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8D0481" w14:textId="6E7FF13E" w:rsidR="007A672A" w:rsidRPr="00D275D9" w:rsidRDefault="007A672A" w:rsidP="007A672A">
      <w:pPr>
        <w:rPr>
          <w:b/>
          <w:bCs/>
          <w:sz w:val="28"/>
          <w:szCs w:val="28"/>
          <w:highlight w:val="yellow"/>
          <w:u w:val="single"/>
        </w:rPr>
      </w:pPr>
      <w:r>
        <w:rPr>
          <w:b/>
          <w:bCs/>
          <w:sz w:val="28"/>
          <w:szCs w:val="28"/>
          <w:u w:val="single"/>
        </w:rPr>
        <w:t>V</w:t>
      </w:r>
      <w:r w:rsidRPr="0FBB57E4">
        <w:rPr>
          <w:b/>
          <w:bCs/>
          <w:sz w:val="28"/>
          <w:szCs w:val="28"/>
          <w:u w:val="single"/>
        </w:rPr>
        <w:t>irtual wards for people with frailty</w:t>
      </w:r>
      <w:r>
        <w:rPr>
          <w:b/>
          <w:bCs/>
          <w:sz w:val="28"/>
          <w:szCs w:val="28"/>
          <w:u w:val="single"/>
        </w:rPr>
        <w:t>:</w:t>
      </w:r>
      <w:r w:rsidRPr="0FBB57E4">
        <w:rPr>
          <w:b/>
          <w:bCs/>
          <w:sz w:val="28"/>
          <w:szCs w:val="28"/>
          <w:u w:val="single"/>
        </w:rPr>
        <w:t xml:space="preserve"> what works,</w:t>
      </w:r>
      <w:r>
        <w:rPr>
          <w:b/>
          <w:bCs/>
          <w:sz w:val="28"/>
          <w:szCs w:val="28"/>
          <w:u w:val="single"/>
        </w:rPr>
        <w:t xml:space="preserve"> for whom, how and why </w:t>
      </w:r>
      <w:r w:rsidRPr="0094695D">
        <w:rPr>
          <w:rFonts w:ascii="Calibri" w:eastAsia="Calibri" w:hAnsi="Calibri" w:cs="Calibri"/>
          <w:sz w:val="28"/>
          <w:szCs w:val="28"/>
        </w:rPr>
        <w:t xml:space="preserve">– </w:t>
      </w:r>
      <w:r w:rsidRPr="0094695D">
        <w:rPr>
          <w:rFonts w:ascii="Calibri" w:eastAsia="Calibri" w:hAnsi="Calibri" w:cs="Calibri"/>
          <w:b/>
          <w:bCs/>
          <w:sz w:val="28"/>
          <w:szCs w:val="28"/>
          <w:u w:val="single"/>
        </w:rPr>
        <w:t xml:space="preserve">a </w:t>
      </w:r>
      <w:r w:rsidR="00900683">
        <w:rPr>
          <w:rFonts w:ascii="Calibri" w:eastAsia="Calibri" w:hAnsi="Calibri" w:cs="Calibri"/>
          <w:b/>
          <w:bCs/>
          <w:sz w:val="28"/>
          <w:szCs w:val="28"/>
          <w:u w:val="single"/>
        </w:rPr>
        <w:t>r</w:t>
      </w:r>
      <w:r w:rsidRPr="0094695D">
        <w:rPr>
          <w:rFonts w:ascii="Calibri" w:eastAsia="Calibri" w:hAnsi="Calibri" w:cs="Calibri"/>
          <w:b/>
          <w:bCs/>
          <w:sz w:val="28"/>
          <w:szCs w:val="28"/>
          <w:u w:val="single"/>
        </w:rPr>
        <w:t xml:space="preserve">apid </w:t>
      </w:r>
      <w:r w:rsidR="00900683">
        <w:rPr>
          <w:rFonts w:ascii="Calibri" w:eastAsia="Calibri" w:hAnsi="Calibri" w:cs="Calibri"/>
          <w:b/>
          <w:bCs/>
          <w:sz w:val="28"/>
          <w:szCs w:val="28"/>
          <w:u w:val="single"/>
        </w:rPr>
        <w:t>r</w:t>
      </w:r>
      <w:r w:rsidRPr="0094695D">
        <w:rPr>
          <w:rFonts w:ascii="Calibri" w:eastAsia="Calibri" w:hAnsi="Calibri" w:cs="Calibri"/>
          <w:b/>
          <w:bCs/>
          <w:sz w:val="28"/>
          <w:szCs w:val="28"/>
          <w:u w:val="single"/>
        </w:rPr>
        <w:t xml:space="preserve">ealist </w:t>
      </w:r>
      <w:r w:rsidR="00900683">
        <w:rPr>
          <w:rFonts w:ascii="Calibri" w:eastAsia="Calibri" w:hAnsi="Calibri" w:cs="Calibri"/>
          <w:b/>
          <w:bCs/>
          <w:sz w:val="28"/>
          <w:szCs w:val="28"/>
          <w:u w:val="single"/>
        </w:rPr>
        <w:t>r</w:t>
      </w:r>
      <w:r w:rsidRPr="0094695D">
        <w:rPr>
          <w:rFonts w:ascii="Calibri" w:eastAsia="Calibri" w:hAnsi="Calibri" w:cs="Calibri"/>
          <w:b/>
          <w:bCs/>
          <w:sz w:val="28"/>
          <w:szCs w:val="28"/>
          <w:u w:val="single"/>
        </w:rPr>
        <w:t>eview</w:t>
      </w:r>
      <w:r>
        <w:rPr>
          <w:rFonts w:ascii="Calibri" w:eastAsia="Calibri" w:hAnsi="Calibri" w:cs="Calibri"/>
          <w:b/>
          <w:bCs/>
          <w:sz w:val="28"/>
          <w:szCs w:val="28"/>
          <w:u w:val="single"/>
        </w:rPr>
        <w:t xml:space="preserve"> </w:t>
      </w:r>
    </w:p>
    <w:p w14:paraId="6FA22A99" w14:textId="598160B6" w:rsidR="00C53C2C" w:rsidRPr="00883255" w:rsidRDefault="002C4A4D" w:rsidP="00DF29A5">
      <w:pPr>
        <w:rPr>
          <w:rFonts w:cstheme="minorHAnsi"/>
          <w:b/>
          <w:bCs/>
          <w:sz w:val="24"/>
          <w:szCs w:val="24"/>
          <w:highlight w:val="yellow"/>
          <w:u w:val="single"/>
        </w:rPr>
      </w:pPr>
      <w:r w:rsidRPr="00B653E2">
        <w:rPr>
          <w:rFonts w:cstheme="minorHAnsi"/>
          <w:b/>
          <w:bCs/>
          <w:sz w:val="28"/>
          <w:szCs w:val="28"/>
          <w:u w:val="single"/>
        </w:rPr>
        <w:t>Appendices</w:t>
      </w:r>
    </w:p>
    <w:sdt>
      <w:sdtPr>
        <w:rPr>
          <w:rFonts w:asciiTheme="minorHAnsi" w:eastAsiaTheme="minorHAnsi" w:hAnsiTheme="minorHAnsi" w:cstheme="minorBidi"/>
          <w:color w:val="auto"/>
          <w:sz w:val="22"/>
          <w:szCs w:val="22"/>
          <w:lang w:val="en-GB"/>
        </w:rPr>
        <w:id w:val="1328483123"/>
        <w:docPartObj>
          <w:docPartGallery w:val="Table of Contents"/>
          <w:docPartUnique/>
        </w:docPartObj>
      </w:sdtPr>
      <w:sdtEndPr>
        <w:rPr>
          <w:b/>
          <w:bCs/>
          <w:noProof/>
        </w:rPr>
      </w:sdtEndPr>
      <w:sdtContent>
        <w:p w14:paraId="54C9A1E4" w14:textId="7DCC1D72" w:rsidR="007153B3" w:rsidRPr="007153B3" w:rsidRDefault="00815E37" w:rsidP="007153B3">
          <w:pPr>
            <w:pStyle w:val="TOCHeading"/>
            <w:spacing w:after="240"/>
            <w:rPr>
              <w:rFonts w:asciiTheme="minorHAnsi" w:hAnsiTheme="minorHAnsi" w:cstheme="minorHAnsi"/>
              <w:sz w:val="24"/>
              <w:szCs w:val="24"/>
            </w:rPr>
          </w:pPr>
          <w:r w:rsidRPr="007F7665">
            <w:rPr>
              <w:rFonts w:asciiTheme="minorHAnsi" w:hAnsiTheme="minorHAnsi" w:cstheme="minorHAnsi"/>
              <w:sz w:val="24"/>
              <w:szCs w:val="24"/>
            </w:rPr>
            <w:t>Contents</w:t>
          </w:r>
        </w:p>
        <w:p w14:paraId="50ACF9C6" w14:textId="59120DA8" w:rsidR="001A7BCF" w:rsidRDefault="00815E37">
          <w:pPr>
            <w:pStyle w:val="TOC1"/>
            <w:rPr>
              <w:rFonts w:eastAsiaTheme="minorEastAsia"/>
              <w:noProof/>
              <w:kern w:val="2"/>
              <w:lang w:eastAsia="en-GB"/>
              <w14:ligatures w14:val="standardContextual"/>
            </w:rPr>
          </w:pPr>
          <w:r w:rsidRPr="007F7665">
            <w:rPr>
              <w:rFonts w:cstheme="minorHAnsi"/>
            </w:rPr>
            <w:fldChar w:fldCharType="begin"/>
          </w:r>
          <w:r w:rsidRPr="007F7665">
            <w:rPr>
              <w:rFonts w:cstheme="minorHAnsi"/>
            </w:rPr>
            <w:instrText xml:space="preserve"> TOC \o "1-3" \h \z \u </w:instrText>
          </w:r>
          <w:r w:rsidRPr="007F7665">
            <w:rPr>
              <w:rFonts w:cstheme="minorHAnsi"/>
            </w:rPr>
            <w:fldChar w:fldCharType="separate"/>
          </w:r>
          <w:hyperlink w:anchor="_Toc158718179" w:history="1">
            <w:r w:rsidR="001A7BCF" w:rsidRPr="00C420D7">
              <w:rPr>
                <w:rStyle w:val="Hyperlink"/>
                <w:rFonts w:cstheme="minorHAnsi"/>
                <w:b/>
                <w:bCs/>
                <w:noProof/>
                <w:lang w:val="en-US"/>
              </w:rPr>
              <w:t>APPENDIX I – Methods</w:t>
            </w:r>
            <w:r w:rsidR="001A7BCF">
              <w:rPr>
                <w:noProof/>
                <w:webHidden/>
              </w:rPr>
              <w:tab/>
            </w:r>
            <w:r w:rsidR="001A7BCF">
              <w:rPr>
                <w:noProof/>
                <w:webHidden/>
              </w:rPr>
              <w:fldChar w:fldCharType="begin"/>
            </w:r>
            <w:r w:rsidR="001A7BCF">
              <w:rPr>
                <w:noProof/>
                <w:webHidden/>
              </w:rPr>
              <w:instrText xml:space="preserve"> PAGEREF _Toc158718179 \h </w:instrText>
            </w:r>
            <w:r w:rsidR="001A7BCF">
              <w:rPr>
                <w:noProof/>
                <w:webHidden/>
              </w:rPr>
            </w:r>
            <w:r w:rsidR="001A7BCF">
              <w:rPr>
                <w:noProof/>
                <w:webHidden/>
              </w:rPr>
              <w:fldChar w:fldCharType="separate"/>
            </w:r>
            <w:r w:rsidR="00070E0A">
              <w:rPr>
                <w:noProof/>
                <w:webHidden/>
              </w:rPr>
              <w:t>2</w:t>
            </w:r>
            <w:r w:rsidR="001A7BCF">
              <w:rPr>
                <w:noProof/>
                <w:webHidden/>
              </w:rPr>
              <w:fldChar w:fldCharType="end"/>
            </w:r>
          </w:hyperlink>
        </w:p>
        <w:p w14:paraId="16F6F36E" w14:textId="0AE058BE" w:rsidR="001A7BCF" w:rsidRDefault="00000000">
          <w:pPr>
            <w:pStyle w:val="TOC2"/>
            <w:tabs>
              <w:tab w:val="right" w:leader="dot" w:pos="9016"/>
            </w:tabs>
            <w:rPr>
              <w:rFonts w:eastAsiaTheme="minorEastAsia"/>
              <w:noProof/>
              <w:kern w:val="2"/>
              <w:lang w:eastAsia="en-GB"/>
              <w14:ligatures w14:val="standardContextual"/>
            </w:rPr>
          </w:pPr>
          <w:hyperlink w:anchor="_Toc158718180" w:history="1">
            <w:r w:rsidR="001A7BCF" w:rsidRPr="00C420D7">
              <w:rPr>
                <w:rStyle w:val="Hyperlink"/>
                <w:noProof/>
              </w:rPr>
              <w:t>Rationale for using a rapid realist review</w:t>
            </w:r>
            <w:r w:rsidR="001A7BCF">
              <w:rPr>
                <w:noProof/>
                <w:webHidden/>
              </w:rPr>
              <w:tab/>
            </w:r>
            <w:r w:rsidR="001A7BCF">
              <w:rPr>
                <w:noProof/>
                <w:webHidden/>
              </w:rPr>
              <w:fldChar w:fldCharType="begin"/>
            </w:r>
            <w:r w:rsidR="001A7BCF">
              <w:rPr>
                <w:noProof/>
                <w:webHidden/>
              </w:rPr>
              <w:instrText xml:space="preserve"> PAGEREF _Toc158718180 \h </w:instrText>
            </w:r>
            <w:r w:rsidR="001A7BCF">
              <w:rPr>
                <w:noProof/>
                <w:webHidden/>
              </w:rPr>
            </w:r>
            <w:r w:rsidR="001A7BCF">
              <w:rPr>
                <w:noProof/>
                <w:webHidden/>
              </w:rPr>
              <w:fldChar w:fldCharType="separate"/>
            </w:r>
            <w:r w:rsidR="00070E0A">
              <w:rPr>
                <w:noProof/>
                <w:webHidden/>
              </w:rPr>
              <w:t>2</w:t>
            </w:r>
            <w:r w:rsidR="001A7BCF">
              <w:rPr>
                <w:noProof/>
                <w:webHidden/>
              </w:rPr>
              <w:fldChar w:fldCharType="end"/>
            </w:r>
          </w:hyperlink>
        </w:p>
        <w:p w14:paraId="1AE575EA" w14:textId="6BBF5161" w:rsidR="001A7BCF" w:rsidRDefault="00000000">
          <w:pPr>
            <w:pStyle w:val="TOC2"/>
            <w:tabs>
              <w:tab w:val="right" w:leader="dot" w:pos="9016"/>
            </w:tabs>
            <w:rPr>
              <w:rFonts w:eastAsiaTheme="minorEastAsia"/>
              <w:noProof/>
              <w:kern w:val="2"/>
              <w:lang w:eastAsia="en-GB"/>
              <w14:ligatures w14:val="standardContextual"/>
            </w:rPr>
          </w:pPr>
          <w:hyperlink w:anchor="_Toc158718181" w:history="1">
            <w:r w:rsidR="001A7BCF" w:rsidRPr="00C420D7">
              <w:rPr>
                <w:rStyle w:val="Hyperlink"/>
                <w:noProof/>
              </w:rPr>
              <w:t>Process overview</w:t>
            </w:r>
            <w:r w:rsidR="001A7BCF">
              <w:rPr>
                <w:noProof/>
                <w:webHidden/>
              </w:rPr>
              <w:tab/>
            </w:r>
            <w:r w:rsidR="001A7BCF">
              <w:rPr>
                <w:noProof/>
                <w:webHidden/>
              </w:rPr>
              <w:fldChar w:fldCharType="begin"/>
            </w:r>
            <w:r w:rsidR="001A7BCF">
              <w:rPr>
                <w:noProof/>
                <w:webHidden/>
              </w:rPr>
              <w:instrText xml:space="preserve"> PAGEREF _Toc158718181 \h </w:instrText>
            </w:r>
            <w:r w:rsidR="001A7BCF">
              <w:rPr>
                <w:noProof/>
                <w:webHidden/>
              </w:rPr>
            </w:r>
            <w:r w:rsidR="001A7BCF">
              <w:rPr>
                <w:noProof/>
                <w:webHidden/>
              </w:rPr>
              <w:fldChar w:fldCharType="separate"/>
            </w:r>
            <w:r w:rsidR="00070E0A">
              <w:rPr>
                <w:noProof/>
                <w:webHidden/>
              </w:rPr>
              <w:t>2</w:t>
            </w:r>
            <w:r w:rsidR="001A7BCF">
              <w:rPr>
                <w:noProof/>
                <w:webHidden/>
              </w:rPr>
              <w:fldChar w:fldCharType="end"/>
            </w:r>
          </w:hyperlink>
        </w:p>
        <w:p w14:paraId="6FE95943" w14:textId="51FF38CB" w:rsidR="001A7BCF" w:rsidRDefault="00000000">
          <w:pPr>
            <w:pStyle w:val="TOC2"/>
            <w:tabs>
              <w:tab w:val="right" w:leader="dot" w:pos="9016"/>
            </w:tabs>
            <w:rPr>
              <w:rFonts w:eastAsiaTheme="minorEastAsia"/>
              <w:noProof/>
              <w:kern w:val="2"/>
              <w:lang w:eastAsia="en-GB"/>
              <w14:ligatures w14:val="standardContextual"/>
            </w:rPr>
          </w:pPr>
          <w:hyperlink w:anchor="_Toc158718182" w:history="1">
            <w:r w:rsidR="001A7BCF" w:rsidRPr="00C420D7">
              <w:rPr>
                <w:rStyle w:val="Hyperlink"/>
                <w:noProof/>
              </w:rPr>
              <w:t>Changes to the review process</w:t>
            </w:r>
            <w:r w:rsidR="001A7BCF">
              <w:rPr>
                <w:noProof/>
                <w:webHidden/>
              </w:rPr>
              <w:tab/>
            </w:r>
            <w:r w:rsidR="001A7BCF">
              <w:rPr>
                <w:noProof/>
                <w:webHidden/>
              </w:rPr>
              <w:fldChar w:fldCharType="begin"/>
            </w:r>
            <w:r w:rsidR="001A7BCF">
              <w:rPr>
                <w:noProof/>
                <w:webHidden/>
              </w:rPr>
              <w:instrText xml:space="preserve"> PAGEREF _Toc158718182 \h </w:instrText>
            </w:r>
            <w:r w:rsidR="001A7BCF">
              <w:rPr>
                <w:noProof/>
                <w:webHidden/>
              </w:rPr>
            </w:r>
            <w:r w:rsidR="001A7BCF">
              <w:rPr>
                <w:noProof/>
                <w:webHidden/>
              </w:rPr>
              <w:fldChar w:fldCharType="separate"/>
            </w:r>
            <w:r w:rsidR="00070E0A">
              <w:rPr>
                <w:noProof/>
                <w:webHidden/>
              </w:rPr>
              <w:t>3</w:t>
            </w:r>
            <w:r w:rsidR="001A7BCF">
              <w:rPr>
                <w:noProof/>
                <w:webHidden/>
              </w:rPr>
              <w:fldChar w:fldCharType="end"/>
            </w:r>
          </w:hyperlink>
        </w:p>
        <w:p w14:paraId="66125593" w14:textId="7D91E11D" w:rsidR="001A7BCF" w:rsidRDefault="00000000">
          <w:pPr>
            <w:pStyle w:val="TOC2"/>
            <w:tabs>
              <w:tab w:val="right" w:leader="dot" w:pos="9016"/>
            </w:tabs>
            <w:rPr>
              <w:rFonts w:eastAsiaTheme="minorEastAsia"/>
              <w:noProof/>
              <w:kern w:val="2"/>
              <w:lang w:eastAsia="en-GB"/>
              <w14:ligatures w14:val="standardContextual"/>
            </w:rPr>
          </w:pPr>
          <w:hyperlink w:anchor="_Toc158718183" w:history="1">
            <w:r w:rsidR="001A7BCF" w:rsidRPr="00C420D7">
              <w:rPr>
                <w:rStyle w:val="Hyperlink"/>
                <w:noProof/>
              </w:rPr>
              <w:t>Further details</w:t>
            </w:r>
            <w:r w:rsidR="001A7BCF">
              <w:rPr>
                <w:noProof/>
                <w:webHidden/>
              </w:rPr>
              <w:tab/>
            </w:r>
            <w:r w:rsidR="001A7BCF">
              <w:rPr>
                <w:noProof/>
                <w:webHidden/>
              </w:rPr>
              <w:fldChar w:fldCharType="begin"/>
            </w:r>
            <w:r w:rsidR="001A7BCF">
              <w:rPr>
                <w:noProof/>
                <w:webHidden/>
              </w:rPr>
              <w:instrText xml:space="preserve"> PAGEREF _Toc158718183 \h </w:instrText>
            </w:r>
            <w:r w:rsidR="001A7BCF">
              <w:rPr>
                <w:noProof/>
                <w:webHidden/>
              </w:rPr>
            </w:r>
            <w:r w:rsidR="001A7BCF">
              <w:rPr>
                <w:noProof/>
                <w:webHidden/>
              </w:rPr>
              <w:fldChar w:fldCharType="separate"/>
            </w:r>
            <w:r w:rsidR="00070E0A">
              <w:rPr>
                <w:noProof/>
                <w:webHidden/>
              </w:rPr>
              <w:t>3</w:t>
            </w:r>
            <w:r w:rsidR="001A7BCF">
              <w:rPr>
                <w:noProof/>
                <w:webHidden/>
              </w:rPr>
              <w:fldChar w:fldCharType="end"/>
            </w:r>
          </w:hyperlink>
        </w:p>
        <w:p w14:paraId="6869DA84" w14:textId="2F1E0EF6" w:rsidR="001A7BCF" w:rsidRDefault="00000000">
          <w:pPr>
            <w:pStyle w:val="TOC1"/>
            <w:rPr>
              <w:rFonts w:eastAsiaTheme="minorEastAsia"/>
              <w:noProof/>
              <w:kern w:val="2"/>
              <w:lang w:eastAsia="en-GB"/>
              <w14:ligatures w14:val="standardContextual"/>
            </w:rPr>
          </w:pPr>
          <w:hyperlink w:anchor="_Toc158718184" w:history="1">
            <w:r w:rsidR="001A7BCF" w:rsidRPr="00C420D7">
              <w:rPr>
                <w:rStyle w:val="Hyperlink"/>
                <w:rFonts w:cstheme="minorHAnsi"/>
                <w:b/>
                <w:bCs/>
                <w:noProof/>
                <w:lang w:val="en-US"/>
              </w:rPr>
              <w:t>APPENDIX II – Defining Virtual Wards</w:t>
            </w:r>
            <w:r w:rsidR="001A7BCF">
              <w:rPr>
                <w:noProof/>
                <w:webHidden/>
              </w:rPr>
              <w:tab/>
            </w:r>
            <w:r w:rsidR="001A7BCF">
              <w:rPr>
                <w:noProof/>
                <w:webHidden/>
              </w:rPr>
              <w:fldChar w:fldCharType="begin"/>
            </w:r>
            <w:r w:rsidR="001A7BCF">
              <w:rPr>
                <w:noProof/>
                <w:webHidden/>
              </w:rPr>
              <w:instrText xml:space="preserve"> PAGEREF _Toc158718184 \h </w:instrText>
            </w:r>
            <w:r w:rsidR="001A7BCF">
              <w:rPr>
                <w:noProof/>
                <w:webHidden/>
              </w:rPr>
            </w:r>
            <w:r w:rsidR="001A7BCF">
              <w:rPr>
                <w:noProof/>
                <w:webHidden/>
              </w:rPr>
              <w:fldChar w:fldCharType="separate"/>
            </w:r>
            <w:r w:rsidR="00070E0A">
              <w:rPr>
                <w:noProof/>
                <w:webHidden/>
              </w:rPr>
              <w:t>8</w:t>
            </w:r>
            <w:r w:rsidR="001A7BCF">
              <w:rPr>
                <w:noProof/>
                <w:webHidden/>
              </w:rPr>
              <w:fldChar w:fldCharType="end"/>
            </w:r>
          </w:hyperlink>
        </w:p>
        <w:p w14:paraId="3FF0EC4B" w14:textId="7AD0835E" w:rsidR="001A7BCF" w:rsidRDefault="00000000">
          <w:pPr>
            <w:pStyle w:val="TOC2"/>
            <w:tabs>
              <w:tab w:val="right" w:leader="dot" w:pos="9016"/>
            </w:tabs>
            <w:rPr>
              <w:rFonts w:eastAsiaTheme="minorEastAsia"/>
              <w:noProof/>
              <w:kern w:val="2"/>
              <w:lang w:eastAsia="en-GB"/>
              <w14:ligatures w14:val="standardContextual"/>
            </w:rPr>
          </w:pPr>
          <w:hyperlink w:anchor="_Toc158718185" w:history="1">
            <w:r w:rsidR="001A7BCF" w:rsidRPr="00C420D7">
              <w:rPr>
                <w:rStyle w:val="Hyperlink"/>
                <w:noProof/>
              </w:rPr>
              <w:t>Literature evidence</w:t>
            </w:r>
            <w:r w:rsidR="001A7BCF">
              <w:rPr>
                <w:noProof/>
                <w:webHidden/>
              </w:rPr>
              <w:tab/>
            </w:r>
            <w:r w:rsidR="001A7BCF">
              <w:rPr>
                <w:noProof/>
                <w:webHidden/>
              </w:rPr>
              <w:fldChar w:fldCharType="begin"/>
            </w:r>
            <w:r w:rsidR="001A7BCF">
              <w:rPr>
                <w:noProof/>
                <w:webHidden/>
              </w:rPr>
              <w:instrText xml:space="preserve"> PAGEREF _Toc158718185 \h </w:instrText>
            </w:r>
            <w:r w:rsidR="001A7BCF">
              <w:rPr>
                <w:noProof/>
                <w:webHidden/>
              </w:rPr>
            </w:r>
            <w:r w:rsidR="001A7BCF">
              <w:rPr>
                <w:noProof/>
                <w:webHidden/>
              </w:rPr>
              <w:fldChar w:fldCharType="separate"/>
            </w:r>
            <w:r w:rsidR="00070E0A">
              <w:rPr>
                <w:noProof/>
                <w:webHidden/>
              </w:rPr>
              <w:t>8</w:t>
            </w:r>
            <w:r w:rsidR="001A7BCF">
              <w:rPr>
                <w:noProof/>
                <w:webHidden/>
              </w:rPr>
              <w:fldChar w:fldCharType="end"/>
            </w:r>
          </w:hyperlink>
        </w:p>
        <w:p w14:paraId="18A5DA22" w14:textId="133617CB" w:rsidR="001A7BCF" w:rsidRDefault="00000000">
          <w:pPr>
            <w:pStyle w:val="TOC2"/>
            <w:tabs>
              <w:tab w:val="right" w:leader="dot" w:pos="9016"/>
            </w:tabs>
            <w:rPr>
              <w:rFonts w:eastAsiaTheme="minorEastAsia"/>
              <w:noProof/>
              <w:kern w:val="2"/>
              <w:lang w:eastAsia="en-GB"/>
              <w14:ligatures w14:val="standardContextual"/>
            </w:rPr>
          </w:pPr>
          <w:hyperlink w:anchor="_Toc158718186" w:history="1">
            <w:r w:rsidR="001A7BCF" w:rsidRPr="00C420D7">
              <w:rPr>
                <w:rStyle w:val="Hyperlink"/>
                <w:noProof/>
              </w:rPr>
              <w:t>Our definition of VWs</w:t>
            </w:r>
            <w:r w:rsidR="001A7BCF">
              <w:rPr>
                <w:noProof/>
                <w:webHidden/>
              </w:rPr>
              <w:tab/>
            </w:r>
            <w:r w:rsidR="001A7BCF">
              <w:rPr>
                <w:noProof/>
                <w:webHidden/>
              </w:rPr>
              <w:fldChar w:fldCharType="begin"/>
            </w:r>
            <w:r w:rsidR="001A7BCF">
              <w:rPr>
                <w:noProof/>
                <w:webHidden/>
              </w:rPr>
              <w:instrText xml:space="preserve"> PAGEREF _Toc158718186 \h </w:instrText>
            </w:r>
            <w:r w:rsidR="001A7BCF">
              <w:rPr>
                <w:noProof/>
                <w:webHidden/>
              </w:rPr>
            </w:r>
            <w:r w:rsidR="001A7BCF">
              <w:rPr>
                <w:noProof/>
                <w:webHidden/>
              </w:rPr>
              <w:fldChar w:fldCharType="separate"/>
            </w:r>
            <w:r w:rsidR="00070E0A">
              <w:rPr>
                <w:noProof/>
                <w:webHidden/>
              </w:rPr>
              <w:t>9</w:t>
            </w:r>
            <w:r w:rsidR="001A7BCF">
              <w:rPr>
                <w:noProof/>
                <w:webHidden/>
              </w:rPr>
              <w:fldChar w:fldCharType="end"/>
            </w:r>
          </w:hyperlink>
        </w:p>
        <w:p w14:paraId="2DADF882" w14:textId="116D249C" w:rsidR="001A7BCF" w:rsidRDefault="00000000">
          <w:pPr>
            <w:pStyle w:val="TOC1"/>
            <w:rPr>
              <w:rFonts w:eastAsiaTheme="minorEastAsia"/>
              <w:noProof/>
              <w:kern w:val="2"/>
              <w:lang w:eastAsia="en-GB"/>
              <w14:ligatures w14:val="standardContextual"/>
            </w:rPr>
          </w:pPr>
          <w:hyperlink w:anchor="_Toc158718187" w:history="1">
            <w:r w:rsidR="001A7BCF" w:rsidRPr="00C420D7">
              <w:rPr>
                <w:rStyle w:val="Hyperlink"/>
                <w:rFonts w:cstheme="minorHAnsi"/>
                <w:b/>
                <w:bCs/>
                <w:noProof/>
                <w:lang w:val="en-US"/>
              </w:rPr>
              <w:t>APPENDIX III – Search Strategy</w:t>
            </w:r>
            <w:r w:rsidR="001A7BCF">
              <w:rPr>
                <w:noProof/>
                <w:webHidden/>
              </w:rPr>
              <w:tab/>
            </w:r>
            <w:r w:rsidR="001A7BCF">
              <w:rPr>
                <w:noProof/>
                <w:webHidden/>
              </w:rPr>
              <w:fldChar w:fldCharType="begin"/>
            </w:r>
            <w:r w:rsidR="001A7BCF">
              <w:rPr>
                <w:noProof/>
                <w:webHidden/>
              </w:rPr>
              <w:instrText xml:space="preserve"> PAGEREF _Toc158718187 \h </w:instrText>
            </w:r>
            <w:r w:rsidR="001A7BCF">
              <w:rPr>
                <w:noProof/>
                <w:webHidden/>
              </w:rPr>
            </w:r>
            <w:r w:rsidR="001A7BCF">
              <w:rPr>
                <w:noProof/>
                <w:webHidden/>
              </w:rPr>
              <w:fldChar w:fldCharType="separate"/>
            </w:r>
            <w:r w:rsidR="00070E0A">
              <w:rPr>
                <w:noProof/>
                <w:webHidden/>
              </w:rPr>
              <w:t>10</w:t>
            </w:r>
            <w:r w:rsidR="001A7BCF">
              <w:rPr>
                <w:noProof/>
                <w:webHidden/>
              </w:rPr>
              <w:fldChar w:fldCharType="end"/>
            </w:r>
          </w:hyperlink>
        </w:p>
        <w:p w14:paraId="062368E0" w14:textId="72175834" w:rsidR="001A7BCF" w:rsidRDefault="00000000">
          <w:pPr>
            <w:pStyle w:val="TOC1"/>
            <w:rPr>
              <w:rFonts w:eastAsiaTheme="minorEastAsia"/>
              <w:noProof/>
              <w:kern w:val="2"/>
              <w:lang w:eastAsia="en-GB"/>
              <w14:ligatures w14:val="standardContextual"/>
            </w:rPr>
          </w:pPr>
          <w:hyperlink w:anchor="_Toc158718188" w:history="1">
            <w:r w:rsidR="001A7BCF" w:rsidRPr="00C420D7">
              <w:rPr>
                <w:rStyle w:val="Hyperlink"/>
                <w:rFonts w:cstheme="minorHAnsi"/>
                <w:b/>
                <w:bCs/>
                <w:noProof/>
                <w:lang w:val="en-US"/>
              </w:rPr>
              <w:t>APPENDIX IV – Overview of CMOC Development</w:t>
            </w:r>
            <w:r w:rsidR="001A7BCF">
              <w:rPr>
                <w:noProof/>
                <w:webHidden/>
              </w:rPr>
              <w:tab/>
            </w:r>
            <w:r w:rsidR="001A7BCF">
              <w:rPr>
                <w:noProof/>
                <w:webHidden/>
              </w:rPr>
              <w:fldChar w:fldCharType="begin"/>
            </w:r>
            <w:r w:rsidR="001A7BCF">
              <w:rPr>
                <w:noProof/>
                <w:webHidden/>
              </w:rPr>
              <w:instrText xml:space="preserve"> PAGEREF _Toc158718188 \h </w:instrText>
            </w:r>
            <w:r w:rsidR="001A7BCF">
              <w:rPr>
                <w:noProof/>
                <w:webHidden/>
              </w:rPr>
            </w:r>
            <w:r w:rsidR="001A7BCF">
              <w:rPr>
                <w:noProof/>
                <w:webHidden/>
              </w:rPr>
              <w:fldChar w:fldCharType="separate"/>
            </w:r>
            <w:r w:rsidR="00070E0A">
              <w:rPr>
                <w:noProof/>
                <w:webHidden/>
              </w:rPr>
              <w:t>16</w:t>
            </w:r>
            <w:r w:rsidR="001A7BCF">
              <w:rPr>
                <w:noProof/>
                <w:webHidden/>
              </w:rPr>
              <w:fldChar w:fldCharType="end"/>
            </w:r>
          </w:hyperlink>
        </w:p>
        <w:p w14:paraId="177AFE18" w14:textId="7FF262B3" w:rsidR="001A7BCF" w:rsidRDefault="00000000">
          <w:pPr>
            <w:pStyle w:val="TOC1"/>
            <w:rPr>
              <w:rFonts w:eastAsiaTheme="minorEastAsia"/>
              <w:noProof/>
              <w:kern w:val="2"/>
              <w:lang w:eastAsia="en-GB"/>
              <w14:ligatures w14:val="standardContextual"/>
            </w:rPr>
          </w:pPr>
          <w:hyperlink w:anchor="_Toc158718189" w:history="1">
            <w:r w:rsidR="001A7BCF" w:rsidRPr="00C420D7">
              <w:rPr>
                <w:rStyle w:val="Hyperlink"/>
                <w:rFonts w:cstheme="minorHAnsi"/>
                <w:b/>
                <w:bCs/>
                <w:noProof/>
                <w:lang w:val="en-US"/>
              </w:rPr>
              <w:t>APPENDIX V – Table of Context-Mechanism-Outcome Configurations</w:t>
            </w:r>
            <w:r w:rsidR="001A7BCF">
              <w:rPr>
                <w:noProof/>
                <w:webHidden/>
              </w:rPr>
              <w:tab/>
            </w:r>
            <w:r w:rsidR="001A7BCF">
              <w:rPr>
                <w:noProof/>
                <w:webHidden/>
              </w:rPr>
              <w:fldChar w:fldCharType="begin"/>
            </w:r>
            <w:r w:rsidR="001A7BCF">
              <w:rPr>
                <w:noProof/>
                <w:webHidden/>
              </w:rPr>
              <w:instrText xml:space="preserve"> PAGEREF _Toc158718189 \h </w:instrText>
            </w:r>
            <w:r w:rsidR="001A7BCF">
              <w:rPr>
                <w:noProof/>
                <w:webHidden/>
              </w:rPr>
            </w:r>
            <w:r w:rsidR="001A7BCF">
              <w:rPr>
                <w:noProof/>
                <w:webHidden/>
              </w:rPr>
              <w:fldChar w:fldCharType="separate"/>
            </w:r>
            <w:r w:rsidR="00070E0A">
              <w:rPr>
                <w:noProof/>
                <w:webHidden/>
              </w:rPr>
              <w:t>17</w:t>
            </w:r>
            <w:r w:rsidR="001A7BCF">
              <w:rPr>
                <w:noProof/>
                <w:webHidden/>
              </w:rPr>
              <w:fldChar w:fldCharType="end"/>
            </w:r>
          </w:hyperlink>
        </w:p>
        <w:p w14:paraId="64729258" w14:textId="695CCD2C" w:rsidR="001A7BCF" w:rsidRDefault="00000000">
          <w:pPr>
            <w:pStyle w:val="TOC2"/>
            <w:tabs>
              <w:tab w:val="right" w:leader="dot" w:pos="9016"/>
            </w:tabs>
            <w:rPr>
              <w:rFonts w:eastAsiaTheme="minorEastAsia"/>
              <w:noProof/>
              <w:kern w:val="2"/>
              <w:lang w:eastAsia="en-GB"/>
              <w14:ligatures w14:val="standardContextual"/>
            </w:rPr>
          </w:pPr>
          <w:hyperlink w:anchor="_Toc158718190" w:history="1">
            <w:r w:rsidR="001A7BCF" w:rsidRPr="00C420D7">
              <w:rPr>
                <w:rStyle w:val="Hyperlink"/>
                <w:noProof/>
              </w:rPr>
              <w:t>CMOC Theme 1: VW Building Blocks</w:t>
            </w:r>
            <w:r w:rsidR="001A7BCF">
              <w:rPr>
                <w:noProof/>
                <w:webHidden/>
              </w:rPr>
              <w:tab/>
            </w:r>
            <w:r w:rsidR="001A7BCF">
              <w:rPr>
                <w:noProof/>
                <w:webHidden/>
              </w:rPr>
              <w:fldChar w:fldCharType="begin"/>
            </w:r>
            <w:r w:rsidR="001A7BCF">
              <w:rPr>
                <w:noProof/>
                <w:webHidden/>
              </w:rPr>
              <w:instrText xml:space="preserve"> PAGEREF _Toc158718190 \h </w:instrText>
            </w:r>
            <w:r w:rsidR="001A7BCF">
              <w:rPr>
                <w:noProof/>
                <w:webHidden/>
              </w:rPr>
            </w:r>
            <w:r w:rsidR="001A7BCF">
              <w:rPr>
                <w:noProof/>
                <w:webHidden/>
              </w:rPr>
              <w:fldChar w:fldCharType="separate"/>
            </w:r>
            <w:r w:rsidR="00070E0A">
              <w:rPr>
                <w:noProof/>
                <w:webHidden/>
              </w:rPr>
              <w:t>17</w:t>
            </w:r>
            <w:r w:rsidR="001A7BCF">
              <w:rPr>
                <w:noProof/>
                <w:webHidden/>
              </w:rPr>
              <w:fldChar w:fldCharType="end"/>
            </w:r>
          </w:hyperlink>
        </w:p>
        <w:p w14:paraId="1A651994" w14:textId="090F5A97" w:rsidR="001A7BCF" w:rsidRDefault="00000000">
          <w:pPr>
            <w:pStyle w:val="TOC3"/>
            <w:tabs>
              <w:tab w:val="right" w:leader="dot" w:pos="9016"/>
            </w:tabs>
            <w:rPr>
              <w:rFonts w:eastAsiaTheme="minorEastAsia"/>
              <w:noProof/>
              <w:kern w:val="2"/>
              <w:lang w:eastAsia="en-GB"/>
              <w14:ligatures w14:val="standardContextual"/>
            </w:rPr>
          </w:pPr>
          <w:hyperlink w:anchor="_Toc158718191" w:history="1">
            <w:r w:rsidR="001A7BCF" w:rsidRPr="00C420D7">
              <w:rPr>
                <w:rStyle w:val="Hyperlink"/>
                <w:noProof/>
              </w:rPr>
              <w:t>CMOC1: Common standards agreements</w:t>
            </w:r>
            <w:r w:rsidR="001A7BCF">
              <w:rPr>
                <w:noProof/>
                <w:webHidden/>
              </w:rPr>
              <w:tab/>
            </w:r>
            <w:r w:rsidR="001A7BCF">
              <w:rPr>
                <w:noProof/>
                <w:webHidden/>
              </w:rPr>
              <w:fldChar w:fldCharType="begin"/>
            </w:r>
            <w:r w:rsidR="001A7BCF">
              <w:rPr>
                <w:noProof/>
                <w:webHidden/>
              </w:rPr>
              <w:instrText xml:space="preserve"> PAGEREF _Toc158718191 \h </w:instrText>
            </w:r>
            <w:r w:rsidR="001A7BCF">
              <w:rPr>
                <w:noProof/>
                <w:webHidden/>
              </w:rPr>
            </w:r>
            <w:r w:rsidR="001A7BCF">
              <w:rPr>
                <w:noProof/>
                <w:webHidden/>
              </w:rPr>
              <w:fldChar w:fldCharType="separate"/>
            </w:r>
            <w:r w:rsidR="00070E0A">
              <w:rPr>
                <w:noProof/>
                <w:webHidden/>
              </w:rPr>
              <w:t>17</w:t>
            </w:r>
            <w:r w:rsidR="001A7BCF">
              <w:rPr>
                <w:noProof/>
                <w:webHidden/>
              </w:rPr>
              <w:fldChar w:fldCharType="end"/>
            </w:r>
          </w:hyperlink>
        </w:p>
        <w:p w14:paraId="339313EA" w14:textId="4C1DB11D" w:rsidR="001A7BCF" w:rsidRDefault="00000000">
          <w:pPr>
            <w:pStyle w:val="TOC3"/>
            <w:tabs>
              <w:tab w:val="right" w:leader="dot" w:pos="9016"/>
            </w:tabs>
            <w:rPr>
              <w:rFonts w:eastAsiaTheme="minorEastAsia"/>
              <w:noProof/>
              <w:kern w:val="2"/>
              <w:lang w:eastAsia="en-GB"/>
              <w14:ligatures w14:val="standardContextual"/>
            </w:rPr>
          </w:pPr>
          <w:hyperlink w:anchor="_Toc158718192" w:history="1">
            <w:r w:rsidR="001A7BCF" w:rsidRPr="00C420D7">
              <w:rPr>
                <w:rStyle w:val="Hyperlink"/>
                <w:noProof/>
              </w:rPr>
              <w:t>CMOC2: Information sharing processes</w:t>
            </w:r>
            <w:r w:rsidR="001A7BCF">
              <w:rPr>
                <w:noProof/>
                <w:webHidden/>
              </w:rPr>
              <w:tab/>
            </w:r>
            <w:r w:rsidR="001A7BCF">
              <w:rPr>
                <w:noProof/>
                <w:webHidden/>
              </w:rPr>
              <w:fldChar w:fldCharType="begin"/>
            </w:r>
            <w:r w:rsidR="001A7BCF">
              <w:rPr>
                <w:noProof/>
                <w:webHidden/>
              </w:rPr>
              <w:instrText xml:space="preserve"> PAGEREF _Toc158718192 \h </w:instrText>
            </w:r>
            <w:r w:rsidR="001A7BCF">
              <w:rPr>
                <w:noProof/>
                <w:webHidden/>
              </w:rPr>
            </w:r>
            <w:r w:rsidR="001A7BCF">
              <w:rPr>
                <w:noProof/>
                <w:webHidden/>
              </w:rPr>
              <w:fldChar w:fldCharType="separate"/>
            </w:r>
            <w:r w:rsidR="00070E0A">
              <w:rPr>
                <w:noProof/>
                <w:webHidden/>
              </w:rPr>
              <w:t>19</w:t>
            </w:r>
            <w:r w:rsidR="001A7BCF">
              <w:rPr>
                <w:noProof/>
                <w:webHidden/>
              </w:rPr>
              <w:fldChar w:fldCharType="end"/>
            </w:r>
          </w:hyperlink>
        </w:p>
        <w:p w14:paraId="2C6FC6FC" w14:textId="3C27F305" w:rsidR="001A7BCF" w:rsidRDefault="00000000">
          <w:pPr>
            <w:pStyle w:val="TOC3"/>
            <w:tabs>
              <w:tab w:val="right" w:leader="dot" w:pos="9016"/>
            </w:tabs>
            <w:rPr>
              <w:rFonts w:eastAsiaTheme="minorEastAsia"/>
              <w:noProof/>
              <w:kern w:val="2"/>
              <w:lang w:eastAsia="en-GB"/>
              <w14:ligatures w14:val="standardContextual"/>
            </w:rPr>
          </w:pPr>
          <w:hyperlink w:anchor="_Toc158718193" w:history="1">
            <w:r w:rsidR="001A7BCF" w:rsidRPr="00C420D7">
              <w:rPr>
                <w:rStyle w:val="Hyperlink"/>
                <w:noProof/>
              </w:rPr>
              <w:t>CMOC3: Multidisciplinary team composition and coordination</w:t>
            </w:r>
            <w:r w:rsidR="001A7BCF">
              <w:rPr>
                <w:noProof/>
                <w:webHidden/>
              </w:rPr>
              <w:tab/>
            </w:r>
            <w:r w:rsidR="001A7BCF">
              <w:rPr>
                <w:noProof/>
                <w:webHidden/>
              </w:rPr>
              <w:fldChar w:fldCharType="begin"/>
            </w:r>
            <w:r w:rsidR="001A7BCF">
              <w:rPr>
                <w:noProof/>
                <w:webHidden/>
              </w:rPr>
              <w:instrText xml:space="preserve"> PAGEREF _Toc158718193 \h </w:instrText>
            </w:r>
            <w:r w:rsidR="001A7BCF">
              <w:rPr>
                <w:noProof/>
                <w:webHidden/>
              </w:rPr>
            </w:r>
            <w:r w:rsidR="001A7BCF">
              <w:rPr>
                <w:noProof/>
                <w:webHidden/>
              </w:rPr>
              <w:fldChar w:fldCharType="separate"/>
            </w:r>
            <w:r w:rsidR="00070E0A">
              <w:rPr>
                <w:noProof/>
                <w:webHidden/>
              </w:rPr>
              <w:t>21</w:t>
            </w:r>
            <w:r w:rsidR="001A7BCF">
              <w:rPr>
                <w:noProof/>
                <w:webHidden/>
              </w:rPr>
              <w:fldChar w:fldCharType="end"/>
            </w:r>
          </w:hyperlink>
        </w:p>
        <w:p w14:paraId="57317641" w14:textId="7BE1AF92" w:rsidR="001A7BCF" w:rsidRDefault="00000000">
          <w:pPr>
            <w:pStyle w:val="TOC3"/>
            <w:tabs>
              <w:tab w:val="right" w:leader="dot" w:pos="9016"/>
            </w:tabs>
            <w:rPr>
              <w:rFonts w:eastAsiaTheme="minorEastAsia"/>
              <w:noProof/>
              <w:kern w:val="2"/>
              <w:lang w:eastAsia="en-GB"/>
              <w14:ligatures w14:val="standardContextual"/>
            </w:rPr>
          </w:pPr>
          <w:hyperlink w:anchor="_Toc158718194" w:history="1">
            <w:r w:rsidR="001A7BCF" w:rsidRPr="00C420D7">
              <w:rPr>
                <w:rStyle w:val="Hyperlink"/>
                <w:noProof/>
              </w:rPr>
              <w:t>CMOC4: Multidisciplinary team meetings</w:t>
            </w:r>
            <w:r w:rsidR="001A7BCF">
              <w:rPr>
                <w:noProof/>
                <w:webHidden/>
              </w:rPr>
              <w:tab/>
            </w:r>
            <w:r w:rsidR="001A7BCF">
              <w:rPr>
                <w:noProof/>
                <w:webHidden/>
              </w:rPr>
              <w:fldChar w:fldCharType="begin"/>
            </w:r>
            <w:r w:rsidR="001A7BCF">
              <w:rPr>
                <w:noProof/>
                <w:webHidden/>
              </w:rPr>
              <w:instrText xml:space="preserve"> PAGEREF _Toc158718194 \h </w:instrText>
            </w:r>
            <w:r w:rsidR="001A7BCF">
              <w:rPr>
                <w:noProof/>
                <w:webHidden/>
              </w:rPr>
            </w:r>
            <w:r w:rsidR="001A7BCF">
              <w:rPr>
                <w:noProof/>
                <w:webHidden/>
              </w:rPr>
              <w:fldChar w:fldCharType="separate"/>
            </w:r>
            <w:r w:rsidR="00070E0A">
              <w:rPr>
                <w:noProof/>
                <w:webHidden/>
              </w:rPr>
              <w:t>24</w:t>
            </w:r>
            <w:r w:rsidR="001A7BCF">
              <w:rPr>
                <w:noProof/>
                <w:webHidden/>
              </w:rPr>
              <w:fldChar w:fldCharType="end"/>
            </w:r>
          </w:hyperlink>
        </w:p>
        <w:p w14:paraId="1F928B1C" w14:textId="143786C2" w:rsidR="001A7BCF" w:rsidRDefault="00000000">
          <w:pPr>
            <w:pStyle w:val="TOC2"/>
            <w:tabs>
              <w:tab w:val="right" w:leader="dot" w:pos="9016"/>
            </w:tabs>
            <w:rPr>
              <w:rFonts w:eastAsiaTheme="minorEastAsia"/>
              <w:noProof/>
              <w:kern w:val="2"/>
              <w:lang w:eastAsia="en-GB"/>
              <w14:ligatures w14:val="standardContextual"/>
            </w:rPr>
          </w:pPr>
          <w:hyperlink w:anchor="_Toc158718195" w:history="1">
            <w:r w:rsidR="001A7BCF" w:rsidRPr="00C420D7">
              <w:rPr>
                <w:rStyle w:val="Hyperlink"/>
                <w:noProof/>
              </w:rPr>
              <w:t>CMOC Theme 2: VW delivering the frailty patient pathway</w:t>
            </w:r>
            <w:r w:rsidR="001A7BCF">
              <w:rPr>
                <w:noProof/>
                <w:webHidden/>
              </w:rPr>
              <w:tab/>
            </w:r>
            <w:r w:rsidR="001A7BCF">
              <w:rPr>
                <w:noProof/>
                <w:webHidden/>
              </w:rPr>
              <w:fldChar w:fldCharType="begin"/>
            </w:r>
            <w:r w:rsidR="001A7BCF">
              <w:rPr>
                <w:noProof/>
                <w:webHidden/>
              </w:rPr>
              <w:instrText xml:space="preserve"> PAGEREF _Toc158718195 \h </w:instrText>
            </w:r>
            <w:r w:rsidR="001A7BCF">
              <w:rPr>
                <w:noProof/>
                <w:webHidden/>
              </w:rPr>
            </w:r>
            <w:r w:rsidR="001A7BCF">
              <w:rPr>
                <w:noProof/>
                <w:webHidden/>
              </w:rPr>
              <w:fldChar w:fldCharType="separate"/>
            </w:r>
            <w:r w:rsidR="00070E0A">
              <w:rPr>
                <w:noProof/>
                <w:webHidden/>
              </w:rPr>
              <w:t>26</w:t>
            </w:r>
            <w:r w:rsidR="001A7BCF">
              <w:rPr>
                <w:noProof/>
                <w:webHidden/>
              </w:rPr>
              <w:fldChar w:fldCharType="end"/>
            </w:r>
          </w:hyperlink>
        </w:p>
        <w:p w14:paraId="53EF6F70" w14:textId="059AB860" w:rsidR="001A7BCF" w:rsidRDefault="00000000">
          <w:pPr>
            <w:pStyle w:val="TOC3"/>
            <w:tabs>
              <w:tab w:val="right" w:leader="dot" w:pos="9016"/>
            </w:tabs>
            <w:rPr>
              <w:rFonts w:eastAsiaTheme="minorEastAsia"/>
              <w:noProof/>
              <w:kern w:val="2"/>
              <w:lang w:eastAsia="en-GB"/>
              <w14:ligatures w14:val="standardContextual"/>
            </w:rPr>
          </w:pPr>
          <w:hyperlink w:anchor="_Toc158718196" w:history="1">
            <w:r w:rsidR="001A7BCF" w:rsidRPr="00C420D7">
              <w:rPr>
                <w:rStyle w:val="Hyperlink"/>
                <w:noProof/>
              </w:rPr>
              <w:t>CMOC5: Patient selection</w:t>
            </w:r>
            <w:r w:rsidR="001A7BCF">
              <w:rPr>
                <w:noProof/>
                <w:webHidden/>
              </w:rPr>
              <w:tab/>
            </w:r>
            <w:r w:rsidR="001A7BCF">
              <w:rPr>
                <w:noProof/>
                <w:webHidden/>
              </w:rPr>
              <w:fldChar w:fldCharType="begin"/>
            </w:r>
            <w:r w:rsidR="001A7BCF">
              <w:rPr>
                <w:noProof/>
                <w:webHidden/>
              </w:rPr>
              <w:instrText xml:space="preserve"> PAGEREF _Toc158718196 \h </w:instrText>
            </w:r>
            <w:r w:rsidR="001A7BCF">
              <w:rPr>
                <w:noProof/>
                <w:webHidden/>
              </w:rPr>
            </w:r>
            <w:r w:rsidR="001A7BCF">
              <w:rPr>
                <w:noProof/>
                <w:webHidden/>
              </w:rPr>
              <w:fldChar w:fldCharType="separate"/>
            </w:r>
            <w:r w:rsidR="00070E0A">
              <w:rPr>
                <w:noProof/>
                <w:webHidden/>
              </w:rPr>
              <w:t>26</w:t>
            </w:r>
            <w:r w:rsidR="001A7BCF">
              <w:rPr>
                <w:noProof/>
                <w:webHidden/>
              </w:rPr>
              <w:fldChar w:fldCharType="end"/>
            </w:r>
          </w:hyperlink>
        </w:p>
        <w:p w14:paraId="2392F35B" w14:textId="610C29ED" w:rsidR="001A7BCF" w:rsidRDefault="00000000">
          <w:pPr>
            <w:pStyle w:val="TOC3"/>
            <w:tabs>
              <w:tab w:val="right" w:leader="dot" w:pos="9016"/>
            </w:tabs>
            <w:rPr>
              <w:rFonts w:eastAsiaTheme="minorEastAsia"/>
              <w:noProof/>
              <w:kern w:val="2"/>
              <w:lang w:eastAsia="en-GB"/>
              <w14:ligatures w14:val="standardContextual"/>
            </w:rPr>
          </w:pPr>
          <w:hyperlink w:anchor="_Toc158718197" w:history="1">
            <w:r w:rsidR="001A7BCF" w:rsidRPr="00C420D7">
              <w:rPr>
                <w:rStyle w:val="Hyperlink"/>
                <w:noProof/>
              </w:rPr>
              <w:t>CMOC6: Comprehensive assessment and evaluation</w:t>
            </w:r>
            <w:r w:rsidR="001A7BCF">
              <w:rPr>
                <w:noProof/>
                <w:webHidden/>
              </w:rPr>
              <w:tab/>
            </w:r>
            <w:r w:rsidR="001A7BCF">
              <w:rPr>
                <w:noProof/>
                <w:webHidden/>
              </w:rPr>
              <w:fldChar w:fldCharType="begin"/>
            </w:r>
            <w:r w:rsidR="001A7BCF">
              <w:rPr>
                <w:noProof/>
                <w:webHidden/>
              </w:rPr>
              <w:instrText xml:space="preserve"> PAGEREF _Toc158718197 \h </w:instrText>
            </w:r>
            <w:r w:rsidR="001A7BCF">
              <w:rPr>
                <w:noProof/>
                <w:webHidden/>
              </w:rPr>
            </w:r>
            <w:r w:rsidR="001A7BCF">
              <w:rPr>
                <w:noProof/>
                <w:webHidden/>
              </w:rPr>
              <w:fldChar w:fldCharType="separate"/>
            </w:r>
            <w:r w:rsidR="00070E0A">
              <w:rPr>
                <w:noProof/>
                <w:webHidden/>
              </w:rPr>
              <w:t>28</w:t>
            </w:r>
            <w:r w:rsidR="001A7BCF">
              <w:rPr>
                <w:noProof/>
                <w:webHidden/>
              </w:rPr>
              <w:fldChar w:fldCharType="end"/>
            </w:r>
          </w:hyperlink>
        </w:p>
        <w:p w14:paraId="578EB177" w14:textId="70DFBAA3" w:rsidR="001A7BCF" w:rsidRDefault="00000000">
          <w:pPr>
            <w:pStyle w:val="TOC3"/>
            <w:tabs>
              <w:tab w:val="right" w:leader="dot" w:pos="9016"/>
            </w:tabs>
            <w:rPr>
              <w:rFonts w:eastAsiaTheme="minorEastAsia"/>
              <w:noProof/>
              <w:kern w:val="2"/>
              <w:lang w:eastAsia="en-GB"/>
              <w14:ligatures w14:val="standardContextual"/>
            </w:rPr>
          </w:pPr>
          <w:hyperlink w:anchor="_Toc158718198" w:history="1">
            <w:r w:rsidR="001A7BCF" w:rsidRPr="00C420D7">
              <w:rPr>
                <w:rStyle w:val="Hyperlink"/>
                <w:noProof/>
              </w:rPr>
              <w:t>CMOC7: Medication management</w:t>
            </w:r>
            <w:r w:rsidR="001A7BCF">
              <w:rPr>
                <w:noProof/>
                <w:webHidden/>
              </w:rPr>
              <w:tab/>
            </w:r>
            <w:r w:rsidR="001A7BCF">
              <w:rPr>
                <w:noProof/>
                <w:webHidden/>
              </w:rPr>
              <w:fldChar w:fldCharType="begin"/>
            </w:r>
            <w:r w:rsidR="001A7BCF">
              <w:rPr>
                <w:noProof/>
                <w:webHidden/>
              </w:rPr>
              <w:instrText xml:space="preserve"> PAGEREF _Toc158718198 \h </w:instrText>
            </w:r>
            <w:r w:rsidR="001A7BCF">
              <w:rPr>
                <w:noProof/>
                <w:webHidden/>
              </w:rPr>
            </w:r>
            <w:r w:rsidR="001A7BCF">
              <w:rPr>
                <w:noProof/>
                <w:webHidden/>
              </w:rPr>
              <w:fldChar w:fldCharType="separate"/>
            </w:r>
            <w:r w:rsidR="00070E0A">
              <w:rPr>
                <w:noProof/>
                <w:webHidden/>
              </w:rPr>
              <w:t>30</w:t>
            </w:r>
            <w:r w:rsidR="001A7BCF">
              <w:rPr>
                <w:noProof/>
                <w:webHidden/>
              </w:rPr>
              <w:fldChar w:fldCharType="end"/>
            </w:r>
          </w:hyperlink>
        </w:p>
        <w:p w14:paraId="183B000B" w14:textId="1574795A" w:rsidR="001A7BCF" w:rsidRDefault="00000000">
          <w:pPr>
            <w:pStyle w:val="TOC3"/>
            <w:tabs>
              <w:tab w:val="right" w:leader="dot" w:pos="9016"/>
            </w:tabs>
            <w:rPr>
              <w:rFonts w:eastAsiaTheme="minorEastAsia"/>
              <w:noProof/>
              <w:kern w:val="2"/>
              <w:lang w:eastAsia="en-GB"/>
              <w14:ligatures w14:val="standardContextual"/>
            </w:rPr>
          </w:pPr>
          <w:hyperlink w:anchor="_Toc158718199" w:history="1">
            <w:r w:rsidR="001A7BCF" w:rsidRPr="00C420D7">
              <w:rPr>
                <w:rStyle w:val="Hyperlink"/>
                <w:noProof/>
              </w:rPr>
              <w:t>CMOC8: Intensive case management</w:t>
            </w:r>
            <w:r w:rsidR="001A7BCF">
              <w:rPr>
                <w:noProof/>
                <w:webHidden/>
              </w:rPr>
              <w:tab/>
            </w:r>
            <w:r w:rsidR="001A7BCF">
              <w:rPr>
                <w:noProof/>
                <w:webHidden/>
              </w:rPr>
              <w:fldChar w:fldCharType="begin"/>
            </w:r>
            <w:r w:rsidR="001A7BCF">
              <w:rPr>
                <w:noProof/>
                <w:webHidden/>
              </w:rPr>
              <w:instrText xml:space="preserve"> PAGEREF _Toc158718199 \h </w:instrText>
            </w:r>
            <w:r w:rsidR="001A7BCF">
              <w:rPr>
                <w:noProof/>
                <w:webHidden/>
              </w:rPr>
            </w:r>
            <w:r w:rsidR="001A7BCF">
              <w:rPr>
                <w:noProof/>
                <w:webHidden/>
              </w:rPr>
              <w:fldChar w:fldCharType="separate"/>
            </w:r>
            <w:r w:rsidR="00070E0A">
              <w:rPr>
                <w:noProof/>
                <w:webHidden/>
              </w:rPr>
              <w:t>31</w:t>
            </w:r>
            <w:r w:rsidR="001A7BCF">
              <w:rPr>
                <w:noProof/>
                <w:webHidden/>
              </w:rPr>
              <w:fldChar w:fldCharType="end"/>
            </w:r>
          </w:hyperlink>
        </w:p>
        <w:p w14:paraId="2A7D695C" w14:textId="73FA7518" w:rsidR="001A7BCF" w:rsidRDefault="00000000">
          <w:pPr>
            <w:pStyle w:val="TOC3"/>
            <w:tabs>
              <w:tab w:val="right" w:leader="dot" w:pos="9016"/>
            </w:tabs>
            <w:rPr>
              <w:rFonts w:eastAsiaTheme="minorEastAsia"/>
              <w:noProof/>
              <w:kern w:val="2"/>
              <w:lang w:eastAsia="en-GB"/>
              <w14:ligatures w14:val="standardContextual"/>
            </w:rPr>
          </w:pPr>
          <w:hyperlink w:anchor="_Toc158718200" w:history="1">
            <w:r w:rsidR="001A7BCF" w:rsidRPr="00C420D7">
              <w:rPr>
                <w:rStyle w:val="Hyperlink"/>
                <w:noProof/>
              </w:rPr>
              <w:t>CMOC9: Proactive care</w:t>
            </w:r>
            <w:r w:rsidR="001A7BCF">
              <w:rPr>
                <w:noProof/>
                <w:webHidden/>
              </w:rPr>
              <w:tab/>
            </w:r>
            <w:r w:rsidR="001A7BCF">
              <w:rPr>
                <w:noProof/>
                <w:webHidden/>
              </w:rPr>
              <w:fldChar w:fldCharType="begin"/>
            </w:r>
            <w:r w:rsidR="001A7BCF">
              <w:rPr>
                <w:noProof/>
                <w:webHidden/>
              </w:rPr>
              <w:instrText xml:space="preserve"> PAGEREF _Toc158718200 \h </w:instrText>
            </w:r>
            <w:r w:rsidR="001A7BCF">
              <w:rPr>
                <w:noProof/>
                <w:webHidden/>
              </w:rPr>
            </w:r>
            <w:r w:rsidR="001A7BCF">
              <w:rPr>
                <w:noProof/>
                <w:webHidden/>
              </w:rPr>
              <w:fldChar w:fldCharType="separate"/>
            </w:r>
            <w:r w:rsidR="00070E0A">
              <w:rPr>
                <w:noProof/>
                <w:webHidden/>
              </w:rPr>
              <w:t>33</w:t>
            </w:r>
            <w:r w:rsidR="001A7BCF">
              <w:rPr>
                <w:noProof/>
                <w:webHidden/>
              </w:rPr>
              <w:fldChar w:fldCharType="end"/>
            </w:r>
          </w:hyperlink>
        </w:p>
        <w:p w14:paraId="283FAD37" w14:textId="262DCE2E" w:rsidR="001A7BCF" w:rsidRDefault="00000000">
          <w:pPr>
            <w:pStyle w:val="TOC2"/>
            <w:tabs>
              <w:tab w:val="right" w:leader="dot" w:pos="9016"/>
            </w:tabs>
            <w:rPr>
              <w:rFonts w:eastAsiaTheme="minorEastAsia"/>
              <w:noProof/>
              <w:kern w:val="2"/>
              <w:lang w:eastAsia="en-GB"/>
              <w14:ligatures w14:val="standardContextual"/>
            </w:rPr>
          </w:pPr>
          <w:hyperlink w:anchor="_Toc158718201" w:history="1">
            <w:r w:rsidR="001A7BCF" w:rsidRPr="00C420D7">
              <w:rPr>
                <w:rStyle w:val="Hyperlink"/>
                <w:noProof/>
              </w:rPr>
              <w:t>CMOC Theme 3: Patient and caregiver experience</w:t>
            </w:r>
            <w:r w:rsidR="001A7BCF">
              <w:rPr>
                <w:noProof/>
                <w:webHidden/>
              </w:rPr>
              <w:tab/>
            </w:r>
            <w:r w:rsidR="001A7BCF">
              <w:rPr>
                <w:noProof/>
                <w:webHidden/>
              </w:rPr>
              <w:fldChar w:fldCharType="begin"/>
            </w:r>
            <w:r w:rsidR="001A7BCF">
              <w:rPr>
                <w:noProof/>
                <w:webHidden/>
              </w:rPr>
              <w:instrText xml:space="preserve"> PAGEREF _Toc158718201 \h </w:instrText>
            </w:r>
            <w:r w:rsidR="001A7BCF">
              <w:rPr>
                <w:noProof/>
                <w:webHidden/>
              </w:rPr>
            </w:r>
            <w:r w:rsidR="001A7BCF">
              <w:rPr>
                <w:noProof/>
                <w:webHidden/>
              </w:rPr>
              <w:fldChar w:fldCharType="separate"/>
            </w:r>
            <w:r w:rsidR="00070E0A">
              <w:rPr>
                <w:noProof/>
                <w:webHidden/>
              </w:rPr>
              <w:t>35</w:t>
            </w:r>
            <w:r w:rsidR="001A7BCF">
              <w:rPr>
                <w:noProof/>
                <w:webHidden/>
              </w:rPr>
              <w:fldChar w:fldCharType="end"/>
            </w:r>
          </w:hyperlink>
        </w:p>
        <w:p w14:paraId="2DE4D2B3" w14:textId="5ABFEBB7" w:rsidR="001A7BCF" w:rsidRDefault="00000000">
          <w:pPr>
            <w:pStyle w:val="TOC3"/>
            <w:tabs>
              <w:tab w:val="right" w:leader="dot" w:pos="9016"/>
            </w:tabs>
            <w:rPr>
              <w:rFonts w:eastAsiaTheme="minorEastAsia"/>
              <w:noProof/>
              <w:kern w:val="2"/>
              <w:lang w:eastAsia="en-GB"/>
              <w14:ligatures w14:val="standardContextual"/>
            </w:rPr>
          </w:pPr>
          <w:hyperlink w:anchor="_Toc158718202" w:history="1">
            <w:r w:rsidR="001A7BCF" w:rsidRPr="00C420D7">
              <w:rPr>
                <w:rStyle w:val="Hyperlink"/>
                <w:noProof/>
              </w:rPr>
              <w:t>CMOC10: Improved communication</w:t>
            </w:r>
            <w:r w:rsidR="001A7BCF">
              <w:rPr>
                <w:noProof/>
                <w:webHidden/>
              </w:rPr>
              <w:tab/>
            </w:r>
            <w:r w:rsidR="001A7BCF">
              <w:rPr>
                <w:noProof/>
                <w:webHidden/>
              </w:rPr>
              <w:fldChar w:fldCharType="begin"/>
            </w:r>
            <w:r w:rsidR="001A7BCF">
              <w:rPr>
                <w:noProof/>
                <w:webHidden/>
              </w:rPr>
              <w:instrText xml:space="preserve"> PAGEREF _Toc158718202 \h </w:instrText>
            </w:r>
            <w:r w:rsidR="001A7BCF">
              <w:rPr>
                <w:noProof/>
                <w:webHidden/>
              </w:rPr>
            </w:r>
            <w:r w:rsidR="001A7BCF">
              <w:rPr>
                <w:noProof/>
                <w:webHidden/>
              </w:rPr>
              <w:fldChar w:fldCharType="separate"/>
            </w:r>
            <w:r w:rsidR="00070E0A">
              <w:rPr>
                <w:noProof/>
                <w:webHidden/>
              </w:rPr>
              <w:t>35</w:t>
            </w:r>
            <w:r w:rsidR="001A7BCF">
              <w:rPr>
                <w:noProof/>
                <w:webHidden/>
              </w:rPr>
              <w:fldChar w:fldCharType="end"/>
            </w:r>
          </w:hyperlink>
        </w:p>
        <w:p w14:paraId="3E73EDF3" w14:textId="3AEDD9B6" w:rsidR="001A7BCF" w:rsidRDefault="00000000">
          <w:pPr>
            <w:pStyle w:val="TOC3"/>
            <w:tabs>
              <w:tab w:val="right" w:leader="dot" w:pos="9016"/>
            </w:tabs>
            <w:rPr>
              <w:rFonts w:eastAsiaTheme="minorEastAsia"/>
              <w:noProof/>
              <w:kern w:val="2"/>
              <w:lang w:eastAsia="en-GB"/>
              <w14:ligatures w14:val="standardContextual"/>
            </w:rPr>
          </w:pPr>
          <w:hyperlink w:anchor="_Toc158718203" w:history="1">
            <w:r w:rsidR="001A7BCF" w:rsidRPr="00C420D7">
              <w:rPr>
                <w:rStyle w:val="Hyperlink"/>
                <w:noProof/>
              </w:rPr>
              <w:t>CMOC11: At home instead of hospital</w:t>
            </w:r>
            <w:r w:rsidR="001A7BCF">
              <w:rPr>
                <w:noProof/>
                <w:webHidden/>
              </w:rPr>
              <w:tab/>
            </w:r>
            <w:r w:rsidR="001A7BCF">
              <w:rPr>
                <w:noProof/>
                <w:webHidden/>
              </w:rPr>
              <w:fldChar w:fldCharType="begin"/>
            </w:r>
            <w:r w:rsidR="001A7BCF">
              <w:rPr>
                <w:noProof/>
                <w:webHidden/>
              </w:rPr>
              <w:instrText xml:space="preserve"> PAGEREF _Toc158718203 \h </w:instrText>
            </w:r>
            <w:r w:rsidR="001A7BCF">
              <w:rPr>
                <w:noProof/>
                <w:webHidden/>
              </w:rPr>
            </w:r>
            <w:r w:rsidR="001A7BCF">
              <w:rPr>
                <w:noProof/>
                <w:webHidden/>
              </w:rPr>
              <w:fldChar w:fldCharType="separate"/>
            </w:r>
            <w:r w:rsidR="00070E0A">
              <w:rPr>
                <w:noProof/>
                <w:webHidden/>
              </w:rPr>
              <w:t>37</w:t>
            </w:r>
            <w:r w:rsidR="001A7BCF">
              <w:rPr>
                <w:noProof/>
                <w:webHidden/>
              </w:rPr>
              <w:fldChar w:fldCharType="end"/>
            </w:r>
          </w:hyperlink>
        </w:p>
        <w:p w14:paraId="007C63B7" w14:textId="2EF1F39B" w:rsidR="001A7BCF" w:rsidRDefault="00000000">
          <w:pPr>
            <w:pStyle w:val="TOC3"/>
            <w:tabs>
              <w:tab w:val="right" w:leader="dot" w:pos="9016"/>
            </w:tabs>
            <w:rPr>
              <w:rFonts w:eastAsiaTheme="minorEastAsia"/>
              <w:noProof/>
              <w:kern w:val="2"/>
              <w:lang w:eastAsia="en-GB"/>
              <w14:ligatures w14:val="standardContextual"/>
            </w:rPr>
          </w:pPr>
          <w:hyperlink w:anchor="_Toc158718204" w:history="1">
            <w:r w:rsidR="001A7BCF" w:rsidRPr="00C420D7">
              <w:rPr>
                <w:rStyle w:val="Hyperlink"/>
                <w:noProof/>
              </w:rPr>
              <w:t>CMOC12: Caregiver experience</w:t>
            </w:r>
            <w:r w:rsidR="001A7BCF">
              <w:rPr>
                <w:noProof/>
                <w:webHidden/>
              </w:rPr>
              <w:tab/>
            </w:r>
            <w:r w:rsidR="001A7BCF">
              <w:rPr>
                <w:noProof/>
                <w:webHidden/>
              </w:rPr>
              <w:fldChar w:fldCharType="begin"/>
            </w:r>
            <w:r w:rsidR="001A7BCF">
              <w:rPr>
                <w:noProof/>
                <w:webHidden/>
              </w:rPr>
              <w:instrText xml:space="preserve"> PAGEREF _Toc158718204 \h </w:instrText>
            </w:r>
            <w:r w:rsidR="001A7BCF">
              <w:rPr>
                <w:noProof/>
                <w:webHidden/>
              </w:rPr>
            </w:r>
            <w:r w:rsidR="001A7BCF">
              <w:rPr>
                <w:noProof/>
                <w:webHidden/>
              </w:rPr>
              <w:fldChar w:fldCharType="separate"/>
            </w:r>
            <w:r w:rsidR="00070E0A">
              <w:rPr>
                <w:noProof/>
                <w:webHidden/>
              </w:rPr>
              <w:t>39</w:t>
            </w:r>
            <w:r w:rsidR="001A7BCF">
              <w:rPr>
                <w:noProof/>
                <w:webHidden/>
              </w:rPr>
              <w:fldChar w:fldCharType="end"/>
            </w:r>
          </w:hyperlink>
        </w:p>
        <w:p w14:paraId="3F0A0E31" w14:textId="179F1F5B" w:rsidR="001A7BCF" w:rsidRDefault="00000000">
          <w:pPr>
            <w:pStyle w:val="TOC1"/>
            <w:rPr>
              <w:rFonts w:eastAsiaTheme="minorEastAsia"/>
              <w:noProof/>
              <w:kern w:val="2"/>
              <w:lang w:eastAsia="en-GB"/>
              <w14:ligatures w14:val="standardContextual"/>
            </w:rPr>
          </w:pPr>
          <w:hyperlink w:anchor="_Toc158718205" w:history="1">
            <w:r w:rsidR="001A7BCF" w:rsidRPr="00C420D7">
              <w:rPr>
                <w:rStyle w:val="Hyperlink"/>
                <w:rFonts w:cstheme="minorHAnsi"/>
                <w:b/>
                <w:bCs/>
                <w:noProof/>
                <w:lang w:val="en-US"/>
              </w:rPr>
              <w:t>APPENDIX VI – Included Studies</w:t>
            </w:r>
            <w:r w:rsidR="001A7BCF">
              <w:rPr>
                <w:noProof/>
                <w:webHidden/>
              </w:rPr>
              <w:tab/>
            </w:r>
            <w:r w:rsidR="001A7BCF">
              <w:rPr>
                <w:noProof/>
                <w:webHidden/>
              </w:rPr>
              <w:fldChar w:fldCharType="begin"/>
            </w:r>
            <w:r w:rsidR="001A7BCF">
              <w:rPr>
                <w:noProof/>
                <w:webHidden/>
              </w:rPr>
              <w:instrText xml:space="preserve"> PAGEREF _Toc158718205 \h </w:instrText>
            </w:r>
            <w:r w:rsidR="001A7BCF">
              <w:rPr>
                <w:noProof/>
                <w:webHidden/>
              </w:rPr>
            </w:r>
            <w:r w:rsidR="001A7BCF">
              <w:rPr>
                <w:noProof/>
                <w:webHidden/>
              </w:rPr>
              <w:fldChar w:fldCharType="separate"/>
            </w:r>
            <w:r w:rsidR="00070E0A">
              <w:rPr>
                <w:noProof/>
                <w:webHidden/>
              </w:rPr>
              <w:t>41</w:t>
            </w:r>
            <w:r w:rsidR="001A7BCF">
              <w:rPr>
                <w:noProof/>
                <w:webHidden/>
              </w:rPr>
              <w:fldChar w:fldCharType="end"/>
            </w:r>
          </w:hyperlink>
        </w:p>
        <w:p w14:paraId="7FCF35CE" w14:textId="04CCFCFC" w:rsidR="001A7BCF" w:rsidRDefault="00000000">
          <w:pPr>
            <w:pStyle w:val="TOC1"/>
            <w:rPr>
              <w:rFonts w:eastAsiaTheme="minorEastAsia"/>
              <w:noProof/>
              <w:kern w:val="2"/>
              <w:lang w:eastAsia="en-GB"/>
              <w14:ligatures w14:val="standardContextual"/>
            </w:rPr>
          </w:pPr>
          <w:hyperlink w:anchor="_Toc158718206" w:history="1">
            <w:r w:rsidR="001A7BCF" w:rsidRPr="00C420D7">
              <w:rPr>
                <w:rStyle w:val="Hyperlink"/>
                <w:rFonts w:cstheme="minorHAnsi"/>
                <w:b/>
                <w:noProof/>
              </w:rPr>
              <w:t>REFERENCES FOR APPENDICES</w:t>
            </w:r>
            <w:r w:rsidR="001A7BCF">
              <w:rPr>
                <w:noProof/>
                <w:webHidden/>
              </w:rPr>
              <w:tab/>
            </w:r>
            <w:r w:rsidR="001A7BCF">
              <w:rPr>
                <w:noProof/>
                <w:webHidden/>
              </w:rPr>
              <w:fldChar w:fldCharType="begin"/>
            </w:r>
            <w:r w:rsidR="001A7BCF">
              <w:rPr>
                <w:noProof/>
                <w:webHidden/>
              </w:rPr>
              <w:instrText xml:space="preserve"> PAGEREF _Toc158718206 \h </w:instrText>
            </w:r>
            <w:r w:rsidR="001A7BCF">
              <w:rPr>
                <w:noProof/>
                <w:webHidden/>
              </w:rPr>
            </w:r>
            <w:r w:rsidR="001A7BCF">
              <w:rPr>
                <w:noProof/>
                <w:webHidden/>
              </w:rPr>
              <w:fldChar w:fldCharType="separate"/>
            </w:r>
            <w:r w:rsidR="00070E0A">
              <w:rPr>
                <w:noProof/>
                <w:webHidden/>
              </w:rPr>
              <w:t>57</w:t>
            </w:r>
            <w:r w:rsidR="001A7BCF">
              <w:rPr>
                <w:noProof/>
                <w:webHidden/>
              </w:rPr>
              <w:fldChar w:fldCharType="end"/>
            </w:r>
          </w:hyperlink>
        </w:p>
        <w:p w14:paraId="34EE6546" w14:textId="4B501A7E" w:rsidR="00815E37" w:rsidRDefault="00815E37">
          <w:r w:rsidRPr="007F7665">
            <w:rPr>
              <w:rFonts w:cstheme="minorHAnsi"/>
              <w:b/>
              <w:bCs/>
              <w:noProof/>
            </w:rPr>
            <w:fldChar w:fldCharType="end"/>
          </w:r>
        </w:p>
      </w:sdtContent>
    </w:sdt>
    <w:p w14:paraId="07CEA8BB" w14:textId="77777777" w:rsidR="002C4A4D" w:rsidRDefault="002C4A4D">
      <w:pPr>
        <w:rPr>
          <w:rFonts w:eastAsiaTheme="majorEastAsia" w:cstheme="minorHAnsi"/>
          <w:color w:val="2F5496" w:themeColor="accent1" w:themeShade="BF"/>
          <w:lang w:val="en-US"/>
        </w:rPr>
      </w:pPr>
      <w:r>
        <w:rPr>
          <w:rFonts w:cstheme="minorHAnsi"/>
          <w:lang w:val="en-US"/>
        </w:rPr>
        <w:br w:type="page"/>
      </w:r>
    </w:p>
    <w:p w14:paraId="767B3F42" w14:textId="214306B6" w:rsidR="00C44F05" w:rsidRPr="004574C4" w:rsidRDefault="00B2644A" w:rsidP="006E09C5">
      <w:pPr>
        <w:pStyle w:val="Heading1"/>
        <w:spacing w:before="120" w:after="120"/>
        <w:rPr>
          <w:rFonts w:asciiTheme="minorHAnsi" w:hAnsiTheme="minorHAnsi" w:cstheme="minorHAnsi"/>
          <w:b/>
          <w:bCs/>
          <w:sz w:val="26"/>
          <w:szCs w:val="26"/>
        </w:rPr>
      </w:pPr>
      <w:bookmarkStart w:id="0" w:name="_Toc158718179"/>
      <w:r w:rsidRPr="006E09C5">
        <w:rPr>
          <w:rFonts w:asciiTheme="minorHAnsi" w:hAnsiTheme="minorHAnsi" w:cstheme="minorHAnsi"/>
          <w:b/>
          <w:bCs/>
          <w:sz w:val="26"/>
          <w:szCs w:val="26"/>
          <w:lang w:val="en-US"/>
        </w:rPr>
        <w:lastRenderedPageBreak/>
        <w:t xml:space="preserve">APPENDIX I – </w:t>
      </w:r>
      <w:r w:rsidR="002C32DE" w:rsidRPr="006E09C5">
        <w:rPr>
          <w:rFonts w:asciiTheme="minorHAnsi" w:hAnsiTheme="minorHAnsi" w:cstheme="minorHAnsi"/>
          <w:b/>
          <w:bCs/>
          <w:sz w:val="26"/>
          <w:szCs w:val="26"/>
          <w:lang w:val="en-US"/>
        </w:rPr>
        <w:t>M</w:t>
      </w:r>
      <w:r w:rsidR="00411921" w:rsidRPr="006E09C5">
        <w:rPr>
          <w:rFonts w:asciiTheme="minorHAnsi" w:hAnsiTheme="minorHAnsi" w:cstheme="minorHAnsi"/>
          <w:b/>
          <w:bCs/>
          <w:sz w:val="26"/>
          <w:szCs w:val="26"/>
          <w:lang w:val="en-US"/>
        </w:rPr>
        <w:t>ethods</w:t>
      </w:r>
      <w:bookmarkEnd w:id="0"/>
      <w:r w:rsidR="002C32DE" w:rsidRPr="006E09C5">
        <w:rPr>
          <w:rFonts w:asciiTheme="minorHAnsi" w:hAnsiTheme="minorHAnsi" w:cstheme="minorHAnsi"/>
          <w:b/>
          <w:bCs/>
          <w:sz w:val="26"/>
          <w:szCs w:val="26"/>
          <w:lang w:val="en-US"/>
        </w:rPr>
        <w:t xml:space="preserve"> </w:t>
      </w:r>
    </w:p>
    <w:p w14:paraId="2528DC41" w14:textId="12E5A87C" w:rsidR="0045218C" w:rsidRPr="006E09C5" w:rsidRDefault="0045218C" w:rsidP="006E09C5">
      <w:pPr>
        <w:spacing w:after="120"/>
        <w:rPr>
          <w:rStyle w:val="cf01"/>
          <w:rFonts w:asciiTheme="minorHAnsi" w:hAnsiTheme="minorHAnsi" w:cstheme="minorBidi"/>
          <w:sz w:val="22"/>
          <w:szCs w:val="22"/>
        </w:rPr>
      </w:pPr>
      <w:r w:rsidRPr="006E09C5">
        <w:rPr>
          <w:rStyle w:val="cf01"/>
          <w:rFonts w:asciiTheme="minorHAnsi" w:hAnsiTheme="minorHAnsi" w:cstheme="minorBidi"/>
          <w:sz w:val="22"/>
          <w:szCs w:val="22"/>
        </w:rPr>
        <w:t>Th</w:t>
      </w:r>
      <w:r w:rsidR="00937B2D" w:rsidRPr="006E09C5">
        <w:rPr>
          <w:rStyle w:val="cf01"/>
          <w:rFonts w:asciiTheme="minorHAnsi" w:hAnsiTheme="minorHAnsi" w:cstheme="minorBidi"/>
          <w:sz w:val="22"/>
          <w:szCs w:val="22"/>
        </w:rPr>
        <w:t xml:space="preserve">is </w:t>
      </w:r>
      <w:r w:rsidRPr="006E09C5">
        <w:rPr>
          <w:rStyle w:val="cf01"/>
          <w:rFonts w:asciiTheme="minorHAnsi" w:hAnsiTheme="minorHAnsi" w:cstheme="minorBidi"/>
          <w:sz w:val="22"/>
          <w:szCs w:val="22"/>
        </w:rPr>
        <w:t>methods section follows the RAMESES publication standards.</w:t>
      </w:r>
      <w:r w:rsidR="00211BBB" w:rsidRPr="006E09C5">
        <w:rPr>
          <w:rStyle w:val="cf01"/>
          <w:rFonts w:asciiTheme="minorHAnsi" w:hAnsiTheme="minorHAnsi" w:cstheme="minorBidi"/>
          <w:sz w:val="22"/>
          <w:szCs w:val="22"/>
        </w:rPr>
        <w:t xml:space="preserve"> </w:t>
      </w:r>
      <w:r w:rsidRPr="006E09C5">
        <w:rPr>
          <w:rStyle w:val="cf01"/>
          <w:rFonts w:asciiTheme="minorHAnsi" w:hAnsiTheme="minorHAnsi" w:cstheme="minorBidi"/>
          <w:sz w:val="22"/>
          <w:szCs w:val="22"/>
        </w:rPr>
        <w:fldChar w:fldCharType="begin"/>
      </w:r>
      <w:r w:rsidR="00B533B2" w:rsidRPr="006E09C5">
        <w:rPr>
          <w:rStyle w:val="cf01"/>
          <w:rFonts w:asciiTheme="minorHAnsi" w:hAnsiTheme="minorHAnsi" w:cstheme="minorBidi"/>
          <w:sz w:val="22"/>
          <w:szCs w:val="22"/>
        </w:rPr>
        <w:instrText xml:space="preserve"> ADDIN EN.CITE &lt;EndNote&gt;&lt;Cite&gt;&lt;Author&gt;Wong&lt;/Author&gt;&lt;Year&gt;2013&lt;/Year&gt;&lt;RecNum&gt;778&lt;/RecNum&gt;&lt;DisplayText&gt;[1]&lt;/DisplayText&gt;&lt;record&gt;&lt;rec-number&gt;778&lt;/rec-number&gt;&lt;foreign-keys&gt;&lt;key app="EN" db-id="ptwsvddvg5xxfmerpsvxvpsop0wdxzrzx5xt" timestamp="1669110954"&gt;778&lt;/key&gt;&lt;/foreign-keys&gt;&lt;ref-type name="Journal Article"&gt;17&lt;/ref-type&gt;&lt;contributors&gt;&lt;authors&gt;&lt;author&gt;Wong, Geoff&lt;/author&gt;&lt;author&gt;Greenhalgh, Trish&lt;/author&gt;&lt;author&gt;Westhorp, Gill&lt;/author&gt;&lt;author&gt;Buckingham, Jeanette&lt;/author&gt;&lt;author&gt;Pawson, Ray&lt;/author&gt;&lt;/authors&gt;&lt;/contributors&gt;&lt;titles&gt;&lt;title&gt;RAMESES publication standards: realist syntheses&lt;/title&gt;&lt;secondary-title&gt;BMC medicine&lt;/secondary-title&gt;&lt;/titles&gt;&lt;periodical&gt;&lt;full-title&gt;BMC medicine&lt;/full-title&gt;&lt;/periodical&gt;&lt;pages&gt;1-14&lt;/pages&gt;&lt;volume&gt;11&lt;/volume&gt;&lt;number&gt;1&lt;/number&gt;&lt;dates&gt;&lt;year&gt;2013&lt;/year&gt;&lt;/dates&gt;&lt;isbn&gt;1741-7015&lt;/isbn&gt;&lt;urls&gt;&lt;/urls&gt;&lt;/record&gt;&lt;/Cite&gt;&lt;/EndNote&gt;</w:instrText>
      </w:r>
      <w:r w:rsidRPr="006E09C5">
        <w:rPr>
          <w:rStyle w:val="cf01"/>
          <w:rFonts w:asciiTheme="minorHAnsi" w:hAnsiTheme="minorHAnsi" w:cstheme="minorBidi"/>
          <w:sz w:val="22"/>
          <w:szCs w:val="22"/>
        </w:rPr>
        <w:fldChar w:fldCharType="separate"/>
      </w:r>
      <w:r w:rsidR="00B533B2" w:rsidRPr="006E09C5">
        <w:rPr>
          <w:rStyle w:val="cf01"/>
          <w:rFonts w:asciiTheme="minorHAnsi" w:hAnsiTheme="minorHAnsi" w:cstheme="minorBidi"/>
          <w:sz w:val="22"/>
          <w:szCs w:val="22"/>
        </w:rPr>
        <w:t>[1]</w:t>
      </w:r>
      <w:r w:rsidRPr="006E09C5">
        <w:rPr>
          <w:rStyle w:val="cf01"/>
          <w:rFonts w:asciiTheme="minorHAnsi" w:hAnsiTheme="minorHAnsi" w:cstheme="minorBidi"/>
          <w:sz w:val="22"/>
          <w:szCs w:val="22"/>
        </w:rPr>
        <w:fldChar w:fldCharType="end"/>
      </w:r>
      <w:r w:rsidRPr="006E09C5">
        <w:rPr>
          <w:rStyle w:val="cf01"/>
          <w:rFonts w:asciiTheme="minorHAnsi" w:hAnsiTheme="minorHAnsi" w:cstheme="minorBidi"/>
          <w:sz w:val="22"/>
          <w:szCs w:val="22"/>
        </w:rPr>
        <w:t xml:space="preserve"> </w:t>
      </w:r>
    </w:p>
    <w:p w14:paraId="2B9660FD" w14:textId="5076E152" w:rsidR="0045218C" w:rsidRPr="00D36C04" w:rsidRDefault="0045218C" w:rsidP="005C79ED">
      <w:pPr>
        <w:pStyle w:val="Heading2"/>
      </w:pPr>
      <w:bookmarkStart w:id="1" w:name="_Toc158718180"/>
      <w:r w:rsidRPr="00D36C04">
        <w:t xml:space="preserve">Rationale for using </w:t>
      </w:r>
      <w:r w:rsidR="60572FF5" w:rsidRPr="00D36C04">
        <w:t xml:space="preserve">a rapid </w:t>
      </w:r>
      <w:r w:rsidRPr="00D36C04">
        <w:t xml:space="preserve">realist </w:t>
      </w:r>
      <w:r w:rsidR="7AF8E930" w:rsidRPr="00D36C04">
        <w:t>review</w:t>
      </w:r>
      <w:bookmarkEnd w:id="1"/>
    </w:p>
    <w:p w14:paraId="21699D51" w14:textId="535F292D" w:rsidR="00080FA3" w:rsidRPr="006E09C5" w:rsidRDefault="00AB208B" w:rsidP="000F6E14">
      <w:pPr>
        <w:spacing w:after="120"/>
        <w:rPr>
          <w:rStyle w:val="cf01"/>
          <w:rFonts w:asciiTheme="minorHAnsi" w:hAnsiTheme="minorHAnsi" w:cstheme="minorBidi"/>
          <w:sz w:val="22"/>
          <w:szCs w:val="22"/>
        </w:rPr>
      </w:pPr>
      <w:r w:rsidRPr="006E09C5">
        <w:rPr>
          <w:rStyle w:val="cf01"/>
          <w:rFonts w:asciiTheme="minorHAnsi" w:hAnsiTheme="minorHAnsi" w:cstheme="minorBidi"/>
          <w:sz w:val="22"/>
          <w:szCs w:val="22"/>
        </w:rPr>
        <w:t xml:space="preserve">Realist research methods are valuable in approaching complex interventions that have heterogenous or context-depending outcomes. </w:t>
      </w:r>
      <w:r w:rsidR="00080FA3" w:rsidRPr="006E09C5">
        <w:rPr>
          <w:rStyle w:val="cf01"/>
          <w:rFonts w:asciiTheme="minorHAnsi" w:hAnsiTheme="minorHAnsi" w:cstheme="minorBidi"/>
          <w:sz w:val="22"/>
          <w:szCs w:val="22"/>
        </w:rPr>
        <w:t xml:space="preserve">Realist reviews ask </w:t>
      </w:r>
      <w:r w:rsidR="0045218C" w:rsidRPr="006E09C5">
        <w:rPr>
          <w:rStyle w:val="cf01"/>
          <w:rFonts w:asciiTheme="minorHAnsi" w:hAnsiTheme="minorHAnsi" w:cstheme="minorBidi"/>
          <w:sz w:val="22"/>
          <w:szCs w:val="22"/>
        </w:rPr>
        <w:t>“what works for whom, under what circumstances, how and why?” by</w:t>
      </w:r>
      <w:r w:rsidR="00080FA3" w:rsidRPr="006E09C5">
        <w:rPr>
          <w:rStyle w:val="cf01"/>
          <w:rFonts w:asciiTheme="minorHAnsi" w:hAnsiTheme="minorHAnsi" w:cstheme="minorBidi"/>
          <w:sz w:val="22"/>
          <w:szCs w:val="22"/>
        </w:rPr>
        <w:t xml:space="preserve"> conducting a theory-led review of diverse evidence, developing explanations of the</w:t>
      </w:r>
      <w:r w:rsidR="0045218C" w:rsidRPr="006E09C5">
        <w:rPr>
          <w:rStyle w:val="cf01"/>
          <w:rFonts w:asciiTheme="minorHAnsi" w:hAnsiTheme="minorHAnsi" w:cstheme="minorBidi"/>
          <w:sz w:val="22"/>
          <w:szCs w:val="22"/>
        </w:rPr>
        <w:t xml:space="preserve"> interactions between context</w:t>
      </w:r>
      <w:r w:rsidR="00080FA3" w:rsidRPr="006E09C5">
        <w:rPr>
          <w:rStyle w:val="cf01"/>
          <w:rFonts w:asciiTheme="minorHAnsi" w:hAnsiTheme="minorHAnsi" w:cstheme="minorBidi"/>
          <w:sz w:val="22"/>
          <w:szCs w:val="22"/>
        </w:rPr>
        <w:t xml:space="preserve"> and </w:t>
      </w:r>
      <w:r w:rsidR="0045218C" w:rsidRPr="006E09C5">
        <w:rPr>
          <w:rStyle w:val="cf01"/>
          <w:rFonts w:asciiTheme="minorHAnsi" w:hAnsiTheme="minorHAnsi" w:cstheme="minorBidi"/>
          <w:sz w:val="22"/>
          <w:szCs w:val="22"/>
        </w:rPr>
        <w:t>mechanisms of an intervention</w:t>
      </w:r>
      <w:r w:rsidR="00080FA3" w:rsidRPr="006E09C5">
        <w:rPr>
          <w:rStyle w:val="cf01"/>
          <w:rFonts w:asciiTheme="minorHAnsi" w:hAnsiTheme="minorHAnsi" w:cstheme="minorBidi"/>
          <w:sz w:val="22"/>
          <w:szCs w:val="22"/>
        </w:rPr>
        <w:t xml:space="preserve"> in leading to outcomes</w:t>
      </w:r>
      <w:r w:rsidR="0045218C" w:rsidRPr="006E09C5">
        <w:rPr>
          <w:rStyle w:val="cf01"/>
          <w:rFonts w:asciiTheme="minorHAnsi" w:hAnsiTheme="minorHAnsi" w:cstheme="minorBidi"/>
          <w:sz w:val="22"/>
          <w:szCs w:val="22"/>
        </w:rPr>
        <w:t>.</w:t>
      </w:r>
      <w:r w:rsidR="00756916" w:rsidRPr="006E09C5">
        <w:rPr>
          <w:rStyle w:val="cf01"/>
          <w:rFonts w:asciiTheme="minorHAnsi" w:hAnsiTheme="minorHAnsi" w:cstheme="minorBidi"/>
          <w:sz w:val="22"/>
          <w:szCs w:val="22"/>
        </w:rPr>
        <w:t xml:space="preserve"> </w:t>
      </w:r>
      <w:r w:rsidR="0045218C" w:rsidRPr="006E09C5">
        <w:rPr>
          <w:rStyle w:val="cf01"/>
          <w:rFonts w:asciiTheme="minorHAnsi" w:hAnsiTheme="minorHAnsi" w:cstheme="minorBidi"/>
          <w:sz w:val="22"/>
          <w:szCs w:val="22"/>
        </w:rPr>
        <w:fldChar w:fldCharType="begin"/>
      </w:r>
      <w:r w:rsidR="00B533B2" w:rsidRPr="006E09C5">
        <w:rPr>
          <w:rStyle w:val="cf01"/>
          <w:rFonts w:asciiTheme="minorHAnsi" w:hAnsiTheme="minorHAnsi" w:cstheme="minorBidi"/>
          <w:sz w:val="22"/>
          <w:szCs w:val="22"/>
        </w:rPr>
        <w:instrText xml:space="preserve"> ADDIN EN.CITE &lt;EndNote&gt;&lt;Cite&gt;&lt;Author&gt;Pawson&lt;/Author&gt;&lt;Year&gt;2005&lt;/Year&gt;&lt;RecNum&gt;777&lt;/RecNum&gt;&lt;DisplayText&gt;[2]&lt;/DisplayText&gt;&lt;record&gt;&lt;rec-number&gt;777&lt;/rec-number&gt;&lt;foreign-keys&gt;&lt;key app="EN" db-id="ptwsvddvg5xxfmerpsvxvpsop0wdxzrzx5xt" timestamp="1669073468"&gt;777&lt;/key&gt;&lt;/foreign-keys&gt;&lt;ref-type name="Journal Article"&gt;17&lt;/ref-type&gt;&lt;contributors&gt;&lt;authors&gt;&lt;author&gt;Pawson, Ray&lt;/author&gt;&lt;author&gt;Greenhalgh, Trisha&lt;/author&gt;&lt;author&gt;Harvey, Gill&lt;/author&gt;&lt;author&gt;Walshe, Kieran&lt;/author&gt;&lt;/authors&gt;&lt;/contributors&gt;&lt;titles&gt;&lt;title&gt;Realist review-a new method of systematic review designed for complex policy interventions&lt;/title&gt;&lt;secondary-title&gt;Journal of health services research &amp;amp; policy&lt;/secondary-title&gt;&lt;/titles&gt;&lt;periodical&gt;&lt;full-title&gt;Journal of health services research &amp;amp; policy&lt;/full-title&gt;&lt;/periodical&gt;&lt;pages&gt;21-34&lt;/pages&gt;&lt;volume&gt;10&lt;/volume&gt;&lt;number&gt;1_suppl&lt;/number&gt;&lt;dates&gt;&lt;year&gt;2005&lt;/year&gt;&lt;/dates&gt;&lt;isbn&gt;1355-8196&lt;/isbn&gt;&lt;urls&gt;&lt;/urls&gt;&lt;/record&gt;&lt;/Cite&gt;&lt;/EndNote&gt;</w:instrText>
      </w:r>
      <w:r w:rsidR="0045218C" w:rsidRPr="006E09C5">
        <w:rPr>
          <w:rStyle w:val="cf01"/>
          <w:rFonts w:asciiTheme="minorHAnsi" w:hAnsiTheme="minorHAnsi" w:cstheme="minorBidi"/>
          <w:sz w:val="22"/>
          <w:szCs w:val="22"/>
        </w:rPr>
        <w:fldChar w:fldCharType="separate"/>
      </w:r>
      <w:r w:rsidR="00B533B2" w:rsidRPr="006E09C5">
        <w:rPr>
          <w:rStyle w:val="cf01"/>
          <w:rFonts w:asciiTheme="minorHAnsi" w:hAnsiTheme="minorHAnsi" w:cstheme="minorBidi"/>
          <w:sz w:val="22"/>
          <w:szCs w:val="22"/>
        </w:rPr>
        <w:t>[2]</w:t>
      </w:r>
      <w:r w:rsidR="0045218C" w:rsidRPr="006E09C5">
        <w:rPr>
          <w:rStyle w:val="cf01"/>
          <w:rFonts w:asciiTheme="minorHAnsi" w:hAnsiTheme="minorHAnsi" w:cstheme="minorBidi"/>
          <w:sz w:val="22"/>
          <w:szCs w:val="22"/>
        </w:rPr>
        <w:fldChar w:fldCharType="end"/>
      </w:r>
      <w:r w:rsidR="0045218C" w:rsidRPr="006E09C5">
        <w:rPr>
          <w:rStyle w:val="cf01"/>
          <w:rFonts w:asciiTheme="minorHAnsi" w:hAnsiTheme="minorHAnsi" w:cstheme="minorBidi"/>
          <w:sz w:val="22"/>
          <w:szCs w:val="22"/>
        </w:rPr>
        <w:t xml:space="preserve"> </w:t>
      </w:r>
      <w:r w:rsidRPr="006E09C5">
        <w:rPr>
          <w:rStyle w:val="cf01"/>
          <w:rFonts w:asciiTheme="minorHAnsi" w:hAnsiTheme="minorHAnsi" w:cstheme="minorBidi"/>
          <w:sz w:val="22"/>
          <w:szCs w:val="22"/>
        </w:rPr>
        <w:t>Different types of evidence and research design may be incorporated, including peer-reviewed literature and grey literature such as service evaluations</w:t>
      </w:r>
      <w:r w:rsidR="003A6499" w:rsidRPr="006E09C5">
        <w:rPr>
          <w:rStyle w:val="cf01"/>
          <w:rFonts w:asciiTheme="minorHAnsi" w:hAnsiTheme="minorHAnsi" w:cstheme="minorBidi"/>
          <w:sz w:val="22"/>
          <w:szCs w:val="22"/>
        </w:rPr>
        <w:t xml:space="preserve"> and blogs</w:t>
      </w:r>
      <w:r w:rsidRPr="006E09C5">
        <w:rPr>
          <w:rStyle w:val="cf01"/>
          <w:rFonts w:asciiTheme="minorHAnsi" w:hAnsiTheme="minorHAnsi" w:cstheme="minorBidi"/>
          <w:sz w:val="22"/>
          <w:szCs w:val="22"/>
        </w:rPr>
        <w:t xml:space="preserve">. </w:t>
      </w:r>
    </w:p>
    <w:p w14:paraId="66DD5FD1" w14:textId="71E5D336" w:rsidR="00080FA3" w:rsidRPr="000F6E14" w:rsidRDefault="00080FA3" w:rsidP="000F6E14">
      <w:pPr>
        <w:spacing w:after="120"/>
      </w:pPr>
      <w:r w:rsidRPr="000F6E14">
        <w:t xml:space="preserve">In </w:t>
      </w:r>
      <w:r w:rsidR="00E52F80" w:rsidRPr="000F6E14">
        <w:t>the case of virtual wards (VW),</w:t>
      </w:r>
      <w:r w:rsidR="00876FFC" w:rsidRPr="000F6E14">
        <w:t xml:space="preserve"> </w:t>
      </w:r>
      <w:r w:rsidRPr="000F6E14">
        <w:t>the</w:t>
      </w:r>
      <w:r w:rsidR="005F54DF" w:rsidRPr="000F6E14">
        <w:t>ir</w:t>
      </w:r>
      <w:r w:rsidRPr="000F6E14">
        <w:t xml:space="preserve"> operation </w:t>
      </w:r>
      <w:r w:rsidR="00077528" w:rsidRPr="000F6E14">
        <w:t xml:space="preserve">appears </w:t>
      </w:r>
      <w:r w:rsidRPr="000F6E14">
        <w:t>to be underpinned by multiple components working together to deliver frailty management</w:t>
      </w:r>
      <w:r w:rsidR="00E52F80" w:rsidRPr="000F6E14">
        <w:t xml:space="preserve"> </w:t>
      </w:r>
      <w:r w:rsidRPr="000F6E14">
        <w:t xml:space="preserve">that is intended to improve outcomes for patients and the healthcare system. </w:t>
      </w:r>
      <w:r w:rsidR="00AB208B" w:rsidRPr="000F6E14">
        <w:t>However, there is variability in VW models and results reported. The ways in which VW operation depends on context and the relevant mechanisms at play remain obscure</w:t>
      </w:r>
      <w:r w:rsidR="00A0789A" w:rsidRPr="000F6E14">
        <w:t xml:space="preserve"> and led to this review</w:t>
      </w:r>
      <w:r w:rsidR="00AB208B" w:rsidRPr="000F6E14">
        <w:t xml:space="preserve">. </w:t>
      </w:r>
    </w:p>
    <w:p w14:paraId="4E67C3B5" w14:textId="1E522908" w:rsidR="00AB208B" w:rsidRPr="006F3F56" w:rsidRDefault="00AB208B" w:rsidP="000F6E14">
      <w:pPr>
        <w:spacing w:after="120"/>
      </w:pPr>
      <w:r w:rsidRPr="00C93CEC">
        <w:rPr>
          <w:i/>
          <w:iCs/>
        </w:rPr>
        <w:t>Rapid</w:t>
      </w:r>
      <w:r w:rsidRPr="000F6E14">
        <w:t xml:space="preserve"> realist reviews are suitable to investigate a defined topic area for a clear purpose, such as informing policy. They are distinct from realist reviews because they are conducted with a programme-specific aim in mind, rather than with the goal to produce transferable/generalisable findings. </w:t>
      </w:r>
      <w:r w:rsidRPr="000F6E14">
        <w:fldChar w:fldCharType="begin"/>
      </w:r>
      <w:r w:rsidRPr="000F6E14">
        <w:instrText xml:space="preserve"> ADDIN EN.CITE &lt;EndNote&gt;&lt;Cite&gt;&lt;Author&gt;Saul&lt;/Author&gt;&lt;Year&gt;2013&lt;/Year&gt;&lt;RecNum&gt;792&lt;/RecNum&gt;&lt;DisplayText&gt;[3]&lt;/DisplayText&gt;&lt;record&gt;&lt;rec-number&gt;792&lt;/rec-number&gt;&lt;foreign-keys&gt;&lt;key app="EN" db-id="ptwsvddvg5xxfmerpsvxvpsop0wdxzrzx5xt" timestamp="1670242301"&gt;792&lt;/key&gt;&lt;/foreign-keys&gt;&lt;ref-type name="Journal Article"&gt;17&lt;/ref-type&gt;&lt;contributors&gt;&lt;authors&gt;&lt;author&gt;Saul, Jessie E&lt;/author&gt;&lt;author&gt;Willis, Cameron D&lt;/author&gt;&lt;author&gt;Bitz, Jennifer&lt;/author&gt;&lt;author&gt;Best, Allan&lt;/author&gt;&lt;/authors&gt;&lt;/contributors&gt;&lt;titles&gt;&lt;title&gt;A time-responsive tool for informing policy making: rapid realist review&lt;/title&gt;&lt;secondary-title&gt;Implementation Science&lt;/secondary-title&gt;&lt;/titles&gt;&lt;periodical&gt;&lt;full-title&gt;Implementation Science&lt;/full-title&gt;&lt;/periodical&gt;&lt;pages&gt;1-15&lt;/pages&gt;&lt;volume&gt;8&lt;/volume&gt;&lt;number&gt;1&lt;/number&gt;&lt;dates&gt;&lt;year&gt;2013&lt;/year&gt;&lt;/dates&gt;&lt;isbn&gt;1748-5908&lt;/isbn&gt;&lt;urls&gt;&lt;/urls&gt;&lt;/record&gt;&lt;/Cite&gt;&lt;/EndNote&gt;</w:instrText>
      </w:r>
      <w:r w:rsidRPr="000F6E14">
        <w:fldChar w:fldCharType="separate"/>
      </w:r>
      <w:r w:rsidRPr="000F6E14">
        <w:t>[3]</w:t>
      </w:r>
      <w:r w:rsidRPr="000F6E14">
        <w:fldChar w:fldCharType="end"/>
      </w:r>
      <w:r w:rsidRPr="000F6E14">
        <w:t xml:space="preserve"> In this case, we focus on </w:t>
      </w:r>
      <w:r w:rsidR="00627F0F" w:rsidRPr="000F6E14">
        <w:t>VWs</w:t>
      </w:r>
      <w:r w:rsidRPr="000F6E14">
        <w:t xml:space="preserve"> for frailty in the UK. </w:t>
      </w:r>
      <w:r w:rsidR="00ED5D27" w:rsidRPr="000F6E14">
        <w:t>Our</w:t>
      </w:r>
      <w:r w:rsidRPr="000F6E14">
        <w:t xml:space="preserve"> rapid realist review contribute</w:t>
      </w:r>
      <w:r w:rsidR="00366AA3" w:rsidRPr="000F6E14">
        <w:t>s</w:t>
      </w:r>
      <w:r w:rsidRPr="000F6E14">
        <w:t xml:space="preserve"> evidence-based explanations of the processes of setting up and delivering VWs for people with frailty. </w:t>
      </w:r>
    </w:p>
    <w:p w14:paraId="2722118F" w14:textId="35DA00D4" w:rsidR="009D044F" w:rsidRPr="005C79ED" w:rsidRDefault="009D044F" w:rsidP="005C79ED">
      <w:pPr>
        <w:pStyle w:val="Heading2"/>
      </w:pPr>
      <w:bookmarkStart w:id="2" w:name="_Toc158718181"/>
      <w:r w:rsidRPr="003A0166">
        <w:t>Process overview</w:t>
      </w:r>
      <w:bookmarkEnd w:id="2"/>
    </w:p>
    <w:p w14:paraId="11CE2C3C" w14:textId="712D06DA" w:rsidR="00AB208B" w:rsidRDefault="009D044F" w:rsidP="000F6E14">
      <w:pPr>
        <w:spacing w:after="120"/>
      </w:pPr>
      <w:r>
        <w:t xml:space="preserve">After scoping the </w:t>
      </w:r>
      <w:r w:rsidR="00AB208B">
        <w:t>literature</w:t>
      </w:r>
      <w:r w:rsidR="00F20A31">
        <w:t xml:space="preserve"> (NW and HM),</w:t>
      </w:r>
      <w:r>
        <w:t xml:space="preserve"> </w:t>
      </w:r>
      <w:r w:rsidR="00215DFE">
        <w:t xml:space="preserve">defining virtual wards, </w:t>
      </w:r>
      <w:r>
        <w:t>writing the protocol</w:t>
      </w:r>
      <w:r w:rsidR="00F20A31">
        <w:t xml:space="preserve"> (NW) and determining the review questions,</w:t>
      </w:r>
      <w:r>
        <w:t xml:space="preserve"> </w:t>
      </w:r>
      <w:r w:rsidR="00AB208B">
        <w:t xml:space="preserve">we conducted two rounds of literature searching and synthesis, and engaged with stakeholders at both stages. </w:t>
      </w:r>
      <w:r w:rsidR="00DF7B0C">
        <w:t>At the first stage we</w:t>
      </w:r>
      <w:r w:rsidR="00257974">
        <w:t xml:space="preserve"> </w:t>
      </w:r>
      <w:r w:rsidR="002E375A">
        <w:t>identified</w:t>
      </w:r>
      <w:r w:rsidR="005A7105">
        <w:t xml:space="preserve"> eight ‘core documents’</w:t>
      </w:r>
      <w:r w:rsidR="00091C32">
        <w:t xml:space="preserve"> from the </w:t>
      </w:r>
      <w:r w:rsidR="008D7018">
        <w:t xml:space="preserve">original </w:t>
      </w:r>
      <w:r w:rsidR="00091C32">
        <w:t>search</w:t>
      </w:r>
      <w:r w:rsidR="005A7105">
        <w:t xml:space="preserve"> (MW, NW) </w:t>
      </w:r>
      <w:r w:rsidR="00091C32">
        <w:t xml:space="preserve">and </w:t>
      </w:r>
      <w:r w:rsidR="008B16A8">
        <w:t>generated</w:t>
      </w:r>
      <w:r w:rsidR="00DF7B0C">
        <w:t xml:space="preserve"> ‘if-then-because’ statements</w:t>
      </w:r>
      <w:r w:rsidR="00333577">
        <w:t xml:space="preserve"> (</w:t>
      </w:r>
      <w:r w:rsidR="003773FC">
        <w:t>MW, NB, SI</w:t>
      </w:r>
      <w:r w:rsidR="00333577">
        <w:t>)</w:t>
      </w:r>
      <w:r w:rsidR="00DF7B0C">
        <w:t xml:space="preserve">. </w:t>
      </w:r>
      <w:r w:rsidR="008156FD">
        <w:t>Then</w:t>
      </w:r>
      <w:r w:rsidR="00C20F17">
        <w:t xml:space="preserve"> </w:t>
      </w:r>
      <w:r w:rsidR="00D253C3">
        <w:t>we</w:t>
      </w:r>
      <w:r w:rsidR="00E17844">
        <w:t xml:space="preserve"> </w:t>
      </w:r>
      <w:r w:rsidR="0014331F">
        <w:t>discussed</w:t>
      </w:r>
      <w:r w:rsidR="00844161">
        <w:t xml:space="preserve"> the</w:t>
      </w:r>
      <w:r w:rsidR="00B61138">
        <w:t xml:space="preserve"> </w:t>
      </w:r>
      <w:r w:rsidR="00D253C3">
        <w:t>emerging</w:t>
      </w:r>
      <w:r w:rsidR="00B61138">
        <w:t xml:space="preserve"> </w:t>
      </w:r>
      <w:r w:rsidR="00562963">
        <w:t>initial programme theories (</w:t>
      </w:r>
      <w:r w:rsidR="00841A32">
        <w:t>IPTs</w:t>
      </w:r>
      <w:r w:rsidR="00562963">
        <w:t>)</w:t>
      </w:r>
      <w:r w:rsidR="00841A32">
        <w:t xml:space="preserve"> and </w:t>
      </w:r>
      <w:r w:rsidR="00B61138">
        <w:t>VW components</w:t>
      </w:r>
      <w:r w:rsidR="0014331F">
        <w:t>,</w:t>
      </w:r>
      <w:r w:rsidR="00844161">
        <w:t xml:space="preserve"> and generated additional </w:t>
      </w:r>
      <w:r w:rsidR="00562963">
        <w:t>statements</w:t>
      </w:r>
      <w:r w:rsidR="00844161">
        <w:t xml:space="preserve"> </w:t>
      </w:r>
      <w:r w:rsidR="00D644C4">
        <w:t xml:space="preserve">based on stakeholder and team experience: both </w:t>
      </w:r>
      <w:r w:rsidR="006E1AC3">
        <w:t>in project team brainstorming (MW, NB, SI, NW, HM, JS) and</w:t>
      </w:r>
      <w:r w:rsidR="0014331F">
        <w:t xml:space="preserve"> in</w:t>
      </w:r>
      <w:r w:rsidR="006E1AC3">
        <w:t xml:space="preserve"> </w:t>
      </w:r>
      <w:r w:rsidR="00453AC6">
        <w:t xml:space="preserve">online </w:t>
      </w:r>
      <w:r w:rsidR="00AB208B">
        <w:t>meeting</w:t>
      </w:r>
      <w:r w:rsidR="00B61138">
        <w:t>s</w:t>
      </w:r>
      <w:r w:rsidR="00AB208B">
        <w:t xml:space="preserve"> with one clinician (</w:t>
      </w:r>
      <w:r w:rsidR="009E404F">
        <w:t>one</w:t>
      </w:r>
      <w:r w:rsidR="00DF7B0C">
        <w:t xml:space="preserve"> meeting</w:t>
      </w:r>
      <w:r w:rsidR="00AB208B">
        <w:t xml:space="preserve">) and two public contributors </w:t>
      </w:r>
      <w:r w:rsidR="00DF7B0C">
        <w:t>(</w:t>
      </w:r>
      <w:r w:rsidR="009E404F">
        <w:t>one</w:t>
      </w:r>
      <w:r w:rsidR="00DF7B0C">
        <w:t xml:space="preserve"> meeting</w:t>
      </w:r>
      <w:r w:rsidR="00B17487">
        <w:t>)</w:t>
      </w:r>
      <w:r w:rsidR="00564817">
        <w:t>.</w:t>
      </w:r>
      <w:r w:rsidR="00A14DB8">
        <w:t xml:space="preserve"> This</w:t>
      </w:r>
      <w:r w:rsidR="00B17487">
        <w:t xml:space="preserve"> </w:t>
      </w:r>
      <w:r w:rsidR="000F5B64">
        <w:t xml:space="preserve">gave a total of </w:t>
      </w:r>
      <w:r w:rsidR="00DF7B0C">
        <w:t>113 unique ‘if-then-because’ statements</w:t>
      </w:r>
      <w:r w:rsidR="005A4DEA">
        <w:t>,</w:t>
      </w:r>
      <w:r w:rsidR="00DF7B0C">
        <w:t xml:space="preserve"> organised under 21 topic/component headings (NB)</w:t>
      </w:r>
      <w:r w:rsidR="003E2255">
        <w:t xml:space="preserve"> (Appendix IV, column</w:t>
      </w:r>
      <w:r w:rsidR="00444EB3">
        <w:t>s</w:t>
      </w:r>
      <w:r w:rsidR="003E2255">
        <w:t xml:space="preserve"> 1</w:t>
      </w:r>
      <w:r w:rsidR="00444EB3">
        <w:t xml:space="preserve"> and 2</w:t>
      </w:r>
      <w:r w:rsidR="003E2255">
        <w:t>)</w:t>
      </w:r>
      <w:r w:rsidR="00F1440C">
        <w:t>.</w:t>
      </w:r>
      <w:r w:rsidR="00082EB6">
        <w:t xml:space="preserve"> </w:t>
      </w:r>
    </w:p>
    <w:p w14:paraId="1CE51D9E" w14:textId="7EDE197F" w:rsidR="00697E9B" w:rsidRPr="00A57E55" w:rsidRDefault="00DF7B0C" w:rsidP="000F6E14">
      <w:pPr>
        <w:spacing w:after="120"/>
        <w:rPr>
          <w:rStyle w:val="cf01"/>
          <w:rFonts w:asciiTheme="minorHAnsi" w:hAnsiTheme="minorHAnsi" w:cstheme="minorBidi"/>
          <w:sz w:val="22"/>
          <w:szCs w:val="22"/>
        </w:rPr>
      </w:pPr>
      <w:r>
        <w:t>During the second stage we developed</w:t>
      </w:r>
      <w:r w:rsidR="008B16A8">
        <w:t xml:space="preserve"> preliminary</w:t>
      </w:r>
      <w:r>
        <w:t xml:space="preserve"> ‘context-mechanism-outcome configurations’</w:t>
      </w:r>
      <w:r w:rsidR="009D1294">
        <w:t xml:space="preserve"> (CMOCs)</w:t>
      </w:r>
      <w:r>
        <w:t xml:space="preserve">, </w:t>
      </w:r>
      <w:r w:rsidR="00DF588D">
        <w:t>bringing together</w:t>
      </w:r>
      <w:r>
        <w:t xml:space="preserve"> the if-then-because statements under each of </w:t>
      </w:r>
      <w:r w:rsidR="00737182">
        <w:t>12</w:t>
      </w:r>
      <w:r>
        <w:t xml:space="preserve"> headings, </w:t>
      </w:r>
      <w:r w:rsidR="00DF588D">
        <w:t>informed by ou</w:t>
      </w:r>
      <w:r w:rsidR="00737182">
        <w:t>r</w:t>
      </w:r>
      <w:r>
        <w:t xml:space="preserve"> definition of context, </w:t>
      </w:r>
      <w:r w:rsidR="00211DE3">
        <w:t>mechanism,</w:t>
      </w:r>
      <w:r w:rsidR="00977199">
        <w:t xml:space="preserve"> and</w:t>
      </w:r>
      <w:r>
        <w:t xml:space="preserve"> outcome </w:t>
      </w:r>
      <w:r w:rsidR="00177BBC">
        <w:t>(Box 1)</w:t>
      </w:r>
      <w:r>
        <w:t xml:space="preserve"> (NB</w:t>
      </w:r>
      <w:r w:rsidR="00DF588D">
        <w:t>)</w:t>
      </w:r>
      <w:r w:rsidR="00444EB3">
        <w:t xml:space="preserve"> (Appendix IV, column 3)</w:t>
      </w:r>
      <w:r w:rsidR="00DF588D">
        <w:t xml:space="preserve">. We then </w:t>
      </w:r>
      <w:r w:rsidR="00E32A62">
        <w:t xml:space="preserve">discussed these CMOCs with </w:t>
      </w:r>
      <w:r>
        <w:t>three clinicians (</w:t>
      </w:r>
      <w:r w:rsidR="00977199">
        <w:t xml:space="preserve">five </w:t>
      </w:r>
      <w:r w:rsidR="00875178">
        <w:t xml:space="preserve">online </w:t>
      </w:r>
      <w:r>
        <w:t>meetings in total) and five public contributors (</w:t>
      </w:r>
      <w:r w:rsidR="004D0666">
        <w:t>one</w:t>
      </w:r>
      <w:r>
        <w:t xml:space="preserve"> </w:t>
      </w:r>
      <w:r w:rsidR="00875178">
        <w:t xml:space="preserve">online </w:t>
      </w:r>
      <w:r>
        <w:t>meeting)</w:t>
      </w:r>
      <w:r w:rsidR="00F27B5E">
        <w:t xml:space="preserve"> to refine the preliminary CMOs and identify any gaps, and as a consequence, conducted further searches </w:t>
      </w:r>
      <w:r w:rsidR="00D078EE">
        <w:t>of the</w:t>
      </w:r>
      <w:r w:rsidR="00F27B5E">
        <w:t xml:space="preserve"> </w:t>
      </w:r>
      <w:r w:rsidR="00D078EE">
        <w:t xml:space="preserve">grey and published literature to include </w:t>
      </w:r>
      <w:r w:rsidR="00F27B5E">
        <w:t>additional terms and update the review.</w:t>
      </w:r>
      <w:r w:rsidR="00D21984">
        <w:t xml:space="preserve"> In particular, w</w:t>
      </w:r>
      <w:r w:rsidR="00895A13">
        <w:t>e</w:t>
      </w:r>
      <w:r w:rsidR="00E32A62">
        <w:t xml:space="preserve"> </w:t>
      </w:r>
      <w:r w:rsidR="009D1294">
        <w:rPr>
          <w:rFonts w:cstheme="minorHAnsi"/>
          <w:bCs/>
        </w:rPr>
        <w:t xml:space="preserve">looked for </w:t>
      </w:r>
      <w:r w:rsidR="009D1294" w:rsidRPr="00F6515D">
        <w:rPr>
          <w:rStyle w:val="cf01"/>
          <w:rFonts w:asciiTheme="minorHAnsi" w:hAnsiTheme="minorHAnsi" w:cstheme="minorHAnsi"/>
          <w:sz w:val="22"/>
          <w:szCs w:val="22"/>
        </w:rPr>
        <w:t>new information that refuted or elaborated on the preliminary CMO</w:t>
      </w:r>
      <w:r w:rsidR="009D1294">
        <w:rPr>
          <w:rStyle w:val="cf01"/>
          <w:rFonts w:asciiTheme="minorHAnsi" w:hAnsiTheme="minorHAnsi" w:cstheme="minorHAnsi"/>
          <w:sz w:val="22"/>
          <w:szCs w:val="22"/>
        </w:rPr>
        <w:t>C</w:t>
      </w:r>
      <w:r w:rsidR="009D1294" w:rsidRPr="00F6515D">
        <w:rPr>
          <w:rStyle w:val="cf01"/>
          <w:rFonts w:asciiTheme="minorHAnsi" w:hAnsiTheme="minorHAnsi" w:cstheme="minorHAnsi"/>
          <w:sz w:val="22"/>
          <w:szCs w:val="22"/>
        </w:rPr>
        <w:t>s</w:t>
      </w:r>
      <w:r w:rsidR="00727A41">
        <w:rPr>
          <w:rStyle w:val="cf01"/>
          <w:rFonts w:asciiTheme="minorHAnsi" w:hAnsiTheme="minorHAnsi" w:cstheme="minorHAnsi"/>
          <w:sz w:val="22"/>
          <w:szCs w:val="22"/>
        </w:rPr>
        <w:t xml:space="preserve"> (MW, SI)</w:t>
      </w:r>
      <w:r w:rsidR="009D1294" w:rsidRPr="00F6515D">
        <w:rPr>
          <w:rStyle w:val="cf01"/>
          <w:rFonts w:asciiTheme="minorHAnsi" w:hAnsiTheme="minorHAnsi" w:cstheme="minorHAnsi"/>
          <w:sz w:val="22"/>
          <w:szCs w:val="22"/>
        </w:rPr>
        <w:t>.</w:t>
      </w:r>
      <w:r w:rsidR="009D1294">
        <w:rPr>
          <w:rStyle w:val="cf01"/>
          <w:rFonts w:asciiTheme="minorHAnsi" w:hAnsiTheme="minorHAnsi" w:cstheme="minorHAnsi"/>
          <w:sz w:val="22"/>
          <w:szCs w:val="22"/>
        </w:rPr>
        <w:t xml:space="preserve"> Through iteration and refinement </w:t>
      </w:r>
      <w:r w:rsidR="00F10B64">
        <w:rPr>
          <w:rStyle w:val="cf01"/>
          <w:rFonts w:asciiTheme="minorHAnsi" w:hAnsiTheme="minorHAnsi" w:cstheme="minorHAnsi"/>
          <w:sz w:val="22"/>
          <w:szCs w:val="22"/>
        </w:rPr>
        <w:t>we obtained</w:t>
      </w:r>
      <w:r w:rsidR="009D1294">
        <w:rPr>
          <w:rStyle w:val="cf01"/>
          <w:rFonts w:asciiTheme="minorHAnsi" w:hAnsiTheme="minorHAnsi" w:cstheme="minorHAnsi"/>
          <w:sz w:val="22"/>
          <w:szCs w:val="22"/>
        </w:rPr>
        <w:t xml:space="preserve"> a final set of 12 CMOCs</w:t>
      </w:r>
      <w:r w:rsidR="001659D0">
        <w:rPr>
          <w:rStyle w:val="cf01"/>
          <w:rFonts w:asciiTheme="minorHAnsi" w:hAnsiTheme="minorHAnsi" w:cstheme="minorHAnsi"/>
          <w:sz w:val="22"/>
          <w:szCs w:val="22"/>
        </w:rPr>
        <w:t xml:space="preserve"> as the output of the review</w:t>
      </w:r>
      <w:r w:rsidR="00727A41">
        <w:rPr>
          <w:rStyle w:val="cf01"/>
          <w:rFonts w:asciiTheme="minorHAnsi" w:hAnsiTheme="minorHAnsi" w:cstheme="minorHAnsi"/>
          <w:sz w:val="22"/>
          <w:szCs w:val="22"/>
        </w:rPr>
        <w:t xml:space="preserve"> (NB)</w:t>
      </w:r>
      <w:r w:rsidR="006D4E8A">
        <w:rPr>
          <w:rStyle w:val="cf01"/>
          <w:rFonts w:asciiTheme="minorHAnsi" w:hAnsiTheme="minorHAnsi" w:cstheme="minorHAnsi"/>
          <w:sz w:val="22"/>
          <w:szCs w:val="22"/>
        </w:rPr>
        <w:t xml:space="preserve"> (Appendix IV, column 4)</w:t>
      </w:r>
      <w:r w:rsidR="001659D0">
        <w:rPr>
          <w:rStyle w:val="cf01"/>
          <w:rFonts w:asciiTheme="minorHAnsi" w:hAnsiTheme="minorHAnsi" w:cstheme="minorHAnsi"/>
          <w:sz w:val="22"/>
          <w:szCs w:val="22"/>
        </w:rPr>
        <w:t>.</w:t>
      </w:r>
    </w:p>
    <w:p w14:paraId="55E297EF" w14:textId="77511D9D" w:rsidR="00083A44" w:rsidRPr="004D0658" w:rsidRDefault="00083A44" w:rsidP="00F23959">
      <w:pPr>
        <w:spacing w:after="120"/>
        <w:rPr>
          <w:rStyle w:val="cf01"/>
          <w:rFonts w:asciiTheme="minorHAnsi" w:hAnsiTheme="minorHAnsi" w:cstheme="minorBidi"/>
          <w:sz w:val="22"/>
          <w:szCs w:val="22"/>
        </w:rPr>
      </w:pPr>
      <w:r w:rsidRPr="004D0658">
        <w:rPr>
          <w:rStyle w:val="cf01"/>
          <w:rFonts w:asciiTheme="minorHAnsi" w:hAnsiTheme="minorHAnsi" w:cstheme="minorBidi"/>
          <w:sz w:val="22"/>
          <w:szCs w:val="22"/>
        </w:rPr>
        <w:t xml:space="preserve">See Appendix III for </w:t>
      </w:r>
      <w:r w:rsidR="00DA5195" w:rsidRPr="004D0658">
        <w:rPr>
          <w:rStyle w:val="cf01"/>
          <w:rFonts w:asciiTheme="minorHAnsi" w:hAnsiTheme="minorHAnsi" w:cstheme="minorBidi"/>
          <w:sz w:val="22"/>
          <w:szCs w:val="22"/>
        </w:rPr>
        <w:t xml:space="preserve">the </w:t>
      </w:r>
      <w:r w:rsidRPr="004D0658">
        <w:rPr>
          <w:rStyle w:val="cf01"/>
          <w:rFonts w:asciiTheme="minorHAnsi" w:hAnsiTheme="minorHAnsi" w:cstheme="minorBidi"/>
          <w:sz w:val="22"/>
          <w:szCs w:val="22"/>
        </w:rPr>
        <w:t xml:space="preserve">search strategy and Appendix IV for </w:t>
      </w:r>
      <w:r w:rsidR="00105D54" w:rsidRPr="004D0658">
        <w:rPr>
          <w:rStyle w:val="cf01"/>
          <w:rFonts w:asciiTheme="minorHAnsi" w:hAnsiTheme="minorHAnsi" w:cstheme="minorBidi"/>
          <w:sz w:val="22"/>
          <w:szCs w:val="22"/>
        </w:rPr>
        <w:t xml:space="preserve">an </w:t>
      </w:r>
      <w:r w:rsidRPr="004D0658">
        <w:rPr>
          <w:rStyle w:val="cf01"/>
          <w:rFonts w:asciiTheme="minorHAnsi" w:hAnsiTheme="minorHAnsi" w:cstheme="minorBidi"/>
          <w:sz w:val="22"/>
          <w:szCs w:val="22"/>
        </w:rPr>
        <w:t xml:space="preserve">overview of CMOC development, and Appendix V for detail of </w:t>
      </w:r>
      <w:r w:rsidR="009618B6" w:rsidRPr="004D0658">
        <w:rPr>
          <w:rStyle w:val="cf01"/>
          <w:rFonts w:asciiTheme="minorHAnsi" w:hAnsiTheme="minorHAnsi" w:cstheme="minorBidi"/>
          <w:sz w:val="22"/>
          <w:szCs w:val="22"/>
        </w:rPr>
        <w:t xml:space="preserve">the final </w:t>
      </w:r>
      <w:r w:rsidRPr="004D0658">
        <w:rPr>
          <w:rStyle w:val="cf01"/>
          <w:rFonts w:asciiTheme="minorHAnsi" w:hAnsiTheme="minorHAnsi" w:cstheme="minorBidi"/>
          <w:sz w:val="22"/>
          <w:szCs w:val="22"/>
        </w:rPr>
        <w:t xml:space="preserve">CMOCs. </w:t>
      </w:r>
    </w:p>
    <w:p w14:paraId="097719C9" w14:textId="541CFAEC" w:rsidR="00F66460" w:rsidRPr="00A50720" w:rsidRDefault="00657940" w:rsidP="00A50720">
      <w:r w:rsidRPr="003052AF">
        <w:rPr>
          <w:noProof/>
          <w:u w:val="single"/>
        </w:rPr>
        <w:lastRenderedPageBreak/>
        <mc:AlternateContent>
          <mc:Choice Requires="wps">
            <w:drawing>
              <wp:anchor distT="45720" distB="45720" distL="114300" distR="114300" simplePos="0" relativeHeight="251658240" behindDoc="1" locked="0" layoutInCell="1" allowOverlap="1" wp14:anchorId="5F82649D" wp14:editId="60CFD86A">
                <wp:simplePos x="0" y="0"/>
                <wp:positionH relativeFrom="margin">
                  <wp:posOffset>-69850</wp:posOffset>
                </wp:positionH>
                <wp:positionV relativeFrom="paragraph">
                  <wp:posOffset>0</wp:posOffset>
                </wp:positionV>
                <wp:extent cx="5930900" cy="3206750"/>
                <wp:effectExtent l="0" t="0" r="12700" b="12700"/>
                <wp:wrapTopAndBottom/>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30900" cy="3206750"/>
                        </a:xfrm>
                        <a:prstGeom prst="rect">
                          <a:avLst/>
                        </a:prstGeom>
                        <a:solidFill>
                          <a:srgbClr val="FFFFFF"/>
                        </a:solidFill>
                        <a:ln w="9525">
                          <a:solidFill>
                            <a:srgbClr val="000000"/>
                          </a:solidFill>
                          <a:miter lim="800000"/>
                          <a:headEnd/>
                          <a:tailEnd/>
                        </a:ln>
                      </wps:spPr>
                      <wps:txbx>
                        <w:txbxContent>
                          <w:p w14:paraId="3DA2FD7C" w14:textId="46791F22" w:rsidR="003052AF" w:rsidRPr="00374EEE" w:rsidRDefault="000F14B0" w:rsidP="00413198">
                            <w:pPr>
                              <w:rPr>
                                <w:lang w:val="en-US"/>
                              </w:rPr>
                            </w:pPr>
                            <w:r>
                              <w:rPr>
                                <w:lang w:val="en-US"/>
                              </w:rPr>
                              <w:t xml:space="preserve">BOX 1: </w:t>
                            </w:r>
                            <w:r w:rsidR="005E4C50">
                              <w:rPr>
                                <w:lang w:val="en-US"/>
                              </w:rPr>
                              <w:t xml:space="preserve">Definitions </w:t>
                            </w:r>
                          </w:p>
                          <w:p w14:paraId="1E811C30" w14:textId="7D789F59" w:rsidR="003052AF" w:rsidRPr="008B06EE" w:rsidRDefault="003052AF" w:rsidP="003052AF">
                            <w:pPr>
                              <w:pStyle w:val="ListParagraph"/>
                              <w:numPr>
                                <w:ilvl w:val="0"/>
                                <w:numId w:val="1"/>
                              </w:numPr>
                              <w:autoSpaceDE w:val="0"/>
                              <w:autoSpaceDN w:val="0"/>
                              <w:adjustRightInd w:val="0"/>
                              <w:spacing w:after="240" w:line="240" w:lineRule="auto"/>
                              <w:ind w:left="850" w:hanging="425"/>
                              <w:contextualSpacing w:val="0"/>
                              <w:rPr>
                                <w:rFonts w:cstheme="minorHAnsi"/>
                              </w:rPr>
                            </w:pPr>
                            <w:r w:rsidRPr="3E3DE162">
                              <w:rPr>
                                <w:b/>
                                <w:bCs/>
                              </w:rPr>
                              <w:t>Context</w:t>
                            </w:r>
                            <w:r w:rsidR="006741BB">
                              <w:rPr>
                                <w:b/>
                                <w:bCs/>
                              </w:rPr>
                              <w:t>:</w:t>
                            </w:r>
                            <w:r w:rsidRPr="3E3DE162">
                              <w:t xml:space="preserve"> </w:t>
                            </w:r>
                            <w:r w:rsidR="00041ADC" w:rsidRPr="3E3DE162">
                              <w:t xml:space="preserve">the backdrop of the </w:t>
                            </w:r>
                            <w:r w:rsidR="00041ADC">
                              <w:t>intervention</w:t>
                            </w:r>
                            <w:r w:rsidR="00041ADC" w:rsidRPr="3E3DE162">
                              <w:t xml:space="preserve"> and variations </w:t>
                            </w:r>
                            <w:r w:rsidR="00041ADC">
                              <w:t xml:space="preserve">of this </w:t>
                            </w:r>
                            <w:r w:rsidR="00041ADC" w:rsidRPr="3E3DE162">
                              <w:t>across sites</w:t>
                            </w:r>
                            <w:r w:rsidR="00041ADC">
                              <w:t xml:space="preserve">, </w:t>
                            </w:r>
                            <w:r w:rsidR="00041ADC" w:rsidRPr="3E3DE162">
                              <w:t>which existed before the</w:t>
                            </w:r>
                            <w:r w:rsidR="00041ADC">
                              <w:t xml:space="preserve"> VW</w:t>
                            </w:r>
                            <w:r w:rsidR="00041ADC" w:rsidRPr="3E3DE162">
                              <w:t xml:space="preserve"> implementation and are outside of the mandate of service redesign (e.g.</w:t>
                            </w:r>
                            <w:r w:rsidR="00041ADC">
                              <w:t xml:space="preserve">, </w:t>
                            </w:r>
                            <w:r w:rsidR="00041ADC" w:rsidRPr="3E3DE162">
                              <w:t xml:space="preserve"> policy, staff skills, IT systems)</w:t>
                            </w:r>
                            <w:r w:rsidR="00041ADC">
                              <w:t xml:space="preserve">. </w:t>
                            </w:r>
                          </w:p>
                          <w:p w14:paraId="5A232764" w14:textId="3F2B3CDF" w:rsidR="003052AF" w:rsidRPr="008A688C" w:rsidRDefault="003052AF" w:rsidP="003052AF">
                            <w:pPr>
                              <w:pStyle w:val="ListParagraph"/>
                              <w:numPr>
                                <w:ilvl w:val="0"/>
                                <w:numId w:val="1"/>
                              </w:numPr>
                              <w:autoSpaceDE w:val="0"/>
                              <w:autoSpaceDN w:val="0"/>
                              <w:adjustRightInd w:val="0"/>
                              <w:spacing w:after="240" w:line="240" w:lineRule="auto"/>
                              <w:ind w:left="850" w:hanging="425"/>
                              <w:contextualSpacing w:val="0"/>
                            </w:pPr>
                            <w:r w:rsidRPr="008B06EE">
                              <w:rPr>
                                <w:b/>
                                <w:bCs/>
                              </w:rPr>
                              <w:t>Mechanism</w:t>
                            </w:r>
                            <w:r w:rsidR="006741BB">
                              <w:rPr>
                                <w:b/>
                                <w:bCs/>
                              </w:rPr>
                              <w:t>:</w:t>
                            </w:r>
                            <w:r w:rsidRPr="008B06EE">
                              <w:rPr>
                                <w:b/>
                                <w:bCs/>
                              </w:rPr>
                              <w:t xml:space="preserve"> </w:t>
                            </w:r>
                            <w:r w:rsidR="006741BB">
                              <w:t xml:space="preserve">the </w:t>
                            </w:r>
                            <w:r w:rsidR="006741BB" w:rsidRPr="008A688C">
                              <w:t>reasoning</w:t>
                            </w:r>
                            <w:r w:rsidR="006741BB">
                              <w:t xml:space="preserve"> </w:t>
                            </w:r>
                            <w:r w:rsidR="006741BB" w:rsidRPr="008A688C">
                              <w:t xml:space="preserve">of stakeholders </w:t>
                            </w:r>
                            <w:r w:rsidR="006741BB">
                              <w:t xml:space="preserve">in response to </w:t>
                            </w:r>
                            <w:r w:rsidR="006741BB" w:rsidRPr="008A688C">
                              <w:t>resources offered</w:t>
                            </w:r>
                            <w:r w:rsidR="006741BB">
                              <w:t xml:space="preserve"> by the intervention (e.g., trust and motivation to act).</w:t>
                            </w:r>
                            <w:r w:rsidRPr="008A688C">
                              <w:t xml:space="preserve"> </w:t>
                            </w:r>
                            <w:r w:rsidR="00FE27F4">
                              <w:t>T</w:t>
                            </w:r>
                            <w:r>
                              <w:t xml:space="preserve">he protocol </w:t>
                            </w:r>
                            <w:r w:rsidR="00FE27F4">
                              <w:t>outlined</w:t>
                            </w:r>
                            <w:r>
                              <w:t xml:space="preserve"> nine</w:t>
                            </w:r>
                            <w:r w:rsidR="00FE27F4">
                              <w:t xml:space="preserve"> potential</w:t>
                            </w:r>
                            <w:r>
                              <w:t xml:space="preserve"> stakeholder groups: </w:t>
                            </w:r>
                            <w:r w:rsidR="00E41FED">
                              <w:t>m</w:t>
                            </w:r>
                            <w:r>
                              <w:t xml:space="preserve">edical consultants; GPs; </w:t>
                            </w:r>
                            <w:r w:rsidR="00E41FED">
                              <w:t>p</w:t>
                            </w:r>
                            <w:r>
                              <w:t xml:space="preserve">hysiotherapists; </w:t>
                            </w:r>
                            <w:r w:rsidR="00E41FED">
                              <w:t>o</w:t>
                            </w:r>
                            <w:r>
                              <w:t xml:space="preserve">ccupational therapists; </w:t>
                            </w:r>
                            <w:r w:rsidR="00E41FED">
                              <w:t>c</w:t>
                            </w:r>
                            <w:r>
                              <w:t xml:space="preserve">ommunity </w:t>
                            </w:r>
                            <w:r w:rsidR="00FE27F4">
                              <w:t>n</w:t>
                            </w:r>
                            <w:r>
                              <w:t xml:space="preserve">urses; </w:t>
                            </w:r>
                            <w:r w:rsidR="00E41FED">
                              <w:t>s</w:t>
                            </w:r>
                            <w:r>
                              <w:t xml:space="preserve">ocial </w:t>
                            </w:r>
                            <w:r w:rsidR="00FE27F4">
                              <w:t>c</w:t>
                            </w:r>
                            <w:r>
                              <w:t xml:space="preserve">are representatives; </w:t>
                            </w:r>
                            <w:r w:rsidR="00E41FED">
                              <w:t>p</w:t>
                            </w:r>
                            <w:r>
                              <w:t xml:space="preserve">atients; </w:t>
                            </w:r>
                            <w:r w:rsidR="00E41FED">
                              <w:t>c</w:t>
                            </w:r>
                            <w:r>
                              <w:t xml:space="preserve">arers; and </w:t>
                            </w:r>
                            <w:r w:rsidR="00E41FED">
                              <w:t>s</w:t>
                            </w:r>
                            <w:r>
                              <w:t>ervice commissioners</w:t>
                            </w:r>
                            <w:r w:rsidR="00FE27F4">
                              <w:t>.</w:t>
                            </w:r>
                          </w:p>
                          <w:p w14:paraId="77D1A541" w14:textId="6576C942" w:rsidR="003052AF" w:rsidRDefault="003052AF" w:rsidP="009D3EEA">
                            <w:pPr>
                              <w:pStyle w:val="ListParagraph"/>
                              <w:numPr>
                                <w:ilvl w:val="0"/>
                                <w:numId w:val="1"/>
                              </w:numPr>
                              <w:autoSpaceDE w:val="0"/>
                              <w:autoSpaceDN w:val="0"/>
                              <w:adjustRightInd w:val="0"/>
                              <w:spacing w:after="240" w:line="240" w:lineRule="auto"/>
                              <w:ind w:left="850" w:hanging="425"/>
                            </w:pPr>
                            <w:r w:rsidRPr="00FD7DF3">
                              <w:rPr>
                                <w:b/>
                                <w:bCs/>
                              </w:rPr>
                              <w:t xml:space="preserve">Outcomes </w:t>
                            </w:r>
                            <w:r>
                              <w:t>included intended and unintended outcomes of interest,</w:t>
                            </w:r>
                            <w:r w:rsidR="00371147">
                              <w:t xml:space="preserve"> including but not limited to</w:t>
                            </w:r>
                            <w:r>
                              <w:t>: hospital admissions, safety, clinical outcomes, resource use, patient</w:t>
                            </w:r>
                            <w:r w:rsidR="00657940">
                              <w:t xml:space="preserve"> and caregiver</w:t>
                            </w:r>
                            <w:r>
                              <w:t xml:space="preserve"> satisfaction, costs, inclusivity, etc</w:t>
                            </w:r>
                            <w:r w:rsidR="00FE27F4">
                              <w:t xml:space="preserve">. </w:t>
                            </w:r>
                          </w:p>
                          <w:p w14:paraId="4A7C6C8B" w14:textId="77777777" w:rsidR="00FE27F4" w:rsidRDefault="00FE27F4" w:rsidP="00FE27F4">
                            <w:pPr>
                              <w:pStyle w:val="ListParagraph"/>
                              <w:autoSpaceDE w:val="0"/>
                              <w:autoSpaceDN w:val="0"/>
                              <w:adjustRightInd w:val="0"/>
                              <w:spacing w:after="240" w:line="240" w:lineRule="auto"/>
                              <w:ind w:left="850"/>
                            </w:pPr>
                          </w:p>
                          <w:p w14:paraId="0DCD48AA" w14:textId="225CEDEF" w:rsidR="00CD50CC" w:rsidRDefault="00FE27F4" w:rsidP="00FE27F4">
                            <w:pPr>
                              <w:pStyle w:val="ListParagraph"/>
                              <w:numPr>
                                <w:ilvl w:val="0"/>
                                <w:numId w:val="1"/>
                              </w:numPr>
                              <w:autoSpaceDE w:val="0"/>
                              <w:autoSpaceDN w:val="0"/>
                              <w:adjustRightInd w:val="0"/>
                              <w:spacing w:after="240" w:line="240" w:lineRule="auto"/>
                            </w:pPr>
                            <w:r w:rsidRPr="00FE27F4">
                              <w:rPr>
                                <w:b/>
                                <w:bCs/>
                              </w:rPr>
                              <w:t>CMO Configurations (CMOCs):</w:t>
                            </w:r>
                            <w:r>
                              <w:t xml:space="preserve"> propositions explaining how the interaction between contexts and mechanisms can lead to outcomes of the intervention (i.e., VWs for frailty). </w:t>
                            </w:r>
                            <w:r w:rsidRPr="00715452">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F82649D" id="_x0000_t202" coordsize="21600,21600" o:spt="202" path="m,l,21600r21600,l21600,xe">
                <v:stroke joinstyle="miter"/>
                <v:path gradientshapeok="t" o:connecttype="rect"/>
              </v:shapetype>
              <v:shape id="Text Box 2" o:spid="_x0000_s1026" type="#_x0000_t202" style="position:absolute;margin-left:-5.5pt;margin-top:0;width:467pt;height:252.5pt;z-index:-2516582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">
                <v:textbox>
                  <w:txbxContent>
                    <w:p w14:paraId="3DA2FD7C" w14:textId="46791F22" w:rsidR="003052AF" w:rsidRPr="00374EEE" w:rsidRDefault="000F14B0" w:rsidP="00413198">
                      <w:pPr>
                        <w:rPr>
                          <w:lang w:val="en-US"/>
                        </w:rPr>
                      </w:pPr>
                      <w:r>
                        <w:rPr>
                          <w:lang w:val="en-US"/>
                        </w:rPr>
                        <w:t xml:space="preserve">BOX 1: </w:t>
                      </w:r>
                      <w:r w:rsidR="005E4C50">
                        <w:rPr>
                          <w:lang w:val="en-US"/>
                        </w:rPr>
                        <w:t xml:space="preserve">Definitions </w:t>
                      </w:r>
                    </w:p>
                    <w:p w14:paraId="1E811C30" w14:textId="7D789F59" w:rsidR="003052AF" w:rsidRPr="008B06EE" w:rsidRDefault="003052AF" w:rsidP="003052AF">
                      <w:pPr>
                        <w:pStyle w:val="ListParagraph"/>
                        <w:numPr>
                          <w:ilvl w:val="0"/>
                          <w:numId w:val="1"/>
                        </w:numPr>
                        <w:autoSpaceDE w:val="0"/>
                        <w:autoSpaceDN w:val="0"/>
                        <w:adjustRightInd w:val="0"/>
                        <w:spacing w:after="240" w:line="240" w:lineRule="auto"/>
                        <w:ind w:left="850" w:hanging="425"/>
                        <w:contextualSpacing w:val="0"/>
                        <w:rPr>
                          <w:rFonts w:cstheme="minorHAnsi"/>
                        </w:rPr>
                      </w:pPr>
                      <w:r w:rsidRPr="3E3DE162">
                        <w:rPr>
                          <w:b/>
                          <w:bCs/>
                        </w:rPr>
                        <w:t>Context</w:t>
                      </w:r>
                      <w:r w:rsidR="006741BB">
                        <w:rPr>
                          <w:b/>
                          <w:bCs/>
                        </w:rPr>
                        <w:t>:</w:t>
                      </w:r>
                      <w:r w:rsidRPr="3E3DE162">
                        <w:t xml:space="preserve"> </w:t>
                      </w:r>
                      <w:r w:rsidR="00041ADC" w:rsidRPr="3E3DE162">
                        <w:t xml:space="preserve">the backdrop of the </w:t>
                      </w:r>
                      <w:r w:rsidR="00041ADC">
                        <w:t>intervention</w:t>
                      </w:r>
                      <w:r w:rsidR="00041ADC" w:rsidRPr="3E3DE162">
                        <w:t xml:space="preserve"> and variations </w:t>
                      </w:r>
                      <w:r w:rsidR="00041ADC">
                        <w:t xml:space="preserve">of this </w:t>
                      </w:r>
                      <w:r w:rsidR="00041ADC" w:rsidRPr="3E3DE162">
                        <w:t>across sites</w:t>
                      </w:r>
                      <w:r w:rsidR="00041ADC">
                        <w:t xml:space="preserve">, </w:t>
                      </w:r>
                      <w:r w:rsidR="00041ADC" w:rsidRPr="3E3DE162">
                        <w:t>which existed before the</w:t>
                      </w:r>
                      <w:r w:rsidR="00041ADC">
                        <w:t xml:space="preserve"> VW</w:t>
                      </w:r>
                      <w:r w:rsidR="00041ADC" w:rsidRPr="3E3DE162">
                        <w:t xml:space="preserve"> implementation and are outside of the mandate of service redesign (e.g.</w:t>
                      </w:r>
                      <w:r w:rsidR="00041ADC">
                        <w:t xml:space="preserve">, </w:t>
                      </w:r>
                      <w:r w:rsidR="00041ADC" w:rsidRPr="3E3DE162">
                        <w:t xml:space="preserve"> policy, staff skills, IT systems)</w:t>
                      </w:r>
                      <w:r w:rsidR="00041ADC">
                        <w:t xml:space="preserve">. </w:t>
                      </w:r>
                    </w:p>
                    <w:p w14:paraId="5A232764" w14:textId="3F2B3CDF" w:rsidR="003052AF" w:rsidRPr="008A688C" w:rsidRDefault="003052AF" w:rsidP="003052AF">
                      <w:pPr>
                        <w:pStyle w:val="ListParagraph"/>
                        <w:numPr>
                          <w:ilvl w:val="0"/>
                          <w:numId w:val="1"/>
                        </w:numPr>
                        <w:autoSpaceDE w:val="0"/>
                        <w:autoSpaceDN w:val="0"/>
                        <w:adjustRightInd w:val="0"/>
                        <w:spacing w:after="240" w:line="240" w:lineRule="auto"/>
                        <w:ind w:left="850" w:hanging="425"/>
                        <w:contextualSpacing w:val="0"/>
                      </w:pPr>
                      <w:r w:rsidRPr="008B06EE">
                        <w:rPr>
                          <w:b/>
                          <w:bCs/>
                        </w:rPr>
                        <w:t>Mechanism</w:t>
                      </w:r>
                      <w:r w:rsidR="006741BB">
                        <w:rPr>
                          <w:b/>
                          <w:bCs/>
                        </w:rPr>
                        <w:t>:</w:t>
                      </w:r>
                      <w:r w:rsidRPr="008B06EE">
                        <w:rPr>
                          <w:b/>
                          <w:bCs/>
                        </w:rPr>
                        <w:t xml:space="preserve"> </w:t>
                      </w:r>
                      <w:r w:rsidR="006741BB">
                        <w:t xml:space="preserve">the </w:t>
                      </w:r>
                      <w:r w:rsidR="006741BB" w:rsidRPr="008A688C">
                        <w:t>reasoning</w:t>
                      </w:r>
                      <w:r w:rsidR="006741BB">
                        <w:t xml:space="preserve"> </w:t>
                      </w:r>
                      <w:r w:rsidR="006741BB" w:rsidRPr="008A688C">
                        <w:t xml:space="preserve">of stakeholders </w:t>
                      </w:r>
                      <w:r w:rsidR="006741BB">
                        <w:t xml:space="preserve">in response to </w:t>
                      </w:r>
                      <w:r w:rsidR="006741BB" w:rsidRPr="008A688C">
                        <w:t>resources offered</w:t>
                      </w:r>
                      <w:r w:rsidR="006741BB">
                        <w:t xml:space="preserve"> by the intervention (e.g., trust and motivation to act).</w:t>
                      </w:r>
                      <w:r w:rsidRPr="008A688C">
                        <w:t xml:space="preserve"> </w:t>
                      </w:r>
                      <w:r w:rsidR="00FE27F4">
                        <w:t>T</w:t>
                      </w:r>
                      <w:r>
                        <w:t xml:space="preserve">he protocol </w:t>
                      </w:r>
                      <w:r w:rsidR="00FE27F4">
                        <w:t>outlined</w:t>
                      </w:r>
                      <w:r>
                        <w:t xml:space="preserve"> nine</w:t>
                      </w:r>
                      <w:r w:rsidR="00FE27F4">
                        <w:t xml:space="preserve"> potential</w:t>
                      </w:r>
                      <w:r>
                        <w:t xml:space="preserve"> stakeholder groups: </w:t>
                      </w:r>
                      <w:r w:rsidR="00E41FED">
                        <w:t>m</w:t>
                      </w:r>
                      <w:r>
                        <w:t xml:space="preserve">edical consultants; GPs; </w:t>
                      </w:r>
                      <w:r w:rsidR="00E41FED">
                        <w:t>p</w:t>
                      </w:r>
                      <w:r>
                        <w:t xml:space="preserve">hysiotherapists; </w:t>
                      </w:r>
                      <w:r w:rsidR="00E41FED">
                        <w:t>o</w:t>
                      </w:r>
                      <w:r>
                        <w:t xml:space="preserve">ccupational therapists; </w:t>
                      </w:r>
                      <w:r w:rsidR="00E41FED">
                        <w:t>c</w:t>
                      </w:r>
                      <w:r>
                        <w:t xml:space="preserve">ommunity </w:t>
                      </w:r>
                      <w:r w:rsidR="00FE27F4">
                        <w:t>n</w:t>
                      </w:r>
                      <w:r>
                        <w:t xml:space="preserve">urses; </w:t>
                      </w:r>
                      <w:r w:rsidR="00E41FED">
                        <w:t>s</w:t>
                      </w:r>
                      <w:r>
                        <w:t xml:space="preserve">ocial </w:t>
                      </w:r>
                      <w:r w:rsidR="00FE27F4">
                        <w:t>c</w:t>
                      </w:r>
                      <w:r>
                        <w:t xml:space="preserve">are representatives; </w:t>
                      </w:r>
                      <w:r w:rsidR="00E41FED">
                        <w:t>p</w:t>
                      </w:r>
                      <w:r>
                        <w:t xml:space="preserve">atients; </w:t>
                      </w:r>
                      <w:r w:rsidR="00E41FED">
                        <w:t>c</w:t>
                      </w:r>
                      <w:r>
                        <w:t xml:space="preserve">arers; and </w:t>
                      </w:r>
                      <w:r w:rsidR="00E41FED">
                        <w:t>s</w:t>
                      </w:r>
                      <w:r>
                        <w:t>ervice commissioners</w:t>
                      </w:r>
                      <w:r w:rsidR="00FE27F4">
                        <w:t>.</w:t>
                      </w:r>
                    </w:p>
                    <w:p w14:paraId="77D1A541" w14:textId="6576C942" w:rsidR="003052AF" w:rsidRDefault="003052AF" w:rsidP="009D3EEA">
                      <w:pPr>
                        <w:pStyle w:val="ListParagraph"/>
                        <w:numPr>
                          <w:ilvl w:val="0"/>
                          <w:numId w:val="1"/>
                        </w:numPr>
                        <w:autoSpaceDE w:val="0"/>
                        <w:autoSpaceDN w:val="0"/>
                        <w:adjustRightInd w:val="0"/>
                        <w:spacing w:after="240" w:line="240" w:lineRule="auto"/>
                        <w:ind w:left="850" w:hanging="425"/>
                      </w:pPr>
                      <w:r w:rsidRPr="00FD7DF3">
                        <w:rPr>
                          <w:b/>
                          <w:bCs/>
                        </w:rPr>
                        <w:t xml:space="preserve">Outcomes </w:t>
                      </w:r>
                      <w:r>
                        <w:t>included intended and unintended outcomes of interest,</w:t>
                      </w:r>
                      <w:r w:rsidR="00371147">
                        <w:t xml:space="preserve"> including but not limited to</w:t>
                      </w:r>
                      <w:r>
                        <w:t>: hospital admissions, safety, clinical outcomes, resource use, patient</w:t>
                      </w:r>
                      <w:r w:rsidR="00657940">
                        <w:t xml:space="preserve"> and caregiver</w:t>
                      </w:r>
                      <w:r>
                        <w:t xml:space="preserve"> satisfaction, costs, inclusivity, etc</w:t>
                      </w:r>
                      <w:r w:rsidR="00FE27F4">
                        <w:t xml:space="preserve">. </w:t>
                      </w:r>
                    </w:p>
                    <w:p w14:paraId="4A7C6C8B" w14:textId="77777777" w:rsidR="00FE27F4" w:rsidRDefault="00FE27F4" w:rsidP="00FE27F4">
                      <w:pPr>
                        <w:pStyle w:val="ListParagraph"/>
                        <w:autoSpaceDE w:val="0"/>
                        <w:autoSpaceDN w:val="0"/>
                        <w:adjustRightInd w:val="0"/>
                        <w:spacing w:after="240" w:line="240" w:lineRule="auto"/>
                        <w:ind w:left="850"/>
                      </w:pPr>
                    </w:p>
                    <w:p w14:paraId="0DCD48AA" w14:textId="225CEDEF" w:rsidR="00CD50CC" w:rsidRDefault="00FE27F4" w:rsidP="00FE27F4">
                      <w:pPr>
                        <w:pStyle w:val="ListParagraph"/>
                        <w:numPr>
                          <w:ilvl w:val="0"/>
                          <w:numId w:val="1"/>
                        </w:numPr>
                        <w:autoSpaceDE w:val="0"/>
                        <w:autoSpaceDN w:val="0"/>
                        <w:adjustRightInd w:val="0"/>
                        <w:spacing w:after="240" w:line="240" w:lineRule="auto"/>
                      </w:pPr>
                      <w:r w:rsidRPr="00FE27F4">
                        <w:rPr>
                          <w:b/>
                          <w:bCs/>
                        </w:rPr>
                        <w:t>CMO Configurations (CMOCs):</w:t>
                      </w:r>
                      <w:r>
                        <w:t xml:space="preserve"> propositions explaining how the interaction between contexts and mechanisms can lead to outcomes of the intervention (i.e., VWs for frailty). </w:t>
                      </w:r>
                      <w:r w:rsidRPr="00715452">
                        <w:t xml:space="preserve"> </w:t>
                      </w:r>
                    </w:p>
                  </w:txbxContent>
                </v:textbox>
                <w10:wrap type="topAndBottom" anchorx="margin"/>
              </v:shape>
            </w:pict>
          </mc:Fallback>
        </mc:AlternateContent>
      </w:r>
      <w:r w:rsidR="006A5F37" w:rsidRPr="00715452">
        <w:t xml:space="preserve"> </w:t>
      </w:r>
    </w:p>
    <w:p w14:paraId="240D52F5" w14:textId="48CBD1D2" w:rsidR="00DF7B0C" w:rsidRPr="005C79ED" w:rsidRDefault="00DF7B0C" w:rsidP="005C79ED">
      <w:pPr>
        <w:pStyle w:val="Heading2"/>
      </w:pPr>
      <w:bookmarkStart w:id="3" w:name="_Toc158718182"/>
      <w:r w:rsidRPr="00DF7B0C">
        <w:t xml:space="preserve">Changes to </w:t>
      </w:r>
      <w:r w:rsidR="000F74D6">
        <w:t xml:space="preserve">the </w:t>
      </w:r>
      <w:r w:rsidRPr="0055232C">
        <w:t>review process</w:t>
      </w:r>
      <w:bookmarkEnd w:id="3"/>
    </w:p>
    <w:p w14:paraId="6D5A5936" w14:textId="0888D95F" w:rsidR="003005F0" w:rsidRPr="00AE0A2B" w:rsidRDefault="004075D3" w:rsidP="00C00D11">
      <w:pPr>
        <w:spacing w:after="120"/>
        <w:rPr>
          <w:rStyle w:val="cf01"/>
          <w:rFonts w:asciiTheme="minorHAnsi" w:hAnsiTheme="minorHAnsi" w:cstheme="minorBidi"/>
          <w:sz w:val="22"/>
          <w:szCs w:val="22"/>
        </w:rPr>
      </w:pPr>
      <w:r w:rsidRPr="00F23959">
        <w:rPr>
          <w:rStyle w:val="cf01"/>
          <w:rFonts w:asciiTheme="minorHAnsi" w:hAnsiTheme="minorHAnsi" w:cstheme="minorBidi"/>
          <w:sz w:val="22"/>
          <w:szCs w:val="22"/>
        </w:rPr>
        <w:t>When</w:t>
      </w:r>
      <w:r w:rsidR="00617BDE" w:rsidRPr="00F23959">
        <w:rPr>
          <w:rStyle w:val="cf01"/>
          <w:rFonts w:asciiTheme="minorHAnsi" w:hAnsiTheme="minorHAnsi" w:cstheme="minorBidi"/>
          <w:sz w:val="22"/>
          <w:szCs w:val="22"/>
        </w:rPr>
        <w:t xml:space="preserve"> </w:t>
      </w:r>
      <w:r w:rsidR="001E1D70" w:rsidRPr="00F23959">
        <w:rPr>
          <w:rStyle w:val="cf01"/>
          <w:rFonts w:asciiTheme="minorHAnsi" w:hAnsiTheme="minorHAnsi" w:cstheme="minorBidi"/>
          <w:sz w:val="22"/>
          <w:szCs w:val="22"/>
        </w:rPr>
        <w:t xml:space="preserve">scoping the </w:t>
      </w:r>
      <w:r w:rsidR="00CB3EFC" w:rsidRPr="00F23959">
        <w:rPr>
          <w:rStyle w:val="cf01"/>
          <w:rFonts w:asciiTheme="minorHAnsi" w:hAnsiTheme="minorHAnsi" w:cstheme="minorBidi"/>
          <w:sz w:val="22"/>
          <w:szCs w:val="22"/>
        </w:rPr>
        <w:t xml:space="preserve">review, we </w:t>
      </w:r>
      <w:r w:rsidR="00782264" w:rsidRPr="00F23959">
        <w:rPr>
          <w:rStyle w:val="cf01"/>
          <w:rFonts w:asciiTheme="minorHAnsi" w:hAnsiTheme="minorHAnsi" w:cstheme="minorBidi"/>
          <w:sz w:val="22"/>
          <w:szCs w:val="22"/>
        </w:rPr>
        <w:t>identified</w:t>
      </w:r>
      <w:r w:rsidR="00CB3EFC" w:rsidRPr="00F23959">
        <w:rPr>
          <w:rStyle w:val="cf01"/>
          <w:rFonts w:asciiTheme="minorHAnsi" w:hAnsiTheme="minorHAnsi" w:cstheme="minorBidi"/>
          <w:sz w:val="22"/>
          <w:szCs w:val="22"/>
        </w:rPr>
        <w:t xml:space="preserve"> differences </w:t>
      </w:r>
      <w:r w:rsidR="00376A40" w:rsidRPr="00F23959">
        <w:rPr>
          <w:rStyle w:val="cf01"/>
          <w:rFonts w:asciiTheme="minorHAnsi" w:hAnsiTheme="minorHAnsi" w:cstheme="minorBidi"/>
          <w:sz w:val="22"/>
          <w:szCs w:val="22"/>
        </w:rPr>
        <w:t xml:space="preserve">around definitions of VWs and </w:t>
      </w:r>
      <w:r w:rsidR="00AF588A" w:rsidRPr="00F23959">
        <w:rPr>
          <w:rStyle w:val="cf01"/>
          <w:rFonts w:asciiTheme="minorHAnsi" w:hAnsiTheme="minorHAnsi" w:cstheme="minorBidi"/>
          <w:sz w:val="22"/>
          <w:szCs w:val="22"/>
        </w:rPr>
        <w:t xml:space="preserve">debate </w:t>
      </w:r>
      <w:r w:rsidR="00E93A13" w:rsidRPr="00F23959">
        <w:rPr>
          <w:rStyle w:val="cf01"/>
          <w:rFonts w:asciiTheme="minorHAnsi" w:hAnsiTheme="minorHAnsi" w:cstheme="minorBidi"/>
          <w:sz w:val="22"/>
          <w:szCs w:val="22"/>
        </w:rPr>
        <w:t>regarding</w:t>
      </w:r>
      <w:r w:rsidR="00AF588A" w:rsidRPr="00F23959">
        <w:rPr>
          <w:rStyle w:val="cf01"/>
          <w:rFonts w:asciiTheme="minorHAnsi" w:hAnsiTheme="minorHAnsi" w:cstheme="minorBidi"/>
          <w:sz w:val="22"/>
          <w:szCs w:val="22"/>
        </w:rPr>
        <w:t xml:space="preserve"> </w:t>
      </w:r>
      <w:r w:rsidR="00376A40" w:rsidRPr="00F23959">
        <w:rPr>
          <w:rStyle w:val="cf01"/>
          <w:rFonts w:asciiTheme="minorHAnsi" w:hAnsiTheme="minorHAnsi" w:cstheme="minorBidi"/>
          <w:sz w:val="22"/>
          <w:szCs w:val="22"/>
        </w:rPr>
        <w:t>whether VWs were a</w:t>
      </w:r>
      <w:r w:rsidR="00346420" w:rsidRPr="00F23959">
        <w:rPr>
          <w:rStyle w:val="cf01"/>
          <w:rFonts w:asciiTheme="minorHAnsi" w:hAnsiTheme="minorHAnsi" w:cstheme="minorBidi"/>
          <w:sz w:val="22"/>
          <w:szCs w:val="22"/>
        </w:rPr>
        <w:t xml:space="preserve"> </w:t>
      </w:r>
      <w:r w:rsidR="00DF7B0C" w:rsidRPr="00F23959">
        <w:rPr>
          <w:rStyle w:val="cf01"/>
          <w:rFonts w:asciiTheme="minorHAnsi" w:hAnsiTheme="minorHAnsi" w:cstheme="minorBidi"/>
          <w:sz w:val="22"/>
          <w:szCs w:val="22"/>
        </w:rPr>
        <w:t xml:space="preserve">distinct model of care </w:t>
      </w:r>
      <w:r w:rsidR="0009688D" w:rsidRPr="00F23959">
        <w:rPr>
          <w:rStyle w:val="cf01"/>
          <w:rFonts w:asciiTheme="minorHAnsi" w:hAnsiTheme="minorHAnsi" w:cstheme="minorBidi"/>
          <w:sz w:val="22"/>
          <w:szCs w:val="22"/>
        </w:rPr>
        <w:t xml:space="preserve">compared </w:t>
      </w:r>
      <w:r w:rsidR="00DF7B0C" w:rsidRPr="00F23959">
        <w:rPr>
          <w:rStyle w:val="cf01"/>
          <w:rFonts w:asciiTheme="minorHAnsi" w:hAnsiTheme="minorHAnsi" w:cstheme="minorBidi"/>
          <w:sz w:val="22"/>
          <w:szCs w:val="22"/>
        </w:rPr>
        <w:t xml:space="preserve">to </w:t>
      </w:r>
      <w:r w:rsidR="00346420" w:rsidRPr="00F23959">
        <w:rPr>
          <w:rStyle w:val="cf01"/>
          <w:rFonts w:asciiTheme="minorHAnsi" w:hAnsiTheme="minorHAnsi" w:cstheme="minorBidi"/>
          <w:sz w:val="22"/>
          <w:szCs w:val="22"/>
        </w:rPr>
        <w:t>hospital-at-home</w:t>
      </w:r>
      <w:r w:rsidR="00E9781E" w:rsidRPr="00F23959">
        <w:rPr>
          <w:rStyle w:val="cf01"/>
          <w:rFonts w:asciiTheme="minorHAnsi" w:hAnsiTheme="minorHAnsi" w:cstheme="minorBidi"/>
          <w:sz w:val="22"/>
          <w:szCs w:val="22"/>
        </w:rPr>
        <w:t xml:space="preserve">. </w:t>
      </w:r>
      <w:r w:rsidR="00D25D2A" w:rsidRPr="00C00D11">
        <w:rPr>
          <w:rStyle w:val="cf01"/>
          <w:rFonts w:asciiTheme="minorHAnsi" w:hAnsiTheme="minorHAnsi" w:cstheme="minorBidi"/>
          <w:sz w:val="22"/>
          <w:szCs w:val="22"/>
        </w:rPr>
        <w:t>Following advice from topic experts, we initially agreed the 'hospital-at-home' in scoping documents did not fit our VW definitions, and therefore excluded studies reporting hospital-at-home. However, during engagement meetings, stakeholders shared documents not found by either scoping or first round searches, which they considered pertinent. This included a hospital-at-home model that met our frailty VW definition</w:t>
      </w:r>
      <w:r w:rsidR="00D158B4" w:rsidRPr="00C00D11">
        <w:rPr>
          <w:rStyle w:val="cf01"/>
          <w:rFonts w:asciiTheme="minorHAnsi" w:hAnsiTheme="minorHAnsi" w:cstheme="minorBidi"/>
          <w:sz w:val="22"/>
          <w:szCs w:val="22"/>
        </w:rPr>
        <w:t>.</w:t>
      </w:r>
      <w:r w:rsidR="00D25D2A" w:rsidRPr="00C00D11">
        <w:rPr>
          <w:rStyle w:val="cf01"/>
          <w:rFonts w:asciiTheme="minorHAnsi" w:hAnsiTheme="minorHAnsi" w:cstheme="minorBidi"/>
          <w:sz w:val="22"/>
          <w:szCs w:val="22"/>
        </w:rPr>
        <w:t xml:space="preserve"> </w:t>
      </w:r>
      <w:r w:rsidR="0078152D" w:rsidRPr="00C00D11">
        <w:rPr>
          <w:rStyle w:val="cf01"/>
          <w:rFonts w:asciiTheme="minorHAnsi" w:hAnsiTheme="minorHAnsi" w:cstheme="minorBidi"/>
          <w:sz w:val="22"/>
          <w:szCs w:val="22"/>
        </w:rPr>
        <w:fldChar w:fldCharType="begin">
          <w:fldData xml:space="preserve">PEVuZE5vdGU+PENpdGU+PEF1dGhvcj5TaGVwcGVyZDwvQXV0aG9yPjxZZWFyPjIwMjE8L1llYXI+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</w:fldData>
        </w:fldChar>
      </w:r>
      <w:r w:rsidR="0078152D" w:rsidRPr="00C00D11">
        <w:rPr>
          <w:rStyle w:val="cf01"/>
          <w:rFonts w:asciiTheme="minorHAnsi" w:hAnsiTheme="minorHAnsi" w:cstheme="minorBidi"/>
          <w:sz w:val="22"/>
          <w:szCs w:val="22"/>
        </w:rPr>
        <w:instrText xml:space="preserve"> ADDIN EN.CITE </w:instrText>
      </w:r>
      <w:r w:rsidR="0078152D" w:rsidRPr="00C00D11">
        <w:rPr>
          <w:rStyle w:val="cf01"/>
          <w:rFonts w:asciiTheme="minorHAnsi" w:hAnsiTheme="minorHAnsi" w:cstheme="minorBidi"/>
          <w:sz w:val="22"/>
          <w:szCs w:val="22"/>
        </w:rPr>
        <w:fldChar w:fldCharType="begin">
          <w:fldData xml:space="preserve">PEVuZE5vdGU+PENpdGU+PEF1dGhvcj5TaGVwcGVyZDwvQXV0aG9yPjxZZWFyPjIwMjE8L1llYXI+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</w:fldData>
        </w:fldChar>
      </w:r>
      <w:r w:rsidR="0078152D" w:rsidRPr="00C00D11">
        <w:rPr>
          <w:rStyle w:val="cf01"/>
          <w:rFonts w:asciiTheme="minorHAnsi" w:hAnsiTheme="minorHAnsi" w:cstheme="minorBidi"/>
          <w:sz w:val="22"/>
          <w:szCs w:val="22"/>
        </w:rPr>
        <w:instrText xml:space="preserve"> ADDIN EN.CITE.DATA </w:instrText>
      </w:r>
      <w:r w:rsidR="0078152D" w:rsidRPr="00C00D11">
        <w:rPr>
          <w:rStyle w:val="cf01"/>
          <w:rFonts w:asciiTheme="minorHAnsi" w:hAnsiTheme="minorHAnsi" w:cstheme="minorBidi"/>
          <w:sz w:val="22"/>
          <w:szCs w:val="22"/>
        </w:rPr>
      </w:r>
      <w:r w:rsidR="0078152D" w:rsidRPr="00C00D11">
        <w:rPr>
          <w:rStyle w:val="cf01"/>
          <w:rFonts w:asciiTheme="minorHAnsi" w:hAnsiTheme="minorHAnsi" w:cstheme="minorBidi"/>
          <w:sz w:val="22"/>
          <w:szCs w:val="22"/>
        </w:rPr>
        <w:fldChar w:fldCharType="end"/>
      </w:r>
      <w:r w:rsidR="0078152D" w:rsidRPr="00C00D11">
        <w:rPr>
          <w:rStyle w:val="cf01"/>
          <w:rFonts w:asciiTheme="minorHAnsi" w:hAnsiTheme="minorHAnsi" w:cstheme="minorBidi"/>
          <w:sz w:val="22"/>
          <w:szCs w:val="22"/>
        </w:rPr>
      </w:r>
      <w:r w:rsidR="0078152D" w:rsidRPr="00C00D11">
        <w:rPr>
          <w:rStyle w:val="cf01"/>
          <w:rFonts w:asciiTheme="minorHAnsi" w:hAnsiTheme="minorHAnsi" w:cstheme="minorBidi"/>
          <w:sz w:val="22"/>
          <w:szCs w:val="22"/>
        </w:rPr>
        <w:fldChar w:fldCharType="separate"/>
      </w:r>
      <w:r w:rsidR="0078152D" w:rsidRPr="00C00D11">
        <w:rPr>
          <w:rStyle w:val="cf01"/>
          <w:rFonts w:asciiTheme="minorHAnsi" w:hAnsiTheme="minorHAnsi" w:cstheme="minorBidi"/>
          <w:sz w:val="22"/>
          <w:szCs w:val="22"/>
        </w:rPr>
        <w:t>[4]</w:t>
      </w:r>
      <w:r w:rsidR="0078152D" w:rsidRPr="00C00D11">
        <w:rPr>
          <w:rStyle w:val="cf01"/>
          <w:rFonts w:asciiTheme="minorHAnsi" w:hAnsiTheme="minorHAnsi" w:cstheme="minorBidi"/>
          <w:sz w:val="22"/>
          <w:szCs w:val="22"/>
        </w:rPr>
        <w:fldChar w:fldCharType="end"/>
      </w:r>
      <w:r w:rsidR="00172A17" w:rsidRPr="00C00D11">
        <w:rPr>
          <w:rStyle w:val="cf01"/>
          <w:rFonts w:asciiTheme="minorHAnsi" w:hAnsiTheme="minorHAnsi" w:cstheme="minorBidi"/>
          <w:sz w:val="22"/>
          <w:szCs w:val="22"/>
        </w:rPr>
        <w:t xml:space="preserve"> </w:t>
      </w:r>
      <w:r w:rsidR="00DC5488" w:rsidRPr="00AE0A2B">
        <w:rPr>
          <w:rStyle w:val="cf01"/>
          <w:rFonts w:asciiTheme="minorHAnsi" w:hAnsiTheme="minorHAnsi" w:cstheme="minorBidi"/>
          <w:sz w:val="22"/>
          <w:szCs w:val="22"/>
        </w:rPr>
        <w:t>T</w:t>
      </w:r>
      <w:r w:rsidR="00635CAB" w:rsidRPr="00AE0A2B">
        <w:rPr>
          <w:rStyle w:val="cf01"/>
          <w:rFonts w:asciiTheme="minorHAnsi" w:hAnsiTheme="minorHAnsi" w:cstheme="minorBidi"/>
          <w:sz w:val="22"/>
          <w:szCs w:val="22"/>
        </w:rPr>
        <w:t xml:space="preserve">his </w:t>
      </w:r>
      <w:r w:rsidR="00172FD2" w:rsidRPr="00AE0A2B">
        <w:rPr>
          <w:rStyle w:val="cf01"/>
          <w:rFonts w:asciiTheme="minorHAnsi" w:hAnsiTheme="minorHAnsi" w:cstheme="minorBidi"/>
          <w:sz w:val="22"/>
          <w:szCs w:val="22"/>
        </w:rPr>
        <w:t>study</w:t>
      </w:r>
      <w:r w:rsidR="00D004A7" w:rsidRPr="00AE0A2B">
        <w:rPr>
          <w:rStyle w:val="cf01"/>
          <w:rFonts w:asciiTheme="minorHAnsi" w:hAnsiTheme="minorHAnsi" w:cstheme="minorBidi"/>
          <w:sz w:val="22"/>
          <w:szCs w:val="22"/>
        </w:rPr>
        <w:t xml:space="preserve"> </w:t>
      </w:r>
      <w:r w:rsidR="00516623" w:rsidRPr="00AE0A2B">
        <w:rPr>
          <w:rStyle w:val="cf01"/>
          <w:rFonts w:asciiTheme="minorHAnsi" w:hAnsiTheme="minorHAnsi" w:cstheme="minorBidi"/>
          <w:sz w:val="22"/>
          <w:szCs w:val="22"/>
        </w:rPr>
        <w:t>had</w:t>
      </w:r>
      <w:r w:rsidR="00635CAB" w:rsidRPr="00AE0A2B">
        <w:rPr>
          <w:rStyle w:val="cf01"/>
          <w:rFonts w:asciiTheme="minorHAnsi" w:hAnsiTheme="minorHAnsi" w:cstheme="minorBidi"/>
          <w:sz w:val="22"/>
          <w:szCs w:val="22"/>
        </w:rPr>
        <w:t xml:space="preserve"> not</w:t>
      </w:r>
      <w:r w:rsidR="00516623" w:rsidRPr="00AE0A2B">
        <w:rPr>
          <w:rStyle w:val="cf01"/>
          <w:rFonts w:asciiTheme="minorHAnsi" w:hAnsiTheme="minorHAnsi" w:cstheme="minorBidi"/>
          <w:sz w:val="22"/>
          <w:szCs w:val="22"/>
        </w:rPr>
        <w:t xml:space="preserve"> been</w:t>
      </w:r>
      <w:r w:rsidR="00635CAB" w:rsidRPr="00AE0A2B">
        <w:rPr>
          <w:rStyle w:val="cf01"/>
          <w:rFonts w:asciiTheme="minorHAnsi" w:hAnsiTheme="minorHAnsi" w:cstheme="minorBidi"/>
          <w:sz w:val="22"/>
          <w:szCs w:val="22"/>
        </w:rPr>
        <w:t xml:space="preserve"> identified by our search, so we</w:t>
      </w:r>
      <w:r w:rsidR="00E21FD1" w:rsidRPr="00AE0A2B">
        <w:rPr>
          <w:rStyle w:val="cf01"/>
          <w:rFonts w:asciiTheme="minorHAnsi" w:hAnsiTheme="minorHAnsi" w:cstheme="minorBidi"/>
          <w:sz w:val="22"/>
          <w:szCs w:val="22"/>
        </w:rPr>
        <w:t xml:space="preserve"> </w:t>
      </w:r>
      <w:r w:rsidR="00697E9B" w:rsidRPr="00AE0A2B">
        <w:rPr>
          <w:rStyle w:val="cf01"/>
          <w:rFonts w:asciiTheme="minorHAnsi" w:hAnsiTheme="minorHAnsi" w:cstheme="minorBidi"/>
          <w:sz w:val="22"/>
          <w:szCs w:val="22"/>
        </w:rPr>
        <w:t xml:space="preserve">broadened </w:t>
      </w:r>
      <w:r w:rsidR="00C00D11">
        <w:rPr>
          <w:rStyle w:val="cf01"/>
          <w:rFonts w:asciiTheme="minorHAnsi" w:hAnsiTheme="minorHAnsi" w:cstheme="minorBidi"/>
          <w:sz w:val="22"/>
          <w:szCs w:val="22"/>
        </w:rPr>
        <w:t>the search</w:t>
      </w:r>
      <w:r w:rsidR="00991C55" w:rsidRPr="00AE0A2B">
        <w:rPr>
          <w:rStyle w:val="cf01"/>
          <w:rFonts w:asciiTheme="minorHAnsi" w:hAnsiTheme="minorHAnsi" w:cstheme="minorBidi"/>
          <w:sz w:val="22"/>
          <w:szCs w:val="22"/>
        </w:rPr>
        <w:t xml:space="preserve"> </w:t>
      </w:r>
      <w:r w:rsidR="00697E9B" w:rsidRPr="00AE0A2B">
        <w:rPr>
          <w:rStyle w:val="cf01"/>
          <w:rFonts w:asciiTheme="minorHAnsi" w:hAnsiTheme="minorHAnsi" w:cstheme="minorBidi"/>
          <w:sz w:val="22"/>
          <w:szCs w:val="22"/>
        </w:rPr>
        <w:t xml:space="preserve">to </w:t>
      </w:r>
      <w:r w:rsidR="00322F56" w:rsidRPr="00AE0A2B">
        <w:rPr>
          <w:rStyle w:val="cf01"/>
          <w:rFonts w:asciiTheme="minorHAnsi" w:hAnsiTheme="minorHAnsi" w:cstheme="minorBidi"/>
          <w:sz w:val="22"/>
          <w:szCs w:val="22"/>
        </w:rPr>
        <w:t xml:space="preserve">include </w:t>
      </w:r>
      <w:r w:rsidR="00697E9B" w:rsidRPr="00AE0A2B">
        <w:rPr>
          <w:rStyle w:val="cf01"/>
          <w:rFonts w:asciiTheme="minorHAnsi" w:hAnsiTheme="minorHAnsi" w:cstheme="minorBidi"/>
          <w:sz w:val="22"/>
          <w:szCs w:val="22"/>
        </w:rPr>
        <w:t>h</w:t>
      </w:r>
      <w:r w:rsidR="00046FD1" w:rsidRPr="00AE0A2B">
        <w:rPr>
          <w:rStyle w:val="cf01"/>
          <w:rFonts w:asciiTheme="minorHAnsi" w:hAnsiTheme="minorHAnsi" w:cstheme="minorBidi"/>
          <w:sz w:val="22"/>
          <w:szCs w:val="22"/>
        </w:rPr>
        <w:t>ospital-at-home</w:t>
      </w:r>
      <w:r w:rsidR="00697E9B" w:rsidRPr="00AE0A2B">
        <w:rPr>
          <w:rStyle w:val="cf01"/>
          <w:rFonts w:asciiTheme="minorHAnsi" w:hAnsiTheme="minorHAnsi" w:cstheme="minorBidi"/>
          <w:sz w:val="22"/>
          <w:szCs w:val="22"/>
        </w:rPr>
        <w:t xml:space="preserve"> </w:t>
      </w:r>
      <w:r w:rsidR="00D004A7" w:rsidRPr="00AE0A2B">
        <w:rPr>
          <w:rStyle w:val="cf01"/>
          <w:rFonts w:asciiTheme="minorHAnsi" w:hAnsiTheme="minorHAnsi" w:cstheme="minorBidi"/>
          <w:sz w:val="22"/>
          <w:szCs w:val="22"/>
        </w:rPr>
        <w:t>and admission avoidance terms</w:t>
      </w:r>
      <w:r w:rsidR="00516623" w:rsidRPr="00AE0A2B">
        <w:rPr>
          <w:rStyle w:val="cf01"/>
          <w:rFonts w:asciiTheme="minorHAnsi" w:hAnsiTheme="minorHAnsi" w:cstheme="minorBidi"/>
          <w:sz w:val="22"/>
          <w:szCs w:val="22"/>
        </w:rPr>
        <w:t>. We</w:t>
      </w:r>
      <w:r w:rsidR="00316C09" w:rsidRPr="00AE0A2B">
        <w:rPr>
          <w:rStyle w:val="cf01"/>
          <w:rFonts w:asciiTheme="minorHAnsi" w:hAnsiTheme="minorHAnsi" w:cstheme="minorBidi"/>
          <w:sz w:val="22"/>
          <w:szCs w:val="22"/>
        </w:rPr>
        <w:t xml:space="preserve"> included such studies </w:t>
      </w:r>
      <w:r w:rsidR="00E93651" w:rsidRPr="00AE0A2B">
        <w:rPr>
          <w:rStyle w:val="cf01"/>
          <w:rFonts w:asciiTheme="minorHAnsi" w:hAnsiTheme="minorHAnsi" w:cstheme="minorBidi"/>
          <w:sz w:val="22"/>
          <w:szCs w:val="22"/>
        </w:rPr>
        <w:t xml:space="preserve">provided </w:t>
      </w:r>
      <w:r w:rsidR="00316C09" w:rsidRPr="00AE0A2B">
        <w:rPr>
          <w:rStyle w:val="cf01"/>
          <w:rFonts w:asciiTheme="minorHAnsi" w:hAnsiTheme="minorHAnsi" w:cstheme="minorBidi"/>
          <w:sz w:val="22"/>
          <w:szCs w:val="22"/>
        </w:rPr>
        <w:t xml:space="preserve">they </w:t>
      </w:r>
      <w:r w:rsidR="00697E9B" w:rsidRPr="00AE0A2B">
        <w:rPr>
          <w:rStyle w:val="cf01"/>
          <w:rFonts w:asciiTheme="minorHAnsi" w:hAnsiTheme="minorHAnsi" w:cstheme="minorBidi"/>
          <w:sz w:val="22"/>
          <w:szCs w:val="22"/>
        </w:rPr>
        <w:t xml:space="preserve">met our inclusion criteria and definition of </w:t>
      </w:r>
      <w:r w:rsidR="00392A01" w:rsidRPr="00AE0A2B">
        <w:rPr>
          <w:rStyle w:val="cf01"/>
          <w:rFonts w:asciiTheme="minorHAnsi" w:hAnsiTheme="minorHAnsi" w:cstheme="minorBidi"/>
          <w:sz w:val="22"/>
          <w:szCs w:val="22"/>
        </w:rPr>
        <w:t>VW</w:t>
      </w:r>
      <w:r w:rsidR="00270AD0" w:rsidRPr="00AE0A2B">
        <w:rPr>
          <w:rStyle w:val="cf01"/>
          <w:rFonts w:asciiTheme="minorHAnsi" w:hAnsiTheme="minorHAnsi" w:cstheme="minorBidi"/>
          <w:sz w:val="22"/>
          <w:szCs w:val="22"/>
        </w:rPr>
        <w:t>s (see Appendix II).</w:t>
      </w:r>
      <w:r w:rsidR="00697E9B" w:rsidRPr="00AE0A2B">
        <w:rPr>
          <w:rStyle w:val="cf01"/>
          <w:rFonts w:asciiTheme="minorHAnsi" w:hAnsiTheme="minorHAnsi" w:cstheme="minorBidi"/>
          <w:sz w:val="22"/>
          <w:szCs w:val="22"/>
        </w:rPr>
        <w:t xml:space="preserve"> </w:t>
      </w:r>
    </w:p>
    <w:p w14:paraId="460D8166" w14:textId="141E2C3B" w:rsidR="000E0C1D" w:rsidRPr="00AE0A2B" w:rsidRDefault="008B4310" w:rsidP="00C00D11">
      <w:pPr>
        <w:spacing w:after="120"/>
        <w:rPr>
          <w:rStyle w:val="cf01"/>
          <w:rFonts w:asciiTheme="minorHAnsi" w:hAnsiTheme="minorHAnsi" w:cstheme="minorBidi"/>
          <w:sz w:val="22"/>
          <w:szCs w:val="22"/>
        </w:rPr>
      </w:pPr>
      <w:r w:rsidRPr="00AE0A2B">
        <w:rPr>
          <w:rStyle w:val="cf01"/>
          <w:rFonts w:asciiTheme="minorHAnsi" w:hAnsiTheme="minorHAnsi" w:cstheme="minorBidi"/>
          <w:sz w:val="22"/>
          <w:szCs w:val="22"/>
        </w:rPr>
        <w:t xml:space="preserve">We had </w:t>
      </w:r>
      <w:r w:rsidR="00DA65B4" w:rsidRPr="00AE0A2B">
        <w:rPr>
          <w:rStyle w:val="cf01"/>
          <w:rFonts w:asciiTheme="minorHAnsi" w:hAnsiTheme="minorHAnsi" w:cstheme="minorBidi"/>
          <w:sz w:val="22"/>
          <w:szCs w:val="22"/>
        </w:rPr>
        <w:t xml:space="preserve">expected </w:t>
      </w:r>
      <w:r w:rsidR="009D1294" w:rsidRPr="00AE0A2B">
        <w:rPr>
          <w:rStyle w:val="cf01"/>
          <w:rFonts w:asciiTheme="minorHAnsi" w:hAnsiTheme="minorHAnsi" w:cstheme="minorBidi"/>
          <w:sz w:val="22"/>
          <w:szCs w:val="22"/>
        </w:rPr>
        <w:t xml:space="preserve">to refine our findings </w:t>
      </w:r>
      <w:r w:rsidRPr="00AE0A2B">
        <w:rPr>
          <w:rStyle w:val="cf01"/>
          <w:rFonts w:asciiTheme="minorHAnsi" w:hAnsiTheme="minorHAnsi" w:cstheme="minorBidi"/>
          <w:sz w:val="22"/>
          <w:szCs w:val="22"/>
        </w:rPr>
        <w:t>through a formal stakeholder consensus exercise involving 20-30 people. However, due to resource limitations</w:t>
      </w:r>
      <w:r w:rsidR="009D1294" w:rsidRPr="00AE0A2B">
        <w:rPr>
          <w:rStyle w:val="cf01"/>
          <w:rFonts w:asciiTheme="minorHAnsi" w:hAnsiTheme="minorHAnsi" w:cstheme="minorBidi"/>
          <w:sz w:val="22"/>
          <w:szCs w:val="22"/>
        </w:rPr>
        <w:t xml:space="preserve"> of this project, </w:t>
      </w:r>
      <w:r w:rsidR="00B5110E" w:rsidRPr="00AE0A2B">
        <w:rPr>
          <w:rStyle w:val="cf01"/>
          <w:rFonts w:asciiTheme="minorHAnsi" w:hAnsiTheme="minorHAnsi" w:cstheme="minorBidi"/>
          <w:sz w:val="22"/>
          <w:szCs w:val="22"/>
        </w:rPr>
        <w:t xml:space="preserve">precautions against the transmission of </w:t>
      </w:r>
      <w:r w:rsidR="00804332" w:rsidRPr="00AE0A2B">
        <w:rPr>
          <w:rStyle w:val="cf01"/>
          <w:rFonts w:asciiTheme="minorHAnsi" w:hAnsiTheme="minorHAnsi" w:cstheme="minorBidi"/>
          <w:sz w:val="22"/>
          <w:szCs w:val="22"/>
        </w:rPr>
        <w:t>COVID</w:t>
      </w:r>
      <w:r w:rsidR="00B5110E" w:rsidRPr="00AE0A2B">
        <w:rPr>
          <w:rStyle w:val="cf01"/>
          <w:rFonts w:asciiTheme="minorHAnsi" w:hAnsiTheme="minorHAnsi" w:cstheme="minorBidi"/>
          <w:sz w:val="22"/>
          <w:szCs w:val="22"/>
        </w:rPr>
        <w:t>-19</w:t>
      </w:r>
      <w:r w:rsidR="009D1294" w:rsidRPr="00AE0A2B">
        <w:rPr>
          <w:rStyle w:val="cf01"/>
          <w:rFonts w:asciiTheme="minorHAnsi" w:hAnsiTheme="minorHAnsi" w:cstheme="minorBidi"/>
          <w:sz w:val="22"/>
          <w:szCs w:val="22"/>
        </w:rPr>
        <w:t xml:space="preserve">, and </w:t>
      </w:r>
      <w:r w:rsidR="00B5110E" w:rsidRPr="00AE0A2B">
        <w:rPr>
          <w:rStyle w:val="cf01"/>
          <w:rFonts w:asciiTheme="minorHAnsi" w:hAnsiTheme="minorHAnsi" w:cstheme="minorBidi"/>
          <w:sz w:val="22"/>
          <w:szCs w:val="22"/>
        </w:rPr>
        <w:t>the o</w:t>
      </w:r>
      <w:r w:rsidR="009D1294" w:rsidRPr="00AE0A2B">
        <w:rPr>
          <w:rStyle w:val="cf01"/>
          <w:rFonts w:asciiTheme="minorHAnsi" w:hAnsiTheme="minorHAnsi" w:cstheme="minorBidi"/>
          <w:sz w:val="22"/>
          <w:szCs w:val="22"/>
        </w:rPr>
        <w:t>ngoing pressure</w:t>
      </w:r>
      <w:r w:rsidR="00B5110E" w:rsidRPr="00AE0A2B">
        <w:rPr>
          <w:rStyle w:val="cf01"/>
          <w:rFonts w:asciiTheme="minorHAnsi" w:hAnsiTheme="minorHAnsi" w:cstheme="minorBidi"/>
          <w:sz w:val="22"/>
          <w:szCs w:val="22"/>
        </w:rPr>
        <w:t>s</w:t>
      </w:r>
      <w:r w:rsidR="009D1294" w:rsidRPr="00AE0A2B">
        <w:rPr>
          <w:rStyle w:val="cf01"/>
          <w:rFonts w:asciiTheme="minorHAnsi" w:hAnsiTheme="minorHAnsi" w:cstheme="minorBidi"/>
          <w:sz w:val="22"/>
          <w:szCs w:val="22"/>
        </w:rPr>
        <w:t xml:space="preserve"> in the healthcare system,</w:t>
      </w:r>
      <w:r w:rsidRPr="00AE0A2B">
        <w:rPr>
          <w:rStyle w:val="cf01"/>
          <w:rFonts w:asciiTheme="minorHAnsi" w:hAnsiTheme="minorHAnsi" w:cstheme="minorBidi"/>
          <w:sz w:val="22"/>
          <w:szCs w:val="22"/>
        </w:rPr>
        <w:t xml:space="preserve"> we </w:t>
      </w:r>
      <w:r w:rsidR="009D1294" w:rsidRPr="00AE0A2B">
        <w:rPr>
          <w:rStyle w:val="cf01"/>
          <w:rFonts w:asciiTheme="minorHAnsi" w:hAnsiTheme="minorHAnsi" w:cstheme="minorBidi"/>
          <w:sz w:val="22"/>
          <w:szCs w:val="22"/>
        </w:rPr>
        <w:t xml:space="preserve">instead conducted small online </w:t>
      </w:r>
      <w:r w:rsidR="00804332" w:rsidRPr="00AE0A2B">
        <w:rPr>
          <w:rStyle w:val="cf01"/>
          <w:rFonts w:asciiTheme="minorHAnsi" w:hAnsiTheme="minorHAnsi" w:cstheme="minorBidi"/>
          <w:sz w:val="22"/>
          <w:szCs w:val="22"/>
        </w:rPr>
        <w:t xml:space="preserve">group meetings </w:t>
      </w:r>
      <w:r w:rsidR="009D1294" w:rsidRPr="00AE0A2B">
        <w:rPr>
          <w:rStyle w:val="cf01"/>
          <w:rFonts w:asciiTheme="minorHAnsi" w:hAnsiTheme="minorHAnsi" w:cstheme="minorBidi"/>
          <w:sz w:val="22"/>
          <w:szCs w:val="22"/>
        </w:rPr>
        <w:t xml:space="preserve">and involved a smaller number of stakeholders than originally </w:t>
      </w:r>
      <w:r w:rsidR="00DA65B4" w:rsidRPr="00AE0A2B">
        <w:rPr>
          <w:rStyle w:val="cf01"/>
          <w:rFonts w:asciiTheme="minorHAnsi" w:hAnsiTheme="minorHAnsi" w:cstheme="minorBidi"/>
          <w:sz w:val="22"/>
          <w:szCs w:val="22"/>
        </w:rPr>
        <w:t>intended</w:t>
      </w:r>
      <w:r w:rsidR="009D1294" w:rsidRPr="00AE0A2B">
        <w:rPr>
          <w:rStyle w:val="cf01"/>
          <w:rFonts w:asciiTheme="minorHAnsi" w:hAnsiTheme="minorHAnsi" w:cstheme="minorBidi"/>
          <w:sz w:val="22"/>
          <w:szCs w:val="22"/>
        </w:rPr>
        <w:t xml:space="preserve">. </w:t>
      </w:r>
    </w:p>
    <w:p w14:paraId="582FAC53" w14:textId="52EEBD02" w:rsidR="00B62F59" w:rsidRPr="00AE0A2B" w:rsidRDefault="008B4310" w:rsidP="00C00D11">
      <w:pPr>
        <w:spacing w:after="120"/>
        <w:rPr>
          <w:rStyle w:val="cf01"/>
          <w:rFonts w:asciiTheme="minorHAnsi" w:hAnsiTheme="minorHAnsi" w:cstheme="minorBidi"/>
          <w:sz w:val="22"/>
          <w:szCs w:val="22"/>
        </w:rPr>
      </w:pPr>
      <w:r w:rsidRPr="00AE0A2B">
        <w:rPr>
          <w:rStyle w:val="cf01"/>
          <w:rFonts w:asciiTheme="minorHAnsi" w:hAnsiTheme="minorHAnsi" w:cstheme="minorBidi"/>
          <w:sz w:val="22"/>
          <w:szCs w:val="22"/>
        </w:rPr>
        <w:t xml:space="preserve">The protocol identified nine stakeholder groups </w:t>
      </w:r>
      <w:r w:rsidR="009D1294" w:rsidRPr="00AE0A2B">
        <w:rPr>
          <w:rStyle w:val="cf01"/>
          <w:rFonts w:asciiTheme="minorHAnsi" w:hAnsiTheme="minorHAnsi" w:cstheme="minorBidi"/>
          <w:sz w:val="22"/>
          <w:szCs w:val="22"/>
        </w:rPr>
        <w:t>which could be relevant for theorising (</w:t>
      </w:r>
      <w:r w:rsidR="00557BDE" w:rsidRPr="00AE0A2B">
        <w:rPr>
          <w:rStyle w:val="cf01"/>
          <w:rFonts w:asciiTheme="minorHAnsi" w:hAnsiTheme="minorHAnsi" w:cstheme="minorBidi"/>
          <w:sz w:val="22"/>
          <w:szCs w:val="22"/>
        </w:rPr>
        <w:t>m</w:t>
      </w:r>
      <w:r w:rsidR="009D1294" w:rsidRPr="00AE0A2B">
        <w:rPr>
          <w:rStyle w:val="cf01"/>
          <w:rFonts w:asciiTheme="minorHAnsi" w:hAnsiTheme="minorHAnsi" w:cstheme="minorBidi"/>
          <w:sz w:val="22"/>
          <w:szCs w:val="22"/>
        </w:rPr>
        <w:t xml:space="preserve">edical consultants; GPs; </w:t>
      </w:r>
      <w:r w:rsidR="00557BDE" w:rsidRPr="00AE0A2B">
        <w:rPr>
          <w:rStyle w:val="cf01"/>
          <w:rFonts w:asciiTheme="minorHAnsi" w:hAnsiTheme="minorHAnsi" w:cstheme="minorBidi"/>
          <w:sz w:val="22"/>
          <w:szCs w:val="22"/>
        </w:rPr>
        <w:t>p</w:t>
      </w:r>
      <w:r w:rsidR="009D1294" w:rsidRPr="00AE0A2B">
        <w:rPr>
          <w:rStyle w:val="cf01"/>
          <w:rFonts w:asciiTheme="minorHAnsi" w:hAnsiTheme="minorHAnsi" w:cstheme="minorBidi"/>
          <w:sz w:val="22"/>
          <w:szCs w:val="22"/>
        </w:rPr>
        <w:t xml:space="preserve">hysiotherapists; </w:t>
      </w:r>
      <w:r w:rsidR="00557BDE" w:rsidRPr="00AE0A2B">
        <w:rPr>
          <w:rStyle w:val="cf01"/>
          <w:rFonts w:asciiTheme="minorHAnsi" w:hAnsiTheme="minorHAnsi" w:cstheme="minorBidi"/>
          <w:sz w:val="22"/>
          <w:szCs w:val="22"/>
        </w:rPr>
        <w:t xml:space="preserve">occupational </w:t>
      </w:r>
      <w:r w:rsidR="009D1294" w:rsidRPr="00AE0A2B">
        <w:rPr>
          <w:rStyle w:val="cf01"/>
          <w:rFonts w:asciiTheme="minorHAnsi" w:hAnsiTheme="minorHAnsi" w:cstheme="minorBidi"/>
          <w:sz w:val="22"/>
          <w:szCs w:val="22"/>
        </w:rPr>
        <w:t xml:space="preserve">therapists; </w:t>
      </w:r>
      <w:r w:rsidR="00557BDE" w:rsidRPr="00AE0A2B">
        <w:rPr>
          <w:rStyle w:val="cf01"/>
          <w:rFonts w:asciiTheme="minorHAnsi" w:hAnsiTheme="minorHAnsi" w:cstheme="minorBidi"/>
          <w:sz w:val="22"/>
          <w:szCs w:val="22"/>
        </w:rPr>
        <w:t xml:space="preserve">community </w:t>
      </w:r>
      <w:r w:rsidR="009D1294" w:rsidRPr="00AE0A2B">
        <w:rPr>
          <w:rStyle w:val="cf01"/>
          <w:rFonts w:asciiTheme="minorHAnsi" w:hAnsiTheme="minorHAnsi" w:cstheme="minorBidi"/>
          <w:sz w:val="22"/>
          <w:szCs w:val="22"/>
        </w:rPr>
        <w:t xml:space="preserve">nurses; </w:t>
      </w:r>
      <w:r w:rsidR="00557BDE" w:rsidRPr="00AE0A2B">
        <w:rPr>
          <w:rStyle w:val="cf01"/>
          <w:rFonts w:asciiTheme="minorHAnsi" w:hAnsiTheme="minorHAnsi" w:cstheme="minorBidi"/>
          <w:sz w:val="22"/>
          <w:szCs w:val="22"/>
        </w:rPr>
        <w:t xml:space="preserve">social </w:t>
      </w:r>
      <w:r w:rsidR="009D1294" w:rsidRPr="00AE0A2B">
        <w:rPr>
          <w:rStyle w:val="cf01"/>
          <w:rFonts w:asciiTheme="minorHAnsi" w:hAnsiTheme="minorHAnsi" w:cstheme="minorBidi"/>
          <w:sz w:val="22"/>
          <w:szCs w:val="22"/>
        </w:rPr>
        <w:t xml:space="preserve">care; </w:t>
      </w:r>
      <w:r w:rsidR="00557BDE" w:rsidRPr="00AE0A2B">
        <w:rPr>
          <w:rStyle w:val="cf01"/>
          <w:rFonts w:asciiTheme="minorHAnsi" w:hAnsiTheme="minorHAnsi" w:cstheme="minorBidi"/>
          <w:sz w:val="22"/>
          <w:szCs w:val="22"/>
        </w:rPr>
        <w:t>patients</w:t>
      </w:r>
      <w:r w:rsidR="009D1294" w:rsidRPr="00AE0A2B">
        <w:rPr>
          <w:rStyle w:val="cf01"/>
          <w:rFonts w:asciiTheme="minorHAnsi" w:hAnsiTheme="minorHAnsi" w:cstheme="minorBidi"/>
          <w:sz w:val="22"/>
          <w:szCs w:val="22"/>
        </w:rPr>
        <w:t xml:space="preserve">; </w:t>
      </w:r>
      <w:r w:rsidR="00557BDE" w:rsidRPr="00AE0A2B">
        <w:rPr>
          <w:rStyle w:val="cf01"/>
          <w:rFonts w:asciiTheme="minorHAnsi" w:hAnsiTheme="minorHAnsi" w:cstheme="minorBidi"/>
          <w:sz w:val="22"/>
          <w:szCs w:val="22"/>
        </w:rPr>
        <w:t>caregivers</w:t>
      </w:r>
      <w:r w:rsidR="009D1294" w:rsidRPr="00AE0A2B">
        <w:rPr>
          <w:rStyle w:val="cf01"/>
          <w:rFonts w:asciiTheme="minorHAnsi" w:hAnsiTheme="minorHAnsi" w:cstheme="minorBidi"/>
          <w:sz w:val="22"/>
          <w:szCs w:val="22"/>
        </w:rPr>
        <w:t xml:space="preserve">; and </w:t>
      </w:r>
      <w:r w:rsidR="00557BDE" w:rsidRPr="00AE0A2B">
        <w:rPr>
          <w:rStyle w:val="cf01"/>
          <w:rFonts w:asciiTheme="minorHAnsi" w:hAnsiTheme="minorHAnsi" w:cstheme="minorBidi"/>
          <w:sz w:val="22"/>
          <w:szCs w:val="22"/>
        </w:rPr>
        <w:t xml:space="preserve">service </w:t>
      </w:r>
      <w:r w:rsidR="009D1294" w:rsidRPr="00AE0A2B">
        <w:rPr>
          <w:rStyle w:val="cf01"/>
          <w:rFonts w:asciiTheme="minorHAnsi" w:hAnsiTheme="minorHAnsi" w:cstheme="minorBidi"/>
          <w:sz w:val="22"/>
          <w:szCs w:val="22"/>
        </w:rPr>
        <w:t xml:space="preserve">commissioners). There was insufficient evidence available to investigate mechanisms for each of these stakeholder groups. </w:t>
      </w:r>
    </w:p>
    <w:p w14:paraId="69672044" w14:textId="10690CF0" w:rsidR="009D1294" w:rsidRPr="005C79ED" w:rsidRDefault="009D1294" w:rsidP="005C79ED">
      <w:pPr>
        <w:pStyle w:val="Heading2"/>
      </w:pPr>
      <w:bookmarkStart w:id="4" w:name="_Toc158718183"/>
      <w:r w:rsidRPr="0055232C">
        <w:t xml:space="preserve">Further </w:t>
      </w:r>
      <w:r w:rsidR="00554D2F" w:rsidRPr="0055232C">
        <w:t>d</w:t>
      </w:r>
      <w:r w:rsidRPr="0055232C">
        <w:t>etails</w:t>
      </w:r>
      <w:bookmarkEnd w:id="4"/>
    </w:p>
    <w:p w14:paraId="64F86384" w14:textId="012002E9" w:rsidR="0045218C" w:rsidRPr="000E0C1D" w:rsidRDefault="0045218C" w:rsidP="000E0C1D">
      <w:pPr>
        <w:spacing w:after="120" w:line="240" w:lineRule="auto"/>
        <w:rPr>
          <w:u w:val="single"/>
        </w:rPr>
      </w:pPr>
      <w:r w:rsidRPr="000E0C1D">
        <w:rPr>
          <w:u w:val="single"/>
        </w:rPr>
        <w:t>Literature scoping</w:t>
      </w:r>
      <w:r w:rsidR="00C54243" w:rsidRPr="000E0C1D">
        <w:rPr>
          <w:u w:val="single"/>
        </w:rPr>
        <w:t xml:space="preserve"> </w:t>
      </w:r>
    </w:p>
    <w:p w14:paraId="6D06D942" w14:textId="77777777" w:rsidR="00B87894" w:rsidRDefault="0045218C" w:rsidP="00693C34">
      <w:pPr>
        <w:rPr>
          <w:rStyle w:val="cf01"/>
          <w:rFonts w:asciiTheme="minorHAnsi" w:hAnsiTheme="minorHAnsi" w:cstheme="minorBidi"/>
          <w:sz w:val="22"/>
          <w:szCs w:val="22"/>
        </w:rPr>
      </w:pPr>
      <w:r w:rsidRPr="00AE0A2B">
        <w:rPr>
          <w:rStyle w:val="cf01"/>
          <w:rFonts w:asciiTheme="minorHAnsi" w:hAnsiTheme="minorHAnsi" w:cstheme="minorBidi"/>
          <w:sz w:val="22"/>
          <w:szCs w:val="22"/>
        </w:rPr>
        <w:t xml:space="preserve">Two authors (NW and HM) collated initial literature which was discussed with </w:t>
      </w:r>
      <w:r w:rsidR="00172DF2" w:rsidRPr="00AE0A2B">
        <w:rPr>
          <w:rStyle w:val="cf01"/>
          <w:rFonts w:asciiTheme="minorHAnsi" w:hAnsiTheme="minorHAnsi" w:cstheme="minorBidi"/>
          <w:sz w:val="22"/>
          <w:szCs w:val="22"/>
        </w:rPr>
        <w:t xml:space="preserve">topic </w:t>
      </w:r>
      <w:r w:rsidR="009B5278" w:rsidRPr="00AE0A2B">
        <w:rPr>
          <w:rStyle w:val="cf01"/>
          <w:rFonts w:asciiTheme="minorHAnsi" w:hAnsiTheme="minorHAnsi" w:cstheme="minorBidi"/>
          <w:sz w:val="22"/>
          <w:szCs w:val="22"/>
        </w:rPr>
        <w:t xml:space="preserve">experts </w:t>
      </w:r>
      <w:r w:rsidRPr="00AE0A2B">
        <w:rPr>
          <w:rStyle w:val="cf01"/>
          <w:rFonts w:asciiTheme="minorHAnsi" w:hAnsiTheme="minorHAnsi" w:cstheme="minorBidi"/>
          <w:sz w:val="22"/>
          <w:szCs w:val="22"/>
        </w:rPr>
        <w:t>and further scoping literature was obtained through searching references and through contacts in the field</w:t>
      </w:r>
      <w:r w:rsidR="000D39F5" w:rsidRPr="00AE0A2B">
        <w:rPr>
          <w:rStyle w:val="cf01"/>
          <w:rFonts w:asciiTheme="minorHAnsi" w:hAnsiTheme="minorHAnsi" w:cstheme="minorBidi"/>
          <w:sz w:val="22"/>
          <w:szCs w:val="22"/>
        </w:rPr>
        <w:t xml:space="preserve">. </w:t>
      </w:r>
      <w:r w:rsidRPr="00AE0A2B">
        <w:rPr>
          <w:rStyle w:val="cf01"/>
          <w:rFonts w:asciiTheme="minorHAnsi" w:hAnsiTheme="minorHAnsi" w:cstheme="minorBidi"/>
          <w:sz w:val="22"/>
          <w:szCs w:val="22"/>
        </w:rPr>
        <w:t>We defined the scope of the project, the research questions, and a search strategy based on this literature</w:t>
      </w:r>
      <w:r w:rsidR="00270AD0" w:rsidRPr="00AE0A2B">
        <w:rPr>
          <w:rStyle w:val="cf01"/>
          <w:rFonts w:asciiTheme="minorHAnsi" w:hAnsiTheme="minorHAnsi" w:cstheme="minorBidi"/>
          <w:sz w:val="22"/>
          <w:szCs w:val="22"/>
        </w:rPr>
        <w:t>.</w:t>
      </w:r>
      <w:r w:rsidRPr="00AE0A2B">
        <w:rPr>
          <w:rStyle w:val="cf01"/>
          <w:rFonts w:asciiTheme="minorHAnsi" w:hAnsiTheme="minorHAnsi" w:cstheme="minorBidi"/>
          <w:sz w:val="22"/>
          <w:szCs w:val="22"/>
        </w:rPr>
        <w:t xml:space="preserve"> </w:t>
      </w:r>
      <w:r w:rsidR="00693C34" w:rsidRPr="00AE0A2B">
        <w:rPr>
          <w:rStyle w:val="cf01"/>
          <w:rFonts w:asciiTheme="minorHAnsi" w:hAnsiTheme="minorHAnsi" w:cstheme="minorBidi"/>
          <w:sz w:val="22"/>
          <w:szCs w:val="22"/>
        </w:rPr>
        <w:t xml:space="preserve"> </w:t>
      </w:r>
      <w:r w:rsidRPr="00AE0A2B">
        <w:rPr>
          <w:rStyle w:val="cf01"/>
          <w:rFonts w:asciiTheme="minorHAnsi" w:hAnsiTheme="minorHAnsi" w:cstheme="minorBidi"/>
          <w:sz w:val="22"/>
          <w:szCs w:val="22"/>
        </w:rPr>
        <w:t xml:space="preserve">NW wrote the protocol. </w:t>
      </w:r>
    </w:p>
    <w:p w14:paraId="56EDE88A" w14:textId="0FA2A0FE" w:rsidR="0045218C" w:rsidRPr="00693C34" w:rsidRDefault="0045218C" w:rsidP="00693C34">
      <w:pPr>
        <w:rPr>
          <w:u w:val="single"/>
        </w:rPr>
      </w:pPr>
      <w:r w:rsidRPr="009D1294">
        <w:rPr>
          <w:rFonts w:cstheme="minorHAnsi"/>
          <w:u w:val="single"/>
        </w:rPr>
        <w:lastRenderedPageBreak/>
        <w:t>Search</w:t>
      </w:r>
      <w:r w:rsidR="009D1294">
        <w:rPr>
          <w:rFonts w:cstheme="minorHAnsi"/>
          <w:u w:val="single"/>
        </w:rPr>
        <w:t xml:space="preserve"> </w:t>
      </w:r>
      <w:r w:rsidRPr="009D1294">
        <w:rPr>
          <w:rFonts w:cstheme="minorHAnsi"/>
          <w:u w:val="single"/>
        </w:rPr>
        <w:t>proces</w:t>
      </w:r>
      <w:r w:rsidR="009D1294">
        <w:rPr>
          <w:rFonts w:cstheme="minorHAnsi"/>
          <w:u w:val="single"/>
        </w:rPr>
        <w:t>s</w:t>
      </w:r>
      <w:r w:rsidRPr="00693C34">
        <w:rPr>
          <w:u w:val="single"/>
        </w:rPr>
        <w:t xml:space="preserve">  </w:t>
      </w:r>
    </w:p>
    <w:p w14:paraId="07DAB4F9" w14:textId="77777777" w:rsidR="00C43771" w:rsidRDefault="00535A61" w:rsidP="00C43771">
      <w:pPr>
        <w:spacing w:after="120"/>
        <w:rPr>
          <w:rStyle w:val="cf01"/>
          <w:rFonts w:asciiTheme="minorHAnsi" w:hAnsiTheme="minorHAnsi" w:cstheme="minorBidi"/>
          <w:sz w:val="22"/>
          <w:szCs w:val="22"/>
        </w:rPr>
      </w:pPr>
      <w:r w:rsidRPr="00B87894">
        <w:rPr>
          <w:rStyle w:val="cf01"/>
          <w:rFonts w:asciiTheme="minorHAnsi" w:hAnsiTheme="minorHAnsi" w:cstheme="minorBidi"/>
          <w:sz w:val="22"/>
          <w:szCs w:val="22"/>
        </w:rPr>
        <w:t xml:space="preserve">Literature searching was done in two stages in collaboration with </w:t>
      </w:r>
      <w:r w:rsidR="00E31418" w:rsidRPr="00B87894">
        <w:rPr>
          <w:rStyle w:val="cf01"/>
          <w:rFonts w:asciiTheme="minorHAnsi" w:hAnsiTheme="minorHAnsi" w:cstheme="minorBidi"/>
          <w:sz w:val="22"/>
          <w:szCs w:val="22"/>
        </w:rPr>
        <w:t>our</w:t>
      </w:r>
      <w:r w:rsidRPr="00B87894">
        <w:rPr>
          <w:rStyle w:val="cf01"/>
          <w:rFonts w:asciiTheme="minorHAnsi" w:hAnsiTheme="minorHAnsi" w:cstheme="minorBidi"/>
          <w:sz w:val="22"/>
          <w:szCs w:val="22"/>
        </w:rPr>
        <w:t xml:space="preserve"> information specialist (SD). </w:t>
      </w:r>
    </w:p>
    <w:p w14:paraId="42D2BE71" w14:textId="77777777" w:rsidR="00C43771" w:rsidRDefault="00815D98" w:rsidP="00C43771">
      <w:pPr>
        <w:spacing w:after="120"/>
        <w:rPr>
          <w:rStyle w:val="cf01"/>
          <w:rFonts w:asciiTheme="minorHAnsi" w:hAnsiTheme="minorHAnsi" w:cstheme="minorBidi"/>
          <w:sz w:val="22"/>
          <w:szCs w:val="22"/>
        </w:rPr>
      </w:pPr>
      <w:r w:rsidRPr="00B87894">
        <w:rPr>
          <w:rStyle w:val="cf01"/>
          <w:rFonts w:asciiTheme="minorHAnsi" w:hAnsiTheme="minorHAnsi" w:cstheme="minorBidi"/>
          <w:sz w:val="22"/>
          <w:szCs w:val="22"/>
        </w:rPr>
        <w:t xml:space="preserve">In </w:t>
      </w:r>
      <w:r w:rsidR="00535A61" w:rsidRPr="00B87894">
        <w:rPr>
          <w:rStyle w:val="cf01"/>
          <w:rFonts w:asciiTheme="minorHAnsi" w:hAnsiTheme="minorHAnsi" w:cstheme="minorBidi"/>
          <w:sz w:val="22"/>
          <w:szCs w:val="22"/>
        </w:rPr>
        <w:t>Stage 1</w:t>
      </w:r>
      <w:r w:rsidRPr="00B87894">
        <w:rPr>
          <w:rStyle w:val="cf01"/>
          <w:rFonts w:asciiTheme="minorHAnsi" w:hAnsiTheme="minorHAnsi" w:cstheme="minorBidi"/>
          <w:sz w:val="22"/>
          <w:szCs w:val="22"/>
        </w:rPr>
        <w:t xml:space="preserve">, </w:t>
      </w:r>
      <w:r w:rsidR="00535A61" w:rsidRPr="00B87894">
        <w:rPr>
          <w:rStyle w:val="cf01"/>
          <w:rFonts w:asciiTheme="minorHAnsi" w:hAnsiTheme="minorHAnsi" w:cstheme="minorBidi"/>
          <w:sz w:val="22"/>
          <w:szCs w:val="22"/>
        </w:rPr>
        <w:t>we conducted an initial Ovid multi-file search of the main medical/healthcare databases (MEDLINE, Embase, PsycINFO) to identify published academic literature (all years to 8 November 2021), using terms relating to multidisciplinary teams, remote/virtual care, frailty/older people (see Appendix III for</w:t>
      </w:r>
      <w:r w:rsidR="008E7047" w:rsidRPr="00B87894">
        <w:rPr>
          <w:rStyle w:val="cf01"/>
          <w:rFonts w:asciiTheme="minorHAnsi" w:hAnsiTheme="minorHAnsi" w:cstheme="minorBidi"/>
          <w:sz w:val="22"/>
          <w:szCs w:val="22"/>
        </w:rPr>
        <w:t xml:space="preserve"> the</w:t>
      </w:r>
      <w:r w:rsidR="00535A61" w:rsidRPr="00B87894">
        <w:rPr>
          <w:rStyle w:val="cf01"/>
          <w:rFonts w:asciiTheme="minorHAnsi" w:hAnsiTheme="minorHAnsi" w:cstheme="minorBidi"/>
          <w:sz w:val="22"/>
          <w:szCs w:val="22"/>
        </w:rPr>
        <w:t xml:space="preserve"> full search strategy).</w:t>
      </w:r>
    </w:p>
    <w:p w14:paraId="69009FCF" w14:textId="3AC9A087" w:rsidR="00C43771" w:rsidRDefault="00535A61" w:rsidP="00257923">
      <w:pPr>
        <w:spacing w:after="120"/>
        <w:rPr>
          <w:rStyle w:val="cf01"/>
          <w:rFonts w:asciiTheme="minorHAnsi" w:hAnsiTheme="minorHAnsi" w:cstheme="minorBidi"/>
          <w:sz w:val="22"/>
          <w:szCs w:val="22"/>
        </w:rPr>
      </w:pPr>
      <w:r w:rsidRPr="00B87894">
        <w:rPr>
          <w:rStyle w:val="cf01"/>
          <w:rFonts w:asciiTheme="minorHAnsi" w:hAnsiTheme="minorHAnsi" w:cstheme="minorBidi"/>
          <w:sz w:val="22"/>
          <w:szCs w:val="22"/>
        </w:rPr>
        <w:t xml:space="preserve"> </w:t>
      </w:r>
      <w:r w:rsidR="005E65F2" w:rsidRPr="00B87894">
        <w:rPr>
          <w:rStyle w:val="cf01"/>
          <w:rFonts w:asciiTheme="minorHAnsi" w:hAnsiTheme="minorHAnsi" w:cstheme="minorBidi"/>
          <w:sz w:val="22"/>
          <w:szCs w:val="22"/>
        </w:rPr>
        <w:t>In s</w:t>
      </w:r>
      <w:r w:rsidRPr="00B87894">
        <w:rPr>
          <w:rStyle w:val="cf01"/>
          <w:rFonts w:asciiTheme="minorHAnsi" w:hAnsiTheme="minorHAnsi" w:cstheme="minorBidi"/>
          <w:sz w:val="22"/>
          <w:szCs w:val="22"/>
        </w:rPr>
        <w:t xml:space="preserve">tage 2 – </w:t>
      </w:r>
      <w:r w:rsidR="009D7AA4" w:rsidRPr="00B87894">
        <w:rPr>
          <w:rStyle w:val="cf01"/>
          <w:rFonts w:asciiTheme="minorHAnsi" w:hAnsiTheme="minorHAnsi" w:cstheme="minorBidi"/>
          <w:sz w:val="22"/>
          <w:szCs w:val="22"/>
        </w:rPr>
        <w:t xml:space="preserve">after the second </w:t>
      </w:r>
      <w:r w:rsidRPr="00B87894">
        <w:rPr>
          <w:rStyle w:val="cf01"/>
          <w:rFonts w:asciiTheme="minorHAnsi" w:hAnsiTheme="minorHAnsi" w:cstheme="minorBidi"/>
          <w:sz w:val="22"/>
          <w:szCs w:val="22"/>
        </w:rPr>
        <w:t xml:space="preserve">stakeholder consultation </w:t>
      </w:r>
      <w:r w:rsidR="005E65F2" w:rsidRPr="00B87894">
        <w:rPr>
          <w:rStyle w:val="cf01"/>
          <w:rFonts w:asciiTheme="minorHAnsi" w:hAnsiTheme="minorHAnsi" w:cstheme="minorBidi"/>
          <w:sz w:val="22"/>
          <w:szCs w:val="22"/>
        </w:rPr>
        <w:t xml:space="preserve">- </w:t>
      </w:r>
      <w:r w:rsidRPr="00B87894">
        <w:rPr>
          <w:rStyle w:val="cf01"/>
          <w:rFonts w:asciiTheme="minorHAnsi" w:hAnsiTheme="minorHAnsi" w:cstheme="minorBidi"/>
          <w:sz w:val="22"/>
          <w:szCs w:val="22"/>
        </w:rPr>
        <w:t xml:space="preserve">we </w:t>
      </w:r>
      <w:r w:rsidR="003A191A" w:rsidRPr="00B87894">
        <w:rPr>
          <w:rStyle w:val="cf01"/>
          <w:rFonts w:asciiTheme="minorHAnsi" w:hAnsiTheme="minorHAnsi" w:cstheme="minorBidi"/>
          <w:sz w:val="22"/>
          <w:szCs w:val="22"/>
        </w:rPr>
        <w:t xml:space="preserve">both </w:t>
      </w:r>
      <w:r w:rsidRPr="00B87894">
        <w:rPr>
          <w:rStyle w:val="cf01"/>
          <w:rFonts w:asciiTheme="minorHAnsi" w:hAnsiTheme="minorHAnsi" w:cstheme="minorBidi"/>
          <w:sz w:val="22"/>
          <w:szCs w:val="22"/>
        </w:rPr>
        <w:t>updated and expanded the search to include terms for hospital-at-home</w:t>
      </w:r>
      <w:r w:rsidR="008F1F14">
        <w:rPr>
          <w:rStyle w:val="cf01"/>
          <w:rFonts w:asciiTheme="minorHAnsi" w:hAnsiTheme="minorHAnsi" w:cstheme="minorBidi"/>
          <w:sz w:val="22"/>
          <w:szCs w:val="22"/>
        </w:rPr>
        <w:t xml:space="preserve"> </w:t>
      </w:r>
      <w:r w:rsidR="008F1F14" w:rsidRPr="00934AAA">
        <w:rPr>
          <w:rStyle w:val="cf01"/>
          <w:rFonts w:asciiTheme="minorHAnsi" w:hAnsiTheme="minorHAnsi" w:cstheme="minorBidi"/>
          <w:sz w:val="22"/>
          <w:szCs w:val="22"/>
        </w:rPr>
        <w:t>(24 June 2022)</w:t>
      </w:r>
      <w:r w:rsidRPr="00144519">
        <w:rPr>
          <w:rStyle w:val="cf01"/>
          <w:rFonts w:asciiTheme="minorHAnsi" w:hAnsiTheme="minorHAnsi" w:cstheme="minorBidi"/>
          <w:sz w:val="22"/>
          <w:szCs w:val="22"/>
        </w:rPr>
        <w:t xml:space="preserve">. We also conducted a forward citation search at this time, using Web of Science and Google Scholar to identify new research citing key documents identified previously. </w:t>
      </w:r>
      <w:r w:rsidR="00D123AD" w:rsidRPr="00144519">
        <w:rPr>
          <w:rStyle w:val="cf01"/>
          <w:rFonts w:asciiTheme="minorHAnsi" w:hAnsiTheme="minorHAnsi" w:cstheme="minorBidi"/>
          <w:sz w:val="22"/>
          <w:szCs w:val="22"/>
        </w:rPr>
        <w:t>We also examined the reference lists of other systematic and realist reviews (backward citations) and searched for grey literature, running iterative, informal searches on Google/Google Scholar</w:t>
      </w:r>
      <w:r w:rsidR="0084746F" w:rsidRPr="00144519">
        <w:rPr>
          <w:rStyle w:val="cf01"/>
          <w:rFonts w:asciiTheme="minorHAnsi" w:hAnsiTheme="minorHAnsi" w:cstheme="minorBidi"/>
          <w:sz w:val="22"/>
          <w:szCs w:val="22"/>
        </w:rPr>
        <w:t>,</w:t>
      </w:r>
      <w:r w:rsidR="00D123AD" w:rsidRPr="00144519">
        <w:rPr>
          <w:rStyle w:val="cf01"/>
          <w:rFonts w:asciiTheme="minorHAnsi" w:hAnsiTheme="minorHAnsi" w:cstheme="minorBidi"/>
          <w:sz w:val="22"/>
          <w:szCs w:val="22"/>
        </w:rPr>
        <w:t xml:space="preserve"> and followed related links. </w:t>
      </w:r>
    </w:p>
    <w:p w14:paraId="0789826C" w14:textId="20D1045F" w:rsidR="00535A61" w:rsidRPr="00144519" w:rsidRDefault="00535A61" w:rsidP="00C43771">
      <w:pPr>
        <w:spacing w:after="120"/>
        <w:rPr>
          <w:rStyle w:val="cf01"/>
          <w:rFonts w:asciiTheme="minorHAnsi" w:hAnsiTheme="minorHAnsi" w:cstheme="minorBidi"/>
          <w:sz w:val="22"/>
          <w:szCs w:val="22"/>
        </w:rPr>
      </w:pPr>
      <w:r w:rsidRPr="00144519">
        <w:rPr>
          <w:rStyle w:val="cf01"/>
          <w:rFonts w:asciiTheme="minorHAnsi" w:hAnsiTheme="minorHAnsi" w:cstheme="minorBidi"/>
          <w:sz w:val="22"/>
          <w:szCs w:val="22"/>
        </w:rPr>
        <w:t>Two authors screened the titles and abstracts identified in stage</w:t>
      </w:r>
      <w:r w:rsidR="004942C5" w:rsidRPr="00144519">
        <w:rPr>
          <w:rStyle w:val="cf01"/>
          <w:rFonts w:asciiTheme="minorHAnsi" w:hAnsiTheme="minorHAnsi" w:cstheme="minorBidi"/>
          <w:sz w:val="22"/>
          <w:szCs w:val="22"/>
        </w:rPr>
        <w:t xml:space="preserve"> </w:t>
      </w:r>
      <w:r w:rsidRPr="00144519">
        <w:rPr>
          <w:rStyle w:val="cf01"/>
          <w:rFonts w:asciiTheme="minorHAnsi" w:hAnsiTheme="minorHAnsi" w:cstheme="minorBidi"/>
          <w:sz w:val="22"/>
          <w:szCs w:val="22"/>
        </w:rPr>
        <w:t xml:space="preserve">1 for relevancy (NW, MW) and one author resolved any differences (SI). Then three authors assessed the full papers (NB, SI, MW) for inclusion. In stage 2, the updated and amended search was screened by one author (MW) in reverse chronological order back to 2018, and full papers checked by </w:t>
      </w:r>
      <w:r w:rsidR="004C6E6E" w:rsidRPr="00144519">
        <w:rPr>
          <w:rStyle w:val="cf01"/>
          <w:rFonts w:asciiTheme="minorHAnsi" w:hAnsiTheme="minorHAnsi" w:cstheme="minorBidi"/>
          <w:sz w:val="22"/>
          <w:szCs w:val="22"/>
        </w:rPr>
        <w:t>two</w:t>
      </w:r>
      <w:r w:rsidRPr="00144519">
        <w:rPr>
          <w:rStyle w:val="cf01"/>
          <w:rFonts w:asciiTheme="minorHAnsi" w:hAnsiTheme="minorHAnsi" w:cstheme="minorBidi"/>
          <w:sz w:val="22"/>
          <w:szCs w:val="22"/>
        </w:rPr>
        <w:t xml:space="preserve"> other authors (NB, SI).</w:t>
      </w:r>
    </w:p>
    <w:p w14:paraId="369CA68C" w14:textId="4C8FCDB2" w:rsidR="0045218C" w:rsidRPr="0052282E" w:rsidRDefault="0045218C" w:rsidP="0052282E">
      <w:pPr>
        <w:rPr>
          <w:u w:val="single"/>
        </w:rPr>
      </w:pPr>
      <w:r w:rsidRPr="0052282E">
        <w:rPr>
          <w:u w:val="single"/>
        </w:rPr>
        <w:t>Selection and appraisal of documents</w:t>
      </w:r>
    </w:p>
    <w:p w14:paraId="53AE6322" w14:textId="79735D86" w:rsidR="00FE3373" w:rsidRPr="00144519" w:rsidRDefault="0045218C" w:rsidP="00144519">
      <w:pPr>
        <w:spacing w:after="120"/>
        <w:rPr>
          <w:rStyle w:val="cf01"/>
          <w:rFonts w:asciiTheme="minorHAnsi" w:hAnsiTheme="minorHAnsi" w:cstheme="minorBidi"/>
          <w:sz w:val="22"/>
          <w:szCs w:val="22"/>
        </w:rPr>
      </w:pPr>
      <w:r w:rsidRPr="00144519">
        <w:rPr>
          <w:rStyle w:val="cf01"/>
          <w:rFonts w:asciiTheme="minorHAnsi" w:hAnsiTheme="minorHAnsi" w:cstheme="minorBidi"/>
          <w:sz w:val="22"/>
          <w:szCs w:val="22"/>
        </w:rPr>
        <w:t xml:space="preserve">We included documents that met our definition of VWs and which focused on people with frailty, and/or people with </w:t>
      </w:r>
      <w:r w:rsidR="00E658E7" w:rsidRPr="00144519">
        <w:rPr>
          <w:rStyle w:val="cf01"/>
          <w:rFonts w:asciiTheme="minorHAnsi" w:hAnsiTheme="minorHAnsi" w:cstheme="minorBidi"/>
          <w:sz w:val="22"/>
          <w:szCs w:val="22"/>
        </w:rPr>
        <w:t>multimorbidit</w:t>
      </w:r>
      <w:r w:rsidR="00E658E7">
        <w:rPr>
          <w:rStyle w:val="cf01"/>
          <w:rFonts w:asciiTheme="minorHAnsi" w:hAnsiTheme="minorHAnsi" w:cstheme="minorBidi"/>
          <w:sz w:val="22"/>
          <w:szCs w:val="22"/>
        </w:rPr>
        <w:t>ies</w:t>
      </w:r>
      <w:r w:rsidRPr="00144519">
        <w:rPr>
          <w:rStyle w:val="cf01"/>
          <w:rFonts w:asciiTheme="minorHAnsi" w:hAnsiTheme="minorHAnsi" w:cstheme="minorBidi"/>
          <w:sz w:val="22"/>
          <w:szCs w:val="22"/>
        </w:rPr>
        <w:t>. The selected documents also had to provide evidence suitable for theory building</w:t>
      </w:r>
      <w:r w:rsidR="00051DCF" w:rsidRPr="00144519">
        <w:rPr>
          <w:rStyle w:val="cf01"/>
          <w:rFonts w:asciiTheme="minorHAnsi" w:hAnsiTheme="minorHAnsi" w:cstheme="minorBidi"/>
          <w:sz w:val="22"/>
          <w:szCs w:val="22"/>
        </w:rPr>
        <w:t xml:space="preserve"> (i.e., </w:t>
      </w:r>
      <w:r w:rsidR="00020430" w:rsidRPr="00144519">
        <w:rPr>
          <w:rStyle w:val="cf01"/>
          <w:rFonts w:asciiTheme="minorHAnsi" w:hAnsiTheme="minorHAnsi" w:cstheme="minorBidi"/>
          <w:sz w:val="22"/>
          <w:szCs w:val="22"/>
        </w:rPr>
        <w:t xml:space="preserve">having relevant </w:t>
      </w:r>
      <w:r w:rsidR="00051DCF" w:rsidRPr="00144519">
        <w:rPr>
          <w:rStyle w:val="cf01"/>
          <w:rFonts w:asciiTheme="minorHAnsi" w:hAnsiTheme="minorHAnsi" w:cstheme="minorBidi"/>
          <w:sz w:val="22"/>
          <w:szCs w:val="22"/>
        </w:rPr>
        <w:t>data</w:t>
      </w:r>
      <w:r w:rsidR="00020430" w:rsidRPr="00144519">
        <w:rPr>
          <w:rStyle w:val="cf01"/>
          <w:rFonts w:asciiTheme="minorHAnsi" w:hAnsiTheme="minorHAnsi" w:cstheme="minorBidi"/>
          <w:sz w:val="22"/>
          <w:szCs w:val="22"/>
        </w:rPr>
        <w:t xml:space="preserve"> that could</w:t>
      </w:r>
      <w:r w:rsidR="00051DCF" w:rsidRPr="00144519">
        <w:rPr>
          <w:rStyle w:val="cf01"/>
          <w:rFonts w:asciiTheme="minorHAnsi" w:hAnsiTheme="minorHAnsi" w:cstheme="minorBidi"/>
          <w:sz w:val="22"/>
          <w:szCs w:val="22"/>
        </w:rPr>
        <w:t xml:space="preserve"> contribute to theory development and refinement)</w:t>
      </w:r>
      <w:r w:rsidRPr="00144519">
        <w:rPr>
          <w:rStyle w:val="cf01"/>
          <w:rFonts w:asciiTheme="minorHAnsi" w:hAnsiTheme="minorHAnsi" w:cstheme="minorBidi"/>
          <w:sz w:val="22"/>
          <w:szCs w:val="22"/>
        </w:rPr>
        <w:t>.</w:t>
      </w:r>
      <w:r w:rsidR="00A45EAC" w:rsidRPr="00144519">
        <w:rPr>
          <w:rStyle w:val="cf01"/>
          <w:rFonts w:asciiTheme="minorHAnsi" w:hAnsiTheme="minorHAnsi" w:cstheme="minorBidi"/>
          <w:sz w:val="22"/>
          <w:szCs w:val="22"/>
        </w:rPr>
        <w:t xml:space="preserve"> </w:t>
      </w:r>
      <w:r w:rsidR="00E51C5B" w:rsidRPr="00144519">
        <w:rPr>
          <w:rStyle w:val="cf01"/>
          <w:rFonts w:asciiTheme="minorHAnsi" w:hAnsiTheme="minorHAnsi" w:cstheme="minorBidi"/>
          <w:sz w:val="22"/>
          <w:szCs w:val="22"/>
        </w:rPr>
        <w:t xml:space="preserve">Any type of evidence could be used, including literature articles, grey literature, blogs, videos, internet case studies, etc. </w:t>
      </w:r>
    </w:p>
    <w:p w14:paraId="32AE0D6B" w14:textId="59D7C54E" w:rsidR="0045218C" w:rsidRPr="00144519" w:rsidRDefault="00A45EAC" w:rsidP="00144519">
      <w:pPr>
        <w:spacing w:after="120"/>
        <w:rPr>
          <w:rStyle w:val="cf01"/>
          <w:rFonts w:asciiTheme="minorHAnsi" w:hAnsiTheme="minorHAnsi" w:cstheme="minorBidi"/>
          <w:sz w:val="22"/>
          <w:szCs w:val="22"/>
        </w:rPr>
      </w:pPr>
      <w:r w:rsidRPr="00144519">
        <w:rPr>
          <w:rStyle w:val="cf01"/>
          <w:rFonts w:asciiTheme="minorHAnsi" w:hAnsiTheme="minorHAnsi" w:cstheme="minorBidi"/>
          <w:sz w:val="22"/>
          <w:szCs w:val="22"/>
        </w:rPr>
        <w:t xml:space="preserve">We </w:t>
      </w:r>
      <w:r w:rsidR="00280D1C" w:rsidRPr="00144519">
        <w:rPr>
          <w:rStyle w:val="cf01"/>
          <w:rFonts w:asciiTheme="minorHAnsi" w:hAnsiTheme="minorHAnsi" w:cstheme="minorBidi"/>
          <w:sz w:val="22"/>
          <w:szCs w:val="22"/>
        </w:rPr>
        <w:t xml:space="preserve">planned to </w:t>
      </w:r>
      <w:r w:rsidRPr="00144519">
        <w:rPr>
          <w:rStyle w:val="cf01"/>
          <w:rFonts w:asciiTheme="minorHAnsi" w:hAnsiTheme="minorHAnsi" w:cstheme="minorBidi"/>
          <w:sz w:val="22"/>
          <w:szCs w:val="22"/>
        </w:rPr>
        <w:t>focus on evidence from the UK</w:t>
      </w:r>
      <w:r w:rsidR="00346AFA" w:rsidRPr="00144519">
        <w:rPr>
          <w:rStyle w:val="cf01"/>
          <w:rFonts w:asciiTheme="minorHAnsi" w:hAnsiTheme="minorHAnsi" w:cstheme="minorBidi"/>
          <w:sz w:val="22"/>
          <w:szCs w:val="22"/>
        </w:rPr>
        <w:t xml:space="preserve"> </w:t>
      </w:r>
      <w:r w:rsidR="00532C86" w:rsidRPr="00144519">
        <w:rPr>
          <w:rStyle w:val="cf01"/>
          <w:rFonts w:asciiTheme="minorHAnsi" w:hAnsiTheme="minorHAnsi" w:cstheme="minorBidi"/>
          <w:sz w:val="22"/>
          <w:szCs w:val="22"/>
        </w:rPr>
        <w:t>to</w:t>
      </w:r>
      <w:r w:rsidR="008B4D04" w:rsidRPr="00144519">
        <w:rPr>
          <w:rStyle w:val="cf01"/>
          <w:rFonts w:asciiTheme="minorHAnsi" w:hAnsiTheme="minorHAnsi" w:cstheme="minorBidi"/>
          <w:sz w:val="22"/>
          <w:szCs w:val="22"/>
        </w:rPr>
        <w:t xml:space="preserve"> avoid </w:t>
      </w:r>
      <w:r w:rsidR="00CF313B" w:rsidRPr="00144519">
        <w:rPr>
          <w:rStyle w:val="cf01"/>
          <w:rFonts w:asciiTheme="minorHAnsi" w:hAnsiTheme="minorHAnsi" w:cstheme="minorBidi"/>
          <w:sz w:val="22"/>
          <w:szCs w:val="22"/>
        </w:rPr>
        <w:t>differences in health and social care systems between countries</w:t>
      </w:r>
      <w:r w:rsidRPr="00144519">
        <w:rPr>
          <w:rStyle w:val="cf01"/>
          <w:rFonts w:asciiTheme="minorHAnsi" w:hAnsiTheme="minorHAnsi" w:cstheme="minorBidi"/>
          <w:sz w:val="22"/>
          <w:szCs w:val="22"/>
        </w:rPr>
        <w:t xml:space="preserve">, but also included a set of seminal papers from </w:t>
      </w:r>
      <w:r w:rsidR="002B42B3">
        <w:rPr>
          <w:rStyle w:val="cf01"/>
          <w:rFonts w:asciiTheme="minorHAnsi" w:hAnsiTheme="minorHAnsi" w:cstheme="minorBidi"/>
          <w:sz w:val="22"/>
          <w:szCs w:val="22"/>
        </w:rPr>
        <w:t>Ireland</w:t>
      </w:r>
      <w:r w:rsidR="009C034E" w:rsidRPr="00144519">
        <w:rPr>
          <w:rStyle w:val="cf01"/>
          <w:rFonts w:asciiTheme="minorHAnsi" w:hAnsiTheme="minorHAnsi" w:cstheme="minorBidi"/>
          <w:sz w:val="22"/>
          <w:szCs w:val="22"/>
        </w:rPr>
        <w:t xml:space="preserve">, </w:t>
      </w:r>
      <w:r w:rsidR="00B60369" w:rsidRPr="00144519">
        <w:rPr>
          <w:rStyle w:val="cf01"/>
          <w:rFonts w:asciiTheme="minorHAnsi" w:hAnsiTheme="minorHAnsi" w:cstheme="minorBidi"/>
          <w:sz w:val="22"/>
          <w:szCs w:val="22"/>
        </w:rPr>
        <w:t xml:space="preserve">identified early in the review, </w:t>
      </w:r>
      <w:r w:rsidR="009C034E" w:rsidRPr="00144519">
        <w:rPr>
          <w:rStyle w:val="cf01"/>
          <w:rFonts w:asciiTheme="minorHAnsi" w:hAnsiTheme="minorHAnsi" w:cstheme="minorBidi"/>
          <w:sz w:val="22"/>
          <w:szCs w:val="22"/>
        </w:rPr>
        <w:t>which have influenced VW development in the UK</w:t>
      </w:r>
      <w:r w:rsidR="00774892" w:rsidRPr="00144519">
        <w:rPr>
          <w:rStyle w:val="cf01"/>
          <w:rFonts w:asciiTheme="minorHAnsi" w:hAnsiTheme="minorHAnsi" w:cstheme="minorBidi"/>
          <w:sz w:val="22"/>
          <w:szCs w:val="22"/>
        </w:rPr>
        <w:t xml:space="preserve"> -</w:t>
      </w:r>
      <w:r w:rsidR="00F30FC5" w:rsidRPr="00144519">
        <w:rPr>
          <w:rStyle w:val="cf01"/>
          <w:rFonts w:asciiTheme="minorHAnsi" w:hAnsiTheme="minorHAnsi" w:cstheme="minorBidi"/>
          <w:sz w:val="22"/>
          <w:szCs w:val="22"/>
        </w:rPr>
        <w:t xml:space="preserve"> particularly </w:t>
      </w:r>
      <w:r w:rsidR="00F913C6" w:rsidRPr="00144519">
        <w:rPr>
          <w:rStyle w:val="cf01"/>
          <w:rFonts w:asciiTheme="minorHAnsi" w:hAnsiTheme="minorHAnsi" w:cstheme="minorBidi"/>
          <w:sz w:val="22"/>
          <w:szCs w:val="22"/>
        </w:rPr>
        <w:t>in focus</w:t>
      </w:r>
      <w:r w:rsidR="00E77185" w:rsidRPr="00144519">
        <w:rPr>
          <w:rStyle w:val="cf01"/>
          <w:rFonts w:asciiTheme="minorHAnsi" w:hAnsiTheme="minorHAnsi" w:cstheme="minorBidi"/>
          <w:sz w:val="22"/>
          <w:szCs w:val="22"/>
        </w:rPr>
        <w:t>ing</w:t>
      </w:r>
      <w:r w:rsidR="00F913C6" w:rsidRPr="00144519">
        <w:rPr>
          <w:rStyle w:val="cf01"/>
          <w:rFonts w:asciiTheme="minorHAnsi" w:hAnsiTheme="minorHAnsi" w:cstheme="minorBidi"/>
          <w:sz w:val="22"/>
          <w:szCs w:val="22"/>
        </w:rPr>
        <w:t xml:space="preserve"> on </w:t>
      </w:r>
      <w:r w:rsidR="00EA1FF7" w:rsidRPr="00144519">
        <w:rPr>
          <w:rStyle w:val="cf01"/>
          <w:rFonts w:asciiTheme="minorHAnsi" w:hAnsiTheme="minorHAnsi" w:cstheme="minorBidi"/>
          <w:sz w:val="22"/>
          <w:szCs w:val="22"/>
        </w:rPr>
        <w:t xml:space="preserve">the </w:t>
      </w:r>
      <w:r w:rsidR="00F913C6" w:rsidRPr="00144519">
        <w:rPr>
          <w:rStyle w:val="cf01"/>
          <w:rFonts w:asciiTheme="minorHAnsi" w:hAnsiTheme="minorHAnsi" w:cstheme="minorBidi"/>
          <w:sz w:val="22"/>
          <w:szCs w:val="22"/>
        </w:rPr>
        <w:t>frailty</w:t>
      </w:r>
      <w:r w:rsidR="003C38C1" w:rsidRPr="00144519">
        <w:rPr>
          <w:rStyle w:val="cf01"/>
          <w:rFonts w:asciiTheme="minorHAnsi" w:hAnsiTheme="minorHAnsi" w:cstheme="minorBidi"/>
          <w:sz w:val="22"/>
          <w:szCs w:val="22"/>
        </w:rPr>
        <w:t xml:space="preserve"> </w:t>
      </w:r>
      <w:r w:rsidR="00EA1FF7" w:rsidRPr="00144519">
        <w:rPr>
          <w:rStyle w:val="cf01"/>
          <w:rFonts w:asciiTheme="minorHAnsi" w:hAnsiTheme="minorHAnsi" w:cstheme="minorBidi"/>
          <w:sz w:val="22"/>
          <w:szCs w:val="22"/>
        </w:rPr>
        <w:t>population</w:t>
      </w:r>
      <w:r w:rsidR="003B5626" w:rsidRPr="00144519">
        <w:rPr>
          <w:rStyle w:val="cf01"/>
          <w:rFonts w:asciiTheme="minorHAnsi" w:hAnsiTheme="minorHAnsi" w:cstheme="minorBidi"/>
          <w:sz w:val="22"/>
          <w:szCs w:val="22"/>
        </w:rPr>
        <w:t>,</w:t>
      </w:r>
      <w:r w:rsidR="008F24C0" w:rsidRPr="00144519">
        <w:rPr>
          <w:rStyle w:val="cf01"/>
          <w:rFonts w:asciiTheme="minorHAnsi" w:hAnsiTheme="minorHAnsi" w:cstheme="minorBidi"/>
          <w:sz w:val="22"/>
          <w:szCs w:val="22"/>
        </w:rPr>
        <w:t xml:space="preserve"> and </w:t>
      </w:r>
      <w:r w:rsidR="009B08CC" w:rsidRPr="00144519">
        <w:rPr>
          <w:rStyle w:val="cf01"/>
          <w:rFonts w:asciiTheme="minorHAnsi" w:hAnsiTheme="minorHAnsi" w:cstheme="minorBidi"/>
          <w:sz w:val="22"/>
          <w:szCs w:val="22"/>
        </w:rPr>
        <w:t xml:space="preserve">which </w:t>
      </w:r>
      <w:r w:rsidR="003B5626" w:rsidRPr="00144519">
        <w:rPr>
          <w:rStyle w:val="cf01"/>
          <w:rFonts w:asciiTheme="minorHAnsi" w:hAnsiTheme="minorHAnsi" w:cstheme="minorBidi"/>
          <w:sz w:val="22"/>
          <w:szCs w:val="22"/>
        </w:rPr>
        <w:t xml:space="preserve">relate to similar population </w:t>
      </w:r>
      <w:r w:rsidR="00542A22" w:rsidRPr="00144519">
        <w:rPr>
          <w:rStyle w:val="cf01"/>
          <w:rFonts w:asciiTheme="minorHAnsi" w:hAnsiTheme="minorHAnsi" w:cstheme="minorBidi"/>
          <w:sz w:val="22"/>
          <w:szCs w:val="22"/>
        </w:rPr>
        <w:t>demographics.</w:t>
      </w:r>
    </w:p>
    <w:p w14:paraId="5A45A36D" w14:textId="4B2CB7B6" w:rsidR="0045218C" w:rsidRPr="00144519" w:rsidRDefault="0045218C" w:rsidP="00144519">
      <w:pPr>
        <w:spacing w:after="120"/>
        <w:rPr>
          <w:rStyle w:val="cf01"/>
          <w:rFonts w:asciiTheme="minorHAnsi" w:hAnsiTheme="minorHAnsi" w:cstheme="minorBidi"/>
          <w:sz w:val="22"/>
          <w:szCs w:val="22"/>
        </w:rPr>
      </w:pPr>
      <w:r w:rsidRPr="00144519">
        <w:rPr>
          <w:rStyle w:val="cf01"/>
          <w:rFonts w:asciiTheme="minorHAnsi" w:hAnsiTheme="minorHAnsi" w:cstheme="minorBidi"/>
          <w:sz w:val="22"/>
          <w:szCs w:val="22"/>
        </w:rPr>
        <w:t>We excluded VWs in care homes, children</w:t>
      </w:r>
      <w:r w:rsidR="00036D9A" w:rsidRPr="00144519">
        <w:rPr>
          <w:rStyle w:val="cf01"/>
          <w:rFonts w:asciiTheme="minorHAnsi" w:hAnsiTheme="minorHAnsi" w:cstheme="minorBidi"/>
          <w:sz w:val="22"/>
          <w:szCs w:val="22"/>
        </w:rPr>
        <w:t>, people with COVID</w:t>
      </w:r>
      <w:r w:rsidR="0013447E">
        <w:rPr>
          <w:rStyle w:val="cf01"/>
          <w:rFonts w:asciiTheme="minorHAnsi" w:hAnsiTheme="minorHAnsi" w:cstheme="minorBidi"/>
          <w:sz w:val="22"/>
          <w:szCs w:val="22"/>
        </w:rPr>
        <w:t>-19</w:t>
      </w:r>
      <w:r w:rsidR="00036D9A" w:rsidRPr="00144519">
        <w:rPr>
          <w:rStyle w:val="cf01"/>
          <w:rFonts w:asciiTheme="minorHAnsi" w:hAnsiTheme="minorHAnsi" w:cstheme="minorBidi"/>
          <w:sz w:val="22"/>
          <w:szCs w:val="22"/>
        </w:rPr>
        <w:t>,</w:t>
      </w:r>
      <w:r w:rsidRPr="00144519">
        <w:rPr>
          <w:rStyle w:val="cf01"/>
          <w:rFonts w:asciiTheme="minorHAnsi" w:hAnsiTheme="minorHAnsi" w:cstheme="minorBidi"/>
          <w:sz w:val="22"/>
          <w:szCs w:val="22"/>
        </w:rPr>
        <w:t xml:space="preserve"> and people with a single, specific condition (e.g., cancer, cystic fibrosis). </w:t>
      </w:r>
    </w:p>
    <w:p w14:paraId="3C9B7978" w14:textId="77777777" w:rsidR="0045218C" w:rsidRPr="00392C41" w:rsidRDefault="0045218C" w:rsidP="00392C41">
      <w:pPr>
        <w:rPr>
          <w:u w:val="single"/>
        </w:rPr>
      </w:pPr>
      <w:r w:rsidRPr="00392C41">
        <w:rPr>
          <w:u w:val="single"/>
        </w:rPr>
        <w:t xml:space="preserve">Data extraction </w:t>
      </w:r>
    </w:p>
    <w:p w14:paraId="2DE5BB0B" w14:textId="45B92344" w:rsidR="0045218C" w:rsidRPr="00144519" w:rsidRDefault="0045218C" w:rsidP="00144519">
      <w:pPr>
        <w:spacing w:after="120"/>
        <w:rPr>
          <w:rStyle w:val="cf01"/>
          <w:rFonts w:asciiTheme="minorHAnsi" w:hAnsiTheme="minorHAnsi" w:cstheme="minorBidi"/>
          <w:sz w:val="22"/>
          <w:szCs w:val="22"/>
        </w:rPr>
      </w:pPr>
      <w:r w:rsidRPr="00144519">
        <w:rPr>
          <w:rStyle w:val="cf01"/>
          <w:rFonts w:asciiTheme="minorHAnsi" w:hAnsiTheme="minorHAnsi" w:cstheme="minorBidi"/>
          <w:sz w:val="22"/>
          <w:szCs w:val="22"/>
        </w:rPr>
        <w:t xml:space="preserve">Data </w:t>
      </w:r>
      <w:r w:rsidR="00270AD0" w:rsidRPr="00144519">
        <w:rPr>
          <w:rStyle w:val="cf01"/>
          <w:rFonts w:asciiTheme="minorHAnsi" w:hAnsiTheme="minorHAnsi" w:cstheme="minorBidi"/>
          <w:sz w:val="22"/>
          <w:szCs w:val="22"/>
        </w:rPr>
        <w:t>extraction for theory development</w:t>
      </w:r>
      <w:r w:rsidRPr="00144519">
        <w:rPr>
          <w:rStyle w:val="cf01"/>
          <w:rFonts w:asciiTheme="minorHAnsi" w:hAnsiTheme="minorHAnsi" w:cstheme="minorBidi"/>
          <w:sz w:val="22"/>
          <w:szCs w:val="22"/>
        </w:rPr>
        <w:t xml:space="preserve"> was </w:t>
      </w:r>
      <w:r w:rsidR="00270AD0" w:rsidRPr="00144519">
        <w:rPr>
          <w:rStyle w:val="cf01"/>
          <w:rFonts w:asciiTheme="minorHAnsi" w:hAnsiTheme="minorHAnsi" w:cstheme="minorBidi"/>
          <w:sz w:val="22"/>
          <w:szCs w:val="22"/>
        </w:rPr>
        <w:t>carried out in</w:t>
      </w:r>
      <w:r w:rsidRPr="00144519">
        <w:rPr>
          <w:rStyle w:val="cf01"/>
          <w:rFonts w:asciiTheme="minorHAnsi" w:hAnsiTheme="minorHAnsi" w:cstheme="minorBidi"/>
          <w:sz w:val="22"/>
          <w:szCs w:val="22"/>
        </w:rPr>
        <w:t xml:space="preserve"> two stages</w:t>
      </w:r>
      <w:r w:rsidR="00554D2F" w:rsidRPr="00144519">
        <w:rPr>
          <w:rStyle w:val="cf01"/>
          <w:rFonts w:asciiTheme="minorHAnsi" w:hAnsiTheme="minorHAnsi" w:cstheme="minorBidi"/>
          <w:sz w:val="22"/>
          <w:szCs w:val="22"/>
        </w:rPr>
        <w:t xml:space="preserve">. </w:t>
      </w:r>
      <w:r w:rsidRPr="00144519">
        <w:rPr>
          <w:rStyle w:val="cf01"/>
          <w:rFonts w:asciiTheme="minorHAnsi" w:hAnsiTheme="minorHAnsi" w:cstheme="minorBidi"/>
          <w:sz w:val="22"/>
          <w:szCs w:val="22"/>
        </w:rPr>
        <w:t>First, we extracted relevant data from an initial set of eight ‘core’ documents, generating ‘if-then-because’ statements that captured causal insights</w:t>
      </w:r>
      <w:r w:rsidR="00EF1B5B" w:rsidRPr="00144519">
        <w:rPr>
          <w:rStyle w:val="cf01"/>
          <w:rFonts w:asciiTheme="minorHAnsi" w:hAnsiTheme="minorHAnsi" w:cstheme="minorBidi"/>
          <w:sz w:val="22"/>
          <w:szCs w:val="22"/>
        </w:rPr>
        <w:t xml:space="preserve"> about the range of VW components</w:t>
      </w:r>
      <w:r w:rsidR="00AF0229" w:rsidRPr="00144519">
        <w:rPr>
          <w:rStyle w:val="cf01"/>
          <w:rFonts w:asciiTheme="minorHAnsi" w:hAnsiTheme="minorHAnsi" w:cstheme="minorBidi"/>
          <w:sz w:val="22"/>
          <w:szCs w:val="22"/>
        </w:rPr>
        <w:t>; one author (NB) grouped these under component headings</w:t>
      </w:r>
      <w:r w:rsidR="00D40CC4" w:rsidRPr="00144519">
        <w:rPr>
          <w:rStyle w:val="cf01"/>
          <w:rFonts w:asciiTheme="minorHAnsi" w:hAnsiTheme="minorHAnsi" w:cstheme="minorBidi"/>
          <w:sz w:val="22"/>
          <w:szCs w:val="22"/>
        </w:rPr>
        <w:t xml:space="preserve"> </w:t>
      </w:r>
      <w:r w:rsidR="0006737D" w:rsidRPr="00144519">
        <w:rPr>
          <w:rStyle w:val="cf01"/>
          <w:rFonts w:asciiTheme="minorHAnsi" w:hAnsiTheme="minorHAnsi" w:cstheme="minorBidi"/>
          <w:sz w:val="22"/>
          <w:szCs w:val="22"/>
        </w:rPr>
        <w:t>(</w:t>
      </w:r>
      <w:r w:rsidR="00270AD0" w:rsidRPr="00144519">
        <w:rPr>
          <w:rStyle w:val="cf01"/>
          <w:rFonts w:asciiTheme="minorHAnsi" w:hAnsiTheme="minorHAnsi" w:cstheme="minorBidi"/>
          <w:sz w:val="22"/>
          <w:szCs w:val="22"/>
        </w:rPr>
        <w:t>Appendix IV</w:t>
      </w:r>
      <w:r w:rsidR="004C73BB">
        <w:rPr>
          <w:rStyle w:val="cf01"/>
          <w:rFonts w:asciiTheme="minorHAnsi" w:hAnsiTheme="minorHAnsi" w:cstheme="minorBidi"/>
          <w:sz w:val="22"/>
          <w:szCs w:val="22"/>
        </w:rPr>
        <w:t>, column 1</w:t>
      </w:r>
      <w:r w:rsidR="00270AD0" w:rsidRPr="00144519">
        <w:rPr>
          <w:rStyle w:val="cf01"/>
          <w:rFonts w:asciiTheme="minorHAnsi" w:hAnsiTheme="minorHAnsi" w:cstheme="minorBidi"/>
          <w:sz w:val="22"/>
          <w:szCs w:val="22"/>
        </w:rPr>
        <w:t xml:space="preserve">). </w:t>
      </w:r>
      <w:r w:rsidR="00F223DE">
        <w:rPr>
          <w:rStyle w:val="cf01"/>
          <w:rFonts w:asciiTheme="minorHAnsi" w:hAnsiTheme="minorHAnsi" w:cstheme="minorBidi"/>
          <w:sz w:val="22"/>
          <w:szCs w:val="22"/>
        </w:rPr>
        <w:t>T</w:t>
      </w:r>
      <w:r w:rsidRPr="00144519">
        <w:rPr>
          <w:rStyle w:val="cf01"/>
          <w:rFonts w:asciiTheme="minorHAnsi" w:hAnsiTheme="minorHAnsi" w:cstheme="minorBidi"/>
          <w:sz w:val="22"/>
          <w:szCs w:val="22"/>
        </w:rPr>
        <w:t xml:space="preserve">hree authors </w:t>
      </w:r>
      <w:r w:rsidR="00F223DE">
        <w:rPr>
          <w:rStyle w:val="cf01"/>
          <w:rFonts w:asciiTheme="minorHAnsi" w:hAnsiTheme="minorHAnsi" w:cstheme="minorBidi"/>
          <w:sz w:val="22"/>
          <w:szCs w:val="22"/>
        </w:rPr>
        <w:t>(</w:t>
      </w:r>
      <w:r w:rsidR="007D4E8C">
        <w:rPr>
          <w:rStyle w:val="cf01"/>
          <w:rFonts w:asciiTheme="minorHAnsi" w:hAnsiTheme="minorHAnsi" w:cstheme="minorBidi"/>
          <w:sz w:val="22"/>
          <w:szCs w:val="22"/>
        </w:rPr>
        <w:t xml:space="preserve">NB, SI, MW) </w:t>
      </w:r>
      <w:r w:rsidRPr="00144519">
        <w:rPr>
          <w:rStyle w:val="cf01"/>
          <w:rFonts w:asciiTheme="minorHAnsi" w:hAnsiTheme="minorHAnsi" w:cstheme="minorBidi"/>
          <w:sz w:val="22"/>
          <w:szCs w:val="22"/>
        </w:rPr>
        <w:t xml:space="preserve">worked closely to ensure similar understanding of concepts and coding.  </w:t>
      </w:r>
    </w:p>
    <w:p w14:paraId="38493F92" w14:textId="45206A3F" w:rsidR="005E4002" w:rsidRPr="00257923" w:rsidRDefault="005E4002" w:rsidP="00144519">
      <w:pPr>
        <w:spacing w:after="120"/>
        <w:rPr>
          <w:rStyle w:val="cf01"/>
          <w:rFonts w:asciiTheme="minorHAnsi" w:hAnsiTheme="minorHAnsi" w:cstheme="minorBidi"/>
          <w:sz w:val="22"/>
          <w:szCs w:val="22"/>
        </w:rPr>
      </w:pPr>
      <w:r w:rsidRPr="00144519">
        <w:rPr>
          <w:rStyle w:val="cf01"/>
          <w:rFonts w:asciiTheme="minorHAnsi" w:hAnsiTheme="minorHAnsi" w:cstheme="minorBidi"/>
          <w:sz w:val="22"/>
          <w:szCs w:val="22"/>
        </w:rPr>
        <w:t xml:space="preserve">Second, following the update and extended search, we extracted any </w:t>
      </w:r>
      <w:r w:rsidRPr="00257923">
        <w:rPr>
          <w:rStyle w:val="cf01"/>
          <w:rFonts w:asciiTheme="minorHAnsi" w:hAnsiTheme="minorHAnsi" w:cstheme="minorBidi"/>
          <w:sz w:val="22"/>
          <w:szCs w:val="22"/>
        </w:rPr>
        <w:t xml:space="preserve">new information or evidence that refuted or elaborated on </w:t>
      </w:r>
      <w:r w:rsidR="00F1168F" w:rsidRPr="00257923">
        <w:rPr>
          <w:rStyle w:val="cf01"/>
          <w:rFonts w:asciiTheme="minorHAnsi" w:hAnsiTheme="minorHAnsi" w:cstheme="minorBidi"/>
          <w:sz w:val="22"/>
          <w:szCs w:val="22"/>
        </w:rPr>
        <w:t xml:space="preserve">the </w:t>
      </w:r>
      <w:r w:rsidRPr="00257923">
        <w:rPr>
          <w:rStyle w:val="cf01"/>
          <w:rFonts w:asciiTheme="minorHAnsi" w:hAnsiTheme="minorHAnsi" w:cstheme="minorBidi"/>
          <w:sz w:val="22"/>
          <w:szCs w:val="22"/>
        </w:rPr>
        <w:t xml:space="preserve">preliminary </w:t>
      </w:r>
      <w:r w:rsidR="00841CB8" w:rsidRPr="00257923">
        <w:rPr>
          <w:rStyle w:val="cf01"/>
          <w:rFonts w:asciiTheme="minorHAnsi" w:hAnsiTheme="minorHAnsi" w:cstheme="minorBidi"/>
          <w:sz w:val="22"/>
          <w:szCs w:val="22"/>
        </w:rPr>
        <w:t>CMOC</w:t>
      </w:r>
      <w:r w:rsidRPr="00257923">
        <w:rPr>
          <w:rStyle w:val="cf01"/>
          <w:rFonts w:asciiTheme="minorHAnsi" w:hAnsiTheme="minorHAnsi" w:cstheme="minorBidi"/>
          <w:sz w:val="22"/>
          <w:szCs w:val="22"/>
        </w:rPr>
        <w:t>s</w:t>
      </w:r>
      <w:r w:rsidR="00F1168F" w:rsidRPr="00257923">
        <w:rPr>
          <w:rStyle w:val="cf01"/>
          <w:rFonts w:asciiTheme="minorHAnsi" w:hAnsiTheme="minorHAnsi" w:cstheme="minorBidi"/>
          <w:sz w:val="22"/>
          <w:szCs w:val="22"/>
        </w:rPr>
        <w:t xml:space="preserve"> generated from the </w:t>
      </w:r>
      <w:r w:rsidR="00C3666E" w:rsidRPr="00257923">
        <w:rPr>
          <w:rStyle w:val="cf01"/>
          <w:rFonts w:asciiTheme="minorHAnsi" w:hAnsiTheme="minorHAnsi" w:cstheme="minorBidi"/>
          <w:sz w:val="22"/>
          <w:szCs w:val="22"/>
        </w:rPr>
        <w:t>if-then-because statements</w:t>
      </w:r>
      <w:r w:rsidR="00F1168F" w:rsidRPr="00257923">
        <w:rPr>
          <w:rStyle w:val="cf01"/>
          <w:rFonts w:asciiTheme="minorHAnsi" w:hAnsiTheme="minorHAnsi" w:cstheme="minorBidi"/>
          <w:sz w:val="22"/>
          <w:szCs w:val="22"/>
        </w:rPr>
        <w:t xml:space="preserve"> (NB</w:t>
      </w:r>
      <w:r w:rsidR="0012416A">
        <w:rPr>
          <w:rStyle w:val="cf01"/>
          <w:rFonts w:asciiTheme="minorHAnsi" w:hAnsiTheme="minorHAnsi" w:cstheme="minorBidi"/>
          <w:sz w:val="22"/>
          <w:szCs w:val="22"/>
        </w:rPr>
        <w:t>, SI, MW</w:t>
      </w:r>
      <w:r w:rsidR="00F1168F" w:rsidRPr="00257923">
        <w:rPr>
          <w:rStyle w:val="cf01"/>
          <w:rFonts w:asciiTheme="minorHAnsi" w:hAnsiTheme="minorHAnsi" w:cstheme="minorBidi"/>
          <w:sz w:val="22"/>
          <w:szCs w:val="22"/>
        </w:rPr>
        <w:t>).</w:t>
      </w:r>
      <w:r w:rsidRPr="00257923">
        <w:rPr>
          <w:rStyle w:val="cf01"/>
          <w:rFonts w:asciiTheme="minorHAnsi" w:hAnsiTheme="minorHAnsi" w:cstheme="minorBidi"/>
          <w:sz w:val="22"/>
          <w:szCs w:val="22"/>
        </w:rPr>
        <w:t xml:space="preserve">  In the light of new evidence and stakeholder discussions, one author (NB) updated/revised the </w:t>
      </w:r>
      <w:r w:rsidR="00841CB8" w:rsidRPr="00257923">
        <w:rPr>
          <w:rStyle w:val="cf01"/>
          <w:rFonts w:asciiTheme="minorHAnsi" w:hAnsiTheme="minorHAnsi" w:cstheme="minorBidi"/>
          <w:sz w:val="22"/>
          <w:szCs w:val="22"/>
        </w:rPr>
        <w:t>CMOC</w:t>
      </w:r>
      <w:r w:rsidRPr="00257923">
        <w:rPr>
          <w:rStyle w:val="cf01"/>
          <w:rFonts w:asciiTheme="minorHAnsi" w:hAnsiTheme="minorHAnsi" w:cstheme="minorBidi"/>
          <w:sz w:val="22"/>
          <w:szCs w:val="22"/>
        </w:rPr>
        <w:t xml:space="preserve">s and these were checked by two authors (MW and SI), giving a final set of 12 agreed </w:t>
      </w:r>
      <w:r w:rsidR="00841CB8" w:rsidRPr="00257923">
        <w:rPr>
          <w:rStyle w:val="cf01"/>
          <w:rFonts w:asciiTheme="minorHAnsi" w:hAnsiTheme="minorHAnsi" w:cstheme="minorBidi"/>
          <w:sz w:val="22"/>
          <w:szCs w:val="22"/>
        </w:rPr>
        <w:t>CMOC</w:t>
      </w:r>
      <w:r w:rsidRPr="00257923">
        <w:rPr>
          <w:rStyle w:val="cf01"/>
          <w:rFonts w:asciiTheme="minorHAnsi" w:hAnsiTheme="minorHAnsi" w:cstheme="minorBidi"/>
          <w:sz w:val="22"/>
          <w:szCs w:val="22"/>
        </w:rPr>
        <w:t>s (</w:t>
      </w:r>
      <w:r w:rsidR="004426AB">
        <w:rPr>
          <w:rStyle w:val="cf01"/>
          <w:rFonts w:asciiTheme="minorHAnsi" w:hAnsiTheme="minorHAnsi" w:cstheme="minorBidi"/>
          <w:sz w:val="22"/>
          <w:szCs w:val="22"/>
        </w:rPr>
        <w:t>Appendix IV</w:t>
      </w:r>
      <w:r w:rsidR="00F02762">
        <w:rPr>
          <w:rStyle w:val="cf01"/>
          <w:rFonts w:asciiTheme="minorHAnsi" w:hAnsiTheme="minorHAnsi" w:cstheme="minorBidi"/>
          <w:sz w:val="22"/>
          <w:szCs w:val="22"/>
        </w:rPr>
        <w:t>, column 4</w:t>
      </w:r>
      <w:r w:rsidR="004426AB">
        <w:rPr>
          <w:rStyle w:val="cf01"/>
          <w:rFonts w:asciiTheme="minorHAnsi" w:hAnsiTheme="minorHAnsi" w:cstheme="minorBidi"/>
          <w:sz w:val="22"/>
          <w:szCs w:val="22"/>
        </w:rPr>
        <w:t xml:space="preserve"> and </w:t>
      </w:r>
      <w:r w:rsidR="00270AD0" w:rsidRPr="00257923">
        <w:rPr>
          <w:rStyle w:val="cf01"/>
          <w:rFonts w:asciiTheme="minorHAnsi" w:hAnsiTheme="minorHAnsi" w:cstheme="minorBidi"/>
          <w:sz w:val="22"/>
          <w:szCs w:val="22"/>
        </w:rPr>
        <w:t xml:space="preserve">Appendix V). </w:t>
      </w:r>
      <w:r w:rsidRPr="00257923">
        <w:rPr>
          <w:rStyle w:val="cf01"/>
          <w:rFonts w:asciiTheme="minorHAnsi" w:hAnsiTheme="minorHAnsi" w:cstheme="minorBidi"/>
          <w:sz w:val="22"/>
          <w:szCs w:val="22"/>
        </w:rPr>
        <w:t xml:space="preserve"> </w:t>
      </w:r>
    </w:p>
    <w:p w14:paraId="426FE5E4" w14:textId="0834F4F2" w:rsidR="009E1E54" w:rsidRPr="00F21179" w:rsidRDefault="00270AD0" w:rsidP="009E1E54">
      <w:pPr>
        <w:spacing w:after="120"/>
        <w:rPr>
          <w:rStyle w:val="cf01"/>
          <w:rFonts w:asciiTheme="minorHAnsi" w:hAnsiTheme="minorHAnsi" w:cstheme="minorBidi"/>
          <w:sz w:val="22"/>
          <w:szCs w:val="22"/>
        </w:rPr>
      </w:pPr>
      <w:r w:rsidRPr="00F21179">
        <w:rPr>
          <w:rStyle w:val="cf01"/>
          <w:rFonts w:asciiTheme="minorHAnsi" w:hAnsiTheme="minorHAnsi" w:cstheme="minorBidi"/>
          <w:sz w:val="22"/>
          <w:szCs w:val="22"/>
        </w:rPr>
        <w:t xml:space="preserve">We also </w:t>
      </w:r>
      <w:r w:rsidR="00580546">
        <w:rPr>
          <w:rStyle w:val="cf01"/>
          <w:rFonts w:asciiTheme="minorHAnsi" w:hAnsiTheme="minorHAnsi" w:cstheme="minorBidi"/>
          <w:sz w:val="22"/>
          <w:szCs w:val="22"/>
        </w:rPr>
        <w:t>extracted</w:t>
      </w:r>
      <w:r w:rsidR="00AD040A">
        <w:rPr>
          <w:rStyle w:val="cf01"/>
          <w:rFonts w:asciiTheme="minorHAnsi" w:hAnsiTheme="minorHAnsi" w:cstheme="minorBidi"/>
          <w:sz w:val="22"/>
          <w:szCs w:val="22"/>
        </w:rPr>
        <w:t xml:space="preserve"> and summarised</w:t>
      </w:r>
      <w:r w:rsidR="001F1567">
        <w:rPr>
          <w:rStyle w:val="cf01"/>
          <w:rFonts w:asciiTheme="minorHAnsi" w:hAnsiTheme="minorHAnsi" w:cstheme="minorBidi"/>
          <w:sz w:val="22"/>
          <w:szCs w:val="22"/>
        </w:rPr>
        <w:t xml:space="preserve"> </w:t>
      </w:r>
      <w:r w:rsidR="00C00356">
        <w:rPr>
          <w:rStyle w:val="cf01"/>
          <w:rFonts w:asciiTheme="minorHAnsi" w:hAnsiTheme="minorHAnsi" w:cstheme="minorBidi"/>
          <w:sz w:val="22"/>
          <w:szCs w:val="22"/>
        </w:rPr>
        <w:t>descriptive</w:t>
      </w:r>
      <w:r w:rsidR="00580546" w:rsidRPr="00F21179">
        <w:rPr>
          <w:rStyle w:val="cf01"/>
          <w:rFonts w:asciiTheme="minorHAnsi" w:hAnsiTheme="minorHAnsi" w:cstheme="minorBidi"/>
          <w:sz w:val="22"/>
          <w:szCs w:val="22"/>
        </w:rPr>
        <w:t xml:space="preserve"> </w:t>
      </w:r>
      <w:r w:rsidRPr="00F21179">
        <w:rPr>
          <w:rStyle w:val="cf01"/>
          <w:rFonts w:asciiTheme="minorHAnsi" w:hAnsiTheme="minorHAnsi" w:cstheme="minorBidi"/>
          <w:sz w:val="22"/>
          <w:szCs w:val="22"/>
        </w:rPr>
        <w:t>information on all included studies, including patient details, features of VWs, and their components (MW). See Appendix V</w:t>
      </w:r>
      <w:r w:rsidR="00761417" w:rsidRPr="00F21179">
        <w:rPr>
          <w:rStyle w:val="cf01"/>
          <w:rFonts w:asciiTheme="minorHAnsi" w:hAnsiTheme="minorHAnsi" w:cstheme="minorBidi"/>
          <w:sz w:val="22"/>
          <w:szCs w:val="22"/>
        </w:rPr>
        <w:t>I</w:t>
      </w:r>
      <w:r w:rsidRPr="00F21179">
        <w:rPr>
          <w:rStyle w:val="cf01"/>
          <w:rFonts w:asciiTheme="minorHAnsi" w:hAnsiTheme="minorHAnsi" w:cstheme="minorBidi"/>
          <w:sz w:val="22"/>
          <w:szCs w:val="22"/>
        </w:rPr>
        <w:t xml:space="preserve">. </w:t>
      </w:r>
    </w:p>
    <w:p w14:paraId="0236C57E" w14:textId="77777777" w:rsidR="00B902A5" w:rsidRDefault="00B902A5">
      <w:pPr>
        <w:rPr>
          <w:u w:val="single"/>
        </w:rPr>
      </w:pPr>
      <w:r>
        <w:rPr>
          <w:u w:val="single"/>
        </w:rPr>
        <w:br w:type="page"/>
      </w:r>
    </w:p>
    <w:p w14:paraId="15158BBF" w14:textId="2C2AD4E9" w:rsidR="00000FE3" w:rsidRPr="005A7B16" w:rsidRDefault="00000FE3" w:rsidP="005A7B16">
      <w:pPr>
        <w:rPr>
          <w:u w:val="single"/>
        </w:rPr>
      </w:pPr>
      <w:r w:rsidRPr="005A7B16">
        <w:rPr>
          <w:u w:val="single"/>
        </w:rPr>
        <w:lastRenderedPageBreak/>
        <w:t xml:space="preserve">Stakeholder </w:t>
      </w:r>
      <w:r w:rsidR="00C3666E">
        <w:rPr>
          <w:u w:val="single"/>
        </w:rPr>
        <w:t>engagement</w:t>
      </w:r>
    </w:p>
    <w:p w14:paraId="2722B6EB" w14:textId="7E47BB25" w:rsidR="00276DFD" w:rsidRPr="00F21179" w:rsidRDefault="00DE6A46" w:rsidP="00F21179">
      <w:pPr>
        <w:spacing w:after="120"/>
        <w:rPr>
          <w:rStyle w:val="cf01"/>
          <w:rFonts w:asciiTheme="minorHAnsi" w:hAnsiTheme="minorHAnsi" w:cstheme="minorBidi"/>
          <w:sz w:val="22"/>
          <w:szCs w:val="22"/>
        </w:rPr>
      </w:pPr>
      <w:r w:rsidRPr="00F21179">
        <w:rPr>
          <w:rStyle w:val="cf01"/>
          <w:rFonts w:asciiTheme="minorHAnsi" w:hAnsiTheme="minorHAnsi" w:cstheme="minorBidi"/>
          <w:sz w:val="22"/>
          <w:szCs w:val="22"/>
        </w:rPr>
        <w:t xml:space="preserve">We consulted with stakeholders (clinicians and </w:t>
      </w:r>
      <w:r w:rsidR="006973DC" w:rsidRPr="00F21179">
        <w:rPr>
          <w:rStyle w:val="cf01"/>
          <w:rFonts w:asciiTheme="minorHAnsi" w:hAnsiTheme="minorHAnsi" w:cstheme="minorBidi"/>
          <w:sz w:val="22"/>
          <w:szCs w:val="22"/>
        </w:rPr>
        <w:t xml:space="preserve">patient </w:t>
      </w:r>
      <w:r w:rsidR="00460367">
        <w:rPr>
          <w:rStyle w:val="cf01"/>
          <w:rFonts w:asciiTheme="minorHAnsi" w:hAnsiTheme="minorHAnsi" w:cstheme="minorBidi"/>
          <w:sz w:val="22"/>
          <w:szCs w:val="22"/>
        </w:rPr>
        <w:t>&amp;</w:t>
      </w:r>
      <w:r w:rsidR="006973DC" w:rsidRPr="00F21179">
        <w:rPr>
          <w:rStyle w:val="cf01"/>
          <w:rFonts w:asciiTheme="minorHAnsi" w:hAnsiTheme="minorHAnsi" w:cstheme="minorBidi"/>
          <w:sz w:val="22"/>
          <w:szCs w:val="22"/>
        </w:rPr>
        <w:t xml:space="preserve"> </w:t>
      </w:r>
      <w:r w:rsidRPr="00F21179">
        <w:rPr>
          <w:rStyle w:val="cf01"/>
          <w:rFonts w:asciiTheme="minorHAnsi" w:hAnsiTheme="minorHAnsi" w:cstheme="minorBidi"/>
          <w:sz w:val="22"/>
          <w:szCs w:val="22"/>
        </w:rPr>
        <w:t>public</w:t>
      </w:r>
      <w:r w:rsidR="006973DC" w:rsidRPr="00F21179">
        <w:rPr>
          <w:rStyle w:val="cf01"/>
          <w:rFonts w:asciiTheme="minorHAnsi" w:hAnsiTheme="minorHAnsi" w:cstheme="minorBidi"/>
          <w:sz w:val="22"/>
          <w:szCs w:val="22"/>
        </w:rPr>
        <w:t xml:space="preserve"> involvement</w:t>
      </w:r>
      <w:r w:rsidRPr="00F21179">
        <w:rPr>
          <w:rStyle w:val="cf01"/>
          <w:rFonts w:asciiTheme="minorHAnsi" w:hAnsiTheme="minorHAnsi" w:cstheme="minorBidi"/>
          <w:sz w:val="22"/>
          <w:szCs w:val="22"/>
        </w:rPr>
        <w:t xml:space="preserve"> </w:t>
      </w:r>
      <w:r w:rsidR="006973DC" w:rsidRPr="00F21179">
        <w:rPr>
          <w:rStyle w:val="cf01"/>
          <w:rFonts w:asciiTheme="minorHAnsi" w:hAnsiTheme="minorHAnsi" w:cstheme="minorBidi"/>
          <w:sz w:val="22"/>
          <w:szCs w:val="22"/>
        </w:rPr>
        <w:t>(PPI)</w:t>
      </w:r>
      <w:r w:rsidR="00C3666E" w:rsidRPr="00F21179">
        <w:rPr>
          <w:rStyle w:val="cf01"/>
          <w:rFonts w:asciiTheme="minorHAnsi" w:hAnsiTheme="minorHAnsi" w:cstheme="minorBidi"/>
          <w:sz w:val="22"/>
          <w:szCs w:val="22"/>
        </w:rPr>
        <w:t xml:space="preserve"> </w:t>
      </w:r>
      <w:r w:rsidRPr="00F21179">
        <w:rPr>
          <w:rStyle w:val="cf01"/>
          <w:rFonts w:asciiTheme="minorHAnsi" w:hAnsiTheme="minorHAnsi" w:cstheme="minorBidi"/>
          <w:sz w:val="22"/>
          <w:szCs w:val="22"/>
        </w:rPr>
        <w:t>contributors) in two stages</w:t>
      </w:r>
      <w:r w:rsidR="00867BA8" w:rsidRPr="00F21179">
        <w:rPr>
          <w:rStyle w:val="cf01"/>
          <w:rFonts w:asciiTheme="minorHAnsi" w:hAnsiTheme="minorHAnsi" w:cstheme="minorBidi"/>
          <w:sz w:val="22"/>
          <w:szCs w:val="22"/>
        </w:rPr>
        <w:t xml:space="preserve"> (after </w:t>
      </w:r>
      <w:r w:rsidR="00C3666E" w:rsidRPr="00F21179">
        <w:rPr>
          <w:rStyle w:val="cf01"/>
          <w:rFonts w:asciiTheme="minorHAnsi" w:hAnsiTheme="minorHAnsi" w:cstheme="minorBidi"/>
          <w:sz w:val="22"/>
          <w:szCs w:val="22"/>
        </w:rPr>
        <w:t>extracting</w:t>
      </w:r>
      <w:r w:rsidR="00867BA8" w:rsidRPr="00F21179">
        <w:rPr>
          <w:rStyle w:val="cf01"/>
          <w:rFonts w:asciiTheme="minorHAnsi" w:hAnsiTheme="minorHAnsi" w:cstheme="minorBidi"/>
          <w:sz w:val="22"/>
          <w:szCs w:val="22"/>
        </w:rPr>
        <w:t xml:space="preserve"> </w:t>
      </w:r>
      <w:r w:rsidR="00C3666E" w:rsidRPr="00F21179">
        <w:rPr>
          <w:rStyle w:val="cf01"/>
          <w:rFonts w:asciiTheme="minorHAnsi" w:hAnsiTheme="minorHAnsi" w:cstheme="minorBidi"/>
          <w:sz w:val="22"/>
          <w:szCs w:val="22"/>
        </w:rPr>
        <w:t>if-then-because statements</w:t>
      </w:r>
      <w:r w:rsidR="00867BA8" w:rsidRPr="00F21179">
        <w:rPr>
          <w:rStyle w:val="cf01"/>
          <w:rFonts w:asciiTheme="minorHAnsi" w:hAnsiTheme="minorHAnsi" w:cstheme="minorBidi"/>
          <w:sz w:val="22"/>
          <w:szCs w:val="22"/>
        </w:rPr>
        <w:t xml:space="preserve"> and after the first CMO</w:t>
      </w:r>
      <w:r w:rsidR="00C3666E" w:rsidRPr="00F21179">
        <w:rPr>
          <w:rStyle w:val="cf01"/>
          <w:rFonts w:asciiTheme="minorHAnsi" w:hAnsiTheme="minorHAnsi" w:cstheme="minorBidi"/>
          <w:sz w:val="22"/>
          <w:szCs w:val="22"/>
        </w:rPr>
        <w:t>C</w:t>
      </w:r>
      <w:r w:rsidR="00867BA8" w:rsidRPr="00F21179">
        <w:rPr>
          <w:rStyle w:val="cf01"/>
          <w:rFonts w:asciiTheme="minorHAnsi" w:hAnsiTheme="minorHAnsi" w:cstheme="minorBidi"/>
          <w:sz w:val="22"/>
          <w:szCs w:val="22"/>
        </w:rPr>
        <w:t>s)</w:t>
      </w:r>
      <w:r w:rsidRPr="00F21179">
        <w:rPr>
          <w:rStyle w:val="cf01"/>
          <w:rFonts w:asciiTheme="minorHAnsi" w:hAnsiTheme="minorHAnsi" w:cstheme="minorBidi"/>
          <w:sz w:val="22"/>
          <w:szCs w:val="22"/>
        </w:rPr>
        <w:t>.</w:t>
      </w:r>
      <w:r w:rsidR="00F44A9D" w:rsidRPr="00F21179">
        <w:rPr>
          <w:rStyle w:val="cf01"/>
          <w:rFonts w:asciiTheme="minorHAnsi" w:hAnsiTheme="minorHAnsi" w:cstheme="minorBidi"/>
          <w:sz w:val="22"/>
          <w:szCs w:val="22"/>
        </w:rPr>
        <w:t xml:space="preserve"> The purpose of these </w:t>
      </w:r>
      <w:r w:rsidR="00C3666E" w:rsidRPr="00F21179">
        <w:rPr>
          <w:rStyle w:val="cf01"/>
          <w:rFonts w:asciiTheme="minorHAnsi" w:hAnsiTheme="minorHAnsi" w:cstheme="minorBidi"/>
          <w:sz w:val="22"/>
          <w:szCs w:val="22"/>
        </w:rPr>
        <w:t xml:space="preserve">stakeholder engagements </w:t>
      </w:r>
      <w:r w:rsidR="00F44A9D" w:rsidRPr="00F21179">
        <w:rPr>
          <w:rStyle w:val="cf01"/>
          <w:rFonts w:asciiTheme="minorHAnsi" w:hAnsiTheme="minorHAnsi" w:cstheme="minorBidi"/>
          <w:sz w:val="22"/>
          <w:szCs w:val="22"/>
        </w:rPr>
        <w:t xml:space="preserve">was initially to check that our set of </w:t>
      </w:r>
      <w:r w:rsidR="00567F2F" w:rsidRPr="00F21179">
        <w:rPr>
          <w:rStyle w:val="cf01"/>
          <w:rFonts w:asciiTheme="minorHAnsi" w:hAnsiTheme="minorHAnsi" w:cstheme="minorBidi"/>
          <w:sz w:val="22"/>
          <w:szCs w:val="22"/>
        </w:rPr>
        <w:t>programme theories</w:t>
      </w:r>
      <w:r w:rsidR="00F44A9D" w:rsidRPr="00F21179">
        <w:rPr>
          <w:rStyle w:val="cf01"/>
          <w:rFonts w:asciiTheme="minorHAnsi" w:hAnsiTheme="minorHAnsi" w:cstheme="minorBidi"/>
          <w:sz w:val="22"/>
          <w:szCs w:val="22"/>
        </w:rPr>
        <w:t xml:space="preserve"> were consistent with the knowledge and experience of the stakeholders, and to identify gaps </w:t>
      </w:r>
      <w:r w:rsidR="00E01378" w:rsidRPr="00F21179">
        <w:rPr>
          <w:rStyle w:val="cf01"/>
          <w:rFonts w:asciiTheme="minorHAnsi" w:hAnsiTheme="minorHAnsi" w:cstheme="minorBidi"/>
          <w:sz w:val="22"/>
          <w:szCs w:val="22"/>
        </w:rPr>
        <w:t>and provide insights into possible causal mechanisms</w:t>
      </w:r>
      <w:r w:rsidR="00276DFD" w:rsidRPr="00F21179">
        <w:rPr>
          <w:rStyle w:val="cf01"/>
          <w:rFonts w:asciiTheme="minorHAnsi" w:hAnsiTheme="minorHAnsi" w:cstheme="minorBidi"/>
          <w:sz w:val="22"/>
          <w:szCs w:val="22"/>
        </w:rPr>
        <w:t xml:space="preserve"> that</w:t>
      </w:r>
      <w:r w:rsidR="00E01378" w:rsidRPr="00F21179">
        <w:rPr>
          <w:rStyle w:val="cf01"/>
          <w:rFonts w:asciiTheme="minorHAnsi" w:hAnsiTheme="minorHAnsi" w:cstheme="minorBidi"/>
          <w:sz w:val="22"/>
          <w:szCs w:val="22"/>
        </w:rPr>
        <w:t xml:space="preserve"> were not apparent in the literature</w:t>
      </w:r>
      <w:r w:rsidR="00F44A9D" w:rsidRPr="00F21179">
        <w:rPr>
          <w:rStyle w:val="cf01"/>
          <w:rFonts w:asciiTheme="minorHAnsi" w:hAnsiTheme="minorHAnsi" w:cstheme="minorBidi"/>
          <w:sz w:val="22"/>
          <w:szCs w:val="22"/>
        </w:rPr>
        <w:t xml:space="preserve">. </w:t>
      </w:r>
      <w:r w:rsidR="00E01378" w:rsidRPr="00F21179">
        <w:rPr>
          <w:rStyle w:val="cf01"/>
          <w:rFonts w:asciiTheme="minorHAnsi" w:hAnsiTheme="minorHAnsi" w:cstheme="minorBidi"/>
          <w:sz w:val="22"/>
          <w:szCs w:val="22"/>
        </w:rPr>
        <w:t>T</w:t>
      </w:r>
      <w:r w:rsidR="00F44A9D" w:rsidRPr="00F21179">
        <w:rPr>
          <w:rStyle w:val="cf01"/>
          <w:rFonts w:asciiTheme="minorHAnsi" w:hAnsiTheme="minorHAnsi" w:cstheme="minorBidi"/>
          <w:sz w:val="22"/>
          <w:szCs w:val="22"/>
        </w:rPr>
        <w:t xml:space="preserve">he stakeholders were </w:t>
      </w:r>
      <w:r w:rsidR="00567F2F" w:rsidRPr="00F21179">
        <w:rPr>
          <w:rStyle w:val="cf01"/>
          <w:rFonts w:asciiTheme="minorHAnsi" w:hAnsiTheme="minorHAnsi" w:cstheme="minorBidi"/>
          <w:sz w:val="22"/>
          <w:szCs w:val="22"/>
        </w:rPr>
        <w:t xml:space="preserve">also </w:t>
      </w:r>
      <w:r w:rsidR="00F44A9D" w:rsidRPr="00F21179">
        <w:rPr>
          <w:rStyle w:val="cf01"/>
          <w:rFonts w:asciiTheme="minorHAnsi" w:hAnsiTheme="minorHAnsi" w:cstheme="minorBidi"/>
          <w:sz w:val="22"/>
          <w:szCs w:val="22"/>
        </w:rPr>
        <w:t>able to</w:t>
      </w:r>
      <w:r w:rsidR="00567F2F" w:rsidRPr="00F21179">
        <w:rPr>
          <w:rStyle w:val="cf01"/>
          <w:rFonts w:asciiTheme="minorHAnsi" w:hAnsiTheme="minorHAnsi" w:cstheme="minorBidi"/>
          <w:sz w:val="22"/>
          <w:szCs w:val="22"/>
        </w:rPr>
        <w:t xml:space="preserve"> provide primary data, which could be evaluated alongside the evidence. </w:t>
      </w:r>
    </w:p>
    <w:p w14:paraId="1AA56F70" w14:textId="278935C4" w:rsidR="000B091C" w:rsidRPr="00257923" w:rsidRDefault="001018A7" w:rsidP="00F21179">
      <w:pPr>
        <w:spacing w:after="120"/>
        <w:rPr>
          <w:rStyle w:val="cf01"/>
          <w:rFonts w:asciiTheme="minorHAnsi" w:hAnsiTheme="minorHAnsi" w:cstheme="minorBidi"/>
          <w:sz w:val="22"/>
          <w:szCs w:val="22"/>
        </w:rPr>
      </w:pPr>
      <w:r w:rsidRPr="00257923">
        <w:rPr>
          <w:rStyle w:val="cf01"/>
          <w:rFonts w:asciiTheme="minorHAnsi" w:hAnsiTheme="minorHAnsi" w:cstheme="minorBidi"/>
          <w:sz w:val="22"/>
          <w:szCs w:val="22"/>
        </w:rPr>
        <w:t>We recruited three stakeholders</w:t>
      </w:r>
      <w:r w:rsidR="006C7E0F" w:rsidRPr="00257923">
        <w:rPr>
          <w:rStyle w:val="cf01"/>
          <w:rFonts w:asciiTheme="minorHAnsi" w:hAnsiTheme="minorHAnsi" w:cstheme="minorBidi"/>
          <w:sz w:val="22"/>
          <w:szCs w:val="22"/>
        </w:rPr>
        <w:t xml:space="preserve"> in the first stage</w:t>
      </w:r>
      <w:r w:rsidRPr="00257923">
        <w:rPr>
          <w:rStyle w:val="cf01"/>
          <w:rFonts w:asciiTheme="minorHAnsi" w:hAnsiTheme="minorHAnsi" w:cstheme="minorBidi"/>
          <w:sz w:val="22"/>
          <w:szCs w:val="22"/>
        </w:rPr>
        <w:t xml:space="preserve">: one clinician (a GP who had set up a COVID VW and also was a frailty lead with </w:t>
      </w:r>
      <w:r w:rsidR="004B184A">
        <w:rPr>
          <w:rStyle w:val="cf01"/>
          <w:rFonts w:asciiTheme="minorHAnsi" w:hAnsiTheme="minorHAnsi" w:cstheme="minorBidi"/>
          <w:sz w:val="22"/>
          <w:szCs w:val="22"/>
        </w:rPr>
        <w:t xml:space="preserve">the then </w:t>
      </w:r>
      <w:r w:rsidRPr="00257923">
        <w:rPr>
          <w:rStyle w:val="cf01"/>
          <w:rFonts w:asciiTheme="minorHAnsi" w:hAnsiTheme="minorHAnsi" w:cstheme="minorBidi"/>
          <w:sz w:val="22"/>
          <w:szCs w:val="22"/>
        </w:rPr>
        <w:t xml:space="preserve">Gloucestershire CCG (HL)) and two PPI contributors: one a carer of a relative with frailty and one who </w:t>
      </w:r>
      <w:r w:rsidR="00774827" w:rsidRPr="00257923">
        <w:rPr>
          <w:rStyle w:val="cf01"/>
          <w:rFonts w:asciiTheme="minorHAnsi" w:hAnsiTheme="minorHAnsi" w:cstheme="minorBidi"/>
          <w:sz w:val="22"/>
          <w:szCs w:val="22"/>
        </w:rPr>
        <w:t>had been</w:t>
      </w:r>
      <w:r w:rsidRPr="00257923">
        <w:rPr>
          <w:rStyle w:val="cf01"/>
          <w:rFonts w:asciiTheme="minorHAnsi" w:hAnsiTheme="minorHAnsi" w:cstheme="minorBidi"/>
          <w:sz w:val="22"/>
          <w:szCs w:val="22"/>
        </w:rPr>
        <w:t xml:space="preserve"> a patient in a COVID VW. </w:t>
      </w:r>
      <w:r w:rsidR="00774827" w:rsidRPr="00257923">
        <w:rPr>
          <w:rStyle w:val="cf01"/>
          <w:rFonts w:asciiTheme="minorHAnsi" w:hAnsiTheme="minorHAnsi" w:cstheme="minorBidi"/>
          <w:sz w:val="22"/>
          <w:szCs w:val="22"/>
        </w:rPr>
        <w:t xml:space="preserve"> </w:t>
      </w:r>
    </w:p>
    <w:p w14:paraId="21550AEE" w14:textId="79EF0A96" w:rsidR="001018A7" w:rsidRPr="00257923" w:rsidRDefault="00774827" w:rsidP="00F21179">
      <w:pPr>
        <w:spacing w:after="120"/>
        <w:rPr>
          <w:rStyle w:val="cf01"/>
          <w:rFonts w:asciiTheme="minorHAnsi" w:hAnsiTheme="minorHAnsi" w:cstheme="minorBidi"/>
          <w:sz w:val="22"/>
          <w:szCs w:val="22"/>
        </w:rPr>
      </w:pPr>
      <w:r w:rsidRPr="00257923">
        <w:rPr>
          <w:rStyle w:val="cf01"/>
          <w:rFonts w:asciiTheme="minorHAnsi" w:hAnsiTheme="minorHAnsi" w:cstheme="minorBidi"/>
          <w:sz w:val="22"/>
          <w:szCs w:val="22"/>
        </w:rPr>
        <w:t xml:space="preserve">In the second stage, we </w:t>
      </w:r>
      <w:r w:rsidR="004F59E8" w:rsidRPr="00257923">
        <w:rPr>
          <w:rStyle w:val="cf01"/>
          <w:rFonts w:asciiTheme="minorHAnsi" w:hAnsiTheme="minorHAnsi" w:cstheme="minorBidi"/>
          <w:sz w:val="22"/>
          <w:szCs w:val="22"/>
        </w:rPr>
        <w:t xml:space="preserve">recruited two further clinicians: one a </w:t>
      </w:r>
      <w:r w:rsidR="004F59E8" w:rsidRPr="00457692">
        <w:rPr>
          <w:rStyle w:val="cf01"/>
          <w:rFonts w:asciiTheme="minorHAnsi" w:hAnsiTheme="minorHAnsi" w:cstheme="minorBidi"/>
          <w:sz w:val="22"/>
          <w:szCs w:val="22"/>
        </w:rPr>
        <w:t xml:space="preserve">geriatrician with experience of care home VWs (TW) and another geriatrician with experience of frailty VWs. We also recruited five new PPI contributors, one of whom had experience of VWs through her GP surgery </w:t>
      </w:r>
      <w:r w:rsidR="00B12C24" w:rsidRPr="00457692">
        <w:rPr>
          <w:rStyle w:val="cf01"/>
          <w:rFonts w:asciiTheme="minorHAnsi" w:hAnsiTheme="minorHAnsi" w:cstheme="minorBidi"/>
          <w:sz w:val="22"/>
          <w:szCs w:val="22"/>
        </w:rPr>
        <w:t xml:space="preserve">administration </w:t>
      </w:r>
      <w:r w:rsidR="004F59E8" w:rsidRPr="00457692">
        <w:rPr>
          <w:rStyle w:val="cf01"/>
          <w:rFonts w:asciiTheme="minorHAnsi" w:hAnsiTheme="minorHAnsi" w:cstheme="minorBidi"/>
          <w:sz w:val="22"/>
          <w:szCs w:val="22"/>
        </w:rPr>
        <w:t>work, one patient who had had frailty</w:t>
      </w:r>
      <w:r w:rsidR="004E5CA7" w:rsidRPr="00457692">
        <w:rPr>
          <w:rStyle w:val="cf01"/>
          <w:rFonts w:asciiTheme="minorHAnsi" w:hAnsiTheme="minorHAnsi" w:cstheme="minorBidi"/>
          <w:sz w:val="22"/>
          <w:szCs w:val="22"/>
        </w:rPr>
        <w:t xml:space="preserve"> </w:t>
      </w:r>
      <w:r w:rsidR="00B12C24" w:rsidRPr="00457692">
        <w:rPr>
          <w:rStyle w:val="cf01"/>
          <w:rFonts w:asciiTheme="minorHAnsi" w:hAnsiTheme="minorHAnsi" w:cstheme="minorBidi"/>
          <w:sz w:val="22"/>
          <w:szCs w:val="22"/>
        </w:rPr>
        <w:t xml:space="preserve">(which had reversed) </w:t>
      </w:r>
      <w:r w:rsidR="004E5CA7" w:rsidRPr="00457692">
        <w:rPr>
          <w:rStyle w:val="cf01"/>
          <w:rFonts w:asciiTheme="minorHAnsi" w:hAnsiTheme="minorHAnsi" w:cstheme="minorBidi"/>
          <w:sz w:val="22"/>
          <w:szCs w:val="22"/>
        </w:rPr>
        <w:t xml:space="preserve">and was also a carer, another carer of their mother with frailty, one </w:t>
      </w:r>
      <w:r w:rsidR="00CA1F9D" w:rsidRPr="00457692">
        <w:rPr>
          <w:rStyle w:val="cf01"/>
          <w:rFonts w:asciiTheme="minorHAnsi" w:hAnsiTheme="minorHAnsi" w:cstheme="minorBidi"/>
          <w:sz w:val="22"/>
          <w:szCs w:val="22"/>
        </w:rPr>
        <w:t xml:space="preserve">person with a long-term chronic condition and </w:t>
      </w:r>
      <w:r w:rsidR="00295731" w:rsidRPr="00457692">
        <w:rPr>
          <w:rStyle w:val="cf01"/>
          <w:rFonts w:asciiTheme="minorHAnsi" w:hAnsiTheme="minorHAnsi" w:cstheme="minorBidi"/>
          <w:sz w:val="22"/>
          <w:szCs w:val="22"/>
        </w:rPr>
        <w:t>a further patient.</w:t>
      </w:r>
    </w:p>
    <w:p w14:paraId="64D34822" w14:textId="13A1C20A" w:rsidR="00DD408F" w:rsidRPr="00257923" w:rsidRDefault="00DE6A46" w:rsidP="00F21179">
      <w:pPr>
        <w:spacing w:after="120"/>
        <w:rPr>
          <w:rStyle w:val="cf01"/>
          <w:rFonts w:asciiTheme="minorHAnsi" w:hAnsiTheme="minorHAnsi" w:cstheme="minorBidi"/>
          <w:sz w:val="22"/>
          <w:szCs w:val="22"/>
        </w:rPr>
      </w:pPr>
      <w:r w:rsidRPr="00457692">
        <w:rPr>
          <w:rStyle w:val="cf01"/>
          <w:rFonts w:asciiTheme="minorHAnsi" w:hAnsiTheme="minorHAnsi" w:cstheme="minorBidi"/>
          <w:sz w:val="22"/>
          <w:szCs w:val="22"/>
        </w:rPr>
        <w:t xml:space="preserve">Stage 1: </w:t>
      </w:r>
      <w:r w:rsidR="008B628B" w:rsidRPr="00457692">
        <w:rPr>
          <w:rStyle w:val="cf01"/>
          <w:rFonts w:asciiTheme="minorHAnsi" w:hAnsiTheme="minorHAnsi" w:cstheme="minorBidi"/>
          <w:sz w:val="22"/>
          <w:szCs w:val="22"/>
        </w:rPr>
        <w:t xml:space="preserve">After generating the initial set of </w:t>
      </w:r>
      <w:r w:rsidR="00691A65" w:rsidRPr="00457692">
        <w:rPr>
          <w:rStyle w:val="cf01"/>
          <w:rFonts w:asciiTheme="minorHAnsi" w:hAnsiTheme="minorHAnsi" w:cstheme="minorBidi"/>
          <w:sz w:val="22"/>
          <w:szCs w:val="22"/>
        </w:rPr>
        <w:t>programme theories</w:t>
      </w:r>
      <w:r w:rsidR="0045218C" w:rsidRPr="00457692">
        <w:rPr>
          <w:rStyle w:val="cf01"/>
          <w:rFonts w:asciiTheme="minorHAnsi" w:hAnsiTheme="minorHAnsi" w:cstheme="minorBidi"/>
          <w:sz w:val="22"/>
          <w:szCs w:val="22"/>
        </w:rPr>
        <w:t xml:space="preserve">, </w:t>
      </w:r>
      <w:r w:rsidR="0045218C" w:rsidRPr="00257923">
        <w:rPr>
          <w:rStyle w:val="cf01"/>
          <w:rFonts w:asciiTheme="minorHAnsi" w:hAnsiTheme="minorHAnsi" w:cstheme="minorBidi"/>
          <w:sz w:val="22"/>
          <w:szCs w:val="22"/>
        </w:rPr>
        <w:t xml:space="preserve">we produced a diagram of the </w:t>
      </w:r>
      <w:r w:rsidR="00927129" w:rsidRPr="00257923">
        <w:rPr>
          <w:rStyle w:val="cf01"/>
          <w:rFonts w:asciiTheme="minorHAnsi" w:hAnsiTheme="minorHAnsi" w:cstheme="minorBidi"/>
          <w:sz w:val="22"/>
          <w:szCs w:val="22"/>
        </w:rPr>
        <w:t>‘</w:t>
      </w:r>
      <w:r w:rsidR="0045218C" w:rsidRPr="00257923">
        <w:rPr>
          <w:rStyle w:val="cf01"/>
          <w:rFonts w:asciiTheme="minorHAnsi" w:hAnsiTheme="minorHAnsi" w:cstheme="minorBidi"/>
          <w:sz w:val="22"/>
          <w:szCs w:val="22"/>
        </w:rPr>
        <w:t>patient pathway</w:t>
      </w:r>
      <w:r w:rsidR="00927129" w:rsidRPr="00257923">
        <w:rPr>
          <w:rStyle w:val="cf01"/>
          <w:rFonts w:asciiTheme="minorHAnsi" w:hAnsiTheme="minorHAnsi" w:cstheme="minorBidi"/>
          <w:sz w:val="22"/>
          <w:szCs w:val="22"/>
        </w:rPr>
        <w:t>’</w:t>
      </w:r>
      <w:r w:rsidR="0045218C" w:rsidRPr="00257923">
        <w:rPr>
          <w:rStyle w:val="cf01"/>
          <w:rFonts w:asciiTheme="minorHAnsi" w:hAnsiTheme="minorHAnsi" w:cstheme="minorBidi"/>
          <w:sz w:val="22"/>
          <w:szCs w:val="22"/>
        </w:rPr>
        <w:t xml:space="preserve"> (Figure </w:t>
      </w:r>
      <w:r w:rsidR="00924E21" w:rsidRPr="00257923">
        <w:rPr>
          <w:rStyle w:val="cf01"/>
          <w:rFonts w:asciiTheme="minorHAnsi" w:hAnsiTheme="minorHAnsi" w:cstheme="minorBidi"/>
          <w:sz w:val="22"/>
          <w:szCs w:val="22"/>
        </w:rPr>
        <w:t>A</w:t>
      </w:r>
      <w:r w:rsidR="0045218C" w:rsidRPr="00257923">
        <w:rPr>
          <w:rStyle w:val="cf01"/>
          <w:rFonts w:asciiTheme="minorHAnsi" w:hAnsiTheme="minorHAnsi" w:cstheme="minorBidi"/>
          <w:sz w:val="22"/>
          <w:szCs w:val="22"/>
        </w:rPr>
        <w:t xml:space="preserve">1), </w:t>
      </w:r>
      <w:r w:rsidR="00C17915" w:rsidRPr="00257923">
        <w:rPr>
          <w:rStyle w:val="cf01"/>
          <w:rFonts w:asciiTheme="minorHAnsi" w:hAnsiTheme="minorHAnsi" w:cstheme="minorBidi"/>
          <w:sz w:val="22"/>
          <w:szCs w:val="22"/>
        </w:rPr>
        <w:t xml:space="preserve">with </w:t>
      </w:r>
      <w:r w:rsidR="007B1A1D" w:rsidRPr="00257923">
        <w:rPr>
          <w:rStyle w:val="cf01"/>
          <w:rFonts w:asciiTheme="minorHAnsi" w:hAnsiTheme="minorHAnsi" w:cstheme="minorBidi"/>
          <w:sz w:val="22"/>
          <w:szCs w:val="22"/>
        </w:rPr>
        <w:t>more detailed</w:t>
      </w:r>
      <w:r w:rsidR="00C17915" w:rsidRPr="00257923">
        <w:rPr>
          <w:rStyle w:val="cf01"/>
          <w:rFonts w:asciiTheme="minorHAnsi" w:hAnsiTheme="minorHAnsi" w:cstheme="minorBidi"/>
          <w:sz w:val="22"/>
          <w:szCs w:val="22"/>
        </w:rPr>
        <w:t xml:space="preserve"> </w:t>
      </w:r>
      <w:r w:rsidR="007B1A1D" w:rsidRPr="00257923">
        <w:rPr>
          <w:rStyle w:val="cf01"/>
          <w:rFonts w:asciiTheme="minorHAnsi" w:hAnsiTheme="minorHAnsi" w:cstheme="minorBidi"/>
          <w:sz w:val="22"/>
          <w:szCs w:val="22"/>
        </w:rPr>
        <w:t xml:space="preserve">information in a second </w:t>
      </w:r>
      <w:r w:rsidR="001635A3">
        <w:rPr>
          <w:rStyle w:val="cf01"/>
          <w:rFonts w:asciiTheme="minorHAnsi" w:hAnsiTheme="minorHAnsi" w:cstheme="minorBidi"/>
          <w:sz w:val="22"/>
          <w:szCs w:val="22"/>
        </w:rPr>
        <w:t>diagram</w:t>
      </w:r>
      <w:r w:rsidR="001635A3" w:rsidRPr="00257923">
        <w:rPr>
          <w:rStyle w:val="cf01"/>
          <w:rFonts w:asciiTheme="minorHAnsi" w:hAnsiTheme="minorHAnsi" w:cstheme="minorBidi"/>
          <w:sz w:val="22"/>
          <w:szCs w:val="22"/>
        </w:rPr>
        <w:t xml:space="preserve"> </w:t>
      </w:r>
      <w:r w:rsidR="007B1A1D" w:rsidRPr="00257923">
        <w:rPr>
          <w:rStyle w:val="cf01"/>
          <w:rFonts w:asciiTheme="minorHAnsi" w:hAnsiTheme="minorHAnsi" w:cstheme="minorBidi"/>
          <w:sz w:val="22"/>
          <w:szCs w:val="22"/>
        </w:rPr>
        <w:t xml:space="preserve">(Figure A2), all </w:t>
      </w:r>
      <w:r w:rsidR="0045218C" w:rsidRPr="00257923">
        <w:rPr>
          <w:rStyle w:val="cf01"/>
          <w:rFonts w:asciiTheme="minorHAnsi" w:hAnsiTheme="minorHAnsi" w:cstheme="minorBidi"/>
          <w:sz w:val="22"/>
          <w:szCs w:val="22"/>
        </w:rPr>
        <w:t>based on the intervention description</w:t>
      </w:r>
      <w:r w:rsidR="008B628B" w:rsidRPr="00257923">
        <w:rPr>
          <w:rStyle w:val="cf01"/>
          <w:rFonts w:asciiTheme="minorHAnsi" w:hAnsiTheme="minorHAnsi" w:cstheme="minorBidi"/>
          <w:sz w:val="22"/>
          <w:szCs w:val="22"/>
        </w:rPr>
        <w:t>s</w:t>
      </w:r>
      <w:r w:rsidR="0045218C" w:rsidRPr="00257923">
        <w:rPr>
          <w:rStyle w:val="cf01"/>
          <w:rFonts w:asciiTheme="minorHAnsi" w:hAnsiTheme="minorHAnsi" w:cstheme="minorBidi"/>
          <w:sz w:val="22"/>
          <w:szCs w:val="22"/>
        </w:rPr>
        <w:t xml:space="preserve"> in the core papers</w:t>
      </w:r>
      <w:r w:rsidR="008B628B" w:rsidRPr="00257923">
        <w:rPr>
          <w:rStyle w:val="cf01"/>
          <w:rFonts w:asciiTheme="minorHAnsi" w:hAnsiTheme="minorHAnsi" w:cstheme="minorBidi"/>
          <w:sz w:val="22"/>
          <w:szCs w:val="22"/>
        </w:rPr>
        <w:t xml:space="preserve">. </w:t>
      </w:r>
    </w:p>
    <w:p w14:paraId="61454F4A" w14:textId="3F9DA4DE" w:rsidR="0045218C" w:rsidRPr="00257923" w:rsidRDefault="008B628B" w:rsidP="00F21179">
      <w:pPr>
        <w:spacing w:after="120"/>
        <w:rPr>
          <w:rStyle w:val="cf01"/>
          <w:rFonts w:asciiTheme="minorHAnsi" w:hAnsiTheme="minorHAnsi" w:cstheme="minorBidi"/>
          <w:sz w:val="22"/>
          <w:szCs w:val="22"/>
        </w:rPr>
      </w:pPr>
      <w:r w:rsidRPr="00257923">
        <w:rPr>
          <w:rStyle w:val="cf01"/>
          <w:rFonts w:asciiTheme="minorHAnsi" w:hAnsiTheme="minorHAnsi" w:cstheme="minorBidi"/>
          <w:sz w:val="22"/>
          <w:szCs w:val="22"/>
        </w:rPr>
        <w:t>We</w:t>
      </w:r>
      <w:r w:rsidR="0045218C" w:rsidRPr="00257923">
        <w:rPr>
          <w:rStyle w:val="cf01"/>
          <w:rFonts w:asciiTheme="minorHAnsi" w:hAnsiTheme="minorHAnsi" w:cstheme="minorBidi"/>
          <w:sz w:val="22"/>
          <w:szCs w:val="22"/>
        </w:rPr>
        <w:t xml:space="preserve"> </w:t>
      </w:r>
      <w:r w:rsidR="004A5707" w:rsidRPr="00257923">
        <w:rPr>
          <w:rStyle w:val="cf01"/>
          <w:rFonts w:asciiTheme="minorHAnsi" w:hAnsiTheme="minorHAnsi" w:cstheme="minorBidi"/>
          <w:sz w:val="22"/>
          <w:szCs w:val="22"/>
        </w:rPr>
        <w:t xml:space="preserve">held two informal online meetings (Microsoft Teams), one with the clinician (facilitated by MW/SI) and the other with the two </w:t>
      </w:r>
      <w:r w:rsidR="00456BFF" w:rsidRPr="00257923">
        <w:rPr>
          <w:rStyle w:val="cf01"/>
          <w:rFonts w:asciiTheme="minorHAnsi" w:hAnsiTheme="minorHAnsi" w:cstheme="minorBidi"/>
          <w:sz w:val="22"/>
          <w:szCs w:val="22"/>
        </w:rPr>
        <w:t xml:space="preserve">PPI </w:t>
      </w:r>
      <w:r w:rsidR="004A5707" w:rsidRPr="00257923">
        <w:rPr>
          <w:rStyle w:val="cf01"/>
          <w:rFonts w:asciiTheme="minorHAnsi" w:hAnsiTheme="minorHAnsi" w:cstheme="minorBidi"/>
          <w:sz w:val="22"/>
          <w:szCs w:val="22"/>
        </w:rPr>
        <w:t xml:space="preserve">contributors (facilitated by </w:t>
      </w:r>
      <w:r w:rsidR="00863B8A" w:rsidRPr="00257923">
        <w:rPr>
          <w:rStyle w:val="cf01"/>
          <w:rFonts w:asciiTheme="minorHAnsi" w:hAnsiTheme="minorHAnsi" w:cstheme="minorBidi"/>
          <w:sz w:val="22"/>
          <w:szCs w:val="22"/>
        </w:rPr>
        <w:t>our</w:t>
      </w:r>
      <w:r w:rsidR="004A5707" w:rsidRPr="00257923">
        <w:rPr>
          <w:rStyle w:val="cf01"/>
          <w:rFonts w:asciiTheme="minorHAnsi" w:hAnsiTheme="minorHAnsi" w:cstheme="minorBidi"/>
          <w:sz w:val="22"/>
          <w:szCs w:val="22"/>
        </w:rPr>
        <w:t xml:space="preserve"> PPI co-ordinator). </w:t>
      </w:r>
      <w:r w:rsidR="00F053B2" w:rsidRPr="00257923">
        <w:rPr>
          <w:rStyle w:val="cf01"/>
          <w:rFonts w:asciiTheme="minorHAnsi" w:hAnsiTheme="minorHAnsi" w:cstheme="minorBidi"/>
          <w:sz w:val="22"/>
          <w:szCs w:val="22"/>
        </w:rPr>
        <w:br/>
      </w:r>
      <w:r w:rsidR="004A5707" w:rsidRPr="00257923">
        <w:rPr>
          <w:rStyle w:val="cf01"/>
          <w:rFonts w:asciiTheme="minorHAnsi" w:hAnsiTheme="minorHAnsi" w:cstheme="minorBidi"/>
          <w:sz w:val="22"/>
          <w:szCs w:val="22"/>
        </w:rPr>
        <w:t xml:space="preserve">We </w:t>
      </w:r>
      <w:r w:rsidR="00244CF9" w:rsidRPr="00257923">
        <w:rPr>
          <w:rStyle w:val="cf01"/>
          <w:rFonts w:asciiTheme="minorHAnsi" w:hAnsiTheme="minorHAnsi" w:cstheme="minorBidi"/>
          <w:sz w:val="22"/>
          <w:szCs w:val="22"/>
        </w:rPr>
        <w:t xml:space="preserve">presented </w:t>
      </w:r>
      <w:r w:rsidR="00903251" w:rsidRPr="00257923">
        <w:rPr>
          <w:rStyle w:val="cf01"/>
          <w:rFonts w:asciiTheme="minorHAnsi" w:hAnsiTheme="minorHAnsi" w:cstheme="minorBidi"/>
          <w:sz w:val="22"/>
          <w:szCs w:val="22"/>
        </w:rPr>
        <w:t>Figure A1</w:t>
      </w:r>
      <w:r w:rsidR="007B1A1D" w:rsidRPr="00257923">
        <w:rPr>
          <w:rStyle w:val="cf01"/>
          <w:rFonts w:asciiTheme="minorHAnsi" w:hAnsiTheme="minorHAnsi" w:cstheme="minorBidi"/>
          <w:sz w:val="22"/>
          <w:szCs w:val="22"/>
        </w:rPr>
        <w:t xml:space="preserve">, </w:t>
      </w:r>
      <w:r w:rsidR="00CF3B52" w:rsidRPr="00257923">
        <w:rPr>
          <w:rStyle w:val="cf01"/>
          <w:rFonts w:asciiTheme="minorHAnsi" w:hAnsiTheme="minorHAnsi" w:cstheme="minorBidi"/>
          <w:sz w:val="22"/>
          <w:szCs w:val="22"/>
        </w:rPr>
        <w:t>F</w:t>
      </w:r>
      <w:r w:rsidR="007B1A1D" w:rsidRPr="00257923">
        <w:rPr>
          <w:rStyle w:val="cf01"/>
          <w:rFonts w:asciiTheme="minorHAnsi" w:hAnsiTheme="minorHAnsi" w:cstheme="minorBidi"/>
          <w:sz w:val="22"/>
          <w:szCs w:val="22"/>
        </w:rPr>
        <w:t>igure A2</w:t>
      </w:r>
      <w:r w:rsidR="0045218C" w:rsidRPr="00257923">
        <w:rPr>
          <w:rStyle w:val="cf01"/>
          <w:rFonts w:asciiTheme="minorHAnsi" w:hAnsiTheme="minorHAnsi" w:cstheme="minorBidi"/>
          <w:sz w:val="22"/>
          <w:szCs w:val="22"/>
        </w:rPr>
        <w:t xml:space="preserve"> and the list of components</w:t>
      </w:r>
      <w:r w:rsidR="00F368BE" w:rsidRPr="00257923">
        <w:rPr>
          <w:rStyle w:val="cf01"/>
          <w:rFonts w:asciiTheme="minorHAnsi" w:hAnsiTheme="minorHAnsi" w:cstheme="minorBidi"/>
          <w:sz w:val="22"/>
          <w:szCs w:val="22"/>
        </w:rPr>
        <w:t xml:space="preserve"> in the order of the patient pathway</w:t>
      </w:r>
      <w:r w:rsidR="0062236B" w:rsidRPr="00257923">
        <w:rPr>
          <w:rStyle w:val="cf01"/>
          <w:rFonts w:asciiTheme="minorHAnsi" w:hAnsiTheme="minorHAnsi" w:cstheme="minorBidi"/>
          <w:sz w:val="22"/>
          <w:szCs w:val="22"/>
        </w:rPr>
        <w:t xml:space="preserve"> (Table </w:t>
      </w:r>
      <w:r w:rsidR="00E12C27">
        <w:rPr>
          <w:rStyle w:val="cf01"/>
          <w:rFonts w:asciiTheme="minorHAnsi" w:hAnsiTheme="minorHAnsi" w:cstheme="minorBidi"/>
          <w:sz w:val="22"/>
          <w:szCs w:val="22"/>
        </w:rPr>
        <w:t>in Appendix IV,</w:t>
      </w:r>
      <w:r w:rsidR="0062236B" w:rsidRPr="00257923">
        <w:rPr>
          <w:rStyle w:val="cf01"/>
          <w:rFonts w:asciiTheme="minorHAnsi" w:hAnsiTheme="minorHAnsi" w:cstheme="minorBidi"/>
          <w:sz w:val="22"/>
          <w:szCs w:val="22"/>
        </w:rPr>
        <w:t xml:space="preserve"> column 1)</w:t>
      </w:r>
      <w:r w:rsidR="00CF3B52" w:rsidRPr="00257923">
        <w:rPr>
          <w:rStyle w:val="cf01"/>
          <w:rFonts w:asciiTheme="minorHAnsi" w:hAnsiTheme="minorHAnsi" w:cstheme="minorBidi"/>
          <w:sz w:val="22"/>
          <w:szCs w:val="22"/>
        </w:rPr>
        <w:t xml:space="preserve">, alongside frailty stability definitions </w:t>
      </w:r>
      <w:r w:rsidR="00ED7BDE" w:rsidRPr="00257923">
        <w:rPr>
          <w:rStyle w:val="cf01"/>
          <w:rFonts w:asciiTheme="minorHAnsi" w:hAnsiTheme="minorHAnsi" w:cstheme="minorBidi"/>
          <w:sz w:val="22"/>
          <w:szCs w:val="22"/>
        </w:rPr>
        <w:t xml:space="preserve">from two papers </w:t>
      </w:r>
      <w:r w:rsidR="00ED7BDE" w:rsidRPr="00257923">
        <w:rPr>
          <w:rStyle w:val="cf01"/>
          <w:rFonts w:asciiTheme="minorHAnsi" w:hAnsiTheme="minorHAnsi" w:cstheme="minorBidi"/>
          <w:sz w:val="22"/>
          <w:szCs w:val="22"/>
        </w:rPr>
        <w:fldChar w:fldCharType="begin">
          <w:fldData xml:space="preserve">PEVuZE5vdGU+PENpdGU+PEF1dGhvcj5MZXdpczwvQXV0aG9yPjxZZWFyPjIwMjE8L1llYXI+PFJl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</w:fldData>
        </w:fldChar>
      </w:r>
      <w:r w:rsidR="0078152D" w:rsidRPr="00257923">
        <w:rPr>
          <w:rStyle w:val="cf01"/>
          <w:rFonts w:asciiTheme="minorHAnsi" w:hAnsiTheme="minorHAnsi" w:cstheme="minorBidi"/>
          <w:sz w:val="22"/>
          <w:szCs w:val="22"/>
        </w:rPr>
        <w:instrText xml:space="preserve"> ADDIN EN.CITE </w:instrText>
      </w:r>
      <w:r w:rsidR="0078152D" w:rsidRPr="00257923">
        <w:rPr>
          <w:rStyle w:val="cf01"/>
          <w:rFonts w:asciiTheme="minorHAnsi" w:hAnsiTheme="minorHAnsi" w:cstheme="minorBidi"/>
          <w:sz w:val="22"/>
          <w:szCs w:val="22"/>
        </w:rPr>
        <w:fldChar w:fldCharType="begin">
          <w:fldData xml:space="preserve">PEVuZE5vdGU+PENpdGU+PEF1dGhvcj5MZXdpczwvQXV0aG9yPjxZZWFyPjIwMjE8L1llYXI+PFJl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</w:fldData>
        </w:fldChar>
      </w:r>
      <w:r w:rsidR="0078152D" w:rsidRPr="00257923">
        <w:rPr>
          <w:rStyle w:val="cf01"/>
          <w:rFonts w:asciiTheme="minorHAnsi" w:hAnsiTheme="minorHAnsi" w:cstheme="minorBidi"/>
          <w:sz w:val="22"/>
          <w:szCs w:val="22"/>
        </w:rPr>
        <w:instrText xml:space="preserve"> ADDIN EN.CITE.DATA </w:instrText>
      </w:r>
      <w:r w:rsidR="0078152D" w:rsidRPr="00257923">
        <w:rPr>
          <w:rStyle w:val="cf01"/>
          <w:rFonts w:asciiTheme="minorHAnsi" w:hAnsiTheme="minorHAnsi" w:cstheme="minorBidi"/>
          <w:sz w:val="22"/>
          <w:szCs w:val="22"/>
        </w:rPr>
      </w:r>
      <w:r w:rsidR="0078152D" w:rsidRPr="00257923">
        <w:rPr>
          <w:rStyle w:val="cf01"/>
          <w:rFonts w:asciiTheme="minorHAnsi" w:hAnsiTheme="minorHAnsi" w:cstheme="minorBidi"/>
          <w:sz w:val="22"/>
          <w:szCs w:val="22"/>
        </w:rPr>
        <w:fldChar w:fldCharType="end"/>
      </w:r>
      <w:r w:rsidR="00ED7BDE" w:rsidRPr="00257923">
        <w:rPr>
          <w:rStyle w:val="cf01"/>
          <w:rFonts w:asciiTheme="minorHAnsi" w:hAnsiTheme="minorHAnsi" w:cstheme="minorBidi"/>
          <w:sz w:val="22"/>
          <w:szCs w:val="22"/>
        </w:rPr>
      </w:r>
      <w:r w:rsidR="00ED7BDE" w:rsidRPr="00257923">
        <w:rPr>
          <w:rStyle w:val="cf01"/>
          <w:rFonts w:asciiTheme="minorHAnsi" w:hAnsiTheme="minorHAnsi" w:cstheme="minorBidi"/>
          <w:sz w:val="22"/>
          <w:szCs w:val="22"/>
        </w:rPr>
        <w:fldChar w:fldCharType="separate"/>
      </w:r>
      <w:r w:rsidR="0078152D" w:rsidRPr="00457692">
        <w:rPr>
          <w:rStyle w:val="cf01"/>
          <w:rFonts w:asciiTheme="minorHAnsi" w:hAnsiTheme="minorHAnsi" w:cstheme="minorBidi"/>
          <w:sz w:val="22"/>
          <w:szCs w:val="22"/>
        </w:rPr>
        <w:t>[5, 6]</w:t>
      </w:r>
      <w:r w:rsidR="00ED7BDE" w:rsidRPr="00257923">
        <w:rPr>
          <w:rStyle w:val="cf01"/>
          <w:rFonts w:asciiTheme="minorHAnsi" w:hAnsiTheme="minorHAnsi" w:cstheme="minorBidi"/>
          <w:sz w:val="22"/>
          <w:szCs w:val="22"/>
        </w:rPr>
        <w:fldChar w:fldCharType="end"/>
      </w:r>
      <w:r w:rsidR="0045218C" w:rsidRPr="00257923">
        <w:rPr>
          <w:rStyle w:val="cf01"/>
          <w:rFonts w:asciiTheme="minorHAnsi" w:hAnsiTheme="minorHAnsi" w:cstheme="minorBidi"/>
          <w:sz w:val="22"/>
          <w:szCs w:val="22"/>
        </w:rPr>
        <w:t xml:space="preserve"> to stimulate </w:t>
      </w:r>
      <w:r w:rsidR="00AE78E2" w:rsidRPr="00257923">
        <w:rPr>
          <w:rStyle w:val="cf01"/>
          <w:rFonts w:asciiTheme="minorHAnsi" w:hAnsiTheme="minorHAnsi" w:cstheme="minorBidi"/>
          <w:sz w:val="22"/>
          <w:szCs w:val="22"/>
        </w:rPr>
        <w:t xml:space="preserve">discussions </w:t>
      </w:r>
      <w:r w:rsidR="0045218C" w:rsidRPr="00257923">
        <w:rPr>
          <w:rStyle w:val="cf01"/>
          <w:rFonts w:asciiTheme="minorHAnsi" w:hAnsiTheme="minorHAnsi" w:cstheme="minorBidi"/>
          <w:sz w:val="22"/>
          <w:szCs w:val="22"/>
        </w:rPr>
        <w:t>with stakeholders</w:t>
      </w:r>
      <w:r w:rsidR="004A2C27" w:rsidRPr="00257923">
        <w:rPr>
          <w:rStyle w:val="cf01"/>
          <w:rFonts w:asciiTheme="minorHAnsi" w:hAnsiTheme="minorHAnsi" w:cstheme="minorBidi"/>
          <w:sz w:val="22"/>
          <w:szCs w:val="22"/>
        </w:rPr>
        <w:t>. This resulted in</w:t>
      </w:r>
      <w:r w:rsidR="0045218C" w:rsidRPr="00257923">
        <w:rPr>
          <w:rStyle w:val="cf01"/>
          <w:rFonts w:asciiTheme="minorHAnsi" w:hAnsiTheme="minorHAnsi" w:cstheme="minorBidi"/>
          <w:sz w:val="22"/>
          <w:szCs w:val="22"/>
        </w:rPr>
        <w:t xml:space="preserve"> further if-then-because statements</w:t>
      </w:r>
      <w:r w:rsidR="00456BFF" w:rsidRPr="00257923">
        <w:rPr>
          <w:rStyle w:val="cf01"/>
          <w:rFonts w:asciiTheme="minorHAnsi" w:hAnsiTheme="minorHAnsi" w:cstheme="minorBidi"/>
          <w:sz w:val="22"/>
          <w:szCs w:val="22"/>
        </w:rPr>
        <w:t>, which we derived</w:t>
      </w:r>
      <w:r w:rsidR="004A5707" w:rsidRPr="00257923">
        <w:rPr>
          <w:rStyle w:val="cf01"/>
          <w:rFonts w:asciiTheme="minorHAnsi" w:hAnsiTheme="minorHAnsi" w:cstheme="minorBidi"/>
          <w:sz w:val="22"/>
          <w:szCs w:val="22"/>
        </w:rPr>
        <w:t xml:space="preserve"> from the meeting transcript</w:t>
      </w:r>
      <w:r w:rsidR="00F053B2" w:rsidRPr="00257923">
        <w:rPr>
          <w:rStyle w:val="cf01"/>
          <w:rFonts w:asciiTheme="minorHAnsi" w:hAnsiTheme="minorHAnsi" w:cstheme="minorBidi"/>
          <w:sz w:val="22"/>
          <w:szCs w:val="22"/>
        </w:rPr>
        <w:t>s</w:t>
      </w:r>
      <w:r w:rsidR="0045218C" w:rsidRPr="00257923">
        <w:rPr>
          <w:rStyle w:val="cf01"/>
          <w:rFonts w:asciiTheme="minorHAnsi" w:hAnsiTheme="minorHAnsi" w:cstheme="minorBidi"/>
          <w:sz w:val="22"/>
          <w:szCs w:val="22"/>
        </w:rPr>
        <w:t>.</w:t>
      </w:r>
      <w:r w:rsidR="0006737D" w:rsidRPr="00257923">
        <w:rPr>
          <w:rStyle w:val="cf01"/>
          <w:rFonts w:asciiTheme="minorHAnsi" w:hAnsiTheme="minorHAnsi" w:cstheme="minorBidi"/>
          <w:sz w:val="22"/>
          <w:szCs w:val="22"/>
        </w:rPr>
        <w:t xml:space="preserve"> </w:t>
      </w:r>
    </w:p>
    <w:p w14:paraId="14D25A82" w14:textId="286EC272" w:rsidR="00A1467B" w:rsidRPr="00457692" w:rsidRDefault="00DE6A46" w:rsidP="00F21179">
      <w:pPr>
        <w:spacing w:after="120"/>
        <w:rPr>
          <w:rStyle w:val="cf01"/>
          <w:rFonts w:asciiTheme="minorHAnsi" w:hAnsiTheme="minorHAnsi" w:cstheme="minorBidi"/>
          <w:sz w:val="22"/>
          <w:szCs w:val="22"/>
        </w:rPr>
      </w:pPr>
      <w:r w:rsidRPr="00257923">
        <w:rPr>
          <w:rStyle w:val="cf01"/>
          <w:rFonts w:asciiTheme="minorHAnsi" w:hAnsiTheme="minorHAnsi" w:cstheme="minorBidi"/>
          <w:sz w:val="22"/>
          <w:szCs w:val="22"/>
        </w:rPr>
        <w:t xml:space="preserve">Stage 2: </w:t>
      </w:r>
      <w:r w:rsidR="007114DA" w:rsidRPr="00257923">
        <w:rPr>
          <w:rStyle w:val="cf01"/>
          <w:rFonts w:asciiTheme="minorHAnsi" w:hAnsiTheme="minorHAnsi" w:cstheme="minorBidi"/>
          <w:sz w:val="22"/>
          <w:szCs w:val="22"/>
        </w:rPr>
        <w:t>Following the</w:t>
      </w:r>
      <w:r w:rsidR="001262DA" w:rsidRPr="00257923">
        <w:rPr>
          <w:rStyle w:val="cf01"/>
          <w:rFonts w:asciiTheme="minorHAnsi" w:hAnsiTheme="minorHAnsi" w:cstheme="minorBidi"/>
          <w:sz w:val="22"/>
          <w:szCs w:val="22"/>
        </w:rPr>
        <w:t xml:space="preserve"> </w:t>
      </w:r>
      <w:r w:rsidR="007114DA" w:rsidRPr="00257923">
        <w:rPr>
          <w:rStyle w:val="cf01"/>
          <w:rFonts w:asciiTheme="minorHAnsi" w:hAnsiTheme="minorHAnsi" w:cstheme="minorBidi"/>
          <w:sz w:val="22"/>
          <w:szCs w:val="22"/>
        </w:rPr>
        <w:t xml:space="preserve">generation of </w:t>
      </w:r>
      <w:r w:rsidR="001262DA" w:rsidRPr="00257923">
        <w:rPr>
          <w:rStyle w:val="cf01"/>
          <w:rFonts w:asciiTheme="minorHAnsi" w:hAnsiTheme="minorHAnsi" w:cstheme="minorBidi"/>
          <w:sz w:val="22"/>
          <w:szCs w:val="22"/>
        </w:rPr>
        <w:t xml:space="preserve">preliminary </w:t>
      </w:r>
      <w:r w:rsidR="00841CB8" w:rsidRPr="00257923">
        <w:rPr>
          <w:rStyle w:val="cf01"/>
          <w:rFonts w:asciiTheme="minorHAnsi" w:hAnsiTheme="minorHAnsi" w:cstheme="minorBidi"/>
          <w:sz w:val="22"/>
          <w:szCs w:val="22"/>
        </w:rPr>
        <w:t>CMOC</w:t>
      </w:r>
      <w:r w:rsidR="001262DA" w:rsidRPr="00257923">
        <w:rPr>
          <w:rStyle w:val="cf01"/>
          <w:rFonts w:asciiTheme="minorHAnsi" w:hAnsiTheme="minorHAnsi" w:cstheme="minorBidi"/>
          <w:sz w:val="22"/>
          <w:szCs w:val="22"/>
        </w:rPr>
        <w:t>s</w:t>
      </w:r>
      <w:r w:rsidR="00157887" w:rsidRPr="00257923">
        <w:rPr>
          <w:rStyle w:val="cf01"/>
          <w:rFonts w:asciiTheme="minorHAnsi" w:hAnsiTheme="minorHAnsi" w:cstheme="minorBidi"/>
          <w:sz w:val="22"/>
          <w:szCs w:val="22"/>
        </w:rPr>
        <w:t>,</w:t>
      </w:r>
      <w:r w:rsidR="001262DA" w:rsidRPr="00257923">
        <w:rPr>
          <w:rStyle w:val="cf01"/>
          <w:rFonts w:asciiTheme="minorHAnsi" w:hAnsiTheme="minorHAnsi" w:cstheme="minorBidi"/>
          <w:sz w:val="22"/>
          <w:szCs w:val="22"/>
        </w:rPr>
        <w:t xml:space="preserve"> the team engaged with a second group of stakeholders in </w:t>
      </w:r>
      <w:r w:rsidR="00AF5B3F" w:rsidRPr="00257923">
        <w:rPr>
          <w:rStyle w:val="cf01"/>
          <w:rFonts w:asciiTheme="minorHAnsi" w:hAnsiTheme="minorHAnsi" w:cstheme="minorBidi"/>
          <w:sz w:val="22"/>
          <w:szCs w:val="22"/>
        </w:rPr>
        <w:t xml:space="preserve">six online (Microsoft Teams) </w:t>
      </w:r>
      <w:r w:rsidR="001262DA" w:rsidRPr="00257923">
        <w:rPr>
          <w:rStyle w:val="cf01"/>
          <w:rFonts w:asciiTheme="minorHAnsi" w:hAnsiTheme="minorHAnsi" w:cstheme="minorBidi"/>
          <w:sz w:val="22"/>
          <w:szCs w:val="22"/>
        </w:rPr>
        <w:t>meetings (</w:t>
      </w:r>
      <w:r w:rsidR="00F053B2" w:rsidRPr="00257923">
        <w:rPr>
          <w:rStyle w:val="cf01"/>
          <w:rFonts w:asciiTheme="minorHAnsi" w:hAnsiTheme="minorHAnsi" w:cstheme="minorBidi"/>
          <w:sz w:val="22"/>
          <w:szCs w:val="22"/>
        </w:rPr>
        <w:t xml:space="preserve">two sessions with the </w:t>
      </w:r>
      <w:r w:rsidR="001262DA" w:rsidRPr="00457692">
        <w:rPr>
          <w:rStyle w:val="cf01"/>
          <w:rFonts w:asciiTheme="minorHAnsi" w:hAnsiTheme="minorHAnsi" w:cstheme="minorBidi"/>
          <w:sz w:val="22"/>
          <w:szCs w:val="22"/>
        </w:rPr>
        <w:t>original clinician</w:t>
      </w:r>
      <w:r w:rsidR="006507F6" w:rsidRPr="00457692">
        <w:rPr>
          <w:rStyle w:val="cf01"/>
          <w:rFonts w:asciiTheme="minorHAnsi" w:hAnsiTheme="minorHAnsi" w:cstheme="minorBidi"/>
          <w:sz w:val="22"/>
          <w:szCs w:val="22"/>
        </w:rPr>
        <w:t xml:space="preserve"> (HL)</w:t>
      </w:r>
      <w:r w:rsidR="001262DA" w:rsidRPr="00457692">
        <w:rPr>
          <w:rStyle w:val="cf01"/>
          <w:rFonts w:asciiTheme="minorHAnsi" w:hAnsiTheme="minorHAnsi" w:cstheme="minorBidi"/>
          <w:sz w:val="22"/>
          <w:szCs w:val="22"/>
        </w:rPr>
        <w:t xml:space="preserve">, two </w:t>
      </w:r>
      <w:r w:rsidR="00F053B2" w:rsidRPr="00457692">
        <w:rPr>
          <w:rStyle w:val="cf01"/>
          <w:rFonts w:asciiTheme="minorHAnsi" w:hAnsiTheme="minorHAnsi" w:cstheme="minorBidi"/>
          <w:sz w:val="22"/>
          <w:szCs w:val="22"/>
        </w:rPr>
        <w:t xml:space="preserve">sessions with </w:t>
      </w:r>
      <w:r w:rsidR="005236AC" w:rsidRPr="00457692">
        <w:rPr>
          <w:rStyle w:val="cf01"/>
          <w:rFonts w:asciiTheme="minorHAnsi" w:hAnsiTheme="minorHAnsi" w:cstheme="minorBidi"/>
          <w:sz w:val="22"/>
          <w:szCs w:val="22"/>
        </w:rPr>
        <w:t>the first geriatrician (care home</w:t>
      </w:r>
      <w:r w:rsidR="006507F6" w:rsidRPr="00457692">
        <w:rPr>
          <w:rStyle w:val="cf01"/>
          <w:rFonts w:asciiTheme="minorHAnsi" w:hAnsiTheme="minorHAnsi" w:cstheme="minorBidi"/>
          <w:sz w:val="22"/>
          <w:szCs w:val="22"/>
        </w:rPr>
        <w:t>, TW</w:t>
      </w:r>
      <w:r w:rsidR="005236AC" w:rsidRPr="00457692">
        <w:rPr>
          <w:rStyle w:val="cf01"/>
          <w:rFonts w:asciiTheme="minorHAnsi" w:hAnsiTheme="minorHAnsi" w:cstheme="minorBidi"/>
          <w:sz w:val="22"/>
          <w:szCs w:val="22"/>
        </w:rPr>
        <w:t>)</w:t>
      </w:r>
      <w:r w:rsidR="00931379" w:rsidRPr="00457692">
        <w:rPr>
          <w:rStyle w:val="cf01"/>
          <w:rFonts w:asciiTheme="minorHAnsi" w:hAnsiTheme="minorHAnsi" w:cstheme="minorBidi"/>
          <w:sz w:val="22"/>
          <w:szCs w:val="22"/>
        </w:rPr>
        <w:t xml:space="preserve">, </w:t>
      </w:r>
      <w:r w:rsidR="005236AC" w:rsidRPr="00457692">
        <w:rPr>
          <w:rStyle w:val="cf01"/>
          <w:rFonts w:asciiTheme="minorHAnsi" w:hAnsiTheme="minorHAnsi" w:cstheme="minorBidi"/>
          <w:sz w:val="22"/>
          <w:szCs w:val="22"/>
        </w:rPr>
        <w:t>one with the other geriatrician</w:t>
      </w:r>
      <w:r w:rsidR="00931379" w:rsidRPr="00457692">
        <w:rPr>
          <w:rStyle w:val="cf01"/>
          <w:rFonts w:asciiTheme="minorHAnsi" w:hAnsiTheme="minorHAnsi" w:cstheme="minorBidi"/>
          <w:sz w:val="22"/>
          <w:szCs w:val="22"/>
        </w:rPr>
        <w:t xml:space="preserve"> and one meeting with the five new PPI contributors.</w:t>
      </w:r>
      <w:r w:rsidR="005236AC" w:rsidRPr="00457692">
        <w:rPr>
          <w:rStyle w:val="cf01"/>
          <w:rFonts w:asciiTheme="minorHAnsi" w:hAnsiTheme="minorHAnsi" w:cstheme="minorBidi"/>
          <w:sz w:val="22"/>
          <w:szCs w:val="22"/>
        </w:rPr>
        <w:t xml:space="preserve"> </w:t>
      </w:r>
    </w:p>
    <w:p w14:paraId="0BC1A607" w14:textId="4E44CA43" w:rsidR="001262DA" w:rsidRPr="00457692" w:rsidRDefault="007C6D9C" w:rsidP="00F21179">
      <w:pPr>
        <w:spacing w:after="120"/>
        <w:rPr>
          <w:rStyle w:val="cf01"/>
          <w:rFonts w:asciiTheme="minorHAnsi" w:hAnsiTheme="minorHAnsi" w:cstheme="minorBidi"/>
          <w:sz w:val="22"/>
          <w:szCs w:val="22"/>
        </w:rPr>
      </w:pPr>
      <w:r w:rsidRPr="00457692">
        <w:rPr>
          <w:rStyle w:val="cf01"/>
          <w:rFonts w:asciiTheme="minorHAnsi" w:hAnsiTheme="minorHAnsi" w:cstheme="minorBidi"/>
          <w:sz w:val="22"/>
          <w:szCs w:val="22"/>
        </w:rPr>
        <w:t xml:space="preserve">We </w:t>
      </w:r>
      <w:r w:rsidR="007662CE" w:rsidRPr="00457692">
        <w:rPr>
          <w:rStyle w:val="cf01"/>
          <w:rFonts w:asciiTheme="minorHAnsi" w:hAnsiTheme="minorHAnsi" w:cstheme="minorBidi"/>
          <w:sz w:val="22"/>
          <w:szCs w:val="22"/>
        </w:rPr>
        <w:t xml:space="preserve">presented </w:t>
      </w:r>
      <w:r w:rsidRPr="00457692">
        <w:rPr>
          <w:rStyle w:val="cf01"/>
          <w:rFonts w:asciiTheme="minorHAnsi" w:hAnsiTheme="minorHAnsi" w:cstheme="minorBidi"/>
          <w:sz w:val="22"/>
          <w:szCs w:val="22"/>
        </w:rPr>
        <w:t>the new CMO</w:t>
      </w:r>
      <w:r w:rsidR="00AA1336" w:rsidRPr="00457692">
        <w:rPr>
          <w:rStyle w:val="cf01"/>
          <w:rFonts w:asciiTheme="minorHAnsi" w:hAnsiTheme="minorHAnsi" w:cstheme="minorBidi"/>
          <w:sz w:val="22"/>
          <w:szCs w:val="22"/>
        </w:rPr>
        <w:t>C</w:t>
      </w:r>
      <w:r w:rsidRPr="00457692">
        <w:rPr>
          <w:rStyle w:val="cf01"/>
          <w:rFonts w:asciiTheme="minorHAnsi" w:hAnsiTheme="minorHAnsi" w:cstheme="minorBidi"/>
          <w:sz w:val="22"/>
          <w:szCs w:val="22"/>
        </w:rPr>
        <w:t xml:space="preserve"> statements</w:t>
      </w:r>
      <w:r w:rsidR="007662CE" w:rsidRPr="00457692">
        <w:rPr>
          <w:rStyle w:val="cf01"/>
          <w:rFonts w:asciiTheme="minorHAnsi" w:hAnsiTheme="minorHAnsi" w:cstheme="minorBidi"/>
          <w:sz w:val="22"/>
          <w:szCs w:val="22"/>
        </w:rPr>
        <w:t xml:space="preserve"> in a structured way</w:t>
      </w:r>
      <w:r w:rsidRPr="00457692">
        <w:rPr>
          <w:rStyle w:val="cf01"/>
          <w:rFonts w:asciiTheme="minorHAnsi" w:hAnsiTheme="minorHAnsi" w:cstheme="minorBidi"/>
          <w:sz w:val="22"/>
          <w:szCs w:val="22"/>
        </w:rPr>
        <w:t xml:space="preserve"> to stimulate discussion, facilitated by NB/MW. These stakeholder meetings focused on </w:t>
      </w:r>
      <w:r w:rsidR="001262DA" w:rsidRPr="00257923">
        <w:rPr>
          <w:rStyle w:val="cf01"/>
          <w:rFonts w:asciiTheme="minorHAnsi" w:hAnsiTheme="minorHAnsi" w:cstheme="minorBidi"/>
          <w:sz w:val="22"/>
          <w:szCs w:val="22"/>
        </w:rPr>
        <w:t>aspects to prioritise</w:t>
      </w:r>
      <w:r w:rsidR="001262DA" w:rsidRPr="00457692">
        <w:rPr>
          <w:rStyle w:val="cf01"/>
          <w:rFonts w:asciiTheme="minorHAnsi" w:hAnsiTheme="minorHAnsi" w:cstheme="minorBidi"/>
          <w:sz w:val="22"/>
          <w:szCs w:val="22"/>
        </w:rPr>
        <w:t xml:space="preserve">, </w:t>
      </w:r>
      <w:r w:rsidRPr="00457692">
        <w:rPr>
          <w:rStyle w:val="cf01"/>
          <w:rFonts w:asciiTheme="minorHAnsi" w:hAnsiTheme="minorHAnsi" w:cstheme="minorBidi"/>
          <w:sz w:val="22"/>
          <w:szCs w:val="22"/>
        </w:rPr>
        <w:t xml:space="preserve">and we </w:t>
      </w:r>
      <w:r w:rsidR="001262DA" w:rsidRPr="00457692">
        <w:rPr>
          <w:rStyle w:val="cf01"/>
          <w:rFonts w:asciiTheme="minorHAnsi" w:hAnsiTheme="minorHAnsi" w:cstheme="minorBidi"/>
          <w:sz w:val="22"/>
          <w:szCs w:val="22"/>
        </w:rPr>
        <w:t xml:space="preserve">also </w:t>
      </w:r>
      <w:r w:rsidR="00083845" w:rsidRPr="00457692">
        <w:rPr>
          <w:rStyle w:val="cf01"/>
          <w:rFonts w:asciiTheme="minorHAnsi" w:hAnsiTheme="minorHAnsi" w:cstheme="minorBidi"/>
          <w:sz w:val="22"/>
          <w:szCs w:val="22"/>
        </w:rPr>
        <w:t xml:space="preserve">compared our findings with the </w:t>
      </w:r>
      <w:r w:rsidR="001262DA" w:rsidRPr="00457692">
        <w:rPr>
          <w:rStyle w:val="cf01"/>
          <w:rFonts w:asciiTheme="minorHAnsi" w:hAnsiTheme="minorHAnsi" w:cstheme="minorBidi"/>
          <w:sz w:val="22"/>
          <w:szCs w:val="22"/>
        </w:rPr>
        <w:t>new NHS England guidance</w:t>
      </w:r>
      <w:r w:rsidR="009E76DA" w:rsidRPr="00457692">
        <w:rPr>
          <w:rStyle w:val="cf01"/>
          <w:rFonts w:asciiTheme="minorHAnsi" w:hAnsiTheme="minorHAnsi" w:cstheme="minorBidi"/>
          <w:sz w:val="22"/>
          <w:szCs w:val="22"/>
        </w:rPr>
        <w:t>.</w:t>
      </w:r>
      <w:r w:rsidR="001262DA" w:rsidRPr="00457692">
        <w:rPr>
          <w:rStyle w:val="cf01"/>
          <w:rFonts w:asciiTheme="minorHAnsi" w:hAnsiTheme="minorHAnsi" w:cstheme="minorBidi"/>
          <w:sz w:val="22"/>
          <w:szCs w:val="22"/>
        </w:rPr>
        <w:t xml:space="preserve"> </w:t>
      </w:r>
      <w:r w:rsidR="001262DA" w:rsidRPr="00457692">
        <w:rPr>
          <w:rStyle w:val="cf01"/>
          <w:rFonts w:asciiTheme="minorHAnsi" w:hAnsiTheme="minorHAnsi" w:cstheme="minorBidi"/>
          <w:sz w:val="22"/>
          <w:szCs w:val="22"/>
        </w:rPr>
        <w:fldChar w:fldCharType="begin"/>
      </w:r>
      <w:r w:rsidR="0078152D" w:rsidRPr="00457692">
        <w:rPr>
          <w:rStyle w:val="cf01"/>
          <w:rFonts w:asciiTheme="minorHAnsi" w:hAnsiTheme="minorHAnsi" w:cstheme="minorBidi"/>
          <w:sz w:val="22"/>
          <w:szCs w:val="22"/>
        </w:rPr>
        <w:instrText xml:space="preserve"> ADDIN EN.CITE &lt;EndNote&gt;&lt;Cite&gt;&lt;Author&gt;NHS_England&lt;/Author&gt;&lt;Year&gt;2021&lt;/Year&gt;&lt;RecNum&gt;774&lt;/RecNum&gt;&lt;DisplayText&gt;[7]&lt;/DisplayText&gt;&lt;record&gt;&lt;rec-number&gt;774&lt;/rec-number&gt;&lt;foreign-keys&gt;&lt;key app="EN" db-id="ptwsvddvg5xxfmerpsvxvpsop0wdxzrzx5xt" timestamp="1669067457"&gt;774&lt;/key&gt;&lt;/foreign-keys&gt;&lt;ref-type name="Web Page"&gt;12&lt;/ref-type&gt;&lt;contributors&gt;&lt;authors&gt;&lt;author&gt;NHS_England&lt;/author&gt;&lt;/authors&gt;&lt;/contributors&gt;&lt;titles&gt;&lt;title&gt;Frailty virtual ward (Hospital at Home for those living with frailty)&lt;/title&gt;&lt;/titles&gt;&lt;dates&gt;&lt;year&gt;2021&lt;/year&gt;&lt;/dates&gt;&lt;urls&gt;&lt;related-urls&gt;&lt;url&gt;https://www.england.nhs.uk/wp-content/uploads/2021/12/B1207-ii-guidance-note-frailty-virtual-ward.pdf&lt;/url&gt;&lt;/related-urls&gt;&lt;/urls&gt;&lt;access-date&gt;13 March 2023&lt;/access-date&gt;&lt;/record&gt;&lt;/Cite&gt;&lt;/EndNote&gt;</w:instrText>
      </w:r>
      <w:r w:rsidR="001262DA" w:rsidRPr="00457692">
        <w:rPr>
          <w:rStyle w:val="cf01"/>
          <w:rFonts w:asciiTheme="minorHAnsi" w:hAnsiTheme="minorHAnsi" w:cstheme="minorBidi"/>
          <w:sz w:val="22"/>
          <w:szCs w:val="22"/>
        </w:rPr>
        <w:fldChar w:fldCharType="separate"/>
      </w:r>
      <w:r w:rsidR="0078152D" w:rsidRPr="00457692">
        <w:rPr>
          <w:rStyle w:val="cf01"/>
          <w:rFonts w:asciiTheme="minorHAnsi" w:hAnsiTheme="minorHAnsi" w:cstheme="minorBidi"/>
          <w:sz w:val="22"/>
          <w:szCs w:val="22"/>
        </w:rPr>
        <w:t>[7]</w:t>
      </w:r>
      <w:r w:rsidR="001262DA" w:rsidRPr="00457692">
        <w:rPr>
          <w:rStyle w:val="cf01"/>
          <w:rFonts w:asciiTheme="minorHAnsi" w:hAnsiTheme="minorHAnsi" w:cstheme="minorBidi"/>
          <w:sz w:val="22"/>
          <w:szCs w:val="22"/>
        </w:rPr>
        <w:fldChar w:fldCharType="end"/>
      </w:r>
      <w:r w:rsidR="009E76DA" w:rsidRPr="00457692">
        <w:rPr>
          <w:rStyle w:val="cf01"/>
          <w:rFonts w:asciiTheme="minorHAnsi" w:hAnsiTheme="minorHAnsi" w:cstheme="minorBidi"/>
          <w:sz w:val="22"/>
          <w:szCs w:val="22"/>
        </w:rPr>
        <w:t xml:space="preserve"> </w:t>
      </w:r>
      <w:r w:rsidR="001262DA" w:rsidRPr="00457692">
        <w:rPr>
          <w:rStyle w:val="cf01"/>
          <w:rFonts w:asciiTheme="minorHAnsi" w:hAnsiTheme="minorHAnsi" w:cstheme="minorBidi"/>
          <w:sz w:val="22"/>
          <w:szCs w:val="22"/>
        </w:rPr>
        <w:t xml:space="preserve"> </w:t>
      </w:r>
      <w:r w:rsidR="00954846" w:rsidRPr="00457692">
        <w:rPr>
          <w:rStyle w:val="cf01"/>
          <w:rFonts w:asciiTheme="minorHAnsi" w:hAnsiTheme="minorHAnsi" w:cstheme="minorBidi"/>
          <w:sz w:val="22"/>
          <w:szCs w:val="22"/>
        </w:rPr>
        <w:t>Stakeholder feedback led to the extended search as above.</w:t>
      </w:r>
    </w:p>
    <w:p w14:paraId="5FCA2AFE" w14:textId="77777777" w:rsidR="00D21BB4" w:rsidRPr="00936BC0" w:rsidRDefault="00D21BB4" w:rsidP="00936BC0">
      <w:pPr>
        <w:rPr>
          <w:u w:val="single"/>
        </w:rPr>
      </w:pPr>
      <w:r w:rsidRPr="00936BC0">
        <w:rPr>
          <w:u w:val="single"/>
        </w:rPr>
        <w:t>Synthesis and analysis</w:t>
      </w:r>
    </w:p>
    <w:p w14:paraId="69E0394C" w14:textId="77777777" w:rsidR="00D21BB4" w:rsidRPr="008078ED" w:rsidRDefault="00D21BB4" w:rsidP="008078ED">
      <w:pPr>
        <w:spacing w:after="120"/>
        <w:rPr>
          <w:rStyle w:val="cf01"/>
          <w:rFonts w:asciiTheme="minorHAnsi" w:hAnsiTheme="minorHAnsi" w:cstheme="minorBidi"/>
          <w:sz w:val="22"/>
          <w:szCs w:val="22"/>
        </w:rPr>
      </w:pPr>
      <w:r w:rsidRPr="008078ED">
        <w:rPr>
          <w:rStyle w:val="cf01"/>
          <w:rFonts w:asciiTheme="minorHAnsi" w:hAnsiTheme="minorHAnsi" w:cstheme="minorBidi"/>
          <w:sz w:val="22"/>
          <w:szCs w:val="22"/>
        </w:rPr>
        <w:t xml:space="preserve">Synthesis was led by one author (NB) with contributions from two others (MW, SI). </w:t>
      </w:r>
    </w:p>
    <w:p w14:paraId="5A030F72" w14:textId="7760B3F6" w:rsidR="00D21BB4" w:rsidRPr="00257923" w:rsidRDefault="00D21BB4" w:rsidP="008078ED">
      <w:pPr>
        <w:spacing w:after="120"/>
        <w:rPr>
          <w:rStyle w:val="cf01"/>
          <w:rFonts w:asciiTheme="minorHAnsi" w:hAnsiTheme="minorHAnsi" w:cstheme="minorBidi"/>
          <w:sz w:val="22"/>
          <w:szCs w:val="22"/>
        </w:rPr>
      </w:pPr>
      <w:r w:rsidRPr="008078ED">
        <w:rPr>
          <w:rStyle w:val="cf01"/>
          <w:rFonts w:asciiTheme="minorHAnsi" w:hAnsiTheme="minorHAnsi" w:cstheme="minorBidi"/>
          <w:sz w:val="22"/>
          <w:szCs w:val="22"/>
        </w:rPr>
        <w:t xml:space="preserve">Initially, we grouped the ‘if-then-because’ statements thematically under 21 intervention components. </w:t>
      </w:r>
      <w:r w:rsidRPr="00257923">
        <w:rPr>
          <w:rStyle w:val="cf01"/>
          <w:rFonts w:asciiTheme="minorHAnsi" w:hAnsiTheme="minorHAnsi" w:cstheme="minorBidi"/>
          <w:sz w:val="22"/>
          <w:szCs w:val="22"/>
        </w:rPr>
        <w:t>Using the intervention component as a starting point (resource), we constructed preliminary context-mechanism-outcome configurations (</w:t>
      </w:r>
      <w:r w:rsidR="00841CB8" w:rsidRPr="00257923">
        <w:rPr>
          <w:rStyle w:val="cf01"/>
          <w:rFonts w:asciiTheme="minorHAnsi" w:hAnsiTheme="minorHAnsi" w:cstheme="minorBidi"/>
          <w:sz w:val="22"/>
          <w:szCs w:val="22"/>
        </w:rPr>
        <w:t>CMOC</w:t>
      </w:r>
      <w:r w:rsidRPr="00257923">
        <w:rPr>
          <w:rStyle w:val="cf01"/>
          <w:rFonts w:asciiTheme="minorHAnsi" w:hAnsiTheme="minorHAnsi" w:cstheme="minorBidi"/>
          <w:sz w:val="22"/>
          <w:szCs w:val="22"/>
        </w:rPr>
        <w:t xml:space="preserve">s), defining mechanism as reasoning of stakeholders in response to resources and context as the backdrop contingencies necessary for that mechanism to ‘fire’. </w:t>
      </w:r>
    </w:p>
    <w:p w14:paraId="42746566" w14:textId="25BDA67F" w:rsidR="00D21BB4" w:rsidRPr="008078ED" w:rsidRDefault="00D21BB4" w:rsidP="008078ED">
      <w:pPr>
        <w:spacing w:after="120"/>
        <w:rPr>
          <w:rStyle w:val="cf01"/>
          <w:rFonts w:asciiTheme="minorHAnsi" w:hAnsiTheme="minorHAnsi" w:cstheme="minorBidi"/>
          <w:sz w:val="22"/>
          <w:szCs w:val="22"/>
        </w:rPr>
      </w:pPr>
      <w:r w:rsidRPr="008078ED">
        <w:rPr>
          <w:rStyle w:val="cf01"/>
          <w:rFonts w:asciiTheme="minorHAnsi" w:hAnsiTheme="minorHAnsi" w:cstheme="minorBidi"/>
          <w:sz w:val="22"/>
          <w:szCs w:val="22"/>
        </w:rPr>
        <w:t xml:space="preserve">Synthesis was iterative, and once a new CMO configuration was generated during the synthesis, we also revisited previous papers. New </w:t>
      </w:r>
      <w:r w:rsidR="00841CB8" w:rsidRPr="008078ED">
        <w:rPr>
          <w:rStyle w:val="cf01"/>
          <w:rFonts w:asciiTheme="minorHAnsi" w:hAnsiTheme="minorHAnsi" w:cstheme="minorBidi"/>
          <w:sz w:val="22"/>
          <w:szCs w:val="22"/>
        </w:rPr>
        <w:t>CMOC</w:t>
      </w:r>
      <w:r w:rsidRPr="008078ED">
        <w:rPr>
          <w:rStyle w:val="cf01"/>
          <w:rFonts w:asciiTheme="minorHAnsi" w:hAnsiTheme="minorHAnsi" w:cstheme="minorBidi"/>
          <w:sz w:val="22"/>
          <w:szCs w:val="22"/>
        </w:rPr>
        <w:t>s were added to the list. We produced a full set of final CMO configurations, alongside the source evidence (</w:t>
      </w:r>
      <w:r w:rsidR="00C213E9" w:rsidRPr="008078ED">
        <w:rPr>
          <w:rStyle w:val="cf01"/>
          <w:rFonts w:asciiTheme="minorHAnsi" w:hAnsiTheme="minorHAnsi" w:cstheme="minorBidi"/>
          <w:sz w:val="22"/>
          <w:szCs w:val="22"/>
        </w:rPr>
        <w:t>Appendix V</w:t>
      </w:r>
      <w:r w:rsidRPr="008078ED">
        <w:rPr>
          <w:rStyle w:val="cf01"/>
          <w:rFonts w:asciiTheme="minorHAnsi" w:hAnsiTheme="minorHAnsi" w:cstheme="minorBidi"/>
          <w:sz w:val="22"/>
          <w:szCs w:val="22"/>
        </w:rPr>
        <w:t xml:space="preserve">), and these findings were checked </w:t>
      </w:r>
      <w:r w:rsidRPr="008078ED">
        <w:rPr>
          <w:rStyle w:val="cf01"/>
          <w:rFonts w:asciiTheme="minorHAnsi" w:hAnsiTheme="minorHAnsi" w:cstheme="minorBidi"/>
          <w:sz w:val="22"/>
          <w:szCs w:val="22"/>
        </w:rPr>
        <w:lastRenderedPageBreak/>
        <w:t>and agreed upon by the three authors</w:t>
      </w:r>
      <w:r w:rsidR="00044ABE">
        <w:rPr>
          <w:rStyle w:val="cf01"/>
          <w:rFonts w:asciiTheme="minorHAnsi" w:hAnsiTheme="minorHAnsi" w:cstheme="minorBidi"/>
          <w:sz w:val="22"/>
          <w:szCs w:val="22"/>
        </w:rPr>
        <w:t xml:space="preserve"> (NB, SI, MW)</w:t>
      </w:r>
      <w:r w:rsidRPr="008078ED">
        <w:rPr>
          <w:rStyle w:val="cf01"/>
          <w:rFonts w:asciiTheme="minorHAnsi" w:hAnsiTheme="minorHAnsi" w:cstheme="minorBidi"/>
          <w:sz w:val="22"/>
          <w:szCs w:val="22"/>
        </w:rPr>
        <w:t xml:space="preserve">. We did not perform rigour assessment for the data. </w:t>
      </w:r>
    </w:p>
    <w:p w14:paraId="1F22264D" w14:textId="5D1A919C" w:rsidR="007D0A8A" w:rsidRPr="008078ED" w:rsidRDefault="00D21BB4" w:rsidP="008078ED">
      <w:pPr>
        <w:spacing w:after="120"/>
        <w:rPr>
          <w:rStyle w:val="cf01"/>
          <w:rFonts w:asciiTheme="minorHAnsi" w:hAnsiTheme="minorHAnsi" w:cstheme="minorBidi"/>
          <w:sz w:val="22"/>
          <w:szCs w:val="22"/>
        </w:rPr>
      </w:pPr>
      <w:r w:rsidRPr="008078ED">
        <w:rPr>
          <w:rStyle w:val="cf01"/>
          <w:rFonts w:asciiTheme="minorHAnsi" w:hAnsiTheme="minorHAnsi" w:cstheme="minorBidi"/>
          <w:sz w:val="22"/>
          <w:szCs w:val="22"/>
        </w:rPr>
        <w:t xml:space="preserve">We grouped the final set of 12 </w:t>
      </w:r>
      <w:r w:rsidR="00841CB8" w:rsidRPr="008078ED">
        <w:rPr>
          <w:rStyle w:val="cf01"/>
          <w:rFonts w:asciiTheme="minorHAnsi" w:hAnsiTheme="minorHAnsi" w:cstheme="minorBidi"/>
          <w:sz w:val="22"/>
          <w:szCs w:val="22"/>
        </w:rPr>
        <w:t>CMOC</w:t>
      </w:r>
      <w:r w:rsidRPr="008078ED">
        <w:rPr>
          <w:rStyle w:val="cf01"/>
          <w:rFonts w:asciiTheme="minorHAnsi" w:hAnsiTheme="minorHAnsi" w:cstheme="minorBidi"/>
          <w:sz w:val="22"/>
          <w:szCs w:val="22"/>
        </w:rPr>
        <w:t>s into three sections:</w:t>
      </w:r>
    </w:p>
    <w:p w14:paraId="6A9A31C8" w14:textId="53E4D5BC" w:rsidR="007D0A8A" w:rsidRDefault="008F6861" w:rsidP="007D0A8A">
      <w:pPr>
        <w:pStyle w:val="ListParagraph"/>
        <w:numPr>
          <w:ilvl w:val="0"/>
          <w:numId w:val="14"/>
        </w:numPr>
        <w:spacing w:after="120" w:line="240" w:lineRule="auto"/>
        <w:rPr>
          <w:rFonts w:cstheme="minorHAnsi"/>
        </w:rPr>
      </w:pPr>
      <w:r>
        <w:rPr>
          <w:rFonts w:cstheme="minorHAnsi"/>
        </w:rPr>
        <w:t>VW</w:t>
      </w:r>
      <w:r w:rsidR="007D0A8A">
        <w:rPr>
          <w:rFonts w:cstheme="minorHAnsi"/>
        </w:rPr>
        <w:t xml:space="preserve"> building blocks/underpinning structures</w:t>
      </w:r>
      <w:r w:rsidR="006E49C3">
        <w:rPr>
          <w:rFonts w:cstheme="minorHAnsi"/>
        </w:rPr>
        <w:t xml:space="preserve"> </w:t>
      </w:r>
      <w:r w:rsidR="00613D1B">
        <w:rPr>
          <w:rFonts w:cstheme="minorHAnsi"/>
        </w:rPr>
        <w:t>–</w:t>
      </w:r>
      <w:r w:rsidR="006E49C3">
        <w:rPr>
          <w:rFonts w:cstheme="minorHAnsi"/>
        </w:rPr>
        <w:t xml:space="preserve"> </w:t>
      </w:r>
      <w:r w:rsidR="00613D1B">
        <w:rPr>
          <w:rFonts w:cstheme="minorHAnsi"/>
        </w:rPr>
        <w:t xml:space="preserve">including </w:t>
      </w:r>
      <w:r w:rsidR="007D0A8A">
        <w:rPr>
          <w:rFonts w:cstheme="minorHAnsi"/>
        </w:rPr>
        <w:t xml:space="preserve">how the system context influences VW professionals. </w:t>
      </w:r>
    </w:p>
    <w:p w14:paraId="4A799FE2" w14:textId="49C6C707" w:rsidR="007D0A8A" w:rsidRDefault="0078124F" w:rsidP="00BE2614">
      <w:pPr>
        <w:pStyle w:val="ListParagraph"/>
        <w:numPr>
          <w:ilvl w:val="0"/>
          <w:numId w:val="14"/>
        </w:numPr>
        <w:spacing w:after="120" w:line="240" w:lineRule="auto"/>
        <w:rPr>
          <w:rFonts w:cstheme="minorHAnsi"/>
        </w:rPr>
      </w:pPr>
      <w:r>
        <w:rPr>
          <w:rFonts w:cstheme="minorHAnsi"/>
        </w:rPr>
        <w:t xml:space="preserve">VW delivering the </w:t>
      </w:r>
      <w:r w:rsidR="00BE2614">
        <w:rPr>
          <w:rFonts w:cstheme="minorHAnsi"/>
        </w:rPr>
        <w:t>p</w:t>
      </w:r>
      <w:r w:rsidR="007D0A8A">
        <w:rPr>
          <w:rFonts w:cstheme="minorHAnsi"/>
        </w:rPr>
        <w:t xml:space="preserve">atient </w:t>
      </w:r>
      <w:r w:rsidR="00BE2614">
        <w:rPr>
          <w:rFonts w:cstheme="minorHAnsi"/>
        </w:rPr>
        <w:t>p</w:t>
      </w:r>
      <w:r w:rsidR="007D0A8A">
        <w:rPr>
          <w:rFonts w:cstheme="minorHAnsi"/>
        </w:rPr>
        <w:t xml:space="preserve">athway – key components of frailty management, </w:t>
      </w:r>
      <w:r w:rsidR="00613D1B">
        <w:rPr>
          <w:rFonts w:cstheme="minorHAnsi"/>
        </w:rPr>
        <w:t>including</w:t>
      </w:r>
      <w:r w:rsidR="007D0A8A">
        <w:rPr>
          <w:rFonts w:cstheme="minorHAnsi"/>
        </w:rPr>
        <w:t xml:space="preserve"> how the VW context influences VW professionals and patient outcomes. </w:t>
      </w:r>
    </w:p>
    <w:p w14:paraId="6CD4E652" w14:textId="69CE2431" w:rsidR="007D0A8A" w:rsidRPr="007D0A8A" w:rsidRDefault="007D0A8A" w:rsidP="0060467B">
      <w:pPr>
        <w:pStyle w:val="ListParagraph"/>
        <w:numPr>
          <w:ilvl w:val="0"/>
          <w:numId w:val="14"/>
        </w:numPr>
        <w:spacing w:after="120" w:line="240" w:lineRule="auto"/>
        <w:rPr>
          <w:rFonts w:cstheme="minorHAnsi"/>
        </w:rPr>
      </w:pPr>
      <w:r>
        <w:rPr>
          <w:rFonts w:cstheme="minorHAnsi"/>
        </w:rPr>
        <w:t>Patient and Caregiver Experience</w:t>
      </w:r>
      <w:r w:rsidR="00EE531A">
        <w:rPr>
          <w:rFonts w:cstheme="minorHAnsi"/>
        </w:rPr>
        <w:t xml:space="preserve"> -</w:t>
      </w:r>
      <w:r>
        <w:rPr>
          <w:rFonts w:cstheme="minorHAnsi"/>
        </w:rPr>
        <w:t xml:space="preserve"> how these stakeholders are included as part of the team (or not). </w:t>
      </w:r>
    </w:p>
    <w:p w14:paraId="40CBF844" w14:textId="77777777" w:rsidR="00D316D1" w:rsidRDefault="00D316D1" w:rsidP="001B3C2B">
      <w:pPr>
        <w:keepNext/>
        <w:spacing w:before="240" w:after="120"/>
        <w:rPr>
          <w:rFonts w:cstheme="minorHAnsi"/>
          <w:b/>
          <w:bCs/>
        </w:rPr>
      </w:pPr>
    </w:p>
    <w:p w14:paraId="7101B06A" w14:textId="78070807" w:rsidR="0045218C" w:rsidRPr="00F6515D" w:rsidRDefault="0045218C" w:rsidP="001B3C2B">
      <w:pPr>
        <w:keepNext/>
        <w:spacing w:before="240" w:after="120"/>
        <w:rPr>
          <w:rFonts w:cstheme="minorHAnsi"/>
          <w:b/>
          <w:bCs/>
        </w:rPr>
      </w:pPr>
      <w:r w:rsidRPr="00F6515D">
        <w:rPr>
          <w:rFonts w:cstheme="minorHAnsi"/>
          <w:b/>
          <w:bCs/>
        </w:rPr>
        <w:t xml:space="preserve">Figure </w:t>
      </w:r>
      <w:r w:rsidR="00924E21">
        <w:rPr>
          <w:rFonts w:cstheme="minorHAnsi"/>
          <w:b/>
          <w:bCs/>
        </w:rPr>
        <w:t>A</w:t>
      </w:r>
      <w:r w:rsidRPr="00F6515D">
        <w:rPr>
          <w:rFonts w:cstheme="minorHAnsi"/>
          <w:b/>
          <w:bCs/>
        </w:rPr>
        <w:t xml:space="preserve">1: </w:t>
      </w:r>
      <w:r w:rsidR="00554D2F">
        <w:rPr>
          <w:rFonts w:cstheme="minorHAnsi"/>
          <w:b/>
          <w:bCs/>
        </w:rPr>
        <w:t xml:space="preserve">Overview of Virtual Ward </w:t>
      </w:r>
      <w:r w:rsidR="002477FA">
        <w:rPr>
          <w:rFonts w:cstheme="minorHAnsi"/>
          <w:b/>
          <w:bCs/>
        </w:rPr>
        <w:t>model</w:t>
      </w:r>
    </w:p>
    <w:p w14:paraId="68D9B722" w14:textId="313221FA" w:rsidR="0045218C" w:rsidRPr="00F6515D" w:rsidRDefault="00293EA8" w:rsidP="00293EA8">
      <w:pPr>
        <w:rPr>
          <w:rFonts w:cstheme="minorHAnsi"/>
        </w:rPr>
      </w:pPr>
      <w:r>
        <w:rPr>
          <w:rFonts w:cstheme="minorHAnsi"/>
          <w:bCs/>
          <w:noProof/>
        </w:rPr>
        <w:drawing>
          <wp:inline distT="0" distB="0" distL="0" distR="0" wp14:anchorId="6B4E3F45" wp14:editId="2D5D1F43">
            <wp:extent cx="5488560" cy="3564000"/>
            <wp:effectExtent l="19050" t="19050" r="17145" b="17780"/>
            <wp:docPr id="121" name="Picture 12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Picture 120" descr="Diagram&#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488560" cy="3564000"/>
                    </a:xfrm>
                    <a:prstGeom prst="rect">
                      <a:avLst/>
                    </a:prstGeom>
                    <a:ln>
                      <a:solidFill>
                        <a:schemeClr val="accent1"/>
                      </a:solidFill>
                    </a:ln>
                  </pic:spPr>
                </pic:pic>
              </a:graphicData>
            </a:graphic>
          </wp:inline>
        </w:drawing>
      </w:r>
    </w:p>
    <w:p w14:paraId="346E1777" w14:textId="5ADA0879" w:rsidR="00716D3C" w:rsidRDefault="00716D3C" w:rsidP="00716D3C">
      <w:pPr>
        <w:keepNext/>
        <w:spacing w:before="120" w:after="120" w:line="240" w:lineRule="auto"/>
        <w:rPr>
          <w:rFonts w:cstheme="minorHAnsi"/>
          <w:b/>
          <w:bCs/>
        </w:rPr>
      </w:pPr>
      <w:r w:rsidRPr="00F6515D">
        <w:rPr>
          <w:rFonts w:cstheme="minorHAnsi"/>
          <w:b/>
          <w:bCs/>
        </w:rPr>
        <w:lastRenderedPageBreak/>
        <w:t xml:space="preserve">Figure </w:t>
      </w:r>
      <w:r>
        <w:rPr>
          <w:rFonts w:cstheme="minorHAnsi"/>
          <w:b/>
          <w:bCs/>
        </w:rPr>
        <w:t>A2</w:t>
      </w:r>
      <w:r w:rsidRPr="00F6515D">
        <w:rPr>
          <w:rFonts w:cstheme="minorHAnsi"/>
          <w:b/>
          <w:bCs/>
        </w:rPr>
        <w:t xml:space="preserve">: </w:t>
      </w:r>
      <w:r w:rsidR="00554D2F">
        <w:rPr>
          <w:rFonts w:cstheme="minorHAnsi"/>
          <w:b/>
          <w:bCs/>
        </w:rPr>
        <w:t xml:space="preserve">Detail of Virtual Ward </w:t>
      </w:r>
      <w:r w:rsidR="003830F9">
        <w:rPr>
          <w:rFonts w:cstheme="minorHAnsi"/>
          <w:b/>
          <w:bCs/>
        </w:rPr>
        <w:t>m</w:t>
      </w:r>
      <w:r w:rsidR="00554D2F">
        <w:rPr>
          <w:rFonts w:cstheme="minorHAnsi"/>
          <w:b/>
          <w:bCs/>
        </w:rPr>
        <w:t>odel</w:t>
      </w:r>
    </w:p>
    <w:p w14:paraId="1F836745" w14:textId="60190CFC" w:rsidR="00987DF0" w:rsidRDefault="00987DF0" w:rsidP="00716D3C">
      <w:pPr>
        <w:keepNext/>
        <w:spacing w:before="120" w:after="120" w:line="240" w:lineRule="auto"/>
        <w:rPr>
          <w:rFonts w:cstheme="minorHAnsi"/>
          <w:b/>
          <w:bCs/>
        </w:rPr>
      </w:pPr>
      <w:r>
        <w:rPr>
          <w:rFonts w:cstheme="minorHAnsi"/>
          <w:b/>
          <w:bCs/>
          <w:noProof/>
        </w:rPr>
        <w:drawing>
          <wp:inline distT="0" distB="0" distL="0" distR="0" wp14:anchorId="36254DAE" wp14:editId="110F64AF">
            <wp:extent cx="5542809" cy="3276000"/>
            <wp:effectExtent l="19050" t="19050" r="20320" b="19685"/>
            <wp:docPr id="1" name="Picture 1" descr="Diagram,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text&#10;&#10;Description automatically generated"/>
                    <pic:cNvPicPr/>
                  </pic:nvPicPr>
                  <pic:blipFill rotWithShape="1">
                    <a:blip r:embed="rId12">
                      <a:extLst>
                        <a:ext uri="{28A0092B-C50C-407E-A947-70E740481C1C}">
                          <a14:useLocalDpi xmlns:a14="http://schemas.microsoft.com/office/drawing/2010/main" val="0"/>
                        </a:ext>
                      </a:extLst>
                    </a:blip>
                    <a:srcRect r="4831"/>
                    <a:stretch/>
                  </pic:blipFill>
                  <pic:spPr bwMode="auto">
                    <a:xfrm>
                      <a:off x="0" y="0"/>
                      <a:ext cx="5542809" cy="3276000"/>
                    </a:xfrm>
                    <a:prstGeom prst="rect">
                      <a:avLst/>
                    </a:prstGeom>
                    <a:ln>
                      <a:solidFill>
                        <a:schemeClr val="accent1"/>
                      </a:solidFill>
                    </a:ln>
                    <a:extLst>
                      <a:ext uri="{53640926-AAD7-44D8-BBD7-CCE9431645EC}">
                        <a14:shadowObscured xmlns:a14="http://schemas.microsoft.com/office/drawing/2010/main"/>
                      </a:ext>
                    </a:extLst>
                  </pic:spPr>
                </pic:pic>
              </a:graphicData>
            </a:graphic>
          </wp:inline>
        </w:drawing>
      </w:r>
    </w:p>
    <w:p w14:paraId="7E9A824A" w14:textId="7C375EE2" w:rsidR="00022030" w:rsidRPr="00F6515D" w:rsidRDefault="00022030" w:rsidP="00B54FC6">
      <w:pPr>
        <w:rPr>
          <w:rFonts w:cstheme="minorHAnsi"/>
          <w:b/>
          <w:bCs/>
          <w:lang w:val="en-US"/>
        </w:rPr>
        <w:sectPr w:rsidR="00022030" w:rsidRPr="00F6515D" w:rsidSect="000E334E">
          <w:footerReference w:type="default" r:id="rId13"/>
          <w:pgSz w:w="11906" w:h="16838"/>
          <w:pgMar w:top="1440" w:right="1440" w:bottom="1440" w:left="1440" w:header="708" w:footer="708" w:gutter="0"/>
          <w:cols w:space="708"/>
          <w:docGrid w:linePitch="360"/>
        </w:sectPr>
      </w:pPr>
    </w:p>
    <w:p w14:paraId="6156FF4C" w14:textId="4BBD7221" w:rsidR="00195562" w:rsidRPr="008078ED" w:rsidRDefault="00195562" w:rsidP="008078ED">
      <w:pPr>
        <w:pStyle w:val="Heading1"/>
        <w:spacing w:before="120" w:after="120"/>
        <w:rPr>
          <w:rFonts w:asciiTheme="minorHAnsi" w:hAnsiTheme="minorHAnsi" w:cstheme="minorHAnsi"/>
          <w:b/>
          <w:bCs/>
          <w:sz w:val="26"/>
          <w:szCs w:val="26"/>
          <w:lang w:val="en-US"/>
        </w:rPr>
      </w:pPr>
      <w:bookmarkStart w:id="5" w:name="_Toc158718184"/>
      <w:r w:rsidRPr="008078ED">
        <w:rPr>
          <w:rFonts w:asciiTheme="minorHAnsi" w:hAnsiTheme="minorHAnsi" w:cstheme="minorHAnsi"/>
          <w:b/>
          <w:bCs/>
          <w:sz w:val="26"/>
          <w:szCs w:val="26"/>
          <w:lang w:val="en-US"/>
        </w:rPr>
        <w:lastRenderedPageBreak/>
        <w:t xml:space="preserve">APPENDIX II – </w:t>
      </w:r>
      <w:r w:rsidR="00FA3227" w:rsidRPr="008078ED">
        <w:rPr>
          <w:rFonts w:asciiTheme="minorHAnsi" w:hAnsiTheme="minorHAnsi" w:cstheme="minorHAnsi"/>
          <w:b/>
          <w:bCs/>
          <w:sz w:val="26"/>
          <w:szCs w:val="26"/>
          <w:lang w:val="en-US"/>
        </w:rPr>
        <w:t>Defining Virtual Wards</w:t>
      </w:r>
      <w:bookmarkEnd w:id="5"/>
      <w:r w:rsidR="00DD6D82" w:rsidRPr="008078ED">
        <w:rPr>
          <w:rFonts w:asciiTheme="minorHAnsi" w:hAnsiTheme="minorHAnsi" w:cstheme="minorHAnsi"/>
          <w:b/>
          <w:bCs/>
          <w:sz w:val="26"/>
          <w:szCs w:val="26"/>
          <w:lang w:val="en-US"/>
        </w:rPr>
        <w:t xml:space="preserve"> </w:t>
      </w:r>
    </w:p>
    <w:p w14:paraId="42175FD0" w14:textId="1D059E57" w:rsidR="000C6256" w:rsidRPr="000C6256" w:rsidRDefault="00C162B4" w:rsidP="000C6256">
      <w:pPr>
        <w:pStyle w:val="Heading2"/>
      </w:pPr>
      <w:bookmarkStart w:id="6" w:name="_Toc158718185"/>
      <w:r>
        <w:t>Literature</w:t>
      </w:r>
      <w:r w:rsidR="001C1405">
        <w:t xml:space="preserve"> evidence</w:t>
      </w:r>
      <w:bookmarkEnd w:id="6"/>
    </w:p>
    <w:p w14:paraId="008233E6" w14:textId="3B7F9AED" w:rsidR="00220F2C" w:rsidRPr="00E3728B" w:rsidRDefault="00195562" w:rsidP="00E3728B">
      <w:pPr>
        <w:spacing w:after="120"/>
        <w:rPr>
          <w:rStyle w:val="cf01"/>
          <w:rFonts w:asciiTheme="minorHAnsi" w:hAnsiTheme="minorHAnsi" w:cstheme="minorBidi"/>
          <w:sz w:val="22"/>
          <w:szCs w:val="22"/>
        </w:rPr>
      </w:pPr>
      <w:r w:rsidRPr="00E3728B">
        <w:rPr>
          <w:rStyle w:val="cf01"/>
          <w:rFonts w:asciiTheme="minorHAnsi" w:hAnsiTheme="minorHAnsi" w:cstheme="minorBidi"/>
          <w:sz w:val="22"/>
          <w:szCs w:val="22"/>
        </w:rPr>
        <w:t xml:space="preserve">There are various definitions of </w:t>
      </w:r>
      <w:r w:rsidR="00392A01" w:rsidRPr="00E3728B">
        <w:rPr>
          <w:rStyle w:val="cf01"/>
          <w:rFonts w:asciiTheme="minorHAnsi" w:hAnsiTheme="minorHAnsi" w:cstheme="minorBidi"/>
          <w:sz w:val="22"/>
          <w:szCs w:val="22"/>
        </w:rPr>
        <w:t>VW</w:t>
      </w:r>
      <w:r w:rsidRPr="00E3728B">
        <w:rPr>
          <w:rStyle w:val="cf01"/>
          <w:rFonts w:asciiTheme="minorHAnsi" w:hAnsiTheme="minorHAnsi" w:cstheme="minorBidi"/>
          <w:sz w:val="22"/>
          <w:szCs w:val="22"/>
        </w:rPr>
        <w:t xml:space="preserve">s in the literature, </w:t>
      </w:r>
      <w:r w:rsidR="00571AF9" w:rsidRPr="00E3728B">
        <w:rPr>
          <w:rStyle w:val="cf01"/>
          <w:rFonts w:asciiTheme="minorHAnsi" w:hAnsiTheme="minorHAnsi" w:cstheme="minorBidi"/>
          <w:sz w:val="22"/>
          <w:szCs w:val="22"/>
        </w:rPr>
        <w:t xml:space="preserve">with </w:t>
      </w:r>
      <w:r w:rsidR="00D95735" w:rsidRPr="00E3728B">
        <w:rPr>
          <w:rStyle w:val="cf01"/>
          <w:rFonts w:asciiTheme="minorHAnsi" w:hAnsiTheme="minorHAnsi" w:cstheme="minorBidi"/>
          <w:sz w:val="22"/>
          <w:szCs w:val="22"/>
        </w:rPr>
        <w:t>one</w:t>
      </w:r>
      <w:r w:rsidR="00550572" w:rsidRPr="00E3728B">
        <w:rPr>
          <w:rStyle w:val="cf01"/>
          <w:rFonts w:asciiTheme="minorHAnsi" w:hAnsiTheme="minorHAnsi" w:cstheme="minorBidi"/>
          <w:sz w:val="22"/>
          <w:szCs w:val="22"/>
        </w:rPr>
        <w:t xml:space="preserve"> </w:t>
      </w:r>
      <w:r w:rsidR="00571AF9" w:rsidRPr="00E3728B">
        <w:rPr>
          <w:rStyle w:val="cf01"/>
          <w:rFonts w:asciiTheme="minorHAnsi" w:hAnsiTheme="minorHAnsi" w:cstheme="minorBidi"/>
          <w:sz w:val="22"/>
          <w:szCs w:val="22"/>
        </w:rPr>
        <w:t>debate</w:t>
      </w:r>
      <w:r w:rsidRPr="00E3728B">
        <w:rPr>
          <w:rStyle w:val="cf01"/>
          <w:rFonts w:asciiTheme="minorHAnsi" w:hAnsiTheme="minorHAnsi" w:cstheme="minorBidi"/>
          <w:sz w:val="22"/>
          <w:szCs w:val="22"/>
        </w:rPr>
        <w:t xml:space="preserve"> revolving around </w:t>
      </w:r>
      <w:r w:rsidR="005034C2" w:rsidRPr="00E3728B">
        <w:rPr>
          <w:rStyle w:val="cf01"/>
          <w:rFonts w:asciiTheme="minorHAnsi" w:hAnsiTheme="minorHAnsi" w:cstheme="minorBidi"/>
          <w:sz w:val="22"/>
          <w:szCs w:val="22"/>
        </w:rPr>
        <w:t>whether H</w:t>
      </w:r>
      <w:r w:rsidRPr="00E3728B">
        <w:rPr>
          <w:rStyle w:val="cf01"/>
          <w:rFonts w:asciiTheme="minorHAnsi" w:hAnsiTheme="minorHAnsi" w:cstheme="minorBidi"/>
          <w:sz w:val="22"/>
          <w:szCs w:val="22"/>
        </w:rPr>
        <w:t>ospital</w:t>
      </w:r>
      <w:r w:rsidR="00550572" w:rsidRPr="00E3728B">
        <w:rPr>
          <w:rStyle w:val="cf01"/>
          <w:rFonts w:asciiTheme="minorHAnsi" w:hAnsiTheme="minorHAnsi" w:cstheme="minorBidi"/>
          <w:sz w:val="22"/>
          <w:szCs w:val="22"/>
        </w:rPr>
        <w:t>-</w:t>
      </w:r>
      <w:r w:rsidRPr="00E3728B">
        <w:rPr>
          <w:rStyle w:val="cf01"/>
          <w:rFonts w:asciiTheme="minorHAnsi" w:hAnsiTheme="minorHAnsi" w:cstheme="minorBidi"/>
          <w:sz w:val="22"/>
          <w:szCs w:val="22"/>
        </w:rPr>
        <w:t>at</w:t>
      </w:r>
      <w:r w:rsidR="00550572" w:rsidRPr="00E3728B">
        <w:rPr>
          <w:rStyle w:val="cf01"/>
          <w:rFonts w:asciiTheme="minorHAnsi" w:hAnsiTheme="minorHAnsi" w:cstheme="minorBidi"/>
          <w:sz w:val="22"/>
          <w:szCs w:val="22"/>
        </w:rPr>
        <w:t>-</w:t>
      </w:r>
      <w:r w:rsidR="005034C2" w:rsidRPr="00E3728B">
        <w:rPr>
          <w:rStyle w:val="cf01"/>
          <w:rFonts w:asciiTheme="minorHAnsi" w:hAnsiTheme="minorHAnsi" w:cstheme="minorBidi"/>
          <w:sz w:val="22"/>
          <w:szCs w:val="22"/>
        </w:rPr>
        <w:t>H</w:t>
      </w:r>
      <w:r w:rsidRPr="00E3728B">
        <w:rPr>
          <w:rStyle w:val="cf01"/>
          <w:rFonts w:asciiTheme="minorHAnsi" w:hAnsiTheme="minorHAnsi" w:cstheme="minorBidi"/>
          <w:sz w:val="22"/>
          <w:szCs w:val="22"/>
        </w:rPr>
        <w:t xml:space="preserve">ome </w:t>
      </w:r>
      <w:r w:rsidR="005034C2" w:rsidRPr="00E3728B">
        <w:rPr>
          <w:rStyle w:val="cf01"/>
          <w:rFonts w:asciiTheme="minorHAnsi" w:hAnsiTheme="minorHAnsi" w:cstheme="minorBidi"/>
          <w:sz w:val="22"/>
          <w:szCs w:val="22"/>
        </w:rPr>
        <w:t>and</w:t>
      </w:r>
      <w:r w:rsidRPr="00E3728B">
        <w:rPr>
          <w:rStyle w:val="cf01"/>
          <w:rFonts w:asciiTheme="minorHAnsi" w:hAnsiTheme="minorHAnsi" w:cstheme="minorBidi"/>
          <w:sz w:val="22"/>
          <w:szCs w:val="22"/>
        </w:rPr>
        <w:t xml:space="preserve"> </w:t>
      </w:r>
      <w:r w:rsidR="00392A01" w:rsidRPr="00E3728B">
        <w:rPr>
          <w:rStyle w:val="cf01"/>
          <w:rFonts w:asciiTheme="minorHAnsi" w:hAnsiTheme="minorHAnsi" w:cstheme="minorBidi"/>
          <w:sz w:val="22"/>
          <w:szCs w:val="22"/>
        </w:rPr>
        <w:t>VW</w:t>
      </w:r>
      <w:r w:rsidRPr="00E3728B">
        <w:rPr>
          <w:rStyle w:val="cf01"/>
          <w:rFonts w:asciiTheme="minorHAnsi" w:hAnsiTheme="minorHAnsi" w:cstheme="minorBidi"/>
          <w:sz w:val="22"/>
          <w:szCs w:val="22"/>
        </w:rPr>
        <w:t xml:space="preserve">s </w:t>
      </w:r>
      <w:r w:rsidR="00F00C93" w:rsidRPr="00E3728B">
        <w:rPr>
          <w:rStyle w:val="cf01"/>
          <w:rFonts w:asciiTheme="minorHAnsi" w:hAnsiTheme="minorHAnsi" w:cstheme="minorBidi"/>
          <w:sz w:val="22"/>
          <w:szCs w:val="22"/>
        </w:rPr>
        <w:t>are</w:t>
      </w:r>
      <w:r w:rsidRPr="00E3728B">
        <w:rPr>
          <w:rStyle w:val="cf01"/>
          <w:rFonts w:asciiTheme="minorHAnsi" w:hAnsiTheme="minorHAnsi" w:cstheme="minorBidi"/>
          <w:sz w:val="22"/>
          <w:szCs w:val="22"/>
        </w:rPr>
        <w:t xml:space="preserve"> the same thing.</w:t>
      </w:r>
      <w:r w:rsidR="00220F2C" w:rsidRPr="00E3728B">
        <w:rPr>
          <w:rStyle w:val="cf01"/>
          <w:rFonts w:asciiTheme="minorHAnsi" w:hAnsiTheme="minorHAnsi" w:cstheme="minorBidi"/>
          <w:sz w:val="22"/>
          <w:szCs w:val="22"/>
        </w:rPr>
        <w:t xml:space="preserve"> They are in essence both multidisciplinary team initiatives facilitating expert input for the patient in their own homes, reducing the need for hospitalisation for crisis management.</w:t>
      </w:r>
    </w:p>
    <w:p w14:paraId="0B3AB3B3" w14:textId="701C460F" w:rsidR="00220F2C" w:rsidRPr="00E3728B" w:rsidRDefault="00D87746" w:rsidP="00E3728B">
      <w:pPr>
        <w:spacing w:after="120"/>
        <w:rPr>
          <w:rStyle w:val="cf01"/>
          <w:rFonts w:asciiTheme="minorHAnsi" w:hAnsiTheme="minorHAnsi" w:cstheme="minorBidi"/>
          <w:sz w:val="22"/>
          <w:szCs w:val="22"/>
        </w:rPr>
      </w:pPr>
      <w:r w:rsidRPr="00E3728B">
        <w:rPr>
          <w:rStyle w:val="cf01"/>
          <w:rFonts w:asciiTheme="minorHAnsi" w:hAnsiTheme="minorHAnsi" w:cstheme="minorBidi"/>
          <w:sz w:val="22"/>
          <w:szCs w:val="22"/>
        </w:rPr>
        <w:t>We</w:t>
      </w:r>
      <w:r w:rsidR="00220F2C" w:rsidRPr="00E3728B">
        <w:rPr>
          <w:rStyle w:val="cf01"/>
          <w:rFonts w:asciiTheme="minorHAnsi" w:hAnsiTheme="minorHAnsi" w:cstheme="minorBidi"/>
          <w:sz w:val="22"/>
          <w:szCs w:val="22"/>
        </w:rPr>
        <w:t xml:space="preserve"> had</w:t>
      </w:r>
      <w:r w:rsidRPr="00E3728B">
        <w:rPr>
          <w:rStyle w:val="cf01"/>
          <w:rFonts w:asciiTheme="minorHAnsi" w:hAnsiTheme="minorHAnsi" w:cstheme="minorBidi"/>
          <w:sz w:val="22"/>
          <w:szCs w:val="22"/>
        </w:rPr>
        <w:t xml:space="preserve"> developed our definition of </w:t>
      </w:r>
      <w:r w:rsidR="00392A01" w:rsidRPr="00E3728B">
        <w:rPr>
          <w:rStyle w:val="cf01"/>
          <w:rFonts w:asciiTheme="minorHAnsi" w:hAnsiTheme="minorHAnsi" w:cstheme="minorBidi"/>
          <w:sz w:val="22"/>
          <w:szCs w:val="22"/>
        </w:rPr>
        <w:t>VW</w:t>
      </w:r>
      <w:r w:rsidRPr="00E3728B">
        <w:rPr>
          <w:rStyle w:val="cf01"/>
          <w:rFonts w:asciiTheme="minorHAnsi" w:hAnsiTheme="minorHAnsi" w:cstheme="minorBidi"/>
          <w:sz w:val="22"/>
          <w:szCs w:val="22"/>
        </w:rPr>
        <w:t>s, informed by literature identified at</w:t>
      </w:r>
      <w:r w:rsidR="00C77A5B" w:rsidRPr="00E3728B">
        <w:rPr>
          <w:rStyle w:val="cf01"/>
          <w:rFonts w:asciiTheme="minorHAnsi" w:hAnsiTheme="minorHAnsi" w:cstheme="minorBidi"/>
          <w:sz w:val="22"/>
          <w:szCs w:val="22"/>
        </w:rPr>
        <w:t xml:space="preserve"> the</w:t>
      </w:r>
      <w:r w:rsidRPr="00E3728B">
        <w:rPr>
          <w:rStyle w:val="cf01"/>
          <w:rFonts w:asciiTheme="minorHAnsi" w:hAnsiTheme="minorHAnsi" w:cstheme="minorBidi"/>
          <w:sz w:val="22"/>
          <w:szCs w:val="22"/>
        </w:rPr>
        <w:t xml:space="preserve"> scoping stage</w:t>
      </w:r>
      <w:r w:rsidR="00195562" w:rsidRPr="00E3728B">
        <w:rPr>
          <w:rStyle w:val="cf01"/>
          <w:rFonts w:asciiTheme="minorHAnsi" w:hAnsiTheme="minorHAnsi" w:cstheme="minorBidi"/>
          <w:sz w:val="22"/>
          <w:szCs w:val="22"/>
        </w:rPr>
        <w:t xml:space="preserve">: </w:t>
      </w:r>
    </w:p>
    <w:p w14:paraId="77CAB1FA" w14:textId="6FFF3CFB" w:rsidR="00195562" w:rsidRPr="007A3032" w:rsidRDefault="00195562" w:rsidP="00E3728B">
      <w:pPr>
        <w:pStyle w:val="ListParagraph"/>
        <w:numPr>
          <w:ilvl w:val="0"/>
          <w:numId w:val="1"/>
        </w:numPr>
        <w:autoSpaceDE w:val="0"/>
        <w:autoSpaceDN w:val="0"/>
        <w:adjustRightInd w:val="0"/>
        <w:spacing w:before="120" w:after="120"/>
        <w:ind w:left="709" w:hanging="425"/>
        <w:contextualSpacing w:val="0"/>
        <w:rPr>
          <w:rFonts w:cstheme="minorHAnsi"/>
        </w:rPr>
      </w:pPr>
      <w:r w:rsidRPr="00F6515D">
        <w:rPr>
          <w:rFonts w:cstheme="minorHAnsi"/>
        </w:rPr>
        <w:t xml:space="preserve">Patients are offered admission to a </w:t>
      </w:r>
      <w:r w:rsidR="00392A01">
        <w:rPr>
          <w:rFonts w:cstheme="minorHAnsi"/>
        </w:rPr>
        <w:t>virtual ward</w:t>
      </w:r>
      <w:r w:rsidRPr="00F6515D">
        <w:rPr>
          <w:rFonts w:cstheme="minorHAnsi"/>
        </w:rPr>
        <w:t xml:space="preserve"> if a risk prediction tool identifies them as being at high risk of an unplanned hospital admission. Patients remain in the community during their time on a </w:t>
      </w:r>
      <w:r w:rsidR="00392A01">
        <w:rPr>
          <w:rFonts w:cstheme="minorHAnsi"/>
        </w:rPr>
        <w:t>virtual ward</w:t>
      </w:r>
      <w:r w:rsidRPr="00F6515D">
        <w:rPr>
          <w:rFonts w:cstheme="minorHAnsi"/>
        </w:rPr>
        <w:t>, and receive multidisciplinary care intended to maintain or improve their health status and reduce their risk of unplanned hospital admission. Care is delivered in person at the patient’s home, by telephone and/or at a local clinic</w:t>
      </w:r>
      <w:r w:rsidR="00392A01">
        <w:rPr>
          <w:rFonts w:cstheme="minorHAnsi"/>
        </w:rPr>
        <w:t>. Virtual ward</w:t>
      </w:r>
      <w:r w:rsidRPr="00F6515D">
        <w:rPr>
          <w:rFonts w:cstheme="minorHAnsi"/>
        </w:rPr>
        <w:t xml:space="preserve"> staff discuss patients on office-based ‘ward rounds’, participating either in person or by telephone. </w:t>
      </w:r>
      <w:r w:rsidR="00BE1557">
        <w:rPr>
          <w:rFonts w:cstheme="minorHAnsi"/>
        </w:rPr>
        <w:fldChar w:fldCharType="begin"/>
      </w:r>
      <w:r w:rsidR="0078152D">
        <w:rPr>
          <w:rFonts w:cstheme="minorHAnsi"/>
        </w:rPr>
        <w:instrText xml:space="preserve"> ADDIN EN.CITE &lt;EndNote&gt;&lt;Cite&gt;&lt;Author&gt;Lewis&lt;/Author&gt;&lt;Year&gt;2013&lt;/Year&gt;&lt;RecNum&gt;76&lt;/RecNum&gt;&lt;DisplayText&gt;[8]&lt;/DisplayText&gt;&lt;record&gt;&lt;rec-number&gt;76&lt;/rec-number&gt;&lt;foreign-keys&gt;&lt;key app="EN" db-id="ptwsvddvg5xxfmerpsvxvpsop0wdxzrzx5xt" timestamp="1637155574"&gt;76&lt;/key&gt;&lt;/foreign-keys&gt;&lt;ref-type name="Journal Article"&gt;17&lt;/ref-type&gt;&lt;contributors&gt;&lt;authors&gt;&lt;author&gt;Lewis, G&lt;/author&gt;&lt;author&gt;Vaithianathan, R&lt;/author&gt;&lt;author&gt;Wright, L&lt;/author&gt;&lt;author&gt;Brice, MR&lt;/author&gt;&lt;author&gt;Lovell, P&lt;/author&gt;&lt;author&gt;Rankin, S&lt;/author&gt;&lt;author&gt;Bardsley, M&lt;/author&gt;&lt;/authors&gt;&lt;/contributors&gt;&lt;titles&gt;&lt;title&gt;Integrating care for high-risk patients in England using the virtual ward model: lessons in the process of care integration from three case sites&lt;/title&gt;&lt;secondary-title&gt;International journal of integrated care&lt;/secondary-title&gt;&lt;/titles&gt;&lt;periodical&gt;&lt;full-title&gt;International journal of integrated care&lt;/full-title&gt;&lt;/periodical&gt;&lt;pages&gt;e046&lt;/pages&gt;&lt;volume&gt;13&lt;/volume&gt;&lt;section&gt;Lewis, Geraint. NHS England, Quarry House, Leeds, UK.&lt;/section&gt;&lt;dates&gt;&lt;year&gt;2013&lt;/year&gt;&lt;/dates&gt;&lt;pub-location&gt;England&lt;/pub-location&gt;&lt;isbn&gt;1568-4156&lt;/isbn&gt;&lt;urls&gt;&lt;related-urls&gt;&lt;url&gt;http://ovidsp.ovid.com/ovidweb.cgi?T=JS&amp;amp;PAGE=reference&amp;amp;D=pmnm&amp;amp;NEWS=N&amp;amp;AN=24250284&lt;/url&gt;&lt;/related-urls&gt;&lt;/urls&gt;&lt;custom7&gt;Added to Rayyan 09-11-2021&lt;/custom7&gt;&lt;remote-database-name&gt;Ovid-XS&lt;/remote-database-name&gt;&lt;research-notes&gt;Set-2: Virtual wards + UK n=50 (addn records, ie not limited to any age group)&amp;#xD;&amp;#xD;File name: S1_VW_other_UK &amp;#xD;&amp;#xD;&lt;/research-notes&gt;&lt;access-date&gt;20131105//&lt;/access-date&gt;&lt;/record&gt;&lt;/Cite&gt;&lt;/EndNote&gt;</w:instrText>
      </w:r>
      <w:r w:rsidR="00BE1557">
        <w:rPr>
          <w:rFonts w:cstheme="minorHAnsi"/>
        </w:rPr>
        <w:fldChar w:fldCharType="separate"/>
      </w:r>
      <w:r w:rsidR="0078152D">
        <w:rPr>
          <w:rFonts w:cstheme="minorHAnsi"/>
        </w:rPr>
        <w:t>[8]</w:t>
      </w:r>
      <w:r w:rsidR="00BE1557">
        <w:rPr>
          <w:rFonts w:cstheme="minorHAnsi"/>
        </w:rPr>
        <w:fldChar w:fldCharType="end"/>
      </w:r>
      <w:r w:rsidR="00D87746">
        <w:rPr>
          <w:rFonts w:cstheme="minorHAnsi"/>
        </w:rPr>
        <w:t xml:space="preserve"> </w:t>
      </w:r>
    </w:p>
    <w:p w14:paraId="5F8A029B" w14:textId="100B37CD" w:rsidR="00982386" w:rsidRDefault="00195562" w:rsidP="00E3728B">
      <w:pPr>
        <w:pStyle w:val="ListParagraph"/>
        <w:numPr>
          <w:ilvl w:val="0"/>
          <w:numId w:val="1"/>
        </w:numPr>
        <w:autoSpaceDE w:val="0"/>
        <w:autoSpaceDN w:val="0"/>
        <w:adjustRightInd w:val="0"/>
        <w:spacing w:before="120" w:after="120"/>
        <w:ind w:left="709" w:hanging="425"/>
        <w:contextualSpacing w:val="0"/>
        <w:rPr>
          <w:rFonts w:cstheme="minorHAnsi"/>
        </w:rPr>
      </w:pPr>
      <w:r w:rsidRPr="00F6515D">
        <w:rPr>
          <w:rFonts w:cstheme="minorHAnsi"/>
        </w:rPr>
        <w:t xml:space="preserve">All </w:t>
      </w:r>
      <w:r>
        <w:rPr>
          <w:rFonts w:cstheme="minorHAnsi"/>
        </w:rPr>
        <w:t>four criteria</w:t>
      </w:r>
      <w:r w:rsidRPr="00F6515D">
        <w:rPr>
          <w:rFonts w:cstheme="minorHAnsi"/>
        </w:rPr>
        <w:t xml:space="preserve"> of: (1) The care provided is similar to that provided by an interdisciplinary hospital ward team, (2) Care is longitudinally coordinated by an interdisciplinary team comprising at least two health professionals (e.g. MD, Nurse); (3) Care may be delivered in the patient’s home, through telephone or at a local clinic; (4) Care can include telemonitoring and case managers; however, there must be clear and evident oversight and integration of patient care by the interdisciplinary team. </w:t>
      </w:r>
      <w:r w:rsidR="00D87746">
        <w:rPr>
          <w:rFonts w:cstheme="minorHAnsi"/>
        </w:rPr>
        <w:fldChar w:fldCharType="begin">
          <w:fldData xml:space="preserve">PEVuZE5vdGU+PENpdGU+PEF1dGhvcj5VbWluc2tpPC9BdXRob3I+PFllYXI+MjAxODwvWWVhcj48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</w:fldData>
        </w:fldChar>
      </w:r>
      <w:r w:rsidR="0078152D">
        <w:rPr>
          <w:rFonts w:cstheme="minorHAnsi"/>
        </w:rPr>
        <w:instrText xml:space="preserve"> ADDIN EN.CITE </w:instrText>
      </w:r>
      <w:r w:rsidR="0078152D">
        <w:rPr>
          <w:rFonts w:cstheme="minorHAnsi"/>
        </w:rPr>
        <w:fldChar w:fldCharType="begin">
          <w:fldData xml:space="preserve">PEVuZE5vdGU+PENpdGU+PEF1dGhvcj5VbWluc2tpPC9BdXRob3I+PFllYXI+MjAxODwvWWVhcj48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</w:fldData>
        </w:fldChar>
      </w:r>
      <w:r w:rsidR="0078152D">
        <w:rPr>
          <w:rFonts w:cstheme="minorHAnsi"/>
        </w:rPr>
        <w:instrText xml:space="preserve"> ADDIN EN.CITE.DATA </w:instrText>
      </w:r>
      <w:r w:rsidR="0078152D">
        <w:rPr>
          <w:rFonts w:cstheme="minorHAnsi"/>
        </w:rPr>
      </w:r>
      <w:r w:rsidR="0078152D">
        <w:rPr>
          <w:rFonts w:cstheme="minorHAnsi"/>
        </w:rPr>
        <w:fldChar w:fldCharType="end"/>
      </w:r>
      <w:r w:rsidR="00D87746">
        <w:rPr>
          <w:rFonts w:cstheme="minorHAnsi"/>
        </w:rPr>
      </w:r>
      <w:r w:rsidR="00D87746">
        <w:rPr>
          <w:rFonts w:cstheme="minorHAnsi"/>
        </w:rPr>
        <w:fldChar w:fldCharType="separate"/>
      </w:r>
      <w:r w:rsidR="0078152D">
        <w:rPr>
          <w:rFonts w:cstheme="minorHAnsi"/>
        </w:rPr>
        <w:t>[9]</w:t>
      </w:r>
      <w:r w:rsidR="00D87746">
        <w:rPr>
          <w:rFonts w:cstheme="minorHAnsi"/>
        </w:rPr>
        <w:fldChar w:fldCharType="end"/>
      </w:r>
    </w:p>
    <w:p w14:paraId="2976C7AB" w14:textId="4B6E4E83" w:rsidR="009D1294" w:rsidRPr="00CE2F57" w:rsidRDefault="00392A01" w:rsidP="00E3728B">
      <w:pPr>
        <w:pStyle w:val="ListParagraph"/>
        <w:numPr>
          <w:ilvl w:val="0"/>
          <w:numId w:val="1"/>
        </w:numPr>
        <w:autoSpaceDE w:val="0"/>
        <w:autoSpaceDN w:val="0"/>
        <w:adjustRightInd w:val="0"/>
        <w:spacing w:before="120" w:after="120"/>
        <w:ind w:left="709" w:hanging="425"/>
        <w:contextualSpacing w:val="0"/>
        <w:rPr>
          <w:rFonts w:cstheme="minorHAnsi"/>
        </w:rPr>
      </w:pPr>
      <w:r w:rsidRPr="00E3728B">
        <w:rPr>
          <w:rFonts w:cstheme="minorHAnsi"/>
        </w:rPr>
        <w:t>Virtual ward</w:t>
      </w:r>
      <w:r w:rsidR="009D1294" w:rsidRPr="00E3728B">
        <w:rPr>
          <w:rFonts w:cstheme="minorHAnsi"/>
        </w:rPr>
        <w:t>s</w:t>
      </w:r>
      <w:r w:rsidR="009D1294" w:rsidRPr="00F6515D">
        <w:rPr>
          <w:rFonts w:cstheme="minorHAnsi"/>
        </w:rPr>
        <w:t xml:space="preserve"> </w:t>
      </w:r>
      <w:r w:rsidR="00A52616">
        <w:rPr>
          <w:rFonts w:cstheme="minorHAnsi"/>
        </w:rPr>
        <w:t>could be</w:t>
      </w:r>
      <w:r w:rsidR="009D1294" w:rsidRPr="00F6515D">
        <w:rPr>
          <w:rFonts w:cstheme="minorHAnsi"/>
        </w:rPr>
        <w:t xml:space="preserve"> said to be different to a hospital-at-home because </w:t>
      </w:r>
      <w:r>
        <w:rPr>
          <w:rFonts w:cstheme="minorHAnsi"/>
        </w:rPr>
        <w:t>virtual ward</w:t>
      </w:r>
      <w:r w:rsidR="009D1294" w:rsidRPr="00F6515D">
        <w:rPr>
          <w:rFonts w:cstheme="minorHAnsi"/>
        </w:rPr>
        <w:t xml:space="preserve">s admit people at </w:t>
      </w:r>
      <w:r w:rsidR="009D1294" w:rsidRPr="00E3728B">
        <w:rPr>
          <w:rFonts w:cstheme="minorHAnsi"/>
        </w:rPr>
        <w:t>high risk</w:t>
      </w:r>
      <w:r w:rsidR="009D1294" w:rsidRPr="00F6515D">
        <w:rPr>
          <w:rFonts w:cstheme="minorHAnsi"/>
        </w:rPr>
        <w:t xml:space="preserve"> of hospital admission (or readmission for populations post-discharge) and hospital-at-home provides co-ordinated, multidisciplinary care in the home for people </w:t>
      </w:r>
      <w:r w:rsidR="009D1294" w:rsidRPr="00940EA0">
        <w:rPr>
          <w:rFonts w:cstheme="minorHAnsi"/>
        </w:rPr>
        <w:t>who would otherwise be admitted to hospital</w:t>
      </w:r>
      <w:r w:rsidR="009D1294">
        <w:rPr>
          <w:rFonts w:cstheme="minorHAnsi"/>
        </w:rPr>
        <w:t xml:space="preserve">, </w:t>
      </w:r>
      <w:r w:rsidR="009D1294" w:rsidRPr="00F6515D">
        <w:rPr>
          <w:rFonts w:cstheme="minorHAnsi"/>
        </w:rPr>
        <w:t>as a full substitute for acute hospital care</w:t>
      </w:r>
      <w:r w:rsidR="00D87746">
        <w:rPr>
          <w:rFonts w:cstheme="minorHAnsi"/>
        </w:rPr>
        <w:t>.</w:t>
      </w:r>
      <w:r w:rsidR="00A52616">
        <w:rPr>
          <w:rFonts w:cstheme="minorHAnsi"/>
        </w:rPr>
        <w:t xml:space="preserve"> </w:t>
      </w:r>
      <w:r>
        <w:rPr>
          <w:rFonts w:cstheme="minorHAnsi"/>
        </w:rPr>
        <w:t>Virtual ward</w:t>
      </w:r>
      <w:r w:rsidR="00A52616">
        <w:rPr>
          <w:rFonts w:cstheme="minorHAnsi"/>
        </w:rPr>
        <w:t>s are a pre-emptive health intervention.</w:t>
      </w:r>
      <w:r w:rsidR="00D87746">
        <w:rPr>
          <w:rFonts w:cstheme="minorHAnsi"/>
        </w:rPr>
        <w:t xml:space="preserve"> </w:t>
      </w:r>
      <w:r w:rsidR="00D87746">
        <w:rPr>
          <w:rFonts w:cstheme="minorHAnsi"/>
        </w:rPr>
        <w:fldChar w:fldCharType="begin">
          <w:fldData xml:space="preserve">PEVuZE5vdGU+PENpdGU+PEF1dGhvcj5VbWluc2tpPC9BdXRob3I+PFllYXI+MjAxODwvWWVhcj48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</w:fldData>
        </w:fldChar>
      </w:r>
      <w:r w:rsidR="0078152D">
        <w:rPr>
          <w:rFonts w:cstheme="minorHAnsi"/>
        </w:rPr>
        <w:instrText xml:space="preserve"> ADDIN EN.CITE </w:instrText>
      </w:r>
      <w:r w:rsidR="0078152D">
        <w:rPr>
          <w:rFonts w:cstheme="minorHAnsi"/>
        </w:rPr>
        <w:fldChar w:fldCharType="begin">
          <w:fldData xml:space="preserve">PEVuZE5vdGU+PENpdGU+PEF1dGhvcj5VbWluc2tpPC9BdXRob3I+PFllYXI+MjAxODwvWWVhcj48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</w:fldData>
        </w:fldChar>
      </w:r>
      <w:r w:rsidR="0078152D">
        <w:rPr>
          <w:rFonts w:cstheme="minorHAnsi"/>
        </w:rPr>
        <w:instrText xml:space="preserve"> ADDIN EN.CITE.DATA </w:instrText>
      </w:r>
      <w:r w:rsidR="0078152D">
        <w:rPr>
          <w:rFonts w:cstheme="minorHAnsi"/>
        </w:rPr>
      </w:r>
      <w:r w:rsidR="0078152D">
        <w:rPr>
          <w:rFonts w:cstheme="minorHAnsi"/>
        </w:rPr>
        <w:fldChar w:fldCharType="end"/>
      </w:r>
      <w:r w:rsidR="00D87746">
        <w:rPr>
          <w:rFonts w:cstheme="minorHAnsi"/>
        </w:rPr>
      </w:r>
      <w:r w:rsidR="00D87746">
        <w:rPr>
          <w:rFonts w:cstheme="minorHAnsi"/>
        </w:rPr>
        <w:fldChar w:fldCharType="separate"/>
      </w:r>
      <w:r w:rsidR="0078152D">
        <w:rPr>
          <w:rFonts w:cstheme="minorHAnsi"/>
        </w:rPr>
        <w:t>[9]</w:t>
      </w:r>
      <w:r w:rsidR="00D87746">
        <w:rPr>
          <w:rFonts w:cstheme="minorHAnsi"/>
        </w:rPr>
        <w:fldChar w:fldCharType="end"/>
      </w:r>
    </w:p>
    <w:p w14:paraId="3949C9AC" w14:textId="0EC398F2" w:rsidR="00195562" w:rsidRPr="00CE2F57" w:rsidRDefault="00047802" w:rsidP="00E3728B">
      <w:pPr>
        <w:pStyle w:val="ListParagraph"/>
        <w:numPr>
          <w:ilvl w:val="0"/>
          <w:numId w:val="1"/>
        </w:numPr>
        <w:autoSpaceDE w:val="0"/>
        <w:autoSpaceDN w:val="0"/>
        <w:adjustRightInd w:val="0"/>
        <w:spacing w:before="120" w:after="120"/>
        <w:ind w:left="709" w:hanging="425"/>
        <w:contextualSpacing w:val="0"/>
        <w:rPr>
          <w:rFonts w:cstheme="minorHAnsi"/>
        </w:rPr>
      </w:pPr>
      <w:r>
        <w:rPr>
          <w:rFonts w:cstheme="minorHAnsi"/>
        </w:rPr>
        <w:t>T</w:t>
      </w:r>
      <w:r w:rsidR="00D87746">
        <w:rPr>
          <w:rFonts w:cstheme="minorHAnsi"/>
        </w:rPr>
        <w:t>he</w:t>
      </w:r>
      <w:r w:rsidR="00982386" w:rsidRPr="00226666">
        <w:rPr>
          <w:rFonts w:cstheme="minorHAnsi"/>
        </w:rPr>
        <w:t xml:space="preserve"> mo</w:t>
      </w:r>
      <w:r w:rsidR="00CE2F57">
        <w:rPr>
          <w:rFonts w:cstheme="minorHAnsi"/>
        </w:rPr>
        <w:t>de</w:t>
      </w:r>
      <w:r w:rsidR="00982386" w:rsidRPr="00226666">
        <w:rPr>
          <w:rFonts w:cstheme="minorHAnsi"/>
        </w:rPr>
        <w:t xml:space="preserve">l of care uses the staffing, systems and daily routines of a hospital ward to deliver preventive care to patients in their own homes in the aim of mitigating their risk of unplanned hospitalisation. </w:t>
      </w:r>
      <w:r w:rsidR="005606CF" w:rsidRPr="00226666">
        <w:rPr>
          <w:rFonts w:cstheme="minorHAnsi"/>
        </w:rPr>
        <w:fldChar w:fldCharType="begin"/>
      </w:r>
      <w:r w:rsidR="0078152D">
        <w:rPr>
          <w:rFonts w:cstheme="minorHAnsi"/>
        </w:rPr>
        <w:instrText xml:space="preserve"> ADDIN EN.CITE &lt;EndNote&gt;&lt;Cite&gt;&lt;Author&gt;Lewis&lt;/Author&gt;&lt;Year&gt;2013&lt;/Year&gt;&lt;RecNum&gt;412&lt;/RecNum&gt;&lt;DisplayText&gt;[10]&lt;/DisplayText&gt;&lt;record&gt;&lt;rec-number&gt;412&lt;/rec-number&gt;&lt;foreign-keys&gt;&lt;key app="EN" db-id="ptwsvddvg5xxfmerpsvxvpsop0wdxzrzx5xt" timestamp="1656345337"&gt;412&lt;/key&gt;&lt;/foreign-keys&gt;&lt;ref-type name="Web Page"&gt;12&lt;/ref-type&gt;&lt;contributors&gt;&lt;authors&gt;&lt;author&gt;Lewis, G&lt;/author&gt;&lt;author&gt;Georghiou, T&lt;/author&gt;&lt;author&gt;Steventon, A&lt;/author&gt;&lt;author&gt;Vaithianathan, R&lt;/author&gt;&lt;author&gt;Chitnis, X&lt;/author&gt;&lt;/authors&gt;&lt;/contributors&gt;&lt;titles&gt;&lt;title&gt;Impact of&amp;apos;virtual wards&amp;apos; on hospital use: a research study using propensity matched controls and a cost analysis. Final Report&lt;/title&gt;&lt;secondary-title&gt;National Institute for Health Research. Service Delivery and Organisation Programme&lt;/secondary-title&gt;&lt;/titles&gt;&lt;periodical&gt;&lt;full-title&gt;National Institute for Health Research. Service Delivery and Organisation Programme&lt;/full-title&gt;&lt;/periodical&gt;&lt;dates&gt;&lt;year&gt;2013&lt;/year&gt;&lt;/dates&gt;&lt;urls&gt;&lt;related-urls&gt;&lt;url&gt;http://www.nets.nihr.ac.uk/__data/assets/pdf_file/0011/87923/FR-09-1816-1021.pdf&lt;/url&gt;&lt;/related-urls&gt;&lt;/urls&gt;&lt;research-notes&gt;[Citation Search: Web of Science; Google Scholar, on nine key references (2022-06-27)]&lt;/research-notes&gt;&lt;/record&gt;&lt;/Cite&gt;&lt;/EndNote&gt;</w:instrText>
      </w:r>
      <w:r w:rsidR="005606CF" w:rsidRPr="00226666">
        <w:rPr>
          <w:rFonts w:cstheme="minorHAnsi"/>
        </w:rPr>
        <w:fldChar w:fldCharType="separate"/>
      </w:r>
      <w:r w:rsidR="0078152D">
        <w:rPr>
          <w:rFonts w:cstheme="minorHAnsi"/>
        </w:rPr>
        <w:t>[10]</w:t>
      </w:r>
      <w:r w:rsidR="005606CF" w:rsidRPr="00226666">
        <w:rPr>
          <w:rFonts w:cstheme="minorHAnsi"/>
        </w:rPr>
        <w:fldChar w:fldCharType="end"/>
      </w:r>
    </w:p>
    <w:p w14:paraId="502BA252" w14:textId="28C9D073" w:rsidR="00BE1557" w:rsidRPr="00CE2F57" w:rsidRDefault="00195562" w:rsidP="00E3728B">
      <w:pPr>
        <w:pStyle w:val="ListParagraph"/>
        <w:numPr>
          <w:ilvl w:val="0"/>
          <w:numId w:val="1"/>
        </w:numPr>
        <w:autoSpaceDE w:val="0"/>
        <w:autoSpaceDN w:val="0"/>
        <w:adjustRightInd w:val="0"/>
        <w:spacing w:before="120" w:after="120"/>
        <w:ind w:left="709" w:hanging="425"/>
        <w:contextualSpacing w:val="0"/>
        <w:rPr>
          <w:rFonts w:cstheme="minorHAnsi"/>
        </w:rPr>
      </w:pPr>
      <w:r w:rsidRPr="00226666">
        <w:rPr>
          <w:rFonts w:cstheme="minorHAnsi"/>
        </w:rPr>
        <w:t xml:space="preserve">Unlike a traditional ward being made up of beds in a physical hospital, the patients’ own beds become part of a </w:t>
      </w:r>
      <w:r w:rsidR="00392A01">
        <w:rPr>
          <w:rFonts w:cstheme="minorHAnsi"/>
        </w:rPr>
        <w:t>virtual ward</w:t>
      </w:r>
      <w:r w:rsidRPr="00226666">
        <w:rPr>
          <w:rFonts w:cstheme="minorHAnsi"/>
        </w:rPr>
        <w:t>. Patients’ care remains hands-on, but it’s given in the comfort of their own homes instead of a hospital. The virtual bit of a virtual ward is the way multi-disciplinary teams of health and care professionals plan each patient’s care, using digital technology to help them meet</w:t>
      </w:r>
      <w:r w:rsidR="005C1E68">
        <w:rPr>
          <w:rFonts w:cstheme="minorHAnsi"/>
        </w:rPr>
        <w:t>.</w:t>
      </w:r>
      <w:r w:rsidRPr="00226666">
        <w:rPr>
          <w:rFonts w:cstheme="minorHAnsi"/>
        </w:rPr>
        <w:t xml:space="preserve"> </w:t>
      </w:r>
      <w:r w:rsidR="001C564A" w:rsidRPr="00226666">
        <w:rPr>
          <w:rFonts w:cstheme="minorHAnsi"/>
        </w:rPr>
        <w:fldChar w:fldCharType="begin"/>
      </w:r>
      <w:r w:rsidR="0078152D">
        <w:rPr>
          <w:rFonts w:cstheme="minorHAnsi"/>
        </w:rPr>
        <w:instrText xml:space="preserve"> ADDIN EN.CITE &lt;EndNote&gt;&lt;Cite&gt;&lt;Author&gt;Swansea-Bay&lt;/Author&gt;&lt;Year&gt;2020&lt;/Year&gt;&lt;RecNum&gt;763&lt;/RecNum&gt;&lt;DisplayText&gt;[11]&lt;/DisplayText&gt;&lt;record&gt;&lt;rec-number&gt;763&lt;/rec-number&gt;&lt;foreign-keys&gt;&lt;key app="EN" db-id="ptwsvddvg5xxfmerpsvxvpsop0wdxzrzx5xt" timestamp="1666973584"&gt;763&lt;/key&gt;&lt;/foreign-keys&gt;&lt;ref-type name="Web Page"&gt;12&lt;/ref-type&gt;&lt;contributors&gt;&lt;authors&gt;&lt;author&gt;Swansea-Bay&lt;/author&gt;&lt;/authors&gt;&lt;/contributors&gt;&lt;titles&gt;&lt;title&gt;Virtual wards - bringing your care closer to home&lt;/title&gt;&lt;/titles&gt;&lt;number&gt;28 October 2022&lt;/number&gt;&lt;dates&gt;&lt;year&gt;2020&lt;/year&gt;&lt;/dates&gt;&lt;urls&gt;&lt;related-urls&gt;&lt;url&gt;https://sbuhb.nhs.wales/community-primary-care/a-z-community-primary-care/virtual-wards-bringing-your-care-closer-to-home&lt;/url&gt;&lt;/related-urls&gt;&lt;/urls&gt;&lt;/record&gt;&lt;/Cite&gt;&lt;/EndNote&gt;</w:instrText>
      </w:r>
      <w:r w:rsidR="001C564A" w:rsidRPr="00226666">
        <w:rPr>
          <w:rFonts w:cstheme="minorHAnsi"/>
        </w:rPr>
        <w:fldChar w:fldCharType="separate"/>
      </w:r>
      <w:r w:rsidR="0078152D">
        <w:rPr>
          <w:rFonts w:cstheme="minorHAnsi"/>
        </w:rPr>
        <w:t>[11]</w:t>
      </w:r>
      <w:r w:rsidR="001C564A" w:rsidRPr="00226666">
        <w:rPr>
          <w:rFonts w:cstheme="minorHAnsi"/>
        </w:rPr>
        <w:fldChar w:fldCharType="end"/>
      </w:r>
      <w:r w:rsidRPr="00226666">
        <w:rPr>
          <w:rFonts w:cstheme="minorHAnsi"/>
        </w:rPr>
        <w:t xml:space="preserve"> </w:t>
      </w:r>
    </w:p>
    <w:p w14:paraId="339792EE" w14:textId="1CD36E03" w:rsidR="00195562" w:rsidRPr="00A52616" w:rsidRDefault="00195562" w:rsidP="00E3728B">
      <w:pPr>
        <w:pStyle w:val="ListParagraph"/>
        <w:numPr>
          <w:ilvl w:val="0"/>
          <w:numId w:val="1"/>
        </w:numPr>
        <w:autoSpaceDE w:val="0"/>
        <w:autoSpaceDN w:val="0"/>
        <w:adjustRightInd w:val="0"/>
        <w:spacing w:before="120" w:after="120"/>
        <w:ind w:left="709" w:hanging="425"/>
        <w:contextualSpacing w:val="0"/>
        <w:rPr>
          <w:rFonts w:cstheme="minorHAnsi"/>
        </w:rPr>
      </w:pPr>
      <w:r w:rsidRPr="00F6515D">
        <w:rPr>
          <w:rFonts w:cstheme="minorHAnsi"/>
        </w:rPr>
        <w:t>Why do we call it virtual? Does it involve lots of computers and technology? No this isn’t the case</w:t>
      </w:r>
      <w:r w:rsidR="00D87746">
        <w:rPr>
          <w:rFonts w:cstheme="minorHAnsi"/>
        </w:rPr>
        <w:t xml:space="preserve">… </w:t>
      </w:r>
      <w:r w:rsidRPr="00F6515D">
        <w:rPr>
          <w:rFonts w:cstheme="minorHAnsi"/>
        </w:rPr>
        <w:t xml:space="preserve"> The virtual ward will mean that community care teams will be able to support people in their own home, providing treatment in their home environment and supporting people and caregivers so they can get better more quickly by avoiding some of the problems that can happen when people are admitted to hospital. To help community staff, such as nurses and GPs, </w:t>
      </w:r>
      <w:r w:rsidR="00D87746" w:rsidRPr="00F6515D">
        <w:rPr>
          <w:rFonts w:cstheme="minorHAnsi"/>
        </w:rPr>
        <w:t>hospital-based</w:t>
      </w:r>
      <w:r w:rsidRPr="00F6515D">
        <w:rPr>
          <w:rFonts w:cstheme="minorHAnsi"/>
        </w:rPr>
        <w:t xml:space="preserve"> healthcare professionals will be available over the telephone to provide advice and support where needed. </w:t>
      </w:r>
      <w:r w:rsidR="00A52616">
        <w:rPr>
          <w:rFonts w:cstheme="minorHAnsi"/>
        </w:rPr>
        <w:br/>
      </w:r>
      <w:r w:rsidRPr="00A52616">
        <w:rPr>
          <w:rFonts w:cstheme="minorHAnsi"/>
        </w:rPr>
        <w:t>This is why it’s called a virtual ward</w:t>
      </w:r>
      <w:r w:rsidR="00D87746" w:rsidRPr="00A52616">
        <w:rPr>
          <w:rFonts w:cstheme="minorHAnsi"/>
        </w:rPr>
        <w:t>,</w:t>
      </w:r>
      <w:r w:rsidRPr="00A52616">
        <w:rPr>
          <w:rFonts w:cstheme="minorHAnsi"/>
        </w:rPr>
        <w:t xml:space="preserve"> as people would be supported by a wider care team including hospital staff that would be typically found on a ward. This will often mean that we can treat people at home and reduce the need for hospital care. </w:t>
      </w:r>
      <w:r w:rsidR="00D27921" w:rsidRPr="00A52616">
        <w:rPr>
          <w:rFonts w:cstheme="minorHAnsi"/>
        </w:rPr>
        <w:fldChar w:fldCharType="begin"/>
      </w:r>
      <w:r w:rsidR="0078152D">
        <w:rPr>
          <w:rFonts w:cstheme="minorHAnsi"/>
        </w:rPr>
        <w:instrText xml:space="preserve"> ADDIN EN.CITE &lt;EndNote&gt;&lt;Cite&gt;&lt;Author&gt;Leeds_CCG&lt;/Author&gt;&lt;Year&gt;2019&lt;/Year&gt;&lt;RecNum&gt;786&lt;/RecNum&gt;&lt;DisplayText&gt;[12]&lt;/DisplayText&gt;&lt;record&gt;&lt;rec-number&gt;786&lt;/rec-number&gt;&lt;foreign-keys&gt;&lt;key app="EN" db-id="ptwsvddvg5xxfmerpsvxvpsop0wdxzrzx5xt" timestamp="1669155077"&gt;786&lt;/key&gt;&lt;/foreign-keys&gt;&lt;ref-type name="Web Page"&gt;12&lt;/ref-type&gt;&lt;contributors&gt;&lt;authors&gt;&lt;author&gt;Leeds_CCG&lt;/author&gt;&lt;/authors&gt;&lt;/contributors&gt;&lt;titles&gt;&lt;title&gt;Virtual Frailty Ward Focus Group Engagement Report&lt;/title&gt;&lt;/titles&gt;&lt;number&gt;22 November 2022&lt;/number&gt;&lt;dates&gt;&lt;year&gt;2019&lt;/year&gt;&lt;/dates&gt;&lt;urls&gt;&lt;related-urls&gt;&lt;url&gt;https://www.leedsccg.nhs.uk/content/uploads/2019/12/VFW_Focus_Group_Report.pdf&lt;/url&gt;&lt;/related-urls&gt;&lt;/urls&gt;&lt;/record&gt;&lt;/Cite&gt;&lt;/EndNote&gt;</w:instrText>
      </w:r>
      <w:r w:rsidR="00D27921" w:rsidRPr="00A52616">
        <w:rPr>
          <w:rFonts w:cstheme="minorHAnsi"/>
        </w:rPr>
        <w:fldChar w:fldCharType="separate"/>
      </w:r>
      <w:r w:rsidR="0078152D">
        <w:rPr>
          <w:rFonts w:cstheme="minorHAnsi"/>
        </w:rPr>
        <w:t>[12]</w:t>
      </w:r>
      <w:r w:rsidR="00D27921" w:rsidRPr="00A52616">
        <w:rPr>
          <w:rFonts w:cstheme="minorHAnsi"/>
        </w:rPr>
        <w:fldChar w:fldCharType="end"/>
      </w:r>
    </w:p>
    <w:p w14:paraId="17CD4409" w14:textId="473F023F" w:rsidR="005D2A21" w:rsidRPr="005C79ED" w:rsidRDefault="005D2A21" w:rsidP="005C79ED">
      <w:pPr>
        <w:pStyle w:val="Heading2"/>
      </w:pPr>
      <w:bookmarkStart w:id="7" w:name="_Toc158718186"/>
      <w:r w:rsidRPr="005C79ED">
        <w:lastRenderedPageBreak/>
        <w:t>Our definition of VWs</w:t>
      </w:r>
      <w:bookmarkEnd w:id="7"/>
    </w:p>
    <w:p w14:paraId="539289D4" w14:textId="74137A01" w:rsidR="005D2A21" w:rsidRPr="00E3728B" w:rsidRDefault="002C351C" w:rsidP="00195562">
      <w:pPr>
        <w:rPr>
          <w:rFonts w:cstheme="minorHAnsi"/>
        </w:rPr>
      </w:pPr>
      <w:r>
        <w:rPr>
          <w:rFonts w:cstheme="minorHAnsi"/>
          <w:lang w:val="en-US"/>
        </w:rPr>
        <w:t>Based on</w:t>
      </w:r>
      <w:r w:rsidR="005D2A21">
        <w:rPr>
          <w:rFonts w:cstheme="minorHAnsi"/>
          <w:lang w:val="en-US"/>
        </w:rPr>
        <w:t xml:space="preserve"> this literature, we defined VWs as:</w:t>
      </w:r>
      <w:r w:rsidR="00FE7B3D">
        <w:rPr>
          <w:rFonts w:cstheme="minorHAnsi"/>
          <w:lang w:val="en-US"/>
        </w:rPr>
        <w:t xml:space="preserve">   </w:t>
      </w:r>
    </w:p>
    <w:p w14:paraId="3064CC6E" w14:textId="5F0BFCF9" w:rsidR="00FE1527" w:rsidRPr="00E3728B" w:rsidRDefault="00F601BC" w:rsidP="00E3728B">
      <w:pPr>
        <w:pStyle w:val="ListParagraph"/>
        <w:numPr>
          <w:ilvl w:val="0"/>
          <w:numId w:val="1"/>
        </w:numPr>
        <w:autoSpaceDE w:val="0"/>
        <w:autoSpaceDN w:val="0"/>
        <w:adjustRightInd w:val="0"/>
        <w:spacing w:after="60"/>
        <w:ind w:left="709" w:hanging="425"/>
        <w:contextualSpacing w:val="0"/>
        <w:rPr>
          <w:rFonts w:cstheme="minorHAnsi"/>
        </w:rPr>
      </w:pPr>
      <w:r w:rsidRPr="00E3728B">
        <w:rPr>
          <w:rFonts w:cstheme="minorHAnsi"/>
        </w:rPr>
        <w:t>C</w:t>
      </w:r>
      <w:r w:rsidR="00FE1527" w:rsidRPr="00E3728B">
        <w:rPr>
          <w:rFonts w:cstheme="minorHAnsi"/>
        </w:rPr>
        <w:t xml:space="preserve">ares for </w:t>
      </w:r>
      <w:r w:rsidRPr="00E3728B">
        <w:rPr>
          <w:rFonts w:cstheme="minorHAnsi"/>
        </w:rPr>
        <w:t xml:space="preserve">the </w:t>
      </w:r>
      <w:r w:rsidR="00FE1527" w:rsidRPr="00E3728B">
        <w:rPr>
          <w:rFonts w:cstheme="minorHAnsi"/>
        </w:rPr>
        <w:t>patient in their own home (in the community)   AND</w:t>
      </w:r>
    </w:p>
    <w:p w14:paraId="260364D7" w14:textId="73893C58" w:rsidR="00FE1527" w:rsidRPr="00E3728B" w:rsidRDefault="00FE1527" w:rsidP="00E3728B">
      <w:pPr>
        <w:pStyle w:val="ListParagraph"/>
        <w:numPr>
          <w:ilvl w:val="0"/>
          <w:numId w:val="1"/>
        </w:numPr>
        <w:autoSpaceDE w:val="0"/>
        <w:autoSpaceDN w:val="0"/>
        <w:adjustRightInd w:val="0"/>
        <w:spacing w:after="60"/>
        <w:ind w:left="709" w:hanging="425"/>
        <w:contextualSpacing w:val="0"/>
        <w:rPr>
          <w:rFonts w:cstheme="minorHAnsi"/>
        </w:rPr>
      </w:pPr>
      <w:r w:rsidRPr="00F6515D">
        <w:rPr>
          <w:rFonts w:cstheme="minorHAnsi"/>
        </w:rPr>
        <w:t xml:space="preserve">there is </w:t>
      </w:r>
      <w:r w:rsidRPr="00E3728B">
        <w:rPr>
          <w:rFonts w:cstheme="minorHAnsi"/>
        </w:rPr>
        <w:t>an MDT that makes decisions/plans patient care remotely (virtually)   AND</w:t>
      </w:r>
    </w:p>
    <w:p w14:paraId="04CCF2AE" w14:textId="3B35A3F0" w:rsidR="005D2A21" w:rsidRPr="00E3728B" w:rsidRDefault="00FE1527" w:rsidP="00E3728B">
      <w:pPr>
        <w:pStyle w:val="ListParagraph"/>
        <w:numPr>
          <w:ilvl w:val="0"/>
          <w:numId w:val="1"/>
        </w:numPr>
        <w:autoSpaceDE w:val="0"/>
        <w:autoSpaceDN w:val="0"/>
        <w:adjustRightInd w:val="0"/>
        <w:spacing w:after="120"/>
        <w:ind w:left="709" w:hanging="425"/>
        <w:contextualSpacing w:val="0"/>
        <w:rPr>
          <w:rFonts w:cstheme="minorHAnsi"/>
        </w:rPr>
      </w:pPr>
      <w:r w:rsidRPr="00E3728B">
        <w:rPr>
          <w:rFonts w:cstheme="minorHAnsi"/>
        </w:rPr>
        <w:t xml:space="preserve">the MDT provides </w:t>
      </w:r>
      <w:r w:rsidRPr="00F6515D">
        <w:rPr>
          <w:rFonts w:cstheme="minorHAnsi"/>
        </w:rPr>
        <w:t>oversight and integration of patient care</w:t>
      </w:r>
    </w:p>
    <w:p w14:paraId="5E14B2D5" w14:textId="27B22C34" w:rsidR="008D3C99" w:rsidRDefault="008D3C99" w:rsidP="004513D3">
      <w:pPr>
        <w:autoSpaceDE w:val="0"/>
        <w:autoSpaceDN w:val="0"/>
        <w:adjustRightInd w:val="0"/>
        <w:spacing w:after="120"/>
        <w:rPr>
          <w:rFonts w:cstheme="minorHAnsi"/>
          <w:lang w:val="en-US"/>
        </w:rPr>
      </w:pPr>
      <w:r w:rsidRPr="00F55C10">
        <w:rPr>
          <w:rFonts w:cstheme="minorHAnsi"/>
        </w:rPr>
        <w:t xml:space="preserve">In December 2021, NHS England produced guidance </w:t>
      </w:r>
      <w:r>
        <w:rPr>
          <w:rFonts w:cstheme="minorHAnsi"/>
          <w:lang w:val="en-US"/>
        </w:rPr>
        <w:t>on the introduction of</w:t>
      </w:r>
      <w:r w:rsidRPr="00F55C10">
        <w:rPr>
          <w:rFonts w:cstheme="minorHAnsi"/>
          <w:lang w:val="en-US"/>
        </w:rPr>
        <w:t xml:space="preserve"> </w:t>
      </w:r>
      <w:r w:rsidR="00392A01">
        <w:rPr>
          <w:rFonts w:cstheme="minorHAnsi"/>
          <w:lang w:val="en-US"/>
        </w:rPr>
        <w:t>VW</w:t>
      </w:r>
      <w:r w:rsidRPr="00F55C10">
        <w:rPr>
          <w:rFonts w:cstheme="minorHAnsi"/>
          <w:lang w:val="en-US"/>
        </w:rPr>
        <w:t>s for patients with ‘</w:t>
      </w:r>
      <w:r w:rsidRPr="00F55C10">
        <w:rPr>
          <w:rFonts w:cstheme="minorHAnsi"/>
        </w:rPr>
        <w:t>acute exacerbations of conditions related to frailty’</w:t>
      </w:r>
      <w:r w:rsidR="005C1E68">
        <w:rPr>
          <w:rFonts w:cstheme="minorHAnsi"/>
        </w:rPr>
        <w:t>.</w:t>
      </w:r>
      <w:r w:rsidR="00037263">
        <w:rPr>
          <w:rFonts w:cstheme="minorHAnsi"/>
        </w:rPr>
        <w:t xml:space="preserve"> </w:t>
      </w:r>
      <w:r w:rsidR="00037263">
        <w:rPr>
          <w:rFonts w:cstheme="minorHAnsi"/>
        </w:rPr>
        <w:fldChar w:fldCharType="begin"/>
      </w:r>
      <w:r w:rsidR="0078152D">
        <w:rPr>
          <w:rFonts w:cstheme="minorHAnsi"/>
        </w:rPr>
        <w:instrText xml:space="preserve"> ADDIN EN.CITE &lt;EndNote&gt;&lt;Cite&gt;&lt;Author&gt;NHS_England&lt;/Author&gt;&lt;Year&gt;2021&lt;/Year&gt;&lt;RecNum&gt;774&lt;/RecNum&gt;&lt;DisplayText&gt;[7]&lt;/DisplayText&gt;&lt;record&gt;&lt;rec-number&gt;774&lt;/rec-number&gt;&lt;foreign-keys&gt;&lt;key app="EN" db-id="ptwsvddvg5xxfmerpsvxvpsop0wdxzrzx5xt" timestamp="1669067457"&gt;774&lt;/key&gt;&lt;/foreign-keys&gt;&lt;ref-type name="Web Page"&gt;12&lt;/ref-type&gt;&lt;contributors&gt;&lt;authors&gt;&lt;author&gt;NHS_England&lt;/author&gt;&lt;/authors&gt;&lt;/contributors&gt;&lt;titles&gt;&lt;title&gt;Frailty virtual ward (Hospital at Home for those living with frailty)&lt;/title&gt;&lt;/titles&gt;&lt;dates&gt;&lt;year&gt;2021&lt;/year&gt;&lt;/dates&gt;&lt;urls&gt;&lt;related-urls&gt;&lt;url&gt;https://www.england.nhs.uk/wp-content/uploads/2021/12/B1207-ii-guidance-note-frailty-virtual-ward.pdf&lt;/url&gt;&lt;/related-urls&gt;&lt;/urls&gt;&lt;access-date&gt;13 March 2023&lt;/access-date&gt;&lt;/record&gt;&lt;/Cite&gt;&lt;/EndNote&gt;</w:instrText>
      </w:r>
      <w:r w:rsidR="00037263">
        <w:rPr>
          <w:rFonts w:cstheme="minorHAnsi"/>
        </w:rPr>
        <w:fldChar w:fldCharType="separate"/>
      </w:r>
      <w:r w:rsidR="0078152D">
        <w:rPr>
          <w:rFonts w:cstheme="minorHAnsi"/>
          <w:noProof/>
        </w:rPr>
        <w:t>[7]</w:t>
      </w:r>
      <w:r w:rsidR="00037263">
        <w:rPr>
          <w:rFonts w:cstheme="minorHAnsi"/>
        </w:rPr>
        <w:fldChar w:fldCharType="end"/>
      </w:r>
      <w:r w:rsidR="005C1E68">
        <w:rPr>
          <w:rFonts w:cstheme="minorHAnsi"/>
        </w:rPr>
        <w:t xml:space="preserve"> </w:t>
      </w:r>
      <w:r w:rsidR="00170591">
        <w:rPr>
          <w:rFonts w:cstheme="minorHAnsi"/>
        </w:rPr>
        <w:t xml:space="preserve"> </w:t>
      </w:r>
      <w:r w:rsidR="005B71CC" w:rsidRPr="004F11E8">
        <w:rPr>
          <w:rFonts w:cstheme="minorHAnsi"/>
        </w:rPr>
        <w:t>Recent work has also focused on short-term VWs or hospital-at-home models for acute care, including a rapid evidence synthesis of systematic reviews of acute VWs, hospital-at-home and remote monitoring, across all countries</w:t>
      </w:r>
      <w:r w:rsidR="00946183">
        <w:rPr>
          <w:rFonts w:cstheme="minorHAnsi"/>
        </w:rPr>
        <w:t>,</w:t>
      </w:r>
      <w:r w:rsidR="00170591">
        <w:rPr>
          <w:rFonts w:cstheme="minorHAnsi"/>
        </w:rPr>
        <w:t xml:space="preserve"> </w:t>
      </w:r>
      <w:r w:rsidR="00170591">
        <w:rPr>
          <w:rFonts w:cstheme="minorHAnsi"/>
        </w:rPr>
        <w:fldChar w:fldCharType="begin"/>
      </w:r>
      <w:r w:rsidR="0078152D">
        <w:rPr>
          <w:rFonts w:cstheme="minorHAnsi"/>
        </w:rPr>
        <w:instrText xml:space="preserve"> ADDIN EN.CITE &lt;EndNote&gt;&lt;Cite&gt;&lt;Author&gt;Norman&lt;/Author&gt;&lt;Year&gt;2023&lt;/Year&gt;&lt;RecNum&gt;800&lt;/RecNum&gt;&lt;DisplayText&gt;[13]&lt;/DisplayText&gt;&lt;record&gt;&lt;rec-number&gt;800&lt;/rec-number&gt;&lt;foreign-keys&gt;&lt;key app="EN" db-id="ptwsvddvg5xxfmerpsvxvpsop0wdxzrzx5xt" timestamp="1677084128"&gt;800&lt;/key&gt;&lt;/foreign-keys&gt;&lt;ref-type name="Journal Article"&gt;17&lt;/ref-type&gt;&lt;contributors&gt;&lt;authors&gt;&lt;author&gt;Norman, Gill&lt;/author&gt;&lt;author&gt;Bennett, Paula&lt;/author&gt;&lt;author&gt;Vardy, Emma RLC&lt;/author&gt;&lt;/authors&gt;&lt;/contributors&gt;&lt;titles&gt;&lt;title&gt;Virtual wards: a rapid evidence synthesis and implications for the care of older people&lt;/title&gt;&lt;secondary-title&gt;Age and Ageing&lt;/secondary-title&gt;&lt;/titles&gt;&lt;periodical&gt;&lt;full-title&gt;Age and Ageing&lt;/full-title&gt;&lt;/periodical&gt;&lt;pages&gt;afac319&lt;/pages&gt;&lt;volume&gt;52&lt;/volume&gt;&lt;number&gt;1&lt;/number&gt;&lt;dates&gt;&lt;year&gt;2023&lt;/year&gt;&lt;/dates&gt;&lt;isbn&gt;0002-0729&lt;/isbn&gt;&lt;urls&gt;&lt;/urls&gt;&lt;/record&gt;&lt;/Cite&gt;&lt;/EndNote&gt;</w:instrText>
      </w:r>
      <w:r w:rsidR="00170591">
        <w:rPr>
          <w:rFonts w:cstheme="minorHAnsi"/>
        </w:rPr>
        <w:fldChar w:fldCharType="separate"/>
      </w:r>
      <w:r w:rsidR="0078152D">
        <w:rPr>
          <w:rFonts w:cstheme="minorHAnsi"/>
          <w:noProof/>
        </w:rPr>
        <w:t>[13]</w:t>
      </w:r>
      <w:r w:rsidR="00170591">
        <w:rPr>
          <w:rFonts w:cstheme="minorHAnsi"/>
        </w:rPr>
        <w:fldChar w:fldCharType="end"/>
      </w:r>
      <w:r w:rsidR="009F2C44">
        <w:rPr>
          <w:rFonts w:cstheme="minorHAnsi"/>
        </w:rPr>
        <w:t xml:space="preserve"> </w:t>
      </w:r>
      <w:r w:rsidRPr="00F55C10">
        <w:rPr>
          <w:rFonts w:cstheme="minorHAnsi"/>
          <w:lang w:val="en-US"/>
        </w:rPr>
        <w:t>and the British Geriatrics Society’s position paper on VWs for older people with frailty</w:t>
      </w:r>
      <w:r w:rsidR="00946183">
        <w:rPr>
          <w:rFonts w:cstheme="minorHAnsi"/>
          <w:lang w:val="en-US"/>
        </w:rPr>
        <w:t>.</w:t>
      </w:r>
      <w:r w:rsidR="009F2C44">
        <w:rPr>
          <w:rFonts w:cstheme="minorHAnsi"/>
          <w:lang w:val="en-US"/>
        </w:rPr>
        <w:t xml:space="preserve"> </w:t>
      </w:r>
      <w:r w:rsidR="00946183">
        <w:rPr>
          <w:rFonts w:cstheme="minorHAnsi"/>
          <w:lang w:val="en-US"/>
        </w:rPr>
        <w:fldChar w:fldCharType="begin"/>
      </w:r>
      <w:r w:rsidR="0078152D">
        <w:rPr>
          <w:rFonts w:cstheme="minorHAnsi"/>
          <w:lang w:val="en-US"/>
        </w:rPr>
        <w:instrText xml:space="preserve"> ADDIN EN.CITE &lt;EndNote&gt;&lt;Cite&gt;&lt;Author&gt;BGS&lt;/Author&gt;&lt;Year&gt;2022&lt;/Year&gt;&lt;RecNum&gt;796&lt;/RecNum&gt;&lt;DisplayText&gt;[14]&lt;/DisplayText&gt;&lt;record&gt;&lt;rec-number&gt;796&lt;/rec-number&gt;&lt;foreign-keys&gt;&lt;key app="EN" db-id="ptwsvddvg5xxfmerpsvxvpsop0wdxzrzx5xt" timestamp="1670541263"&gt;796&lt;/key&gt;&lt;/foreign-keys&gt;&lt;ref-type name="Web Page"&gt;12&lt;/ref-type&gt;&lt;contributors&gt;&lt;authors&gt;&lt;author&gt;BGS&lt;/author&gt;&lt;/authors&gt;&lt;/contributors&gt;&lt;titles&gt;&lt;title&gt;Bringing hospital care home: Virtual Wards and Hospital at Home for older people&lt;/title&gt;&lt;/titles&gt;&lt;number&gt;8 December 2022&lt;/number&gt;&lt;dates&gt;&lt;year&gt;2022&lt;/year&gt;&lt;/dates&gt;&lt;urls&gt;&lt;related-urls&gt;&lt;url&gt;https://www.bgs.org.uk/virtualwards&lt;/url&gt;&lt;/related-urls&gt;&lt;/urls&gt;&lt;/record&gt;&lt;/Cite&gt;&lt;/EndNote&gt;</w:instrText>
      </w:r>
      <w:r w:rsidR="00946183">
        <w:rPr>
          <w:rFonts w:cstheme="minorHAnsi"/>
          <w:lang w:val="en-US"/>
        </w:rPr>
        <w:fldChar w:fldCharType="separate"/>
      </w:r>
      <w:r w:rsidR="0078152D">
        <w:rPr>
          <w:rFonts w:cstheme="minorHAnsi"/>
          <w:noProof/>
          <w:lang w:val="en-US"/>
        </w:rPr>
        <w:t>[14]</w:t>
      </w:r>
      <w:r w:rsidR="00946183">
        <w:rPr>
          <w:rFonts w:cstheme="minorHAnsi"/>
          <w:lang w:val="en-US"/>
        </w:rPr>
        <w:fldChar w:fldCharType="end"/>
      </w:r>
    </w:p>
    <w:p w14:paraId="20254D86" w14:textId="66BA0CCC" w:rsidR="00220F2C" w:rsidRPr="008D70CF" w:rsidRDefault="00220F2C" w:rsidP="00946183">
      <w:pPr>
        <w:autoSpaceDE w:val="0"/>
        <w:autoSpaceDN w:val="0"/>
        <w:adjustRightInd w:val="0"/>
        <w:spacing w:after="0" w:line="240" w:lineRule="auto"/>
        <w:rPr>
          <w:rFonts w:cstheme="minorHAnsi"/>
          <w:lang w:val="en-US"/>
        </w:rPr>
      </w:pPr>
      <w:r>
        <w:rPr>
          <w:rFonts w:cstheme="minorHAnsi"/>
          <w:lang w:val="en-US"/>
        </w:rPr>
        <w:t>Through</w:t>
      </w:r>
      <w:r w:rsidR="000D7F2F">
        <w:rPr>
          <w:rFonts w:cstheme="minorHAnsi"/>
          <w:lang w:val="en-US"/>
        </w:rPr>
        <w:t>out</w:t>
      </w:r>
      <w:r>
        <w:rPr>
          <w:rFonts w:cstheme="minorHAnsi"/>
          <w:lang w:val="en-US"/>
        </w:rPr>
        <w:t xml:space="preserve"> the review, we reflected on </w:t>
      </w:r>
      <w:r w:rsidR="008D3C99">
        <w:rPr>
          <w:rFonts w:cstheme="minorHAnsi"/>
          <w:lang w:val="en-US"/>
        </w:rPr>
        <w:t xml:space="preserve">emerging descriptions of </w:t>
      </w:r>
      <w:r w:rsidR="00392A01">
        <w:rPr>
          <w:rFonts w:cstheme="minorHAnsi"/>
          <w:lang w:val="en-US"/>
        </w:rPr>
        <w:t>VW</w:t>
      </w:r>
      <w:r>
        <w:rPr>
          <w:rFonts w:cstheme="minorHAnsi"/>
          <w:lang w:val="en-US"/>
        </w:rPr>
        <w:t xml:space="preserve">s </w:t>
      </w:r>
      <w:r w:rsidR="008D3C99">
        <w:rPr>
          <w:rFonts w:cstheme="minorHAnsi"/>
          <w:lang w:val="en-US"/>
        </w:rPr>
        <w:t>and hospital-at-home s</w:t>
      </w:r>
      <w:r>
        <w:rPr>
          <w:rFonts w:cstheme="minorHAnsi"/>
          <w:lang w:val="en-US"/>
        </w:rPr>
        <w:t xml:space="preserve">uch as: </w:t>
      </w:r>
    </w:p>
    <w:p w14:paraId="4E02E7CA" w14:textId="14CE013E" w:rsidR="00011483" w:rsidRPr="00011483" w:rsidRDefault="00B857B6" w:rsidP="00011FCE">
      <w:pPr>
        <w:pStyle w:val="ListParagraph"/>
        <w:numPr>
          <w:ilvl w:val="0"/>
          <w:numId w:val="1"/>
        </w:numPr>
        <w:autoSpaceDE w:val="0"/>
        <w:autoSpaceDN w:val="0"/>
        <w:adjustRightInd w:val="0"/>
        <w:spacing w:before="120" w:after="120"/>
        <w:ind w:left="709" w:hanging="425"/>
        <w:contextualSpacing w:val="0"/>
        <w:rPr>
          <w:rFonts w:cstheme="minorHAnsi"/>
        </w:rPr>
      </w:pPr>
      <w:r w:rsidRPr="00D81AFE">
        <w:rPr>
          <w:rFonts w:cstheme="minorHAnsi"/>
        </w:rPr>
        <w:t>Hospital-at-</w:t>
      </w:r>
      <w:r w:rsidR="00195562" w:rsidRPr="00D81AFE">
        <w:rPr>
          <w:rFonts w:cstheme="minorHAnsi"/>
        </w:rPr>
        <w:t>home provides co-ordinated, multidisciplinary care in the home for people who would otherwise be admitted to hospital</w:t>
      </w:r>
      <w:r w:rsidR="00FC2CD9">
        <w:rPr>
          <w:rFonts w:cstheme="minorHAnsi"/>
        </w:rPr>
        <w:t>…</w:t>
      </w:r>
      <w:r w:rsidR="009123A8" w:rsidRPr="00D81AFE">
        <w:rPr>
          <w:rFonts w:cstheme="minorHAnsi"/>
        </w:rPr>
        <w:t xml:space="preserve"> </w:t>
      </w:r>
      <w:r w:rsidR="009123A8" w:rsidRPr="00011483">
        <w:rPr>
          <w:rFonts w:cstheme="minorHAnsi"/>
        </w:rPr>
        <w:t xml:space="preserve">People are admitted to </w:t>
      </w:r>
      <w:r w:rsidRPr="00011483">
        <w:rPr>
          <w:rFonts w:cstheme="minorHAnsi"/>
        </w:rPr>
        <w:t>hospital</w:t>
      </w:r>
      <w:r>
        <w:rPr>
          <w:rFonts w:cstheme="minorHAnsi"/>
        </w:rPr>
        <w:t>-</w:t>
      </w:r>
      <w:r w:rsidRPr="00011483">
        <w:rPr>
          <w:rFonts w:cstheme="minorHAnsi"/>
        </w:rPr>
        <w:t>at</w:t>
      </w:r>
      <w:r>
        <w:rPr>
          <w:rFonts w:cstheme="minorHAnsi"/>
        </w:rPr>
        <w:t>-</w:t>
      </w:r>
      <w:r w:rsidR="009123A8" w:rsidRPr="00011483">
        <w:rPr>
          <w:rFonts w:cstheme="minorHAnsi"/>
        </w:rPr>
        <w:t xml:space="preserve">home assessment in the community by their primary care physician, in the emergency department or a medical admissions unit. </w:t>
      </w:r>
      <w:r w:rsidR="00154941" w:rsidRPr="00011483">
        <w:rPr>
          <w:rFonts w:cstheme="minorHAnsi"/>
        </w:rPr>
        <w:t>Hospital</w:t>
      </w:r>
      <w:r w:rsidR="00154941">
        <w:rPr>
          <w:rFonts w:cstheme="minorHAnsi"/>
        </w:rPr>
        <w:t>-</w:t>
      </w:r>
      <w:r w:rsidR="00154941" w:rsidRPr="00011483">
        <w:rPr>
          <w:rFonts w:cstheme="minorHAnsi"/>
        </w:rPr>
        <w:t>at</w:t>
      </w:r>
      <w:r w:rsidR="00154941">
        <w:rPr>
          <w:rFonts w:cstheme="minorHAnsi"/>
        </w:rPr>
        <w:t>-</w:t>
      </w:r>
      <w:r w:rsidR="009123A8" w:rsidRPr="00011483">
        <w:rPr>
          <w:rFonts w:cstheme="minorHAnsi"/>
        </w:rPr>
        <w:t xml:space="preserve">home may also provide hospital-level care following early discharge from hospital. </w:t>
      </w:r>
      <w:r w:rsidR="00195562" w:rsidRPr="00D81AFE">
        <w:rPr>
          <w:rFonts w:cstheme="minorHAnsi"/>
        </w:rPr>
        <w:t xml:space="preserve"> </w:t>
      </w:r>
      <w:r w:rsidR="004C6DBA" w:rsidRPr="00D81AFE">
        <w:rPr>
          <w:rFonts w:cstheme="minorHAnsi"/>
        </w:rPr>
        <w:fldChar w:fldCharType="begin"/>
      </w:r>
      <w:r w:rsidR="0078152D" w:rsidRPr="00D81AFE">
        <w:rPr>
          <w:rFonts w:cstheme="minorHAnsi"/>
        </w:rPr>
        <w:instrText xml:space="preserve"> ADDIN EN.CITE &lt;EndNote&gt;&lt;Cite&gt;&lt;Author&gt;Shepperd&lt;/Author&gt;&lt;Year&gt;2016&lt;/Year&gt;&lt;RecNum&gt;799&lt;/RecNum&gt;&lt;DisplayText&gt;[15]&lt;/DisplayText&gt;&lt;record&gt;&lt;rec-number&gt;799&lt;/rec-number&gt;&lt;foreign-keys&gt;&lt;key app="EN" db-id="ptwsvddvg5xxfmerpsvxvpsop0wdxzrzx5xt" timestamp="1671654705"&gt;799&lt;/key&gt;&lt;/foreign-keys&gt;&lt;ref-type name="Journal Article"&gt;17&lt;/ref-type&gt;&lt;contributors&gt;&lt;authors&gt;&lt;author&gt;Shepperd, S&lt;/author&gt;&lt;author&gt;Iliffe, Steve&lt;/author&gt;&lt;author&gt;Doll, Helen A&lt;/author&gt;&lt;author&gt;Clarke, Mike J&lt;/author&gt;&lt;author&gt;Kalra, Lalit&lt;/author&gt;&lt;author&gt;Wilson, Andrew D&lt;/author&gt;&lt;author&gt;Gonçalves‐Bradley, Daniela C&lt;/author&gt;&lt;/authors&gt;&lt;/contributors&gt;&lt;titles&gt;&lt;title&gt;Admission avoidance hospital at home&lt;/title&gt;&lt;secondary-title&gt;Cochrane database of systematic reviews&lt;/secondary-title&gt;&lt;/titles&gt;&lt;periodical&gt;&lt;full-title&gt;Cochrane Database of Systematic Reviews&lt;/full-title&gt;&lt;/periodical&gt;&lt;number&gt;9&lt;/number&gt;&lt;dates&gt;&lt;year&gt;2016&lt;/year&gt;&lt;/dates&gt;&lt;isbn&gt;1465-1858&lt;/isbn&gt;&lt;urls&gt;&lt;/urls&gt;&lt;/record&gt;&lt;/Cite&gt;&lt;/EndNote&gt;</w:instrText>
      </w:r>
      <w:r w:rsidR="004C6DBA" w:rsidRPr="00D81AFE">
        <w:rPr>
          <w:rFonts w:cstheme="minorHAnsi"/>
        </w:rPr>
        <w:fldChar w:fldCharType="separate"/>
      </w:r>
      <w:r w:rsidR="0078152D" w:rsidRPr="00011FCE">
        <w:rPr>
          <w:rFonts w:cstheme="minorHAnsi"/>
        </w:rPr>
        <w:t>[15]</w:t>
      </w:r>
      <w:r w:rsidR="004C6DBA" w:rsidRPr="00D81AFE">
        <w:rPr>
          <w:rFonts w:cstheme="minorHAnsi"/>
        </w:rPr>
        <w:fldChar w:fldCharType="end"/>
      </w:r>
      <w:r w:rsidR="00195562" w:rsidRPr="00D81AFE">
        <w:rPr>
          <w:rFonts w:cstheme="minorHAnsi"/>
        </w:rPr>
        <w:t xml:space="preserve"> </w:t>
      </w:r>
    </w:p>
    <w:p w14:paraId="3C2F9105" w14:textId="4B93C03A" w:rsidR="00220F2C" w:rsidRPr="00011483" w:rsidRDefault="00392A01" w:rsidP="00011FCE">
      <w:pPr>
        <w:pStyle w:val="ListParagraph"/>
        <w:numPr>
          <w:ilvl w:val="0"/>
          <w:numId w:val="1"/>
        </w:numPr>
        <w:autoSpaceDE w:val="0"/>
        <w:autoSpaceDN w:val="0"/>
        <w:adjustRightInd w:val="0"/>
        <w:spacing w:before="120" w:after="120"/>
        <w:ind w:left="709" w:hanging="425"/>
        <w:contextualSpacing w:val="0"/>
        <w:rPr>
          <w:rFonts w:cstheme="minorHAnsi"/>
        </w:rPr>
      </w:pPr>
      <w:r w:rsidRPr="00D81AFE">
        <w:rPr>
          <w:rFonts w:cstheme="minorHAnsi"/>
        </w:rPr>
        <w:t>Virtual wards</w:t>
      </w:r>
      <w:r w:rsidR="00220F2C" w:rsidRPr="00D81AFE">
        <w:rPr>
          <w:rFonts w:cstheme="minorHAnsi"/>
        </w:rPr>
        <w:t xml:space="preserve"> deliver hospital level processes of care, enabling increased capacity for acute clinical care to be delivered in the patient’s home.</w:t>
      </w:r>
      <w:r w:rsidR="00011483" w:rsidRPr="00D81AFE">
        <w:rPr>
          <w:rFonts w:cstheme="minorHAnsi"/>
        </w:rPr>
        <w:t xml:space="preserve"> </w:t>
      </w:r>
      <w:r w:rsidR="00011483" w:rsidRPr="00D81AFE">
        <w:rPr>
          <w:rFonts w:cstheme="minorHAnsi"/>
        </w:rPr>
        <w:fldChar w:fldCharType="begin"/>
      </w:r>
      <w:r w:rsidR="0078152D" w:rsidRPr="00D81AFE">
        <w:rPr>
          <w:rFonts w:cstheme="minorHAnsi"/>
        </w:rPr>
        <w:instrText xml:space="preserve"> ADDIN EN.CITE &lt;EndNote&gt;&lt;Cite&gt;&lt;Author&gt;Lasserson&lt;/Author&gt;&lt;Year&gt;2023&lt;/Year&gt;&lt;RecNum&gt;804&lt;/RecNum&gt;&lt;DisplayText&gt;[16]&lt;/DisplayText&gt;&lt;record&gt;&lt;rec-number&gt;804&lt;/rec-number&gt;&lt;foreign-keys&gt;&lt;key app="EN" db-id="ptwsvddvg5xxfmerpsvxvpsop0wdxzrzx5xt" timestamp="1679577984"&gt;804&lt;/key&gt;&lt;/foreign-keys&gt;&lt;ref-type name="Journal Article"&gt;17&lt;/ref-type&gt;&lt;contributors&gt;&lt;authors&gt;&lt;author&gt;Lasserson, Dan, and Cooksley, Tim&lt;/author&gt;&lt;/authors&gt;&lt;/contributors&gt;&lt;titles&gt;&lt;title&gt;Virtual wards: urgent care policy must follow the evidence&lt;/title&gt;&lt;secondary-title&gt;BMJ&lt;/secondary-title&gt;&lt;/titles&gt;&lt;periodical&gt;&lt;full-title&gt;BMJ&lt;/full-title&gt;&lt;/periodical&gt;&lt;pages&gt;343&lt;/pages&gt;&lt;volume&gt;380&lt;/volume&gt;&lt;dates&gt;&lt;year&gt;2023&lt;/year&gt;&lt;/dates&gt;&lt;urls&gt;&lt;/urls&gt;&lt;/record&gt;&lt;/Cite&gt;&lt;/EndNote&gt;</w:instrText>
      </w:r>
      <w:r w:rsidR="00011483" w:rsidRPr="00D81AFE">
        <w:rPr>
          <w:rFonts w:cstheme="minorHAnsi"/>
        </w:rPr>
        <w:fldChar w:fldCharType="separate"/>
      </w:r>
      <w:r w:rsidR="0078152D" w:rsidRPr="00011FCE">
        <w:rPr>
          <w:rFonts w:cstheme="minorHAnsi"/>
        </w:rPr>
        <w:t>[16]</w:t>
      </w:r>
      <w:r w:rsidR="00011483" w:rsidRPr="00D81AFE">
        <w:rPr>
          <w:rFonts w:cstheme="minorHAnsi"/>
        </w:rPr>
        <w:fldChar w:fldCharType="end"/>
      </w:r>
      <w:r w:rsidR="00220F2C" w:rsidRPr="00D81AFE">
        <w:rPr>
          <w:rFonts w:cstheme="minorHAnsi"/>
        </w:rPr>
        <w:t xml:space="preserve"> </w:t>
      </w:r>
    </w:p>
    <w:p w14:paraId="35695B5F" w14:textId="2BEF18D0" w:rsidR="00220F2C" w:rsidRPr="00011483" w:rsidRDefault="00220F2C" w:rsidP="00011FCE">
      <w:pPr>
        <w:pStyle w:val="ListParagraph"/>
        <w:numPr>
          <w:ilvl w:val="0"/>
          <w:numId w:val="1"/>
        </w:numPr>
        <w:autoSpaceDE w:val="0"/>
        <w:autoSpaceDN w:val="0"/>
        <w:adjustRightInd w:val="0"/>
        <w:spacing w:before="120" w:after="120"/>
        <w:ind w:left="709" w:hanging="425"/>
        <w:contextualSpacing w:val="0"/>
        <w:rPr>
          <w:rFonts w:cstheme="minorHAnsi"/>
        </w:rPr>
      </w:pPr>
      <w:r w:rsidRPr="00D81AFE">
        <w:rPr>
          <w:rFonts w:cstheme="minorHAnsi"/>
        </w:rPr>
        <w:t>V</w:t>
      </w:r>
      <w:r w:rsidR="00383DFD" w:rsidRPr="00D81AFE">
        <w:rPr>
          <w:rFonts w:cstheme="minorHAnsi"/>
        </w:rPr>
        <w:t>ir</w:t>
      </w:r>
      <w:r w:rsidRPr="00D81AFE">
        <w:rPr>
          <w:rFonts w:cstheme="minorHAnsi"/>
        </w:rPr>
        <w:t xml:space="preserve">tual wards bridge the gap between hospitals and </w:t>
      </w:r>
      <w:r w:rsidR="00C05B4E" w:rsidRPr="00D81AFE">
        <w:rPr>
          <w:rFonts w:cstheme="minorHAnsi"/>
        </w:rPr>
        <w:t xml:space="preserve">the </w:t>
      </w:r>
      <w:r w:rsidRPr="00D81AFE">
        <w:rPr>
          <w:rFonts w:cstheme="minorHAnsi"/>
        </w:rPr>
        <w:t>patient’s home, allowing hospital-level care including diagnostics and treatment, using many of the same staff that work in hospitals.</w:t>
      </w:r>
      <w:r w:rsidR="00011483" w:rsidRPr="00D81AFE">
        <w:rPr>
          <w:rFonts w:cstheme="minorHAnsi"/>
        </w:rPr>
        <w:t xml:space="preserve"> </w:t>
      </w:r>
      <w:r w:rsidR="00011483" w:rsidRPr="00D81AFE">
        <w:rPr>
          <w:rFonts w:cstheme="minorHAnsi"/>
        </w:rPr>
        <w:fldChar w:fldCharType="begin"/>
      </w:r>
      <w:r w:rsidR="0078152D" w:rsidRPr="00D81AFE">
        <w:rPr>
          <w:rFonts w:cstheme="minorHAnsi"/>
        </w:rPr>
        <w:instrText xml:space="preserve"> ADDIN EN.CITE &lt;EndNote&gt;&lt;Cite&gt;&lt;Author&gt;Lasserson&lt;/Author&gt;&lt;Year&gt;2023&lt;/Year&gt;&lt;RecNum&gt;804&lt;/RecNum&gt;&lt;DisplayText&gt;[16]&lt;/DisplayText&gt;&lt;record&gt;&lt;rec-number&gt;804&lt;/rec-number&gt;&lt;foreign-keys&gt;&lt;key app="EN" db-id="ptwsvddvg5xxfmerpsvxvpsop0wdxzrzx5xt" timestamp="1679577984"&gt;804&lt;/key&gt;&lt;/foreign-keys&gt;&lt;ref-type name="Journal Article"&gt;17&lt;/ref-type&gt;&lt;contributors&gt;&lt;authors&gt;&lt;author&gt;Lasserson, Dan, and Cooksley, Tim&lt;/author&gt;&lt;/authors&gt;&lt;/contributors&gt;&lt;titles&gt;&lt;title&gt;Virtual wards: urgent care policy must follow the evidence&lt;/title&gt;&lt;secondary-title&gt;BMJ&lt;/secondary-title&gt;&lt;/titles&gt;&lt;periodical&gt;&lt;full-title&gt;BMJ&lt;/full-title&gt;&lt;/periodical&gt;&lt;pages&gt;343&lt;/pages&gt;&lt;volume&gt;380&lt;/volume&gt;&lt;dates&gt;&lt;year&gt;2023&lt;/year&gt;&lt;/dates&gt;&lt;urls&gt;&lt;/urls&gt;&lt;/record&gt;&lt;/Cite&gt;&lt;/EndNote&gt;</w:instrText>
      </w:r>
      <w:r w:rsidR="00011483" w:rsidRPr="00D81AFE">
        <w:rPr>
          <w:rFonts w:cstheme="minorHAnsi"/>
        </w:rPr>
        <w:fldChar w:fldCharType="separate"/>
      </w:r>
      <w:r w:rsidR="0078152D" w:rsidRPr="00011FCE">
        <w:rPr>
          <w:rFonts w:cstheme="minorHAnsi"/>
        </w:rPr>
        <w:t>[16]</w:t>
      </w:r>
      <w:r w:rsidR="00011483" w:rsidRPr="00D81AFE">
        <w:rPr>
          <w:rFonts w:cstheme="minorHAnsi"/>
        </w:rPr>
        <w:fldChar w:fldCharType="end"/>
      </w:r>
      <w:r w:rsidR="00011483" w:rsidRPr="00D81AFE">
        <w:rPr>
          <w:rFonts w:cstheme="minorHAnsi"/>
        </w:rPr>
        <w:t xml:space="preserve"> </w:t>
      </w:r>
    </w:p>
    <w:p w14:paraId="32062E35" w14:textId="38EEBB3A" w:rsidR="009123A8" w:rsidRDefault="00220F2C" w:rsidP="004513D3">
      <w:pPr>
        <w:spacing w:after="120"/>
        <w:rPr>
          <w:rFonts w:cstheme="minorHAnsi"/>
          <w:lang w:val="en-US"/>
        </w:rPr>
      </w:pPr>
      <w:r>
        <w:rPr>
          <w:rFonts w:cstheme="minorHAnsi"/>
          <w:lang w:val="en-US"/>
        </w:rPr>
        <w:t>Subsequently, w</w:t>
      </w:r>
      <w:r w:rsidR="009123A8">
        <w:rPr>
          <w:rFonts w:cstheme="minorHAnsi"/>
          <w:lang w:val="en-US"/>
        </w:rPr>
        <w:t xml:space="preserve">e </w:t>
      </w:r>
      <w:r w:rsidR="00DF5DDC">
        <w:rPr>
          <w:rFonts w:cstheme="minorHAnsi"/>
          <w:lang w:val="en-US"/>
        </w:rPr>
        <w:t>decided to i</w:t>
      </w:r>
      <w:r w:rsidR="009123A8">
        <w:rPr>
          <w:rFonts w:cstheme="minorHAnsi"/>
          <w:lang w:val="en-US"/>
        </w:rPr>
        <w:t xml:space="preserve">nclude </w:t>
      </w:r>
      <w:r w:rsidR="00DF5DDC">
        <w:rPr>
          <w:rFonts w:cstheme="minorHAnsi"/>
          <w:lang w:val="en-US"/>
        </w:rPr>
        <w:t>‘</w:t>
      </w:r>
      <w:r w:rsidR="009123A8">
        <w:rPr>
          <w:rFonts w:cstheme="minorHAnsi"/>
          <w:lang w:val="en-US"/>
        </w:rPr>
        <w:t>hospital-at-home</w:t>
      </w:r>
      <w:r w:rsidR="00C76D20">
        <w:rPr>
          <w:rFonts w:cstheme="minorHAnsi"/>
          <w:lang w:val="en-US"/>
        </w:rPr>
        <w:t>,’</w:t>
      </w:r>
      <w:r>
        <w:rPr>
          <w:rFonts w:cstheme="minorHAnsi"/>
          <w:lang w:val="en-US"/>
        </w:rPr>
        <w:t xml:space="preserve"> provided </w:t>
      </w:r>
      <w:r w:rsidR="00DF5DDC">
        <w:rPr>
          <w:rFonts w:cstheme="minorHAnsi"/>
          <w:lang w:val="en-US"/>
        </w:rPr>
        <w:t xml:space="preserve">they </w:t>
      </w:r>
      <w:r>
        <w:rPr>
          <w:rFonts w:cstheme="minorHAnsi"/>
          <w:lang w:val="en-US"/>
        </w:rPr>
        <w:t xml:space="preserve">also </w:t>
      </w:r>
      <w:r w:rsidR="00DF5DDC">
        <w:rPr>
          <w:rFonts w:cstheme="minorHAnsi"/>
          <w:lang w:val="en-US"/>
        </w:rPr>
        <w:t>met our VW definition</w:t>
      </w:r>
      <w:r w:rsidR="001D3C03">
        <w:rPr>
          <w:rFonts w:cstheme="minorHAnsi"/>
          <w:lang w:val="en-US"/>
        </w:rPr>
        <w:t xml:space="preserve"> </w:t>
      </w:r>
      <w:r w:rsidR="009F6AC5">
        <w:rPr>
          <w:rFonts w:cstheme="minorHAnsi"/>
          <w:lang w:val="en-US"/>
        </w:rPr>
        <w:t>and the other inclusion criteria</w:t>
      </w:r>
      <w:r w:rsidR="00DB0777">
        <w:rPr>
          <w:rFonts w:cstheme="minorHAnsi"/>
          <w:lang w:val="en-US"/>
        </w:rPr>
        <w:t xml:space="preserve"> (see Figure A3)</w:t>
      </w:r>
      <w:r w:rsidR="00850295">
        <w:rPr>
          <w:rFonts w:cstheme="minorHAnsi"/>
          <w:lang w:val="en-US"/>
        </w:rPr>
        <w:t xml:space="preserve">. </w:t>
      </w:r>
      <w:r w:rsidR="00666BCB">
        <w:rPr>
          <w:rFonts w:cstheme="minorHAnsi"/>
          <w:lang w:val="en-US"/>
        </w:rPr>
        <w:t>T</w:t>
      </w:r>
      <w:r w:rsidR="00CD1E36">
        <w:rPr>
          <w:rFonts w:cstheme="minorHAnsi"/>
          <w:lang w:val="en-US"/>
        </w:rPr>
        <w:t xml:space="preserve">he VW population includes people at high risk of hospital admission as well as those requiring </w:t>
      </w:r>
      <w:r w:rsidR="00CF1377">
        <w:rPr>
          <w:rFonts w:cstheme="minorHAnsi"/>
          <w:lang w:val="en-US"/>
        </w:rPr>
        <w:t>hospital acute treatment</w:t>
      </w:r>
      <w:r w:rsidR="005B022A">
        <w:rPr>
          <w:rFonts w:cstheme="minorHAnsi"/>
          <w:lang w:val="en-US"/>
        </w:rPr>
        <w:t xml:space="preserve">. Not all hospital-at-home services involve a remote multidisciplinary team that plans </w:t>
      </w:r>
      <w:r w:rsidR="00002195">
        <w:rPr>
          <w:rFonts w:cstheme="minorHAnsi"/>
          <w:lang w:val="en-US"/>
        </w:rPr>
        <w:t>patient care</w:t>
      </w:r>
      <w:r w:rsidR="00D9200A">
        <w:rPr>
          <w:rFonts w:cstheme="minorHAnsi"/>
          <w:lang w:val="en-US"/>
        </w:rPr>
        <w:t xml:space="preserve"> (and not all patients have frailty). Not all VW patients have frailty</w:t>
      </w:r>
      <w:r w:rsidR="00567775">
        <w:rPr>
          <w:rFonts w:cstheme="minorHAnsi"/>
          <w:lang w:val="en-US"/>
        </w:rPr>
        <w:t xml:space="preserve"> or multimorbidities.</w:t>
      </w:r>
      <w:r w:rsidR="00ED071D">
        <w:rPr>
          <w:rFonts w:cstheme="minorHAnsi"/>
          <w:lang w:val="en-US"/>
        </w:rPr>
        <w:t xml:space="preserve"> </w:t>
      </w:r>
    </w:p>
    <w:p w14:paraId="45663DBA" w14:textId="5D253F46" w:rsidR="0006306D" w:rsidRDefault="000C2A07" w:rsidP="003562C0">
      <w:pPr>
        <w:spacing w:before="240" w:after="120"/>
        <w:rPr>
          <w:rFonts w:cstheme="minorHAnsi"/>
          <w:b/>
          <w:bCs/>
          <w:lang w:val="en-US"/>
        </w:rPr>
      </w:pPr>
      <w:r w:rsidRPr="00DB0777">
        <w:rPr>
          <w:rFonts w:cstheme="minorHAnsi"/>
          <w:b/>
          <w:bCs/>
          <w:lang w:val="en-US"/>
        </w:rPr>
        <w:t>Figure A3: Schematic representation of population inclusion criteria (not to scale)</w:t>
      </w:r>
    </w:p>
    <w:p w14:paraId="4434393B" w14:textId="482E1172" w:rsidR="00F0371D" w:rsidRDefault="005B419B" w:rsidP="0049294E">
      <w:pPr>
        <w:rPr>
          <w:rFonts w:cstheme="minorHAnsi"/>
          <w:lang w:val="en-US"/>
        </w:rPr>
      </w:pPr>
      <w:r>
        <w:rPr>
          <w:rFonts w:cstheme="minorHAnsi"/>
          <w:noProof/>
          <w:lang w:val="en-US"/>
        </w:rPr>
        <w:drawing>
          <wp:inline distT="0" distB="0" distL="0" distR="0" wp14:anchorId="7E157C6D" wp14:editId="2D8F3D66">
            <wp:extent cx="4683443" cy="2844000"/>
            <wp:effectExtent l="0" t="0" r="3175" b="0"/>
            <wp:docPr id="633828188" name="Picture 2" descr="A diagram of a medical war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3828188" name="Picture 2" descr="A diagram of a medical ward&#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683443" cy="2844000"/>
                    </a:xfrm>
                    <a:prstGeom prst="rect">
                      <a:avLst/>
                    </a:prstGeom>
                  </pic:spPr>
                </pic:pic>
              </a:graphicData>
            </a:graphic>
          </wp:inline>
        </w:drawing>
      </w:r>
    </w:p>
    <w:p w14:paraId="0D023360" w14:textId="149CEFDE" w:rsidR="00A707C3" w:rsidRPr="00011FCE" w:rsidRDefault="00A707C3" w:rsidP="00EE6DEC">
      <w:pPr>
        <w:pStyle w:val="Heading1"/>
        <w:spacing w:before="120" w:after="120"/>
        <w:rPr>
          <w:rFonts w:asciiTheme="minorHAnsi" w:hAnsiTheme="minorHAnsi" w:cstheme="minorHAnsi"/>
          <w:b/>
          <w:bCs/>
          <w:sz w:val="26"/>
          <w:szCs w:val="26"/>
          <w:lang w:val="en-US"/>
        </w:rPr>
      </w:pPr>
      <w:bookmarkStart w:id="8" w:name="_Toc158718187"/>
      <w:r w:rsidRPr="00011FCE">
        <w:rPr>
          <w:rFonts w:asciiTheme="minorHAnsi" w:hAnsiTheme="minorHAnsi" w:cstheme="minorHAnsi"/>
          <w:b/>
          <w:bCs/>
          <w:sz w:val="26"/>
          <w:szCs w:val="26"/>
          <w:lang w:val="en-US"/>
        </w:rPr>
        <w:lastRenderedPageBreak/>
        <w:t>APPENDIX III –</w:t>
      </w:r>
      <w:r w:rsidR="00DD6D82" w:rsidRPr="00011FCE">
        <w:rPr>
          <w:rFonts w:asciiTheme="minorHAnsi" w:hAnsiTheme="minorHAnsi" w:cstheme="minorHAnsi"/>
          <w:b/>
          <w:bCs/>
          <w:sz w:val="26"/>
          <w:szCs w:val="26"/>
          <w:lang w:val="en-US"/>
        </w:rPr>
        <w:t xml:space="preserve"> </w:t>
      </w:r>
      <w:r w:rsidR="00FA3227" w:rsidRPr="00011FCE">
        <w:rPr>
          <w:rFonts w:asciiTheme="minorHAnsi" w:hAnsiTheme="minorHAnsi" w:cstheme="minorHAnsi"/>
          <w:b/>
          <w:bCs/>
          <w:sz w:val="26"/>
          <w:szCs w:val="26"/>
          <w:lang w:val="en-US"/>
        </w:rPr>
        <w:t xml:space="preserve">Search </w:t>
      </w:r>
      <w:r w:rsidR="00411921" w:rsidRPr="00011FCE">
        <w:rPr>
          <w:rFonts w:asciiTheme="minorHAnsi" w:hAnsiTheme="minorHAnsi" w:cstheme="minorHAnsi"/>
          <w:b/>
          <w:bCs/>
          <w:sz w:val="26"/>
          <w:szCs w:val="26"/>
          <w:lang w:val="en-US"/>
        </w:rPr>
        <w:t>S</w:t>
      </w:r>
      <w:r w:rsidR="00FA3227" w:rsidRPr="00011FCE">
        <w:rPr>
          <w:rFonts w:asciiTheme="minorHAnsi" w:hAnsiTheme="minorHAnsi" w:cstheme="minorHAnsi"/>
          <w:b/>
          <w:bCs/>
          <w:sz w:val="26"/>
          <w:szCs w:val="26"/>
          <w:lang w:val="en-US"/>
        </w:rPr>
        <w:t>trategy</w:t>
      </w:r>
      <w:bookmarkEnd w:id="8"/>
    </w:p>
    <w:p w14:paraId="46DB9C1E" w14:textId="7A12286E" w:rsidR="004E01B5" w:rsidRPr="00EE6DEC" w:rsidRDefault="004E01B5" w:rsidP="004D29AB">
      <w:pPr>
        <w:spacing w:after="120"/>
        <w:rPr>
          <w:rFonts w:cstheme="minorHAnsi"/>
          <w:lang w:val="en-US"/>
        </w:rPr>
      </w:pPr>
      <w:r w:rsidRPr="00011FCE">
        <w:rPr>
          <w:rFonts w:cstheme="minorHAnsi"/>
          <w:lang w:val="en-US"/>
        </w:rPr>
        <w:t>Ovid Multi-file Search</w:t>
      </w:r>
      <w:r w:rsidR="0033470D" w:rsidRPr="00011FCE">
        <w:rPr>
          <w:rFonts w:cstheme="minorHAnsi"/>
          <w:lang w:val="en-US"/>
        </w:rPr>
        <w:t xml:space="preserve">: </w:t>
      </w:r>
      <w:r w:rsidR="00CF1015" w:rsidRPr="00011FCE">
        <w:rPr>
          <w:rFonts w:cstheme="minorHAnsi"/>
          <w:lang w:val="en-US"/>
        </w:rPr>
        <w:t>First search (</w:t>
      </w:r>
      <w:r w:rsidR="00A20CD2" w:rsidRPr="00011FCE">
        <w:rPr>
          <w:rFonts w:cstheme="minorHAnsi"/>
          <w:lang w:val="en-US"/>
        </w:rPr>
        <w:t>8 November 2021</w:t>
      </w:r>
      <w:r w:rsidR="00627260" w:rsidRPr="00011FCE">
        <w:rPr>
          <w:rFonts w:cstheme="minorHAnsi"/>
          <w:lang w:val="en-US"/>
        </w:rPr>
        <w:t>)</w:t>
      </w:r>
      <w:r w:rsidR="00627260" w:rsidRPr="003562C0">
        <w:rPr>
          <w:rFonts w:cstheme="minorHAnsi"/>
          <w:lang w:val="en-US"/>
        </w:rPr>
        <w:t>.</w:t>
      </w:r>
      <w:r w:rsidR="00627260" w:rsidRPr="00011FCE">
        <w:rPr>
          <w:rFonts w:cstheme="minorHAnsi"/>
          <w:lang w:val="en-US"/>
        </w:rPr>
        <w:t xml:space="preserve"> </w:t>
      </w:r>
      <w:r w:rsidRPr="00011FCE">
        <w:rPr>
          <w:rFonts w:cstheme="minorHAnsi"/>
          <w:lang w:val="en-US"/>
        </w:rPr>
        <w:t>Update</w:t>
      </w:r>
      <w:r w:rsidR="00235807" w:rsidRPr="00011FCE">
        <w:rPr>
          <w:rFonts w:cstheme="minorHAnsi"/>
          <w:lang w:val="en-US"/>
        </w:rPr>
        <w:t>/second search</w:t>
      </w:r>
      <w:r w:rsidRPr="00011FCE">
        <w:rPr>
          <w:rFonts w:cstheme="minorHAnsi"/>
          <w:lang w:val="en-US"/>
        </w:rPr>
        <w:t xml:space="preserve"> (27 June 2022)</w:t>
      </w:r>
      <w:r w:rsidR="00011FCE">
        <w:rPr>
          <w:rFonts w:cstheme="minorHAnsi"/>
          <w:lang w:val="en-US"/>
        </w:rPr>
        <w:t xml:space="preserve"> </w:t>
      </w:r>
      <w:r w:rsidR="001B6A2C" w:rsidRPr="003562C0">
        <w:rPr>
          <w:rFonts w:cstheme="minorHAnsi"/>
          <w:lang w:val="en-US"/>
        </w:rPr>
        <w:t>plus</w:t>
      </w:r>
      <w:r w:rsidR="001B6A2C" w:rsidRPr="00EE6DEC">
        <w:rPr>
          <w:rFonts w:cstheme="minorHAnsi"/>
          <w:lang w:val="en-US"/>
        </w:rPr>
        <w:t xml:space="preserve"> </w:t>
      </w:r>
      <w:r w:rsidRPr="00EE6DEC">
        <w:rPr>
          <w:rFonts w:cstheme="minorHAnsi"/>
          <w:lang w:val="en-US"/>
        </w:rPr>
        <w:t>Forward Citation Search (Web of Science; Google Scholar)</w:t>
      </w:r>
      <w:r w:rsidR="00627260" w:rsidRPr="003562C0">
        <w:rPr>
          <w:rFonts w:cstheme="minorHAnsi"/>
          <w:lang w:val="en-US"/>
        </w:rPr>
        <w:t>.</w:t>
      </w:r>
    </w:p>
    <w:p w14:paraId="2CF16EE5" w14:textId="77777777" w:rsidR="004E01B5" w:rsidRPr="00F6515D" w:rsidRDefault="004E01B5" w:rsidP="004E01B5">
      <w:pPr>
        <w:spacing w:before="120" w:after="120"/>
        <w:rPr>
          <w:rFonts w:cstheme="minorHAnsi"/>
        </w:rPr>
      </w:pPr>
      <w:r w:rsidRPr="00F6515D">
        <w:rPr>
          <w:rFonts w:cstheme="minorHAnsi"/>
        </w:rPr>
        <w:t>Search summary:</w:t>
      </w:r>
    </w:p>
    <w:p w14:paraId="4538005D" w14:textId="0227B105" w:rsidR="004E01B5" w:rsidRDefault="004E01B5" w:rsidP="00860765">
      <w:pPr>
        <w:pStyle w:val="ListParagraph"/>
        <w:numPr>
          <w:ilvl w:val="0"/>
          <w:numId w:val="3"/>
        </w:numPr>
        <w:spacing w:after="0" w:line="240" w:lineRule="auto"/>
        <w:rPr>
          <w:rFonts w:cstheme="minorHAnsi"/>
        </w:rPr>
      </w:pPr>
      <w:r w:rsidRPr="00F6515D">
        <w:rPr>
          <w:rFonts w:cstheme="minorHAnsi"/>
        </w:rPr>
        <w:t>Virtual integrated care</w:t>
      </w:r>
      <w:r w:rsidR="00A65420">
        <w:rPr>
          <w:rFonts w:cstheme="minorHAnsi"/>
        </w:rPr>
        <w:t xml:space="preserve"> &amp; </w:t>
      </w:r>
      <w:r w:rsidRPr="00F6515D">
        <w:rPr>
          <w:rFonts w:cstheme="minorHAnsi"/>
        </w:rPr>
        <w:t>UK-</w:t>
      </w:r>
      <w:r w:rsidR="00FB016C">
        <w:rPr>
          <w:rFonts w:cstheme="minorHAnsi"/>
        </w:rPr>
        <w:t>older people</w:t>
      </w:r>
      <w:r w:rsidRPr="00F6515D">
        <w:rPr>
          <w:rFonts w:cstheme="minorHAnsi"/>
        </w:rPr>
        <w:t>, or virtual wards</w:t>
      </w:r>
      <w:r w:rsidR="00A65420">
        <w:rPr>
          <w:rFonts w:cstheme="minorHAnsi"/>
        </w:rPr>
        <w:t xml:space="preserve"> &amp; </w:t>
      </w:r>
      <w:r w:rsidRPr="00F6515D">
        <w:rPr>
          <w:rFonts w:cstheme="minorHAnsi"/>
        </w:rPr>
        <w:t xml:space="preserve">UK, </w:t>
      </w:r>
      <w:r w:rsidR="001857C8">
        <w:rPr>
          <w:rFonts w:cstheme="minorHAnsi"/>
        </w:rPr>
        <w:t>n=</w:t>
      </w:r>
      <w:r w:rsidR="009074F9">
        <w:rPr>
          <w:rFonts w:cstheme="minorHAnsi"/>
        </w:rPr>
        <w:t xml:space="preserve">107 </w:t>
      </w:r>
      <w:r w:rsidR="00784F89">
        <w:rPr>
          <w:rFonts w:cstheme="minorHAnsi"/>
        </w:rPr>
        <w:t>[</w:t>
      </w:r>
      <w:r w:rsidR="009074F9">
        <w:rPr>
          <w:rFonts w:cstheme="minorHAnsi"/>
        </w:rPr>
        <w:t>first search</w:t>
      </w:r>
      <w:r w:rsidR="00784F89">
        <w:rPr>
          <w:rFonts w:cstheme="minorHAnsi"/>
        </w:rPr>
        <w:t>]</w:t>
      </w:r>
      <w:r w:rsidR="002F6FBA">
        <w:rPr>
          <w:rFonts w:cstheme="minorHAnsi"/>
        </w:rPr>
        <w:t>;</w:t>
      </w:r>
      <w:r w:rsidR="009074F9">
        <w:rPr>
          <w:rFonts w:cstheme="minorHAnsi"/>
        </w:rPr>
        <w:t xml:space="preserve"> </w:t>
      </w:r>
      <w:r w:rsidR="00BB36B4">
        <w:rPr>
          <w:rFonts w:cstheme="minorHAnsi"/>
        </w:rPr>
        <w:br/>
      </w:r>
      <w:r w:rsidRPr="00F6515D">
        <w:rPr>
          <w:rFonts w:cstheme="minorHAnsi"/>
        </w:rPr>
        <w:t>n=31 [</w:t>
      </w:r>
      <w:r w:rsidR="00774734">
        <w:rPr>
          <w:rFonts w:cstheme="minorHAnsi"/>
        </w:rPr>
        <w:t>update</w:t>
      </w:r>
      <w:r w:rsidR="001D001A">
        <w:rPr>
          <w:rFonts w:cstheme="minorHAnsi"/>
        </w:rPr>
        <w:t xml:space="preserve"> search</w:t>
      </w:r>
      <w:r w:rsidRPr="00F6515D">
        <w:rPr>
          <w:rFonts w:cstheme="minorHAnsi"/>
        </w:rPr>
        <w:t>]</w:t>
      </w:r>
    </w:p>
    <w:p w14:paraId="526D1215" w14:textId="03F4F555" w:rsidR="00801232" w:rsidRDefault="00833085" w:rsidP="00860765">
      <w:pPr>
        <w:pStyle w:val="ListParagraph"/>
        <w:numPr>
          <w:ilvl w:val="0"/>
          <w:numId w:val="3"/>
        </w:numPr>
        <w:spacing w:after="0" w:line="240" w:lineRule="auto"/>
        <w:rPr>
          <w:rFonts w:cstheme="minorHAnsi"/>
        </w:rPr>
      </w:pPr>
      <w:r w:rsidRPr="00F6515D">
        <w:rPr>
          <w:rFonts w:cstheme="minorHAnsi"/>
        </w:rPr>
        <w:t>Virtual integrated care</w:t>
      </w:r>
      <w:r w:rsidR="00A65420">
        <w:rPr>
          <w:rFonts w:cstheme="minorHAnsi"/>
        </w:rPr>
        <w:t xml:space="preserve"> &amp; </w:t>
      </w:r>
      <w:r>
        <w:rPr>
          <w:rFonts w:cstheme="minorHAnsi"/>
        </w:rPr>
        <w:t>older people</w:t>
      </w:r>
      <w:r w:rsidRPr="00F6515D">
        <w:rPr>
          <w:rFonts w:cstheme="minorHAnsi"/>
        </w:rPr>
        <w:t>, or virtual wards</w:t>
      </w:r>
      <w:r w:rsidR="00D37335">
        <w:rPr>
          <w:rFonts w:cstheme="minorHAnsi"/>
        </w:rPr>
        <w:t xml:space="preserve"> (</w:t>
      </w:r>
      <w:r w:rsidR="00FF62B9">
        <w:rPr>
          <w:rFonts w:cstheme="minorHAnsi"/>
        </w:rPr>
        <w:t>all countries</w:t>
      </w:r>
      <w:r w:rsidR="00D37335">
        <w:rPr>
          <w:rFonts w:cstheme="minorHAnsi"/>
        </w:rPr>
        <w:t>)</w:t>
      </w:r>
      <w:r w:rsidR="00801232">
        <w:rPr>
          <w:rFonts w:cstheme="minorHAnsi"/>
        </w:rPr>
        <w:t xml:space="preserve">, n=73 </w:t>
      </w:r>
      <w:r w:rsidR="00EF72F5">
        <w:rPr>
          <w:rFonts w:cstheme="minorHAnsi"/>
        </w:rPr>
        <w:t>[</w:t>
      </w:r>
      <w:r w:rsidR="00801232">
        <w:rPr>
          <w:rFonts w:cstheme="minorHAnsi"/>
        </w:rPr>
        <w:t>first search</w:t>
      </w:r>
      <w:r w:rsidR="00EF72F5">
        <w:rPr>
          <w:rFonts w:cstheme="minorHAnsi"/>
        </w:rPr>
        <w:t>]</w:t>
      </w:r>
    </w:p>
    <w:p w14:paraId="04E9B179" w14:textId="0848303C" w:rsidR="009074F9" w:rsidRDefault="00801232" w:rsidP="00860765">
      <w:pPr>
        <w:pStyle w:val="ListParagraph"/>
        <w:numPr>
          <w:ilvl w:val="0"/>
          <w:numId w:val="3"/>
        </w:numPr>
        <w:spacing w:after="0" w:line="240" w:lineRule="auto"/>
        <w:rPr>
          <w:rFonts w:cstheme="minorHAnsi"/>
        </w:rPr>
      </w:pPr>
      <w:r>
        <w:rPr>
          <w:rFonts w:cstheme="minorHAnsi"/>
        </w:rPr>
        <w:t xml:space="preserve">Integrated care </w:t>
      </w:r>
      <w:r w:rsidR="000643D2">
        <w:rPr>
          <w:rFonts w:cstheme="minorHAnsi"/>
        </w:rPr>
        <w:t>&amp;</w:t>
      </w:r>
      <w:r>
        <w:rPr>
          <w:rFonts w:cstheme="minorHAnsi"/>
        </w:rPr>
        <w:t xml:space="preserve"> older people (precise) </w:t>
      </w:r>
      <w:r w:rsidR="000643D2">
        <w:rPr>
          <w:rFonts w:cstheme="minorHAnsi"/>
        </w:rPr>
        <w:t>&amp;</w:t>
      </w:r>
      <w:r>
        <w:rPr>
          <w:rFonts w:cstheme="minorHAnsi"/>
        </w:rPr>
        <w:t xml:space="preserve"> ‘evidence review filter’ (all countries), n=34 </w:t>
      </w:r>
      <w:r w:rsidR="00EF72F5">
        <w:rPr>
          <w:rFonts w:cstheme="minorHAnsi"/>
        </w:rPr>
        <w:t>[</w:t>
      </w:r>
      <w:r>
        <w:rPr>
          <w:rFonts w:cstheme="minorHAnsi"/>
        </w:rPr>
        <w:t>first search</w:t>
      </w:r>
      <w:r w:rsidR="00EF72F5">
        <w:rPr>
          <w:rFonts w:cstheme="minorHAnsi"/>
        </w:rPr>
        <w:t>]</w:t>
      </w:r>
    </w:p>
    <w:p w14:paraId="37E02711" w14:textId="58F05C1D" w:rsidR="00801232" w:rsidRPr="00F6515D" w:rsidRDefault="00010B18" w:rsidP="00860765">
      <w:pPr>
        <w:pStyle w:val="ListParagraph"/>
        <w:numPr>
          <w:ilvl w:val="0"/>
          <w:numId w:val="3"/>
        </w:numPr>
        <w:spacing w:after="0" w:line="240" w:lineRule="auto"/>
        <w:rPr>
          <w:rFonts w:cstheme="minorHAnsi"/>
        </w:rPr>
      </w:pPr>
      <w:r>
        <w:rPr>
          <w:rFonts w:cstheme="minorHAnsi"/>
        </w:rPr>
        <w:t>Admission-avoidance Teams</w:t>
      </w:r>
      <w:r w:rsidR="00CF7C7B">
        <w:rPr>
          <w:rFonts w:cstheme="minorHAnsi"/>
        </w:rPr>
        <w:t xml:space="preserve"> &amp; </w:t>
      </w:r>
      <w:r w:rsidR="00685F7F">
        <w:rPr>
          <w:rFonts w:cstheme="minorHAnsi"/>
        </w:rPr>
        <w:t>older people (all countries)</w:t>
      </w:r>
      <w:r>
        <w:rPr>
          <w:rFonts w:cstheme="minorHAnsi"/>
        </w:rPr>
        <w:t xml:space="preserve">, n=39 </w:t>
      </w:r>
      <w:r w:rsidR="00784F89">
        <w:rPr>
          <w:rFonts w:cstheme="minorHAnsi"/>
        </w:rPr>
        <w:t>[</w:t>
      </w:r>
      <w:r>
        <w:rPr>
          <w:rFonts w:cstheme="minorHAnsi"/>
        </w:rPr>
        <w:t>first search</w:t>
      </w:r>
      <w:r w:rsidR="00784F89">
        <w:rPr>
          <w:rFonts w:cstheme="minorHAnsi"/>
        </w:rPr>
        <w:t>]</w:t>
      </w:r>
    </w:p>
    <w:p w14:paraId="1072B9F8" w14:textId="44C36DE3" w:rsidR="004E01B5" w:rsidRDefault="004E01B5" w:rsidP="00860765">
      <w:pPr>
        <w:pStyle w:val="ListParagraph"/>
        <w:numPr>
          <w:ilvl w:val="0"/>
          <w:numId w:val="3"/>
        </w:numPr>
        <w:spacing w:after="0" w:line="240" w:lineRule="auto"/>
        <w:rPr>
          <w:rFonts w:cstheme="minorHAnsi"/>
        </w:rPr>
      </w:pPr>
      <w:r w:rsidRPr="00F6515D">
        <w:rPr>
          <w:rFonts w:cstheme="minorHAnsi"/>
        </w:rPr>
        <w:t xml:space="preserve">Admission-avoidance &amp; </w:t>
      </w:r>
      <w:r w:rsidR="00A25CF7">
        <w:rPr>
          <w:rFonts w:cstheme="minorHAnsi"/>
        </w:rPr>
        <w:t>(</w:t>
      </w:r>
      <w:r w:rsidRPr="00F6515D">
        <w:rPr>
          <w:rFonts w:cstheme="minorHAnsi"/>
        </w:rPr>
        <w:t>hospital-at-home</w:t>
      </w:r>
      <w:r w:rsidR="00AB2C79">
        <w:rPr>
          <w:rFonts w:cstheme="minorHAnsi"/>
        </w:rPr>
        <w:t xml:space="preserve"> or </w:t>
      </w:r>
      <w:r w:rsidRPr="00F6515D">
        <w:rPr>
          <w:rFonts w:cstheme="minorHAnsi"/>
        </w:rPr>
        <w:t>integrated care</w:t>
      </w:r>
      <w:r w:rsidR="00DC264C">
        <w:rPr>
          <w:rFonts w:cstheme="minorHAnsi"/>
        </w:rPr>
        <w:t>)</w:t>
      </w:r>
      <w:r w:rsidRPr="00F6515D">
        <w:rPr>
          <w:rFonts w:cstheme="minorHAnsi"/>
        </w:rPr>
        <w:t xml:space="preserve"> &amp; UK-</w:t>
      </w:r>
      <w:r w:rsidR="00FB016C">
        <w:rPr>
          <w:rFonts w:cstheme="minorHAnsi"/>
        </w:rPr>
        <w:t>older people</w:t>
      </w:r>
      <w:r w:rsidRPr="00F6515D">
        <w:rPr>
          <w:rFonts w:cstheme="minorHAnsi"/>
        </w:rPr>
        <w:t xml:space="preserve">, </w:t>
      </w:r>
      <w:r w:rsidR="008779A7">
        <w:rPr>
          <w:rFonts w:cstheme="minorHAnsi"/>
        </w:rPr>
        <w:t xml:space="preserve">or </w:t>
      </w:r>
      <w:r w:rsidR="00600013">
        <w:rPr>
          <w:rFonts w:cstheme="minorHAnsi"/>
        </w:rPr>
        <w:t xml:space="preserve">Admission-avoidance Teams </w:t>
      </w:r>
      <w:r w:rsidR="008779A7">
        <w:rPr>
          <w:rFonts w:cstheme="minorHAnsi"/>
        </w:rPr>
        <w:t>(all countries, all ages)</w:t>
      </w:r>
      <w:r w:rsidR="0041257C">
        <w:rPr>
          <w:rFonts w:cstheme="minorHAnsi"/>
        </w:rPr>
        <w:t>,</w:t>
      </w:r>
      <w:r w:rsidR="008779A7">
        <w:rPr>
          <w:rFonts w:cstheme="minorHAnsi"/>
        </w:rPr>
        <w:t xml:space="preserve"> </w:t>
      </w:r>
      <w:r w:rsidRPr="00F6515D">
        <w:rPr>
          <w:rFonts w:cstheme="minorHAnsi"/>
        </w:rPr>
        <w:t>n=112</w:t>
      </w:r>
      <w:r w:rsidR="008A5A8C">
        <w:rPr>
          <w:rFonts w:cstheme="minorHAnsi"/>
        </w:rPr>
        <w:t xml:space="preserve"> </w:t>
      </w:r>
      <w:r w:rsidRPr="00F6515D">
        <w:rPr>
          <w:rFonts w:cstheme="minorHAnsi"/>
        </w:rPr>
        <w:t>[</w:t>
      </w:r>
      <w:r w:rsidR="00037883">
        <w:rPr>
          <w:rFonts w:cstheme="minorHAnsi"/>
        </w:rPr>
        <w:t>second</w:t>
      </w:r>
      <w:r w:rsidR="001D001A">
        <w:rPr>
          <w:rFonts w:cstheme="minorHAnsi"/>
        </w:rPr>
        <w:t xml:space="preserve"> search</w:t>
      </w:r>
      <w:r w:rsidRPr="00F6515D">
        <w:rPr>
          <w:rFonts w:cstheme="minorHAnsi"/>
        </w:rPr>
        <w:t>]</w:t>
      </w:r>
    </w:p>
    <w:p w14:paraId="30479C1A" w14:textId="185B68EC" w:rsidR="00176FB3" w:rsidRPr="00FE24A0" w:rsidRDefault="00176FB3" w:rsidP="00FE24A0">
      <w:pPr>
        <w:pStyle w:val="ListParagraph"/>
        <w:numPr>
          <w:ilvl w:val="0"/>
          <w:numId w:val="3"/>
        </w:numPr>
        <w:spacing w:after="0" w:line="240" w:lineRule="auto"/>
        <w:rPr>
          <w:rFonts w:cstheme="minorHAnsi"/>
        </w:rPr>
      </w:pPr>
      <w:r w:rsidRPr="009C2C38">
        <w:rPr>
          <w:rFonts w:eastAsia="Times New Roman" w:cstheme="minorHAnsi"/>
          <w:color w:val="000000"/>
        </w:rPr>
        <w:t xml:space="preserve">Hospital-at-home </w:t>
      </w:r>
      <w:r w:rsidR="001818D7">
        <w:rPr>
          <w:rFonts w:eastAsia="Times New Roman" w:cstheme="minorHAnsi"/>
          <w:color w:val="000000"/>
        </w:rPr>
        <w:t>&amp;</w:t>
      </w:r>
      <w:r w:rsidRPr="009C2C38">
        <w:rPr>
          <w:rFonts w:eastAsia="Times New Roman" w:cstheme="minorHAnsi"/>
          <w:color w:val="000000"/>
        </w:rPr>
        <w:t xml:space="preserve"> </w:t>
      </w:r>
      <w:r w:rsidR="003B2CAD">
        <w:rPr>
          <w:rFonts w:eastAsia="Times New Roman" w:cstheme="minorHAnsi"/>
          <w:color w:val="000000"/>
        </w:rPr>
        <w:t>Integrated</w:t>
      </w:r>
      <w:r w:rsidRPr="009C2C38">
        <w:rPr>
          <w:rFonts w:eastAsia="Times New Roman" w:cstheme="minorHAnsi"/>
          <w:color w:val="000000"/>
        </w:rPr>
        <w:t xml:space="preserve"> Care </w:t>
      </w:r>
      <w:r w:rsidR="001818D7">
        <w:rPr>
          <w:rFonts w:eastAsia="Times New Roman" w:cstheme="minorHAnsi"/>
          <w:color w:val="000000"/>
        </w:rPr>
        <w:t>&amp;</w:t>
      </w:r>
      <w:r w:rsidRPr="009C2C38">
        <w:rPr>
          <w:rFonts w:eastAsia="Times New Roman" w:cstheme="minorHAnsi"/>
          <w:color w:val="000000"/>
        </w:rPr>
        <w:t xml:space="preserve"> UK-older people</w:t>
      </w:r>
      <w:r w:rsidR="0041257C">
        <w:rPr>
          <w:rFonts w:eastAsia="Times New Roman" w:cstheme="minorHAnsi"/>
          <w:color w:val="000000"/>
        </w:rPr>
        <w:t>,</w:t>
      </w:r>
      <w:r w:rsidRPr="009C2C38">
        <w:rPr>
          <w:rFonts w:eastAsia="Times New Roman" w:cstheme="minorHAnsi"/>
          <w:color w:val="000000"/>
        </w:rPr>
        <w:t xml:space="preserve"> </w:t>
      </w:r>
      <w:r w:rsidR="008A5A8C" w:rsidRPr="009C2C38">
        <w:rPr>
          <w:rFonts w:eastAsia="Times New Roman" w:cstheme="minorHAnsi"/>
          <w:color w:val="000000"/>
        </w:rPr>
        <w:t xml:space="preserve">n=22 </w:t>
      </w:r>
      <w:r w:rsidR="00EF72F5">
        <w:rPr>
          <w:rFonts w:eastAsia="Times New Roman" w:cstheme="minorHAnsi"/>
          <w:color w:val="000000"/>
        </w:rPr>
        <w:t>[</w:t>
      </w:r>
      <w:r w:rsidR="00FE24A0" w:rsidRPr="009C2C38">
        <w:rPr>
          <w:rFonts w:eastAsia="Times New Roman" w:cstheme="minorHAnsi"/>
          <w:color w:val="000000"/>
        </w:rPr>
        <w:t>second search</w:t>
      </w:r>
      <w:r w:rsidR="00EF72F5">
        <w:rPr>
          <w:rFonts w:eastAsia="Times New Roman" w:cstheme="minorHAnsi"/>
          <w:color w:val="000000"/>
        </w:rPr>
        <w:t>]</w:t>
      </w:r>
    </w:p>
    <w:p w14:paraId="1C550BD4" w14:textId="711B74B0" w:rsidR="004E01B5" w:rsidRPr="00F6515D" w:rsidRDefault="004E01B5" w:rsidP="00860765">
      <w:pPr>
        <w:pStyle w:val="ListParagraph"/>
        <w:numPr>
          <w:ilvl w:val="0"/>
          <w:numId w:val="3"/>
        </w:numPr>
        <w:spacing w:after="0" w:line="240" w:lineRule="auto"/>
        <w:rPr>
          <w:rFonts w:cstheme="minorHAnsi"/>
        </w:rPr>
      </w:pPr>
      <w:r w:rsidRPr="00F6515D">
        <w:rPr>
          <w:rFonts w:cstheme="minorHAnsi"/>
        </w:rPr>
        <w:t>Forward-citation-search (nine key studies from earlier search (Nov 2021)), n=88 [</w:t>
      </w:r>
      <w:r w:rsidR="003457F9">
        <w:rPr>
          <w:rFonts w:cstheme="minorHAnsi"/>
        </w:rPr>
        <w:t>second search</w:t>
      </w:r>
      <w:r w:rsidRPr="00F6515D">
        <w:rPr>
          <w:rFonts w:cstheme="minorHAnsi"/>
        </w:rPr>
        <w:t>]</w:t>
      </w:r>
    </w:p>
    <w:p w14:paraId="05B3885B" w14:textId="21617FBA" w:rsidR="004E01B5" w:rsidRPr="00F6515D" w:rsidRDefault="004E01B5" w:rsidP="00D54CEC">
      <w:pPr>
        <w:spacing w:after="0"/>
        <w:ind w:left="357"/>
        <w:rPr>
          <w:rFonts w:cstheme="minorHAnsi"/>
        </w:rPr>
      </w:pPr>
      <w:r w:rsidRPr="00F6515D">
        <w:rPr>
          <w:rFonts w:cstheme="minorHAnsi"/>
        </w:rPr>
        <w:t>Tota</w:t>
      </w:r>
      <w:r w:rsidR="006B20F8">
        <w:rPr>
          <w:rFonts w:cstheme="minorHAnsi"/>
        </w:rPr>
        <w:t>l:</w:t>
      </w:r>
      <w:r w:rsidRPr="00F6515D">
        <w:rPr>
          <w:rFonts w:cstheme="minorHAnsi"/>
        </w:rPr>
        <w:t xml:space="preserve"> </w:t>
      </w:r>
      <w:r w:rsidR="00F631F9">
        <w:rPr>
          <w:rFonts w:cstheme="minorHAnsi"/>
        </w:rPr>
        <w:t xml:space="preserve">255 </w:t>
      </w:r>
      <w:r w:rsidR="00EF72F5">
        <w:rPr>
          <w:rFonts w:cstheme="minorHAnsi"/>
        </w:rPr>
        <w:t>[</w:t>
      </w:r>
      <w:r w:rsidR="00F631F9">
        <w:rPr>
          <w:rFonts w:cstheme="minorHAnsi"/>
        </w:rPr>
        <w:t>first search</w:t>
      </w:r>
      <w:r w:rsidR="00EF72F5">
        <w:rPr>
          <w:rFonts w:cstheme="minorHAnsi"/>
        </w:rPr>
        <w:t>]</w:t>
      </w:r>
      <w:r w:rsidR="006B20F8">
        <w:rPr>
          <w:rFonts w:cstheme="minorHAnsi"/>
        </w:rPr>
        <w:t>;</w:t>
      </w:r>
      <w:r w:rsidR="00F631F9">
        <w:rPr>
          <w:rFonts w:cstheme="minorHAnsi"/>
        </w:rPr>
        <w:t xml:space="preserve"> </w:t>
      </w:r>
      <w:r w:rsidRPr="00D22850">
        <w:rPr>
          <w:rFonts w:cstheme="minorHAnsi"/>
        </w:rPr>
        <w:t>n=</w:t>
      </w:r>
      <w:r w:rsidR="00F631F9" w:rsidRPr="00D22850">
        <w:rPr>
          <w:rFonts w:cstheme="minorHAnsi"/>
        </w:rPr>
        <w:t>2</w:t>
      </w:r>
      <w:r w:rsidR="00F631F9">
        <w:rPr>
          <w:rFonts w:cstheme="minorHAnsi"/>
        </w:rPr>
        <w:t xml:space="preserve">53 </w:t>
      </w:r>
      <w:r w:rsidR="00EF72F5">
        <w:rPr>
          <w:rFonts w:cstheme="minorHAnsi"/>
        </w:rPr>
        <w:t>[</w:t>
      </w:r>
      <w:r w:rsidR="00F631F9">
        <w:rPr>
          <w:rFonts w:cstheme="minorHAnsi"/>
        </w:rPr>
        <w:t>second search</w:t>
      </w:r>
      <w:r w:rsidR="00EF72F5">
        <w:rPr>
          <w:rFonts w:cstheme="minorHAnsi"/>
        </w:rPr>
        <w:t>]</w:t>
      </w:r>
    </w:p>
    <w:p w14:paraId="5382B159" w14:textId="77777777" w:rsidR="004E01B5" w:rsidRPr="00F6515D" w:rsidRDefault="004E01B5" w:rsidP="00EE6DEC">
      <w:pPr>
        <w:pBdr>
          <w:bottom w:val="dotted" w:sz="24" w:space="1" w:color="auto"/>
        </w:pBdr>
        <w:ind w:left="357" w:hanging="357"/>
        <w:rPr>
          <w:rFonts w:cstheme="minorHAnsi"/>
        </w:rPr>
      </w:pPr>
    </w:p>
    <w:p w14:paraId="4603F3B0" w14:textId="77777777" w:rsidR="008C36CC" w:rsidRDefault="008C36CC" w:rsidP="008C36CC">
      <w:pPr>
        <w:rPr>
          <w:rFonts w:cstheme="minorHAnsi"/>
          <w:b/>
          <w:bCs/>
        </w:rPr>
      </w:pPr>
      <w:r>
        <w:rPr>
          <w:rFonts w:cstheme="minorHAnsi"/>
          <w:b/>
          <w:bCs/>
        </w:rPr>
        <w:t xml:space="preserve">Ovid multi-file search </w:t>
      </w:r>
      <w:r>
        <w:rPr>
          <w:rFonts w:cstheme="minorHAnsi"/>
        </w:rPr>
        <w:t>(27 June 2022)</w:t>
      </w:r>
    </w:p>
    <w:p w14:paraId="20A87491" w14:textId="77777777" w:rsidR="008C36CC" w:rsidRDefault="008C36CC" w:rsidP="008C36CC">
      <w:pPr>
        <w:rPr>
          <w:rFonts w:cstheme="minorHAnsi"/>
          <w:b/>
          <w:bCs/>
        </w:rPr>
      </w:pPr>
      <w:r>
        <w:rPr>
          <w:rFonts w:cstheme="minorHAnsi"/>
          <w:b/>
          <w:bCs/>
        </w:rPr>
        <w:t>&amp; Forward citation search (Web of Science; Google Scholar)</w:t>
      </w:r>
    </w:p>
    <w:p w14:paraId="21D827F2" w14:textId="77777777" w:rsidR="008C36CC" w:rsidRDefault="008C36CC" w:rsidP="008C36CC">
      <w:pPr>
        <w:spacing w:before="120" w:after="120"/>
        <w:rPr>
          <w:rFonts w:cstheme="minorHAnsi"/>
        </w:rPr>
      </w:pPr>
      <w:r>
        <w:rPr>
          <w:rFonts w:cstheme="minorHAnsi"/>
        </w:rPr>
        <w:t>Search Strategies:</w:t>
      </w:r>
    </w:p>
    <w:p w14:paraId="7C812695" w14:textId="77777777" w:rsidR="008C36CC" w:rsidRDefault="008C36CC" w:rsidP="008C36CC">
      <w:pPr>
        <w:rPr>
          <w:rFonts w:cstheme="minorHAnsi"/>
        </w:rPr>
      </w:pPr>
      <w:r>
        <w:rPr>
          <w:rFonts w:cstheme="minorHAnsi"/>
        </w:rPr>
        <w:t xml:space="preserve">Ovid APA PsycInfo &lt;1806 to June Week 3 2022&gt;; Embase &lt;1974 to 2022 June 24&gt;; </w:t>
      </w:r>
      <w:r>
        <w:rPr>
          <w:rFonts w:cstheme="minorHAnsi"/>
        </w:rPr>
        <w:br/>
        <w:t>Ovid MEDLINE(R) ALL &lt;1946 to June 24, 2022&gt;</w:t>
      </w:r>
    </w:p>
    <w:p w14:paraId="01B220C3" w14:textId="346DC1BC" w:rsidR="008C36CC" w:rsidRDefault="008C36CC" w:rsidP="00EE6DEC">
      <w:pPr>
        <w:spacing w:before="240" w:after="240"/>
        <w:rPr>
          <w:rFonts w:cstheme="minorHAnsi"/>
          <w:b/>
          <w:bCs/>
        </w:rPr>
      </w:pPr>
      <w:r>
        <w:rPr>
          <w:rFonts w:cstheme="minorHAnsi"/>
          <w:b/>
          <w:bCs/>
        </w:rPr>
        <w:t xml:space="preserve">Set-1: Virtual wards/virtual integrated care – </w:t>
      </w:r>
      <w:r w:rsidR="00D60F90">
        <w:rPr>
          <w:rFonts w:cstheme="minorHAnsi"/>
          <w:b/>
          <w:bCs/>
        </w:rPr>
        <w:t xml:space="preserve">older people </w:t>
      </w:r>
      <w:r>
        <w:rPr>
          <w:rFonts w:cstheme="minorHAnsi"/>
          <w:b/>
          <w:bCs/>
        </w:rPr>
        <w:t>- UK</w:t>
      </w:r>
    </w:p>
    <w:p w14:paraId="299F8B6B" w14:textId="77777777" w:rsidR="008C36CC" w:rsidRDefault="008C36CC" w:rsidP="002F5C2F">
      <w:pPr>
        <w:spacing w:after="120"/>
        <w:ind w:left="720" w:hanging="720"/>
        <w:rPr>
          <w:rFonts w:cstheme="minorHAnsi"/>
        </w:rPr>
      </w:pPr>
      <w:r>
        <w:rPr>
          <w:rFonts w:cstheme="minorHAnsi"/>
        </w:rPr>
        <w:t>1</w:t>
      </w:r>
      <w:r>
        <w:rPr>
          <w:rFonts w:cstheme="minorHAnsi"/>
        </w:rPr>
        <w:tab/>
        <w:t>virtual ward?.mp.</w:t>
      </w:r>
    </w:p>
    <w:p w14:paraId="68B452A6" w14:textId="77777777" w:rsidR="008C36CC" w:rsidRDefault="008C36CC" w:rsidP="002F5C2F">
      <w:pPr>
        <w:spacing w:after="120"/>
        <w:ind w:left="720" w:hanging="720"/>
        <w:rPr>
          <w:rFonts w:cstheme="minorHAnsi"/>
        </w:rPr>
      </w:pPr>
      <w:r>
        <w:rPr>
          <w:rFonts w:cstheme="minorHAnsi"/>
        </w:rPr>
        <w:t>2</w:t>
      </w:r>
      <w:r>
        <w:rPr>
          <w:rFonts w:cstheme="minorHAnsi"/>
        </w:rPr>
        <w:tab/>
        <w:t>remove duplicates from 1</w:t>
      </w:r>
    </w:p>
    <w:p w14:paraId="68D3A5C9" w14:textId="77777777" w:rsidR="008C36CC" w:rsidRDefault="008C36CC" w:rsidP="002F5C2F">
      <w:pPr>
        <w:spacing w:after="120"/>
        <w:ind w:left="720" w:hanging="720"/>
        <w:rPr>
          <w:rFonts w:cstheme="minorHAnsi"/>
        </w:rPr>
      </w:pPr>
      <w:r>
        <w:rPr>
          <w:rFonts w:cstheme="minorHAnsi"/>
        </w:rPr>
        <w:t>3</w:t>
      </w:r>
      <w:r>
        <w:rPr>
          <w:rFonts w:cstheme="minorHAnsi"/>
        </w:rPr>
        <w:tab/>
        <w:t>(virtual* adj5 integrat* adj5 (care or health* or services or model*)).mp.</w:t>
      </w:r>
    </w:p>
    <w:p w14:paraId="1A8BF70C" w14:textId="77777777" w:rsidR="008C36CC" w:rsidRDefault="008C36CC" w:rsidP="00EE6DEC">
      <w:pPr>
        <w:spacing w:after="120"/>
        <w:ind w:left="720" w:hanging="720"/>
        <w:rPr>
          <w:rFonts w:cstheme="minorHAnsi"/>
        </w:rPr>
      </w:pPr>
      <w:r>
        <w:rPr>
          <w:rFonts w:cstheme="minorHAnsi"/>
        </w:rPr>
        <w:t>4</w:t>
      </w:r>
      <w:r>
        <w:rPr>
          <w:rFonts w:cstheme="minorHAnsi"/>
        </w:rPr>
        <w:tab/>
        <w:t>(virtual adj5 (inter-agenc* or interagency* or interdisciplinary or inter-disciplinary or interorgani?ation* or inter-organi?ation* or inter-profession* or interprofession* or intersectoral or inter-sectoral or joint-agenc* or jointagenc* or joint organi?ation* or jointorgani?ation* or joint-profession* or jointprofession* or jointsector* or joint sector* or multi-agenc* or multiagenc* or multidisciplinary or multi-disciplinary or multi-organi?ation* or multiorgani?ation* or multi-profession* or multiprofession* or multisector* or multi-sector*) adj5 (collaborat* or commission* or coordinat* or co-ordinat* or cooperat* or co-operat* or care or delivery or healthcare or intergrat* or model* or network* or partners* or pathway? or practice* or service? or staff* or strateg* or team or teams)).mp.</w:t>
      </w:r>
    </w:p>
    <w:p w14:paraId="069157D6" w14:textId="77777777" w:rsidR="008C36CC" w:rsidRDefault="008C36CC" w:rsidP="002F5C2F">
      <w:pPr>
        <w:spacing w:after="120"/>
        <w:ind w:left="720" w:hanging="720"/>
        <w:rPr>
          <w:rFonts w:cstheme="minorHAnsi"/>
        </w:rPr>
      </w:pPr>
      <w:r>
        <w:rPr>
          <w:rFonts w:cstheme="minorHAnsi"/>
        </w:rPr>
        <w:t>5</w:t>
      </w:r>
      <w:r>
        <w:rPr>
          <w:rFonts w:cstheme="minorHAnsi"/>
        </w:rPr>
        <w:tab/>
        <w:t>1 or 3 or 4</w:t>
      </w:r>
    </w:p>
    <w:p w14:paraId="10E3635E" w14:textId="77777777" w:rsidR="008C36CC" w:rsidRDefault="008C36CC" w:rsidP="00EE6DEC">
      <w:pPr>
        <w:spacing w:after="120"/>
        <w:ind w:left="720" w:hanging="720"/>
        <w:rPr>
          <w:rFonts w:cstheme="minorHAnsi"/>
        </w:rPr>
      </w:pPr>
      <w:r>
        <w:rPr>
          <w:rFonts w:cstheme="minorHAnsi"/>
        </w:rPr>
        <w:t>6</w:t>
      </w:r>
      <w:r>
        <w:rPr>
          <w:rFonts w:cstheme="minorHAnsi"/>
        </w:rPr>
        <w:tab/>
        <w:t>Aged/ or "Aged, 80 and over"/ or Frail Elderly/ or Frailty/ or Health Services for the Aged/ or geriatric assessment/ or geriatric nursing/ or geriatric psychiatry/</w:t>
      </w:r>
    </w:p>
    <w:p w14:paraId="7E67D095" w14:textId="77777777" w:rsidR="008C36CC" w:rsidRDefault="008C36CC" w:rsidP="00EE6DEC">
      <w:pPr>
        <w:spacing w:after="120"/>
        <w:ind w:left="720" w:hanging="720"/>
        <w:rPr>
          <w:rFonts w:cstheme="minorHAnsi"/>
        </w:rPr>
      </w:pPr>
      <w:r>
        <w:rPr>
          <w:rFonts w:cstheme="minorHAnsi"/>
        </w:rPr>
        <w:lastRenderedPageBreak/>
        <w:t>7</w:t>
      </w:r>
      <w:r>
        <w:rPr>
          <w:rFonts w:cstheme="minorHAnsi"/>
        </w:rPr>
        <w:tab/>
        <w:t>aged/ or frail elderly/ or very elderly/ or geriatrics/ or gerontopsychiatry/ or geriatric care/ or elderly care/ or exp geriatric nursing/ or geriatric assessment/ or geriatric patient/ or geriatric rehabilitation/ or gerontology/</w:t>
      </w:r>
    </w:p>
    <w:p w14:paraId="6FB9D03F" w14:textId="77777777" w:rsidR="008C36CC" w:rsidRDefault="008C36CC" w:rsidP="002F5C2F">
      <w:pPr>
        <w:spacing w:after="120"/>
        <w:ind w:left="720" w:hanging="720"/>
        <w:rPr>
          <w:rFonts w:cstheme="minorHAnsi"/>
        </w:rPr>
      </w:pPr>
      <w:r>
        <w:rPr>
          <w:rFonts w:cstheme="minorHAnsi"/>
        </w:rPr>
        <w:t>8</w:t>
      </w:r>
      <w:r>
        <w:rPr>
          <w:rFonts w:cstheme="minorHAnsi"/>
        </w:rPr>
        <w:tab/>
        <w:t>elder care/ or gerontology/ or geropsychology/ or gerontological counseling/</w:t>
      </w:r>
    </w:p>
    <w:p w14:paraId="46770549" w14:textId="77777777" w:rsidR="008C36CC" w:rsidRDefault="008C36CC" w:rsidP="00EE6DEC">
      <w:pPr>
        <w:spacing w:after="120"/>
        <w:ind w:left="720" w:hanging="720"/>
        <w:rPr>
          <w:rFonts w:cstheme="minorHAnsi"/>
        </w:rPr>
      </w:pPr>
      <w:r>
        <w:rPr>
          <w:rFonts w:cstheme="minorHAnsi"/>
        </w:rPr>
        <w:t>9</w:t>
      </w:r>
      <w:r>
        <w:rPr>
          <w:rFonts w:cstheme="minorHAnsi"/>
        </w:rPr>
        <w:tab/>
        <w:t>(aging or ageing or elder* or frail* or geriatri* or geronto* or psychoger* or geropsych* or seniors or (late* adj (life* or adulthood)) or (old* adj (adult? or age? or people? or person? or citizen? or men or women or male? or female? or patient? or population?)) or old old or very old or senior citizen? or pensioner? or retired or retirement or care home? or nursing home?).tw.</w:t>
      </w:r>
    </w:p>
    <w:p w14:paraId="5F1299DC" w14:textId="77777777" w:rsidR="008C36CC" w:rsidRDefault="008C36CC" w:rsidP="00EE6DEC">
      <w:pPr>
        <w:spacing w:after="120"/>
        <w:ind w:left="720" w:hanging="720"/>
        <w:rPr>
          <w:rFonts w:cstheme="minorHAnsi"/>
        </w:rPr>
      </w:pPr>
      <w:r>
        <w:rPr>
          <w:rFonts w:cstheme="minorHAnsi"/>
        </w:rPr>
        <w:t>10</w:t>
      </w:r>
      <w:r>
        <w:rPr>
          <w:rFonts w:cstheme="minorHAnsi"/>
        </w:rPr>
        <w:tab/>
        <w:t>((functionally impaired or complex) adj3 (elder* or geriatri* or geronto* or psychoger* or geropsych* or seniors or (late* adj (life* or adulthood)) or (old* adj (adult? or age? or people? or person? or citizen? or men or women or male? or female? or patient? or population?)) or old old or very old or senior citizen? or pensioner? or retired or retirement or homebound* or housebound or home bound* or house bound)).tw.</w:t>
      </w:r>
    </w:p>
    <w:p w14:paraId="67A56CAE" w14:textId="77777777" w:rsidR="008C36CC" w:rsidRDefault="008C36CC" w:rsidP="002F5C2F">
      <w:pPr>
        <w:spacing w:after="120"/>
        <w:ind w:left="720" w:hanging="720"/>
        <w:rPr>
          <w:rFonts w:cstheme="minorHAnsi"/>
        </w:rPr>
      </w:pPr>
      <w:r>
        <w:rPr>
          <w:rFonts w:cstheme="minorHAnsi"/>
        </w:rPr>
        <w:t>11</w:t>
      </w:r>
      <w:r>
        <w:rPr>
          <w:rFonts w:cstheme="minorHAnsi"/>
        </w:rPr>
        <w:tab/>
        <w:t>exp dementia/ or alzheimer disease/ or (dementia or alzheimer*).mp.</w:t>
      </w:r>
    </w:p>
    <w:p w14:paraId="50472E4B" w14:textId="77777777" w:rsidR="008C36CC" w:rsidRDefault="008C36CC" w:rsidP="002F5C2F">
      <w:pPr>
        <w:spacing w:after="120"/>
        <w:ind w:left="720" w:hanging="720"/>
        <w:rPr>
          <w:rFonts w:cstheme="minorHAnsi"/>
        </w:rPr>
      </w:pPr>
      <w:r>
        <w:rPr>
          <w:rFonts w:cstheme="minorHAnsi"/>
        </w:rPr>
        <w:t>12</w:t>
      </w:r>
      <w:r>
        <w:rPr>
          <w:rFonts w:cstheme="minorHAnsi"/>
        </w:rPr>
        <w:tab/>
        <w:t>(("65" or "69" or "70" or "75" or "79" or "80" or "85" or "90" or "95") adj years).tw.</w:t>
      </w:r>
    </w:p>
    <w:p w14:paraId="55C7E057" w14:textId="77777777" w:rsidR="008C36CC" w:rsidRDefault="008C36CC" w:rsidP="002F5C2F">
      <w:pPr>
        <w:spacing w:after="120"/>
        <w:ind w:left="720" w:hanging="720"/>
        <w:rPr>
          <w:rFonts w:cstheme="minorHAnsi"/>
        </w:rPr>
      </w:pPr>
      <w:r>
        <w:rPr>
          <w:rFonts w:cstheme="minorHAnsi"/>
        </w:rPr>
        <w:t>13</w:t>
      </w:r>
      <w:r>
        <w:rPr>
          <w:rFonts w:cstheme="minorHAnsi"/>
        </w:rPr>
        <w:tab/>
        <w:t>(("65" or "69" or "70" or "75" or "79" or "80" or "85" or "90" or "95") adj2 old*).tw.</w:t>
      </w:r>
    </w:p>
    <w:p w14:paraId="6FF6556D" w14:textId="77777777" w:rsidR="008C36CC" w:rsidRDefault="008C36CC" w:rsidP="002F5C2F">
      <w:pPr>
        <w:spacing w:after="120"/>
        <w:ind w:left="720" w:hanging="720"/>
        <w:rPr>
          <w:rFonts w:cstheme="minorHAnsi"/>
        </w:rPr>
      </w:pPr>
      <w:r>
        <w:rPr>
          <w:rFonts w:cstheme="minorHAnsi"/>
        </w:rPr>
        <w:t>14</w:t>
      </w:r>
      <w:r>
        <w:rPr>
          <w:rFonts w:cstheme="minorHAnsi"/>
        </w:rPr>
        <w:tab/>
        <w:t>(end-of-life or hospice*).mp.</w:t>
      </w:r>
    </w:p>
    <w:p w14:paraId="58381F0C" w14:textId="77777777" w:rsidR="008C36CC" w:rsidRDefault="008C36CC" w:rsidP="002F5C2F">
      <w:pPr>
        <w:spacing w:after="120"/>
        <w:ind w:left="720" w:hanging="720"/>
        <w:rPr>
          <w:rFonts w:cstheme="minorHAnsi"/>
        </w:rPr>
      </w:pPr>
      <w:r>
        <w:rPr>
          <w:rFonts w:cstheme="minorHAnsi"/>
        </w:rPr>
        <w:t>15</w:t>
      </w:r>
      <w:r>
        <w:rPr>
          <w:rFonts w:cstheme="minorHAnsi"/>
        </w:rPr>
        <w:tab/>
        <w:t>or/6-14</w:t>
      </w:r>
    </w:p>
    <w:p w14:paraId="7C0BF14A" w14:textId="77777777" w:rsidR="008C36CC" w:rsidRDefault="008C36CC" w:rsidP="002F5C2F">
      <w:pPr>
        <w:spacing w:after="120"/>
        <w:ind w:left="720" w:hanging="720"/>
        <w:rPr>
          <w:rFonts w:cstheme="minorHAnsi"/>
        </w:rPr>
      </w:pPr>
      <w:r>
        <w:rPr>
          <w:rFonts w:cstheme="minorHAnsi"/>
        </w:rPr>
        <w:t>16</w:t>
      </w:r>
      <w:r>
        <w:rPr>
          <w:rFonts w:cstheme="minorHAnsi"/>
        </w:rPr>
        <w:tab/>
        <w:t>5 and 15</w:t>
      </w:r>
    </w:p>
    <w:p w14:paraId="71348D3B" w14:textId="77777777" w:rsidR="008C36CC" w:rsidRDefault="008C36CC" w:rsidP="002F5C2F">
      <w:pPr>
        <w:spacing w:after="120"/>
        <w:ind w:left="720" w:hanging="720"/>
        <w:rPr>
          <w:rFonts w:cstheme="minorHAnsi"/>
        </w:rPr>
      </w:pPr>
      <w:r>
        <w:rPr>
          <w:rFonts w:cstheme="minorHAnsi"/>
        </w:rPr>
        <w:t>17</w:t>
      </w:r>
      <w:r>
        <w:rPr>
          <w:rFonts w:cstheme="minorHAnsi"/>
        </w:rPr>
        <w:tab/>
        <w:t>remove duplicates from 16</w:t>
      </w:r>
    </w:p>
    <w:p w14:paraId="081AF943" w14:textId="77777777" w:rsidR="008C36CC" w:rsidRDefault="008C36CC" w:rsidP="002F5C2F">
      <w:pPr>
        <w:spacing w:after="120"/>
        <w:ind w:left="720" w:hanging="720"/>
        <w:rPr>
          <w:rFonts w:cstheme="minorHAnsi"/>
        </w:rPr>
      </w:pPr>
      <w:r>
        <w:rPr>
          <w:rFonts w:cstheme="minorHAnsi"/>
        </w:rPr>
        <w:t>18</w:t>
      </w:r>
      <w:r>
        <w:rPr>
          <w:rFonts w:cstheme="minorHAnsi"/>
        </w:rPr>
        <w:tab/>
        <w:t>Homes for the Aged/ or Housing for the Elderly/ or Senior Centers/ or Homebound Persons/</w:t>
      </w:r>
    </w:p>
    <w:p w14:paraId="0DD93751" w14:textId="77777777" w:rsidR="008C36CC" w:rsidRDefault="008C36CC" w:rsidP="002F5C2F">
      <w:pPr>
        <w:spacing w:after="120"/>
        <w:ind w:left="720" w:hanging="720"/>
        <w:rPr>
          <w:rFonts w:cstheme="minorHAnsi"/>
        </w:rPr>
      </w:pPr>
      <w:r>
        <w:rPr>
          <w:rFonts w:cstheme="minorHAnsi"/>
        </w:rPr>
        <w:t>19</w:t>
      </w:r>
      <w:r>
        <w:rPr>
          <w:rFonts w:cstheme="minorHAnsi"/>
        </w:rPr>
        <w:tab/>
        <w:t>residential home/ or respite care/ or assisted living facility/ or nursing home/ or home care/</w:t>
      </w:r>
    </w:p>
    <w:p w14:paraId="612BC5D6" w14:textId="77777777" w:rsidR="008C36CC" w:rsidRDefault="008C36CC" w:rsidP="00EE6DEC">
      <w:pPr>
        <w:spacing w:after="120"/>
        <w:ind w:left="720" w:hanging="720"/>
        <w:rPr>
          <w:rFonts w:cstheme="minorHAnsi"/>
        </w:rPr>
      </w:pPr>
      <w:r>
        <w:rPr>
          <w:rFonts w:cstheme="minorHAnsi"/>
        </w:rPr>
        <w:t>20</w:t>
      </w:r>
      <w:r>
        <w:rPr>
          <w:rFonts w:cstheme="minorHAnsi"/>
        </w:rPr>
        <w:tab/>
        <w:t>residential care institutions/ or nursing homes/ or assisted living/ or group homes/ or institutionalization/</w:t>
      </w:r>
    </w:p>
    <w:p w14:paraId="67519169" w14:textId="77777777" w:rsidR="008C36CC" w:rsidRDefault="008C36CC" w:rsidP="00EE6DEC">
      <w:pPr>
        <w:spacing w:after="120"/>
        <w:ind w:left="720" w:hanging="720"/>
        <w:rPr>
          <w:rFonts w:cstheme="minorHAnsi"/>
        </w:rPr>
      </w:pPr>
      <w:r>
        <w:rPr>
          <w:rFonts w:cstheme="minorHAnsi"/>
        </w:rPr>
        <w:t>21</w:t>
      </w:r>
      <w:r>
        <w:rPr>
          <w:rFonts w:cstheme="minorHAnsi"/>
        </w:rPr>
        <w:tab/>
        <w:t>((elder* or geriatri* or old* people* or psychogeri* or retirement or senior citizen? or seniors) adj3 (centre? or center? or home? or housing or facilit* or institution? or resident*)).tw.</w:t>
      </w:r>
    </w:p>
    <w:p w14:paraId="3F444DD9" w14:textId="77777777" w:rsidR="008C36CC" w:rsidRDefault="008C36CC" w:rsidP="00EE6DEC">
      <w:pPr>
        <w:spacing w:after="120"/>
        <w:ind w:left="720" w:hanging="720"/>
        <w:rPr>
          <w:rFonts w:cstheme="minorHAnsi"/>
        </w:rPr>
      </w:pPr>
      <w:r>
        <w:rPr>
          <w:rFonts w:cstheme="minorHAnsi"/>
        </w:rPr>
        <w:t>22</w:t>
      </w:r>
      <w:r>
        <w:rPr>
          <w:rFonts w:cstheme="minorHAnsi"/>
        </w:rPr>
        <w:tab/>
        <w:t>((elder* or older* or geriatri* or psychogeri* or retire* or senior or seniors) adj3 (community adj dwelling?)).tw.</w:t>
      </w:r>
    </w:p>
    <w:p w14:paraId="3A6B5C78" w14:textId="77777777" w:rsidR="008C36CC" w:rsidRDefault="008C36CC" w:rsidP="00EE6DEC">
      <w:pPr>
        <w:spacing w:after="120"/>
        <w:ind w:left="720" w:hanging="720"/>
        <w:rPr>
          <w:rFonts w:cstheme="minorHAnsi"/>
        </w:rPr>
      </w:pPr>
      <w:r>
        <w:rPr>
          <w:rFonts w:cstheme="minorHAnsi"/>
        </w:rPr>
        <w:t>23</w:t>
      </w:r>
      <w:r>
        <w:rPr>
          <w:rFonts w:cstheme="minorHAnsi"/>
        </w:rPr>
        <w:tab/>
        <w:t>(institutionali* adj (elder* or old* or aged or geriatri* or psychogeri* or resident* or retire* or senior or seniors)).tw.</w:t>
      </w:r>
    </w:p>
    <w:p w14:paraId="43C72AE1" w14:textId="77777777" w:rsidR="008C36CC" w:rsidRDefault="008C36CC" w:rsidP="002F5C2F">
      <w:pPr>
        <w:spacing w:after="120"/>
        <w:ind w:left="720" w:hanging="720"/>
        <w:rPr>
          <w:rFonts w:cstheme="minorHAnsi"/>
        </w:rPr>
      </w:pPr>
      <w:r>
        <w:rPr>
          <w:rFonts w:cstheme="minorHAnsi"/>
        </w:rPr>
        <w:t>24</w:t>
      </w:r>
      <w:r>
        <w:rPr>
          <w:rFonts w:cstheme="minorHAnsi"/>
        </w:rPr>
        <w:tab/>
        <w:t>"homes for old*".tw.</w:t>
      </w:r>
    </w:p>
    <w:p w14:paraId="4AC4D7EC" w14:textId="77777777" w:rsidR="008C36CC" w:rsidRDefault="008C36CC" w:rsidP="002F5C2F">
      <w:pPr>
        <w:spacing w:after="120"/>
        <w:ind w:left="720" w:hanging="720"/>
        <w:rPr>
          <w:rFonts w:cstheme="minorHAnsi"/>
        </w:rPr>
      </w:pPr>
      <w:r>
        <w:rPr>
          <w:rFonts w:cstheme="minorHAnsi"/>
        </w:rPr>
        <w:t>25</w:t>
      </w:r>
      <w:r>
        <w:rPr>
          <w:rFonts w:cstheme="minorHAnsi"/>
        </w:rPr>
        <w:tab/>
        <w:t>retirement commun*.tw.</w:t>
      </w:r>
    </w:p>
    <w:p w14:paraId="7C9C5EEF" w14:textId="77777777" w:rsidR="008C36CC" w:rsidRDefault="008C36CC" w:rsidP="002F5C2F">
      <w:pPr>
        <w:spacing w:after="120"/>
        <w:ind w:left="720" w:hanging="720"/>
        <w:rPr>
          <w:rFonts w:cstheme="minorHAnsi"/>
        </w:rPr>
      </w:pPr>
      <w:r>
        <w:rPr>
          <w:rFonts w:cstheme="minorHAnsi"/>
        </w:rPr>
        <w:t>26</w:t>
      </w:r>
      <w:r>
        <w:rPr>
          <w:rFonts w:cstheme="minorHAnsi"/>
        </w:rPr>
        <w:tab/>
        <w:t>((care or healthcare) adj3 home?).tw.</w:t>
      </w:r>
    </w:p>
    <w:p w14:paraId="15F2EDBD" w14:textId="77777777" w:rsidR="008C36CC" w:rsidRDefault="008C36CC" w:rsidP="002F5C2F">
      <w:pPr>
        <w:spacing w:after="120"/>
        <w:ind w:left="720" w:hanging="720"/>
        <w:rPr>
          <w:rFonts w:cstheme="minorHAnsi"/>
        </w:rPr>
      </w:pPr>
      <w:r>
        <w:rPr>
          <w:rFonts w:cstheme="minorHAnsi"/>
        </w:rPr>
        <w:t>27</w:t>
      </w:r>
      <w:r>
        <w:rPr>
          <w:rFonts w:cstheme="minorHAnsi"/>
        </w:rPr>
        <w:tab/>
        <w:t>((institutionali* or resident* or respite) adj3 care).tw.</w:t>
      </w:r>
    </w:p>
    <w:p w14:paraId="23972954" w14:textId="77777777" w:rsidR="008C36CC" w:rsidRDefault="008C36CC" w:rsidP="002F5C2F">
      <w:pPr>
        <w:spacing w:after="120"/>
        <w:ind w:left="720" w:hanging="720"/>
        <w:rPr>
          <w:rFonts w:cstheme="minorHAnsi"/>
        </w:rPr>
      </w:pPr>
      <w:r>
        <w:rPr>
          <w:rFonts w:cstheme="minorHAnsi"/>
        </w:rPr>
        <w:t>28</w:t>
      </w:r>
      <w:r>
        <w:rPr>
          <w:rFonts w:cstheme="minorHAnsi"/>
        </w:rPr>
        <w:tab/>
        <w:t>((resident* or respite) adj3 (centre? or center? or facilit* or home?)).tw.</w:t>
      </w:r>
    </w:p>
    <w:p w14:paraId="791941CC" w14:textId="77777777" w:rsidR="008C36CC" w:rsidRDefault="008C36CC" w:rsidP="002F5C2F">
      <w:pPr>
        <w:spacing w:after="120"/>
        <w:ind w:left="720" w:hanging="720"/>
        <w:rPr>
          <w:rFonts w:cstheme="minorHAnsi"/>
        </w:rPr>
      </w:pPr>
      <w:r>
        <w:rPr>
          <w:rFonts w:cstheme="minorHAnsi"/>
        </w:rPr>
        <w:t>29</w:t>
      </w:r>
      <w:r>
        <w:rPr>
          <w:rFonts w:cstheme="minorHAnsi"/>
        </w:rPr>
        <w:tab/>
        <w:t>((assist* or commun*) adj (dwelling? or housing or living)).tw.</w:t>
      </w:r>
    </w:p>
    <w:p w14:paraId="58FE177C" w14:textId="77777777" w:rsidR="008C36CC" w:rsidRDefault="008C36CC" w:rsidP="00EE6DEC">
      <w:pPr>
        <w:spacing w:after="120"/>
        <w:ind w:left="720" w:hanging="720"/>
        <w:rPr>
          <w:rFonts w:cstheme="minorHAnsi"/>
        </w:rPr>
      </w:pPr>
      <w:r>
        <w:rPr>
          <w:rFonts w:cstheme="minorHAnsi"/>
        </w:rPr>
        <w:lastRenderedPageBreak/>
        <w:t>30</w:t>
      </w:r>
      <w:r>
        <w:rPr>
          <w:rFonts w:cstheme="minorHAnsi"/>
        </w:rPr>
        <w:tab/>
        <w:t>Long-Term Care/px or Residential Facilities/ or Respite Care/ or Assisted Living Facilities/ or Group Homes/</w:t>
      </w:r>
    </w:p>
    <w:p w14:paraId="26D7CAF0" w14:textId="77777777" w:rsidR="008C36CC" w:rsidRDefault="008C36CC" w:rsidP="002F5C2F">
      <w:pPr>
        <w:spacing w:after="120"/>
        <w:ind w:left="720" w:hanging="720"/>
        <w:rPr>
          <w:rFonts w:cstheme="minorHAnsi"/>
        </w:rPr>
      </w:pPr>
      <w:r>
        <w:rPr>
          <w:rFonts w:cstheme="minorHAnsi"/>
        </w:rPr>
        <w:t>31</w:t>
      </w:r>
      <w:r>
        <w:rPr>
          <w:rFonts w:cstheme="minorHAnsi"/>
        </w:rPr>
        <w:tab/>
        <w:t>((long term or longterm) adj care adj3 (facilit* or home? or institut* or setting)).tw.</w:t>
      </w:r>
    </w:p>
    <w:p w14:paraId="3F911954" w14:textId="77777777" w:rsidR="008C36CC" w:rsidRDefault="008C36CC" w:rsidP="002F5C2F">
      <w:pPr>
        <w:spacing w:after="120"/>
        <w:ind w:left="720" w:hanging="720"/>
        <w:rPr>
          <w:rFonts w:cstheme="minorHAnsi"/>
        </w:rPr>
      </w:pPr>
      <w:r>
        <w:rPr>
          <w:rFonts w:cstheme="minorHAnsi"/>
        </w:rPr>
        <w:t>32</w:t>
      </w:r>
      <w:r>
        <w:rPr>
          <w:rFonts w:cstheme="minorHAnsi"/>
        </w:rPr>
        <w:tab/>
        <w:t>(communit* adj (care or healthcare*) adj (facilit* or home? or institut* or setting)).tw.</w:t>
      </w:r>
    </w:p>
    <w:p w14:paraId="3C857193" w14:textId="77777777" w:rsidR="008C36CC" w:rsidRDefault="008C36CC" w:rsidP="002F5C2F">
      <w:pPr>
        <w:spacing w:after="120"/>
        <w:ind w:left="720" w:hanging="720"/>
        <w:rPr>
          <w:rFonts w:cstheme="minorHAnsi"/>
        </w:rPr>
      </w:pPr>
      <w:r>
        <w:rPr>
          <w:rFonts w:cstheme="minorHAnsi"/>
        </w:rPr>
        <w:t>33</w:t>
      </w:r>
      <w:r>
        <w:rPr>
          <w:rFonts w:cstheme="minorHAnsi"/>
        </w:rPr>
        <w:tab/>
        <w:t>((day or daily) adj3 care* adj3 (cent* or facilit* or home? or institution* or setting)).tw.</w:t>
      </w:r>
    </w:p>
    <w:p w14:paraId="6662E7DF" w14:textId="77777777" w:rsidR="008C36CC" w:rsidRDefault="008C36CC" w:rsidP="002F5C2F">
      <w:pPr>
        <w:spacing w:after="120"/>
        <w:ind w:left="720" w:hanging="720"/>
        <w:rPr>
          <w:rFonts w:cstheme="minorHAnsi"/>
        </w:rPr>
      </w:pPr>
      <w:r>
        <w:rPr>
          <w:rFonts w:cstheme="minorHAnsi"/>
        </w:rPr>
        <w:t>34</w:t>
      </w:r>
      <w:r>
        <w:rPr>
          <w:rFonts w:cstheme="minorHAnsi"/>
        </w:rPr>
        <w:tab/>
        <w:t>((care or nursing) adj home?).tw.</w:t>
      </w:r>
    </w:p>
    <w:p w14:paraId="7B663D2F" w14:textId="77777777" w:rsidR="008C36CC" w:rsidRDefault="008C36CC" w:rsidP="00EE6DEC">
      <w:pPr>
        <w:spacing w:after="120"/>
        <w:ind w:left="720" w:hanging="720"/>
        <w:rPr>
          <w:rFonts w:cstheme="minorHAnsi"/>
        </w:rPr>
      </w:pPr>
      <w:r>
        <w:rPr>
          <w:rFonts w:cstheme="minorHAnsi"/>
        </w:rPr>
        <w:t>35</w:t>
      </w:r>
      <w:r>
        <w:rPr>
          <w:rFonts w:cstheme="minorHAnsi"/>
        </w:rPr>
        <w:tab/>
        <w:t>((discharged or posthospital* or post hospital*) and (elder* or geriatri* or geronto* or psychoger* or geropsych* or seniors or (late* adj (life* or adulthood)) or (old* adj (adult? or age? or people? or person? or citizen? or men or women or male? or female? or patient? or population?)) or old old or very old or senior citizen? or pensioner? or retired or retirement or homebound* or housebound or home bound* or house bound)).tw.</w:t>
      </w:r>
    </w:p>
    <w:p w14:paraId="1C4638DA" w14:textId="77777777" w:rsidR="008C36CC" w:rsidRDefault="008C36CC" w:rsidP="002F5C2F">
      <w:pPr>
        <w:spacing w:after="120"/>
        <w:ind w:left="720" w:hanging="720"/>
        <w:rPr>
          <w:rFonts w:cstheme="minorHAnsi"/>
        </w:rPr>
      </w:pPr>
      <w:r>
        <w:rPr>
          <w:rFonts w:cstheme="minorHAnsi"/>
        </w:rPr>
        <w:t>36</w:t>
      </w:r>
      <w:r>
        <w:rPr>
          <w:rFonts w:cstheme="minorHAnsi"/>
        </w:rPr>
        <w:tab/>
        <w:t>or/18-35</w:t>
      </w:r>
    </w:p>
    <w:p w14:paraId="4CFFB193" w14:textId="77777777" w:rsidR="008C36CC" w:rsidRDefault="008C36CC" w:rsidP="002F5C2F">
      <w:pPr>
        <w:spacing w:after="120"/>
        <w:ind w:left="720" w:hanging="720"/>
        <w:rPr>
          <w:rFonts w:cstheme="minorHAnsi"/>
        </w:rPr>
      </w:pPr>
      <w:r>
        <w:rPr>
          <w:rFonts w:cstheme="minorHAnsi"/>
        </w:rPr>
        <w:t>37</w:t>
      </w:r>
      <w:r>
        <w:rPr>
          <w:rFonts w:cstheme="minorHAnsi"/>
        </w:rPr>
        <w:tab/>
        <w:t>5 and 36</w:t>
      </w:r>
    </w:p>
    <w:p w14:paraId="084C3EF4" w14:textId="77777777" w:rsidR="008C36CC" w:rsidRDefault="008C36CC" w:rsidP="002F5C2F">
      <w:pPr>
        <w:spacing w:after="120"/>
        <w:ind w:left="720" w:hanging="720"/>
        <w:rPr>
          <w:rFonts w:cstheme="minorHAnsi"/>
        </w:rPr>
      </w:pPr>
      <w:r>
        <w:rPr>
          <w:rFonts w:cstheme="minorHAnsi"/>
        </w:rPr>
        <w:t>38</w:t>
      </w:r>
      <w:r>
        <w:rPr>
          <w:rFonts w:cstheme="minorHAnsi"/>
        </w:rPr>
        <w:tab/>
        <w:t>remove duplicates from 37</w:t>
      </w:r>
    </w:p>
    <w:p w14:paraId="7017D55A" w14:textId="77777777" w:rsidR="008C36CC" w:rsidRDefault="008C36CC" w:rsidP="002F5C2F">
      <w:pPr>
        <w:spacing w:after="120"/>
        <w:ind w:left="720" w:hanging="720"/>
        <w:rPr>
          <w:rFonts w:cstheme="minorHAnsi"/>
        </w:rPr>
      </w:pPr>
      <w:r>
        <w:rPr>
          <w:rFonts w:cstheme="minorHAnsi"/>
        </w:rPr>
        <w:t>39</w:t>
      </w:r>
      <w:r>
        <w:rPr>
          <w:rFonts w:cstheme="minorHAnsi"/>
        </w:rPr>
        <w:tab/>
        <w:t>17 or 38</w:t>
      </w:r>
    </w:p>
    <w:p w14:paraId="5D60DF2C" w14:textId="77777777" w:rsidR="008C36CC" w:rsidRDefault="008C36CC" w:rsidP="002F5C2F">
      <w:pPr>
        <w:spacing w:after="120"/>
        <w:ind w:left="720" w:hanging="720"/>
        <w:rPr>
          <w:rFonts w:cstheme="minorHAnsi"/>
        </w:rPr>
      </w:pPr>
      <w:r>
        <w:rPr>
          <w:rFonts w:cstheme="minorHAnsi"/>
        </w:rPr>
        <w:t>40</w:t>
      </w:r>
      <w:r>
        <w:rPr>
          <w:rFonts w:cstheme="minorHAnsi"/>
        </w:rPr>
        <w:tab/>
        <w:t>(UK or England or Ireland or Scotland or Wales or Britain).af.</w:t>
      </w:r>
    </w:p>
    <w:p w14:paraId="685E7007" w14:textId="77777777" w:rsidR="008C36CC" w:rsidRDefault="008C36CC" w:rsidP="00EE6DEC">
      <w:pPr>
        <w:spacing w:after="120"/>
        <w:ind w:left="720" w:hanging="720"/>
        <w:rPr>
          <w:rFonts w:cstheme="minorHAnsi"/>
        </w:rPr>
      </w:pPr>
      <w:r>
        <w:rPr>
          <w:rFonts w:cstheme="minorHAnsi"/>
        </w:rPr>
        <w:t>41</w:t>
      </w:r>
      <w:r>
        <w:rPr>
          <w:rFonts w:cstheme="minorHAnsi"/>
        </w:rPr>
        <w:tab/>
        <w:t>(Aberdeenshire or Avon or Bristol or Bedfordshire or Buckinghamshire or Cambridgeshire or Cheshire or Cornwall or Antrim or Armagh or County Down or Cumbria or Denbighshire or Derbyshire or Devon or Dorset or Dundee or Durham or East Riding or Edinburgh or Essex or Glamorgan or Glasgow or Gloucestershire or Greater Manchester or Gwynedd or Hampshire or Hereford* or Hertfordshire or Herts or Highlands or Kent or Lancashire or Leicestershire or Lincolnshire or London or Londonderry or Merseyside or Midlands or Newport or Norfolk or Northamptonshire or Northumberland or Nottinghamshire or Oxfordshire or Pembrokeshire or (Perth and Kinross) or Shropshire or Somerset or Staffordshire or Stirlingshire or Suffolk or Sussex or Swansea or (Tyne and Wear) or Yorkshire or Warwickshire or Wiltshire or Worcester*).af.</w:t>
      </w:r>
    </w:p>
    <w:p w14:paraId="09FC9C9B" w14:textId="77777777" w:rsidR="008C36CC" w:rsidRDefault="008C36CC" w:rsidP="00EE6DEC">
      <w:pPr>
        <w:spacing w:after="120"/>
        <w:ind w:left="720" w:hanging="720"/>
        <w:rPr>
          <w:rFonts w:cstheme="minorHAnsi"/>
        </w:rPr>
      </w:pPr>
      <w:r>
        <w:rPr>
          <w:rFonts w:cstheme="minorHAnsi"/>
        </w:rPr>
        <w:t>42</w:t>
      </w:r>
      <w:r>
        <w:rPr>
          <w:rFonts w:cstheme="minorHAnsi"/>
        </w:rPr>
        <w:tab/>
        <w:t>(Aberdeen or Armagh or Bangor or Bath or Belfast or Birmingham or Bradford or Brighton or Bristol or Cambridge or Canterbury or Cardiff or Carlisle or Chelmsford or Chester or Chichester or Coventry or Derby or Dundee or Durham or Edinburgh or Ely or Exeter or Glasgow or Gloucester or Hereford or Inverness or Hove or Hull or Lancaster or Leeds or Leicester or Lichfield or Lincoln or Lisburn or Liverpool or London or Londonderry or Manchester or Newcastle or Newport or Newry or Norwich or Nottingham or Oxford or Perth or Peterborough or Plymouth or Portsmouth or Preston or Ripon or Salford or Salisbury or Sheffield or Southampton or St Albans or (St Asaph or Llanelwy) or St Davids or Stirling or Stoke-on-Trent or Sunderland or Swansea or Truro or Wakefield or Wells or Westminster or Winchester or Wolverhampton or Worcester or York).af.</w:t>
      </w:r>
    </w:p>
    <w:p w14:paraId="3B10948A" w14:textId="77777777" w:rsidR="008C36CC" w:rsidRDefault="008C36CC" w:rsidP="00EE6DEC">
      <w:pPr>
        <w:spacing w:after="120"/>
        <w:ind w:left="720" w:hanging="720"/>
        <w:rPr>
          <w:rFonts w:cstheme="minorHAnsi"/>
        </w:rPr>
      </w:pPr>
      <w:r>
        <w:rPr>
          <w:rFonts w:cstheme="minorHAnsi"/>
        </w:rPr>
        <w:t>43</w:t>
      </w:r>
      <w:r>
        <w:rPr>
          <w:rFonts w:cstheme="minorHAnsi"/>
        </w:rPr>
        <w:tab/>
        <w:t xml:space="preserve">(Bassetlaw or Berkshire or Black Country or Blackburn or Blackpool or Bolton or Bradford or Brent or Bury or Calderdale or Cannock Chase or Castle Point or Chorley or Coventry or Darwen or Doncaster or Dudley or Ealing or East Riding or Fareham or Farnham or Formby or Fulham or Frimley or (Fylde and Wyre) or Gateshead or Glossop or Gosport or Hackney or Halton or Hammersmith or Hardwick or Havering or Heywood or Hillingdon or Hounslow or Hove or Huddersfield or (Isle adj1 Wight) or Ipswich or Kernow or Kirklees or Knowsley or </w:t>
      </w:r>
      <w:r>
        <w:rPr>
          <w:rFonts w:cstheme="minorHAnsi"/>
        </w:rPr>
        <w:lastRenderedPageBreak/>
        <w:t>Luton or Medway or Milton Keynes or Morecambe or Newham or Preston or Oldham or Redbridge or Rochdale or Rochford or Rotherham or Rugby or Rutland or Salford or Sandwell or Seisdon or Sefton or Solihull or Southend or Southport or St Helens or Stafford or Stockport or Stoke On Trent or South Ribble or Sunderland or Surrey or Swindon or Tameside or Tees Valley or Telford or Thurrock or Tower Hamlets or Trafford or Tyneside or Wakefield or Walsall or Waltham Forest or Warrington or Waveney or Wigan or Wirral or Wrekin).af.</w:t>
      </w:r>
    </w:p>
    <w:p w14:paraId="061F4EBF" w14:textId="77777777" w:rsidR="008C36CC" w:rsidRDefault="008C36CC" w:rsidP="002F5C2F">
      <w:pPr>
        <w:spacing w:after="120"/>
        <w:ind w:left="720" w:hanging="720"/>
        <w:rPr>
          <w:rFonts w:cstheme="minorHAnsi"/>
        </w:rPr>
      </w:pPr>
      <w:r>
        <w:rPr>
          <w:rFonts w:cstheme="minorHAnsi"/>
        </w:rPr>
        <w:t>44</w:t>
      </w:r>
      <w:r>
        <w:rPr>
          <w:rFonts w:cstheme="minorHAnsi"/>
        </w:rPr>
        <w:tab/>
        <w:t>(NIHR or NHS or National Health Service).mp.</w:t>
      </w:r>
    </w:p>
    <w:p w14:paraId="7A1CBC57" w14:textId="77777777" w:rsidR="008C36CC" w:rsidRDefault="008C36CC" w:rsidP="002F5C2F">
      <w:pPr>
        <w:spacing w:after="120"/>
        <w:ind w:left="720" w:hanging="720"/>
        <w:rPr>
          <w:rFonts w:cstheme="minorHAnsi"/>
        </w:rPr>
      </w:pPr>
      <w:r>
        <w:rPr>
          <w:rFonts w:cstheme="minorHAnsi"/>
        </w:rPr>
        <w:t>45</w:t>
      </w:r>
      <w:r>
        <w:rPr>
          <w:rFonts w:cstheme="minorHAnsi"/>
        </w:rPr>
        <w:tab/>
        <w:t>or/40-44</w:t>
      </w:r>
    </w:p>
    <w:p w14:paraId="3B725655" w14:textId="77777777" w:rsidR="008C36CC" w:rsidRDefault="008C36CC" w:rsidP="002F5C2F">
      <w:pPr>
        <w:spacing w:after="120"/>
        <w:ind w:left="720" w:hanging="720"/>
        <w:rPr>
          <w:rFonts w:cstheme="minorHAnsi"/>
        </w:rPr>
      </w:pPr>
      <w:r>
        <w:rPr>
          <w:rFonts w:cstheme="minorHAnsi"/>
        </w:rPr>
        <w:t>46</w:t>
      </w:r>
      <w:r>
        <w:rPr>
          <w:rFonts w:cstheme="minorHAnsi"/>
        </w:rPr>
        <w:tab/>
        <w:t>39 and 45</w:t>
      </w:r>
    </w:p>
    <w:p w14:paraId="2C66D71E" w14:textId="4B880A65" w:rsidR="008C36CC" w:rsidRDefault="008C36CC" w:rsidP="00EE6DEC">
      <w:pPr>
        <w:spacing w:before="240" w:after="240"/>
        <w:rPr>
          <w:rFonts w:cstheme="minorHAnsi"/>
          <w:b/>
          <w:bCs/>
        </w:rPr>
      </w:pPr>
      <w:r>
        <w:rPr>
          <w:rFonts w:cstheme="minorHAnsi"/>
          <w:b/>
          <w:bCs/>
        </w:rPr>
        <w:t>Set-2: Virtual wards - UK</w:t>
      </w:r>
    </w:p>
    <w:p w14:paraId="00576462" w14:textId="77777777" w:rsidR="008C36CC" w:rsidRDefault="008C36CC" w:rsidP="002F5C2F">
      <w:pPr>
        <w:spacing w:after="120"/>
        <w:ind w:left="720" w:hanging="720"/>
        <w:rPr>
          <w:rFonts w:cstheme="minorHAnsi"/>
        </w:rPr>
      </w:pPr>
      <w:r>
        <w:rPr>
          <w:rFonts w:cstheme="minorHAnsi"/>
        </w:rPr>
        <w:t>47</w:t>
      </w:r>
      <w:r>
        <w:rPr>
          <w:rFonts w:cstheme="minorHAnsi"/>
        </w:rPr>
        <w:tab/>
        <w:t>2 and 45</w:t>
      </w:r>
    </w:p>
    <w:p w14:paraId="33B2A5D8" w14:textId="77777777" w:rsidR="008C36CC" w:rsidRDefault="008C36CC" w:rsidP="002F5C2F">
      <w:pPr>
        <w:spacing w:after="120"/>
        <w:ind w:left="720" w:hanging="720"/>
        <w:rPr>
          <w:rFonts w:cstheme="minorHAnsi"/>
        </w:rPr>
      </w:pPr>
      <w:r>
        <w:rPr>
          <w:rFonts w:cstheme="minorHAnsi"/>
        </w:rPr>
        <w:t>48</w:t>
      </w:r>
      <w:r>
        <w:rPr>
          <w:rFonts w:cstheme="minorHAnsi"/>
        </w:rPr>
        <w:tab/>
        <w:t>46 or 47</w:t>
      </w:r>
    </w:p>
    <w:p w14:paraId="31050070" w14:textId="54C94CF7" w:rsidR="00B02C60" w:rsidRDefault="008C36CC" w:rsidP="00EE6DEC">
      <w:pPr>
        <w:spacing w:after="120"/>
        <w:ind w:left="720" w:hanging="720"/>
        <w:rPr>
          <w:rFonts w:cstheme="minorHAnsi"/>
          <w:b/>
          <w:bCs/>
        </w:rPr>
      </w:pPr>
      <w:r>
        <w:rPr>
          <w:rFonts w:cstheme="minorHAnsi"/>
        </w:rPr>
        <w:t>49</w:t>
      </w:r>
      <w:r>
        <w:rPr>
          <w:rFonts w:cstheme="minorHAnsi"/>
        </w:rPr>
        <w:tab/>
        <w:t>remove duplicates from 48</w:t>
      </w:r>
    </w:p>
    <w:p w14:paraId="58C64786" w14:textId="44F8EE0B" w:rsidR="008C36CC" w:rsidRDefault="008C36CC" w:rsidP="00EE6DEC">
      <w:pPr>
        <w:spacing w:before="240" w:after="240"/>
        <w:rPr>
          <w:rFonts w:cstheme="minorHAnsi"/>
          <w:b/>
          <w:bCs/>
        </w:rPr>
      </w:pPr>
      <w:r>
        <w:rPr>
          <w:rFonts w:cstheme="minorHAnsi"/>
          <w:b/>
          <w:bCs/>
        </w:rPr>
        <w:t>Hospital-at-Home</w:t>
      </w:r>
      <w:r w:rsidR="0016186B">
        <w:rPr>
          <w:rFonts w:cstheme="minorHAnsi"/>
          <w:b/>
          <w:bCs/>
        </w:rPr>
        <w:t>/</w:t>
      </w:r>
      <w:r w:rsidR="00192CD8">
        <w:rPr>
          <w:rFonts w:cstheme="minorHAnsi"/>
          <w:b/>
          <w:bCs/>
        </w:rPr>
        <w:t>integrated</w:t>
      </w:r>
      <w:r w:rsidR="0016186B">
        <w:rPr>
          <w:rFonts w:cstheme="minorHAnsi"/>
          <w:b/>
          <w:bCs/>
        </w:rPr>
        <w:t xml:space="preserve"> care</w:t>
      </w:r>
      <w:r w:rsidR="00174E28">
        <w:rPr>
          <w:rFonts w:cstheme="minorHAnsi"/>
          <w:b/>
          <w:bCs/>
        </w:rPr>
        <w:t xml:space="preserve"> or</w:t>
      </w:r>
      <w:r w:rsidR="00ED11E8">
        <w:rPr>
          <w:rFonts w:cstheme="minorHAnsi"/>
          <w:b/>
          <w:bCs/>
        </w:rPr>
        <w:t xml:space="preserve"> admission avoidance</w:t>
      </w:r>
      <w:r w:rsidR="00F96695">
        <w:rPr>
          <w:rFonts w:cstheme="minorHAnsi"/>
          <w:b/>
          <w:bCs/>
        </w:rPr>
        <w:t xml:space="preserve"> teams</w:t>
      </w:r>
    </w:p>
    <w:p w14:paraId="49B2BE2A" w14:textId="77777777" w:rsidR="008C36CC" w:rsidRDefault="008C36CC" w:rsidP="00EE6DEC">
      <w:pPr>
        <w:spacing w:after="120"/>
        <w:ind w:left="720" w:hanging="720"/>
        <w:rPr>
          <w:rFonts w:cstheme="minorHAnsi"/>
        </w:rPr>
      </w:pPr>
      <w:r>
        <w:rPr>
          <w:rFonts w:cstheme="minorHAnsi"/>
        </w:rPr>
        <w:t>50</w:t>
      </w:r>
      <w:r>
        <w:rPr>
          <w:rFonts w:cstheme="minorHAnsi"/>
        </w:rPr>
        <w:tab/>
        <w:t>((avoid* or prevent*) adj3 (admission? or re-admission? or readmission? or admitted or re-admitted or readmitted)).mp.</w:t>
      </w:r>
    </w:p>
    <w:p w14:paraId="69362CF8" w14:textId="77777777" w:rsidR="008C36CC" w:rsidRDefault="008C36CC" w:rsidP="002F5C2F">
      <w:pPr>
        <w:spacing w:after="120"/>
        <w:ind w:left="720" w:hanging="720"/>
        <w:rPr>
          <w:rFonts w:cstheme="minorHAnsi"/>
        </w:rPr>
      </w:pPr>
      <w:r>
        <w:rPr>
          <w:rFonts w:cstheme="minorHAnsi"/>
        </w:rPr>
        <w:t>51</w:t>
      </w:r>
      <w:r>
        <w:rPr>
          <w:rFonts w:cstheme="minorHAnsi"/>
        </w:rPr>
        <w:tab/>
        <w:t>"hospital at home".mp.</w:t>
      </w:r>
    </w:p>
    <w:p w14:paraId="5E680C85" w14:textId="77777777" w:rsidR="008C36CC" w:rsidRDefault="008C36CC" w:rsidP="00EE6DEC">
      <w:pPr>
        <w:spacing w:after="120"/>
        <w:ind w:left="720" w:hanging="720"/>
        <w:rPr>
          <w:rFonts w:cstheme="minorHAnsi"/>
        </w:rPr>
      </w:pPr>
      <w:r>
        <w:rPr>
          <w:rFonts w:cstheme="minorHAnsi"/>
        </w:rPr>
        <w:t>52</w:t>
      </w:r>
      <w:r>
        <w:rPr>
          <w:rFonts w:cstheme="minorHAnsi"/>
        </w:rPr>
        <w:tab/>
        <w:t>((inter-agenc* or interagency* or interdisciplinary or inter-disciplinary or interorgani?ation* or inter-organi?ation* or inter-profession* or interprofession* or intersectoral or inter-sectoral or joint-agenc* or jointagenc* or joint organi?ation* or jointorgani?ation* or joint-profession* or jointprofession* or jointsector* or joint sector* or multi-agenc* or multiagenc* or multidisciplinary or multidisciplinary or multi-organi?ation* or multiorgani?ation* or multi-profession* or multiprofession* or multisector* or multi-sector*) adj5 (collaborat* or commission* or coordinat* or co-ordinat* or cooperat* or co-operat* or care or healthcare or intergrat* or network* or model* or partners* or practice* or services or staff or strateg* or team or teams)).mp.</w:t>
      </w:r>
    </w:p>
    <w:p w14:paraId="58B52FC5" w14:textId="77777777" w:rsidR="008C36CC" w:rsidRDefault="008C36CC" w:rsidP="002F5C2F">
      <w:pPr>
        <w:spacing w:after="120"/>
        <w:ind w:left="720" w:hanging="720"/>
        <w:rPr>
          <w:rFonts w:cstheme="minorHAnsi"/>
        </w:rPr>
      </w:pPr>
      <w:r>
        <w:rPr>
          <w:rFonts w:cstheme="minorHAnsi"/>
        </w:rPr>
        <w:t>53</w:t>
      </w:r>
      <w:r>
        <w:rPr>
          <w:rFonts w:cstheme="minorHAnsi"/>
        </w:rPr>
        <w:tab/>
        <w:t>50 and (51 or 52) and (15 or 36)</w:t>
      </w:r>
    </w:p>
    <w:p w14:paraId="39F67029" w14:textId="77777777" w:rsidR="008C36CC" w:rsidRDefault="008C36CC" w:rsidP="002F5C2F">
      <w:pPr>
        <w:spacing w:after="120"/>
        <w:ind w:left="720" w:hanging="720"/>
        <w:rPr>
          <w:rFonts w:cstheme="minorHAnsi"/>
        </w:rPr>
      </w:pPr>
      <w:r>
        <w:rPr>
          <w:rFonts w:cstheme="minorHAnsi"/>
        </w:rPr>
        <w:t>54</w:t>
      </w:r>
      <w:r>
        <w:rPr>
          <w:rFonts w:cstheme="minorHAnsi"/>
        </w:rPr>
        <w:tab/>
        <w:t>45 and 53</w:t>
      </w:r>
    </w:p>
    <w:p w14:paraId="3E399555" w14:textId="77777777" w:rsidR="008C36CC" w:rsidRDefault="008C36CC" w:rsidP="00EE6DEC">
      <w:pPr>
        <w:spacing w:after="120"/>
        <w:ind w:left="720" w:hanging="720"/>
        <w:rPr>
          <w:rFonts w:cstheme="minorHAnsi"/>
        </w:rPr>
      </w:pPr>
      <w:r>
        <w:rPr>
          <w:rFonts w:cstheme="minorHAnsi"/>
        </w:rPr>
        <w:t>55</w:t>
      </w:r>
      <w:r>
        <w:rPr>
          <w:rFonts w:cstheme="minorHAnsi"/>
        </w:rPr>
        <w:tab/>
        <w:t>((admission? or re-admission? or readmission? or admitted or re-admitted or readmitted) adj (avoid* or prevent*) adj (team? or model*)).mp.</w:t>
      </w:r>
    </w:p>
    <w:p w14:paraId="4222BFCF" w14:textId="77777777" w:rsidR="008C36CC" w:rsidRDefault="008C36CC" w:rsidP="002F5C2F">
      <w:pPr>
        <w:spacing w:after="120"/>
        <w:ind w:left="720" w:hanging="720"/>
        <w:rPr>
          <w:rFonts w:cstheme="minorHAnsi"/>
        </w:rPr>
      </w:pPr>
      <w:r>
        <w:rPr>
          <w:rFonts w:cstheme="minorHAnsi"/>
        </w:rPr>
        <w:t>56</w:t>
      </w:r>
      <w:r>
        <w:rPr>
          <w:rFonts w:cstheme="minorHAnsi"/>
        </w:rPr>
        <w:tab/>
        <w:t>54 or 55</w:t>
      </w:r>
    </w:p>
    <w:p w14:paraId="4A25518C" w14:textId="77777777" w:rsidR="008C36CC" w:rsidRDefault="008C36CC" w:rsidP="002F5C2F">
      <w:pPr>
        <w:spacing w:after="120"/>
        <w:ind w:left="720" w:hanging="720"/>
        <w:rPr>
          <w:rFonts w:cstheme="minorHAnsi"/>
        </w:rPr>
      </w:pPr>
      <w:r>
        <w:rPr>
          <w:rFonts w:cstheme="minorHAnsi"/>
        </w:rPr>
        <w:t>57</w:t>
      </w:r>
      <w:r>
        <w:rPr>
          <w:rFonts w:cstheme="minorHAnsi"/>
        </w:rPr>
        <w:tab/>
        <w:t>remove duplicates from 56</w:t>
      </w:r>
    </w:p>
    <w:p w14:paraId="14B6508A" w14:textId="77777777" w:rsidR="008C36CC" w:rsidRDefault="008C36CC" w:rsidP="002F5C2F">
      <w:pPr>
        <w:spacing w:after="120"/>
        <w:ind w:left="720" w:hanging="720"/>
        <w:rPr>
          <w:rFonts w:cstheme="minorHAnsi"/>
        </w:rPr>
      </w:pPr>
      <w:r>
        <w:rPr>
          <w:rFonts w:cstheme="minorHAnsi"/>
        </w:rPr>
        <w:t>58</w:t>
      </w:r>
      <w:r>
        <w:rPr>
          <w:rFonts w:cstheme="minorHAnsi"/>
        </w:rPr>
        <w:tab/>
        <w:t>limit 57 to yr="2017 -Current"</w:t>
      </w:r>
    </w:p>
    <w:p w14:paraId="313C6818" w14:textId="77777777" w:rsidR="008C36CC" w:rsidRDefault="008C36CC" w:rsidP="008C36CC">
      <w:pPr>
        <w:rPr>
          <w:rFonts w:cstheme="minorHAnsi"/>
          <w:b/>
          <w:bCs/>
        </w:rPr>
      </w:pPr>
    </w:p>
    <w:p w14:paraId="20963AF8" w14:textId="77777777" w:rsidR="00F90CEB" w:rsidRDefault="00F90CEB">
      <w:pPr>
        <w:rPr>
          <w:rFonts w:cstheme="minorHAnsi"/>
          <w:b/>
          <w:bCs/>
        </w:rPr>
      </w:pPr>
      <w:r>
        <w:rPr>
          <w:rFonts w:cstheme="minorHAnsi"/>
          <w:b/>
          <w:bCs/>
        </w:rPr>
        <w:br w:type="page"/>
      </w:r>
    </w:p>
    <w:p w14:paraId="7C1DBAEF" w14:textId="39BB5EC1" w:rsidR="008C36CC" w:rsidRDefault="008C36CC" w:rsidP="006C508E">
      <w:pPr>
        <w:rPr>
          <w:rFonts w:cstheme="minorHAnsi"/>
        </w:rPr>
      </w:pPr>
      <w:r>
        <w:rPr>
          <w:rFonts w:cstheme="minorHAnsi"/>
          <w:b/>
          <w:bCs/>
        </w:rPr>
        <w:lastRenderedPageBreak/>
        <w:t>Forward citation searches</w:t>
      </w:r>
      <w:r>
        <w:rPr>
          <w:rFonts w:cstheme="minorHAnsi"/>
        </w:rPr>
        <w:t xml:space="preserve"> </w:t>
      </w:r>
      <w:r w:rsidR="006C508E">
        <w:rPr>
          <w:rFonts w:cstheme="minorHAnsi"/>
        </w:rPr>
        <w:t xml:space="preserve"> </w:t>
      </w:r>
      <w:r>
        <w:rPr>
          <w:rFonts w:cstheme="minorHAnsi"/>
        </w:rPr>
        <w:t>27-June-2022</w:t>
      </w:r>
    </w:p>
    <w:tbl>
      <w:tblPr>
        <w:tblStyle w:val="TableGrid"/>
        <w:tblW w:w="0" w:type="auto"/>
        <w:tblLayout w:type="fixed"/>
        <w:tblLook w:val="04A0" w:firstRow="1" w:lastRow="0" w:firstColumn="1" w:lastColumn="0" w:noHBand="0" w:noVBand="1"/>
      </w:tblPr>
      <w:tblGrid>
        <w:gridCol w:w="5670"/>
        <w:gridCol w:w="1134"/>
        <w:gridCol w:w="1134"/>
        <w:gridCol w:w="1134"/>
      </w:tblGrid>
      <w:tr w:rsidR="008C36CC" w14:paraId="1E35CDFC" w14:textId="77777777" w:rsidTr="008C36CC">
        <w:tc>
          <w:tcPr>
            <w:tcW w:w="5670" w:type="dxa"/>
            <w:tcBorders>
              <w:top w:val="single" w:sz="4" w:space="0" w:color="auto"/>
              <w:left w:val="single" w:sz="4" w:space="0" w:color="auto"/>
              <w:bottom w:val="single" w:sz="4" w:space="0" w:color="auto"/>
              <w:right w:val="single" w:sz="4" w:space="0" w:color="auto"/>
            </w:tcBorders>
            <w:hideMark/>
          </w:tcPr>
          <w:p w14:paraId="1B995518" w14:textId="313DDBDA" w:rsidR="008C36CC" w:rsidRDefault="008C36CC">
            <w:pPr>
              <w:rPr>
                <w:rFonts w:cstheme="minorHAnsi"/>
                <w:sz w:val="22"/>
                <w:szCs w:val="22"/>
                <w:u w:val="single"/>
              </w:rPr>
            </w:pPr>
            <w:r>
              <w:rPr>
                <w:rFonts w:cstheme="minorHAnsi"/>
                <w:sz w:val="22"/>
                <w:szCs w:val="22"/>
                <w:u w:val="single"/>
              </w:rPr>
              <w:t>Study Reference</w:t>
            </w:r>
          </w:p>
        </w:tc>
        <w:tc>
          <w:tcPr>
            <w:tcW w:w="1134" w:type="dxa"/>
            <w:tcBorders>
              <w:top w:val="single" w:sz="4" w:space="0" w:color="auto"/>
              <w:left w:val="single" w:sz="4" w:space="0" w:color="auto"/>
              <w:bottom w:val="single" w:sz="4" w:space="0" w:color="auto"/>
              <w:right w:val="single" w:sz="4" w:space="0" w:color="auto"/>
            </w:tcBorders>
            <w:hideMark/>
          </w:tcPr>
          <w:p w14:paraId="64622D58" w14:textId="0E1E64AF" w:rsidR="008C36CC" w:rsidRDefault="008C36CC">
            <w:pPr>
              <w:rPr>
                <w:rFonts w:cstheme="minorHAnsi"/>
              </w:rPr>
            </w:pPr>
            <w:r>
              <w:rPr>
                <w:rFonts w:cstheme="minorHAnsi"/>
              </w:rPr>
              <w:t xml:space="preserve">#1 </w:t>
            </w:r>
            <w:r>
              <w:rPr>
                <w:rFonts w:cstheme="minorHAnsi"/>
              </w:rPr>
              <w:br/>
              <w:t>Fwd-Cit (W</w:t>
            </w:r>
            <w:r w:rsidR="00227251">
              <w:rPr>
                <w:rFonts w:cstheme="minorHAnsi"/>
              </w:rPr>
              <w:t>eb of Science</w:t>
            </w:r>
            <w:r>
              <w:rPr>
                <w:rFonts w:cstheme="minorHAnsi"/>
              </w:rPr>
              <w:t>)</w:t>
            </w:r>
          </w:p>
        </w:tc>
        <w:tc>
          <w:tcPr>
            <w:tcW w:w="1134" w:type="dxa"/>
            <w:tcBorders>
              <w:top w:val="single" w:sz="4" w:space="0" w:color="auto"/>
              <w:left w:val="single" w:sz="4" w:space="0" w:color="auto"/>
              <w:bottom w:val="single" w:sz="4" w:space="0" w:color="auto"/>
              <w:right w:val="single" w:sz="4" w:space="0" w:color="auto"/>
            </w:tcBorders>
            <w:hideMark/>
          </w:tcPr>
          <w:p w14:paraId="25726894" w14:textId="77777777" w:rsidR="008C36CC" w:rsidRDefault="008C36CC">
            <w:pPr>
              <w:rPr>
                <w:rFonts w:cstheme="minorHAnsi"/>
              </w:rPr>
            </w:pPr>
            <w:r>
              <w:rPr>
                <w:rFonts w:cstheme="minorHAnsi"/>
              </w:rPr>
              <w:t xml:space="preserve">#2 </w:t>
            </w:r>
            <w:r>
              <w:rPr>
                <w:rFonts w:cstheme="minorHAnsi"/>
              </w:rPr>
              <w:br/>
              <w:t>Fwd-Cit (Google-Scholar)</w:t>
            </w:r>
          </w:p>
        </w:tc>
        <w:tc>
          <w:tcPr>
            <w:tcW w:w="1134" w:type="dxa"/>
            <w:tcBorders>
              <w:top w:val="single" w:sz="4" w:space="0" w:color="auto"/>
              <w:left w:val="single" w:sz="4" w:space="0" w:color="auto"/>
              <w:bottom w:val="single" w:sz="4" w:space="0" w:color="auto"/>
              <w:right w:val="single" w:sz="4" w:space="0" w:color="auto"/>
            </w:tcBorders>
            <w:hideMark/>
          </w:tcPr>
          <w:p w14:paraId="3122C6EA" w14:textId="77777777" w:rsidR="008C36CC" w:rsidRDefault="008C36CC">
            <w:pPr>
              <w:rPr>
                <w:rFonts w:cstheme="minorHAnsi"/>
              </w:rPr>
            </w:pPr>
            <w:r>
              <w:rPr>
                <w:rFonts w:cstheme="minorHAnsi"/>
              </w:rPr>
              <w:t>#1 OR #2</w:t>
            </w:r>
          </w:p>
        </w:tc>
      </w:tr>
      <w:tr w:rsidR="008C36CC" w14:paraId="3D41AF0B" w14:textId="77777777" w:rsidTr="008C36CC">
        <w:tc>
          <w:tcPr>
            <w:tcW w:w="5670" w:type="dxa"/>
            <w:tcBorders>
              <w:top w:val="single" w:sz="4" w:space="0" w:color="auto"/>
              <w:left w:val="single" w:sz="4" w:space="0" w:color="auto"/>
              <w:bottom w:val="single" w:sz="4" w:space="0" w:color="auto"/>
              <w:right w:val="single" w:sz="4" w:space="0" w:color="auto"/>
            </w:tcBorders>
          </w:tcPr>
          <w:p w14:paraId="60390A1B" w14:textId="30BA30CE" w:rsidR="008C36CC" w:rsidRDefault="008C36CC" w:rsidP="007159BD">
            <w:pPr>
              <w:spacing w:after="120"/>
              <w:rPr>
                <w:rFonts w:cstheme="minorHAnsi"/>
              </w:rPr>
            </w:pPr>
            <w:r>
              <w:rPr>
                <w:rFonts w:cstheme="minorHAnsi"/>
              </w:rPr>
              <w:t xml:space="preserve">Cushen B, Madden A, Long D, Whelan Y, O'Brien ME, Carroll D, O'Flynn D, Forde M, Pye V, Grogan L, Casey M, Farrell K, Costello RW, Lewis C. </w:t>
            </w:r>
            <w:r w:rsidR="00CB55E6">
              <w:rPr>
                <w:rFonts w:cstheme="minorHAnsi"/>
              </w:rPr>
              <w:br/>
            </w:r>
            <w:r w:rsidRPr="00000F0E">
              <w:rPr>
                <w:rFonts w:cstheme="minorHAnsi"/>
                <w:i/>
                <w:iCs/>
              </w:rPr>
              <w:t>Integrating hospital and community care: using a community virtual ward model to deliver combined specialist and generalist care to patients with severe chronic respiratory disease in their homes</w:t>
            </w:r>
            <w:r>
              <w:rPr>
                <w:rFonts w:cstheme="minorHAnsi"/>
              </w:rPr>
              <w:t xml:space="preserve">. </w:t>
            </w:r>
            <w:r w:rsidR="00CB55E6">
              <w:rPr>
                <w:rFonts w:cstheme="minorHAnsi"/>
              </w:rPr>
              <w:br/>
            </w:r>
            <w:r>
              <w:rPr>
                <w:rFonts w:cstheme="minorHAnsi"/>
              </w:rPr>
              <w:t>Irish Journal of Medical Science. 2022; 191(2):615-621. doi: 10.1007/s11845-021-02633-z. Epub 2021 May 6. PMID: 33956325; PMCID: PMC8100740.</w:t>
            </w:r>
          </w:p>
        </w:tc>
        <w:tc>
          <w:tcPr>
            <w:tcW w:w="1134" w:type="dxa"/>
            <w:tcBorders>
              <w:top w:val="single" w:sz="4" w:space="0" w:color="auto"/>
              <w:left w:val="single" w:sz="4" w:space="0" w:color="auto"/>
              <w:bottom w:val="single" w:sz="4" w:space="0" w:color="auto"/>
              <w:right w:val="single" w:sz="4" w:space="0" w:color="auto"/>
            </w:tcBorders>
            <w:hideMark/>
          </w:tcPr>
          <w:p w14:paraId="07459271" w14:textId="77777777" w:rsidR="008C36CC" w:rsidRDefault="008C36CC">
            <w:pPr>
              <w:jc w:val="center"/>
              <w:rPr>
                <w:rFonts w:cstheme="minorHAnsi"/>
              </w:rPr>
            </w:pPr>
            <w:r>
              <w:rPr>
                <w:rFonts w:cstheme="minorHAnsi"/>
              </w:rPr>
              <w:t>0</w:t>
            </w:r>
          </w:p>
        </w:tc>
        <w:tc>
          <w:tcPr>
            <w:tcW w:w="1134" w:type="dxa"/>
            <w:tcBorders>
              <w:top w:val="single" w:sz="4" w:space="0" w:color="auto"/>
              <w:left w:val="single" w:sz="4" w:space="0" w:color="auto"/>
              <w:bottom w:val="single" w:sz="4" w:space="0" w:color="auto"/>
              <w:right w:val="single" w:sz="4" w:space="0" w:color="auto"/>
            </w:tcBorders>
            <w:hideMark/>
          </w:tcPr>
          <w:p w14:paraId="130FAA5B" w14:textId="77777777" w:rsidR="008C36CC" w:rsidRDefault="008C36CC">
            <w:pPr>
              <w:jc w:val="center"/>
              <w:rPr>
                <w:rFonts w:cstheme="minorHAnsi"/>
                <w:sz w:val="22"/>
                <w:szCs w:val="22"/>
              </w:rPr>
            </w:pPr>
            <w:r>
              <w:rPr>
                <w:rFonts w:cstheme="minorHAnsi"/>
                <w:sz w:val="22"/>
                <w:szCs w:val="22"/>
              </w:rPr>
              <w:t>0</w:t>
            </w:r>
          </w:p>
        </w:tc>
        <w:tc>
          <w:tcPr>
            <w:tcW w:w="1134" w:type="dxa"/>
            <w:tcBorders>
              <w:top w:val="single" w:sz="4" w:space="0" w:color="auto"/>
              <w:left w:val="single" w:sz="4" w:space="0" w:color="auto"/>
              <w:bottom w:val="single" w:sz="4" w:space="0" w:color="auto"/>
              <w:right w:val="single" w:sz="4" w:space="0" w:color="auto"/>
            </w:tcBorders>
            <w:hideMark/>
          </w:tcPr>
          <w:p w14:paraId="5B072C77" w14:textId="77777777" w:rsidR="008C36CC" w:rsidRDefault="008C36CC">
            <w:pPr>
              <w:jc w:val="center"/>
              <w:rPr>
                <w:rFonts w:cstheme="minorHAnsi"/>
                <w:sz w:val="22"/>
                <w:szCs w:val="22"/>
              </w:rPr>
            </w:pPr>
            <w:r>
              <w:rPr>
                <w:rFonts w:cstheme="minorHAnsi"/>
                <w:sz w:val="22"/>
                <w:szCs w:val="22"/>
              </w:rPr>
              <w:t>0</w:t>
            </w:r>
          </w:p>
        </w:tc>
      </w:tr>
      <w:tr w:rsidR="008C36CC" w14:paraId="35E12531" w14:textId="77777777" w:rsidTr="008C36CC">
        <w:tc>
          <w:tcPr>
            <w:tcW w:w="5670" w:type="dxa"/>
            <w:tcBorders>
              <w:top w:val="single" w:sz="4" w:space="0" w:color="auto"/>
              <w:left w:val="single" w:sz="4" w:space="0" w:color="auto"/>
              <w:bottom w:val="single" w:sz="4" w:space="0" w:color="auto"/>
              <w:right w:val="single" w:sz="4" w:space="0" w:color="auto"/>
            </w:tcBorders>
          </w:tcPr>
          <w:p w14:paraId="3AB21436" w14:textId="36D7537A" w:rsidR="008C36CC" w:rsidRPr="00845264" w:rsidRDefault="008C36CC" w:rsidP="007159BD">
            <w:pPr>
              <w:spacing w:after="120"/>
              <w:rPr>
                <w:rFonts w:cstheme="minorHAnsi"/>
                <w:sz w:val="22"/>
                <w:szCs w:val="22"/>
              </w:rPr>
            </w:pPr>
            <w:r>
              <w:rPr>
                <w:rFonts w:cstheme="minorHAnsi"/>
                <w:sz w:val="22"/>
                <w:szCs w:val="22"/>
              </w:rPr>
              <w:t xml:space="preserve">Jefferson-Loveday, CA. </w:t>
            </w:r>
            <w:r w:rsidR="00000F0E">
              <w:rPr>
                <w:rFonts w:cstheme="minorHAnsi"/>
                <w:sz w:val="22"/>
                <w:szCs w:val="22"/>
              </w:rPr>
              <w:br/>
            </w:r>
            <w:r w:rsidRPr="00000F0E">
              <w:rPr>
                <w:rFonts w:cstheme="minorHAnsi"/>
                <w:i/>
                <w:iCs/>
                <w:sz w:val="22"/>
                <w:szCs w:val="22"/>
              </w:rPr>
              <w:t>A new virtual ward; assessing its impact on elderly patients in the Poole North locality in Poole, UK</w:t>
            </w:r>
            <w:r>
              <w:rPr>
                <w:rFonts w:cstheme="minorHAnsi"/>
                <w:sz w:val="22"/>
                <w:szCs w:val="22"/>
              </w:rPr>
              <w:t xml:space="preserve">. Age and Ageing, 2019;48(1):i1–i15, </w:t>
            </w:r>
            <w:hyperlink r:id="rId15" w:history="1">
              <w:r>
                <w:rPr>
                  <w:rStyle w:val="Hyperlink"/>
                  <w:rFonts w:cstheme="minorHAnsi"/>
                  <w:sz w:val="22"/>
                  <w:szCs w:val="22"/>
                </w:rPr>
                <w:t>https://doi.org/10.1093/ageing/afy211.07</w:t>
              </w:r>
            </w:hyperlink>
          </w:p>
        </w:tc>
        <w:tc>
          <w:tcPr>
            <w:tcW w:w="1134" w:type="dxa"/>
            <w:tcBorders>
              <w:top w:val="single" w:sz="4" w:space="0" w:color="auto"/>
              <w:left w:val="single" w:sz="4" w:space="0" w:color="auto"/>
              <w:bottom w:val="single" w:sz="4" w:space="0" w:color="auto"/>
              <w:right w:val="single" w:sz="4" w:space="0" w:color="auto"/>
            </w:tcBorders>
            <w:hideMark/>
          </w:tcPr>
          <w:p w14:paraId="5CBE3DB2" w14:textId="77777777" w:rsidR="008C36CC" w:rsidRDefault="008C36CC">
            <w:pPr>
              <w:jc w:val="center"/>
              <w:rPr>
                <w:rFonts w:cstheme="minorHAnsi"/>
              </w:rPr>
            </w:pPr>
            <w:r>
              <w:rPr>
                <w:rFonts w:cstheme="minorHAnsi"/>
              </w:rPr>
              <w:t>0</w:t>
            </w:r>
          </w:p>
        </w:tc>
        <w:tc>
          <w:tcPr>
            <w:tcW w:w="1134" w:type="dxa"/>
            <w:tcBorders>
              <w:top w:val="single" w:sz="4" w:space="0" w:color="auto"/>
              <w:left w:val="single" w:sz="4" w:space="0" w:color="auto"/>
              <w:bottom w:val="single" w:sz="4" w:space="0" w:color="auto"/>
              <w:right w:val="single" w:sz="4" w:space="0" w:color="auto"/>
            </w:tcBorders>
            <w:hideMark/>
          </w:tcPr>
          <w:p w14:paraId="0951CCF4" w14:textId="77777777" w:rsidR="008C36CC" w:rsidRDefault="008C36CC">
            <w:pPr>
              <w:jc w:val="center"/>
              <w:rPr>
                <w:rFonts w:cstheme="minorHAnsi"/>
                <w:sz w:val="22"/>
                <w:szCs w:val="22"/>
              </w:rPr>
            </w:pPr>
            <w:r>
              <w:rPr>
                <w:rFonts w:cstheme="minorHAnsi"/>
                <w:sz w:val="22"/>
                <w:szCs w:val="22"/>
              </w:rPr>
              <w:t>0</w:t>
            </w:r>
          </w:p>
        </w:tc>
        <w:tc>
          <w:tcPr>
            <w:tcW w:w="1134" w:type="dxa"/>
            <w:tcBorders>
              <w:top w:val="single" w:sz="4" w:space="0" w:color="auto"/>
              <w:left w:val="single" w:sz="4" w:space="0" w:color="auto"/>
              <w:bottom w:val="single" w:sz="4" w:space="0" w:color="auto"/>
              <w:right w:val="single" w:sz="4" w:space="0" w:color="auto"/>
            </w:tcBorders>
            <w:hideMark/>
          </w:tcPr>
          <w:p w14:paraId="223066B6" w14:textId="77777777" w:rsidR="008C36CC" w:rsidRDefault="008C36CC">
            <w:pPr>
              <w:jc w:val="center"/>
              <w:rPr>
                <w:rFonts w:cstheme="minorHAnsi"/>
                <w:sz w:val="22"/>
                <w:szCs w:val="22"/>
              </w:rPr>
            </w:pPr>
            <w:r>
              <w:rPr>
                <w:rFonts w:cstheme="minorHAnsi"/>
                <w:sz w:val="22"/>
                <w:szCs w:val="22"/>
              </w:rPr>
              <w:t>0</w:t>
            </w:r>
          </w:p>
        </w:tc>
      </w:tr>
      <w:tr w:rsidR="008C36CC" w14:paraId="3FF4C31A" w14:textId="77777777" w:rsidTr="008C36CC">
        <w:tc>
          <w:tcPr>
            <w:tcW w:w="5670" w:type="dxa"/>
            <w:tcBorders>
              <w:top w:val="single" w:sz="4" w:space="0" w:color="auto"/>
              <w:left w:val="single" w:sz="4" w:space="0" w:color="auto"/>
              <w:bottom w:val="single" w:sz="4" w:space="0" w:color="auto"/>
              <w:right w:val="single" w:sz="4" w:space="0" w:color="auto"/>
            </w:tcBorders>
          </w:tcPr>
          <w:p w14:paraId="0F2C1E08" w14:textId="7A6F84C4" w:rsidR="008C36CC" w:rsidRPr="00845264" w:rsidRDefault="008C36CC" w:rsidP="007159BD">
            <w:pPr>
              <w:spacing w:after="120"/>
              <w:rPr>
                <w:rFonts w:cstheme="minorHAnsi"/>
                <w:sz w:val="22"/>
                <w:szCs w:val="22"/>
              </w:rPr>
            </w:pPr>
            <w:r>
              <w:rPr>
                <w:rFonts w:cstheme="minorHAnsi"/>
                <w:sz w:val="22"/>
                <w:szCs w:val="22"/>
              </w:rPr>
              <w:t xml:space="preserve">Jones J, Carroll A. </w:t>
            </w:r>
            <w:r w:rsidR="00000F0E">
              <w:rPr>
                <w:rFonts w:cstheme="minorHAnsi"/>
                <w:sz w:val="22"/>
                <w:szCs w:val="22"/>
              </w:rPr>
              <w:br/>
            </w:r>
            <w:r w:rsidRPr="00000F0E">
              <w:rPr>
                <w:rFonts w:cstheme="minorHAnsi"/>
                <w:i/>
                <w:iCs/>
                <w:sz w:val="22"/>
                <w:szCs w:val="22"/>
              </w:rPr>
              <w:t>Hospital admission avoidance through the introduction of a virtual ward.</w:t>
            </w:r>
            <w:r>
              <w:rPr>
                <w:rFonts w:cstheme="minorHAnsi"/>
                <w:sz w:val="22"/>
                <w:szCs w:val="22"/>
              </w:rPr>
              <w:t xml:space="preserve"> </w:t>
            </w:r>
            <w:r w:rsidR="00000F0E">
              <w:rPr>
                <w:rFonts w:cstheme="minorHAnsi"/>
                <w:sz w:val="22"/>
                <w:szCs w:val="22"/>
              </w:rPr>
              <w:br/>
            </w:r>
            <w:r>
              <w:rPr>
                <w:rFonts w:cstheme="minorHAnsi"/>
                <w:sz w:val="22"/>
                <w:szCs w:val="22"/>
              </w:rPr>
              <w:t>British Journal of Community Nursing. 2014;19(7):330-4. doi: 10.12968/bjcn.2014.19.7.330. PMID: 25039341.</w:t>
            </w:r>
          </w:p>
        </w:tc>
        <w:tc>
          <w:tcPr>
            <w:tcW w:w="1134" w:type="dxa"/>
            <w:tcBorders>
              <w:top w:val="single" w:sz="4" w:space="0" w:color="auto"/>
              <w:left w:val="single" w:sz="4" w:space="0" w:color="auto"/>
              <w:bottom w:val="single" w:sz="4" w:space="0" w:color="auto"/>
              <w:right w:val="single" w:sz="4" w:space="0" w:color="auto"/>
            </w:tcBorders>
            <w:hideMark/>
          </w:tcPr>
          <w:p w14:paraId="2A88E1AA" w14:textId="77777777" w:rsidR="008C36CC" w:rsidRDefault="008C36CC">
            <w:pPr>
              <w:jc w:val="center"/>
              <w:rPr>
                <w:rFonts w:cstheme="minorHAnsi"/>
              </w:rPr>
            </w:pPr>
            <w:r>
              <w:rPr>
                <w:rFonts w:cstheme="minorHAnsi"/>
              </w:rPr>
              <w:t>0</w:t>
            </w:r>
          </w:p>
        </w:tc>
        <w:tc>
          <w:tcPr>
            <w:tcW w:w="1134" w:type="dxa"/>
            <w:tcBorders>
              <w:top w:val="single" w:sz="4" w:space="0" w:color="auto"/>
              <w:left w:val="single" w:sz="4" w:space="0" w:color="auto"/>
              <w:bottom w:val="single" w:sz="4" w:space="0" w:color="auto"/>
              <w:right w:val="single" w:sz="4" w:space="0" w:color="auto"/>
            </w:tcBorders>
            <w:hideMark/>
          </w:tcPr>
          <w:p w14:paraId="6045F88B" w14:textId="77777777" w:rsidR="008C36CC" w:rsidRDefault="008C36CC">
            <w:pPr>
              <w:jc w:val="center"/>
              <w:rPr>
                <w:rFonts w:cstheme="minorHAnsi"/>
                <w:sz w:val="22"/>
                <w:szCs w:val="22"/>
              </w:rPr>
            </w:pPr>
            <w:r>
              <w:rPr>
                <w:rFonts w:cstheme="minorHAnsi"/>
                <w:sz w:val="22"/>
                <w:szCs w:val="22"/>
              </w:rPr>
              <w:t>21</w:t>
            </w:r>
          </w:p>
        </w:tc>
        <w:tc>
          <w:tcPr>
            <w:tcW w:w="1134" w:type="dxa"/>
            <w:tcBorders>
              <w:top w:val="single" w:sz="4" w:space="0" w:color="auto"/>
              <w:left w:val="single" w:sz="4" w:space="0" w:color="auto"/>
              <w:bottom w:val="single" w:sz="4" w:space="0" w:color="auto"/>
              <w:right w:val="single" w:sz="4" w:space="0" w:color="auto"/>
            </w:tcBorders>
            <w:hideMark/>
          </w:tcPr>
          <w:p w14:paraId="775CD8C4" w14:textId="77777777" w:rsidR="008C36CC" w:rsidRDefault="008C36CC">
            <w:pPr>
              <w:jc w:val="center"/>
              <w:rPr>
                <w:rFonts w:cstheme="minorHAnsi"/>
                <w:sz w:val="22"/>
                <w:szCs w:val="22"/>
              </w:rPr>
            </w:pPr>
            <w:r>
              <w:rPr>
                <w:rFonts w:cstheme="minorHAnsi"/>
                <w:sz w:val="22"/>
                <w:szCs w:val="22"/>
              </w:rPr>
              <w:t>21</w:t>
            </w:r>
          </w:p>
        </w:tc>
      </w:tr>
      <w:tr w:rsidR="008C36CC" w14:paraId="57D1278B" w14:textId="77777777" w:rsidTr="008C36CC">
        <w:tc>
          <w:tcPr>
            <w:tcW w:w="5670" w:type="dxa"/>
            <w:tcBorders>
              <w:top w:val="single" w:sz="4" w:space="0" w:color="auto"/>
              <w:left w:val="single" w:sz="4" w:space="0" w:color="auto"/>
              <w:bottom w:val="single" w:sz="4" w:space="0" w:color="auto"/>
              <w:right w:val="single" w:sz="4" w:space="0" w:color="auto"/>
            </w:tcBorders>
          </w:tcPr>
          <w:p w14:paraId="52275D29" w14:textId="41C1D600" w:rsidR="008C36CC" w:rsidRPr="00587CD9" w:rsidRDefault="008C36CC" w:rsidP="007159BD">
            <w:pPr>
              <w:spacing w:after="120"/>
              <w:rPr>
                <w:rFonts w:cstheme="minorHAnsi"/>
                <w:sz w:val="22"/>
                <w:szCs w:val="22"/>
              </w:rPr>
            </w:pPr>
            <w:r>
              <w:rPr>
                <w:rFonts w:cstheme="minorHAnsi"/>
                <w:sz w:val="22"/>
                <w:szCs w:val="22"/>
              </w:rPr>
              <w:t xml:space="preserve">Kirkcaldy A, Jack BA, Cope LC. </w:t>
            </w:r>
            <w:r w:rsidR="00000F0E">
              <w:rPr>
                <w:rFonts w:cstheme="minorHAnsi"/>
                <w:sz w:val="22"/>
                <w:szCs w:val="22"/>
              </w:rPr>
              <w:br/>
            </w:r>
            <w:r w:rsidRPr="00000F0E">
              <w:rPr>
                <w:rFonts w:cstheme="minorHAnsi"/>
                <w:i/>
                <w:iCs/>
                <w:sz w:val="22"/>
                <w:szCs w:val="22"/>
              </w:rPr>
              <w:t xml:space="preserve">Health care professionals' perceptions of a community based 'virtual ward' medicines management service: A qualitative study. </w:t>
            </w:r>
            <w:r w:rsidR="00000F0E">
              <w:rPr>
                <w:rFonts w:cstheme="minorHAnsi"/>
                <w:i/>
                <w:iCs/>
                <w:sz w:val="22"/>
                <w:szCs w:val="22"/>
              </w:rPr>
              <w:br/>
            </w:r>
            <w:r>
              <w:rPr>
                <w:rFonts w:cstheme="minorHAnsi"/>
                <w:sz w:val="22"/>
                <w:szCs w:val="22"/>
              </w:rPr>
              <w:t>Research in social and administrative pharmacy. 2018;14(1):69-75. doi: 10.1016/j.sapharm.2017.02.001. Epub 2017 Feb 3. PMID: 28216092.</w:t>
            </w:r>
          </w:p>
        </w:tc>
        <w:tc>
          <w:tcPr>
            <w:tcW w:w="1134" w:type="dxa"/>
            <w:tcBorders>
              <w:top w:val="single" w:sz="4" w:space="0" w:color="auto"/>
              <w:left w:val="single" w:sz="4" w:space="0" w:color="auto"/>
              <w:bottom w:val="single" w:sz="4" w:space="0" w:color="auto"/>
              <w:right w:val="single" w:sz="4" w:space="0" w:color="auto"/>
            </w:tcBorders>
            <w:hideMark/>
          </w:tcPr>
          <w:p w14:paraId="4B2DC9AE" w14:textId="77777777" w:rsidR="008C36CC" w:rsidRDefault="008C36CC">
            <w:pPr>
              <w:jc w:val="center"/>
              <w:rPr>
                <w:rFonts w:cstheme="minorHAnsi"/>
              </w:rPr>
            </w:pPr>
            <w:r>
              <w:rPr>
                <w:rFonts w:cstheme="minorHAnsi"/>
              </w:rPr>
              <w:t>4</w:t>
            </w:r>
          </w:p>
        </w:tc>
        <w:tc>
          <w:tcPr>
            <w:tcW w:w="1134" w:type="dxa"/>
            <w:tcBorders>
              <w:top w:val="single" w:sz="4" w:space="0" w:color="auto"/>
              <w:left w:val="single" w:sz="4" w:space="0" w:color="auto"/>
              <w:bottom w:val="single" w:sz="4" w:space="0" w:color="auto"/>
              <w:right w:val="single" w:sz="4" w:space="0" w:color="auto"/>
            </w:tcBorders>
            <w:hideMark/>
          </w:tcPr>
          <w:p w14:paraId="369F059B" w14:textId="77777777" w:rsidR="008C36CC" w:rsidRDefault="008C36CC">
            <w:pPr>
              <w:jc w:val="center"/>
              <w:rPr>
                <w:rFonts w:cstheme="minorHAnsi"/>
                <w:sz w:val="22"/>
                <w:szCs w:val="22"/>
              </w:rPr>
            </w:pPr>
            <w:r>
              <w:rPr>
                <w:rFonts w:cstheme="minorHAnsi"/>
                <w:sz w:val="22"/>
                <w:szCs w:val="22"/>
              </w:rPr>
              <w:t xml:space="preserve">5 </w:t>
            </w:r>
          </w:p>
        </w:tc>
        <w:tc>
          <w:tcPr>
            <w:tcW w:w="1134" w:type="dxa"/>
            <w:tcBorders>
              <w:top w:val="single" w:sz="4" w:space="0" w:color="auto"/>
              <w:left w:val="single" w:sz="4" w:space="0" w:color="auto"/>
              <w:bottom w:val="single" w:sz="4" w:space="0" w:color="auto"/>
              <w:right w:val="single" w:sz="4" w:space="0" w:color="auto"/>
            </w:tcBorders>
            <w:hideMark/>
          </w:tcPr>
          <w:p w14:paraId="0DA6ECA5" w14:textId="77777777" w:rsidR="008C36CC" w:rsidRDefault="008C36CC">
            <w:pPr>
              <w:jc w:val="center"/>
              <w:rPr>
                <w:rFonts w:cstheme="minorHAnsi"/>
                <w:sz w:val="22"/>
                <w:szCs w:val="22"/>
              </w:rPr>
            </w:pPr>
            <w:r>
              <w:rPr>
                <w:rFonts w:cstheme="minorHAnsi"/>
                <w:sz w:val="22"/>
                <w:szCs w:val="22"/>
              </w:rPr>
              <w:t>6</w:t>
            </w:r>
          </w:p>
        </w:tc>
      </w:tr>
      <w:tr w:rsidR="008C36CC" w14:paraId="62BDA9B9" w14:textId="77777777" w:rsidTr="008C36CC">
        <w:tc>
          <w:tcPr>
            <w:tcW w:w="5670" w:type="dxa"/>
            <w:tcBorders>
              <w:top w:val="single" w:sz="4" w:space="0" w:color="auto"/>
              <w:left w:val="single" w:sz="4" w:space="0" w:color="auto"/>
              <w:bottom w:val="single" w:sz="4" w:space="0" w:color="auto"/>
              <w:right w:val="single" w:sz="4" w:space="0" w:color="auto"/>
            </w:tcBorders>
          </w:tcPr>
          <w:p w14:paraId="6D96B99E" w14:textId="5EA9CA64" w:rsidR="008C36CC" w:rsidRPr="00587CD9" w:rsidRDefault="008C36CC" w:rsidP="007159BD">
            <w:pPr>
              <w:spacing w:after="120"/>
              <w:rPr>
                <w:rFonts w:cstheme="minorHAnsi"/>
                <w:sz w:val="22"/>
                <w:szCs w:val="22"/>
              </w:rPr>
            </w:pPr>
            <w:r>
              <w:rPr>
                <w:rFonts w:cstheme="minorHAnsi"/>
                <w:sz w:val="22"/>
                <w:szCs w:val="22"/>
              </w:rPr>
              <w:t xml:space="preserve">Lewis C, O'Caoimh R, Patton D, O'Connor T, Moore Z, Nugent LE. </w:t>
            </w:r>
            <w:r w:rsidR="00000F0E">
              <w:rPr>
                <w:rFonts w:cstheme="minorHAnsi"/>
                <w:sz w:val="22"/>
                <w:szCs w:val="22"/>
              </w:rPr>
              <w:br/>
            </w:r>
            <w:r w:rsidRPr="00000F0E">
              <w:rPr>
                <w:rFonts w:cstheme="minorHAnsi"/>
                <w:i/>
                <w:iCs/>
                <w:sz w:val="22"/>
                <w:szCs w:val="22"/>
              </w:rPr>
              <w:t xml:space="preserve">Risk Prediction for Adverse Outcomes for Frail Older Persons with Complex Healthcare and Social Care Needs Admitted to a Community Virtual Ward Model. </w:t>
            </w:r>
            <w:r w:rsidR="00000F0E" w:rsidRPr="00000F0E">
              <w:rPr>
                <w:rFonts w:cstheme="minorHAnsi"/>
                <w:i/>
                <w:iCs/>
                <w:sz w:val="22"/>
                <w:szCs w:val="22"/>
              </w:rPr>
              <w:br/>
            </w:r>
            <w:r>
              <w:rPr>
                <w:rFonts w:cstheme="minorHAnsi"/>
                <w:sz w:val="22"/>
                <w:szCs w:val="22"/>
              </w:rPr>
              <w:t>Clinical Interventions in Aging. 2020 Jun 22;15:915-926. doi: 10.2147/CIA.S236895. PMID: 32606633; PMCID: PMC7320026.</w:t>
            </w:r>
          </w:p>
        </w:tc>
        <w:tc>
          <w:tcPr>
            <w:tcW w:w="1134" w:type="dxa"/>
            <w:tcBorders>
              <w:top w:val="single" w:sz="4" w:space="0" w:color="auto"/>
              <w:left w:val="single" w:sz="4" w:space="0" w:color="auto"/>
              <w:bottom w:val="single" w:sz="4" w:space="0" w:color="auto"/>
              <w:right w:val="single" w:sz="4" w:space="0" w:color="auto"/>
            </w:tcBorders>
            <w:hideMark/>
          </w:tcPr>
          <w:p w14:paraId="4A5BCD9F" w14:textId="77777777" w:rsidR="008C36CC" w:rsidRDefault="008C36CC">
            <w:pPr>
              <w:jc w:val="center"/>
              <w:rPr>
                <w:rFonts w:cstheme="minorHAnsi"/>
              </w:rPr>
            </w:pPr>
            <w:r>
              <w:rPr>
                <w:rFonts w:cstheme="minorHAnsi"/>
              </w:rPr>
              <w:t>1</w:t>
            </w:r>
          </w:p>
        </w:tc>
        <w:tc>
          <w:tcPr>
            <w:tcW w:w="1134" w:type="dxa"/>
            <w:tcBorders>
              <w:top w:val="single" w:sz="4" w:space="0" w:color="auto"/>
              <w:left w:val="single" w:sz="4" w:space="0" w:color="auto"/>
              <w:bottom w:val="single" w:sz="4" w:space="0" w:color="auto"/>
              <w:right w:val="single" w:sz="4" w:space="0" w:color="auto"/>
            </w:tcBorders>
            <w:hideMark/>
          </w:tcPr>
          <w:p w14:paraId="3EEC23E7" w14:textId="77777777" w:rsidR="008C36CC" w:rsidRDefault="008C36CC">
            <w:pPr>
              <w:jc w:val="center"/>
              <w:rPr>
                <w:rFonts w:cstheme="minorHAnsi"/>
                <w:sz w:val="22"/>
                <w:szCs w:val="22"/>
              </w:rPr>
            </w:pPr>
            <w:r>
              <w:rPr>
                <w:rFonts w:cstheme="minorHAnsi"/>
                <w:sz w:val="22"/>
                <w:szCs w:val="22"/>
              </w:rPr>
              <w:t>3</w:t>
            </w:r>
          </w:p>
        </w:tc>
        <w:tc>
          <w:tcPr>
            <w:tcW w:w="1134" w:type="dxa"/>
            <w:tcBorders>
              <w:top w:val="single" w:sz="4" w:space="0" w:color="auto"/>
              <w:left w:val="single" w:sz="4" w:space="0" w:color="auto"/>
              <w:bottom w:val="single" w:sz="4" w:space="0" w:color="auto"/>
              <w:right w:val="single" w:sz="4" w:space="0" w:color="auto"/>
            </w:tcBorders>
            <w:hideMark/>
          </w:tcPr>
          <w:p w14:paraId="042A3847" w14:textId="77777777" w:rsidR="008C36CC" w:rsidRDefault="008C36CC">
            <w:pPr>
              <w:jc w:val="center"/>
              <w:rPr>
                <w:rFonts w:cstheme="minorHAnsi"/>
                <w:sz w:val="22"/>
                <w:szCs w:val="22"/>
              </w:rPr>
            </w:pPr>
            <w:r>
              <w:rPr>
                <w:rFonts w:cstheme="minorHAnsi"/>
                <w:sz w:val="22"/>
                <w:szCs w:val="22"/>
              </w:rPr>
              <w:t>3</w:t>
            </w:r>
          </w:p>
        </w:tc>
      </w:tr>
      <w:tr w:rsidR="008C36CC" w14:paraId="659AAA8D" w14:textId="77777777" w:rsidTr="008C36CC">
        <w:tc>
          <w:tcPr>
            <w:tcW w:w="5670" w:type="dxa"/>
            <w:tcBorders>
              <w:top w:val="single" w:sz="4" w:space="0" w:color="auto"/>
              <w:left w:val="single" w:sz="4" w:space="0" w:color="auto"/>
              <w:bottom w:val="single" w:sz="4" w:space="0" w:color="auto"/>
              <w:right w:val="single" w:sz="4" w:space="0" w:color="auto"/>
            </w:tcBorders>
          </w:tcPr>
          <w:p w14:paraId="24497F24" w14:textId="5F63F7E7" w:rsidR="008C36CC" w:rsidRPr="00587CD9" w:rsidRDefault="008C36CC" w:rsidP="007159BD">
            <w:pPr>
              <w:spacing w:after="120"/>
              <w:rPr>
                <w:rFonts w:cstheme="minorHAnsi"/>
                <w:sz w:val="22"/>
                <w:szCs w:val="22"/>
              </w:rPr>
            </w:pPr>
            <w:r>
              <w:rPr>
                <w:rFonts w:cstheme="minorHAnsi"/>
                <w:sz w:val="22"/>
                <w:szCs w:val="22"/>
              </w:rPr>
              <w:t xml:space="preserve">Lewis C, Moore Z, Doyle F, Martin A, Patton D, Nugent LE. </w:t>
            </w:r>
            <w:r w:rsidR="00000F0E">
              <w:rPr>
                <w:rFonts w:cstheme="minorHAnsi"/>
                <w:sz w:val="22"/>
                <w:szCs w:val="22"/>
              </w:rPr>
              <w:br/>
            </w:r>
            <w:r w:rsidRPr="00000F0E">
              <w:rPr>
                <w:rFonts w:cstheme="minorHAnsi"/>
                <w:i/>
                <w:iCs/>
                <w:sz w:val="22"/>
                <w:szCs w:val="22"/>
              </w:rPr>
              <w:t>A community virtual ward model to support older persons with complex health care and social care needs.</w:t>
            </w:r>
            <w:r>
              <w:rPr>
                <w:rFonts w:cstheme="minorHAnsi"/>
                <w:sz w:val="22"/>
                <w:szCs w:val="22"/>
              </w:rPr>
              <w:t xml:space="preserve"> </w:t>
            </w:r>
            <w:r w:rsidR="00000F0E">
              <w:rPr>
                <w:rFonts w:cstheme="minorHAnsi"/>
                <w:sz w:val="22"/>
                <w:szCs w:val="22"/>
              </w:rPr>
              <w:br/>
            </w:r>
            <w:r>
              <w:rPr>
                <w:rFonts w:cstheme="minorHAnsi"/>
                <w:sz w:val="22"/>
                <w:szCs w:val="22"/>
              </w:rPr>
              <w:t>Clinical Interventions in Aging. 2017 Jun 26;12:985-993. doi: 10.2147/CIA.S130876. PMID: 28721026; PMCID: PMC5498784.</w:t>
            </w:r>
          </w:p>
        </w:tc>
        <w:tc>
          <w:tcPr>
            <w:tcW w:w="1134" w:type="dxa"/>
            <w:tcBorders>
              <w:top w:val="single" w:sz="4" w:space="0" w:color="auto"/>
              <w:left w:val="single" w:sz="4" w:space="0" w:color="auto"/>
              <w:bottom w:val="single" w:sz="4" w:space="0" w:color="auto"/>
              <w:right w:val="single" w:sz="4" w:space="0" w:color="auto"/>
            </w:tcBorders>
            <w:hideMark/>
          </w:tcPr>
          <w:p w14:paraId="329F60F2" w14:textId="77777777" w:rsidR="008C36CC" w:rsidRDefault="008C36CC">
            <w:pPr>
              <w:jc w:val="center"/>
              <w:rPr>
                <w:rFonts w:cstheme="minorHAnsi"/>
              </w:rPr>
            </w:pPr>
            <w:r>
              <w:rPr>
                <w:rFonts w:cstheme="minorHAnsi"/>
              </w:rPr>
              <w:t>17</w:t>
            </w:r>
          </w:p>
        </w:tc>
        <w:tc>
          <w:tcPr>
            <w:tcW w:w="1134" w:type="dxa"/>
            <w:tcBorders>
              <w:top w:val="single" w:sz="4" w:space="0" w:color="auto"/>
              <w:left w:val="single" w:sz="4" w:space="0" w:color="auto"/>
              <w:bottom w:val="single" w:sz="4" w:space="0" w:color="auto"/>
              <w:right w:val="single" w:sz="4" w:space="0" w:color="auto"/>
            </w:tcBorders>
            <w:hideMark/>
          </w:tcPr>
          <w:p w14:paraId="2756E7BA" w14:textId="77777777" w:rsidR="008C36CC" w:rsidRDefault="008C36CC">
            <w:pPr>
              <w:jc w:val="center"/>
              <w:rPr>
                <w:rFonts w:cstheme="minorHAnsi"/>
                <w:sz w:val="22"/>
                <w:szCs w:val="22"/>
              </w:rPr>
            </w:pPr>
            <w:r>
              <w:rPr>
                <w:rFonts w:cstheme="minorHAnsi"/>
                <w:sz w:val="22"/>
                <w:szCs w:val="22"/>
              </w:rPr>
              <w:t>29</w:t>
            </w:r>
          </w:p>
        </w:tc>
        <w:tc>
          <w:tcPr>
            <w:tcW w:w="1134" w:type="dxa"/>
            <w:tcBorders>
              <w:top w:val="single" w:sz="4" w:space="0" w:color="auto"/>
              <w:left w:val="single" w:sz="4" w:space="0" w:color="auto"/>
              <w:bottom w:val="single" w:sz="4" w:space="0" w:color="auto"/>
              <w:right w:val="single" w:sz="4" w:space="0" w:color="auto"/>
            </w:tcBorders>
            <w:hideMark/>
          </w:tcPr>
          <w:p w14:paraId="4C048CCE" w14:textId="77777777" w:rsidR="008C36CC" w:rsidRDefault="008C36CC">
            <w:pPr>
              <w:jc w:val="center"/>
              <w:rPr>
                <w:rFonts w:cstheme="minorHAnsi"/>
                <w:sz w:val="22"/>
                <w:szCs w:val="22"/>
              </w:rPr>
            </w:pPr>
            <w:r>
              <w:rPr>
                <w:rFonts w:cstheme="minorHAnsi"/>
                <w:sz w:val="22"/>
                <w:szCs w:val="22"/>
              </w:rPr>
              <w:t>30</w:t>
            </w:r>
          </w:p>
        </w:tc>
      </w:tr>
      <w:tr w:rsidR="008C36CC" w14:paraId="31909A85" w14:textId="77777777" w:rsidTr="008C36CC">
        <w:tc>
          <w:tcPr>
            <w:tcW w:w="5670" w:type="dxa"/>
            <w:tcBorders>
              <w:top w:val="single" w:sz="4" w:space="0" w:color="auto"/>
              <w:left w:val="single" w:sz="4" w:space="0" w:color="auto"/>
              <w:bottom w:val="single" w:sz="4" w:space="0" w:color="auto"/>
              <w:right w:val="single" w:sz="4" w:space="0" w:color="auto"/>
            </w:tcBorders>
          </w:tcPr>
          <w:p w14:paraId="525AC9C7" w14:textId="0359DCA8" w:rsidR="008C36CC" w:rsidRPr="007159BD" w:rsidRDefault="008C36CC" w:rsidP="007159BD">
            <w:pPr>
              <w:spacing w:after="120"/>
              <w:rPr>
                <w:rFonts w:cstheme="minorHAnsi"/>
                <w:sz w:val="22"/>
                <w:szCs w:val="22"/>
              </w:rPr>
            </w:pPr>
            <w:r>
              <w:rPr>
                <w:rFonts w:cstheme="minorHAnsi"/>
                <w:sz w:val="22"/>
                <w:szCs w:val="22"/>
              </w:rPr>
              <w:lastRenderedPageBreak/>
              <w:t xml:space="preserve">Lewis G, Vaithianathan R, Wright L, Brice MR, Lovell P, Rankin S, Bardsley M. </w:t>
            </w:r>
            <w:r w:rsidR="00080B86">
              <w:rPr>
                <w:rFonts w:cstheme="minorHAnsi"/>
                <w:sz w:val="22"/>
                <w:szCs w:val="22"/>
              </w:rPr>
              <w:br/>
            </w:r>
            <w:r w:rsidRPr="00080B86">
              <w:rPr>
                <w:rFonts w:cstheme="minorHAnsi"/>
                <w:i/>
                <w:iCs/>
                <w:sz w:val="22"/>
                <w:szCs w:val="22"/>
              </w:rPr>
              <w:t>Integrating care for high-risk patients in England using the virtual ward model: lessons in the process of care integration from three case sites.</w:t>
            </w:r>
            <w:r>
              <w:rPr>
                <w:rFonts w:cstheme="minorHAnsi"/>
                <w:sz w:val="22"/>
                <w:szCs w:val="22"/>
              </w:rPr>
              <w:t xml:space="preserve"> </w:t>
            </w:r>
            <w:r w:rsidR="00080B86">
              <w:rPr>
                <w:rFonts w:cstheme="minorHAnsi"/>
                <w:sz w:val="22"/>
                <w:szCs w:val="22"/>
              </w:rPr>
              <w:br/>
            </w:r>
            <w:r>
              <w:rPr>
                <w:rFonts w:cstheme="minorHAnsi"/>
                <w:sz w:val="22"/>
                <w:szCs w:val="22"/>
              </w:rPr>
              <w:t xml:space="preserve">International journal of integrated care.2013;13:e046. </w:t>
            </w:r>
            <w:hyperlink r:id="rId16" w:history="1">
              <w:r>
                <w:rPr>
                  <w:rStyle w:val="Hyperlink"/>
                  <w:rFonts w:cstheme="minorHAnsi"/>
                  <w:sz w:val="22"/>
                  <w:szCs w:val="22"/>
                </w:rPr>
                <w:t>https://doi.org/10.5334/ijic.1150</w:t>
              </w:r>
            </w:hyperlink>
          </w:p>
        </w:tc>
        <w:tc>
          <w:tcPr>
            <w:tcW w:w="1134" w:type="dxa"/>
            <w:tcBorders>
              <w:top w:val="single" w:sz="4" w:space="0" w:color="auto"/>
              <w:left w:val="single" w:sz="4" w:space="0" w:color="auto"/>
              <w:bottom w:val="single" w:sz="4" w:space="0" w:color="auto"/>
              <w:right w:val="single" w:sz="4" w:space="0" w:color="auto"/>
            </w:tcBorders>
            <w:hideMark/>
          </w:tcPr>
          <w:p w14:paraId="7FFBC642" w14:textId="77777777" w:rsidR="008C36CC" w:rsidRDefault="008C36CC">
            <w:pPr>
              <w:jc w:val="center"/>
              <w:rPr>
                <w:rFonts w:cstheme="minorHAnsi"/>
              </w:rPr>
            </w:pPr>
            <w:r>
              <w:rPr>
                <w:rFonts w:cstheme="minorHAnsi"/>
              </w:rPr>
              <w:t>21</w:t>
            </w:r>
          </w:p>
        </w:tc>
        <w:tc>
          <w:tcPr>
            <w:tcW w:w="1134" w:type="dxa"/>
            <w:tcBorders>
              <w:top w:val="single" w:sz="4" w:space="0" w:color="auto"/>
              <w:left w:val="single" w:sz="4" w:space="0" w:color="auto"/>
              <w:bottom w:val="single" w:sz="4" w:space="0" w:color="auto"/>
              <w:right w:val="single" w:sz="4" w:space="0" w:color="auto"/>
            </w:tcBorders>
            <w:hideMark/>
          </w:tcPr>
          <w:p w14:paraId="78F1D28D" w14:textId="77777777" w:rsidR="008C36CC" w:rsidRDefault="008C36CC">
            <w:pPr>
              <w:jc w:val="center"/>
              <w:rPr>
                <w:rFonts w:cstheme="minorHAnsi"/>
                <w:sz w:val="22"/>
                <w:szCs w:val="22"/>
              </w:rPr>
            </w:pPr>
            <w:r>
              <w:rPr>
                <w:rFonts w:cstheme="minorHAnsi"/>
                <w:sz w:val="22"/>
                <w:szCs w:val="22"/>
              </w:rPr>
              <w:t>45</w:t>
            </w:r>
          </w:p>
        </w:tc>
        <w:tc>
          <w:tcPr>
            <w:tcW w:w="1134" w:type="dxa"/>
            <w:tcBorders>
              <w:top w:val="single" w:sz="4" w:space="0" w:color="auto"/>
              <w:left w:val="single" w:sz="4" w:space="0" w:color="auto"/>
              <w:bottom w:val="single" w:sz="4" w:space="0" w:color="auto"/>
              <w:right w:val="single" w:sz="4" w:space="0" w:color="auto"/>
            </w:tcBorders>
            <w:hideMark/>
          </w:tcPr>
          <w:p w14:paraId="70275FBC" w14:textId="77777777" w:rsidR="008C36CC" w:rsidRDefault="008C36CC">
            <w:pPr>
              <w:jc w:val="center"/>
              <w:rPr>
                <w:rFonts w:cstheme="minorHAnsi"/>
                <w:sz w:val="22"/>
                <w:szCs w:val="22"/>
              </w:rPr>
            </w:pPr>
            <w:r>
              <w:rPr>
                <w:rFonts w:cstheme="minorHAnsi"/>
                <w:sz w:val="22"/>
                <w:szCs w:val="22"/>
              </w:rPr>
              <w:t>44</w:t>
            </w:r>
          </w:p>
        </w:tc>
      </w:tr>
      <w:tr w:rsidR="008C36CC" w14:paraId="68C04367" w14:textId="77777777" w:rsidTr="008C36CC">
        <w:tc>
          <w:tcPr>
            <w:tcW w:w="5670" w:type="dxa"/>
            <w:tcBorders>
              <w:top w:val="single" w:sz="4" w:space="0" w:color="auto"/>
              <w:left w:val="single" w:sz="4" w:space="0" w:color="auto"/>
              <w:bottom w:val="single" w:sz="4" w:space="0" w:color="auto"/>
              <w:right w:val="single" w:sz="4" w:space="0" w:color="auto"/>
            </w:tcBorders>
          </w:tcPr>
          <w:p w14:paraId="657EE6DB" w14:textId="7FBAA529" w:rsidR="008C36CC" w:rsidRPr="007159BD" w:rsidRDefault="008C36CC" w:rsidP="007159BD">
            <w:pPr>
              <w:spacing w:after="120"/>
              <w:rPr>
                <w:rFonts w:cstheme="minorHAnsi"/>
                <w:sz w:val="22"/>
                <w:szCs w:val="22"/>
              </w:rPr>
            </w:pPr>
            <w:r>
              <w:rPr>
                <w:rFonts w:cstheme="minorHAnsi"/>
                <w:sz w:val="22"/>
                <w:szCs w:val="22"/>
              </w:rPr>
              <w:t xml:space="preserve">Lewis G, Wright L, Vaithianathan R. </w:t>
            </w:r>
            <w:r w:rsidR="00195B82">
              <w:rPr>
                <w:rFonts w:cstheme="minorHAnsi"/>
                <w:sz w:val="22"/>
                <w:szCs w:val="22"/>
              </w:rPr>
              <w:br/>
            </w:r>
            <w:r w:rsidRPr="00195B82">
              <w:rPr>
                <w:rFonts w:cstheme="minorHAnsi"/>
                <w:i/>
                <w:iCs/>
                <w:sz w:val="22"/>
                <w:szCs w:val="22"/>
              </w:rPr>
              <w:t>Multidisciplinary case management for patients at high risk of hospitalization: comparison of virtual ward models in the United kingdom, United States, and Canada.</w:t>
            </w:r>
            <w:r>
              <w:rPr>
                <w:rFonts w:cstheme="minorHAnsi"/>
                <w:sz w:val="22"/>
                <w:szCs w:val="22"/>
              </w:rPr>
              <w:t xml:space="preserve"> </w:t>
            </w:r>
            <w:r w:rsidR="00195B82">
              <w:rPr>
                <w:rFonts w:cstheme="minorHAnsi"/>
                <w:sz w:val="22"/>
                <w:szCs w:val="22"/>
              </w:rPr>
              <w:br/>
            </w:r>
            <w:r>
              <w:rPr>
                <w:rFonts w:cstheme="minorHAnsi"/>
                <w:sz w:val="22"/>
                <w:szCs w:val="22"/>
              </w:rPr>
              <w:t>Population Health Management. 2012 Oct;15(5):315-21. doi: 10.1089/pop.2011.0086. Epub 2012 Jul 12. PMID: 22788975.</w:t>
            </w:r>
          </w:p>
        </w:tc>
        <w:tc>
          <w:tcPr>
            <w:tcW w:w="1134" w:type="dxa"/>
            <w:tcBorders>
              <w:top w:val="single" w:sz="4" w:space="0" w:color="auto"/>
              <w:left w:val="single" w:sz="4" w:space="0" w:color="auto"/>
              <w:bottom w:val="single" w:sz="4" w:space="0" w:color="auto"/>
              <w:right w:val="single" w:sz="4" w:space="0" w:color="auto"/>
            </w:tcBorders>
            <w:hideMark/>
          </w:tcPr>
          <w:p w14:paraId="506B5A37" w14:textId="77777777" w:rsidR="008C36CC" w:rsidRDefault="008C36CC">
            <w:pPr>
              <w:jc w:val="center"/>
              <w:rPr>
                <w:rFonts w:cstheme="minorHAnsi"/>
              </w:rPr>
            </w:pPr>
            <w:r>
              <w:rPr>
                <w:rFonts w:cstheme="minorHAnsi"/>
              </w:rPr>
              <w:t>11</w:t>
            </w:r>
          </w:p>
        </w:tc>
        <w:tc>
          <w:tcPr>
            <w:tcW w:w="1134" w:type="dxa"/>
            <w:tcBorders>
              <w:top w:val="single" w:sz="4" w:space="0" w:color="auto"/>
              <w:left w:val="single" w:sz="4" w:space="0" w:color="auto"/>
              <w:bottom w:val="single" w:sz="4" w:space="0" w:color="auto"/>
              <w:right w:val="single" w:sz="4" w:space="0" w:color="auto"/>
            </w:tcBorders>
            <w:hideMark/>
          </w:tcPr>
          <w:p w14:paraId="4170D715" w14:textId="77777777" w:rsidR="008C36CC" w:rsidRDefault="008C36CC">
            <w:pPr>
              <w:jc w:val="center"/>
              <w:rPr>
                <w:rFonts w:cstheme="minorHAnsi"/>
                <w:sz w:val="22"/>
                <w:szCs w:val="22"/>
              </w:rPr>
            </w:pPr>
            <w:r>
              <w:rPr>
                <w:rFonts w:cstheme="minorHAnsi"/>
                <w:sz w:val="22"/>
                <w:szCs w:val="22"/>
              </w:rPr>
              <w:t xml:space="preserve">30 </w:t>
            </w:r>
          </w:p>
        </w:tc>
        <w:tc>
          <w:tcPr>
            <w:tcW w:w="1134" w:type="dxa"/>
            <w:tcBorders>
              <w:top w:val="single" w:sz="4" w:space="0" w:color="auto"/>
              <w:left w:val="single" w:sz="4" w:space="0" w:color="auto"/>
              <w:bottom w:val="single" w:sz="4" w:space="0" w:color="auto"/>
              <w:right w:val="single" w:sz="4" w:space="0" w:color="auto"/>
            </w:tcBorders>
            <w:hideMark/>
          </w:tcPr>
          <w:p w14:paraId="20F81813" w14:textId="77777777" w:rsidR="008C36CC" w:rsidRDefault="008C36CC">
            <w:pPr>
              <w:jc w:val="center"/>
              <w:rPr>
                <w:rFonts w:cstheme="minorHAnsi"/>
                <w:sz w:val="22"/>
                <w:szCs w:val="22"/>
              </w:rPr>
            </w:pPr>
            <w:r>
              <w:rPr>
                <w:rFonts w:cstheme="minorHAnsi"/>
                <w:sz w:val="22"/>
                <w:szCs w:val="22"/>
              </w:rPr>
              <w:t>27</w:t>
            </w:r>
          </w:p>
        </w:tc>
      </w:tr>
      <w:tr w:rsidR="008C36CC" w14:paraId="307FC3C9" w14:textId="77777777" w:rsidTr="008C36CC">
        <w:tc>
          <w:tcPr>
            <w:tcW w:w="5670" w:type="dxa"/>
            <w:tcBorders>
              <w:top w:val="single" w:sz="4" w:space="0" w:color="auto"/>
              <w:left w:val="single" w:sz="4" w:space="0" w:color="auto"/>
              <w:bottom w:val="single" w:sz="4" w:space="0" w:color="auto"/>
              <w:right w:val="single" w:sz="4" w:space="0" w:color="auto"/>
            </w:tcBorders>
          </w:tcPr>
          <w:p w14:paraId="57117974" w14:textId="70034403" w:rsidR="008C36CC" w:rsidRPr="007159BD" w:rsidRDefault="008C36CC" w:rsidP="007159BD">
            <w:pPr>
              <w:spacing w:after="120"/>
              <w:rPr>
                <w:rFonts w:cstheme="minorHAnsi"/>
                <w:sz w:val="22"/>
                <w:szCs w:val="22"/>
              </w:rPr>
            </w:pPr>
            <w:r>
              <w:rPr>
                <w:rFonts w:cstheme="minorHAnsi"/>
                <w:sz w:val="22"/>
                <w:szCs w:val="22"/>
              </w:rPr>
              <w:t xml:space="preserve">Stockham A. </w:t>
            </w:r>
            <w:r w:rsidR="00195B82">
              <w:rPr>
                <w:rFonts w:cstheme="minorHAnsi"/>
                <w:sz w:val="22"/>
                <w:szCs w:val="22"/>
              </w:rPr>
              <w:br/>
            </w:r>
            <w:r w:rsidRPr="00195B82">
              <w:rPr>
                <w:rFonts w:cstheme="minorHAnsi"/>
                <w:i/>
                <w:iCs/>
                <w:sz w:val="22"/>
                <w:szCs w:val="22"/>
              </w:rPr>
              <w:t>Leadership in practice: an analysis of collaborative leadership in the conception of a virtual ward.</w:t>
            </w:r>
            <w:r>
              <w:rPr>
                <w:rFonts w:cstheme="minorHAnsi"/>
                <w:sz w:val="22"/>
                <w:szCs w:val="22"/>
              </w:rPr>
              <w:t xml:space="preserve"> </w:t>
            </w:r>
            <w:r w:rsidR="00195B82">
              <w:rPr>
                <w:rFonts w:cstheme="minorHAnsi"/>
                <w:sz w:val="22"/>
                <w:szCs w:val="22"/>
              </w:rPr>
              <w:br/>
            </w:r>
            <w:r>
              <w:rPr>
                <w:rFonts w:cstheme="minorHAnsi"/>
                <w:sz w:val="22"/>
                <w:szCs w:val="22"/>
              </w:rPr>
              <w:t>Nursing management. 2016;23(6):30-34.</w:t>
            </w:r>
          </w:p>
        </w:tc>
        <w:tc>
          <w:tcPr>
            <w:tcW w:w="1134" w:type="dxa"/>
            <w:tcBorders>
              <w:top w:val="single" w:sz="4" w:space="0" w:color="auto"/>
              <w:left w:val="single" w:sz="4" w:space="0" w:color="auto"/>
              <w:bottom w:val="single" w:sz="4" w:space="0" w:color="auto"/>
              <w:right w:val="single" w:sz="4" w:space="0" w:color="auto"/>
            </w:tcBorders>
            <w:hideMark/>
          </w:tcPr>
          <w:p w14:paraId="546D46DC" w14:textId="77777777" w:rsidR="008C36CC" w:rsidRDefault="008C36CC">
            <w:pPr>
              <w:jc w:val="center"/>
              <w:rPr>
                <w:rFonts w:cstheme="minorHAnsi"/>
              </w:rPr>
            </w:pPr>
            <w:r>
              <w:rPr>
                <w:rFonts w:cstheme="minorHAnsi"/>
              </w:rPr>
              <w:t>0</w:t>
            </w:r>
          </w:p>
        </w:tc>
        <w:tc>
          <w:tcPr>
            <w:tcW w:w="1134" w:type="dxa"/>
            <w:tcBorders>
              <w:top w:val="single" w:sz="4" w:space="0" w:color="auto"/>
              <w:left w:val="single" w:sz="4" w:space="0" w:color="auto"/>
              <w:bottom w:val="single" w:sz="4" w:space="0" w:color="auto"/>
              <w:right w:val="single" w:sz="4" w:space="0" w:color="auto"/>
            </w:tcBorders>
            <w:hideMark/>
          </w:tcPr>
          <w:p w14:paraId="7F443917" w14:textId="77777777" w:rsidR="008C36CC" w:rsidRDefault="008C36CC">
            <w:pPr>
              <w:jc w:val="center"/>
              <w:rPr>
                <w:rFonts w:cstheme="minorHAnsi"/>
                <w:sz w:val="22"/>
                <w:szCs w:val="22"/>
              </w:rPr>
            </w:pPr>
            <w:r>
              <w:rPr>
                <w:rFonts w:cstheme="minorHAnsi"/>
                <w:sz w:val="22"/>
                <w:szCs w:val="22"/>
              </w:rPr>
              <w:t>11</w:t>
            </w:r>
          </w:p>
        </w:tc>
        <w:tc>
          <w:tcPr>
            <w:tcW w:w="1134" w:type="dxa"/>
            <w:tcBorders>
              <w:top w:val="single" w:sz="4" w:space="0" w:color="auto"/>
              <w:left w:val="single" w:sz="4" w:space="0" w:color="auto"/>
              <w:bottom w:val="single" w:sz="4" w:space="0" w:color="auto"/>
              <w:right w:val="single" w:sz="4" w:space="0" w:color="auto"/>
            </w:tcBorders>
            <w:hideMark/>
          </w:tcPr>
          <w:p w14:paraId="774F1905" w14:textId="77777777" w:rsidR="008C36CC" w:rsidRDefault="008C36CC">
            <w:pPr>
              <w:jc w:val="center"/>
              <w:rPr>
                <w:rFonts w:cstheme="minorHAnsi"/>
                <w:sz w:val="22"/>
                <w:szCs w:val="22"/>
              </w:rPr>
            </w:pPr>
            <w:r>
              <w:rPr>
                <w:rFonts w:cstheme="minorHAnsi"/>
                <w:sz w:val="22"/>
                <w:szCs w:val="22"/>
              </w:rPr>
              <w:t>8</w:t>
            </w:r>
          </w:p>
        </w:tc>
      </w:tr>
      <w:tr w:rsidR="008C36CC" w14:paraId="2D4A91AC" w14:textId="77777777" w:rsidTr="008C36CC">
        <w:tc>
          <w:tcPr>
            <w:tcW w:w="5670" w:type="dxa"/>
            <w:tcBorders>
              <w:top w:val="single" w:sz="4" w:space="0" w:color="auto"/>
              <w:left w:val="single" w:sz="4" w:space="0" w:color="auto"/>
              <w:bottom w:val="single" w:sz="4" w:space="0" w:color="auto"/>
              <w:right w:val="single" w:sz="4" w:space="0" w:color="auto"/>
            </w:tcBorders>
            <w:hideMark/>
          </w:tcPr>
          <w:p w14:paraId="3086D04F" w14:textId="77777777" w:rsidR="008C36CC" w:rsidRDefault="008C36CC">
            <w:pPr>
              <w:jc w:val="right"/>
              <w:rPr>
                <w:rFonts w:cstheme="minorHAnsi"/>
                <w:sz w:val="22"/>
                <w:szCs w:val="22"/>
              </w:rPr>
            </w:pPr>
            <w:r>
              <w:rPr>
                <w:rFonts w:cstheme="minorHAnsi"/>
                <w:sz w:val="22"/>
                <w:szCs w:val="22"/>
              </w:rPr>
              <w:t>Total</w:t>
            </w:r>
          </w:p>
        </w:tc>
        <w:tc>
          <w:tcPr>
            <w:tcW w:w="1134" w:type="dxa"/>
            <w:tcBorders>
              <w:top w:val="single" w:sz="4" w:space="0" w:color="auto"/>
              <w:left w:val="single" w:sz="4" w:space="0" w:color="auto"/>
              <w:bottom w:val="single" w:sz="4" w:space="0" w:color="auto"/>
              <w:right w:val="single" w:sz="4" w:space="0" w:color="auto"/>
            </w:tcBorders>
          </w:tcPr>
          <w:p w14:paraId="3EF23BD1" w14:textId="77777777" w:rsidR="008C36CC" w:rsidRDefault="008C36CC">
            <w:pPr>
              <w:jc w:val="center"/>
              <w:rPr>
                <w:rFonts w:cstheme="minorHAnsi"/>
                <w:sz w:val="22"/>
                <w:szCs w:val="22"/>
              </w:rPr>
            </w:pPr>
          </w:p>
        </w:tc>
        <w:tc>
          <w:tcPr>
            <w:tcW w:w="1134" w:type="dxa"/>
            <w:tcBorders>
              <w:top w:val="single" w:sz="4" w:space="0" w:color="auto"/>
              <w:left w:val="single" w:sz="4" w:space="0" w:color="auto"/>
              <w:bottom w:val="single" w:sz="4" w:space="0" w:color="auto"/>
              <w:right w:val="single" w:sz="4" w:space="0" w:color="auto"/>
            </w:tcBorders>
          </w:tcPr>
          <w:p w14:paraId="6DEDA7F3" w14:textId="77777777" w:rsidR="008C36CC" w:rsidRDefault="008C36CC">
            <w:pPr>
              <w:jc w:val="center"/>
              <w:rPr>
                <w:rFonts w:cstheme="minorHAnsi"/>
                <w:sz w:val="22"/>
                <w:szCs w:val="22"/>
              </w:rPr>
            </w:pPr>
          </w:p>
        </w:tc>
        <w:tc>
          <w:tcPr>
            <w:tcW w:w="1134" w:type="dxa"/>
            <w:tcBorders>
              <w:top w:val="single" w:sz="4" w:space="0" w:color="auto"/>
              <w:left w:val="single" w:sz="4" w:space="0" w:color="auto"/>
              <w:bottom w:val="single" w:sz="4" w:space="0" w:color="auto"/>
              <w:right w:val="single" w:sz="4" w:space="0" w:color="auto"/>
            </w:tcBorders>
            <w:hideMark/>
          </w:tcPr>
          <w:p w14:paraId="51510C1D" w14:textId="77777777" w:rsidR="008C36CC" w:rsidRDefault="008C36CC">
            <w:pPr>
              <w:jc w:val="center"/>
              <w:rPr>
                <w:rFonts w:cstheme="minorHAnsi"/>
                <w:sz w:val="22"/>
                <w:szCs w:val="22"/>
              </w:rPr>
            </w:pPr>
            <w:r>
              <w:rPr>
                <w:rFonts w:cstheme="minorHAnsi"/>
                <w:sz w:val="22"/>
                <w:szCs w:val="22"/>
              </w:rPr>
              <w:t>139</w:t>
            </w:r>
          </w:p>
        </w:tc>
      </w:tr>
      <w:tr w:rsidR="008C36CC" w14:paraId="22C3C3C4" w14:textId="77777777" w:rsidTr="008C36CC">
        <w:tc>
          <w:tcPr>
            <w:tcW w:w="5670" w:type="dxa"/>
            <w:tcBorders>
              <w:top w:val="single" w:sz="4" w:space="0" w:color="auto"/>
              <w:left w:val="single" w:sz="4" w:space="0" w:color="auto"/>
              <w:bottom w:val="single" w:sz="4" w:space="0" w:color="auto"/>
              <w:right w:val="single" w:sz="4" w:space="0" w:color="auto"/>
            </w:tcBorders>
            <w:hideMark/>
          </w:tcPr>
          <w:p w14:paraId="20C344DC" w14:textId="77777777" w:rsidR="008C36CC" w:rsidRDefault="008C36CC">
            <w:pPr>
              <w:jc w:val="right"/>
              <w:rPr>
                <w:rFonts w:cstheme="minorHAnsi"/>
                <w:sz w:val="22"/>
                <w:szCs w:val="22"/>
              </w:rPr>
            </w:pPr>
            <w:r>
              <w:rPr>
                <w:rFonts w:cstheme="minorHAnsi"/>
                <w:sz w:val="22"/>
                <w:szCs w:val="22"/>
              </w:rPr>
              <w:t xml:space="preserve">Duplicates removed within this set </w:t>
            </w:r>
          </w:p>
        </w:tc>
        <w:tc>
          <w:tcPr>
            <w:tcW w:w="1134" w:type="dxa"/>
            <w:tcBorders>
              <w:top w:val="single" w:sz="4" w:space="0" w:color="auto"/>
              <w:left w:val="single" w:sz="4" w:space="0" w:color="auto"/>
              <w:bottom w:val="single" w:sz="4" w:space="0" w:color="auto"/>
              <w:right w:val="single" w:sz="4" w:space="0" w:color="auto"/>
            </w:tcBorders>
          </w:tcPr>
          <w:p w14:paraId="7E35696F" w14:textId="77777777" w:rsidR="008C36CC" w:rsidRDefault="008C36CC">
            <w:pPr>
              <w:jc w:val="center"/>
              <w:rPr>
                <w:rFonts w:cstheme="minorHAnsi"/>
                <w:sz w:val="22"/>
                <w:szCs w:val="22"/>
              </w:rPr>
            </w:pPr>
          </w:p>
        </w:tc>
        <w:tc>
          <w:tcPr>
            <w:tcW w:w="1134" w:type="dxa"/>
            <w:tcBorders>
              <w:top w:val="single" w:sz="4" w:space="0" w:color="auto"/>
              <w:left w:val="single" w:sz="4" w:space="0" w:color="auto"/>
              <w:bottom w:val="single" w:sz="4" w:space="0" w:color="auto"/>
              <w:right w:val="single" w:sz="4" w:space="0" w:color="auto"/>
            </w:tcBorders>
          </w:tcPr>
          <w:p w14:paraId="621ACC65" w14:textId="77777777" w:rsidR="008C36CC" w:rsidRDefault="008C36CC">
            <w:pPr>
              <w:jc w:val="center"/>
              <w:rPr>
                <w:rFonts w:cstheme="minorHAnsi"/>
                <w:sz w:val="22"/>
                <w:szCs w:val="22"/>
              </w:rPr>
            </w:pPr>
          </w:p>
        </w:tc>
        <w:tc>
          <w:tcPr>
            <w:tcW w:w="1134" w:type="dxa"/>
            <w:tcBorders>
              <w:top w:val="single" w:sz="4" w:space="0" w:color="auto"/>
              <w:left w:val="single" w:sz="4" w:space="0" w:color="auto"/>
              <w:bottom w:val="single" w:sz="4" w:space="0" w:color="auto"/>
              <w:right w:val="single" w:sz="4" w:space="0" w:color="auto"/>
            </w:tcBorders>
            <w:hideMark/>
          </w:tcPr>
          <w:p w14:paraId="39202F4F" w14:textId="77777777" w:rsidR="008C36CC" w:rsidRDefault="008C36CC">
            <w:pPr>
              <w:jc w:val="center"/>
              <w:rPr>
                <w:rFonts w:cstheme="minorHAnsi"/>
                <w:sz w:val="22"/>
                <w:szCs w:val="22"/>
              </w:rPr>
            </w:pPr>
            <w:r>
              <w:rPr>
                <w:rFonts w:cstheme="minorHAnsi"/>
                <w:sz w:val="22"/>
                <w:szCs w:val="22"/>
              </w:rPr>
              <w:t>33</w:t>
            </w:r>
          </w:p>
        </w:tc>
      </w:tr>
      <w:tr w:rsidR="008C36CC" w14:paraId="1B301C7C" w14:textId="77777777" w:rsidTr="008C36CC">
        <w:tc>
          <w:tcPr>
            <w:tcW w:w="5670" w:type="dxa"/>
            <w:tcBorders>
              <w:top w:val="single" w:sz="4" w:space="0" w:color="auto"/>
              <w:left w:val="single" w:sz="4" w:space="0" w:color="auto"/>
              <w:bottom w:val="single" w:sz="4" w:space="0" w:color="auto"/>
              <w:right w:val="single" w:sz="4" w:space="0" w:color="auto"/>
            </w:tcBorders>
            <w:hideMark/>
          </w:tcPr>
          <w:p w14:paraId="4B39F66B" w14:textId="77777777" w:rsidR="008C36CC" w:rsidRDefault="008C36CC">
            <w:pPr>
              <w:jc w:val="right"/>
              <w:rPr>
                <w:rFonts w:cstheme="minorHAnsi"/>
                <w:sz w:val="22"/>
                <w:szCs w:val="22"/>
              </w:rPr>
            </w:pPr>
            <w:r>
              <w:rPr>
                <w:rFonts w:cstheme="minorHAnsi"/>
                <w:sz w:val="22"/>
                <w:szCs w:val="22"/>
              </w:rPr>
              <w:t>Duplicates removed from other searches</w:t>
            </w:r>
          </w:p>
        </w:tc>
        <w:tc>
          <w:tcPr>
            <w:tcW w:w="1134" w:type="dxa"/>
            <w:tcBorders>
              <w:top w:val="single" w:sz="4" w:space="0" w:color="auto"/>
              <w:left w:val="single" w:sz="4" w:space="0" w:color="auto"/>
              <w:bottom w:val="single" w:sz="4" w:space="0" w:color="auto"/>
              <w:right w:val="single" w:sz="4" w:space="0" w:color="auto"/>
            </w:tcBorders>
          </w:tcPr>
          <w:p w14:paraId="09AF33E7" w14:textId="77777777" w:rsidR="008C36CC" w:rsidRDefault="008C36CC">
            <w:pPr>
              <w:jc w:val="center"/>
              <w:rPr>
                <w:rFonts w:cstheme="minorHAnsi"/>
                <w:sz w:val="22"/>
                <w:szCs w:val="22"/>
              </w:rPr>
            </w:pPr>
          </w:p>
        </w:tc>
        <w:tc>
          <w:tcPr>
            <w:tcW w:w="1134" w:type="dxa"/>
            <w:tcBorders>
              <w:top w:val="single" w:sz="4" w:space="0" w:color="auto"/>
              <w:left w:val="single" w:sz="4" w:space="0" w:color="auto"/>
              <w:bottom w:val="single" w:sz="4" w:space="0" w:color="auto"/>
              <w:right w:val="single" w:sz="4" w:space="0" w:color="auto"/>
            </w:tcBorders>
          </w:tcPr>
          <w:p w14:paraId="2166CDE8" w14:textId="77777777" w:rsidR="008C36CC" w:rsidRDefault="008C36CC">
            <w:pPr>
              <w:jc w:val="center"/>
              <w:rPr>
                <w:rFonts w:cstheme="minorHAnsi"/>
                <w:sz w:val="22"/>
                <w:szCs w:val="22"/>
              </w:rPr>
            </w:pPr>
          </w:p>
        </w:tc>
        <w:tc>
          <w:tcPr>
            <w:tcW w:w="1134" w:type="dxa"/>
            <w:tcBorders>
              <w:top w:val="single" w:sz="4" w:space="0" w:color="auto"/>
              <w:left w:val="single" w:sz="4" w:space="0" w:color="auto"/>
              <w:bottom w:val="single" w:sz="4" w:space="0" w:color="auto"/>
              <w:right w:val="single" w:sz="4" w:space="0" w:color="auto"/>
            </w:tcBorders>
            <w:hideMark/>
          </w:tcPr>
          <w:p w14:paraId="7FF5FE77" w14:textId="77777777" w:rsidR="008C36CC" w:rsidRDefault="008C36CC">
            <w:pPr>
              <w:jc w:val="center"/>
              <w:rPr>
                <w:rFonts w:cstheme="minorHAnsi"/>
                <w:sz w:val="22"/>
                <w:szCs w:val="22"/>
              </w:rPr>
            </w:pPr>
            <w:r>
              <w:rPr>
                <w:rFonts w:cstheme="minorHAnsi"/>
                <w:sz w:val="22"/>
                <w:szCs w:val="22"/>
              </w:rPr>
              <w:t>18</w:t>
            </w:r>
          </w:p>
        </w:tc>
      </w:tr>
      <w:tr w:rsidR="008C36CC" w14:paraId="2DB55ED4" w14:textId="77777777" w:rsidTr="008C36CC">
        <w:tc>
          <w:tcPr>
            <w:tcW w:w="5670" w:type="dxa"/>
            <w:tcBorders>
              <w:top w:val="single" w:sz="4" w:space="0" w:color="auto"/>
              <w:left w:val="single" w:sz="4" w:space="0" w:color="auto"/>
              <w:bottom w:val="single" w:sz="4" w:space="0" w:color="auto"/>
              <w:right w:val="single" w:sz="4" w:space="0" w:color="auto"/>
            </w:tcBorders>
            <w:hideMark/>
          </w:tcPr>
          <w:p w14:paraId="1FC18143" w14:textId="7E322212" w:rsidR="008C36CC" w:rsidRDefault="008C36CC">
            <w:pPr>
              <w:jc w:val="right"/>
              <w:rPr>
                <w:rFonts w:cstheme="minorHAnsi"/>
                <w:sz w:val="22"/>
                <w:szCs w:val="22"/>
              </w:rPr>
            </w:pPr>
            <w:r>
              <w:rPr>
                <w:rFonts w:cstheme="minorHAnsi"/>
                <w:sz w:val="22"/>
                <w:szCs w:val="22"/>
              </w:rPr>
              <w:t>Forward citations</w:t>
            </w:r>
            <w:r w:rsidR="00663FA8">
              <w:rPr>
                <w:rFonts w:cstheme="minorHAnsi"/>
                <w:sz w:val="22"/>
                <w:szCs w:val="22"/>
              </w:rPr>
              <w:t xml:space="preserve"> to </w:t>
            </w:r>
            <w:r>
              <w:rPr>
                <w:rFonts w:cstheme="minorHAnsi"/>
                <w:sz w:val="22"/>
                <w:szCs w:val="22"/>
              </w:rPr>
              <w:t>screen</w:t>
            </w:r>
          </w:p>
        </w:tc>
        <w:tc>
          <w:tcPr>
            <w:tcW w:w="1134" w:type="dxa"/>
            <w:tcBorders>
              <w:top w:val="single" w:sz="4" w:space="0" w:color="auto"/>
              <w:left w:val="single" w:sz="4" w:space="0" w:color="auto"/>
              <w:bottom w:val="single" w:sz="4" w:space="0" w:color="auto"/>
              <w:right w:val="single" w:sz="4" w:space="0" w:color="auto"/>
            </w:tcBorders>
          </w:tcPr>
          <w:p w14:paraId="5D88B45D" w14:textId="77777777" w:rsidR="008C36CC" w:rsidRDefault="008C36CC">
            <w:pPr>
              <w:jc w:val="center"/>
              <w:rPr>
                <w:rFonts w:cstheme="minorHAnsi"/>
                <w:sz w:val="22"/>
                <w:szCs w:val="22"/>
              </w:rPr>
            </w:pPr>
          </w:p>
        </w:tc>
        <w:tc>
          <w:tcPr>
            <w:tcW w:w="1134" w:type="dxa"/>
            <w:tcBorders>
              <w:top w:val="single" w:sz="4" w:space="0" w:color="auto"/>
              <w:left w:val="single" w:sz="4" w:space="0" w:color="auto"/>
              <w:bottom w:val="single" w:sz="4" w:space="0" w:color="auto"/>
              <w:right w:val="single" w:sz="4" w:space="0" w:color="auto"/>
            </w:tcBorders>
          </w:tcPr>
          <w:p w14:paraId="607C497F" w14:textId="77777777" w:rsidR="008C36CC" w:rsidRDefault="008C36CC">
            <w:pPr>
              <w:jc w:val="center"/>
              <w:rPr>
                <w:rFonts w:cstheme="minorHAnsi"/>
                <w:sz w:val="22"/>
                <w:szCs w:val="22"/>
              </w:rPr>
            </w:pPr>
          </w:p>
        </w:tc>
        <w:tc>
          <w:tcPr>
            <w:tcW w:w="1134" w:type="dxa"/>
            <w:tcBorders>
              <w:top w:val="single" w:sz="4" w:space="0" w:color="auto"/>
              <w:left w:val="single" w:sz="4" w:space="0" w:color="auto"/>
              <w:bottom w:val="single" w:sz="4" w:space="0" w:color="auto"/>
              <w:right w:val="single" w:sz="4" w:space="0" w:color="auto"/>
            </w:tcBorders>
            <w:hideMark/>
          </w:tcPr>
          <w:p w14:paraId="1B1C74B1" w14:textId="77777777" w:rsidR="008C36CC" w:rsidRDefault="008C36CC">
            <w:pPr>
              <w:jc w:val="center"/>
              <w:rPr>
                <w:rFonts w:cstheme="minorHAnsi"/>
                <w:b/>
                <w:bCs/>
                <w:sz w:val="22"/>
                <w:szCs w:val="22"/>
                <w:u w:val="single"/>
              </w:rPr>
            </w:pPr>
            <w:r>
              <w:rPr>
                <w:rFonts w:cstheme="minorHAnsi"/>
                <w:b/>
                <w:bCs/>
                <w:sz w:val="22"/>
                <w:szCs w:val="22"/>
                <w:u w:val="single"/>
              </w:rPr>
              <w:t>88</w:t>
            </w:r>
          </w:p>
        </w:tc>
      </w:tr>
    </w:tbl>
    <w:p w14:paraId="2203AB28" w14:textId="77777777" w:rsidR="008C36CC" w:rsidRDefault="008C36CC" w:rsidP="008C36CC">
      <w:pPr>
        <w:rPr>
          <w:rFonts w:cstheme="minorHAnsi"/>
        </w:rPr>
      </w:pPr>
    </w:p>
    <w:p w14:paraId="392CEB54" w14:textId="77777777" w:rsidR="008C36CC" w:rsidRDefault="008C36CC" w:rsidP="008C36CC">
      <w:pPr>
        <w:rPr>
          <w:rFonts w:cstheme="minorHAnsi"/>
          <w:color w:val="808080" w:themeColor="background1" w:themeShade="80"/>
        </w:rPr>
      </w:pPr>
    </w:p>
    <w:p w14:paraId="0734B716" w14:textId="77777777" w:rsidR="008C36CC" w:rsidRDefault="008C36CC" w:rsidP="004E01B5">
      <w:pPr>
        <w:spacing w:before="120" w:after="120"/>
        <w:rPr>
          <w:rFonts w:cstheme="minorHAnsi"/>
        </w:rPr>
      </w:pPr>
    </w:p>
    <w:p w14:paraId="6AB4B15E" w14:textId="77777777" w:rsidR="008C36CC" w:rsidRDefault="008C36CC" w:rsidP="004E01B5">
      <w:pPr>
        <w:spacing w:before="120" w:after="120"/>
        <w:rPr>
          <w:rFonts w:cstheme="minorHAnsi"/>
        </w:rPr>
      </w:pPr>
    </w:p>
    <w:p w14:paraId="36E9838F" w14:textId="77777777" w:rsidR="008C36CC" w:rsidRDefault="008C36CC" w:rsidP="004E01B5">
      <w:pPr>
        <w:spacing w:before="120" w:after="120"/>
        <w:rPr>
          <w:rFonts w:cstheme="minorHAnsi"/>
        </w:rPr>
      </w:pPr>
    </w:p>
    <w:p w14:paraId="44AAD82C" w14:textId="77777777" w:rsidR="00075BC4" w:rsidRDefault="00075BC4" w:rsidP="00741D84">
      <w:pPr>
        <w:pStyle w:val="Heading1"/>
        <w:spacing w:after="120"/>
        <w:rPr>
          <w:rFonts w:asciiTheme="minorHAnsi" w:hAnsiTheme="minorHAnsi" w:cstheme="minorHAnsi"/>
          <w:b/>
          <w:bCs/>
          <w:sz w:val="24"/>
          <w:szCs w:val="24"/>
          <w:lang w:val="en-US"/>
        </w:rPr>
        <w:sectPr w:rsidR="00075BC4" w:rsidSect="00F90CEB">
          <w:pgSz w:w="11906" w:h="16838"/>
          <w:pgMar w:top="1440" w:right="1440" w:bottom="1440" w:left="1440" w:header="708" w:footer="708" w:gutter="0"/>
          <w:cols w:space="708"/>
          <w:docGrid w:linePitch="360"/>
        </w:sectPr>
      </w:pPr>
    </w:p>
    <w:p w14:paraId="24D523F5" w14:textId="361CDEF4" w:rsidR="00D76199" w:rsidRPr="00466558" w:rsidRDefault="00D76199" w:rsidP="00252DEF">
      <w:pPr>
        <w:pStyle w:val="Heading1"/>
        <w:spacing w:before="120" w:after="120"/>
        <w:rPr>
          <w:rFonts w:asciiTheme="minorHAnsi" w:hAnsiTheme="minorHAnsi" w:cstheme="minorHAnsi"/>
          <w:b/>
          <w:bCs/>
          <w:sz w:val="26"/>
          <w:szCs w:val="26"/>
          <w:lang w:val="en-US"/>
        </w:rPr>
      </w:pPr>
      <w:bookmarkStart w:id="9" w:name="_Toc158718188"/>
      <w:r w:rsidRPr="00466558">
        <w:rPr>
          <w:rFonts w:asciiTheme="minorHAnsi" w:hAnsiTheme="minorHAnsi" w:cstheme="minorHAnsi"/>
          <w:b/>
          <w:bCs/>
          <w:sz w:val="26"/>
          <w:szCs w:val="26"/>
          <w:lang w:val="en-US"/>
        </w:rPr>
        <w:lastRenderedPageBreak/>
        <w:t>APPENDIX IV – Overview of CMO</w:t>
      </w:r>
      <w:r w:rsidR="00083A44" w:rsidRPr="00466558">
        <w:rPr>
          <w:rFonts w:asciiTheme="minorHAnsi" w:hAnsiTheme="minorHAnsi" w:cstheme="minorHAnsi"/>
          <w:b/>
          <w:bCs/>
          <w:sz w:val="26"/>
          <w:szCs w:val="26"/>
          <w:lang w:val="en-US"/>
        </w:rPr>
        <w:t>C</w:t>
      </w:r>
      <w:r w:rsidRPr="00466558">
        <w:rPr>
          <w:rFonts w:asciiTheme="minorHAnsi" w:hAnsiTheme="minorHAnsi" w:cstheme="minorHAnsi"/>
          <w:b/>
          <w:bCs/>
          <w:sz w:val="26"/>
          <w:szCs w:val="26"/>
          <w:lang w:val="en-US"/>
        </w:rPr>
        <w:t xml:space="preserve"> Development</w:t>
      </w:r>
      <w:bookmarkEnd w:id="9"/>
      <w:r w:rsidRPr="00466558">
        <w:rPr>
          <w:rFonts w:asciiTheme="minorHAnsi" w:hAnsiTheme="minorHAnsi" w:cstheme="minorHAnsi"/>
          <w:b/>
          <w:bCs/>
          <w:sz w:val="26"/>
          <w:szCs w:val="26"/>
          <w:lang w:val="en-US"/>
        </w:rPr>
        <w:t xml:space="preserve"> </w:t>
      </w:r>
    </w:p>
    <w:tbl>
      <w:tblPr>
        <w:tblStyle w:val="TableGrid"/>
        <w:tblW w:w="13603" w:type="dxa"/>
        <w:tblLook w:val="04A0" w:firstRow="1" w:lastRow="0" w:firstColumn="1" w:lastColumn="0" w:noHBand="0" w:noVBand="1"/>
      </w:tblPr>
      <w:tblGrid>
        <w:gridCol w:w="5218"/>
        <w:gridCol w:w="3282"/>
        <w:gridCol w:w="284"/>
        <w:gridCol w:w="2319"/>
        <w:gridCol w:w="2500"/>
      </w:tblGrid>
      <w:tr w:rsidR="00563611" w:rsidRPr="00E72715" w14:paraId="56A7C432" w14:textId="59A990F0" w:rsidTr="00547F7E">
        <w:tc>
          <w:tcPr>
            <w:tcW w:w="5218" w:type="dxa"/>
          </w:tcPr>
          <w:p w14:paraId="1FD12FA5" w14:textId="63F9A2D2" w:rsidR="00563611" w:rsidRPr="008E4A22" w:rsidRDefault="00563611" w:rsidP="00C343C8">
            <w:pPr>
              <w:rPr>
                <w:b/>
                <w:sz w:val="20"/>
              </w:rPr>
            </w:pPr>
            <w:r w:rsidRPr="00E72715">
              <w:rPr>
                <w:rFonts w:cstheme="minorHAnsi"/>
                <w:b/>
                <w:bCs/>
                <w:sz w:val="20"/>
                <w:szCs w:val="20"/>
              </w:rPr>
              <w:t>Original heading</w:t>
            </w:r>
            <w:r>
              <w:rPr>
                <w:rFonts w:cstheme="minorHAnsi"/>
                <w:b/>
                <w:bCs/>
                <w:sz w:val="20"/>
                <w:szCs w:val="20"/>
              </w:rPr>
              <w:t>s</w:t>
            </w:r>
            <w:r w:rsidRPr="00E72715">
              <w:rPr>
                <w:rFonts w:cstheme="minorHAnsi"/>
                <w:b/>
                <w:bCs/>
                <w:sz w:val="20"/>
                <w:szCs w:val="20"/>
              </w:rPr>
              <w:t xml:space="preserve"> – stage 1 (March 2022)</w:t>
            </w:r>
          </w:p>
        </w:tc>
        <w:tc>
          <w:tcPr>
            <w:tcW w:w="3282" w:type="dxa"/>
          </w:tcPr>
          <w:p w14:paraId="76BAA64C" w14:textId="2C046628" w:rsidR="00563611" w:rsidRPr="00563611" w:rsidRDefault="00563611" w:rsidP="00C343C8">
            <w:pPr>
              <w:rPr>
                <w:b/>
                <w:sz w:val="20"/>
              </w:rPr>
            </w:pPr>
            <w:r w:rsidRPr="00E72715">
              <w:rPr>
                <w:rFonts w:cstheme="minorHAnsi"/>
                <w:b/>
                <w:bCs/>
                <w:sz w:val="20"/>
                <w:szCs w:val="20"/>
              </w:rPr>
              <w:t>Number</w:t>
            </w:r>
            <w:r w:rsidR="00E54702">
              <w:rPr>
                <w:rFonts w:cstheme="minorHAnsi"/>
                <w:b/>
                <w:bCs/>
                <w:sz w:val="20"/>
                <w:szCs w:val="20"/>
              </w:rPr>
              <w:t>s</w:t>
            </w:r>
            <w:r w:rsidRPr="00E72715">
              <w:rPr>
                <w:rFonts w:cstheme="minorHAnsi"/>
                <w:b/>
                <w:bCs/>
                <w:sz w:val="20"/>
                <w:szCs w:val="20"/>
              </w:rPr>
              <w:t xml:space="preserve"> of </w:t>
            </w:r>
            <w:r w:rsidR="002175A9">
              <w:rPr>
                <w:rFonts w:cstheme="minorHAnsi"/>
                <w:b/>
                <w:bCs/>
                <w:sz w:val="20"/>
                <w:szCs w:val="20"/>
              </w:rPr>
              <w:t>‘</w:t>
            </w:r>
            <w:r w:rsidRPr="00E72715">
              <w:rPr>
                <w:rFonts w:cstheme="minorHAnsi"/>
                <w:b/>
                <w:bCs/>
                <w:sz w:val="20"/>
                <w:szCs w:val="20"/>
              </w:rPr>
              <w:t>if</w:t>
            </w:r>
            <w:r w:rsidR="002175A9">
              <w:rPr>
                <w:rFonts w:cstheme="minorHAnsi"/>
                <w:b/>
                <w:bCs/>
                <w:sz w:val="20"/>
                <w:szCs w:val="20"/>
              </w:rPr>
              <w:t>-</w:t>
            </w:r>
            <w:r w:rsidRPr="00E72715">
              <w:rPr>
                <w:rFonts w:cstheme="minorHAnsi"/>
                <w:b/>
                <w:bCs/>
                <w:sz w:val="20"/>
                <w:szCs w:val="20"/>
              </w:rPr>
              <w:t>then</w:t>
            </w:r>
            <w:r w:rsidR="002175A9">
              <w:rPr>
                <w:rFonts w:cstheme="minorHAnsi"/>
                <w:b/>
                <w:bCs/>
                <w:sz w:val="20"/>
                <w:szCs w:val="20"/>
              </w:rPr>
              <w:t>-</w:t>
            </w:r>
            <w:r w:rsidR="00A92390">
              <w:rPr>
                <w:rFonts w:cstheme="minorHAnsi"/>
                <w:b/>
                <w:bCs/>
                <w:sz w:val="20"/>
                <w:szCs w:val="20"/>
              </w:rPr>
              <w:t>because</w:t>
            </w:r>
            <w:r w:rsidR="002175A9">
              <w:rPr>
                <w:rFonts w:cstheme="minorHAnsi"/>
                <w:b/>
                <w:bCs/>
                <w:sz w:val="20"/>
                <w:szCs w:val="20"/>
              </w:rPr>
              <w:t>’</w:t>
            </w:r>
            <w:r w:rsidRPr="00E72715">
              <w:rPr>
                <w:rFonts w:cstheme="minorHAnsi"/>
                <w:b/>
                <w:bCs/>
                <w:sz w:val="20"/>
                <w:szCs w:val="20"/>
              </w:rPr>
              <w:t xml:space="preserve"> statements</w:t>
            </w:r>
            <w:r w:rsidR="0007583B">
              <w:rPr>
                <w:rFonts w:cstheme="minorHAnsi"/>
                <w:b/>
                <w:bCs/>
                <w:sz w:val="20"/>
                <w:szCs w:val="20"/>
              </w:rPr>
              <w:t>: original</w:t>
            </w:r>
            <w:r w:rsidRPr="00E72715">
              <w:rPr>
                <w:rFonts w:cstheme="minorHAnsi"/>
                <w:b/>
                <w:bCs/>
                <w:sz w:val="20"/>
                <w:szCs w:val="20"/>
              </w:rPr>
              <w:t xml:space="preserve"> (</w:t>
            </w:r>
            <w:r w:rsidR="0007583B">
              <w:rPr>
                <w:rFonts w:cstheme="minorHAnsi"/>
                <w:b/>
                <w:bCs/>
                <w:sz w:val="20"/>
                <w:szCs w:val="20"/>
              </w:rPr>
              <w:t xml:space="preserve">and </w:t>
            </w:r>
            <w:r w:rsidRPr="00E72715">
              <w:rPr>
                <w:rFonts w:cstheme="minorHAnsi"/>
                <w:b/>
                <w:bCs/>
                <w:sz w:val="20"/>
                <w:szCs w:val="20"/>
              </w:rPr>
              <w:t>after initial stakeholders</w:t>
            </w:r>
            <w:r w:rsidR="00FC4B73">
              <w:rPr>
                <w:rFonts w:cstheme="minorHAnsi"/>
                <w:b/>
                <w:bCs/>
                <w:sz w:val="20"/>
                <w:szCs w:val="20"/>
              </w:rPr>
              <w:t>’</w:t>
            </w:r>
            <w:r w:rsidRPr="00E72715">
              <w:rPr>
                <w:rFonts w:cstheme="minorHAnsi"/>
                <w:b/>
                <w:bCs/>
                <w:sz w:val="20"/>
                <w:szCs w:val="20"/>
              </w:rPr>
              <w:t xml:space="preserve"> meeting</w:t>
            </w:r>
            <w:r w:rsidR="00FC4B73">
              <w:rPr>
                <w:rFonts w:cstheme="minorHAnsi"/>
                <w:b/>
                <w:bCs/>
                <w:sz w:val="20"/>
                <w:szCs w:val="20"/>
              </w:rPr>
              <w:t>s</w:t>
            </w:r>
            <w:r w:rsidRPr="00E72715">
              <w:rPr>
                <w:rFonts w:cstheme="minorHAnsi"/>
                <w:b/>
                <w:bCs/>
                <w:sz w:val="20"/>
                <w:szCs w:val="20"/>
              </w:rPr>
              <w:t>)</w:t>
            </w:r>
          </w:p>
          <w:p w14:paraId="16444610" w14:textId="1AA0D038" w:rsidR="00563611" w:rsidRPr="00563611" w:rsidRDefault="00563611" w:rsidP="00C343C8">
            <w:pPr>
              <w:rPr>
                <w:b/>
                <w:sz w:val="20"/>
              </w:rPr>
            </w:pPr>
          </w:p>
        </w:tc>
        <w:tc>
          <w:tcPr>
            <w:tcW w:w="284" w:type="dxa"/>
            <w:shd w:val="clear" w:color="auto" w:fill="BFBFBF" w:themeFill="background1" w:themeFillShade="BF"/>
          </w:tcPr>
          <w:p w14:paraId="0280D2CA" w14:textId="6ED5AC6A" w:rsidR="00563611" w:rsidRPr="008E4A22" w:rsidRDefault="00563611" w:rsidP="00C343C8">
            <w:pPr>
              <w:rPr>
                <w:b/>
                <w:sz w:val="20"/>
              </w:rPr>
            </w:pPr>
          </w:p>
        </w:tc>
        <w:tc>
          <w:tcPr>
            <w:tcW w:w="2319" w:type="dxa"/>
          </w:tcPr>
          <w:p w14:paraId="23233154" w14:textId="1F4A456E" w:rsidR="00563611" w:rsidRPr="008E4A22" w:rsidRDefault="00563611" w:rsidP="00C343C8">
            <w:pPr>
              <w:rPr>
                <w:b/>
                <w:sz w:val="20"/>
              </w:rPr>
            </w:pPr>
            <w:r w:rsidRPr="00E72715">
              <w:rPr>
                <w:rFonts w:cstheme="minorHAnsi"/>
                <w:b/>
                <w:bCs/>
                <w:sz w:val="20"/>
                <w:szCs w:val="20"/>
              </w:rPr>
              <w:t xml:space="preserve">Initial </w:t>
            </w:r>
            <w:r w:rsidR="00841CB8">
              <w:rPr>
                <w:rFonts w:cstheme="minorHAnsi"/>
                <w:b/>
                <w:bCs/>
                <w:sz w:val="20"/>
                <w:szCs w:val="20"/>
              </w:rPr>
              <w:t>CMOC</w:t>
            </w:r>
            <w:r w:rsidRPr="00E72715">
              <w:rPr>
                <w:rFonts w:cstheme="minorHAnsi"/>
                <w:b/>
                <w:bCs/>
                <w:sz w:val="20"/>
                <w:szCs w:val="20"/>
              </w:rPr>
              <w:t>s for discussion with 2</w:t>
            </w:r>
            <w:r w:rsidRPr="00E72715">
              <w:rPr>
                <w:rFonts w:cstheme="minorHAnsi"/>
                <w:b/>
                <w:bCs/>
                <w:sz w:val="20"/>
                <w:szCs w:val="20"/>
                <w:vertAlign w:val="superscript"/>
              </w:rPr>
              <w:t>nd</w:t>
            </w:r>
            <w:r w:rsidRPr="00E72715">
              <w:rPr>
                <w:rFonts w:cstheme="minorHAnsi"/>
                <w:b/>
                <w:bCs/>
                <w:sz w:val="20"/>
                <w:szCs w:val="20"/>
              </w:rPr>
              <w:t xml:space="preserve"> stakeholders’ group (June 2022)</w:t>
            </w:r>
          </w:p>
        </w:tc>
        <w:tc>
          <w:tcPr>
            <w:tcW w:w="2500" w:type="dxa"/>
          </w:tcPr>
          <w:p w14:paraId="513A4C1E" w14:textId="5242776A" w:rsidR="00563611" w:rsidRPr="00563611" w:rsidRDefault="00563611" w:rsidP="00C343C8">
            <w:pPr>
              <w:rPr>
                <w:b/>
                <w:sz w:val="20"/>
              </w:rPr>
            </w:pPr>
            <w:r w:rsidRPr="00E72715">
              <w:rPr>
                <w:rFonts w:cstheme="minorHAnsi"/>
                <w:b/>
                <w:bCs/>
                <w:sz w:val="20"/>
                <w:szCs w:val="20"/>
              </w:rPr>
              <w:t xml:space="preserve">Final </w:t>
            </w:r>
            <w:r w:rsidR="00841CB8">
              <w:rPr>
                <w:rFonts w:cstheme="minorHAnsi"/>
                <w:b/>
                <w:bCs/>
                <w:sz w:val="20"/>
                <w:szCs w:val="20"/>
              </w:rPr>
              <w:t>CMOC</w:t>
            </w:r>
            <w:r w:rsidRPr="00E72715">
              <w:rPr>
                <w:rFonts w:cstheme="minorHAnsi"/>
                <w:b/>
                <w:bCs/>
                <w:sz w:val="20"/>
                <w:szCs w:val="20"/>
              </w:rPr>
              <w:t>s (November 2022)</w:t>
            </w:r>
          </w:p>
          <w:p w14:paraId="326D892F" w14:textId="5AEC09ED" w:rsidR="00563611" w:rsidRPr="00C37111" w:rsidRDefault="00563611" w:rsidP="00C37111">
            <w:pPr>
              <w:rPr>
                <w:rFonts w:eastAsia="Times New Roman" w:cstheme="minorHAnsi"/>
                <w:b/>
                <w:bCs/>
                <w:color w:val="000000"/>
                <w:sz w:val="20"/>
                <w:szCs w:val="20"/>
                <w:lang w:eastAsia="en-GB"/>
              </w:rPr>
            </w:pPr>
          </w:p>
          <w:p w14:paraId="773A8ED3" w14:textId="2C45C2EF" w:rsidR="00563611" w:rsidRPr="00C37111" w:rsidRDefault="00563611" w:rsidP="00C37111">
            <w:pPr>
              <w:rPr>
                <w:rFonts w:eastAsia="Times New Roman" w:cstheme="minorHAnsi"/>
                <w:b/>
                <w:bCs/>
                <w:color w:val="000000"/>
                <w:sz w:val="20"/>
                <w:szCs w:val="20"/>
                <w:lang w:eastAsia="en-GB"/>
              </w:rPr>
            </w:pPr>
          </w:p>
        </w:tc>
      </w:tr>
      <w:tr w:rsidR="002156F7" w:rsidRPr="00E72715" w14:paraId="1D2D3A53" w14:textId="77777777" w:rsidTr="008E4A22">
        <w:tc>
          <w:tcPr>
            <w:tcW w:w="8500" w:type="dxa"/>
            <w:gridSpan w:val="2"/>
          </w:tcPr>
          <w:p w14:paraId="7D1E92BE" w14:textId="0A947793" w:rsidR="00D76199" w:rsidRPr="00E72715" w:rsidRDefault="00D76199" w:rsidP="00D671CA">
            <w:pPr>
              <w:rPr>
                <w:rFonts w:cstheme="minorHAnsi"/>
                <w:sz w:val="20"/>
                <w:szCs w:val="20"/>
              </w:rPr>
            </w:pPr>
            <w:r>
              <w:rPr>
                <w:rFonts w:cstheme="minorHAnsi"/>
                <w:noProof/>
                <w:sz w:val="20"/>
                <w:szCs w:val="20"/>
              </w:rPr>
              <w:t xml:space="preserve">Cushen 2021; Jones 2014; Kirkcaldy 2018; Lewis G. 2013b; Lewis C. 2017; Lewis C. 2020; Lewis C 2021; </w:t>
            </w:r>
            <w:r w:rsidR="00F609A1">
              <w:rPr>
                <w:rFonts w:cstheme="minorHAnsi"/>
                <w:noProof/>
                <w:sz w:val="20"/>
                <w:szCs w:val="20"/>
              </w:rPr>
              <w:t>Sonola 2013</w:t>
            </w:r>
            <w:r>
              <w:rPr>
                <w:rFonts w:cstheme="minorHAnsi"/>
                <w:sz w:val="20"/>
                <w:szCs w:val="20"/>
              </w:rPr>
              <w:t xml:space="preserve"> </w:t>
            </w:r>
            <w:r w:rsidRPr="00E72715">
              <w:rPr>
                <w:rFonts w:cstheme="minorHAnsi"/>
                <w:sz w:val="20"/>
                <w:szCs w:val="20"/>
              </w:rPr>
              <w:fldChar w:fldCharType="begin">
                <w:fldData xml:space="preserve">PEVuZE5vdGU+PENpdGU+PEF1dGhvcj5DdXNoZW48L0F1dGhvcj48WWVhcj4yMDIxPC9ZZWFyPjxS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==
</w:fldData>
              </w:fldChar>
            </w:r>
            <w:r w:rsidR="0078152D">
              <w:rPr>
                <w:rFonts w:cstheme="minorHAnsi"/>
                <w:sz w:val="20"/>
                <w:szCs w:val="20"/>
              </w:rPr>
              <w:instrText xml:space="preserve"> ADDIN EN.CITE </w:instrText>
            </w:r>
            <w:r w:rsidR="0078152D">
              <w:rPr>
                <w:rFonts w:cstheme="minorHAnsi"/>
                <w:sz w:val="20"/>
                <w:szCs w:val="20"/>
              </w:rPr>
              <w:fldChar w:fldCharType="begin">
                <w:fldData xml:space="preserve">PEVuZE5vdGU+PENpdGU+PEF1dGhvcj5DdXNoZW48L0F1dGhvcj48WWVhcj4yMDIxPC9ZZWFyPjxS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==
</w:fldData>
              </w:fldChar>
            </w:r>
            <w:r w:rsidR="0078152D">
              <w:rPr>
                <w:rFonts w:cstheme="minorHAnsi"/>
                <w:sz w:val="20"/>
                <w:szCs w:val="20"/>
              </w:rPr>
              <w:instrText xml:space="preserve"> ADDIN EN.CITE.DATA </w:instrText>
            </w:r>
            <w:r w:rsidR="0078152D">
              <w:rPr>
                <w:rFonts w:cstheme="minorHAnsi"/>
                <w:sz w:val="20"/>
                <w:szCs w:val="20"/>
              </w:rPr>
            </w:r>
            <w:r w:rsidR="0078152D">
              <w:rPr>
                <w:rFonts w:cstheme="minorHAnsi"/>
                <w:sz w:val="20"/>
                <w:szCs w:val="20"/>
              </w:rPr>
              <w:fldChar w:fldCharType="end"/>
            </w:r>
            <w:r w:rsidRPr="00E72715">
              <w:rPr>
                <w:rFonts w:cstheme="minorHAnsi"/>
                <w:sz w:val="20"/>
                <w:szCs w:val="20"/>
              </w:rPr>
            </w:r>
            <w:r w:rsidRPr="00E72715">
              <w:rPr>
                <w:rFonts w:cstheme="minorHAnsi"/>
                <w:sz w:val="20"/>
                <w:szCs w:val="20"/>
              </w:rPr>
              <w:fldChar w:fldCharType="separate"/>
            </w:r>
            <w:r w:rsidR="0078152D">
              <w:rPr>
                <w:rFonts w:cstheme="minorHAnsi"/>
                <w:noProof/>
                <w:sz w:val="20"/>
                <w:szCs w:val="20"/>
              </w:rPr>
              <w:t>[5, 6, 8, 17-21]</w:t>
            </w:r>
            <w:r w:rsidRPr="00E72715">
              <w:rPr>
                <w:rFonts w:cstheme="minorHAnsi"/>
                <w:sz w:val="20"/>
                <w:szCs w:val="20"/>
              </w:rPr>
              <w:fldChar w:fldCharType="end"/>
            </w:r>
          </w:p>
        </w:tc>
        <w:tc>
          <w:tcPr>
            <w:tcW w:w="284" w:type="dxa"/>
            <w:vMerge w:val="restart"/>
            <w:shd w:val="clear" w:color="auto" w:fill="BFBFBF" w:themeFill="background1" w:themeFillShade="BF"/>
          </w:tcPr>
          <w:p w14:paraId="18F08866" w14:textId="77777777" w:rsidR="00D76199" w:rsidRPr="00E6721A" w:rsidRDefault="00D76199" w:rsidP="00D671CA">
            <w:pPr>
              <w:rPr>
                <w:rFonts w:cstheme="minorHAnsi"/>
                <w:sz w:val="20"/>
                <w:szCs w:val="20"/>
              </w:rPr>
            </w:pPr>
          </w:p>
        </w:tc>
        <w:tc>
          <w:tcPr>
            <w:tcW w:w="2319" w:type="dxa"/>
            <w:vMerge w:val="restart"/>
          </w:tcPr>
          <w:p w14:paraId="5EAD70D1" w14:textId="77777777" w:rsidR="00D76199" w:rsidRPr="00E72715" w:rsidRDefault="00D76199" w:rsidP="00D671CA">
            <w:pPr>
              <w:pStyle w:val="ListParagraph"/>
              <w:numPr>
                <w:ilvl w:val="0"/>
                <w:numId w:val="4"/>
              </w:numPr>
              <w:ind w:left="176" w:hanging="176"/>
              <w:rPr>
                <w:rFonts w:cstheme="minorHAnsi"/>
                <w:sz w:val="20"/>
                <w:szCs w:val="20"/>
              </w:rPr>
            </w:pPr>
            <w:r w:rsidRPr="00E72715">
              <w:rPr>
                <w:rFonts w:cstheme="minorHAnsi"/>
                <w:sz w:val="20"/>
                <w:szCs w:val="20"/>
              </w:rPr>
              <w:t>Agreeing common standards</w:t>
            </w:r>
          </w:p>
          <w:p w14:paraId="3ECDF1DE" w14:textId="77777777" w:rsidR="00D76199" w:rsidRPr="00E72715" w:rsidRDefault="00D76199" w:rsidP="00D671CA">
            <w:pPr>
              <w:pStyle w:val="ListParagraph"/>
              <w:numPr>
                <w:ilvl w:val="0"/>
                <w:numId w:val="4"/>
              </w:numPr>
              <w:ind w:left="176" w:hanging="176"/>
              <w:rPr>
                <w:rFonts w:cstheme="minorHAnsi"/>
                <w:sz w:val="20"/>
                <w:szCs w:val="20"/>
              </w:rPr>
            </w:pPr>
            <w:r w:rsidRPr="00E72715">
              <w:rPr>
                <w:rFonts w:cstheme="minorHAnsi"/>
                <w:sz w:val="20"/>
                <w:szCs w:val="20"/>
              </w:rPr>
              <w:t>Integrated IT systems &amp; information sharing</w:t>
            </w:r>
          </w:p>
          <w:p w14:paraId="7DC4B9B8" w14:textId="77777777" w:rsidR="00D76199" w:rsidRPr="00E72715" w:rsidRDefault="00D76199" w:rsidP="00D671CA">
            <w:pPr>
              <w:pStyle w:val="ListParagraph"/>
              <w:numPr>
                <w:ilvl w:val="0"/>
                <w:numId w:val="4"/>
              </w:numPr>
              <w:ind w:left="176" w:hanging="176"/>
              <w:rPr>
                <w:rFonts w:cstheme="minorHAnsi"/>
                <w:sz w:val="20"/>
                <w:szCs w:val="20"/>
              </w:rPr>
            </w:pPr>
            <w:r w:rsidRPr="00E72715">
              <w:rPr>
                <w:rFonts w:cstheme="minorHAnsi"/>
                <w:sz w:val="20"/>
                <w:szCs w:val="20"/>
              </w:rPr>
              <w:t>MDT composition in the local system</w:t>
            </w:r>
          </w:p>
          <w:p w14:paraId="7F15D382" w14:textId="77777777" w:rsidR="00D76199" w:rsidRPr="00E72715" w:rsidRDefault="00D76199" w:rsidP="00D671CA">
            <w:pPr>
              <w:pStyle w:val="ListParagraph"/>
              <w:numPr>
                <w:ilvl w:val="0"/>
                <w:numId w:val="4"/>
              </w:numPr>
              <w:ind w:left="176" w:hanging="176"/>
              <w:rPr>
                <w:rFonts w:cstheme="minorHAnsi"/>
                <w:sz w:val="20"/>
                <w:szCs w:val="20"/>
              </w:rPr>
            </w:pPr>
            <w:r w:rsidRPr="00E72715">
              <w:rPr>
                <w:rFonts w:cstheme="minorHAnsi"/>
                <w:sz w:val="20"/>
                <w:szCs w:val="20"/>
              </w:rPr>
              <w:t>Learning (and sustaining) new ways of working</w:t>
            </w:r>
          </w:p>
          <w:p w14:paraId="03601240" w14:textId="77777777" w:rsidR="00D76199" w:rsidRPr="00E72715" w:rsidRDefault="00D76199" w:rsidP="00D671CA">
            <w:pPr>
              <w:pStyle w:val="ListParagraph"/>
              <w:numPr>
                <w:ilvl w:val="0"/>
                <w:numId w:val="4"/>
              </w:numPr>
              <w:ind w:left="176" w:hanging="176"/>
              <w:rPr>
                <w:rFonts w:cstheme="minorHAnsi"/>
                <w:sz w:val="20"/>
                <w:szCs w:val="20"/>
              </w:rPr>
            </w:pPr>
            <w:r w:rsidRPr="00E72715">
              <w:rPr>
                <w:rFonts w:cstheme="minorHAnsi"/>
                <w:sz w:val="20"/>
                <w:szCs w:val="20"/>
              </w:rPr>
              <w:t xml:space="preserve">Holistic assessment and proactive care planning </w:t>
            </w:r>
          </w:p>
          <w:p w14:paraId="17A8C3A5" w14:textId="77777777" w:rsidR="00D76199" w:rsidRPr="00E72715" w:rsidRDefault="00D76199" w:rsidP="00D671CA">
            <w:pPr>
              <w:pStyle w:val="ListParagraph"/>
              <w:numPr>
                <w:ilvl w:val="0"/>
                <w:numId w:val="4"/>
              </w:numPr>
              <w:ind w:left="176" w:hanging="176"/>
              <w:rPr>
                <w:rFonts w:cstheme="minorHAnsi"/>
                <w:sz w:val="20"/>
                <w:szCs w:val="20"/>
              </w:rPr>
            </w:pPr>
            <w:r w:rsidRPr="00E72715">
              <w:rPr>
                <w:rFonts w:cstheme="minorHAnsi"/>
                <w:sz w:val="20"/>
                <w:szCs w:val="20"/>
              </w:rPr>
              <w:t>Interventions at home</w:t>
            </w:r>
          </w:p>
          <w:p w14:paraId="406652BB" w14:textId="77777777" w:rsidR="00D76199" w:rsidRPr="00E72715" w:rsidRDefault="00D76199" w:rsidP="00D671CA">
            <w:pPr>
              <w:pStyle w:val="ListParagraph"/>
              <w:numPr>
                <w:ilvl w:val="0"/>
                <w:numId w:val="4"/>
              </w:numPr>
              <w:ind w:left="176" w:hanging="176"/>
              <w:rPr>
                <w:rFonts w:cstheme="minorHAnsi"/>
                <w:sz w:val="20"/>
                <w:szCs w:val="20"/>
              </w:rPr>
            </w:pPr>
            <w:r w:rsidRPr="00E72715">
              <w:rPr>
                <w:rFonts w:cstheme="minorHAnsi"/>
                <w:sz w:val="20"/>
                <w:szCs w:val="20"/>
              </w:rPr>
              <w:t>Remote patient monitoring</w:t>
            </w:r>
          </w:p>
          <w:p w14:paraId="308095D8" w14:textId="77777777" w:rsidR="00D76199" w:rsidRPr="00E72715" w:rsidRDefault="00D76199" w:rsidP="00D671CA">
            <w:pPr>
              <w:pStyle w:val="ListParagraph"/>
              <w:numPr>
                <w:ilvl w:val="0"/>
                <w:numId w:val="4"/>
              </w:numPr>
              <w:ind w:left="176" w:hanging="176"/>
              <w:rPr>
                <w:rFonts w:cstheme="minorHAnsi"/>
                <w:sz w:val="20"/>
                <w:szCs w:val="20"/>
              </w:rPr>
            </w:pPr>
            <w:r w:rsidRPr="00E72715">
              <w:rPr>
                <w:rFonts w:cstheme="minorHAnsi"/>
                <w:sz w:val="20"/>
                <w:szCs w:val="20"/>
              </w:rPr>
              <w:t>Caregiver’s role</w:t>
            </w:r>
          </w:p>
          <w:p w14:paraId="50014500" w14:textId="77777777" w:rsidR="00D76199" w:rsidRPr="00E72715" w:rsidRDefault="00D76199" w:rsidP="00D671CA">
            <w:pPr>
              <w:pStyle w:val="ListParagraph"/>
              <w:numPr>
                <w:ilvl w:val="0"/>
                <w:numId w:val="4"/>
              </w:numPr>
              <w:ind w:left="176" w:hanging="176"/>
              <w:rPr>
                <w:rFonts w:cstheme="minorHAnsi"/>
                <w:sz w:val="20"/>
                <w:szCs w:val="20"/>
              </w:rPr>
            </w:pPr>
            <w:r w:rsidRPr="00E72715">
              <w:rPr>
                <w:rFonts w:cstheme="minorHAnsi"/>
                <w:sz w:val="20"/>
                <w:szCs w:val="20"/>
              </w:rPr>
              <w:t xml:space="preserve">Prioritising and selecting the right patients </w:t>
            </w:r>
          </w:p>
          <w:p w14:paraId="5BC1006B" w14:textId="77777777" w:rsidR="00D76199" w:rsidRPr="00E72715" w:rsidRDefault="00D76199" w:rsidP="00D671CA">
            <w:pPr>
              <w:pStyle w:val="ListParagraph"/>
              <w:numPr>
                <w:ilvl w:val="0"/>
                <w:numId w:val="4"/>
              </w:numPr>
              <w:ind w:left="176" w:hanging="176"/>
              <w:rPr>
                <w:rFonts w:cstheme="minorHAnsi"/>
                <w:sz w:val="20"/>
                <w:szCs w:val="20"/>
              </w:rPr>
            </w:pPr>
            <w:r w:rsidRPr="00E72715">
              <w:rPr>
                <w:rFonts w:cstheme="minorHAnsi"/>
                <w:sz w:val="20"/>
                <w:szCs w:val="20"/>
              </w:rPr>
              <w:t xml:space="preserve">Patient self-management </w:t>
            </w:r>
          </w:p>
          <w:p w14:paraId="1639E689" w14:textId="77777777" w:rsidR="00D76199" w:rsidRPr="00E72715" w:rsidRDefault="00D76199" w:rsidP="00D671CA">
            <w:pPr>
              <w:pStyle w:val="ListParagraph"/>
              <w:numPr>
                <w:ilvl w:val="0"/>
                <w:numId w:val="4"/>
              </w:numPr>
              <w:ind w:left="176" w:hanging="176"/>
              <w:rPr>
                <w:rFonts w:cstheme="minorHAnsi"/>
                <w:sz w:val="20"/>
                <w:szCs w:val="20"/>
              </w:rPr>
            </w:pPr>
            <w:r w:rsidRPr="00E72715">
              <w:rPr>
                <w:rFonts w:cstheme="minorHAnsi"/>
                <w:sz w:val="20"/>
                <w:szCs w:val="20"/>
              </w:rPr>
              <w:t>Patient discharge (or escalation)</w:t>
            </w:r>
          </w:p>
          <w:p w14:paraId="464DCB31" w14:textId="77777777" w:rsidR="00D76199" w:rsidRPr="00E72715" w:rsidRDefault="00D76199" w:rsidP="00D671CA">
            <w:pPr>
              <w:pStyle w:val="ListParagraph"/>
              <w:numPr>
                <w:ilvl w:val="0"/>
                <w:numId w:val="4"/>
              </w:numPr>
              <w:ind w:left="176" w:hanging="176"/>
              <w:rPr>
                <w:rFonts w:cstheme="minorHAnsi"/>
                <w:sz w:val="20"/>
                <w:szCs w:val="20"/>
              </w:rPr>
            </w:pPr>
            <w:r w:rsidRPr="00E72715">
              <w:rPr>
                <w:rFonts w:cstheme="minorHAnsi"/>
                <w:sz w:val="20"/>
                <w:szCs w:val="20"/>
              </w:rPr>
              <w:t>Working as a team of teams</w:t>
            </w:r>
          </w:p>
          <w:p w14:paraId="31790433" w14:textId="77777777" w:rsidR="00D76199" w:rsidRPr="00E72715" w:rsidRDefault="00D76199" w:rsidP="00D671CA">
            <w:pPr>
              <w:rPr>
                <w:rFonts w:cstheme="minorHAnsi"/>
                <w:sz w:val="20"/>
                <w:szCs w:val="20"/>
              </w:rPr>
            </w:pPr>
          </w:p>
        </w:tc>
        <w:tc>
          <w:tcPr>
            <w:tcW w:w="2500" w:type="dxa"/>
            <w:vMerge w:val="restart"/>
          </w:tcPr>
          <w:p w14:paraId="0AA2D380" w14:textId="77777777" w:rsidR="00D76199" w:rsidRPr="00E72715" w:rsidRDefault="00D76199" w:rsidP="00D671CA">
            <w:pPr>
              <w:pStyle w:val="ListParagraph"/>
              <w:numPr>
                <w:ilvl w:val="0"/>
                <w:numId w:val="4"/>
              </w:numPr>
              <w:ind w:left="176" w:hanging="176"/>
              <w:rPr>
                <w:rFonts w:cstheme="minorHAnsi"/>
                <w:sz w:val="20"/>
                <w:szCs w:val="20"/>
              </w:rPr>
            </w:pPr>
            <w:r w:rsidRPr="00E72715">
              <w:rPr>
                <w:rFonts w:cstheme="minorHAnsi"/>
                <w:sz w:val="20"/>
                <w:szCs w:val="20"/>
              </w:rPr>
              <w:t>Common standards</w:t>
            </w:r>
            <w:r>
              <w:rPr>
                <w:rFonts w:cstheme="minorHAnsi"/>
                <w:sz w:val="20"/>
                <w:szCs w:val="20"/>
              </w:rPr>
              <w:t xml:space="preserve"> agreements</w:t>
            </w:r>
          </w:p>
          <w:p w14:paraId="2398871B" w14:textId="77777777" w:rsidR="00D76199" w:rsidRPr="00E72715" w:rsidRDefault="00D76199" w:rsidP="00D671CA">
            <w:pPr>
              <w:pStyle w:val="ListParagraph"/>
              <w:numPr>
                <w:ilvl w:val="0"/>
                <w:numId w:val="4"/>
              </w:numPr>
              <w:ind w:left="176" w:hanging="176"/>
              <w:rPr>
                <w:rFonts w:cstheme="minorHAnsi"/>
                <w:sz w:val="20"/>
                <w:szCs w:val="20"/>
              </w:rPr>
            </w:pPr>
            <w:r w:rsidRPr="00E72715">
              <w:rPr>
                <w:rFonts w:cstheme="minorHAnsi"/>
                <w:sz w:val="20"/>
                <w:szCs w:val="20"/>
              </w:rPr>
              <w:t>Information sharing</w:t>
            </w:r>
            <w:r>
              <w:rPr>
                <w:rFonts w:cstheme="minorHAnsi"/>
                <w:sz w:val="20"/>
                <w:szCs w:val="20"/>
              </w:rPr>
              <w:t xml:space="preserve"> processes</w:t>
            </w:r>
          </w:p>
          <w:p w14:paraId="2D83D3BA" w14:textId="77777777" w:rsidR="00D76199" w:rsidRPr="00E72715" w:rsidRDefault="00D76199" w:rsidP="00D671CA">
            <w:pPr>
              <w:pStyle w:val="ListParagraph"/>
              <w:numPr>
                <w:ilvl w:val="0"/>
                <w:numId w:val="4"/>
              </w:numPr>
              <w:ind w:left="176" w:hanging="176"/>
              <w:rPr>
                <w:rFonts w:cstheme="minorHAnsi"/>
                <w:sz w:val="20"/>
                <w:szCs w:val="20"/>
              </w:rPr>
            </w:pPr>
            <w:r w:rsidRPr="00E72715">
              <w:rPr>
                <w:rFonts w:cstheme="minorHAnsi"/>
                <w:sz w:val="20"/>
                <w:szCs w:val="20"/>
              </w:rPr>
              <w:t>MDT composition</w:t>
            </w:r>
            <w:r>
              <w:rPr>
                <w:rFonts w:cstheme="minorHAnsi"/>
                <w:sz w:val="20"/>
                <w:szCs w:val="20"/>
              </w:rPr>
              <w:t xml:space="preserve"> </w:t>
            </w:r>
            <w:r w:rsidRPr="00E72715">
              <w:rPr>
                <w:rFonts w:cstheme="minorHAnsi"/>
                <w:sz w:val="20"/>
                <w:szCs w:val="20"/>
              </w:rPr>
              <w:t>and co-ordination</w:t>
            </w:r>
          </w:p>
          <w:p w14:paraId="355E53E6" w14:textId="77777777" w:rsidR="00D76199" w:rsidRPr="00E72715" w:rsidRDefault="00D76199" w:rsidP="00D671CA">
            <w:pPr>
              <w:pStyle w:val="ListParagraph"/>
              <w:numPr>
                <w:ilvl w:val="0"/>
                <w:numId w:val="4"/>
              </w:numPr>
              <w:ind w:left="176" w:hanging="176"/>
              <w:rPr>
                <w:rFonts w:cstheme="minorHAnsi"/>
                <w:sz w:val="20"/>
                <w:szCs w:val="20"/>
              </w:rPr>
            </w:pPr>
            <w:r w:rsidRPr="00E72715">
              <w:rPr>
                <w:rFonts w:cstheme="minorHAnsi"/>
                <w:sz w:val="20"/>
                <w:szCs w:val="20"/>
              </w:rPr>
              <w:t>MDT meetings</w:t>
            </w:r>
          </w:p>
          <w:p w14:paraId="7EC56369" w14:textId="77777777" w:rsidR="00D76199" w:rsidRPr="00E72715" w:rsidRDefault="00D76199" w:rsidP="00D671CA">
            <w:pPr>
              <w:pStyle w:val="ListParagraph"/>
              <w:numPr>
                <w:ilvl w:val="0"/>
                <w:numId w:val="4"/>
              </w:numPr>
              <w:ind w:left="176" w:hanging="176"/>
              <w:rPr>
                <w:rFonts w:cstheme="minorHAnsi"/>
                <w:sz w:val="20"/>
                <w:szCs w:val="20"/>
              </w:rPr>
            </w:pPr>
            <w:r w:rsidRPr="00E72715">
              <w:rPr>
                <w:rFonts w:cstheme="minorHAnsi"/>
                <w:sz w:val="20"/>
                <w:szCs w:val="20"/>
              </w:rPr>
              <w:t xml:space="preserve">Patient selection </w:t>
            </w:r>
          </w:p>
          <w:p w14:paraId="7583B092" w14:textId="467CF6BC" w:rsidR="00D76199" w:rsidRPr="00E72715" w:rsidRDefault="00D76199" w:rsidP="00D671CA">
            <w:pPr>
              <w:pStyle w:val="ListParagraph"/>
              <w:numPr>
                <w:ilvl w:val="0"/>
                <w:numId w:val="4"/>
              </w:numPr>
              <w:ind w:left="176" w:hanging="176"/>
              <w:rPr>
                <w:rFonts w:cstheme="minorHAnsi"/>
                <w:sz w:val="20"/>
                <w:szCs w:val="20"/>
              </w:rPr>
            </w:pPr>
            <w:r>
              <w:rPr>
                <w:rFonts w:cstheme="minorHAnsi"/>
                <w:sz w:val="20"/>
                <w:szCs w:val="20"/>
              </w:rPr>
              <w:t>Comprehensive</w:t>
            </w:r>
            <w:r w:rsidRPr="00E72715">
              <w:rPr>
                <w:rFonts w:cstheme="minorHAnsi"/>
                <w:sz w:val="20"/>
                <w:szCs w:val="20"/>
              </w:rPr>
              <w:t xml:space="preserve"> assessment </w:t>
            </w:r>
            <w:r w:rsidR="008268AE">
              <w:rPr>
                <w:rFonts w:cstheme="minorHAnsi"/>
                <w:sz w:val="20"/>
                <w:szCs w:val="20"/>
              </w:rPr>
              <w:t>and evaluation</w:t>
            </w:r>
          </w:p>
          <w:p w14:paraId="5819D3F0" w14:textId="77777777" w:rsidR="00D76199" w:rsidRPr="00E72715" w:rsidRDefault="00D76199" w:rsidP="00D671CA">
            <w:pPr>
              <w:pStyle w:val="ListParagraph"/>
              <w:numPr>
                <w:ilvl w:val="0"/>
                <w:numId w:val="4"/>
              </w:numPr>
              <w:ind w:left="176" w:hanging="176"/>
              <w:rPr>
                <w:rFonts w:cstheme="minorHAnsi"/>
                <w:sz w:val="20"/>
                <w:szCs w:val="20"/>
              </w:rPr>
            </w:pPr>
            <w:r w:rsidRPr="00E72715">
              <w:rPr>
                <w:rFonts w:cstheme="minorHAnsi"/>
                <w:sz w:val="20"/>
                <w:szCs w:val="20"/>
              </w:rPr>
              <w:t>Medication management</w:t>
            </w:r>
          </w:p>
          <w:p w14:paraId="71E4849D" w14:textId="77777777" w:rsidR="00D76199" w:rsidRPr="00E72715" w:rsidRDefault="00D76199" w:rsidP="00D671CA">
            <w:pPr>
              <w:pStyle w:val="ListParagraph"/>
              <w:numPr>
                <w:ilvl w:val="0"/>
                <w:numId w:val="4"/>
              </w:numPr>
              <w:ind w:left="176" w:hanging="176"/>
              <w:rPr>
                <w:rFonts w:cstheme="minorHAnsi"/>
                <w:sz w:val="20"/>
                <w:szCs w:val="20"/>
              </w:rPr>
            </w:pPr>
            <w:r w:rsidRPr="00E72715">
              <w:rPr>
                <w:rFonts w:cstheme="minorHAnsi"/>
                <w:sz w:val="20"/>
                <w:szCs w:val="20"/>
              </w:rPr>
              <w:t xml:space="preserve">Intensive case management </w:t>
            </w:r>
          </w:p>
          <w:p w14:paraId="66C0607C" w14:textId="77777777" w:rsidR="00D76199" w:rsidRPr="00E72715" w:rsidRDefault="00D76199" w:rsidP="00D671CA">
            <w:pPr>
              <w:pStyle w:val="ListParagraph"/>
              <w:numPr>
                <w:ilvl w:val="0"/>
                <w:numId w:val="4"/>
              </w:numPr>
              <w:ind w:left="176" w:hanging="176"/>
              <w:rPr>
                <w:rFonts w:cstheme="minorHAnsi"/>
                <w:sz w:val="20"/>
                <w:szCs w:val="20"/>
              </w:rPr>
            </w:pPr>
            <w:r w:rsidRPr="00E72715">
              <w:rPr>
                <w:rFonts w:cstheme="minorHAnsi"/>
                <w:sz w:val="20"/>
                <w:szCs w:val="20"/>
              </w:rPr>
              <w:t xml:space="preserve">Proactive care </w:t>
            </w:r>
          </w:p>
          <w:p w14:paraId="7D427326" w14:textId="77777777" w:rsidR="00D76199" w:rsidRPr="00E72715" w:rsidRDefault="00D76199" w:rsidP="00D671CA">
            <w:pPr>
              <w:pStyle w:val="ListParagraph"/>
              <w:numPr>
                <w:ilvl w:val="0"/>
                <w:numId w:val="4"/>
              </w:numPr>
              <w:ind w:left="176" w:hanging="176"/>
              <w:rPr>
                <w:rFonts w:cstheme="minorHAnsi"/>
                <w:sz w:val="20"/>
                <w:szCs w:val="20"/>
              </w:rPr>
            </w:pPr>
            <w:r w:rsidRPr="00E72715">
              <w:rPr>
                <w:rFonts w:cstheme="minorHAnsi"/>
                <w:sz w:val="20"/>
                <w:szCs w:val="20"/>
              </w:rPr>
              <w:t xml:space="preserve">Improved communication </w:t>
            </w:r>
          </w:p>
          <w:p w14:paraId="79486D8A" w14:textId="7603C279" w:rsidR="00D76199" w:rsidRPr="00E72715" w:rsidRDefault="00050C7F" w:rsidP="00D671CA">
            <w:pPr>
              <w:pStyle w:val="ListParagraph"/>
              <w:numPr>
                <w:ilvl w:val="0"/>
                <w:numId w:val="4"/>
              </w:numPr>
              <w:ind w:left="176" w:hanging="176"/>
              <w:rPr>
                <w:rFonts w:cstheme="minorHAnsi"/>
                <w:sz w:val="20"/>
                <w:szCs w:val="20"/>
              </w:rPr>
            </w:pPr>
            <w:r>
              <w:rPr>
                <w:rFonts w:cstheme="minorHAnsi"/>
                <w:sz w:val="20"/>
                <w:szCs w:val="20"/>
              </w:rPr>
              <w:t>A</w:t>
            </w:r>
            <w:r w:rsidR="00D76199" w:rsidRPr="00E72715">
              <w:rPr>
                <w:rFonts w:cstheme="minorHAnsi"/>
                <w:sz w:val="20"/>
                <w:szCs w:val="20"/>
              </w:rPr>
              <w:t>t home</w:t>
            </w:r>
            <w:r>
              <w:rPr>
                <w:rFonts w:cstheme="minorHAnsi"/>
                <w:sz w:val="20"/>
                <w:szCs w:val="20"/>
              </w:rPr>
              <w:t xml:space="preserve"> instead of hospital</w:t>
            </w:r>
          </w:p>
          <w:p w14:paraId="6A9F4755" w14:textId="094899C4" w:rsidR="00D76199" w:rsidRPr="00E72715" w:rsidRDefault="00D76199" w:rsidP="00D671CA">
            <w:pPr>
              <w:pStyle w:val="ListParagraph"/>
              <w:numPr>
                <w:ilvl w:val="0"/>
                <w:numId w:val="4"/>
              </w:numPr>
              <w:ind w:left="176" w:hanging="176"/>
              <w:rPr>
                <w:rFonts w:cstheme="minorHAnsi"/>
                <w:sz w:val="20"/>
                <w:szCs w:val="20"/>
              </w:rPr>
            </w:pPr>
            <w:r w:rsidRPr="00E72715">
              <w:rPr>
                <w:rFonts w:cstheme="minorHAnsi"/>
                <w:sz w:val="20"/>
                <w:szCs w:val="20"/>
              </w:rPr>
              <w:t>Caregiver</w:t>
            </w:r>
            <w:r>
              <w:rPr>
                <w:rFonts w:cstheme="minorHAnsi"/>
                <w:sz w:val="20"/>
                <w:szCs w:val="20"/>
              </w:rPr>
              <w:t xml:space="preserve"> </w:t>
            </w:r>
            <w:r w:rsidR="00050C7F">
              <w:rPr>
                <w:rFonts w:cstheme="minorHAnsi"/>
                <w:sz w:val="20"/>
                <w:szCs w:val="20"/>
              </w:rPr>
              <w:t>experience</w:t>
            </w:r>
          </w:p>
          <w:p w14:paraId="7B807FFC" w14:textId="77777777" w:rsidR="00D76199" w:rsidRPr="00E72715" w:rsidRDefault="00D76199" w:rsidP="00D671CA">
            <w:pPr>
              <w:ind w:left="36"/>
              <w:rPr>
                <w:rFonts w:cstheme="minorHAnsi"/>
                <w:sz w:val="20"/>
                <w:szCs w:val="20"/>
              </w:rPr>
            </w:pPr>
          </w:p>
          <w:p w14:paraId="0BBAED45" w14:textId="77777777" w:rsidR="00D76199" w:rsidRPr="00E72715" w:rsidRDefault="00D76199" w:rsidP="00D671CA">
            <w:pPr>
              <w:rPr>
                <w:rFonts w:cstheme="minorHAnsi"/>
                <w:sz w:val="20"/>
                <w:szCs w:val="20"/>
              </w:rPr>
            </w:pPr>
          </w:p>
        </w:tc>
      </w:tr>
      <w:tr w:rsidR="002156F7" w:rsidRPr="00E72715" w14:paraId="616FCE23" w14:textId="77777777" w:rsidTr="008E4A22">
        <w:tc>
          <w:tcPr>
            <w:tcW w:w="8500" w:type="dxa"/>
            <w:gridSpan w:val="2"/>
            <w:shd w:val="clear" w:color="auto" w:fill="E2EFD9" w:themeFill="accent6" w:themeFillTint="33"/>
          </w:tcPr>
          <w:p w14:paraId="6B2335DA" w14:textId="77777777" w:rsidR="00D76199" w:rsidRPr="00E72715" w:rsidRDefault="00D76199" w:rsidP="00D671CA">
            <w:pPr>
              <w:rPr>
                <w:rFonts w:cstheme="minorHAnsi"/>
                <w:sz w:val="20"/>
                <w:szCs w:val="20"/>
                <w:lang w:val="fr-FR"/>
              </w:rPr>
            </w:pPr>
            <w:r>
              <w:rPr>
                <w:rStyle w:val="cf01"/>
                <w:rFonts w:asciiTheme="minorHAnsi" w:hAnsiTheme="minorHAnsi" w:cstheme="minorHAnsi"/>
                <w:sz w:val="20"/>
                <w:szCs w:val="20"/>
              </w:rPr>
              <w:t>‘</w:t>
            </w:r>
            <w:r>
              <w:rPr>
                <w:rStyle w:val="cf01"/>
                <w:sz w:val="20"/>
                <w:szCs w:val="20"/>
              </w:rPr>
              <w:t>BEFORE’</w:t>
            </w:r>
          </w:p>
        </w:tc>
        <w:tc>
          <w:tcPr>
            <w:tcW w:w="284" w:type="dxa"/>
            <w:vMerge/>
            <w:shd w:val="clear" w:color="auto" w:fill="BFBFBF" w:themeFill="background1" w:themeFillShade="BF"/>
          </w:tcPr>
          <w:p w14:paraId="40D5D2C6" w14:textId="77777777" w:rsidR="00D76199" w:rsidRPr="00FB78A4" w:rsidRDefault="00D76199" w:rsidP="00D671CA">
            <w:pPr>
              <w:rPr>
                <w:rFonts w:cstheme="minorHAnsi"/>
                <w:sz w:val="20"/>
                <w:szCs w:val="20"/>
                <w:lang w:val="fr-FR"/>
              </w:rPr>
            </w:pPr>
          </w:p>
        </w:tc>
        <w:tc>
          <w:tcPr>
            <w:tcW w:w="2319" w:type="dxa"/>
            <w:vMerge/>
          </w:tcPr>
          <w:p w14:paraId="6603C307" w14:textId="77777777" w:rsidR="00D76199" w:rsidRPr="00FB78A4" w:rsidRDefault="00D76199" w:rsidP="00D671CA">
            <w:pPr>
              <w:rPr>
                <w:rFonts w:cstheme="minorHAnsi"/>
                <w:sz w:val="20"/>
                <w:szCs w:val="20"/>
              </w:rPr>
            </w:pPr>
          </w:p>
        </w:tc>
        <w:tc>
          <w:tcPr>
            <w:tcW w:w="2500" w:type="dxa"/>
            <w:vMerge/>
          </w:tcPr>
          <w:p w14:paraId="395DE039" w14:textId="77777777" w:rsidR="00D76199" w:rsidRPr="00FB78A4" w:rsidRDefault="00D76199" w:rsidP="00D671CA">
            <w:pPr>
              <w:rPr>
                <w:rFonts w:cstheme="minorHAnsi"/>
                <w:sz w:val="20"/>
                <w:szCs w:val="20"/>
              </w:rPr>
            </w:pPr>
          </w:p>
        </w:tc>
      </w:tr>
      <w:tr w:rsidR="002156F7" w:rsidRPr="00E72715" w14:paraId="368B0DD7" w14:textId="77777777" w:rsidTr="008E4A22">
        <w:tc>
          <w:tcPr>
            <w:tcW w:w="5218" w:type="dxa"/>
          </w:tcPr>
          <w:p w14:paraId="1943EFFB" w14:textId="77777777" w:rsidR="00D76199" w:rsidRPr="00D13B15" w:rsidRDefault="00D76199" w:rsidP="00D671CA">
            <w:pPr>
              <w:rPr>
                <w:rFonts w:cstheme="minorHAnsi"/>
                <w:sz w:val="20"/>
                <w:szCs w:val="20"/>
              </w:rPr>
            </w:pPr>
            <w:r w:rsidRPr="00D13B15">
              <w:rPr>
                <w:rStyle w:val="cf01"/>
                <w:rFonts w:asciiTheme="minorHAnsi" w:hAnsiTheme="minorHAnsi" w:cstheme="minorHAnsi"/>
                <w:sz w:val="20"/>
                <w:szCs w:val="20"/>
              </w:rPr>
              <w:t xml:space="preserve">The problem with fragmented care </w:t>
            </w:r>
          </w:p>
        </w:tc>
        <w:tc>
          <w:tcPr>
            <w:tcW w:w="3282" w:type="dxa"/>
          </w:tcPr>
          <w:p w14:paraId="5E5A2CCD" w14:textId="156A4B83" w:rsidR="00D76199" w:rsidRPr="00E72715" w:rsidRDefault="000C3113" w:rsidP="000C3113">
            <w:pPr>
              <w:tabs>
                <w:tab w:val="right" w:pos="199"/>
                <w:tab w:val="left" w:pos="482"/>
              </w:tabs>
              <w:rPr>
                <w:rFonts w:cstheme="minorHAnsi"/>
                <w:sz w:val="20"/>
                <w:szCs w:val="20"/>
                <w:lang w:val="fr-FR"/>
              </w:rPr>
            </w:pPr>
            <w:r w:rsidRPr="006A2DBF">
              <w:rPr>
                <w:rFonts w:cstheme="minorHAnsi"/>
                <w:sz w:val="20"/>
                <w:szCs w:val="20"/>
              </w:rPr>
              <w:t xml:space="preserve">  </w:t>
            </w:r>
            <w:r w:rsidR="00643C8B" w:rsidRPr="006A2DBF">
              <w:rPr>
                <w:rFonts w:cstheme="minorHAnsi"/>
                <w:sz w:val="20"/>
                <w:szCs w:val="20"/>
              </w:rPr>
              <w:t xml:space="preserve">  </w:t>
            </w:r>
            <w:r w:rsidR="00D76199" w:rsidRPr="00E72715">
              <w:rPr>
                <w:rFonts w:cstheme="minorHAnsi"/>
                <w:sz w:val="20"/>
                <w:szCs w:val="20"/>
                <w:lang w:val="fr-FR"/>
              </w:rPr>
              <w:t>9</w:t>
            </w:r>
            <w:r w:rsidR="00D76199" w:rsidRPr="00646674">
              <w:rPr>
                <w:rFonts w:cstheme="minorHAnsi"/>
                <w:sz w:val="20"/>
                <w:szCs w:val="20"/>
              </w:rPr>
              <w:t xml:space="preserve"> </w:t>
            </w:r>
            <w:r w:rsidR="00643C8B" w:rsidRPr="00646674">
              <w:rPr>
                <w:rFonts w:cstheme="minorHAnsi"/>
                <w:sz w:val="20"/>
                <w:szCs w:val="20"/>
              </w:rPr>
              <w:t xml:space="preserve">  </w:t>
            </w:r>
            <w:r w:rsidR="00D76199" w:rsidRPr="00646674">
              <w:rPr>
                <w:rFonts w:cstheme="minorHAnsi"/>
                <w:sz w:val="20"/>
                <w:szCs w:val="20"/>
              </w:rPr>
              <w:t>(</w:t>
            </w:r>
            <w:r w:rsidR="00D76199" w:rsidRPr="00E72715">
              <w:rPr>
                <w:rFonts w:cstheme="minorHAnsi"/>
                <w:sz w:val="20"/>
                <w:szCs w:val="20"/>
                <w:lang w:val="fr-FR"/>
              </w:rPr>
              <w:t xml:space="preserve">plus 2 </w:t>
            </w:r>
            <w:r w:rsidR="00D76199" w:rsidRPr="00975B62">
              <w:rPr>
                <w:rFonts w:cstheme="minorHAnsi"/>
                <w:sz w:val="20"/>
                <w:szCs w:val="20"/>
              </w:rPr>
              <w:t>clinician</w:t>
            </w:r>
            <w:r w:rsidR="00FC4B73">
              <w:rPr>
                <w:rFonts w:cstheme="minorHAnsi"/>
                <w:sz w:val="20"/>
                <w:szCs w:val="20"/>
                <w:lang w:val="fr-FR"/>
              </w:rPr>
              <w:t xml:space="preserve">, </w:t>
            </w:r>
            <w:r w:rsidR="00D76199" w:rsidRPr="00E72715">
              <w:rPr>
                <w:rFonts w:cstheme="minorHAnsi"/>
                <w:sz w:val="20"/>
                <w:szCs w:val="20"/>
                <w:lang w:val="fr-FR"/>
              </w:rPr>
              <w:t xml:space="preserve">plus 2 PPI) </w:t>
            </w:r>
          </w:p>
        </w:tc>
        <w:tc>
          <w:tcPr>
            <w:tcW w:w="284" w:type="dxa"/>
            <w:vMerge/>
            <w:shd w:val="clear" w:color="auto" w:fill="BFBFBF" w:themeFill="background1" w:themeFillShade="BF"/>
          </w:tcPr>
          <w:p w14:paraId="44758C4A" w14:textId="77777777" w:rsidR="00D76199" w:rsidRPr="002007B5" w:rsidRDefault="00D76199" w:rsidP="00D671CA">
            <w:pPr>
              <w:rPr>
                <w:rFonts w:cstheme="minorHAnsi"/>
                <w:sz w:val="20"/>
                <w:szCs w:val="20"/>
                <w:lang w:val="fr-FR"/>
              </w:rPr>
            </w:pPr>
          </w:p>
        </w:tc>
        <w:tc>
          <w:tcPr>
            <w:tcW w:w="2319" w:type="dxa"/>
            <w:vMerge/>
          </w:tcPr>
          <w:p w14:paraId="6C93C839" w14:textId="77777777" w:rsidR="00D76199" w:rsidRPr="002007B5" w:rsidRDefault="00D76199" w:rsidP="00D671CA">
            <w:pPr>
              <w:rPr>
                <w:rFonts w:cstheme="minorHAnsi"/>
                <w:sz w:val="20"/>
                <w:szCs w:val="20"/>
              </w:rPr>
            </w:pPr>
          </w:p>
        </w:tc>
        <w:tc>
          <w:tcPr>
            <w:tcW w:w="2500" w:type="dxa"/>
            <w:vMerge/>
          </w:tcPr>
          <w:p w14:paraId="7C752EA3" w14:textId="77777777" w:rsidR="00D76199" w:rsidRPr="002007B5" w:rsidRDefault="00D76199" w:rsidP="00D671CA">
            <w:pPr>
              <w:rPr>
                <w:rFonts w:cstheme="minorHAnsi"/>
                <w:sz w:val="20"/>
                <w:szCs w:val="20"/>
              </w:rPr>
            </w:pPr>
          </w:p>
        </w:tc>
      </w:tr>
      <w:tr w:rsidR="002156F7" w:rsidRPr="00E72715" w14:paraId="07D5841F" w14:textId="77777777" w:rsidTr="008E4A22">
        <w:tc>
          <w:tcPr>
            <w:tcW w:w="5218" w:type="dxa"/>
          </w:tcPr>
          <w:p w14:paraId="0F9EB6DE" w14:textId="77777777" w:rsidR="00D76199" w:rsidRPr="00D13B15" w:rsidRDefault="00D76199" w:rsidP="00D671CA">
            <w:pPr>
              <w:rPr>
                <w:rFonts w:cstheme="minorHAnsi"/>
                <w:sz w:val="20"/>
                <w:szCs w:val="20"/>
              </w:rPr>
            </w:pPr>
            <w:r w:rsidRPr="00D13B15">
              <w:rPr>
                <w:rStyle w:val="cf01"/>
                <w:rFonts w:asciiTheme="minorHAnsi" w:hAnsiTheme="minorHAnsi" w:cstheme="minorHAnsi"/>
                <w:sz w:val="20"/>
                <w:szCs w:val="20"/>
              </w:rPr>
              <w:t xml:space="preserve">Focus on a defined group of patients </w:t>
            </w:r>
          </w:p>
        </w:tc>
        <w:tc>
          <w:tcPr>
            <w:tcW w:w="3282" w:type="dxa"/>
          </w:tcPr>
          <w:p w14:paraId="56DA1A3F" w14:textId="4769E980" w:rsidR="00D76199" w:rsidRPr="00E72715" w:rsidRDefault="00643C8B" w:rsidP="000C3113">
            <w:pPr>
              <w:tabs>
                <w:tab w:val="right" w:pos="199"/>
                <w:tab w:val="right" w:pos="340"/>
                <w:tab w:val="left" w:pos="482"/>
              </w:tabs>
              <w:rPr>
                <w:rFonts w:cstheme="minorHAnsi"/>
                <w:sz w:val="20"/>
                <w:szCs w:val="20"/>
              </w:rPr>
            </w:pPr>
            <w:r>
              <w:rPr>
                <w:rFonts w:cstheme="minorHAnsi"/>
                <w:sz w:val="20"/>
                <w:szCs w:val="20"/>
              </w:rPr>
              <w:t xml:space="preserve">  </w:t>
            </w:r>
            <w:r w:rsidR="00D76199" w:rsidRPr="00E72715">
              <w:rPr>
                <w:rFonts w:cstheme="minorHAnsi"/>
                <w:sz w:val="20"/>
                <w:szCs w:val="20"/>
              </w:rPr>
              <w:t xml:space="preserve">14 </w:t>
            </w:r>
            <w:r>
              <w:rPr>
                <w:rFonts w:cstheme="minorHAnsi"/>
                <w:sz w:val="20"/>
                <w:szCs w:val="20"/>
              </w:rPr>
              <w:t xml:space="preserve">  </w:t>
            </w:r>
            <w:r w:rsidR="00D76199" w:rsidRPr="00E72715">
              <w:rPr>
                <w:rFonts w:cstheme="minorHAnsi"/>
                <w:sz w:val="20"/>
                <w:szCs w:val="20"/>
              </w:rPr>
              <w:t>(plus 1 clinician)</w:t>
            </w:r>
          </w:p>
        </w:tc>
        <w:tc>
          <w:tcPr>
            <w:tcW w:w="284" w:type="dxa"/>
            <w:vMerge/>
            <w:shd w:val="clear" w:color="auto" w:fill="BFBFBF" w:themeFill="background1" w:themeFillShade="BF"/>
          </w:tcPr>
          <w:p w14:paraId="082DB430" w14:textId="77777777" w:rsidR="00D76199" w:rsidRPr="00220670" w:rsidRDefault="00D76199" w:rsidP="00D671CA">
            <w:pPr>
              <w:rPr>
                <w:rFonts w:cstheme="minorHAnsi"/>
                <w:sz w:val="20"/>
                <w:szCs w:val="20"/>
              </w:rPr>
            </w:pPr>
          </w:p>
        </w:tc>
        <w:tc>
          <w:tcPr>
            <w:tcW w:w="2319" w:type="dxa"/>
            <w:vMerge/>
          </w:tcPr>
          <w:p w14:paraId="5C664BFC" w14:textId="77777777" w:rsidR="00D76199" w:rsidRPr="00220670" w:rsidRDefault="00D76199" w:rsidP="00D671CA">
            <w:pPr>
              <w:rPr>
                <w:rFonts w:cstheme="minorHAnsi"/>
                <w:sz w:val="20"/>
                <w:szCs w:val="20"/>
              </w:rPr>
            </w:pPr>
          </w:p>
        </w:tc>
        <w:tc>
          <w:tcPr>
            <w:tcW w:w="2500" w:type="dxa"/>
            <w:vMerge/>
          </w:tcPr>
          <w:p w14:paraId="5B7DE560" w14:textId="77777777" w:rsidR="00D76199" w:rsidRPr="00220670" w:rsidRDefault="00D76199" w:rsidP="00D671CA">
            <w:pPr>
              <w:rPr>
                <w:rFonts w:cstheme="minorHAnsi"/>
                <w:sz w:val="20"/>
                <w:szCs w:val="20"/>
              </w:rPr>
            </w:pPr>
          </w:p>
        </w:tc>
      </w:tr>
      <w:tr w:rsidR="002156F7" w:rsidRPr="00E72715" w14:paraId="6E1EDD4C" w14:textId="77777777" w:rsidTr="008E4A22">
        <w:tc>
          <w:tcPr>
            <w:tcW w:w="5218" w:type="dxa"/>
          </w:tcPr>
          <w:p w14:paraId="253A507C" w14:textId="77777777" w:rsidR="00D76199" w:rsidRPr="00220670" w:rsidRDefault="00D76199" w:rsidP="00D671CA">
            <w:pPr>
              <w:rPr>
                <w:rStyle w:val="cf01"/>
                <w:rFonts w:asciiTheme="minorHAnsi" w:hAnsiTheme="minorHAnsi" w:cstheme="minorHAnsi"/>
                <w:sz w:val="20"/>
                <w:szCs w:val="20"/>
              </w:rPr>
            </w:pPr>
            <w:r w:rsidRPr="00220670">
              <w:rPr>
                <w:rStyle w:val="cf01"/>
                <w:rFonts w:asciiTheme="minorHAnsi" w:hAnsiTheme="minorHAnsi" w:cstheme="minorHAnsi"/>
                <w:sz w:val="20"/>
                <w:szCs w:val="20"/>
              </w:rPr>
              <w:t>Instigating change</w:t>
            </w:r>
          </w:p>
        </w:tc>
        <w:tc>
          <w:tcPr>
            <w:tcW w:w="3282" w:type="dxa"/>
          </w:tcPr>
          <w:p w14:paraId="492E79DE" w14:textId="7C1526C4" w:rsidR="00D76199" w:rsidRPr="00E72715" w:rsidRDefault="000C3113" w:rsidP="000C3113">
            <w:pPr>
              <w:tabs>
                <w:tab w:val="right" w:pos="199"/>
                <w:tab w:val="right" w:pos="340"/>
                <w:tab w:val="left" w:pos="482"/>
              </w:tabs>
              <w:rPr>
                <w:rFonts w:cstheme="minorHAnsi"/>
                <w:sz w:val="20"/>
                <w:szCs w:val="20"/>
              </w:rPr>
            </w:pPr>
            <w:r>
              <w:rPr>
                <w:rFonts w:cstheme="minorHAnsi"/>
                <w:sz w:val="20"/>
                <w:szCs w:val="20"/>
              </w:rPr>
              <w:t xml:space="preserve"> </w:t>
            </w:r>
            <w:r w:rsidR="00643C8B">
              <w:rPr>
                <w:rFonts w:cstheme="minorHAnsi"/>
                <w:sz w:val="20"/>
                <w:szCs w:val="20"/>
              </w:rPr>
              <w:t xml:space="preserve">  </w:t>
            </w:r>
            <w:r>
              <w:rPr>
                <w:rFonts w:cstheme="minorHAnsi"/>
                <w:sz w:val="20"/>
                <w:szCs w:val="20"/>
              </w:rPr>
              <w:t xml:space="preserve"> </w:t>
            </w:r>
            <w:r w:rsidR="00D76199" w:rsidRPr="00E72715">
              <w:rPr>
                <w:rFonts w:cstheme="minorHAnsi"/>
                <w:sz w:val="20"/>
                <w:szCs w:val="20"/>
              </w:rPr>
              <w:t xml:space="preserve">6 </w:t>
            </w:r>
            <w:r w:rsidR="00643C8B">
              <w:rPr>
                <w:rFonts w:cstheme="minorHAnsi"/>
                <w:sz w:val="20"/>
                <w:szCs w:val="20"/>
              </w:rPr>
              <w:t xml:space="preserve">  </w:t>
            </w:r>
            <w:r w:rsidR="00D76199" w:rsidRPr="00E72715">
              <w:rPr>
                <w:rFonts w:cstheme="minorHAnsi"/>
                <w:sz w:val="20"/>
                <w:szCs w:val="20"/>
              </w:rPr>
              <w:t>(plus 6 clinician)</w:t>
            </w:r>
          </w:p>
        </w:tc>
        <w:tc>
          <w:tcPr>
            <w:tcW w:w="284" w:type="dxa"/>
            <w:vMerge/>
            <w:shd w:val="clear" w:color="auto" w:fill="BFBFBF" w:themeFill="background1" w:themeFillShade="BF"/>
          </w:tcPr>
          <w:p w14:paraId="170604CE" w14:textId="77777777" w:rsidR="00D76199" w:rsidRPr="00220670" w:rsidRDefault="00D76199" w:rsidP="00D671CA">
            <w:pPr>
              <w:rPr>
                <w:rFonts w:cstheme="minorHAnsi"/>
                <w:sz w:val="20"/>
                <w:szCs w:val="20"/>
              </w:rPr>
            </w:pPr>
          </w:p>
        </w:tc>
        <w:tc>
          <w:tcPr>
            <w:tcW w:w="2319" w:type="dxa"/>
            <w:vMerge/>
          </w:tcPr>
          <w:p w14:paraId="5CF30D6E" w14:textId="77777777" w:rsidR="00D76199" w:rsidRPr="00220670" w:rsidRDefault="00D76199" w:rsidP="00D671CA">
            <w:pPr>
              <w:rPr>
                <w:rFonts w:cstheme="minorHAnsi"/>
                <w:sz w:val="20"/>
                <w:szCs w:val="20"/>
              </w:rPr>
            </w:pPr>
          </w:p>
        </w:tc>
        <w:tc>
          <w:tcPr>
            <w:tcW w:w="2500" w:type="dxa"/>
            <w:vMerge/>
          </w:tcPr>
          <w:p w14:paraId="73571072" w14:textId="77777777" w:rsidR="00D76199" w:rsidRPr="00220670" w:rsidRDefault="00D76199" w:rsidP="00D671CA">
            <w:pPr>
              <w:rPr>
                <w:rFonts w:cstheme="minorHAnsi"/>
                <w:sz w:val="20"/>
                <w:szCs w:val="20"/>
              </w:rPr>
            </w:pPr>
          </w:p>
        </w:tc>
      </w:tr>
      <w:tr w:rsidR="002156F7" w:rsidRPr="00E72715" w14:paraId="631F5AE6" w14:textId="77777777" w:rsidTr="008E4A22">
        <w:tc>
          <w:tcPr>
            <w:tcW w:w="5218" w:type="dxa"/>
          </w:tcPr>
          <w:p w14:paraId="311C9E6D" w14:textId="77777777" w:rsidR="00D76199" w:rsidRPr="00220670" w:rsidRDefault="00D76199" w:rsidP="00D671CA">
            <w:pPr>
              <w:rPr>
                <w:rFonts w:cstheme="minorHAnsi"/>
                <w:sz w:val="20"/>
                <w:szCs w:val="20"/>
              </w:rPr>
            </w:pPr>
            <w:r w:rsidRPr="00220670">
              <w:rPr>
                <w:rStyle w:val="cf01"/>
                <w:rFonts w:asciiTheme="minorHAnsi" w:hAnsiTheme="minorHAnsi" w:cstheme="minorHAnsi"/>
                <w:sz w:val="20"/>
                <w:szCs w:val="20"/>
              </w:rPr>
              <w:t>Working as a</w:t>
            </w:r>
            <w:r w:rsidRPr="00E72715">
              <w:rPr>
                <w:rStyle w:val="cf01"/>
                <w:rFonts w:asciiTheme="minorHAnsi" w:hAnsiTheme="minorHAnsi" w:cstheme="minorHAnsi"/>
                <w:sz w:val="20"/>
                <w:szCs w:val="20"/>
              </w:rPr>
              <w:t xml:space="preserve">n </w:t>
            </w:r>
            <w:r w:rsidRPr="00220670">
              <w:rPr>
                <w:rStyle w:val="cf01"/>
                <w:rFonts w:asciiTheme="minorHAnsi" w:hAnsiTheme="minorHAnsi" w:cstheme="minorHAnsi"/>
                <w:sz w:val="20"/>
                <w:szCs w:val="20"/>
              </w:rPr>
              <w:t>inter-organisational, multidisciplinary team</w:t>
            </w:r>
          </w:p>
        </w:tc>
        <w:tc>
          <w:tcPr>
            <w:tcW w:w="3282" w:type="dxa"/>
          </w:tcPr>
          <w:p w14:paraId="31F69224" w14:textId="0EF9B996" w:rsidR="00D76199" w:rsidRPr="00E72715" w:rsidRDefault="00643C8B" w:rsidP="000C3113">
            <w:pPr>
              <w:tabs>
                <w:tab w:val="right" w:pos="199"/>
                <w:tab w:val="right" w:pos="340"/>
                <w:tab w:val="left" w:pos="482"/>
              </w:tabs>
              <w:rPr>
                <w:rFonts w:cstheme="minorHAnsi"/>
                <w:sz w:val="20"/>
                <w:szCs w:val="20"/>
              </w:rPr>
            </w:pPr>
            <w:r>
              <w:rPr>
                <w:rFonts w:cstheme="minorHAnsi"/>
                <w:sz w:val="20"/>
                <w:szCs w:val="20"/>
              </w:rPr>
              <w:t xml:space="preserve">  </w:t>
            </w:r>
            <w:r w:rsidR="00D76199" w:rsidRPr="00E72715">
              <w:rPr>
                <w:rFonts w:cstheme="minorHAnsi"/>
                <w:sz w:val="20"/>
                <w:szCs w:val="20"/>
              </w:rPr>
              <w:t xml:space="preserve">13 </w:t>
            </w:r>
            <w:r>
              <w:rPr>
                <w:rFonts w:cstheme="minorHAnsi"/>
                <w:sz w:val="20"/>
                <w:szCs w:val="20"/>
              </w:rPr>
              <w:t xml:space="preserve">  </w:t>
            </w:r>
            <w:r w:rsidR="00D76199" w:rsidRPr="00E72715">
              <w:rPr>
                <w:rFonts w:cstheme="minorHAnsi"/>
                <w:sz w:val="20"/>
                <w:szCs w:val="20"/>
              </w:rPr>
              <w:t>(plus 12 clinician, 1 PPI)</w:t>
            </w:r>
          </w:p>
        </w:tc>
        <w:tc>
          <w:tcPr>
            <w:tcW w:w="284" w:type="dxa"/>
            <w:vMerge/>
            <w:shd w:val="clear" w:color="auto" w:fill="BFBFBF" w:themeFill="background1" w:themeFillShade="BF"/>
          </w:tcPr>
          <w:p w14:paraId="5B51410C" w14:textId="77777777" w:rsidR="00D76199" w:rsidRPr="00220670" w:rsidRDefault="00D76199" w:rsidP="00D671CA">
            <w:pPr>
              <w:rPr>
                <w:rFonts w:cstheme="minorHAnsi"/>
                <w:sz w:val="20"/>
                <w:szCs w:val="20"/>
              </w:rPr>
            </w:pPr>
          </w:p>
        </w:tc>
        <w:tc>
          <w:tcPr>
            <w:tcW w:w="2319" w:type="dxa"/>
            <w:vMerge/>
          </w:tcPr>
          <w:p w14:paraId="57395E9F" w14:textId="77777777" w:rsidR="00D76199" w:rsidRPr="00220670" w:rsidRDefault="00D76199" w:rsidP="00D671CA">
            <w:pPr>
              <w:rPr>
                <w:rFonts w:cstheme="minorHAnsi"/>
                <w:sz w:val="20"/>
                <w:szCs w:val="20"/>
              </w:rPr>
            </w:pPr>
          </w:p>
        </w:tc>
        <w:tc>
          <w:tcPr>
            <w:tcW w:w="2500" w:type="dxa"/>
            <w:vMerge/>
          </w:tcPr>
          <w:p w14:paraId="4EEFDDDE" w14:textId="77777777" w:rsidR="00D76199" w:rsidRPr="00220670" w:rsidRDefault="00D76199" w:rsidP="00D671CA">
            <w:pPr>
              <w:rPr>
                <w:rFonts w:cstheme="minorHAnsi"/>
                <w:sz w:val="20"/>
                <w:szCs w:val="20"/>
              </w:rPr>
            </w:pPr>
          </w:p>
        </w:tc>
      </w:tr>
      <w:tr w:rsidR="002156F7" w:rsidRPr="00E72715" w14:paraId="784C9980" w14:textId="77777777" w:rsidTr="008E4A22">
        <w:tc>
          <w:tcPr>
            <w:tcW w:w="5218" w:type="dxa"/>
          </w:tcPr>
          <w:p w14:paraId="44EF0DCF" w14:textId="77777777" w:rsidR="00D76199" w:rsidRPr="00220670" w:rsidRDefault="00D76199" w:rsidP="00D671CA">
            <w:pPr>
              <w:rPr>
                <w:rFonts w:cstheme="minorHAnsi"/>
                <w:sz w:val="20"/>
                <w:szCs w:val="20"/>
              </w:rPr>
            </w:pPr>
            <w:r w:rsidRPr="00220670">
              <w:rPr>
                <w:rStyle w:val="cf01"/>
                <w:rFonts w:asciiTheme="minorHAnsi" w:hAnsiTheme="minorHAnsi" w:cstheme="minorHAnsi"/>
                <w:sz w:val="20"/>
                <w:szCs w:val="20"/>
              </w:rPr>
              <w:t>General Practitioner Involvement</w:t>
            </w:r>
          </w:p>
        </w:tc>
        <w:tc>
          <w:tcPr>
            <w:tcW w:w="3282" w:type="dxa"/>
          </w:tcPr>
          <w:p w14:paraId="21F19964" w14:textId="48659108" w:rsidR="00D76199" w:rsidRPr="00E72715" w:rsidRDefault="000C3113" w:rsidP="000C3113">
            <w:pPr>
              <w:tabs>
                <w:tab w:val="right" w:pos="199"/>
                <w:tab w:val="right" w:pos="340"/>
                <w:tab w:val="left" w:pos="482"/>
              </w:tabs>
              <w:rPr>
                <w:rFonts w:cstheme="minorHAnsi"/>
                <w:sz w:val="20"/>
                <w:szCs w:val="20"/>
              </w:rPr>
            </w:pPr>
            <w:r>
              <w:rPr>
                <w:rFonts w:cstheme="minorHAnsi"/>
                <w:sz w:val="20"/>
                <w:szCs w:val="20"/>
              </w:rPr>
              <w:t xml:space="preserve"> </w:t>
            </w:r>
            <w:r w:rsidR="00643C8B">
              <w:rPr>
                <w:rFonts w:cstheme="minorHAnsi"/>
                <w:sz w:val="20"/>
                <w:szCs w:val="20"/>
              </w:rPr>
              <w:t xml:space="preserve">   </w:t>
            </w:r>
            <w:r w:rsidR="00D76199" w:rsidRPr="00E72715">
              <w:rPr>
                <w:rFonts w:cstheme="minorHAnsi"/>
                <w:sz w:val="20"/>
                <w:szCs w:val="20"/>
              </w:rPr>
              <w:t>7</w:t>
            </w:r>
          </w:p>
        </w:tc>
        <w:tc>
          <w:tcPr>
            <w:tcW w:w="284" w:type="dxa"/>
            <w:vMerge/>
            <w:shd w:val="clear" w:color="auto" w:fill="BFBFBF" w:themeFill="background1" w:themeFillShade="BF"/>
          </w:tcPr>
          <w:p w14:paraId="4C9646FA" w14:textId="77777777" w:rsidR="00D76199" w:rsidRPr="00220670" w:rsidRDefault="00D76199" w:rsidP="00D671CA">
            <w:pPr>
              <w:rPr>
                <w:rFonts w:cstheme="minorHAnsi"/>
                <w:sz w:val="20"/>
                <w:szCs w:val="20"/>
              </w:rPr>
            </w:pPr>
          </w:p>
        </w:tc>
        <w:tc>
          <w:tcPr>
            <w:tcW w:w="2319" w:type="dxa"/>
            <w:vMerge/>
          </w:tcPr>
          <w:p w14:paraId="3C2DC0C2" w14:textId="77777777" w:rsidR="00D76199" w:rsidRPr="00220670" w:rsidRDefault="00D76199" w:rsidP="00D671CA">
            <w:pPr>
              <w:rPr>
                <w:rFonts w:cstheme="minorHAnsi"/>
                <w:sz w:val="20"/>
                <w:szCs w:val="20"/>
              </w:rPr>
            </w:pPr>
          </w:p>
        </w:tc>
        <w:tc>
          <w:tcPr>
            <w:tcW w:w="2500" w:type="dxa"/>
            <w:vMerge/>
          </w:tcPr>
          <w:p w14:paraId="4248A772" w14:textId="77777777" w:rsidR="00D76199" w:rsidRPr="00220670" w:rsidRDefault="00D76199" w:rsidP="00D671CA">
            <w:pPr>
              <w:rPr>
                <w:rFonts w:cstheme="minorHAnsi"/>
                <w:sz w:val="20"/>
                <w:szCs w:val="20"/>
              </w:rPr>
            </w:pPr>
          </w:p>
        </w:tc>
      </w:tr>
      <w:tr w:rsidR="002156F7" w:rsidRPr="00E72715" w14:paraId="4998670C" w14:textId="77777777" w:rsidTr="008E4A22">
        <w:tc>
          <w:tcPr>
            <w:tcW w:w="5218" w:type="dxa"/>
          </w:tcPr>
          <w:p w14:paraId="2DA9C294" w14:textId="77777777" w:rsidR="00D76199" w:rsidRPr="00220670" w:rsidRDefault="00D76199" w:rsidP="00D671CA">
            <w:pPr>
              <w:rPr>
                <w:rFonts w:cstheme="minorHAnsi"/>
                <w:sz w:val="20"/>
                <w:szCs w:val="20"/>
              </w:rPr>
            </w:pPr>
            <w:r w:rsidRPr="00220670">
              <w:rPr>
                <w:rStyle w:val="cf01"/>
                <w:rFonts w:asciiTheme="minorHAnsi" w:hAnsiTheme="minorHAnsi" w:cstheme="minorHAnsi"/>
                <w:sz w:val="20"/>
                <w:szCs w:val="20"/>
              </w:rPr>
              <w:t>Using a predictive model</w:t>
            </w:r>
          </w:p>
        </w:tc>
        <w:tc>
          <w:tcPr>
            <w:tcW w:w="3282" w:type="dxa"/>
          </w:tcPr>
          <w:p w14:paraId="649A8400" w14:textId="12D24457" w:rsidR="00D76199" w:rsidRPr="00E72715" w:rsidRDefault="000C3113" w:rsidP="000C3113">
            <w:pPr>
              <w:tabs>
                <w:tab w:val="right" w:pos="199"/>
                <w:tab w:val="right" w:pos="340"/>
                <w:tab w:val="left" w:pos="482"/>
              </w:tabs>
              <w:rPr>
                <w:rFonts w:cstheme="minorHAnsi"/>
                <w:sz w:val="20"/>
                <w:szCs w:val="20"/>
              </w:rPr>
            </w:pPr>
            <w:r>
              <w:rPr>
                <w:rFonts w:cstheme="minorHAnsi"/>
                <w:sz w:val="20"/>
                <w:szCs w:val="20"/>
              </w:rPr>
              <w:t xml:space="preserve"> </w:t>
            </w:r>
            <w:r w:rsidR="00643C8B">
              <w:rPr>
                <w:rFonts w:cstheme="minorHAnsi"/>
                <w:sz w:val="20"/>
                <w:szCs w:val="20"/>
              </w:rPr>
              <w:t xml:space="preserve">  </w:t>
            </w:r>
            <w:r>
              <w:rPr>
                <w:rFonts w:cstheme="minorHAnsi"/>
                <w:sz w:val="20"/>
                <w:szCs w:val="20"/>
              </w:rPr>
              <w:t xml:space="preserve"> </w:t>
            </w:r>
            <w:r w:rsidR="00D76199" w:rsidRPr="00E72715">
              <w:rPr>
                <w:rFonts w:cstheme="minorHAnsi"/>
                <w:sz w:val="20"/>
                <w:szCs w:val="20"/>
              </w:rPr>
              <w:t>4</w:t>
            </w:r>
          </w:p>
        </w:tc>
        <w:tc>
          <w:tcPr>
            <w:tcW w:w="284" w:type="dxa"/>
            <w:vMerge/>
            <w:shd w:val="clear" w:color="auto" w:fill="BFBFBF" w:themeFill="background1" w:themeFillShade="BF"/>
          </w:tcPr>
          <w:p w14:paraId="16C6E4D8" w14:textId="77777777" w:rsidR="00D76199" w:rsidRPr="00220670" w:rsidRDefault="00D76199" w:rsidP="00D671CA">
            <w:pPr>
              <w:rPr>
                <w:rFonts w:cstheme="minorHAnsi"/>
                <w:sz w:val="20"/>
                <w:szCs w:val="20"/>
              </w:rPr>
            </w:pPr>
          </w:p>
        </w:tc>
        <w:tc>
          <w:tcPr>
            <w:tcW w:w="2319" w:type="dxa"/>
            <w:vMerge/>
          </w:tcPr>
          <w:p w14:paraId="6745FB12" w14:textId="77777777" w:rsidR="00D76199" w:rsidRPr="00220670" w:rsidRDefault="00D76199" w:rsidP="00D671CA">
            <w:pPr>
              <w:rPr>
                <w:rFonts w:cstheme="minorHAnsi"/>
                <w:sz w:val="20"/>
                <w:szCs w:val="20"/>
              </w:rPr>
            </w:pPr>
          </w:p>
        </w:tc>
        <w:tc>
          <w:tcPr>
            <w:tcW w:w="2500" w:type="dxa"/>
            <w:vMerge/>
          </w:tcPr>
          <w:p w14:paraId="02BDE21F" w14:textId="77777777" w:rsidR="00D76199" w:rsidRPr="00220670" w:rsidRDefault="00D76199" w:rsidP="00D671CA">
            <w:pPr>
              <w:rPr>
                <w:rFonts w:cstheme="minorHAnsi"/>
                <w:sz w:val="20"/>
                <w:szCs w:val="20"/>
              </w:rPr>
            </w:pPr>
          </w:p>
        </w:tc>
      </w:tr>
      <w:tr w:rsidR="002156F7" w:rsidRPr="00E72715" w14:paraId="635DFAE3" w14:textId="77777777" w:rsidTr="008E4A22">
        <w:tc>
          <w:tcPr>
            <w:tcW w:w="5218" w:type="dxa"/>
          </w:tcPr>
          <w:p w14:paraId="76B62282" w14:textId="77777777" w:rsidR="00D76199" w:rsidRPr="00220670" w:rsidRDefault="00D76199" w:rsidP="00D671CA">
            <w:pPr>
              <w:rPr>
                <w:rFonts w:cstheme="minorHAnsi"/>
                <w:sz w:val="20"/>
                <w:szCs w:val="20"/>
              </w:rPr>
            </w:pPr>
            <w:r w:rsidRPr="00220670">
              <w:rPr>
                <w:rStyle w:val="cf01"/>
                <w:rFonts w:asciiTheme="minorHAnsi" w:hAnsiTheme="minorHAnsi" w:cstheme="minorHAnsi"/>
                <w:sz w:val="20"/>
                <w:szCs w:val="20"/>
              </w:rPr>
              <w:t>Other routes to referral</w:t>
            </w:r>
          </w:p>
        </w:tc>
        <w:tc>
          <w:tcPr>
            <w:tcW w:w="3282" w:type="dxa"/>
          </w:tcPr>
          <w:p w14:paraId="4456BC54" w14:textId="550F70F7" w:rsidR="00D76199" w:rsidRPr="00E72715" w:rsidRDefault="000C3113" w:rsidP="000C3113">
            <w:pPr>
              <w:tabs>
                <w:tab w:val="right" w:pos="199"/>
                <w:tab w:val="right" w:pos="340"/>
                <w:tab w:val="left" w:pos="482"/>
              </w:tabs>
              <w:rPr>
                <w:rFonts w:cstheme="minorHAnsi"/>
                <w:sz w:val="20"/>
                <w:szCs w:val="20"/>
              </w:rPr>
            </w:pPr>
            <w:r>
              <w:rPr>
                <w:rFonts w:cstheme="minorHAnsi"/>
                <w:sz w:val="20"/>
                <w:szCs w:val="20"/>
              </w:rPr>
              <w:t xml:space="preserve"> </w:t>
            </w:r>
            <w:r w:rsidR="00643C8B">
              <w:rPr>
                <w:rFonts w:cstheme="minorHAnsi"/>
                <w:sz w:val="20"/>
                <w:szCs w:val="20"/>
              </w:rPr>
              <w:t xml:space="preserve">  </w:t>
            </w:r>
            <w:r>
              <w:rPr>
                <w:rFonts w:cstheme="minorHAnsi"/>
                <w:sz w:val="20"/>
                <w:szCs w:val="20"/>
              </w:rPr>
              <w:t xml:space="preserve"> </w:t>
            </w:r>
            <w:r w:rsidR="00D76199" w:rsidRPr="00E72715">
              <w:rPr>
                <w:rFonts w:cstheme="minorHAnsi"/>
                <w:sz w:val="20"/>
                <w:szCs w:val="20"/>
              </w:rPr>
              <w:t>1</w:t>
            </w:r>
          </w:p>
        </w:tc>
        <w:tc>
          <w:tcPr>
            <w:tcW w:w="284" w:type="dxa"/>
            <w:vMerge/>
            <w:shd w:val="clear" w:color="auto" w:fill="BFBFBF" w:themeFill="background1" w:themeFillShade="BF"/>
          </w:tcPr>
          <w:p w14:paraId="4E83B9F5" w14:textId="77777777" w:rsidR="00D76199" w:rsidRPr="00220670" w:rsidRDefault="00D76199" w:rsidP="00D671CA">
            <w:pPr>
              <w:rPr>
                <w:rFonts w:cstheme="minorHAnsi"/>
                <w:sz w:val="20"/>
                <w:szCs w:val="20"/>
              </w:rPr>
            </w:pPr>
          </w:p>
        </w:tc>
        <w:tc>
          <w:tcPr>
            <w:tcW w:w="2319" w:type="dxa"/>
            <w:vMerge/>
          </w:tcPr>
          <w:p w14:paraId="2E81C4DF" w14:textId="77777777" w:rsidR="00D76199" w:rsidRPr="00220670" w:rsidRDefault="00D76199" w:rsidP="00D671CA">
            <w:pPr>
              <w:rPr>
                <w:rFonts w:cstheme="minorHAnsi"/>
                <w:sz w:val="20"/>
                <w:szCs w:val="20"/>
              </w:rPr>
            </w:pPr>
          </w:p>
        </w:tc>
        <w:tc>
          <w:tcPr>
            <w:tcW w:w="2500" w:type="dxa"/>
            <w:vMerge/>
          </w:tcPr>
          <w:p w14:paraId="436A62D2" w14:textId="77777777" w:rsidR="00D76199" w:rsidRPr="00220670" w:rsidRDefault="00D76199" w:rsidP="00D671CA">
            <w:pPr>
              <w:rPr>
                <w:rFonts w:cstheme="minorHAnsi"/>
                <w:sz w:val="20"/>
                <w:szCs w:val="20"/>
              </w:rPr>
            </w:pPr>
          </w:p>
        </w:tc>
      </w:tr>
      <w:tr w:rsidR="002156F7" w:rsidRPr="00E72715" w14:paraId="6AD7481F" w14:textId="77777777" w:rsidTr="008E4A22">
        <w:tc>
          <w:tcPr>
            <w:tcW w:w="8500" w:type="dxa"/>
            <w:gridSpan w:val="2"/>
            <w:shd w:val="clear" w:color="auto" w:fill="E2EFD9" w:themeFill="accent6" w:themeFillTint="33"/>
          </w:tcPr>
          <w:p w14:paraId="276EC62F" w14:textId="77777777" w:rsidR="00D76199" w:rsidRPr="00E72715" w:rsidRDefault="00D76199" w:rsidP="00D671CA">
            <w:pPr>
              <w:rPr>
                <w:rFonts w:cstheme="minorHAnsi"/>
                <w:sz w:val="20"/>
                <w:szCs w:val="20"/>
              </w:rPr>
            </w:pPr>
            <w:r w:rsidRPr="00220670">
              <w:rPr>
                <w:rStyle w:val="cf01"/>
                <w:rFonts w:asciiTheme="minorHAnsi" w:hAnsiTheme="minorHAnsi" w:cstheme="minorHAnsi"/>
                <w:sz w:val="20"/>
                <w:szCs w:val="20"/>
              </w:rPr>
              <w:t>‘DURING’</w:t>
            </w:r>
          </w:p>
        </w:tc>
        <w:tc>
          <w:tcPr>
            <w:tcW w:w="284" w:type="dxa"/>
            <w:vMerge/>
            <w:shd w:val="clear" w:color="auto" w:fill="BFBFBF" w:themeFill="background1" w:themeFillShade="BF"/>
          </w:tcPr>
          <w:p w14:paraId="5FB5CC3E" w14:textId="77777777" w:rsidR="00D76199" w:rsidRPr="00220670" w:rsidRDefault="00D76199" w:rsidP="00D671CA">
            <w:pPr>
              <w:rPr>
                <w:rFonts w:cstheme="minorHAnsi"/>
                <w:sz w:val="20"/>
                <w:szCs w:val="20"/>
              </w:rPr>
            </w:pPr>
          </w:p>
        </w:tc>
        <w:tc>
          <w:tcPr>
            <w:tcW w:w="2319" w:type="dxa"/>
            <w:vMerge/>
          </w:tcPr>
          <w:p w14:paraId="5C695830" w14:textId="77777777" w:rsidR="00D76199" w:rsidRPr="00220670" w:rsidRDefault="00D76199" w:rsidP="00D671CA">
            <w:pPr>
              <w:rPr>
                <w:rFonts w:cstheme="minorHAnsi"/>
                <w:sz w:val="20"/>
                <w:szCs w:val="20"/>
              </w:rPr>
            </w:pPr>
          </w:p>
        </w:tc>
        <w:tc>
          <w:tcPr>
            <w:tcW w:w="2500" w:type="dxa"/>
            <w:vMerge/>
          </w:tcPr>
          <w:p w14:paraId="50691855" w14:textId="77777777" w:rsidR="00D76199" w:rsidRPr="00220670" w:rsidRDefault="00D76199" w:rsidP="00D671CA">
            <w:pPr>
              <w:rPr>
                <w:rFonts w:cstheme="minorHAnsi"/>
                <w:sz w:val="20"/>
                <w:szCs w:val="20"/>
              </w:rPr>
            </w:pPr>
          </w:p>
        </w:tc>
      </w:tr>
      <w:tr w:rsidR="002156F7" w:rsidRPr="00E72715" w14:paraId="4E86E4DC" w14:textId="77777777" w:rsidTr="008E4A22">
        <w:tc>
          <w:tcPr>
            <w:tcW w:w="5218" w:type="dxa"/>
          </w:tcPr>
          <w:p w14:paraId="5FF6C5E5" w14:textId="77777777" w:rsidR="00D76199" w:rsidRPr="00220670" w:rsidRDefault="00D76199" w:rsidP="00D671CA">
            <w:pPr>
              <w:rPr>
                <w:rFonts w:cstheme="minorHAnsi"/>
                <w:sz w:val="20"/>
                <w:szCs w:val="20"/>
              </w:rPr>
            </w:pPr>
            <w:r w:rsidRPr="00220670">
              <w:rPr>
                <w:rStyle w:val="cf01"/>
                <w:rFonts w:asciiTheme="minorHAnsi" w:hAnsiTheme="minorHAnsi" w:cstheme="minorHAnsi"/>
                <w:sz w:val="20"/>
                <w:szCs w:val="20"/>
              </w:rPr>
              <w:t xml:space="preserve"> Multidisciplinary meetings for case management</w:t>
            </w:r>
          </w:p>
        </w:tc>
        <w:tc>
          <w:tcPr>
            <w:tcW w:w="3282" w:type="dxa"/>
          </w:tcPr>
          <w:p w14:paraId="1912CD1E" w14:textId="700F13A0" w:rsidR="00D76199" w:rsidRPr="00E72715" w:rsidRDefault="000C3113" w:rsidP="00CB041B">
            <w:pPr>
              <w:tabs>
                <w:tab w:val="right" w:pos="170"/>
                <w:tab w:val="left" w:pos="204"/>
              </w:tabs>
              <w:rPr>
                <w:rFonts w:cstheme="minorHAnsi"/>
                <w:sz w:val="20"/>
                <w:szCs w:val="20"/>
              </w:rPr>
            </w:pPr>
            <w:r>
              <w:rPr>
                <w:rFonts w:cstheme="minorHAnsi"/>
                <w:sz w:val="20"/>
                <w:szCs w:val="20"/>
              </w:rPr>
              <w:t xml:space="preserve">  </w:t>
            </w:r>
            <w:r w:rsidR="00643C8B">
              <w:rPr>
                <w:rFonts w:cstheme="minorHAnsi"/>
                <w:sz w:val="20"/>
                <w:szCs w:val="20"/>
              </w:rPr>
              <w:t xml:space="preserve">  </w:t>
            </w:r>
            <w:r w:rsidR="00D76199" w:rsidRPr="00E72715">
              <w:rPr>
                <w:rFonts w:cstheme="minorHAnsi"/>
                <w:sz w:val="20"/>
                <w:szCs w:val="20"/>
              </w:rPr>
              <w:t>6</w:t>
            </w:r>
          </w:p>
        </w:tc>
        <w:tc>
          <w:tcPr>
            <w:tcW w:w="284" w:type="dxa"/>
            <w:vMerge/>
            <w:shd w:val="clear" w:color="auto" w:fill="BFBFBF" w:themeFill="background1" w:themeFillShade="BF"/>
          </w:tcPr>
          <w:p w14:paraId="0153B319" w14:textId="77777777" w:rsidR="00D76199" w:rsidRPr="00220670" w:rsidRDefault="00D76199" w:rsidP="00D671CA">
            <w:pPr>
              <w:rPr>
                <w:rFonts w:cstheme="minorHAnsi"/>
                <w:sz w:val="20"/>
                <w:szCs w:val="20"/>
              </w:rPr>
            </w:pPr>
          </w:p>
        </w:tc>
        <w:tc>
          <w:tcPr>
            <w:tcW w:w="2319" w:type="dxa"/>
            <w:vMerge/>
          </w:tcPr>
          <w:p w14:paraId="030A663B" w14:textId="77777777" w:rsidR="00D76199" w:rsidRPr="00220670" w:rsidRDefault="00D76199" w:rsidP="00D671CA">
            <w:pPr>
              <w:rPr>
                <w:rFonts w:cstheme="minorHAnsi"/>
                <w:sz w:val="20"/>
                <w:szCs w:val="20"/>
              </w:rPr>
            </w:pPr>
          </w:p>
        </w:tc>
        <w:tc>
          <w:tcPr>
            <w:tcW w:w="2500" w:type="dxa"/>
            <w:vMerge/>
          </w:tcPr>
          <w:p w14:paraId="410095FD" w14:textId="77777777" w:rsidR="00D76199" w:rsidRPr="00220670" w:rsidRDefault="00D76199" w:rsidP="00D671CA">
            <w:pPr>
              <w:rPr>
                <w:rFonts w:cstheme="minorHAnsi"/>
                <w:sz w:val="20"/>
                <w:szCs w:val="20"/>
              </w:rPr>
            </w:pPr>
          </w:p>
        </w:tc>
      </w:tr>
      <w:tr w:rsidR="002156F7" w:rsidRPr="00E72715" w14:paraId="52CB6467" w14:textId="77777777" w:rsidTr="008E4A22">
        <w:tc>
          <w:tcPr>
            <w:tcW w:w="5218" w:type="dxa"/>
          </w:tcPr>
          <w:p w14:paraId="2806A444" w14:textId="77777777" w:rsidR="00D76199" w:rsidRPr="00220670" w:rsidRDefault="00D76199" w:rsidP="00D671CA">
            <w:pPr>
              <w:rPr>
                <w:rStyle w:val="cf01"/>
                <w:rFonts w:asciiTheme="minorHAnsi" w:hAnsiTheme="minorHAnsi" w:cstheme="minorHAnsi"/>
                <w:sz w:val="20"/>
                <w:szCs w:val="20"/>
              </w:rPr>
            </w:pPr>
            <w:r w:rsidRPr="00220670">
              <w:rPr>
                <w:rStyle w:val="cf01"/>
                <w:rFonts w:asciiTheme="minorHAnsi" w:hAnsiTheme="minorHAnsi" w:cstheme="minorHAnsi"/>
                <w:sz w:val="20"/>
                <w:szCs w:val="20"/>
              </w:rPr>
              <w:t>Inter-organisational data sharing &amp; information management</w:t>
            </w:r>
          </w:p>
        </w:tc>
        <w:tc>
          <w:tcPr>
            <w:tcW w:w="3282" w:type="dxa"/>
          </w:tcPr>
          <w:p w14:paraId="21D87E1A" w14:textId="43137BD8" w:rsidR="00D76199" w:rsidRPr="00E72715" w:rsidRDefault="00643C8B" w:rsidP="00CB041B">
            <w:pPr>
              <w:tabs>
                <w:tab w:val="right" w:pos="170"/>
                <w:tab w:val="left" w:pos="204"/>
              </w:tabs>
              <w:rPr>
                <w:rFonts w:cstheme="minorHAnsi"/>
                <w:sz w:val="20"/>
                <w:szCs w:val="20"/>
              </w:rPr>
            </w:pPr>
            <w:r>
              <w:rPr>
                <w:rFonts w:cstheme="minorHAnsi"/>
                <w:sz w:val="20"/>
                <w:szCs w:val="20"/>
              </w:rPr>
              <w:t xml:space="preserve">  </w:t>
            </w:r>
            <w:r w:rsidR="00D76199" w:rsidRPr="00E72715">
              <w:rPr>
                <w:rFonts w:cstheme="minorHAnsi"/>
                <w:sz w:val="20"/>
                <w:szCs w:val="20"/>
              </w:rPr>
              <w:t xml:space="preserve">12 </w:t>
            </w:r>
            <w:r>
              <w:rPr>
                <w:rFonts w:cstheme="minorHAnsi"/>
                <w:sz w:val="20"/>
                <w:szCs w:val="20"/>
              </w:rPr>
              <w:t xml:space="preserve">  </w:t>
            </w:r>
            <w:r w:rsidR="00D76199" w:rsidRPr="00E72715">
              <w:rPr>
                <w:rFonts w:cstheme="minorHAnsi"/>
                <w:sz w:val="20"/>
                <w:szCs w:val="20"/>
              </w:rPr>
              <w:t>(plus 1 clinician)</w:t>
            </w:r>
          </w:p>
        </w:tc>
        <w:tc>
          <w:tcPr>
            <w:tcW w:w="284" w:type="dxa"/>
            <w:vMerge/>
            <w:shd w:val="clear" w:color="auto" w:fill="BFBFBF" w:themeFill="background1" w:themeFillShade="BF"/>
          </w:tcPr>
          <w:p w14:paraId="096A642B" w14:textId="77777777" w:rsidR="00D76199" w:rsidRPr="00220670" w:rsidRDefault="00D76199" w:rsidP="00D671CA">
            <w:pPr>
              <w:rPr>
                <w:rFonts w:cstheme="minorHAnsi"/>
                <w:sz w:val="20"/>
                <w:szCs w:val="20"/>
              </w:rPr>
            </w:pPr>
          </w:p>
        </w:tc>
        <w:tc>
          <w:tcPr>
            <w:tcW w:w="2319" w:type="dxa"/>
            <w:vMerge/>
          </w:tcPr>
          <w:p w14:paraId="51918C5A" w14:textId="77777777" w:rsidR="00D76199" w:rsidRPr="00220670" w:rsidRDefault="00D76199" w:rsidP="00D671CA">
            <w:pPr>
              <w:rPr>
                <w:rFonts w:cstheme="minorHAnsi"/>
                <w:sz w:val="20"/>
                <w:szCs w:val="20"/>
              </w:rPr>
            </w:pPr>
          </w:p>
        </w:tc>
        <w:tc>
          <w:tcPr>
            <w:tcW w:w="2500" w:type="dxa"/>
            <w:vMerge/>
          </w:tcPr>
          <w:p w14:paraId="57C24484" w14:textId="77777777" w:rsidR="00D76199" w:rsidRPr="00220670" w:rsidRDefault="00D76199" w:rsidP="00D671CA">
            <w:pPr>
              <w:rPr>
                <w:rFonts w:cstheme="minorHAnsi"/>
                <w:sz w:val="20"/>
                <w:szCs w:val="20"/>
              </w:rPr>
            </w:pPr>
          </w:p>
        </w:tc>
      </w:tr>
      <w:tr w:rsidR="002156F7" w:rsidRPr="00E72715" w14:paraId="7CEF2114" w14:textId="77777777" w:rsidTr="008E4A22">
        <w:tc>
          <w:tcPr>
            <w:tcW w:w="5218" w:type="dxa"/>
          </w:tcPr>
          <w:p w14:paraId="5FD7A533" w14:textId="77777777" w:rsidR="00D76199" w:rsidRPr="00220670" w:rsidRDefault="00D76199" w:rsidP="00D671CA">
            <w:pPr>
              <w:rPr>
                <w:rStyle w:val="cf01"/>
                <w:rFonts w:asciiTheme="minorHAnsi" w:hAnsiTheme="minorHAnsi" w:cstheme="minorHAnsi"/>
                <w:sz w:val="20"/>
                <w:szCs w:val="20"/>
              </w:rPr>
            </w:pPr>
            <w:r w:rsidRPr="00220670">
              <w:rPr>
                <w:rStyle w:val="cf01"/>
                <w:rFonts w:asciiTheme="minorHAnsi" w:hAnsiTheme="minorHAnsi" w:cstheme="minorHAnsi"/>
                <w:sz w:val="20"/>
                <w:szCs w:val="20"/>
              </w:rPr>
              <w:t>Shared assessments / Common standards</w:t>
            </w:r>
          </w:p>
        </w:tc>
        <w:tc>
          <w:tcPr>
            <w:tcW w:w="3282" w:type="dxa"/>
          </w:tcPr>
          <w:p w14:paraId="6EE970F0" w14:textId="33AB0B37" w:rsidR="00D76199" w:rsidRPr="00E72715" w:rsidRDefault="000C3113" w:rsidP="00CB041B">
            <w:pPr>
              <w:tabs>
                <w:tab w:val="right" w:pos="170"/>
                <w:tab w:val="left" w:pos="204"/>
              </w:tabs>
              <w:rPr>
                <w:rFonts w:cstheme="minorHAnsi"/>
                <w:sz w:val="20"/>
                <w:szCs w:val="20"/>
              </w:rPr>
            </w:pPr>
            <w:r>
              <w:rPr>
                <w:rFonts w:cstheme="minorHAnsi"/>
                <w:sz w:val="20"/>
                <w:szCs w:val="20"/>
              </w:rPr>
              <w:t xml:space="preserve"> </w:t>
            </w:r>
            <w:r w:rsidR="00643C8B">
              <w:rPr>
                <w:rFonts w:cstheme="minorHAnsi"/>
                <w:sz w:val="20"/>
                <w:szCs w:val="20"/>
              </w:rPr>
              <w:t xml:space="preserve">  </w:t>
            </w:r>
            <w:r>
              <w:rPr>
                <w:rFonts w:cstheme="minorHAnsi"/>
                <w:sz w:val="20"/>
                <w:szCs w:val="20"/>
              </w:rPr>
              <w:t xml:space="preserve"> </w:t>
            </w:r>
            <w:r w:rsidR="00D76199" w:rsidRPr="00E72715">
              <w:rPr>
                <w:rFonts w:cstheme="minorHAnsi"/>
                <w:sz w:val="20"/>
                <w:szCs w:val="20"/>
              </w:rPr>
              <w:t>3</w:t>
            </w:r>
          </w:p>
        </w:tc>
        <w:tc>
          <w:tcPr>
            <w:tcW w:w="284" w:type="dxa"/>
            <w:vMerge/>
            <w:shd w:val="clear" w:color="auto" w:fill="BFBFBF" w:themeFill="background1" w:themeFillShade="BF"/>
          </w:tcPr>
          <w:p w14:paraId="0C9E981C" w14:textId="77777777" w:rsidR="00D76199" w:rsidRPr="00220670" w:rsidRDefault="00D76199" w:rsidP="00D671CA">
            <w:pPr>
              <w:rPr>
                <w:rFonts w:cstheme="minorHAnsi"/>
                <w:sz w:val="20"/>
                <w:szCs w:val="20"/>
              </w:rPr>
            </w:pPr>
          </w:p>
        </w:tc>
        <w:tc>
          <w:tcPr>
            <w:tcW w:w="2319" w:type="dxa"/>
            <w:vMerge/>
          </w:tcPr>
          <w:p w14:paraId="3B3E1375" w14:textId="77777777" w:rsidR="00D76199" w:rsidRPr="00220670" w:rsidRDefault="00D76199" w:rsidP="00D671CA">
            <w:pPr>
              <w:rPr>
                <w:rFonts w:cstheme="minorHAnsi"/>
                <w:sz w:val="20"/>
                <w:szCs w:val="20"/>
              </w:rPr>
            </w:pPr>
          </w:p>
        </w:tc>
        <w:tc>
          <w:tcPr>
            <w:tcW w:w="2500" w:type="dxa"/>
            <w:vMerge/>
          </w:tcPr>
          <w:p w14:paraId="577D4C90" w14:textId="77777777" w:rsidR="00D76199" w:rsidRPr="00220670" w:rsidRDefault="00D76199" w:rsidP="00D671CA">
            <w:pPr>
              <w:rPr>
                <w:rFonts w:cstheme="minorHAnsi"/>
                <w:sz w:val="20"/>
                <w:szCs w:val="20"/>
              </w:rPr>
            </w:pPr>
          </w:p>
        </w:tc>
      </w:tr>
      <w:tr w:rsidR="002156F7" w:rsidRPr="00E72715" w14:paraId="13C7B586" w14:textId="77777777" w:rsidTr="008E4A22">
        <w:tc>
          <w:tcPr>
            <w:tcW w:w="5218" w:type="dxa"/>
          </w:tcPr>
          <w:p w14:paraId="7CD4E443" w14:textId="77777777" w:rsidR="00D76199" w:rsidRPr="00220670" w:rsidRDefault="00D76199" w:rsidP="00D671CA">
            <w:pPr>
              <w:rPr>
                <w:rStyle w:val="cf01"/>
                <w:rFonts w:asciiTheme="minorHAnsi" w:hAnsiTheme="minorHAnsi" w:cstheme="minorHAnsi"/>
                <w:sz w:val="20"/>
                <w:szCs w:val="20"/>
              </w:rPr>
            </w:pPr>
            <w:r w:rsidRPr="00220670">
              <w:rPr>
                <w:rStyle w:val="cf01"/>
                <w:rFonts w:asciiTheme="minorHAnsi" w:hAnsiTheme="minorHAnsi" w:cstheme="minorHAnsi"/>
                <w:sz w:val="20"/>
                <w:szCs w:val="20"/>
              </w:rPr>
              <w:t xml:space="preserve">Care documentation </w:t>
            </w:r>
          </w:p>
        </w:tc>
        <w:tc>
          <w:tcPr>
            <w:tcW w:w="3282" w:type="dxa"/>
          </w:tcPr>
          <w:p w14:paraId="0E45E30B" w14:textId="4551754B" w:rsidR="00D76199" w:rsidRPr="00E72715" w:rsidRDefault="000C3113" w:rsidP="00CB041B">
            <w:pPr>
              <w:tabs>
                <w:tab w:val="right" w:pos="170"/>
                <w:tab w:val="left" w:pos="204"/>
              </w:tabs>
              <w:rPr>
                <w:rFonts w:cstheme="minorHAnsi"/>
                <w:sz w:val="20"/>
                <w:szCs w:val="20"/>
              </w:rPr>
            </w:pPr>
            <w:r>
              <w:rPr>
                <w:rFonts w:cstheme="minorHAnsi"/>
                <w:sz w:val="20"/>
                <w:szCs w:val="20"/>
              </w:rPr>
              <w:t xml:space="preserve"> </w:t>
            </w:r>
            <w:r w:rsidR="00643C8B">
              <w:rPr>
                <w:rFonts w:cstheme="minorHAnsi"/>
                <w:sz w:val="20"/>
                <w:szCs w:val="20"/>
              </w:rPr>
              <w:t xml:space="preserve">  </w:t>
            </w:r>
            <w:r>
              <w:rPr>
                <w:rFonts w:cstheme="minorHAnsi"/>
                <w:sz w:val="20"/>
                <w:szCs w:val="20"/>
              </w:rPr>
              <w:t xml:space="preserve"> </w:t>
            </w:r>
            <w:r w:rsidR="00D76199" w:rsidRPr="00E72715">
              <w:rPr>
                <w:rFonts w:cstheme="minorHAnsi"/>
                <w:sz w:val="20"/>
                <w:szCs w:val="20"/>
              </w:rPr>
              <w:t xml:space="preserve">2 </w:t>
            </w:r>
            <w:r w:rsidR="00643C8B">
              <w:rPr>
                <w:rFonts w:cstheme="minorHAnsi"/>
                <w:sz w:val="20"/>
                <w:szCs w:val="20"/>
              </w:rPr>
              <w:t xml:space="preserve">  </w:t>
            </w:r>
            <w:r w:rsidR="00D76199" w:rsidRPr="00E72715">
              <w:rPr>
                <w:rFonts w:cstheme="minorHAnsi"/>
                <w:sz w:val="20"/>
                <w:szCs w:val="20"/>
              </w:rPr>
              <w:t>(plus 2 clinician)</w:t>
            </w:r>
          </w:p>
        </w:tc>
        <w:tc>
          <w:tcPr>
            <w:tcW w:w="284" w:type="dxa"/>
            <w:vMerge/>
            <w:shd w:val="clear" w:color="auto" w:fill="BFBFBF" w:themeFill="background1" w:themeFillShade="BF"/>
          </w:tcPr>
          <w:p w14:paraId="2A23C47C" w14:textId="77777777" w:rsidR="00D76199" w:rsidRPr="00220670" w:rsidRDefault="00D76199" w:rsidP="00D671CA">
            <w:pPr>
              <w:rPr>
                <w:rFonts w:cstheme="minorHAnsi"/>
                <w:sz w:val="20"/>
                <w:szCs w:val="20"/>
              </w:rPr>
            </w:pPr>
          </w:p>
        </w:tc>
        <w:tc>
          <w:tcPr>
            <w:tcW w:w="2319" w:type="dxa"/>
            <w:vMerge/>
          </w:tcPr>
          <w:p w14:paraId="39359852" w14:textId="77777777" w:rsidR="00D76199" w:rsidRPr="00220670" w:rsidRDefault="00D76199" w:rsidP="00D671CA">
            <w:pPr>
              <w:rPr>
                <w:rFonts w:cstheme="minorHAnsi"/>
                <w:sz w:val="20"/>
                <w:szCs w:val="20"/>
              </w:rPr>
            </w:pPr>
          </w:p>
        </w:tc>
        <w:tc>
          <w:tcPr>
            <w:tcW w:w="2500" w:type="dxa"/>
            <w:vMerge/>
          </w:tcPr>
          <w:p w14:paraId="5821625F" w14:textId="77777777" w:rsidR="00D76199" w:rsidRPr="00220670" w:rsidRDefault="00D76199" w:rsidP="00D671CA">
            <w:pPr>
              <w:rPr>
                <w:rFonts w:cstheme="minorHAnsi"/>
                <w:sz w:val="20"/>
                <w:szCs w:val="20"/>
              </w:rPr>
            </w:pPr>
          </w:p>
        </w:tc>
      </w:tr>
      <w:tr w:rsidR="002156F7" w:rsidRPr="00E72715" w14:paraId="638ECC19" w14:textId="77777777" w:rsidTr="008E4A22">
        <w:tc>
          <w:tcPr>
            <w:tcW w:w="5218" w:type="dxa"/>
          </w:tcPr>
          <w:p w14:paraId="6F8B9571" w14:textId="77777777" w:rsidR="00D76199" w:rsidRPr="00220670" w:rsidRDefault="00D76199" w:rsidP="00D671CA">
            <w:pPr>
              <w:rPr>
                <w:rStyle w:val="cf01"/>
                <w:rFonts w:asciiTheme="minorHAnsi" w:hAnsiTheme="minorHAnsi" w:cstheme="minorHAnsi"/>
                <w:sz w:val="20"/>
                <w:szCs w:val="20"/>
              </w:rPr>
            </w:pPr>
            <w:r w:rsidRPr="00220670">
              <w:rPr>
                <w:rStyle w:val="cf01"/>
                <w:rFonts w:asciiTheme="minorHAnsi" w:hAnsiTheme="minorHAnsi" w:cstheme="minorHAnsi"/>
                <w:sz w:val="20"/>
                <w:szCs w:val="20"/>
              </w:rPr>
              <w:t xml:space="preserve">Home visits </w:t>
            </w:r>
          </w:p>
        </w:tc>
        <w:tc>
          <w:tcPr>
            <w:tcW w:w="3282" w:type="dxa"/>
          </w:tcPr>
          <w:p w14:paraId="58F0FFFE" w14:textId="7E76A699" w:rsidR="00D76199" w:rsidRPr="00E72715" w:rsidRDefault="00643C8B" w:rsidP="00CB041B">
            <w:pPr>
              <w:tabs>
                <w:tab w:val="right" w:pos="170"/>
                <w:tab w:val="left" w:pos="204"/>
              </w:tabs>
              <w:rPr>
                <w:rFonts w:cstheme="minorHAnsi"/>
                <w:sz w:val="20"/>
                <w:szCs w:val="20"/>
              </w:rPr>
            </w:pPr>
            <w:r>
              <w:rPr>
                <w:rFonts w:cstheme="minorHAnsi"/>
                <w:sz w:val="20"/>
                <w:szCs w:val="20"/>
              </w:rPr>
              <w:t xml:space="preserve">  </w:t>
            </w:r>
            <w:r w:rsidR="00D76199" w:rsidRPr="00E72715">
              <w:rPr>
                <w:rFonts w:cstheme="minorHAnsi"/>
                <w:sz w:val="20"/>
                <w:szCs w:val="20"/>
              </w:rPr>
              <w:t xml:space="preserve">13 </w:t>
            </w:r>
            <w:r>
              <w:rPr>
                <w:rFonts w:cstheme="minorHAnsi"/>
                <w:sz w:val="20"/>
                <w:szCs w:val="20"/>
              </w:rPr>
              <w:t xml:space="preserve">  </w:t>
            </w:r>
            <w:r w:rsidR="00D76199" w:rsidRPr="00E72715">
              <w:rPr>
                <w:rFonts w:cstheme="minorHAnsi"/>
                <w:sz w:val="20"/>
                <w:szCs w:val="20"/>
              </w:rPr>
              <w:t>(plus 2 clinician, plus 2 PPI)</w:t>
            </w:r>
          </w:p>
        </w:tc>
        <w:tc>
          <w:tcPr>
            <w:tcW w:w="284" w:type="dxa"/>
            <w:vMerge/>
            <w:shd w:val="clear" w:color="auto" w:fill="BFBFBF" w:themeFill="background1" w:themeFillShade="BF"/>
          </w:tcPr>
          <w:p w14:paraId="30999B80" w14:textId="77777777" w:rsidR="00D76199" w:rsidRPr="00220670" w:rsidRDefault="00D76199" w:rsidP="00D671CA">
            <w:pPr>
              <w:rPr>
                <w:rFonts w:cstheme="minorHAnsi"/>
                <w:sz w:val="20"/>
                <w:szCs w:val="20"/>
              </w:rPr>
            </w:pPr>
          </w:p>
        </w:tc>
        <w:tc>
          <w:tcPr>
            <w:tcW w:w="2319" w:type="dxa"/>
            <w:vMerge/>
          </w:tcPr>
          <w:p w14:paraId="0FEF4A61" w14:textId="77777777" w:rsidR="00D76199" w:rsidRPr="00220670" w:rsidRDefault="00D76199" w:rsidP="00D671CA">
            <w:pPr>
              <w:rPr>
                <w:rFonts w:cstheme="minorHAnsi"/>
                <w:sz w:val="20"/>
                <w:szCs w:val="20"/>
              </w:rPr>
            </w:pPr>
          </w:p>
        </w:tc>
        <w:tc>
          <w:tcPr>
            <w:tcW w:w="2500" w:type="dxa"/>
            <w:vMerge/>
          </w:tcPr>
          <w:p w14:paraId="6A052CA6" w14:textId="77777777" w:rsidR="00D76199" w:rsidRPr="00220670" w:rsidRDefault="00D76199" w:rsidP="00D671CA">
            <w:pPr>
              <w:rPr>
                <w:rFonts w:cstheme="minorHAnsi"/>
                <w:sz w:val="20"/>
                <w:szCs w:val="20"/>
              </w:rPr>
            </w:pPr>
          </w:p>
        </w:tc>
      </w:tr>
      <w:tr w:rsidR="002156F7" w:rsidRPr="00E72715" w14:paraId="5B526F85" w14:textId="77777777" w:rsidTr="008E4A22">
        <w:tc>
          <w:tcPr>
            <w:tcW w:w="5218" w:type="dxa"/>
          </w:tcPr>
          <w:p w14:paraId="7838B538" w14:textId="77777777" w:rsidR="00D76199" w:rsidRPr="00220670" w:rsidRDefault="00D76199" w:rsidP="00D671CA">
            <w:pPr>
              <w:rPr>
                <w:rStyle w:val="cf01"/>
                <w:rFonts w:asciiTheme="minorHAnsi" w:hAnsiTheme="minorHAnsi" w:cstheme="minorHAnsi"/>
                <w:sz w:val="20"/>
                <w:szCs w:val="20"/>
              </w:rPr>
            </w:pPr>
            <w:r w:rsidRPr="00220670">
              <w:rPr>
                <w:rStyle w:val="cf01"/>
                <w:rFonts w:asciiTheme="minorHAnsi" w:hAnsiTheme="minorHAnsi" w:cstheme="minorHAnsi"/>
                <w:sz w:val="20"/>
                <w:szCs w:val="20"/>
              </w:rPr>
              <w:t xml:space="preserve">Patient care/communication </w:t>
            </w:r>
          </w:p>
        </w:tc>
        <w:tc>
          <w:tcPr>
            <w:tcW w:w="3282" w:type="dxa"/>
          </w:tcPr>
          <w:p w14:paraId="328D12E4" w14:textId="1950B5D7" w:rsidR="00D76199" w:rsidRPr="00E72715" w:rsidRDefault="000C3113" w:rsidP="00CB041B">
            <w:pPr>
              <w:tabs>
                <w:tab w:val="right" w:pos="170"/>
                <w:tab w:val="left" w:pos="204"/>
              </w:tabs>
              <w:rPr>
                <w:rFonts w:cstheme="minorHAnsi"/>
                <w:sz w:val="20"/>
                <w:szCs w:val="20"/>
              </w:rPr>
            </w:pPr>
            <w:r>
              <w:rPr>
                <w:rFonts w:cstheme="minorHAnsi"/>
                <w:sz w:val="20"/>
                <w:szCs w:val="20"/>
              </w:rPr>
              <w:t xml:space="preserve"> </w:t>
            </w:r>
            <w:r w:rsidR="00643C8B">
              <w:rPr>
                <w:rFonts w:cstheme="minorHAnsi"/>
                <w:sz w:val="20"/>
                <w:szCs w:val="20"/>
              </w:rPr>
              <w:t xml:space="preserve">  </w:t>
            </w:r>
            <w:r>
              <w:rPr>
                <w:rFonts w:cstheme="minorHAnsi"/>
                <w:sz w:val="20"/>
                <w:szCs w:val="20"/>
              </w:rPr>
              <w:t xml:space="preserve"> </w:t>
            </w:r>
            <w:r w:rsidR="00D76199" w:rsidRPr="00E72715">
              <w:rPr>
                <w:rFonts w:cstheme="minorHAnsi"/>
                <w:sz w:val="20"/>
                <w:szCs w:val="20"/>
              </w:rPr>
              <w:t xml:space="preserve">3 </w:t>
            </w:r>
            <w:r w:rsidR="00643C8B">
              <w:rPr>
                <w:rFonts w:cstheme="minorHAnsi"/>
                <w:sz w:val="20"/>
                <w:szCs w:val="20"/>
              </w:rPr>
              <w:t xml:space="preserve">  </w:t>
            </w:r>
            <w:r w:rsidR="00D76199" w:rsidRPr="00E72715">
              <w:rPr>
                <w:rFonts w:cstheme="minorHAnsi"/>
                <w:sz w:val="20"/>
                <w:szCs w:val="20"/>
              </w:rPr>
              <w:t>(plus 4 clinician, plus 5 PPI)</w:t>
            </w:r>
          </w:p>
        </w:tc>
        <w:tc>
          <w:tcPr>
            <w:tcW w:w="284" w:type="dxa"/>
            <w:vMerge/>
            <w:shd w:val="clear" w:color="auto" w:fill="BFBFBF" w:themeFill="background1" w:themeFillShade="BF"/>
          </w:tcPr>
          <w:p w14:paraId="691A7DE2" w14:textId="77777777" w:rsidR="00D76199" w:rsidRPr="00220670" w:rsidRDefault="00D76199" w:rsidP="00D671CA">
            <w:pPr>
              <w:rPr>
                <w:rFonts w:cstheme="minorHAnsi"/>
                <w:sz w:val="20"/>
                <w:szCs w:val="20"/>
              </w:rPr>
            </w:pPr>
          </w:p>
        </w:tc>
        <w:tc>
          <w:tcPr>
            <w:tcW w:w="2319" w:type="dxa"/>
            <w:vMerge/>
          </w:tcPr>
          <w:p w14:paraId="385C24C3" w14:textId="77777777" w:rsidR="00D76199" w:rsidRPr="00220670" w:rsidRDefault="00D76199" w:rsidP="00D671CA">
            <w:pPr>
              <w:rPr>
                <w:rFonts w:cstheme="minorHAnsi"/>
                <w:sz w:val="20"/>
                <w:szCs w:val="20"/>
              </w:rPr>
            </w:pPr>
          </w:p>
        </w:tc>
        <w:tc>
          <w:tcPr>
            <w:tcW w:w="2500" w:type="dxa"/>
            <w:vMerge/>
          </w:tcPr>
          <w:p w14:paraId="41FB28A1" w14:textId="77777777" w:rsidR="00D76199" w:rsidRPr="00220670" w:rsidRDefault="00D76199" w:rsidP="00D671CA">
            <w:pPr>
              <w:rPr>
                <w:rFonts w:cstheme="minorHAnsi"/>
                <w:sz w:val="20"/>
                <w:szCs w:val="20"/>
              </w:rPr>
            </w:pPr>
          </w:p>
        </w:tc>
      </w:tr>
      <w:tr w:rsidR="002156F7" w:rsidRPr="00E72715" w14:paraId="19119BAF" w14:textId="77777777" w:rsidTr="008E4A22">
        <w:tc>
          <w:tcPr>
            <w:tcW w:w="5218" w:type="dxa"/>
          </w:tcPr>
          <w:p w14:paraId="048D22A7" w14:textId="77777777" w:rsidR="00D76199" w:rsidRPr="00220670" w:rsidRDefault="00D76199" w:rsidP="00D671CA">
            <w:pPr>
              <w:rPr>
                <w:rFonts w:cstheme="minorHAnsi"/>
                <w:sz w:val="20"/>
                <w:szCs w:val="20"/>
              </w:rPr>
            </w:pPr>
            <w:r w:rsidRPr="00220670">
              <w:rPr>
                <w:rStyle w:val="cf01"/>
                <w:rFonts w:asciiTheme="minorHAnsi" w:hAnsiTheme="minorHAnsi" w:cstheme="minorHAnsi"/>
                <w:sz w:val="20"/>
                <w:szCs w:val="20"/>
              </w:rPr>
              <w:t xml:space="preserve">Patient safety and security (?) </w:t>
            </w:r>
          </w:p>
        </w:tc>
        <w:tc>
          <w:tcPr>
            <w:tcW w:w="3282" w:type="dxa"/>
          </w:tcPr>
          <w:p w14:paraId="35771245" w14:textId="27F59D27" w:rsidR="00D76199" w:rsidRPr="00E72715" w:rsidRDefault="000C3113" w:rsidP="00CB041B">
            <w:pPr>
              <w:tabs>
                <w:tab w:val="right" w:pos="170"/>
                <w:tab w:val="left" w:pos="204"/>
              </w:tabs>
              <w:rPr>
                <w:rFonts w:cstheme="minorHAnsi"/>
                <w:sz w:val="20"/>
                <w:szCs w:val="20"/>
              </w:rPr>
            </w:pPr>
            <w:r>
              <w:rPr>
                <w:rFonts w:cstheme="minorHAnsi"/>
                <w:sz w:val="20"/>
                <w:szCs w:val="20"/>
              </w:rPr>
              <w:t xml:space="preserve">  </w:t>
            </w:r>
            <w:r w:rsidR="00643C8B">
              <w:rPr>
                <w:rFonts w:cstheme="minorHAnsi"/>
                <w:sz w:val="20"/>
                <w:szCs w:val="20"/>
              </w:rPr>
              <w:t xml:space="preserve">  </w:t>
            </w:r>
            <w:r w:rsidR="00D76199" w:rsidRPr="00E72715">
              <w:rPr>
                <w:rFonts w:cstheme="minorHAnsi"/>
                <w:sz w:val="20"/>
                <w:szCs w:val="20"/>
              </w:rPr>
              <w:t xml:space="preserve">0 </w:t>
            </w:r>
            <w:r w:rsidR="00643C8B">
              <w:rPr>
                <w:rFonts w:cstheme="minorHAnsi"/>
                <w:sz w:val="20"/>
                <w:szCs w:val="20"/>
              </w:rPr>
              <w:t xml:space="preserve">  </w:t>
            </w:r>
            <w:r w:rsidR="00D76199" w:rsidRPr="00E72715">
              <w:rPr>
                <w:rFonts w:cstheme="minorHAnsi"/>
                <w:sz w:val="20"/>
                <w:szCs w:val="20"/>
              </w:rPr>
              <w:t>(plus 4 clinician, plus 4 PPI)</w:t>
            </w:r>
          </w:p>
        </w:tc>
        <w:tc>
          <w:tcPr>
            <w:tcW w:w="284" w:type="dxa"/>
            <w:vMerge/>
            <w:shd w:val="clear" w:color="auto" w:fill="BFBFBF" w:themeFill="background1" w:themeFillShade="BF"/>
          </w:tcPr>
          <w:p w14:paraId="3404C459" w14:textId="77777777" w:rsidR="00D76199" w:rsidRPr="00220670" w:rsidRDefault="00D76199" w:rsidP="00D671CA">
            <w:pPr>
              <w:rPr>
                <w:rFonts w:cstheme="minorHAnsi"/>
                <w:sz w:val="20"/>
                <w:szCs w:val="20"/>
              </w:rPr>
            </w:pPr>
          </w:p>
        </w:tc>
        <w:tc>
          <w:tcPr>
            <w:tcW w:w="2319" w:type="dxa"/>
            <w:vMerge/>
          </w:tcPr>
          <w:p w14:paraId="35ED57A9" w14:textId="77777777" w:rsidR="00D76199" w:rsidRPr="00220670" w:rsidRDefault="00D76199" w:rsidP="00D671CA">
            <w:pPr>
              <w:rPr>
                <w:rFonts w:cstheme="minorHAnsi"/>
                <w:sz w:val="20"/>
                <w:szCs w:val="20"/>
              </w:rPr>
            </w:pPr>
          </w:p>
        </w:tc>
        <w:tc>
          <w:tcPr>
            <w:tcW w:w="2500" w:type="dxa"/>
            <w:vMerge/>
          </w:tcPr>
          <w:p w14:paraId="6D48B340" w14:textId="77777777" w:rsidR="00D76199" w:rsidRPr="00220670" w:rsidRDefault="00D76199" w:rsidP="00D671CA">
            <w:pPr>
              <w:rPr>
                <w:rFonts w:cstheme="minorHAnsi"/>
                <w:sz w:val="20"/>
                <w:szCs w:val="20"/>
              </w:rPr>
            </w:pPr>
          </w:p>
        </w:tc>
      </w:tr>
      <w:tr w:rsidR="002156F7" w:rsidRPr="00E72715" w14:paraId="785A81AB" w14:textId="77777777" w:rsidTr="008E4A22">
        <w:tc>
          <w:tcPr>
            <w:tcW w:w="5218" w:type="dxa"/>
          </w:tcPr>
          <w:p w14:paraId="538E3EBF" w14:textId="77777777" w:rsidR="00D76199" w:rsidRPr="00220670" w:rsidRDefault="00D76199" w:rsidP="00D671CA">
            <w:pPr>
              <w:rPr>
                <w:rFonts w:cstheme="minorHAnsi"/>
                <w:sz w:val="20"/>
                <w:szCs w:val="20"/>
              </w:rPr>
            </w:pPr>
            <w:r w:rsidRPr="00220670">
              <w:rPr>
                <w:rStyle w:val="cf01"/>
                <w:rFonts w:asciiTheme="minorHAnsi" w:hAnsiTheme="minorHAnsi" w:cstheme="minorHAnsi"/>
                <w:sz w:val="20"/>
                <w:szCs w:val="20"/>
              </w:rPr>
              <w:t xml:space="preserve">Carer role </w:t>
            </w:r>
            <w:r w:rsidRPr="00E72715">
              <w:rPr>
                <w:rStyle w:val="cf01"/>
                <w:rFonts w:asciiTheme="minorHAnsi" w:hAnsiTheme="minorHAnsi" w:cstheme="minorHAnsi"/>
                <w:sz w:val="20"/>
                <w:szCs w:val="20"/>
              </w:rPr>
              <w:t>Out-of-hours</w:t>
            </w:r>
          </w:p>
        </w:tc>
        <w:tc>
          <w:tcPr>
            <w:tcW w:w="3282" w:type="dxa"/>
          </w:tcPr>
          <w:p w14:paraId="130A0BBE" w14:textId="421E4557" w:rsidR="00D76199" w:rsidRPr="00E72715" w:rsidRDefault="000C3113" w:rsidP="00CB041B">
            <w:pPr>
              <w:tabs>
                <w:tab w:val="right" w:pos="170"/>
                <w:tab w:val="left" w:pos="204"/>
              </w:tabs>
              <w:rPr>
                <w:rFonts w:cstheme="minorHAnsi"/>
                <w:sz w:val="20"/>
                <w:szCs w:val="20"/>
              </w:rPr>
            </w:pPr>
            <w:r>
              <w:rPr>
                <w:rFonts w:cstheme="minorHAnsi"/>
                <w:sz w:val="20"/>
                <w:szCs w:val="20"/>
              </w:rPr>
              <w:t xml:space="preserve">  </w:t>
            </w:r>
            <w:r w:rsidR="00643C8B">
              <w:rPr>
                <w:rFonts w:cstheme="minorHAnsi"/>
                <w:sz w:val="20"/>
                <w:szCs w:val="20"/>
              </w:rPr>
              <w:t xml:space="preserve">  </w:t>
            </w:r>
            <w:r w:rsidR="00D76199" w:rsidRPr="00E72715">
              <w:rPr>
                <w:rFonts w:cstheme="minorHAnsi"/>
                <w:sz w:val="20"/>
                <w:szCs w:val="20"/>
              </w:rPr>
              <w:t xml:space="preserve">1 </w:t>
            </w:r>
            <w:r w:rsidR="00643C8B">
              <w:rPr>
                <w:rFonts w:cstheme="minorHAnsi"/>
                <w:sz w:val="20"/>
                <w:szCs w:val="20"/>
              </w:rPr>
              <w:t xml:space="preserve">  </w:t>
            </w:r>
            <w:r w:rsidR="00D76199" w:rsidRPr="00E72715">
              <w:rPr>
                <w:rFonts w:cstheme="minorHAnsi"/>
                <w:sz w:val="20"/>
                <w:szCs w:val="20"/>
              </w:rPr>
              <w:t>(plus 1 clinician)</w:t>
            </w:r>
          </w:p>
        </w:tc>
        <w:tc>
          <w:tcPr>
            <w:tcW w:w="284" w:type="dxa"/>
            <w:vMerge/>
            <w:shd w:val="clear" w:color="auto" w:fill="BFBFBF" w:themeFill="background1" w:themeFillShade="BF"/>
          </w:tcPr>
          <w:p w14:paraId="03713026" w14:textId="77777777" w:rsidR="00D76199" w:rsidRPr="00220670" w:rsidRDefault="00D76199" w:rsidP="00D671CA">
            <w:pPr>
              <w:rPr>
                <w:rFonts w:cstheme="minorHAnsi"/>
                <w:sz w:val="20"/>
                <w:szCs w:val="20"/>
              </w:rPr>
            </w:pPr>
          </w:p>
        </w:tc>
        <w:tc>
          <w:tcPr>
            <w:tcW w:w="2319" w:type="dxa"/>
            <w:vMerge/>
          </w:tcPr>
          <w:p w14:paraId="2850D728" w14:textId="77777777" w:rsidR="00D76199" w:rsidRPr="00220670" w:rsidRDefault="00D76199" w:rsidP="00D671CA">
            <w:pPr>
              <w:rPr>
                <w:rFonts w:cstheme="minorHAnsi"/>
                <w:sz w:val="20"/>
                <w:szCs w:val="20"/>
              </w:rPr>
            </w:pPr>
          </w:p>
        </w:tc>
        <w:tc>
          <w:tcPr>
            <w:tcW w:w="2500" w:type="dxa"/>
            <w:vMerge/>
          </w:tcPr>
          <w:p w14:paraId="405AD998" w14:textId="77777777" w:rsidR="00D76199" w:rsidRPr="00220670" w:rsidRDefault="00D76199" w:rsidP="00D671CA">
            <w:pPr>
              <w:rPr>
                <w:rFonts w:cstheme="minorHAnsi"/>
                <w:sz w:val="20"/>
                <w:szCs w:val="20"/>
              </w:rPr>
            </w:pPr>
          </w:p>
        </w:tc>
      </w:tr>
      <w:tr w:rsidR="002156F7" w:rsidRPr="00E72715" w14:paraId="1E371798" w14:textId="77777777" w:rsidTr="008E4A22">
        <w:tc>
          <w:tcPr>
            <w:tcW w:w="8500" w:type="dxa"/>
            <w:gridSpan w:val="2"/>
            <w:shd w:val="clear" w:color="auto" w:fill="E2EFD9" w:themeFill="accent6" w:themeFillTint="33"/>
          </w:tcPr>
          <w:p w14:paraId="432D7B13" w14:textId="77777777" w:rsidR="00D76199" w:rsidRPr="00E72715" w:rsidRDefault="00D76199" w:rsidP="00D671CA">
            <w:pPr>
              <w:rPr>
                <w:rFonts w:cstheme="minorHAnsi"/>
                <w:sz w:val="20"/>
                <w:szCs w:val="20"/>
              </w:rPr>
            </w:pPr>
            <w:r>
              <w:rPr>
                <w:rStyle w:val="cf01"/>
                <w:rFonts w:asciiTheme="minorHAnsi" w:hAnsiTheme="minorHAnsi" w:cstheme="minorHAnsi"/>
                <w:sz w:val="20"/>
                <w:szCs w:val="20"/>
              </w:rPr>
              <w:t>‘</w:t>
            </w:r>
            <w:r w:rsidRPr="00220670">
              <w:rPr>
                <w:rStyle w:val="cf01"/>
                <w:rFonts w:asciiTheme="minorHAnsi" w:hAnsiTheme="minorHAnsi" w:cstheme="minorHAnsi"/>
                <w:sz w:val="20"/>
                <w:szCs w:val="20"/>
              </w:rPr>
              <w:t>AFTER</w:t>
            </w:r>
            <w:r>
              <w:rPr>
                <w:rStyle w:val="cf01"/>
                <w:rFonts w:asciiTheme="minorHAnsi" w:hAnsiTheme="minorHAnsi" w:cstheme="minorHAnsi"/>
                <w:sz w:val="20"/>
                <w:szCs w:val="20"/>
              </w:rPr>
              <w:t>’</w:t>
            </w:r>
            <w:r w:rsidRPr="00E72715">
              <w:rPr>
                <w:rStyle w:val="cf01"/>
                <w:rFonts w:asciiTheme="minorHAnsi" w:hAnsiTheme="minorHAnsi" w:cstheme="minorHAnsi"/>
                <w:sz w:val="20"/>
                <w:szCs w:val="20"/>
              </w:rPr>
              <w:t xml:space="preserve">  </w:t>
            </w:r>
          </w:p>
        </w:tc>
        <w:tc>
          <w:tcPr>
            <w:tcW w:w="284" w:type="dxa"/>
            <w:vMerge/>
            <w:shd w:val="clear" w:color="auto" w:fill="BFBFBF" w:themeFill="background1" w:themeFillShade="BF"/>
          </w:tcPr>
          <w:p w14:paraId="42D76EC7" w14:textId="77777777" w:rsidR="00D76199" w:rsidRPr="00220670" w:rsidRDefault="00D76199" w:rsidP="00D671CA">
            <w:pPr>
              <w:rPr>
                <w:rFonts w:cstheme="minorHAnsi"/>
                <w:sz w:val="20"/>
                <w:szCs w:val="20"/>
              </w:rPr>
            </w:pPr>
          </w:p>
        </w:tc>
        <w:tc>
          <w:tcPr>
            <w:tcW w:w="2319" w:type="dxa"/>
            <w:vMerge/>
          </w:tcPr>
          <w:p w14:paraId="5DC1B131" w14:textId="77777777" w:rsidR="00D76199" w:rsidRPr="00220670" w:rsidRDefault="00D76199" w:rsidP="00D671CA">
            <w:pPr>
              <w:rPr>
                <w:rFonts w:cstheme="minorHAnsi"/>
                <w:sz w:val="20"/>
                <w:szCs w:val="20"/>
              </w:rPr>
            </w:pPr>
          </w:p>
        </w:tc>
        <w:tc>
          <w:tcPr>
            <w:tcW w:w="2500" w:type="dxa"/>
            <w:vMerge/>
          </w:tcPr>
          <w:p w14:paraId="6AB78A07" w14:textId="77777777" w:rsidR="00D76199" w:rsidRPr="00220670" w:rsidRDefault="00D76199" w:rsidP="00D671CA">
            <w:pPr>
              <w:rPr>
                <w:rFonts w:cstheme="minorHAnsi"/>
                <w:sz w:val="20"/>
                <w:szCs w:val="20"/>
              </w:rPr>
            </w:pPr>
          </w:p>
        </w:tc>
      </w:tr>
      <w:tr w:rsidR="002156F7" w:rsidRPr="00E72715" w14:paraId="6260D92B" w14:textId="77777777" w:rsidTr="008E4A22">
        <w:tc>
          <w:tcPr>
            <w:tcW w:w="5218" w:type="dxa"/>
          </w:tcPr>
          <w:p w14:paraId="4290EF05" w14:textId="77777777" w:rsidR="00D76199" w:rsidRPr="00220670" w:rsidRDefault="00D76199" w:rsidP="00D671CA">
            <w:pPr>
              <w:rPr>
                <w:rStyle w:val="cf01"/>
                <w:rFonts w:asciiTheme="minorHAnsi" w:hAnsiTheme="minorHAnsi" w:cstheme="minorHAnsi"/>
                <w:sz w:val="20"/>
                <w:szCs w:val="20"/>
              </w:rPr>
            </w:pPr>
            <w:r w:rsidRPr="00E72715">
              <w:rPr>
                <w:rStyle w:val="cf01"/>
                <w:rFonts w:asciiTheme="minorHAnsi" w:hAnsiTheme="minorHAnsi" w:cstheme="minorHAnsi"/>
                <w:sz w:val="20"/>
                <w:szCs w:val="20"/>
              </w:rPr>
              <w:t xml:space="preserve">  </w:t>
            </w:r>
            <w:r w:rsidRPr="00220670">
              <w:rPr>
                <w:rStyle w:val="cf01"/>
                <w:rFonts w:asciiTheme="minorHAnsi" w:hAnsiTheme="minorHAnsi" w:cstheme="minorHAnsi"/>
                <w:sz w:val="20"/>
                <w:szCs w:val="20"/>
              </w:rPr>
              <w:t>Patient discharge</w:t>
            </w:r>
          </w:p>
        </w:tc>
        <w:tc>
          <w:tcPr>
            <w:tcW w:w="3282" w:type="dxa"/>
          </w:tcPr>
          <w:p w14:paraId="4D2E73A0" w14:textId="0D5B4A5A" w:rsidR="00D76199" w:rsidRPr="00E72715" w:rsidRDefault="00643C8B" w:rsidP="00CB041B">
            <w:pPr>
              <w:tabs>
                <w:tab w:val="right" w:pos="170"/>
                <w:tab w:val="left" w:pos="204"/>
              </w:tabs>
              <w:rPr>
                <w:rFonts w:cstheme="minorHAnsi"/>
                <w:sz w:val="20"/>
                <w:szCs w:val="20"/>
              </w:rPr>
            </w:pPr>
            <w:r>
              <w:rPr>
                <w:rFonts w:cstheme="minorHAnsi"/>
                <w:sz w:val="20"/>
                <w:szCs w:val="20"/>
              </w:rPr>
              <w:t xml:space="preserve">    </w:t>
            </w:r>
            <w:r w:rsidR="00D76199" w:rsidRPr="00E72715">
              <w:rPr>
                <w:rFonts w:cstheme="minorHAnsi"/>
                <w:sz w:val="20"/>
                <w:szCs w:val="20"/>
              </w:rPr>
              <w:t>2</w:t>
            </w:r>
          </w:p>
        </w:tc>
        <w:tc>
          <w:tcPr>
            <w:tcW w:w="284" w:type="dxa"/>
            <w:vMerge/>
            <w:shd w:val="clear" w:color="auto" w:fill="BFBFBF" w:themeFill="background1" w:themeFillShade="BF"/>
          </w:tcPr>
          <w:p w14:paraId="0A168EAE" w14:textId="77777777" w:rsidR="00D76199" w:rsidRPr="00220670" w:rsidRDefault="00D76199" w:rsidP="00D671CA">
            <w:pPr>
              <w:rPr>
                <w:rFonts w:cstheme="minorHAnsi"/>
                <w:sz w:val="20"/>
                <w:szCs w:val="20"/>
              </w:rPr>
            </w:pPr>
          </w:p>
        </w:tc>
        <w:tc>
          <w:tcPr>
            <w:tcW w:w="2319" w:type="dxa"/>
            <w:vMerge/>
          </w:tcPr>
          <w:p w14:paraId="1E6C5C9D" w14:textId="77777777" w:rsidR="00D76199" w:rsidRPr="00220670" w:rsidRDefault="00D76199" w:rsidP="00D671CA">
            <w:pPr>
              <w:rPr>
                <w:rFonts w:cstheme="minorHAnsi"/>
                <w:sz w:val="20"/>
                <w:szCs w:val="20"/>
              </w:rPr>
            </w:pPr>
          </w:p>
        </w:tc>
        <w:tc>
          <w:tcPr>
            <w:tcW w:w="2500" w:type="dxa"/>
            <w:vMerge/>
          </w:tcPr>
          <w:p w14:paraId="3E29BDBD" w14:textId="77777777" w:rsidR="00D76199" w:rsidRPr="00220670" w:rsidRDefault="00D76199" w:rsidP="00D671CA">
            <w:pPr>
              <w:rPr>
                <w:rFonts w:cstheme="minorHAnsi"/>
                <w:sz w:val="20"/>
                <w:szCs w:val="20"/>
              </w:rPr>
            </w:pPr>
          </w:p>
        </w:tc>
      </w:tr>
      <w:tr w:rsidR="002156F7" w:rsidRPr="00E72715" w14:paraId="5D7F2A35" w14:textId="77777777" w:rsidTr="008E4A22">
        <w:tc>
          <w:tcPr>
            <w:tcW w:w="5218" w:type="dxa"/>
          </w:tcPr>
          <w:p w14:paraId="38783AD6" w14:textId="77777777" w:rsidR="00D76199" w:rsidRPr="00220670" w:rsidRDefault="00D76199" w:rsidP="00D671CA">
            <w:pPr>
              <w:rPr>
                <w:rStyle w:val="cf01"/>
                <w:rFonts w:asciiTheme="minorHAnsi" w:hAnsiTheme="minorHAnsi" w:cstheme="minorHAnsi"/>
                <w:sz w:val="20"/>
                <w:szCs w:val="20"/>
              </w:rPr>
            </w:pPr>
            <w:r w:rsidRPr="00220670">
              <w:rPr>
                <w:rStyle w:val="cf01"/>
                <w:rFonts w:asciiTheme="minorHAnsi" w:hAnsiTheme="minorHAnsi" w:cstheme="minorHAnsi"/>
                <w:sz w:val="20"/>
                <w:szCs w:val="20"/>
              </w:rPr>
              <w:t>VWs over time -change, sustainability</w:t>
            </w:r>
          </w:p>
        </w:tc>
        <w:tc>
          <w:tcPr>
            <w:tcW w:w="3282" w:type="dxa"/>
          </w:tcPr>
          <w:p w14:paraId="7775F303" w14:textId="5BC6D6E6" w:rsidR="00D76199" w:rsidRPr="00E72715" w:rsidRDefault="00643C8B" w:rsidP="00CB041B">
            <w:pPr>
              <w:tabs>
                <w:tab w:val="right" w:pos="170"/>
                <w:tab w:val="left" w:pos="204"/>
              </w:tabs>
              <w:rPr>
                <w:rFonts w:cstheme="minorHAnsi"/>
                <w:sz w:val="20"/>
                <w:szCs w:val="20"/>
              </w:rPr>
            </w:pPr>
            <w:r>
              <w:rPr>
                <w:rFonts w:cstheme="minorHAnsi"/>
                <w:sz w:val="20"/>
                <w:szCs w:val="20"/>
              </w:rPr>
              <w:t xml:space="preserve">  </w:t>
            </w:r>
            <w:r w:rsidR="00D76199" w:rsidRPr="00E72715">
              <w:rPr>
                <w:rFonts w:cstheme="minorHAnsi"/>
                <w:sz w:val="20"/>
                <w:szCs w:val="20"/>
              </w:rPr>
              <w:t xml:space="preserve">10 </w:t>
            </w:r>
            <w:r>
              <w:rPr>
                <w:rFonts w:cstheme="minorHAnsi"/>
                <w:sz w:val="20"/>
                <w:szCs w:val="20"/>
              </w:rPr>
              <w:t xml:space="preserve">  </w:t>
            </w:r>
            <w:r w:rsidR="00D76199" w:rsidRPr="00E72715">
              <w:rPr>
                <w:rFonts w:cstheme="minorHAnsi"/>
                <w:sz w:val="20"/>
                <w:szCs w:val="20"/>
              </w:rPr>
              <w:t>(plus 1 clinician, plus 1 PPI)</w:t>
            </w:r>
          </w:p>
        </w:tc>
        <w:tc>
          <w:tcPr>
            <w:tcW w:w="284" w:type="dxa"/>
            <w:vMerge/>
            <w:shd w:val="clear" w:color="auto" w:fill="BFBFBF" w:themeFill="background1" w:themeFillShade="BF"/>
          </w:tcPr>
          <w:p w14:paraId="02F8C10A" w14:textId="77777777" w:rsidR="00D76199" w:rsidRPr="00220670" w:rsidRDefault="00D76199" w:rsidP="00D671CA">
            <w:pPr>
              <w:rPr>
                <w:rFonts w:cstheme="minorHAnsi"/>
                <w:sz w:val="20"/>
                <w:szCs w:val="20"/>
              </w:rPr>
            </w:pPr>
          </w:p>
        </w:tc>
        <w:tc>
          <w:tcPr>
            <w:tcW w:w="2319" w:type="dxa"/>
            <w:vMerge/>
          </w:tcPr>
          <w:p w14:paraId="1C12555B" w14:textId="77777777" w:rsidR="00D76199" w:rsidRPr="00220670" w:rsidRDefault="00D76199" w:rsidP="00D671CA">
            <w:pPr>
              <w:rPr>
                <w:rFonts w:cstheme="minorHAnsi"/>
                <w:sz w:val="20"/>
                <w:szCs w:val="20"/>
              </w:rPr>
            </w:pPr>
          </w:p>
        </w:tc>
        <w:tc>
          <w:tcPr>
            <w:tcW w:w="2500" w:type="dxa"/>
            <w:vMerge/>
          </w:tcPr>
          <w:p w14:paraId="06614ACC" w14:textId="77777777" w:rsidR="00D76199" w:rsidRPr="00220670" w:rsidRDefault="00D76199" w:rsidP="00D671CA">
            <w:pPr>
              <w:rPr>
                <w:rFonts w:cstheme="minorHAnsi"/>
                <w:sz w:val="20"/>
                <w:szCs w:val="20"/>
              </w:rPr>
            </w:pPr>
          </w:p>
        </w:tc>
      </w:tr>
      <w:tr w:rsidR="002156F7" w:rsidRPr="00E72715" w14:paraId="0A2C0B4E" w14:textId="77777777" w:rsidTr="008E4A22">
        <w:tc>
          <w:tcPr>
            <w:tcW w:w="5218" w:type="dxa"/>
          </w:tcPr>
          <w:p w14:paraId="728312A3" w14:textId="77777777" w:rsidR="00D76199" w:rsidRPr="00220670" w:rsidRDefault="00D76199" w:rsidP="00D671CA">
            <w:pPr>
              <w:rPr>
                <w:rFonts w:cstheme="minorHAnsi"/>
                <w:sz w:val="20"/>
                <w:szCs w:val="20"/>
              </w:rPr>
            </w:pPr>
            <w:r w:rsidRPr="00220670">
              <w:rPr>
                <w:rStyle w:val="cf01"/>
                <w:rFonts w:asciiTheme="minorHAnsi" w:hAnsiTheme="minorHAnsi" w:cstheme="minorHAnsi"/>
                <w:sz w:val="20"/>
                <w:szCs w:val="20"/>
              </w:rPr>
              <w:t>Avoiding hospitalisation (?)</w:t>
            </w:r>
          </w:p>
        </w:tc>
        <w:tc>
          <w:tcPr>
            <w:tcW w:w="3282" w:type="dxa"/>
          </w:tcPr>
          <w:p w14:paraId="296ED9D2" w14:textId="15177135" w:rsidR="00D76199" w:rsidRPr="00E72715" w:rsidRDefault="00643C8B" w:rsidP="00CB041B">
            <w:pPr>
              <w:tabs>
                <w:tab w:val="right" w:pos="170"/>
                <w:tab w:val="left" w:pos="204"/>
              </w:tabs>
              <w:rPr>
                <w:rFonts w:cstheme="minorHAnsi"/>
                <w:sz w:val="20"/>
                <w:szCs w:val="20"/>
              </w:rPr>
            </w:pPr>
            <w:r>
              <w:rPr>
                <w:rFonts w:cstheme="minorHAnsi"/>
                <w:sz w:val="20"/>
                <w:szCs w:val="20"/>
              </w:rPr>
              <w:t xml:space="preserve">    </w:t>
            </w:r>
            <w:r w:rsidR="00D76199" w:rsidRPr="00E72715">
              <w:rPr>
                <w:rFonts w:cstheme="minorHAnsi"/>
                <w:sz w:val="20"/>
                <w:szCs w:val="20"/>
              </w:rPr>
              <w:t xml:space="preserve">0 </w:t>
            </w:r>
            <w:r>
              <w:rPr>
                <w:rFonts w:cstheme="minorHAnsi"/>
                <w:sz w:val="20"/>
                <w:szCs w:val="20"/>
              </w:rPr>
              <w:t xml:space="preserve">  </w:t>
            </w:r>
            <w:r w:rsidR="00D76199" w:rsidRPr="00E72715">
              <w:rPr>
                <w:rFonts w:cstheme="minorHAnsi"/>
                <w:sz w:val="20"/>
                <w:szCs w:val="20"/>
              </w:rPr>
              <w:t>(plus 2 clinicians)</w:t>
            </w:r>
          </w:p>
        </w:tc>
        <w:tc>
          <w:tcPr>
            <w:tcW w:w="284" w:type="dxa"/>
            <w:vMerge/>
            <w:shd w:val="clear" w:color="auto" w:fill="BFBFBF" w:themeFill="background1" w:themeFillShade="BF"/>
          </w:tcPr>
          <w:p w14:paraId="1CA728A1" w14:textId="77777777" w:rsidR="00D76199" w:rsidRPr="00220670" w:rsidRDefault="00D76199" w:rsidP="00D671CA">
            <w:pPr>
              <w:rPr>
                <w:rFonts w:cstheme="minorHAnsi"/>
                <w:sz w:val="20"/>
                <w:szCs w:val="20"/>
              </w:rPr>
            </w:pPr>
          </w:p>
        </w:tc>
        <w:tc>
          <w:tcPr>
            <w:tcW w:w="2319" w:type="dxa"/>
            <w:vMerge/>
          </w:tcPr>
          <w:p w14:paraId="53CE6C13" w14:textId="77777777" w:rsidR="00D76199" w:rsidRPr="00220670" w:rsidRDefault="00D76199" w:rsidP="00D671CA">
            <w:pPr>
              <w:rPr>
                <w:rFonts w:cstheme="minorHAnsi"/>
                <w:sz w:val="20"/>
                <w:szCs w:val="20"/>
              </w:rPr>
            </w:pPr>
          </w:p>
        </w:tc>
        <w:tc>
          <w:tcPr>
            <w:tcW w:w="2500" w:type="dxa"/>
            <w:vMerge/>
          </w:tcPr>
          <w:p w14:paraId="3114E899" w14:textId="77777777" w:rsidR="00D76199" w:rsidRPr="00220670" w:rsidRDefault="00D76199" w:rsidP="00D671CA">
            <w:pPr>
              <w:rPr>
                <w:rFonts w:cstheme="minorHAnsi"/>
                <w:sz w:val="20"/>
                <w:szCs w:val="20"/>
              </w:rPr>
            </w:pPr>
          </w:p>
        </w:tc>
      </w:tr>
      <w:tr w:rsidR="002156F7" w:rsidRPr="00E72715" w14:paraId="7CE92C22" w14:textId="77777777" w:rsidTr="008E4A22">
        <w:tc>
          <w:tcPr>
            <w:tcW w:w="8500" w:type="dxa"/>
            <w:gridSpan w:val="2"/>
            <w:shd w:val="clear" w:color="auto" w:fill="E2EFD9" w:themeFill="accent6" w:themeFillTint="33"/>
          </w:tcPr>
          <w:p w14:paraId="56BA5B05" w14:textId="77777777" w:rsidR="00D76199" w:rsidRPr="00E72715" w:rsidRDefault="00D76199" w:rsidP="00D671CA">
            <w:pPr>
              <w:rPr>
                <w:rFonts w:cstheme="minorHAnsi"/>
                <w:sz w:val="20"/>
                <w:szCs w:val="20"/>
              </w:rPr>
            </w:pPr>
            <w:r w:rsidRPr="00220670">
              <w:rPr>
                <w:rStyle w:val="cf01"/>
                <w:rFonts w:asciiTheme="minorHAnsi" w:hAnsiTheme="minorHAnsi" w:cstheme="minorHAnsi"/>
                <w:sz w:val="20"/>
                <w:szCs w:val="20"/>
              </w:rPr>
              <w:t>OTHERS</w:t>
            </w:r>
          </w:p>
        </w:tc>
        <w:tc>
          <w:tcPr>
            <w:tcW w:w="284" w:type="dxa"/>
            <w:vMerge/>
            <w:shd w:val="clear" w:color="auto" w:fill="BFBFBF" w:themeFill="background1" w:themeFillShade="BF"/>
          </w:tcPr>
          <w:p w14:paraId="4642A4AF" w14:textId="77777777" w:rsidR="00D76199" w:rsidRPr="00220670" w:rsidRDefault="00D76199" w:rsidP="00D671CA">
            <w:pPr>
              <w:rPr>
                <w:rFonts w:cstheme="minorHAnsi"/>
                <w:sz w:val="20"/>
                <w:szCs w:val="20"/>
              </w:rPr>
            </w:pPr>
          </w:p>
        </w:tc>
        <w:tc>
          <w:tcPr>
            <w:tcW w:w="2319" w:type="dxa"/>
            <w:vMerge/>
          </w:tcPr>
          <w:p w14:paraId="05B4AD90" w14:textId="77777777" w:rsidR="00D76199" w:rsidRPr="00220670" w:rsidRDefault="00D76199" w:rsidP="00D671CA">
            <w:pPr>
              <w:rPr>
                <w:rFonts w:cstheme="minorHAnsi"/>
                <w:sz w:val="20"/>
                <w:szCs w:val="20"/>
              </w:rPr>
            </w:pPr>
          </w:p>
        </w:tc>
        <w:tc>
          <w:tcPr>
            <w:tcW w:w="2500" w:type="dxa"/>
            <w:vMerge/>
          </w:tcPr>
          <w:p w14:paraId="7F731492" w14:textId="77777777" w:rsidR="00D76199" w:rsidRPr="00220670" w:rsidRDefault="00D76199" w:rsidP="00D671CA">
            <w:pPr>
              <w:rPr>
                <w:rFonts w:cstheme="minorHAnsi"/>
                <w:sz w:val="20"/>
                <w:szCs w:val="20"/>
              </w:rPr>
            </w:pPr>
          </w:p>
        </w:tc>
      </w:tr>
      <w:tr w:rsidR="002156F7" w:rsidRPr="00E72715" w14:paraId="188C33CA" w14:textId="77777777" w:rsidTr="008E4A22">
        <w:tc>
          <w:tcPr>
            <w:tcW w:w="5218" w:type="dxa"/>
          </w:tcPr>
          <w:p w14:paraId="184F0160" w14:textId="77777777" w:rsidR="00D76199" w:rsidRPr="00220670" w:rsidRDefault="00D76199" w:rsidP="00D671CA">
            <w:pPr>
              <w:rPr>
                <w:rStyle w:val="cf01"/>
                <w:rFonts w:asciiTheme="minorHAnsi" w:hAnsiTheme="minorHAnsi" w:cstheme="minorHAnsi"/>
                <w:sz w:val="20"/>
                <w:szCs w:val="20"/>
              </w:rPr>
            </w:pPr>
            <w:r w:rsidRPr="00220670">
              <w:rPr>
                <w:rStyle w:val="cf01"/>
                <w:rFonts w:asciiTheme="minorHAnsi" w:hAnsiTheme="minorHAnsi" w:cstheme="minorHAnsi"/>
                <w:sz w:val="20"/>
                <w:szCs w:val="20"/>
              </w:rPr>
              <w:t>Negotiating contracts</w:t>
            </w:r>
          </w:p>
        </w:tc>
        <w:tc>
          <w:tcPr>
            <w:tcW w:w="3282" w:type="dxa"/>
          </w:tcPr>
          <w:p w14:paraId="29F47E71" w14:textId="271686C0" w:rsidR="00D76199" w:rsidRPr="00E72715" w:rsidRDefault="00643C8B" w:rsidP="00CB041B">
            <w:pPr>
              <w:tabs>
                <w:tab w:val="right" w:pos="170"/>
                <w:tab w:val="left" w:pos="204"/>
              </w:tabs>
              <w:rPr>
                <w:rFonts w:cstheme="minorHAnsi"/>
                <w:sz w:val="20"/>
                <w:szCs w:val="20"/>
              </w:rPr>
            </w:pPr>
            <w:r>
              <w:rPr>
                <w:rFonts w:cstheme="minorHAnsi"/>
                <w:sz w:val="20"/>
                <w:szCs w:val="20"/>
              </w:rPr>
              <w:t xml:space="preserve">    </w:t>
            </w:r>
            <w:r w:rsidR="00D76199" w:rsidRPr="00E72715">
              <w:rPr>
                <w:rFonts w:cstheme="minorHAnsi"/>
                <w:sz w:val="20"/>
                <w:szCs w:val="20"/>
              </w:rPr>
              <w:t>4</w:t>
            </w:r>
          </w:p>
        </w:tc>
        <w:tc>
          <w:tcPr>
            <w:tcW w:w="284" w:type="dxa"/>
            <w:vMerge/>
            <w:shd w:val="clear" w:color="auto" w:fill="BFBFBF" w:themeFill="background1" w:themeFillShade="BF"/>
          </w:tcPr>
          <w:p w14:paraId="23A3823B" w14:textId="77777777" w:rsidR="00D76199" w:rsidRPr="00220670" w:rsidRDefault="00D76199" w:rsidP="00D671CA">
            <w:pPr>
              <w:rPr>
                <w:rFonts w:cstheme="minorHAnsi"/>
                <w:sz w:val="20"/>
                <w:szCs w:val="20"/>
              </w:rPr>
            </w:pPr>
          </w:p>
        </w:tc>
        <w:tc>
          <w:tcPr>
            <w:tcW w:w="2319" w:type="dxa"/>
            <w:vMerge/>
          </w:tcPr>
          <w:p w14:paraId="52C7C85B" w14:textId="77777777" w:rsidR="00D76199" w:rsidRPr="00220670" w:rsidRDefault="00D76199" w:rsidP="00D671CA">
            <w:pPr>
              <w:rPr>
                <w:rFonts w:cstheme="minorHAnsi"/>
                <w:sz w:val="20"/>
                <w:szCs w:val="20"/>
              </w:rPr>
            </w:pPr>
          </w:p>
        </w:tc>
        <w:tc>
          <w:tcPr>
            <w:tcW w:w="2500" w:type="dxa"/>
            <w:vMerge/>
          </w:tcPr>
          <w:p w14:paraId="555E2A5E" w14:textId="77777777" w:rsidR="00D76199" w:rsidRPr="00220670" w:rsidRDefault="00D76199" w:rsidP="00D671CA">
            <w:pPr>
              <w:rPr>
                <w:rFonts w:cstheme="minorHAnsi"/>
                <w:sz w:val="20"/>
                <w:szCs w:val="20"/>
              </w:rPr>
            </w:pPr>
          </w:p>
        </w:tc>
      </w:tr>
      <w:tr w:rsidR="002156F7" w:rsidRPr="00E72715" w14:paraId="18847DAA" w14:textId="77777777" w:rsidTr="008E4A22">
        <w:tc>
          <w:tcPr>
            <w:tcW w:w="5218" w:type="dxa"/>
          </w:tcPr>
          <w:p w14:paraId="55AB857A" w14:textId="77777777" w:rsidR="00D76199" w:rsidRPr="00220670" w:rsidRDefault="00D76199" w:rsidP="00D671CA">
            <w:pPr>
              <w:rPr>
                <w:rStyle w:val="cf01"/>
                <w:rFonts w:asciiTheme="minorHAnsi" w:hAnsiTheme="minorHAnsi" w:cstheme="minorHAnsi"/>
                <w:sz w:val="20"/>
                <w:szCs w:val="20"/>
              </w:rPr>
            </w:pPr>
            <w:r w:rsidRPr="00220670">
              <w:rPr>
                <w:rFonts w:cstheme="minorHAnsi"/>
                <w:sz w:val="20"/>
                <w:szCs w:val="20"/>
              </w:rPr>
              <w:t>Identifying, Labelling, Evaluating VWs</w:t>
            </w:r>
          </w:p>
        </w:tc>
        <w:tc>
          <w:tcPr>
            <w:tcW w:w="3282" w:type="dxa"/>
          </w:tcPr>
          <w:p w14:paraId="302C82E5" w14:textId="7ABF3A1B" w:rsidR="00D76199" w:rsidRPr="00E72715" w:rsidRDefault="00643C8B" w:rsidP="00CB041B">
            <w:pPr>
              <w:tabs>
                <w:tab w:val="right" w:pos="170"/>
                <w:tab w:val="left" w:pos="204"/>
              </w:tabs>
              <w:rPr>
                <w:rFonts w:cstheme="minorHAnsi"/>
                <w:sz w:val="20"/>
                <w:szCs w:val="20"/>
              </w:rPr>
            </w:pPr>
            <w:r>
              <w:rPr>
                <w:rFonts w:cstheme="minorHAnsi"/>
                <w:sz w:val="20"/>
                <w:szCs w:val="20"/>
              </w:rPr>
              <w:t xml:space="preserve">    </w:t>
            </w:r>
            <w:r w:rsidR="00D76199" w:rsidRPr="00E72715">
              <w:rPr>
                <w:rFonts w:cstheme="minorHAnsi"/>
                <w:sz w:val="20"/>
                <w:szCs w:val="20"/>
              </w:rPr>
              <w:t>2</w:t>
            </w:r>
          </w:p>
        </w:tc>
        <w:tc>
          <w:tcPr>
            <w:tcW w:w="284" w:type="dxa"/>
            <w:vMerge/>
            <w:shd w:val="clear" w:color="auto" w:fill="BFBFBF" w:themeFill="background1" w:themeFillShade="BF"/>
          </w:tcPr>
          <w:p w14:paraId="36A66269" w14:textId="77777777" w:rsidR="00D76199" w:rsidRPr="00220670" w:rsidRDefault="00D76199" w:rsidP="00D671CA">
            <w:pPr>
              <w:rPr>
                <w:rFonts w:cstheme="minorHAnsi"/>
                <w:sz w:val="20"/>
                <w:szCs w:val="20"/>
              </w:rPr>
            </w:pPr>
          </w:p>
        </w:tc>
        <w:tc>
          <w:tcPr>
            <w:tcW w:w="2319" w:type="dxa"/>
            <w:vMerge/>
          </w:tcPr>
          <w:p w14:paraId="281A1A1B" w14:textId="77777777" w:rsidR="00D76199" w:rsidRPr="00220670" w:rsidRDefault="00D76199" w:rsidP="00D671CA">
            <w:pPr>
              <w:rPr>
                <w:rFonts w:cstheme="minorHAnsi"/>
                <w:sz w:val="20"/>
                <w:szCs w:val="20"/>
              </w:rPr>
            </w:pPr>
          </w:p>
        </w:tc>
        <w:tc>
          <w:tcPr>
            <w:tcW w:w="2500" w:type="dxa"/>
            <w:vMerge/>
          </w:tcPr>
          <w:p w14:paraId="0C684DFC" w14:textId="77777777" w:rsidR="00D76199" w:rsidRPr="00220670" w:rsidRDefault="00D76199" w:rsidP="00D671CA">
            <w:pPr>
              <w:rPr>
                <w:rFonts w:cstheme="minorHAnsi"/>
                <w:sz w:val="20"/>
                <w:szCs w:val="20"/>
              </w:rPr>
            </w:pPr>
          </w:p>
        </w:tc>
      </w:tr>
      <w:tr w:rsidR="002156F7" w:rsidRPr="00E72715" w14:paraId="043248BA" w14:textId="77777777" w:rsidTr="008E4A22">
        <w:tc>
          <w:tcPr>
            <w:tcW w:w="5218" w:type="dxa"/>
          </w:tcPr>
          <w:p w14:paraId="2DD59051" w14:textId="77777777" w:rsidR="00D76199" w:rsidRPr="00E72715" w:rsidRDefault="00D76199" w:rsidP="00D671CA">
            <w:pPr>
              <w:rPr>
                <w:rFonts w:cstheme="minorHAnsi"/>
                <w:sz w:val="20"/>
                <w:szCs w:val="20"/>
              </w:rPr>
            </w:pPr>
            <w:r w:rsidRPr="00E72715">
              <w:rPr>
                <w:rFonts w:cstheme="minorHAnsi"/>
                <w:sz w:val="20"/>
                <w:szCs w:val="20"/>
              </w:rPr>
              <w:t>Post-discharge from the VW</w:t>
            </w:r>
          </w:p>
        </w:tc>
        <w:tc>
          <w:tcPr>
            <w:tcW w:w="3282" w:type="dxa"/>
          </w:tcPr>
          <w:p w14:paraId="750E37AF" w14:textId="66B12776" w:rsidR="00D76199" w:rsidRPr="00E72715" w:rsidRDefault="00643C8B" w:rsidP="00CB041B">
            <w:pPr>
              <w:tabs>
                <w:tab w:val="right" w:pos="170"/>
                <w:tab w:val="left" w:pos="204"/>
              </w:tabs>
              <w:rPr>
                <w:rFonts w:cstheme="minorHAnsi"/>
                <w:sz w:val="20"/>
                <w:szCs w:val="20"/>
              </w:rPr>
            </w:pPr>
            <w:r>
              <w:rPr>
                <w:rFonts w:cstheme="minorHAnsi"/>
                <w:sz w:val="20"/>
                <w:szCs w:val="20"/>
              </w:rPr>
              <w:t xml:space="preserve">    </w:t>
            </w:r>
            <w:r w:rsidR="00D76199" w:rsidRPr="00E72715">
              <w:rPr>
                <w:rFonts w:cstheme="minorHAnsi"/>
                <w:sz w:val="20"/>
                <w:szCs w:val="20"/>
              </w:rPr>
              <w:t>1</w:t>
            </w:r>
          </w:p>
        </w:tc>
        <w:tc>
          <w:tcPr>
            <w:tcW w:w="284" w:type="dxa"/>
            <w:vMerge/>
            <w:shd w:val="clear" w:color="auto" w:fill="BFBFBF" w:themeFill="background1" w:themeFillShade="BF"/>
          </w:tcPr>
          <w:p w14:paraId="3D7B209F" w14:textId="77777777" w:rsidR="00D76199" w:rsidRPr="00E72715" w:rsidRDefault="00D76199" w:rsidP="00D671CA">
            <w:pPr>
              <w:rPr>
                <w:rFonts w:cstheme="minorHAnsi"/>
                <w:sz w:val="20"/>
                <w:szCs w:val="20"/>
              </w:rPr>
            </w:pPr>
          </w:p>
        </w:tc>
        <w:tc>
          <w:tcPr>
            <w:tcW w:w="2319" w:type="dxa"/>
            <w:vMerge/>
          </w:tcPr>
          <w:p w14:paraId="379F4AE7" w14:textId="77777777" w:rsidR="00D76199" w:rsidRPr="00E72715" w:rsidRDefault="00D76199" w:rsidP="00D671CA">
            <w:pPr>
              <w:rPr>
                <w:rFonts w:cstheme="minorHAnsi"/>
                <w:sz w:val="20"/>
                <w:szCs w:val="20"/>
              </w:rPr>
            </w:pPr>
          </w:p>
        </w:tc>
        <w:tc>
          <w:tcPr>
            <w:tcW w:w="2500" w:type="dxa"/>
            <w:vMerge/>
          </w:tcPr>
          <w:p w14:paraId="75096345" w14:textId="77777777" w:rsidR="00D76199" w:rsidRPr="00E72715" w:rsidRDefault="00D76199" w:rsidP="00D671CA">
            <w:pPr>
              <w:rPr>
                <w:rFonts w:cstheme="minorHAnsi"/>
                <w:sz w:val="20"/>
                <w:szCs w:val="20"/>
              </w:rPr>
            </w:pPr>
          </w:p>
        </w:tc>
      </w:tr>
      <w:tr w:rsidR="002156F7" w:rsidRPr="003E212E" w14:paraId="4E9A3434" w14:textId="77777777" w:rsidTr="008E4A22">
        <w:tc>
          <w:tcPr>
            <w:tcW w:w="5218" w:type="dxa"/>
            <w:shd w:val="clear" w:color="auto" w:fill="D9D9D9" w:themeFill="background1" w:themeFillShade="D9"/>
          </w:tcPr>
          <w:p w14:paraId="181CC863" w14:textId="77777777" w:rsidR="00D76199" w:rsidRPr="00E72715" w:rsidRDefault="00D76199" w:rsidP="00D671CA">
            <w:pPr>
              <w:rPr>
                <w:rFonts w:cstheme="minorHAnsi"/>
                <w:sz w:val="20"/>
                <w:szCs w:val="20"/>
              </w:rPr>
            </w:pPr>
            <w:r w:rsidRPr="00E72715">
              <w:rPr>
                <w:rFonts w:cstheme="minorHAnsi"/>
                <w:sz w:val="20"/>
                <w:szCs w:val="20"/>
              </w:rPr>
              <w:t>TOTAL</w:t>
            </w:r>
          </w:p>
        </w:tc>
        <w:tc>
          <w:tcPr>
            <w:tcW w:w="3282" w:type="dxa"/>
            <w:shd w:val="clear" w:color="auto" w:fill="D9D9D9" w:themeFill="background1" w:themeFillShade="D9"/>
          </w:tcPr>
          <w:p w14:paraId="23403603" w14:textId="3A2233F4" w:rsidR="00D76199" w:rsidRPr="00E72715" w:rsidRDefault="00D76199" w:rsidP="00D671CA">
            <w:pPr>
              <w:rPr>
                <w:rFonts w:cstheme="minorHAnsi"/>
                <w:sz w:val="20"/>
                <w:szCs w:val="20"/>
                <w:lang w:val="fr-FR"/>
              </w:rPr>
            </w:pPr>
            <w:r w:rsidRPr="00E72715">
              <w:rPr>
                <w:rFonts w:cstheme="minorHAnsi"/>
                <w:sz w:val="20"/>
                <w:szCs w:val="20"/>
                <w:lang w:val="fr-FR"/>
              </w:rPr>
              <w:t xml:space="preserve">113 </w:t>
            </w:r>
            <w:r w:rsidRPr="003E212E">
              <w:rPr>
                <w:rFonts w:cstheme="minorHAnsi"/>
                <w:sz w:val="20"/>
                <w:szCs w:val="20"/>
                <w:lang w:val="fr-FR"/>
              </w:rPr>
              <w:t>literature</w:t>
            </w:r>
            <w:r w:rsidRPr="00E72715">
              <w:rPr>
                <w:rFonts w:cstheme="minorHAnsi"/>
                <w:sz w:val="20"/>
                <w:szCs w:val="20"/>
                <w:lang w:val="fr-FR"/>
              </w:rPr>
              <w:t xml:space="preserve">  </w:t>
            </w:r>
            <w:r w:rsidRPr="00E72715">
              <w:rPr>
                <w:rFonts w:cstheme="minorHAnsi"/>
                <w:sz w:val="20"/>
                <w:szCs w:val="20"/>
                <w:lang w:val="fr-FR"/>
              </w:rPr>
              <w:br/>
              <w:t>(plus 38 clinician, plus 15 PPI)</w:t>
            </w:r>
          </w:p>
        </w:tc>
        <w:tc>
          <w:tcPr>
            <w:tcW w:w="284" w:type="dxa"/>
            <w:vMerge/>
            <w:shd w:val="clear" w:color="auto" w:fill="BFBFBF" w:themeFill="background1" w:themeFillShade="BF"/>
          </w:tcPr>
          <w:p w14:paraId="7164E5D5" w14:textId="77777777" w:rsidR="00D76199" w:rsidRPr="00220670" w:rsidRDefault="00D76199" w:rsidP="00D671CA">
            <w:pPr>
              <w:rPr>
                <w:rFonts w:cstheme="minorHAnsi"/>
                <w:sz w:val="20"/>
                <w:szCs w:val="20"/>
                <w:lang w:val="fr-FR"/>
              </w:rPr>
            </w:pPr>
          </w:p>
        </w:tc>
        <w:tc>
          <w:tcPr>
            <w:tcW w:w="2319" w:type="dxa"/>
            <w:vMerge/>
          </w:tcPr>
          <w:p w14:paraId="46D206ED" w14:textId="77777777" w:rsidR="00D76199" w:rsidRPr="00220670" w:rsidRDefault="00D76199" w:rsidP="00D671CA">
            <w:pPr>
              <w:rPr>
                <w:rFonts w:cstheme="minorHAnsi"/>
                <w:sz w:val="20"/>
                <w:szCs w:val="20"/>
                <w:lang w:val="fr-FR"/>
              </w:rPr>
            </w:pPr>
          </w:p>
        </w:tc>
        <w:tc>
          <w:tcPr>
            <w:tcW w:w="2500" w:type="dxa"/>
            <w:vMerge/>
          </w:tcPr>
          <w:p w14:paraId="02609754" w14:textId="77777777" w:rsidR="00D76199" w:rsidRPr="00220670" w:rsidRDefault="00D76199" w:rsidP="00D671CA">
            <w:pPr>
              <w:rPr>
                <w:rFonts w:cstheme="minorHAnsi"/>
                <w:sz w:val="20"/>
                <w:szCs w:val="20"/>
                <w:lang w:val="fr-FR"/>
              </w:rPr>
            </w:pPr>
          </w:p>
        </w:tc>
      </w:tr>
    </w:tbl>
    <w:p w14:paraId="5B832D1C" w14:textId="77777777" w:rsidR="00D76199" w:rsidRPr="002007B5" w:rsidRDefault="00D76199" w:rsidP="00D76199">
      <w:pPr>
        <w:pStyle w:val="Heading2"/>
        <w:numPr>
          <w:ilvl w:val="0"/>
          <w:numId w:val="5"/>
        </w:numPr>
        <w:rPr>
          <w:rFonts w:cstheme="minorHAnsi"/>
          <w:lang w:val="fr-FR"/>
        </w:rPr>
        <w:sectPr w:rsidR="00D76199" w:rsidRPr="002007B5" w:rsidSect="005C46BB">
          <w:pgSz w:w="16838" w:h="11906" w:orient="landscape"/>
          <w:pgMar w:top="1440" w:right="1440" w:bottom="1440" w:left="1440" w:header="708" w:footer="708" w:gutter="0"/>
          <w:cols w:space="708"/>
          <w:docGrid w:linePitch="360"/>
        </w:sectPr>
      </w:pPr>
    </w:p>
    <w:p w14:paraId="6B44EDCE" w14:textId="4C50B1E0" w:rsidR="00833654" w:rsidRPr="00466558" w:rsidRDefault="00833654" w:rsidP="00DB1D9E">
      <w:pPr>
        <w:pStyle w:val="Heading1"/>
        <w:spacing w:before="120" w:after="120"/>
        <w:rPr>
          <w:rFonts w:asciiTheme="minorHAnsi" w:hAnsiTheme="minorHAnsi" w:cstheme="minorHAnsi"/>
          <w:b/>
          <w:bCs/>
          <w:sz w:val="26"/>
          <w:szCs w:val="26"/>
          <w:lang w:val="en-US"/>
        </w:rPr>
      </w:pPr>
      <w:bookmarkStart w:id="10" w:name="_Toc158718189"/>
      <w:r w:rsidRPr="00466558">
        <w:rPr>
          <w:rFonts w:asciiTheme="minorHAnsi" w:hAnsiTheme="minorHAnsi" w:cstheme="minorHAnsi"/>
          <w:b/>
          <w:bCs/>
          <w:sz w:val="26"/>
          <w:szCs w:val="26"/>
          <w:lang w:val="en-US"/>
        </w:rPr>
        <w:lastRenderedPageBreak/>
        <w:t>APPENDIX V – Table of Context-Mechanism-Outcome Configurations</w:t>
      </w:r>
      <w:bookmarkEnd w:id="10"/>
    </w:p>
    <w:p w14:paraId="12A5F55E" w14:textId="38EAFDB6" w:rsidR="00DC62F9" w:rsidRPr="00D76CEB" w:rsidRDefault="00DC62F9" w:rsidP="00DC62F9">
      <w:pPr>
        <w:pStyle w:val="Heading2"/>
        <w:tabs>
          <w:tab w:val="left" w:pos="709"/>
        </w:tabs>
        <w:spacing w:line="360" w:lineRule="auto"/>
        <w:rPr>
          <w:sz w:val="24"/>
          <w:szCs w:val="24"/>
        </w:rPr>
      </w:pPr>
      <w:bookmarkStart w:id="11" w:name="_Toc129340920"/>
      <w:bookmarkStart w:id="12" w:name="_Toc158718190"/>
      <w:bookmarkEnd w:id="11"/>
      <w:r w:rsidRPr="00D76CEB">
        <w:rPr>
          <w:sz w:val="24"/>
          <w:szCs w:val="24"/>
        </w:rPr>
        <w:t>CMOC Theme 1: VW Building Blocks</w:t>
      </w:r>
      <w:bookmarkEnd w:id="12"/>
    </w:p>
    <w:p w14:paraId="2AE64E01" w14:textId="2D978D0D" w:rsidR="003835EF" w:rsidRPr="00A00057" w:rsidRDefault="00A84F48" w:rsidP="00E41162">
      <w:pPr>
        <w:pStyle w:val="Heading3"/>
        <w:spacing w:before="0" w:after="120"/>
        <w:rPr>
          <w:b/>
          <w:bCs/>
          <w:sz w:val="22"/>
          <w:szCs w:val="22"/>
        </w:rPr>
      </w:pPr>
      <w:bookmarkStart w:id="13" w:name="_Toc158718191"/>
      <w:r w:rsidRPr="00A00057">
        <w:rPr>
          <w:sz w:val="22"/>
          <w:szCs w:val="22"/>
        </w:rPr>
        <w:t xml:space="preserve">CMOC1: </w:t>
      </w:r>
      <w:r w:rsidR="003835EF" w:rsidRPr="00A00057">
        <w:rPr>
          <w:sz w:val="22"/>
          <w:szCs w:val="22"/>
        </w:rPr>
        <w:t>Common standards agreements</w:t>
      </w:r>
      <w:bookmarkEnd w:id="13"/>
      <w:r w:rsidR="003835EF" w:rsidRPr="00A00057">
        <w:rPr>
          <w:sz w:val="22"/>
          <w:szCs w:val="22"/>
        </w:rPr>
        <w:t xml:space="preserve"> </w:t>
      </w:r>
    </w:p>
    <w:tbl>
      <w:tblPr>
        <w:tblStyle w:val="TableGrid"/>
        <w:tblW w:w="0" w:type="auto"/>
        <w:tblLook w:val="04A0" w:firstRow="1" w:lastRow="0" w:firstColumn="1" w:lastColumn="0" w:noHBand="0" w:noVBand="1"/>
      </w:tblPr>
      <w:tblGrid>
        <w:gridCol w:w="1830"/>
        <w:gridCol w:w="1832"/>
        <w:gridCol w:w="1871"/>
        <w:gridCol w:w="1611"/>
        <w:gridCol w:w="1872"/>
      </w:tblGrid>
      <w:tr w:rsidR="003835EF" w:rsidRPr="001E68EE" w14:paraId="63EF657C" w14:textId="77777777" w:rsidTr="00B76391">
        <w:tc>
          <w:tcPr>
            <w:tcW w:w="1830" w:type="dxa"/>
          </w:tcPr>
          <w:p w14:paraId="604B3D1A" w14:textId="77777777" w:rsidR="003835EF" w:rsidRPr="00182915" w:rsidRDefault="003835EF" w:rsidP="00B76391">
            <w:pPr>
              <w:rPr>
                <w:b/>
                <w:bCs/>
                <w:sz w:val="20"/>
                <w:szCs w:val="20"/>
              </w:rPr>
            </w:pPr>
          </w:p>
        </w:tc>
        <w:tc>
          <w:tcPr>
            <w:tcW w:w="1832" w:type="dxa"/>
          </w:tcPr>
          <w:p w14:paraId="4173E5E3" w14:textId="77777777" w:rsidR="003835EF" w:rsidRPr="00182915" w:rsidRDefault="003835EF" w:rsidP="00B76391">
            <w:pPr>
              <w:rPr>
                <w:b/>
                <w:bCs/>
                <w:sz w:val="20"/>
                <w:szCs w:val="20"/>
              </w:rPr>
            </w:pPr>
            <w:r w:rsidRPr="00182915">
              <w:rPr>
                <w:b/>
                <w:bCs/>
                <w:sz w:val="20"/>
                <w:szCs w:val="20"/>
              </w:rPr>
              <w:t>Context</w:t>
            </w:r>
          </w:p>
        </w:tc>
        <w:tc>
          <w:tcPr>
            <w:tcW w:w="1871" w:type="dxa"/>
          </w:tcPr>
          <w:p w14:paraId="16470E55" w14:textId="77777777" w:rsidR="003835EF" w:rsidRPr="00182915" w:rsidRDefault="003835EF" w:rsidP="00B76391">
            <w:pPr>
              <w:rPr>
                <w:b/>
                <w:bCs/>
                <w:sz w:val="20"/>
                <w:szCs w:val="20"/>
              </w:rPr>
            </w:pPr>
            <w:r w:rsidRPr="00182915">
              <w:rPr>
                <w:b/>
                <w:bCs/>
                <w:sz w:val="20"/>
                <w:szCs w:val="20"/>
              </w:rPr>
              <w:t>Resource</w:t>
            </w:r>
          </w:p>
        </w:tc>
        <w:tc>
          <w:tcPr>
            <w:tcW w:w="1611" w:type="dxa"/>
          </w:tcPr>
          <w:p w14:paraId="3EFD96B0" w14:textId="77777777" w:rsidR="003835EF" w:rsidRPr="00182915" w:rsidRDefault="003835EF" w:rsidP="00B76391">
            <w:pPr>
              <w:rPr>
                <w:b/>
                <w:bCs/>
                <w:sz w:val="20"/>
                <w:szCs w:val="20"/>
              </w:rPr>
            </w:pPr>
            <w:r w:rsidRPr="00182915">
              <w:rPr>
                <w:b/>
                <w:bCs/>
                <w:sz w:val="20"/>
                <w:szCs w:val="20"/>
              </w:rPr>
              <w:t>Reasoning</w:t>
            </w:r>
          </w:p>
        </w:tc>
        <w:tc>
          <w:tcPr>
            <w:tcW w:w="1872" w:type="dxa"/>
          </w:tcPr>
          <w:p w14:paraId="218AC68A" w14:textId="77777777" w:rsidR="003835EF" w:rsidRPr="00182915" w:rsidRDefault="003835EF" w:rsidP="00B76391">
            <w:pPr>
              <w:rPr>
                <w:b/>
                <w:bCs/>
                <w:sz w:val="20"/>
                <w:szCs w:val="20"/>
              </w:rPr>
            </w:pPr>
            <w:r w:rsidRPr="00182915">
              <w:rPr>
                <w:b/>
                <w:bCs/>
                <w:sz w:val="20"/>
                <w:szCs w:val="20"/>
              </w:rPr>
              <w:t>Outcome</w:t>
            </w:r>
          </w:p>
        </w:tc>
      </w:tr>
      <w:tr w:rsidR="003835EF" w:rsidRPr="001E68EE" w14:paraId="530CDEC4" w14:textId="77777777" w:rsidTr="00B76391">
        <w:tc>
          <w:tcPr>
            <w:tcW w:w="1830" w:type="dxa"/>
          </w:tcPr>
          <w:p w14:paraId="72153F94" w14:textId="77777777" w:rsidR="003835EF" w:rsidRDefault="003835EF" w:rsidP="00B76391">
            <w:pPr>
              <w:rPr>
                <w:sz w:val="20"/>
                <w:szCs w:val="20"/>
              </w:rPr>
            </w:pPr>
            <w:r w:rsidRPr="00D9691A">
              <w:rPr>
                <w:sz w:val="20"/>
                <w:szCs w:val="20"/>
              </w:rPr>
              <w:t>Common standards agreements</w:t>
            </w:r>
          </w:p>
          <w:p w14:paraId="3435026F" w14:textId="77777777" w:rsidR="003835EF" w:rsidRPr="00D9691A" w:rsidRDefault="003835EF" w:rsidP="00B76391">
            <w:pPr>
              <w:rPr>
                <w:sz w:val="20"/>
                <w:szCs w:val="20"/>
              </w:rPr>
            </w:pPr>
          </w:p>
        </w:tc>
        <w:tc>
          <w:tcPr>
            <w:tcW w:w="1832" w:type="dxa"/>
          </w:tcPr>
          <w:p w14:paraId="70AB24ED" w14:textId="6A2C5CC4" w:rsidR="003835EF" w:rsidRPr="00D9691A" w:rsidRDefault="003835EF" w:rsidP="00B76391">
            <w:pPr>
              <w:spacing w:after="120"/>
              <w:rPr>
                <w:sz w:val="20"/>
                <w:szCs w:val="20"/>
              </w:rPr>
            </w:pPr>
            <w:r w:rsidRPr="00D9691A">
              <w:rPr>
                <w:sz w:val="20"/>
                <w:szCs w:val="20"/>
              </w:rPr>
              <w:t xml:space="preserve">There is sufficient impetus and motivation in the local context towards </w:t>
            </w:r>
            <w:r w:rsidR="00392A01">
              <w:rPr>
                <w:sz w:val="20"/>
                <w:szCs w:val="20"/>
              </w:rPr>
              <w:t>VW</w:t>
            </w:r>
            <w:r w:rsidRPr="00D9691A">
              <w:rPr>
                <w:sz w:val="20"/>
                <w:szCs w:val="20"/>
              </w:rPr>
              <w:t xml:space="preserve">s for common standards agreements to be put in place between the different providers and specialities involved in the </w:t>
            </w:r>
            <w:r w:rsidR="00392A01">
              <w:rPr>
                <w:sz w:val="20"/>
                <w:szCs w:val="20"/>
              </w:rPr>
              <w:t>VW</w:t>
            </w:r>
            <w:r w:rsidRPr="00D9691A">
              <w:rPr>
                <w:sz w:val="20"/>
                <w:szCs w:val="20"/>
              </w:rPr>
              <w:t xml:space="preserve">, such that legal and regulatory requirements of the different authorities involved can be met. </w:t>
            </w:r>
          </w:p>
        </w:tc>
        <w:tc>
          <w:tcPr>
            <w:tcW w:w="1871" w:type="dxa"/>
          </w:tcPr>
          <w:p w14:paraId="70B498AC" w14:textId="77777777" w:rsidR="003835EF" w:rsidRPr="00D9691A" w:rsidRDefault="003835EF" w:rsidP="00B76391">
            <w:pPr>
              <w:spacing w:after="120"/>
              <w:rPr>
                <w:sz w:val="20"/>
                <w:szCs w:val="20"/>
              </w:rPr>
            </w:pPr>
            <w:r w:rsidRPr="00D9691A">
              <w:rPr>
                <w:sz w:val="20"/>
                <w:szCs w:val="20"/>
              </w:rPr>
              <w:t xml:space="preserve">Common standards agreements cover issues such as patient eligibility, assessment procedures, care pathways, documentation, data protection, and discharge. These standards are suitable for the working practices and cultures of different teams involved. </w:t>
            </w:r>
          </w:p>
        </w:tc>
        <w:tc>
          <w:tcPr>
            <w:tcW w:w="1611" w:type="dxa"/>
          </w:tcPr>
          <w:p w14:paraId="5B51F2FF" w14:textId="7F33C1CF" w:rsidR="003835EF" w:rsidRPr="00D9691A" w:rsidRDefault="003835EF" w:rsidP="00B76391">
            <w:pPr>
              <w:spacing w:after="120"/>
              <w:rPr>
                <w:sz w:val="20"/>
                <w:szCs w:val="20"/>
              </w:rPr>
            </w:pPr>
            <w:r w:rsidRPr="00D9691A">
              <w:rPr>
                <w:sz w:val="20"/>
                <w:szCs w:val="20"/>
              </w:rPr>
              <w:t xml:space="preserve">Having agreements in place about the purpose and processes of the VW allows for clarity and confidence in the functioning of the </w:t>
            </w:r>
            <w:r w:rsidR="00392A01">
              <w:rPr>
                <w:sz w:val="20"/>
                <w:szCs w:val="20"/>
              </w:rPr>
              <w:t>VW</w:t>
            </w:r>
            <w:r w:rsidRPr="00D9691A">
              <w:rPr>
                <w:sz w:val="20"/>
                <w:szCs w:val="20"/>
              </w:rPr>
              <w:t xml:space="preserve">. </w:t>
            </w:r>
          </w:p>
          <w:p w14:paraId="71E40BDB" w14:textId="0C41AF92" w:rsidR="003835EF" w:rsidRPr="00D9691A" w:rsidRDefault="003835EF" w:rsidP="00B76391">
            <w:pPr>
              <w:spacing w:after="120"/>
              <w:rPr>
                <w:sz w:val="20"/>
                <w:szCs w:val="20"/>
              </w:rPr>
            </w:pPr>
            <w:r w:rsidRPr="00D9691A">
              <w:rPr>
                <w:sz w:val="20"/>
                <w:szCs w:val="20"/>
              </w:rPr>
              <w:t xml:space="preserve">The people involved perceive shared goals or at least operational agreement within the </w:t>
            </w:r>
            <w:r w:rsidR="00392A01">
              <w:rPr>
                <w:sz w:val="20"/>
                <w:szCs w:val="20"/>
              </w:rPr>
              <w:t>VW</w:t>
            </w:r>
            <w:r w:rsidRPr="00D9691A">
              <w:rPr>
                <w:sz w:val="20"/>
                <w:szCs w:val="20"/>
              </w:rPr>
              <w:t>.</w:t>
            </w:r>
          </w:p>
        </w:tc>
        <w:tc>
          <w:tcPr>
            <w:tcW w:w="1872" w:type="dxa"/>
          </w:tcPr>
          <w:p w14:paraId="54A7CDFD" w14:textId="77777777" w:rsidR="003835EF" w:rsidRPr="00D9691A" w:rsidRDefault="003835EF" w:rsidP="00B76391">
            <w:pPr>
              <w:spacing w:after="120"/>
              <w:rPr>
                <w:sz w:val="20"/>
                <w:szCs w:val="20"/>
              </w:rPr>
            </w:pPr>
            <w:r w:rsidRPr="00D9691A">
              <w:rPr>
                <w:sz w:val="20"/>
                <w:szCs w:val="20"/>
              </w:rPr>
              <w:t xml:space="preserve">Common standards agreements are implemented that formalise the collaboration and improve the communication between </w:t>
            </w:r>
            <w:r>
              <w:rPr>
                <w:sz w:val="20"/>
                <w:szCs w:val="20"/>
              </w:rPr>
              <w:t>professional</w:t>
            </w:r>
            <w:r w:rsidRPr="00D9691A">
              <w:rPr>
                <w:sz w:val="20"/>
                <w:szCs w:val="20"/>
              </w:rPr>
              <w:t xml:space="preserve">s. </w:t>
            </w:r>
          </w:p>
          <w:p w14:paraId="44963F72" w14:textId="77777777" w:rsidR="003835EF" w:rsidRPr="00D9691A" w:rsidRDefault="003835EF" w:rsidP="00B76391">
            <w:pPr>
              <w:spacing w:after="120"/>
              <w:rPr>
                <w:sz w:val="20"/>
                <w:szCs w:val="20"/>
              </w:rPr>
            </w:pPr>
            <w:r w:rsidRPr="00D9691A">
              <w:rPr>
                <w:sz w:val="20"/>
                <w:szCs w:val="20"/>
              </w:rPr>
              <w:t>This facilitates effective decision-making and case management, (leading to improved efficiency and patient outcomes/  experience.)</w:t>
            </w:r>
          </w:p>
        </w:tc>
      </w:tr>
      <w:tr w:rsidR="003835EF" w:rsidRPr="001E68EE" w14:paraId="53DE7C33" w14:textId="77777777" w:rsidTr="00B76391">
        <w:tc>
          <w:tcPr>
            <w:tcW w:w="1830" w:type="dxa"/>
          </w:tcPr>
          <w:p w14:paraId="2FCAE3B0" w14:textId="77777777" w:rsidR="003835EF" w:rsidRPr="00D9691A" w:rsidRDefault="003835EF" w:rsidP="00B76391">
            <w:pPr>
              <w:jc w:val="right"/>
              <w:rPr>
                <w:sz w:val="20"/>
                <w:szCs w:val="20"/>
              </w:rPr>
            </w:pPr>
            <w:r w:rsidRPr="00D9691A">
              <w:rPr>
                <w:sz w:val="20"/>
                <w:szCs w:val="20"/>
              </w:rPr>
              <w:t>Notes</w:t>
            </w:r>
          </w:p>
        </w:tc>
        <w:tc>
          <w:tcPr>
            <w:tcW w:w="7186" w:type="dxa"/>
            <w:gridSpan w:val="4"/>
          </w:tcPr>
          <w:p w14:paraId="158DB2A7" w14:textId="77777777" w:rsidR="003835EF" w:rsidRDefault="003835EF" w:rsidP="00B76391">
            <w:pPr>
              <w:rPr>
                <w:sz w:val="20"/>
                <w:szCs w:val="20"/>
              </w:rPr>
            </w:pPr>
            <w:r w:rsidRPr="00D9691A">
              <w:rPr>
                <w:sz w:val="20"/>
                <w:szCs w:val="20"/>
              </w:rPr>
              <w:t xml:space="preserve">“Singing from the same hymn sheet.” – </w:t>
            </w:r>
            <w:r>
              <w:rPr>
                <w:sz w:val="20"/>
                <w:szCs w:val="20"/>
              </w:rPr>
              <w:t>a</w:t>
            </w:r>
            <w:r w:rsidRPr="00D9691A">
              <w:rPr>
                <w:sz w:val="20"/>
                <w:szCs w:val="20"/>
              </w:rPr>
              <w:t xml:space="preserve">greed </w:t>
            </w:r>
            <w:r>
              <w:rPr>
                <w:sz w:val="20"/>
                <w:szCs w:val="20"/>
              </w:rPr>
              <w:t>Standard Operating Procedures</w:t>
            </w:r>
            <w:r w:rsidRPr="00D9691A">
              <w:rPr>
                <w:sz w:val="20"/>
                <w:szCs w:val="20"/>
              </w:rPr>
              <w:t xml:space="preserve"> and terminology are key to clear communication for consistent care delivery.</w:t>
            </w:r>
          </w:p>
          <w:p w14:paraId="780B70BB" w14:textId="77777777" w:rsidR="003835EF" w:rsidRDefault="003835EF" w:rsidP="00B76391">
            <w:pPr>
              <w:rPr>
                <w:sz w:val="20"/>
                <w:szCs w:val="20"/>
              </w:rPr>
            </w:pPr>
          </w:p>
          <w:p w14:paraId="69F09B62" w14:textId="24A161E2" w:rsidR="003835EF" w:rsidRDefault="003835EF" w:rsidP="00B76391">
            <w:pPr>
              <w:rPr>
                <w:sz w:val="20"/>
                <w:szCs w:val="20"/>
              </w:rPr>
            </w:pPr>
            <w:r w:rsidRPr="00D9691A">
              <w:rPr>
                <w:sz w:val="20"/>
                <w:szCs w:val="20"/>
              </w:rPr>
              <w:t xml:space="preserve">Common standards agreements mean that </w:t>
            </w:r>
            <w:r w:rsidR="00392A01">
              <w:rPr>
                <w:sz w:val="20"/>
                <w:szCs w:val="20"/>
              </w:rPr>
              <w:t>VW</w:t>
            </w:r>
            <w:r w:rsidRPr="00D9691A">
              <w:rPr>
                <w:sz w:val="20"/>
                <w:szCs w:val="20"/>
              </w:rPr>
              <w:t xml:space="preserve"> processes are agreed and implemented consistently. Clarity around roles and expectations may help motivate teams and individuals to participate in the model. </w:t>
            </w:r>
          </w:p>
          <w:p w14:paraId="4E85FCB5" w14:textId="77777777" w:rsidR="003835EF" w:rsidRPr="00D9691A" w:rsidRDefault="003835EF" w:rsidP="00B76391">
            <w:pPr>
              <w:rPr>
                <w:sz w:val="20"/>
                <w:szCs w:val="20"/>
              </w:rPr>
            </w:pPr>
          </w:p>
          <w:p w14:paraId="053C7A22" w14:textId="77777777" w:rsidR="003835EF" w:rsidRDefault="003835EF" w:rsidP="00B76391">
            <w:pPr>
              <w:rPr>
                <w:sz w:val="20"/>
                <w:szCs w:val="20"/>
              </w:rPr>
            </w:pPr>
            <w:r w:rsidRPr="00D9691A">
              <w:rPr>
                <w:sz w:val="20"/>
                <w:szCs w:val="20"/>
              </w:rPr>
              <w:t xml:space="preserve">Financial and policy motivations may vary between different professions and providers and some </w:t>
            </w:r>
            <w:r>
              <w:rPr>
                <w:sz w:val="20"/>
                <w:szCs w:val="20"/>
              </w:rPr>
              <w:t>professional</w:t>
            </w:r>
            <w:r w:rsidRPr="00D9691A">
              <w:rPr>
                <w:sz w:val="20"/>
                <w:szCs w:val="20"/>
              </w:rPr>
              <w:t>s may be accustomed to more reactive ways of working. Implementation of VWs as an integrated service is not likely to be sustainable unless contractual safeguards are in place. Aspiration to integrate care is more achievable when the people involved recognise a common goal, rather than perceiving the initiative as a top-down, ‘cost-cutting’ initiative. Further work could consider how perception of shared goals is achieved, but this may be helped by having a champion of the VW.</w:t>
            </w:r>
          </w:p>
          <w:p w14:paraId="7C261DAD" w14:textId="77777777" w:rsidR="003835EF" w:rsidRPr="00D9691A" w:rsidRDefault="003835EF" w:rsidP="00B76391">
            <w:pPr>
              <w:rPr>
                <w:sz w:val="20"/>
                <w:szCs w:val="20"/>
              </w:rPr>
            </w:pPr>
          </w:p>
          <w:p w14:paraId="5D4D5FF2" w14:textId="77777777" w:rsidR="003835EF" w:rsidRPr="00D9691A" w:rsidRDefault="003835EF" w:rsidP="00B76391">
            <w:pPr>
              <w:rPr>
                <w:sz w:val="20"/>
                <w:szCs w:val="20"/>
              </w:rPr>
            </w:pPr>
            <w:r w:rsidRPr="00D9691A">
              <w:rPr>
                <w:sz w:val="20"/>
                <w:szCs w:val="20"/>
              </w:rPr>
              <w:t xml:space="preserve">How these agreements are developed, communicated, and implemented could influence how </w:t>
            </w:r>
            <w:r>
              <w:rPr>
                <w:sz w:val="20"/>
                <w:szCs w:val="20"/>
              </w:rPr>
              <w:t>professional</w:t>
            </w:r>
            <w:r w:rsidRPr="00D9691A">
              <w:rPr>
                <w:sz w:val="20"/>
                <w:szCs w:val="20"/>
              </w:rPr>
              <w:t xml:space="preserve">s respond to them. There is a risk that standards are implemented inconsistently, for example if professionals do not feel confident in them, or not convinced of the rationale for change to the VW model. If processes are not appropriate – e.g., too unwieldy for practical use </w:t>
            </w:r>
            <w:r>
              <w:rPr>
                <w:sz w:val="20"/>
                <w:szCs w:val="20"/>
              </w:rPr>
              <w:t>–</w:t>
            </w:r>
            <w:r w:rsidRPr="00D9691A">
              <w:rPr>
                <w:sz w:val="20"/>
                <w:szCs w:val="20"/>
              </w:rPr>
              <w:t xml:space="preserve"> then </w:t>
            </w:r>
            <w:r>
              <w:rPr>
                <w:sz w:val="20"/>
                <w:szCs w:val="20"/>
              </w:rPr>
              <w:t>professional</w:t>
            </w:r>
            <w:r w:rsidRPr="00D9691A">
              <w:rPr>
                <w:sz w:val="20"/>
                <w:szCs w:val="20"/>
              </w:rPr>
              <w:t xml:space="preserve">s might revert to previous ways of working. </w:t>
            </w:r>
          </w:p>
          <w:p w14:paraId="7C66A88B" w14:textId="77777777" w:rsidR="003835EF" w:rsidRDefault="003835EF" w:rsidP="00B76391">
            <w:pPr>
              <w:rPr>
                <w:sz w:val="20"/>
                <w:szCs w:val="20"/>
              </w:rPr>
            </w:pPr>
            <w:r w:rsidRPr="00D9691A">
              <w:rPr>
                <w:sz w:val="20"/>
                <w:szCs w:val="20"/>
              </w:rPr>
              <w:t xml:space="preserve">By getting consensus or agreement on terms of references beforehand, a leader shares power. This leads to trust and people crossing over from their protected roles to share work towards a common goal. </w:t>
            </w:r>
          </w:p>
          <w:p w14:paraId="095CD057" w14:textId="77777777" w:rsidR="003835EF" w:rsidRDefault="003835EF" w:rsidP="00B76391">
            <w:pPr>
              <w:rPr>
                <w:sz w:val="20"/>
                <w:szCs w:val="20"/>
              </w:rPr>
            </w:pPr>
          </w:p>
          <w:p w14:paraId="3F2AEDAA" w14:textId="77777777" w:rsidR="0014082E" w:rsidRDefault="003835EF" w:rsidP="00B76391">
            <w:pPr>
              <w:rPr>
                <w:sz w:val="20"/>
                <w:szCs w:val="20"/>
              </w:rPr>
            </w:pPr>
            <w:r w:rsidRPr="00D9691A">
              <w:rPr>
                <w:sz w:val="20"/>
                <w:szCs w:val="20"/>
              </w:rPr>
              <w:t xml:space="preserve">Starting with a small number of patients and learning how to work in this way, finding what gaps might be missing, allowing the opportunity for people to contribute their perspectives, before expanding, may be preferable, especially for the risk averse. </w:t>
            </w:r>
          </w:p>
          <w:p w14:paraId="48B14630" w14:textId="7DCD11A5" w:rsidR="003835EF" w:rsidRPr="00D9691A" w:rsidRDefault="003835EF" w:rsidP="00B76391">
            <w:pPr>
              <w:rPr>
                <w:sz w:val="20"/>
                <w:szCs w:val="20"/>
              </w:rPr>
            </w:pPr>
            <w:r w:rsidRPr="00D9691A">
              <w:rPr>
                <w:sz w:val="20"/>
                <w:szCs w:val="20"/>
              </w:rPr>
              <w:lastRenderedPageBreak/>
              <w:t xml:space="preserve">Rushing to set up a </w:t>
            </w:r>
            <w:r>
              <w:rPr>
                <w:sz w:val="20"/>
                <w:szCs w:val="20"/>
              </w:rPr>
              <w:t xml:space="preserve">VW </w:t>
            </w:r>
            <w:r w:rsidRPr="00D9691A">
              <w:rPr>
                <w:sz w:val="20"/>
                <w:szCs w:val="20"/>
              </w:rPr>
              <w:t>will be difficult because clinicians will be unhappy if they perceive patients to be put at risk.</w:t>
            </w:r>
            <w:r>
              <w:rPr>
                <w:sz w:val="20"/>
                <w:szCs w:val="20"/>
              </w:rPr>
              <w:t xml:space="preserve"> </w:t>
            </w:r>
            <w:r w:rsidRPr="00D9691A">
              <w:rPr>
                <w:sz w:val="20"/>
                <w:szCs w:val="20"/>
              </w:rPr>
              <w:t xml:space="preserve">Clinician recommendations were for </w:t>
            </w:r>
            <w:r w:rsidR="00392A01">
              <w:rPr>
                <w:sz w:val="20"/>
                <w:szCs w:val="20"/>
              </w:rPr>
              <w:t>VW</w:t>
            </w:r>
            <w:r w:rsidRPr="00D9691A">
              <w:rPr>
                <w:sz w:val="20"/>
                <w:szCs w:val="20"/>
              </w:rPr>
              <w:t xml:space="preserve">s to start small and over time become more risk tolerant, and perhaps move towards more proactive care, as the model becomes established into practice. This has implications for common standards agreements – they will need to be flexible to tolerate change and will likely require frequent review. </w:t>
            </w:r>
          </w:p>
        </w:tc>
      </w:tr>
      <w:tr w:rsidR="003835EF" w:rsidRPr="001E68EE" w14:paraId="12A1B20E" w14:textId="77777777" w:rsidTr="00B76391">
        <w:tc>
          <w:tcPr>
            <w:tcW w:w="1830" w:type="dxa"/>
          </w:tcPr>
          <w:p w14:paraId="194F856C" w14:textId="77777777" w:rsidR="003835EF" w:rsidRPr="00D9691A" w:rsidRDefault="003835EF" w:rsidP="00B76391">
            <w:pPr>
              <w:jc w:val="right"/>
              <w:rPr>
                <w:sz w:val="20"/>
                <w:szCs w:val="20"/>
              </w:rPr>
            </w:pPr>
            <w:r w:rsidRPr="00D9691A">
              <w:rPr>
                <w:sz w:val="20"/>
                <w:szCs w:val="20"/>
              </w:rPr>
              <w:lastRenderedPageBreak/>
              <w:t>Example IPT</w:t>
            </w:r>
          </w:p>
        </w:tc>
        <w:tc>
          <w:tcPr>
            <w:tcW w:w="7186" w:type="dxa"/>
            <w:gridSpan w:val="4"/>
          </w:tcPr>
          <w:p w14:paraId="1ABE525C" w14:textId="77777777" w:rsidR="003835EF" w:rsidRPr="00D9691A" w:rsidRDefault="003835EF" w:rsidP="00B76391">
            <w:pPr>
              <w:spacing w:after="120"/>
              <w:rPr>
                <w:sz w:val="20"/>
                <w:szCs w:val="20"/>
              </w:rPr>
            </w:pPr>
            <w:r w:rsidRPr="00D9691A">
              <w:rPr>
                <w:sz w:val="20"/>
                <w:szCs w:val="20"/>
              </w:rPr>
              <w:t xml:space="preserve">“If working practices and culture differ between organisations, then the implementation of common standards will be hampered because it will take longer for the teams to begin to use shared assessments and care plans.” </w:t>
            </w:r>
            <w:r>
              <w:rPr>
                <w:noProof/>
                <w:sz w:val="20"/>
                <w:szCs w:val="20"/>
              </w:rPr>
              <w:t>(Lewis G. 2013b)</w:t>
            </w:r>
            <w:r w:rsidRPr="00D9691A">
              <w:rPr>
                <w:sz w:val="20"/>
                <w:szCs w:val="20"/>
              </w:rPr>
              <w:t xml:space="preserve"> </w:t>
            </w:r>
          </w:p>
          <w:p w14:paraId="126A49E6" w14:textId="55FDE830" w:rsidR="003835EF" w:rsidRPr="00D9691A" w:rsidRDefault="003835EF" w:rsidP="00B76391">
            <w:pPr>
              <w:spacing w:after="120"/>
              <w:rPr>
                <w:sz w:val="20"/>
                <w:szCs w:val="20"/>
              </w:rPr>
            </w:pPr>
            <w:r>
              <w:rPr>
                <w:rFonts w:ascii="Calibri" w:eastAsia="Times New Roman" w:hAnsi="Calibri" w:cs="Calibri"/>
                <w:sz w:val="20"/>
                <w:szCs w:val="20"/>
                <w:lang w:eastAsia="en-GB"/>
              </w:rPr>
              <w:t>“</w:t>
            </w:r>
            <w:r w:rsidRPr="00D9691A">
              <w:rPr>
                <w:rFonts w:ascii="Calibri" w:eastAsia="Times New Roman" w:hAnsi="Calibri" w:cs="Calibri"/>
                <w:sz w:val="20"/>
                <w:szCs w:val="20"/>
                <w:lang w:eastAsia="en-GB"/>
              </w:rPr>
              <w:t xml:space="preserve">If the context is of insufficient staff and increased workload in general practice and the community, then staff worry that </w:t>
            </w:r>
            <w:r w:rsidR="00C245EC">
              <w:rPr>
                <w:rFonts w:ascii="Calibri" w:eastAsia="Times New Roman" w:hAnsi="Calibri" w:cs="Calibri"/>
                <w:sz w:val="20"/>
                <w:szCs w:val="20"/>
                <w:lang w:eastAsia="en-GB"/>
              </w:rPr>
              <w:t>virtual ward</w:t>
            </w:r>
            <w:r w:rsidRPr="00D9691A">
              <w:rPr>
                <w:rFonts w:ascii="Calibri" w:eastAsia="Times New Roman" w:hAnsi="Calibri" w:cs="Calibri"/>
                <w:sz w:val="20"/>
                <w:szCs w:val="20"/>
                <w:lang w:eastAsia="en-GB"/>
              </w:rPr>
              <w:t xml:space="preserve">s will create additional work, leading to more stress and don’t want to change to </w:t>
            </w:r>
            <w:r w:rsidR="00C245EC">
              <w:rPr>
                <w:rFonts w:ascii="Calibri" w:eastAsia="Times New Roman" w:hAnsi="Calibri" w:cs="Calibri"/>
                <w:sz w:val="20"/>
                <w:szCs w:val="20"/>
                <w:lang w:eastAsia="en-GB"/>
              </w:rPr>
              <w:t>virtual ward</w:t>
            </w:r>
            <w:r>
              <w:rPr>
                <w:rFonts w:ascii="Calibri" w:eastAsia="Times New Roman" w:hAnsi="Calibri" w:cs="Calibri"/>
                <w:sz w:val="20"/>
                <w:szCs w:val="20"/>
                <w:lang w:eastAsia="en-GB"/>
              </w:rPr>
              <w:t>”</w:t>
            </w:r>
            <w:r w:rsidRPr="00D9691A">
              <w:rPr>
                <w:rFonts w:ascii="Calibri" w:eastAsia="Times New Roman" w:hAnsi="Calibri" w:cs="Calibri"/>
                <w:sz w:val="20"/>
                <w:szCs w:val="20"/>
                <w:lang w:eastAsia="en-GB"/>
              </w:rPr>
              <w:t>. </w:t>
            </w:r>
            <w:r>
              <w:rPr>
                <w:rFonts w:ascii="Calibri" w:eastAsia="Times New Roman" w:hAnsi="Calibri" w:cs="Calibri"/>
                <w:noProof/>
                <w:sz w:val="20"/>
                <w:szCs w:val="20"/>
                <w:lang w:eastAsia="en-GB"/>
              </w:rPr>
              <w:t>(</w:t>
            </w:r>
            <w:r w:rsidR="00F609A1">
              <w:rPr>
                <w:rFonts w:ascii="Calibri" w:eastAsia="Times New Roman" w:hAnsi="Calibri" w:cs="Calibri"/>
                <w:noProof/>
                <w:sz w:val="20"/>
                <w:szCs w:val="20"/>
                <w:lang w:eastAsia="en-GB"/>
              </w:rPr>
              <w:t>Sonola 2013</w:t>
            </w:r>
            <w:r>
              <w:rPr>
                <w:rFonts w:ascii="Calibri" w:eastAsia="Times New Roman" w:hAnsi="Calibri" w:cs="Calibri"/>
                <w:noProof/>
                <w:sz w:val="20"/>
                <w:szCs w:val="20"/>
                <w:lang w:eastAsia="en-GB"/>
              </w:rPr>
              <w:t>)</w:t>
            </w:r>
            <w:r w:rsidRPr="00D9691A">
              <w:rPr>
                <w:rFonts w:ascii="Calibri" w:eastAsia="Times New Roman" w:hAnsi="Calibri" w:cs="Calibri"/>
                <w:sz w:val="20"/>
                <w:szCs w:val="20"/>
                <w:lang w:eastAsia="en-GB"/>
              </w:rPr>
              <w:t>.</w:t>
            </w:r>
          </w:p>
        </w:tc>
      </w:tr>
      <w:tr w:rsidR="003835EF" w:rsidRPr="001E68EE" w14:paraId="5480613B" w14:textId="77777777" w:rsidTr="00B76391">
        <w:tc>
          <w:tcPr>
            <w:tcW w:w="1830" w:type="dxa"/>
          </w:tcPr>
          <w:p w14:paraId="60389116" w14:textId="77777777" w:rsidR="003835EF" w:rsidRPr="00D9691A" w:rsidRDefault="003835EF" w:rsidP="00B76391">
            <w:pPr>
              <w:jc w:val="right"/>
              <w:rPr>
                <w:sz w:val="20"/>
                <w:szCs w:val="20"/>
              </w:rPr>
            </w:pPr>
            <w:r w:rsidRPr="00D9691A">
              <w:rPr>
                <w:sz w:val="20"/>
                <w:szCs w:val="20"/>
              </w:rPr>
              <w:t>Core evidence</w:t>
            </w:r>
          </w:p>
        </w:tc>
        <w:tc>
          <w:tcPr>
            <w:tcW w:w="7186" w:type="dxa"/>
            <w:gridSpan w:val="4"/>
          </w:tcPr>
          <w:p w14:paraId="7522D633" w14:textId="526443F1" w:rsidR="003835EF" w:rsidRPr="00D9691A" w:rsidRDefault="003835EF" w:rsidP="00B76391">
            <w:pPr>
              <w:rPr>
                <w:sz w:val="20"/>
                <w:szCs w:val="20"/>
              </w:rPr>
            </w:pPr>
            <w:r>
              <w:rPr>
                <w:noProof/>
                <w:sz w:val="20"/>
                <w:szCs w:val="20"/>
              </w:rPr>
              <w:t>(Cushen 2021;</w:t>
            </w:r>
            <w:r w:rsidR="00785219">
              <w:rPr>
                <w:noProof/>
                <w:sz w:val="20"/>
                <w:szCs w:val="20"/>
              </w:rPr>
              <w:t xml:space="preserve"> Lewis 2013a</w:t>
            </w:r>
            <w:r w:rsidR="00E06002">
              <w:rPr>
                <w:noProof/>
                <w:sz w:val="20"/>
                <w:szCs w:val="20"/>
              </w:rPr>
              <w:t xml:space="preserve">; </w:t>
            </w:r>
            <w:r>
              <w:rPr>
                <w:noProof/>
                <w:sz w:val="20"/>
                <w:szCs w:val="20"/>
              </w:rPr>
              <w:t xml:space="preserve"> </w:t>
            </w:r>
            <w:r w:rsidR="00F609A1">
              <w:rPr>
                <w:noProof/>
                <w:sz w:val="20"/>
                <w:szCs w:val="20"/>
              </w:rPr>
              <w:t>Sonola 2013)</w:t>
            </w:r>
            <w:r w:rsidRPr="00D9691A">
              <w:rPr>
                <w:sz w:val="20"/>
                <w:szCs w:val="20"/>
              </w:rPr>
              <w:t>, Clinician 1</w:t>
            </w:r>
            <w:r>
              <w:rPr>
                <w:sz w:val="20"/>
                <w:szCs w:val="20"/>
              </w:rPr>
              <w:t xml:space="preserve"> </w:t>
            </w:r>
          </w:p>
        </w:tc>
      </w:tr>
      <w:tr w:rsidR="003835EF" w:rsidRPr="001E68EE" w14:paraId="0079A331" w14:textId="77777777" w:rsidTr="00B76391">
        <w:tc>
          <w:tcPr>
            <w:tcW w:w="1830" w:type="dxa"/>
          </w:tcPr>
          <w:p w14:paraId="5C1EF444" w14:textId="77777777" w:rsidR="003835EF" w:rsidRDefault="003835EF" w:rsidP="00B76391">
            <w:pPr>
              <w:jc w:val="right"/>
              <w:rPr>
                <w:sz w:val="20"/>
                <w:szCs w:val="20"/>
              </w:rPr>
            </w:pPr>
            <w:r w:rsidRPr="00D9691A">
              <w:rPr>
                <w:sz w:val="20"/>
                <w:szCs w:val="20"/>
              </w:rPr>
              <w:t>Additional sources</w:t>
            </w:r>
          </w:p>
          <w:p w14:paraId="2A8DBAC2" w14:textId="77777777" w:rsidR="003835EF" w:rsidRPr="00D9691A" w:rsidRDefault="003835EF" w:rsidP="00B76391">
            <w:pPr>
              <w:jc w:val="right"/>
              <w:rPr>
                <w:sz w:val="20"/>
                <w:szCs w:val="20"/>
              </w:rPr>
            </w:pPr>
          </w:p>
        </w:tc>
        <w:tc>
          <w:tcPr>
            <w:tcW w:w="7186" w:type="dxa"/>
            <w:gridSpan w:val="4"/>
          </w:tcPr>
          <w:p w14:paraId="1A426717" w14:textId="3A3CA1F9" w:rsidR="003835EF" w:rsidRPr="008F01EE" w:rsidRDefault="003835EF" w:rsidP="00B76391">
            <w:pPr>
              <w:rPr>
                <w:sz w:val="20"/>
                <w:szCs w:val="20"/>
              </w:rPr>
            </w:pPr>
            <w:r>
              <w:rPr>
                <w:noProof/>
                <w:sz w:val="20"/>
                <w:szCs w:val="20"/>
              </w:rPr>
              <w:t xml:space="preserve">Armstrong 2012; Baker 2016; Elston 2022; </w:t>
            </w:r>
            <w:r w:rsidR="00785219">
              <w:rPr>
                <w:noProof/>
                <w:sz w:val="20"/>
                <w:szCs w:val="20"/>
              </w:rPr>
              <w:t xml:space="preserve">Lewis G. 2013b; </w:t>
            </w:r>
            <w:r>
              <w:rPr>
                <w:noProof/>
                <w:sz w:val="20"/>
                <w:szCs w:val="20"/>
              </w:rPr>
              <w:t xml:space="preserve">Pearson 2017; </w:t>
            </w:r>
            <w:r w:rsidR="00BC71BF">
              <w:rPr>
                <w:noProof/>
                <w:sz w:val="20"/>
                <w:szCs w:val="20"/>
              </w:rPr>
              <w:t xml:space="preserve">RAND 2012; </w:t>
            </w:r>
            <w:r>
              <w:rPr>
                <w:noProof/>
                <w:sz w:val="20"/>
                <w:szCs w:val="20"/>
              </w:rPr>
              <w:t>Shepperd 2022; Stockham 2016</w:t>
            </w:r>
            <w:r w:rsidR="000E5A33">
              <w:rPr>
                <w:noProof/>
                <w:sz w:val="20"/>
                <w:szCs w:val="20"/>
              </w:rPr>
              <w:t xml:space="preserve">, </w:t>
            </w:r>
            <w:r w:rsidR="000E5A33">
              <w:rPr>
                <w:sz w:val="20"/>
                <w:szCs w:val="20"/>
              </w:rPr>
              <w:t>C</w:t>
            </w:r>
            <w:r w:rsidR="000E5A33" w:rsidRPr="00D9691A">
              <w:rPr>
                <w:sz w:val="20"/>
                <w:szCs w:val="20"/>
              </w:rPr>
              <w:t>linician</w:t>
            </w:r>
            <w:r w:rsidR="00DF130E">
              <w:rPr>
                <w:sz w:val="20"/>
                <w:szCs w:val="20"/>
              </w:rPr>
              <w:t>s</w:t>
            </w:r>
            <w:r w:rsidR="000E5A33" w:rsidRPr="00D9691A">
              <w:rPr>
                <w:sz w:val="20"/>
                <w:szCs w:val="20"/>
              </w:rPr>
              <w:t xml:space="preserve"> 2 &amp; 3</w:t>
            </w:r>
            <w:r w:rsidR="000E5A33">
              <w:rPr>
                <w:sz w:val="20"/>
                <w:szCs w:val="20"/>
              </w:rPr>
              <w:t>.</w:t>
            </w:r>
          </w:p>
        </w:tc>
      </w:tr>
      <w:tr w:rsidR="003835EF" w:rsidRPr="001E68EE" w14:paraId="3B8011EA" w14:textId="77777777" w:rsidTr="00B76391">
        <w:tc>
          <w:tcPr>
            <w:tcW w:w="1830" w:type="dxa"/>
          </w:tcPr>
          <w:p w14:paraId="55764D5D" w14:textId="77777777" w:rsidR="003835EF" w:rsidRPr="00D9691A" w:rsidRDefault="003835EF" w:rsidP="00B76391">
            <w:pPr>
              <w:jc w:val="right"/>
              <w:rPr>
                <w:sz w:val="20"/>
                <w:szCs w:val="20"/>
              </w:rPr>
            </w:pPr>
            <w:r>
              <w:rPr>
                <w:sz w:val="20"/>
                <w:szCs w:val="20"/>
              </w:rPr>
              <w:t>Examples</w:t>
            </w:r>
          </w:p>
        </w:tc>
        <w:tc>
          <w:tcPr>
            <w:tcW w:w="7186" w:type="dxa"/>
            <w:gridSpan w:val="4"/>
          </w:tcPr>
          <w:p w14:paraId="3682DC54" w14:textId="77777777" w:rsidR="003835EF" w:rsidRDefault="003835EF" w:rsidP="00B76391">
            <w:pPr>
              <w:pStyle w:val="CommentText"/>
              <w:spacing w:after="120"/>
            </w:pPr>
            <w:r>
              <w:rPr>
                <w:noProof/>
              </w:rPr>
              <w:t>(Stockham 2016)</w:t>
            </w:r>
            <w:r w:rsidRPr="00D9691A">
              <w:t>: “Cross-organisational collaboration and streamlining of services can deliver more efficient team-working, however implementing organisational change to service delivery as a contractual obligation can generate resistance to it.”</w:t>
            </w:r>
          </w:p>
          <w:p w14:paraId="554B44E7" w14:textId="39C6F9FA" w:rsidR="003835EF" w:rsidRPr="00D9691A" w:rsidRDefault="003835EF" w:rsidP="00B76391">
            <w:pPr>
              <w:pStyle w:val="CommentText"/>
              <w:spacing w:after="120"/>
              <w:rPr>
                <w:noProof/>
              </w:rPr>
            </w:pPr>
            <w:r>
              <w:rPr>
                <w:noProof/>
              </w:rPr>
              <w:t>(Pearson 2017)</w:t>
            </w:r>
            <w:r w:rsidRPr="00D9691A">
              <w:rPr>
                <w:noProof/>
              </w:rPr>
              <w:t xml:space="preserve">: “The backdrop to the project was one of significant pressure on </w:t>
            </w:r>
            <w:r w:rsidRPr="00875F4E">
              <w:rPr>
                <w:noProof/>
              </w:rPr>
              <w:t>resource</w:t>
            </w:r>
            <w:r w:rsidRPr="00D9691A">
              <w:rPr>
                <w:noProof/>
              </w:rPr>
              <w:t>s and strained working relationships between hospital and community teams. Sources of tension included concern that service reconfiguration would intensify an already-pressured workload.”</w:t>
            </w:r>
          </w:p>
          <w:p w14:paraId="439F2936" w14:textId="77777777" w:rsidR="003835EF" w:rsidRPr="00875F4E" w:rsidRDefault="003835EF" w:rsidP="00B76391">
            <w:pPr>
              <w:pStyle w:val="CommentText"/>
              <w:spacing w:after="120"/>
              <w:rPr>
                <w:noProof/>
              </w:rPr>
            </w:pPr>
            <w:r>
              <w:rPr>
                <w:noProof/>
              </w:rPr>
              <w:t>(Elston 2022)</w:t>
            </w:r>
            <w:r w:rsidRPr="00D9691A">
              <w:rPr>
                <w:noProof/>
              </w:rPr>
              <w:t>: "Beneficial organisational factors inc</w:t>
            </w:r>
            <w:r>
              <w:rPr>
                <w:noProof/>
              </w:rPr>
              <w:t>lude</w:t>
            </w:r>
            <w:r w:rsidRPr="00D9691A">
              <w:rPr>
                <w:noProof/>
              </w:rPr>
              <w:t xml:space="preserve"> a history of collaboration between GPs and community teams and a well-developed voluntary sector, the co-location of different professional teams enabling informal MDT working; and shared clinical leadership, supported by a GP who was also a Locality Clinical Lead (a system-wide post to support acute and primary care integration)”</w:t>
            </w:r>
          </w:p>
          <w:p w14:paraId="4BFCC78C" w14:textId="77777777" w:rsidR="003835EF" w:rsidRPr="00D9691A" w:rsidRDefault="003835EF" w:rsidP="00B76391">
            <w:pPr>
              <w:pStyle w:val="CommentText"/>
              <w:spacing w:after="120"/>
              <w:rPr>
                <w:noProof/>
              </w:rPr>
            </w:pPr>
            <w:r w:rsidRPr="00875F4E">
              <w:rPr>
                <w:noProof/>
              </w:rPr>
              <w:t>(Baker 2016): “Rather than trying to start with a big bang, many of the schemes in this report have undergone a phased development. This has meant services can be built around patients and clinicians and learnings can be incorporated.”</w:t>
            </w:r>
          </w:p>
        </w:tc>
      </w:tr>
    </w:tbl>
    <w:p w14:paraId="3B3BFF7F" w14:textId="77777777" w:rsidR="003835EF" w:rsidRDefault="003835EF" w:rsidP="003835EF">
      <w:pPr>
        <w:rPr>
          <w:rFonts w:asciiTheme="majorHAnsi" w:eastAsiaTheme="majorEastAsia" w:hAnsiTheme="majorHAnsi" w:cstheme="majorBidi"/>
          <w:color w:val="2F5496" w:themeColor="accent1" w:themeShade="BF"/>
          <w:sz w:val="26"/>
          <w:szCs w:val="26"/>
        </w:rPr>
      </w:pPr>
      <w:r>
        <w:br w:type="page"/>
      </w:r>
    </w:p>
    <w:p w14:paraId="07C57B8A" w14:textId="0AF965A2" w:rsidR="003835EF" w:rsidRPr="0046181D" w:rsidRDefault="00A84F48" w:rsidP="003D7DDD">
      <w:pPr>
        <w:pStyle w:val="Heading3"/>
        <w:spacing w:before="0" w:after="120"/>
        <w:rPr>
          <w:sz w:val="22"/>
          <w:szCs w:val="22"/>
        </w:rPr>
      </w:pPr>
      <w:bookmarkStart w:id="14" w:name="_Toc158718192"/>
      <w:r w:rsidRPr="0046181D">
        <w:rPr>
          <w:sz w:val="22"/>
          <w:szCs w:val="22"/>
        </w:rPr>
        <w:lastRenderedPageBreak/>
        <w:t xml:space="preserve">CMOC2: </w:t>
      </w:r>
      <w:r w:rsidR="003835EF" w:rsidRPr="0046181D">
        <w:rPr>
          <w:sz w:val="22"/>
          <w:szCs w:val="22"/>
        </w:rPr>
        <w:t>Information sharing processes</w:t>
      </w:r>
      <w:bookmarkEnd w:id="14"/>
    </w:p>
    <w:tbl>
      <w:tblPr>
        <w:tblStyle w:val="TableGrid"/>
        <w:tblW w:w="0" w:type="auto"/>
        <w:tblLook w:val="04A0" w:firstRow="1" w:lastRow="0" w:firstColumn="1" w:lastColumn="0" w:noHBand="0" w:noVBand="1"/>
      </w:tblPr>
      <w:tblGrid>
        <w:gridCol w:w="1830"/>
        <w:gridCol w:w="1832"/>
        <w:gridCol w:w="1871"/>
        <w:gridCol w:w="1611"/>
        <w:gridCol w:w="1872"/>
      </w:tblGrid>
      <w:tr w:rsidR="003835EF" w:rsidRPr="00182915" w14:paraId="23D67112" w14:textId="77777777" w:rsidTr="00B76391">
        <w:trPr>
          <w:trHeight w:val="319"/>
        </w:trPr>
        <w:tc>
          <w:tcPr>
            <w:tcW w:w="1830" w:type="dxa"/>
          </w:tcPr>
          <w:p w14:paraId="3E210CCA" w14:textId="77777777" w:rsidR="003835EF" w:rsidRPr="00182915" w:rsidRDefault="003835EF" w:rsidP="00B76391">
            <w:pPr>
              <w:rPr>
                <w:rFonts w:cstheme="minorHAnsi"/>
                <w:b/>
                <w:bCs/>
                <w:sz w:val="20"/>
                <w:szCs w:val="20"/>
              </w:rPr>
            </w:pPr>
          </w:p>
        </w:tc>
        <w:tc>
          <w:tcPr>
            <w:tcW w:w="1832" w:type="dxa"/>
          </w:tcPr>
          <w:p w14:paraId="14F468F1" w14:textId="77777777" w:rsidR="003835EF" w:rsidRPr="00182915" w:rsidRDefault="003835EF" w:rsidP="00B76391">
            <w:pPr>
              <w:rPr>
                <w:rFonts w:cstheme="minorHAnsi"/>
                <w:b/>
                <w:bCs/>
                <w:sz w:val="20"/>
                <w:szCs w:val="20"/>
              </w:rPr>
            </w:pPr>
            <w:r w:rsidRPr="00182915">
              <w:rPr>
                <w:rFonts w:cstheme="minorHAnsi"/>
                <w:b/>
                <w:bCs/>
                <w:sz w:val="20"/>
                <w:szCs w:val="20"/>
              </w:rPr>
              <w:t>Context</w:t>
            </w:r>
          </w:p>
        </w:tc>
        <w:tc>
          <w:tcPr>
            <w:tcW w:w="1871" w:type="dxa"/>
          </w:tcPr>
          <w:p w14:paraId="7F6AAAEE" w14:textId="77777777" w:rsidR="003835EF" w:rsidRPr="00182915" w:rsidRDefault="003835EF" w:rsidP="00B76391">
            <w:pPr>
              <w:rPr>
                <w:rFonts w:cstheme="minorHAnsi"/>
                <w:b/>
                <w:bCs/>
                <w:sz w:val="20"/>
                <w:szCs w:val="20"/>
              </w:rPr>
            </w:pPr>
            <w:r w:rsidRPr="00182915">
              <w:rPr>
                <w:rFonts w:cstheme="minorHAnsi"/>
                <w:b/>
                <w:bCs/>
                <w:sz w:val="20"/>
                <w:szCs w:val="20"/>
              </w:rPr>
              <w:t>Resource</w:t>
            </w:r>
          </w:p>
        </w:tc>
        <w:tc>
          <w:tcPr>
            <w:tcW w:w="1611" w:type="dxa"/>
          </w:tcPr>
          <w:p w14:paraId="3A2C744E" w14:textId="77777777" w:rsidR="003835EF" w:rsidRPr="00182915" w:rsidRDefault="003835EF" w:rsidP="00B76391">
            <w:pPr>
              <w:rPr>
                <w:rFonts w:cstheme="minorHAnsi"/>
                <w:b/>
                <w:bCs/>
                <w:sz w:val="20"/>
                <w:szCs w:val="20"/>
              </w:rPr>
            </w:pPr>
            <w:r w:rsidRPr="00182915">
              <w:rPr>
                <w:rFonts w:cstheme="minorHAnsi"/>
                <w:b/>
                <w:bCs/>
                <w:sz w:val="20"/>
                <w:szCs w:val="20"/>
              </w:rPr>
              <w:t>Reasoning</w:t>
            </w:r>
          </w:p>
        </w:tc>
        <w:tc>
          <w:tcPr>
            <w:tcW w:w="1872" w:type="dxa"/>
          </w:tcPr>
          <w:p w14:paraId="5676BA50" w14:textId="77777777" w:rsidR="003835EF" w:rsidRPr="00182915" w:rsidRDefault="003835EF" w:rsidP="00B76391">
            <w:pPr>
              <w:rPr>
                <w:rFonts w:cstheme="minorHAnsi"/>
                <w:b/>
                <w:bCs/>
                <w:sz w:val="20"/>
                <w:szCs w:val="20"/>
              </w:rPr>
            </w:pPr>
            <w:r w:rsidRPr="00182915">
              <w:rPr>
                <w:rFonts w:cstheme="minorHAnsi"/>
                <w:b/>
                <w:bCs/>
                <w:sz w:val="20"/>
                <w:szCs w:val="20"/>
              </w:rPr>
              <w:t>Outcome</w:t>
            </w:r>
          </w:p>
        </w:tc>
      </w:tr>
      <w:tr w:rsidR="003835EF" w:rsidRPr="00182915" w14:paraId="1FB773BB" w14:textId="77777777" w:rsidTr="00B76391">
        <w:tc>
          <w:tcPr>
            <w:tcW w:w="1830" w:type="dxa"/>
          </w:tcPr>
          <w:p w14:paraId="74BC897E" w14:textId="77777777" w:rsidR="003835EF" w:rsidRPr="00182915" w:rsidRDefault="003835EF" w:rsidP="00B76391">
            <w:pPr>
              <w:rPr>
                <w:rFonts w:cstheme="minorHAnsi"/>
                <w:sz w:val="20"/>
                <w:szCs w:val="20"/>
              </w:rPr>
            </w:pPr>
            <w:r w:rsidRPr="00182915">
              <w:rPr>
                <w:rFonts w:cstheme="minorHAnsi"/>
                <w:sz w:val="20"/>
                <w:szCs w:val="20"/>
              </w:rPr>
              <w:t xml:space="preserve">Information sharing </w:t>
            </w:r>
          </w:p>
        </w:tc>
        <w:tc>
          <w:tcPr>
            <w:tcW w:w="1832" w:type="dxa"/>
          </w:tcPr>
          <w:p w14:paraId="7FF38B53" w14:textId="1D27DB38" w:rsidR="003835EF" w:rsidRPr="00182915" w:rsidRDefault="003835EF" w:rsidP="00B76391">
            <w:pPr>
              <w:spacing w:after="120"/>
              <w:rPr>
                <w:rFonts w:cstheme="minorHAnsi"/>
                <w:sz w:val="20"/>
                <w:szCs w:val="20"/>
              </w:rPr>
            </w:pPr>
            <w:r w:rsidRPr="00182915">
              <w:rPr>
                <w:rFonts w:cstheme="minorHAnsi"/>
                <w:sz w:val="20"/>
                <w:szCs w:val="20"/>
              </w:rPr>
              <w:t xml:space="preserve">There is sufficient interest in the VW model, progress towards IT integration in the local context, and trust between the different providers involved for information sharing practices to be established between the organisations involved. </w:t>
            </w:r>
          </w:p>
          <w:p w14:paraId="3D34E65D" w14:textId="77777777" w:rsidR="003835EF" w:rsidRPr="00182915" w:rsidRDefault="003835EF" w:rsidP="00B76391">
            <w:pPr>
              <w:spacing w:after="120"/>
              <w:rPr>
                <w:rFonts w:cstheme="minorHAnsi"/>
                <w:i/>
                <w:iCs/>
                <w:sz w:val="20"/>
                <w:szCs w:val="20"/>
              </w:rPr>
            </w:pPr>
          </w:p>
        </w:tc>
        <w:tc>
          <w:tcPr>
            <w:tcW w:w="1871" w:type="dxa"/>
          </w:tcPr>
          <w:p w14:paraId="31765753" w14:textId="77777777" w:rsidR="003835EF" w:rsidRPr="00182915" w:rsidRDefault="003835EF" w:rsidP="00B76391">
            <w:pPr>
              <w:spacing w:after="120"/>
              <w:rPr>
                <w:rFonts w:cstheme="minorHAnsi"/>
                <w:sz w:val="20"/>
                <w:szCs w:val="20"/>
              </w:rPr>
            </w:pPr>
            <w:r w:rsidRPr="00182915">
              <w:rPr>
                <w:rFonts w:cstheme="minorHAnsi"/>
                <w:sz w:val="20"/>
                <w:szCs w:val="20"/>
              </w:rPr>
              <w:t>New data management processes are developed and implemented that facilitate effective and real-time information sharing that provides professionals with an accurate ‘whole system’ view of the patient record.</w:t>
            </w:r>
          </w:p>
          <w:p w14:paraId="2400E751" w14:textId="77777777" w:rsidR="003835EF" w:rsidRPr="00182915" w:rsidRDefault="003835EF" w:rsidP="00B76391">
            <w:pPr>
              <w:spacing w:after="120"/>
              <w:rPr>
                <w:rFonts w:cstheme="minorHAnsi"/>
                <w:sz w:val="20"/>
                <w:szCs w:val="20"/>
              </w:rPr>
            </w:pPr>
            <w:r w:rsidRPr="00182915">
              <w:rPr>
                <w:rFonts w:cstheme="minorHAnsi"/>
                <w:sz w:val="20"/>
                <w:szCs w:val="20"/>
              </w:rPr>
              <w:t xml:space="preserve">This is likely to include alert systems with emergency and out-of-hours care. </w:t>
            </w:r>
          </w:p>
        </w:tc>
        <w:tc>
          <w:tcPr>
            <w:tcW w:w="1611" w:type="dxa"/>
          </w:tcPr>
          <w:p w14:paraId="51B6D1EF" w14:textId="77777777" w:rsidR="003835EF" w:rsidRPr="00182915" w:rsidRDefault="003835EF" w:rsidP="00B76391">
            <w:pPr>
              <w:spacing w:after="120"/>
              <w:rPr>
                <w:rFonts w:cstheme="minorHAnsi"/>
                <w:sz w:val="20"/>
                <w:szCs w:val="20"/>
              </w:rPr>
            </w:pPr>
            <w:r w:rsidRPr="00182915">
              <w:rPr>
                <w:rFonts w:cstheme="minorHAnsi"/>
                <w:sz w:val="20"/>
                <w:szCs w:val="20"/>
              </w:rPr>
              <w:t>Professionals feel confident they will have accurate information when needed.</w:t>
            </w:r>
          </w:p>
          <w:p w14:paraId="6DA0B0E9" w14:textId="77777777" w:rsidR="003835EF" w:rsidRPr="00182915" w:rsidRDefault="003835EF" w:rsidP="00B76391">
            <w:pPr>
              <w:spacing w:after="120"/>
              <w:rPr>
                <w:rFonts w:cstheme="minorHAnsi"/>
                <w:sz w:val="20"/>
                <w:szCs w:val="20"/>
              </w:rPr>
            </w:pPr>
            <w:r w:rsidRPr="00182915">
              <w:rPr>
                <w:rFonts w:cstheme="minorHAnsi"/>
                <w:sz w:val="20"/>
                <w:szCs w:val="20"/>
              </w:rPr>
              <w:t xml:space="preserve">Patients feel reassured that information is available for decision-making and appreciate not having to repeat themselves. </w:t>
            </w:r>
          </w:p>
          <w:p w14:paraId="48AFDAD9" w14:textId="77777777" w:rsidR="003835EF" w:rsidRPr="00182915" w:rsidRDefault="003835EF" w:rsidP="00B76391">
            <w:pPr>
              <w:spacing w:after="120"/>
              <w:rPr>
                <w:rFonts w:cstheme="minorHAnsi"/>
                <w:sz w:val="20"/>
                <w:szCs w:val="20"/>
              </w:rPr>
            </w:pPr>
          </w:p>
          <w:p w14:paraId="1D6B8895" w14:textId="77777777" w:rsidR="003835EF" w:rsidRPr="00182915" w:rsidRDefault="003835EF" w:rsidP="00B76391">
            <w:pPr>
              <w:spacing w:after="120"/>
              <w:rPr>
                <w:rFonts w:cstheme="minorHAnsi"/>
                <w:sz w:val="20"/>
                <w:szCs w:val="20"/>
              </w:rPr>
            </w:pPr>
          </w:p>
        </w:tc>
        <w:tc>
          <w:tcPr>
            <w:tcW w:w="1872" w:type="dxa"/>
          </w:tcPr>
          <w:p w14:paraId="41637620" w14:textId="77777777" w:rsidR="003835EF" w:rsidRPr="00182915" w:rsidRDefault="003835EF" w:rsidP="00B76391">
            <w:pPr>
              <w:spacing w:after="120"/>
              <w:rPr>
                <w:rFonts w:cstheme="minorHAnsi"/>
                <w:sz w:val="20"/>
                <w:szCs w:val="20"/>
              </w:rPr>
            </w:pPr>
            <w:r w:rsidRPr="00182915">
              <w:rPr>
                <w:rFonts w:cstheme="minorHAnsi"/>
                <w:sz w:val="20"/>
                <w:szCs w:val="20"/>
              </w:rPr>
              <w:t>Patient management is improved because care decisions can be better informed and made more quickly or in a timelier fashion (ideally 24/7) so that appropriate interventions can occur promptly, and processes of care streamlined.</w:t>
            </w:r>
          </w:p>
        </w:tc>
      </w:tr>
      <w:tr w:rsidR="003835EF" w:rsidRPr="00182915" w14:paraId="4D33D551" w14:textId="77777777" w:rsidTr="00B76391">
        <w:tc>
          <w:tcPr>
            <w:tcW w:w="1830" w:type="dxa"/>
          </w:tcPr>
          <w:p w14:paraId="5BDF990F" w14:textId="77777777" w:rsidR="003835EF" w:rsidRPr="00182915" w:rsidRDefault="003835EF" w:rsidP="00B76391">
            <w:pPr>
              <w:jc w:val="right"/>
              <w:rPr>
                <w:rFonts w:cstheme="minorHAnsi"/>
                <w:sz w:val="20"/>
                <w:szCs w:val="20"/>
              </w:rPr>
            </w:pPr>
            <w:r w:rsidRPr="00182915">
              <w:rPr>
                <w:rFonts w:cstheme="minorHAnsi"/>
                <w:sz w:val="20"/>
                <w:szCs w:val="20"/>
              </w:rPr>
              <w:t>Notes</w:t>
            </w:r>
          </w:p>
        </w:tc>
        <w:tc>
          <w:tcPr>
            <w:tcW w:w="7186" w:type="dxa"/>
            <w:gridSpan w:val="4"/>
          </w:tcPr>
          <w:p w14:paraId="2BFFC345" w14:textId="77777777" w:rsidR="003835EF" w:rsidRPr="00182915" w:rsidRDefault="003835EF" w:rsidP="00B76391">
            <w:pPr>
              <w:spacing w:after="120"/>
              <w:rPr>
                <w:rFonts w:cstheme="minorHAnsi"/>
                <w:sz w:val="20"/>
                <w:szCs w:val="20"/>
              </w:rPr>
            </w:pPr>
            <w:r w:rsidRPr="00182915">
              <w:rPr>
                <w:rFonts w:cstheme="minorHAnsi"/>
                <w:sz w:val="20"/>
                <w:szCs w:val="20"/>
              </w:rPr>
              <w:t xml:space="preserve">Information sharing encourages trust and cooperation - we think this gives professionals more confidence in the information they have available to them, which helps to improve decision-making within a prompt timeframe, and avoids duplication of effort between settings. </w:t>
            </w:r>
          </w:p>
          <w:p w14:paraId="0DF2FA59" w14:textId="77777777" w:rsidR="003835EF" w:rsidRPr="00182915" w:rsidRDefault="003835EF" w:rsidP="00B76391">
            <w:pPr>
              <w:spacing w:after="120"/>
              <w:rPr>
                <w:rFonts w:cstheme="minorHAnsi"/>
                <w:sz w:val="20"/>
                <w:szCs w:val="20"/>
              </w:rPr>
            </w:pPr>
            <w:r w:rsidRPr="00182915">
              <w:rPr>
                <w:rFonts w:cstheme="minorHAnsi"/>
                <w:sz w:val="20"/>
                <w:szCs w:val="20"/>
              </w:rPr>
              <w:t xml:space="preserve">Integrated IT systems or access to electronic health records provide accurate, up-to-date, and reliable information for professionals. Over time, VW partners may be granted increased access to IT infrastructure as trust in the individuals and VW model is developed. Essential that those involved have adequate IT hardware and software permissions for this information sharing to work. </w:t>
            </w:r>
          </w:p>
          <w:p w14:paraId="3D7AD85D" w14:textId="77777777" w:rsidR="003835EF" w:rsidRPr="00182915" w:rsidRDefault="003835EF" w:rsidP="00B76391">
            <w:pPr>
              <w:spacing w:after="120"/>
              <w:rPr>
                <w:rFonts w:cstheme="minorHAnsi"/>
                <w:sz w:val="20"/>
                <w:szCs w:val="20"/>
              </w:rPr>
            </w:pPr>
            <w:r w:rsidRPr="00182915">
              <w:rPr>
                <w:rFonts w:cstheme="minorHAnsi"/>
                <w:sz w:val="20"/>
                <w:szCs w:val="20"/>
              </w:rPr>
              <w:t>Seamless information sharing improves patient perception of ‘being in safe hands’ where staff have the right information.</w:t>
            </w:r>
          </w:p>
          <w:p w14:paraId="2CCB2BD2" w14:textId="545B5D46" w:rsidR="003835EF" w:rsidRDefault="003835EF" w:rsidP="00B76391">
            <w:pPr>
              <w:spacing w:after="120"/>
              <w:rPr>
                <w:rFonts w:cstheme="minorHAnsi"/>
                <w:sz w:val="20"/>
                <w:szCs w:val="20"/>
              </w:rPr>
            </w:pPr>
            <w:r w:rsidRPr="00182915">
              <w:rPr>
                <w:rFonts w:cstheme="minorHAnsi"/>
                <w:sz w:val="20"/>
                <w:szCs w:val="20"/>
              </w:rPr>
              <w:t xml:space="preserve">Requires a ‘robust IT portal’: there is a risk that IT systems do not effectively facilitate information sharing so that professionals still have incomplete or delayed access to patient information. This impedes timely decision making and interventions. professionals might then become unmotivated to participate in the </w:t>
            </w:r>
            <w:r w:rsidR="00392A01">
              <w:rPr>
                <w:rFonts w:cstheme="minorHAnsi"/>
                <w:sz w:val="20"/>
                <w:szCs w:val="20"/>
              </w:rPr>
              <w:t>VW</w:t>
            </w:r>
            <w:r w:rsidRPr="00182915">
              <w:rPr>
                <w:rFonts w:cstheme="minorHAnsi"/>
                <w:sz w:val="20"/>
                <w:szCs w:val="20"/>
              </w:rPr>
              <w:t xml:space="preserve">. </w:t>
            </w:r>
          </w:p>
          <w:p w14:paraId="095CEE6F" w14:textId="77777777" w:rsidR="003835EF" w:rsidRPr="00182915" w:rsidRDefault="003835EF" w:rsidP="00B76391">
            <w:pPr>
              <w:spacing w:after="120"/>
              <w:rPr>
                <w:rFonts w:cstheme="minorHAnsi"/>
                <w:sz w:val="20"/>
                <w:szCs w:val="20"/>
              </w:rPr>
            </w:pPr>
            <w:r w:rsidRPr="00182915">
              <w:rPr>
                <w:rFonts w:cstheme="minorHAnsi"/>
                <w:sz w:val="20"/>
                <w:szCs w:val="20"/>
              </w:rPr>
              <w:t>Unclear whether different VW models operationalise information sharing in the same way. Bespoke/adapted processes likely to be needed in different areas.</w:t>
            </w:r>
          </w:p>
        </w:tc>
      </w:tr>
      <w:tr w:rsidR="003835EF" w:rsidRPr="00182915" w14:paraId="5D0E3EC7" w14:textId="77777777" w:rsidTr="00B76391">
        <w:tc>
          <w:tcPr>
            <w:tcW w:w="1830" w:type="dxa"/>
          </w:tcPr>
          <w:p w14:paraId="588B58B8" w14:textId="77777777" w:rsidR="003835EF" w:rsidRPr="00182915" w:rsidRDefault="003835EF" w:rsidP="00B76391">
            <w:pPr>
              <w:jc w:val="right"/>
              <w:rPr>
                <w:rFonts w:cstheme="minorHAnsi"/>
                <w:sz w:val="20"/>
                <w:szCs w:val="20"/>
              </w:rPr>
            </w:pPr>
            <w:r w:rsidRPr="00182915">
              <w:rPr>
                <w:rFonts w:cstheme="minorHAnsi"/>
                <w:sz w:val="20"/>
                <w:szCs w:val="20"/>
              </w:rPr>
              <w:t>Example IPT</w:t>
            </w:r>
          </w:p>
        </w:tc>
        <w:tc>
          <w:tcPr>
            <w:tcW w:w="7186" w:type="dxa"/>
            <w:gridSpan w:val="4"/>
          </w:tcPr>
          <w:p w14:paraId="74D771F1" w14:textId="6EB5DEBE" w:rsidR="003835EF" w:rsidRPr="00182915" w:rsidRDefault="003835EF" w:rsidP="00B76391">
            <w:pPr>
              <w:spacing w:after="120"/>
              <w:rPr>
                <w:rFonts w:eastAsia="Times New Roman" w:cstheme="minorHAnsi"/>
                <w:sz w:val="20"/>
                <w:szCs w:val="20"/>
                <w:lang w:eastAsia="en-GB"/>
              </w:rPr>
            </w:pPr>
            <w:r w:rsidRPr="00182915">
              <w:rPr>
                <w:rFonts w:eastAsia="Times New Roman" w:cstheme="minorHAnsi"/>
                <w:color w:val="FF00FF"/>
                <w:sz w:val="20"/>
                <w:szCs w:val="20"/>
                <w:lang w:eastAsia="en-GB"/>
              </w:rPr>
              <w:t> </w:t>
            </w:r>
            <w:r w:rsidRPr="00182915">
              <w:rPr>
                <w:rFonts w:eastAsia="Times New Roman" w:cstheme="minorHAnsi"/>
                <w:sz w:val="20"/>
                <w:szCs w:val="20"/>
                <w:lang w:eastAsia="en-GB"/>
              </w:rPr>
              <w:t xml:space="preserve">If a single IT solution is not present in a </w:t>
            </w:r>
            <w:r w:rsidR="007E13F0">
              <w:rPr>
                <w:rFonts w:eastAsia="Times New Roman" w:cstheme="minorHAnsi"/>
                <w:sz w:val="20"/>
                <w:szCs w:val="20"/>
                <w:lang w:eastAsia="en-GB"/>
              </w:rPr>
              <w:t>virtual ward</w:t>
            </w:r>
            <w:r w:rsidRPr="00182915">
              <w:rPr>
                <w:rFonts w:eastAsia="Times New Roman" w:cstheme="minorHAnsi"/>
                <w:sz w:val="20"/>
                <w:szCs w:val="20"/>
                <w:lang w:eastAsia="en-GB"/>
              </w:rPr>
              <w:t>, then case management will not be collaborative, because all stakeholders (GP, A&amp;E, Social care) will need to record information separately and not be able to share effort, information, or decisions. If current and reliable information is available, case management will be improved because OOH decisions can be made in a timely fashion. </w:t>
            </w:r>
            <w:r>
              <w:rPr>
                <w:rFonts w:eastAsia="Times New Roman" w:cstheme="minorHAnsi"/>
                <w:noProof/>
                <w:sz w:val="20"/>
                <w:szCs w:val="20"/>
                <w:lang w:eastAsia="en-GB"/>
              </w:rPr>
              <w:t>(Jones 2014)</w:t>
            </w:r>
            <w:r w:rsidRPr="00182915">
              <w:rPr>
                <w:rFonts w:eastAsia="Times New Roman" w:cstheme="minorHAnsi"/>
                <w:sz w:val="20"/>
                <w:szCs w:val="20"/>
                <w:lang w:eastAsia="en-GB"/>
              </w:rPr>
              <w:t xml:space="preserve"> </w:t>
            </w:r>
          </w:p>
          <w:p w14:paraId="083B285C" w14:textId="77777777" w:rsidR="003835EF" w:rsidRPr="00182915" w:rsidRDefault="003835EF" w:rsidP="00B76391">
            <w:pPr>
              <w:spacing w:after="120"/>
              <w:rPr>
                <w:rFonts w:eastAsia="Times New Roman" w:cstheme="minorHAnsi"/>
                <w:sz w:val="20"/>
                <w:szCs w:val="20"/>
                <w:lang w:eastAsia="en-GB"/>
              </w:rPr>
            </w:pPr>
            <w:r w:rsidRPr="00182915">
              <w:rPr>
                <w:rFonts w:eastAsia="Times New Roman" w:cstheme="minorHAnsi"/>
                <w:sz w:val="20"/>
                <w:szCs w:val="20"/>
                <w:lang w:eastAsia="en-GB"/>
              </w:rPr>
              <w:t>If there is existing infrastructure for integration in the region, then data sharing can remain contentious, because it is difficult to navigate legal requirements and guidance from different authorities</w:t>
            </w:r>
            <w:r>
              <w:rPr>
                <w:rFonts w:eastAsia="Times New Roman" w:cstheme="minorHAnsi"/>
                <w:sz w:val="20"/>
                <w:szCs w:val="20"/>
                <w:lang w:eastAsia="en-GB"/>
              </w:rPr>
              <w:t xml:space="preserve">. </w:t>
            </w:r>
            <w:r>
              <w:rPr>
                <w:rFonts w:eastAsia="Times New Roman" w:cstheme="minorHAnsi"/>
                <w:noProof/>
                <w:sz w:val="20"/>
                <w:szCs w:val="20"/>
                <w:lang w:eastAsia="en-GB"/>
              </w:rPr>
              <w:t>(Lewis G. 2013b)</w:t>
            </w:r>
          </w:p>
          <w:p w14:paraId="608803FF" w14:textId="77777777" w:rsidR="003835EF" w:rsidRPr="00182915" w:rsidRDefault="003835EF" w:rsidP="00B76391">
            <w:pPr>
              <w:spacing w:after="120"/>
              <w:rPr>
                <w:rFonts w:cstheme="minorHAnsi"/>
                <w:sz w:val="20"/>
                <w:szCs w:val="20"/>
              </w:rPr>
            </w:pPr>
            <w:r w:rsidRPr="00182915">
              <w:rPr>
                <w:rFonts w:eastAsia="Times New Roman" w:cstheme="minorHAnsi"/>
                <w:sz w:val="20"/>
                <w:szCs w:val="20"/>
                <w:lang w:eastAsia="en-GB"/>
              </w:rPr>
              <w:t>If organisations work on different IT systems, then there is no data sharing, and often the extensive pre-setup and work-up of patients is wasted, because the emergency department starts again with patient information after deterioration has taken place. (Clinician 1)</w:t>
            </w:r>
          </w:p>
        </w:tc>
      </w:tr>
      <w:tr w:rsidR="003835EF" w:rsidRPr="00182915" w14:paraId="798EC00A" w14:textId="77777777" w:rsidTr="00B76391">
        <w:tc>
          <w:tcPr>
            <w:tcW w:w="1830" w:type="dxa"/>
          </w:tcPr>
          <w:p w14:paraId="068B3CC7" w14:textId="77777777" w:rsidR="003835EF" w:rsidRPr="00182915" w:rsidRDefault="003835EF" w:rsidP="00B76391">
            <w:pPr>
              <w:jc w:val="right"/>
              <w:rPr>
                <w:rFonts w:cstheme="minorHAnsi"/>
                <w:sz w:val="20"/>
                <w:szCs w:val="20"/>
              </w:rPr>
            </w:pPr>
            <w:r w:rsidRPr="00182915">
              <w:rPr>
                <w:rFonts w:cstheme="minorHAnsi"/>
                <w:sz w:val="20"/>
                <w:szCs w:val="20"/>
              </w:rPr>
              <w:lastRenderedPageBreak/>
              <w:t>Core evidence</w:t>
            </w:r>
          </w:p>
        </w:tc>
        <w:tc>
          <w:tcPr>
            <w:tcW w:w="7186" w:type="dxa"/>
            <w:gridSpan w:val="4"/>
          </w:tcPr>
          <w:p w14:paraId="26A741A9" w14:textId="050933B3" w:rsidR="003835EF" w:rsidRPr="00182915" w:rsidRDefault="003835EF" w:rsidP="00B76391">
            <w:pPr>
              <w:spacing w:after="120"/>
              <w:rPr>
                <w:rFonts w:eastAsia="Times New Roman" w:cstheme="minorHAnsi"/>
                <w:color w:val="FF00FF"/>
                <w:sz w:val="20"/>
                <w:szCs w:val="20"/>
                <w:lang w:eastAsia="en-GB"/>
              </w:rPr>
            </w:pPr>
            <w:r>
              <w:rPr>
                <w:rFonts w:eastAsia="Times New Roman" w:cstheme="minorHAnsi"/>
                <w:noProof/>
                <w:sz w:val="20"/>
                <w:szCs w:val="20"/>
                <w:lang w:eastAsia="en-GB"/>
              </w:rPr>
              <w:t xml:space="preserve">Jones 2014; Kirkcaldy 2018; Lewis G. 2013a; </w:t>
            </w:r>
            <w:r w:rsidR="00F609A1">
              <w:rPr>
                <w:rFonts w:eastAsia="Times New Roman" w:cstheme="minorHAnsi"/>
                <w:noProof/>
                <w:sz w:val="20"/>
                <w:szCs w:val="20"/>
                <w:lang w:eastAsia="en-GB"/>
              </w:rPr>
              <w:t>Sonola 2013</w:t>
            </w:r>
            <w:r w:rsidRPr="00182915">
              <w:rPr>
                <w:rFonts w:cstheme="minorHAnsi"/>
                <w:sz w:val="20"/>
                <w:szCs w:val="20"/>
              </w:rPr>
              <w:t>. PPI. Clinician 1</w:t>
            </w:r>
            <w:r w:rsidR="004D6BD3">
              <w:rPr>
                <w:rFonts w:cstheme="minorHAnsi"/>
                <w:noProof/>
                <w:sz w:val="20"/>
                <w:szCs w:val="20"/>
              </w:rPr>
              <w:t xml:space="preserve"> Stockham 2016</w:t>
            </w:r>
          </w:p>
        </w:tc>
      </w:tr>
      <w:tr w:rsidR="003835EF" w:rsidRPr="00182915" w14:paraId="02E53304" w14:textId="77777777" w:rsidTr="00B76391">
        <w:tc>
          <w:tcPr>
            <w:tcW w:w="1830" w:type="dxa"/>
          </w:tcPr>
          <w:p w14:paraId="746A430E" w14:textId="77777777" w:rsidR="003835EF" w:rsidRPr="00182915" w:rsidRDefault="003835EF" w:rsidP="00B76391">
            <w:pPr>
              <w:rPr>
                <w:rFonts w:cstheme="minorHAnsi"/>
                <w:sz w:val="20"/>
                <w:szCs w:val="20"/>
              </w:rPr>
            </w:pPr>
            <w:r w:rsidRPr="00182915">
              <w:rPr>
                <w:rFonts w:cstheme="minorHAnsi"/>
                <w:sz w:val="20"/>
                <w:szCs w:val="20"/>
              </w:rPr>
              <w:t>Additional sources</w:t>
            </w:r>
          </w:p>
        </w:tc>
        <w:tc>
          <w:tcPr>
            <w:tcW w:w="7186" w:type="dxa"/>
            <w:gridSpan w:val="4"/>
          </w:tcPr>
          <w:p w14:paraId="2B9B6101" w14:textId="7B7414B6" w:rsidR="003835EF" w:rsidRPr="00182915" w:rsidRDefault="003835EF" w:rsidP="00B76391">
            <w:pPr>
              <w:spacing w:after="120"/>
              <w:rPr>
                <w:rFonts w:eastAsia="Times New Roman" w:cstheme="minorHAnsi"/>
                <w:color w:val="FF00FF"/>
                <w:sz w:val="20"/>
                <w:szCs w:val="20"/>
                <w:lang w:eastAsia="en-GB"/>
              </w:rPr>
            </w:pPr>
            <w:r>
              <w:rPr>
                <w:rFonts w:cstheme="minorHAnsi"/>
                <w:noProof/>
                <w:sz w:val="20"/>
                <w:szCs w:val="20"/>
              </w:rPr>
              <w:t xml:space="preserve">Colligan 2015; </w:t>
            </w:r>
            <w:r w:rsidR="004C2595">
              <w:rPr>
                <w:rFonts w:eastAsia="Times New Roman" w:cstheme="minorHAnsi"/>
                <w:noProof/>
                <w:sz w:val="20"/>
                <w:szCs w:val="20"/>
                <w:lang w:eastAsia="en-GB"/>
              </w:rPr>
              <w:t xml:space="preserve">Lewis G. 2013b; </w:t>
            </w:r>
            <w:r w:rsidR="00DA7E00">
              <w:rPr>
                <w:rFonts w:eastAsia="Times New Roman" w:cstheme="minorHAnsi"/>
                <w:noProof/>
                <w:sz w:val="20"/>
                <w:szCs w:val="20"/>
                <w:lang w:eastAsia="en-GB"/>
              </w:rPr>
              <w:t xml:space="preserve">RAND 2012; </w:t>
            </w:r>
            <w:r w:rsidR="0064473D">
              <w:rPr>
                <w:rFonts w:eastAsia="Times New Roman" w:cstheme="minorHAnsi"/>
                <w:noProof/>
                <w:sz w:val="20"/>
                <w:szCs w:val="20"/>
                <w:lang w:eastAsia="en-GB"/>
              </w:rPr>
              <w:t xml:space="preserve">Ryland </w:t>
            </w:r>
            <w:r w:rsidR="009B2705">
              <w:rPr>
                <w:rFonts w:eastAsia="Times New Roman" w:cstheme="minorHAnsi"/>
                <w:noProof/>
                <w:sz w:val="20"/>
                <w:szCs w:val="20"/>
                <w:lang w:eastAsia="en-GB"/>
              </w:rPr>
              <w:t xml:space="preserve">2015; </w:t>
            </w:r>
            <w:r>
              <w:rPr>
                <w:rFonts w:cstheme="minorHAnsi"/>
                <w:noProof/>
                <w:sz w:val="20"/>
                <w:szCs w:val="20"/>
              </w:rPr>
              <w:t>Shepperd 2022; Stockham 2016</w:t>
            </w:r>
            <w:r w:rsidR="00370837">
              <w:rPr>
                <w:rFonts w:cstheme="minorHAnsi"/>
                <w:sz w:val="20"/>
                <w:szCs w:val="20"/>
              </w:rPr>
              <w:t>.</w:t>
            </w:r>
            <w:r>
              <w:rPr>
                <w:rFonts w:cstheme="minorHAnsi"/>
                <w:sz w:val="20"/>
                <w:szCs w:val="20"/>
              </w:rPr>
              <w:t xml:space="preserve"> PPI 2</w:t>
            </w:r>
          </w:p>
        </w:tc>
      </w:tr>
      <w:tr w:rsidR="003835EF" w:rsidRPr="00182915" w14:paraId="7A001F2C" w14:textId="77777777" w:rsidTr="00B76391">
        <w:tc>
          <w:tcPr>
            <w:tcW w:w="1830" w:type="dxa"/>
          </w:tcPr>
          <w:p w14:paraId="2DE2D727" w14:textId="77777777" w:rsidR="003835EF" w:rsidRPr="00182915" w:rsidRDefault="003835EF" w:rsidP="00B76391">
            <w:pPr>
              <w:rPr>
                <w:rFonts w:cstheme="minorHAnsi"/>
                <w:sz w:val="20"/>
                <w:szCs w:val="20"/>
              </w:rPr>
            </w:pPr>
            <w:r>
              <w:rPr>
                <w:rFonts w:cstheme="minorHAnsi"/>
                <w:sz w:val="20"/>
                <w:szCs w:val="20"/>
              </w:rPr>
              <w:t>Examples</w:t>
            </w:r>
          </w:p>
        </w:tc>
        <w:tc>
          <w:tcPr>
            <w:tcW w:w="7186" w:type="dxa"/>
            <w:gridSpan w:val="4"/>
          </w:tcPr>
          <w:p w14:paraId="7264BD92" w14:textId="77777777" w:rsidR="003835EF" w:rsidRPr="00182915" w:rsidRDefault="003835EF" w:rsidP="00B76391">
            <w:pPr>
              <w:pStyle w:val="CommentText"/>
              <w:spacing w:after="120"/>
              <w:rPr>
                <w:rFonts w:cstheme="minorHAnsi"/>
              </w:rPr>
            </w:pPr>
            <w:r>
              <w:rPr>
                <w:rFonts w:cstheme="minorHAnsi"/>
                <w:noProof/>
              </w:rPr>
              <w:t>(Stockham 2016)</w:t>
            </w:r>
            <w:r w:rsidRPr="00182915">
              <w:rPr>
                <w:rFonts w:cstheme="minorHAnsi"/>
              </w:rPr>
              <w:t>: “a major weakness in the collaborative working system lay not with the working culture and individuals, but with the intersectoral technology because patient-related information had to be transferred through direct contact or secure mailing systems, subsequently affecting the working environment.”</w:t>
            </w:r>
          </w:p>
          <w:p w14:paraId="1DC9890C" w14:textId="77777777" w:rsidR="003835EF" w:rsidRPr="00182915" w:rsidRDefault="003835EF" w:rsidP="00B76391">
            <w:pPr>
              <w:pStyle w:val="CommentText"/>
              <w:spacing w:after="120"/>
              <w:rPr>
                <w:rFonts w:cstheme="minorHAnsi"/>
              </w:rPr>
            </w:pPr>
            <w:r>
              <w:rPr>
                <w:rFonts w:cstheme="minorHAnsi"/>
                <w:noProof/>
              </w:rPr>
              <w:t>(Shepperd 2022)</w:t>
            </w:r>
            <w:r w:rsidRPr="00182915">
              <w:rPr>
                <w:rFonts w:cstheme="minorHAnsi"/>
              </w:rPr>
              <w:t xml:space="preserve">: “integration of the electronic patient record system with GP practices was considered to have improved communication about prescriptions and reduced potential medication errors… Lack of access to information technology systems between hospital and social services was a key issue.” </w:t>
            </w:r>
          </w:p>
          <w:p w14:paraId="579B4057" w14:textId="65ABC661" w:rsidR="003835EF" w:rsidRPr="00182915" w:rsidRDefault="003835EF" w:rsidP="00B76391">
            <w:pPr>
              <w:pStyle w:val="CommentText"/>
              <w:rPr>
                <w:rFonts w:cstheme="minorHAnsi"/>
              </w:rPr>
            </w:pPr>
            <w:r>
              <w:rPr>
                <w:rFonts w:cstheme="minorHAnsi"/>
                <w:noProof/>
              </w:rPr>
              <w:t>(Colligan 2015)</w:t>
            </w:r>
            <w:r w:rsidRPr="00182915">
              <w:rPr>
                <w:rFonts w:cstheme="minorHAnsi"/>
              </w:rPr>
              <w:t xml:space="preserve">: “A system was put in place to ‘flag’ the patients on the </w:t>
            </w:r>
            <w:r w:rsidR="00392A01">
              <w:rPr>
                <w:rFonts w:cstheme="minorHAnsi"/>
              </w:rPr>
              <w:t>Virtual Ward</w:t>
            </w:r>
            <w:r w:rsidRPr="00182915">
              <w:rPr>
                <w:rFonts w:cstheme="minorHAnsi"/>
              </w:rPr>
              <w:t xml:space="preserve"> so they are easily identifiable as a Virtual Ward patient. This was vital to ensure that if a patient presented at A&amp;E or required medical input from GP ‘Out of Hours’ services, the attending doctors would be aware of the patient’s status and could access information regarding their ongoing care and treatment plan.”</w:t>
            </w:r>
          </w:p>
        </w:tc>
      </w:tr>
    </w:tbl>
    <w:p w14:paraId="71B8C574" w14:textId="77777777" w:rsidR="003835EF" w:rsidRDefault="003835EF" w:rsidP="003835EF">
      <w:pPr>
        <w:rPr>
          <w:sz w:val="20"/>
          <w:szCs w:val="20"/>
        </w:rPr>
      </w:pPr>
    </w:p>
    <w:p w14:paraId="587BF7B0" w14:textId="77777777" w:rsidR="003835EF" w:rsidRDefault="003835EF" w:rsidP="003835EF"/>
    <w:p w14:paraId="26DA0137" w14:textId="77777777" w:rsidR="003835EF" w:rsidRDefault="003835EF" w:rsidP="003835EF">
      <w:pPr>
        <w:rPr>
          <w:rFonts w:asciiTheme="majorHAnsi" w:eastAsiaTheme="majorEastAsia" w:hAnsiTheme="majorHAnsi" w:cstheme="majorBidi"/>
          <w:color w:val="2F5496" w:themeColor="accent1" w:themeShade="BF"/>
          <w:sz w:val="26"/>
          <w:szCs w:val="26"/>
        </w:rPr>
      </w:pPr>
      <w:r>
        <w:br w:type="page"/>
      </w:r>
    </w:p>
    <w:p w14:paraId="146D7280" w14:textId="5E242357" w:rsidR="003835EF" w:rsidRPr="0046181D" w:rsidRDefault="00A84F48" w:rsidP="003D7DDD">
      <w:pPr>
        <w:pStyle w:val="Heading3"/>
        <w:spacing w:before="0" w:after="120"/>
        <w:rPr>
          <w:sz w:val="22"/>
          <w:szCs w:val="22"/>
        </w:rPr>
      </w:pPr>
      <w:bookmarkStart w:id="15" w:name="_Toc158718193"/>
      <w:r w:rsidRPr="0046181D">
        <w:rPr>
          <w:sz w:val="22"/>
          <w:szCs w:val="22"/>
        </w:rPr>
        <w:lastRenderedPageBreak/>
        <w:t xml:space="preserve">CMOC3: </w:t>
      </w:r>
      <w:r w:rsidR="003835EF" w:rsidRPr="0046181D">
        <w:rPr>
          <w:sz w:val="22"/>
          <w:szCs w:val="22"/>
        </w:rPr>
        <w:t>Multidisciplinary team composition and coordination</w:t>
      </w:r>
      <w:bookmarkEnd w:id="15"/>
    </w:p>
    <w:tbl>
      <w:tblPr>
        <w:tblStyle w:val="TableGrid"/>
        <w:tblW w:w="0" w:type="auto"/>
        <w:tblLook w:val="04A0" w:firstRow="1" w:lastRow="0" w:firstColumn="1" w:lastColumn="0" w:noHBand="0" w:noVBand="1"/>
      </w:tblPr>
      <w:tblGrid>
        <w:gridCol w:w="1832"/>
        <w:gridCol w:w="1999"/>
        <w:gridCol w:w="1928"/>
        <w:gridCol w:w="1583"/>
        <w:gridCol w:w="1674"/>
      </w:tblGrid>
      <w:tr w:rsidR="003835EF" w:rsidRPr="00182915" w14:paraId="3B04CBF7" w14:textId="77777777" w:rsidTr="00B76391">
        <w:tc>
          <w:tcPr>
            <w:tcW w:w="1831" w:type="dxa"/>
          </w:tcPr>
          <w:p w14:paraId="45CE51F8" w14:textId="77777777" w:rsidR="003835EF" w:rsidRPr="00182915" w:rsidRDefault="003835EF" w:rsidP="00B76391">
            <w:pPr>
              <w:rPr>
                <w:rFonts w:cstheme="minorHAnsi"/>
                <w:b/>
                <w:bCs/>
                <w:sz w:val="20"/>
                <w:szCs w:val="20"/>
              </w:rPr>
            </w:pPr>
          </w:p>
        </w:tc>
        <w:tc>
          <w:tcPr>
            <w:tcW w:w="0" w:type="auto"/>
          </w:tcPr>
          <w:p w14:paraId="172B7D26" w14:textId="77777777" w:rsidR="003835EF" w:rsidRPr="00182915" w:rsidRDefault="003835EF" w:rsidP="00B76391">
            <w:pPr>
              <w:rPr>
                <w:rFonts w:cstheme="minorHAnsi"/>
                <w:b/>
                <w:bCs/>
                <w:sz w:val="20"/>
                <w:szCs w:val="20"/>
              </w:rPr>
            </w:pPr>
            <w:r w:rsidRPr="00182915">
              <w:rPr>
                <w:rFonts w:cstheme="minorHAnsi"/>
                <w:b/>
                <w:bCs/>
                <w:sz w:val="20"/>
                <w:szCs w:val="20"/>
              </w:rPr>
              <w:t>Context</w:t>
            </w:r>
          </w:p>
        </w:tc>
        <w:tc>
          <w:tcPr>
            <w:tcW w:w="0" w:type="auto"/>
          </w:tcPr>
          <w:p w14:paraId="7A6CDD6A" w14:textId="77777777" w:rsidR="003835EF" w:rsidRPr="00182915" w:rsidRDefault="003835EF" w:rsidP="00B76391">
            <w:pPr>
              <w:rPr>
                <w:rFonts w:cstheme="minorHAnsi"/>
                <w:b/>
                <w:bCs/>
                <w:sz w:val="20"/>
                <w:szCs w:val="20"/>
              </w:rPr>
            </w:pPr>
            <w:r w:rsidRPr="00182915">
              <w:rPr>
                <w:rFonts w:cstheme="minorHAnsi"/>
                <w:b/>
                <w:bCs/>
                <w:sz w:val="20"/>
                <w:szCs w:val="20"/>
              </w:rPr>
              <w:t>Resource</w:t>
            </w:r>
          </w:p>
        </w:tc>
        <w:tc>
          <w:tcPr>
            <w:tcW w:w="0" w:type="auto"/>
          </w:tcPr>
          <w:p w14:paraId="3D7717B4" w14:textId="77777777" w:rsidR="003835EF" w:rsidRPr="00182915" w:rsidRDefault="003835EF" w:rsidP="00B76391">
            <w:pPr>
              <w:rPr>
                <w:rFonts w:cstheme="minorHAnsi"/>
                <w:b/>
                <w:bCs/>
                <w:sz w:val="20"/>
                <w:szCs w:val="20"/>
              </w:rPr>
            </w:pPr>
            <w:r w:rsidRPr="00182915">
              <w:rPr>
                <w:rFonts w:cstheme="minorHAnsi"/>
                <w:b/>
                <w:bCs/>
                <w:sz w:val="20"/>
                <w:szCs w:val="20"/>
              </w:rPr>
              <w:t>Reasoning</w:t>
            </w:r>
          </w:p>
        </w:tc>
        <w:tc>
          <w:tcPr>
            <w:tcW w:w="0" w:type="auto"/>
          </w:tcPr>
          <w:p w14:paraId="1CD53952" w14:textId="77777777" w:rsidR="003835EF" w:rsidRPr="00182915" w:rsidRDefault="003835EF" w:rsidP="00B76391">
            <w:pPr>
              <w:rPr>
                <w:rFonts w:cstheme="minorHAnsi"/>
                <w:b/>
                <w:bCs/>
                <w:sz w:val="20"/>
                <w:szCs w:val="20"/>
              </w:rPr>
            </w:pPr>
            <w:r w:rsidRPr="00182915">
              <w:rPr>
                <w:rFonts w:cstheme="minorHAnsi"/>
                <w:b/>
                <w:bCs/>
                <w:sz w:val="20"/>
                <w:szCs w:val="20"/>
              </w:rPr>
              <w:t>Outcome</w:t>
            </w:r>
          </w:p>
        </w:tc>
      </w:tr>
      <w:tr w:rsidR="003835EF" w:rsidRPr="00182915" w14:paraId="701B159B" w14:textId="77777777" w:rsidTr="00B76391">
        <w:tc>
          <w:tcPr>
            <w:tcW w:w="1831" w:type="dxa"/>
          </w:tcPr>
          <w:p w14:paraId="4211A004" w14:textId="77777777" w:rsidR="003835EF" w:rsidRPr="00182915" w:rsidRDefault="003835EF" w:rsidP="00B76391">
            <w:pPr>
              <w:spacing w:after="120"/>
              <w:rPr>
                <w:rFonts w:cstheme="minorHAnsi"/>
                <w:sz w:val="20"/>
                <w:szCs w:val="20"/>
              </w:rPr>
            </w:pPr>
            <w:r w:rsidRPr="00182915">
              <w:rPr>
                <w:rFonts w:cstheme="minorHAnsi"/>
                <w:sz w:val="20"/>
                <w:szCs w:val="20"/>
              </w:rPr>
              <w:t xml:space="preserve">Multidisciplinary team composition and coordination </w:t>
            </w:r>
          </w:p>
          <w:p w14:paraId="393498C3" w14:textId="77777777" w:rsidR="003835EF" w:rsidRPr="00182915" w:rsidRDefault="003835EF" w:rsidP="00B76391">
            <w:pPr>
              <w:spacing w:after="120"/>
              <w:rPr>
                <w:rFonts w:cstheme="minorHAnsi"/>
                <w:i/>
                <w:iCs/>
                <w:sz w:val="20"/>
                <w:szCs w:val="20"/>
              </w:rPr>
            </w:pPr>
          </w:p>
        </w:tc>
        <w:tc>
          <w:tcPr>
            <w:tcW w:w="0" w:type="auto"/>
          </w:tcPr>
          <w:p w14:paraId="31D54C7A" w14:textId="77777777" w:rsidR="003835EF" w:rsidRPr="00182915" w:rsidRDefault="003835EF" w:rsidP="00B76391">
            <w:pPr>
              <w:spacing w:after="120"/>
              <w:rPr>
                <w:rFonts w:cstheme="minorHAnsi"/>
                <w:sz w:val="20"/>
                <w:szCs w:val="20"/>
              </w:rPr>
            </w:pPr>
            <w:r w:rsidRPr="00182915">
              <w:rPr>
                <w:rFonts w:cstheme="minorHAnsi"/>
                <w:sz w:val="20"/>
                <w:szCs w:val="20"/>
              </w:rPr>
              <w:t xml:space="preserve">Frailty is a multidimensional condition shaped by unique personal circumstances of each patient. People with frailty have complex health and social care needs requiring multi-disciplinary input. The expertise required for patient management may be disparate across multiple teams. </w:t>
            </w:r>
          </w:p>
        </w:tc>
        <w:tc>
          <w:tcPr>
            <w:tcW w:w="0" w:type="auto"/>
          </w:tcPr>
          <w:p w14:paraId="5EE3C3C7" w14:textId="497C3B2F" w:rsidR="003835EF" w:rsidRDefault="003835EF" w:rsidP="00B76391">
            <w:pPr>
              <w:spacing w:after="120"/>
              <w:rPr>
                <w:rFonts w:cstheme="minorHAnsi"/>
                <w:sz w:val="20"/>
                <w:szCs w:val="20"/>
              </w:rPr>
            </w:pPr>
            <w:r w:rsidRPr="00182915">
              <w:rPr>
                <w:rFonts w:cstheme="minorHAnsi"/>
                <w:sz w:val="20"/>
                <w:szCs w:val="20"/>
              </w:rPr>
              <w:t xml:space="preserve">The multidisciplinary team in the </w:t>
            </w:r>
            <w:r w:rsidR="00392A01">
              <w:rPr>
                <w:rFonts w:cstheme="minorHAnsi"/>
                <w:sz w:val="20"/>
                <w:szCs w:val="20"/>
              </w:rPr>
              <w:t>VW</w:t>
            </w:r>
            <w:r w:rsidRPr="00182915">
              <w:rPr>
                <w:rFonts w:cstheme="minorHAnsi"/>
                <w:sz w:val="20"/>
                <w:szCs w:val="20"/>
              </w:rPr>
              <w:t xml:space="preserve"> includes primary care, community care, and speciality frailty clinicians. </w:t>
            </w:r>
          </w:p>
          <w:p w14:paraId="62DA92DD" w14:textId="530AB8CF" w:rsidR="003835EF" w:rsidRDefault="003835EF" w:rsidP="00B76391">
            <w:pPr>
              <w:spacing w:after="120"/>
              <w:rPr>
                <w:rFonts w:cstheme="minorHAnsi"/>
                <w:sz w:val="20"/>
                <w:szCs w:val="20"/>
              </w:rPr>
            </w:pPr>
            <w:r w:rsidRPr="00182915">
              <w:rPr>
                <w:rFonts w:cstheme="minorHAnsi"/>
                <w:sz w:val="20"/>
                <w:szCs w:val="20"/>
              </w:rPr>
              <w:t xml:space="preserve">Team composition varies according to the aims of the </w:t>
            </w:r>
            <w:r w:rsidR="00392A01">
              <w:rPr>
                <w:rFonts w:cstheme="minorHAnsi"/>
                <w:sz w:val="20"/>
                <w:szCs w:val="20"/>
              </w:rPr>
              <w:t>VW</w:t>
            </w:r>
            <w:r w:rsidRPr="00182915">
              <w:rPr>
                <w:rFonts w:cstheme="minorHAnsi"/>
                <w:sz w:val="20"/>
                <w:szCs w:val="20"/>
              </w:rPr>
              <w:t xml:space="preserve"> and local patient needs - may include physiotherapist, pharmacist, social worker, mental health professional, voluntary sector, other clinical specialities like cardiology, respiratory, neuropsychiatry, palliative. </w:t>
            </w:r>
          </w:p>
          <w:p w14:paraId="764125DD" w14:textId="658E0772" w:rsidR="003835EF" w:rsidRPr="00182915" w:rsidRDefault="003835EF" w:rsidP="00B76391">
            <w:pPr>
              <w:spacing w:after="120"/>
              <w:rPr>
                <w:rFonts w:cstheme="minorHAnsi"/>
                <w:sz w:val="20"/>
                <w:szCs w:val="20"/>
              </w:rPr>
            </w:pPr>
            <w:r w:rsidRPr="00182915">
              <w:rPr>
                <w:rFonts w:cstheme="minorHAnsi"/>
                <w:sz w:val="20"/>
                <w:szCs w:val="20"/>
              </w:rPr>
              <w:t xml:space="preserve">Team coordination is likely to be carried out by the </w:t>
            </w:r>
            <w:r w:rsidR="00392A01">
              <w:rPr>
                <w:rFonts w:cstheme="minorHAnsi"/>
                <w:sz w:val="20"/>
                <w:szCs w:val="20"/>
              </w:rPr>
              <w:t>VW</w:t>
            </w:r>
            <w:r w:rsidRPr="00182915">
              <w:rPr>
                <w:rFonts w:cstheme="minorHAnsi"/>
                <w:sz w:val="20"/>
                <w:szCs w:val="20"/>
              </w:rPr>
              <w:t xml:space="preserve"> coordinator(s). </w:t>
            </w:r>
          </w:p>
        </w:tc>
        <w:tc>
          <w:tcPr>
            <w:tcW w:w="0" w:type="auto"/>
          </w:tcPr>
          <w:p w14:paraId="3C56799C" w14:textId="77777777" w:rsidR="003835EF" w:rsidRPr="00182915" w:rsidRDefault="003835EF" w:rsidP="00B76391">
            <w:pPr>
              <w:spacing w:after="120"/>
              <w:rPr>
                <w:rFonts w:cstheme="minorHAnsi"/>
                <w:sz w:val="20"/>
                <w:szCs w:val="20"/>
              </w:rPr>
            </w:pPr>
            <w:r w:rsidRPr="00182915">
              <w:rPr>
                <w:rFonts w:cstheme="minorHAnsi"/>
                <w:sz w:val="20"/>
                <w:szCs w:val="20"/>
              </w:rPr>
              <w:t>Team composition and coordination encourages professionals to trust that the model can provide safe and personalised care for patients at home (and will not put patients at risk). They feel willing to participate in the model.</w:t>
            </w:r>
          </w:p>
          <w:p w14:paraId="5C8425EB" w14:textId="77777777" w:rsidR="003835EF" w:rsidRPr="00182915" w:rsidRDefault="003835EF" w:rsidP="00B76391">
            <w:pPr>
              <w:spacing w:after="120"/>
              <w:rPr>
                <w:rFonts w:cstheme="minorHAnsi"/>
                <w:sz w:val="20"/>
                <w:szCs w:val="20"/>
              </w:rPr>
            </w:pPr>
          </w:p>
          <w:p w14:paraId="54AF96D1" w14:textId="77777777" w:rsidR="003835EF" w:rsidRPr="00182915" w:rsidRDefault="003835EF" w:rsidP="00B76391">
            <w:pPr>
              <w:spacing w:after="120"/>
              <w:rPr>
                <w:rFonts w:cstheme="minorHAnsi"/>
                <w:sz w:val="20"/>
                <w:szCs w:val="20"/>
              </w:rPr>
            </w:pPr>
          </w:p>
          <w:p w14:paraId="6F399FB9" w14:textId="77777777" w:rsidR="003835EF" w:rsidRPr="00182915" w:rsidRDefault="003835EF" w:rsidP="00B76391">
            <w:pPr>
              <w:spacing w:after="120"/>
              <w:rPr>
                <w:rFonts w:cstheme="minorHAnsi"/>
                <w:sz w:val="20"/>
                <w:szCs w:val="20"/>
              </w:rPr>
            </w:pPr>
          </w:p>
          <w:p w14:paraId="10B16735" w14:textId="77777777" w:rsidR="003835EF" w:rsidRPr="00182915" w:rsidRDefault="003835EF" w:rsidP="00B76391">
            <w:pPr>
              <w:spacing w:after="120"/>
              <w:rPr>
                <w:rFonts w:cstheme="minorHAnsi"/>
                <w:sz w:val="20"/>
                <w:szCs w:val="20"/>
              </w:rPr>
            </w:pPr>
          </w:p>
          <w:p w14:paraId="00D11E6B" w14:textId="77777777" w:rsidR="003835EF" w:rsidRPr="00182915" w:rsidRDefault="003835EF" w:rsidP="00B76391">
            <w:pPr>
              <w:spacing w:after="120"/>
              <w:rPr>
                <w:rFonts w:cstheme="minorHAnsi"/>
                <w:sz w:val="20"/>
                <w:szCs w:val="20"/>
              </w:rPr>
            </w:pPr>
          </w:p>
        </w:tc>
        <w:tc>
          <w:tcPr>
            <w:tcW w:w="0" w:type="auto"/>
          </w:tcPr>
          <w:p w14:paraId="7188B141" w14:textId="3943E896" w:rsidR="003835EF" w:rsidRPr="00182915" w:rsidRDefault="003835EF" w:rsidP="00B76391">
            <w:pPr>
              <w:spacing w:after="120"/>
              <w:rPr>
                <w:rFonts w:cstheme="minorHAnsi"/>
                <w:sz w:val="20"/>
                <w:szCs w:val="20"/>
              </w:rPr>
            </w:pPr>
            <w:r w:rsidRPr="00182915">
              <w:rPr>
                <w:rFonts w:cstheme="minorHAnsi"/>
                <w:sz w:val="20"/>
                <w:szCs w:val="20"/>
              </w:rPr>
              <w:t xml:space="preserve">Team collaboration means that patient management within the </w:t>
            </w:r>
            <w:r w:rsidR="00392A01">
              <w:rPr>
                <w:rFonts w:cstheme="minorHAnsi"/>
                <w:sz w:val="20"/>
                <w:szCs w:val="20"/>
              </w:rPr>
              <w:t>VW</w:t>
            </w:r>
            <w:r w:rsidRPr="00182915">
              <w:rPr>
                <w:rFonts w:cstheme="minorHAnsi"/>
                <w:sz w:val="20"/>
                <w:szCs w:val="20"/>
              </w:rPr>
              <w:t xml:space="preserve"> benefits from expertise and skills from different specialisms and organisation. Team composition and coordination improves patient access to a range of interventions and support, which improves patient outcomes.</w:t>
            </w:r>
          </w:p>
          <w:p w14:paraId="24050845" w14:textId="77777777" w:rsidR="003835EF" w:rsidRPr="00182915" w:rsidRDefault="003835EF" w:rsidP="00B76391">
            <w:pPr>
              <w:spacing w:after="120"/>
              <w:rPr>
                <w:rFonts w:cstheme="minorHAnsi"/>
                <w:sz w:val="20"/>
                <w:szCs w:val="20"/>
              </w:rPr>
            </w:pPr>
            <w:r w:rsidRPr="00182915">
              <w:rPr>
                <w:rFonts w:cstheme="minorHAnsi"/>
                <w:sz w:val="20"/>
                <w:szCs w:val="20"/>
              </w:rPr>
              <w:t>Trust within the team facilitates sharing of tasks, which can remove unnecessary steps of patient care (inc</w:t>
            </w:r>
            <w:r>
              <w:rPr>
                <w:rFonts w:cstheme="minorHAnsi"/>
                <w:sz w:val="20"/>
                <w:szCs w:val="20"/>
              </w:rPr>
              <w:t>luding</w:t>
            </w:r>
            <w:r w:rsidRPr="00182915">
              <w:rPr>
                <w:rFonts w:cstheme="minorHAnsi"/>
                <w:sz w:val="20"/>
                <w:szCs w:val="20"/>
              </w:rPr>
              <w:t xml:space="preserve"> travel time between patients’ homes).</w:t>
            </w:r>
          </w:p>
        </w:tc>
      </w:tr>
      <w:tr w:rsidR="003835EF" w:rsidRPr="00182915" w14:paraId="2EF39DB6" w14:textId="77777777" w:rsidTr="00B76391">
        <w:tc>
          <w:tcPr>
            <w:tcW w:w="1831" w:type="dxa"/>
          </w:tcPr>
          <w:p w14:paraId="5A18D3A4" w14:textId="77777777" w:rsidR="003835EF" w:rsidRPr="00182915" w:rsidRDefault="003835EF" w:rsidP="00B76391">
            <w:pPr>
              <w:jc w:val="right"/>
              <w:rPr>
                <w:rFonts w:cstheme="minorHAnsi"/>
                <w:sz w:val="20"/>
                <w:szCs w:val="20"/>
              </w:rPr>
            </w:pPr>
            <w:r w:rsidRPr="00182915">
              <w:rPr>
                <w:rFonts w:cstheme="minorHAnsi"/>
                <w:sz w:val="20"/>
                <w:szCs w:val="20"/>
              </w:rPr>
              <w:t>Notes</w:t>
            </w:r>
          </w:p>
        </w:tc>
        <w:tc>
          <w:tcPr>
            <w:tcW w:w="0" w:type="auto"/>
            <w:gridSpan w:val="4"/>
          </w:tcPr>
          <w:p w14:paraId="057C2FFF" w14:textId="62F53D99" w:rsidR="003835EF" w:rsidRPr="00182915" w:rsidRDefault="003835EF" w:rsidP="00B76391">
            <w:pPr>
              <w:spacing w:after="120"/>
              <w:rPr>
                <w:rFonts w:cstheme="minorHAnsi"/>
                <w:sz w:val="20"/>
                <w:szCs w:val="20"/>
              </w:rPr>
            </w:pPr>
            <w:r w:rsidRPr="00182915">
              <w:rPr>
                <w:rFonts w:cstheme="minorHAnsi"/>
                <w:sz w:val="20"/>
                <w:szCs w:val="20"/>
              </w:rPr>
              <w:t xml:space="preserve">VW team composition aligned to the domains of the comprehensive geriatric assessment can facilitate appropriate multidisciplinary action. Team composition might encourage professionals to trust the </w:t>
            </w:r>
            <w:r w:rsidR="00392A01">
              <w:rPr>
                <w:rFonts w:cstheme="minorHAnsi"/>
                <w:sz w:val="20"/>
                <w:szCs w:val="20"/>
              </w:rPr>
              <w:t>VW</w:t>
            </w:r>
            <w:r w:rsidRPr="00182915">
              <w:rPr>
                <w:rFonts w:cstheme="minorHAnsi"/>
                <w:sz w:val="20"/>
                <w:szCs w:val="20"/>
              </w:rPr>
              <w:t xml:space="preserve">, particularly if appropriate escalation pathways </w:t>
            </w:r>
            <w:r>
              <w:rPr>
                <w:rFonts w:cstheme="minorHAnsi"/>
                <w:sz w:val="20"/>
                <w:szCs w:val="20"/>
              </w:rPr>
              <w:t xml:space="preserve">are </w:t>
            </w:r>
            <w:r w:rsidRPr="00182915">
              <w:rPr>
                <w:rFonts w:cstheme="minorHAnsi"/>
                <w:sz w:val="20"/>
                <w:szCs w:val="20"/>
              </w:rPr>
              <w:t xml:space="preserve">planned for. If relevant organisations are not involved, clinicians can lack confidence in the model (e.g., option to escalate to day hospital). Avoidable delays in decision-making could be caused by gaps in team composition (e.g., access to physiotherapy). </w:t>
            </w:r>
          </w:p>
          <w:p w14:paraId="0849EEF4" w14:textId="77777777" w:rsidR="003835EF" w:rsidRPr="00182915" w:rsidRDefault="003835EF" w:rsidP="00B76391">
            <w:pPr>
              <w:spacing w:after="120"/>
              <w:rPr>
                <w:rFonts w:cstheme="minorHAnsi"/>
                <w:sz w:val="20"/>
                <w:szCs w:val="20"/>
              </w:rPr>
            </w:pPr>
            <w:r w:rsidRPr="00182915">
              <w:rPr>
                <w:rFonts w:cstheme="minorHAnsi"/>
                <w:sz w:val="20"/>
                <w:szCs w:val="20"/>
              </w:rPr>
              <w:t xml:space="preserve">Continuous change in the local context (e.g., due to other improvement projects, pandemics, workforce issues, etc) might contribute change weariness so that professionals find it harder to ‘buy-in’ to the change to the VW model or aspects of it. So while the perception of sufficient (and responsive) senior support may be important, for professionals to ‘buy-in’, it may also be beneficial to have key recognisable individuals that can champion the new model, especially from GPs. </w:t>
            </w:r>
          </w:p>
          <w:p w14:paraId="1760CBA7" w14:textId="0AD1AA2F" w:rsidR="003835EF" w:rsidRPr="00182915" w:rsidRDefault="003835EF" w:rsidP="00B76391">
            <w:pPr>
              <w:spacing w:after="120"/>
              <w:rPr>
                <w:rFonts w:cstheme="minorHAnsi"/>
                <w:sz w:val="20"/>
                <w:szCs w:val="20"/>
              </w:rPr>
            </w:pPr>
            <w:r w:rsidRPr="00182915">
              <w:rPr>
                <w:rFonts w:cstheme="minorHAnsi"/>
                <w:sz w:val="20"/>
                <w:szCs w:val="20"/>
              </w:rPr>
              <w:t xml:space="preserve">Even if not explicitly involved in the </w:t>
            </w:r>
            <w:r w:rsidR="00392A01">
              <w:rPr>
                <w:rFonts w:cstheme="minorHAnsi"/>
                <w:sz w:val="20"/>
                <w:szCs w:val="20"/>
              </w:rPr>
              <w:t>VW</w:t>
            </w:r>
            <w:r w:rsidRPr="00182915">
              <w:rPr>
                <w:rFonts w:cstheme="minorHAnsi"/>
                <w:sz w:val="20"/>
                <w:szCs w:val="20"/>
              </w:rPr>
              <w:t xml:space="preserve"> team, co-operation with other organisations will be required for effectiveness including </w:t>
            </w:r>
            <w:r>
              <w:rPr>
                <w:rFonts w:cstheme="minorHAnsi"/>
                <w:sz w:val="20"/>
                <w:szCs w:val="20"/>
              </w:rPr>
              <w:t xml:space="preserve">the </w:t>
            </w:r>
            <w:r w:rsidRPr="00182915">
              <w:rPr>
                <w:rFonts w:cstheme="minorHAnsi"/>
                <w:sz w:val="20"/>
                <w:szCs w:val="20"/>
              </w:rPr>
              <w:t>voluntary community sector, ambulance service, social care, and mental health).</w:t>
            </w:r>
          </w:p>
          <w:p w14:paraId="7771844E" w14:textId="00F85800" w:rsidR="003835EF" w:rsidRPr="00182915" w:rsidRDefault="003835EF" w:rsidP="00B76391">
            <w:pPr>
              <w:spacing w:after="120"/>
              <w:rPr>
                <w:rFonts w:cstheme="minorHAnsi"/>
                <w:sz w:val="20"/>
                <w:szCs w:val="20"/>
              </w:rPr>
            </w:pPr>
            <w:r w:rsidRPr="00182915">
              <w:rPr>
                <w:rFonts w:cstheme="minorHAnsi"/>
                <w:sz w:val="20"/>
                <w:szCs w:val="20"/>
              </w:rPr>
              <w:t xml:space="preserve">A </w:t>
            </w:r>
            <w:r w:rsidR="00392A01">
              <w:rPr>
                <w:rFonts w:cstheme="minorHAnsi"/>
                <w:sz w:val="20"/>
                <w:szCs w:val="20"/>
              </w:rPr>
              <w:t>VW</w:t>
            </w:r>
            <w:r w:rsidRPr="00182915">
              <w:rPr>
                <w:rFonts w:cstheme="minorHAnsi"/>
                <w:sz w:val="20"/>
                <w:szCs w:val="20"/>
              </w:rPr>
              <w:t xml:space="preserve"> coordinator role is usually carried out by a senior nursing/professional who plays a vital role, coordinating every part of what happens on the ward. The </w:t>
            </w:r>
            <w:r w:rsidRPr="00182915">
              <w:rPr>
                <w:rFonts w:cstheme="minorHAnsi"/>
                <w:sz w:val="20"/>
                <w:szCs w:val="20"/>
              </w:rPr>
              <w:lastRenderedPageBreak/>
              <w:t xml:space="preserve">coordinator needs to have a good all-round clinical background or knowledge of what is available in the community to support patients at home. The coordinator can strive towards seamless integration between organisations and avoid potential duplication of effort within services.  </w:t>
            </w:r>
          </w:p>
          <w:p w14:paraId="58ED9ED8" w14:textId="77777777" w:rsidR="003835EF" w:rsidRPr="00182915" w:rsidRDefault="003835EF" w:rsidP="00B76391">
            <w:pPr>
              <w:autoSpaceDE w:val="0"/>
              <w:autoSpaceDN w:val="0"/>
              <w:adjustRightInd w:val="0"/>
              <w:spacing w:after="120"/>
              <w:rPr>
                <w:rFonts w:cstheme="minorHAnsi"/>
                <w:sz w:val="20"/>
                <w:szCs w:val="20"/>
              </w:rPr>
            </w:pPr>
            <w:r w:rsidRPr="00182915">
              <w:rPr>
                <w:rFonts w:cstheme="minorHAnsi"/>
                <w:sz w:val="20"/>
                <w:szCs w:val="20"/>
              </w:rPr>
              <w:t xml:space="preserve">Sharing of tasks and training could enhance teamwork and awareness of mutual strengths and limitations, leading to a shared approach to problem solving.  Enhancing integration with acute and primary care, pharmacy and the voluntary sector can lead to additional benefit for the patient and the health and social care system. Including the voluntary and community sector in the VW means that longer term or more holistic aspects can be factored in – such as social isolation. </w:t>
            </w:r>
          </w:p>
        </w:tc>
      </w:tr>
      <w:tr w:rsidR="003835EF" w:rsidRPr="00182915" w14:paraId="1E439B3F" w14:textId="77777777" w:rsidTr="00B76391">
        <w:tc>
          <w:tcPr>
            <w:tcW w:w="1831" w:type="dxa"/>
          </w:tcPr>
          <w:p w14:paraId="52F60F68" w14:textId="77777777" w:rsidR="003835EF" w:rsidRPr="00182915" w:rsidRDefault="003835EF" w:rsidP="00B76391">
            <w:pPr>
              <w:jc w:val="right"/>
              <w:rPr>
                <w:rFonts w:cstheme="minorHAnsi"/>
                <w:sz w:val="20"/>
                <w:szCs w:val="20"/>
              </w:rPr>
            </w:pPr>
            <w:r w:rsidRPr="00182915">
              <w:rPr>
                <w:rFonts w:cstheme="minorHAnsi"/>
                <w:sz w:val="20"/>
                <w:szCs w:val="20"/>
              </w:rPr>
              <w:lastRenderedPageBreak/>
              <w:t>Example IPT</w:t>
            </w:r>
          </w:p>
        </w:tc>
        <w:tc>
          <w:tcPr>
            <w:tcW w:w="0" w:type="auto"/>
            <w:gridSpan w:val="4"/>
          </w:tcPr>
          <w:p w14:paraId="44B9DCC7" w14:textId="2FDCE8F7" w:rsidR="003835EF" w:rsidRPr="00182915" w:rsidRDefault="003835EF" w:rsidP="00B76391">
            <w:pPr>
              <w:spacing w:after="120"/>
              <w:textAlignment w:val="baseline"/>
              <w:rPr>
                <w:rFonts w:eastAsia="Times New Roman" w:cstheme="minorHAnsi"/>
                <w:sz w:val="20"/>
                <w:szCs w:val="20"/>
                <w:lang w:eastAsia="en-GB"/>
              </w:rPr>
            </w:pPr>
            <w:r w:rsidRPr="00182915">
              <w:rPr>
                <w:rFonts w:eastAsia="Times New Roman" w:cstheme="minorHAnsi"/>
                <w:sz w:val="20"/>
                <w:szCs w:val="20"/>
                <w:lang w:eastAsia="en-GB"/>
              </w:rPr>
              <w:t xml:space="preserve">If there is a lack of understanding of the wider perspective and aim of the </w:t>
            </w:r>
            <w:r w:rsidR="007E13F0">
              <w:rPr>
                <w:rFonts w:eastAsia="Times New Roman" w:cstheme="minorHAnsi"/>
                <w:sz w:val="20"/>
                <w:szCs w:val="20"/>
                <w:lang w:eastAsia="en-GB"/>
              </w:rPr>
              <w:t>virtual ward</w:t>
            </w:r>
            <w:r w:rsidRPr="00182915">
              <w:rPr>
                <w:rFonts w:eastAsia="Times New Roman" w:cstheme="minorHAnsi"/>
                <w:sz w:val="20"/>
                <w:szCs w:val="20"/>
                <w:lang w:eastAsia="en-GB"/>
              </w:rPr>
              <w:t xml:space="preserve">, collaboration and consequent success of </w:t>
            </w:r>
            <w:r w:rsidR="007E13F0">
              <w:rPr>
                <w:rFonts w:eastAsia="Times New Roman" w:cstheme="minorHAnsi"/>
                <w:sz w:val="20"/>
                <w:szCs w:val="20"/>
                <w:lang w:eastAsia="en-GB"/>
              </w:rPr>
              <w:t>virtual ward</w:t>
            </w:r>
            <w:r w:rsidRPr="00182915">
              <w:rPr>
                <w:rFonts w:eastAsia="Times New Roman" w:cstheme="minorHAnsi"/>
                <w:sz w:val="20"/>
                <w:szCs w:val="20"/>
                <w:lang w:eastAsia="en-GB"/>
              </w:rPr>
              <w:t xml:space="preserve"> is undermined because of role protectionism in the team.</w:t>
            </w:r>
            <w:r>
              <w:rPr>
                <w:rFonts w:eastAsia="Times New Roman" w:cstheme="minorHAnsi"/>
                <w:sz w:val="20"/>
                <w:szCs w:val="20"/>
                <w:lang w:eastAsia="en-GB"/>
              </w:rPr>
              <w:t xml:space="preserve"> </w:t>
            </w:r>
            <w:r>
              <w:rPr>
                <w:rFonts w:eastAsia="Times New Roman" w:cstheme="minorHAnsi"/>
                <w:noProof/>
                <w:sz w:val="20"/>
                <w:szCs w:val="20"/>
                <w:lang w:eastAsia="en-GB"/>
              </w:rPr>
              <w:t>(Jones 2014)</w:t>
            </w:r>
          </w:p>
          <w:p w14:paraId="29578986" w14:textId="1F576108" w:rsidR="003835EF" w:rsidRPr="00A87CA4" w:rsidRDefault="003835EF" w:rsidP="00B76391">
            <w:pPr>
              <w:spacing w:after="120"/>
              <w:textAlignment w:val="baseline"/>
              <w:rPr>
                <w:rFonts w:eastAsia="Times New Roman" w:cstheme="minorHAnsi"/>
                <w:sz w:val="20"/>
                <w:szCs w:val="20"/>
                <w:lang w:eastAsia="en-GB"/>
              </w:rPr>
            </w:pPr>
            <w:r>
              <w:rPr>
                <w:rFonts w:eastAsia="Times New Roman" w:cstheme="minorHAnsi"/>
                <w:sz w:val="20"/>
                <w:szCs w:val="20"/>
                <w:lang w:eastAsia="en-GB"/>
              </w:rPr>
              <w:t>I</w:t>
            </w:r>
            <w:r w:rsidRPr="00182915">
              <w:rPr>
                <w:rFonts w:eastAsia="Times New Roman" w:cstheme="minorHAnsi"/>
                <w:sz w:val="20"/>
                <w:szCs w:val="20"/>
                <w:lang w:eastAsia="en-GB"/>
              </w:rPr>
              <w:t xml:space="preserve">f members of the MDT want the </w:t>
            </w:r>
            <w:r w:rsidR="007E13F0">
              <w:rPr>
                <w:rFonts w:eastAsia="Times New Roman" w:cstheme="minorHAnsi"/>
                <w:sz w:val="20"/>
                <w:szCs w:val="20"/>
                <w:lang w:eastAsia="en-GB"/>
              </w:rPr>
              <w:t>virtual ward</w:t>
            </w:r>
            <w:r w:rsidRPr="00182915">
              <w:rPr>
                <w:rFonts w:eastAsia="Times New Roman" w:cstheme="minorHAnsi"/>
                <w:sz w:val="20"/>
                <w:szCs w:val="20"/>
                <w:lang w:eastAsia="en-GB"/>
              </w:rPr>
              <w:t xml:space="preserve"> to succeed, then there will be a synergistic effect that benefits patients, because they are willing to work together and get involved in cases (to a greater or lesser extent). </w:t>
            </w:r>
            <w:r>
              <w:rPr>
                <w:rFonts w:eastAsia="Times New Roman" w:cstheme="minorHAnsi"/>
                <w:noProof/>
                <w:sz w:val="20"/>
                <w:szCs w:val="20"/>
                <w:lang w:eastAsia="en-GB"/>
              </w:rPr>
              <w:t>(</w:t>
            </w:r>
            <w:r w:rsidR="00F609A1">
              <w:rPr>
                <w:rFonts w:eastAsia="Times New Roman" w:cstheme="minorHAnsi"/>
                <w:noProof/>
                <w:sz w:val="20"/>
                <w:szCs w:val="20"/>
                <w:lang w:eastAsia="en-GB"/>
              </w:rPr>
              <w:t>Sonola 2013</w:t>
            </w:r>
            <w:r>
              <w:rPr>
                <w:rFonts w:eastAsia="Times New Roman" w:cstheme="minorHAnsi"/>
                <w:noProof/>
                <w:sz w:val="20"/>
                <w:szCs w:val="20"/>
                <w:lang w:eastAsia="en-GB"/>
              </w:rPr>
              <w:t>)</w:t>
            </w:r>
          </w:p>
        </w:tc>
      </w:tr>
      <w:tr w:rsidR="003835EF" w:rsidRPr="00182915" w14:paraId="57C92380" w14:textId="77777777" w:rsidTr="00B76391">
        <w:tc>
          <w:tcPr>
            <w:tcW w:w="1831" w:type="dxa"/>
          </w:tcPr>
          <w:p w14:paraId="22A770E4" w14:textId="77777777" w:rsidR="003835EF" w:rsidRPr="00182915" w:rsidRDefault="003835EF" w:rsidP="00B76391">
            <w:pPr>
              <w:jc w:val="right"/>
              <w:rPr>
                <w:rFonts w:cstheme="minorHAnsi"/>
                <w:sz w:val="20"/>
                <w:szCs w:val="20"/>
              </w:rPr>
            </w:pPr>
            <w:r w:rsidRPr="00182915">
              <w:rPr>
                <w:rFonts w:cstheme="minorHAnsi"/>
                <w:sz w:val="20"/>
                <w:szCs w:val="20"/>
              </w:rPr>
              <w:t>Core evidence</w:t>
            </w:r>
          </w:p>
        </w:tc>
        <w:tc>
          <w:tcPr>
            <w:tcW w:w="0" w:type="auto"/>
            <w:gridSpan w:val="4"/>
          </w:tcPr>
          <w:p w14:paraId="0CA2ACBA" w14:textId="012D229B" w:rsidR="003835EF" w:rsidRPr="00182915" w:rsidRDefault="003835EF" w:rsidP="00B76391">
            <w:pPr>
              <w:rPr>
                <w:rFonts w:cstheme="minorHAnsi"/>
                <w:sz w:val="20"/>
                <w:szCs w:val="20"/>
              </w:rPr>
            </w:pPr>
            <w:r>
              <w:rPr>
                <w:rFonts w:cstheme="minorHAnsi"/>
                <w:noProof/>
                <w:sz w:val="20"/>
                <w:szCs w:val="20"/>
              </w:rPr>
              <w:t xml:space="preserve">Cushen 2021; Jones 2014; Lewis G. </w:t>
            </w:r>
            <w:r w:rsidR="006B0FCB">
              <w:rPr>
                <w:rFonts w:cstheme="minorHAnsi"/>
                <w:noProof/>
                <w:sz w:val="20"/>
                <w:szCs w:val="20"/>
              </w:rPr>
              <w:t>2013a</w:t>
            </w:r>
            <w:r>
              <w:rPr>
                <w:rFonts w:cstheme="minorHAnsi"/>
                <w:noProof/>
                <w:sz w:val="20"/>
                <w:szCs w:val="20"/>
              </w:rPr>
              <w:t xml:space="preserve">; Lewis C. 2017; </w:t>
            </w:r>
            <w:r w:rsidR="00F609A1">
              <w:rPr>
                <w:rFonts w:cstheme="minorHAnsi"/>
                <w:noProof/>
                <w:sz w:val="20"/>
                <w:szCs w:val="20"/>
              </w:rPr>
              <w:t>Sonola 2013</w:t>
            </w:r>
            <w:r w:rsidR="00C8498C">
              <w:rPr>
                <w:rFonts w:cstheme="minorHAnsi"/>
                <w:noProof/>
                <w:sz w:val="20"/>
                <w:szCs w:val="20"/>
              </w:rPr>
              <w:t>.</w:t>
            </w:r>
            <w:r>
              <w:rPr>
                <w:rFonts w:cstheme="minorHAnsi"/>
                <w:sz w:val="20"/>
                <w:szCs w:val="20"/>
              </w:rPr>
              <w:t xml:space="preserve"> </w:t>
            </w:r>
            <w:r w:rsidRPr="00182915">
              <w:rPr>
                <w:rFonts w:cstheme="minorHAnsi"/>
                <w:sz w:val="20"/>
                <w:szCs w:val="20"/>
              </w:rPr>
              <w:t>Clinician 1</w:t>
            </w:r>
          </w:p>
        </w:tc>
      </w:tr>
      <w:tr w:rsidR="003835EF" w:rsidRPr="00182915" w14:paraId="1C216E31" w14:textId="77777777" w:rsidTr="00B76391">
        <w:tc>
          <w:tcPr>
            <w:tcW w:w="1831" w:type="dxa"/>
          </w:tcPr>
          <w:p w14:paraId="5A63CDB9" w14:textId="77777777" w:rsidR="003835EF" w:rsidRPr="00182915" w:rsidRDefault="003835EF" w:rsidP="00B76391">
            <w:pPr>
              <w:jc w:val="right"/>
              <w:rPr>
                <w:rFonts w:cstheme="minorHAnsi"/>
                <w:sz w:val="20"/>
                <w:szCs w:val="20"/>
              </w:rPr>
            </w:pPr>
            <w:r w:rsidRPr="00182915">
              <w:rPr>
                <w:rFonts w:cstheme="minorHAnsi"/>
                <w:sz w:val="20"/>
                <w:szCs w:val="20"/>
              </w:rPr>
              <w:t>Additional sources</w:t>
            </w:r>
          </w:p>
        </w:tc>
        <w:tc>
          <w:tcPr>
            <w:tcW w:w="0" w:type="auto"/>
            <w:gridSpan w:val="4"/>
          </w:tcPr>
          <w:p w14:paraId="41D82572" w14:textId="5106A7C1" w:rsidR="003835EF" w:rsidRPr="00FD7E1D" w:rsidRDefault="003835EF" w:rsidP="00B76391">
            <w:pPr>
              <w:rPr>
                <w:rFonts w:cstheme="minorHAnsi"/>
                <w:sz w:val="20"/>
                <w:szCs w:val="20"/>
              </w:rPr>
            </w:pPr>
            <w:r>
              <w:rPr>
                <w:rFonts w:cstheme="minorHAnsi"/>
                <w:noProof/>
                <w:sz w:val="20"/>
                <w:szCs w:val="20"/>
              </w:rPr>
              <w:t xml:space="preserve">Baker 2016; </w:t>
            </w:r>
            <w:r w:rsidR="00B26F50">
              <w:rPr>
                <w:rFonts w:cstheme="minorHAnsi"/>
                <w:noProof/>
                <w:sz w:val="20"/>
                <w:szCs w:val="20"/>
              </w:rPr>
              <w:t>BNSSG 202</w:t>
            </w:r>
            <w:r w:rsidR="00415AB7">
              <w:rPr>
                <w:rFonts w:cstheme="minorHAnsi"/>
                <w:noProof/>
                <w:sz w:val="20"/>
                <w:szCs w:val="20"/>
              </w:rPr>
              <w:t>0</w:t>
            </w:r>
            <w:r w:rsidR="00B26F50">
              <w:rPr>
                <w:rFonts w:cstheme="minorHAnsi"/>
                <w:noProof/>
                <w:sz w:val="20"/>
                <w:szCs w:val="20"/>
              </w:rPr>
              <w:t xml:space="preserve">, </w:t>
            </w:r>
            <w:r w:rsidR="0052269B">
              <w:rPr>
                <w:rFonts w:cstheme="minorHAnsi"/>
                <w:noProof/>
                <w:sz w:val="20"/>
                <w:szCs w:val="20"/>
              </w:rPr>
              <w:t xml:space="preserve">Colligan </w:t>
            </w:r>
            <w:r w:rsidR="004D6BD3">
              <w:rPr>
                <w:rFonts w:cstheme="minorHAnsi"/>
                <w:noProof/>
                <w:sz w:val="20"/>
                <w:szCs w:val="20"/>
              </w:rPr>
              <w:t xml:space="preserve">2015; </w:t>
            </w:r>
            <w:r>
              <w:rPr>
                <w:rFonts w:cstheme="minorHAnsi"/>
                <w:noProof/>
                <w:sz w:val="20"/>
                <w:szCs w:val="20"/>
              </w:rPr>
              <w:t xml:space="preserve">Elston 2022; Leeds_CCG 2019; </w:t>
            </w:r>
            <w:r w:rsidR="00A87168">
              <w:rPr>
                <w:rFonts w:cstheme="minorHAnsi"/>
                <w:noProof/>
                <w:sz w:val="20"/>
                <w:szCs w:val="20"/>
              </w:rPr>
              <w:t xml:space="preserve">Lewis G. 2013b; </w:t>
            </w:r>
            <w:r>
              <w:rPr>
                <w:rFonts w:cstheme="minorHAnsi"/>
                <w:noProof/>
                <w:sz w:val="20"/>
                <w:szCs w:val="20"/>
              </w:rPr>
              <w:t xml:space="preserve">Pearson 2017; </w:t>
            </w:r>
            <w:r w:rsidR="00004A8A">
              <w:rPr>
                <w:rFonts w:cstheme="minorHAnsi"/>
                <w:noProof/>
                <w:sz w:val="20"/>
                <w:szCs w:val="20"/>
              </w:rPr>
              <w:t xml:space="preserve">Rankin </w:t>
            </w:r>
            <w:r w:rsidR="003278E9">
              <w:rPr>
                <w:rFonts w:cstheme="minorHAnsi"/>
                <w:noProof/>
                <w:sz w:val="20"/>
                <w:szCs w:val="20"/>
              </w:rPr>
              <w:t xml:space="preserve">2010; </w:t>
            </w:r>
            <w:r>
              <w:rPr>
                <w:rFonts w:cstheme="minorHAnsi"/>
                <w:noProof/>
                <w:sz w:val="20"/>
                <w:szCs w:val="20"/>
              </w:rPr>
              <w:t xml:space="preserve">Shepperd 2022; </w:t>
            </w:r>
            <w:r w:rsidR="00E4387B">
              <w:rPr>
                <w:rFonts w:cstheme="minorHAnsi"/>
                <w:noProof/>
                <w:sz w:val="20"/>
                <w:szCs w:val="20"/>
              </w:rPr>
              <w:t xml:space="preserve">Sheffield </w:t>
            </w:r>
            <w:r w:rsidR="003E0259">
              <w:rPr>
                <w:rFonts w:cstheme="minorHAnsi"/>
                <w:noProof/>
                <w:sz w:val="20"/>
                <w:szCs w:val="20"/>
              </w:rPr>
              <w:t xml:space="preserve">2017; </w:t>
            </w:r>
            <w:r w:rsidR="004D6BD3">
              <w:rPr>
                <w:rFonts w:cstheme="minorHAnsi"/>
                <w:noProof/>
                <w:sz w:val="20"/>
                <w:szCs w:val="20"/>
              </w:rPr>
              <w:t xml:space="preserve">Stockham 2016; </w:t>
            </w:r>
            <w:r>
              <w:rPr>
                <w:rFonts w:cstheme="minorHAnsi"/>
                <w:noProof/>
                <w:sz w:val="20"/>
                <w:szCs w:val="20"/>
              </w:rPr>
              <w:t>Swansea-Bay 2020</w:t>
            </w:r>
          </w:p>
        </w:tc>
      </w:tr>
      <w:tr w:rsidR="003835EF" w:rsidRPr="00182915" w14:paraId="30E473D8" w14:textId="77777777" w:rsidTr="00B76391">
        <w:tc>
          <w:tcPr>
            <w:tcW w:w="1831" w:type="dxa"/>
          </w:tcPr>
          <w:p w14:paraId="498D173B" w14:textId="77777777" w:rsidR="003835EF" w:rsidRPr="00182915" w:rsidRDefault="003835EF" w:rsidP="00B76391">
            <w:pPr>
              <w:jc w:val="right"/>
              <w:rPr>
                <w:rFonts w:cstheme="minorHAnsi"/>
                <w:sz w:val="20"/>
                <w:szCs w:val="20"/>
              </w:rPr>
            </w:pPr>
            <w:r>
              <w:rPr>
                <w:rFonts w:cstheme="minorHAnsi"/>
                <w:sz w:val="20"/>
                <w:szCs w:val="20"/>
              </w:rPr>
              <w:t>Examples</w:t>
            </w:r>
          </w:p>
        </w:tc>
        <w:tc>
          <w:tcPr>
            <w:tcW w:w="0" w:type="auto"/>
            <w:gridSpan w:val="4"/>
          </w:tcPr>
          <w:p w14:paraId="44C10C93" w14:textId="77777777" w:rsidR="003835EF" w:rsidRPr="00182915" w:rsidRDefault="003835EF" w:rsidP="00B76391">
            <w:pPr>
              <w:pStyle w:val="CommentText"/>
              <w:spacing w:after="120"/>
              <w:rPr>
                <w:rFonts w:cstheme="minorHAnsi"/>
              </w:rPr>
            </w:pPr>
            <w:r>
              <w:rPr>
                <w:rFonts w:cstheme="minorHAnsi"/>
                <w:noProof/>
              </w:rPr>
              <w:t>(Leeds_CCG 2019)</w:t>
            </w:r>
            <w:r w:rsidRPr="00182915">
              <w:rPr>
                <w:rFonts w:cstheme="minorHAnsi"/>
              </w:rPr>
              <w:t>: “The virtual ward is a consultant led service that supports people experiencing medical problems in their own home. There is rapid access to diagnostics (e.g. pathology / radiology) and treatments that can be safely delivered at home (e.g. intravenous medicines). However because it is a multiagency team including social care colleagues</w:t>
            </w:r>
            <w:r>
              <w:rPr>
                <w:rFonts w:cstheme="minorHAnsi"/>
              </w:rPr>
              <w:t>,</w:t>
            </w:r>
            <w:r w:rsidRPr="00182915">
              <w:rPr>
                <w:rFonts w:cstheme="minorHAnsi"/>
              </w:rPr>
              <w:t xml:space="preserve"> people also get rapid access to increased care packages and therapy services where required.”</w:t>
            </w:r>
          </w:p>
          <w:p w14:paraId="3D0C2A96" w14:textId="77777777" w:rsidR="003835EF" w:rsidRPr="00182915" w:rsidRDefault="003835EF" w:rsidP="00B76391">
            <w:pPr>
              <w:pStyle w:val="CommentText"/>
              <w:spacing w:after="120"/>
              <w:rPr>
                <w:rFonts w:cstheme="minorHAnsi"/>
              </w:rPr>
            </w:pPr>
            <w:r>
              <w:rPr>
                <w:rFonts w:cstheme="minorHAnsi"/>
                <w:noProof/>
              </w:rPr>
              <w:t>(Elston 2022)</w:t>
            </w:r>
            <w:r w:rsidRPr="00182915">
              <w:rPr>
                <w:rFonts w:cstheme="minorHAnsi"/>
              </w:rPr>
              <w:t xml:space="preserve">: “In this locality, the MDT comprises general practitioners (GPs) (with read and write-access to all Coastal GP records), pharmacists, and voluntary sector Well-being Coordinators in addition to the community matrons, community nurses, occupational and physiotherapists, social workers, mental health liaison staff and health and social care co-ordinators found in other localities (with external GP input requested when needed). The EIC team was co-located within the Teignmouth Health &amp; Well-being hub (a former community hospital), where health and social care staff are jointly managed.” </w:t>
            </w:r>
          </w:p>
          <w:p w14:paraId="16CA8566" w14:textId="77777777" w:rsidR="003835EF" w:rsidRPr="00182915" w:rsidRDefault="003835EF" w:rsidP="00B76391">
            <w:pPr>
              <w:pStyle w:val="CommentText"/>
              <w:spacing w:after="120"/>
              <w:rPr>
                <w:rFonts w:cstheme="minorHAnsi"/>
              </w:rPr>
            </w:pPr>
            <w:r>
              <w:rPr>
                <w:rFonts w:cstheme="minorHAnsi"/>
                <w:noProof/>
              </w:rPr>
              <w:t>(Baker 2016)</w:t>
            </w:r>
            <w:r w:rsidRPr="00182915">
              <w:rPr>
                <w:rFonts w:cstheme="minorHAnsi"/>
              </w:rPr>
              <w:t xml:space="preserve"> Midlothian: “"The service provided to patients is fully integrated across specialisms and sectors… This means care packages can be provided at home for patients who need additional care, which is one of the biggest benefits of being an integrated team providing health and social care.”</w:t>
            </w:r>
          </w:p>
          <w:p w14:paraId="726C69C7" w14:textId="77777777" w:rsidR="003835EF" w:rsidRPr="00182915" w:rsidRDefault="003835EF" w:rsidP="00B76391">
            <w:pPr>
              <w:pStyle w:val="CommentText"/>
              <w:spacing w:after="120"/>
              <w:rPr>
                <w:rFonts w:cstheme="minorHAnsi"/>
              </w:rPr>
            </w:pPr>
            <w:r>
              <w:rPr>
                <w:rFonts w:cstheme="minorHAnsi"/>
                <w:noProof/>
              </w:rPr>
              <w:t>(Swansea-Bay 2020)</w:t>
            </w:r>
            <w:r w:rsidRPr="00182915">
              <w:rPr>
                <w:rFonts w:cstheme="minorHAnsi"/>
              </w:rPr>
              <w:t xml:space="preserve">: “With input from our virtual ward geriatrician, GP lead and representatives from the voluntary sector, we were able to provide wraparound support for the patient and family, easing their concerns" </w:t>
            </w:r>
          </w:p>
          <w:p w14:paraId="4422DB53" w14:textId="77777777" w:rsidR="003835EF" w:rsidRPr="00182915" w:rsidRDefault="003835EF" w:rsidP="00B76391">
            <w:pPr>
              <w:spacing w:after="120"/>
              <w:rPr>
                <w:rFonts w:cstheme="minorHAnsi"/>
                <w:sz w:val="20"/>
                <w:szCs w:val="20"/>
              </w:rPr>
            </w:pPr>
            <w:r w:rsidRPr="007E6C41">
              <w:rPr>
                <w:rFonts w:cstheme="minorHAnsi"/>
                <w:noProof/>
                <w:sz w:val="20"/>
                <w:szCs w:val="20"/>
              </w:rPr>
              <w:t>(Swansea-Bay 2020)</w:t>
            </w:r>
            <w:r w:rsidRPr="007E6C41">
              <w:rPr>
                <w:rFonts w:cstheme="minorHAnsi"/>
                <w:sz w:val="20"/>
                <w:szCs w:val="20"/>
              </w:rPr>
              <w:t xml:space="preserve">: </w:t>
            </w:r>
            <w:r w:rsidRPr="00182915">
              <w:rPr>
                <w:rFonts w:cstheme="minorHAnsi"/>
                <w:sz w:val="20"/>
                <w:szCs w:val="20"/>
                <w:shd w:val="clear" w:color="auto" w:fill="FFFFFF"/>
              </w:rPr>
              <w:t>"The co-ordination of the team and the support involved is essential and part of my role is to feed back and be a point of contact for the family should they have concerns.</w:t>
            </w:r>
            <w:r>
              <w:rPr>
                <w:rFonts w:cstheme="minorHAnsi"/>
                <w:sz w:val="20"/>
                <w:szCs w:val="20"/>
                <w:shd w:val="clear" w:color="auto" w:fill="FFFFFF"/>
              </w:rPr>
              <w:t xml:space="preserve"> </w:t>
            </w:r>
            <w:r w:rsidRPr="00182915">
              <w:rPr>
                <w:rFonts w:cstheme="minorHAnsi"/>
                <w:sz w:val="20"/>
                <w:szCs w:val="20"/>
                <w:shd w:val="clear" w:color="auto" w:fill="FFFFFF"/>
              </w:rPr>
              <w:t>I believe having that link and support at the end of the phone has made this experience a positive one and has improved the care for this patient.”   Quote Team co-ordinator</w:t>
            </w:r>
          </w:p>
          <w:p w14:paraId="0844C584" w14:textId="77777777" w:rsidR="003835EF" w:rsidRPr="00182915" w:rsidRDefault="003835EF" w:rsidP="00B76391">
            <w:pPr>
              <w:pStyle w:val="NormalWeb"/>
              <w:shd w:val="clear" w:color="auto" w:fill="FFFFFF"/>
              <w:spacing w:before="0" w:beforeAutospacing="0" w:after="120" w:afterAutospacing="0"/>
              <w:rPr>
                <w:rFonts w:asciiTheme="minorHAnsi" w:hAnsiTheme="minorHAnsi" w:cstheme="minorHAnsi"/>
                <w:sz w:val="20"/>
                <w:szCs w:val="20"/>
              </w:rPr>
            </w:pPr>
            <w:r w:rsidRPr="003342C1">
              <w:rPr>
                <w:rFonts w:asciiTheme="minorHAnsi" w:hAnsiTheme="minorHAnsi" w:cstheme="minorHAnsi"/>
                <w:noProof/>
                <w:sz w:val="20"/>
                <w:szCs w:val="20"/>
              </w:rPr>
              <w:t>(Shepperd 2022)</w:t>
            </w:r>
            <w:r w:rsidRPr="003342C1">
              <w:rPr>
                <w:rFonts w:asciiTheme="minorHAnsi" w:hAnsiTheme="minorHAnsi" w:cstheme="minorHAnsi"/>
                <w:sz w:val="20"/>
                <w:szCs w:val="20"/>
              </w:rPr>
              <w:t>: “Failing to integrate with longer-term services, such as district nursing, could be a problem. Professionals highlighted the need to manage the rising demand for domiciliary or social care in the context of cuts in state funding, as this is a key constraint to implementing health policy that is aimed at reducing hospital admissions.”</w:t>
            </w:r>
          </w:p>
          <w:p w14:paraId="5159FB92" w14:textId="2DFB6B24" w:rsidR="003835EF" w:rsidRDefault="003835EF" w:rsidP="00B76391">
            <w:pPr>
              <w:pStyle w:val="CommentText"/>
              <w:spacing w:after="120"/>
              <w:rPr>
                <w:rFonts w:cstheme="minorHAnsi"/>
              </w:rPr>
            </w:pPr>
            <w:r w:rsidRPr="003342C1">
              <w:rPr>
                <w:rFonts w:cstheme="minorHAnsi"/>
                <w:noProof/>
              </w:rPr>
              <w:lastRenderedPageBreak/>
              <w:t>(Shepperd 2022)</w:t>
            </w:r>
            <w:r w:rsidRPr="003342C1">
              <w:rPr>
                <w:rFonts w:cstheme="minorHAnsi"/>
              </w:rPr>
              <w:t>:</w:t>
            </w:r>
            <w:r>
              <w:rPr>
                <w:rFonts w:cstheme="minorHAnsi"/>
              </w:rPr>
              <w:t xml:space="preserve"> </w:t>
            </w:r>
            <w:r w:rsidRPr="00182915">
              <w:rPr>
                <w:rFonts w:cstheme="minorHAnsi"/>
              </w:rPr>
              <w:t xml:space="preserve">“Staff considered that sharing traditional disciplinary roles could enhance teamwork by increasing awareness of mutual strengths and limitations…  … Extended scope training of nurses, physiotherapists, occupational </w:t>
            </w:r>
            <w:r w:rsidR="00BB1141" w:rsidRPr="00182915">
              <w:rPr>
                <w:rFonts w:cstheme="minorHAnsi"/>
              </w:rPr>
              <w:t>therapists,</w:t>
            </w:r>
            <w:r w:rsidRPr="00182915">
              <w:rPr>
                <w:rFonts w:cstheme="minorHAnsi"/>
              </w:rPr>
              <w:t xml:space="preserve"> and pharmacists, and at one site also of paramedics, was undertaken to share approaches to problem-solving and ensure that a common language was used that would enable interprofessional communication in the team.</w:t>
            </w:r>
            <w:r>
              <w:rPr>
                <w:rFonts w:cstheme="minorHAnsi"/>
              </w:rPr>
              <w:t>“</w:t>
            </w:r>
          </w:p>
          <w:p w14:paraId="0414E6BC" w14:textId="77777777" w:rsidR="003835EF" w:rsidRPr="00182915" w:rsidRDefault="003835EF" w:rsidP="00B76391">
            <w:pPr>
              <w:pStyle w:val="CommentText"/>
              <w:spacing w:after="120"/>
              <w:rPr>
                <w:rFonts w:cstheme="minorHAnsi"/>
              </w:rPr>
            </w:pPr>
            <w:r>
              <w:rPr>
                <w:rFonts w:cstheme="minorHAnsi"/>
                <w:noProof/>
              </w:rPr>
              <w:t>(Pearson 2017)</w:t>
            </w:r>
            <w:r w:rsidRPr="00182915">
              <w:rPr>
                <w:rFonts w:cstheme="minorHAnsi"/>
              </w:rPr>
              <w:t>: “I</w:t>
            </w:r>
            <w:r w:rsidRPr="00182915">
              <w:rPr>
                <w:rFonts w:cstheme="minorHAnsi"/>
                <w:shd w:val="clear" w:color="auto" w:fill="FFFFFF"/>
              </w:rPr>
              <w:t>nter-professional working was facilitated through a focus on joint decision-making, co-location of rehabilitation staff, and an emphasis on implementing changes through consensus… S</w:t>
            </w:r>
            <w:r w:rsidRPr="00182915">
              <w:rPr>
                <w:rFonts w:cstheme="minorHAnsi"/>
              </w:rPr>
              <w:t>upportive relationships across teams, united by the strategic vision provided by Geriatrician involvement, provided the framework on which referral and information-sharing processes could be built. </w:t>
            </w:r>
            <w:r w:rsidRPr="00182915">
              <w:rPr>
                <w:rFonts w:cstheme="minorHAnsi"/>
                <w:shd w:val="clear" w:color="auto" w:fill="FFFFFF"/>
              </w:rPr>
              <w:t>These supportive relationships also enabled practitioners to feel more secure in moving services towards a pro-active, patient-centred, therapy-led approach.“</w:t>
            </w:r>
          </w:p>
        </w:tc>
      </w:tr>
    </w:tbl>
    <w:p w14:paraId="6B2262A1" w14:textId="77777777" w:rsidR="00750F6D" w:rsidRDefault="00750F6D" w:rsidP="00750F6D"/>
    <w:p w14:paraId="15D74B6B" w14:textId="77777777" w:rsidR="00750F6D" w:rsidRDefault="00750F6D">
      <w:pPr>
        <w:rPr>
          <w:u w:val="single"/>
        </w:rPr>
      </w:pPr>
      <w:r>
        <w:rPr>
          <w:b/>
          <w:bCs/>
          <w:u w:val="single"/>
        </w:rPr>
        <w:br w:type="page"/>
      </w:r>
    </w:p>
    <w:p w14:paraId="473CEC20" w14:textId="3B8D78CA" w:rsidR="003835EF" w:rsidRPr="0046181D" w:rsidRDefault="00A84F48" w:rsidP="003D7DDD">
      <w:pPr>
        <w:pStyle w:val="Heading3"/>
        <w:spacing w:before="0" w:after="120"/>
        <w:rPr>
          <w:sz w:val="22"/>
          <w:szCs w:val="22"/>
        </w:rPr>
      </w:pPr>
      <w:bookmarkStart w:id="16" w:name="_Toc158718194"/>
      <w:r w:rsidRPr="0046181D">
        <w:rPr>
          <w:sz w:val="22"/>
          <w:szCs w:val="22"/>
        </w:rPr>
        <w:lastRenderedPageBreak/>
        <w:t xml:space="preserve">CMOC4: </w:t>
      </w:r>
      <w:r w:rsidR="003835EF" w:rsidRPr="0046181D">
        <w:rPr>
          <w:sz w:val="22"/>
          <w:szCs w:val="22"/>
        </w:rPr>
        <w:t>Multidisciplinary team meetings</w:t>
      </w:r>
      <w:bookmarkEnd w:id="16"/>
      <w:r w:rsidR="003835EF" w:rsidRPr="0046181D">
        <w:rPr>
          <w:sz w:val="22"/>
          <w:szCs w:val="22"/>
        </w:rPr>
        <w:t xml:space="preserve"> </w:t>
      </w:r>
    </w:p>
    <w:tbl>
      <w:tblPr>
        <w:tblStyle w:val="TableGrid"/>
        <w:tblW w:w="0" w:type="auto"/>
        <w:tblLook w:val="04A0" w:firstRow="1" w:lastRow="0" w:firstColumn="1" w:lastColumn="0" w:noHBand="0" w:noVBand="1"/>
      </w:tblPr>
      <w:tblGrid>
        <w:gridCol w:w="1830"/>
        <w:gridCol w:w="1832"/>
        <w:gridCol w:w="1871"/>
        <w:gridCol w:w="1611"/>
        <w:gridCol w:w="1872"/>
      </w:tblGrid>
      <w:tr w:rsidR="003835EF" w:rsidRPr="007328A5" w14:paraId="3382FF6C" w14:textId="77777777" w:rsidTr="00B76391">
        <w:tc>
          <w:tcPr>
            <w:tcW w:w="1830" w:type="dxa"/>
          </w:tcPr>
          <w:p w14:paraId="073B6C7B" w14:textId="77777777" w:rsidR="003835EF" w:rsidRPr="007328A5" w:rsidRDefault="003835EF" w:rsidP="00B76391">
            <w:pPr>
              <w:rPr>
                <w:rFonts w:cstheme="minorHAnsi"/>
                <w:b/>
                <w:bCs/>
                <w:sz w:val="20"/>
                <w:szCs w:val="20"/>
              </w:rPr>
            </w:pPr>
          </w:p>
        </w:tc>
        <w:tc>
          <w:tcPr>
            <w:tcW w:w="1832" w:type="dxa"/>
          </w:tcPr>
          <w:p w14:paraId="0DBD70E5" w14:textId="77777777" w:rsidR="003835EF" w:rsidRPr="007328A5" w:rsidRDefault="003835EF" w:rsidP="00B76391">
            <w:pPr>
              <w:rPr>
                <w:rFonts w:cstheme="minorHAnsi"/>
                <w:b/>
                <w:bCs/>
                <w:sz w:val="20"/>
                <w:szCs w:val="20"/>
              </w:rPr>
            </w:pPr>
            <w:r w:rsidRPr="007328A5">
              <w:rPr>
                <w:rFonts w:cstheme="minorHAnsi"/>
                <w:b/>
                <w:bCs/>
                <w:sz w:val="20"/>
                <w:szCs w:val="20"/>
              </w:rPr>
              <w:t>Context</w:t>
            </w:r>
          </w:p>
        </w:tc>
        <w:tc>
          <w:tcPr>
            <w:tcW w:w="1871" w:type="dxa"/>
          </w:tcPr>
          <w:p w14:paraId="37A0BC3C" w14:textId="77777777" w:rsidR="003835EF" w:rsidRPr="007328A5" w:rsidRDefault="003835EF" w:rsidP="00B76391">
            <w:pPr>
              <w:rPr>
                <w:rFonts w:cstheme="minorHAnsi"/>
                <w:b/>
                <w:bCs/>
                <w:sz w:val="20"/>
                <w:szCs w:val="20"/>
              </w:rPr>
            </w:pPr>
            <w:r w:rsidRPr="007328A5">
              <w:rPr>
                <w:rFonts w:cstheme="minorHAnsi"/>
                <w:b/>
                <w:bCs/>
                <w:sz w:val="20"/>
                <w:szCs w:val="20"/>
              </w:rPr>
              <w:t>Resource</w:t>
            </w:r>
          </w:p>
        </w:tc>
        <w:tc>
          <w:tcPr>
            <w:tcW w:w="1611" w:type="dxa"/>
          </w:tcPr>
          <w:p w14:paraId="2C6228BC" w14:textId="77777777" w:rsidR="003835EF" w:rsidRPr="007328A5" w:rsidRDefault="003835EF" w:rsidP="00B76391">
            <w:pPr>
              <w:rPr>
                <w:rFonts w:cstheme="minorHAnsi"/>
                <w:b/>
                <w:bCs/>
                <w:sz w:val="20"/>
                <w:szCs w:val="20"/>
              </w:rPr>
            </w:pPr>
            <w:r w:rsidRPr="007328A5">
              <w:rPr>
                <w:rFonts w:cstheme="minorHAnsi"/>
                <w:b/>
                <w:bCs/>
                <w:sz w:val="20"/>
                <w:szCs w:val="20"/>
              </w:rPr>
              <w:t>Reasoning</w:t>
            </w:r>
          </w:p>
        </w:tc>
        <w:tc>
          <w:tcPr>
            <w:tcW w:w="1872" w:type="dxa"/>
          </w:tcPr>
          <w:p w14:paraId="4CC16D18" w14:textId="77777777" w:rsidR="003835EF" w:rsidRPr="007328A5" w:rsidRDefault="003835EF" w:rsidP="00B76391">
            <w:pPr>
              <w:rPr>
                <w:rFonts w:cstheme="minorHAnsi"/>
                <w:b/>
                <w:bCs/>
                <w:sz w:val="20"/>
                <w:szCs w:val="20"/>
              </w:rPr>
            </w:pPr>
            <w:r w:rsidRPr="007328A5">
              <w:rPr>
                <w:rFonts w:cstheme="minorHAnsi"/>
                <w:b/>
                <w:bCs/>
                <w:sz w:val="20"/>
                <w:szCs w:val="20"/>
              </w:rPr>
              <w:t>Outcome</w:t>
            </w:r>
          </w:p>
        </w:tc>
      </w:tr>
      <w:tr w:rsidR="003835EF" w:rsidRPr="007328A5" w14:paraId="1E9004A2" w14:textId="77777777" w:rsidTr="00B76391">
        <w:tc>
          <w:tcPr>
            <w:tcW w:w="1830" w:type="dxa"/>
          </w:tcPr>
          <w:p w14:paraId="438D9392" w14:textId="77777777" w:rsidR="003835EF" w:rsidRPr="007328A5" w:rsidRDefault="003835EF" w:rsidP="00B76391">
            <w:pPr>
              <w:spacing w:after="120"/>
              <w:rPr>
                <w:rFonts w:cstheme="minorHAnsi"/>
                <w:i/>
                <w:iCs/>
                <w:sz w:val="20"/>
                <w:szCs w:val="20"/>
              </w:rPr>
            </w:pPr>
            <w:r w:rsidRPr="007328A5">
              <w:rPr>
                <w:rFonts w:cstheme="minorHAnsi"/>
                <w:sz w:val="20"/>
                <w:szCs w:val="20"/>
              </w:rPr>
              <w:t>Multidisciplinary team meetings (</w:t>
            </w:r>
            <w:r w:rsidRPr="007328A5">
              <w:rPr>
                <w:rFonts w:cstheme="minorHAnsi"/>
                <w:i/>
                <w:iCs/>
                <w:sz w:val="20"/>
                <w:szCs w:val="20"/>
              </w:rPr>
              <w:t>capacity / shared learning)</w:t>
            </w:r>
          </w:p>
        </w:tc>
        <w:tc>
          <w:tcPr>
            <w:tcW w:w="1832" w:type="dxa"/>
          </w:tcPr>
          <w:p w14:paraId="296330DE" w14:textId="13381089" w:rsidR="003835EF" w:rsidRPr="007328A5" w:rsidRDefault="003835EF" w:rsidP="00B76391">
            <w:pPr>
              <w:spacing w:after="120"/>
              <w:rPr>
                <w:rFonts w:cstheme="minorHAnsi"/>
                <w:sz w:val="20"/>
                <w:szCs w:val="20"/>
              </w:rPr>
            </w:pPr>
            <w:r w:rsidRPr="007328A5">
              <w:rPr>
                <w:rFonts w:cstheme="minorHAnsi"/>
                <w:sz w:val="20"/>
                <w:szCs w:val="20"/>
              </w:rPr>
              <w:t>The</w:t>
            </w:r>
            <w:r>
              <w:rPr>
                <w:rFonts w:cstheme="minorHAnsi"/>
                <w:sz w:val="20"/>
                <w:szCs w:val="20"/>
              </w:rPr>
              <w:t xml:space="preserve"> </w:t>
            </w:r>
            <w:r w:rsidRPr="007328A5">
              <w:rPr>
                <w:rFonts w:cstheme="minorHAnsi"/>
                <w:sz w:val="20"/>
                <w:szCs w:val="20"/>
              </w:rPr>
              <w:t xml:space="preserve">aims of the </w:t>
            </w:r>
            <w:r w:rsidR="00392A01">
              <w:rPr>
                <w:rFonts w:cstheme="minorHAnsi"/>
                <w:sz w:val="20"/>
                <w:szCs w:val="20"/>
              </w:rPr>
              <w:t>VW</w:t>
            </w:r>
            <w:r w:rsidRPr="007328A5">
              <w:rPr>
                <w:rFonts w:cstheme="minorHAnsi"/>
                <w:sz w:val="20"/>
                <w:szCs w:val="20"/>
              </w:rPr>
              <w:t xml:space="preserve"> model and its implementation facilitates (and ideally motivates) different teams and disciplines to work together, and the team members have sufficient capacity to attend and participate in regular multidisciplinary team meetings. </w:t>
            </w:r>
          </w:p>
          <w:p w14:paraId="5D566C8B" w14:textId="77777777" w:rsidR="003835EF" w:rsidRPr="007328A5" w:rsidRDefault="003835EF" w:rsidP="00B76391">
            <w:pPr>
              <w:spacing w:after="120"/>
              <w:rPr>
                <w:rFonts w:cstheme="minorHAnsi"/>
                <w:sz w:val="20"/>
                <w:szCs w:val="20"/>
              </w:rPr>
            </w:pPr>
          </w:p>
          <w:p w14:paraId="578EFDAA" w14:textId="77777777" w:rsidR="003835EF" w:rsidRPr="007328A5" w:rsidRDefault="003835EF" w:rsidP="00B76391">
            <w:pPr>
              <w:spacing w:after="120"/>
              <w:rPr>
                <w:rFonts w:cstheme="minorHAnsi"/>
                <w:sz w:val="20"/>
                <w:szCs w:val="20"/>
              </w:rPr>
            </w:pPr>
          </w:p>
          <w:p w14:paraId="23A6558D" w14:textId="77777777" w:rsidR="003835EF" w:rsidRPr="007328A5" w:rsidRDefault="003835EF" w:rsidP="00B76391">
            <w:pPr>
              <w:spacing w:after="120"/>
              <w:rPr>
                <w:rFonts w:cstheme="minorHAnsi"/>
                <w:sz w:val="20"/>
                <w:szCs w:val="20"/>
              </w:rPr>
            </w:pPr>
          </w:p>
          <w:p w14:paraId="3F2CC030" w14:textId="77777777" w:rsidR="003835EF" w:rsidRPr="007328A5" w:rsidRDefault="003835EF" w:rsidP="00B76391">
            <w:pPr>
              <w:spacing w:after="120"/>
              <w:rPr>
                <w:rFonts w:cstheme="minorHAnsi"/>
                <w:sz w:val="20"/>
                <w:szCs w:val="20"/>
              </w:rPr>
            </w:pPr>
          </w:p>
          <w:p w14:paraId="32D5D398" w14:textId="77777777" w:rsidR="003835EF" w:rsidRPr="007328A5" w:rsidRDefault="003835EF" w:rsidP="00B76391">
            <w:pPr>
              <w:spacing w:after="120"/>
              <w:rPr>
                <w:rFonts w:cstheme="minorHAnsi"/>
                <w:sz w:val="20"/>
                <w:szCs w:val="20"/>
              </w:rPr>
            </w:pPr>
          </w:p>
        </w:tc>
        <w:tc>
          <w:tcPr>
            <w:tcW w:w="1871" w:type="dxa"/>
          </w:tcPr>
          <w:p w14:paraId="5023461C" w14:textId="77777777" w:rsidR="003835EF" w:rsidRPr="007328A5" w:rsidRDefault="003835EF" w:rsidP="00B76391">
            <w:pPr>
              <w:spacing w:after="120"/>
              <w:rPr>
                <w:rFonts w:cstheme="minorHAnsi"/>
                <w:sz w:val="20"/>
                <w:szCs w:val="20"/>
              </w:rPr>
            </w:pPr>
            <w:r w:rsidRPr="007328A5">
              <w:rPr>
                <w:rFonts w:cstheme="minorHAnsi"/>
                <w:sz w:val="20"/>
                <w:szCs w:val="20"/>
              </w:rPr>
              <w:t xml:space="preserve">The multidisciplinary team meets regularly, either in-person or via technology, to discuss patients. </w:t>
            </w:r>
          </w:p>
          <w:p w14:paraId="74457C7B" w14:textId="77777777" w:rsidR="003835EF" w:rsidRPr="007328A5" w:rsidRDefault="003835EF" w:rsidP="00B76391">
            <w:pPr>
              <w:spacing w:after="120"/>
              <w:rPr>
                <w:rFonts w:cstheme="minorHAnsi"/>
                <w:sz w:val="20"/>
                <w:szCs w:val="20"/>
              </w:rPr>
            </w:pPr>
            <w:r w:rsidRPr="007328A5">
              <w:rPr>
                <w:rFonts w:cstheme="minorHAnsi"/>
                <w:sz w:val="20"/>
                <w:szCs w:val="20"/>
              </w:rPr>
              <w:t xml:space="preserve">The meetings provide a forum for communication between specialist clinicians and the care teams providing hands-on care. </w:t>
            </w:r>
          </w:p>
          <w:p w14:paraId="28C5727F" w14:textId="4ED0AC4B" w:rsidR="003835EF" w:rsidRPr="007328A5" w:rsidRDefault="00392A01" w:rsidP="00B76391">
            <w:pPr>
              <w:spacing w:after="120"/>
              <w:rPr>
                <w:rFonts w:cstheme="minorHAnsi"/>
                <w:sz w:val="20"/>
                <w:szCs w:val="20"/>
              </w:rPr>
            </w:pPr>
            <w:r>
              <w:rPr>
                <w:rFonts w:cstheme="minorHAnsi"/>
                <w:sz w:val="20"/>
                <w:szCs w:val="20"/>
              </w:rPr>
              <w:t>VW</w:t>
            </w:r>
            <w:r w:rsidR="003835EF" w:rsidRPr="007328A5">
              <w:rPr>
                <w:rFonts w:cstheme="minorHAnsi"/>
                <w:sz w:val="20"/>
                <w:szCs w:val="20"/>
              </w:rPr>
              <w:t xml:space="preserve"> coordination helps the meetings to run smoothly. </w:t>
            </w:r>
          </w:p>
          <w:p w14:paraId="39C636B2" w14:textId="77777777" w:rsidR="003835EF" w:rsidRPr="007328A5" w:rsidRDefault="003835EF" w:rsidP="00B76391">
            <w:pPr>
              <w:spacing w:after="120"/>
              <w:rPr>
                <w:rFonts w:cstheme="minorHAnsi"/>
                <w:sz w:val="20"/>
                <w:szCs w:val="20"/>
              </w:rPr>
            </w:pPr>
          </w:p>
          <w:p w14:paraId="042D2C3A" w14:textId="77777777" w:rsidR="003835EF" w:rsidRPr="007328A5" w:rsidRDefault="003835EF" w:rsidP="00B76391">
            <w:pPr>
              <w:spacing w:after="120"/>
              <w:rPr>
                <w:rFonts w:cstheme="minorHAnsi"/>
                <w:sz w:val="20"/>
                <w:szCs w:val="20"/>
              </w:rPr>
            </w:pPr>
          </w:p>
          <w:p w14:paraId="54064D37" w14:textId="77777777" w:rsidR="003835EF" w:rsidRPr="007328A5" w:rsidRDefault="003835EF" w:rsidP="00B76391">
            <w:pPr>
              <w:spacing w:after="120"/>
              <w:rPr>
                <w:rFonts w:cstheme="minorHAnsi"/>
                <w:sz w:val="20"/>
                <w:szCs w:val="20"/>
              </w:rPr>
            </w:pPr>
          </w:p>
        </w:tc>
        <w:tc>
          <w:tcPr>
            <w:tcW w:w="1611" w:type="dxa"/>
          </w:tcPr>
          <w:p w14:paraId="10CD0DE7" w14:textId="77777777" w:rsidR="003835EF" w:rsidRPr="007328A5" w:rsidRDefault="003835EF" w:rsidP="00B76391">
            <w:pPr>
              <w:spacing w:after="120"/>
              <w:rPr>
                <w:rFonts w:cstheme="minorHAnsi"/>
                <w:sz w:val="20"/>
                <w:szCs w:val="20"/>
              </w:rPr>
            </w:pPr>
            <w:r w:rsidRPr="007328A5">
              <w:rPr>
                <w:rFonts w:cstheme="minorHAnsi"/>
                <w:sz w:val="20"/>
                <w:szCs w:val="20"/>
              </w:rPr>
              <w:t xml:space="preserve">Professionals perceive MDTs to be effective and worthwhile. </w:t>
            </w:r>
          </w:p>
          <w:p w14:paraId="259AFF02" w14:textId="77777777" w:rsidR="003835EF" w:rsidRPr="007328A5" w:rsidRDefault="003835EF" w:rsidP="00B76391">
            <w:pPr>
              <w:spacing w:after="120"/>
              <w:rPr>
                <w:rFonts w:cstheme="minorHAnsi"/>
                <w:sz w:val="20"/>
                <w:szCs w:val="20"/>
              </w:rPr>
            </w:pPr>
            <w:r w:rsidRPr="007328A5">
              <w:rPr>
                <w:rFonts w:cstheme="minorHAnsi"/>
                <w:sz w:val="20"/>
                <w:szCs w:val="20"/>
              </w:rPr>
              <w:t xml:space="preserve">Better communication and shared learning encourage the development of collaborative relationships. </w:t>
            </w:r>
          </w:p>
          <w:p w14:paraId="4635AA05" w14:textId="77777777" w:rsidR="003835EF" w:rsidRPr="007328A5" w:rsidRDefault="003835EF" w:rsidP="00B76391">
            <w:pPr>
              <w:spacing w:after="120"/>
              <w:rPr>
                <w:rFonts w:cstheme="minorHAnsi"/>
                <w:sz w:val="20"/>
                <w:szCs w:val="20"/>
              </w:rPr>
            </w:pPr>
            <w:r w:rsidRPr="007328A5">
              <w:rPr>
                <w:rFonts w:cstheme="minorHAnsi"/>
                <w:sz w:val="20"/>
                <w:szCs w:val="20"/>
              </w:rPr>
              <w:t xml:space="preserve">Effective teamwork enables professionals to feel more secure in the VW model. </w:t>
            </w:r>
          </w:p>
          <w:p w14:paraId="13C867CC" w14:textId="77777777" w:rsidR="003835EF" w:rsidRPr="007328A5" w:rsidRDefault="003835EF" w:rsidP="00B76391">
            <w:pPr>
              <w:spacing w:after="120"/>
              <w:rPr>
                <w:rFonts w:cstheme="minorHAnsi"/>
                <w:sz w:val="20"/>
                <w:szCs w:val="20"/>
              </w:rPr>
            </w:pPr>
          </w:p>
        </w:tc>
        <w:tc>
          <w:tcPr>
            <w:tcW w:w="1872" w:type="dxa"/>
          </w:tcPr>
          <w:p w14:paraId="0A42B8C2" w14:textId="77777777" w:rsidR="003835EF" w:rsidRPr="007328A5" w:rsidRDefault="003835EF" w:rsidP="00B76391">
            <w:pPr>
              <w:spacing w:after="120"/>
              <w:rPr>
                <w:rFonts w:cstheme="minorHAnsi"/>
                <w:sz w:val="20"/>
                <w:szCs w:val="20"/>
              </w:rPr>
            </w:pPr>
            <w:r w:rsidRPr="007328A5">
              <w:rPr>
                <w:rFonts w:cstheme="minorHAnsi"/>
                <w:sz w:val="20"/>
                <w:szCs w:val="20"/>
              </w:rPr>
              <w:t xml:space="preserve">Communication within the MDT facilitates holistic patient care and prevents avoidable delays in decision-making. </w:t>
            </w:r>
          </w:p>
          <w:p w14:paraId="3CB68E11" w14:textId="77777777" w:rsidR="003835EF" w:rsidRPr="007328A5" w:rsidRDefault="003835EF" w:rsidP="00B76391">
            <w:pPr>
              <w:spacing w:after="120"/>
              <w:rPr>
                <w:rFonts w:cstheme="minorHAnsi"/>
                <w:sz w:val="20"/>
                <w:szCs w:val="20"/>
              </w:rPr>
            </w:pPr>
            <w:r w:rsidRPr="007328A5">
              <w:rPr>
                <w:rFonts w:cstheme="minorHAnsi"/>
                <w:sz w:val="20"/>
                <w:szCs w:val="20"/>
              </w:rPr>
              <w:t xml:space="preserve">Meetings improve patient management by enhancing the effectiveness and efficiency of decision-making. </w:t>
            </w:r>
          </w:p>
          <w:p w14:paraId="427506BB" w14:textId="77777777" w:rsidR="003835EF" w:rsidRPr="007328A5" w:rsidRDefault="003835EF" w:rsidP="00B76391">
            <w:pPr>
              <w:spacing w:after="120"/>
              <w:rPr>
                <w:rFonts w:cstheme="minorHAnsi"/>
                <w:sz w:val="20"/>
                <w:szCs w:val="20"/>
              </w:rPr>
            </w:pPr>
            <w:r w:rsidRPr="007328A5">
              <w:rPr>
                <w:rFonts w:cstheme="minorHAnsi"/>
                <w:sz w:val="20"/>
                <w:szCs w:val="20"/>
              </w:rPr>
              <w:t xml:space="preserve">Further, effective MDT meetings could allow for collaborative leadership, role sharing, staff empowerment, and upskilling/role development.  </w:t>
            </w:r>
          </w:p>
        </w:tc>
      </w:tr>
      <w:tr w:rsidR="003835EF" w:rsidRPr="007328A5" w14:paraId="08704C15" w14:textId="77777777" w:rsidTr="00B76391">
        <w:tc>
          <w:tcPr>
            <w:tcW w:w="1830" w:type="dxa"/>
          </w:tcPr>
          <w:p w14:paraId="160E8662" w14:textId="77777777" w:rsidR="003835EF" w:rsidRPr="007328A5" w:rsidRDefault="003835EF" w:rsidP="00B76391">
            <w:pPr>
              <w:jc w:val="right"/>
              <w:rPr>
                <w:rFonts w:cstheme="minorHAnsi"/>
                <w:sz w:val="20"/>
                <w:szCs w:val="20"/>
              </w:rPr>
            </w:pPr>
            <w:r w:rsidRPr="007328A5">
              <w:rPr>
                <w:rFonts w:cstheme="minorHAnsi"/>
                <w:sz w:val="20"/>
                <w:szCs w:val="20"/>
              </w:rPr>
              <w:t>Notes</w:t>
            </w:r>
          </w:p>
        </w:tc>
        <w:tc>
          <w:tcPr>
            <w:tcW w:w="7186" w:type="dxa"/>
            <w:gridSpan w:val="4"/>
          </w:tcPr>
          <w:p w14:paraId="464614AC" w14:textId="77777777" w:rsidR="003835EF" w:rsidRPr="007328A5" w:rsidRDefault="003835EF" w:rsidP="00B76391">
            <w:pPr>
              <w:spacing w:after="120"/>
              <w:rPr>
                <w:rFonts w:cstheme="minorHAnsi"/>
                <w:sz w:val="20"/>
                <w:szCs w:val="20"/>
              </w:rPr>
            </w:pPr>
            <w:r w:rsidRPr="007328A5">
              <w:rPr>
                <w:rFonts w:cstheme="minorHAnsi"/>
                <w:sz w:val="20"/>
                <w:szCs w:val="20"/>
              </w:rPr>
              <w:t>MDT meetings enable the VW to function as a forum for the integration and prioritisation of patient care. In these meetings, the MDT discusses patients with a frequency depending on their needs.</w:t>
            </w:r>
          </w:p>
          <w:p w14:paraId="0993F7BC" w14:textId="016A5308" w:rsidR="003835EF" w:rsidRPr="007328A5" w:rsidRDefault="003835EF" w:rsidP="00B76391">
            <w:pPr>
              <w:spacing w:after="120"/>
              <w:rPr>
                <w:rFonts w:cstheme="minorHAnsi"/>
                <w:sz w:val="20"/>
                <w:szCs w:val="20"/>
              </w:rPr>
            </w:pPr>
            <w:r w:rsidRPr="007328A5">
              <w:rPr>
                <w:rFonts w:cstheme="minorHAnsi"/>
                <w:sz w:val="20"/>
                <w:szCs w:val="20"/>
              </w:rPr>
              <w:t>The multidisciplinary teamwork in a VW allows experts and generalists to work together to provide holistic patient care -</w:t>
            </w:r>
            <w:r w:rsidR="00335F16">
              <w:rPr>
                <w:rFonts w:cstheme="minorHAnsi"/>
                <w:sz w:val="20"/>
                <w:szCs w:val="20"/>
              </w:rPr>
              <w:t xml:space="preserve"> </w:t>
            </w:r>
            <w:r w:rsidRPr="007328A5">
              <w:rPr>
                <w:rFonts w:cstheme="minorHAnsi"/>
                <w:sz w:val="20"/>
                <w:szCs w:val="20"/>
              </w:rPr>
              <w:t>meetings of the multidisciplinary team provide a hub for decision-making in the VW. If professionals engage with MDT meetings and build trusting relationships</w:t>
            </w:r>
            <w:r w:rsidR="00411778">
              <w:rPr>
                <w:rFonts w:cstheme="minorHAnsi"/>
                <w:sz w:val="20"/>
                <w:szCs w:val="20"/>
              </w:rPr>
              <w:t>,</w:t>
            </w:r>
            <w:r w:rsidRPr="007328A5">
              <w:rPr>
                <w:rFonts w:cstheme="minorHAnsi"/>
                <w:sz w:val="20"/>
                <w:szCs w:val="20"/>
              </w:rPr>
              <w:t xml:space="preserve"> there will be better communication and more collaborative working. </w:t>
            </w:r>
          </w:p>
          <w:p w14:paraId="0C939455" w14:textId="77777777" w:rsidR="003835EF" w:rsidRPr="007328A5" w:rsidRDefault="003835EF" w:rsidP="00B76391">
            <w:pPr>
              <w:spacing w:after="120"/>
              <w:rPr>
                <w:rFonts w:cstheme="minorHAnsi"/>
                <w:sz w:val="20"/>
                <w:szCs w:val="20"/>
              </w:rPr>
            </w:pPr>
            <w:r w:rsidRPr="007328A5">
              <w:rPr>
                <w:rFonts w:cstheme="minorHAnsi"/>
                <w:sz w:val="20"/>
                <w:szCs w:val="20"/>
              </w:rPr>
              <w:t>The mix of specialist skills is very important, but frequent meetings held remotely from the patient might be unattractive to staff who value face-to-face human connection.</w:t>
            </w:r>
          </w:p>
          <w:p w14:paraId="14AE3ABA" w14:textId="77777777" w:rsidR="003835EF" w:rsidRPr="007328A5" w:rsidRDefault="003835EF" w:rsidP="00B76391">
            <w:pPr>
              <w:spacing w:after="120"/>
              <w:rPr>
                <w:rFonts w:cstheme="minorHAnsi"/>
                <w:sz w:val="20"/>
                <w:szCs w:val="20"/>
              </w:rPr>
            </w:pPr>
            <w:r w:rsidRPr="007328A5">
              <w:rPr>
                <w:rFonts w:cstheme="minorHAnsi"/>
                <w:sz w:val="20"/>
                <w:szCs w:val="20"/>
              </w:rPr>
              <w:t>Sufficient clinical capacity is required to make it happen (and keep it going) – competing workloads could make it hard for professionals to work together, especially if professionals are not given protected time for the VW work.</w:t>
            </w:r>
          </w:p>
          <w:p w14:paraId="7B0FADBC" w14:textId="77777777" w:rsidR="003835EF" w:rsidRPr="007328A5" w:rsidRDefault="003835EF" w:rsidP="00B76391">
            <w:pPr>
              <w:spacing w:after="120"/>
              <w:rPr>
                <w:rFonts w:cstheme="minorHAnsi"/>
                <w:sz w:val="20"/>
                <w:szCs w:val="20"/>
              </w:rPr>
            </w:pPr>
            <w:r w:rsidRPr="007328A5">
              <w:rPr>
                <w:rFonts w:cstheme="minorHAnsi"/>
                <w:sz w:val="20"/>
                <w:szCs w:val="20"/>
              </w:rPr>
              <w:t xml:space="preserve">The technology gives a route for meetings to occur much more easily, which is especially valuable when teams are already stretched or there is distance to travel. </w:t>
            </w:r>
          </w:p>
          <w:p w14:paraId="23890008" w14:textId="77777777" w:rsidR="003835EF" w:rsidRPr="007328A5" w:rsidRDefault="003835EF" w:rsidP="00B76391">
            <w:pPr>
              <w:spacing w:after="120"/>
              <w:rPr>
                <w:rFonts w:cstheme="minorHAnsi"/>
                <w:sz w:val="20"/>
                <w:szCs w:val="20"/>
              </w:rPr>
            </w:pPr>
            <w:r w:rsidRPr="007328A5">
              <w:rPr>
                <w:rFonts w:cstheme="minorHAnsi"/>
                <w:sz w:val="20"/>
                <w:szCs w:val="20"/>
              </w:rPr>
              <w:t xml:space="preserve">Meetings could allow for shared learning amongst the team, but there is less evidence on how to run these meetings to maximise this shared learning. It is unclear how conflict is managed/decision-making resolved, whether authority defaults to ‘senior’ staff, and how operating remotely impacts on relationship development and depth of learning as a team. There is a risk that the management style or processes of implementation impedes team communication. </w:t>
            </w:r>
          </w:p>
          <w:p w14:paraId="59D2FAC3" w14:textId="77777777" w:rsidR="003835EF" w:rsidRPr="007328A5" w:rsidRDefault="003835EF" w:rsidP="00B76391">
            <w:pPr>
              <w:spacing w:after="120"/>
              <w:rPr>
                <w:rFonts w:cstheme="minorHAnsi"/>
                <w:sz w:val="20"/>
                <w:szCs w:val="20"/>
              </w:rPr>
            </w:pPr>
            <w:r w:rsidRPr="007328A5">
              <w:rPr>
                <w:rFonts w:cstheme="minorHAnsi"/>
                <w:sz w:val="20"/>
                <w:szCs w:val="20"/>
              </w:rPr>
              <w:t xml:space="preserve">Meetings could be less effective without consistency of core VW staff or if too few patients are admitted to the ward. Perceived disparity in attendance at MDTs could influence motivation of others to engage, eventually leading to a regression to old ways of working. </w:t>
            </w:r>
          </w:p>
          <w:p w14:paraId="0DEAEC1A" w14:textId="4A80AB00" w:rsidR="003835EF" w:rsidRPr="007328A5" w:rsidRDefault="00392A01" w:rsidP="00B76391">
            <w:pPr>
              <w:spacing w:after="120"/>
              <w:rPr>
                <w:rFonts w:cstheme="minorHAnsi"/>
                <w:sz w:val="20"/>
                <w:szCs w:val="20"/>
              </w:rPr>
            </w:pPr>
            <w:r>
              <w:rPr>
                <w:rFonts w:cstheme="minorHAnsi"/>
                <w:sz w:val="20"/>
                <w:szCs w:val="20"/>
              </w:rPr>
              <w:lastRenderedPageBreak/>
              <w:t>VW</w:t>
            </w:r>
            <w:r w:rsidR="003835EF" w:rsidRPr="007328A5">
              <w:rPr>
                <w:rFonts w:cstheme="minorHAnsi"/>
                <w:sz w:val="20"/>
                <w:szCs w:val="20"/>
              </w:rPr>
              <w:t>s might work best when there is diminished formal role distinction and more sharing of tasks, so that activities that are less professionally segregated, and cohesive teamwork is encouraged. This is important for efficiency when working across a geographical area. Where there is an awareness of mutual strengths and benefits and an educational focus on role development, knowledge can be exchanged beyond traditional disciplinary boundaries which could strengthen a shared learning experience and improve perceptions of different professional groups involved.</w:t>
            </w:r>
          </w:p>
        </w:tc>
      </w:tr>
      <w:tr w:rsidR="003835EF" w:rsidRPr="007328A5" w14:paraId="5B9151D4" w14:textId="77777777" w:rsidTr="00B76391">
        <w:tc>
          <w:tcPr>
            <w:tcW w:w="1830" w:type="dxa"/>
          </w:tcPr>
          <w:p w14:paraId="572382AA" w14:textId="77777777" w:rsidR="003835EF" w:rsidRPr="007328A5" w:rsidRDefault="003835EF" w:rsidP="00B76391">
            <w:pPr>
              <w:jc w:val="right"/>
              <w:rPr>
                <w:rFonts w:cstheme="minorHAnsi"/>
                <w:sz w:val="20"/>
                <w:szCs w:val="20"/>
              </w:rPr>
            </w:pPr>
            <w:r w:rsidRPr="007328A5">
              <w:rPr>
                <w:rFonts w:cstheme="minorHAnsi"/>
                <w:sz w:val="20"/>
                <w:szCs w:val="20"/>
              </w:rPr>
              <w:lastRenderedPageBreak/>
              <w:t>Example IPT</w:t>
            </w:r>
          </w:p>
        </w:tc>
        <w:tc>
          <w:tcPr>
            <w:tcW w:w="7186" w:type="dxa"/>
            <w:gridSpan w:val="4"/>
          </w:tcPr>
          <w:p w14:paraId="0858A714" w14:textId="5F981172" w:rsidR="003835EF" w:rsidRPr="007328A5" w:rsidRDefault="003835EF" w:rsidP="00B76391">
            <w:pPr>
              <w:spacing w:after="120"/>
              <w:rPr>
                <w:rFonts w:eastAsia="Times New Roman" w:cstheme="minorHAnsi"/>
                <w:sz w:val="20"/>
                <w:szCs w:val="20"/>
                <w:lang w:eastAsia="en-GB"/>
              </w:rPr>
            </w:pPr>
            <w:r w:rsidRPr="007328A5">
              <w:rPr>
                <w:rFonts w:eastAsia="Times New Roman" w:cstheme="minorHAnsi"/>
                <w:sz w:val="20"/>
                <w:szCs w:val="20"/>
                <w:lang w:eastAsia="en-GB"/>
              </w:rPr>
              <w:t>If regular multidisciplinary team meetings occur and are attended by professionals from community healthcare, primary care, and social care, then care integration and communication between providers can be improved and shared values and trust can be fostered, because there is a forum in which patient care can be discussed.  </w:t>
            </w:r>
            <w:r w:rsidRPr="007328A5">
              <w:rPr>
                <w:rFonts w:eastAsia="Times New Roman" w:cstheme="minorHAnsi"/>
                <w:noProof/>
                <w:sz w:val="20"/>
                <w:szCs w:val="20"/>
                <w:lang w:eastAsia="en-GB"/>
              </w:rPr>
              <w:t xml:space="preserve">(Lewis G. </w:t>
            </w:r>
            <w:r w:rsidR="00611470" w:rsidRPr="007328A5">
              <w:rPr>
                <w:rFonts w:eastAsia="Times New Roman" w:cstheme="minorHAnsi"/>
                <w:noProof/>
                <w:sz w:val="20"/>
                <w:szCs w:val="20"/>
                <w:lang w:eastAsia="en-GB"/>
              </w:rPr>
              <w:t>2013</w:t>
            </w:r>
            <w:r w:rsidR="00611470">
              <w:rPr>
                <w:rFonts w:eastAsia="Times New Roman" w:cstheme="minorHAnsi"/>
                <w:noProof/>
                <w:sz w:val="20"/>
                <w:szCs w:val="20"/>
                <w:lang w:eastAsia="en-GB"/>
              </w:rPr>
              <w:t>a</w:t>
            </w:r>
            <w:r w:rsidRPr="007328A5">
              <w:rPr>
                <w:rFonts w:eastAsia="Times New Roman" w:cstheme="minorHAnsi"/>
                <w:noProof/>
                <w:sz w:val="20"/>
                <w:szCs w:val="20"/>
                <w:lang w:eastAsia="en-GB"/>
              </w:rPr>
              <w:t>)</w:t>
            </w:r>
          </w:p>
          <w:p w14:paraId="4C0E4C48" w14:textId="6B4B6088" w:rsidR="003835EF" w:rsidRPr="007328A5" w:rsidRDefault="003835EF" w:rsidP="00B76391">
            <w:pPr>
              <w:spacing w:after="120"/>
              <w:rPr>
                <w:rFonts w:cstheme="minorHAnsi"/>
                <w:sz w:val="20"/>
                <w:szCs w:val="20"/>
              </w:rPr>
            </w:pPr>
            <w:r w:rsidRPr="007328A5">
              <w:rPr>
                <w:rFonts w:eastAsia="Times New Roman" w:cstheme="minorHAnsi"/>
                <w:sz w:val="20"/>
                <w:szCs w:val="20"/>
                <w:lang w:eastAsia="en-GB"/>
              </w:rPr>
              <w:t xml:space="preserve">If there is a perceived disparity in GP attendance at </w:t>
            </w:r>
            <w:r w:rsidR="007973A9">
              <w:rPr>
                <w:rFonts w:eastAsia="Times New Roman" w:cstheme="minorHAnsi"/>
                <w:sz w:val="20"/>
                <w:szCs w:val="20"/>
                <w:lang w:eastAsia="en-GB"/>
              </w:rPr>
              <w:t>virtual ward</w:t>
            </w:r>
            <w:r w:rsidRPr="007328A5">
              <w:rPr>
                <w:rFonts w:eastAsia="Times New Roman" w:cstheme="minorHAnsi"/>
                <w:sz w:val="20"/>
                <w:szCs w:val="20"/>
                <w:lang w:eastAsia="en-GB"/>
              </w:rPr>
              <w:t xml:space="preserve"> meetings, then other members will feel disinclined to attend and the MDT will be less effective. </w:t>
            </w:r>
            <w:r w:rsidRPr="007328A5">
              <w:rPr>
                <w:rFonts w:eastAsia="Times New Roman" w:cstheme="minorHAnsi"/>
                <w:noProof/>
                <w:sz w:val="20"/>
                <w:szCs w:val="20"/>
                <w:lang w:eastAsia="en-GB"/>
              </w:rPr>
              <w:t>(</w:t>
            </w:r>
            <w:r w:rsidR="00F609A1">
              <w:rPr>
                <w:rFonts w:eastAsia="Times New Roman" w:cstheme="minorHAnsi"/>
                <w:noProof/>
                <w:sz w:val="20"/>
                <w:szCs w:val="20"/>
                <w:lang w:eastAsia="en-GB"/>
              </w:rPr>
              <w:t>Sonola 2013</w:t>
            </w:r>
            <w:r w:rsidRPr="007328A5">
              <w:rPr>
                <w:rFonts w:eastAsia="Times New Roman" w:cstheme="minorHAnsi"/>
                <w:noProof/>
                <w:sz w:val="20"/>
                <w:szCs w:val="20"/>
                <w:lang w:eastAsia="en-GB"/>
              </w:rPr>
              <w:t>)</w:t>
            </w:r>
          </w:p>
        </w:tc>
      </w:tr>
      <w:tr w:rsidR="003835EF" w:rsidRPr="007328A5" w14:paraId="5E2243EA" w14:textId="77777777" w:rsidTr="00B76391">
        <w:tc>
          <w:tcPr>
            <w:tcW w:w="1830" w:type="dxa"/>
          </w:tcPr>
          <w:p w14:paraId="70FD0C87" w14:textId="77777777" w:rsidR="003835EF" w:rsidRPr="007328A5" w:rsidRDefault="003835EF" w:rsidP="00B76391">
            <w:pPr>
              <w:jc w:val="right"/>
              <w:rPr>
                <w:rFonts w:cstheme="minorHAnsi"/>
                <w:sz w:val="20"/>
                <w:szCs w:val="20"/>
              </w:rPr>
            </w:pPr>
            <w:r w:rsidRPr="007328A5">
              <w:rPr>
                <w:rFonts w:cstheme="minorHAnsi"/>
                <w:sz w:val="20"/>
                <w:szCs w:val="20"/>
              </w:rPr>
              <w:t>Core evidence</w:t>
            </w:r>
          </w:p>
        </w:tc>
        <w:tc>
          <w:tcPr>
            <w:tcW w:w="7186" w:type="dxa"/>
            <w:gridSpan w:val="4"/>
          </w:tcPr>
          <w:p w14:paraId="36D68111" w14:textId="6D294151" w:rsidR="003835EF" w:rsidRPr="007328A5" w:rsidRDefault="003835EF" w:rsidP="00B76391">
            <w:pPr>
              <w:tabs>
                <w:tab w:val="left" w:pos="2835"/>
              </w:tabs>
              <w:rPr>
                <w:rFonts w:cstheme="minorHAnsi"/>
                <w:sz w:val="20"/>
                <w:szCs w:val="20"/>
              </w:rPr>
            </w:pPr>
            <w:r w:rsidRPr="007328A5">
              <w:rPr>
                <w:rFonts w:cstheme="minorHAnsi"/>
                <w:noProof/>
                <w:sz w:val="20"/>
                <w:szCs w:val="20"/>
              </w:rPr>
              <w:t xml:space="preserve">Jones 2014; Lewis G. </w:t>
            </w:r>
            <w:r w:rsidR="001D3527" w:rsidRPr="007328A5">
              <w:rPr>
                <w:rFonts w:cstheme="minorHAnsi"/>
                <w:noProof/>
                <w:sz w:val="20"/>
                <w:szCs w:val="20"/>
              </w:rPr>
              <w:t>2013</w:t>
            </w:r>
            <w:r w:rsidR="001D3527">
              <w:rPr>
                <w:rFonts w:cstheme="minorHAnsi"/>
                <w:noProof/>
                <w:sz w:val="20"/>
                <w:szCs w:val="20"/>
              </w:rPr>
              <w:t>a</w:t>
            </w:r>
            <w:r w:rsidRPr="007328A5">
              <w:rPr>
                <w:rFonts w:cstheme="minorHAnsi"/>
                <w:noProof/>
                <w:sz w:val="20"/>
                <w:szCs w:val="20"/>
              </w:rPr>
              <w:t xml:space="preserve">; </w:t>
            </w:r>
            <w:r w:rsidR="00BD5E55">
              <w:rPr>
                <w:rFonts w:cstheme="minorHAnsi"/>
                <w:noProof/>
                <w:sz w:val="20"/>
                <w:szCs w:val="20"/>
              </w:rPr>
              <w:t xml:space="preserve">Lewis 2017; </w:t>
            </w:r>
            <w:r w:rsidR="00F609A1">
              <w:rPr>
                <w:rFonts w:cstheme="minorHAnsi"/>
                <w:noProof/>
                <w:sz w:val="20"/>
                <w:szCs w:val="20"/>
              </w:rPr>
              <w:t>Sonola 2013</w:t>
            </w:r>
            <w:r w:rsidRPr="007328A5">
              <w:rPr>
                <w:rFonts w:cstheme="minorHAnsi"/>
                <w:sz w:val="20"/>
                <w:szCs w:val="20"/>
              </w:rPr>
              <w:t xml:space="preserve"> </w:t>
            </w:r>
          </w:p>
        </w:tc>
      </w:tr>
      <w:tr w:rsidR="003835EF" w:rsidRPr="007328A5" w14:paraId="05136D1E" w14:textId="77777777" w:rsidTr="00B76391">
        <w:tc>
          <w:tcPr>
            <w:tcW w:w="1830" w:type="dxa"/>
          </w:tcPr>
          <w:p w14:paraId="63944092" w14:textId="77777777" w:rsidR="003835EF" w:rsidRPr="007328A5" w:rsidRDefault="003835EF" w:rsidP="00B76391">
            <w:pPr>
              <w:jc w:val="right"/>
              <w:rPr>
                <w:rFonts w:cstheme="minorHAnsi"/>
                <w:sz w:val="20"/>
                <w:szCs w:val="20"/>
              </w:rPr>
            </w:pPr>
            <w:r w:rsidRPr="007328A5">
              <w:rPr>
                <w:rFonts w:cstheme="minorHAnsi"/>
                <w:sz w:val="20"/>
                <w:szCs w:val="20"/>
              </w:rPr>
              <w:t>Additional sources</w:t>
            </w:r>
          </w:p>
        </w:tc>
        <w:tc>
          <w:tcPr>
            <w:tcW w:w="7186" w:type="dxa"/>
            <w:gridSpan w:val="4"/>
          </w:tcPr>
          <w:p w14:paraId="497E15B4" w14:textId="676850F9" w:rsidR="003835EF" w:rsidRPr="007328A5" w:rsidRDefault="003835EF" w:rsidP="00B76391">
            <w:pPr>
              <w:tabs>
                <w:tab w:val="left" w:pos="2835"/>
              </w:tabs>
              <w:rPr>
                <w:rFonts w:cstheme="minorHAnsi"/>
                <w:sz w:val="20"/>
                <w:szCs w:val="20"/>
              </w:rPr>
            </w:pPr>
            <w:r w:rsidRPr="007328A5">
              <w:rPr>
                <w:rFonts w:cstheme="minorHAnsi"/>
                <w:noProof/>
                <w:sz w:val="20"/>
                <w:szCs w:val="20"/>
              </w:rPr>
              <w:t xml:space="preserve">Baker 2016; BNSSG_CCG 2020; Elston 2022; </w:t>
            </w:r>
            <w:r w:rsidR="00655999" w:rsidRPr="007328A5">
              <w:rPr>
                <w:rFonts w:cstheme="minorHAnsi"/>
                <w:noProof/>
                <w:sz w:val="20"/>
                <w:szCs w:val="20"/>
              </w:rPr>
              <w:t xml:space="preserve">Lewis G. 2013b; </w:t>
            </w:r>
            <w:r w:rsidRPr="007328A5">
              <w:rPr>
                <w:rFonts w:cstheme="minorHAnsi"/>
                <w:noProof/>
                <w:sz w:val="20"/>
                <w:szCs w:val="20"/>
              </w:rPr>
              <w:t>Pearson 2017; Rankin 2010; Shepperd 2022; Stockham 2016</w:t>
            </w:r>
            <w:r w:rsidR="005F26B9">
              <w:rPr>
                <w:rFonts w:cstheme="minorHAnsi"/>
                <w:noProof/>
                <w:sz w:val="20"/>
                <w:szCs w:val="20"/>
              </w:rPr>
              <w:t>; Clinician 2</w:t>
            </w:r>
          </w:p>
        </w:tc>
      </w:tr>
      <w:tr w:rsidR="003835EF" w:rsidRPr="007328A5" w14:paraId="0C681E7B" w14:textId="77777777" w:rsidTr="00B76391">
        <w:trPr>
          <w:trHeight w:val="7713"/>
        </w:trPr>
        <w:tc>
          <w:tcPr>
            <w:tcW w:w="1830" w:type="dxa"/>
          </w:tcPr>
          <w:p w14:paraId="554DB964" w14:textId="77777777" w:rsidR="003835EF" w:rsidRPr="007328A5" w:rsidRDefault="003835EF" w:rsidP="00B76391">
            <w:pPr>
              <w:jc w:val="right"/>
              <w:rPr>
                <w:rFonts w:cstheme="minorHAnsi"/>
                <w:sz w:val="20"/>
                <w:szCs w:val="20"/>
              </w:rPr>
            </w:pPr>
            <w:r w:rsidRPr="007328A5">
              <w:rPr>
                <w:rFonts w:cstheme="minorHAnsi"/>
                <w:sz w:val="20"/>
                <w:szCs w:val="20"/>
              </w:rPr>
              <w:t>Examples</w:t>
            </w:r>
          </w:p>
        </w:tc>
        <w:tc>
          <w:tcPr>
            <w:tcW w:w="7186" w:type="dxa"/>
            <w:gridSpan w:val="4"/>
          </w:tcPr>
          <w:p w14:paraId="21CE1296" w14:textId="22A58756" w:rsidR="003835EF" w:rsidRPr="007328A5" w:rsidRDefault="003835EF" w:rsidP="00B76391">
            <w:pPr>
              <w:spacing w:after="120"/>
              <w:rPr>
                <w:rFonts w:cstheme="minorHAnsi"/>
                <w:sz w:val="20"/>
                <w:szCs w:val="20"/>
              </w:rPr>
            </w:pPr>
            <w:r w:rsidRPr="007328A5">
              <w:rPr>
                <w:rFonts w:cstheme="minorHAnsi"/>
                <w:noProof/>
                <w:sz w:val="20"/>
                <w:szCs w:val="20"/>
              </w:rPr>
              <w:t>(Elston 2022)</w:t>
            </w:r>
            <w:r w:rsidRPr="007328A5">
              <w:rPr>
                <w:rFonts w:cstheme="minorHAnsi"/>
                <w:sz w:val="20"/>
                <w:szCs w:val="20"/>
              </w:rPr>
              <w:t xml:space="preserve">: </w:t>
            </w:r>
            <w:r w:rsidR="00D50387">
              <w:rPr>
                <w:rFonts w:cstheme="minorHAnsi"/>
                <w:sz w:val="20"/>
                <w:szCs w:val="20"/>
              </w:rPr>
              <w:t>“</w:t>
            </w:r>
            <w:r w:rsidRPr="007328A5">
              <w:rPr>
                <w:rFonts w:cstheme="minorHAnsi"/>
                <w:sz w:val="20"/>
                <w:szCs w:val="20"/>
              </w:rPr>
              <w:t>Co-location of the different teams involved in the virtual ward, or with in the key external organisations, could confer a level of connectedness that supports joint working</w:t>
            </w:r>
            <w:r w:rsidR="00D50387">
              <w:rPr>
                <w:rFonts w:cstheme="minorHAnsi"/>
                <w:sz w:val="20"/>
                <w:szCs w:val="20"/>
              </w:rPr>
              <w:t>”</w:t>
            </w:r>
            <w:r w:rsidRPr="007328A5">
              <w:rPr>
                <w:rFonts w:cstheme="minorHAnsi"/>
                <w:sz w:val="20"/>
                <w:szCs w:val="20"/>
              </w:rPr>
              <w:t>.</w:t>
            </w:r>
          </w:p>
          <w:p w14:paraId="79ABD57D" w14:textId="3F1F8461" w:rsidR="003835EF" w:rsidRPr="007328A5" w:rsidRDefault="003835EF" w:rsidP="00B76391">
            <w:pPr>
              <w:spacing w:after="120"/>
              <w:rPr>
                <w:rFonts w:cstheme="minorHAnsi"/>
                <w:sz w:val="20"/>
                <w:szCs w:val="20"/>
              </w:rPr>
            </w:pPr>
            <w:r w:rsidRPr="007328A5">
              <w:rPr>
                <w:rFonts w:cstheme="minorHAnsi"/>
                <w:noProof/>
                <w:sz w:val="20"/>
                <w:szCs w:val="20"/>
              </w:rPr>
              <w:t>(Shepperd 2022)</w:t>
            </w:r>
            <w:r w:rsidRPr="007328A5">
              <w:rPr>
                <w:rFonts w:cstheme="minorHAnsi"/>
                <w:sz w:val="20"/>
                <w:szCs w:val="20"/>
              </w:rPr>
              <w:t xml:space="preserve">: </w:t>
            </w:r>
            <w:r w:rsidR="00D50387">
              <w:rPr>
                <w:rFonts w:cstheme="minorHAnsi"/>
                <w:sz w:val="20"/>
                <w:szCs w:val="20"/>
              </w:rPr>
              <w:t>“</w:t>
            </w:r>
            <w:r w:rsidRPr="007328A5">
              <w:rPr>
                <w:rFonts w:cstheme="minorHAnsi"/>
                <w:sz w:val="20"/>
                <w:szCs w:val="20"/>
              </w:rPr>
              <w:t>If parts of the system are not visible to each other, this could further service fragmentation because it impacts on collective understandings of how to meet frailty needs at home</w:t>
            </w:r>
            <w:r w:rsidR="00D50387">
              <w:rPr>
                <w:rFonts w:cstheme="minorHAnsi"/>
                <w:sz w:val="20"/>
                <w:szCs w:val="20"/>
              </w:rPr>
              <w:t>”</w:t>
            </w:r>
            <w:r w:rsidRPr="007328A5">
              <w:rPr>
                <w:rFonts w:cstheme="minorHAnsi"/>
                <w:sz w:val="20"/>
                <w:szCs w:val="20"/>
              </w:rPr>
              <w:t>.</w:t>
            </w:r>
          </w:p>
          <w:p w14:paraId="502A03CF" w14:textId="77777777" w:rsidR="003835EF" w:rsidRDefault="003835EF" w:rsidP="00B76391">
            <w:pPr>
              <w:spacing w:after="120"/>
              <w:rPr>
                <w:rFonts w:cstheme="minorHAnsi"/>
                <w:sz w:val="20"/>
                <w:szCs w:val="20"/>
                <w:shd w:val="clear" w:color="auto" w:fill="FFFFFF"/>
                <w:lang w:eastAsia="en-GB"/>
              </w:rPr>
            </w:pPr>
            <w:r w:rsidRPr="007328A5">
              <w:rPr>
                <w:rFonts w:cstheme="minorHAnsi"/>
                <w:noProof/>
                <w:sz w:val="20"/>
                <w:szCs w:val="20"/>
                <w:shd w:val="clear" w:color="auto" w:fill="FFFFFF"/>
                <w:lang w:eastAsia="en-GB"/>
              </w:rPr>
              <w:t>(Pearson 2017)</w:t>
            </w:r>
            <w:r w:rsidRPr="007328A5">
              <w:rPr>
                <w:rFonts w:cstheme="minorHAnsi"/>
                <w:sz w:val="20"/>
                <w:szCs w:val="20"/>
                <w:shd w:val="clear" w:color="auto" w:fill="FFFFFF"/>
                <w:lang w:eastAsia="en-GB"/>
              </w:rPr>
              <w:t>: “The backdrop to the Improvement project was one of significant pressure on resources and strained working relationships between hospital and community teams</w:t>
            </w:r>
            <w:r w:rsidRPr="007328A5">
              <w:rPr>
                <w:rFonts w:cstheme="minorHAnsi"/>
                <w:sz w:val="20"/>
                <w:szCs w:val="20"/>
                <w:lang w:eastAsia="en-GB"/>
              </w:rPr>
              <w:t xml:space="preserve">. </w:t>
            </w:r>
            <w:r w:rsidRPr="007328A5">
              <w:rPr>
                <w:rFonts w:cstheme="minorHAnsi"/>
                <w:sz w:val="20"/>
                <w:szCs w:val="20"/>
                <w:shd w:val="clear" w:color="auto" w:fill="FFFFFF"/>
                <w:lang w:eastAsia="en-GB"/>
              </w:rPr>
              <w:t>…There was suspicion about the way that any service reconfiguration would impact on workload, work scheduling, and expectations about responsibilities"</w:t>
            </w:r>
          </w:p>
          <w:p w14:paraId="76E10F83" w14:textId="77777777" w:rsidR="003835EF" w:rsidRDefault="003835EF" w:rsidP="00B76391">
            <w:pPr>
              <w:pStyle w:val="CommentText"/>
              <w:spacing w:after="120"/>
              <w:rPr>
                <w:rFonts w:cstheme="minorHAnsi"/>
              </w:rPr>
            </w:pPr>
            <w:r w:rsidRPr="007328A5">
              <w:rPr>
                <w:rFonts w:cstheme="minorHAnsi"/>
                <w:noProof/>
              </w:rPr>
              <w:t>(Rankin 2010)</w:t>
            </w:r>
            <w:r w:rsidRPr="007328A5">
              <w:rPr>
                <w:rFonts w:cstheme="minorHAnsi"/>
              </w:rPr>
              <w:t>: “The virtual ward provides a positive forum and opportunity to improve and build on positive professional relationships and assist in our joint working. I believe it is mutually supportive in approach and it is informative in helping each of us to understand how the different agencies represented at the meetings are organised, their different pressures and from which perspective we approach our work. This in turn assists us in working more productively together for the benefit of the service users we serve.”</w:t>
            </w:r>
          </w:p>
          <w:p w14:paraId="331D0356" w14:textId="77777777" w:rsidR="003835EF" w:rsidRPr="007328A5" w:rsidRDefault="003835EF" w:rsidP="00B76391">
            <w:pPr>
              <w:pStyle w:val="CommentText"/>
              <w:spacing w:after="120"/>
              <w:rPr>
                <w:rFonts w:cstheme="minorHAnsi"/>
              </w:rPr>
            </w:pPr>
            <w:r w:rsidRPr="007328A5">
              <w:rPr>
                <w:rFonts w:cstheme="minorHAnsi"/>
                <w:noProof/>
              </w:rPr>
              <w:t>(Stockham 2016)</w:t>
            </w:r>
            <w:r w:rsidRPr="007328A5">
              <w:rPr>
                <w:rFonts w:cstheme="minorHAnsi"/>
              </w:rPr>
              <w:t>. “All participants were encouraged to communicate their skills and thereby establish their individual boundaries. This process not only produced clarity but also created an air of empowerment.  Collaborative leadership and management structure improved the working culture. In breaking down professional barriers, a more cohesive workforce evolved.”</w:t>
            </w:r>
          </w:p>
          <w:p w14:paraId="7B15BFB3" w14:textId="77777777" w:rsidR="003835EF" w:rsidRPr="007328A5" w:rsidRDefault="003835EF" w:rsidP="00B76391">
            <w:pPr>
              <w:pStyle w:val="CommentText"/>
              <w:spacing w:after="120"/>
              <w:rPr>
                <w:rFonts w:cstheme="minorHAnsi"/>
              </w:rPr>
            </w:pPr>
            <w:r w:rsidRPr="007328A5">
              <w:rPr>
                <w:rFonts w:cstheme="minorHAnsi"/>
              </w:rPr>
              <w:t xml:space="preserve">BNSSG </w:t>
            </w:r>
            <w:r w:rsidRPr="007328A5">
              <w:rPr>
                <w:rFonts w:cstheme="minorHAnsi"/>
                <w:noProof/>
              </w:rPr>
              <w:t>(BNSSG_CCG 2020)</w:t>
            </w:r>
            <w:r w:rsidRPr="007328A5">
              <w:rPr>
                <w:rFonts w:cstheme="minorHAnsi"/>
              </w:rPr>
              <w:t xml:space="preserve"> Sirona health director quote</w:t>
            </w:r>
            <w:r>
              <w:rPr>
                <w:rFonts w:cstheme="minorHAnsi"/>
              </w:rPr>
              <w:t xml:space="preserve">: </w:t>
            </w:r>
            <w:r w:rsidRPr="007328A5">
              <w:rPr>
                <w:rFonts w:cstheme="minorHAnsi"/>
              </w:rPr>
              <w:t>"The Virtual Ward Round consists of highly skilled multi-disciplinary professionals and is supporting our clinicians to help more service users receive the right care and support; it is also proving to be a useful sharing of information and learning environment for those involved.”</w:t>
            </w:r>
          </w:p>
        </w:tc>
      </w:tr>
    </w:tbl>
    <w:p w14:paraId="11661041" w14:textId="77777777" w:rsidR="003835EF" w:rsidRDefault="003835EF" w:rsidP="003835EF">
      <w:pPr>
        <w:spacing w:after="0" w:line="240" w:lineRule="auto"/>
        <w:textAlignment w:val="baseline"/>
        <w:rPr>
          <w:rFonts w:ascii="Calibri" w:eastAsia="Times New Roman" w:hAnsi="Calibri" w:cs="Calibri"/>
          <w:b/>
          <w:bCs/>
          <w:color w:val="7030A0"/>
          <w:lang w:eastAsia="en-GB"/>
        </w:rPr>
      </w:pPr>
    </w:p>
    <w:p w14:paraId="138A509A" w14:textId="452D0281" w:rsidR="003835EF" w:rsidRDefault="003835EF" w:rsidP="003835EF">
      <w:pPr>
        <w:spacing w:after="0" w:line="240" w:lineRule="auto"/>
        <w:ind w:left="1080"/>
        <w:textAlignment w:val="baseline"/>
        <w:rPr>
          <w:rFonts w:ascii="Calibri" w:eastAsia="Times New Roman" w:hAnsi="Calibri" w:cs="Calibri"/>
          <w:lang w:eastAsia="en-GB"/>
        </w:rPr>
      </w:pPr>
    </w:p>
    <w:p w14:paraId="6AC5F118" w14:textId="77777777" w:rsidR="00392A01" w:rsidRDefault="00392A01" w:rsidP="003835EF">
      <w:pPr>
        <w:spacing w:after="0" w:line="240" w:lineRule="auto"/>
        <w:ind w:left="1080"/>
        <w:textAlignment w:val="baseline"/>
        <w:rPr>
          <w:rFonts w:ascii="Calibri" w:eastAsia="Times New Roman" w:hAnsi="Calibri" w:cs="Calibri"/>
          <w:lang w:eastAsia="en-GB"/>
        </w:rPr>
      </w:pPr>
    </w:p>
    <w:p w14:paraId="5A97B3FB" w14:textId="77777777" w:rsidR="00527055" w:rsidRDefault="00527055" w:rsidP="005C79ED">
      <w:pPr>
        <w:pStyle w:val="Heading2"/>
      </w:pPr>
    </w:p>
    <w:p w14:paraId="3C42E642" w14:textId="0B95B97A" w:rsidR="003835EF" w:rsidRPr="005C79ED" w:rsidRDefault="006F6ACC" w:rsidP="005C79ED">
      <w:pPr>
        <w:pStyle w:val="Heading2"/>
      </w:pPr>
      <w:bookmarkStart w:id="17" w:name="_Toc158718195"/>
      <w:r w:rsidRPr="00D76CEB">
        <w:rPr>
          <w:sz w:val="24"/>
        </w:rPr>
        <w:lastRenderedPageBreak/>
        <w:t>CMOC Theme 2: VW delivering the frailty patient pathway</w:t>
      </w:r>
      <w:bookmarkEnd w:id="17"/>
      <w:r w:rsidRPr="005C79ED">
        <w:t xml:space="preserve"> </w:t>
      </w:r>
    </w:p>
    <w:p w14:paraId="6D88424C" w14:textId="10235B2F" w:rsidR="003835EF" w:rsidRPr="0046181D" w:rsidRDefault="00A84F48" w:rsidP="003D7DDD">
      <w:pPr>
        <w:pStyle w:val="Heading3"/>
        <w:spacing w:before="0" w:after="120"/>
        <w:rPr>
          <w:sz w:val="22"/>
          <w:szCs w:val="22"/>
        </w:rPr>
      </w:pPr>
      <w:bookmarkStart w:id="18" w:name="_Toc158718196"/>
      <w:r w:rsidRPr="0046181D">
        <w:rPr>
          <w:sz w:val="22"/>
          <w:szCs w:val="22"/>
        </w:rPr>
        <w:t xml:space="preserve">CMOC5: </w:t>
      </w:r>
      <w:r w:rsidR="003835EF" w:rsidRPr="0046181D">
        <w:rPr>
          <w:sz w:val="22"/>
          <w:szCs w:val="22"/>
        </w:rPr>
        <w:t>Patient selection</w:t>
      </w:r>
      <w:bookmarkEnd w:id="18"/>
    </w:p>
    <w:tbl>
      <w:tblPr>
        <w:tblStyle w:val="TableGrid"/>
        <w:tblW w:w="5000" w:type="pct"/>
        <w:tblLook w:val="04A0" w:firstRow="1" w:lastRow="0" w:firstColumn="1" w:lastColumn="0" w:noHBand="0" w:noVBand="1"/>
      </w:tblPr>
      <w:tblGrid>
        <w:gridCol w:w="1747"/>
        <w:gridCol w:w="1798"/>
        <w:gridCol w:w="2039"/>
        <w:gridCol w:w="1562"/>
        <w:gridCol w:w="1870"/>
      </w:tblGrid>
      <w:tr w:rsidR="003835EF" w:rsidRPr="00660BDB" w14:paraId="02A6C36A" w14:textId="77777777" w:rsidTr="00B76391">
        <w:tc>
          <w:tcPr>
            <w:tcW w:w="969" w:type="pct"/>
          </w:tcPr>
          <w:p w14:paraId="1F645306" w14:textId="77777777" w:rsidR="003835EF" w:rsidRPr="00660BDB" w:rsidRDefault="003835EF" w:rsidP="00B76391">
            <w:pPr>
              <w:spacing w:after="120"/>
              <w:rPr>
                <w:rFonts w:cstheme="minorHAnsi"/>
                <w:sz w:val="20"/>
                <w:szCs w:val="20"/>
              </w:rPr>
            </w:pPr>
          </w:p>
        </w:tc>
        <w:tc>
          <w:tcPr>
            <w:tcW w:w="997" w:type="pct"/>
          </w:tcPr>
          <w:p w14:paraId="66D1D8EE" w14:textId="77777777" w:rsidR="003835EF" w:rsidRPr="00660BDB" w:rsidRDefault="003835EF" w:rsidP="00B76391">
            <w:pPr>
              <w:spacing w:after="120"/>
              <w:rPr>
                <w:rFonts w:cstheme="minorHAnsi"/>
                <w:sz w:val="20"/>
                <w:szCs w:val="20"/>
              </w:rPr>
            </w:pPr>
            <w:r w:rsidRPr="00660BDB">
              <w:rPr>
                <w:rFonts w:cstheme="minorHAnsi"/>
                <w:sz w:val="20"/>
                <w:szCs w:val="20"/>
              </w:rPr>
              <w:t>Context</w:t>
            </w:r>
          </w:p>
        </w:tc>
        <w:tc>
          <w:tcPr>
            <w:tcW w:w="1131" w:type="pct"/>
          </w:tcPr>
          <w:p w14:paraId="1B7C14CE" w14:textId="77777777" w:rsidR="003835EF" w:rsidRPr="00660BDB" w:rsidRDefault="003835EF" w:rsidP="00B76391">
            <w:pPr>
              <w:spacing w:after="120"/>
              <w:rPr>
                <w:rFonts w:cstheme="minorHAnsi"/>
                <w:sz w:val="20"/>
                <w:szCs w:val="20"/>
              </w:rPr>
            </w:pPr>
            <w:r w:rsidRPr="00660BDB">
              <w:rPr>
                <w:rFonts w:cstheme="minorHAnsi"/>
                <w:sz w:val="20"/>
                <w:szCs w:val="20"/>
              </w:rPr>
              <w:t>Resource</w:t>
            </w:r>
          </w:p>
        </w:tc>
        <w:tc>
          <w:tcPr>
            <w:tcW w:w="866" w:type="pct"/>
          </w:tcPr>
          <w:p w14:paraId="0236DD5C" w14:textId="77777777" w:rsidR="003835EF" w:rsidRPr="00660BDB" w:rsidRDefault="003835EF" w:rsidP="00B76391">
            <w:pPr>
              <w:spacing w:after="120"/>
              <w:rPr>
                <w:rFonts w:cstheme="minorHAnsi"/>
                <w:sz w:val="20"/>
                <w:szCs w:val="20"/>
              </w:rPr>
            </w:pPr>
            <w:r w:rsidRPr="00660BDB">
              <w:rPr>
                <w:rFonts w:cstheme="minorHAnsi"/>
                <w:sz w:val="20"/>
                <w:szCs w:val="20"/>
              </w:rPr>
              <w:t>Reasoning</w:t>
            </w:r>
          </w:p>
        </w:tc>
        <w:tc>
          <w:tcPr>
            <w:tcW w:w="1036" w:type="pct"/>
          </w:tcPr>
          <w:p w14:paraId="0DD6C095" w14:textId="77777777" w:rsidR="003835EF" w:rsidRPr="00660BDB" w:rsidRDefault="003835EF" w:rsidP="00B76391">
            <w:pPr>
              <w:spacing w:after="120"/>
              <w:rPr>
                <w:rFonts w:cstheme="minorHAnsi"/>
                <w:sz w:val="20"/>
                <w:szCs w:val="20"/>
              </w:rPr>
            </w:pPr>
            <w:r w:rsidRPr="00660BDB">
              <w:rPr>
                <w:rFonts w:cstheme="minorHAnsi"/>
                <w:sz w:val="20"/>
                <w:szCs w:val="20"/>
              </w:rPr>
              <w:t>Outcome</w:t>
            </w:r>
          </w:p>
        </w:tc>
      </w:tr>
      <w:tr w:rsidR="003835EF" w:rsidRPr="00660BDB" w14:paraId="508B229D" w14:textId="77777777" w:rsidTr="00B76391">
        <w:tc>
          <w:tcPr>
            <w:tcW w:w="969" w:type="pct"/>
          </w:tcPr>
          <w:p w14:paraId="52A3753A" w14:textId="77777777" w:rsidR="003835EF" w:rsidRPr="00660BDB" w:rsidRDefault="003835EF" w:rsidP="00B76391">
            <w:pPr>
              <w:spacing w:after="120"/>
              <w:rPr>
                <w:rFonts w:cstheme="minorHAnsi"/>
                <w:sz w:val="20"/>
                <w:szCs w:val="20"/>
              </w:rPr>
            </w:pPr>
            <w:r w:rsidRPr="00660BDB">
              <w:rPr>
                <w:rFonts w:cstheme="minorHAnsi"/>
                <w:sz w:val="20"/>
                <w:szCs w:val="20"/>
              </w:rPr>
              <w:t xml:space="preserve">Patient selection </w:t>
            </w:r>
          </w:p>
        </w:tc>
        <w:tc>
          <w:tcPr>
            <w:tcW w:w="997" w:type="pct"/>
          </w:tcPr>
          <w:p w14:paraId="63D502FE" w14:textId="77777777" w:rsidR="003835EF" w:rsidRPr="00660BDB" w:rsidRDefault="003835EF" w:rsidP="00B76391">
            <w:pPr>
              <w:spacing w:after="120"/>
              <w:rPr>
                <w:rFonts w:cstheme="minorHAnsi"/>
                <w:sz w:val="20"/>
                <w:szCs w:val="20"/>
              </w:rPr>
            </w:pPr>
            <w:r w:rsidRPr="00660BDB">
              <w:rPr>
                <w:rFonts w:cstheme="minorHAnsi"/>
                <w:sz w:val="20"/>
                <w:szCs w:val="20"/>
              </w:rPr>
              <w:t xml:space="preserve">Frailty is a multidimensional condition with interacting facets, in which functional or clinical decline is often precipitated by cognitive or physical deterioration. </w:t>
            </w:r>
          </w:p>
          <w:p w14:paraId="7DE0C1B5" w14:textId="77777777" w:rsidR="003835EF" w:rsidRPr="00660BDB" w:rsidRDefault="003835EF" w:rsidP="00B76391">
            <w:pPr>
              <w:spacing w:after="120"/>
              <w:rPr>
                <w:rFonts w:cstheme="minorHAnsi"/>
                <w:sz w:val="20"/>
                <w:szCs w:val="20"/>
              </w:rPr>
            </w:pPr>
            <w:r w:rsidRPr="00660BDB">
              <w:rPr>
                <w:rFonts w:cstheme="minorHAnsi"/>
                <w:sz w:val="20"/>
                <w:szCs w:val="20"/>
              </w:rPr>
              <w:t>GPs (as part of the GP contract) are required to use frailty risk tools and therefore have appropriate information to identify people in the community who are in crisis or nearing a ’tipping point’ into crisis (at high risk of frailty-related deterioration or hospitalisation).</w:t>
            </w:r>
          </w:p>
          <w:p w14:paraId="32742B20" w14:textId="291F7A1C" w:rsidR="003835EF" w:rsidRPr="00660BDB" w:rsidRDefault="003835EF" w:rsidP="00B76391">
            <w:pPr>
              <w:spacing w:after="120"/>
              <w:rPr>
                <w:rFonts w:cstheme="minorHAnsi"/>
                <w:sz w:val="20"/>
                <w:szCs w:val="20"/>
              </w:rPr>
            </w:pPr>
            <w:r w:rsidRPr="00660BDB">
              <w:rPr>
                <w:rFonts w:cstheme="minorHAnsi"/>
                <w:sz w:val="20"/>
                <w:szCs w:val="20"/>
              </w:rPr>
              <w:t xml:space="preserve">There are limited NHS resources for </w:t>
            </w:r>
            <w:r w:rsidR="00392A01">
              <w:rPr>
                <w:rFonts w:cstheme="minorHAnsi"/>
                <w:sz w:val="20"/>
                <w:szCs w:val="20"/>
              </w:rPr>
              <w:t>VW</w:t>
            </w:r>
            <w:r w:rsidRPr="00660BDB">
              <w:rPr>
                <w:rFonts w:cstheme="minorHAnsi"/>
                <w:sz w:val="20"/>
                <w:szCs w:val="20"/>
              </w:rPr>
              <w:t xml:space="preserve">s, so there is a need for patient selection and prioritisation. </w:t>
            </w:r>
          </w:p>
        </w:tc>
        <w:tc>
          <w:tcPr>
            <w:tcW w:w="1131" w:type="pct"/>
          </w:tcPr>
          <w:p w14:paraId="2DA73388" w14:textId="3F7DF992" w:rsidR="003835EF" w:rsidRPr="00660BDB" w:rsidRDefault="003835EF" w:rsidP="00B76391">
            <w:pPr>
              <w:spacing w:after="120"/>
              <w:rPr>
                <w:rFonts w:cstheme="minorHAnsi"/>
                <w:sz w:val="20"/>
                <w:szCs w:val="20"/>
              </w:rPr>
            </w:pPr>
            <w:r w:rsidRPr="00660BDB">
              <w:rPr>
                <w:rFonts w:cstheme="minorHAnsi"/>
                <w:sz w:val="20"/>
                <w:szCs w:val="20"/>
              </w:rPr>
              <w:t>Patient selection processes provide GPs (possibly alongside or in addition to others such as community matron and secondary care consultants) with a referral route that can improve the management of complex health and social care needs related to frailty (</w:t>
            </w:r>
            <w:r w:rsidR="00A71175" w:rsidRPr="00660BDB">
              <w:rPr>
                <w:rFonts w:cstheme="minorHAnsi"/>
                <w:sz w:val="20"/>
                <w:szCs w:val="20"/>
              </w:rPr>
              <w:t>ideally before</w:t>
            </w:r>
            <w:r w:rsidRPr="00660BDB">
              <w:rPr>
                <w:rFonts w:cstheme="minorHAnsi"/>
                <w:sz w:val="20"/>
                <w:szCs w:val="20"/>
              </w:rPr>
              <w:t xml:space="preserve"> a deterioration becomes a crisis).  </w:t>
            </w:r>
          </w:p>
          <w:p w14:paraId="0270B822" w14:textId="77777777" w:rsidR="003835EF" w:rsidRPr="00660BDB" w:rsidRDefault="003835EF" w:rsidP="00B76391">
            <w:pPr>
              <w:spacing w:after="120"/>
              <w:rPr>
                <w:rFonts w:cstheme="minorHAnsi"/>
                <w:sz w:val="20"/>
                <w:szCs w:val="20"/>
              </w:rPr>
            </w:pPr>
            <w:r w:rsidRPr="00660BDB">
              <w:rPr>
                <w:rFonts w:cstheme="minorHAnsi"/>
                <w:sz w:val="20"/>
                <w:szCs w:val="20"/>
              </w:rPr>
              <w:t xml:space="preserve">Patient selection processes therefore provide the professionals in the VWs with a prioritised group of patients on whom to focus their efforts (and a clear rationale for doing so). </w:t>
            </w:r>
          </w:p>
        </w:tc>
        <w:tc>
          <w:tcPr>
            <w:tcW w:w="866" w:type="pct"/>
          </w:tcPr>
          <w:p w14:paraId="3954AE05" w14:textId="77777777" w:rsidR="003835EF" w:rsidRPr="00660BDB" w:rsidRDefault="003835EF" w:rsidP="00B76391">
            <w:pPr>
              <w:spacing w:after="120"/>
              <w:rPr>
                <w:rFonts w:cstheme="minorHAnsi"/>
                <w:sz w:val="20"/>
                <w:szCs w:val="20"/>
              </w:rPr>
            </w:pPr>
            <w:r w:rsidRPr="00660BDB">
              <w:rPr>
                <w:rFonts w:cstheme="minorHAnsi"/>
                <w:sz w:val="20"/>
                <w:szCs w:val="20"/>
              </w:rPr>
              <w:t xml:space="preserve">Professionals perceive that they can have an impact in keeping these patients safe and preferably at home, and so make the effort to work together. </w:t>
            </w:r>
          </w:p>
        </w:tc>
        <w:tc>
          <w:tcPr>
            <w:tcW w:w="1036" w:type="pct"/>
          </w:tcPr>
          <w:p w14:paraId="00A4BC1B" w14:textId="77777777" w:rsidR="003835EF" w:rsidRPr="00660BDB" w:rsidRDefault="003835EF" w:rsidP="00B76391">
            <w:pPr>
              <w:spacing w:after="120"/>
              <w:rPr>
                <w:rFonts w:cstheme="minorHAnsi"/>
                <w:sz w:val="20"/>
                <w:szCs w:val="20"/>
              </w:rPr>
            </w:pPr>
            <w:r w:rsidRPr="00660BDB">
              <w:rPr>
                <w:rFonts w:cstheme="minorHAnsi"/>
                <w:sz w:val="20"/>
                <w:szCs w:val="20"/>
              </w:rPr>
              <w:t>The patients who are selected benefit from a period of proactive multidisciplinary input that provides timely/early interventions tailored to their needs. The input might stabilise their frailty and prevent a crisis, thus reducing the risk of unplanned hospitalisation and/or length of stay if admitted.</w:t>
            </w:r>
          </w:p>
          <w:p w14:paraId="4AD10A76" w14:textId="77777777" w:rsidR="003835EF" w:rsidRPr="00660BDB" w:rsidRDefault="003835EF" w:rsidP="00B76391">
            <w:pPr>
              <w:spacing w:after="120"/>
              <w:rPr>
                <w:rFonts w:cstheme="minorHAnsi"/>
                <w:sz w:val="20"/>
                <w:szCs w:val="20"/>
              </w:rPr>
            </w:pPr>
          </w:p>
        </w:tc>
      </w:tr>
      <w:tr w:rsidR="003835EF" w:rsidRPr="00660BDB" w14:paraId="0891E823" w14:textId="77777777" w:rsidTr="00B76391">
        <w:tc>
          <w:tcPr>
            <w:tcW w:w="969" w:type="pct"/>
          </w:tcPr>
          <w:p w14:paraId="04BBCCDC" w14:textId="77777777" w:rsidR="003835EF" w:rsidRPr="00660BDB" w:rsidRDefault="003835EF" w:rsidP="00B76391">
            <w:pPr>
              <w:spacing w:after="120"/>
              <w:jc w:val="right"/>
              <w:rPr>
                <w:rFonts w:cstheme="minorHAnsi"/>
                <w:sz w:val="20"/>
                <w:szCs w:val="20"/>
              </w:rPr>
            </w:pPr>
            <w:r w:rsidRPr="00660BDB">
              <w:rPr>
                <w:rFonts w:cstheme="minorHAnsi"/>
                <w:sz w:val="20"/>
                <w:szCs w:val="20"/>
              </w:rPr>
              <w:t>Notes</w:t>
            </w:r>
          </w:p>
        </w:tc>
        <w:tc>
          <w:tcPr>
            <w:tcW w:w="4031" w:type="pct"/>
            <w:gridSpan w:val="4"/>
          </w:tcPr>
          <w:p w14:paraId="33AED602" w14:textId="7BDD3266" w:rsidR="003835EF" w:rsidRPr="00660BDB" w:rsidRDefault="003835EF" w:rsidP="00B76391">
            <w:pPr>
              <w:spacing w:after="120"/>
              <w:rPr>
                <w:rFonts w:cstheme="minorHAnsi"/>
                <w:sz w:val="20"/>
                <w:szCs w:val="20"/>
              </w:rPr>
            </w:pPr>
            <w:r w:rsidRPr="00660BDB">
              <w:rPr>
                <w:rFonts w:cstheme="minorHAnsi"/>
                <w:sz w:val="20"/>
                <w:szCs w:val="20"/>
              </w:rPr>
              <w:t xml:space="preserve">Effective patient selection/referral routes could be critical to VW function for there to be sufficient patient referrals and for the patients who are referred to be appropriate. Perceptions that the </w:t>
            </w:r>
            <w:r w:rsidR="00392A01">
              <w:rPr>
                <w:rFonts w:cstheme="minorHAnsi"/>
                <w:sz w:val="20"/>
                <w:szCs w:val="20"/>
              </w:rPr>
              <w:t>VW</w:t>
            </w:r>
            <w:r w:rsidRPr="00660BDB">
              <w:rPr>
                <w:rFonts w:cstheme="minorHAnsi"/>
                <w:sz w:val="20"/>
                <w:szCs w:val="20"/>
              </w:rPr>
              <w:t xml:space="preserve"> is prioritising and selecting the ‘right’ patients (e.g., taking an acceptable stance on risk of harm) may be important for the </w:t>
            </w:r>
            <w:r w:rsidR="00E37231">
              <w:rPr>
                <w:rFonts w:cstheme="minorHAnsi"/>
                <w:sz w:val="20"/>
                <w:szCs w:val="20"/>
              </w:rPr>
              <w:t>‘</w:t>
            </w:r>
            <w:r w:rsidRPr="00660BDB">
              <w:rPr>
                <w:rFonts w:cstheme="minorHAnsi"/>
                <w:sz w:val="20"/>
                <w:szCs w:val="20"/>
              </w:rPr>
              <w:t>buy-in</w:t>
            </w:r>
            <w:r w:rsidR="00E37231">
              <w:rPr>
                <w:rFonts w:cstheme="minorHAnsi"/>
                <w:sz w:val="20"/>
                <w:szCs w:val="20"/>
              </w:rPr>
              <w:t>’</w:t>
            </w:r>
            <w:r w:rsidRPr="00660BDB">
              <w:rPr>
                <w:rFonts w:cstheme="minorHAnsi"/>
                <w:sz w:val="20"/>
                <w:szCs w:val="20"/>
              </w:rPr>
              <w:t xml:space="preserve"> from professionals, and to patients and their families or caregivers. Effectiveness of patient selection will be shaped by common standards agreements made during the implementation of the </w:t>
            </w:r>
            <w:r w:rsidR="00392A01">
              <w:rPr>
                <w:rFonts w:cstheme="minorHAnsi"/>
                <w:sz w:val="20"/>
                <w:szCs w:val="20"/>
              </w:rPr>
              <w:t>VW</w:t>
            </w:r>
            <w:r w:rsidRPr="00660BDB">
              <w:rPr>
                <w:rFonts w:cstheme="minorHAnsi"/>
                <w:sz w:val="20"/>
                <w:szCs w:val="20"/>
              </w:rPr>
              <w:t xml:space="preserve"> (e.g. the extent to which referral criteria ‘work’ in practice). </w:t>
            </w:r>
          </w:p>
          <w:p w14:paraId="5554EC82" w14:textId="31C354F3" w:rsidR="003835EF" w:rsidRPr="00660BDB" w:rsidRDefault="003835EF" w:rsidP="00B76391">
            <w:pPr>
              <w:spacing w:after="120"/>
              <w:rPr>
                <w:rFonts w:cstheme="minorHAnsi"/>
                <w:sz w:val="20"/>
                <w:szCs w:val="20"/>
              </w:rPr>
            </w:pPr>
            <w:r w:rsidRPr="00660BDB">
              <w:rPr>
                <w:rFonts w:cstheme="minorHAnsi"/>
                <w:sz w:val="20"/>
                <w:szCs w:val="20"/>
              </w:rPr>
              <w:t xml:space="preserve">Referral should take account of whether the intervention can be effective in helping that patient (not just divert the ‘difficult-to-manage’). Perception of the potential impact of the </w:t>
            </w:r>
            <w:r w:rsidR="00392A01">
              <w:rPr>
                <w:rFonts w:cstheme="minorHAnsi"/>
                <w:sz w:val="20"/>
                <w:szCs w:val="20"/>
              </w:rPr>
              <w:t>VW</w:t>
            </w:r>
            <w:r w:rsidRPr="00660BDB">
              <w:rPr>
                <w:rFonts w:cstheme="minorHAnsi"/>
                <w:sz w:val="20"/>
                <w:szCs w:val="20"/>
              </w:rPr>
              <w:t xml:space="preserve"> might be influenced by the referring professional’s knowledge and experience of </w:t>
            </w:r>
            <w:r w:rsidR="00392A01">
              <w:rPr>
                <w:rFonts w:cstheme="minorHAnsi"/>
                <w:sz w:val="20"/>
                <w:szCs w:val="20"/>
              </w:rPr>
              <w:t>VW</w:t>
            </w:r>
            <w:r w:rsidRPr="00660BDB">
              <w:rPr>
                <w:rFonts w:cstheme="minorHAnsi"/>
                <w:sz w:val="20"/>
                <w:szCs w:val="20"/>
              </w:rPr>
              <w:t xml:space="preserve">s and its team composition. </w:t>
            </w:r>
          </w:p>
          <w:p w14:paraId="360212A4" w14:textId="77777777" w:rsidR="003835EF" w:rsidRPr="00660BDB" w:rsidRDefault="003835EF" w:rsidP="00B76391">
            <w:pPr>
              <w:spacing w:after="120"/>
              <w:rPr>
                <w:rFonts w:cstheme="minorHAnsi"/>
                <w:sz w:val="20"/>
                <w:szCs w:val="20"/>
              </w:rPr>
            </w:pPr>
            <w:r w:rsidRPr="00660BDB">
              <w:rPr>
                <w:rFonts w:cstheme="minorHAnsi"/>
                <w:sz w:val="20"/>
                <w:szCs w:val="20"/>
              </w:rPr>
              <w:t xml:space="preserve">Referral might be informed by predictive risk modelling and be based on other criteria including frailty severity scores and clinical judgment. The effectiveness of a predictive model would rely on the completeness of its data input, the ease with which clinicians could interpret its outputs, and for those clinicians to have capacity and willingness to </w:t>
            </w:r>
            <w:r w:rsidRPr="00660BDB">
              <w:rPr>
                <w:rFonts w:cstheme="minorHAnsi"/>
                <w:sz w:val="20"/>
                <w:szCs w:val="20"/>
              </w:rPr>
              <w:lastRenderedPageBreak/>
              <w:t xml:space="preserve">do so. Risk prediction tools based on solely on hospitalisation may be less suitable in frailty and should also include frailty severity and impactability.  </w:t>
            </w:r>
          </w:p>
        </w:tc>
      </w:tr>
      <w:tr w:rsidR="003835EF" w:rsidRPr="00660BDB" w14:paraId="5AB3BF53" w14:textId="77777777" w:rsidTr="00B76391">
        <w:tc>
          <w:tcPr>
            <w:tcW w:w="969" w:type="pct"/>
          </w:tcPr>
          <w:p w14:paraId="60832FEC" w14:textId="77777777" w:rsidR="003835EF" w:rsidRPr="00660BDB" w:rsidRDefault="003835EF" w:rsidP="00B76391">
            <w:pPr>
              <w:spacing w:after="120"/>
              <w:jc w:val="right"/>
              <w:rPr>
                <w:rFonts w:cstheme="minorHAnsi"/>
                <w:sz w:val="20"/>
                <w:szCs w:val="20"/>
              </w:rPr>
            </w:pPr>
            <w:r w:rsidRPr="00660BDB">
              <w:rPr>
                <w:rFonts w:cstheme="minorHAnsi"/>
                <w:sz w:val="20"/>
                <w:szCs w:val="20"/>
              </w:rPr>
              <w:lastRenderedPageBreak/>
              <w:t>Example IPT</w:t>
            </w:r>
          </w:p>
        </w:tc>
        <w:tc>
          <w:tcPr>
            <w:tcW w:w="4031" w:type="pct"/>
            <w:gridSpan w:val="4"/>
          </w:tcPr>
          <w:p w14:paraId="23D26D31" w14:textId="77777777" w:rsidR="003835EF" w:rsidRPr="00660BDB" w:rsidRDefault="003835EF" w:rsidP="00B76391">
            <w:pPr>
              <w:spacing w:after="120"/>
              <w:rPr>
                <w:rFonts w:cstheme="minorHAnsi"/>
                <w:sz w:val="20"/>
                <w:szCs w:val="20"/>
              </w:rPr>
            </w:pPr>
            <w:r w:rsidRPr="00660BDB">
              <w:rPr>
                <w:rFonts w:cstheme="minorHAnsi"/>
                <w:sz w:val="20"/>
                <w:szCs w:val="20"/>
              </w:rPr>
              <w:t>“If virtual wards target patients at high risk of future hospitalisation that are likely to respond to the proposed intervention, then they can reduce unplanned hospitalisations because they provide a focus for the integration of care.” (Lewis 2013)</w:t>
            </w:r>
          </w:p>
        </w:tc>
      </w:tr>
      <w:tr w:rsidR="003835EF" w:rsidRPr="00660BDB" w14:paraId="5529022F" w14:textId="77777777" w:rsidTr="00B76391">
        <w:tc>
          <w:tcPr>
            <w:tcW w:w="969" w:type="pct"/>
          </w:tcPr>
          <w:p w14:paraId="3CBFBAC7" w14:textId="77777777" w:rsidR="003835EF" w:rsidRPr="00660BDB" w:rsidRDefault="003835EF" w:rsidP="00B76391">
            <w:pPr>
              <w:spacing w:after="120"/>
              <w:jc w:val="right"/>
              <w:rPr>
                <w:rFonts w:cstheme="minorHAnsi"/>
                <w:sz w:val="20"/>
                <w:szCs w:val="20"/>
              </w:rPr>
            </w:pPr>
            <w:r w:rsidRPr="00660BDB">
              <w:rPr>
                <w:rFonts w:cstheme="minorHAnsi"/>
                <w:sz w:val="20"/>
                <w:szCs w:val="20"/>
              </w:rPr>
              <w:t>Core evidence</w:t>
            </w:r>
          </w:p>
        </w:tc>
        <w:tc>
          <w:tcPr>
            <w:tcW w:w="4031" w:type="pct"/>
            <w:gridSpan w:val="4"/>
          </w:tcPr>
          <w:p w14:paraId="226D4627" w14:textId="2F390B91" w:rsidR="003835EF" w:rsidRPr="00253462" w:rsidRDefault="003E0347" w:rsidP="00B76391">
            <w:pPr>
              <w:spacing w:after="120"/>
              <w:rPr>
                <w:rFonts w:cstheme="minorHAnsi"/>
                <w:sz w:val="20"/>
                <w:szCs w:val="20"/>
              </w:rPr>
            </w:pPr>
            <w:r w:rsidRPr="00253462">
              <w:rPr>
                <w:rFonts w:cstheme="minorHAnsi"/>
                <w:sz w:val="20"/>
                <w:szCs w:val="20"/>
              </w:rPr>
              <w:t xml:space="preserve">Jones 2014, </w:t>
            </w:r>
            <w:r w:rsidR="003835EF" w:rsidRPr="00253462">
              <w:rPr>
                <w:rFonts w:cstheme="minorHAnsi"/>
                <w:sz w:val="20"/>
                <w:szCs w:val="20"/>
              </w:rPr>
              <w:t>Lewis 2013</w:t>
            </w:r>
            <w:r w:rsidR="00E06DD7" w:rsidRPr="00253462">
              <w:rPr>
                <w:rFonts w:cstheme="minorHAnsi"/>
                <w:sz w:val="20"/>
                <w:szCs w:val="20"/>
              </w:rPr>
              <w:t>a</w:t>
            </w:r>
            <w:r w:rsidR="003835EF" w:rsidRPr="00253462">
              <w:rPr>
                <w:rFonts w:cstheme="minorHAnsi"/>
                <w:sz w:val="20"/>
                <w:szCs w:val="20"/>
              </w:rPr>
              <w:t>, Lewis 2017, Kings Fund 2013, Clinician 1</w:t>
            </w:r>
          </w:p>
        </w:tc>
      </w:tr>
      <w:tr w:rsidR="003835EF" w:rsidRPr="00660BDB" w14:paraId="79FDBAEF" w14:textId="77777777" w:rsidTr="00B76391">
        <w:tc>
          <w:tcPr>
            <w:tcW w:w="969" w:type="pct"/>
          </w:tcPr>
          <w:p w14:paraId="2145B1DF" w14:textId="77777777" w:rsidR="003835EF" w:rsidRPr="00660BDB" w:rsidRDefault="003835EF" w:rsidP="00B76391">
            <w:pPr>
              <w:spacing w:after="120"/>
              <w:jc w:val="right"/>
              <w:rPr>
                <w:rFonts w:cstheme="minorHAnsi"/>
                <w:sz w:val="20"/>
                <w:szCs w:val="20"/>
              </w:rPr>
            </w:pPr>
            <w:r w:rsidRPr="00660BDB">
              <w:rPr>
                <w:rFonts w:cstheme="minorHAnsi"/>
                <w:sz w:val="20"/>
                <w:szCs w:val="20"/>
              </w:rPr>
              <w:t>Additional sources</w:t>
            </w:r>
          </w:p>
        </w:tc>
        <w:tc>
          <w:tcPr>
            <w:tcW w:w="4031" w:type="pct"/>
            <w:gridSpan w:val="4"/>
          </w:tcPr>
          <w:p w14:paraId="09C587F7" w14:textId="471697CA" w:rsidR="003835EF" w:rsidRPr="00253462" w:rsidRDefault="008F4715" w:rsidP="00B76391">
            <w:pPr>
              <w:spacing w:after="120"/>
              <w:rPr>
                <w:rFonts w:cstheme="minorHAnsi"/>
                <w:sz w:val="20"/>
                <w:szCs w:val="20"/>
              </w:rPr>
            </w:pPr>
            <w:r w:rsidRPr="00253462">
              <w:rPr>
                <w:rFonts w:cstheme="minorHAnsi"/>
                <w:noProof/>
                <w:sz w:val="20"/>
                <w:szCs w:val="20"/>
              </w:rPr>
              <w:t xml:space="preserve">Baker 2016; </w:t>
            </w:r>
            <w:r w:rsidR="003835EF" w:rsidRPr="00253462">
              <w:rPr>
                <w:rFonts w:cstheme="minorHAnsi"/>
                <w:noProof/>
                <w:sz w:val="20"/>
                <w:szCs w:val="20"/>
              </w:rPr>
              <w:t>Colligan 2015;</w:t>
            </w:r>
            <w:r w:rsidR="004040A0" w:rsidRPr="00253462">
              <w:rPr>
                <w:rFonts w:cstheme="minorHAnsi"/>
                <w:noProof/>
                <w:sz w:val="20"/>
                <w:szCs w:val="20"/>
              </w:rPr>
              <w:t xml:space="preserve"> </w:t>
            </w:r>
            <w:r w:rsidR="003835EF" w:rsidRPr="00253462">
              <w:rPr>
                <w:rFonts w:cstheme="minorHAnsi"/>
                <w:noProof/>
                <w:sz w:val="20"/>
                <w:szCs w:val="20"/>
              </w:rPr>
              <w:t xml:space="preserve">Leeds_CCG 2019; </w:t>
            </w:r>
            <w:r w:rsidR="00E06DD7" w:rsidRPr="00253462">
              <w:rPr>
                <w:rFonts w:cstheme="minorHAnsi"/>
                <w:noProof/>
                <w:sz w:val="20"/>
                <w:szCs w:val="20"/>
              </w:rPr>
              <w:t xml:space="preserve">Lewis 2013b; </w:t>
            </w:r>
            <w:r w:rsidR="00950DDD" w:rsidRPr="00253462">
              <w:rPr>
                <w:rFonts w:cstheme="minorHAnsi"/>
                <w:noProof/>
                <w:sz w:val="20"/>
                <w:szCs w:val="20"/>
              </w:rPr>
              <w:t xml:space="preserve">RAND 2012; </w:t>
            </w:r>
            <w:r w:rsidR="00D774F6" w:rsidRPr="00253462">
              <w:rPr>
                <w:rFonts w:cstheme="minorHAnsi"/>
                <w:noProof/>
                <w:sz w:val="20"/>
                <w:szCs w:val="20"/>
              </w:rPr>
              <w:t>Rankin 2010</w:t>
            </w:r>
            <w:r w:rsidR="00814AA7" w:rsidRPr="00253462">
              <w:rPr>
                <w:rFonts w:cstheme="minorHAnsi"/>
                <w:noProof/>
                <w:sz w:val="20"/>
                <w:szCs w:val="20"/>
              </w:rPr>
              <w:t xml:space="preserve">; </w:t>
            </w:r>
            <w:r w:rsidR="003835EF" w:rsidRPr="00253462">
              <w:rPr>
                <w:rFonts w:cstheme="minorHAnsi"/>
                <w:noProof/>
                <w:sz w:val="20"/>
                <w:szCs w:val="20"/>
              </w:rPr>
              <w:t>Sheffield 2018; Shepperd 2021; Swansea-Bay 2020)</w:t>
            </w:r>
            <w:r w:rsidR="003835EF" w:rsidRPr="00253462">
              <w:rPr>
                <w:rFonts w:cstheme="minorHAnsi"/>
                <w:sz w:val="20"/>
                <w:szCs w:val="20"/>
              </w:rPr>
              <w:t>, Clinician 3</w:t>
            </w:r>
          </w:p>
        </w:tc>
      </w:tr>
      <w:tr w:rsidR="003835EF" w:rsidRPr="00660BDB" w14:paraId="19A5341F" w14:textId="77777777" w:rsidTr="00B76391">
        <w:tc>
          <w:tcPr>
            <w:tcW w:w="969" w:type="pct"/>
          </w:tcPr>
          <w:p w14:paraId="15F96979" w14:textId="77777777" w:rsidR="003835EF" w:rsidRPr="00660BDB" w:rsidRDefault="003835EF" w:rsidP="00B76391">
            <w:pPr>
              <w:spacing w:after="120"/>
              <w:jc w:val="right"/>
              <w:rPr>
                <w:rFonts w:cstheme="minorHAnsi"/>
                <w:sz w:val="20"/>
                <w:szCs w:val="20"/>
              </w:rPr>
            </w:pPr>
          </w:p>
        </w:tc>
        <w:tc>
          <w:tcPr>
            <w:tcW w:w="4031" w:type="pct"/>
            <w:gridSpan w:val="4"/>
          </w:tcPr>
          <w:p w14:paraId="1C500A2C" w14:textId="38DE97B1" w:rsidR="003835EF" w:rsidRPr="00660BDB" w:rsidRDefault="003835EF" w:rsidP="00B76391">
            <w:pPr>
              <w:pStyle w:val="CommentText"/>
              <w:spacing w:after="120"/>
              <w:rPr>
                <w:rFonts w:cstheme="minorHAnsi"/>
              </w:rPr>
            </w:pPr>
            <w:r>
              <w:rPr>
                <w:rFonts w:cstheme="minorHAnsi"/>
                <w:noProof/>
              </w:rPr>
              <w:t>(Colligan 2015)</w:t>
            </w:r>
            <w:r>
              <w:rPr>
                <w:rFonts w:cstheme="minorHAnsi"/>
              </w:rPr>
              <w:t xml:space="preserve">: </w:t>
            </w:r>
            <w:r w:rsidR="001E2472">
              <w:rPr>
                <w:rFonts w:cstheme="minorHAnsi"/>
              </w:rPr>
              <w:t>“U</w:t>
            </w:r>
            <w:r w:rsidR="001E2472" w:rsidRPr="00660BDB">
              <w:rPr>
                <w:rFonts w:cstheme="minorHAnsi"/>
              </w:rPr>
              <w:t xml:space="preserve">sing </w:t>
            </w:r>
            <w:r w:rsidRPr="00660BDB">
              <w:rPr>
                <w:rFonts w:cstheme="minorHAnsi"/>
              </w:rPr>
              <w:t>algorithmic patient selection was time-consuming and inefficient – instead, patients were identified by GPs, Allied health professionals, district nurses, and social care staff</w:t>
            </w:r>
            <w:r w:rsidR="001E2472">
              <w:rPr>
                <w:rFonts w:cstheme="minorHAnsi"/>
              </w:rPr>
              <w:t>”</w:t>
            </w:r>
            <w:r w:rsidRPr="00660BDB">
              <w:rPr>
                <w:rFonts w:cstheme="minorHAnsi"/>
              </w:rPr>
              <w:t>.</w:t>
            </w:r>
          </w:p>
          <w:p w14:paraId="45A2EAD6" w14:textId="77777777" w:rsidR="003835EF" w:rsidRPr="00660BDB" w:rsidRDefault="003835EF" w:rsidP="00B76391">
            <w:pPr>
              <w:pStyle w:val="CommentText"/>
              <w:spacing w:after="120"/>
              <w:rPr>
                <w:rFonts w:cstheme="minorHAnsi"/>
              </w:rPr>
            </w:pPr>
            <w:r>
              <w:rPr>
                <w:rFonts w:cstheme="minorHAnsi"/>
                <w:noProof/>
              </w:rPr>
              <w:t>(Sheffield 2018)</w:t>
            </w:r>
            <w:r w:rsidRPr="00660BDB">
              <w:rPr>
                <w:rFonts w:cstheme="minorHAnsi"/>
              </w:rPr>
              <w:t>: “For GP practices, a virtual ward provides a consistent, proactive approach to caring for people with the most complex medical and social needs in the community, rather than a reactive one that could end up in multiple hospital admissions.”</w:t>
            </w:r>
          </w:p>
          <w:p w14:paraId="1617FE11" w14:textId="3459CF6E" w:rsidR="003835EF" w:rsidRPr="00660BDB" w:rsidRDefault="003835EF" w:rsidP="00B76391">
            <w:pPr>
              <w:pStyle w:val="CommentText"/>
              <w:spacing w:after="120"/>
              <w:rPr>
                <w:rFonts w:cstheme="minorHAnsi"/>
              </w:rPr>
            </w:pPr>
            <w:r>
              <w:rPr>
                <w:rFonts w:cstheme="minorHAnsi"/>
                <w:noProof/>
              </w:rPr>
              <w:t>(Baker 2016)</w:t>
            </w:r>
            <w:r>
              <w:rPr>
                <w:rFonts w:cstheme="minorHAnsi"/>
              </w:rPr>
              <w:t xml:space="preserve"> </w:t>
            </w:r>
            <w:r w:rsidRPr="00660BDB">
              <w:rPr>
                <w:rFonts w:cstheme="minorHAnsi"/>
              </w:rPr>
              <w:t>Midlothian</w:t>
            </w:r>
            <w:r w:rsidR="00BC0127">
              <w:rPr>
                <w:rFonts w:cstheme="minorHAnsi"/>
              </w:rPr>
              <w:t>:</w:t>
            </w:r>
            <w:r w:rsidRPr="00660BDB">
              <w:rPr>
                <w:rFonts w:cstheme="minorHAnsi"/>
              </w:rPr>
              <w:t xml:space="preserve"> “In many cases the GP simply does not have the time to sort out the complex issues, and they [GPs] have found the [virtual ward] service very helpful in providing more intensive support for their patients."</w:t>
            </w:r>
          </w:p>
          <w:p w14:paraId="317AA25A" w14:textId="77777777" w:rsidR="003835EF" w:rsidRPr="00660BDB" w:rsidRDefault="003835EF" w:rsidP="00B76391">
            <w:pPr>
              <w:pStyle w:val="CommentText"/>
              <w:spacing w:after="120"/>
            </w:pPr>
            <w:r w:rsidRPr="5657F755">
              <w:t>(Baker 2016) South Sefton: “Most staff have access to a common IT platform. The virtual ward screens patients for medication issues, falls, dementia and nutritional status. The community matron meets regularly with the GPs in her allocated practices. Together they identify older people with frailty who are at high risk of a crisis, in order to enrol them in a programme that can last up to three months.”</w:t>
            </w:r>
          </w:p>
          <w:p w14:paraId="48B317CF" w14:textId="019CEC8F" w:rsidR="003835EF" w:rsidRPr="00660BDB" w:rsidRDefault="003835EF" w:rsidP="00B76391">
            <w:pPr>
              <w:pStyle w:val="CommentText"/>
              <w:spacing w:after="120"/>
            </w:pPr>
            <w:r w:rsidRPr="5657F755">
              <w:t xml:space="preserve">(Shepperd 2021): “We recruited older people with frailty who required an urgent hospital admission because of an acute change in their health, such as a sudden functional deterioration, </w:t>
            </w:r>
            <w:r w:rsidR="00A71175" w:rsidRPr="5657F755">
              <w:t>delirium,</w:t>
            </w:r>
            <w:r w:rsidRPr="5657F755">
              <w:t xml:space="preserve"> or a fall, against a background of complex comorbidity…  Most participants were referred from an acute assessment unit or an older persons’ frailty unit, with only a minority referred directly from home by their GP”.</w:t>
            </w:r>
          </w:p>
        </w:tc>
      </w:tr>
    </w:tbl>
    <w:p w14:paraId="71CD4D85" w14:textId="77777777" w:rsidR="003835EF" w:rsidRDefault="003835EF" w:rsidP="003835EF">
      <w:pPr>
        <w:pStyle w:val="CommentText"/>
      </w:pPr>
    </w:p>
    <w:p w14:paraId="6C23D35C" w14:textId="77777777" w:rsidR="003835EF" w:rsidRDefault="003835EF" w:rsidP="003835EF">
      <w:pPr>
        <w:rPr>
          <w:rFonts w:asciiTheme="majorHAnsi" w:eastAsiaTheme="majorEastAsia" w:hAnsiTheme="majorHAnsi" w:cstheme="majorBidi"/>
          <w:color w:val="2F5496" w:themeColor="accent1" w:themeShade="BF"/>
          <w:sz w:val="26"/>
          <w:szCs w:val="26"/>
        </w:rPr>
      </w:pPr>
      <w:r>
        <w:br w:type="page"/>
      </w:r>
    </w:p>
    <w:p w14:paraId="35706DEE" w14:textId="70FBA370" w:rsidR="003835EF" w:rsidRPr="0046181D" w:rsidRDefault="00A84F48" w:rsidP="003D7DDD">
      <w:pPr>
        <w:pStyle w:val="Heading3"/>
        <w:spacing w:before="0" w:after="120"/>
        <w:rPr>
          <w:sz w:val="22"/>
          <w:szCs w:val="22"/>
        </w:rPr>
      </w:pPr>
      <w:bookmarkStart w:id="19" w:name="_Toc158718197"/>
      <w:r w:rsidRPr="0046181D">
        <w:rPr>
          <w:sz w:val="22"/>
          <w:szCs w:val="22"/>
        </w:rPr>
        <w:lastRenderedPageBreak/>
        <w:t xml:space="preserve">CMOC6: </w:t>
      </w:r>
      <w:r w:rsidR="003835EF" w:rsidRPr="0046181D">
        <w:rPr>
          <w:sz w:val="22"/>
          <w:szCs w:val="22"/>
        </w:rPr>
        <w:t>Comprehensive assessment</w:t>
      </w:r>
      <w:r w:rsidR="00DE503E" w:rsidRPr="0046181D">
        <w:rPr>
          <w:sz w:val="22"/>
          <w:szCs w:val="22"/>
        </w:rPr>
        <w:t xml:space="preserve"> and evaluation</w:t>
      </w:r>
      <w:bookmarkEnd w:id="19"/>
    </w:p>
    <w:tbl>
      <w:tblPr>
        <w:tblStyle w:val="TableGrid"/>
        <w:tblW w:w="0" w:type="auto"/>
        <w:tblLook w:val="04A0" w:firstRow="1" w:lastRow="0" w:firstColumn="1" w:lastColumn="0" w:noHBand="0" w:noVBand="1"/>
      </w:tblPr>
      <w:tblGrid>
        <w:gridCol w:w="1830"/>
        <w:gridCol w:w="1832"/>
        <w:gridCol w:w="1871"/>
        <w:gridCol w:w="1611"/>
        <w:gridCol w:w="1872"/>
      </w:tblGrid>
      <w:tr w:rsidR="003835EF" w:rsidRPr="00CB707A" w14:paraId="2A31AF1C" w14:textId="77777777" w:rsidTr="00B76391">
        <w:tc>
          <w:tcPr>
            <w:tcW w:w="1830" w:type="dxa"/>
          </w:tcPr>
          <w:p w14:paraId="35360087" w14:textId="77777777" w:rsidR="003835EF" w:rsidRPr="00CB707A" w:rsidRDefault="003835EF" w:rsidP="00B76391">
            <w:pPr>
              <w:spacing w:after="120"/>
              <w:rPr>
                <w:sz w:val="20"/>
                <w:szCs w:val="20"/>
              </w:rPr>
            </w:pPr>
          </w:p>
        </w:tc>
        <w:tc>
          <w:tcPr>
            <w:tcW w:w="1832" w:type="dxa"/>
          </w:tcPr>
          <w:p w14:paraId="73BF164E" w14:textId="77777777" w:rsidR="003835EF" w:rsidRPr="000D277B" w:rsidRDefault="003835EF" w:rsidP="00B76391">
            <w:pPr>
              <w:spacing w:after="120"/>
              <w:rPr>
                <w:b/>
                <w:bCs/>
                <w:sz w:val="20"/>
                <w:szCs w:val="20"/>
              </w:rPr>
            </w:pPr>
            <w:r w:rsidRPr="000D277B">
              <w:rPr>
                <w:b/>
                <w:bCs/>
                <w:sz w:val="20"/>
                <w:szCs w:val="20"/>
              </w:rPr>
              <w:t>Context</w:t>
            </w:r>
          </w:p>
        </w:tc>
        <w:tc>
          <w:tcPr>
            <w:tcW w:w="1871" w:type="dxa"/>
          </w:tcPr>
          <w:p w14:paraId="04C79152" w14:textId="77777777" w:rsidR="003835EF" w:rsidRPr="000D277B" w:rsidRDefault="003835EF" w:rsidP="00B76391">
            <w:pPr>
              <w:spacing w:after="120"/>
              <w:rPr>
                <w:b/>
                <w:bCs/>
                <w:sz w:val="20"/>
                <w:szCs w:val="20"/>
              </w:rPr>
            </w:pPr>
            <w:r w:rsidRPr="000D277B">
              <w:rPr>
                <w:b/>
                <w:bCs/>
                <w:sz w:val="20"/>
                <w:szCs w:val="20"/>
              </w:rPr>
              <w:t>Resource</w:t>
            </w:r>
          </w:p>
        </w:tc>
        <w:tc>
          <w:tcPr>
            <w:tcW w:w="1611" w:type="dxa"/>
          </w:tcPr>
          <w:p w14:paraId="771EA850" w14:textId="77777777" w:rsidR="003835EF" w:rsidRPr="000D277B" w:rsidRDefault="003835EF" w:rsidP="00B76391">
            <w:pPr>
              <w:spacing w:after="120"/>
              <w:rPr>
                <w:b/>
                <w:bCs/>
                <w:sz w:val="20"/>
                <w:szCs w:val="20"/>
              </w:rPr>
            </w:pPr>
            <w:r w:rsidRPr="000D277B">
              <w:rPr>
                <w:b/>
                <w:bCs/>
                <w:sz w:val="20"/>
                <w:szCs w:val="20"/>
              </w:rPr>
              <w:t>Reasoning</w:t>
            </w:r>
          </w:p>
        </w:tc>
        <w:tc>
          <w:tcPr>
            <w:tcW w:w="1872" w:type="dxa"/>
          </w:tcPr>
          <w:p w14:paraId="6E2C07BC" w14:textId="77777777" w:rsidR="003835EF" w:rsidRPr="000D277B" w:rsidRDefault="003835EF" w:rsidP="00B76391">
            <w:pPr>
              <w:spacing w:after="120"/>
              <w:rPr>
                <w:b/>
                <w:bCs/>
                <w:sz w:val="20"/>
                <w:szCs w:val="20"/>
              </w:rPr>
            </w:pPr>
            <w:r w:rsidRPr="000D277B">
              <w:rPr>
                <w:b/>
                <w:bCs/>
                <w:sz w:val="20"/>
                <w:szCs w:val="20"/>
              </w:rPr>
              <w:t>Outcome</w:t>
            </w:r>
          </w:p>
        </w:tc>
      </w:tr>
      <w:tr w:rsidR="003835EF" w:rsidRPr="00CB707A" w14:paraId="766DB5F9" w14:textId="77777777" w:rsidTr="00B76391">
        <w:tc>
          <w:tcPr>
            <w:tcW w:w="1830" w:type="dxa"/>
          </w:tcPr>
          <w:p w14:paraId="4F1789BB" w14:textId="77777777" w:rsidR="003835EF" w:rsidRDefault="003835EF" w:rsidP="00B76391">
            <w:pPr>
              <w:rPr>
                <w:sz w:val="20"/>
                <w:szCs w:val="20"/>
              </w:rPr>
            </w:pPr>
            <w:r w:rsidRPr="00CB707A">
              <w:rPr>
                <w:sz w:val="20"/>
                <w:szCs w:val="20"/>
              </w:rPr>
              <w:t xml:space="preserve">Comprehensive </w:t>
            </w:r>
          </w:p>
          <w:p w14:paraId="550BAC7D" w14:textId="77777777" w:rsidR="003835EF" w:rsidRPr="00CB707A" w:rsidRDefault="003835EF" w:rsidP="00B76391">
            <w:pPr>
              <w:rPr>
                <w:sz w:val="20"/>
                <w:szCs w:val="20"/>
              </w:rPr>
            </w:pPr>
            <w:r>
              <w:rPr>
                <w:sz w:val="20"/>
                <w:szCs w:val="20"/>
              </w:rPr>
              <w:t xml:space="preserve">Geriatric </w:t>
            </w:r>
          </w:p>
          <w:p w14:paraId="3BE52448" w14:textId="77777777" w:rsidR="003835EF" w:rsidRPr="00CB707A" w:rsidRDefault="003835EF" w:rsidP="00B76391">
            <w:pPr>
              <w:rPr>
                <w:sz w:val="20"/>
                <w:szCs w:val="20"/>
              </w:rPr>
            </w:pPr>
            <w:r>
              <w:rPr>
                <w:sz w:val="20"/>
                <w:szCs w:val="20"/>
              </w:rPr>
              <w:t>A</w:t>
            </w:r>
            <w:r w:rsidRPr="00CB707A">
              <w:rPr>
                <w:sz w:val="20"/>
                <w:szCs w:val="20"/>
              </w:rPr>
              <w:t>ssessment</w:t>
            </w:r>
            <w:r>
              <w:rPr>
                <w:sz w:val="20"/>
                <w:szCs w:val="20"/>
              </w:rPr>
              <w:t xml:space="preserve"> (or alternative holistic frailty assessment) and generating a shared Care and Support Plan</w:t>
            </w:r>
          </w:p>
        </w:tc>
        <w:tc>
          <w:tcPr>
            <w:tcW w:w="1832" w:type="dxa"/>
          </w:tcPr>
          <w:p w14:paraId="60ADB512" w14:textId="54B0706E" w:rsidR="003835EF" w:rsidRPr="00190D3C" w:rsidRDefault="003835EF" w:rsidP="00B76391">
            <w:pPr>
              <w:spacing w:after="120"/>
              <w:rPr>
                <w:sz w:val="20"/>
                <w:szCs w:val="20"/>
              </w:rPr>
            </w:pPr>
            <w:r w:rsidRPr="00190D3C">
              <w:rPr>
                <w:sz w:val="20"/>
                <w:szCs w:val="20"/>
              </w:rPr>
              <w:t>Frailty needs are multidimensional - recommended treatment for frailty is the Comprehensive Geriatric Assessment</w:t>
            </w:r>
            <w:r w:rsidR="007552CA">
              <w:rPr>
                <w:sz w:val="20"/>
                <w:szCs w:val="20"/>
              </w:rPr>
              <w:t xml:space="preserve"> (CGA)</w:t>
            </w:r>
            <w:r w:rsidRPr="00190D3C">
              <w:rPr>
                <w:sz w:val="20"/>
                <w:szCs w:val="20"/>
              </w:rPr>
              <w:t>.</w:t>
            </w:r>
          </w:p>
          <w:p w14:paraId="0308685B" w14:textId="77777777" w:rsidR="003835EF" w:rsidRPr="00190D3C" w:rsidRDefault="003835EF" w:rsidP="00B76391">
            <w:pPr>
              <w:spacing w:after="120"/>
              <w:rPr>
                <w:sz w:val="20"/>
                <w:szCs w:val="20"/>
              </w:rPr>
            </w:pPr>
            <w:r w:rsidRPr="00190D3C">
              <w:rPr>
                <w:sz w:val="20"/>
                <w:szCs w:val="20"/>
              </w:rPr>
              <w:t xml:space="preserve">Shared assessment processes and care documentation are agreed and implemented within the VW. </w:t>
            </w:r>
          </w:p>
          <w:p w14:paraId="7498255A" w14:textId="77777777" w:rsidR="003835EF" w:rsidRPr="00190D3C" w:rsidRDefault="003835EF" w:rsidP="00B76391">
            <w:pPr>
              <w:spacing w:after="120"/>
              <w:rPr>
                <w:sz w:val="20"/>
                <w:szCs w:val="20"/>
              </w:rPr>
            </w:pPr>
            <w:r w:rsidRPr="00190D3C">
              <w:rPr>
                <w:sz w:val="20"/>
                <w:szCs w:val="20"/>
              </w:rPr>
              <w:t xml:space="preserve">Team composition and the functioning of the MDT facilitates access to interventions, specialists, and services so as to be responsive to the multiple domains of the CGA. </w:t>
            </w:r>
          </w:p>
          <w:p w14:paraId="0BDDD3AE" w14:textId="77777777" w:rsidR="003835EF" w:rsidRPr="00190D3C" w:rsidRDefault="003835EF" w:rsidP="00B76391">
            <w:pPr>
              <w:spacing w:after="120"/>
              <w:rPr>
                <w:sz w:val="20"/>
                <w:szCs w:val="20"/>
              </w:rPr>
            </w:pPr>
          </w:p>
        </w:tc>
        <w:tc>
          <w:tcPr>
            <w:tcW w:w="1871" w:type="dxa"/>
          </w:tcPr>
          <w:p w14:paraId="580E667E" w14:textId="0763FAD9" w:rsidR="003835EF" w:rsidRDefault="003835EF" w:rsidP="00B76391">
            <w:pPr>
              <w:spacing w:after="120"/>
              <w:rPr>
                <w:sz w:val="20"/>
                <w:szCs w:val="20"/>
              </w:rPr>
            </w:pPr>
            <w:r w:rsidRPr="00190D3C">
              <w:rPr>
                <w:sz w:val="20"/>
                <w:szCs w:val="20"/>
              </w:rPr>
              <w:t xml:space="preserve">Patients are assessed by a VW coordinator using a suite of screening tools (e.g. </w:t>
            </w:r>
            <w:r w:rsidR="00675F39">
              <w:rPr>
                <w:sz w:val="20"/>
                <w:szCs w:val="20"/>
              </w:rPr>
              <w:t xml:space="preserve">as part of the </w:t>
            </w:r>
            <w:r w:rsidR="007552CA">
              <w:rPr>
                <w:sz w:val="20"/>
                <w:szCs w:val="20"/>
              </w:rPr>
              <w:t>CGA</w:t>
            </w:r>
            <w:r w:rsidRPr="00190D3C">
              <w:rPr>
                <w:sz w:val="20"/>
                <w:szCs w:val="20"/>
              </w:rPr>
              <w:t xml:space="preserve">). </w:t>
            </w:r>
          </w:p>
          <w:p w14:paraId="3B7ED706" w14:textId="77777777" w:rsidR="003835EF" w:rsidRDefault="003835EF" w:rsidP="00B76391">
            <w:pPr>
              <w:spacing w:after="120"/>
              <w:rPr>
                <w:sz w:val="20"/>
                <w:szCs w:val="20"/>
              </w:rPr>
            </w:pPr>
            <w:r w:rsidRPr="00190D3C">
              <w:rPr>
                <w:sz w:val="20"/>
                <w:szCs w:val="20"/>
              </w:rPr>
              <w:t xml:space="preserve">Face-to-face contact and the holistic assessment identify psychological, environmental, and social needs associated with potential frailty </w:t>
            </w:r>
            <w:r w:rsidRPr="00B67D9C">
              <w:rPr>
                <w:sz w:val="20"/>
                <w:szCs w:val="20"/>
              </w:rPr>
              <w:t>events</w:t>
            </w:r>
            <w:r w:rsidRPr="00190D3C">
              <w:rPr>
                <w:sz w:val="20"/>
                <w:szCs w:val="20"/>
              </w:rPr>
              <w:t xml:space="preserve">. </w:t>
            </w:r>
          </w:p>
          <w:p w14:paraId="0C0BE690" w14:textId="77777777" w:rsidR="003835EF" w:rsidRPr="00190D3C" w:rsidRDefault="003835EF" w:rsidP="00B76391">
            <w:pPr>
              <w:spacing w:after="120"/>
              <w:rPr>
                <w:sz w:val="20"/>
                <w:szCs w:val="20"/>
              </w:rPr>
            </w:pPr>
            <w:r w:rsidRPr="00190D3C">
              <w:rPr>
                <w:sz w:val="20"/>
                <w:szCs w:val="20"/>
              </w:rPr>
              <w:t>The coordinator then works with the MDT to prepare (and enact) a tailored</w:t>
            </w:r>
            <w:r>
              <w:rPr>
                <w:sz w:val="20"/>
                <w:szCs w:val="20"/>
              </w:rPr>
              <w:t xml:space="preserve"> Care and Support Plan.</w:t>
            </w:r>
            <w:r w:rsidRPr="00190D3C">
              <w:rPr>
                <w:sz w:val="20"/>
                <w:szCs w:val="20"/>
              </w:rPr>
              <w:t xml:space="preserve"> </w:t>
            </w:r>
          </w:p>
        </w:tc>
        <w:tc>
          <w:tcPr>
            <w:tcW w:w="1611" w:type="dxa"/>
          </w:tcPr>
          <w:p w14:paraId="3F98CC93" w14:textId="77777777" w:rsidR="003835EF" w:rsidRPr="00CB707A" w:rsidRDefault="003835EF" w:rsidP="00B76391">
            <w:pPr>
              <w:spacing w:after="120"/>
              <w:rPr>
                <w:sz w:val="20"/>
                <w:szCs w:val="20"/>
              </w:rPr>
            </w:pPr>
            <w:r w:rsidRPr="00CB707A">
              <w:rPr>
                <w:sz w:val="20"/>
                <w:szCs w:val="20"/>
              </w:rPr>
              <w:t xml:space="preserve">Professionals in the MDT feel confident in the information available from the assessment. </w:t>
            </w:r>
          </w:p>
          <w:p w14:paraId="63ECE7F6" w14:textId="77777777" w:rsidR="003835EF" w:rsidRDefault="003835EF" w:rsidP="00B76391">
            <w:pPr>
              <w:spacing w:after="120"/>
              <w:rPr>
                <w:sz w:val="20"/>
                <w:szCs w:val="20"/>
              </w:rPr>
            </w:pPr>
            <w:r>
              <w:rPr>
                <w:sz w:val="20"/>
                <w:szCs w:val="20"/>
              </w:rPr>
              <w:t xml:space="preserve">The VW co-ordinator </w:t>
            </w:r>
            <w:r w:rsidRPr="00CB707A">
              <w:rPr>
                <w:sz w:val="20"/>
                <w:szCs w:val="20"/>
              </w:rPr>
              <w:t>feels confident in the support they receive from the MDT.</w:t>
            </w:r>
          </w:p>
          <w:p w14:paraId="128BA9ED" w14:textId="77777777" w:rsidR="003835EF" w:rsidRPr="005A05BB" w:rsidRDefault="003835EF" w:rsidP="00B76391">
            <w:pPr>
              <w:spacing w:after="120"/>
              <w:rPr>
                <w:sz w:val="20"/>
                <w:szCs w:val="20"/>
              </w:rPr>
            </w:pPr>
            <w:r w:rsidRPr="005A05BB">
              <w:rPr>
                <w:sz w:val="20"/>
                <w:szCs w:val="20"/>
              </w:rPr>
              <w:t xml:space="preserve">Patients feel peace of mind from a comprehensive assessment and continued communication with </w:t>
            </w:r>
            <w:r>
              <w:rPr>
                <w:sz w:val="20"/>
                <w:szCs w:val="20"/>
              </w:rPr>
              <w:t>the VW</w:t>
            </w:r>
            <w:r w:rsidRPr="005A05BB">
              <w:rPr>
                <w:sz w:val="20"/>
                <w:szCs w:val="20"/>
              </w:rPr>
              <w:t xml:space="preserve"> </w:t>
            </w:r>
            <w:r>
              <w:rPr>
                <w:sz w:val="20"/>
                <w:szCs w:val="20"/>
              </w:rPr>
              <w:t>co-ordinator</w:t>
            </w:r>
            <w:r w:rsidRPr="005A05BB">
              <w:rPr>
                <w:sz w:val="20"/>
                <w:szCs w:val="20"/>
              </w:rPr>
              <w:t xml:space="preserve">.  </w:t>
            </w:r>
          </w:p>
        </w:tc>
        <w:tc>
          <w:tcPr>
            <w:tcW w:w="1872" w:type="dxa"/>
          </w:tcPr>
          <w:p w14:paraId="1302AF9C" w14:textId="77777777" w:rsidR="003835EF" w:rsidRDefault="003835EF" w:rsidP="00B76391">
            <w:pPr>
              <w:spacing w:after="120"/>
              <w:rPr>
                <w:sz w:val="20"/>
                <w:szCs w:val="20"/>
              </w:rPr>
            </w:pPr>
            <w:r w:rsidRPr="00CB707A">
              <w:rPr>
                <w:sz w:val="20"/>
                <w:szCs w:val="20"/>
              </w:rPr>
              <w:t xml:space="preserve">Comprehensive assessment and </w:t>
            </w:r>
            <w:r>
              <w:rPr>
                <w:sz w:val="20"/>
                <w:szCs w:val="20"/>
              </w:rPr>
              <w:t xml:space="preserve">subsequent care and treatment </w:t>
            </w:r>
            <w:r w:rsidRPr="00CB707A">
              <w:rPr>
                <w:sz w:val="20"/>
                <w:szCs w:val="20"/>
              </w:rPr>
              <w:t xml:space="preserve">identifies and resolves immediate clinical concerns and potentially vulnerable areas. </w:t>
            </w:r>
          </w:p>
          <w:p w14:paraId="6917A439" w14:textId="77777777" w:rsidR="003835EF" w:rsidRPr="00CB707A" w:rsidRDefault="003835EF" w:rsidP="00B76391">
            <w:pPr>
              <w:spacing w:after="120"/>
              <w:rPr>
                <w:sz w:val="20"/>
                <w:szCs w:val="20"/>
              </w:rPr>
            </w:pPr>
            <w:r w:rsidRPr="00DA5720">
              <w:rPr>
                <w:sz w:val="20"/>
                <w:szCs w:val="20"/>
              </w:rPr>
              <w:t xml:space="preserve">Appropriate </w:t>
            </w:r>
            <w:r>
              <w:rPr>
                <w:sz w:val="20"/>
                <w:szCs w:val="20"/>
              </w:rPr>
              <w:t>professionals</w:t>
            </w:r>
            <w:r w:rsidRPr="00DA5720">
              <w:rPr>
                <w:sz w:val="20"/>
                <w:szCs w:val="20"/>
              </w:rPr>
              <w:t xml:space="preserve"> are mobilised according to individual patient needs, such that patients </w:t>
            </w:r>
            <w:r>
              <w:rPr>
                <w:sz w:val="20"/>
                <w:szCs w:val="20"/>
              </w:rPr>
              <w:t xml:space="preserve">receive timely access to specialists and interventions which improve their outcomes. </w:t>
            </w:r>
          </w:p>
          <w:p w14:paraId="4B041385" w14:textId="77777777" w:rsidR="003835EF" w:rsidRPr="00CB707A" w:rsidRDefault="003835EF" w:rsidP="00B76391">
            <w:pPr>
              <w:spacing w:after="120"/>
              <w:rPr>
                <w:sz w:val="20"/>
                <w:szCs w:val="20"/>
              </w:rPr>
            </w:pPr>
            <w:r w:rsidRPr="00CB707A">
              <w:rPr>
                <w:sz w:val="20"/>
                <w:szCs w:val="20"/>
              </w:rPr>
              <w:t>Reduced duplication of effort</w:t>
            </w:r>
            <w:r>
              <w:rPr>
                <w:sz w:val="20"/>
                <w:szCs w:val="20"/>
              </w:rPr>
              <w:t xml:space="preserve"> (compared with ‘silo-ed’ care)</w:t>
            </w:r>
            <w:r w:rsidRPr="00CB707A">
              <w:rPr>
                <w:sz w:val="20"/>
                <w:szCs w:val="20"/>
              </w:rPr>
              <w:t xml:space="preserve"> </w:t>
            </w:r>
            <w:r>
              <w:rPr>
                <w:sz w:val="20"/>
                <w:szCs w:val="20"/>
              </w:rPr>
              <w:t>in</w:t>
            </w:r>
            <w:r w:rsidRPr="00CB707A">
              <w:rPr>
                <w:sz w:val="20"/>
                <w:szCs w:val="20"/>
              </w:rPr>
              <w:t xml:space="preserve"> assessment and treatment may prevent avoidable delays in access to interventions</w:t>
            </w:r>
            <w:r>
              <w:rPr>
                <w:sz w:val="20"/>
                <w:szCs w:val="20"/>
              </w:rPr>
              <w:t>;</w:t>
            </w:r>
            <w:r w:rsidRPr="00CB707A">
              <w:rPr>
                <w:sz w:val="20"/>
                <w:szCs w:val="20"/>
              </w:rPr>
              <w:t xml:space="preserve"> and improve patient and staff satisfaction. </w:t>
            </w:r>
          </w:p>
        </w:tc>
      </w:tr>
      <w:tr w:rsidR="003835EF" w:rsidRPr="00CB707A" w14:paraId="025E95BB" w14:textId="77777777" w:rsidTr="00B76391">
        <w:tc>
          <w:tcPr>
            <w:tcW w:w="1830" w:type="dxa"/>
          </w:tcPr>
          <w:p w14:paraId="69EAF76F" w14:textId="77777777" w:rsidR="003835EF" w:rsidRPr="00CB707A" w:rsidRDefault="003835EF" w:rsidP="00B76391">
            <w:pPr>
              <w:jc w:val="right"/>
              <w:rPr>
                <w:sz w:val="20"/>
                <w:szCs w:val="20"/>
              </w:rPr>
            </w:pPr>
            <w:r w:rsidRPr="00CB707A">
              <w:rPr>
                <w:sz w:val="20"/>
                <w:szCs w:val="20"/>
              </w:rPr>
              <w:t>Notes</w:t>
            </w:r>
          </w:p>
        </w:tc>
        <w:tc>
          <w:tcPr>
            <w:tcW w:w="7186" w:type="dxa"/>
            <w:gridSpan w:val="4"/>
          </w:tcPr>
          <w:p w14:paraId="76233F67" w14:textId="77777777" w:rsidR="003835EF" w:rsidRDefault="003835EF" w:rsidP="00B76391">
            <w:pPr>
              <w:spacing w:after="120"/>
              <w:rPr>
                <w:sz w:val="20"/>
                <w:szCs w:val="20"/>
              </w:rPr>
            </w:pPr>
            <w:r w:rsidRPr="00DF529B">
              <w:rPr>
                <w:sz w:val="20"/>
                <w:szCs w:val="20"/>
              </w:rPr>
              <w:t>In most cases it appears that the</w:t>
            </w:r>
            <w:r>
              <w:rPr>
                <w:sz w:val="20"/>
                <w:szCs w:val="20"/>
              </w:rPr>
              <w:t xml:space="preserve"> VW</w:t>
            </w:r>
            <w:r w:rsidRPr="00DF529B">
              <w:rPr>
                <w:sz w:val="20"/>
                <w:szCs w:val="20"/>
              </w:rPr>
              <w:t xml:space="preserve"> co-</w:t>
            </w:r>
            <w:r>
              <w:rPr>
                <w:sz w:val="20"/>
                <w:szCs w:val="20"/>
              </w:rPr>
              <w:t>o</w:t>
            </w:r>
            <w:r w:rsidRPr="00DF529B">
              <w:rPr>
                <w:sz w:val="20"/>
                <w:szCs w:val="20"/>
              </w:rPr>
              <w:t xml:space="preserve">rdinator carries out initial assessment such as </w:t>
            </w:r>
            <w:r>
              <w:rPr>
                <w:sz w:val="20"/>
                <w:szCs w:val="20"/>
              </w:rPr>
              <w:t>the CGA or an assessment based on this</w:t>
            </w:r>
            <w:r w:rsidRPr="00DF529B">
              <w:rPr>
                <w:sz w:val="20"/>
                <w:szCs w:val="20"/>
              </w:rPr>
              <w:t xml:space="preserve"> and drafts a tailored case management plan with the patient/</w:t>
            </w:r>
            <w:r>
              <w:rPr>
                <w:sz w:val="20"/>
                <w:szCs w:val="20"/>
              </w:rPr>
              <w:t>caregiver</w:t>
            </w:r>
            <w:r w:rsidRPr="00DF529B">
              <w:rPr>
                <w:sz w:val="20"/>
                <w:szCs w:val="20"/>
              </w:rPr>
              <w:t xml:space="preserve">, then leads on enacting that plan with the rest of the multidisciplinary team. </w:t>
            </w:r>
          </w:p>
          <w:p w14:paraId="414449B4" w14:textId="4D055E07" w:rsidR="003835EF" w:rsidRDefault="003835EF" w:rsidP="00B76391">
            <w:pPr>
              <w:spacing w:after="120"/>
              <w:rPr>
                <w:sz w:val="20"/>
                <w:szCs w:val="20"/>
              </w:rPr>
            </w:pPr>
            <w:r>
              <w:rPr>
                <w:sz w:val="20"/>
                <w:szCs w:val="20"/>
              </w:rPr>
              <w:t>A comprehensive assessment process contributes to the more cohesive approach to case management, which can then inform proactive care planning.</w:t>
            </w:r>
            <w:r w:rsidRPr="00CB707A">
              <w:rPr>
                <w:sz w:val="20"/>
                <w:szCs w:val="20"/>
              </w:rPr>
              <w:t xml:space="preserve"> The assessment and </w:t>
            </w:r>
            <w:r>
              <w:rPr>
                <w:sz w:val="20"/>
                <w:szCs w:val="20"/>
              </w:rPr>
              <w:t>care and support</w:t>
            </w:r>
            <w:r w:rsidRPr="00CB707A">
              <w:rPr>
                <w:sz w:val="20"/>
                <w:szCs w:val="20"/>
              </w:rPr>
              <w:t xml:space="preserve"> plan includes a plan for monitoring progress</w:t>
            </w:r>
            <w:r>
              <w:rPr>
                <w:sz w:val="20"/>
                <w:szCs w:val="20"/>
              </w:rPr>
              <w:t>. P</w:t>
            </w:r>
            <w:r w:rsidRPr="00CB707A">
              <w:rPr>
                <w:sz w:val="20"/>
                <w:szCs w:val="20"/>
              </w:rPr>
              <w:t xml:space="preserve">atients can be triaged within the VW </w:t>
            </w:r>
            <w:r>
              <w:rPr>
                <w:sz w:val="20"/>
                <w:szCs w:val="20"/>
              </w:rPr>
              <w:t xml:space="preserve">into red, </w:t>
            </w:r>
            <w:r w:rsidR="00A71175">
              <w:rPr>
                <w:sz w:val="20"/>
                <w:szCs w:val="20"/>
              </w:rPr>
              <w:t>amber,</w:t>
            </w:r>
            <w:r>
              <w:rPr>
                <w:sz w:val="20"/>
                <w:szCs w:val="20"/>
              </w:rPr>
              <w:t xml:space="preserve"> and green VWs, </w:t>
            </w:r>
            <w:r w:rsidRPr="00CB707A">
              <w:rPr>
                <w:sz w:val="20"/>
                <w:szCs w:val="20"/>
              </w:rPr>
              <w:t>which determines the frequency of monitoring or of review by the MDT.</w:t>
            </w:r>
          </w:p>
          <w:p w14:paraId="793E266C" w14:textId="77777777" w:rsidR="003835EF" w:rsidRDefault="003835EF" w:rsidP="00B76391">
            <w:pPr>
              <w:spacing w:after="120"/>
              <w:rPr>
                <w:sz w:val="20"/>
                <w:szCs w:val="20"/>
              </w:rPr>
            </w:pPr>
            <w:r w:rsidRPr="00DF529B">
              <w:rPr>
                <w:sz w:val="20"/>
                <w:szCs w:val="20"/>
              </w:rPr>
              <w:t xml:space="preserve">We think a consistent point of contact is reassuring for patient and caregiver, and that improved </w:t>
            </w:r>
            <w:r w:rsidRPr="0042513C">
              <w:rPr>
                <w:sz w:val="20"/>
                <w:szCs w:val="20"/>
              </w:rPr>
              <w:t>communication with them means their needs and preferences are more likely to be met.</w:t>
            </w:r>
            <w:r w:rsidRPr="009D6A03">
              <w:rPr>
                <w:sz w:val="20"/>
                <w:szCs w:val="20"/>
              </w:rPr>
              <w:t xml:space="preserve"> </w:t>
            </w:r>
            <w:r w:rsidRPr="007B4BA6">
              <w:rPr>
                <w:sz w:val="20"/>
                <w:szCs w:val="20"/>
              </w:rPr>
              <w:t xml:space="preserve">We are not sure what happens if </w:t>
            </w:r>
            <w:r>
              <w:rPr>
                <w:sz w:val="20"/>
                <w:szCs w:val="20"/>
              </w:rPr>
              <w:t>the VW</w:t>
            </w:r>
            <w:r w:rsidRPr="007B4BA6">
              <w:rPr>
                <w:sz w:val="20"/>
                <w:szCs w:val="20"/>
              </w:rPr>
              <w:t xml:space="preserve"> coordinator is indisposed. </w:t>
            </w:r>
            <w:r w:rsidRPr="0042513C">
              <w:rPr>
                <w:sz w:val="20"/>
                <w:szCs w:val="20"/>
              </w:rPr>
              <w:t xml:space="preserve">Patients appreciate not having to repeat themselves with </w:t>
            </w:r>
            <w:r>
              <w:rPr>
                <w:sz w:val="20"/>
                <w:szCs w:val="20"/>
              </w:rPr>
              <w:t>successive</w:t>
            </w:r>
            <w:r w:rsidRPr="0042513C">
              <w:rPr>
                <w:sz w:val="20"/>
                <w:szCs w:val="20"/>
              </w:rPr>
              <w:t xml:space="preserve"> assessment processes.  However the use of new assessment processes may be hindered if they are perceived as unwieldy or too divergent from existing working practices.</w:t>
            </w:r>
            <w:r>
              <w:rPr>
                <w:sz w:val="20"/>
                <w:szCs w:val="20"/>
              </w:rPr>
              <w:t xml:space="preserve"> </w:t>
            </w:r>
          </w:p>
          <w:p w14:paraId="73CC5ED2" w14:textId="39828616" w:rsidR="00511D7D" w:rsidRPr="00F6555A" w:rsidRDefault="00511D7D" w:rsidP="00B76391">
            <w:pPr>
              <w:spacing w:after="120"/>
              <w:rPr>
                <w:sz w:val="20"/>
                <w:szCs w:val="20"/>
              </w:rPr>
            </w:pPr>
          </w:p>
        </w:tc>
      </w:tr>
      <w:tr w:rsidR="003835EF" w:rsidRPr="00CB707A" w14:paraId="6F5691F6" w14:textId="77777777" w:rsidTr="00B76391">
        <w:tc>
          <w:tcPr>
            <w:tcW w:w="1830" w:type="dxa"/>
          </w:tcPr>
          <w:p w14:paraId="01A2C8BB" w14:textId="77777777" w:rsidR="003835EF" w:rsidRPr="00CB707A" w:rsidRDefault="003835EF" w:rsidP="00B76391">
            <w:pPr>
              <w:jc w:val="right"/>
              <w:rPr>
                <w:sz w:val="20"/>
                <w:szCs w:val="20"/>
              </w:rPr>
            </w:pPr>
            <w:r w:rsidRPr="00CB707A">
              <w:rPr>
                <w:sz w:val="20"/>
                <w:szCs w:val="20"/>
              </w:rPr>
              <w:lastRenderedPageBreak/>
              <w:t>Example IPT</w:t>
            </w:r>
          </w:p>
        </w:tc>
        <w:tc>
          <w:tcPr>
            <w:tcW w:w="7186" w:type="dxa"/>
            <w:gridSpan w:val="4"/>
          </w:tcPr>
          <w:p w14:paraId="5CFB5E57" w14:textId="56A15435" w:rsidR="003835EF" w:rsidRPr="0005249D" w:rsidRDefault="00411C05" w:rsidP="00B76391">
            <w:pPr>
              <w:spacing w:after="120"/>
              <w:textAlignment w:val="baseline"/>
              <w:rPr>
                <w:rFonts w:ascii="Calibri" w:hAnsi="Calibri" w:cs="Calibri"/>
                <w:sz w:val="20"/>
                <w:szCs w:val="20"/>
              </w:rPr>
            </w:pPr>
            <w:r w:rsidRPr="0005249D">
              <w:rPr>
                <w:rFonts w:ascii="Calibri" w:hAnsi="Calibri" w:cs="Calibri"/>
                <w:sz w:val="20"/>
                <w:szCs w:val="20"/>
              </w:rPr>
              <w:t>(</w:t>
            </w:r>
            <w:r w:rsidRPr="00440476">
              <w:rPr>
                <w:rFonts w:ascii="Calibri" w:hAnsi="Calibri" w:cs="Calibri"/>
                <w:sz w:val="20"/>
                <w:szCs w:val="20"/>
              </w:rPr>
              <w:t>Lewis C.</w:t>
            </w:r>
            <w:r w:rsidRPr="0005249D">
              <w:rPr>
                <w:rFonts w:ascii="Calibri" w:hAnsi="Calibri" w:cs="Calibri"/>
                <w:sz w:val="20"/>
                <w:szCs w:val="20"/>
              </w:rPr>
              <w:t xml:space="preserve"> 2017) </w:t>
            </w:r>
            <w:r w:rsidR="003835EF" w:rsidRPr="0005249D">
              <w:rPr>
                <w:rFonts w:ascii="Calibri" w:hAnsi="Calibri" w:cs="Calibri"/>
                <w:sz w:val="20"/>
                <w:szCs w:val="20"/>
              </w:rPr>
              <w:t xml:space="preserve">If a suite of screening tools (e.g. Frailty index, pressure ulcer risk, activities of daily living, cognitive levels, etc), is used to assess dependency and care, then patients will be less likely to experience deterioration or hospital admission, because their care needs will be identified quickly, they can be risk-stratified, and appropriate targeted interventions given. </w:t>
            </w:r>
          </w:p>
          <w:p w14:paraId="325F071E" w14:textId="3E9479DD" w:rsidR="003835EF" w:rsidRPr="0005249D" w:rsidRDefault="003835EF" w:rsidP="00B76391">
            <w:pPr>
              <w:spacing w:after="120"/>
              <w:textAlignment w:val="baseline"/>
              <w:rPr>
                <w:rFonts w:ascii="Calibri" w:eastAsia="Times New Roman" w:hAnsi="Calibri" w:cs="Calibri"/>
                <w:sz w:val="20"/>
                <w:szCs w:val="20"/>
                <w:lang w:eastAsia="en-GB"/>
              </w:rPr>
            </w:pPr>
            <w:r w:rsidRPr="0005249D">
              <w:rPr>
                <w:rFonts w:ascii="Calibri" w:hAnsi="Calibri" w:cs="Calibri"/>
                <w:noProof/>
                <w:sz w:val="20"/>
                <w:szCs w:val="20"/>
              </w:rPr>
              <w:t>(</w:t>
            </w:r>
            <w:r w:rsidR="00050FA2" w:rsidRPr="0005249D">
              <w:rPr>
                <w:rFonts w:ascii="Calibri" w:hAnsi="Calibri" w:cs="Calibri"/>
                <w:noProof/>
                <w:sz w:val="20"/>
                <w:szCs w:val="20"/>
              </w:rPr>
              <w:t>Jones 2014</w:t>
            </w:r>
            <w:r w:rsidRPr="0005249D">
              <w:rPr>
                <w:rFonts w:ascii="Calibri" w:hAnsi="Calibri" w:cs="Calibri"/>
                <w:noProof/>
                <w:sz w:val="20"/>
                <w:szCs w:val="20"/>
              </w:rPr>
              <w:t>)</w:t>
            </w:r>
            <w:r w:rsidRPr="0005249D">
              <w:rPr>
                <w:rFonts w:ascii="Calibri" w:hAnsi="Calibri" w:cs="Calibri"/>
                <w:sz w:val="20"/>
                <w:szCs w:val="20"/>
              </w:rPr>
              <w:t xml:space="preserve">: </w:t>
            </w:r>
            <w:r w:rsidRPr="0005249D">
              <w:rPr>
                <w:rFonts w:ascii="Calibri" w:eastAsia="Times New Roman" w:hAnsi="Calibri" w:cs="Calibri"/>
                <w:sz w:val="20"/>
                <w:szCs w:val="20"/>
                <w:lang w:eastAsia="en-GB"/>
              </w:rPr>
              <w:t>If virtual wards can do initial problem solving, then patients are less likely to have hospital admission, because of some gain in health</w:t>
            </w:r>
            <w:r w:rsidRPr="0005249D">
              <w:rPr>
                <w:rFonts w:ascii="Calibri" w:eastAsia="Times New Roman" w:hAnsi="Calibri" w:cs="Calibri"/>
                <w:lang w:eastAsia="en-GB"/>
              </w:rPr>
              <w:t xml:space="preserve"> </w:t>
            </w:r>
            <w:r w:rsidRPr="0005249D">
              <w:rPr>
                <w:rFonts w:ascii="Calibri" w:eastAsia="Times New Roman" w:hAnsi="Calibri" w:cs="Calibri"/>
                <w:sz w:val="20"/>
                <w:szCs w:val="20"/>
                <w:lang w:eastAsia="en-GB"/>
              </w:rPr>
              <w:t>related outcomes relatively quickly, and becoming equipped to self manage.</w:t>
            </w:r>
          </w:p>
          <w:p w14:paraId="02A0D6A1" w14:textId="6113E315" w:rsidR="003835EF" w:rsidRPr="00AA33CD" w:rsidRDefault="00C46ACB" w:rsidP="00B76391">
            <w:pPr>
              <w:spacing w:after="120" w:line="259" w:lineRule="auto"/>
              <w:rPr>
                <w:rFonts w:ascii="Calibri" w:hAnsi="Calibri" w:cs="Calibri"/>
                <w:sz w:val="20"/>
                <w:szCs w:val="20"/>
                <w:lang w:eastAsia="en-GB"/>
              </w:rPr>
            </w:pPr>
            <w:r w:rsidRPr="0005249D">
              <w:rPr>
                <w:rFonts w:ascii="Calibri" w:hAnsi="Calibri" w:cs="Calibri"/>
                <w:noProof/>
                <w:sz w:val="20"/>
                <w:szCs w:val="20"/>
                <w:lang w:eastAsia="en-GB"/>
              </w:rPr>
              <w:t xml:space="preserve">(Lewis G. 2013a) </w:t>
            </w:r>
            <w:r w:rsidR="003835EF" w:rsidRPr="0005249D">
              <w:rPr>
                <w:rFonts w:ascii="Calibri" w:hAnsi="Calibri" w:cs="Calibri"/>
                <w:sz w:val="20"/>
                <w:szCs w:val="20"/>
                <w:lang w:eastAsia="en-GB"/>
              </w:rPr>
              <w:t xml:space="preserve">If, following assessment, patients in the Virtual Ward are subdivided according to need and care plan into "daily" beds (red), "weekly" beds (amber) and "monthly" beds (green), then optimum care across the </w:t>
            </w:r>
            <w:r w:rsidR="007973A9" w:rsidRPr="0005249D">
              <w:rPr>
                <w:rFonts w:ascii="Calibri" w:hAnsi="Calibri" w:cs="Calibri"/>
                <w:sz w:val="20"/>
                <w:szCs w:val="20"/>
                <w:lang w:eastAsia="en-GB"/>
              </w:rPr>
              <w:t xml:space="preserve">virtual ward </w:t>
            </w:r>
            <w:r w:rsidR="003835EF" w:rsidRPr="0005249D">
              <w:rPr>
                <w:rFonts w:ascii="Calibri" w:hAnsi="Calibri" w:cs="Calibri"/>
                <w:sz w:val="20"/>
                <w:szCs w:val="20"/>
                <w:lang w:eastAsia="en-GB"/>
              </w:rPr>
              <w:t>can be achieved, because the frequency with which different patients are reviewed on a ward round can be determined such that the MDT can spend most time on the patients at greatest risk.</w:t>
            </w:r>
            <w:r w:rsidR="003835EF">
              <w:rPr>
                <w:rFonts w:ascii="Calibri" w:hAnsi="Calibri" w:cs="Calibri"/>
                <w:sz w:val="20"/>
                <w:szCs w:val="20"/>
                <w:lang w:eastAsia="en-GB"/>
              </w:rPr>
              <w:t xml:space="preserve"> </w:t>
            </w:r>
          </w:p>
        </w:tc>
      </w:tr>
      <w:tr w:rsidR="003835EF" w:rsidRPr="00CB707A" w14:paraId="0AF16598" w14:textId="77777777" w:rsidTr="00B76391">
        <w:tc>
          <w:tcPr>
            <w:tcW w:w="1830" w:type="dxa"/>
          </w:tcPr>
          <w:p w14:paraId="672A8267" w14:textId="77777777" w:rsidR="003835EF" w:rsidRPr="00CB707A" w:rsidRDefault="003835EF" w:rsidP="00B76391">
            <w:pPr>
              <w:jc w:val="right"/>
              <w:rPr>
                <w:sz w:val="20"/>
                <w:szCs w:val="20"/>
              </w:rPr>
            </w:pPr>
            <w:r w:rsidRPr="00CB707A">
              <w:rPr>
                <w:sz w:val="20"/>
                <w:szCs w:val="20"/>
              </w:rPr>
              <w:t>Core evidence</w:t>
            </w:r>
          </w:p>
        </w:tc>
        <w:tc>
          <w:tcPr>
            <w:tcW w:w="7186" w:type="dxa"/>
            <w:gridSpan w:val="4"/>
          </w:tcPr>
          <w:p w14:paraId="64D999E2" w14:textId="7189ECEF" w:rsidR="003835EF" w:rsidRPr="00C96074" w:rsidRDefault="003C574F" w:rsidP="00B76391">
            <w:pPr>
              <w:rPr>
                <w:sz w:val="20"/>
                <w:szCs w:val="20"/>
              </w:rPr>
            </w:pPr>
            <w:r>
              <w:rPr>
                <w:noProof/>
                <w:sz w:val="20"/>
                <w:szCs w:val="20"/>
              </w:rPr>
              <w:t>Jones 2014;</w:t>
            </w:r>
            <w:r w:rsidR="0005249D">
              <w:rPr>
                <w:noProof/>
                <w:sz w:val="20"/>
                <w:szCs w:val="20"/>
              </w:rPr>
              <w:t xml:space="preserve"> </w:t>
            </w:r>
            <w:r w:rsidR="003835EF" w:rsidRPr="00C96074">
              <w:rPr>
                <w:noProof/>
                <w:sz w:val="20"/>
                <w:szCs w:val="20"/>
              </w:rPr>
              <w:t>Lewis G. 2013a; Lewis C. 2017</w:t>
            </w:r>
          </w:p>
        </w:tc>
      </w:tr>
      <w:tr w:rsidR="003835EF" w:rsidRPr="00CB707A" w14:paraId="04B61705" w14:textId="77777777" w:rsidTr="00B76391">
        <w:tc>
          <w:tcPr>
            <w:tcW w:w="1830" w:type="dxa"/>
          </w:tcPr>
          <w:p w14:paraId="69D340AC" w14:textId="77777777" w:rsidR="003835EF" w:rsidRPr="00CB707A" w:rsidRDefault="003835EF" w:rsidP="00B76391">
            <w:pPr>
              <w:jc w:val="right"/>
              <w:rPr>
                <w:sz w:val="20"/>
                <w:szCs w:val="20"/>
              </w:rPr>
            </w:pPr>
            <w:r w:rsidRPr="00CB707A">
              <w:rPr>
                <w:sz w:val="20"/>
                <w:szCs w:val="20"/>
              </w:rPr>
              <w:t>Additional sources</w:t>
            </w:r>
          </w:p>
        </w:tc>
        <w:tc>
          <w:tcPr>
            <w:tcW w:w="7186" w:type="dxa"/>
            <w:gridSpan w:val="4"/>
          </w:tcPr>
          <w:p w14:paraId="6864F91F" w14:textId="69BFDE1A" w:rsidR="003835EF" w:rsidRPr="00C96074" w:rsidRDefault="003835EF" w:rsidP="00B76391">
            <w:pPr>
              <w:rPr>
                <w:sz w:val="20"/>
                <w:szCs w:val="20"/>
              </w:rPr>
            </w:pPr>
            <w:r>
              <w:rPr>
                <w:noProof/>
                <w:sz w:val="20"/>
                <w:szCs w:val="20"/>
              </w:rPr>
              <w:t xml:space="preserve">Colligan 2015; </w:t>
            </w:r>
            <w:r w:rsidR="00612511">
              <w:rPr>
                <w:noProof/>
                <w:sz w:val="20"/>
                <w:szCs w:val="20"/>
              </w:rPr>
              <w:t xml:space="preserve">Leeds </w:t>
            </w:r>
            <w:r w:rsidR="001175EB">
              <w:rPr>
                <w:noProof/>
                <w:sz w:val="20"/>
                <w:szCs w:val="20"/>
              </w:rPr>
              <w:t xml:space="preserve">2019; </w:t>
            </w:r>
            <w:r>
              <w:rPr>
                <w:noProof/>
                <w:sz w:val="20"/>
                <w:szCs w:val="20"/>
              </w:rPr>
              <w:t>Shepperd 2022</w:t>
            </w:r>
            <w:r w:rsidR="000E207B">
              <w:rPr>
                <w:noProof/>
                <w:sz w:val="20"/>
                <w:szCs w:val="20"/>
              </w:rPr>
              <w:t>; Swansea Bay 2020</w:t>
            </w:r>
          </w:p>
        </w:tc>
      </w:tr>
      <w:tr w:rsidR="003835EF" w:rsidRPr="00CB707A" w14:paraId="3F1F17E0" w14:textId="77777777" w:rsidTr="00B76391">
        <w:tc>
          <w:tcPr>
            <w:tcW w:w="1830" w:type="dxa"/>
          </w:tcPr>
          <w:p w14:paraId="589DDEDA" w14:textId="77777777" w:rsidR="003835EF" w:rsidRPr="00CB707A" w:rsidRDefault="003835EF" w:rsidP="00B76391">
            <w:pPr>
              <w:jc w:val="right"/>
              <w:rPr>
                <w:sz w:val="20"/>
                <w:szCs w:val="20"/>
              </w:rPr>
            </w:pPr>
          </w:p>
        </w:tc>
        <w:tc>
          <w:tcPr>
            <w:tcW w:w="7186" w:type="dxa"/>
            <w:gridSpan w:val="4"/>
          </w:tcPr>
          <w:p w14:paraId="3B7B2856" w14:textId="77777777" w:rsidR="003835EF" w:rsidRDefault="003835EF" w:rsidP="00B76391">
            <w:pPr>
              <w:pStyle w:val="CommentText"/>
              <w:spacing w:after="120"/>
            </w:pPr>
            <w:r>
              <w:rPr>
                <w:noProof/>
              </w:rPr>
              <w:t>(Colligan 2015)</w:t>
            </w:r>
            <w:r w:rsidRPr="00CB707A">
              <w:t xml:space="preserve">: "Similar to a hospital ward manager, </w:t>
            </w:r>
            <w:r w:rsidRPr="00D3259F">
              <w:t>the C</w:t>
            </w:r>
            <w:r w:rsidRPr="007B746F">
              <w:t xml:space="preserve">ase </w:t>
            </w:r>
            <w:r w:rsidRPr="00046C60">
              <w:t>Co-ordinator was responsible for co-ordinating the case and clearly communicating</w:t>
            </w:r>
            <w:r w:rsidRPr="00CB707A">
              <w:t xml:space="preserve"> with all involved, to ensure a seamless integrated service and avoid potential duplication of services… The virtual ward does not just look at the chronic condition</w:t>
            </w:r>
            <w:r>
              <w:t>: t</w:t>
            </w:r>
            <w:r w:rsidRPr="00CB707A">
              <w:t xml:space="preserve">he co-ordinator spotted a suspicious lesion on one of my </w:t>
            </w:r>
            <w:r>
              <w:t>p</w:t>
            </w:r>
            <w:r w:rsidRPr="00CB707A">
              <w:t>atients and correctly identified it as</w:t>
            </w:r>
            <w:r>
              <w:t xml:space="preserve"> m</w:t>
            </w:r>
            <w:r w:rsidRPr="00CB707A">
              <w:t>alignant – the patient received timely intervention."</w:t>
            </w:r>
          </w:p>
          <w:p w14:paraId="6F344529" w14:textId="1BBE7860" w:rsidR="003835EF" w:rsidRDefault="003835EF" w:rsidP="00B76391">
            <w:pPr>
              <w:pStyle w:val="CommentText"/>
              <w:spacing w:after="120"/>
            </w:pPr>
            <w:r>
              <w:rPr>
                <w:noProof/>
              </w:rPr>
              <w:t>(Shepperd 2022)</w:t>
            </w:r>
            <w:r>
              <w:t xml:space="preserve">: </w:t>
            </w:r>
            <w:r w:rsidR="006D6386">
              <w:t>“</w:t>
            </w:r>
            <w:r w:rsidRPr="00190D3C">
              <w:t>Staff considered that undertaking assessments in a patient’s home could enhance their awareness of safety factors when compared with the limitations of assessments in hospital… The relevance of CGA was disputed among staff at another site, with some identifying its importance and others expressing the view that full CGA was not feasible as part of acute assessments."</w:t>
            </w:r>
            <w:r w:rsidRPr="00BC6A2A">
              <w:t xml:space="preserve"> </w:t>
            </w:r>
          </w:p>
          <w:p w14:paraId="31E1D3B7" w14:textId="45007F09" w:rsidR="006B285F" w:rsidRPr="0005249D" w:rsidRDefault="00895E46" w:rsidP="006B285F">
            <w:pPr>
              <w:spacing w:after="100" w:afterAutospacing="1"/>
              <w:rPr>
                <w:rFonts w:eastAsia="Times New Roman" w:cstheme="minorHAnsi"/>
                <w:sz w:val="22"/>
                <w:szCs w:val="22"/>
                <w:lang w:eastAsia="en-GB"/>
              </w:rPr>
            </w:pPr>
            <w:r w:rsidRPr="0005249D">
              <w:rPr>
                <w:sz w:val="20"/>
                <w:szCs w:val="20"/>
              </w:rPr>
              <w:t>(Swansea Bay 2020)</w:t>
            </w:r>
            <w:r w:rsidR="006B285F" w:rsidRPr="0005249D">
              <w:rPr>
                <w:sz w:val="20"/>
                <w:szCs w:val="20"/>
              </w:rPr>
              <w:t xml:space="preserve"> </w:t>
            </w:r>
            <w:r w:rsidR="006D6386">
              <w:rPr>
                <w:sz w:val="20"/>
                <w:szCs w:val="20"/>
              </w:rPr>
              <w:t>“</w:t>
            </w:r>
            <w:r w:rsidR="006B285F" w:rsidRPr="0005249D">
              <w:rPr>
                <w:rFonts w:eastAsia="Times New Roman" w:cstheme="minorHAnsi"/>
                <w:sz w:val="20"/>
                <w:szCs w:val="20"/>
                <w:lang w:eastAsia="en-GB"/>
              </w:rPr>
              <w:t>From the initial referral, the virtual ward MDT were involved with the occupational therapist, pharmacist and nursing teams visiting to complete appropriate and timely assessments</w:t>
            </w:r>
            <w:r w:rsidR="006D6386">
              <w:rPr>
                <w:rFonts w:eastAsia="Times New Roman" w:cstheme="minorHAnsi"/>
                <w:sz w:val="20"/>
                <w:szCs w:val="20"/>
                <w:lang w:eastAsia="en-GB"/>
              </w:rPr>
              <w:t>”</w:t>
            </w:r>
            <w:r w:rsidR="006B285F" w:rsidRPr="0005249D">
              <w:rPr>
                <w:rFonts w:eastAsia="Times New Roman" w:cstheme="minorHAnsi"/>
                <w:lang w:eastAsia="en-GB"/>
              </w:rPr>
              <w:t>.</w:t>
            </w:r>
          </w:p>
          <w:p w14:paraId="7EC74E98" w14:textId="3F83F304" w:rsidR="00895E46" w:rsidRPr="00CB707A" w:rsidRDefault="00895E46" w:rsidP="00B76391">
            <w:pPr>
              <w:pStyle w:val="CommentText"/>
              <w:spacing w:after="120"/>
            </w:pPr>
          </w:p>
        </w:tc>
      </w:tr>
    </w:tbl>
    <w:p w14:paraId="26E3D38E" w14:textId="77777777" w:rsidR="003835EF" w:rsidRDefault="003835EF" w:rsidP="003835EF"/>
    <w:p w14:paraId="0D37A6A3" w14:textId="77777777" w:rsidR="003835EF" w:rsidRPr="001F556C" w:rsidRDefault="003835EF" w:rsidP="003835EF">
      <w:pPr>
        <w:rPr>
          <w:sz w:val="20"/>
          <w:szCs w:val="20"/>
        </w:rPr>
      </w:pPr>
      <w:r w:rsidRPr="001F556C">
        <w:rPr>
          <w:sz w:val="20"/>
          <w:szCs w:val="20"/>
        </w:rPr>
        <w:t xml:space="preserve"> </w:t>
      </w:r>
    </w:p>
    <w:p w14:paraId="2B006999" w14:textId="77777777" w:rsidR="003835EF" w:rsidRDefault="003835EF" w:rsidP="003835EF">
      <w:pPr>
        <w:rPr>
          <w:rFonts w:asciiTheme="majorHAnsi" w:eastAsiaTheme="majorEastAsia" w:hAnsiTheme="majorHAnsi" w:cstheme="majorBidi"/>
          <w:color w:val="2F5496" w:themeColor="accent1" w:themeShade="BF"/>
          <w:sz w:val="26"/>
          <w:szCs w:val="26"/>
        </w:rPr>
      </w:pPr>
    </w:p>
    <w:p w14:paraId="49DFD6C4" w14:textId="77777777" w:rsidR="003835EF" w:rsidRDefault="003835EF" w:rsidP="003835EF">
      <w:pPr>
        <w:rPr>
          <w:rFonts w:asciiTheme="majorHAnsi" w:eastAsiaTheme="majorEastAsia" w:hAnsiTheme="majorHAnsi" w:cstheme="majorBidi"/>
          <w:color w:val="2F5496" w:themeColor="accent1" w:themeShade="BF"/>
          <w:sz w:val="26"/>
          <w:szCs w:val="26"/>
        </w:rPr>
      </w:pPr>
      <w:r>
        <w:br w:type="page"/>
      </w:r>
    </w:p>
    <w:p w14:paraId="2B3F0248" w14:textId="513B7E8F" w:rsidR="003835EF" w:rsidRPr="0046181D" w:rsidRDefault="00B33EE4" w:rsidP="003D7DDD">
      <w:pPr>
        <w:pStyle w:val="Heading3"/>
        <w:spacing w:before="0" w:after="120"/>
        <w:rPr>
          <w:sz w:val="22"/>
          <w:szCs w:val="22"/>
        </w:rPr>
      </w:pPr>
      <w:bookmarkStart w:id="20" w:name="_Toc158718198"/>
      <w:r w:rsidRPr="0046181D">
        <w:rPr>
          <w:sz w:val="22"/>
          <w:szCs w:val="22"/>
        </w:rPr>
        <w:lastRenderedPageBreak/>
        <w:t xml:space="preserve">CMOC7: </w:t>
      </w:r>
      <w:r w:rsidR="003835EF" w:rsidRPr="0046181D">
        <w:rPr>
          <w:sz w:val="22"/>
          <w:szCs w:val="22"/>
        </w:rPr>
        <w:t>Medication management</w:t>
      </w:r>
      <w:bookmarkEnd w:id="20"/>
      <w:r w:rsidR="003835EF" w:rsidRPr="0046181D">
        <w:rPr>
          <w:sz w:val="22"/>
          <w:szCs w:val="22"/>
        </w:rPr>
        <w:t xml:space="preserve"> </w:t>
      </w:r>
    </w:p>
    <w:tbl>
      <w:tblPr>
        <w:tblStyle w:val="TableGrid"/>
        <w:tblW w:w="0" w:type="auto"/>
        <w:tblLook w:val="04A0" w:firstRow="1" w:lastRow="0" w:firstColumn="1" w:lastColumn="0" w:noHBand="0" w:noVBand="1"/>
      </w:tblPr>
      <w:tblGrid>
        <w:gridCol w:w="1517"/>
        <w:gridCol w:w="1455"/>
        <w:gridCol w:w="2330"/>
        <w:gridCol w:w="1497"/>
        <w:gridCol w:w="2217"/>
      </w:tblGrid>
      <w:tr w:rsidR="00F51221" w:rsidRPr="00CB707A" w14:paraId="25216324" w14:textId="77777777" w:rsidTr="00F51221">
        <w:tc>
          <w:tcPr>
            <w:tcW w:w="1517" w:type="dxa"/>
          </w:tcPr>
          <w:p w14:paraId="2B475F45" w14:textId="77777777" w:rsidR="003835EF" w:rsidRPr="00CB707A" w:rsidRDefault="003835EF" w:rsidP="00B76391">
            <w:pPr>
              <w:spacing w:after="120"/>
              <w:rPr>
                <w:sz w:val="20"/>
                <w:szCs w:val="20"/>
              </w:rPr>
            </w:pPr>
          </w:p>
        </w:tc>
        <w:tc>
          <w:tcPr>
            <w:tcW w:w="1455" w:type="dxa"/>
          </w:tcPr>
          <w:p w14:paraId="6C1EAF1C" w14:textId="77777777" w:rsidR="003835EF" w:rsidRPr="00345D38" w:rsidRDefault="003835EF" w:rsidP="00B76391">
            <w:pPr>
              <w:spacing w:after="120"/>
              <w:rPr>
                <w:b/>
                <w:bCs/>
                <w:sz w:val="20"/>
                <w:szCs w:val="20"/>
              </w:rPr>
            </w:pPr>
            <w:r w:rsidRPr="00345D38">
              <w:rPr>
                <w:b/>
                <w:bCs/>
                <w:sz w:val="20"/>
                <w:szCs w:val="20"/>
              </w:rPr>
              <w:t>Context</w:t>
            </w:r>
          </w:p>
        </w:tc>
        <w:tc>
          <w:tcPr>
            <w:tcW w:w="2330" w:type="dxa"/>
          </w:tcPr>
          <w:p w14:paraId="7030A53A" w14:textId="77777777" w:rsidR="003835EF" w:rsidRPr="00345D38" w:rsidRDefault="003835EF" w:rsidP="00B76391">
            <w:pPr>
              <w:spacing w:after="120"/>
              <w:rPr>
                <w:b/>
                <w:bCs/>
                <w:sz w:val="20"/>
                <w:szCs w:val="20"/>
              </w:rPr>
            </w:pPr>
            <w:r w:rsidRPr="00345D38">
              <w:rPr>
                <w:b/>
                <w:bCs/>
                <w:sz w:val="20"/>
                <w:szCs w:val="20"/>
              </w:rPr>
              <w:t>Resource</w:t>
            </w:r>
          </w:p>
        </w:tc>
        <w:tc>
          <w:tcPr>
            <w:tcW w:w="1497" w:type="dxa"/>
          </w:tcPr>
          <w:p w14:paraId="153F9D2E" w14:textId="77777777" w:rsidR="003835EF" w:rsidRPr="00345D38" w:rsidRDefault="003835EF" w:rsidP="00B76391">
            <w:pPr>
              <w:spacing w:after="120"/>
              <w:rPr>
                <w:b/>
                <w:bCs/>
                <w:sz w:val="20"/>
                <w:szCs w:val="20"/>
              </w:rPr>
            </w:pPr>
            <w:r w:rsidRPr="00345D38">
              <w:rPr>
                <w:b/>
                <w:bCs/>
                <w:sz w:val="20"/>
                <w:szCs w:val="20"/>
              </w:rPr>
              <w:t>Reasoning</w:t>
            </w:r>
          </w:p>
        </w:tc>
        <w:tc>
          <w:tcPr>
            <w:tcW w:w="2217" w:type="dxa"/>
          </w:tcPr>
          <w:p w14:paraId="447DB1F8" w14:textId="77777777" w:rsidR="003835EF" w:rsidRPr="00345D38" w:rsidRDefault="003835EF" w:rsidP="00B76391">
            <w:pPr>
              <w:spacing w:after="120"/>
              <w:rPr>
                <w:b/>
                <w:bCs/>
                <w:sz w:val="20"/>
                <w:szCs w:val="20"/>
              </w:rPr>
            </w:pPr>
            <w:r w:rsidRPr="00345D38">
              <w:rPr>
                <w:b/>
                <w:bCs/>
                <w:sz w:val="20"/>
                <w:szCs w:val="20"/>
              </w:rPr>
              <w:t>Outcome</w:t>
            </w:r>
          </w:p>
        </w:tc>
      </w:tr>
      <w:tr w:rsidR="00F51221" w:rsidRPr="00CB707A" w14:paraId="201ECA53" w14:textId="77777777" w:rsidTr="00F51221">
        <w:tc>
          <w:tcPr>
            <w:tcW w:w="1517" w:type="dxa"/>
          </w:tcPr>
          <w:p w14:paraId="0CE53313" w14:textId="77777777" w:rsidR="003835EF" w:rsidRPr="00CB707A" w:rsidRDefault="003835EF" w:rsidP="00B76391">
            <w:pPr>
              <w:spacing w:after="120"/>
              <w:rPr>
                <w:sz w:val="20"/>
                <w:szCs w:val="20"/>
              </w:rPr>
            </w:pPr>
            <w:r>
              <w:rPr>
                <w:sz w:val="20"/>
                <w:szCs w:val="20"/>
              </w:rPr>
              <w:t>Medication management by a dedicated team</w:t>
            </w:r>
          </w:p>
        </w:tc>
        <w:tc>
          <w:tcPr>
            <w:tcW w:w="1455" w:type="dxa"/>
          </w:tcPr>
          <w:p w14:paraId="4FE50EF5" w14:textId="1D59AD79" w:rsidR="003835EF" w:rsidRDefault="003835EF" w:rsidP="00B76391">
            <w:pPr>
              <w:spacing w:after="120"/>
              <w:rPr>
                <w:sz w:val="20"/>
                <w:szCs w:val="20"/>
              </w:rPr>
            </w:pPr>
            <w:r w:rsidRPr="00AD6E52">
              <w:rPr>
                <w:sz w:val="20"/>
                <w:szCs w:val="20"/>
              </w:rPr>
              <w:t>Polypharmacy is common in people with frailty, because of its multi</w:t>
            </w:r>
            <w:r w:rsidR="00F51221">
              <w:rPr>
                <w:sz w:val="20"/>
                <w:szCs w:val="20"/>
              </w:rPr>
              <w:t>-</w:t>
            </w:r>
            <w:r w:rsidRPr="00AD6E52">
              <w:rPr>
                <w:sz w:val="20"/>
                <w:szCs w:val="20"/>
              </w:rPr>
              <w:t xml:space="preserve">dimensional nature. </w:t>
            </w:r>
          </w:p>
          <w:p w14:paraId="217BA98B" w14:textId="77777777" w:rsidR="003835EF" w:rsidRPr="00AD6E52" w:rsidRDefault="003835EF" w:rsidP="00B76391">
            <w:pPr>
              <w:spacing w:after="120"/>
              <w:rPr>
                <w:sz w:val="20"/>
                <w:szCs w:val="20"/>
              </w:rPr>
            </w:pPr>
            <w:r>
              <w:rPr>
                <w:sz w:val="20"/>
                <w:szCs w:val="20"/>
              </w:rPr>
              <w:t>Specialist</w:t>
            </w:r>
            <w:r w:rsidRPr="00AD6E52">
              <w:rPr>
                <w:sz w:val="20"/>
                <w:szCs w:val="20"/>
              </w:rPr>
              <w:t xml:space="preserve"> input for medication management can enable complete and accurate medication reviews.</w:t>
            </w:r>
          </w:p>
          <w:p w14:paraId="2023F97D" w14:textId="77777777" w:rsidR="003835EF" w:rsidRPr="00AD6E52" w:rsidRDefault="003835EF" w:rsidP="00B76391">
            <w:pPr>
              <w:spacing w:after="120"/>
              <w:rPr>
                <w:sz w:val="20"/>
                <w:szCs w:val="20"/>
              </w:rPr>
            </w:pPr>
          </w:p>
          <w:p w14:paraId="1F26E889" w14:textId="77777777" w:rsidR="003835EF" w:rsidRPr="00AD6E52" w:rsidRDefault="003835EF" w:rsidP="00B76391">
            <w:pPr>
              <w:spacing w:after="120"/>
              <w:rPr>
                <w:i/>
                <w:iCs/>
                <w:sz w:val="20"/>
                <w:szCs w:val="20"/>
              </w:rPr>
            </w:pPr>
          </w:p>
        </w:tc>
        <w:tc>
          <w:tcPr>
            <w:tcW w:w="2330" w:type="dxa"/>
          </w:tcPr>
          <w:p w14:paraId="32B3851F" w14:textId="77777777" w:rsidR="003835EF" w:rsidRPr="00AD6E52" w:rsidRDefault="003835EF" w:rsidP="00B76391">
            <w:pPr>
              <w:spacing w:after="120"/>
              <w:rPr>
                <w:sz w:val="20"/>
                <w:szCs w:val="20"/>
              </w:rPr>
            </w:pPr>
            <w:r w:rsidRPr="00AD6E52">
              <w:rPr>
                <w:sz w:val="20"/>
                <w:szCs w:val="20"/>
              </w:rPr>
              <w:t xml:space="preserve">VW includes (or has access to) a dedicated medication management team or expertise. </w:t>
            </w:r>
          </w:p>
          <w:p w14:paraId="2C06B654" w14:textId="77777777" w:rsidR="003835EF" w:rsidRPr="00AD6E52" w:rsidRDefault="003835EF" w:rsidP="00B76391">
            <w:pPr>
              <w:spacing w:after="120"/>
              <w:rPr>
                <w:sz w:val="20"/>
                <w:szCs w:val="20"/>
              </w:rPr>
            </w:pPr>
            <w:r w:rsidRPr="00AD6E52">
              <w:rPr>
                <w:sz w:val="20"/>
                <w:szCs w:val="20"/>
              </w:rPr>
              <w:t>Conducting a personalised medication review in the home setting</w:t>
            </w:r>
            <w:r>
              <w:rPr>
                <w:sz w:val="20"/>
                <w:szCs w:val="20"/>
              </w:rPr>
              <w:t xml:space="preserve"> </w:t>
            </w:r>
            <w:r w:rsidRPr="00AD6E52">
              <w:rPr>
                <w:sz w:val="20"/>
                <w:szCs w:val="20"/>
              </w:rPr>
              <w:t xml:space="preserve">facilitates accurate medication reconciliation that is not always possible in an outpatient clinic. </w:t>
            </w:r>
          </w:p>
          <w:p w14:paraId="188D739C" w14:textId="76E4BD66" w:rsidR="003835EF" w:rsidRPr="00AD6E52" w:rsidRDefault="003835EF" w:rsidP="00B76391">
            <w:pPr>
              <w:spacing w:after="120"/>
              <w:rPr>
                <w:sz w:val="20"/>
                <w:szCs w:val="20"/>
              </w:rPr>
            </w:pPr>
            <w:r w:rsidRPr="00AD6E52">
              <w:rPr>
                <w:sz w:val="20"/>
                <w:szCs w:val="20"/>
              </w:rPr>
              <w:t>Unnecessary polypharmacy can be identified and resolved</w:t>
            </w:r>
            <w:r>
              <w:rPr>
                <w:sz w:val="20"/>
                <w:szCs w:val="20"/>
              </w:rPr>
              <w:t xml:space="preserve"> </w:t>
            </w:r>
            <w:r w:rsidRPr="00AD6E52">
              <w:rPr>
                <w:sz w:val="20"/>
                <w:szCs w:val="20"/>
              </w:rPr>
              <w:t>with the wider expertise of the MDT</w:t>
            </w:r>
            <w:r w:rsidR="00F52E6A">
              <w:rPr>
                <w:sz w:val="20"/>
                <w:szCs w:val="20"/>
              </w:rPr>
              <w:t>.</w:t>
            </w:r>
          </w:p>
        </w:tc>
        <w:tc>
          <w:tcPr>
            <w:tcW w:w="1497" w:type="dxa"/>
          </w:tcPr>
          <w:p w14:paraId="0598D8E7" w14:textId="0BDE20AB" w:rsidR="003835EF" w:rsidRPr="00CB707A" w:rsidRDefault="003835EF" w:rsidP="00B76391">
            <w:pPr>
              <w:spacing w:after="120"/>
              <w:rPr>
                <w:sz w:val="20"/>
                <w:szCs w:val="20"/>
              </w:rPr>
            </w:pPr>
            <w:r>
              <w:rPr>
                <w:sz w:val="20"/>
                <w:szCs w:val="20"/>
              </w:rPr>
              <w:t xml:space="preserve">The </w:t>
            </w:r>
            <w:r w:rsidRPr="00AE138A">
              <w:rPr>
                <w:sz w:val="20"/>
                <w:szCs w:val="20"/>
              </w:rPr>
              <w:t xml:space="preserve">VW team </w:t>
            </w:r>
            <w:r>
              <w:rPr>
                <w:sz w:val="20"/>
                <w:szCs w:val="20"/>
              </w:rPr>
              <w:t>are better informed, and if the reasons for medicine review are explained to the p</w:t>
            </w:r>
            <w:r w:rsidRPr="00CB707A">
              <w:rPr>
                <w:sz w:val="20"/>
                <w:szCs w:val="20"/>
              </w:rPr>
              <w:t>atients/</w:t>
            </w:r>
            <w:r w:rsidR="00FA0916">
              <w:rPr>
                <w:sz w:val="20"/>
                <w:szCs w:val="20"/>
              </w:rPr>
              <w:t xml:space="preserve"> </w:t>
            </w:r>
            <w:r w:rsidRPr="00CB707A">
              <w:rPr>
                <w:sz w:val="20"/>
                <w:szCs w:val="20"/>
              </w:rPr>
              <w:t>caregivers</w:t>
            </w:r>
            <w:r>
              <w:rPr>
                <w:sz w:val="20"/>
                <w:szCs w:val="20"/>
              </w:rPr>
              <w:t>, they would</w:t>
            </w:r>
            <w:r w:rsidRPr="00CB707A">
              <w:rPr>
                <w:sz w:val="20"/>
                <w:szCs w:val="20"/>
              </w:rPr>
              <w:t xml:space="preserve"> feel supported</w:t>
            </w:r>
            <w:r>
              <w:rPr>
                <w:sz w:val="20"/>
                <w:szCs w:val="20"/>
              </w:rPr>
              <w:t xml:space="preserve"> and ideally more educated about their medicines. </w:t>
            </w:r>
          </w:p>
          <w:p w14:paraId="53C5D65B" w14:textId="77777777" w:rsidR="003835EF" w:rsidRPr="00CB707A" w:rsidRDefault="003835EF" w:rsidP="00B76391">
            <w:pPr>
              <w:spacing w:after="120"/>
              <w:rPr>
                <w:sz w:val="20"/>
                <w:szCs w:val="20"/>
              </w:rPr>
            </w:pPr>
          </w:p>
          <w:p w14:paraId="67BD42FD" w14:textId="77777777" w:rsidR="003835EF" w:rsidRPr="00CB707A" w:rsidRDefault="003835EF" w:rsidP="00B76391">
            <w:pPr>
              <w:spacing w:after="120"/>
              <w:rPr>
                <w:sz w:val="20"/>
                <w:szCs w:val="20"/>
              </w:rPr>
            </w:pPr>
          </w:p>
        </w:tc>
        <w:tc>
          <w:tcPr>
            <w:tcW w:w="2217" w:type="dxa"/>
          </w:tcPr>
          <w:p w14:paraId="62BFCD42" w14:textId="77777777" w:rsidR="003835EF" w:rsidRDefault="003835EF" w:rsidP="00B76391">
            <w:pPr>
              <w:spacing w:after="120"/>
              <w:rPr>
                <w:sz w:val="20"/>
                <w:szCs w:val="20"/>
              </w:rPr>
            </w:pPr>
            <w:r w:rsidRPr="007E743C">
              <w:rPr>
                <w:sz w:val="20"/>
                <w:szCs w:val="20"/>
              </w:rPr>
              <w:t xml:space="preserve">Reduced polypharmacy could </w:t>
            </w:r>
            <w:r>
              <w:rPr>
                <w:sz w:val="20"/>
                <w:szCs w:val="20"/>
              </w:rPr>
              <w:t xml:space="preserve">lessen the burden of treatment and </w:t>
            </w:r>
            <w:r w:rsidRPr="007E743C">
              <w:rPr>
                <w:sz w:val="20"/>
                <w:szCs w:val="20"/>
              </w:rPr>
              <w:t xml:space="preserve">improve </w:t>
            </w:r>
            <w:r>
              <w:rPr>
                <w:sz w:val="20"/>
                <w:szCs w:val="20"/>
              </w:rPr>
              <w:t xml:space="preserve">the </w:t>
            </w:r>
            <w:r w:rsidRPr="007E743C">
              <w:rPr>
                <w:sz w:val="20"/>
                <w:szCs w:val="20"/>
              </w:rPr>
              <w:t>effectiveness of medication</w:t>
            </w:r>
            <w:r>
              <w:rPr>
                <w:sz w:val="20"/>
                <w:szCs w:val="20"/>
              </w:rPr>
              <w:t xml:space="preserve">. </w:t>
            </w:r>
          </w:p>
          <w:p w14:paraId="733245A6" w14:textId="77777777" w:rsidR="003835EF" w:rsidRDefault="003835EF" w:rsidP="00B76391">
            <w:pPr>
              <w:spacing w:after="120"/>
              <w:rPr>
                <w:sz w:val="20"/>
                <w:szCs w:val="20"/>
              </w:rPr>
            </w:pPr>
            <w:r w:rsidRPr="00AD6E52">
              <w:rPr>
                <w:sz w:val="20"/>
                <w:szCs w:val="20"/>
              </w:rPr>
              <w:t xml:space="preserve">Reduced side effects and risk of adverse events could improve patient outcomes and reduce </w:t>
            </w:r>
            <w:r>
              <w:rPr>
                <w:sz w:val="20"/>
                <w:szCs w:val="20"/>
              </w:rPr>
              <w:t xml:space="preserve">the </w:t>
            </w:r>
            <w:r w:rsidRPr="00F342EB">
              <w:rPr>
                <w:sz w:val="20"/>
                <w:szCs w:val="20"/>
              </w:rPr>
              <w:t>cost</w:t>
            </w:r>
            <w:r w:rsidRPr="00AD6E52">
              <w:rPr>
                <w:sz w:val="20"/>
                <w:szCs w:val="20"/>
              </w:rPr>
              <w:t xml:space="preserve"> of pharmaceuticals in some cases.</w:t>
            </w:r>
          </w:p>
          <w:p w14:paraId="6AA6E7FD" w14:textId="77777777" w:rsidR="003835EF" w:rsidRPr="00CB707A" w:rsidRDefault="003835EF" w:rsidP="00B76391">
            <w:pPr>
              <w:spacing w:after="120"/>
              <w:rPr>
                <w:sz w:val="20"/>
                <w:szCs w:val="20"/>
              </w:rPr>
            </w:pPr>
            <w:r>
              <w:rPr>
                <w:sz w:val="20"/>
                <w:szCs w:val="20"/>
              </w:rPr>
              <w:t xml:space="preserve">Treatment adherence may be improved where patients are better informed. </w:t>
            </w:r>
          </w:p>
        </w:tc>
      </w:tr>
      <w:tr w:rsidR="003835EF" w:rsidRPr="00CB707A" w14:paraId="3B98EA53" w14:textId="77777777" w:rsidTr="002171E2">
        <w:tc>
          <w:tcPr>
            <w:tcW w:w="1517" w:type="dxa"/>
          </w:tcPr>
          <w:p w14:paraId="58449DD4" w14:textId="77777777" w:rsidR="003835EF" w:rsidRPr="00CB707A" w:rsidRDefault="003835EF" w:rsidP="00B76391">
            <w:pPr>
              <w:spacing w:after="120"/>
              <w:jc w:val="right"/>
              <w:rPr>
                <w:sz w:val="20"/>
                <w:szCs w:val="20"/>
              </w:rPr>
            </w:pPr>
            <w:r w:rsidRPr="00CB707A">
              <w:rPr>
                <w:sz w:val="20"/>
                <w:szCs w:val="20"/>
              </w:rPr>
              <w:t>Notes</w:t>
            </w:r>
          </w:p>
        </w:tc>
        <w:tc>
          <w:tcPr>
            <w:tcW w:w="7499" w:type="dxa"/>
            <w:gridSpan w:val="4"/>
          </w:tcPr>
          <w:p w14:paraId="5B67B963" w14:textId="77777777" w:rsidR="003835EF" w:rsidRPr="00CB707A" w:rsidRDefault="003835EF" w:rsidP="00B76391">
            <w:pPr>
              <w:spacing w:after="120"/>
              <w:rPr>
                <w:i/>
                <w:iCs/>
                <w:sz w:val="20"/>
                <w:szCs w:val="20"/>
              </w:rPr>
            </w:pPr>
            <w:r>
              <w:rPr>
                <w:rFonts w:eastAsia="Times New Roman"/>
                <w:sz w:val="20"/>
                <w:szCs w:val="20"/>
                <w:lang w:eastAsia="en-GB"/>
              </w:rPr>
              <w:t>Specialist medication review within the VW r</w:t>
            </w:r>
            <w:r w:rsidRPr="00CB707A">
              <w:rPr>
                <w:rFonts w:eastAsia="Times New Roman"/>
                <w:sz w:val="20"/>
                <w:szCs w:val="20"/>
                <w:lang w:eastAsia="en-GB"/>
              </w:rPr>
              <w:t>educes</w:t>
            </w:r>
            <w:r>
              <w:rPr>
                <w:rFonts w:eastAsia="Times New Roman"/>
                <w:sz w:val="20"/>
                <w:szCs w:val="20"/>
                <w:lang w:eastAsia="en-GB"/>
              </w:rPr>
              <w:t xml:space="preserve"> the</w:t>
            </w:r>
            <w:r w:rsidRPr="00CB707A">
              <w:rPr>
                <w:rFonts w:eastAsia="Times New Roman"/>
                <w:sz w:val="20"/>
                <w:szCs w:val="20"/>
                <w:lang w:eastAsia="en-GB"/>
              </w:rPr>
              <w:t xml:space="preserve"> need for medication review by GPs </w:t>
            </w:r>
            <w:r>
              <w:rPr>
                <w:rFonts w:eastAsia="Times New Roman"/>
                <w:sz w:val="20"/>
                <w:szCs w:val="20"/>
                <w:lang w:eastAsia="en-GB"/>
              </w:rPr>
              <w:t>or</w:t>
            </w:r>
            <w:r w:rsidRPr="00CB707A">
              <w:rPr>
                <w:rFonts w:eastAsia="Times New Roman"/>
                <w:sz w:val="20"/>
                <w:szCs w:val="20"/>
                <w:lang w:eastAsia="en-GB"/>
              </w:rPr>
              <w:t xml:space="preserve"> </w:t>
            </w:r>
            <w:r>
              <w:rPr>
                <w:rFonts w:eastAsia="Times New Roman"/>
                <w:sz w:val="20"/>
                <w:szCs w:val="20"/>
                <w:lang w:eastAsia="en-GB"/>
              </w:rPr>
              <w:t>other professionals – but only</w:t>
            </w:r>
            <w:r w:rsidRPr="00CB707A">
              <w:rPr>
                <w:rFonts w:eastAsia="Times New Roman"/>
                <w:sz w:val="20"/>
                <w:szCs w:val="20"/>
                <w:lang w:eastAsia="en-GB"/>
              </w:rPr>
              <w:t xml:space="preserve"> to the extent that those </w:t>
            </w:r>
            <w:r>
              <w:rPr>
                <w:rFonts w:eastAsia="Times New Roman"/>
                <w:sz w:val="20"/>
                <w:szCs w:val="20"/>
                <w:lang w:eastAsia="en-GB"/>
              </w:rPr>
              <w:t>professional</w:t>
            </w:r>
            <w:r w:rsidRPr="00CB707A">
              <w:rPr>
                <w:rFonts w:eastAsia="Times New Roman"/>
                <w:sz w:val="20"/>
                <w:szCs w:val="20"/>
                <w:lang w:eastAsia="en-GB"/>
              </w:rPr>
              <w:t xml:space="preserve">s trust the information provided by the medication management team. </w:t>
            </w:r>
          </w:p>
          <w:p w14:paraId="353FEFF8" w14:textId="77777777" w:rsidR="003835EF" w:rsidRPr="00CB707A" w:rsidRDefault="003835EF" w:rsidP="00B76391">
            <w:pPr>
              <w:spacing w:after="120"/>
              <w:rPr>
                <w:sz w:val="20"/>
                <w:szCs w:val="20"/>
              </w:rPr>
            </w:pPr>
            <w:r>
              <w:rPr>
                <w:rFonts w:eastAsia="Times New Roman" w:cstheme="minorHAnsi"/>
                <w:sz w:val="20"/>
                <w:szCs w:val="20"/>
                <w:lang w:eastAsia="en-GB"/>
              </w:rPr>
              <w:t>There is a r</w:t>
            </w:r>
            <w:r w:rsidRPr="00CB707A">
              <w:rPr>
                <w:rFonts w:eastAsia="Times New Roman" w:cstheme="minorHAnsi"/>
                <w:sz w:val="20"/>
                <w:szCs w:val="20"/>
                <w:lang w:eastAsia="en-GB"/>
              </w:rPr>
              <w:t xml:space="preserve">isk that </w:t>
            </w:r>
            <w:r>
              <w:rPr>
                <w:rFonts w:eastAsia="Times New Roman" w:cstheme="minorHAnsi"/>
                <w:sz w:val="20"/>
                <w:szCs w:val="20"/>
                <w:lang w:eastAsia="en-GB"/>
              </w:rPr>
              <w:t xml:space="preserve">the </w:t>
            </w:r>
            <w:r w:rsidRPr="00CB707A">
              <w:rPr>
                <w:rFonts w:eastAsia="Times New Roman" w:cstheme="minorHAnsi"/>
                <w:sz w:val="20"/>
                <w:szCs w:val="20"/>
                <w:lang w:eastAsia="en-GB"/>
              </w:rPr>
              <w:t>medication management team do not have enough time or skills for accurate medication reconciliation and regime modification in the particular patient context (e.g., memory loss).</w:t>
            </w:r>
          </w:p>
          <w:p w14:paraId="70E5D13C" w14:textId="77777777" w:rsidR="003835EF" w:rsidRPr="00CB707A" w:rsidRDefault="003835EF" w:rsidP="00B76391">
            <w:pPr>
              <w:spacing w:after="120"/>
              <w:rPr>
                <w:sz w:val="20"/>
                <w:szCs w:val="20"/>
              </w:rPr>
            </w:pPr>
            <w:r>
              <w:rPr>
                <w:sz w:val="20"/>
                <w:szCs w:val="20"/>
              </w:rPr>
              <w:t xml:space="preserve">‘Joined-up’ </w:t>
            </w:r>
            <w:r w:rsidRPr="007E743C">
              <w:rPr>
                <w:sz w:val="20"/>
                <w:szCs w:val="20"/>
              </w:rPr>
              <w:t xml:space="preserve">communication with </w:t>
            </w:r>
            <w:r>
              <w:rPr>
                <w:sz w:val="20"/>
                <w:szCs w:val="20"/>
              </w:rPr>
              <w:t xml:space="preserve">the </w:t>
            </w:r>
            <w:r w:rsidRPr="007E743C">
              <w:rPr>
                <w:sz w:val="20"/>
                <w:szCs w:val="20"/>
              </w:rPr>
              <w:t xml:space="preserve">patient and caregivers </w:t>
            </w:r>
            <w:r>
              <w:rPr>
                <w:sz w:val="20"/>
                <w:szCs w:val="20"/>
              </w:rPr>
              <w:t xml:space="preserve">about medication can resolve confusion and </w:t>
            </w:r>
            <w:r w:rsidRPr="007E743C">
              <w:rPr>
                <w:sz w:val="20"/>
                <w:szCs w:val="20"/>
              </w:rPr>
              <w:t>increase their understanding</w:t>
            </w:r>
            <w:r>
              <w:rPr>
                <w:sz w:val="20"/>
                <w:szCs w:val="20"/>
              </w:rPr>
              <w:t>.  They may then feel better able to manage because some of the symptoms of polypharmacy are removed, and VW staff can address any fears. In contrast, unexplained removal of medications may be a source of anxiety.</w:t>
            </w:r>
          </w:p>
        </w:tc>
      </w:tr>
      <w:tr w:rsidR="003835EF" w:rsidRPr="00CB707A" w14:paraId="679FD4B4" w14:textId="77777777" w:rsidTr="002171E2">
        <w:trPr>
          <w:trHeight w:val="994"/>
        </w:trPr>
        <w:tc>
          <w:tcPr>
            <w:tcW w:w="1517" w:type="dxa"/>
          </w:tcPr>
          <w:p w14:paraId="746251FC" w14:textId="77777777" w:rsidR="003835EF" w:rsidRPr="00CB707A" w:rsidRDefault="003835EF" w:rsidP="00B76391">
            <w:pPr>
              <w:spacing w:after="120"/>
              <w:jc w:val="right"/>
              <w:rPr>
                <w:sz w:val="20"/>
                <w:szCs w:val="20"/>
              </w:rPr>
            </w:pPr>
            <w:r w:rsidRPr="00CB707A">
              <w:rPr>
                <w:sz w:val="20"/>
                <w:szCs w:val="20"/>
              </w:rPr>
              <w:t xml:space="preserve">Example IPT </w:t>
            </w:r>
          </w:p>
        </w:tc>
        <w:tc>
          <w:tcPr>
            <w:tcW w:w="7499" w:type="dxa"/>
            <w:gridSpan w:val="4"/>
          </w:tcPr>
          <w:p w14:paraId="7AF01699" w14:textId="6ABDE44C" w:rsidR="003835EF" w:rsidRPr="006954B8" w:rsidRDefault="003835EF" w:rsidP="00B76391">
            <w:pPr>
              <w:spacing w:after="120"/>
              <w:textAlignment w:val="baseline"/>
              <w:rPr>
                <w:rFonts w:ascii="Calibri" w:eastAsia="Times New Roman" w:hAnsi="Calibri" w:cs="Calibri"/>
                <w:sz w:val="20"/>
                <w:szCs w:val="20"/>
                <w:lang w:eastAsia="en-GB"/>
              </w:rPr>
            </w:pPr>
            <w:r w:rsidRPr="007E74C8">
              <w:rPr>
                <w:rFonts w:ascii="Calibri" w:eastAsia="Times New Roman" w:hAnsi="Calibri" w:cs="Calibri"/>
                <w:sz w:val="20"/>
                <w:szCs w:val="20"/>
                <w:lang w:eastAsia="en-GB"/>
              </w:rPr>
              <w:t>If a dedicated med</w:t>
            </w:r>
            <w:r w:rsidR="00DA39DC">
              <w:rPr>
                <w:rFonts w:ascii="Calibri" w:eastAsia="Times New Roman" w:hAnsi="Calibri" w:cs="Calibri"/>
                <w:sz w:val="20"/>
                <w:szCs w:val="20"/>
                <w:lang w:eastAsia="en-GB"/>
              </w:rPr>
              <w:t>ication</w:t>
            </w:r>
            <w:r w:rsidRPr="007E74C8">
              <w:rPr>
                <w:rFonts w:ascii="Calibri" w:eastAsia="Times New Roman" w:hAnsi="Calibri" w:cs="Calibri"/>
                <w:sz w:val="20"/>
                <w:szCs w:val="20"/>
                <w:lang w:eastAsia="en-GB"/>
              </w:rPr>
              <w:t xml:space="preserve"> management team is included within a </w:t>
            </w:r>
            <w:r w:rsidR="007973A9">
              <w:rPr>
                <w:rFonts w:ascii="Calibri" w:eastAsia="Times New Roman" w:hAnsi="Calibri" w:cs="Calibri"/>
                <w:sz w:val="20"/>
                <w:szCs w:val="20"/>
                <w:lang w:eastAsia="en-GB"/>
              </w:rPr>
              <w:t>virtual ward</w:t>
            </w:r>
            <w:r w:rsidRPr="007E74C8">
              <w:rPr>
                <w:rFonts w:ascii="Calibri" w:eastAsia="Times New Roman" w:hAnsi="Calibri" w:cs="Calibri"/>
                <w:sz w:val="20"/>
                <w:szCs w:val="20"/>
                <w:lang w:eastAsia="en-GB"/>
              </w:rPr>
              <w:t xml:space="preserve"> they may reduce polypharmacy and the need for reviews by the GPs and specialists because the team have the time and skill to do a review of medication for the patients at their homes and can modify regimens. They lead to better care because they discuss with patients their medication which increases their understanding around their meds thus increasing adherence. However they may not lead to better care when patients have complex medical conditions and memory and mental health issues because the team do not have enough time and skills needed to deliver the service to these patients.  </w:t>
            </w:r>
            <w:r>
              <w:rPr>
                <w:rFonts w:ascii="Calibri" w:eastAsia="Times New Roman" w:hAnsi="Calibri" w:cs="Calibri"/>
                <w:noProof/>
                <w:sz w:val="20"/>
                <w:szCs w:val="20"/>
                <w:lang w:eastAsia="en-GB"/>
              </w:rPr>
              <w:t>(Kirkcaldy 2018)</w:t>
            </w:r>
          </w:p>
        </w:tc>
      </w:tr>
      <w:tr w:rsidR="003835EF" w:rsidRPr="00CB707A" w14:paraId="05A2CA1E" w14:textId="77777777" w:rsidTr="002171E2">
        <w:tc>
          <w:tcPr>
            <w:tcW w:w="1517" w:type="dxa"/>
          </w:tcPr>
          <w:p w14:paraId="79AFF798" w14:textId="77777777" w:rsidR="003835EF" w:rsidRPr="00CB707A" w:rsidRDefault="003835EF" w:rsidP="00B76391">
            <w:pPr>
              <w:spacing w:after="120"/>
              <w:jc w:val="right"/>
              <w:rPr>
                <w:sz w:val="20"/>
                <w:szCs w:val="20"/>
              </w:rPr>
            </w:pPr>
            <w:r w:rsidRPr="00CB707A">
              <w:rPr>
                <w:sz w:val="20"/>
                <w:szCs w:val="20"/>
              </w:rPr>
              <w:t>Core evidence</w:t>
            </w:r>
          </w:p>
        </w:tc>
        <w:tc>
          <w:tcPr>
            <w:tcW w:w="7499" w:type="dxa"/>
            <w:gridSpan w:val="4"/>
          </w:tcPr>
          <w:p w14:paraId="6EBA8C3C" w14:textId="3616EFB2" w:rsidR="003835EF" w:rsidRPr="00CB707A" w:rsidRDefault="003835EF" w:rsidP="00B76391">
            <w:pPr>
              <w:spacing w:after="120"/>
              <w:rPr>
                <w:sz w:val="20"/>
                <w:szCs w:val="20"/>
              </w:rPr>
            </w:pPr>
            <w:r>
              <w:rPr>
                <w:rFonts w:ascii="Calibri" w:eastAsia="Times New Roman" w:hAnsi="Calibri" w:cs="Calibri"/>
                <w:noProof/>
                <w:sz w:val="20"/>
                <w:szCs w:val="20"/>
                <w:lang w:eastAsia="en-GB"/>
              </w:rPr>
              <w:t>Cushen 2021; Kirkcaldy 2018</w:t>
            </w:r>
            <w:r w:rsidR="007013C3">
              <w:rPr>
                <w:rFonts w:ascii="Calibri" w:eastAsia="Times New Roman" w:hAnsi="Calibri" w:cs="Calibri"/>
                <w:noProof/>
                <w:sz w:val="20"/>
                <w:szCs w:val="20"/>
                <w:lang w:eastAsia="en-GB"/>
              </w:rPr>
              <w:t>; Lewis 2017</w:t>
            </w:r>
          </w:p>
        </w:tc>
      </w:tr>
      <w:tr w:rsidR="003835EF" w:rsidRPr="00CB707A" w14:paraId="0DBF7C82" w14:textId="77777777" w:rsidTr="002171E2">
        <w:tc>
          <w:tcPr>
            <w:tcW w:w="1517" w:type="dxa"/>
          </w:tcPr>
          <w:p w14:paraId="51309F2A" w14:textId="77777777" w:rsidR="003835EF" w:rsidRPr="00CB707A" w:rsidRDefault="003835EF" w:rsidP="00B76391">
            <w:pPr>
              <w:spacing w:after="120"/>
              <w:jc w:val="right"/>
              <w:rPr>
                <w:sz w:val="20"/>
                <w:szCs w:val="20"/>
              </w:rPr>
            </w:pPr>
            <w:r w:rsidRPr="00CB707A">
              <w:rPr>
                <w:sz w:val="20"/>
                <w:szCs w:val="20"/>
              </w:rPr>
              <w:t>Additional sources</w:t>
            </w:r>
          </w:p>
        </w:tc>
        <w:tc>
          <w:tcPr>
            <w:tcW w:w="7499" w:type="dxa"/>
            <w:gridSpan w:val="4"/>
          </w:tcPr>
          <w:p w14:paraId="5156E5EC" w14:textId="6E9D838F" w:rsidR="003835EF" w:rsidRPr="004171EC" w:rsidRDefault="003835EF" w:rsidP="00B76391">
            <w:pPr>
              <w:spacing w:after="120"/>
              <w:rPr>
                <w:sz w:val="20"/>
                <w:szCs w:val="20"/>
              </w:rPr>
            </w:pPr>
            <w:r w:rsidRPr="004171EC">
              <w:rPr>
                <w:noProof/>
                <w:sz w:val="20"/>
                <w:szCs w:val="20"/>
              </w:rPr>
              <w:t>Colligan 2015;</w:t>
            </w:r>
            <w:r w:rsidR="00EE4F1D">
              <w:rPr>
                <w:noProof/>
                <w:sz w:val="20"/>
                <w:szCs w:val="20"/>
              </w:rPr>
              <w:t xml:space="preserve"> Lewis 2013b;</w:t>
            </w:r>
            <w:r w:rsidRPr="004171EC">
              <w:rPr>
                <w:noProof/>
                <w:sz w:val="20"/>
                <w:szCs w:val="20"/>
              </w:rPr>
              <w:t xml:space="preserve"> Shepperd 2022</w:t>
            </w:r>
            <w:r w:rsidR="0082185B">
              <w:rPr>
                <w:noProof/>
                <w:sz w:val="20"/>
                <w:szCs w:val="20"/>
              </w:rPr>
              <w:t>.</w:t>
            </w:r>
            <w:r w:rsidRPr="004171EC">
              <w:rPr>
                <w:sz w:val="20"/>
                <w:szCs w:val="20"/>
              </w:rPr>
              <w:t xml:space="preserve"> Clinician 2, PPI 2</w:t>
            </w:r>
          </w:p>
        </w:tc>
      </w:tr>
      <w:tr w:rsidR="003835EF" w:rsidRPr="00CB707A" w14:paraId="63AB9C03" w14:textId="77777777" w:rsidTr="002171E2">
        <w:tc>
          <w:tcPr>
            <w:tcW w:w="1517" w:type="dxa"/>
          </w:tcPr>
          <w:p w14:paraId="06183EAD" w14:textId="77777777" w:rsidR="003835EF" w:rsidRPr="00CB707A" w:rsidRDefault="003835EF" w:rsidP="00B76391">
            <w:pPr>
              <w:spacing w:after="120"/>
              <w:jc w:val="right"/>
              <w:rPr>
                <w:sz w:val="20"/>
                <w:szCs w:val="20"/>
              </w:rPr>
            </w:pPr>
            <w:r>
              <w:rPr>
                <w:sz w:val="20"/>
                <w:szCs w:val="20"/>
              </w:rPr>
              <w:t>Examples</w:t>
            </w:r>
          </w:p>
        </w:tc>
        <w:tc>
          <w:tcPr>
            <w:tcW w:w="7499" w:type="dxa"/>
            <w:gridSpan w:val="4"/>
          </w:tcPr>
          <w:p w14:paraId="6B293635" w14:textId="77777777" w:rsidR="003835EF" w:rsidRDefault="003835EF" w:rsidP="00B76391">
            <w:pPr>
              <w:pStyle w:val="CommentText"/>
              <w:spacing w:after="120"/>
            </w:pPr>
            <w:r>
              <w:rPr>
                <w:noProof/>
              </w:rPr>
              <w:t>(Colligan 2015)</w:t>
            </w:r>
            <w:r>
              <w:t xml:space="preserve">: “The Virtual Ward co-ordinator fully assessed Mr W optimising medication and providing education to develop him as an expert patient. Mr W and his wife both report a significant improvement in quality of life </w:t>
            </w:r>
            <w:r w:rsidRPr="00230CF2">
              <w:t xml:space="preserve">and are both more confident in dealing with the exacerbations which are part of his chronic lung condition. GP feedback: </w:t>
            </w:r>
            <w:r>
              <w:t>‘</w:t>
            </w:r>
            <w:r w:rsidRPr="00230CF2">
              <w:t>Excellent service, it’s great that the co-ordinator can fully assess the patient and prescribe appropriate medication without the GP having to visit. I have been kept fully informed of the care prescribed</w:t>
            </w:r>
            <w:r>
              <w:t>’</w:t>
            </w:r>
            <w:r w:rsidRPr="00230CF2">
              <w:t>."</w:t>
            </w:r>
          </w:p>
          <w:p w14:paraId="27117469" w14:textId="77777777" w:rsidR="003835EF" w:rsidRPr="00CB707A" w:rsidRDefault="003835EF" w:rsidP="00B76391">
            <w:pPr>
              <w:pStyle w:val="CommentText"/>
              <w:spacing w:after="120"/>
            </w:pPr>
            <w:r>
              <w:rPr>
                <w:noProof/>
              </w:rPr>
              <w:t>(Shepperd 2022)</w:t>
            </w:r>
            <w:r>
              <w:t>: “</w:t>
            </w:r>
            <w:r w:rsidRPr="00AB1366">
              <w:t>Communication about changes to medication following discharge from either hospital or HAH could be</w:t>
            </w:r>
            <w:r>
              <w:t xml:space="preserve"> </w:t>
            </w:r>
            <w:r w:rsidRPr="00AB1366">
              <w:t>a problem</w:t>
            </w:r>
            <w:r>
              <w:t>”</w:t>
            </w:r>
          </w:p>
        </w:tc>
      </w:tr>
    </w:tbl>
    <w:p w14:paraId="40F72B78" w14:textId="6EC47974" w:rsidR="003835EF" w:rsidRPr="0046181D" w:rsidRDefault="00B33EE4" w:rsidP="003D7DDD">
      <w:pPr>
        <w:pStyle w:val="Heading3"/>
        <w:spacing w:before="0" w:after="120"/>
        <w:rPr>
          <w:sz w:val="22"/>
          <w:szCs w:val="22"/>
        </w:rPr>
      </w:pPr>
      <w:bookmarkStart w:id="21" w:name="_Toc158718199"/>
      <w:r w:rsidRPr="0046181D">
        <w:rPr>
          <w:sz w:val="22"/>
          <w:szCs w:val="22"/>
        </w:rPr>
        <w:lastRenderedPageBreak/>
        <w:t xml:space="preserve">CMOC8: </w:t>
      </w:r>
      <w:r w:rsidR="003835EF" w:rsidRPr="0046181D">
        <w:rPr>
          <w:sz w:val="22"/>
          <w:szCs w:val="22"/>
        </w:rPr>
        <w:t>Intensive case management</w:t>
      </w:r>
      <w:bookmarkEnd w:id="21"/>
    </w:p>
    <w:tbl>
      <w:tblPr>
        <w:tblStyle w:val="TableGrid"/>
        <w:tblW w:w="0" w:type="auto"/>
        <w:tblLook w:val="04A0" w:firstRow="1" w:lastRow="0" w:firstColumn="1" w:lastColumn="0" w:noHBand="0" w:noVBand="1"/>
      </w:tblPr>
      <w:tblGrid>
        <w:gridCol w:w="1770"/>
        <w:gridCol w:w="1812"/>
        <w:gridCol w:w="1859"/>
        <w:gridCol w:w="1783"/>
        <w:gridCol w:w="1792"/>
      </w:tblGrid>
      <w:tr w:rsidR="003835EF" w:rsidRPr="00CB707A" w14:paraId="1D6C4CC8" w14:textId="77777777" w:rsidTr="00B76391">
        <w:tc>
          <w:tcPr>
            <w:tcW w:w="1770" w:type="dxa"/>
          </w:tcPr>
          <w:p w14:paraId="654B6C6A" w14:textId="77777777" w:rsidR="003835EF" w:rsidRPr="00CB707A" w:rsidRDefault="003835EF" w:rsidP="00B76391">
            <w:pPr>
              <w:spacing w:after="120"/>
              <w:rPr>
                <w:sz w:val="20"/>
                <w:szCs w:val="20"/>
              </w:rPr>
            </w:pPr>
          </w:p>
        </w:tc>
        <w:tc>
          <w:tcPr>
            <w:tcW w:w="1812" w:type="dxa"/>
          </w:tcPr>
          <w:p w14:paraId="198B05D6" w14:textId="77777777" w:rsidR="003835EF" w:rsidRPr="003841A3" w:rsidRDefault="003835EF" w:rsidP="00B76391">
            <w:pPr>
              <w:spacing w:after="120"/>
              <w:rPr>
                <w:b/>
                <w:bCs/>
                <w:sz w:val="20"/>
                <w:szCs w:val="20"/>
              </w:rPr>
            </w:pPr>
            <w:r w:rsidRPr="003841A3">
              <w:rPr>
                <w:b/>
                <w:bCs/>
                <w:sz w:val="20"/>
                <w:szCs w:val="20"/>
              </w:rPr>
              <w:t>Context</w:t>
            </w:r>
          </w:p>
        </w:tc>
        <w:tc>
          <w:tcPr>
            <w:tcW w:w="1859" w:type="dxa"/>
          </w:tcPr>
          <w:p w14:paraId="056BA8BB" w14:textId="77777777" w:rsidR="003835EF" w:rsidRPr="003841A3" w:rsidRDefault="003835EF" w:rsidP="00B76391">
            <w:pPr>
              <w:spacing w:after="120"/>
              <w:rPr>
                <w:b/>
                <w:bCs/>
                <w:sz w:val="20"/>
                <w:szCs w:val="20"/>
              </w:rPr>
            </w:pPr>
            <w:r w:rsidRPr="003841A3">
              <w:rPr>
                <w:b/>
                <w:bCs/>
                <w:sz w:val="20"/>
                <w:szCs w:val="20"/>
              </w:rPr>
              <w:t>Resource</w:t>
            </w:r>
          </w:p>
        </w:tc>
        <w:tc>
          <w:tcPr>
            <w:tcW w:w="1783" w:type="dxa"/>
          </w:tcPr>
          <w:p w14:paraId="0E34B413" w14:textId="77777777" w:rsidR="003835EF" w:rsidRPr="003841A3" w:rsidRDefault="003835EF" w:rsidP="00B76391">
            <w:pPr>
              <w:spacing w:after="120"/>
              <w:rPr>
                <w:b/>
                <w:bCs/>
                <w:sz w:val="20"/>
                <w:szCs w:val="20"/>
              </w:rPr>
            </w:pPr>
            <w:r w:rsidRPr="003841A3">
              <w:rPr>
                <w:b/>
                <w:bCs/>
                <w:sz w:val="20"/>
                <w:szCs w:val="20"/>
              </w:rPr>
              <w:t>Reasoning</w:t>
            </w:r>
          </w:p>
        </w:tc>
        <w:tc>
          <w:tcPr>
            <w:tcW w:w="1792" w:type="dxa"/>
          </w:tcPr>
          <w:p w14:paraId="16ED01D7" w14:textId="77777777" w:rsidR="003835EF" w:rsidRPr="003841A3" w:rsidRDefault="003835EF" w:rsidP="00B76391">
            <w:pPr>
              <w:spacing w:after="120"/>
              <w:rPr>
                <w:b/>
                <w:bCs/>
                <w:sz w:val="20"/>
                <w:szCs w:val="20"/>
              </w:rPr>
            </w:pPr>
            <w:r w:rsidRPr="003841A3">
              <w:rPr>
                <w:b/>
                <w:bCs/>
                <w:sz w:val="20"/>
                <w:szCs w:val="20"/>
              </w:rPr>
              <w:t>Outcome</w:t>
            </w:r>
          </w:p>
        </w:tc>
      </w:tr>
      <w:tr w:rsidR="003835EF" w:rsidRPr="00CB707A" w14:paraId="3BD95F8B" w14:textId="77777777" w:rsidTr="00B76391">
        <w:trPr>
          <w:trHeight w:val="555"/>
        </w:trPr>
        <w:tc>
          <w:tcPr>
            <w:tcW w:w="1770" w:type="dxa"/>
          </w:tcPr>
          <w:p w14:paraId="5ECA468F" w14:textId="77777777" w:rsidR="003835EF" w:rsidRPr="00CB707A" w:rsidRDefault="003835EF" w:rsidP="00B76391">
            <w:pPr>
              <w:spacing w:after="120"/>
              <w:rPr>
                <w:sz w:val="20"/>
                <w:szCs w:val="20"/>
              </w:rPr>
            </w:pPr>
            <w:r w:rsidRPr="00CB707A">
              <w:rPr>
                <w:sz w:val="20"/>
                <w:szCs w:val="20"/>
              </w:rPr>
              <w:t>Intensive case management</w:t>
            </w:r>
            <w:r>
              <w:rPr>
                <w:sz w:val="20"/>
                <w:szCs w:val="20"/>
              </w:rPr>
              <w:t xml:space="preserve"> and monitoring of people with frailty </w:t>
            </w:r>
          </w:p>
        </w:tc>
        <w:tc>
          <w:tcPr>
            <w:tcW w:w="1812" w:type="dxa"/>
          </w:tcPr>
          <w:p w14:paraId="1101B4BE" w14:textId="77777777" w:rsidR="003835EF" w:rsidRPr="004B2EE3" w:rsidRDefault="003835EF" w:rsidP="00B76391">
            <w:pPr>
              <w:spacing w:after="120"/>
              <w:rPr>
                <w:sz w:val="20"/>
                <w:szCs w:val="20"/>
              </w:rPr>
            </w:pPr>
            <w:r w:rsidRPr="00CB707A">
              <w:rPr>
                <w:sz w:val="20"/>
                <w:szCs w:val="20"/>
              </w:rPr>
              <w:t xml:space="preserve">Frailty and </w:t>
            </w:r>
            <w:r>
              <w:rPr>
                <w:sz w:val="20"/>
                <w:szCs w:val="20"/>
              </w:rPr>
              <w:t>multi</w:t>
            </w:r>
            <w:r w:rsidRPr="00CB707A">
              <w:rPr>
                <w:sz w:val="20"/>
                <w:szCs w:val="20"/>
              </w:rPr>
              <w:t>-morbidities can mean</w:t>
            </w:r>
            <w:r>
              <w:rPr>
                <w:sz w:val="20"/>
                <w:szCs w:val="20"/>
              </w:rPr>
              <w:t xml:space="preserve"> complex health and social care needs as a result of rapidly</w:t>
            </w:r>
            <w:r w:rsidRPr="00CB707A">
              <w:rPr>
                <w:sz w:val="20"/>
                <w:szCs w:val="20"/>
              </w:rPr>
              <w:t xml:space="preserve"> fluctuating or deteriorating health</w:t>
            </w:r>
            <w:r>
              <w:rPr>
                <w:sz w:val="20"/>
                <w:szCs w:val="20"/>
              </w:rPr>
              <w:t xml:space="preserve">. </w:t>
            </w:r>
          </w:p>
        </w:tc>
        <w:tc>
          <w:tcPr>
            <w:tcW w:w="1859" w:type="dxa"/>
          </w:tcPr>
          <w:p w14:paraId="097F99DE" w14:textId="77777777" w:rsidR="003835EF" w:rsidRDefault="003835EF" w:rsidP="00B76391">
            <w:pPr>
              <w:spacing w:after="120"/>
              <w:rPr>
                <w:sz w:val="20"/>
                <w:szCs w:val="20"/>
              </w:rPr>
            </w:pPr>
            <w:r>
              <w:rPr>
                <w:sz w:val="20"/>
                <w:szCs w:val="20"/>
              </w:rPr>
              <w:t xml:space="preserve">Regular MDT meetings allow for intensive and integrated case management. </w:t>
            </w:r>
          </w:p>
          <w:p w14:paraId="7F3EA001" w14:textId="77777777" w:rsidR="003835EF" w:rsidRPr="004E6340" w:rsidRDefault="003835EF" w:rsidP="00B76391">
            <w:pPr>
              <w:spacing w:after="120"/>
              <w:rPr>
                <w:sz w:val="20"/>
                <w:szCs w:val="20"/>
              </w:rPr>
            </w:pPr>
            <w:r>
              <w:rPr>
                <w:sz w:val="20"/>
                <w:szCs w:val="20"/>
              </w:rPr>
              <w:t>Regular in-person visits and (optionally) remote monitoring increases the frequency and quality of contact between the patient and the VW.</w:t>
            </w:r>
          </w:p>
        </w:tc>
        <w:tc>
          <w:tcPr>
            <w:tcW w:w="1783" w:type="dxa"/>
          </w:tcPr>
          <w:p w14:paraId="208D35B5" w14:textId="77777777" w:rsidR="003835EF" w:rsidRDefault="003835EF" w:rsidP="00B76391">
            <w:pPr>
              <w:spacing w:after="120"/>
              <w:rPr>
                <w:sz w:val="20"/>
                <w:szCs w:val="20"/>
              </w:rPr>
            </w:pPr>
            <w:r>
              <w:rPr>
                <w:sz w:val="20"/>
                <w:szCs w:val="20"/>
              </w:rPr>
              <w:t xml:space="preserve">The staff providing hands-on care, and the MDT making remote decisions, feel informed about when to modify treatment. </w:t>
            </w:r>
          </w:p>
          <w:p w14:paraId="64523798" w14:textId="77777777" w:rsidR="003835EF" w:rsidRDefault="003835EF" w:rsidP="00B76391">
            <w:pPr>
              <w:spacing w:after="120"/>
              <w:rPr>
                <w:sz w:val="20"/>
                <w:szCs w:val="20"/>
              </w:rPr>
            </w:pPr>
            <w:r w:rsidRPr="00CB707A">
              <w:rPr>
                <w:sz w:val="20"/>
                <w:szCs w:val="20"/>
              </w:rPr>
              <w:t xml:space="preserve">Patients/caregivers feel </w:t>
            </w:r>
            <w:r>
              <w:rPr>
                <w:sz w:val="20"/>
                <w:szCs w:val="20"/>
              </w:rPr>
              <w:t xml:space="preserve">‘visible’ to the health and care system in a way that feels </w:t>
            </w:r>
            <w:r w:rsidRPr="00CB707A">
              <w:rPr>
                <w:sz w:val="20"/>
                <w:szCs w:val="20"/>
              </w:rPr>
              <w:t>safe</w:t>
            </w:r>
            <w:r>
              <w:rPr>
                <w:sz w:val="20"/>
                <w:szCs w:val="20"/>
              </w:rPr>
              <w:t xml:space="preserve"> and </w:t>
            </w:r>
            <w:r w:rsidRPr="00CB707A">
              <w:rPr>
                <w:sz w:val="20"/>
                <w:szCs w:val="20"/>
              </w:rPr>
              <w:t xml:space="preserve">supported. </w:t>
            </w:r>
          </w:p>
          <w:p w14:paraId="412BB010" w14:textId="77777777" w:rsidR="003835EF" w:rsidRPr="00CB707A" w:rsidRDefault="003835EF" w:rsidP="00B76391">
            <w:pPr>
              <w:spacing w:after="120"/>
              <w:rPr>
                <w:sz w:val="20"/>
                <w:szCs w:val="20"/>
              </w:rPr>
            </w:pPr>
            <w:r>
              <w:rPr>
                <w:sz w:val="20"/>
                <w:szCs w:val="20"/>
              </w:rPr>
              <w:t>It is p</w:t>
            </w:r>
            <w:r w:rsidRPr="00CB707A">
              <w:rPr>
                <w:sz w:val="20"/>
                <w:szCs w:val="20"/>
              </w:rPr>
              <w:t>ossible tha</w:t>
            </w:r>
            <w:r>
              <w:rPr>
                <w:sz w:val="20"/>
                <w:szCs w:val="20"/>
              </w:rPr>
              <w:t xml:space="preserve">t patients/ caregivers have </w:t>
            </w:r>
            <w:r w:rsidRPr="00CB707A">
              <w:rPr>
                <w:sz w:val="20"/>
                <w:szCs w:val="20"/>
              </w:rPr>
              <w:t>reduce</w:t>
            </w:r>
            <w:r>
              <w:rPr>
                <w:sz w:val="20"/>
                <w:szCs w:val="20"/>
              </w:rPr>
              <w:t>d</w:t>
            </w:r>
            <w:r w:rsidRPr="00CB707A">
              <w:rPr>
                <w:sz w:val="20"/>
                <w:szCs w:val="20"/>
              </w:rPr>
              <w:t xml:space="preserve"> anxiety and improve</w:t>
            </w:r>
            <w:r>
              <w:rPr>
                <w:sz w:val="20"/>
                <w:szCs w:val="20"/>
              </w:rPr>
              <w:t xml:space="preserve">d </w:t>
            </w:r>
            <w:r w:rsidRPr="00CB707A">
              <w:rPr>
                <w:sz w:val="20"/>
                <w:szCs w:val="20"/>
              </w:rPr>
              <w:t>understanding of symptoms (e.g., better able to recognise adverse symptoms).</w:t>
            </w:r>
            <w:r>
              <w:rPr>
                <w:rStyle w:val="cf01"/>
              </w:rPr>
              <w:t xml:space="preserve"> </w:t>
            </w:r>
          </w:p>
        </w:tc>
        <w:tc>
          <w:tcPr>
            <w:tcW w:w="1792" w:type="dxa"/>
          </w:tcPr>
          <w:p w14:paraId="440E3A97" w14:textId="77777777" w:rsidR="003835EF" w:rsidRDefault="003835EF" w:rsidP="00B76391">
            <w:pPr>
              <w:spacing w:after="120"/>
              <w:rPr>
                <w:sz w:val="20"/>
                <w:szCs w:val="20"/>
              </w:rPr>
            </w:pPr>
            <w:r>
              <w:rPr>
                <w:sz w:val="20"/>
                <w:szCs w:val="20"/>
              </w:rPr>
              <w:t>Treatment</w:t>
            </w:r>
            <w:r w:rsidRPr="00CB707A">
              <w:rPr>
                <w:sz w:val="20"/>
                <w:szCs w:val="20"/>
              </w:rPr>
              <w:t xml:space="preserve"> can respond rapidly to </w:t>
            </w:r>
            <w:r>
              <w:rPr>
                <w:sz w:val="20"/>
                <w:szCs w:val="20"/>
              </w:rPr>
              <w:t xml:space="preserve">changing </w:t>
            </w:r>
            <w:r w:rsidRPr="00CB707A">
              <w:rPr>
                <w:sz w:val="20"/>
                <w:szCs w:val="20"/>
              </w:rPr>
              <w:t xml:space="preserve">patient need and </w:t>
            </w:r>
            <w:r>
              <w:rPr>
                <w:sz w:val="20"/>
                <w:szCs w:val="20"/>
              </w:rPr>
              <w:t xml:space="preserve">interventions can </w:t>
            </w:r>
            <w:r w:rsidRPr="00CB707A">
              <w:rPr>
                <w:sz w:val="20"/>
                <w:szCs w:val="20"/>
              </w:rPr>
              <w:t xml:space="preserve">be </w:t>
            </w:r>
            <w:r>
              <w:rPr>
                <w:sz w:val="20"/>
                <w:szCs w:val="20"/>
              </w:rPr>
              <w:t>delivered</w:t>
            </w:r>
            <w:r w:rsidRPr="00CB707A">
              <w:rPr>
                <w:sz w:val="20"/>
                <w:szCs w:val="20"/>
              </w:rPr>
              <w:t xml:space="preserve"> within the patient’s home.   </w:t>
            </w:r>
          </w:p>
          <w:p w14:paraId="70EA9875" w14:textId="77777777" w:rsidR="003835EF" w:rsidRDefault="003835EF" w:rsidP="00B76391">
            <w:pPr>
              <w:spacing w:after="120"/>
              <w:rPr>
                <w:sz w:val="20"/>
                <w:szCs w:val="20"/>
              </w:rPr>
            </w:pPr>
            <w:r w:rsidRPr="00CB707A">
              <w:rPr>
                <w:sz w:val="20"/>
                <w:szCs w:val="20"/>
              </w:rPr>
              <w:t>Patient</w:t>
            </w:r>
            <w:r>
              <w:rPr>
                <w:sz w:val="20"/>
                <w:szCs w:val="20"/>
              </w:rPr>
              <w:t xml:space="preserve">s </w:t>
            </w:r>
            <w:r w:rsidRPr="00CB707A">
              <w:rPr>
                <w:sz w:val="20"/>
                <w:szCs w:val="20"/>
              </w:rPr>
              <w:t xml:space="preserve">can </w:t>
            </w:r>
            <w:r>
              <w:rPr>
                <w:sz w:val="20"/>
                <w:szCs w:val="20"/>
              </w:rPr>
              <w:t xml:space="preserve">be </w:t>
            </w:r>
            <w:r w:rsidRPr="00CB707A">
              <w:rPr>
                <w:sz w:val="20"/>
                <w:szCs w:val="20"/>
              </w:rPr>
              <w:t>safely managed because clinical deterioration is rapidly detected and acted upon in a timely manner, which prevents further decline/ escalation because early interventions and short-term</w:t>
            </w:r>
            <w:r>
              <w:rPr>
                <w:sz w:val="20"/>
                <w:szCs w:val="20"/>
              </w:rPr>
              <w:t xml:space="preserve"> r</w:t>
            </w:r>
            <w:r w:rsidRPr="00CB707A">
              <w:rPr>
                <w:sz w:val="20"/>
                <w:szCs w:val="20"/>
              </w:rPr>
              <w:t xml:space="preserve">esponses can be arranged at home. </w:t>
            </w:r>
          </w:p>
          <w:p w14:paraId="72E7A607" w14:textId="77777777" w:rsidR="003835EF" w:rsidRPr="00CB707A" w:rsidRDefault="003835EF" w:rsidP="00B76391">
            <w:pPr>
              <w:spacing w:after="120"/>
              <w:rPr>
                <w:sz w:val="20"/>
                <w:szCs w:val="20"/>
              </w:rPr>
            </w:pPr>
            <w:r>
              <w:rPr>
                <w:sz w:val="20"/>
                <w:szCs w:val="20"/>
              </w:rPr>
              <w:t xml:space="preserve">Monitoring and review </w:t>
            </w:r>
            <w:r w:rsidRPr="004E6340">
              <w:rPr>
                <w:sz w:val="20"/>
                <w:szCs w:val="20"/>
              </w:rPr>
              <w:t xml:space="preserve">also allow </w:t>
            </w:r>
            <w:r>
              <w:rPr>
                <w:sz w:val="20"/>
                <w:szCs w:val="20"/>
              </w:rPr>
              <w:t xml:space="preserve">the MDT </w:t>
            </w:r>
            <w:r w:rsidRPr="004E6340">
              <w:rPr>
                <w:sz w:val="20"/>
                <w:szCs w:val="20"/>
              </w:rPr>
              <w:t>to determine when a patient is stable and ready for discharge</w:t>
            </w:r>
          </w:p>
        </w:tc>
      </w:tr>
      <w:tr w:rsidR="003835EF" w:rsidRPr="00CB707A" w14:paraId="00E6102A" w14:textId="77777777" w:rsidTr="00B76391">
        <w:tc>
          <w:tcPr>
            <w:tcW w:w="1770" w:type="dxa"/>
          </w:tcPr>
          <w:p w14:paraId="1D331ADC" w14:textId="77777777" w:rsidR="003835EF" w:rsidRPr="00CB707A" w:rsidRDefault="003835EF" w:rsidP="00B76391">
            <w:pPr>
              <w:spacing w:after="120"/>
              <w:jc w:val="right"/>
              <w:rPr>
                <w:sz w:val="20"/>
                <w:szCs w:val="20"/>
              </w:rPr>
            </w:pPr>
            <w:r w:rsidRPr="00CB707A">
              <w:rPr>
                <w:sz w:val="20"/>
                <w:szCs w:val="20"/>
              </w:rPr>
              <w:t>Notes</w:t>
            </w:r>
          </w:p>
        </w:tc>
        <w:tc>
          <w:tcPr>
            <w:tcW w:w="7246" w:type="dxa"/>
            <w:gridSpan w:val="4"/>
          </w:tcPr>
          <w:p w14:paraId="4C9A28B6" w14:textId="18D6744D" w:rsidR="003835EF" w:rsidRDefault="003835EF" w:rsidP="00B76391">
            <w:pPr>
              <w:spacing w:after="120"/>
              <w:rPr>
                <w:sz w:val="20"/>
                <w:szCs w:val="20"/>
              </w:rPr>
            </w:pPr>
            <w:r w:rsidRPr="00954E3E">
              <w:rPr>
                <w:sz w:val="20"/>
                <w:szCs w:val="20"/>
              </w:rPr>
              <w:t xml:space="preserve">Monitoring provides the team with reliable information so that they feel well-informed on when to </w:t>
            </w:r>
            <w:r w:rsidRPr="00677049">
              <w:rPr>
                <w:sz w:val="20"/>
                <w:szCs w:val="20"/>
              </w:rPr>
              <w:t>step</w:t>
            </w:r>
            <w:r w:rsidR="0087044F">
              <w:rPr>
                <w:sz w:val="20"/>
                <w:szCs w:val="20"/>
              </w:rPr>
              <w:t xml:space="preserve"> </w:t>
            </w:r>
            <w:r w:rsidRPr="00677049">
              <w:rPr>
                <w:sz w:val="20"/>
                <w:szCs w:val="20"/>
              </w:rPr>
              <w:t>up and step</w:t>
            </w:r>
            <w:r w:rsidR="0087044F">
              <w:rPr>
                <w:sz w:val="20"/>
                <w:szCs w:val="20"/>
              </w:rPr>
              <w:t xml:space="preserve"> </w:t>
            </w:r>
            <w:r w:rsidRPr="00677049">
              <w:rPr>
                <w:sz w:val="20"/>
                <w:szCs w:val="20"/>
              </w:rPr>
              <w:t>down</w:t>
            </w:r>
            <w:r w:rsidRPr="00CB707A">
              <w:rPr>
                <w:sz w:val="20"/>
                <w:szCs w:val="20"/>
              </w:rPr>
              <w:t xml:space="preserve"> care, and ideally there is enough face to face contact that patient/caregivers feel safely supported. </w:t>
            </w:r>
          </w:p>
          <w:p w14:paraId="5118B033" w14:textId="77777777" w:rsidR="003835EF" w:rsidRDefault="003835EF" w:rsidP="00B76391">
            <w:pPr>
              <w:spacing w:after="120"/>
              <w:rPr>
                <w:sz w:val="20"/>
                <w:szCs w:val="20"/>
              </w:rPr>
            </w:pPr>
            <w:r w:rsidRPr="00CA62FE">
              <w:rPr>
                <w:sz w:val="20"/>
                <w:szCs w:val="20"/>
              </w:rPr>
              <w:t xml:space="preserve">VWs improve access to appropriate and timely support by identifying patients to </w:t>
            </w:r>
            <w:r>
              <w:rPr>
                <w:sz w:val="20"/>
                <w:szCs w:val="20"/>
              </w:rPr>
              <w:t>prioritise, determining</w:t>
            </w:r>
            <w:r w:rsidRPr="004D5860">
              <w:rPr>
                <w:sz w:val="20"/>
                <w:szCs w:val="20"/>
              </w:rPr>
              <w:t xml:space="preserve"> the</w:t>
            </w:r>
            <w:r>
              <w:rPr>
                <w:sz w:val="20"/>
                <w:szCs w:val="20"/>
              </w:rPr>
              <w:t>ir</w:t>
            </w:r>
            <w:r w:rsidRPr="004D5860">
              <w:rPr>
                <w:sz w:val="20"/>
                <w:szCs w:val="20"/>
              </w:rPr>
              <w:t xml:space="preserve"> needs, and helping them </w:t>
            </w:r>
            <w:r>
              <w:rPr>
                <w:sz w:val="20"/>
                <w:szCs w:val="20"/>
              </w:rPr>
              <w:t>‘</w:t>
            </w:r>
            <w:r w:rsidRPr="004D5860">
              <w:rPr>
                <w:sz w:val="20"/>
                <w:szCs w:val="20"/>
              </w:rPr>
              <w:t>jump the queue</w:t>
            </w:r>
            <w:r>
              <w:rPr>
                <w:sz w:val="20"/>
                <w:szCs w:val="20"/>
              </w:rPr>
              <w:t>’</w:t>
            </w:r>
            <w:r w:rsidRPr="004D5860">
              <w:rPr>
                <w:sz w:val="20"/>
                <w:szCs w:val="20"/>
              </w:rPr>
              <w:t xml:space="preserve"> to get those needs met. </w:t>
            </w:r>
          </w:p>
          <w:p w14:paraId="3B2C6573" w14:textId="77777777" w:rsidR="003835EF" w:rsidRPr="00C84D33" w:rsidRDefault="003835EF" w:rsidP="00B76391">
            <w:pPr>
              <w:autoSpaceDE w:val="0"/>
              <w:autoSpaceDN w:val="0"/>
              <w:adjustRightInd w:val="0"/>
              <w:spacing w:after="120"/>
              <w:rPr>
                <w:rFonts w:ascii="URWPalladioL-Roma" w:hAnsi="URWPalladioL-Roma" w:cs="URWPalladioL-Roma"/>
              </w:rPr>
            </w:pPr>
            <w:r>
              <w:rPr>
                <w:sz w:val="20"/>
                <w:szCs w:val="20"/>
              </w:rPr>
              <w:t>Following assessment and throughout the duration of the stay in the VW, the p</w:t>
            </w:r>
            <w:r w:rsidRPr="00954E3E">
              <w:rPr>
                <w:sz w:val="20"/>
                <w:szCs w:val="20"/>
              </w:rPr>
              <w:t xml:space="preserve">atients can be triaged by severity </w:t>
            </w:r>
            <w:r>
              <w:rPr>
                <w:sz w:val="20"/>
                <w:szCs w:val="20"/>
              </w:rPr>
              <w:t xml:space="preserve">and acuity into red/amber/green VWs, </w:t>
            </w:r>
            <w:r w:rsidRPr="00954E3E">
              <w:rPr>
                <w:sz w:val="20"/>
                <w:szCs w:val="20"/>
              </w:rPr>
              <w:t xml:space="preserve">which determines the frequency of monitoring </w:t>
            </w:r>
            <w:r>
              <w:rPr>
                <w:sz w:val="20"/>
                <w:szCs w:val="20"/>
              </w:rPr>
              <w:t>and</w:t>
            </w:r>
            <w:r w:rsidRPr="00954E3E">
              <w:rPr>
                <w:sz w:val="20"/>
                <w:szCs w:val="20"/>
              </w:rPr>
              <w:t xml:space="preserve"> review by the MDT</w:t>
            </w:r>
            <w:r>
              <w:rPr>
                <w:sz w:val="20"/>
                <w:szCs w:val="20"/>
              </w:rPr>
              <w:t xml:space="preserve"> and also the type of treatment (e.g., patients in a </w:t>
            </w:r>
            <w:r w:rsidRPr="00FE19D7">
              <w:rPr>
                <w:rFonts w:cstheme="minorHAnsi"/>
                <w:sz w:val="20"/>
                <w:szCs w:val="20"/>
              </w:rPr>
              <w:t xml:space="preserve">red VW </w:t>
            </w:r>
            <w:r>
              <w:rPr>
                <w:rFonts w:cstheme="minorHAnsi"/>
                <w:sz w:val="20"/>
                <w:szCs w:val="20"/>
              </w:rPr>
              <w:t xml:space="preserve">may initially </w:t>
            </w:r>
            <w:r>
              <w:rPr>
                <w:rFonts w:ascii="URWPalladioL-Roma" w:hAnsi="URWPalladioL-Roma" w:cs="URWPalladioL-Roma"/>
                <w:sz w:val="20"/>
                <w:szCs w:val="20"/>
              </w:rPr>
              <w:t>have acute care (such as subcutaneous fluids and intravenous antibiotics) then moving to proactive care</w:t>
            </w:r>
            <w:r>
              <w:rPr>
                <w:sz w:val="20"/>
                <w:szCs w:val="20"/>
              </w:rPr>
              <w:t>. It is p</w:t>
            </w:r>
            <w:r w:rsidRPr="00CB707A">
              <w:rPr>
                <w:sz w:val="20"/>
                <w:szCs w:val="20"/>
              </w:rPr>
              <w:t xml:space="preserve">ossible that </w:t>
            </w:r>
            <w:r>
              <w:rPr>
                <w:sz w:val="20"/>
                <w:szCs w:val="20"/>
              </w:rPr>
              <w:t xml:space="preserve">a </w:t>
            </w:r>
            <w:r w:rsidRPr="00CB707A">
              <w:rPr>
                <w:sz w:val="20"/>
                <w:szCs w:val="20"/>
              </w:rPr>
              <w:t xml:space="preserve">‘traffic light’ system </w:t>
            </w:r>
            <w:r>
              <w:rPr>
                <w:sz w:val="20"/>
                <w:szCs w:val="20"/>
              </w:rPr>
              <w:t>h</w:t>
            </w:r>
            <w:r w:rsidRPr="00CB707A">
              <w:rPr>
                <w:sz w:val="20"/>
                <w:szCs w:val="20"/>
              </w:rPr>
              <w:t xml:space="preserve">elps patients, </w:t>
            </w:r>
            <w:r>
              <w:rPr>
                <w:sz w:val="20"/>
                <w:szCs w:val="20"/>
              </w:rPr>
              <w:t>caregiver</w:t>
            </w:r>
            <w:r w:rsidRPr="00CB707A">
              <w:rPr>
                <w:sz w:val="20"/>
                <w:szCs w:val="20"/>
              </w:rPr>
              <w:t>s, and clinicians be aware of and encouraged by progress.</w:t>
            </w:r>
          </w:p>
          <w:p w14:paraId="313CCD36" w14:textId="77777777" w:rsidR="003835EF" w:rsidRDefault="003835EF" w:rsidP="00B76391">
            <w:pPr>
              <w:spacing w:after="120"/>
              <w:rPr>
                <w:sz w:val="20"/>
                <w:szCs w:val="20"/>
              </w:rPr>
            </w:pPr>
            <w:r>
              <w:rPr>
                <w:sz w:val="20"/>
                <w:szCs w:val="20"/>
              </w:rPr>
              <w:t>If there is deterioration, patients can contact the VW co-ordinator during working hours and systems are in place to allow rapid access to out-of-hours / emergency services. This gives 24/7 contact with the ’VW’.</w:t>
            </w:r>
          </w:p>
          <w:p w14:paraId="049961B2" w14:textId="77777777" w:rsidR="003835EF" w:rsidRDefault="003835EF" w:rsidP="00B76391">
            <w:pPr>
              <w:spacing w:after="120"/>
              <w:rPr>
                <w:sz w:val="20"/>
                <w:szCs w:val="20"/>
              </w:rPr>
            </w:pPr>
            <w:r w:rsidRPr="00CB707A">
              <w:rPr>
                <w:sz w:val="20"/>
                <w:szCs w:val="20"/>
              </w:rPr>
              <w:t>For remote monitoring, patients (and caregivers</w:t>
            </w:r>
            <w:r>
              <w:rPr>
                <w:sz w:val="20"/>
                <w:szCs w:val="20"/>
              </w:rPr>
              <w:t>) need to</w:t>
            </w:r>
            <w:r w:rsidRPr="00CB707A">
              <w:rPr>
                <w:sz w:val="20"/>
                <w:szCs w:val="20"/>
              </w:rPr>
              <w:t xml:space="preserve"> be able and willing to agree to some level of technology use. </w:t>
            </w:r>
            <w:r>
              <w:rPr>
                <w:sz w:val="20"/>
                <w:szCs w:val="20"/>
              </w:rPr>
              <w:t>However, their c</w:t>
            </w:r>
            <w:r w:rsidRPr="00CB707A">
              <w:rPr>
                <w:sz w:val="20"/>
                <w:szCs w:val="20"/>
              </w:rPr>
              <w:t>ontext confers different capabilities for technology – inc</w:t>
            </w:r>
            <w:r>
              <w:rPr>
                <w:sz w:val="20"/>
                <w:szCs w:val="20"/>
              </w:rPr>
              <w:t>luding</w:t>
            </w:r>
            <w:r w:rsidRPr="00CB707A">
              <w:rPr>
                <w:sz w:val="20"/>
                <w:szCs w:val="20"/>
              </w:rPr>
              <w:t xml:space="preserve"> Wi-Fi availability. </w:t>
            </w:r>
          </w:p>
          <w:p w14:paraId="0B458B4F" w14:textId="77777777" w:rsidR="003835EF" w:rsidRDefault="003835EF" w:rsidP="00B76391">
            <w:pPr>
              <w:spacing w:after="120"/>
              <w:rPr>
                <w:sz w:val="20"/>
                <w:szCs w:val="20"/>
              </w:rPr>
            </w:pPr>
            <w:r>
              <w:rPr>
                <w:sz w:val="20"/>
                <w:szCs w:val="20"/>
              </w:rPr>
              <w:lastRenderedPageBreak/>
              <w:t>There is a r</w:t>
            </w:r>
            <w:r w:rsidRPr="00CB707A">
              <w:rPr>
                <w:sz w:val="20"/>
                <w:szCs w:val="20"/>
              </w:rPr>
              <w:t xml:space="preserve">isk that </w:t>
            </w:r>
            <w:r>
              <w:rPr>
                <w:sz w:val="20"/>
                <w:szCs w:val="20"/>
              </w:rPr>
              <w:t xml:space="preserve">remote </w:t>
            </w:r>
            <w:r w:rsidRPr="00CB707A">
              <w:rPr>
                <w:sz w:val="20"/>
                <w:szCs w:val="20"/>
              </w:rPr>
              <w:t>monitoring</w:t>
            </w:r>
            <w:r>
              <w:rPr>
                <w:sz w:val="20"/>
                <w:szCs w:val="20"/>
              </w:rPr>
              <w:t xml:space="preserve"> and intensive case management</w:t>
            </w:r>
            <w:r w:rsidRPr="00CB707A">
              <w:rPr>
                <w:sz w:val="20"/>
                <w:szCs w:val="20"/>
              </w:rPr>
              <w:t xml:space="preserve"> increases</w:t>
            </w:r>
            <w:r>
              <w:rPr>
                <w:sz w:val="20"/>
                <w:szCs w:val="20"/>
              </w:rPr>
              <w:t>,</w:t>
            </w:r>
            <w:r w:rsidRPr="00CB707A">
              <w:rPr>
                <w:sz w:val="20"/>
                <w:szCs w:val="20"/>
              </w:rPr>
              <w:t xml:space="preserve"> rather than decreases</w:t>
            </w:r>
            <w:r>
              <w:rPr>
                <w:sz w:val="20"/>
                <w:szCs w:val="20"/>
              </w:rPr>
              <w:t>,</w:t>
            </w:r>
            <w:r w:rsidRPr="00CB707A">
              <w:rPr>
                <w:sz w:val="20"/>
                <w:szCs w:val="20"/>
              </w:rPr>
              <w:t xml:space="preserve"> patient anxiety</w:t>
            </w:r>
            <w:r>
              <w:rPr>
                <w:sz w:val="20"/>
                <w:szCs w:val="20"/>
              </w:rPr>
              <w:t xml:space="preserve"> and so </w:t>
            </w:r>
            <w:r w:rsidRPr="00CB707A">
              <w:rPr>
                <w:sz w:val="20"/>
                <w:szCs w:val="20"/>
              </w:rPr>
              <w:t xml:space="preserve">does not encourage their self-management or </w:t>
            </w:r>
            <w:r>
              <w:rPr>
                <w:sz w:val="20"/>
                <w:szCs w:val="20"/>
              </w:rPr>
              <w:t xml:space="preserve">increases the </w:t>
            </w:r>
            <w:r w:rsidRPr="00CB707A">
              <w:rPr>
                <w:sz w:val="20"/>
                <w:szCs w:val="20"/>
              </w:rPr>
              <w:t>caregiver</w:t>
            </w:r>
            <w:r>
              <w:rPr>
                <w:sz w:val="20"/>
                <w:szCs w:val="20"/>
              </w:rPr>
              <w:t xml:space="preserve"> burden</w:t>
            </w:r>
            <w:r w:rsidRPr="00CB707A">
              <w:rPr>
                <w:sz w:val="20"/>
                <w:szCs w:val="20"/>
              </w:rPr>
              <w:t>.</w:t>
            </w:r>
          </w:p>
          <w:p w14:paraId="05FE1E89" w14:textId="77777777" w:rsidR="003835EF" w:rsidRPr="00CD7758" w:rsidRDefault="003835EF" w:rsidP="00B76391">
            <w:pPr>
              <w:spacing w:after="120"/>
              <w:rPr>
                <w:rFonts w:cstheme="minorHAnsi"/>
                <w:sz w:val="20"/>
                <w:szCs w:val="20"/>
              </w:rPr>
            </w:pPr>
            <w:r w:rsidRPr="00CD7758">
              <w:rPr>
                <w:rFonts w:cstheme="minorHAnsi"/>
                <w:sz w:val="20"/>
                <w:szCs w:val="20"/>
              </w:rPr>
              <w:t>T</w:t>
            </w:r>
            <w:r w:rsidRPr="00CD7758">
              <w:rPr>
                <w:rStyle w:val="cf01"/>
                <w:rFonts w:asciiTheme="minorHAnsi" w:hAnsiTheme="minorHAnsi" w:cstheme="minorHAnsi"/>
                <w:sz w:val="20"/>
                <w:szCs w:val="20"/>
              </w:rPr>
              <w:t xml:space="preserve">here may be a range of criteria and different experiences for discharge from the VW into the community, including: formal discharge policies, MDT decision making criteria, continuity of care plans, post-discharge review or poor communication and a lack of information. In some VWs, patients and caregivers may be uncertain when discharge will occur and professionals may not agree over the relevance of the CGA in short-term wards. </w:t>
            </w:r>
          </w:p>
        </w:tc>
      </w:tr>
      <w:tr w:rsidR="003835EF" w:rsidRPr="00CB707A" w14:paraId="1BAE365D" w14:textId="77777777" w:rsidTr="00B76391">
        <w:tc>
          <w:tcPr>
            <w:tcW w:w="1770" w:type="dxa"/>
          </w:tcPr>
          <w:p w14:paraId="1506DD0C" w14:textId="77777777" w:rsidR="003835EF" w:rsidRPr="00CB707A" w:rsidRDefault="003835EF" w:rsidP="00B76391">
            <w:pPr>
              <w:spacing w:after="120"/>
              <w:jc w:val="right"/>
              <w:rPr>
                <w:sz w:val="20"/>
                <w:szCs w:val="20"/>
              </w:rPr>
            </w:pPr>
            <w:r w:rsidRPr="00CB707A">
              <w:rPr>
                <w:sz w:val="20"/>
                <w:szCs w:val="20"/>
              </w:rPr>
              <w:lastRenderedPageBreak/>
              <w:t>Example IPT</w:t>
            </w:r>
            <w:r>
              <w:rPr>
                <w:sz w:val="20"/>
                <w:szCs w:val="20"/>
              </w:rPr>
              <w:t>s</w:t>
            </w:r>
            <w:r w:rsidRPr="00CB707A">
              <w:rPr>
                <w:sz w:val="20"/>
                <w:szCs w:val="20"/>
              </w:rPr>
              <w:t xml:space="preserve"> </w:t>
            </w:r>
          </w:p>
        </w:tc>
        <w:tc>
          <w:tcPr>
            <w:tcW w:w="7246" w:type="dxa"/>
            <w:gridSpan w:val="4"/>
          </w:tcPr>
          <w:p w14:paraId="435ADB45" w14:textId="25AF5633" w:rsidR="003835EF" w:rsidRPr="00111506" w:rsidRDefault="003835EF" w:rsidP="00B76391">
            <w:pPr>
              <w:spacing w:after="120"/>
              <w:textAlignment w:val="baseline"/>
              <w:rPr>
                <w:rFonts w:ascii="Calibri" w:eastAsia="Times New Roman" w:hAnsi="Calibri" w:cs="Calibri"/>
                <w:sz w:val="20"/>
                <w:szCs w:val="20"/>
                <w:lang w:val="en-US" w:eastAsia="en-GB"/>
              </w:rPr>
            </w:pPr>
            <w:r w:rsidRPr="00D753A3">
              <w:rPr>
                <w:rFonts w:ascii="Calibri" w:eastAsia="Times New Roman" w:hAnsi="Calibri" w:cs="Calibri"/>
                <w:sz w:val="20"/>
                <w:szCs w:val="20"/>
                <w:lang w:val="en-US" w:eastAsia="en-GB"/>
              </w:rPr>
              <w:t xml:space="preserve">If the </w:t>
            </w:r>
            <w:r w:rsidR="00F20184">
              <w:rPr>
                <w:rFonts w:ascii="Calibri" w:eastAsia="Times New Roman" w:hAnsi="Calibri" w:cs="Calibri"/>
                <w:sz w:val="20"/>
                <w:szCs w:val="20"/>
                <w:lang w:val="en-US" w:eastAsia="en-GB"/>
              </w:rPr>
              <w:t>virtual ward</w:t>
            </w:r>
            <w:r w:rsidRPr="00D753A3">
              <w:rPr>
                <w:rFonts w:ascii="Calibri" w:eastAsia="Times New Roman" w:hAnsi="Calibri" w:cs="Calibri"/>
                <w:sz w:val="20"/>
                <w:szCs w:val="20"/>
                <w:lang w:val="en-US" w:eastAsia="en-GB"/>
              </w:rPr>
              <w:t xml:space="preserve"> framework allows for the monitoring of patient symptoms and prioritization of care needs, then patients will feel more confident about remaining at home, because additional support services can be mobili</w:t>
            </w:r>
            <w:r w:rsidR="00E86DAA">
              <w:rPr>
                <w:rFonts w:ascii="Calibri" w:eastAsia="Times New Roman" w:hAnsi="Calibri" w:cs="Calibri"/>
                <w:sz w:val="20"/>
                <w:szCs w:val="20"/>
                <w:lang w:val="en-US" w:eastAsia="en-GB"/>
              </w:rPr>
              <w:t>s</w:t>
            </w:r>
            <w:r w:rsidRPr="00D753A3">
              <w:rPr>
                <w:rFonts w:ascii="Calibri" w:eastAsia="Times New Roman" w:hAnsi="Calibri" w:cs="Calibri"/>
                <w:sz w:val="20"/>
                <w:szCs w:val="20"/>
                <w:lang w:val="en-US" w:eastAsia="en-GB"/>
              </w:rPr>
              <w:t xml:space="preserve">ed in a timely manner. Red-flag clinical presentations will be identified, and early interventions given, as well as specialist follow-up. </w:t>
            </w:r>
            <w:r w:rsidRPr="00111506">
              <w:rPr>
                <w:rFonts w:ascii="Calibri" w:eastAsia="Times New Roman" w:hAnsi="Calibri" w:cs="Calibri"/>
                <w:noProof/>
                <w:sz w:val="20"/>
                <w:szCs w:val="20"/>
                <w:lang w:val="en-US" w:eastAsia="en-GB"/>
              </w:rPr>
              <w:t>(Lewis C. 2017)</w:t>
            </w:r>
          </w:p>
          <w:p w14:paraId="03E490E4" w14:textId="0FFD64D5" w:rsidR="00013EDF" w:rsidRPr="00111506" w:rsidRDefault="003835EF" w:rsidP="00B76391">
            <w:pPr>
              <w:spacing w:after="120"/>
              <w:rPr>
                <w:rFonts w:ascii="Calibri" w:hAnsi="Calibri" w:cs="Calibri"/>
                <w:noProof/>
                <w:sz w:val="20"/>
                <w:szCs w:val="20"/>
                <w:lang w:eastAsia="en-GB"/>
              </w:rPr>
            </w:pPr>
            <w:r w:rsidRPr="00111506">
              <w:rPr>
                <w:rFonts w:ascii="Calibri" w:hAnsi="Calibri" w:cs="Calibri"/>
                <w:sz w:val="20"/>
                <w:szCs w:val="20"/>
                <w:lang w:eastAsia="en-GB"/>
              </w:rPr>
              <w:t xml:space="preserve">If, following assessment, patients in the Virtual Ward are subdivided according to need and care plan into "daily" beds (red), "weekly" beds (amber) and "monthly" beds (green), then optimum care across the </w:t>
            </w:r>
            <w:r w:rsidR="00F20184" w:rsidRPr="00111506">
              <w:rPr>
                <w:rFonts w:ascii="Calibri" w:hAnsi="Calibri" w:cs="Calibri"/>
                <w:sz w:val="20"/>
                <w:szCs w:val="20"/>
                <w:lang w:eastAsia="en-GB"/>
              </w:rPr>
              <w:t>virtual ward</w:t>
            </w:r>
            <w:r w:rsidRPr="00111506">
              <w:rPr>
                <w:rFonts w:ascii="Calibri" w:hAnsi="Calibri" w:cs="Calibri"/>
                <w:sz w:val="20"/>
                <w:szCs w:val="20"/>
                <w:lang w:eastAsia="en-GB"/>
              </w:rPr>
              <w:t xml:space="preserve"> can be achieved, because the frequency with which different patients are reviewed on a ward round can be determined such that the MDT can spend most time on the patients at greatest risk. </w:t>
            </w:r>
            <w:r w:rsidRPr="00111506">
              <w:rPr>
                <w:rFonts w:ascii="Calibri" w:hAnsi="Calibri" w:cs="Calibri"/>
                <w:noProof/>
                <w:sz w:val="20"/>
                <w:szCs w:val="20"/>
                <w:lang w:eastAsia="en-GB"/>
              </w:rPr>
              <w:t>(Lewis G. 2013a)</w:t>
            </w:r>
          </w:p>
          <w:p w14:paraId="3D6F381D" w14:textId="7957FC98" w:rsidR="003835EF" w:rsidRDefault="003835EF" w:rsidP="00B76391">
            <w:pPr>
              <w:spacing w:after="120"/>
              <w:textAlignment w:val="baseline"/>
              <w:rPr>
                <w:rFonts w:ascii="Calibri" w:eastAsia="Times New Roman" w:hAnsi="Calibri" w:cs="Calibri"/>
                <w:sz w:val="20"/>
                <w:szCs w:val="20"/>
                <w:lang w:val="en-US" w:eastAsia="en-GB"/>
              </w:rPr>
            </w:pPr>
            <w:r w:rsidRPr="00111506">
              <w:rPr>
                <w:rFonts w:ascii="Calibri" w:eastAsia="Times New Roman" w:hAnsi="Calibri" w:cs="Calibri"/>
                <w:sz w:val="20"/>
                <w:szCs w:val="20"/>
                <w:lang w:val="en-US" w:eastAsia="en-GB"/>
              </w:rPr>
              <w:t xml:space="preserve">If there is a cohesive approach to case management and decision making, then patients can be appropriately discharged to usual care provided by the primary care team, because proactive care planning and the ability </w:t>
            </w:r>
            <w:r w:rsidR="00CE3D42" w:rsidRPr="00111506">
              <w:rPr>
                <w:rFonts w:ascii="Calibri" w:eastAsia="Times New Roman" w:hAnsi="Calibri" w:cs="Calibri"/>
                <w:sz w:val="20"/>
                <w:szCs w:val="20"/>
                <w:lang w:val="en-US" w:eastAsia="en-GB"/>
              </w:rPr>
              <w:t>to determine</w:t>
            </w:r>
            <w:r w:rsidRPr="00111506">
              <w:rPr>
                <w:rFonts w:ascii="Calibri" w:eastAsia="Times New Roman" w:hAnsi="Calibri" w:cs="Calibri"/>
                <w:sz w:val="20"/>
                <w:szCs w:val="20"/>
                <w:lang w:val="en-US" w:eastAsia="en-GB"/>
              </w:rPr>
              <w:t xml:space="preserve"> when a patient is stable are possible within the </w:t>
            </w:r>
            <w:r w:rsidR="00F20184" w:rsidRPr="00111506">
              <w:rPr>
                <w:rFonts w:ascii="Calibri" w:eastAsia="Times New Roman" w:hAnsi="Calibri" w:cs="Calibri"/>
                <w:sz w:val="20"/>
                <w:szCs w:val="20"/>
                <w:lang w:val="en-US" w:eastAsia="en-GB"/>
              </w:rPr>
              <w:t>virtual ward</w:t>
            </w:r>
            <w:r w:rsidRPr="00111506">
              <w:rPr>
                <w:rFonts w:ascii="Calibri" w:eastAsia="Times New Roman" w:hAnsi="Calibri" w:cs="Calibri"/>
                <w:sz w:val="20"/>
                <w:szCs w:val="20"/>
                <w:lang w:eastAsia="en-GB"/>
              </w:rPr>
              <w:t> </w:t>
            </w:r>
            <w:r w:rsidRPr="00111506">
              <w:rPr>
                <w:rFonts w:ascii="Calibri" w:eastAsia="Times New Roman" w:hAnsi="Calibri" w:cs="Calibri"/>
                <w:noProof/>
                <w:sz w:val="20"/>
                <w:szCs w:val="20"/>
                <w:lang w:val="en-US" w:eastAsia="en-GB"/>
              </w:rPr>
              <w:t>(Lewis C. 2017)</w:t>
            </w:r>
          </w:p>
          <w:p w14:paraId="6EC877F0" w14:textId="245FC3D0" w:rsidR="003835EF" w:rsidRPr="00656A42" w:rsidRDefault="003835EF" w:rsidP="00B76391">
            <w:pPr>
              <w:spacing w:after="120"/>
              <w:textAlignment w:val="baseline"/>
              <w:rPr>
                <w:rFonts w:ascii="Calibri" w:eastAsia="Times New Roman" w:hAnsi="Calibri" w:cs="Calibri"/>
                <w:sz w:val="20"/>
                <w:szCs w:val="20"/>
                <w:lang w:eastAsia="en-GB"/>
              </w:rPr>
            </w:pPr>
            <w:r w:rsidRPr="00BF5958">
              <w:rPr>
                <w:rFonts w:ascii="Calibri" w:eastAsia="Times New Roman" w:hAnsi="Calibri" w:cs="Calibri"/>
                <w:sz w:val="20"/>
                <w:szCs w:val="20"/>
                <w:lang w:eastAsia="en-GB"/>
              </w:rPr>
              <w:t xml:space="preserve">If there is no </w:t>
            </w:r>
            <w:r w:rsidR="00F20184">
              <w:rPr>
                <w:rFonts w:ascii="Calibri" w:eastAsia="Times New Roman" w:hAnsi="Calibri" w:cs="Calibri"/>
                <w:sz w:val="20"/>
                <w:szCs w:val="20"/>
                <w:lang w:eastAsia="en-GB"/>
              </w:rPr>
              <w:t>virtual ward</w:t>
            </w:r>
            <w:r w:rsidRPr="00BF5958">
              <w:rPr>
                <w:rFonts w:ascii="Calibri" w:eastAsia="Times New Roman" w:hAnsi="Calibri" w:cs="Calibri"/>
                <w:sz w:val="20"/>
                <w:szCs w:val="20"/>
                <w:lang w:eastAsia="en-GB"/>
              </w:rPr>
              <w:t xml:space="preserve">, then the patient is more likely to go into hospital because there is no identification </w:t>
            </w:r>
            <w:r w:rsidRPr="00035210">
              <w:rPr>
                <w:rFonts w:ascii="Calibri" w:eastAsia="Times New Roman" w:hAnsi="Calibri" w:cs="Calibri"/>
                <w:sz w:val="20"/>
                <w:szCs w:val="20"/>
                <w:lang w:eastAsia="en-GB"/>
              </w:rPr>
              <w:t>of problems and no timeliness of decision making </w:t>
            </w:r>
            <w:r>
              <w:rPr>
                <w:rFonts w:ascii="Calibri" w:eastAsia="Times New Roman" w:hAnsi="Calibri" w:cs="Calibri"/>
                <w:sz w:val="20"/>
                <w:szCs w:val="20"/>
                <w:lang w:eastAsia="en-GB"/>
              </w:rPr>
              <w:t>(Caregiver</w:t>
            </w:r>
            <w:r w:rsidRPr="00BF5958">
              <w:rPr>
                <w:rFonts w:ascii="Calibri" w:eastAsia="Times New Roman" w:hAnsi="Calibri" w:cs="Calibri"/>
                <w:sz w:val="20"/>
                <w:szCs w:val="20"/>
                <w:lang w:eastAsia="en-GB"/>
              </w:rPr>
              <w:t xml:space="preserve"> </w:t>
            </w:r>
            <w:r>
              <w:rPr>
                <w:rFonts w:ascii="Calibri" w:eastAsia="Times New Roman" w:hAnsi="Calibri" w:cs="Calibri"/>
                <w:sz w:val="20"/>
                <w:szCs w:val="20"/>
                <w:lang w:eastAsia="en-GB"/>
              </w:rPr>
              <w:t>1)</w:t>
            </w:r>
          </w:p>
        </w:tc>
      </w:tr>
      <w:tr w:rsidR="003835EF" w:rsidRPr="00CB707A" w14:paraId="5F2AF24C" w14:textId="77777777" w:rsidTr="00B76391">
        <w:tc>
          <w:tcPr>
            <w:tcW w:w="1770" w:type="dxa"/>
          </w:tcPr>
          <w:p w14:paraId="05685126" w14:textId="77777777" w:rsidR="003835EF" w:rsidRPr="00CB707A" w:rsidRDefault="003835EF" w:rsidP="00B76391">
            <w:pPr>
              <w:spacing w:after="120"/>
              <w:jc w:val="right"/>
              <w:rPr>
                <w:sz w:val="20"/>
                <w:szCs w:val="20"/>
              </w:rPr>
            </w:pPr>
            <w:r w:rsidRPr="00CB707A">
              <w:rPr>
                <w:sz w:val="20"/>
                <w:szCs w:val="20"/>
              </w:rPr>
              <w:t>Core evidence</w:t>
            </w:r>
          </w:p>
        </w:tc>
        <w:tc>
          <w:tcPr>
            <w:tcW w:w="7246" w:type="dxa"/>
            <w:gridSpan w:val="4"/>
          </w:tcPr>
          <w:p w14:paraId="0DFDDD99" w14:textId="5763D79C" w:rsidR="003835EF" w:rsidRPr="00CB707A" w:rsidRDefault="003835EF" w:rsidP="00B76391">
            <w:pPr>
              <w:spacing w:after="120"/>
              <w:textAlignment w:val="baseline"/>
              <w:rPr>
                <w:sz w:val="20"/>
                <w:szCs w:val="20"/>
              </w:rPr>
            </w:pPr>
            <w:r>
              <w:rPr>
                <w:rFonts w:ascii="Calibri" w:eastAsia="Times New Roman" w:hAnsi="Calibri" w:cs="Calibri"/>
                <w:noProof/>
                <w:sz w:val="20"/>
                <w:szCs w:val="20"/>
                <w:lang w:val="en-US" w:eastAsia="en-GB"/>
              </w:rPr>
              <w:t xml:space="preserve">Jones 2014; Lewis G. 2013a; Lewis C. 2017; </w:t>
            </w:r>
            <w:r w:rsidR="00F609A1">
              <w:rPr>
                <w:rFonts w:ascii="Calibri" w:eastAsia="Times New Roman" w:hAnsi="Calibri" w:cs="Calibri"/>
                <w:noProof/>
                <w:sz w:val="20"/>
                <w:szCs w:val="20"/>
                <w:lang w:val="en-US" w:eastAsia="en-GB"/>
              </w:rPr>
              <w:t>Sonola 2013</w:t>
            </w:r>
            <w:r>
              <w:rPr>
                <w:rFonts w:ascii="Calibri" w:eastAsia="Times New Roman" w:hAnsi="Calibri" w:cs="Calibri"/>
                <w:sz w:val="20"/>
                <w:szCs w:val="20"/>
                <w:lang w:val="en-US" w:eastAsia="en-GB"/>
              </w:rPr>
              <w:t xml:space="preserve">, </w:t>
            </w:r>
            <w:r w:rsidRPr="00CB707A">
              <w:rPr>
                <w:sz w:val="20"/>
                <w:szCs w:val="20"/>
              </w:rPr>
              <w:t>Clinician 1, PPI 1</w:t>
            </w:r>
          </w:p>
        </w:tc>
      </w:tr>
      <w:tr w:rsidR="003835EF" w:rsidRPr="00CB707A" w14:paraId="4206FC33" w14:textId="77777777" w:rsidTr="00B76391">
        <w:tc>
          <w:tcPr>
            <w:tcW w:w="1770" w:type="dxa"/>
          </w:tcPr>
          <w:p w14:paraId="0D9E44E6" w14:textId="77777777" w:rsidR="003835EF" w:rsidRPr="00CB707A" w:rsidRDefault="003835EF" w:rsidP="00B76391">
            <w:pPr>
              <w:spacing w:after="120"/>
              <w:jc w:val="right"/>
              <w:rPr>
                <w:sz w:val="20"/>
                <w:szCs w:val="20"/>
              </w:rPr>
            </w:pPr>
            <w:r w:rsidRPr="00CB707A">
              <w:rPr>
                <w:sz w:val="20"/>
                <w:szCs w:val="20"/>
              </w:rPr>
              <w:t>Additional sources</w:t>
            </w:r>
          </w:p>
        </w:tc>
        <w:tc>
          <w:tcPr>
            <w:tcW w:w="7246" w:type="dxa"/>
            <w:gridSpan w:val="4"/>
          </w:tcPr>
          <w:p w14:paraId="0BC5E5A1" w14:textId="4A850541" w:rsidR="003835EF" w:rsidRDefault="003835EF" w:rsidP="00B76391">
            <w:pPr>
              <w:spacing w:after="120"/>
              <w:textAlignment w:val="baseline"/>
              <w:rPr>
                <w:rFonts w:ascii="Calibri" w:eastAsia="Times New Roman" w:hAnsi="Calibri" w:cs="Calibri"/>
                <w:sz w:val="20"/>
                <w:szCs w:val="20"/>
                <w:lang w:val="en-US" w:eastAsia="en-GB"/>
              </w:rPr>
            </w:pPr>
            <w:r>
              <w:rPr>
                <w:rFonts w:cstheme="minorHAnsi"/>
                <w:noProof/>
                <w:sz w:val="20"/>
                <w:szCs w:val="20"/>
              </w:rPr>
              <w:t>Baker 2016; Rankin 2010; Shepperd 2022</w:t>
            </w:r>
            <w:r>
              <w:rPr>
                <w:rFonts w:cstheme="minorHAnsi"/>
                <w:sz w:val="20"/>
                <w:szCs w:val="20"/>
              </w:rPr>
              <w:t>, PPI 2</w:t>
            </w:r>
          </w:p>
        </w:tc>
      </w:tr>
      <w:tr w:rsidR="003835EF" w:rsidRPr="00CB707A" w14:paraId="6A4D3890" w14:textId="77777777" w:rsidTr="00B76391">
        <w:tc>
          <w:tcPr>
            <w:tcW w:w="1770" w:type="dxa"/>
          </w:tcPr>
          <w:p w14:paraId="2105F889" w14:textId="77777777" w:rsidR="003835EF" w:rsidRPr="00CB707A" w:rsidRDefault="003835EF" w:rsidP="00B76391">
            <w:pPr>
              <w:spacing w:after="120"/>
              <w:jc w:val="right"/>
              <w:rPr>
                <w:sz w:val="20"/>
                <w:szCs w:val="20"/>
              </w:rPr>
            </w:pPr>
            <w:r>
              <w:rPr>
                <w:sz w:val="20"/>
                <w:szCs w:val="20"/>
              </w:rPr>
              <w:t>Examples</w:t>
            </w:r>
          </w:p>
        </w:tc>
        <w:tc>
          <w:tcPr>
            <w:tcW w:w="7246" w:type="dxa"/>
            <w:gridSpan w:val="4"/>
          </w:tcPr>
          <w:p w14:paraId="7D1C6899" w14:textId="4E6E25D2" w:rsidR="003835EF" w:rsidRPr="000A143C" w:rsidRDefault="003835EF" w:rsidP="00B76391">
            <w:pPr>
              <w:spacing w:after="120"/>
              <w:rPr>
                <w:rFonts w:cstheme="minorHAnsi"/>
                <w:sz w:val="20"/>
                <w:szCs w:val="20"/>
              </w:rPr>
            </w:pPr>
            <w:r>
              <w:rPr>
                <w:rFonts w:cstheme="minorHAnsi"/>
                <w:noProof/>
                <w:sz w:val="20"/>
                <w:szCs w:val="20"/>
              </w:rPr>
              <w:t>(Shepperd 2022)</w:t>
            </w:r>
            <w:r w:rsidRPr="000A143C">
              <w:rPr>
                <w:rFonts w:cstheme="minorHAnsi"/>
                <w:sz w:val="20"/>
                <w:szCs w:val="20"/>
              </w:rPr>
              <w:t>: “</w:t>
            </w:r>
            <w:r>
              <w:rPr>
                <w:rFonts w:cstheme="minorHAnsi"/>
                <w:sz w:val="20"/>
                <w:szCs w:val="20"/>
              </w:rPr>
              <w:t>C</w:t>
            </w:r>
            <w:r w:rsidRPr="000A143C">
              <w:rPr>
                <w:rFonts w:cstheme="minorHAnsi"/>
                <w:sz w:val="20"/>
                <w:szCs w:val="20"/>
              </w:rPr>
              <w:t>onsultants were readily accessible during normal working hours and in a way that they would not necessarily expect in a hospital setting. They [</w:t>
            </w:r>
            <w:r w:rsidR="006758DD">
              <w:rPr>
                <w:rFonts w:cstheme="minorHAnsi"/>
                <w:sz w:val="20"/>
                <w:szCs w:val="20"/>
              </w:rPr>
              <w:t>p</w:t>
            </w:r>
            <w:r w:rsidR="006758DD" w:rsidRPr="000A143C">
              <w:rPr>
                <w:rFonts w:cstheme="minorHAnsi"/>
                <w:sz w:val="20"/>
                <w:szCs w:val="20"/>
              </w:rPr>
              <w:t xml:space="preserve">eople </w:t>
            </w:r>
            <w:r w:rsidRPr="000A143C">
              <w:rPr>
                <w:rFonts w:cstheme="minorHAnsi"/>
                <w:sz w:val="20"/>
                <w:szCs w:val="20"/>
              </w:rPr>
              <w:t>delivering care at home] attributed their confidence in facing unpredictable conditions while undertaking home visits, sometimes in remote locations, to having reliable support, often in the form of rapid telephone access to senior practitioners at the team base."</w:t>
            </w:r>
          </w:p>
          <w:p w14:paraId="45E5A4B3" w14:textId="77777777" w:rsidR="003835EF" w:rsidRDefault="003835EF" w:rsidP="00B76391">
            <w:pPr>
              <w:spacing w:after="120"/>
              <w:rPr>
                <w:rFonts w:cstheme="minorHAnsi"/>
                <w:sz w:val="20"/>
                <w:szCs w:val="20"/>
              </w:rPr>
            </w:pPr>
            <w:r>
              <w:rPr>
                <w:rFonts w:cstheme="minorHAnsi"/>
                <w:noProof/>
                <w:sz w:val="20"/>
                <w:szCs w:val="20"/>
              </w:rPr>
              <w:t>(Rankin 2010)</w:t>
            </w:r>
            <w:r>
              <w:rPr>
                <w:rFonts w:cstheme="minorHAnsi"/>
                <w:sz w:val="20"/>
                <w:szCs w:val="20"/>
              </w:rPr>
              <w:t xml:space="preserve">, </w:t>
            </w:r>
            <w:r w:rsidRPr="000A143C">
              <w:rPr>
                <w:rFonts w:cstheme="minorHAnsi"/>
                <w:sz w:val="20"/>
                <w:szCs w:val="20"/>
              </w:rPr>
              <w:t>Patient</w:t>
            </w:r>
            <w:r>
              <w:rPr>
                <w:rFonts w:cstheme="minorHAnsi"/>
                <w:sz w:val="20"/>
                <w:szCs w:val="20"/>
              </w:rPr>
              <w:t xml:space="preserve">’s </w:t>
            </w:r>
            <w:r w:rsidRPr="009F4554">
              <w:rPr>
                <w:rFonts w:cstheme="minorHAnsi"/>
                <w:sz w:val="20"/>
                <w:szCs w:val="20"/>
              </w:rPr>
              <w:t xml:space="preserve">wife: </w:t>
            </w:r>
            <w:r>
              <w:rPr>
                <w:rFonts w:cstheme="minorHAnsi"/>
                <w:sz w:val="20"/>
                <w:szCs w:val="20"/>
              </w:rPr>
              <w:t>“V</w:t>
            </w:r>
            <w:r w:rsidRPr="00A32CA3">
              <w:rPr>
                <w:rFonts w:cstheme="minorHAnsi"/>
                <w:sz w:val="20"/>
                <w:szCs w:val="20"/>
              </w:rPr>
              <w:t>ery happy with the service provided. It has really made a difference to us, not just in better health but also in sorting out outpatient appointments, booking transport and being able to take blood samples at home</w:t>
            </w:r>
            <w:r>
              <w:rPr>
                <w:rFonts w:cstheme="minorHAnsi"/>
                <w:sz w:val="20"/>
                <w:szCs w:val="20"/>
              </w:rPr>
              <w:t xml:space="preserve">.” </w:t>
            </w:r>
          </w:p>
          <w:p w14:paraId="15EC4F41" w14:textId="77777777" w:rsidR="003835EF" w:rsidRPr="00DA035C" w:rsidRDefault="003835EF" w:rsidP="00B76391">
            <w:pPr>
              <w:spacing w:after="120"/>
              <w:rPr>
                <w:rFonts w:cstheme="minorHAnsi"/>
                <w:sz w:val="20"/>
                <w:szCs w:val="20"/>
              </w:rPr>
            </w:pPr>
            <w:r>
              <w:rPr>
                <w:rFonts w:cstheme="minorHAnsi"/>
                <w:noProof/>
                <w:sz w:val="20"/>
                <w:szCs w:val="20"/>
              </w:rPr>
              <w:t>(Shepperd 2021)</w:t>
            </w:r>
            <w:r>
              <w:rPr>
                <w:rFonts w:cstheme="minorHAnsi"/>
                <w:sz w:val="20"/>
                <w:szCs w:val="20"/>
              </w:rPr>
              <w:t>:</w:t>
            </w:r>
            <w:r w:rsidRPr="006B2705">
              <w:rPr>
                <w:rFonts w:cstheme="minorHAnsi"/>
                <w:sz w:val="20"/>
                <w:szCs w:val="20"/>
              </w:rPr>
              <w:t xml:space="preserve"> "Employing remote monitoring alongside multi-disciplinary care might also have a role but would have to be balanced against the care needs of this population."</w:t>
            </w:r>
          </w:p>
          <w:p w14:paraId="25A93D7E" w14:textId="77777777" w:rsidR="003835EF" w:rsidRPr="000F3C34" w:rsidRDefault="003835EF" w:rsidP="00B76391">
            <w:pPr>
              <w:pStyle w:val="NormalWeb"/>
              <w:shd w:val="clear" w:color="auto" w:fill="FFFFFF"/>
              <w:spacing w:before="0" w:beforeAutospacing="0" w:after="120" w:afterAutospacing="0"/>
              <w:rPr>
                <w:rFonts w:asciiTheme="minorHAnsi" w:hAnsiTheme="minorHAnsi" w:cstheme="minorHAnsi"/>
                <w:color w:val="333333"/>
                <w:sz w:val="20"/>
                <w:szCs w:val="20"/>
              </w:rPr>
            </w:pPr>
            <w:r w:rsidRPr="000F3C34">
              <w:rPr>
                <w:rFonts w:asciiTheme="minorHAnsi" w:hAnsiTheme="minorHAnsi" w:cstheme="minorHAnsi"/>
                <w:noProof/>
                <w:sz w:val="20"/>
                <w:szCs w:val="20"/>
              </w:rPr>
              <w:t>(Shepperd 2021)</w:t>
            </w:r>
            <w:r w:rsidRPr="000F3C34">
              <w:rPr>
                <w:rFonts w:asciiTheme="minorHAnsi" w:hAnsiTheme="minorHAnsi" w:cstheme="minorHAnsi"/>
                <w:sz w:val="20"/>
                <w:szCs w:val="20"/>
              </w:rPr>
              <w:t>: “</w:t>
            </w:r>
            <w:r w:rsidRPr="000F3C34">
              <w:rPr>
                <w:rFonts w:asciiTheme="minorHAnsi" w:hAnsiTheme="minorHAnsi" w:cstheme="minorHAnsi"/>
                <w:color w:val="333333"/>
                <w:sz w:val="20"/>
                <w:szCs w:val="20"/>
              </w:rPr>
              <w:t>Many who received HAH described not knowing how long to expect the service to be available or had not anticipated imminent discharge: That just came out the blue”</w:t>
            </w:r>
          </w:p>
          <w:p w14:paraId="67B01CC9" w14:textId="7E087592" w:rsidR="003835EF" w:rsidRPr="00CB707A" w:rsidRDefault="003835EF" w:rsidP="00661A3D">
            <w:pPr>
              <w:autoSpaceDE w:val="0"/>
              <w:autoSpaceDN w:val="0"/>
              <w:adjustRightInd w:val="0"/>
              <w:spacing w:after="120"/>
              <w:rPr>
                <w:sz w:val="20"/>
                <w:szCs w:val="20"/>
              </w:rPr>
            </w:pPr>
            <w:r w:rsidRPr="666EE568">
              <w:rPr>
                <w:sz w:val="20"/>
                <w:szCs w:val="20"/>
              </w:rPr>
              <w:t xml:space="preserve">(Shepperd 2021): </w:t>
            </w:r>
            <w:r w:rsidRPr="666EE568">
              <w:rPr>
                <w:rFonts w:eastAsiaTheme="minorEastAsia"/>
                <w:color w:val="000000"/>
                <w:sz w:val="20"/>
                <w:szCs w:val="20"/>
              </w:rPr>
              <w:t>“</w:t>
            </w:r>
            <w:r w:rsidRPr="666EE568">
              <w:rPr>
                <w:rFonts w:eastAsiaTheme="minorEastAsia"/>
                <w:sz w:val="20"/>
                <w:szCs w:val="20"/>
              </w:rPr>
              <w:t>the relevance of CGA was disputed among staff at another site, with some identifying its importance and others expressing the view that full CGA was not feasible as part of HAH acute assessments. Team members at this site considered the purpose of CGA to be enabling the patient’s medical condition to be stabilised at home, if possible, and then referring the patient to community rehabilitation or other services, if required.”</w:t>
            </w:r>
          </w:p>
        </w:tc>
      </w:tr>
    </w:tbl>
    <w:p w14:paraId="4335393A" w14:textId="5DA46C40" w:rsidR="003835EF" w:rsidRPr="0046181D" w:rsidRDefault="00B33EE4" w:rsidP="003D7DDD">
      <w:pPr>
        <w:pStyle w:val="Heading3"/>
        <w:spacing w:before="0" w:after="120"/>
        <w:rPr>
          <w:sz w:val="22"/>
          <w:szCs w:val="22"/>
        </w:rPr>
      </w:pPr>
      <w:bookmarkStart w:id="22" w:name="_Toc158718200"/>
      <w:r w:rsidRPr="0046181D">
        <w:rPr>
          <w:sz w:val="22"/>
          <w:szCs w:val="22"/>
        </w:rPr>
        <w:lastRenderedPageBreak/>
        <w:t>CMOC9:</w:t>
      </w:r>
      <w:r w:rsidR="003835EF" w:rsidRPr="0046181D">
        <w:rPr>
          <w:sz w:val="22"/>
          <w:szCs w:val="22"/>
        </w:rPr>
        <w:t xml:space="preserve"> Proactive care</w:t>
      </w:r>
      <w:bookmarkEnd w:id="22"/>
    </w:p>
    <w:tbl>
      <w:tblPr>
        <w:tblStyle w:val="TableGrid"/>
        <w:tblW w:w="0" w:type="auto"/>
        <w:tblLook w:val="04A0" w:firstRow="1" w:lastRow="0" w:firstColumn="1" w:lastColumn="0" w:noHBand="0" w:noVBand="1"/>
      </w:tblPr>
      <w:tblGrid>
        <w:gridCol w:w="1770"/>
        <w:gridCol w:w="1812"/>
        <w:gridCol w:w="1859"/>
        <w:gridCol w:w="1783"/>
        <w:gridCol w:w="1792"/>
      </w:tblGrid>
      <w:tr w:rsidR="003835EF" w:rsidRPr="00CB707A" w14:paraId="743B5555" w14:textId="77777777" w:rsidTr="00B76391">
        <w:tc>
          <w:tcPr>
            <w:tcW w:w="1770" w:type="dxa"/>
          </w:tcPr>
          <w:p w14:paraId="6BE12C5A" w14:textId="77777777" w:rsidR="003835EF" w:rsidRPr="00CB707A" w:rsidRDefault="003835EF" w:rsidP="00B76391">
            <w:pPr>
              <w:spacing w:after="120"/>
              <w:rPr>
                <w:sz w:val="20"/>
                <w:szCs w:val="20"/>
              </w:rPr>
            </w:pPr>
            <w:bookmarkStart w:id="23" w:name="_Hlk109912686"/>
          </w:p>
        </w:tc>
        <w:tc>
          <w:tcPr>
            <w:tcW w:w="1812" w:type="dxa"/>
          </w:tcPr>
          <w:p w14:paraId="386F6112" w14:textId="77777777" w:rsidR="003835EF" w:rsidRPr="00A640E6" w:rsidRDefault="003835EF" w:rsidP="00B76391">
            <w:pPr>
              <w:spacing w:after="120"/>
              <w:rPr>
                <w:b/>
                <w:bCs/>
                <w:sz w:val="20"/>
                <w:szCs w:val="20"/>
              </w:rPr>
            </w:pPr>
            <w:r w:rsidRPr="00A640E6">
              <w:rPr>
                <w:b/>
                <w:bCs/>
                <w:sz w:val="20"/>
                <w:szCs w:val="20"/>
              </w:rPr>
              <w:t>Context</w:t>
            </w:r>
          </w:p>
        </w:tc>
        <w:tc>
          <w:tcPr>
            <w:tcW w:w="1859" w:type="dxa"/>
          </w:tcPr>
          <w:p w14:paraId="23EBCA6E" w14:textId="77777777" w:rsidR="003835EF" w:rsidRPr="00A640E6" w:rsidRDefault="003835EF" w:rsidP="00B76391">
            <w:pPr>
              <w:spacing w:after="120"/>
              <w:rPr>
                <w:b/>
                <w:bCs/>
                <w:sz w:val="20"/>
                <w:szCs w:val="20"/>
              </w:rPr>
            </w:pPr>
            <w:r w:rsidRPr="00A640E6">
              <w:rPr>
                <w:b/>
                <w:bCs/>
                <w:sz w:val="20"/>
                <w:szCs w:val="20"/>
              </w:rPr>
              <w:t>Resource</w:t>
            </w:r>
          </w:p>
        </w:tc>
        <w:tc>
          <w:tcPr>
            <w:tcW w:w="1783" w:type="dxa"/>
          </w:tcPr>
          <w:p w14:paraId="27C19E1A" w14:textId="77777777" w:rsidR="003835EF" w:rsidRPr="00A640E6" w:rsidRDefault="003835EF" w:rsidP="00B76391">
            <w:pPr>
              <w:spacing w:after="120"/>
              <w:rPr>
                <w:b/>
                <w:bCs/>
                <w:sz w:val="20"/>
                <w:szCs w:val="20"/>
              </w:rPr>
            </w:pPr>
            <w:r w:rsidRPr="00A640E6">
              <w:rPr>
                <w:b/>
                <w:bCs/>
                <w:sz w:val="20"/>
                <w:szCs w:val="20"/>
              </w:rPr>
              <w:t>Reasoning</w:t>
            </w:r>
          </w:p>
        </w:tc>
        <w:tc>
          <w:tcPr>
            <w:tcW w:w="1792" w:type="dxa"/>
          </w:tcPr>
          <w:p w14:paraId="49DB1181" w14:textId="77777777" w:rsidR="003835EF" w:rsidRPr="00A640E6" w:rsidRDefault="003835EF" w:rsidP="00B76391">
            <w:pPr>
              <w:spacing w:after="120"/>
              <w:rPr>
                <w:b/>
                <w:bCs/>
                <w:sz w:val="20"/>
                <w:szCs w:val="20"/>
              </w:rPr>
            </w:pPr>
            <w:r w:rsidRPr="00A640E6">
              <w:rPr>
                <w:b/>
                <w:bCs/>
                <w:sz w:val="20"/>
                <w:szCs w:val="20"/>
              </w:rPr>
              <w:t>Outcome</w:t>
            </w:r>
          </w:p>
        </w:tc>
      </w:tr>
      <w:tr w:rsidR="003835EF" w:rsidRPr="00CB707A" w14:paraId="3C952954" w14:textId="77777777" w:rsidTr="00B76391">
        <w:tc>
          <w:tcPr>
            <w:tcW w:w="1770" w:type="dxa"/>
          </w:tcPr>
          <w:p w14:paraId="2345850F" w14:textId="77777777" w:rsidR="003835EF" w:rsidRPr="00CB707A" w:rsidRDefault="003835EF" w:rsidP="00B76391">
            <w:pPr>
              <w:spacing w:after="120"/>
              <w:rPr>
                <w:sz w:val="20"/>
                <w:szCs w:val="20"/>
              </w:rPr>
            </w:pPr>
            <w:r w:rsidRPr="00CB707A">
              <w:rPr>
                <w:sz w:val="20"/>
                <w:szCs w:val="20"/>
              </w:rPr>
              <w:t>Proactive</w:t>
            </w:r>
            <w:r>
              <w:rPr>
                <w:sz w:val="20"/>
                <w:szCs w:val="20"/>
              </w:rPr>
              <w:t xml:space="preserve"> </w:t>
            </w:r>
            <w:r w:rsidRPr="00CB707A">
              <w:rPr>
                <w:sz w:val="20"/>
                <w:szCs w:val="20"/>
              </w:rPr>
              <w:t>care</w:t>
            </w:r>
            <w:r>
              <w:rPr>
                <w:sz w:val="20"/>
                <w:szCs w:val="20"/>
              </w:rPr>
              <w:t xml:space="preserve"> and enablement </w:t>
            </w:r>
          </w:p>
          <w:p w14:paraId="3D0E4892" w14:textId="77777777" w:rsidR="003835EF" w:rsidRPr="00CB707A" w:rsidRDefault="003835EF" w:rsidP="00B76391">
            <w:pPr>
              <w:spacing w:after="120"/>
              <w:rPr>
                <w:sz w:val="20"/>
                <w:szCs w:val="20"/>
              </w:rPr>
            </w:pPr>
          </w:p>
          <w:p w14:paraId="6802E4C0" w14:textId="77777777" w:rsidR="003835EF" w:rsidRPr="00CB707A" w:rsidRDefault="003835EF" w:rsidP="00B76391">
            <w:pPr>
              <w:spacing w:after="120"/>
              <w:rPr>
                <w:sz w:val="20"/>
                <w:szCs w:val="20"/>
              </w:rPr>
            </w:pPr>
          </w:p>
          <w:p w14:paraId="520E802D" w14:textId="77777777" w:rsidR="003835EF" w:rsidRPr="00CB707A" w:rsidRDefault="003835EF" w:rsidP="00B76391">
            <w:pPr>
              <w:spacing w:after="120"/>
              <w:rPr>
                <w:sz w:val="20"/>
                <w:szCs w:val="20"/>
              </w:rPr>
            </w:pPr>
          </w:p>
        </w:tc>
        <w:tc>
          <w:tcPr>
            <w:tcW w:w="1812" w:type="dxa"/>
          </w:tcPr>
          <w:p w14:paraId="115823CE" w14:textId="77777777" w:rsidR="003835EF" w:rsidRPr="004B1C2F" w:rsidRDefault="003835EF" w:rsidP="00B76391">
            <w:pPr>
              <w:spacing w:after="120"/>
              <w:rPr>
                <w:sz w:val="20"/>
                <w:szCs w:val="20"/>
              </w:rPr>
            </w:pPr>
            <w:r w:rsidRPr="004B1C2F">
              <w:rPr>
                <w:sz w:val="20"/>
                <w:szCs w:val="20"/>
              </w:rPr>
              <w:t>Frailty and co-morbidities can mean fluctuating or sudden/rapid deteriorations in health.</w:t>
            </w:r>
          </w:p>
          <w:p w14:paraId="7D62470F" w14:textId="77777777" w:rsidR="003835EF" w:rsidRPr="00DE590A" w:rsidRDefault="003835EF" w:rsidP="00B76391">
            <w:pPr>
              <w:spacing w:after="120"/>
              <w:rPr>
                <w:sz w:val="20"/>
                <w:szCs w:val="20"/>
              </w:rPr>
            </w:pPr>
            <w:r w:rsidRPr="004B1C2F">
              <w:rPr>
                <w:sz w:val="20"/>
                <w:szCs w:val="20"/>
              </w:rPr>
              <w:t xml:space="preserve">Patient (and caregivers) have a positive attitude towards self-management and anticipatory care, such that they are able to participate in proactive care planning and implementation. </w:t>
            </w:r>
          </w:p>
          <w:p w14:paraId="3E4D179D" w14:textId="77777777" w:rsidR="003835EF" w:rsidRPr="004B1C2F" w:rsidRDefault="003835EF" w:rsidP="00B76391">
            <w:pPr>
              <w:spacing w:after="120"/>
              <w:rPr>
                <w:sz w:val="20"/>
                <w:szCs w:val="20"/>
              </w:rPr>
            </w:pPr>
            <w:r w:rsidRPr="004B1C2F">
              <w:rPr>
                <w:sz w:val="20"/>
                <w:szCs w:val="20"/>
              </w:rPr>
              <w:t xml:space="preserve">Care pathways / anticipatory interventions have sufficient capacity for patients to be seen in a timely manner. </w:t>
            </w:r>
          </w:p>
          <w:p w14:paraId="2E8FC3F8" w14:textId="77777777" w:rsidR="003835EF" w:rsidRPr="004B1C2F" w:rsidRDefault="003835EF" w:rsidP="00B76391">
            <w:pPr>
              <w:spacing w:after="120"/>
              <w:rPr>
                <w:i/>
                <w:iCs/>
                <w:sz w:val="20"/>
                <w:szCs w:val="20"/>
              </w:rPr>
            </w:pPr>
          </w:p>
          <w:p w14:paraId="5C5DC414" w14:textId="77777777" w:rsidR="003835EF" w:rsidRPr="004B1C2F" w:rsidRDefault="003835EF" w:rsidP="00B76391">
            <w:pPr>
              <w:spacing w:after="120"/>
              <w:rPr>
                <w:i/>
                <w:iCs/>
                <w:sz w:val="20"/>
                <w:szCs w:val="20"/>
              </w:rPr>
            </w:pPr>
          </w:p>
        </w:tc>
        <w:tc>
          <w:tcPr>
            <w:tcW w:w="1859" w:type="dxa"/>
          </w:tcPr>
          <w:p w14:paraId="14381BF2" w14:textId="77777777" w:rsidR="003835EF" w:rsidRPr="004B1C2F" w:rsidRDefault="003835EF" w:rsidP="00B76391">
            <w:pPr>
              <w:spacing w:after="120"/>
              <w:rPr>
                <w:sz w:val="20"/>
                <w:szCs w:val="20"/>
              </w:rPr>
            </w:pPr>
            <w:r w:rsidRPr="004B1C2F">
              <w:rPr>
                <w:sz w:val="20"/>
                <w:szCs w:val="20"/>
              </w:rPr>
              <w:t>Management of frailty includes preventative or anticipatory measures and in some cases the patient being taught strategies to self-manage</w:t>
            </w:r>
            <w:r>
              <w:rPr>
                <w:sz w:val="20"/>
                <w:szCs w:val="20"/>
              </w:rPr>
              <w:t xml:space="preserve">. </w:t>
            </w:r>
          </w:p>
          <w:p w14:paraId="4794BCE0" w14:textId="72ADDA94" w:rsidR="003835EF" w:rsidRDefault="003835EF" w:rsidP="00B76391">
            <w:pPr>
              <w:spacing w:after="120"/>
              <w:rPr>
                <w:sz w:val="20"/>
                <w:szCs w:val="20"/>
              </w:rPr>
            </w:pPr>
            <w:r w:rsidRPr="004B1C2F">
              <w:rPr>
                <w:sz w:val="20"/>
                <w:szCs w:val="20"/>
              </w:rPr>
              <w:t>Patients and caregivers receive holistic input and potentially a new or updated home care package (</w:t>
            </w:r>
            <w:r w:rsidR="00077EF1">
              <w:rPr>
                <w:sz w:val="20"/>
                <w:szCs w:val="20"/>
              </w:rPr>
              <w:t>e.g</w:t>
            </w:r>
            <w:r w:rsidRPr="004B1C2F">
              <w:rPr>
                <w:sz w:val="20"/>
                <w:szCs w:val="20"/>
              </w:rPr>
              <w:t>., with support for hydration, nutrition, and personal care).</w:t>
            </w:r>
          </w:p>
          <w:p w14:paraId="301EAC6D" w14:textId="4217D887" w:rsidR="003835EF" w:rsidRPr="004B1C2F" w:rsidRDefault="003835EF" w:rsidP="00B76391">
            <w:pPr>
              <w:spacing w:after="120"/>
              <w:rPr>
                <w:sz w:val="20"/>
                <w:szCs w:val="20"/>
              </w:rPr>
            </w:pPr>
            <w:r w:rsidRPr="004B1C2F">
              <w:rPr>
                <w:sz w:val="20"/>
                <w:szCs w:val="20"/>
              </w:rPr>
              <w:t>Other primary or community interventions might include mental health, advanced care planning, falls prevention, physiotherapy, social support</w:t>
            </w:r>
            <w:r w:rsidR="00C90A7E">
              <w:rPr>
                <w:sz w:val="20"/>
                <w:szCs w:val="20"/>
              </w:rPr>
              <w:t>.</w:t>
            </w:r>
            <w:r w:rsidRPr="004B1C2F">
              <w:rPr>
                <w:sz w:val="20"/>
                <w:szCs w:val="20"/>
              </w:rPr>
              <w:t xml:space="preserve"> </w:t>
            </w:r>
          </w:p>
        </w:tc>
        <w:tc>
          <w:tcPr>
            <w:tcW w:w="1783" w:type="dxa"/>
          </w:tcPr>
          <w:p w14:paraId="23C99D47" w14:textId="77777777" w:rsidR="003835EF" w:rsidRPr="00A2636E" w:rsidRDefault="003835EF" w:rsidP="00B76391">
            <w:pPr>
              <w:spacing w:after="120"/>
              <w:rPr>
                <w:sz w:val="20"/>
                <w:szCs w:val="20"/>
              </w:rPr>
            </w:pPr>
            <w:r>
              <w:rPr>
                <w:sz w:val="20"/>
                <w:szCs w:val="20"/>
              </w:rPr>
              <w:t>Professional</w:t>
            </w:r>
            <w:r w:rsidRPr="00A2636E">
              <w:rPr>
                <w:sz w:val="20"/>
                <w:szCs w:val="20"/>
              </w:rPr>
              <w:t xml:space="preserve">s and patients / caregivers perceive that potential issues can be addressed or avoided </w:t>
            </w:r>
            <w:r>
              <w:rPr>
                <w:sz w:val="20"/>
                <w:szCs w:val="20"/>
              </w:rPr>
              <w:t xml:space="preserve">instead of or prior to </w:t>
            </w:r>
            <w:r w:rsidRPr="00A2636E">
              <w:rPr>
                <w:sz w:val="20"/>
                <w:szCs w:val="20"/>
              </w:rPr>
              <w:t xml:space="preserve">escalation.  </w:t>
            </w:r>
          </w:p>
          <w:p w14:paraId="08A371CE" w14:textId="77777777" w:rsidR="003835EF" w:rsidRDefault="003835EF" w:rsidP="00B76391">
            <w:pPr>
              <w:spacing w:after="120"/>
              <w:rPr>
                <w:sz w:val="20"/>
                <w:szCs w:val="20"/>
              </w:rPr>
            </w:pPr>
            <w:r w:rsidRPr="00CB707A">
              <w:rPr>
                <w:sz w:val="20"/>
                <w:szCs w:val="20"/>
              </w:rPr>
              <w:t>Patients/caregivers feel safe</w:t>
            </w:r>
            <w:r>
              <w:rPr>
                <w:sz w:val="20"/>
                <w:szCs w:val="20"/>
              </w:rPr>
              <w:t xml:space="preserve"> and </w:t>
            </w:r>
            <w:r w:rsidRPr="00CB707A">
              <w:rPr>
                <w:sz w:val="20"/>
                <w:szCs w:val="20"/>
              </w:rPr>
              <w:t>supported</w:t>
            </w:r>
            <w:r>
              <w:rPr>
                <w:sz w:val="20"/>
                <w:szCs w:val="20"/>
              </w:rPr>
              <w:t xml:space="preserve">, ideally </w:t>
            </w:r>
            <w:r w:rsidRPr="00CB707A">
              <w:rPr>
                <w:sz w:val="20"/>
                <w:szCs w:val="20"/>
              </w:rPr>
              <w:t>more able to cope</w:t>
            </w:r>
            <w:r>
              <w:rPr>
                <w:sz w:val="20"/>
                <w:szCs w:val="20"/>
              </w:rPr>
              <w:t>,</w:t>
            </w:r>
            <w:r w:rsidRPr="00CB707A">
              <w:rPr>
                <w:sz w:val="20"/>
                <w:szCs w:val="20"/>
              </w:rPr>
              <w:t xml:space="preserve"> and more confident </w:t>
            </w:r>
            <w:r>
              <w:rPr>
                <w:sz w:val="20"/>
                <w:szCs w:val="20"/>
              </w:rPr>
              <w:t xml:space="preserve">in </w:t>
            </w:r>
            <w:r w:rsidRPr="00CB707A">
              <w:rPr>
                <w:sz w:val="20"/>
                <w:szCs w:val="20"/>
              </w:rPr>
              <w:t>managing at home.</w:t>
            </w:r>
            <w:r>
              <w:rPr>
                <w:sz w:val="20"/>
                <w:szCs w:val="20"/>
              </w:rPr>
              <w:t xml:space="preserve"> </w:t>
            </w:r>
          </w:p>
          <w:p w14:paraId="0151AA7B" w14:textId="77777777" w:rsidR="003835EF" w:rsidRPr="00CB707A" w:rsidRDefault="003835EF" w:rsidP="00B76391">
            <w:pPr>
              <w:spacing w:after="120"/>
              <w:rPr>
                <w:sz w:val="20"/>
                <w:szCs w:val="20"/>
              </w:rPr>
            </w:pPr>
            <w:r w:rsidRPr="001F556C">
              <w:rPr>
                <w:sz w:val="20"/>
                <w:szCs w:val="20"/>
              </w:rPr>
              <w:t xml:space="preserve">Patients and </w:t>
            </w:r>
            <w:r w:rsidRPr="00536DD5">
              <w:rPr>
                <w:sz w:val="20"/>
                <w:szCs w:val="20"/>
              </w:rPr>
              <w:t xml:space="preserve">caregivers </w:t>
            </w:r>
            <w:r>
              <w:rPr>
                <w:sz w:val="20"/>
                <w:szCs w:val="20"/>
              </w:rPr>
              <w:t>who understand</w:t>
            </w:r>
            <w:r w:rsidRPr="00536DD5">
              <w:rPr>
                <w:sz w:val="20"/>
                <w:szCs w:val="20"/>
              </w:rPr>
              <w:t xml:space="preserve"> proactive care</w:t>
            </w:r>
            <w:r>
              <w:rPr>
                <w:sz w:val="20"/>
                <w:szCs w:val="20"/>
              </w:rPr>
              <w:t xml:space="preserve"> have improved confidence and feel empowered through the process.</w:t>
            </w:r>
          </w:p>
          <w:p w14:paraId="3505DE77" w14:textId="77777777" w:rsidR="003835EF" w:rsidRPr="00CB707A" w:rsidRDefault="003835EF" w:rsidP="00B76391">
            <w:pPr>
              <w:spacing w:after="120"/>
              <w:rPr>
                <w:sz w:val="20"/>
                <w:szCs w:val="20"/>
              </w:rPr>
            </w:pPr>
          </w:p>
        </w:tc>
        <w:tc>
          <w:tcPr>
            <w:tcW w:w="1792" w:type="dxa"/>
          </w:tcPr>
          <w:p w14:paraId="3D345466" w14:textId="77777777" w:rsidR="003835EF" w:rsidRPr="00CB707A" w:rsidRDefault="003835EF" w:rsidP="00B76391">
            <w:pPr>
              <w:spacing w:after="120"/>
              <w:rPr>
                <w:sz w:val="20"/>
                <w:szCs w:val="20"/>
              </w:rPr>
            </w:pPr>
            <w:r w:rsidRPr="00CB707A">
              <w:rPr>
                <w:sz w:val="20"/>
                <w:szCs w:val="20"/>
              </w:rPr>
              <w:t>Patients receive care and other interventions in their homes</w:t>
            </w:r>
            <w:r>
              <w:rPr>
                <w:sz w:val="20"/>
                <w:szCs w:val="20"/>
              </w:rPr>
              <w:t xml:space="preserve">, </w:t>
            </w:r>
            <w:r w:rsidRPr="00CB707A">
              <w:rPr>
                <w:sz w:val="20"/>
                <w:szCs w:val="20"/>
              </w:rPr>
              <w:t xml:space="preserve">tailored to their needs. </w:t>
            </w:r>
          </w:p>
          <w:p w14:paraId="1B9691E1" w14:textId="77777777" w:rsidR="003835EF" w:rsidRPr="002524B8" w:rsidRDefault="003835EF" w:rsidP="00B76391">
            <w:pPr>
              <w:spacing w:after="120"/>
              <w:rPr>
                <w:sz w:val="20"/>
                <w:szCs w:val="20"/>
              </w:rPr>
            </w:pPr>
            <w:r w:rsidRPr="00CB707A">
              <w:rPr>
                <w:sz w:val="20"/>
                <w:szCs w:val="20"/>
              </w:rPr>
              <w:t xml:space="preserve">Improved quality of life and patient </w:t>
            </w:r>
            <w:r>
              <w:rPr>
                <w:sz w:val="20"/>
                <w:szCs w:val="20"/>
              </w:rPr>
              <w:t>safety</w:t>
            </w:r>
            <w:r w:rsidRPr="002524B8">
              <w:rPr>
                <w:sz w:val="20"/>
                <w:szCs w:val="20"/>
              </w:rPr>
              <w:t xml:space="preserve">/ satisfaction. </w:t>
            </w:r>
          </w:p>
          <w:p w14:paraId="7A67252C" w14:textId="77777777" w:rsidR="003835EF" w:rsidRPr="002524B8" w:rsidRDefault="003835EF" w:rsidP="00B76391">
            <w:pPr>
              <w:spacing w:after="120"/>
              <w:rPr>
                <w:sz w:val="20"/>
                <w:szCs w:val="20"/>
              </w:rPr>
            </w:pPr>
            <w:r w:rsidRPr="002524B8">
              <w:rPr>
                <w:sz w:val="20"/>
                <w:szCs w:val="20"/>
              </w:rPr>
              <w:t xml:space="preserve">Advance planning means decisions can be made in advance of a crisis that help the patient to avoid hospital. </w:t>
            </w:r>
          </w:p>
          <w:p w14:paraId="620A1147" w14:textId="77777777" w:rsidR="003835EF" w:rsidRDefault="003835EF" w:rsidP="00B76391">
            <w:pPr>
              <w:spacing w:after="120"/>
              <w:rPr>
                <w:sz w:val="20"/>
                <w:szCs w:val="20"/>
              </w:rPr>
            </w:pPr>
            <w:r w:rsidRPr="002524B8">
              <w:rPr>
                <w:sz w:val="20"/>
                <w:szCs w:val="20"/>
              </w:rPr>
              <w:t>Lower risk (but not zero risk) of adverse events leading</w:t>
            </w:r>
            <w:r w:rsidRPr="00CB707A">
              <w:rPr>
                <w:sz w:val="20"/>
                <w:szCs w:val="20"/>
              </w:rPr>
              <w:t xml:space="preserve"> to hospitalisation.</w:t>
            </w:r>
            <w:r>
              <w:rPr>
                <w:sz w:val="20"/>
                <w:szCs w:val="20"/>
              </w:rPr>
              <w:t xml:space="preserve"> </w:t>
            </w:r>
          </w:p>
          <w:p w14:paraId="3745BA38" w14:textId="3DE62A4A" w:rsidR="003835EF" w:rsidRPr="00CB707A" w:rsidRDefault="003835EF" w:rsidP="00B76391">
            <w:pPr>
              <w:spacing w:after="120"/>
              <w:rPr>
                <w:sz w:val="20"/>
                <w:szCs w:val="20"/>
              </w:rPr>
            </w:pPr>
            <w:r>
              <w:rPr>
                <w:sz w:val="20"/>
                <w:szCs w:val="20"/>
              </w:rPr>
              <w:t xml:space="preserve">Discharge out of the </w:t>
            </w:r>
            <w:r w:rsidR="00392A01">
              <w:rPr>
                <w:sz w:val="20"/>
                <w:szCs w:val="20"/>
              </w:rPr>
              <w:t>VW</w:t>
            </w:r>
            <w:r>
              <w:rPr>
                <w:sz w:val="20"/>
                <w:szCs w:val="20"/>
              </w:rPr>
              <w:t xml:space="preserve"> to the care of the GP.</w:t>
            </w:r>
          </w:p>
          <w:p w14:paraId="0905BFA1" w14:textId="77777777" w:rsidR="003835EF" w:rsidRPr="00CB707A" w:rsidRDefault="003835EF" w:rsidP="00B76391">
            <w:pPr>
              <w:spacing w:after="120"/>
              <w:rPr>
                <w:sz w:val="20"/>
                <w:szCs w:val="20"/>
              </w:rPr>
            </w:pPr>
            <w:r w:rsidRPr="00CB707A">
              <w:rPr>
                <w:sz w:val="20"/>
                <w:szCs w:val="20"/>
              </w:rPr>
              <w:t xml:space="preserve"> </w:t>
            </w:r>
          </w:p>
        </w:tc>
      </w:tr>
      <w:tr w:rsidR="003835EF" w:rsidRPr="00CB707A" w14:paraId="112D4E31" w14:textId="77777777" w:rsidTr="00B76391">
        <w:tc>
          <w:tcPr>
            <w:tcW w:w="1770" w:type="dxa"/>
          </w:tcPr>
          <w:p w14:paraId="415F4AF1" w14:textId="77777777" w:rsidR="003835EF" w:rsidRPr="00CB707A" w:rsidRDefault="003835EF" w:rsidP="00B76391">
            <w:pPr>
              <w:spacing w:after="120"/>
              <w:jc w:val="right"/>
              <w:rPr>
                <w:sz w:val="20"/>
                <w:szCs w:val="20"/>
              </w:rPr>
            </w:pPr>
            <w:r w:rsidRPr="00CB707A">
              <w:rPr>
                <w:sz w:val="20"/>
                <w:szCs w:val="20"/>
              </w:rPr>
              <w:t>Notes</w:t>
            </w:r>
          </w:p>
        </w:tc>
        <w:tc>
          <w:tcPr>
            <w:tcW w:w="7246" w:type="dxa"/>
            <w:gridSpan w:val="4"/>
          </w:tcPr>
          <w:p w14:paraId="7FCAC7B4" w14:textId="77777777" w:rsidR="003835EF" w:rsidRPr="0063714D" w:rsidRDefault="003835EF" w:rsidP="00B76391">
            <w:pPr>
              <w:pStyle w:val="NormalWeb"/>
              <w:shd w:val="clear" w:color="auto" w:fill="FFFFFF"/>
              <w:spacing w:before="0" w:beforeAutospacing="0" w:after="120" w:afterAutospacing="0"/>
              <w:rPr>
                <w:rFonts w:asciiTheme="minorHAnsi" w:hAnsiTheme="minorHAnsi" w:cstheme="minorHAnsi"/>
                <w:sz w:val="20"/>
                <w:szCs w:val="20"/>
              </w:rPr>
            </w:pPr>
            <w:r w:rsidRPr="0063714D">
              <w:rPr>
                <w:rFonts w:asciiTheme="minorHAnsi" w:hAnsiTheme="minorHAnsi" w:cstheme="minorHAnsi"/>
                <w:sz w:val="20"/>
                <w:szCs w:val="20"/>
              </w:rPr>
              <w:t>Proactive care is prevention rather than reacting when something goes wrong.  It is intended to get treatment in place before the situation reaches a crisis point and to help stop things becoming worse, for the patient and their family as well </w:t>
            </w:r>
          </w:p>
          <w:p w14:paraId="215C4186" w14:textId="77777777" w:rsidR="003835EF" w:rsidRPr="0063714D" w:rsidRDefault="003835EF" w:rsidP="00B76391">
            <w:pPr>
              <w:spacing w:after="120"/>
              <w:rPr>
                <w:rFonts w:cstheme="minorHAnsi"/>
                <w:sz w:val="20"/>
                <w:szCs w:val="20"/>
              </w:rPr>
            </w:pPr>
            <w:r w:rsidRPr="0063714D">
              <w:rPr>
                <w:rFonts w:cstheme="minorHAnsi"/>
                <w:sz w:val="20"/>
                <w:szCs w:val="20"/>
              </w:rPr>
              <w:t>VW holistic assessment includes both personal care needs and proactive care planning so that support can be reviewed / delivered within the VW.  Ideally patients receive rapidly responsive and proactive interventions in their home, tailored to their needs, to prevent adverse events and stabilise frailty. That could include arranging or updating a home care package and other proactive interventions including psychological and physiotherapy.  T</w:t>
            </w:r>
            <w:r w:rsidRPr="0063714D">
              <w:rPr>
                <w:rStyle w:val="cf01"/>
                <w:rFonts w:asciiTheme="minorHAnsi" w:hAnsiTheme="minorHAnsi" w:cstheme="minorHAnsi"/>
                <w:sz w:val="20"/>
                <w:szCs w:val="20"/>
              </w:rPr>
              <w:t xml:space="preserve">he existing relational resources of family, the neighbourhood and community professionals in the VW can be built on to act as a bridge to continuity of health care. </w:t>
            </w:r>
          </w:p>
          <w:p w14:paraId="6B4A7257" w14:textId="39091763" w:rsidR="003835EF" w:rsidRDefault="003835EF" w:rsidP="00B76391">
            <w:pPr>
              <w:spacing w:after="120"/>
              <w:rPr>
                <w:rFonts w:cstheme="minorHAnsi"/>
                <w:sz w:val="20"/>
                <w:szCs w:val="20"/>
              </w:rPr>
            </w:pPr>
            <w:r w:rsidRPr="0063714D">
              <w:rPr>
                <w:rFonts w:cstheme="minorHAnsi"/>
                <w:sz w:val="20"/>
                <w:szCs w:val="20"/>
              </w:rPr>
              <w:t xml:space="preserve">A proactive and holistic approach to care includes an element of anticipatory planning, but it is unclear </w:t>
            </w:r>
            <w:r w:rsidR="00545695">
              <w:rPr>
                <w:rFonts w:cstheme="minorHAnsi"/>
                <w:sz w:val="20"/>
                <w:szCs w:val="20"/>
              </w:rPr>
              <w:t xml:space="preserve">the </w:t>
            </w:r>
            <w:r w:rsidRPr="0063714D">
              <w:rPr>
                <w:rFonts w:cstheme="minorHAnsi"/>
                <w:sz w:val="20"/>
                <w:szCs w:val="20"/>
              </w:rPr>
              <w:t xml:space="preserve">extent of advanced care planning in different VWs. Care coordination / advance planning means that decisions can be made in advance that help the patient to avoid hospital. Patients or caregivers that do not have sufficient capacity to participate in this might feel less confident and might not feel listened to during communication with the VW. These patients do not engage with what is offered by the VW and their caregivers could then experience additional stress. </w:t>
            </w:r>
          </w:p>
          <w:p w14:paraId="22116A72" w14:textId="4A15EF39" w:rsidR="003835EF" w:rsidRPr="0063714D" w:rsidRDefault="003835EF" w:rsidP="00B76391">
            <w:pPr>
              <w:spacing w:after="120"/>
              <w:rPr>
                <w:rFonts w:cstheme="minorHAnsi"/>
                <w:sz w:val="20"/>
                <w:szCs w:val="20"/>
              </w:rPr>
            </w:pPr>
            <w:r w:rsidRPr="0063714D">
              <w:rPr>
                <w:rFonts w:cstheme="minorHAnsi"/>
                <w:sz w:val="20"/>
                <w:szCs w:val="20"/>
              </w:rPr>
              <w:t xml:space="preserve">So ideally patients (and caregivers) feel better equipped to self-manage. However, patients without the awareness, knowledge, </w:t>
            </w:r>
            <w:r w:rsidR="00307021" w:rsidRPr="0063714D">
              <w:rPr>
                <w:rFonts w:cstheme="minorHAnsi"/>
                <w:sz w:val="20"/>
                <w:szCs w:val="20"/>
              </w:rPr>
              <w:t>skills,</w:t>
            </w:r>
            <w:r w:rsidRPr="0063714D">
              <w:rPr>
                <w:rFonts w:cstheme="minorHAnsi"/>
                <w:sz w:val="20"/>
                <w:szCs w:val="20"/>
              </w:rPr>
              <w:t xml:space="preserve"> and confidence to manage their own healthcare could find it challenging to become ‘active’ in their care. There is a risk that health anxiety could be exacerbated in a way that limits empowerment towards </w:t>
            </w:r>
            <w:r w:rsidRPr="0063714D">
              <w:rPr>
                <w:rFonts w:cstheme="minorHAnsi"/>
                <w:sz w:val="20"/>
                <w:szCs w:val="20"/>
              </w:rPr>
              <w:lastRenderedPageBreak/>
              <w:t>self-care, and possibly then fosters dependency within the VW. (There is little evidence on patient/caregiver experience within VW</w:t>
            </w:r>
            <w:r w:rsidR="00FD623F">
              <w:rPr>
                <w:rFonts w:cstheme="minorHAnsi"/>
                <w:sz w:val="20"/>
                <w:szCs w:val="20"/>
              </w:rPr>
              <w:t>s</w:t>
            </w:r>
            <w:r w:rsidRPr="0063714D">
              <w:rPr>
                <w:rFonts w:cstheme="minorHAnsi"/>
                <w:sz w:val="20"/>
                <w:szCs w:val="20"/>
              </w:rPr>
              <w:t xml:space="preserve"> to unpack this more.)</w:t>
            </w:r>
          </w:p>
        </w:tc>
      </w:tr>
      <w:tr w:rsidR="003835EF" w:rsidRPr="00CB707A" w14:paraId="31953313" w14:textId="77777777" w:rsidTr="00B76391">
        <w:trPr>
          <w:trHeight w:val="994"/>
        </w:trPr>
        <w:tc>
          <w:tcPr>
            <w:tcW w:w="1770" w:type="dxa"/>
          </w:tcPr>
          <w:p w14:paraId="121D58D0" w14:textId="77777777" w:rsidR="003835EF" w:rsidRPr="009067DC" w:rsidRDefault="003835EF" w:rsidP="00B76391">
            <w:pPr>
              <w:spacing w:after="120"/>
              <w:jc w:val="right"/>
              <w:rPr>
                <w:sz w:val="20"/>
                <w:szCs w:val="20"/>
              </w:rPr>
            </w:pPr>
            <w:r w:rsidRPr="009067DC">
              <w:rPr>
                <w:sz w:val="20"/>
                <w:szCs w:val="20"/>
              </w:rPr>
              <w:lastRenderedPageBreak/>
              <w:t xml:space="preserve">Example IPT </w:t>
            </w:r>
          </w:p>
        </w:tc>
        <w:tc>
          <w:tcPr>
            <w:tcW w:w="7246" w:type="dxa"/>
            <w:gridSpan w:val="4"/>
          </w:tcPr>
          <w:p w14:paraId="0AE4E115" w14:textId="07E7CC3B" w:rsidR="003835EF" w:rsidRPr="00F27B30" w:rsidRDefault="003835EF" w:rsidP="00B76391">
            <w:pPr>
              <w:spacing w:after="120"/>
              <w:textAlignment w:val="baseline"/>
              <w:rPr>
                <w:rFonts w:ascii="Calibri" w:eastAsia="Times New Roman" w:hAnsi="Calibri" w:cs="Calibri"/>
                <w:sz w:val="20"/>
                <w:szCs w:val="20"/>
                <w:lang w:eastAsia="en-GB"/>
              </w:rPr>
            </w:pPr>
            <w:r w:rsidRPr="009067DC">
              <w:rPr>
                <w:rFonts w:ascii="Calibri" w:eastAsia="Times New Roman" w:hAnsi="Calibri" w:cs="Calibri"/>
                <w:sz w:val="20"/>
                <w:szCs w:val="20"/>
                <w:lang w:eastAsia="en-GB"/>
              </w:rPr>
              <w:t xml:space="preserve">If patients have positive thinking about achieving self-care goals, then they gain maximum benefits from the </w:t>
            </w:r>
            <w:r w:rsidR="00AD1CAC">
              <w:rPr>
                <w:rFonts w:ascii="Calibri" w:eastAsia="Times New Roman" w:hAnsi="Calibri" w:cs="Calibri"/>
                <w:sz w:val="20"/>
                <w:szCs w:val="20"/>
                <w:lang w:eastAsia="en-GB"/>
              </w:rPr>
              <w:t>virtual ward</w:t>
            </w:r>
            <w:r w:rsidRPr="009067DC">
              <w:rPr>
                <w:rFonts w:ascii="Calibri" w:eastAsia="Times New Roman" w:hAnsi="Calibri" w:cs="Calibri"/>
                <w:sz w:val="20"/>
                <w:szCs w:val="20"/>
                <w:lang w:eastAsia="en-GB"/>
              </w:rPr>
              <w:t xml:space="preserve">, because they take responsibility for their care and engage with the anticipatory care offered in the </w:t>
            </w:r>
            <w:r w:rsidR="00AD1CAC">
              <w:rPr>
                <w:rFonts w:ascii="Calibri" w:eastAsia="Times New Roman" w:hAnsi="Calibri" w:cs="Calibri"/>
                <w:sz w:val="20"/>
                <w:szCs w:val="20"/>
                <w:lang w:eastAsia="en-GB"/>
              </w:rPr>
              <w:t>virtual ward</w:t>
            </w:r>
            <w:r w:rsidRPr="009067DC">
              <w:rPr>
                <w:rFonts w:ascii="Calibri" w:eastAsia="Times New Roman" w:hAnsi="Calibri" w:cs="Calibri"/>
                <w:sz w:val="20"/>
                <w:szCs w:val="20"/>
                <w:lang w:eastAsia="en-GB"/>
              </w:rPr>
              <w:t>. </w:t>
            </w:r>
            <w:r>
              <w:rPr>
                <w:rFonts w:ascii="Calibri" w:eastAsia="Times New Roman" w:hAnsi="Calibri" w:cs="Calibri"/>
                <w:noProof/>
                <w:sz w:val="20"/>
                <w:szCs w:val="20"/>
                <w:lang w:eastAsia="en-GB"/>
              </w:rPr>
              <w:t>(Jones 2014)</w:t>
            </w:r>
          </w:p>
          <w:p w14:paraId="099B9AFB" w14:textId="021CE83D" w:rsidR="003835EF" w:rsidRPr="00B153B7" w:rsidRDefault="003835EF" w:rsidP="00B76391">
            <w:pPr>
              <w:spacing w:after="120"/>
              <w:textAlignment w:val="baseline"/>
              <w:rPr>
                <w:rFonts w:ascii="Calibri" w:eastAsia="Times New Roman" w:hAnsi="Calibri" w:cs="Calibri"/>
                <w:sz w:val="20"/>
                <w:szCs w:val="20"/>
                <w:lang w:eastAsia="en-GB"/>
              </w:rPr>
            </w:pPr>
            <w:r w:rsidRPr="009067DC">
              <w:rPr>
                <w:rFonts w:ascii="Calibri" w:eastAsia="Times New Roman" w:hAnsi="Calibri" w:cs="Calibri"/>
                <w:sz w:val="20"/>
                <w:szCs w:val="20"/>
                <w:lang w:eastAsia="en-GB"/>
              </w:rPr>
              <w:t xml:space="preserve">If </w:t>
            </w:r>
            <w:r w:rsidR="00AD1CAC">
              <w:rPr>
                <w:rFonts w:ascii="Calibri" w:eastAsia="Times New Roman" w:hAnsi="Calibri" w:cs="Calibri"/>
                <w:sz w:val="20"/>
                <w:szCs w:val="20"/>
                <w:lang w:eastAsia="en-GB"/>
              </w:rPr>
              <w:t>virtual ward</w:t>
            </w:r>
            <w:r w:rsidRPr="009067DC">
              <w:rPr>
                <w:rFonts w:ascii="Calibri" w:eastAsia="Times New Roman" w:hAnsi="Calibri" w:cs="Calibri"/>
                <w:sz w:val="20"/>
                <w:szCs w:val="20"/>
                <w:lang w:eastAsia="en-GB"/>
              </w:rPr>
              <w:t xml:space="preserve"> members (e.g. GP, paramedics, frailty nurses, pharmacists) collaborate</w:t>
            </w:r>
            <w:r>
              <w:rPr>
                <w:rFonts w:ascii="Calibri" w:eastAsia="Times New Roman" w:hAnsi="Calibri" w:cs="Calibri"/>
                <w:sz w:val="20"/>
                <w:szCs w:val="20"/>
                <w:lang w:eastAsia="en-GB"/>
              </w:rPr>
              <w:t xml:space="preserve"> [both]</w:t>
            </w:r>
            <w:r w:rsidRPr="009067DC">
              <w:rPr>
                <w:rFonts w:ascii="Calibri" w:eastAsia="Times New Roman" w:hAnsi="Calibri" w:cs="Calibri"/>
                <w:sz w:val="20"/>
                <w:szCs w:val="20"/>
                <w:lang w:eastAsia="en-GB"/>
              </w:rPr>
              <w:t xml:space="preserve"> together and with the patient on the </w:t>
            </w:r>
            <w:r w:rsidR="00AD1CAC">
              <w:rPr>
                <w:rFonts w:ascii="Calibri" w:eastAsia="Times New Roman" w:hAnsi="Calibri" w:cs="Calibri"/>
                <w:sz w:val="20"/>
                <w:szCs w:val="20"/>
                <w:lang w:eastAsia="en-GB"/>
              </w:rPr>
              <w:t>virtual ward</w:t>
            </w:r>
            <w:r w:rsidRPr="009067DC">
              <w:rPr>
                <w:rFonts w:ascii="Calibri" w:eastAsia="Times New Roman" w:hAnsi="Calibri" w:cs="Calibri"/>
                <w:sz w:val="20"/>
                <w:szCs w:val="20"/>
                <w:lang w:eastAsia="en-GB"/>
              </w:rPr>
              <w:t xml:space="preserve">, then preventative measures can be put in place in advance of a crisis (e.g. </w:t>
            </w:r>
            <w:r>
              <w:rPr>
                <w:rFonts w:ascii="Calibri" w:eastAsia="Times New Roman" w:hAnsi="Calibri" w:cs="Calibri"/>
                <w:sz w:val="20"/>
                <w:szCs w:val="20"/>
                <w:lang w:eastAsia="en-GB"/>
              </w:rPr>
              <w:t>RESPECT</w:t>
            </w:r>
            <w:r w:rsidRPr="009067DC">
              <w:rPr>
                <w:rFonts w:ascii="Calibri" w:eastAsia="Times New Roman" w:hAnsi="Calibri" w:cs="Calibri"/>
                <w:sz w:val="20"/>
                <w:szCs w:val="20"/>
                <w:lang w:eastAsia="en-GB"/>
              </w:rPr>
              <w:t xml:space="preserve"> forms sorted). (Clinician 2022)  </w:t>
            </w:r>
          </w:p>
        </w:tc>
      </w:tr>
      <w:tr w:rsidR="003835EF" w:rsidRPr="003E212E" w14:paraId="197566BA" w14:textId="77777777" w:rsidTr="00B76391">
        <w:tc>
          <w:tcPr>
            <w:tcW w:w="1770" w:type="dxa"/>
          </w:tcPr>
          <w:p w14:paraId="43D539F7" w14:textId="77777777" w:rsidR="003835EF" w:rsidRPr="00CB707A" w:rsidRDefault="003835EF" w:rsidP="00B76391">
            <w:pPr>
              <w:spacing w:after="120"/>
              <w:jc w:val="right"/>
              <w:rPr>
                <w:sz w:val="20"/>
                <w:szCs w:val="20"/>
              </w:rPr>
            </w:pPr>
            <w:r w:rsidRPr="00CB707A">
              <w:rPr>
                <w:sz w:val="20"/>
                <w:szCs w:val="20"/>
              </w:rPr>
              <w:t>Core evidence</w:t>
            </w:r>
          </w:p>
        </w:tc>
        <w:tc>
          <w:tcPr>
            <w:tcW w:w="7246" w:type="dxa"/>
            <w:gridSpan w:val="4"/>
          </w:tcPr>
          <w:p w14:paraId="661D9F4E" w14:textId="185CC237" w:rsidR="003835EF" w:rsidRPr="00F609A1" w:rsidRDefault="003835EF" w:rsidP="00B76391">
            <w:pPr>
              <w:spacing w:after="120"/>
              <w:rPr>
                <w:sz w:val="20"/>
                <w:szCs w:val="20"/>
                <w:lang w:val="fr-FR"/>
              </w:rPr>
            </w:pPr>
            <w:r w:rsidRPr="00F609A1">
              <w:rPr>
                <w:noProof/>
                <w:sz w:val="20"/>
                <w:szCs w:val="20"/>
                <w:lang w:val="fr-FR"/>
              </w:rPr>
              <w:t xml:space="preserve">Jones 2014; Lewis C. 2017; </w:t>
            </w:r>
            <w:r w:rsidR="005F4ECC" w:rsidRPr="00F609A1">
              <w:rPr>
                <w:noProof/>
                <w:sz w:val="20"/>
                <w:szCs w:val="20"/>
                <w:lang w:val="fr-FR"/>
              </w:rPr>
              <w:t xml:space="preserve">Lewis 2021; </w:t>
            </w:r>
            <w:r w:rsidR="0004522D" w:rsidRPr="00F609A1">
              <w:rPr>
                <w:noProof/>
                <w:sz w:val="20"/>
                <w:szCs w:val="20"/>
                <w:lang w:val="fr-FR"/>
              </w:rPr>
              <w:t xml:space="preserve">Lewis 2013; </w:t>
            </w:r>
            <w:r w:rsidR="00F609A1" w:rsidRPr="00F609A1">
              <w:rPr>
                <w:noProof/>
                <w:sz w:val="20"/>
                <w:szCs w:val="20"/>
                <w:lang w:val="fr-FR"/>
              </w:rPr>
              <w:t>Sonola 2013</w:t>
            </w:r>
            <w:r w:rsidRPr="00F609A1">
              <w:rPr>
                <w:sz w:val="20"/>
                <w:szCs w:val="20"/>
                <w:lang w:val="fr-FR"/>
              </w:rPr>
              <w:t>, Clinician 1</w:t>
            </w:r>
          </w:p>
        </w:tc>
      </w:tr>
      <w:tr w:rsidR="003835EF" w:rsidRPr="00CB707A" w14:paraId="1680BAA0" w14:textId="77777777" w:rsidTr="00B76391">
        <w:tc>
          <w:tcPr>
            <w:tcW w:w="1770" w:type="dxa"/>
          </w:tcPr>
          <w:p w14:paraId="47F2BCEB" w14:textId="77777777" w:rsidR="003835EF" w:rsidRPr="00CB707A" w:rsidRDefault="003835EF" w:rsidP="00B76391">
            <w:pPr>
              <w:spacing w:after="120"/>
              <w:jc w:val="right"/>
              <w:rPr>
                <w:sz w:val="20"/>
                <w:szCs w:val="20"/>
              </w:rPr>
            </w:pPr>
            <w:r w:rsidRPr="00CB707A">
              <w:rPr>
                <w:sz w:val="20"/>
                <w:szCs w:val="20"/>
              </w:rPr>
              <w:t>Additional sources</w:t>
            </w:r>
          </w:p>
        </w:tc>
        <w:tc>
          <w:tcPr>
            <w:tcW w:w="7246" w:type="dxa"/>
            <w:gridSpan w:val="4"/>
          </w:tcPr>
          <w:p w14:paraId="46466AEC" w14:textId="440F8A63" w:rsidR="003835EF" w:rsidRDefault="003835EF" w:rsidP="00B76391">
            <w:pPr>
              <w:spacing w:after="120"/>
              <w:rPr>
                <w:sz w:val="20"/>
                <w:szCs w:val="20"/>
              </w:rPr>
            </w:pPr>
            <w:r>
              <w:rPr>
                <w:noProof/>
                <w:sz w:val="20"/>
                <w:szCs w:val="20"/>
              </w:rPr>
              <w:t xml:space="preserve">Armstrong 2012; Baker 2016; </w:t>
            </w:r>
            <w:r w:rsidR="009D2044">
              <w:rPr>
                <w:noProof/>
                <w:sz w:val="20"/>
                <w:szCs w:val="20"/>
              </w:rPr>
              <w:t>Colligan 201</w:t>
            </w:r>
            <w:r w:rsidR="00461C70">
              <w:rPr>
                <w:noProof/>
                <w:sz w:val="20"/>
                <w:szCs w:val="20"/>
              </w:rPr>
              <w:t>5</w:t>
            </w:r>
            <w:r w:rsidR="009D2044">
              <w:rPr>
                <w:noProof/>
                <w:sz w:val="20"/>
                <w:szCs w:val="20"/>
              </w:rPr>
              <w:t xml:space="preserve">; </w:t>
            </w:r>
            <w:r w:rsidR="00F3693F">
              <w:rPr>
                <w:noProof/>
                <w:sz w:val="20"/>
                <w:szCs w:val="20"/>
              </w:rPr>
              <w:t xml:space="preserve">Elston 2022; </w:t>
            </w:r>
            <w:r w:rsidR="00231C42">
              <w:rPr>
                <w:noProof/>
                <w:sz w:val="20"/>
                <w:szCs w:val="20"/>
              </w:rPr>
              <w:t>Leeds 20</w:t>
            </w:r>
            <w:r w:rsidR="00880DD4">
              <w:rPr>
                <w:noProof/>
                <w:sz w:val="20"/>
                <w:szCs w:val="20"/>
              </w:rPr>
              <w:t>20</w:t>
            </w:r>
            <w:r w:rsidR="00231C42">
              <w:rPr>
                <w:noProof/>
                <w:sz w:val="20"/>
                <w:szCs w:val="20"/>
              </w:rPr>
              <w:t xml:space="preserve">; </w:t>
            </w:r>
            <w:r w:rsidR="002559D3">
              <w:rPr>
                <w:noProof/>
                <w:sz w:val="20"/>
                <w:szCs w:val="20"/>
              </w:rPr>
              <w:t>RAND 20</w:t>
            </w:r>
            <w:r w:rsidR="00C93D49">
              <w:rPr>
                <w:noProof/>
                <w:sz w:val="20"/>
                <w:szCs w:val="20"/>
              </w:rPr>
              <w:t>12</w:t>
            </w:r>
            <w:r w:rsidR="002559D3">
              <w:rPr>
                <w:noProof/>
                <w:sz w:val="20"/>
                <w:szCs w:val="20"/>
              </w:rPr>
              <w:t xml:space="preserve">; </w:t>
            </w:r>
            <w:r>
              <w:rPr>
                <w:noProof/>
                <w:sz w:val="20"/>
                <w:szCs w:val="20"/>
              </w:rPr>
              <w:t>Shepperd 2022; Swansea-Bay 2020</w:t>
            </w:r>
            <w:r>
              <w:rPr>
                <w:sz w:val="20"/>
                <w:szCs w:val="20"/>
              </w:rPr>
              <w:t>, PPI 2</w:t>
            </w:r>
          </w:p>
        </w:tc>
      </w:tr>
      <w:tr w:rsidR="003835EF" w:rsidRPr="00CB707A" w14:paraId="25515EC9" w14:textId="77777777" w:rsidTr="00B76391">
        <w:tc>
          <w:tcPr>
            <w:tcW w:w="1770" w:type="dxa"/>
          </w:tcPr>
          <w:p w14:paraId="63844C43" w14:textId="77777777" w:rsidR="003835EF" w:rsidRPr="00CB707A" w:rsidRDefault="003835EF" w:rsidP="00B76391">
            <w:pPr>
              <w:spacing w:after="120"/>
              <w:jc w:val="right"/>
              <w:rPr>
                <w:sz w:val="20"/>
                <w:szCs w:val="20"/>
              </w:rPr>
            </w:pPr>
            <w:r>
              <w:rPr>
                <w:sz w:val="20"/>
                <w:szCs w:val="20"/>
              </w:rPr>
              <w:t>Examples</w:t>
            </w:r>
          </w:p>
        </w:tc>
        <w:tc>
          <w:tcPr>
            <w:tcW w:w="7246" w:type="dxa"/>
            <w:gridSpan w:val="4"/>
          </w:tcPr>
          <w:p w14:paraId="656E92C2" w14:textId="47BF047A" w:rsidR="003835EF" w:rsidRPr="004B1C2F" w:rsidRDefault="003835EF" w:rsidP="00B76391">
            <w:pPr>
              <w:spacing w:after="120"/>
              <w:rPr>
                <w:rFonts w:cstheme="minorHAnsi"/>
                <w:sz w:val="20"/>
                <w:szCs w:val="20"/>
              </w:rPr>
            </w:pPr>
            <w:r>
              <w:rPr>
                <w:rFonts w:cstheme="minorHAnsi"/>
                <w:noProof/>
                <w:sz w:val="20"/>
                <w:szCs w:val="20"/>
              </w:rPr>
              <w:t>(Baker 2016)</w:t>
            </w:r>
            <w:r>
              <w:rPr>
                <w:rFonts w:cstheme="minorHAnsi"/>
                <w:sz w:val="20"/>
                <w:szCs w:val="20"/>
              </w:rPr>
              <w:t xml:space="preserve"> South Sefton; </w:t>
            </w:r>
            <w:r w:rsidRPr="004B1C2F">
              <w:rPr>
                <w:rFonts w:cstheme="minorHAnsi"/>
                <w:sz w:val="20"/>
                <w:szCs w:val="20"/>
              </w:rPr>
              <w:t xml:space="preserve">GP: “We weren’t really making much progress. But the </w:t>
            </w:r>
            <w:r w:rsidR="00AD1CAC">
              <w:rPr>
                <w:rFonts w:ascii="Calibri" w:eastAsia="Times New Roman" w:hAnsi="Calibri" w:cs="Calibri"/>
                <w:sz w:val="20"/>
                <w:szCs w:val="20"/>
                <w:lang w:eastAsia="en-GB"/>
              </w:rPr>
              <w:t>virtual ward</w:t>
            </w:r>
            <w:r w:rsidRPr="004B1C2F">
              <w:rPr>
                <w:rFonts w:cstheme="minorHAnsi"/>
                <w:sz w:val="20"/>
                <w:szCs w:val="20"/>
              </w:rPr>
              <w:t xml:space="preserve"> holistic care has really given [the patient] the skills to manage her conditions better. She comes into my room now with a smile on her face.” </w:t>
            </w:r>
          </w:p>
          <w:p w14:paraId="5E01164F" w14:textId="77777777" w:rsidR="003835EF" w:rsidRPr="004B1C2F" w:rsidRDefault="003835EF" w:rsidP="00B76391">
            <w:pPr>
              <w:pStyle w:val="CommentText"/>
              <w:spacing w:after="120"/>
              <w:rPr>
                <w:rFonts w:cstheme="minorHAnsi"/>
              </w:rPr>
            </w:pPr>
            <w:r>
              <w:rPr>
                <w:rFonts w:cstheme="minorHAnsi"/>
                <w:noProof/>
              </w:rPr>
              <w:t>(Shepperd 2022)</w:t>
            </w:r>
            <w:r w:rsidRPr="004B1C2F">
              <w:rPr>
                <w:rFonts w:cstheme="minorHAnsi"/>
              </w:rPr>
              <w:t>: "Discussions with patients differed from those in hospital settings, as non-medical practitioners would undertake complex discussions, for example about end-of-life care. This difference was portrayed positively, as non-medical staff would have spent time in the home and could discuss issues in a timely and responsive way as they arose."</w:t>
            </w:r>
          </w:p>
          <w:p w14:paraId="6AC1BBE0" w14:textId="77777777" w:rsidR="003835EF" w:rsidRPr="009C3DEC" w:rsidRDefault="003835EF" w:rsidP="00B76391">
            <w:pPr>
              <w:spacing w:after="120"/>
              <w:rPr>
                <w:rFonts w:cstheme="minorHAnsi"/>
                <w:sz w:val="20"/>
                <w:szCs w:val="20"/>
              </w:rPr>
            </w:pPr>
            <w:r>
              <w:rPr>
                <w:rFonts w:cstheme="minorHAnsi"/>
                <w:noProof/>
                <w:sz w:val="20"/>
                <w:szCs w:val="20"/>
              </w:rPr>
              <w:t>(Armstrong 2012)</w:t>
            </w:r>
            <w:r w:rsidRPr="00B666B7">
              <w:rPr>
                <w:rFonts w:cstheme="minorHAnsi"/>
                <w:sz w:val="20"/>
                <w:szCs w:val="20"/>
              </w:rPr>
              <w:t>: “Our current systems and services do not offer the right quality. We have services which have grown historically and in an unplanned way; become poorly aligned with the needs of local patients; high levels of variation from area to area; silos, leaving gaps in care pathways; duplicate process, such as assessments; too many ‘hand-overs’ of care, which generate confusion amongst patients and clinicians….  Our current systems and services are also too reactive and hospital-centric. This is not affordable, doesn’t offer good quality care for patients and is not sustainable as our population changes.”</w:t>
            </w:r>
          </w:p>
        </w:tc>
      </w:tr>
      <w:bookmarkEnd w:id="23"/>
    </w:tbl>
    <w:p w14:paraId="3DAE19C4" w14:textId="77777777" w:rsidR="003835EF" w:rsidRDefault="003835EF" w:rsidP="003835EF"/>
    <w:p w14:paraId="42FB48C2" w14:textId="77777777" w:rsidR="003835EF" w:rsidRDefault="003835EF" w:rsidP="003835EF">
      <w:pPr>
        <w:rPr>
          <w:rFonts w:eastAsiaTheme="majorEastAsia" w:cstheme="minorHAnsi"/>
          <w:sz w:val="24"/>
          <w:szCs w:val="24"/>
        </w:rPr>
      </w:pPr>
      <w:r>
        <w:rPr>
          <w:rFonts w:cstheme="minorHAnsi"/>
          <w:sz w:val="24"/>
          <w:szCs w:val="24"/>
        </w:rPr>
        <w:br w:type="page"/>
      </w:r>
    </w:p>
    <w:p w14:paraId="3D230B53" w14:textId="44190B0E" w:rsidR="003835EF" w:rsidRPr="005C79ED" w:rsidRDefault="0086327D" w:rsidP="005C79ED">
      <w:pPr>
        <w:pStyle w:val="Heading2"/>
      </w:pPr>
      <w:bookmarkStart w:id="24" w:name="_Toc158718201"/>
      <w:r w:rsidRPr="00D76CEB">
        <w:rPr>
          <w:sz w:val="24"/>
        </w:rPr>
        <w:lastRenderedPageBreak/>
        <w:t>CMOC Theme 3: Patient and caregiver experience</w:t>
      </w:r>
      <w:bookmarkEnd w:id="24"/>
      <w:r w:rsidRPr="00D76CEB">
        <w:rPr>
          <w:sz w:val="24"/>
        </w:rPr>
        <w:t xml:space="preserve"> </w:t>
      </w:r>
    </w:p>
    <w:p w14:paraId="0476489F" w14:textId="2B51AEC3" w:rsidR="003835EF" w:rsidRPr="0046181D" w:rsidRDefault="00C83F8A" w:rsidP="003D7DDD">
      <w:pPr>
        <w:pStyle w:val="Heading3"/>
        <w:spacing w:before="0" w:after="120"/>
        <w:rPr>
          <w:sz w:val="22"/>
          <w:szCs w:val="22"/>
        </w:rPr>
      </w:pPr>
      <w:bookmarkStart w:id="25" w:name="_Toc158718202"/>
      <w:r w:rsidRPr="0046181D">
        <w:rPr>
          <w:sz w:val="22"/>
          <w:szCs w:val="22"/>
        </w:rPr>
        <w:t xml:space="preserve">CMOC10: </w:t>
      </w:r>
      <w:r w:rsidR="003835EF" w:rsidRPr="0046181D">
        <w:rPr>
          <w:sz w:val="22"/>
          <w:szCs w:val="22"/>
        </w:rPr>
        <w:t>Improved communication</w:t>
      </w:r>
      <w:bookmarkEnd w:id="25"/>
      <w:r w:rsidR="003835EF" w:rsidRPr="0046181D">
        <w:rPr>
          <w:sz w:val="22"/>
          <w:szCs w:val="22"/>
        </w:rPr>
        <w:t xml:space="preserve"> </w:t>
      </w:r>
    </w:p>
    <w:tbl>
      <w:tblPr>
        <w:tblStyle w:val="TableGrid"/>
        <w:tblW w:w="0" w:type="auto"/>
        <w:tblLook w:val="04A0" w:firstRow="1" w:lastRow="0" w:firstColumn="1" w:lastColumn="0" w:noHBand="0" w:noVBand="1"/>
      </w:tblPr>
      <w:tblGrid>
        <w:gridCol w:w="1800"/>
        <w:gridCol w:w="1797"/>
        <w:gridCol w:w="1829"/>
        <w:gridCol w:w="1785"/>
        <w:gridCol w:w="1805"/>
      </w:tblGrid>
      <w:tr w:rsidR="003835EF" w:rsidRPr="00DA5720" w14:paraId="1183322C" w14:textId="77777777" w:rsidTr="00B76391">
        <w:tc>
          <w:tcPr>
            <w:tcW w:w="1830" w:type="dxa"/>
          </w:tcPr>
          <w:p w14:paraId="48CCAA97" w14:textId="77777777" w:rsidR="003835EF" w:rsidRPr="00E73DF7" w:rsidRDefault="003835EF" w:rsidP="00B76391">
            <w:pPr>
              <w:spacing w:after="120"/>
              <w:rPr>
                <w:sz w:val="20"/>
                <w:szCs w:val="20"/>
              </w:rPr>
            </w:pPr>
          </w:p>
        </w:tc>
        <w:tc>
          <w:tcPr>
            <w:tcW w:w="1832" w:type="dxa"/>
          </w:tcPr>
          <w:p w14:paraId="6EB950D9" w14:textId="77777777" w:rsidR="003835EF" w:rsidRPr="00E73DF7" w:rsidRDefault="003835EF" w:rsidP="00B76391">
            <w:pPr>
              <w:spacing w:after="120"/>
              <w:rPr>
                <w:sz w:val="20"/>
                <w:szCs w:val="20"/>
              </w:rPr>
            </w:pPr>
            <w:r w:rsidRPr="00E73DF7">
              <w:rPr>
                <w:sz w:val="20"/>
                <w:szCs w:val="20"/>
              </w:rPr>
              <w:t>Context</w:t>
            </w:r>
          </w:p>
        </w:tc>
        <w:tc>
          <w:tcPr>
            <w:tcW w:w="1871" w:type="dxa"/>
          </w:tcPr>
          <w:p w14:paraId="565F878C" w14:textId="77777777" w:rsidR="003835EF" w:rsidRPr="003D58C6" w:rsidRDefault="003835EF" w:rsidP="00B76391">
            <w:pPr>
              <w:spacing w:after="120"/>
              <w:rPr>
                <w:sz w:val="20"/>
                <w:szCs w:val="20"/>
              </w:rPr>
            </w:pPr>
            <w:r w:rsidRPr="004A5E4F">
              <w:rPr>
                <w:sz w:val="20"/>
                <w:szCs w:val="20"/>
              </w:rPr>
              <w:t>Resource</w:t>
            </w:r>
          </w:p>
        </w:tc>
        <w:tc>
          <w:tcPr>
            <w:tcW w:w="1611" w:type="dxa"/>
          </w:tcPr>
          <w:p w14:paraId="29DFE34C" w14:textId="77777777" w:rsidR="003835EF" w:rsidRPr="00E73DF7" w:rsidRDefault="003835EF" w:rsidP="00B76391">
            <w:pPr>
              <w:spacing w:after="120"/>
              <w:rPr>
                <w:sz w:val="20"/>
                <w:szCs w:val="20"/>
              </w:rPr>
            </w:pPr>
            <w:r w:rsidRPr="00E73DF7">
              <w:rPr>
                <w:sz w:val="20"/>
                <w:szCs w:val="20"/>
              </w:rPr>
              <w:t>Reasoning</w:t>
            </w:r>
          </w:p>
        </w:tc>
        <w:tc>
          <w:tcPr>
            <w:tcW w:w="1872" w:type="dxa"/>
          </w:tcPr>
          <w:p w14:paraId="0D1FA17F" w14:textId="77777777" w:rsidR="003835EF" w:rsidRPr="00E73DF7" w:rsidRDefault="003835EF" w:rsidP="00B76391">
            <w:pPr>
              <w:spacing w:after="120"/>
              <w:rPr>
                <w:sz w:val="20"/>
                <w:szCs w:val="20"/>
              </w:rPr>
            </w:pPr>
            <w:r w:rsidRPr="00E73DF7">
              <w:rPr>
                <w:sz w:val="20"/>
                <w:szCs w:val="20"/>
              </w:rPr>
              <w:t>Outcome</w:t>
            </w:r>
          </w:p>
        </w:tc>
      </w:tr>
      <w:tr w:rsidR="003835EF" w:rsidRPr="00DA5720" w14:paraId="6F3F75BA" w14:textId="77777777" w:rsidTr="00B76391">
        <w:trPr>
          <w:trHeight w:val="5817"/>
        </w:trPr>
        <w:tc>
          <w:tcPr>
            <w:tcW w:w="1830" w:type="dxa"/>
          </w:tcPr>
          <w:p w14:paraId="71287BD4" w14:textId="77777777" w:rsidR="003835EF" w:rsidRPr="00E73DF7" w:rsidRDefault="003835EF" w:rsidP="00B76391">
            <w:pPr>
              <w:spacing w:after="120"/>
              <w:rPr>
                <w:i/>
                <w:iCs/>
                <w:sz w:val="20"/>
                <w:szCs w:val="20"/>
              </w:rPr>
            </w:pPr>
            <w:r w:rsidRPr="00E73DF7">
              <w:rPr>
                <w:sz w:val="20"/>
                <w:szCs w:val="20"/>
              </w:rPr>
              <w:t xml:space="preserve">Improved communication </w:t>
            </w:r>
            <w:r>
              <w:rPr>
                <w:sz w:val="20"/>
                <w:szCs w:val="20"/>
              </w:rPr>
              <w:t>between the VW and patient/ caregiver, and with out-of-hours/emergency services.</w:t>
            </w:r>
          </w:p>
          <w:p w14:paraId="3923568C" w14:textId="77777777" w:rsidR="003835EF" w:rsidRPr="00E73DF7" w:rsidRDefault="003835EF" w:rsidP="00B76391">
            <w:pPr>
              <w:spacing w:after="120"/>
              <w:rPr>
                <w:i/>
                <w:iCs/>
                <w:sz w:val="20"/>
                <w:szCs w:val="20"/>
              </w:rPr>
            </w:pPr>
          </w:p>
          <w:p w14:paraId="1BBC0D4E" w14:textId="77777777" w:rsidR="003835EF" w:rsidRPr="00E73DF7" w:rsidRDefault="003835EF" w:rsidP="00B76391">
            <w:pPr>
              <w:spacing w:after="120"/>
              <w:rPr>
                <w:sz w:val="20"/>
                <w:szCs w:val="20"/>
                <w:u w:val="single"/>
              </w:rPr>
            </w:pPr>
          </w:p>
          <w:p w14:paraId="18573803" w14:textId="77777777" w:rsidR="003835EF" w:rsidRPr="00E73DF7" w:rsidRDefault="003835EF" w:rsidP="00B76391">
            <w:pPr>
              <w:spacing w:after="120"/>
              <w:rPr>
                <w:sz w:val="20"/>
                <w:szCs w:val="20"/>
                <w:u w:val="single"/>
              </w:rPr>
            </w:pPr>
          </w:p>
        </w:tc>
        <w:tc>
          <w:tcPr>
            <w:tcW w:w="1832" w:type="dxa"/>
          </w:tcPr>
          <w:p w14:paraId="650C9A4A" w14:textId="77777777" w:rsidR="003835EF" w:rsidRDefault="003835EF" w:rsidP="00B76391">
            <w:pPr>
              <w:spacing w:after="120"/>
              <w:rPr>
                <w:sz w:val="20"/>
                <w:szCs w:val="20"/>
              </w:rPr>
            </w:pPr>
            <w:r w:rsidRPr="00A326DF">
              <w:rPr>
                <w:sz w:val="20"/>
                <w:szCs w:val="20"/>
              </w:rPr>
              <w:t>VW processes ensure that communication and information sharing</w:t>
            </w:r>
            <w:r>
              <w:rPr>
                <w:sz w:val="20"/>
                <w:szCs w:val="20"/>
              </w:rPr>
              <w:t xml:space="preserve"> with the patient/caregiver</w:t>
            </w:r>
            <w:r w:rsidRPr="00A326DF">
              <w:rPr>
                <w:sz w:val="20"/>
                <w:szCs w:val="20"/>
              </w:rPr>
              <w:t xml:space="preserve"> </w:t>
            </w:r>
            <w:r>
              <w:rPr>
                <w:sz w:val="20"/>
                <w:szCs w:val="20"/>
              </w:rPr>
              <w:t xml:space="preserve">is well established and </w:t>
            </w:r>
            <w:r w:rsidRPr="00A326DF">
              <w:rPr>
                <w:sz w:val="20"/>
                <w:szCs w:val="20"/>
              </w:rPr>
              <w:t xml:space="preserve">can continue out of usual working hours. </w:t>
            </w:r>
          </w:p>
          <w:p w14:paraId="2F87E280" w14:textId="77777777" w:rsidR="003835EF" w:rsidRPr="00A326DF" w:rsidRDefault="003835EF" w:rsidP="00B76391">
            <w:pPr>
              <w:spacing w:after="120"/>
              <w:rPr>
                <w:sz w:val="20"/>
                <w:szCs w:val="20"/>
              </w:rPr>
            </w:pPr>
            <w:r w:rsidRPr="00A326DF">
              <w:rPr>
                <w:sz w:val="20"/>
                <w:szCs w:val="20"/>
              </w:rPr>
              <w:t xml:space="preserve">This means that the </w:t>
            </w:r>
            <w:r>
              <w:rPr>
                <w:sz w:val="20"/>
                <w:szCs w:val="20"/>
              </w:rPr>
              <w:t xml:space="preserve">VW </w:t>
            </w:r>
            <w:r w:rsidRPr="00A326DF">
              <w:rPr>
                <w:sz w:val="20"/>
                <w:szCs w:val="20"/>
              </w:rPr>
              <w:t xml:space="preserve">patient can contact </w:t>
            </w:r>
            <w:r>
              <w:rPr>
                <w:sz w:val="20"/>
                <w:szCs w:val="20"/>
              </w:rPr>
              <w:t xml:space="preserve">a professional </w:t>
            </w:r>
            <w:r w:rsidRPr="00A326DF">
              <w:rPr>
                <w:sz w:val="20"/>
                <w:szCs w:val="20"/>
              </w:rPr>
              <w:t>24/7; and that alert systems are in place to notify the VW if patients have contact with emergency care</w:t>
            </w:r>
            <w:r>
              <w:rPr>
                <w:sz w:val="20"/>
                <w:szCs w:val="20"/>
              </w:rPr>
              <w:t>/out of hours</w:t>
            </w:r>
            <w:r w:rsidRPr="00A326DF">
              <w:rPr>
                <w:sz w:val="20"/>
                <w:szCs w:val="20"/>
              </w:rPr>
              <w:t xml:space="preserve">. </w:t>
            </w:r>
          </w:p>
        </w:tc>
        <w:tc>
          <w:tcPr>
            <w:tcW w:w="1871" w:type="dxa"/>
          </w:tcPr>
          <w:p w14:paraId="0B090545" w14:textId="77777777" w:rsidR="003835EF" w:rsidRDefault="003835EF" w:rsidP="00B76391">
            <w:pPr>
              <w:spacing w:after="120"/>
              <w:rPr>
                <w:sz w:val="20"/>
                <w:szCs w:val="20"/>
              </w:rPr>
            </w:pPr>
            <w:r>
              <w:rPr>
                <w:sz w:val="20"/>
                <w:szCs w:val="20"/>
              </w:rPr>
              <w:t>Ready a</w:t>
            </w:r>
            <w:r w:rsidRPr="002A4BB0">
              <w:rPr>
                <w:sz w:val="20"/>
                <w:szCs w:val="20"/>
              </w:rPr>
              <w:t>ccess to</w:t>
            </w:r>
            <w:r w:rsidRPr="00A326DF">
              <w:rPr>
                <w:sz w:val="20"/>
                <w:szCs w:val="20"/>
              </w:rPr>
              <w:t xml:space="preserve"> the </w:t>
            </w:r>
            <w:r>
              <w:rPr>
                <w:sz w:val="20"/>
                <w:szCs w:val="20"/>
              </w:rPr>
              <w:t>VW co-ordinator</w:t>
            </w:r>
            <w:r w:rsidRPr="00A326DF">
              <w:rPr>
                <w:sz w:val="20"/>
                <w:szCs w:val="20"/>
              </w:rPr>
              <w:t xml:space="preserve"> and</w:t>
            </w:r>
            <w:r>
              <w:rPr>
                <w:sz w:val="20"/>
                <w:szCs w:val="20"/>
              </w:rPr>
              <w:t xml:space="preserve"> having</w:t>
            </w:r>
            <w:r w:rsidRPr="00A326DF">
              <w:rPr>
                <w:sz w:val="20"/>
                <w:szCs w:val="20"/>
              </w:rPr>
              <w:t xml:space="preserve"> ‘out-of-hours’ contact mechanisms improve communication between the patient/caregiver and the VW team, </w:t>
            </w:r>
            <w:r>
              <w:rPr>
                <w:sz w:val="20"/>
                <w:szCs w:val="20"/>
              </w:rPr>
              <w:t xml:space="preserve">and between HCPs, which </w:t>
            </w:r>
            <w:r w:rsidRPr="00A326DF">
              <w:rPr>
                <w:sz w:val="20"/>
                <w:szCs w:val="20"/>
              </w:rPr>
              <w:t>reduces the time taken to seek and receive assistance.</w:t>
            </w:r>
          </w:p>
          <w:p w14:paraId="741BE774" w14:textId="77777777" w:rsidR="003835EF" w:rsidRPr="00A326DF" w:rsidRDefault="003835EF" w:rsidP="00B76391">
            <w:pPr>
              <w:spacing w:after="120"/>
              <w:rPr>
                <w:sz w:val="20"/>
                <w:szCs w:val="20"/>
              </w:rPr>
            </w:pPr>
          </w:p>
        </w:tc>
        <w:tc>
          <w:tcPr>
            <w:tcW w:w="1611" w:type="dxa"/>
          </w:tcPr>
          <w:p w14:paraId="6D8B409A" w14:textId="77777777" w:rsidR="003835EF" w:rsidRDefault="003835EF" w:rsidP="00B76391">
            <w:pPr>
              <w:spacing w:after="120"/>
              <w:rPr>
                <w:sz w:val="20"/>
                <w:szCs w:val="20"/>
              </w:rPr>
            </w:pPr>
            <w:r>
              <w:rPr>
                <w:sz w:val="20"/>
                <w:szCs w:val="20"/>
              </w:rPr>
              <w:t xml:space="preserve">Personal contact with the care co-ordinator, who the patient knows, is reassuring. </w:t>
            </w:r>
          </w:p>
          <w:p w14:paraId="123A50B4" w14:textId="77777777" w:rsidR="003835EF" w:rsidRPr="00A326DF" w:rsidRDefault="003835EF" w:rsidP="00B76391">
            <w:pPr>
              <w:spacing w:after="120"/>
              <w:rPr>
                <w:sz w:val="20"/>
                <w:szCs w:val="20"/>
              </w:rPr>
            </w:pPr>
            <w:r w:rsidRPr="00536DD5">
              <w:rPr>
                <w:sz w:val="20"/>
                <w:szCs w:val="20"/>
              </w:rPr>
              <w:t>Patients,</w:t>
            </w:r>
            <w:r w:rsidRPr="00A326DF">
              <w:rPr>
                <w:sz w:val="20"/>
                <w:szCs w:val="20"/>
              </w:rPr>
              <w:t xml:space="preserve"> caregivers, and </w:t>
            </w:r>
            <w:r>
              <w:rPr>
                <w:sz w:val="20"/>
                <w:szCs w:val="20"/>
              </w:rPr>
              <w:t>professional</w:t>
            </w:r>
            <w:r w:rsidRPr="00A326DF">
              <w:rPr>
                <w:sz w:val="20"/>
                <w:szCs w:val="20"/>
              </w:rPr>
              <w:t xml:space="preserve">s trust that the necessary information will be available for decision-making in the event of clinical fluctuation or crisis. </w:t>
            </w:r>
          </w:p>
          <w:p w14:paraId="6236CD80" w14:textId="77777777" w:rsidR="003835EF" w:rsidRPr="00A326DF" w:rsidRDefault="003835EF" w:rsidP="00B76391">
            <w:pPr>
              <w:spacing w:after="120"/>
              <w:rPr>
                <w:sz w:val="20"/>
                <w:szCs w:val="20"/>
              </w:rPr>
            </w:pPr>
            <w:r>
              <w:rPr>
                <w:sz w:val="20"/>
                <w:szCs w:val="20"/>
              </w:rPr>
              <w:t>W</w:t>
            </w:r>
            <w:r w:rsidRPr="00A326DF">
              <w:rPr>
                <w:sz w:val="20"/>
                <w:szCs w:val="20"/>
              </w:rPr>
              <w:t>ith more awareness of the support in place</w:t>
            </w:r>
            <w:r>
              <w:rPr>
                <w:sz w:val="20"/>
                <w:szCs w:val="20"/>
              </w:rPr>
              <w:t>,</w:t>
            </w:r>
            <w:r w:rsidRPr="00A326DF">
              <w:rPr>
                <w:sz w:val="20"/>
                <w:szCs w:val="20"/>
              </w:rPr>
              <w:t xml:space="preserve"> </w:t>
            </w:r>
            <w:r>
              <w:rPr>
                <w:sz w:val="20"/>
                <w:szCs w:val="20"/>
              </w:rPr>
              <w:t>p</w:t>
            </w:r>
            <w:r w:rsidRPr="00A326DF">
              <w:rPr>
                <w:sz w:val="20"/>
                <w:szCs w:val="20"/>
              </w:rPr>
              <w:t>atients/caregivers may feel reassured</w:t>
            </w:r>
            <w:r>
              <w:rPr>
                <w:sz w:val="20"/>
                <w:szCs w:val="20"/>
              </w:rPr>
              <w:t xml:space="preserve"> and less vulnerable.</w:t>
            </w:r>
          </w:p>
        </w:tc>
        <w:tc>
          <w:tcPr>
            <w:tcW w:w="1872" w:type="dxa"/>
          </w:tcPr>
          <w:p w14:paraId="6B76859C" w14:textId="77777777" w:rsidR="003835EF" w:rsidRDefault="003835EF" w:rsidP="00B76391">
            <w:pPr>
              <w:spacing w:after="120"/>
              <w:rPr>
                <w:sz w:val="20"/>
                <w:szCs w:val="20"/>
              </w:rPr>
            </w:pPr>
            <w:r>
              <w:rPr>
                <w:sz w:val="20"/>
                <w:szCs w:val="20"/>
              </w:rPr>
              <w:t>P</w:t>
            </w:r>
            <w:r w:rsidRPr="00DA5720">
              <w:rPr>
                <w:sz w:val="20"/>
                <w:szCs w:val="20"/>
              </w:rPr>
              <w:t>atients</w:t>
            </w:r>
            <w:r>
              <w:rPr>
                <w:sz w:val="20"/>
                <w:szCs w:val="20"/>
              </w:rPr>
              <w:t xml:space="preserve"> and professionals can</w:t>
            </w:r>
            <w:r w:rsidRPr="00DA5720">
              <w:rPr>
                <w:sz w:val="20"/>
                <w:szCs w:val="20"/>
              </w:rPr>
              <w:t xml:space="preserve"> receive timely </w:t>
            </w:r>
            <w:r>
              <w:rPr>
                <w:sz w:val="20"/>
                <w:szCs w:val="20"/>
              </w:rPr>
              <w:t xml:space="preserve">and accurate information. </w:t>
            </w:r>
          </w:p>
          <w:p w14:paraId="3CF090E8" w14:textId="77777777" w:rsidR="003835EF" w:rsidRDefault="003835EF" w:rsidP="00B76391">
            <w:pPr>
              <w:spacing w:after="120"/>
              <w:rPr>
                <w:sz w:val="20"/>
                <w:szCs w:val="20"/>
              </w:rPr>
            </w:pPr>
            <w:r w:rsidRPr="00A326DF">
              <w:rPr>
                <w:sz w:val="20"/>
                <w:szCs w:val="20"/>
              </w:rPr>
              <w:t xml:space="preserve">Improved communication facilitates holistic and responsive care. </w:t>
            </w:r>
          </w:p>
          <w:p w14:paraId="73F3E906" w14:textId="77777777" w:rsidR="003835EF" w:rsidRPr="00A326DF" w:rsidRDefault="003835EF" w:rsidP="00B76391">
            <w:pPr>
              <w:spacing w:after="120"/>
              <w:rPr>
                <w:sz w:val="20"/>
                <w:szCs w:val="20"/>
              </w:rPr>
            </w:pPr>
            <w:r w:rsidRPr="00A326DF">
              <w:rPr>
                <w:sz w:val="20"/>
                <w:szCs w:val="20"/>
              </w:rPr>
              <w:t>Improved communication with the patient and caregiver means their needs and preferences are more likely to be met, and</w:t>
            </w:r>
            <w:r>
              <w:rPr>
                <w:sz w:val="20"/>
                <w:szCs w:val="20"/>
              </w:rPr>
              <w:t xml:space="preserve"> </w:t>
            </w:r>
            <w:r w:rsidRPr="00A326DF">
              <w:rPr>
                <w:sz w:val="20"/>
                <w:szCs w:val="20"/>
              </w:rPr>
              <w:t xml:space="preserve">anxiety may be reduced. </w:t>
            </w:r>
          </w:p>
        </w:tc>
      </w:tr>
      <w:tr w:rsidR="003835EF" w:rsidRPr="00DA5720" w14:paraId="40193AB0" w14:textId="77777777" w:rsidTr="00B76391">
        <w:tc>
          <w:tcPr>
            <w:tcW w:w="1830" w:type="dxa"/>
          </w:tcPr>
          <w:p w14:paraId="709445CC" w14:textId="77777777" w:rsidR="003835EF" w:rsidRPr="00DA5720" w:rsidRDefault="003835EF" w:rsidP="00B76391">
            <w:pPr>
              <w:spacing w:after="120"/>
              <w:jc w:val="right"/>
              <w:rPr>
                <w:sz w:val="20"/>
                <w:szCs w:val="20"/>
              </w:rPr>
            </w:pPr>
            <w:r w:rsidRPr="00DA5720">
              <w:rPr>
                <w:sz w:val="20"/>
                <w:szCs w:val="20"/>
              </w:rPr>
              <w:t>Notes</w:t>
            </w:r>
          </w:p>
        </w:tc>
        <w:tc>
          <w:tcPr>
            <w:tcW w:w="7186" w:type="dxa"/>
            <w:gridSpan w:val="4"/>
          </w:tcPr>
          <w:p w14:paraId="03468C3D" w14:textId="77777777" w:rsidR="003835EF" w:rsidRDefault="003835EF" w:rsidP="00B76391">
            <w:pPr>
              <w:spacing w:after="120"/>
              <w:rPr>
                <w:sz w:val="20"/>
                <w:szCs w:val="20"/>
              </w:rPr>
            </w:pPr>
            <w:r>
              <w:rPr>
                <w:sz w:val="20"/>
                <w:szCs w:val="20"/>
              </w:rPr>
              <w:t xml:space="preserve">Improved communication can help to avoid hospitalisation because there is a route to seek help when health is deteriorating.  </w:t>
            </w:r>
          </w:p>
          <w:p w14:paraId="447EADA4" w14:textId="77777777" w:rsidR="003835EF" w:rsidRPr="00124F2D" w:rsidRDefault="003835EF" w:rsidP="00B76391">
            <w:pPr>
              <w:spacing w:after="120"/>
              <w:rPr>
                <w:sz w:val="20"/>
                <w:szCs w:val="20"/>
              </w:rPr>
            </w:pPr>
            <w:r w:rsidRPr="00124F2D">
              <w:rPr>
                <w:sz w:val="20"/>
                <w:szCs w:val="20"/>
              </w:rPr>
              <w:t xml:space="preserve">Treatment adherence and general wellbeing </w:t>
            </w:r>
            <w:r>
              <w:rPr>
                <w:sz w:val="20"/>
                <w:szCs w:val="20"/>
              </w:rPr>
              <w:t>can</w:t>
            </w:r>
            <w:r w:rsidRPr="00124F2D">
              <w:rPr>
                <w:sz w:val="20"/>
                <w:szCs w:val="20"/>
              </w:rPr>
              <w:t xml:space="preserve"> be improved. </w:t>
            </w:r>
          </w:p>
          <w:p w14:paraId="4AD8503C" w14:textId="77777777" w:rsidR="003835EF" w:rsidRPr="00124F2D" w:rsidRDefault="003835EF" w:rsidP="00B76391">
            <w:pPr>
              <w:spacing w:after="120"/>
              <w:rPr>
                <w:sz w:val="20"/>
                <w:szCs w:val="20"/>
              </w:rPr>
            </w:pPr>
            <w:r w:rsidRPr="00124F2D">
              <w:rPr>
                <w:sz w:val="20"/>
                <w:szCs w:val="20"/>
              </w:rPr>
              <w:t>Being in the home environment</w:t>
            </w:r>
            <w:r>
              <w:rPr>
                <w:sz w:val="20"/>
                <w:szCs w:val="20"/>
              </w:rPr>
              <w:t xml:space="preserve">, </w:t>
            </w:r>
            <w:r w:rsidRPr="00124F2D">
              <w:rPr>
                <w:sz w:val="20"/>
                <w:szCs w:val="20"/>
              </w:rPr>
              <w:t>but still feeling visible to healthcare in an emergency</w:t>
            </w:r>
            <w:r>
              <w:rPr>
                <w:sz w:val="20"/>
                <w:szCs w:val="20"/>
              </w:rPr>
              <w:t>,</w:t>
            </w:r>
            <w:r w:rsidRPr="00124F2D">
              <w:rPr>
                <w:sz w:val="20"/>
                <w:szCs w:val="20"/>
              </w:rPr>
              <w:t xml:space="preserve"> requires improved communication</w:t>
            </w:r>
            <w:r>
              <w:rPr>
                <w:sz w:val="20"/>
                <w:szCs w:val="20"/>
              </w:rPr>
              <w:t xml:space="preserve"> routes</w:t>
            </w:r>
            <w:r w:rsidRPr="00124F2D">
              <w:rPr>
                <w:sz w:val="20"/>
                <w:szCs w:val="20"/>
              </w:rPr>
              <w:t xml:space="preserve">. </w:t>
            </w:r>
            <w:r>
              <w:rPr>
                <w:sz w:val="20"/>
                <w:szCs w:val="20"/>
              </w:rPr>
              <w:t xml:space="preserve">Few VWs have 24 hour cover. </w:t>
            </w:r>
          </w:p>
          <w:p w14:paraId="678AEE9A" w14:textId="77777777" w:rsidR="003835EF" w:rsidRPr="00124F2D" w:rsidRDefault="003835EF" w:rsidP="00B76391">
            <w:pPr>
              <w:pStyle w:val="CommentText"/>
              <w:spacing w:after="120"/>
            </w:pPr>
            <w:r w:rsidRPr="00124F2D">
              <w:t>Risk that patients/caregivers feel more vulnerable when returning to normal contact mechanisms (e.g., to GP)</w:t>
            </w:r>
            <w:r>
              <w:t xml:space="preserve">. </w:t>
            </w:r>
            <w:r w:rsidRPr="00124F2D">
              <w:t xml:space="preserve">Ideally there should be clear communication around discharge expectations. </w:t>
            </w:r>
          </w:p>
          <w:p w14:paraId="57F07DDC" w14:textId="77777777" w:rsidR="003835EF" w:rsidRPr="00257753" w:rsidRDefault="003835EF" w:rsidP="00B76391">
            <w:pPr>
              <w:spacing w:after="120"/>
              <w:rPr>
                <w:sz w:val="20"/>
                <w:szCs w:val="20"/>
              </w:rPr>
            </w:pPr>
            <w:r w:rsidRPr="00067A1D">
              <w:rPr>
                <w:sz w:val="20"/>
                <w:szCs w:val="20"/>
              </w:rPr>
              <w:t>Patients m</w:t>
            </w:r>
            <w:r w:rsidRPr="005F796D">
              <w:rPr>
                <w:sz w:val="20"/>
                <w:szCs w:val="20"/>
              </w:rPr>
              <w:t>ight have remote and automated monitoring as well as face-to-face, but there is not much evidence on this within frailty populations.  Pa</w:t>
            </w:r>
            <w:r w:rsidRPr="00067A1D">
              <w:rPr>
                <w:sz w:val="20"/>
                <w:szCs w:val="20"/>
              </w:rPr>
              <w:t>tien</w:t>
            </w:r>
            <w:r w:rsidRPr="005F796D">
              <w:rPr>
                <w:sz w:val="20"/>
                <w:szCs w:val="20"/>
              </w:rPr>
              <w:t xml:space="preserve">ts may be happy with technology for monitoring or may find it to be a barrier. </w:t>
            </w:r>
          </w:p>
        </w:tc>
      </w:tr>
      <w:tr w:rsidR="003835EF" w:rsidRPr="00DA5720" w14:paraId="670263A0" w14:textId="77777777" w:rsidTr="00B76391">
        <w:tc>
          <w:tcPr>
            <w:tcW w:w="1830" w:type="dxa"/>
          </w:tcPr>
          <w:p w14:paraId="22ED3CA5" w14:textId="77777777" w:rsidR="003835EF" w:rsidRPr="00DA5720" w:rsidRDefault="003835EF" w:rsidP="00B76391">
            <w:pPr>
              <w:spacing w:after="120"/>
              <w:jc w:val="right"/>
              <w:rPr>
                <w:sz w:val="20"/>
                <w:szCs w:val="20"/>
              </w:rPr>
            </w:pPr>
            <w:r>
              <w:rPr>
                <w:sz w:val="20"/>
                <w:szCs w:val="20"/>
              </w:rPr>
              <w:t>Example IPT</w:t>
            </w:r>
          </w:p>
        </w:tc>
        <w:tc>
          <w:tcPr>
            <w:tcW w:w="7186" w:type="dxa"/>
            <w:gridSpan w:val="4"/>
          </w:tcPr>
          <w:p w14:paraId="023C3D18" w14:textId="69D86606" w:rsidR="003835EF" w:rsidRDefault="003835EF" w:rsidP="00B76391">
            <w:pPr>
              <w:spacing w:after="120"/>
              <w:rPr>
                <w:rFonts w:ascii="Calibri" w:eastAsia="Times New Roman" w:hAnsi="Calibri" w:cs="Calibri"/>
                <w:lang w:eastAsia="en-GB"/>
              </w:rPr>
            </w:pPr>
            <w:r w:rsidRPr="00B10910">
              <w:rPr>
                <w:rFonts w:ascii="Calibri" w:eastAsia="Times New Roman" w:hAnsi="Calibri" w:cs="Calibri"/>
                <w:sz w:val="20"/>
                <w:szCs w:val="20"/>
                <w:lang w:eastAsia="en-GB"/>
              </w:rPr>
              <w:t xml:space="preserve">If the </w:t>
            </w:r>
            <w:r w:rsidR="00AD1CAC">
              <w:rPr>
                <w:rFonts w:ascii="Calibri" w:eastAsia="Times New Roman" w:hAnsi="Calibri" w:cs="Calibri"/>
                <w:sz w:val="20"/>
                <w:szCs w:val="20"/>
                <w:lang w:eastAsia="en-GB"/>
              </w:rPr>
              <w:t>virtual ward</w:t>
            </w:r>
            <w:r w:rsidRPr="00BC6AA2">
              <w:rPr>
                <w:rFonts w:ascii="Calibri" w:eastAsia="Times New Roman" w:hAnsi="Calibri" w:cs="Calibri"/>
                <w:sz w:val="20"/>
                <w:szCs w:val="20"/>
                <w:lang w:eastAsia="en-GB"/>
              </w:rPr>
              <w:t xml:space="preserve"> can act as a link betwe</w:t>
            </w:r>
            <w:r w:rsidRPr="003E05F8">
              <w:rPr>
                <w:rFonts w:ascii="Calibri" w:eastAsia="Times New Roman" w:hAnsi="Calibri" w:cs="Calibri"/>
                <w:sz w:val="20"/>
                <w:szCs w:val="20"/>
                <w:lang w:eastAsia="en-GB"/>
              </w:rPr>
              <w:t xml:space="preserve">en various care providers, then communication can be better, and confusion minimised </w:t>
            </w:r>
            <w:r w:rsidRPr="003E05F8">
              <w:rPr>
                <w:rFonts w:ascii="Calibri" w:eastAsia="Times New Roman" w:hAnsi="Calibri" w:cs="Calibri"/>
                <w:noProof/>
                <w:sz w:val="20"/>
                <w:szCs w:val="20"/>
                <w:lang w:eastAsia="en-GB"/>
              </w:rPr>
              <w:t>(Kirkcaldy 2018)</w:t>
            </w:r>
          </w:p>
          <w:p w14:paraId="5C006934" w14:textId="77777777" w:rsidR="003835EF" w:rsidRDefault="003835EF" w:rsidP="00B76391">
            <w:pPr>
              <w:spacing w:after="120"/>
              <w:rPr>
                <w:rFonts w:ascii="Calibri" w:eastAsia="Times New Roman" w:hAnsi="Calibri" w:cs="Calibri"/>
                <w:sz w:val="20"/>
                <w:szCs w:val="20"/>
                <w:lang w:eastAsia="en-GB"/>
              </w:rPr>
            </w:pPr>
            <w:r w:rsidRPr="00BC6AA2">
              <w:rPr>
                <w:rFonts w:ascii="Calibri" w:eastAsia="Times New Roman" w:hAnsi="Calibri" w:cs="Calibri"/>
                <w:sz w:val="20"/>
                <w:szCs w:val="20"/>
                <w:lang w:eastAsia="en-GB"/>
              </w:rPr>
              <w:t>If there is personal contact, then some patients will be reassured, because there is someone talking them through it (PPI 1)</w:t>
            </w:r>
          </w:p>
          <w:p w14:paraId="16D0E589" w14:textId="7493E706" w:rsidR="003835EF" w:rsidRPr="00FA0BAC" w:rsidRDefault="003835EF" w:rsidP="00B76391">
            <w:pPr>
              <w:spacing w:after="120"/>
              <w:rPr>
                <w:b/>
                <w:bCs/>
                <w:sz w:val="20"/>
                <w:szCs w:val="20"/>
              </w:rPr>
            </w:pPr>
            <w:r w:rsidRPr="006954B8">
              <w:rPr>
                <w:rFonts w:ascii="Calibri" w:eastAsia="Times New Roman" w:hAnsi="Calibri" w:cs="Calibri"/>
                <w:sz w:val="20"/>
                <w:szCs w:val="20"/>
                <w:lang w:eastAsia="en-GB"/>
              </w:rPr>
              <w:t xml:space="preserve">If the </w:t>
            </w:r>
            <w:r w:rsidR="00AD1CAC">
              <w:rPr>
                <w:rFonts w:ascii="Calibri" w:eastAsia="Times New Roman" w:hAnsi="Calibri" w:cs="Calibri"/>
                <w:sz w:val="20"/>
                <w:szCs w:val="20"/>
                <w:lang w:eastAsia="en-GB"/>
              </w:rPr>
              <w:t>virtual ward</w:t>
            </w:r>
            <w:r w:rsidRPr="006954B8">
              <w:rPr>
                <w:rFonts w:ascii="Calibri" w:eastAsia="Times New Roman" w:hAnsi="Calibri" w:cs="Calibri"/>
                <w:sz w:val="20"/>
                <w:szCs w:val="20"/>
                <w:lang w:eastAsia="en-GB"/>
              </w:rPr>
              <w:t xml:space="preserve"> has </w:t>
            </w:r>
            <w:r w:rsidRPr="000D450D">
              <w:rPr>
                <w:rFonts w:ascii="Calibri" w:eastAsia="Times New Roman" w:hAnsi="Calibri" w:cs="Calibri"/>
                <w:sz w:val="20"/>
                <w:szCs w:val="20"/>
                <w:lang w:eastAsia="en-GB"/>
              </w:rPr>
              <w:t>no face to face contact, then patients will lack confidence in the model, especially if they live on</w:t>
            </w:r>
            <w:r w:rsidRPr="006954B8">
              <w:rPr>
                <w:rFonts w:ascii="Calibri" w:eastAsia="Times New Roman" w:hAnsi="Calibri" w:cs="Calibri"/>
                <w:sz w:val="20"/>
                <w:szCs w:val="20"/>
                <w:lang w:eastAsia="en-GB"/>
              </w:rPr>
              <w:t xml:space="preserve"> their own </w:t>
            </w:r>
            <w:r>
              <w:rPr>
                <w:rFonts w:ascii="Calibri" w:eastAsia="Times New Roman" w:hAnsi="Calibri" w:cs="Calibri"/>
                <w:sz w:val="20"/>
                <w:szCs w:val="20"/>
                <w:lang w:eastAsia="en-GB"/>
              </w:rPr>
              <w:t>(Caregiver 1)</w:t>
            </w:r>
          </w:p>
        </w:tc>
      </w:tr>
      <w:tr w:rsidR="003835EF" w:rsidRPr="00DA5720" w14:paraId="6E6F8983" w14:textId="77777777" w:rsidTr="00B76391">
        <w:tc>
          <w:tcPr>
            <w:tcW w:w="1830" w:type="dxa"/>
          </w:tcPr>
          <w:p w14:paraId="61B4ED6E" w14:textId="77777777" w:rsidR="003835EF" w:rsidRPr="00DA5720" w:rsidRDefault="003835EF" w:rsidP="00B76391">
            <w:pPr>
              <w:spacing w:after="120"/>
              <w:jc w:val="right"/>
              <w:rPr>
                <w:sz w:val="20"/>
                <w:szCs w:val="20"/>
              </w:rPr>
            </w:pPr>
            <w:r w:rsidRPr="00DA5720">
              <w:rPr>
                <w:sz w:val="20"/>
                <w:szCs w:val="20"/>
              </w:rPr>
              <w:t>Core evidence</w:t>
            </w:r>
          </w:p>
        </w:tc>
        <w:tc>
          <w:tcPr>
            <w:tcW w:w="7186" w:type="dxa"/>
            <w:gridSpan w:val="4"/>
          </w:tcPr>
          <w:p w14:paraId="75057BE9" w14:textId="37A49F48" w:rsidR="003835EF" w:rsidRPr="00DA5720" w:rsidRDefault="003835EF" w:rsidP="00B76391">
            <w:pPr>
              <w:spacing w:after="120"/>
              <w:rPr>
                <w:sz w:val="20"/>
                <w:szCs w:val="20"/>
              </w:rPr>
            </w:pPr>
            <w:r>
              <w:rPr>
                <w:noProof/>
                <w:sz w:val="20"/>
                <w:szCs w:val="20"/>
              </w:rPr>
              <w:t>Kirkcaldy 2018; Lewis C. 2017</w:t>
            </w:r>
            <w:r w:rsidRPr="00DA5720">
              <w:rPr>
                <w:sz w:val="20"/>
                <w:szCs w:val="20"/>
              </w:rPr>
              <w:t xml:space="preserve">, Clinician 1, </w:t>
            </w:r>
            <w:r>
              <w:rPr>
                <w:sz w:val="20"/>
                <w:szCs w:val="20"/>
              </w:rPr>
              <w:t>PPI 1, Caregiver 1</w:t>
            </w:r>
          </w:p>
        </w:tc>
      </w:tr>
      <w:tr w:rsidR="003835EF" w:rsidRPr="00DA5720" w14:paraId="7C928B82" w14:textId="77777777" w:rsidTr="00B76391">
        <w:tc>
          <w:tcPr>
            <w:tcW w:w="1830" w:type="dxa"/>
          </w:tcPr>
          <w:p w14:paraId="47FB47C6" w14:textId="77777777" w:rsidR="003835EF" w:rsidRDefault="003835EF" w:rsidP="00B76391">
            <w:pPr>
              <w:spacing w:after="120"/>
              <w:jc w:val="right"/>
              <w:rPr>
                <w:sz w:val="20"/>
                <w:szCs w:val="20"/>
              </w:rPr>
            </w:pPr>
            <w:r w:rsidRPr="00DA5720">
              <w:rPr>
                <w:sz w:val="20"/>
                <w:szCs w:val="20"/>
              </w:rPr>
              <w:t>Additional sources</w:t>
            </w:r>
          </w:p>
          <w:p w14:paraId="0DFD410A" w14:textId="77777777" w:rsidR="003835EF" w:rsidRPr="00DA5720" w:rsidRDefault="003835EF" w:rsidP="00B76391">
            <w:pPr>
              <w:spacing w:after="120"/>
              <w:jc w:val="right"/>
              <w:rPr>
                <w:sz w:val="20"/>
                <w:szCs w:val="20"/>
              </w:rPr>
            </w:pPr>
          </w:p>
        </w:tc>
        <w:tc>
          <w:tcPr>
            <w:tcW w:w="7186" w:type="dxa"/>
            <w:gridSpan w:val="4"/>
          </w:tcPr>
          <w:p w14:paraId="47B4C266" w14:textId="5032629D" w:rsidR="003835EF" w:rsidRPr="00DA5720" w:rsidRDefault="00CA5E1F" w:rsidP="00B76391">
            <w:pPr>
              <w:spacing w:after="120"/>
              <w:rPr>
                <w:sz w:val="20"/>
                <w:szCs w:val="20"/>
              </w:rPr>
            </w:pPr>
            <w:r>
              <w:rPr>
                <w:noProof/>
                <w:sz w:val="20"/>
                <w:szCs w:val="20"/>
              </w:rPr>
              <w:t xml:space="preserve">Colligan 2015; </w:t>
            </w:r>
            <w:r w:rsidR="001E3DB2">
              <w:rPr>
                <w:noProof/>
                <w:sz w:val="20"/>
                <w:szCs w:val="20"/>
              </w:rPr>
              <w:t xml:space="preserve">Lewis G. 2013b; </w:t>
            </w:r>
            <w:r w:rsidR="003835EF">
              <w:rPr>
                <w:noProof/>
                <w:sz w:val="20"/>
                <w:szCs w:val="20"/>
              </w:rPr>
              <w:t>NHS_Wales_Award 2015; Rankin 2010; Ryland 2015; Sheffield 2018; Shepperd 2022; Swansea-Bay 2020</w:t>
            </w:r>
            <w:r w:rsidR="003835EF">
              <w:rPr>
                <w:sz w:val="20"/>
                <w:szCs w:val="20"/>
              </w:rPr>
              <w:t xml:space="preserve">, PPI 2 </w:t>
            </w:r>
          </w:p>
        </w:tc>
      </w:tr>
      <w:tr w:rsidR="003835EF" w:rsidRPr="00DA5720" w14:paraId="1D2E79DC" w14:textId="77777777" w:rsidTr="00B76391">
        <w:tc>
          <w:tcPr>
            <w:tcW w:w="1830" w:type="dxa"/>
          </w:tcPr>
          <w:p w14:paraId="1CFEECDF" w14:textId="77777777" w:rsidR="003835EF" w:rsidRPr="00DA5720" w:rsidRDefault="003835EF" w:rsidP="00B76391">
            <w:pPr>
              <w:spacing w:after="120"/>
              <w:jc w:val="right"/>
              <w:rPr>
                <w:sz w:val="20"/>
                <w:szCs w:val="20"/>
              </w:rPr>
            </w:pPr>
            <w:r>
              <w:rPr>
                <w:sz w:val="20"/>
                <w:szCs w:val="20"/>
              </w:rPr>
              <w:t>Examples</w:t>
            </w:r>
          </w:p>
        </w:tc>
        <w:tc>
          <w:tcPr>
            <w:tcW w:w="7186" w:type="dxa"/>
            <w:gridSpan w:val="4"/>
          </w:tcPr>
          <w:p w14:paraId="7AD1D730" w14:textId="77777777" w:rsidR="003835EF" w:rsidRPr="00755D5D" w:rsidRDefault="003835EF" w:rsidP="00B76391">
            <w:pPr>
              <w:pStyle w:val="CommentText"/>
              <w:spacing w:after="120"/>
              <w:rPr>
                <w:rFonts w:cstheme="minorHAnsi"/>
              </w:rPr>
            </w:pPr>
            <w:r>
              <w:rPr>
                <w:rFonts w:cstheme="minorHAnsi"/>
                <w:noProof/>
              </w:rPr>
              <w:t>(Sheffield 2018)</w:t>
            </w:r>
            <w:r>
              <w:rPr>
                <w:rFonts w:cstheme="minorHAnsi"/>
              </w:rPr>
              <w:t>:</w:t>
            </w:r>
            <w:r w:rsidRPr="00755D5D">
              <w:rPr>
                <w:rFonts w:cstheme="minorHAnsi"/>
              </w:rPr>
              <w:t xml:space="preserve"> “What are the benefits of virtual ward to a person? Not having to repeat your story. Having the same team of professionals involved in your care who </w:t>
            </w:r>
            <w:r w:rsidRPr="00755D5D">
              <w:rPr>
                <w:rFonts w:cstheme="minorHAnsi"/>
              </w:rPr>
              <w:lastRenderedPageBreak/>
              <w:t>know what ‘well’ looks like to you personally. Choosing to be part of the virtual ward means that ‘true’ person-centred care can be delivered. So for example when Derek has a flare-up of his respiratory problems and has trouble talking, another healthcare professional can see from his 'OK to stay' care plan that this is ‘common’ for Derek and given a ‘bit of time’ and one of his inhalers, he can safely stay and be treated at home where he prefers, rather than go into hospital unnecessarily.”</w:t>
            </w:r>
          </w:p>
          <w:p w14:paraId="5F3944C5" w14:textId="77777777" w:rsidR="003835EF" w:rsidRPr="00755D5D" w:rsidRDefault="003835EF" w:rsidP="00B76391">
            <w:pPr>
              <w:pStyle w:val="CommentText"/>
              <w:spacing w:after="120"/>
              <w:rPr>
                <w:rFonts w:cstheme="minorHAnsi"/>
              </w:rPr>
            </w:pPr>
            <w:r>
              <w:rPr>
                <w:rFonts w:cstheme="minorHAnsi"/>
                <w:noProof/>
              </w:rPr>
              <w:t>(Ryland 2015)</w:t>
            </w:r>
            <w:r>
              <w:rPr>
                <w:rFonts w:cstheme="minorHAnsi"/>
              </w:rPr>
              <w:t xml:space="preserve">, </w:t>
            </w:r>
            <w:r w:rsidRPr="00755D5D">
              <w:rPr>
                <w:rFonts w:cstheme="minorHAnsi"/>
              </w:rPr>
              <w:t xml:space="preserve">Patient Feedback: “The virtual ward team were only a phone call away, </w:t>
            </w:r>
            <w:r w:rsidRPr="00617854">
              <w:rPr>
                <w:rFonts w:cstheme="minorHAnsi"/>
              </w:rPr>
              <w:t>that was good knowing that someone was there when you need help</w:t>
            </w:r>
            <w:r w:rsidRPr="00755D5D">
              <w:rPr>
                <w:rFonts w:cstheme="minorHAnsi"/>
              </w:rPr>
              <w:t xml:space="preserve">.” “The care I received from the team was first class. </w:t>
            </w:r>
            <w:r w:rsidRPr="00617854">
              <w:rPr>
                <w:rFonts w:cstheme="minorHAnsi"/>
              </w:rPr>
              <w:t>When you live alone,</w:t>
            </w:r>
            <w:r w:rsidRPr="00755D5D">
              <w:rPr>
                <w:rFonts w:cstheme="minorHAnsi"/>
              </w:rPr>
              <w:t xml:space="preserve"> nights can be frightening, but knowing I could get in touch 24 hours made me feel safe. Thank you all.”</w:t>
            </w:r>
          </w:p>
          <w:p w14:paraId="33102EFB" w14:textId="77777777" w:rsidR="003835EF" w:rsidRDefault="003835EF" w:rsidP="00B76391">
            <w:pPr>
              <w:spacing w:after="120"/>
              <w:rPr>
                <w:rFonts w:cstheme="minorHAnsi"/>
                <w:sz w:val="20"/>
                <w:szCs w:val="20"/>
              </w:rPr>
            </w:pPr>
            <w:r>
              <w:rPr>
                <w:rFonts w:cstheme="minorHAnsi"/>
                <w:noProof/>
                <w:sz w:val="20"/>
                <w:szCs w:val="20"/>
              </w:rPr>
              <w:t>(Swansea-Bay 2020)</w:t>
            </w:r>
            <w:r w:rsidRPr="00755D5D">
              <w:rPr>
                <w:rFonts w:cstheme="minorHAnsi"/>
                <w:sz w:val="20"/>
                <w:szCs w:val="20"/>
              </w:rPr>
              <w:t xml:space="preserve">: "The co-ordination of the team and the support involved is essential and part of my </w:t>
            </w:r>
            <w:r w:rsidRPr="002A354D">
              <w:rPr>
                <w:rFonts w:cstheme="minorHAnsi"/>
                <w:sz w:val="20"/>
                <w:szCs w:val="20"/>
              </w:rPr>
              <w:t>role [case manager] is to feedback and be a point of contact for the family</w:t>
            </w:r>
            <w:r w:rsidRPr="00755D5D">
              <w:rPr>
                <w:rFonts w:cstheme="minorHAnsi"/>
                <w:sz w:val="20"/>
                <w:szCs w:val="20"/>
              </w:rPr>
              <w:t xml:space="preserve"> should they have concerns. I believe having that link and support at the end of the phone has made this experience a positive one and has improved the care for this patient.”  </w:t>
            </w:r>
          </w:p>
          <w:p w14:paraId="0EE71EDD" w14:textId="4EDD5F17" w:rsidR="003835EF" w:rsidRPr="00755D5D" w:rsidRDefault="003835EF" w:rsidP="00B76391">
            <w:pPr>
              <w:spacing w:after="120"/>
              <w:rPr>
                <w:rFonts w:cstheme="minorHAnsi"/>
                <w:sz w:val="20"/>
                <w:szCs w:val="20"/>
              </w:rPr>
            </w:pPr>
            <w:r>
              <w:rPr>
                <w:rFonts w:cstheme="minorHAnsi"/>
                <w:noProof/>
                <w:sz w:val="20"/>
                <w:szCs w:val="20"/>
              </w:rPr>
              <w:t>(Rankin 2010)</w:t>
            </w:r>
            <w:r w:rsidRPr="00755D5D">
              <w:rPr>
                <w:rFonts w:cstheme="minorHAnsi"/>
                <w:sz w:val="20"/>
                <w:szCs w:val="20"/>
              </w:rPr>
              <w:t xml:space="preserve">- Patient: </w:t>
            </w:r>
            <w:r w:rsidR="00A56392">
              <w:rPr>
                <w:rFonts w:cstheme="minorHAnsi"/>
                <w:sz w:val="20"/>
                <w:szCs w:val="20"/>
              </w:rPr>
              <w:t>”</w:t>
            </w:r>
            <w:r>
              <w:rPr>
                <w:rFonts w:cstheme="minorHAnsi"/>
                <w:sz w:val="20"/>
                <w:szCs w:val="20"/>
              </w:rPr>
              <w:t>N</w:t>
            </w:r>
            <w:r w:rsidRPr="00755D5D">
              <w:rPr>
                <w:rFonts w:cstheme="minorHAnsi"/>
                <w:sz w:val="20"/>
                <w:szCs w:val="20"/>
              </w:rPr>
              <w:t xml:space="preserve">ormally I would have called 999 for an ambulance but the doctor came out, prescribed a 3 day course of steroids and I didn’t have to go to </w:t>
            </w:r>
            <w:r w:rsidR="00A56392" w:rsidRPr="00755D5D">
              <w:rPr>
                <w:rFonts w:cstheme="minorHAnsi"/>
                <w:sz w:val="20"/>
                <w:szCs w:val="20"/>
              </w:rPr>
              <w:t>hospital</w:t>
            </w:r>
            <w:r w:rsidR="00A56392">
              <w:rPr>
                <w:rFonts w:cstheme="minorHAnsi"/>
                <w:sz w:val="20"/>
                <w:szCs w:val="20"/>
              </w:rPr>
              <w:t>”</w:t>
            </w:r>
            <w:r w:rsidRPr="00755D5D">
              <w:rPr>
                <w:rFonts w:cstheme="minorHAnsi"/>
                <w:sz w:val="20"/>
                <w:szCs w:val="20"/>
              </w:rPr>
              <w:t>.</w:t>
            </w:r>
          </w:p>
          <w:p w14:paraId="5397C94B" w14:textId="77777777" w:rsidR="003835EF" w:rsidRPr="00755D5D" w:rsidRDefault="003835EF" w:rsidP="00B76391">
            <w:pPr>
              <w:spacing w:after="120"/>
              <w:rPr>
                <w:rFonts w:cstheme="minorHAnsi"/>
                <w:sz w:val="20"/>
                <w:szCs w:val="20"/>
              </w:rPr>
            </w:pPr>
            <w:r>
              <w:rPr>
                <w:rFonts w:cstheme="minorHAnsi"/>
                <w:noProof/>
                <w:sz w:val="20"/>
                <w:szCs w:val="20"/>
              </w:rPr>
              <w:t>(NHS_Wales_Award 2015)</w:t>
            </w:r>
            <w:r>
              <w:rPr>
                <w:rFonts w:cstheme="minorHAnsi"/>
                <w:sz w:val="20"/>
                <w:szCs w:val="20"/>
              </w:rPr>
              <w:t>,</w:t>
            </w:r>
            <w:r w:rsidRPr="00755D5D">
              <w:rPr>
                <w:rFonts w:cstheme="minorHAnsi"/>
                <w:sz w:val="20"/>
                <w:szCs w:val="20"/>
              </w:rPr>
              <w:t xml:space="preserve"> Patien</w:t>
            </w:r>
            <w:r>
              <w:rPr>
                <w:rFonts w:cstheme="minorHAnsi"/>
                <w:sz w:val="20"/>
                <w:szCs w:val="20"/>
              </w:rPr>
              <w:t>t</w:t>
            </w:r>
            <w:r w:rsidRPr="00755D5D">
              <w:rPr>
                <w:rFonts w:cstheme="minorHAnsi"/>
                <w:sz w:val="20"/>
                <w:szCs w:val="20"/>
              </w:rPr>
              <w:t>: “The nurse came in and she said, ‘Nothing to worry about – I’ll give you a telephone number - never mind what time of day or night it is for me’. So that gave me peace of mind”.</w:t>
            </w:r>
          </w:p>
          <w:p w14:paraId="01122741" w14:textId="77777777" w:rsidR="003835EF" w:rsidRPr="008A5BA0" w:rsidRDefault="003835EF" w:rsidP="00B76391">
            <w:pPr>
              <w:spacing w:after="120"/>
              <w:rPr>
                <w:rFonts w:cstheme="minorHAnsi"/>
                <w:sz w:val="20"/>
                <w:szCs w:val="20"/>
              </w:rPr>
            </w:pPr>
            <w:r>
              <w:rPr>
                <w:rFonts w:cstheme="minorHAnsi"/>
                <w:noProof/>
                <w:sz w:val="20"/>
                <w:szCs w:val="20"/>
              </w:rPr>
              <w:t>(Shepperd 2022)</w:t>
            </w:r>
            <w:r w:rsidRPr="00755D5D">
              <w:rPr>
                <w:rFonts w:cstheme="minorHAnsi"/>
                <w:sz w:val="20"/>
                <w:szCs w:val="20"/>
              </w:rPr>
              <w:t>: “Communication about changes to medication following discharge from either hospital or HAH could be a problem</w:t>
            </w:r>
            <w:r>
              <w:rPr>
                <w:rFonts w:cstheme="minorHAnsi"/>
                <w:sz w:val="20"/>
                <w:szCs w:val="20"/>
              </w:rPr>
              <w:t>”</w:t>
            </w:r>
          </w:p>
          <w:p w14:paraId="30789665" w14:textId="77777777" w:rsidR="003835EF" w:rsidRPr="00DA5720" w:rsidRDefault="003835EF" w:rsidP="00B76391">
            <w:pPr>
              <w:autoSpaceDE w:val="0"/>
              <w:autoSpaceDN w:val="0"/>
              <w:adjustRightInd w:val="0"/>
              <w:spacing w:after="120"/>
              <w:rPr>
                <w:sz w:val="20"/>
                <w:szCs w:val="20"/>
              </w:rPr>
            </w:pPr>
            <w:r>
              <w:rPr>
                <w:rFonts w:cstheme="minorHAnsi"/>
                <w:noProof/>
                <w:sz w:val="20"/>
                <w:szCs w:val="20"/>
              </w:rPr>
              <w:t>(Shepperd 2022)</w:t>
            </w:r>
            <w:r w:rsidRPr="00755D5D">
              <w:rPr>
                <w:rFonts w:cstheme="minorHAnsi"/>
                <w:sz w:val="20"/>
                <w:szCs w:val="20"/>
              </w:rPr>
              <w:t xml:space="preserve">: </w:t>
            </w:r>
            <w:r>
              <w:rPr>
                <w:rFonts w:cs="Times New Roman PS"/>
                <w:color w:val="000000"/>
                <w:sz w:val="20"/>
                <w:szCs w:val="20"/>
              </w:rPr>
              <w:t>“</w:t>
            </w:r>
            <w:r w:rsidRPr="00F23536">
              <w:rPr>
                <w:rFonts w:cs="Times New Roman PS"/>
                <w:color w:val="000000"/>
                <w:sz w:val="20"/>
                <w:szCs w:val="20"/>
              </w:rPr>
              <w:t>At no site did HAH staff routinely provide copies of discharge summaries to patients, although staff</w:t>
            </w:r>
            <w:r>
              <w:rPr>
                <w:rFonts w:cs="Times New Roman PS"/>
                <w:color w:val="000000"/>
                <w:sz w:val="20"/>
                <w:szCs w:val="20"/>
              </w:rPr>
              <w:t xml:space="preserve"> </w:t>
            </w:r>
            <w:r w:rsidRPr="00F23536">
              <w:rPr>
                <w:rFonts w:cs="Times New Roman PS"/>
                <w:color w:val="000000"/>
                <w:sz w:val="20"/>
                <w:szCs w:val="20"/>
              </w:rPr>
              <w:t>said that their final discussions with patients should involve talking through the discharge plan and any</w:t>
            </w:r>
            <w:r>
              <w:rPr>
                <w:rFonts w:cs="Times New Roman PS"/>
                <w:color w:val="000000"/>
                <w:sz w:val="20"/>
                <w:szCs w:val="20"/>
              </w:rPr>
              <w:t xml:space="preserve"> </w:t>
            </w:r>
            <w:r w:rsidRPr="00F23536">
              <w:rPr>
                <w:rFonts w:cs="Times New Roman PS"/>
                <w:color w:val="000000"/>
                <w:sz w:val="20"/>
                <w:szCs w:val="20"/>
              </w:rPr>
              <w:t>medication changes. However, some patients felt that there was a lack of information, and some sought</w:t>
            </w:r>
            <w:r>
              <w:rPr>
                <w:rFonts w:cs="Times New Roman PS"/>
                <w:color w:val="000000"/>
                <w:sz w:val="20"/>
                <w:szCs w:val="20"/>
              </w:rPr>
              <w:t xml:space="preserve"> </w:t>
            </w:r>
            <w:r w:rsidRPr="00F23536">
              <w:rPr>
                <w:rFonts w:cs="Times New Roman PS"/>
                <w:color w:val="000000"/>
                <w:sz w:val="20"/>
                <w:szCs w:val="20"/>
              </w:rPr>
              <w:t>advice from their GP:</w:t>
            </w:r>
            <w:r>
              <w:rPr>
                <w:rFonts w:cs="Times New Roman PS"/>
                <w:color w:val="000000"/>
                <w:sz w:val="20"/>
                <w:szCs w:val="20"/>
              </w:rPr>
              <w:t xml:space="preserve"> there was no guidance e.g. on cutting down painkillers” “</w:t>
            </w:r>
            <w:r w:rsidRPr="00994172">
              <w:rPr>
                <w:rFonts w:cs="Times New Roman PS"/>
                <w:color w:val="000000"/>
                <w:sz w:val="20"/>
                <w:szCs w:val="20"/>
              </w:rPr>
              <w:t xml:space="preserve">Some </w:t>
            </w:r>
            <w:r>
              <w:rPr>
                <w:rFonts w:cs="Times New Roman PS"/>
                <w:color w:val="000000"/>
                <w:sz w:val="20"/>
                <w:szCs w:val="20"/>
              </w:rPr>
              <w:t>patients/caregivers</w:t>
            </w:r>
            <w:r w:rsidRPr="00994172">
              <w:rPr>
                <w:rFonts w:cs="Times New Roman PS"/>
                <w:color w:val="000000"/>
                <w:sz w:val="20"/>
                <w:szCs w:val="20"/>
              </w:rPr>
              <w:t xml:space="preserve"> interviewed reported a lack of clarity about the timing of discharge from HAH, and a</w:t>
            </w:r>
            <w:r>
              <w:rPr>
                <w:rFonts w:cs="Times New Roman PS"/>
                <w:color w:val="000000"/>
                <w:sz w:val="20"/>
                <w:szCs w:val="20"/>
              </w:rPr>
              <w:t xml:space="preserve"> </w:t>
            </w:r>
            <w:r w:rsidRPr="00994172">
              <w:rPr>
                <w:rFonts w:cs="Times New Roman PS"/>
                <w:color w:val="000000"/>
                <w:sz w:val="20"/>
                <w:szCs w:val="20"/>
              </w:rPr>
              <w:t>lack of involvement in planning for discharge</w:t>
            </w:r>
            <w:r>
              <w:rPr>
                <w:rFonts w:cs="Times New Roman PS"/>
                <w:color w:val="000000"/>
                <w:sz w:val="20"/>
                <w:szCs w:val="20"/>
              </w:rPr>
              <w:t>”</w:t>
            </w:r>
          </w:p>
        </w:tc>
      </w:tr>
    </w:tbl>
    <w:p w14:paraId="1B05B1BF" w14:textId="77777777" w:rsidR="003835EF" w:rsidRDefault="003835EF" w:rsidP="00AB1EB3">
      <w:pPr>
        <w:pStyle w:val="Heading2"/>
        <w:numPr>
          <w:ilvl w:val="0"/>
          <w:numId w:val="9"/>
        </w:numPr>
      </w:pPr>
      <w:r>
        <w:lastRenderedPageBreak/>
        <w:br w:type="page"/>
      </w:r>
    </w:p>
    <w:p w14:paraId="4480ACCA" w14:textId="78CD02B0" w:rsidR="003835EF" w:rsidRPr="0046181D" w:rsidRDefault="00C83F8A" w:rsidP="003D7DDD">
      <w:pPr>
        <w:pStyle w:val="Heading3"/>
        <w:spacing w:before="0" w:after="120"/>
        <w:rPr>
          <w:sz w:val="22"/>
          <w:szCs w:val="22"/>
        </w:rPr>
      </w:pPr>
      <w:bookmarkStart w:id="26" w:name="_Toc158718203"/>
      <w:r w:rsidRPr="0046181D">
        <w:rPr>
          <w:sz w:val="22"/>
          <w:szCs w:val="22"/>
        </w:rPr>
        <w:lastRenderedPageBreak/>
        <w:t xml:space="preserve">CMOC11: </w:t>
      </w:r>
      <w:r w:rsidR="003835EF" w:rsidRPr="0046181D">
        <w:rPr>
          <w:sz w:val="22"/>
          <w:szCs w:val="22"/>
        </w:rPr>
        <w:t>At home instead of hospital</w:t>
      </w:r>
      <w:bookmarkEnd w:id="26"/>
    </w:p>
    <w:tbl>
      <w:tblPr>
        <w:tblStyle w:val="TableGrid"/>
        <w:tblW w:w="0" w:type="auto"/>
        <w:tblLook w:val="04A0" w:firstRow="1" w:lastRow="0" w:firstColumn="1" w:lastColumn="0" w:noHBand="0" w:noVBand="1"/>
      </w:tblPr>
      <w:tblGrid>
        <w:gridCol w:w="1765"/>
        <w:gridCol w:w="1814"/>
        <w:gridCol w:w="1823"/>
        <w:gridCol w:w="1600"/>
        <w:gridCol w:w="2014"/>
      </w:tblGrid>
      <w:tr w:rsidR="003835EF" w:rsidRPr="00364AA9" w14:paraId="6929850B" w14:textId="77777777" w:rsidTr="00B76391">
        <w:tc>
          <w:tcPr>
            <w:tcW w:w="1830" w:type="dxa"/>
          </w:tcPr>
          <w:p w14:paraId="17718CA7" w14:textId="77777777" w:rsidR="003835EF" w:rsidRPr="000A312D" w:rsidRDefault="003835EF" w:rsidP="00B76391">
            <w:pPr>
              <w:spacing w:after="120"/>
              <w:rPr>
                <w:sz w:val="20"/>
                <w:szCs w:val="20"/>
              </w:rPr>
            </w:pPr>
          </w:p>
        </w:tc>
        <w:tc>
          <w:tcPr>
            <w:tcW w:w="1832" w:type="dxa"/>
          </w:tcPr>
          <w:p w14:paraId="7A2D9491" w14:textId="77777777" w:rsidR="003835EF" w:rsidRPr="00364AA9" w:rsidRDefault="003835EF" w:rsidP="00B76391">
            <w:pPr>
              <w:spacing w:after="120"/>
              <w:rPr>
                <w:sz w:val="20"/>
                <w:szCs w:val="20"/>
              </w:rPr>
            </w:pPr>
            <w:r w:rsidRPr="00364AA9">
              <w:rPr>
                <w:sz w:val="20"/>
                <w:szCs w:val="20"/>
              </w:rPr>
              <w:t>Context</w:t>
            </w:r>
          </w:p>
        </w:tc>
        <w:tc>
          <w:tcPr>
            <w:tcW w:w="1871" w:type="dxa"/>
          </w:tcPr>
          <w:p w14:paraId="41A97DD4" w14:textId="77777777" w:rsidR="003835EF" w:rsidRPr="00364AA9" w:rsidRDefault="003835EF" w:rsidP="00B76391">
            <w:pPr>
              <w:spacing w:after="120"/>
              <w:rPr>
                <w:sz w:val="20"/>
                <w:szCs w:val="20"/>
              </w:rPr>
            </w:pPr>
            <w:r w:rsidRPr="00122484">
              <w:rPr>
                <w:sz w:val="20"/>
                <w:szCs w:val="20"/>
              </w:rPr>
              <w:t>Resource</w:t>
            </w:r>
          </w:p>
        </w:tc>
        <w:tc>
          <w:tcPr>
            <w:tcW w:w="1611" w:type="dxa"/>
          </w:tcPr>
          <w:p w14:paraId="1E4D114C" w14:textId="77777777" w:rsidR="003835EF" w:rsidRPr="00364AA9" w:rsidRDefault="003835EF" w:rsidP="00B76391">
            <w:pPr>
              <w:spacing w:after="120"/>
              <w:rPr>
                <w:sz w:val="20"/>
                <w:szCs w:val="20"/>
              </w:rPr>
            </w:pPr>
            <w:r w:rsidRPr="00364AA9">
              <w:rPr>
                <w:sz w:val="20"/>
                <w:szCs w:val="20"/>
              </w:rPr>
              <w:t>Reasoning</w:t>
            </w:r>
          </w:p>
        </w:tc>
        <w:tc>
          <w:tcPr>
            <w:tcW w:w="2065" w:type="dxa"/>
          </w:tcPr>
          <w:p w14:paraId="0D9D5DF0" w14:textId="77777777" w:rsidR="003835EF" w:rsidRPr="00364AA9" w:rsidRDefault="003835EF" w:rsidP="00B76391">
            <w:pPr>
              <w:spacing w:after="120"/>
              <w:rPr>
                <w:sz w:val="20"/>
                <w:szCs w:val="20"/>
              </w:rPr>
            </w:pPr>
            <w:r w:rsidRPr="00364AA9">
              <w:rPr>
                <w:sz w:val="20"/>
                <w:szCs w:val="20"/>
              </w:rPr>
              <w:t>Outcome</w:t>
            </w:r>
          </w:p>
        </w:tc>
      </w:tr>
      <w:tr w:rsidR="003835EF" w:rsidRPr="000A312D" w14:paraId="27F6E2CC" w14:textId="77777777" w:rsidTr="00B76391">
        <w:tc>
          <w:tcPr>
            <w:tcW w:w="1830" w:type="dxa"/>
          </w:tcPr>
          <w:p w14:paraId="78E1F46C" w14:textId="1D95E2E7" w:rsidR="003835EF" w:rsidRPr="00364AA9" w:rsidRDefault="000B6814" w:rsidP="00B76391">
            <w:pPr>
              <w:spacing w:after="120"/>
              <w:rPr>
                <w:sz w:val="20"/>
                <w:szCs w:val="20"/>
                <w:u w:val="single"/>
              </w:rPr>
            </w:pPr>
            <w:r>
              <w:rPr>
                <w:sz w:val="20"/>
                <w:szCs w:val="20"/>
              </w:rPr>
              <w:t>At</w:t>
            </w:r>
            <w:r w:rsidR="003835EF" w:rsidRPr="00364AA9">
              <w:rPr>
                <w:sz w:val="20"/>
                <w:szCs w:val="20"/>
              </w:rPr>
              <w:t xml:space="preserve"> home</w:t>
            </w:r>
            <w:r>
              <w:rPr>
                <w:sz w:val="20"/>
                <w:szCs w:val="20"/>
              </w:rPr>
              <w:t xml:space="preserve"> instead of hospital.</w:t>
            </w:r>
          </w:p>
        </w:tc>
        <w:tc>
          <w:tcPr>
            <w:tcW w:w="1832" w:type="dxa"/>
          </w:tcPr>
          <w:p w14:paraId="0F6AD5FD" w14:textId="77777777" w:rsidR="003835EF" w:rsidRDefault="003835EF" w:rsidP="00B76391">
            <w:pPr>
              <w:spacing w:after="120"/>
              <w:rPr>
                <w:sz w:val="20"/>
                <w:szCs w:val="20"/>
              </w:rPr>
            </w:pPr>
            <w:r w:rsidRPr="00364AA9">
              <w:rPr>
                <w:sz w:val="20"/>
                <w:szCs w:val="20"/>
              </w:rPr>
              <w:t xml:space="preserve">People with unstable frailty may need to attend hospital during a health or care crisis, but </w:t>
            </w:r>
            <w:r>
              <w:rPr>
                <w:sz w:val="20"/>
                <w:szCs w:val="20"/>
              </w:rPr>
              <w:t>e</w:t>
            </w:r>
            <w:r w:rsidRPr="00364AA9">
              <w:rPr>
                <w:sz w:val="20"/>
                <w:szCs w:val="20"/>
              </w:rPr>
              <w:t xml:space="preserve">xtended or repeated stays in hospital may impact negatively on the health/wellbeing of a person with frailty (and potentially their families/informal caregivers). </w:t>
            </w:r>
          </w:p>
          <w:p w14:paraId="109FFD0A" w14:textId="77777777" w:rsidR="003835EF" w:rsidRPr="00364AA9" w:rsidRDefault="003835EF" w:rsidP="00B76391">
            <w:pPr>
              <w:spacing w:after="120"/>
              <w:rPr>
                <w:sz w:val="20"/>
                <w:szCs w:val="20"/>
              </w:rPr>
            </w:pPr>
            <w:r>
              <w:rPr>
                <w:sz w:val="20"/>
                <w:szCs w:val="20"/>
              </w:rPr>
              <w:t>In</w:t>
            </w:r>
            <w:r w:rsidRPr="00364AA9">
              <w:rPr>
                <w:sz w:val="20"/>
                <w:szCs w:val="20"/>
              </w:rPr>
              <w:t xml:space="preserve"> general</w:t>
            </w:r>
            <w:r>
              <w:rPr>
                <w:sz w:val="20"/>
                <w:szCs w:val="20"/>
              </w:rPr>
              <w:t xml:space="preserve">, patients may </w:t>
            </w:r>
            <w:r w:rsidRPr="00364AA9">
              <w:rPr>
                <w:sz w:val="20"/>
                <w:szCs w:val="20"/>
              </w:rPr>
              <w:t xml:space="preserve">prefer to be at home where possible, rather than in hospital. </w:t>
            </w:r>
          </w:p>
          <w:p w14:paraId="64BB2FF6" w14:textId="77777777" w:rsidR="003835EF" w:rsidRPr="00364AA9" w:rsidRDefault="003835EF" w:rsidP="00B76391">
            <w:pPr>
              <w:spacing w:after="120"/>
              <w:rPr>
                <w:sz w:val="20"/>
                <w:szCs w:val="20"/>
              </w:rPr>
            </w:pPr>
          </w:p>
        </w:tc>
        <w:tc>
          <w:tcPr>
            <w:tcW w:w="1871" w:type="dxa"/>
          </w:tcPr>
          <w:p w14:paraId="7C2BED92" w14:textId="68A16E31" w:rsidR="003835EF" w:rsidRPr="00364AA9" w:rsidRDefault="003835EF" w:rsidP="00B76391">
            <w:pPr>
              <w:spacing w:after="120"/>
              <w:rPr>
                <w:sz w:val="20"/>
                <w:szCs w:val="20"/>
              </w:rPr>
            </w:pPr>
            <w:r w:rsidRPr="00364AA9">
              <w:rPr>
                <w:sz w:val="20"/>
                <w:szCs w:val="20"/>
              </w:rPr>
              <w:t xml:space="preserve">The </w:t>
            </w:r>
            <w:r w:rsidR="00392A01">
              <w:rPr>
                <w:sz w:val="20"/>
                <w:szCs w:val="20"/>
              </w:rPr>
              <w:t>VW</w:t>
            </w:r>
            <w:r w:rsidRPr="00364AA9">
              <w:rPr>
                <w:sz w:val="20"/>
                <w:szCs w:val="20"/>
              </w:rPr>
              <w:t xml:space="preserve"> facilitates integrated case management and appropriate interventions to support people with frailty in their own home</w:t>
            </w:r>
            <w:r>
              <w:rPr>
                <w:sz w:val="20"/>
                <w:szCs w:val="20"/>
              </w:rPr>
              <w:t xml:space="preserve"> </w:t>
            </w:r>
            <w:r w:rsidRPr="00364AA9">
              <w:rPr>
                <w:sz w:val="20"/>
                <w:szCs w:val="20"/>
              </w:rPr>
              <w:t>– through rapid access to MDT input, diagnostics</w:t>
            </w:r>
            <w:r>
              <w:rPr>
                <w:sz w:val="20"/>
                <w:szCs w:val="20"/>
              </w:rPr>
              <w:t>,</w:t>
            </w:r>
            <w:r w:rsidRPr="00364AA9">
              <w:rPr>
                <w:sz w:val="20"/>
                <w:szCs w:val="20"/>
              </w:rPr>
              <w:t xml:space="preserve"> and treatments (and in some cases, social care and other therapeutic/ rehabilitative services).  </w:t>
            </w:r>
          </w:p>
          <w:p w14:paraId="3C45E7E2" w14:textId="77777777" w:rsidR="003835EF" w:rsidRPr="00364AA9" w:rsidRDefault="003835EF" w:rsidP="00B76391">
            <w:pPr>
              <w:spacing w:after="120"/>
              <w:rPr>
                <w:sz w:val="20"/>
                <w:szCs w:val="20"/>
              </w:rPr>
            </w:pPr>
          </w:p>
        </w:tc>
        <w:tc>
          <w:tcPr>
            <w:tcW w:w="1611" w:type="dxa"/>
          </w:tcPr>
          <w:p w14:paraId="60DDAE07" w14:textId="77777777" w:rsidR="003835EF" w:rsidRDefault="003835EF" w:rsidP="00B76391">
            <w:pPr>
              <w:spacing w:after="120"/>
              <w:rPr>
                <w:sz w:val="20"/>
                <w:szCs w:val="20"/>
              </w:rPr>
            </w:pPr>
            <w:r w:rsidRPr="00364AA9">
              <w:rPr>
                <w:sz w:val="20"/>
                <w:szCs w:val="20"/>
              </w:rPr>
              <w:t>Patients and caregivers feel comfortable and secure at home   and happier, in a familiar home setting</w:t>
            </w:r>
            <w:r>
              <w:rPr>
                <w:sz w:val="20"/>
                <w:szCs w:val="20"/>
              </w:rPr>
              <w:t>.</w:t>
            </w:r>
          </w:p>
          <w:p w14:paraId="336A3615" w14:textId="77777777" w:rsidR="003835EF" w:rsidRDefault="003835EF" w:rsidP="00B76391">
            <w:pPr>
              <w:spacing w:after="120"/>
              <w:rPr>
                <w:sz w:val="20"/>
                <w:szCs w:val="20"/>
              </w:rPr>
            </w:pPr>
            <w:r w:rsidRPr="00364AA9">
              <w:rPr>
                <w:sz w:val="20"/>
                <w:szCs w:val="20"/>
              </w:rPr>
              <w:t xml:space="preserve">They feel supported to stay at home safely and reassured by having the </w:t>
            </w:r>
            <w:r>
              <w:rPr>
                <w:sz w:val="20"/>
                <w:szCs w:val="20"/>
              </w:rPr>
              <w:t xml:space="preserve">communication routes to the VW. </w:t>
            </w:r>
          </w:p>
          <w:p w14:paraId="0CA9A0EB" w14:textId="77777777" w:rsidR="003835EF" w:rsidRPr="00364AA9" w:rsidRDefault="003835EF" w:rsidP="00B76391">
            <w:pPr>
              <w:spacing w:after="120"/>
              <w:rPr>
                <w:sz w:val="20"/>
                <w:szCs w:val="20"/>
              </w:rPr>
            </w:pPr>
            <w:r>
              <w:rPr>
                <w:sz w:val="20"/>
                <w:szCs w:val="20"/>
              </w:rPr>
              <w:t>(</w:t>
            </w:r>
            <w:r w:rsidRPr="00364AA9">
              <w:rPr>
                <w:sz w:val="20"/>
                <w:szCs w:val="20"/>
              </w:rPr>
              <w:t xml:space="preserve">However, some patients / caregivers may not feel confident </w:t>
            </w:r>
            <w:r>
              <w:rPr>
                <w:sz w:val="20"/>
                <w:szCs w:val="20"/>
              </w:rPr>
              <w:t xml:space="preserve">or safe </w:t>
            </w:r>
            <w:r w:rsidRPr="00364AA9">
              <w:rPr>
                <w:sz w:val="20"/>
                <w:szCs w:val="20"/>
              </w:rPr>
              <w:t>in their own homes</w:t>
            </w:r>
            <w:r>
              <w:rPr>
                <w:sz w:val="20"/>
                <w:szCs w:val="20"/>
              </w:rPr>
              <w:t xml:space="preserve">.) </w:t>
            </w:r>
          </w:p>
        </w:tc>
        <w:tc>
          <w:tcPr>
            <w:tcW w:w="2065" w:type="dxa"/>
          </w:tcPr>
          <w:p w14:paraId="628F1051" w14:textId="77777777" w:rsidR="003835EF" w:rsidRDefault="003835EF" w:rsidP="00B76391">
            <w:pPr>
              <w:spacing w:after="120"/>
              <w:rPr>
                <w:sz w:val="20"/>
                <w:szCs w:val="20"/>
              </w:rPr>
            </w:pPr>
            <w:r w:rsidRPr="00364AA9">
              <w:rPr>
                <w:sz w:val="20"/>
                <w:szCs w:val="20"/>
              </w:rPr>
              <w:t xml:space="preserve">Appropriate and timely interventions </w:t>
            </w:r>
            <w:r>
              <w:rPr>
                <w:sz w:val="20"/>
                <w:szCs w:val="20"/>
              </w:rPr>
              <w:t xml:space="preserve">are </w:t>
            </w:r>
            <w:r w:rsidRPr="00364AA9">
              <w:rPr>
                <w:sz w:val="20"/>
                <w:szCs w:val="20"/>
              </w:rPr>
              <w:t xml:space="preserve">delivered to the patient at home, improving or stabilising their condition, supporting activities of daily living, and reducing </w:t>
            </w:r>
            <w:r>
              <w:rPr>
                <w:sz w:val="20"/>
                <w:szCs w:val="20"/>
              </w:rPr>
              <w:t xml:space="preserve">risk of </w:t>
            </w:r>
            <w:r w:rsidRPr="00364AA9">
              <w:rPr>
                <w:sz w:val="20"/>
                <w:szCs w:val="20"/>
              </w:rPr>
              <w:t>hospitalisation</w:t>
            </w:r>
            <w:r>
              <w:rPr>
                <w:sz w:val="20"/>
                <w:szCs w:val="20"/>
              </w:rPr>
              <w:t>.</w:t>
            </w:r>
          </w:p>
          <w:p w14:paraId="2571CF11" w14:textId="1A2E80D3" w:rsidR="003835EF" w:rsidRPr="00364AA9" w:rsidRDefault="003835EF" w:rsidP="00B76391">
            <w:pPr>
              <w:spacing w:after="120"/>
              <w:rPr>
                <w:sz w:val="20"/>
                <w:szCs w:val="20"/>
              </w:rPr>
            </w:pPr>
            <w:r w:rsidRPr="00364AA9">
              <w:rPr>
                <w:sz w:val="20"/>
                <w:szCs w:val="20"/>
              </w:rPr>
              <w:t>Staying at home allows continuation of established routines</w:t>
            </w:r>
            <w:r>
              <w:rPr>
                <w:sz w:val="20"/>
                <w:szCs w:val="20"/>
              </w:rPr>
              <w:t xml:space="preserve"> (inc</w:t>
            </w:r>
            <w:r w:rsidR="00CC0211">
              <w:rPr>
                <w:sz w:val="20"/>
                <w:szCs w:val="20"/>
              </w:rPr>
              <w:t xml:space="preserve">luding </w:t>
            </w:r>
            <w:r>
              <w:rPr>
                <w:sz w:val="20"/>
                <w:szCs w:val="20"/>
              </w:rPr>
              <w:t xml:space="preserve">mobility) </w:t>
            </w:r>
            <w:r w:rsidRPr="00364AA9">
              <w:rPr>
                <w:sz w:val="20"/>
                <w:szCs w:val="20"/>
              </w:rPr>
              <w:t>and existing varied forms of support (e.g.</w:t>
            </w:r>
            <w:r>
              <w:rPr>
                <w:sz w:val="20"/>
                <w:szCs w:val="20"/>
              </w:rPr>
              <w:t>,</w:t>
            </w:r>
            <w:r w:rsidRPr="00364AA9">
              <w:rPr>
                <w:sz w:val="20"/>
                <w:szCs w:val="20"/>
              </w:rPr>
              <w:t xml:space="preserve"> neighbours)</w:t>
            </w:r>
            <w:r>
              <w:rPr>
                <w:sz w:val="20"/>
                <w:szCs w:val="20"/>
              </w:rPr>
              <w:t>.</w:t>
            </w:r>
          </w:p>
          <w:p w14:paraId="1A217846" w14:textId="77777777" w:rsidR="003835EF" w:rsidRPr="00364AA9" w:rsidRDefault="003835EF" w:rsidP="00B76391">
            <w:pPr>
              <w:spacing w:after="120"/>
              <w:rPr>
                <w:sz w:val="20"/>
                <w:szCs w:val="20"/>
              </w:rPr>
            </w:pPr>
          </w:p>
          <w:p w14:paraId="110FD8A5" w14:textId="77777777" w:rsidR="003835EF" w:rsidRPr="000A312D" w:rsidRDefault="003835EF" w:rsidP="00B76391">
            <w:pPr>
              <w:spacing w:after="120"/>
              <w:rPr>
                <w:sz w:val="20"/>
                <w:szCs w:val="20"/>
              </w:rPr>
            </w:pPr>
          </w:p>
        </w:tc>
      </w:tr>
      <w:tr w:rsidR="003835EF" w:rsidRPr="000A312D" w14:paraId="67585FDF" w14:textId="77777777" w:rsidTr="00B76391">
        <w:tc>
          <w:tcPr>
            <w:tcW w:w="1830" w:type="dxa"/>
          </w:tcPr>
          <w:p w14:paraId="45677012" w14:textId="77777777" w:rsidR="003835EF" w:rsidRPr="006954B8" w:rsidRDefault="003835EF" w:rsidP="00B76391">
            <w:pPr>
              <w:spacing w:after="120"/>
              <w:jc w:val="right"/>
              <w:rPr>
                <w:sz w:val="20"/>
                <w:szCs w:val="20"/>
              </w:rPr>
            </w:pPr>
            <w:r w:rsidRPr="006954B8">
              <w:rPr>
                <w:sz w:val="20"/>
                <w:szCs w:val="20"/>
              </w:rPr>
              <w:t>Notes</w:t>
            </w:r>
          </w:p>
        </w:tc>
        <w:tc>
          <w:tcPr>
            <w:tcW w:w="7379" w:type="dxa"/>
            <w:gridSpan w:val="4"/>
          </w:tcPr>
          <w:p w14:paraId="2C4332B7" w14:textId="77777777" w:rsidR="003835EF" w:rsidRDefault="003835EF" w:rsidP="00B76391">
            <w:pPr>
              <w:spacing w:after="120"/>
              <w:rPr>
                <w:sz w:val="20"/>
                <w:szCs w:val="20"/>
              </w:rPr>
            </w:pPr>
            <w:r>
              <w:rPr>
                <w:sz w:val="20"/>
                <w:szCs w:val="20"/>
              </w:rPr>
              <w:t>Ideally, people with frailty</w:t>
            </w:r>
            <w:r w:rsidRPr="00364AA9">
              <w:rPr>
                <w:sz w:val="20"/>
                <w:szCs w:val="20"/>
              </w:rPr>
              <w:t xml:space="preserve"> are treated proactively in the home to prevent frailty-related crises and consequent hospital admission. </w:t>
            </w:r>
            <w:r w:rsidRPr="006954B8">
              <w:rPr>
                <w:sz w:val="20"/>
                <w:szCs w:val="20"/>
              </w:rPr>
              <w:t>People have rapid and better care and treatment as needed in VW, because the VW has a multiagency team that includes diagnostics, therapy</w:t>
            </w:r>
            <w:r>
              <w:rPr>
                <w:sz w:val="20"/>
                <w:szCs w:val="20"/>
              </w:rPr>
              <w:t>, a</w:t>
            </w:r>
            <w:r w:rsidRPr="006954B8">
              <w:rPr>
                <w:sz w:val="20"/>
                <w:szCs w:val="20"/>
              </w:rPr>
              <w:t>nd social care all</w:t>
            </w:r>
            <w:r>
              <w:rPr>
                <w:sz w:val="20"/>
                <w:szCs w:val="20"/>
              </w:rPr>
              <w:t>-</w:t>
            </w:r>
            <w:r w:rsidRPr="006954B8">
              <w:rPr>
                <w:sz w:val="20"/>
                <w:szCs w:val="20"/>
              </w:rPr>
              <w:t>in</w:t>
            </w:r>
            <w:r>
              <w:rPr>
                <w:sz w:val="20"/>
                <w:szCs w:val="20"/>
              </w:rPr>
              <w:t>-</w:t>
            </w:r>
            <w:r w:rsidRPr="006954B8">
              <w:rPr>
                <w:sz w:val="20"/>
                <w:szCs w:val="20"/>
              </w:rPr>
              <w:t xml:space="preserve">one. </w:t>
            </w:r>
            <w:r>
              <w:rPr>
                <w:sz w:val="20"/>
                <w:szCs w:val="20"/>
              </w:rPr>
              <w:t xml:space="preserve">The </w:t>
            </w:r>
            <w:r w:rsidRPr="006954B8">
              <w:rPr>
                <w:sz w:val="20"/>
                <w:szCs w:val="20"/>
              </w:rPr>
              <w:t>VW provides more optimal support to</w:t>
            </w:r>
            <w:r>
              <w:rPr>
                <w:sz w:val="20"/>
                <w:szCs w:val="20"/>
              </w:rPr>
              <w:t xml:space="preserve"> the</w:t>
            </w:r>
            <w:r w:rsidRPr="006954B8">
              <w:rPr>
                <w:sz w:val="20"/>
                <w:szCs w:val="20"/>
              </w:rPr>
              <w:t xml:space="preserve"> patient because multiple visits from varied sources can be made for different needs at their homes</w:t>
            </w:r>
            <w:r>
              <w:rPr>
                <w:sz w:val="20"/>
                <w:szCs w:val="20"/>
              </w:rPr>
              <w:t>; in some VWs this is</w:t>
            </w:r>
            <w:r w:rsidRPr="006954B8">
              <w:rPr>
                <w:sz w:val="20"/>
                <w:szCs w:val="20"/>
              </w:rPr>
              <w:t xml:space="preserve"> day or night.</w:t>
            </w:r>
            <w:r>
              <w:rPr>
                <w:sz w:val="20"/>
                <w:szCs w:val="20"/>
              </w:rPr>
              <w:t xml:space="preserve"> The patient’s home environment can be unpredictable, so staff making home visits should have appropriate support to deal with non-routine events or challenging situations. </w:t>
            </w:r>
          </w:p>
          <w:p w14:paraId="28FD5798" w14:textId="77777777" w:rsidR="003835EF" w:rsidRDefault="003835EF" w:rsidP="00B76391">
            <w:pPr>
              <w:spacing w:after="120"/>
              <w:rPr>
                <w:sz w:val="20"/>
                <w:szCs w:val="20"/>
              </w:rPr>
            </w:pPr>
            <w:r w:rsidRPr="006954B8">
              <w:rPr>
                <w:sz w:val="20"/>
                <w:szCs w:val="20"/>
              </w:rPr>
              <w:t>Continued self-management at home could be made more likely</w:t>
            </w:r>
            <w:r>
              <w:rPr>
                <w:sz w:val="20"/>
                <w:szCs w:val="20"/>
              </w:rPr>
              <w:t xml:space="preserve">, to the extent that the home </w:t>
            </w:r>
            <w:r w:rsidRPr="00CB4BFA">
              <w:rPr>
                <w:sz w:val="20"/>
                <w:szCs w:val="20"/>
              </w:rPr>
              <w:t xml:space="preserve">environment enables established routines in a familiar setting to continue, </w:t>
            </w:r>
            <w:r>
              <w:rPr>
                <w:sz w:val="20"/>
                <w:szCs w:val="20"/>
              </w:rPr>
              <w:t xml:space="preserve">potentially </w:t>
            </w:r>
            <w:r w:rsidRPr="00CB4BFA">
              <w:rPr>
                <w:sz w:val="20"/>
                <w:szCs w:val="20"/>
              </w:rPr>
              <w:t>with some modifications</w:t>
            </w:r>
            <w:r>
              <w:rPr>
                <w:sz w:val="20"/>
                <w:szCs w:val="20"/>
              </w:rPr>
              <w:t xml:space="preserve">. </w:t>
            </w:r>
            <w:r w:rsidRPr="00CB4BFA">
              <w:rPr>
                <w:sz w:val="20"/>
                <w:szCs w:val="20"/>
              </w:rPr>
              <w:t xml:space="preserve">Ideally after a VW stay, patients are </w:t>
            </w:r>
            <w:r>
              <w:rPr>
                <w:sz w:val="20"/>
                <w:szCs w:val="20"/>
              </w:rPr>
              <w:t xml:space="preserve">thus </w:t>
            </w:r>
            <w:r w:rsidRPr="00CB4BFA">
              <w:rPr>
                <w:sz w:val="20"/>
                <w:szCs w:val="20"/>
              </w:rPr>
              <w:t>enabled</w:t>
            </w:r>
            <w:r w:rsidRPr="006954B8">
              <w:rPr>
                <w:sz w:val="20"/>
                <w:szCs w:val="20"/>
              </w:rPr>
              <w:t xml:space="preserve"> to manage better at home</w:t>
            </w:r>
            <w:r>
              <w:rPr>
                <w:sz w:val="20"/>
                <w:szCs w:val="20"/>
              </w:rPr>
              <w:t>; i</w:t>
            </w:r>
            <w:r w:rsidRPr="006954B8">
              <w:rPr>
                <w:sz w:val="20"/>
                <w:szCs w:val="20"/>
              </w:rPr>
              <w:t>n contrast, after a hospital stay</w:t>
            </w:r>
            <w:r>
              <w:rPr>
                <w:sz w:val="20"/>
                <w:szCs w:val="20"/>
              </w:rPr>
              <w:t xml:space="preserve">, </w:t>
            </w:r>
            <w:r w:rsidRPr="006954B8">
              <w:rPr>
                <w:sz w:val="20"/>
                <w:szCs w:val="20"/>
              </w:rPr>
              <w:t>caregivers might not have confidence that they can manage the patient at home</w:t>
            </w:r>
            <w:r>
              <w:rPr>
                <w:sz w:val="20"/>
                <w:szCs w:val="20"/>
              </w:rPr>
              <w:t xml:space="preserve"> because this represents a large change from hospital</w:t>
            </w:r>
            <w:r w:rsidRPr="006954B8">
              <w:rPr>
                <w:sz w:val="20"/>
                <w:szCs w:val="20"/>
              </w:rPr>
              <w:t xml:space="preserve">. </w:t>
            </w:r>
            <w:r>
              <w:rPr>
                <w:sz w:val="20"/>
                <w:szCs w:val="20"/>
              </w:rPr>
              <w:t xml:space="preserve"> </w:t>
            </w:r>
            <w:r w:rsidRPr="006954B8">
              <w:rPr>
                <w:sz w:val="20"/>
                <w:szCs w:val="20"/>
              </w:rPr>
              <w:t>Being at home also means that family/friends do not have to travel to/visit the</w:t>
            </w:r>
            <w:r>
              <w:rPr>
                <w:sz w:val="20"/>
                <w:szCs w:val="20"/>
              </w:rPr>
              <w:t xml:space="preserve"> patient</w:t>
            </w:r>
            <w:r w:rsidRPr="006954B8">
              <w:rPr>
                <w:sz w:val="20"/>
                <w:szCs w:val="20"/>
              </w:rPr>
              <w:t xml:space="preserve"> in hospital. </w:t>
            </w:r>
          </w:p>
          <w:p w14:paraId="1A163624" w14:textId="0510EE61" w:rsidR="003835EF" w:rsidRPr="006954B8" w:rsidRDefault="003835EF" w:rsidP="00B76391">
            <w:pPr>
              <w:spacing w:after="120"/>
              <w:rPr>
                <w:sz w:val="20"/>
                <w:szCs w:val="20"/>
              </w:rPr>
            </w:pPr>
            <w:r>
              <w:rPr>
                <w:sz w:val="20"/>
                <w:szCs w:val="20"/>
              </w:rPr>
              <w:t>Most VWs do not provide a 24/7 service and rely on caregiver support and contact with out-of-hours/emergency services. This can be a source of concern. F</w:t>
            </w:r>
            <w:r w:rsidRPr="006954B8">
              <w:rPr>
                <w:sz w:val="20"/>
                <w:szCs w:val="20"/>
              </w:rPr>
              <w:t xml:space="preserve">or some patients/families the hospital is a safe environment that confers peace of mind - the home environment </w:t>
            </w:r>
            <w:r>
              <w:rPr>
                <w:sz w:val="20"/>
                <w:szCs w:val="20"/>
              </w:rPr>
              <w:t>feel</w:t>
            </w:r>
            <w:r w:rsidRPr="006954B8">
              <w:rPr>
                <w:sz w:val="20"/>
                <w:szCs w:val="20"/>
              </w:rPr>
              <w:t>s less ‘safe’</w:t>
            </w:r>
            <w:r>
              <w:rPr>
                <w:sz w:val="20"/>
                <w:szCs w:val="20"/>
              </w:rPr>
              <w:t xml:space="preserve"> during a crisis</w:t>
            </w:r>
            <w:r w:rsidRPr="006954B8">
              <w:rPr>
                <w:sz w:val="20"/>
                <w:szCs w:val="20"/>
              </w:rPr>
              <w:t xml:space="preserve">. </w:t>
            </w:r>
            <w:r w:rsidRPr="00BA157C">
              <w:rPr>
                <w:sz w:val="20"/>
                <w:szCs w:val="20"/>
              </w:rPr>
              <w:t>There may also be reasons why a patient’s home environment is not suitable for the interventions to</w:t>
            </w:r>
            <w:r w:rsidRPr="006954B8">
              <w:rPr>
                <w:sz w:val="20"/>
                <w:szCs w:val="20"/>
              </w:rPr>
              <w:t xml:space="preserve"> be delivered (e.g., smokers at home </w:t>
            </w:r>
            <w:r w:rsidR="00370697">
              <w:rPr>
                <w:sz w:val="20"/>
                <w:szCs w:val="20"/>
              </w:rPr>
              <w:t>and</w:t>
            </w:r>
            <w:r w:rsidR="00370697" w:rsidRPr="006954B8">
              <w:rPr>
                <w:sz w:val="20"/>
                <w:szCs w:val="20"/>
              </w:rPr>
              <w:t xml:space="preserve"> </w:t>
            </w:r>
            <w:r w:rsidRPr="006954B8">
              <w:rPr>
                <w:sz w:val="20"/>
                <w:szCs w:val="20"/>
              </w:rPr>
              <w:t xml:space="preserve">oxygen tanks). </w:t>
            </w:r>
            <w:r>
              <w:rPr>
                <w:sz w:val="20"/>
                <w:szCs w:val="20"/>
              </w:rPr>
              <w:t>P</w:t>
            </w:r>
            <w:r w:rsidRPr="006954B8">
              <w:rPr>
                <w:sz w:val="20"/>
                <w:szCs w:val="20"/>
              </w:rPr>
              <w:t xml:space="preserve">atients </w:t>
            </w:r>
            <w:r>
              <w:rPr>
                <w:sz w:val="20"/>
                <w:szCs w:val="20"/>
              </w:rPr>
              <w:t>without any informal</w:t>
            </w:r>
            <w:r w:rsidRPr="006954B8">
              <w:rPr>
                <w:sz w:val="20"/>
                <w:szCs w:val="20"/>
              </w:rPr>
              <w:t xml:space="preserve"> caregiver support</w:t>
            </w:r>
            <w:r>
              <w:rPr>
                <w:sz w:val="20"/>
                <w:szCs w:val="20"/>
              </w:rPr>
              <w:t xml:space="preserve"> </w:t>
            </w:r>
            <w:r w:rsidRPr="006954B8">
              <w:rPr>
                <w:sz w:val="20"/>
                <w:szCs w:val="20"/>
              </w:rPr>
              <w:t>or who have a lot of health anxiety</w:t>
            </w:r>
            <w:r>
              <w:rPr>
                <w:sz w:val="20"/>
                <w:szCs w:val="20"/>
              </w:rPr>
              <w:t xml:space="preserve"> may need special consideration. </w:t>
            </w:r>
          </w:p>
          <w:p w14:paraId="6127C756" w14:textId="77777777" w:rsidR="003835EF" w:rsidRDefault="003835EF" w:rsidP="00B76391">
            <w:pPr>
              <w:spacing w:after="120"/>
              <w:rPr>
                <w:sz w:val="20"/>
                <w:szCs w:val="20"/>
              </w:rPr>
            </w:pPr>
            <w:r w:rsidRPr="00364AA9">
              <w:rPr>
                <w:sz w:val="20"/>
                <w:szCs w:val="20"/>
              </w:rPr>
              <w:t>Safety, especially in short term wards is often maintained by families, who may not be able to contain risks at home.</w:t>
            </w:r>
            <w:r>
              <w:rPr>
                <w:sz w:val="20"/>
                <w:szCs w:val="20"/>
              </w:rPr>
              <w:t xml:space="preserve"> </w:t>
            </w:r>
            <w:r w:rsidRPr="00364AA9">
              <w:rPr>
                <w:sz w:val="20"/>
                <w:szCs w:val="20"/>
              </w:rPr>
              <w:t>Depending on the patient’s condition, home may feel unsuitable and unsafe, particularly if the patient has acute confusion or falls</w:t>
            </w:r>
            <w:r>
              <w:rPr>
                <w:sz w:val="20"/>
                <w:szCs w:val="20"/>
              </w:rPr>
              <w:t xml:space="preserve">. </w:t>
            </w:r>
          </w:p>
          <w:p w14:paraId="4E171A4A" w14:textId="5A0F5538" w:rsidR="003835EF" w:rsidRPr="006954B8" w:rsidRDefault="003835EF" w:rsidP="00B76391">
            <w:pPr>
              <w:spacing w:after="120"/>
              <w:rPr>
                <w:sz w:val="20"/>
                <w:szCs w:val="20"/>
              </w:rPr>
            </w:pPr>
            <w:r w:rsidRPr="006954B8">
              <w:rPr>
                <w:sz w:val="20"/>
                <w:szCs w:val="20"/>
              </w:rPr>
              <w:t xml:space="preserve">Note that in some emergencies, hospital would be the appropriate answer and so </w:t>
            </w:r>
            <w:r w:rsidR="00392A01">
              <w:rPr>
                <w:sz w:val="20"/>
                <w:szCs w:val="20"/>
              </w:rPr>
              <w:t>VW</w:t>
            </w:r>
            <w:r w:rsidRPr="006954B8">
              <w:rPr>
                <w:sz w:val="20"/>
                <w:szCs w:val="20"/>
              </w:rPr>
              <w:t xml:space="preserve">s may not avoid hospitalisation entirely but could reduce length of stay if </w:t>
            </w:r>
            <w:r w:rsidRPr="006954B8">
              <w:rPr>
                <w:sz w:val="20"/>
                <w:szCs w:val="20"/>
              </w:rPr>
              <w:lastRenderedPageBreak/>
              <w:t xml:space="preserve">admitted. PPI members expressed that they didn’t want to be </w:t>
            </w:r>
            <w:r>
              <w:rPr>
                <w:sz w:val="20"/>
                <w:szCs w:val="20"/>
              </w:rPr>
              <w:t>‘</w:t>
            </w:r>
            <w:r w:rsidRPr="006954B8">
              <w:rPr>
                <w:sz w:val="20"/>
                <w:szCs w:val="20"/>
              </w:rPr>
              <w:t>an elderly bed-blocker</w:t>
            </w:r>
            <w:r>
              <w:rPr>
                <w:sz w:val="20"/>
                <w:szCs w:val="20"/>
              </w:rPr>
              <w:t>’</w:t>
            </w:r>
            <w:r w:rsidRPr="006954B8">
              <w:rPr>
                <w:sz w:val="20"/>
                <w:szCs w:val="20"/>
              </w:rPr>
              <w:t xml:space="preserve">, and so they would be grateful for the VW if it stopped them getting in that position. </w:t>
            </w:r>
          </w:p>
        </w:tc>
      </w:tr>
      <w:tr w:rsidR="003835EF" w:rsidRPr="000A312D" w14:paraId="752EC981" w14:textId="77777777" w:rsidTr="00B76391">
        <w:tc>
          <w:tcPr>
            <w:tcW w:w="1830" w:type="dxa"/>
          </w:tcPr>
          <w:p w14:paraId="4462E9CB" w14:textId="77777777" w:rsidR="003835EF" w:rsidRPr="006954B8" w:rsidRDefault="003835EF" w:rsidP="00B76391">
            <w:pPr>
              <w:spacing w:after="120"/>
              <w:jc w:val="right"/>
              <w:rPr>
                <w:sz w:val="20"/>
                <w:szCs w:val="20"/>
              </w:rPr>
            </w:pPr>
            <w:r w:rsidRPr="006954B8">
              <w:rPr>
                <w:sz w:val="20"/>
                <w:szCs w:val="20"/>
              </w:rPr>
              <w:lastRenderedPageBreak/>
              <w:t>Example IPT</w:t>
            </w:r>
          </w:p>
        </w:tc>
        <w:tc>
          <w:tcPr>
            <w:tcW w:w="7379" w:type="dxa"/>
            <w:gridSpan w:val="4"/>
          </w:tcPr>
          <w:p w14:paraId="21AFED49" w14:textId="163639CB" w:rsidR="003835EF" w:rsidRPr="006954B8" w:rsidRDefault="003835EF" w:rsidP="00B76391">
            <w:pPr>
              <w:spacing w:after="120"/>
              <w:textAlignment w:val="baseline"/>
              <w:rPr>
                <w:rFonts w:ascii="Calibri" w:eastAsia="Times New Roman" w:hAnsi="Calibri" w:cs="Calibri"/>
                <w:sz w:val="20"/>
                <w:szCs w:val="20"/>
                <w:lang w:eastAsia="en-GB"/>
              </w:rPr>
            </w:pPr>
            <w:r w:rsidRPr="006954B8">
              <w:rPr>
                <w:rFonts w:ascii="Calibri" w:eastAsia="Times New Roman" w:hAnsi="Calibri" w:cs="Calibri"/>
                <w:sz w:val="20"/>
                <w:szCs w:val="20"/>
                <w:lang w:val="en-US" w:eastAsia="en-GB"/>
              </w:rPr>
              <w:t xml:space="preserve">If there is a combined approach to care, with home visits and follow-up telephone consultations, then patients’ quality of life will be improved because patients and caregivers feel </w:t>
            </w:r>
            <w:r w:rsidRPr="000D450D">
              <w:rPr>
                <w:rFonts w:ascii="Calibri" w:eastAsia="Times New Roman" w:hAnsi="Calibri" w:cs="Calibri"/>
                <w:sz w:val="20"/>
                <w:szCs w:val="20"/>
                <w:lang w:val="en-US" w:eastAsia="en-GB"/>
              </w:rPr>
              <w:t xml:space="preserve">supported at </w:t>
            </w:r>
            <w:r w:rsidR="00972451" w:rsidRPr="000D450D">
              <w:rPr>
                <w:rFonts w:ascii="Calibri" w:eastAsia="Times New Roman" w:hAnsi="Calibri" w:cs="Calibri"/>
                <w:sz w:val="20"/>
                <w:szCs w:val="20"/>
                <w:lang w:val="en-US" w:eastAsia="en-GB"/>
              </w:rPr>
              <w:t>home</w:t>
            </w:r>
            <w:r w:rsidR="00972451" w:rsidRPr="006954B8">
              <w:rPr>
                <w:rFonts w:ascii="Calibri" w:eastAsia="Times New Roman" w:hAnsi="Calibri" w:cs="Calibri"/>
                <w:sz w:val="20"/>
                <w:szCs w:val="20"/>
                <w:lang w:val="en-US" w:eastAsia="en-GB"/>
              </w:rPr>
              <w:t xml:space="preserve"> </w:t>
            </w:r>
            <w:r w:rsidR="00972451" w:rsidRPr="00524BDF">
              <w:rPr>
                <w:rFonts w:ascii="Calibri" w:eastAsia="Times New Roman" w:hAnsi="Calibri" w:cs="Calibri"/>
                <w:sz w:val="20"/>
                <w:szCs w:val="20"/>
                <w:lang w:val="en-US" w:eastAsia="en-GB"/>
              </w:rPr>
              <w:t>(</w:t>
            </w:r>
            <w:r w:rsidRPr="00524BDF">
              <w:rPr>
                <w:rFonts w:ascii="Calibri" w:eastAsia="Times New Roman" w:hAnsi="Calibri" w:cs="Calibri"/>
                <w:noProof/>
                <w:sz w:val="20"/>
                <w:szCs w:val="20"/>
                <w:lang w:eastAsia="en-GB"/>
              </w:rPr>
              <w:t>Lewis C. 2017</w:t>
            </w:r>
            <w:r>
              <w:rPr>
                <w:rFonts w:ascii="Calibri" w:eastAsia="Times New Roman" w:hAnsi="Calibri" w:cs="Calibri"/>
                <w:noProof/>
                <w:sz w:val="20"/>
                <w:szCs w:val="20"/>
                <w:lang w:eastAsia="en-GB"/>
              </w:rPr>
              <w:t>)</w:t>
            </w:r>
          </w:p>
        </w:tc>
      </w:tr>
      <w:tr w:rsidR="003835EF" w:rsidRPr="000A312D" w14:paraId="04B65651" w14:textId="77777777" w:rsidTr="00B76391">
        <w:tc>
          <w:tcPr>
            <w:tcW w:w="1830" w:type="dxa"/>
          </w:tcPr>
          <w:p w14:paraId="1EF55EB7" w14:textId="77777777" w:rsidR="003835EF" w:rsidRPr="000A312D" w:rsidRDefault="003835EF" w:rsidP="00B76391">
            <w:pPr>
              <w:spacing w:after="120"/>
              <w:jc w:val="right"/>
              <w:rPr>
                <w:sz w:val="20"/>
                <w:szCs w:val="20"/>
              </w:rPr>
            </w:pPr>
            <w:r w:rsidRPr="000A312D">
              <w:rPr>
                <w:sz w:val="20"/>
                <w:szCs w:val="20"/>
              </w:rPr>
              <w:t>Core evidence</w:t>
            </w:r>
          </w:p>
        </w:tc>
        <w:tc>
          <w:tcPr>
            <w:tcW w:w="7379" w:type="dxa"/>
            <w:gridSpan w:val="4"/>
          </w:tcPr>
          <w:p w14:paraId="463F47E7" w14:textId="69F27DA1" w:rsidR="003835EF" w:rsidRPr="0087143C" w:rsidRDefault="003835EF" w:rsidP="00B76391">
            <w:pPr>
              <w:spacing w:after="120"/>
              <w:rPr>
                <w:rFonts w:cstheme="minorHAnsi"/>
                <w:sz w:val="20"/>
                <w:szCs w:val="20"/>
              </w:rPr>
            </w:pPr>
            <w:r>
              <w:rPr>
                <w:rFonts w:cstheme="minorHAnsi"/>
                <w:noProof/>
                <w:sz w:val="20"/>
                <w:szCs w:val="20"/>
              </w:rPr>
              <w:t xml:space="preserve">Cushen 2021; Jones 2014; Lewis C. 2017; </w:t>
            </w:r>
            <w:r w:rsidR="00F609A1">
              <w:rPr>
                <w:rFonts w:cstheme="minorHAnsi"/>
                <w:noProof/>
                <w:sz w:val="20"/>
                <w:szCs w:val="20"/>
              </w:rPr>
              <w:t>Sonola 2013</w:t>
            </w:r>
            <w:r w:rsidRPr="0087143C">
              <w:rPr>
                <w:rFonts w:cstheme="minorHAnsi"/>
                <w:sz w:val="20"/>
                <w:szCs w:val="20"/>
              </w:rPr>
              <w:t>, PPI 1</w:t>
            </w:r>
          </w:p>
        </w:tc>
      </w:tr>
      <w:tr w:rsidR="003835EF" w:rsidRPr="000A312D" w14:paraId="4C97DE50" w14:textId="77777777" w:rsidTr="00B76391">
        <w:tc>
          <w:tcPr>
            <w:tcW w:w="1830" w:type="dxa"/>
          </w:tcPr>
          <w:p w14:paraId="621A1C65" w14:textId="77777777" w:rsidR="003835EF" w:rsidRPr="000A312D" w:rsidRDefault="003835EF" w:rsidP="00B76391">
            <w:pPr>
              <w:spacing w:after="120"/>
              <w:jc w:val="right"/>
              <w:rPr>
                <w:sz w:val="20"/>
                <w:szCs w:val="20"/>
              </w:rPr>
            </w:pPr>
            <w:r w:rsidRPr="000A312D">
              <w:rPr>
                <w:sz w:val="20"/>
                <w:szCs w:val="20"/>
              </w:rPr>
              <w:t>Additional sources</w:t>
            </w:r>
          </w:p>
        </w:tc>
        <w:tc>
          <w:tcPr>
            <w:tcW w:w="7379" w:type="dxa"/>
            <w:gridSpan w:val="4"/>
          </w:tcPr>
          <w:p w14:paraId="1EC026A9" w14:textId="49FE9074" w:rsidR="003835EF" w:rsidRDefault="003835EF" w:rsidP="00B76391">
            <w:pPr>
              <w:spacing w:after="120"/>
              <w:rPr>
                <w:rFonts w:cstheme="minorHAnsi"/>
                <w:sz w:val="20"/>
                <w:szCs w:val="20"/>
              </w:rPr>
            </w:pPr>
            <w:r>
              <w:rPr>
                <w:rFonts w:cstheme="minorHAnsi"/>
                <w:noProof/>
                <w:sz w:val="20"/>
                <w:szCs w:val="20"/>
              </w:rPr>
              <w:t>Colligan 2015; Leeds_CCG 2019; NHS_Wales_Award 2015; Shepperd 2022; Swansea-Bay 2020</w:t>
            </w:r>
            <w:r>
              <w:rPr>
                <w:rFonts w:cstheme="minorHAnsi"/>
                <w:sz w:val="20"/>
                <w:szCs w:val="20"/>
              </w:rPr>
              <w:t>, PPI 2</w:t>
            </w:r>
          </w:p>
        </w:tc>
      </w:tr>
      <w:tr w:rsidR="003835EF" w:rsidRPr="000A312D" w14:paraId="604C10A2" w14:textId="77777777" w:rsidTr="00B76391">
        <w:tc>
          <w:tcPr>
            <w:tcW w:w="1830" w:type="dxa"/>
          </w:tcPr>
          <w:p w14:paraId="79387063" w14:textId="77777777" w:rsidR="003835EF" w:rsidRPr="000A312D" w:rsidRDefault="003835EF" w:rsidP="00B76391">
            <w:pPr>
              <w:spacing w:after="120"/>
              <w:jc w:val="right"/>
              <w:rPr>
                <w:sz w:val="20"/>
                <w:szCs w:val="20"/>
              </w:rPr>
            </w:pPr>
          </w:p>
        </w:tc>
        <w:tc>
          <w:tcPr>
            <w:tcW w:w="7379" w:type="dxa"/>
            <w:gridSpan w:val="4"/>
          </w:tcPr>
          <w:p w14:paraId="053C7131" w14:textId="77777777" w:rsidR="003835EF" w:rsidRDefault="003835EF" w:rsidP="00B76391">
            <w:pPr>
              <w:pStyle w:val="CommentText"/>
              <w:spacing w:after="120"/>
              <w:rPr>
                <w:rFonts w:cstheme="minorHAnsi"/>
              </w:rPr>
            </w:pPr>
            <w:r>
              <w:rPr>
                <w:rFonts w:cstheme="minorHAnsi"/>
                <w:noProof/>
              </w:rPr>
              <w:t>(Leeds_CCG 2019)</w:t>
            </w:r>
            <w:r w:rsidRPr="0087143C">
              <w:rPr>
                <w:rFonts w:cstheme="minorHAnsi"/>
              </w:rPr>
              <w:t xml:space="preserve">: "The virtual ward is a consultant led service that supports people experiencing [acute] medical problems in their own home. There is rapid access to diagnostics (e.g. pathology / radiology) and treatments that can be safely delivered at home (e.g. intravenous medicines). </w:t>
            </w:r>
            <w:r w:rsidRPr="007206D4">
              <w:rPr>
                <w:rFonts w:cstheme="minorHAnsi"/>
              </w:rPr>
              <w:t>However because it is a multiagency team including social care colleagues</w:t>
            </w:r>
            <w:r>
              <w:rPr>
                <w:rFonts w:cstheme="minorHAnsi"/>
              </w:rPr>
              <w:t>,</w:t>
            </w:r>
            <w:r w:rsidRPr="007206D4">
              <w:rPr>
                <w:rFonts w:cstheme="minorHAnsi"/>
              </w:rPr>
              <w:t xml:space="preserve"> people also get rapid access to increased care packages and therapy services where required</w:t>
            </w:r>
            <w:r w:rsidRPr="0087143C">
              <w:rPr>
                <w:rFonts w:cstheme="minorHAnsi"/>
              </w:rPr>
              <w:t>. People can be supported at home with multiple visits through the day and care overnight if needed. Their care plan will be reviewed daily by the virtual ward MDT meeting.”</w:t>
            </w:r>
          </w:p>
          <w:p w14:paraId="7ACF1593" w14:textId="77777777" w:rsidR="003835EF" w:rsidRPr="0087143C" w:rsidRDefault="003835EF" w:rsidP="00B76391">
            <w:pPr>
              <w:pStyle w:val="CommentText"/>
              <w:spacing w:after="120"/>
              <w:rPr>
                <w:rFonts w:cstheme="minorHAnsi"/>
              </w:rPr>
            </w:pPr>
            <w:r>
              <w:rPr>
                <w:rFonts w:cstheme="minorHAnsi"/>
                <w:noProof/>
              </w:rPr>
              <w:t>(Colligan 2015)</w:t>
            </w:r>
            <w:r w:rsidRPr="0087143C">
              <w:rPr>
                <w:rFonts w:cstheme="minorHAnsi"/>
              </w:rPr>
              <w:t>: “</w:t>
            </w:r>
            <w:r w:rsidRPr="00CC609D">
              <w:rPr>
                <w:rFonts w:cstheme="minorHAnsi"/>
              </w:rPr>
              <w:t>There are occasions where to maintain a patient at home, a Social Care Domiciliary Care package requires to be commenced or increased</w:t>
            </w:r>
            <w:r w:rsidRPr="0087143C">
              <w:rPr>
                <w:rFonts w:cstheme="minorHAnsi"/>
              </w:rPr>
              <w:t xml:space="preserve">.” </w:t>
            </w:r>
          </w:p>
          <w:p w14:paraId="757BB21E" w14:textId="7595BCE7" w:rsidR="003835EF" w:rsidRDefault="003835EF" w:rsidP="00B76391">
            <w:pPr>
              <w:pStyle w:val="CommentText"/>
              <w:spacing w:after="120"/>
              <w:rPr>
                <w:rFonts w:cstheme="minorHAnsi"/>
              </w:rPr>
            </w:pPr>
            <w:r>
              <w:rPr>
                <w:rFonts w:cstheme="minorHAnsi"/>
                <w:noProof/>
              </w:rPr>
              <w:t>(Shepperd 2022)</w:t>
            </w:r>
            <w:r w:rsidRPr="0087143C">
              <w:rPr>
                <w:rFonts w:cstheme="minorHAnsi"/>
              </w:rPr>
              <w:t>: “</w:t>
            </w:r>
            <w:r w:rsidRPr="00821FAF">
              <w:rPr>
                <w:rFonts w:cstheme="minorHAnsi"/>
              </w:rPr>
              <w:t xml:space="preserve">It is possible that the patient's independence is maintained by the recovery in the familiar home setting. </w:t>
            </w:r>
            <w:r w:rsidRPr="0087143C">
              <w:rPr>
                <w:rFonts w:cstheme="minorHAnsi"/>
              </w:rPr>
              <w:t>Many patients considered their home a place of familiarity and security but, for some, it had also become a place of vulnerability, which could have implications for families…</w:t>
            </w:r>
            <w:r w:rsidR="00A56392">
              <w:rPr>
                <w:rFonts w:cstheme="minorHAnsi"/>
              </w:rPr>
              <w:t>”</w:t>
            </w:r>
          </w:p>
          <w:p w14:paraId="256D23B5" w14:textId="4BEE3A76" w:rsidR="003835EF" w:rsidRDefault="003835EF" w:rsidP="00B76391">
            <w:pPr>
              <w:pStyle w:val="CommentText"/>
              <w:spacing w:after="120"/>
              <w:rPr>
                <w:rFonts w:cstheme="minorHAnsi"/>
              </w:rPr>
            </w:pPr>
            <w:r>
              <w:rPr>
                <w:rFonts w:cstheme="minorHAnsi"/>
                <w:noProof/>
              </w:rPr>
              <w:t>(Shepperd 2022)</w:t>
            </w:r>
            <w:r w:rsidRPr="0087143C">
              <w:rPr>
                <w:rFonts w:cstheme="minorHAnsi"/>
              </w:rPr>
              <w:t>:</w:t>
            </w:r>
            <w:r>
              <w:rPr>
                <w:rFonts w:cstheme="minorHAnsi"/>
              </w:rPr>
              <w:t xml:space="preserve"> </w:t>
            </w:r>
            <w:r w:rsidR="00A56392">
              <w:rPr>
                <w:rFonts w:cstheme="minorHAnsi"/>
              </w:rPr>
              <w:t>“</w:t>
            </w:r>
            <w:r w:rsidRPr="00D85C89">
              <w:rPr>
                <w:rFonts w:cstheme="minorHAnsi"/>
              </w:rPr>
              <w:t>Safety was often maintained by families, with family caregivers temporarily moving into the patient’s home or family caregivers arranging for the patient to move into the caregiver’s home</w:t>
            </w:r>
            <w:r>
              <w:rPr>
                <w:rFonts w:cstheme="minorHAnsi"/>
              </w:rPr>
              <w:t>.</w:t>
            </w:r>
            <w:r w:rsidR="00A56392">
              <w:rPr>
                <w:rFonts w:cstheme="minorHAnsi"/>
              </w:rPr>
              <w:t>”</w:t>
            </w:r>
          </w:p>
          <w:p w14:paraId="66FFA580" w14:textId="77777777" w:rsidR="003835EF" w:rsidRDefault="003835EF" w:rsidP="00B76391">
            <w:pPr>
              <w:autoSpaceDE w:val="0"/>
              <w:autoSpaceDN w:val="0"/>
              <w:adjustRightInd w:val="0"/>
              <w:spacing w:after="120"/>
              <w:rPr>
                <w:rFonts w:cstheme="minorHAnsi"/>
                <w:sz w:val="20"/>
                <w:szCs w:val="20"/>
              </w:rPr>
            </w:pPr>
            <w:r w:rsidRPr="00CB47E4">
              <w:rPr>
                <w:rFonts w:cstheme="minorHAnsi"/>
                <w:noProof/>
                <w:sz w:val="20"/>
                <w:szCs w:val="20"/>
              </w:rPr>
              <w:t>(Shepperd 2022)</w:t>
            </w:r>
            <w:r w:rsidRPr="00CB47E4">
              <w:rPr>
                <w:rFonts w:cstheme="minorHAnsi"/>
                <w:sz w:val="20"/>
                <w:szCs w:val="20"/>
              </w:rPr>
              <w:t>:</w:t>
            </w:r>
            <w:r w:rsidRPr="00CB47E4" w:rsidDel="007C3AE8">
              <w:rPr>
                <w:rFonts w:cstheme="minorHAnsi"/>
                <w:color w:val="183E71"/>
                <w:sz w:val="20"/>
                <w:szCs w:val="20"/>
              </w:rPr>
              <w:t xml:space="preserve"> </w:t>
            </w:r>
            <w:r w:rsidRPr="00CB47E4">
              <w:rPr>
                <w:rFonts w:cstheme="minorHAnsi"/>
                <w:color w:val="183E71"/>
                <w:sz w:val="20"/>
                <w:szCs w:val="20"/>
              </w:rPr>
              <w:t>“</w:t>
            </w:r>
            <w:r w:rsidRPr="00CB47E4">
              <w:rPr>
                <w:rFonts w:cstheme="minorHAnsi"/>
                <w:sz w:val="20"/>
                <w:szCs w:val="20"/>
              </w:rPr>
              <w:t xml:space="preserve">Patients and caregivers recognised acute health care in the home necessitated their involvement in monitoring safety: </w:t>
            </w:r>
            <w:r w:rsidRPr="00CB47E4">
              <w:rPr>
                <w:rFonts w:cstheme="minorHAnsi"/>
                <w:color w:val="000000"/>
                <w:sz w:val="20"/>
                <w:szCs w:val="20"/>
              </w:rPr>
              <w:t xml:space="preserve"> ‘It’s like sleeping with one eye open, it’s almost like sleeping with one ear open.’ “</w:t>
            </w:r>
            <w:r>
              <w:rPr>
                <w:rFonts w:cstheme="minorHAnsi"/>
                <w:color w:val="000000"/>
              </w:rPr>
              <w:t xml:space="preserve">   </w:t>
            </w:r>
            <w:r>
              <w:rPr>
                <w:rFonts w:cstheme="minorHAnsi"/>
                <w:color w:val="000000"/>
              </w:rPr>
              <w:br/>
              <w:t>“</w:t>
            </w:r>
            <w:r w:rsidRPr="00D85C89">
              <w:rPr>
                <w:rFonts w:cstheme="minorHAnsi"/>
                <w:sz w:val="20"/>
                <w:szCs w:val="20"/>
              </w:rPr>
              <w:t>For some, continuity through community services became particularly important in regaining confidence”</w:t>
            </w:r>
          </w:p>
          <w:p w14:paraId="787D1C07" w14:textId="77777777" w:rsidR="003835EF" w:rsidRDefault="003835EF" w:rsidP="00B76391">
            <w:pPr>
              <w:autoSpaceDE w:val="0"/>
              <w:autoSpaceDN w:val="0"/>
              <w:adjustRightInd w:val="0"/>
              <w:spacing w:after="120"/>
              <w:rPr>
                <w:rFonts w:cstheme="minorHAnsi"/>
                <w:sz w:val="20"/>
                <w:szCs w:val="20"/>
              </w:rPr>
            </w:pPr>
            <w:r>
              <w:rPr>
                <w:rFonts w:cstheme="minorHAnsi"/>
                <w:noProof/>
                <w:color w:val="000000" w:themeColor="text1"/>
                <w:sz w:val="20"/>
                <w:szCs w:val="20"/>
              </w:rPr>
              <w:t>(Shepperd 2022)</w:t>
            </w:r>
            <w:r>
              <w:rPr>
                <w:rFonts w:cstheme="minorHAnsi"/>
                <w:color w:val="000000" w:themeColor="text1"/>
                <w:sz w:val="20"/>
                <w:szCs w:val="20"/>
              </w:rPr>
              <w:t>: “</w:t>
            </w:r>
            <w:r w:rsidRPr="00FE1DAB">
              <w:rPr>
                <w:rFonts w:cstheme="minorHAnsi"/>
                <w:color w:val="000000" w:themeColor="text1"/>
                <w:sz w:val="20"/>
                <w:szCs w:val="20"/>
              </w:rPr>
              <w:t>However, it can be precarious for families to contain risks at home, e.g. a mother did not recognise her son at night and tried to get out of the window</w:t>
            </w:r>
            <w:r w:rsidRPr="00FE1DAB">
              <w:rPr>
                <w:rFonts w:cstheme="minorHAnsi"/>
                <w:sz w:val="20"/>
                <w:szCs w:val="20"/>
              </w:rPr>
              <w:t>… Those living separately from the patient were particularly concerned about the lack of 24-hour care…. sometimes people just need to get themselves better in hospital, to have all the treatment and have the 24-hour care that they have there, which they wouldn’t have at home”.</w:t>
            </w:r>
          </w:p>
          <w:p w14:paraId="72A93466" w14:textId="77777777" w:rsidR="003835EF" w:rsidRPr="0087143C" w:rsidRDefault="003835EF" w:rsidP="00B76391">
            <w:pPr>
              <w:pStyle w:val="CommentText"/>
              <w:spacing w:after="120"/>
              <w:rPr>
                <w:rFonts w:cstheme="minorHAnsi"/>
              </w:rPr>
            </w:pPr>
            <w:r>
              <w:rPr>
                <w:rFonts w:cstheme="minorHAnsi"/>
                <w:noProof/>
                <w:color w:val="000000" w:themeColor="text1"/>
              </w:rPr>
              <w:t>(Shepperd 2022)</w:t>
            </w:r>
            <w:r>
              <w:rPr>
                <w:rFonts w:cstheme="minorHAnsi"/>
                <w:color w:val="000000" w:themeColor="text1"/>
              </w:rPr>
              <w:t xml:space="preserve">: </w:t>
            </w:r>
            <w:r w:rsidRPr="0087143C">
              <w:rPr>
                <w:rFonts w:cstheme="minorHAnsi"/>
              </w:rPr>
              <w:t xml:space="preserve">“Staff described situations when patients would be excluded from HAH, sometimes but not always because of the absence of a caregiver at home or being alone at night and there were concerns about safety…. The assessment of safety to be particularly difficult when patients were experiencing acute confusion or had been falling.” </w:t>
            </w:r>
          </w:p>
        </w:tc>
      </w:tr>
    </w:tbl>
    <w:p w14:paraId="61270020" w14:textId="77777777" w:rsidR="003835EF" w:rsidRDefault="003835EF" w:rsidP="003835EF">
      <w:pPr>
        <w:rPr>
          <w:sz w:val="20"/>
          <w:szCs w:val="20"/>
        </w:rPr>
      </w:pPr>
    </w:p>
    <w:p w14:paraId="303CAD55" w14:textId="77777777" w:rsidR="003835EF" w:rsidRDefault="003835EF" w:rsidP="003835EF"/>
    <w:p w14:paraId="22D26A53" w14:textId="77777777" w:rsidR="003835EF" w:rsidRDefault="003835EF" w:rsidP="003835EF">
      <w:pPr>
        <w:rPr>
          <w:rFonts w:asciiTheme="majorHAnsi" w:eastAsiaTheme="majorEastAsia" w:hAnsiTheme="majorHAnsi" w:cstheme="majorBidi"/>
          <w:color w:val="2F5496" w:themeColor="accent1" w:themeShade="BF"/>
          <w:sz w:val="26"/>
          <w:szCs w:val="26"/>
        </w:rPr>
      </w:pPr>
      <w:r>
        <w:br w:type="page"/>
      </w:r>
    </w:p>
    <w:p w14:paraId="7D45C0D3" w14:textId="1E67C3F4" w:rsidR="003835EF" w:rsidRPr="0046181D" w:rsidRDefault="00C83F8A" w:rsidP="003D7DDD">
      <w:pPr>
        <w:pStyle w:val="Heading3"/>
        <w:spacing w:before="0" w:after="120"/>
        <w:rPr>
          <w:sz w:val="22"/>
          <w:szCs w:val="22"/>
        </w:rPr>
      </w:pPr>
      <w:bookmarkStart w:id="27" w:name="_Toc158718204"/>
      <w:r w:rsidRPr="0046181D">
        <w:rPr>
          <w:sz w:val="22"/>
          <w:szCs w:val="22"/>
        </w:rPr>
        <w:lastRenderedPageBreak/>
        <w:t xml:space="preserve">CMOC12: </w:t>
      </w:r>
      <w:r w:rsidR="003835EF" w:rsidRPr="0046181D">
        <w:rPr>
          <w:sz w:val="22"/>
          <w:szCs w:val="22"/>
        </w:rPr>
        <w:t>Caregiver experience</w:t>
      </w:r>
      <w:bookmarkEnd w:id="27"/>
      <w:r w:rsidR="003835EF" w:rsidRPr="0046181D">
        <w:rPr>
          <w:sz w:val="22"/>
          <w:szCs w:val="22"/>
        </w:rPr>
        <w:t xml:space="preserve"> </w:t>
      </w:r>
    </w:p>
    <w:tbl>
      <w:tblPr>
        <w:tblStyle w:val="TableGrid"/>
        <w:tblW w:w="0" w:type="auto"/>
        <w:tblLook w:val="04A0" w:firstRow="1" w:lastRow="0" w:firstColumn="1" w:lastColumn="0" w:noHBand="0" w:noVBand="1"/>
      </w:tblPr>
      <w:tblGrid>
        <w:gridCol w:w="1830"/>
        <w:gridCol w:w="1832"/>
        <w:gridCol w:w="1578"/>
        <w:gridCol w:w="1904"/>
        <w:gridCol w:w="1872"/>
      </w:tblGrid>
      <w:tr w:rsidR="003835EF" w:rsidRPr="00130601" w14:paraId="6731A49B" w14:textId="77777777" w:rsidTr="008C1027">
        <w:tc>
          <w:tcPr>
            <w:tcW w:w="1830" w:type="dxa"/>
          </w:tcPr>
          <w:p w14:paraId="78035436" w14:textId="77777777" w:rsidR="003835EF" w:rsidRPr="00130601" w:rsidRDefault="003835EF" w:rsidP="00B76391">
            <w:pPr>
              <w:spacing w:after="120"/>
              <w:rPr>
                <w:rFonts w:cstheme="minorHAnsi"/>
                <w:sz w:val="20"/>
                <w:szCs w:val="20"/>
              </w:rPr>
            </w:pPr>
          </w:p>
        </w:tc>
        <w:tc>
          <w:tcPr>
            <w:tcW w:w="1832" w:type="dxa"/>
          </w:tcPr>
          <w:p w14:paraId="32C29BAC" w14:textId="77777777" w:rsidR="003835EF" w:rsidRPr="00130601" w:rsidRDefault="003835EF" w:rsidP="00B76391">
            <w:pPr>
              <w:spacing w:after="120"/>
              <w:rPr>
                <w:rFonts w:cstheme="minorHAnsi"/>
                <w:sz w:val="20"/>
                <w:szCs w:val="20"/>
              </w:rPr>
            </w:pPr>
            <w:r w:rsidRPr="00130601">
              <w:rPr>
                <w:rFonts w:cstheme="minorHAnsi"/>
                <w:sz w:val="20"/>
                <w:szCs w:val="20"/>
              </w:rPr>
              <w:t>Context</w:t>
            </w:r>
          </w:p>
        </w:tc>
        <w:tc>
          <w:tcPr>
            <w:tcW w:w="1578" w:type="dxa"/>
          </w:tcPr>
          <w:p w14:paraId="6EDAD94B" w14:textId="77777777" w:rsidR="003835EF" w:rsidRPr="00130601" w:rsidRDefault="003835EF" w:rsidP="00B76391">
            <w:pPr>
              <w:spacing w:after="120"/>
              <w:rPr>
                <w:rFonts w:cstheme="minorHAnsi"/>
                <w:sz w:val="20"/>
                <w:szCs w:val="20"/>
              </w:rPr>
            </w:pPr>
            <w:r w:rsidRPr="00130601">
              <w:rPr>
                <w:rFonts w:cstheme="minorHAnsi"/>
                <w:sz w:val="20"/>
                <w:szCs w:val="20"/>
              </w:rPr>
              <w:t>Resource</w:t>
            </w:r>
          </w:p>
        </w:tc>
        <w:tc>
          <w:tcPr>
            <w:tcW w:w="1904" w:type="dxa"/>
          </w:tcPr>
          <w:p w14:paraId="5CCEFAD8" w14:textId="77777777" w:rsidR="003835EF" w:rsidRPr="00130601" w:rsidRDefault="003835EF" w:rsidP="00B76391">
            <w:pPr>
              <w:spacing w:after="120"/>
              <w:rPr>
                <w:rFonts w:cstheme="minorHAnsi"/>
                <w:sz w:val="20"/>
                <w:szCs w:val="20"/>
              </w:rPr>
            </w:pPr>
            <w:r w:rsidRPr="00130601">
              <w:rPr>
                <w:rFonts w:cstheme="minorHAnsi"/>
                <w:sz w:val="20"/>
                <w:szCs w:val="20"/>
              </w:rPr>
              <w:t>Reasoning</w:t>
            </w:r>
          </w:p>
        </w:tc>
        <w:tc>
          <w:tcPr>
            <w:tcW w:w="1872" w:type="dxa"/>
          </w:tcPr>
          <w:p w14:paraId="0B7A2031" w14:textId="77777777" w:rsidR="003835EF" w:rsidRPr="00130601" w:rsidRDefault="003835EF" w:rsidP="00B76391">
            <w:pPr>
              <w:spacing w:after="120"/>
              <w:rPr>
                <w:rFonts w:cstheme="minorHAnsi"/>
                <w:sz w:val="20"/>
                <w:szCs w:val="20"/>
              </w:rPr>
            </w:pPr>
            <w:r w:rsidRPr="00130601">
              <w:rPr>
                <w:rFonts w:cstheme="minorHAnsi"/>
                <w:sz w:val="20"/>
                <w:szCs w:val="20"/>
              </w:rPr>
              <w:t>Outcome</w:t>
            </w:r>
          </w:p>
        </w:tc>
      </w:tr>
      <w:tr w:rsidR="003835EF" w:rsidRPr="00130601" w14:paraId="578904E1" w14:textId="77777777" w:rsidTr="008C1027">
        <w:trPr>
          <w:trHeight w:val="5416"/>
        </w:trPr>
        <w:tc>
          <w:tcPr>
            <w:tcW w:w="1830" w:type="dxa"/>
          </w:tcPr>
          <w:p w14:paraId="7684BFF9" w14:textId="77777777" w:rsidR="003835EF" w:rsidRPr="00130601" w:rsidRDefault="003835EF" w:rsidP="00B76391">
            <w:pPr>
              <w:spacing w:after="120"/>
              <w:rPr>
                <w:rFonts w:cstheme="minorHAnsi"/>
                <w:sz w:val="20"/>
                <w:szCs w:val="20"/>
              </w:rPr>
            </w:pPr>
            <w:r w:rsidRPr="00130601">
              <w:rPr>
                <w:rFonts w:cstheme="minorHAnsi"/>
                <w:sz w:val="20"/>
                <w:szCs w:val="20"/>
              </w:rPr>
              <w:t xml:space="preserve">Caregiver’s role (partner / family / friends etc.) </w:t>
            </w:r>
          </w:p>
        </w:tc>
        <w:tc>
          <w:tcPr>
            <w:tcW w:w="1832" w:type="dxa"/>
          </w:tcPr>
          <w:p w14:paraId="5DC5A259" w14:textId="77777777" w:rsidR="003835EF" w:rsidRPr="00130601" w:rsidRDefault="003835EF" w:rsidP="00B76391">
            <w:pPr>
              <w:spacing w:after="120"/>
              <w:rPr>
                <w:rFonts w:cstheme="minorHAnsi"/>
                <w:sz w:val="20"/>
                <w:szCs w:val="20"/>
              </w:rPr>
            </w:pPr>
            <w:r w:rsidRPr="00130601">
              <w:rPr>
                <w:rFonts w:cstheme="minorHAnsi"/>
                <w:sz w:val="20"/>
                <w:szCs w:val="20"/>
              </w:rPr>
              <w:t xml:space="preserve">Family or informal caregivers are impacted by a person with frailty’s fluctuating health. </w:t>
            </w:r>
          </w:p>
          <w:p w14:paraId="423FD4D2" w14:textId="5164E887" w:rsidR="003835EF" w:rsidRPr="00130601" w:rsidRDefault="003835EF" w:rsidP="008C1027">
            <w:pPr>
              <w:spacing w:after="120"/>
              <w:rPr>
                <w:rFonts w:cstheme="minorHAnsi"/>
                <w:sz w:val="20"/>
                <w:szCs w:val="20"/>
              </w:rPr>
            </w:pPr>
            <w:r w:rsidRPr="00130601">
              <w:rPr>
                <w:rFonts w:cstheme="minorHAnsi"/>
                <w:sz w:val="20"/>
                <w:szCs w:val="20"/>
              </w:rPr>
              <w:t>Caregivers provide additional practical and emotional support to patients, and navigate health care and social systems to support usual routines</w:t>
            </w:r>
          </w:p>
        </w:tc>
        <w:tc>
          <w:tcPr>
            <w:tcW w:w="1578" w:type="dxa"/>
          </w:tcPr>
          <w:p w14:paraId="25D46711" w14:textId="77777777" w:rsidR="003835EF" w:rsidRPr="00130601" w:rsidRDefault="003835EF" w:rsidP="00B76391">
            <w:pPr>
              <w:spacing w:after="120"/>
              <w:rPr>
                <w:rFonts w:cstheme="minorHAnsi"/>
                <w:sz w:val="20"/>
                <w:szCs w:val="20"/>
              </w:rPr>
            </w:pPr>
            <w:r w:rsidRPr="00130601">
              <w:rPr>
                <w:rFonts w:cstheme="minorHAnsi"/>
                <w:sz w:val="20"/>
                <w:szCs w:val="20"/>
              </w:rPr>
              <w:t xml:space="preserve">VWs facilitate integrated care, timely interventions, and proactive decision-making. </w:t>
            </w:r>
          </w:p>
          <w:p w14:paraId="125D7D60" w14:textId="6720A9D7" w:rsidR="003835EF" w:rsidRPr="00130601" w:rsidRDefault="003835EF" w:rsidP="008C1027">
            <w:pPr>
              <w:spacing w:after="120"/>
              <w:rPr>
                <w:rFonts w:cstheme="minorHAnsi"/>
                <w:sz w:val="20"/>
                <w:szCs w:val="20"/>
              </w:rPr>
            </w:pPr>
            <w:r w:rsidRPr="00130601">
              <w:rPr>
                <w:rFonts w:cstheme="minorHAnsi"/>
                <w:sz w:val="20"/>
                <w:szCs w:val="20"/>
              </w:rPr>
              <w:t xml:space="preserve">(Where appropriate), caregivers may be included by the VW coordinator in communication about the patient and shared decision – making, and this gives the VW more insight on the patient’s situation. </w:t>
            </w:r>
          </w:p>
        </w:tc>
        <w:tc>
          <w:tcPr>
            <w:tcW w:w="1904" w:type="dxa"/>
          </w:tcPr>
          <w:p w14:paraId="279F7C81" w14:textId="77777777" w:rsidR="003835EF" w:rsidRPr="00130601" w:rsidRDefault="003835EF" w:rsidP="00B76391">
            <w:pPr>
              <w:spacing w:after="120"/>
              <w:rPr>
                <w:rFonts w:cstheme="minorHAnsi"/>
                <w:sz w:val="20"/>
                <w:szCs w:val="20"/>
              </w:rPr>
            </w:pPr>
            <w:r w:rsidRPr="00130601">
              <w:rPr>
                <w:rFonts w:cstheme="minorHAnsi"/>
                <w:sz w:val="20"/>
                <w:szCs w:val="20"/>
              </w:rPr>
              <w:t xml:space="preserve">The caregiver feels reassured and supported by the VW and may perceive the responsibility for care is shared or removed. </w:t>
            </w:r>
          </w:p>
          <w:p w14:paraId="2C783648" w14:textId="77777777" w:rsidR="003835EF" w:rsidRPr="00130601" w:rsidRDefault="003835EF" w:rsidP="00B76391">
            <w:pPr>
              <w:spacing w:after="120"/>
              <w:rPr>
                <w:rFonts w:cstheme="minorHAnsi"/>
                <w:sz w:val="20"/>
                <w:szCs w:val="20"/>
              </w:rPr>
            </w:pPr>
            <w:r w:rsidRPr="00130601">
              <w:rPr>
                <w:rFonts w:cstheme="minorHAnsi"/>
                <w:sz w:val="20"/>
                <w:szCs w:val="20"/>
              </w:rPr>
              <w:t xml:space="preserve">Through being involved in decision-making during assessment and treatment, caregivers may gain knowledge that helps them feel more confident in continuing to manage in the future.  </w:t>
            </w:r>
          </w:p>
        </w:tc>
        <w:tc>
          <w:tcPr>
            <w:tcW w:w="1872" w:type="dxa"/>
          </w:tcPr>
          <w:p w14:paraId="1AC744B2" w14:textId="77777777" w:rsidR="003835EF" w:rsidRPr="00130601" w:rsidRDefault="003835EF" w:rsidP="00B76391">
            <w:pPr>
              <w:spacing w:after="120"/>
              <w:rPr>
                <w:rFonts w:cstheme="minorHAnsi"/>
                <w:sz w:val="20"/>
                <w:szCs w:val="20"/>
              </w:rPr>
            </w:pPr>
            <w:r w:rsidRPr="00130601">
              <w:rPr>
                <w:rFonts w:cstheme="minorHAnsi"/>
                <w:sz w:val="20"/>
                <w:szCs w:val="20"/>
              </w:rPr>
              <w:t xml:space="preserve">Caregiver burden and stress is reduced, which prevents burnout or other risks of harm. </w:t>
            </w:r>
          </w:p>
          <w:p w14:paraId="32288527" w14:textId="12B1A524" w:rsidR="003835EF" w:rsidRPr="00130601" w:rsidRDefault="003835EF" w:rsidP="008C1027">
            <w:pPr>
              <w:spacing w:after="120"/>
              <w:rPr>
                <w:rFonts w:cstheme="minorHAnsi"/>
                <w:sz w:val="20"/>
                <w:szCs w:val="20"/>
              </w:rPr>
            </w:pPr>
            <w:r w:rsidRPr="00130601">
              <w:rPr>
                <w:rFonts w:cstheme="minorHAnsi"/>
                <w:sz w:val="20"/>
                <w:szCs w:val="20"/>
              </w:rPr>
              <w:t>Medical interventions or professional care at home could also allow the caregiver to maintain their social support networks during an acute health episode</w:t>
            </w:r>
          </w:p>
        </w:tc>
      </w:tr>
      <w:tr w:rsidR="003835EF" w:rsidRPr="00130601" w14:paraId="1E2744D1" w14:textId="77777777" w:rsidTr="00B76391">
        <w:tc>
          <w:tcPr>
            <w:tcW w:w="1830" w:type="dxa"/>
          </w:tcPr>
          <w:p w14:paraId="3E8D122A" w14:textId="77777777" w:rsidR="003835EF" w:rsidRPr="00130601" w:rsidRDefault="003835EF" w:rsidP="00B76391">
            <w:pPr>
              <w:spacing w:after="120"/>
              <w:jc w:val="right"/>
              <w:rPr>
                <w:rFonts w:cstheme="minorHAnsi"/>
                <w:sz w:val="20"/>
                <w:szCs w:val="20"/>
              </w:rPr>
            </w:pPr>
            <w:r w:rsidRPr="00130601">
              <w:rPr>
                <w:rFonts w:cstheme="minorHAnsi"/>
                <w:sz w:val="20"/>
                <w:szCs w:val="20"/>
              </w:rPr>
              <w:t>Notes</w:t>
            </w:r>
          </w:p>
        </w:tc>
        <w:tc>
          <w:tcPr>
            <w:tcW w:w="7186" w:type="dxa"/>
            <w:gridSpan w:val="4"/>
          </w:tcPr>
          <w:p w14:paraId="44FEBAB6" w14:textId="77777777" w:rsidR="003835EF" w:rsidRPr="00130601" w:rsidRDefault="003835EF" w:rsidP="00B76391">
            <w:pPr>
              <w:spacing w:after="120"/>
              <w:rPr>
                <w:rFonts w:cstheme="minorHAnsi"/>
                <w:sz w:val="20"/>
                <w:szCs w:val="20"/>
              </w:rPr>
            </w:pPr>
            <w:r w:rsidRPr="00130601">
              <w:rPr>
                <w:rFonts w:cstheme="minorHAnsi"/>
                <w:sz w:val="20"/>
                <w:szCs w:val="20"/>
              </w:rPr>
              <w:t xml:space="preserve">Some, but not all, VWs include a partnership approach with patients and caregivers. There is less information on the caregiver’s role and involvement in the VW and how it might reduce or increase their stress. </w:t>
            </w:r>
            <w:r>
              <w:rPr>
                <w:rFonts w:cstheme="minorHAnsi"/>
                <w:sz w:val="20"/>
                <w:szCs w:val="20"/>
              </w:rPr>
              <w:t>It is p</w:t>
            </w:r>
            <w:r w:rsidRPr="00130601">
              <w:rPr>
                <w:rFonts w:cstheme="minorHAnsi"/>
                <w:sz w:val="20"/>
                <w:szCs w:val="20"/>
              </w:rPr>
              <w:t xml:space="preserve">ossible that frequent contact with VW reduces anxiety and monitoring improves understanding of symptoms (e.g., better able to recognise adverse symptoms). Caregivers described awareness of subtle changes when maintaining support at home, such as recognising delirium as a symptom of an undiagnosed UTI).  Adverse events might also be prevented by avoiding caregiver burnout. </w:t>
            </w:r>
          </w:p>
          <w:p w14:paraId="7B4DAFB4" w14:textId="77777777" w:rsidR="003835EF" w:rsidRPr="00130601" w:rsidRDefault="003835EF" w:rsidP="00B76391">
            <w:pPr>
              <w:spacing w:after="120"/>
              <w:rPr>
                <w:rFonts w:cstheme="minorHAnsi"/>
                <w:sz w:val="20"/>
                <w:szCs w:val="20"/>
              </w:rPr>
            </w:pPr>
            <w:r w:rsidRPr="00130601">
              <w:rPr>
                <w:rFonts w:cstheme="minorHAnsi"/>
                <w:sz w:val="20"/>
                <w:szCs w:val="20"/>
              </w:rPr>
              <w:t xml:space="preserve">VWs might only be safe for some patients if a caregiver is available – otherwise, </w:t>
            </w:r>
            <w:r>
              <w:rPr>
                <w:rFonts w:cstheme="minorHAnsi"/>
                <w:sz w:val="20"/>
                <w:szCs w:val="20"/>
              </w:rPr>
              <w:t xml:space="preserve">the </w:t>
            </w:r>
            <w:r w:rsidRPr="00130601">
              <w:rPr>
                <w:rFonts w:cstheme="minorHAnsi"/>
                <w:sz w:val="20"/>
                <w:szCs w:val="20"/>
              </w:rPr>
              <w:t xml:space="preserve">VW won’t be suitable for patients for whom safety in their own home is at risk. Informal caregivers are expected to take some responsibility for patient safety, which could add to caregiver burden. This is especially the case if the VW is not as responsive during out-of-hours. </w:t>
            </w:r>
          </w:p>
          <w:p w14:paraId="6E5A998E" w14:textId="77777777" w:rsidR="003835EF" w:rsidRDefault="003835EF" w:rsidP="00B76391">
            <w:pPr>
              <w:spacing w:after="120"/>
              <w:rPr>
                <w:rFonts w:cstheme="minorHAnsi"/>
                <w:sz w:val="20"/>
                <w:szCs w:val="20"/>
              </w:rPr>
            </w:pPr>
            <w:r w:rsidRPr="00130601">
              <w:rPr>
                <w:rFonts w:cstheme="minorHAnsi"/>
                <w:sz w:val="20"/>
                <w:szCs w:val="20"/>
              </w:rPr>
              <w:t xml:space="preserve">Some caregivers would respond differently to monitoring and frequent visits. Ideally effective care coordination reduces their stress, but there is a risk that might not feel listened to by the MDT. For example, consent to visit might be sought from the patient but not obtained from the people they live with. </w:t>
            </w:r>
          </w:p>
          <w:p w14:paraId="24C1BE85" w14:textId="2397A0E3" w:rsidR="003835EF" w:rsidRPr="00130601" w:rsidRDefault="003835EF" w:rsidP="00B76391">
            <w:pPr>
              <w:spacing w:after="120"/>
              <w:rPr>
                <w:rFonts w:cstheme="minorHAnsi"/>
                <w:sz w:val="20"/>
                <w:szCs w:val="20"/>
              </w:rPr>
            </w:pPr>
            <w:r w:rsidRPr="00130601">
              <w:rPr>
                <w:rFonts w:cstheme="minorHAnsi"/>
                <w:sz w:val="20"/>
                <w:szCs w:val="20"/>
              </w:rPr>
              <w:t>Assessments should not be confined to the patient’s health condition, without regard to caregivers’ health needs.</w:t>
            </w:r>
            <w:r w:rsidRPr="00130601">
              <w:rPr>
                <w:rFonts w:cstheme="minorHAnsi"/>
                <w:color w:val="333333"/>
                <w:sz w:val="20"/>
                <w:szCs w:val="20"/>
              </w:rPr>
              <w:t xml:space="preserve"> </w:t>
            </w:r>
            <w:r w:rsidRPr="00130601">
              <w:rPr>
                <w:rFonts w:cstheme="minorHAnsi"/>
                <w:sz w:val="20"/>
                <w:szCs w:val="20"/>
              </w:rPr>
              <w:t xml:space="preserve">Enablers of caregivers in </w:t>
            </w:r>
            <w:r w:rsidR="002C6E6B">
              <w:rPr>
                <w:rFonts w:cstheme="minorHAnsi"/>
                <w:sz w:val="20"/>
                <w:szCs w:val="20"/>
              </w:rPr>
              <w:t xml:space="preserve">the </w:t>
            </w:r>
            <w:r w:rsidRPr="00130601">
              <w:rPr>
                <w:rFonts w:cstheme="minorHAnsi"/>
                <w:sz w:val="20"/>
                <w:szCs w:val="20"/>
              </w:rPr>
              <w:t>VW are listed as: their knowledge and confidence; them having a flexible, layered social network able to mobilise to meet changing needs and gaps; their involvement in VW assessment and discharge planning that enables shared decision-making; and continuity in communication with (and by) professionals, including community relationships.</w:t>
            </w:r>
          </w:p>
          <w:p w14:paraId="37B6B761" w14:textId="77777777" w:rsidR="003835EF" w:rsidRPr="00130601" w:rsidRDefault="003835EF" w:rsidP="00B76391">
            <w:pPr>
              <w:spacing w:after="120"/>
              <w:rPr>
                <w:rFonts w:cstheme="minorHAnsi"/>
                <w:sz w:val="20"/>
                <w:szCs w:val="20"/>
              </w:rPr>
            </w:pPr>
            <w:r w:rsidRPr="00130601">
              <w:rPr>
                <w:rFonts w:cstheme="minorHAnsi"/>
                <w:sz w:val="20"/>
                <w:szCs w:val="20"/>
              </w:rPr>
              <w:t>Patients and caregivers often make joint decisions about how best to manage an acute health event, and these are shaped by their relationship with professionals, their social networks, and a desire to avoid a stay in hospital. For example, many were familiar with the triage and advice line NHS 111 and had used it to access immediate guidance before making direct contact with the health services.</w:t>
            </w:r>
          </w:p>
          <w:p w14:paraId="77A5CD84" w14:textId="77777777" w:rsidR="003835EF" w:rsidRDefault="003835EF" w:rsidP="00B76391">
            <w:pPr>
              <w:spacing w:after="120"/>
              <w:rPr>
                <w:rFonts w:cstheme="minorHAnsi"/>
                <w:sz w:val="20"/>
                <w:szCs w:val="20"/>
              </w:rPr>
            </w:pPr>
            <w:r w:rsidRPr="00130601">
              <w:rPr>
                <w:rStyle w:val="cf01"/>
                <w:rFonts w:asciiTheme="minorHAnsi" w:hAnsiTheme="minorHAnsi" w:cstheme="minorHAnsi"/>
                <w:sz w:val="20"/>
                <w:szCs w:val="20"/>
              </w:rPr>
              <w:lastRenderedPageBreak/>
              <w:t xml:space="preserve">There may be limited </w:t>
            </w:r>
            <w:r w:rsidRPr="00130601">
              <w:rPr>
                <w:rFonts w:cstheme="minorHAnsi"/>
                <w:sz w:val="20"/>
                <w:szCs w:val="20"/>
              </w:rPr>
              <w:t xml:space="preserve">opportunities in short-term VWs for caregivers discussing how to manage beyond the acute episode. </w:t>
            </w:r>
          </w:p>
          <w:p w14:paraId="2ECA3385" w14:textId="77777777" w:rsidR="003835EF" w:rsidRPr="00130601" w:rsidRDefault="003835EF" w:rsidP="00B76391">
            <w:pPr>
              <w:spacing w:after="120"/>
              <w:rPr>
                <w:rFonts w:cstheme="minorHAnsi"/>
                <w:sz w:val="20"/>
                <w:szCs w:val="20"/>
              </w:rPr>
            </w:pPr>
            <w:r w:rsidRPr="00130601">
              <w:rPr>
                <w:rStyle w:val="cf01"/>
                <w:rFonts w:asciiTheme="minorHAnsi" w:hAnsiTheme="minorHAnsi" w:cstheme="minorHAnsi"/>
                <w:sz w:val="20"/>
                <w:szCs w:val="20"/>
              </w:rPr>
              <w:t>Experiences of discharge can vary. One caregiver reported the best experience because of aftercare and continuity with the GP. Others said the timing of discharge may be unclear and there may be a lack of guidance; patients/caregivers may not be involved in planning.</w:t>
            </w:r>
          </w:p>
        </w:tc>
      </w:tr>
      <w:tr w:rsidR="003835EF" w:rsidRPr="00130601" w14:paraId="799DCB65" w14:textId="77777777" w:rsidTr="00B76391">
        <w:tc>
          <w:tcPr>
            <w:tcW w:w="1830" w:type="dxa"/>
          </w:tcPr>
          <w:p w14:paraId="6387D50C" w14:textId="77777777" w:rsidR="003835EF" w:rsidRPr="00130601" w:rsidRDefault="003835EF" w:rsidP="00B76391">
            <w:pPr>
              <w:spacing w:after="120"/>
              <w:jc w:val="right"/>
              <w:rPr>
                <w:rFonts w:cstheme="minorHAnsi"/>
                <w:sz w:val="20"/>
                <w:szCs w:val="20"/>
              </w:rPr>
            </w:pPr>
            <w:r w:rsidRPr="00130601">
              <w:rPr>
                <w:rFonts w:cstheme="minorHAnsi"/>
                <w:sz w:val="20"/>
                <w:szCs w:val="20"/>
              </w:rPr>
              <w:lastRenderedPageBreak/>
              <w:t>Example IPT</w:t>
            </w:r>
          </w:p>
        </w:tc>
        <w:tc>
          <w:tcPr>
            <w:tcW w:w="7186" w:type="dxa"/>
            <w:gridSpan w:val="4"/>
          </w:tcPr>
          <w:p w14:paraId="6D05265E" w14:textId="77777777" w:rsidR="003835EF" w:rsidRPr="00130601" w:rsidRDefault="003835EF" w:rsidP="00B76391">
            <w:pPr>
              <w:tabs>
                <w:tab w:val="left" w:pos="2835"/>
              </w:tabs>
              <w:spacing w:after="120"/>
              <w:rPr>
                <w:rFonts w:cstheme="minorHAnsi"/>
                <w:sz w:val="20"/>
                <w:szCs w:val="20"/>
              </w:rPr>
            </w:pPr>
            <w:r w:rsidRPr="00130601">
              <w:rPr>
                <w:rFonts w:eastAsia="Times New Roman" w:cstheme="minorHAnsi"/>
                <w:color w:val="323130"/>
                <w:sz w:val="20"/>
                <w:szCs w:val="20"/>
                <w:lang w:eastAsia="en-GB"/>
              </w:rPr>
              <w:t>“If the carer knows that there is a multidisciplinary team in place who are reviewing the patient, then they may have more confidence in continuing to manage the patient at home. There could be a reduction in ED presentations/admissions because caregiver burnout has been prevented.” (Brainstorming meeting)</w:t>
            </w:r>
          </w:p>
        </w:tc>
      </w:tr>
      <w:tr w:rsidR="003835EF" w:rsidRPr="00130601" w14:paraId="1122617E" w14:textId="77777777" w:rsidTr="00B76391">
        <w:tc>
          <w:tcPr>
            <w:tcW w:w="1830" w:type="dxa"/>
          </w:tcPr>
          <w:p w14:paraId="3590ED95" w14:textId="77777777" w:rsidR="003835EF" w:rsidRPr="00130601" w:rsidRDefault="003835EF" w:rsidP="00B76391">
            <w:pPr>
              <w:spacing w:after="120"/>
              <w:jc w:val="right"/>
              <w:rPr>
                <w:rFonts w:cstheme="minorHAnsi"/>
                <w:sz w:val="20"/>
                <w:szCs w:val="20"/>
              </w:rPr>
            </w:pPr>
            <w:r w:rsidRPr="00130601">
              <w:rPr>
                <w:rFonts w:cstheme="minorHAnsi"/>
                <w:sz w:val="20"/>
                <w:szCs w:val="20"/>
              </w:rPr>
              <w:t>Core evidence</w:t>
            </w:r>
          </w:p>
        </w:tc>
        <w:tc>
          <w:tcPr>
            <w:tcW w:w="7186" w:type="dxa"/>
            <w:gridSpan w:val="4"/>
          </w:tcPr>
          <w:p w14:paraId="13F74BC4" w14:textId="6DEF7812" w:rsidR="003835EF" w:rsidRPr="00130601" w:rsidRDefault="003835EF" w:rsidP="00B76391">
            <w:pPr>
              <w:tabs>
                <w:tab w:val="left" w:pos="2835"/>
              </w:tabs>
              <w:spacing w:after="120"/>
              <w:rPr>
                <w:rFonts w:cstheme="minorHAnsi"/>
                <w:sz w:val="20"/>
                <w:szCs w:val="20"/>
              </w:rPr>
            </w:pPr>
            <w:r w:rsidRPr="00130601">
              <w:rPr>
                <w:rFonts w:cstheme="minorHAnsi"/>
                <w:noProof/>
                <w:sz w:val="20"/>
                <w:szCs w:val="20"/>
              </w:rPr>
              <w:t xml:space="preserve">Lewis C. 2017; </w:t>
            </w:r>
            <w:r w:rsidR="00F609A1">
              <w:rPr>
                <w:rFonts w:cstheme="minorHAnsi"/>
                <w:noProof/>
                <w:sz w:val="20"/>
                <w:szCs w:val="20"/>
              </w:rPr>
              <w:t>Sonola 2013</w:t>
            </w:r>
            <w:r w:rsidRPr="00130601">
              <w:rPr>
                <w:rFonts w:cstheme="minorHAnsi"/>
                <w:sz w:val="20"/>
                <w:szCs w:val="20"/>
              </w:rPr>
              <w:t>, PPI 1</w:t>
            </w:r>
          </w:p>
        </w:tc>
      </w:tr>
      <w:tr w:rsidR="003835EF" w:rsidRPr="00130601" w14:paraId="2DF8DEC9" w14:textId="77777777" w:rsidTr="00B76391">
        <w:tc>
          <w:tcPr>
            <w:tcW w:w="1830" w:type="dxa"/>
          </w:tcPr>
          <w:p w14:paraId="6F02D698" w14:textId="77777777" w:rsidR="003835EF" w:rsidRPr="00130601" w:rsidRDefault="003835EF" w:rsidP="00B76391">
            <w:pPr>
              <w:spacing w:after="120"/>
              <w:jc w:val="right"/>
              <w:rPr>
                <w:rFonts w:cstheme="minorHAnsi"/>
                <w:sz w:val="20"/>
                <w:szCs w:val="20"/>
              </w:rPr>
            </w:pPr>
            <w:r w:rsidRPr="00130601">
              <w:rPr>
                <w:rFonts w:cstheme="minorHAnsi"/>
                <w:sz w:val="20"/>
                <w:szCs w:val="20"/>
              </w:rPr>
              <w:t>Additional sources</w:t>
            </w:r>
          </w:p>
        </w:tc>
        <w:tc>
          <w:tcPr>
            <w:tcW w:w="7186" w:type="dxa"/>
            <w:gridSpan w:val="4"/>
          </w:tcPr>
          <w:p w14:paraId="5AEF6B6B" w14:textId="345546DD" w:rsidR="003835EF" w:rsidRPr="00130601" w:rsidRDefault="003835EF" w:rsidP="00B76391">
            <w:pPr>
              <w:tabs>
                <w:tab w:val="left" w:pos="2835"/>
              </w:tabs>
              <w:spacing w:after="120"/>
              <w:rPr>
                <w:rFonts w:cstheme="minorHAnsi"/>
                <w:sz w:val="20"/>
                <w:szCs w:val="20"/>
              </w:rPr>
            </w:pPr>
            <w:r w:rsidRPr="00130601">
              <w:rPr>
                <w:rFonts w:cstheme="minorHAnsi"/>
                <w:noProof/>
                <w:sz w:val="20"/>
                <w:szCs w:val="20"/>
              </w:rPr>
              <w:t>Shepperd 2022; Vaartio-Rajalin 2019</w:t>
            </w:r>
            <w:r w:rsidR="00C2664C" w:rsidRPr="00C2664C">
              <w:rPr>
                <w:rFonts w:cstheme="minorHAnsi"/>
                <w:noProof/>
                <w:sz w:val="20"/>
                <w:szCs w:val="20"/>
              </w:rPr>
              <w:t xml:space="preserve">; </w:t>
            </w:r>
            <w:r w:rsidR="00C2664C" w:rsidRPr="00BE5149">
              <w:rPr>
                <w:rFonts w:cstheme="minorHAnsi"/>
                <w:noProof/>
                <w:sz w:val="20"/>
                <w:szCs w:val="20"/>
              </w:rPr>
              <w:t>NHS</w:t>
            </w:r>
            <w:r w:rsidR="008C1027">
              <w:rPr>
                <w:rFonts w:cstheme="minorHAnsi"/>
                <w:noProof/>
                <w:sz w:val="20"/>
                <w:szCs w:val="20"/>
              </w:rPr>
              <w:t xml:space="preserve"> </w:t>
            </w:r>
            <w:r w:rsidR="00C2664C" w:rsidRPr="00BE5149">
              <w:rPr>
                <w:rFonts w:cstheme="minorHAnsi"/>
                <w:noProof/>
                <w:sz w:val="20"/>
                <w:szCs w:val="20"/>
              </w:rPr>
              <w:t>Wales</w:t>
            </w:r>
            <w:r w:rsidR="008C1027">
              <w:rPr>
                <w:rFonts w:cstheme="minorHAnsi"/>
                <w:noProof/>
                <w:sz w:val="20"/>
                <w:szCs w:val="20"/>
              </w:rPr>
              <w:t xml:space="preserve"> </w:t>
            </w:r>
            <w:r w:rsidR="00C2664C" w:rsidRPr="00BE5149">
              <w:rPr>
                <w:rFonts w:cstheme="minorHAnsi"/>
                <w:noProof/>
                <w:sz w:val="20"/>
                <w:szCs w:val="20"/>
              </w:rPr>
              <w:t>Award 2015</w:t>
            </w:r>
          </w:p>
        </w:tc>
      </w:tr>
      <w:tr w:rsidR="003835EF" w:rsidRPr="00130601" w14:paraId="1A7559FA" w14:textId="77777777" w:rsidTr="00B76391">
        <w:tc>
          <w:tcPr>
            <w:tcW w:w="1830" w:type="dxa"/>
          </w:tcPr>
          <w:p w14:paraId="3F87829C" w14:textId="77777777" w:rsidR="003835EF" w:rsidRPr="00130601" w:rsidRDefault="003835EF" w:rsidP="00B76391">
            <w:pPr>
              <w:spacing w:after="120"/>
              <w:jc w:val="right"/>
              <w:rPr>
                <w:rFonts w:cstheme="minorHAnsi"/>
                <w:sz w:val="20"/>
                <w:szCs w:val="20"/>
              </w:rPr>
            </w:pPr>
            <w:r w:rsidRPr="00130601">
              <w:rPr>
                <w:rFonts w:cstheme="minorHAnsi"/>
                <w:sz w:val="20"/>
                <w:szCs w:val="20"/>
              </w:rPr>
              <w:t>Examples</w:t>
            </w:r>
          </w:p>
        </w:tc>
        <w:tc>
          <w:tcPr>
            <w:tcW w:w="7186" w:type="dxa"/>
            <w:gridSpan w:val="4"/>
          </w:tcPr>
          <w:p w14:paraId="4CAA8059" w14:textId="77777777" w:rsidR="003835EF" w:rsidRPr="00130601" w:rsidRDefault="003835EF" w:rsidP="00B76391">
            <w:pPr>
              <w:autoSpaceDE w:val="0"/>
              <w:autoSpaceDN w:val="0"/>
              <w:adjustRightInd w:val="0"/>
              <w:spacing w:after="120"/>
              <w:rPr>
                <w:rFonts w:cstheme="minorHAnsi"/>
                <w:sz w:val="20"/>
                <w:szCs w:val="20"/>
              </w:rPr>
            </w:pPr>
            <w:r w:rsidRPr="00130601">
              <w:rPr>
                <w:rFonts w:cstheme="minorHAnsi"/>
                <w:sz w:val="20"/>
                <w:szCs w:val="20"/>
              </w:rPr>
              <w:t>Shepperd 2022: “Many caregivers reported that the rationale for some decisions had been unclear and attributed this to the perceived lack of opportunity to convey their opinions about cognitive, communicative, and physical functioning [of the patient]”</w:t>
            </w:r>
          </w:p>
          <w:p w14:paraId="440AC2D4" w14:textId="77777777" w:rsidR="003835EF" w:rsidRPr="00130601" w:rsidRDefault="003835EF" w:rsidP="00B76391">
            <w:pPr>
              <w:pStyle w:val="NormalWeb"/>
              <w:shd w:val="clear" w:color="auto" w:fill="FFFFFF"/>
              <w:spacing w:before="0" w:beforeAutospacing="0" w:after="120" w:afterAutospacing="0"/>
              <w:rPr>
                <w:rFonts w:asciiTheme="minorHAnsi" w:hAnsiTheme="minorHAnsi" w:cstheme="minorHAnsi"/>
                <w:sz w:val="20"/>
                <w:szCs w:val="20"/>
              </w:rPr>
            </w:pPr>
            <w:r w:rsidRPr="00130601">
              <w:rPr>
                <w:rFonts w:asciiTheme="minorHAnsi" w:hAnsiTheme="minorHAnsi" w:cstheme="minorHAnsi"/>
                <w:noProof/>
                <w:color w:val="000000"/>
                <w:sz w:val="20"/>
                <w:szCs w:val="20"/>
              </w:rPr>
              <w:t>(Shepperd 2022)</w:t>
            </w:r>
            <w:r w:rsidRPr="00130601">
              <w:rPr>
                <w:rFonts w:asciiTheme="minorHAnsi" w:hAnsiTheme="minorHAnsi" w:cstheme="minorHAnsi"/>
                <w:color w:val="000000"/>
                <w:sz w:val="20"/>
                <w:szCs w:val="20"/>
              </w:rPr>
              <w:t>:</w:t>
            </w:r>
            <w:r w:rsidRPr="00130601">
              <w:rPr>
                <w:rFonts w:asciiTheme="minorHAnsi" w:hAnsiTheme="minorHAnsi" w:cstheme="minorHAnsi"/>
                <w:sz w:val="20"/>
                <w:szCs w:val="20"/>
              </w:rPr>
              <w:t xml:space="preserve"> “Patients and caregivers commented that HAH care was often confined to the patient’s presenting health condition and that assessments did not include broader challenges, such as caregivers’ health needs….  Our findings show that caregivers’ capacity to provide additional practical and emotional support, and a suitable home environment, is crucial.” </w:t>
            </w:r>
          </w:p>
          <w:p w14:paraId="6BE11974" w14:textId="77777777" w:rsidR="003835EF" w:rsidRPr="00130601" w:rsidRDefault="003835EF" w:rsidP="00B76391">
            <w:pPr>
              <w:pStyle w:val="NormalWeb"/>
              <w:shd w:val="clear" w:color="auto" w:fill="FFFFFF"/>
              <w:spacing w:before="0" w:beforeAutospacing="0" w:after="120" w:afterAutospacing="0"/>
              <w:rPr>
                <w:rFonts w:asciiTheme="minorHAnsi" w:hAnsiTheme="minorHAnsi" w:cstheme="minorHAnsi"/>
                <w:color w:val="333333"/>
                <w:sz w:val="20"/>
                <w:szCs w:val="20"/>
              </w:rPr>
            </w:pPr>
            <w:r w:rsidRPr="00130601">
              <w:rPr>
                <w:rFonts w:asciiTheme="minorHAnsi" w:hAnsiTheme="minorHAnsi" w:cstheme="minorHAnsi"/>
                <w:noProof/>
                <w:color w:val="333333"/>
                <w:sz w:val="20"/>
                <w:szCs w:val="20"/>
              </w:rPr>
              <w:t>(Vaartio-Rajalin 2019)</w:t>
            </w:r>
            <w:r w:rsidRPr="00130601">
              <w:rPr>
                <w:rFonts w:asciiTheme="minorHAnsi" w:hAnsiTheme="minorHAnsi" w:cstheme="minorHAnsi"/>
                <w:color w:val="333333"/>
                <w:sz w:val="20"/>
                <w:szCs w:val="20"/>
              </w:rPr>
              <w:t>: “Both the pre‐admission phase and actual care period seem to include a focus on the patient only. During the referral process and the initial visit to the patient's home, verbal informed consent was sought from the patient but not the patient's near ones [i.e. caregivers and family]...  Patients are involved in in the evaluation of care, but near-ones are not involved.”</w:t>
            </w:r>
          </w:p>
          <w:p w14:paraId="359A5A32" w14:textId="77777777" w:rsidR="003835EF" w:rsidRPr="00130601" w:rsidRDefault="003835EF" w:rsidP="00B76391">
            <w:pPr>
              <w:pStyle w:val="NormalWeb"/>
              <w:shd w:val="clear" w:color="auto" w:fill="FFFFFF"/>
              <w:spacing w:before="0" w:beforeAutospacing="0" w:after="120" w:afterAutospacing="0"/>
              <w:rPr>
                <w:rFonts w:asciiTheme="minorHAnsi" w:hAnsiTheme="minorHAnsi" w:cstheme="minorHAnsi"/>
                <w:color w:val="333333"/>
                <w:sz w:val="20"/>
                <w:szCs w:val="20"/>
              </w:rPr>
            </w:pPr>
            <w:r w:rsidRPr="00130601">
              <w:rPr>
                <w:rFonts w:asciiTheme="minorHAnsi" w:hAnsiTheme="minorHAnsi" w:cstheme="minorHAnsi"/>
                <w:noProof/>
                <w:color w:val="000000"/>
                <w:sz w:val="20"/>
                <w:szCs w:val="20"/>
              </w:rPr>
              <w:t>(Shepperd 2022)</w:t>
            </w:r>
            <w:r w:rsidRPr="00130601">
              <w:rPr>
                <w:rFonts w:asciiTheme="minorHAnsi" w:hAnsiTheme="minorHAnsi" w:cstheme="minorHAnsi"/>
                <w:color w:val="000000"/>
                <w:sz w:val="20"/>
                <w:szCs w:val="20"/>
              </w:rPr>
              <w:t>:</w:t>
            </w:r>
            <w:r w:rsidRPr="00130601">
              <w:rPr>
                <w:rFonts w:asciiTheme="minorHAnsi" w:hAnsiTheme="minorHAnsi" w:cstheme="minorHAnsi"/>
                <w:sz w:val="20"/>
                <w:szCs w:val="20"/>
              </w:rPr>
              <w:t xml:space="preserve"> </w:t>
            </w:r>
            <w:r w:rsidRPr="00130601">
              <w:rPr>
                <w:rFonts w:asciiTheme="minorHAnsi" w:hAnsiTheme="minorHAnsi" w:cstheme="minorHAnsi"/>
                <w:color w:val="333333"/>
                <w:sz w:val="20"/>
                <w:szCs w:val="20"/>
              </w:rPr>
              <w:t>"Caregivers described limited opportunities for discussing with HAH or hospital staff how to continue to manage beyond the acute episode, or ‘what I can do to change, if anything, the conditions of what Mum’s living with’ "</w:t>
            </w:r>
          </w:p>
          <w:p w14:paraId="7D830F18" w14:textId="77777777" w:rsidR="003835EF" w:rsidRPr="00130601" w:rsidRDefault="003835EF" w:rsidP="00B76391">
            <w:pPr>
              <w:autoSpaceDE w:val="0"/>
              <w:autoSpaceDN w:val="0"/>
              <w:adjustRightInd w:val="0"/>
              <w:spacing w:after="120"/>
              <w:rPr>
                <w:rFonts w:cstheme="minorHAnsi"/>
                <w:sz w:val="20"/>
                <w:szCs w:val="20"/>
              </w:rPr>
            </w:pPr>
            <w:r w:rsidRPr="00130601">
              <w:rPr>
                <w:rFonts w:cstheme="minorHAnsi"/>
                <w:noProof/>
                <w:color w:val="000000"/>
                <w:sz w:val="20"/>
                <w:szCs w:val="20"/>
              </w:rPr>
              <w:t>(Shepperd 2022)</w:t>
            </w:r>
            <w:r w:rsidRPr="00130601">
              <w:rPr>
                <w:rFonts w:cstheme="minorHAnsi"/>
                <w:color w:val="000000"/>
                <w:sz w:val="20"/>
                <w:szCs w:val="20"/>
              </w:rPr>
              <w:t>:</w:t>
            </w:r>
            <w:r w:rsidRPr="00130601">
              <w:rPr>
                <w:rFonts w:cstheme="minorHAnsi"/>
                <w:sz w:val="20"/>
                <w:szCs w:val="20"/>
              </w:rPr>
              <w:t xml:space="preserve"> One caregiver said, “This [HAH] has been the best hospital experience from other times because there seems to be aftercare. . . normally you’d have to phone your doctor and go through whole loop again.”</w:t>
            </w:r>
          </w:p>
          <w:p w14:paraId="27E7113E" w14:textId="77777777" w:rsidR="003835EF" w:rsidRDefault="003835EF" w:rsidP="00B76391">
            <w:pPr>
              <w:pStyle w:val="CommentText"/>
              <w:spacing w:after="120"/>
              <w:rPr>
                <w:rFonts w:cstheme="minorHAnsi"/>
              </w:rPr>
            </w:pPr>
            <w:r w:rsidRPr="00130601">
              <w:rPr>
                <w:rFonts w:cstheme="minorHAnsi"/>
                <w:noProof/>
              </w:rPr>
              <w:t>(NHS_Wales_Award 2015)</w:t>
            </w:r>
            <w:r w:rsidRPr="00130601">
              <w:rPr>
                <w:rFonts w:cstheme="minorHAnsi"/>
              </w:rPr>
              <w:t xml:space="preserve">, Caregiver (husband): “When she came home from hospital well more or less, I had to take over as the heart specialist and all the responsibility. But then Eira came as a district nurse, she said ‘Don’t worry, Mr D. We’ll do everything. And we will look after you’. And this has been the best thing that I could have had because it lifted everything off my shoulders. </w:t>
            </w:r>
            <w:r w:rsidRPr="00130601">
              <w:rPr>
                <w:rFonts w:cstheme="minorHAnsi"/>
              </w:rPr>
              <w:br/>
              <w:t xml:space="preserve">“If we were left alone there’s a possibility the </w:t>
            </w:r>
            <w:r w:rsidRPr="00130601">
              <w:rPr>
                <w:rFonts w:cstheme="minorHAnsi"/>
                <w:u w:val="single"/>
              </w:rPr>
              <w:t>two</w:t>
            </w:r>
            <w:r w:rsidRPr="00130601">
              <w:rPr>
                <w:rFonts w:cstheme="minorHAnsi"/>
              </w:rPr>
              <w:t xml:space="preserve"> of us could have gone back into hospital, not the one, the two of us, because I'm nearly 76 and it could have put a lot of strain on me and with Sybil struggling as well.”</w:t>
            </w:r>
          </w:p>
          <w:p w14:paraId="668D455F" w14:textId="040A321A" w:rsidR="003835EF" w:rsidRDefault="003835EF" w:rsidP="00B76391">
            <w:pPr>
              <w:pStyle w:val="CommentText"/>
              <w:spacing w:after="120"/>
              <w:rPr>
                <w:rFonts w:ascii="Segoe UI" w:hAnsi="Segoe UI" w:cs="Segoe UI"/>
                <w:color w:val="333333"/>
                <w:sz w:val="18"/>
                <w:szCs w:val="18"/>
              </w:rPr>
            </w:pPr>
            <w:r w:rsidRPr="00130601">
              <w:rPr>
                <w:rFonts w:cstheme="minorHAnsi"/>
                <w:noProof/>
                <w:color w:val="000000"/>
              </w:rPr>
              <w:t>(Shepperd 2022)</w:t>
            </w:r>
            <w:r w:rsidRPr="00130601">
              <w:rPr>
                <w:rFonts w:cstheme="minorHAnsi"/>
                <w:color w:val="000000"/>
              </w:rPr>
              <w:t>:</w:t>
            </w:r>
            <w:r w:rsidRPr="00130601">
              <w:rPr>
                <w:rFonts w:cstheme="minorHAnsi"/>
              </w:rPr>
              <w:t xml:space="preserve"> </w:t>
            </w:r>
            <w:r w:rsidR="00884274">
              <w:rPr>
                <w:rFonts w:cstheme="minorHAnsi"/>
              </w:rPr>
              <w:t>“</w:t>
            </w:r>
            <w:r w:rsidRPr="007C2A89">
              <w:rPr>
                <w:rFonts w:cstheme="minorHAnsi"/>
              </w:rPr>
              <w:t xml:space="preserve">Caregivers reflected on the unstable trajectory of the older person’s health needs, and many considered that proactive reviews would be useful after discharge. </w:t>
            </w:r>
            <w:r w:rsidRPr="007C2A89">
              <w:rPr>
                <w:rFonts w:ascii="Segoe UI" w:eastAsia="Times New Roman" w:hAnsi="Segoe UI" w:cs="Segoe UI"/>
                <w:color w:val="333333"/>
                <w:sz w:val="18"/>
                <w:szCs w:val="18"/>
                <w:lang w:eastAsia="en-GB"/>
              </w:rPr>
              <w:t>Many, from b</w:t>
            </w:r>
            <w:r w:rsidRPr="004A5C79">
              <w:rPr>
                <w:rFonts w:eastAsia="Times New Roman" w:cstheme="minorHAnsi"/>
                <w:color w:val="333333"/>
                <w:lang w:eastAsia="en-GB"/>
              </w:rPr>
              <w:t>oth health care settings, commented on the lack of a written record that cou</w:t>
            </w:r>
            <w:r w:rsidRPr="004A5C79">
              <w:rPr>
                <w:rFonts w:cstheme="minorHAnsi"/>
                <w:color w:val="333333"/>
              </w:rPr>
              <w:t>ld support them to assess change</w:t>
            </w:r>
            <w:r w:rsidRPr="007C2A89">
              <w:rPr>
                <w:rFonts w:ascii="Segoe UI" w:hAnsi="Segoe UI" w:cs="Segoe UI"/>
                <w:color w:val="333333"/>
                <w:sz w:val="18"/>
                <w:szCs w:val="18"/>
              </w:rPr>
              <w:t>"</w:t>
            </w:r>
          </w:p>
          <w:p w14:paraId="54AB4326" w14:textId="4DAEB185" w:rsidR="003835EF" w:rsidRDefault="003835EF" w:rsidP="00B76391">
            <w:pPr>
              <w:pStyle w:val="CommentText"/>
              <w:spacing w:after="120"/>
              <w:rPr>
                <w:rFonts w:cstheme="minorHAnsi"/>
              </w:rPr>
            </w:pPr>
            <w:r w:rsidRPr="00130601">
              <w:rPr>
                <w:rFonts w:cstheme="minorHAnsi"/>
                <w:noProof/>
                <w:color w:val="000000"/>
              </w:rPr>
              <w:t>(Shepperd 2022)</w:t>
            </w:r>
            <w:r w:rsidRPr="00130601">
              <w:rPr>
                <w:rFonts w:cstheme="minorHAnsi"/>
                <w:color w:val="000000"/>
              </w:rPr>
              <w:t>:</w:t>
            </w:r>
            <w:r w:rsidRPr="00130601">
              <w:rPr>
                <w:rFonts w:cstheme="minorHAnsi"/>
              </w:rPr>
              <w:t xml:space="preserve"> </w:t>
            </w:r>
            <w:r w:rsidR="00884274">
              <w:rPr>
                <w:rFonts w:cstheme="minorHAnsi"/>
              </w:rPr>
              <w:t>“</w:t>
            </w:r>
            <w:r w:rsidRPr="004A5C79">
              <w:rPr>
                <w:rFonts w:cstheme="minorHAnsi"/>
              </w:rPr>
              <w:t>Family caregivers often played a crucial role in monitoring their relative during an episode of hospital-at-home care and integrating transitional care arrangements</w:t>
            </w:r>
            <w:r>
              <w:rPr>
                <w:rFonts w:cstheme="minorHAnsi"/>
              </w:rPr>
              <w:t xml:space="preserve"> </w:t>
            </w:r>
            <w:r w:rsidRPr="004A5C79">
              <w:rPr>
                <w:rFonts w:cstheme="minorHAnsi"/>
              </w:rPr>
              <w:t>into longer-term strategies</w:t>
            </w:r>
            <w:r>
              <w:rPr>
                <w:rFonts w:cstheme="minorHAnsi"/>
              </w:rPr>
              <w:t>.”</w:t>
            </w:r>
          </w:p>
          <w:p w14:paraId="493BE963" w14:textId="5AB92318" w:rsidR="003835EF" w:rsidRPr="00130601" w:rsidRDefault="003835EF" w:rsidP="00B76391">
            <w:pPr>
              <w:pStyle w:val="CommentText"/>
              <w:spacing w:after="120"/>
              <w:rPr>
                <w:rFonts w:cstheme="minorHAnsi"/>
              </w:rPr>
            </w:pPr>
            <w:r w:rsidRPr="00130601">
              <w:rPr>
                <w:rFonts w:cstheme="minorHAnsi"/>
                <w:noProof/>
                <w:color w:val="000000"/>
              </w:rPr>
              <w:t>(Shepperd 2022)</w:t>
            </w:r>
            <w:r w:rsidRPr="00130601">
              <w:rPr>
                <w:rFonts w:cstheme="minorHAnsi"/>
                <w:color w:val="000000"/>
              </w:rPr>
              <w:t>:</w:t>
            </w:r>
            <w:r w:rsidRPr="00130601">
              <w:rPr>
                <w:rFonts w:cstheme="minorHAnsi"/>
              </w:rPr>
              <w:t xml:space="preserve"> </w:t>
            </w:r>
            <w:r w:rsidR="00884274">
              <w:rPr>
                <w:rFonts w:cstheme="minorHAnsi"/>
              </w:rPr>
              <w:t>“</w:t>
            </w:r>
            <w:r w:rsidRPr="00C35065">
              <w:rPr>
                <w:rFonts w:cstheme="minorHAnsi"/>
                <w:color w:val="000000"/>
              </w:rPr>
              <w:t>The importance of health-care professionals’ understanding of caregivers’ challenges is widely established, yet their contribution to managing older people’s acute health care at home is not always recognised</w:t>
            </w:r>
            <w:r w:rsidR="00884274">
              <w:rPr>
                <w:rFonts w:cstheme="minorHAnsi"/>
                <w:color w:val="000000"/>
              </w:rPr>
              <w:t>”</w:t>
            </w:r>
            <w:r>
              <w:rPr>
                <w:rFonts w:cstheme="minorHAnsi"/>
                <w:color w:val="000000"/>
              </w:rPr>
              <w:t>.</w:t>
            </w:r>
          </w:p>
        </w:tc>
      </w:tr>
    </w:tbl>
    <w:p w14:paraId="70DECB28" w14:textId="77777777" w:rsidR="003D4B35" w:rsidRDefault="003D4B35" w:rsidP="003D4B35">
      <w:pPr>
        <w:pStyle w:val="Heading1"/>
        <w:spacing w:after="120"/>
        <w:rPr>
          <w:rFonts w:asciiTheme="minorHAnsi" w:hAnsiTheme="minorHAnsi" w:cstheme="minorHAnsi"/>
          <w:b/>
          <w:bCs/>
          <w:sz w:val="24"/>
          <w:szCs w:val="24"/>
          <w:lang w:val="en-US"/>
        </w:rPr>
        <w:sectPr w:rsidR="003D4B35" w:rsidSect="0032140A">
          <w:pgSz w:w="11906" w:h="16838"/>
          <w:pgMar w:top="1440" w:right="1440" w:bottom="1440" w:left="1440" w:header="708" w:footer="708" w:gutter="0"/>
          <w:cols w:space="708"/>
          <w:docGrid w:linePitch="360"/>
        </w:sectPr>
      </w:pPr>
    </w:p>
    <w:p w14:paraId="489F19DC" w14:textId="2C30198B" w:rsidR="0001710E" w:rsidRPr="00EC4C6E" w:rsidRDefault="0001710E" w:rsidP="00DB1D9E">
      <w:pPr>
        <w:pStyle w:val="Heading1"/>
        <w:spacing w:before="120" w:after="120"/>
        <w:rPr>
          <w:rFonts w:asciiTheme="minorHAnsi" w:hAnsiTheme="minorHAnsi" w:cstheme="minorHAnsi"/>
          <w:b/>
          <w:bCs/>
          <w:sz w:val="26"/>
          <w:szCs w:val="26"/>
          <w:lang w:val="en-US"/>
        </w:rPr>
      </w:pPr>
      <w:bookmarkStart w:id="28" w:name="_Toc158718205"/>
      <w:r w:rsidRPr="00EC4C6E">
        <w:rPr>
          <w:rFonts w:asciiTheme="minorHAnsi" w:hAnsiTheme="minorHAnsi" w:cstheme="minorHAnsi"/>
          <w:b/>
          <w:bCs/>
          <w:sz w:val="26"/>
          <w:szCs w:val="26"/>
          <w:lang w:val="en-US"/>
        </w:rPr>
        <w:lastRenderedPageBreak/>
        <w:t>APPENDIX V</w:t>
      </w:r>
      <w:r w:rsidR="00AF658C" w:rsidRPr="00EC4C6E">
        <w:rPr>
          <w:rFonts w:asciiTheme="minorHAnsi" w:hAnsiTheme="minorHAnsi" w:cstheme="minorHAnsi"/>
          <w:b/>
          <w:bCs/>
          <w:sz w:val="26"/>
          <w:szCs w:val="26"/>
          <w:lang w:val="en-US"/>
        </w:rPr>
        <w:t>I</w:t>
      </w:r>
      <w:r w:rsidRPr="00EC4C6E">
        <w:rPr>
          <w:rFonts w:asciiTheme="minorHAnsi" w:hAnsiTheme="minorHAnsi" w:cstheme="minorHAnsi"/>
          <w:b/>
          <w:bCs/>
          <w:sz w:val="26"/>
          <w:szCs w:val="26"/>
          <w:lang w:val="en-US"/>
        </w:rPr>
        <w:t xml:space="preserve"> – Included Studies</w:t>
      </w:r>
      <w:bookmarkEnd w:id="28"/>
    </w:p>
    <w:tbl>
      <w:tblPr>
        <w:tblW w:w="137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6"/>
        <w:gridCol w:w="1985"/>
        <w:gridCol w:w="2693"/>
        <w:gridCol w:w="1701"/>
        <w:gridCol w:w="1701"/>
        <w:gridCol w:w="1985"/>
        <w:gridCol w:w="1984"/>
      </w:tblGrid>
      <w:tr w:rsidR="0001710E" w:rsidRPr="00C37111" w14:paraId="05620C3D" w14:textId="77777777" w:rsidTr="008D1EDE">
        <w:trPr>
          <w:trHeight w:val="580"/>
          <w:tblHeader/>
        </w:trPr>
        <w:tc>
          <w:tcPr>
            <w:tcW w:w="1696" w:type="dxa"/>
            <w:shd w:val="clear" w:color="auto" w:fill="D9E2F3" w:themeFill="accent1" w:themeFillTint="33"/>
            <w:noWrap/>
            <w:hideMark/>
          </w:tcPr>
          <w:p w14:paraId="1AAFF9F2" w14:textId="77777777" w:rsidR="0001710E" w:rsidRPr="00C37111" w:rsidRDefault="0001710E" w:rsidP="008D1EDE">
            <w:pPr>
              <w:spacing w:after="0" w:line="240" w:lineRule="auto"/>
              <w:rPr>
                <w:rFonts w:eastAsia="Times New Roman" w:cstheme="minorHAnsi"/>
                <w:b/>
                <w:bCs/>
                <w:color w:val="000000"/>
                <w:sz w:val="20"/>
                <w:szCs w:val="20"/>
                <w:lang w:eastAsia="en-GB"/>
              </w:rPr>
            </w:pPr>
            <w:r w:rsidRPr="00C37111">
              <w:rPr>
                <w:rFonts w:eastAsia="Times New Roman" w:cstheme="minorHAnsi"/>
                <w:b/>
                <w:bCs/>
                <w:color w:val="000000"/>
                <w:sz w:val="20"/>
                <w:szCs w:val="20"/>
                <w:lang w:eastAsia="en-GB"/>
              </w:rPr>
              <w:t>Study detail</w:t>
            </w:r>
          </w:p>
        </w:tc>
        <w:tc>
          <w:tcPr>
            <w:tcW w:w="1985" w:type="dxa"/>
            <w:shd w:val="clear" w:color="auto" w:fill="D9E2F3" w:themeFill="accent1" w:themeFillTint="33"/>
            <w:noWrap/>
            <w:hideMark/>
          </w:tcPr>
          <w:p w14:paraId="6C147767" w14:textId="77777777" w:rsidR="0001710E" w:rsidRPr="00C37111" w:rsidRDefault="0001710E" w:rsidP="008D1EDE">
            <w:pPr>
              <w:spacing w:after="0" w:line="240" w:lineRule="auto"/>
              <w:rPr>
                <w:rFonts w:eastAsia="Times New Roman" w:cstheme="minorHAnsi"/>
                <w:b/>
                <w:bCs/>
                <w:color w:val="000000"/>
                <w:sz w:val="20"/>
                <w:szCs w:val="20"/>
                <w:lang w:eastAsia="en-GB"/>
              </w:rPr>
            </w:pPr>
            <w:r w:rsidRPr="00C37111">
              <w:rPr>
                <w:rFonts w:eastAsia="Times New Roman" w:cstheme="minorHAnsi"/>
                <w:b/>
                <w:bCs/>
                <w:color w:val="000000"/>
                <w:sz w:val="20"/>
                <w:szCs w:val="20"/>
                <w:lang w:eastAsia="en-GB"/>
              </w:rPr>
              <w:t>Virtual Ward type</w:t>
            </w:r>
          </w:p>
        </w:tc>
        <w:tc>
          <w:tcPr>
            <w:tcW w:w="2693" w:type="dxa"/>
            <w:shd w:val="clear" w:color="auto" w:fill="D9E2F3" w:themeFill="accent1" w:themeFillTint="33"/>
            <w:noWrap/>
            <w:hideMark/>
          </w:tcPr>
          <w:p w14:paraId="683596FD" w14:textId="77777777" w:rsidR="0001710E" w:rsidRPr="00C37111" w:rsidRDefault="0001710E" w:rsidP="008D1EDE">
            <w:pPr>
              <w:spacing w:after="0" w:line="240" w:lineRule="auto"/>
              <w:rPr>
                <w:rFonts w:eastAsia="Times New Roman" w:cstheme="minorHAnsi"/>
                <w:b/>
                <w:bCs/>
                <w:color w:val="000000"/>
                <w:sz w:val="20"/>
                <w:szCs w:val="20"/>
                <w:lang w:eastAsia="en-GB"/>
              </w:rPr>
            </w:pPr>
            <w:r w:rsidRPr="00C37111">
              <w:rPr>
                <w:rFonts w:eastAsia="Times New Roman" w:cstheme="minorHAnsi"/>
                <w:b/>
                <w:bCs/>
                <w:color w:val="000000"/>
                <w:sz w:val="20"/>
                <w:szCs w:val="20"/>
                <w:lang w:eastAsia="en-GB"/>
              </w:rPr>
              <w:t>Population</w:t>
            </w:r>
          </w:p>
        </w:tc>
        <w:tc>
          <w:tcPr>
            <w:tcW w:w="1701" w:type="dxa"/>
            <w:shd w:val="clear" w:color="auto" w:fill="D9E2F3" w:themeFill="accent1" w:themeFillTint="33"/>
            <w:noWrap/>
            <w:hideMark/>
          </w:tcPr>
          <w:p w14:paraId="6AEE4964" w14:textId="77777777" w:rsidR="0001710E" w:rsidRPr="00C37111" w:rsidRDefault="0001710E" w:rsidP="008D1EDE">
            <w:pPr>
              <w:spacing w:after="0" w:line="240" w:lineRule="auto"/>
              <w:rPr>
                <w:rFonts w:eastAsia="Times New Roman" w:cstheme="minorHAnsi"/>
                <w:b/>
                <w:bCs/>
                <w:color w:val="000000"/>
                <w:sz w:val="20"/>
                <w:szCs w:val="20"/>
                <w:lang w:eastAsia="en-GB"/>
              </w:rPr>
            </w:pPr>
            <w:r w:rsidRPr="00C37111">
              <w:rPr>
                <w:rFonts w:eastAsia="Times New Roman" w:cstheme="minorHAnsi"/>
                <w:b/>
                <w:bCs/>
                <w:color w:val="000000"/>
                <w:sz w:val="20"/>
                <w:szCs w:val="20"/>
                <w:lang w:eastAsia="en-GB"/>
              </w:rPr>
              <w:t>Intervention</w:t>
            </w:r>
          </w:p>
        </w:tc>
        <w:tc>
          <w:tcPr>
            <w:tcW w:w="1701" w:type="dxa"/>
            <w:shd w:val="clear" w:color="auto" w:fill="D9E2F3" w:themeFill="accent1" w:themeFillTint="33"/>
            <w:hideMark/>
          </w:tcPr>
          <w:p w14:paraId="5282673B" w14:textId="77777777" w:rsidR="0001710E" w:rsidRPr="00C37111" w:rsidRDefault="0001710E" w:rsidP="008D1EDE">
            <w:pPr>
              <w:spacing w:after="0" w:line="240" w:lineRule="auto"/>
              <w:rPr>
                <w:rFonts w:eastAsia="Times New Roman" w:cstheme="minorHAnsi"/>
                <w:b/>
                <w:bCs/>
                <w:color w:val="000000"/>
                <w:sz w:val="20"/>
                <w:szCs w:val="20"/>
                <w:lang w:eastAsia="en-GB"/>
              </w:rPr>
            </w:pPr>
            <w:r>
              <w:rPr>
                <w:rFonts w:eastAsia="Times New Roman" w:cstheme="minorHAnsi"/>
                <w:b/>
                <w:bCs/>
                <w:color w:val="000000"/>
                <w:sz w:val="20"/>
                <w:szCs w:val="20"/>
                <w:lang w:eastAsia="en-GB"/>
              </w:rPr>
              <w:t>M</w:t>
            </w:r>
            <w:r w:rsidRPr="00C37111">
              <w:rPr>
                <w:rFonts w:eastAsia="Times New Roman" w:cstheme="minorHAnsi"/>
                <w:b/>
                <w:bCs/>
                <w:color w:val="000000"/>
                <w:sz w:val="20"/>
                <w:szCs w:val="20"/>
                <w:lang w:eastAsia="en-GB"/>
              </w:rPr>
              <w:t>onitoring, self-management</w:t>
            </w:r>
          </w:p>
        </w:tc>
        <w:tc>
          <w:tcPr>
            <w:tcW w:w="1985" w:type="dxa"/>
            <w:shd w:val="clear" w:color="auto" w:fill="D9E2F3" w:themeFill="accent1" w:themeFillTint="33"/>
            <w:noWrap/>
            <w:hideMark/>
          </w:tcPr>
          <w:p w14:paraId="6FBF1D78" w14:textId="77777777" w:rsidR="0001710E" w:rsidRPr="00C37111" w:rsidRDefault="0001710E" w:rsidP="008D1EDE">
            <w:pPr>
              <w:spacing w:after="0" w:line="240" w:lineRule="auto"/>
              <w:rPr>
                <w:rFonts w:eastAsia="Times New Roman" w:cstheme="minorHAnsi"/>
                <w:b/>
                <w:bCs/>
                <w:color w:val="000000"/>
                <w:sz w:val="20"/>
                <w:szCs w:val="20"/>
                <w:lang w:eastAsia="en-GB"/>
              </w:rPr>
            </w:pPr>
            <w:r w:rsidRPr="00C37111">
              <w:rPr>
                <w:rFonts w:eastAsia="Times New Roman" w:cstheme="minorHAnsi"/>
                <w:b/>
                <w:bCs/>
                <w:color w:val="000000"/>
                <w:sz w:val="20"/>
                <w:szCs w:val="20"/>
                <w:lang w:eastAsia="en-GB"/>
              </w:rPr>
              <w:t>Outcomes/aims</w:t>
            </w:r>
          </w:p>
        </w:tc>
        <w:tc>
          <w:tcPr>
            <w:tcW w:w="1984" w:type="dxa"/>
            <w:shd w:val="clear" w:color="auto" w:fill="D9E2F3" w:themeFill="accent1" w:themeFillTint="33"/>
            <w:noWrap/>
            <w:hideMark/>
          </w:tcPr>
          <w:p w14:paraId="11DA7909" w14:textId="77777777" w:rsidR="0001710E" w:rsidRPr="00C37111" w:rsidRDefault="0001710E" w:rsidP="008D1EDE">
            <w:pPr>
              <w:spacing w:after="0" w:line="240" w:lineRule="auto"/>
              <w:rPr>
                <w:rFonts w:eastAsia="Times New Roman" w:cstheme="minorHAnsi"/>
                <w:b/>
                <w:bCs/>
                <w:color w:val="000000"/>
                <w:sz w:val="20"/>
                <w:szCs w:val="20"/>
                <w:lang w:eastAsia="en-GB"/>
              </w:rPr>
            </w:pPr>
            <w:r>
              <w:rPr>
                <w:rFonts w:eastAsia="Times New Roman" w:cstheme="minorHAnsi"/>
                <w:b/>
                <w:bCs/>
                <w:color w:val="000000"/>
                <w:sz w:val="20"/>
                <w:szCs w:val="20"/>
                <w:lang w:eastAsia="en-GB"/>
              </w:rPr>
              <w:t>CMOC</w:t>
            </w:r>
            <w:r w:rsidRPr="00C37111">
              <w:rPr>
                <w:rFonts w:eastAsia="Times New Roman" w:cstheme="minorHAnsi"/>
                <w:b/>
                <w:bCs/>
                <w:color w:val="000000"/>
                <w:sz w:val="20"/>
                <w:szCs w:val="20"/>
                <w:lang w:eastAsia="en-GB"/>
              </w:rPr>
              <w:t xml:space="preserve"> addressed</w:t>
            </w:r>
          </w:p>
        </w:tc>
      </w:tr>
      <w:tr w:rsidR="0001710E" w:rsidRPr="00C37111" w14:paraId="4214D788" w14:textId="77777777" w:rsidTr="008D1EDE">
        <w:trPr>
          <w:trHeight w:val="304"/>
        </w:trPr>
        <w:tc>
          <w:tcPr>
            <w:tcW w:w="13745" w:type="dxa"/>
            <w:gridSpan w:val="7"/>
            <w:shd w:val="clear" w:color="auto" w:fill="D0CECE" w:themeFill="background2" w:themeFillShade="E6"/>
          </w:tcPr>
          <w:p w14:paraId="1D7C3BF5" w14:textId="77777777" w:rsidR="0001710E" w:rsidRPr="00F72B95" w:rsidRDefault="0001710E" w:rsidP="008D1EDE">
            <w:pPr>
              <w:spacing w:after="0" w:line="240" w:lineRule="auto"/>
              <w:rPr>
                <w:rFonts w:eastAsia="Times New Roman" w:cstheme="minorHAnsi"/>
                <w:b/>
                <w:bCs/>
                <w:color w:val="000000"/>
                <w:sz w:val="20"/>
                <w:szCs w:val="20"/>
                <w:lang w:eastAsia="en-GB"/>
              </w:rPr>
            </w:pPr>
            <w:r w:rsidRPr="00F72B95">
              <w:rPr>
                <w:rFonts w:eastAsia="Times New Roman" w:cstheme="minorHAnsi"/>
                <w:b/>
                <w:bCs/>
                <w:color w:val="000000"/>
                <w:sz w:val="20"/>
                <w:szCs w:val="20"/>
                <w:lang w:eastAsia="en-GB"/>
              </w:rPr>
              <w:t>ACADEMIC PUBLISHED LITERATURE</w:t>
            </w:r>
          </w:p>
        </w:tc>
      </w:tr>
      <w:tr w:rsidR="0001710E" w:rsidRPr="00C37111" w14:paraId="7E3230DE" w14:textId="77777777" w:rsidTr="008D1EDE">
        <w:trPr>
          <w:trHeight w:val="1150"/>
        </w:trPr>
        <w:tc>
          <w:tcPr>
            <w:tcW w:w="1696" w:type="dxa"/>
            <w:shd w:val="clear" w:color="auto" w:fill="auto"/>
          </w:tcPr>
          <w:p w14:paraId="349D58B8" w14:textId="382A4114"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Cushen 2021 </w:t>
            </w:r>
            <w:r w:rsidRPr="00C37111">
              <w:rPr>
                <w:rFonts w:eastAsia="Times New Roman" w:cstheme="minorHAnsi"/>
                <w:color w:val="000000"/>
                <w:sz w:val="20"/>
                <w:szCs w:val="20"/>
                <w:lang w:eastAsia="en-GB"/>
              </w:rPr>
              <w:fldChar w:fldCharType="begin">
                <w:fldData xml:space="preserve">PEVuZE5vdGU+PENpdGU+PEF1dGhvcj5DdXNoZW48L0F1dGhvcj48WWVhcj4yMDIxPC9ZZWFyPjxS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</w:fldData>
              </w:fldChar>
            </w:r>
            <w:r w:rsidR="0078152D">
              <w:rPr>
                <w:rFonts w:eastAsia="Times New Roman" w:cstheme="minorHAnsi"/>
                <w:color w:val="000000"/>
                <w:sz w:val="20"/>
                <w:szCs w:val="20"/>
                <w:lang w:eastAsia="en-GB"/>
              </w:rPr>
              <w:instrText xml:space="preserve"> ADDIN EN.CITE </w:instrText>
            </w:r>
            <w:r w:rsidR="0078152D">
              <w:rPr>
                <w:rFonts w:eastAsia="Times New Roman" w:cstheme="minorHAnsi"/>
                <w:color w:val="000000"/>
                <w:sz w:val="20"/>
                <w:szCs w:val="20"/>
                <w:lang w:eastAsia="en-GB"/>
              </w:rPr>
              <w:fldChar w:fldCharType="begin">
                <w:fldData xml:space="preserve">PEVuZE5vdGU+PENpdGU+PEF1dGhvcj5DdXNoZW48L0F1dGhvcj48WWVhcj4yMDIxPC9ZZWFyPjxS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</w:fldData>
              </w:fldChar>
            </w:r>
            <w:r w:rsidR="0078152D">
              <w:rPr>
                <w:rFonts w:eastAsia="Times New Roman" w:cstheme="minorHAnsi"/>
                <w:color w:val="000000"/>
                <w:sz w:val="20"/>
                <w:szCs w:val="20"/>
                <w:lang w:eastAsia="en-GB"/>
              </w:rPr>
              <w:instrText xml:space="preserve"> ADDIN EN.CITE.DATA </w:instrText>
            </w:r>
            <w:r w:rsidR="0078152D">
              <w:rPr>
                <w:rFonts w:eastAsia="Times New Roman" w:cstheme="minorHAnsi"/>
                <w:color w:val="000000"/>
                <w:sz w:val="20"/>
                <w:szCs w:val="20"/>
                <w:lang w:eastAsia="en-GB"/>
              </w:rPr>
            </w:r>
            <w:r w:rsidR="0078152D">
              <w:rPr>
                <w:rFonts w:eastAsia="Times New Roman" w:cstheme="minorHAnsi"/>
                <w:color w:val="000000"/>
                <w:sz w:val="20"/>
                <w:szCs w:val="20"/>
                <w:lang w:eastAsia="en-GB"/>
              </w:rPr>
              <w:fldChar w:fldCharType="end"/>
            </w:r>
            <w:r w:rsidRPr="00C37111">
              <w:rPr>
                <w:rFonts w:eastAsia="Times New Roman" w:cstheme="minorHAnsi"/>
                <w:color w:val="000000"/>
                <w:sz w:val="20"/>
                <w:szCs w:val="20"/>
                <w:lang w:eastAsia="en-GB"/>
              </w:rPr>
            </w:r>
            <w:r w:rsidRPr="00C37111">
              <w:rPr>
                <w:rFonts w:eastAsia="Times New Roman" w:cstheme="minorHAnsi"/>
                <w:color w:val="000000"/>
                <w:sz w:val="20"/>
                <w:szCs w:val="20"/>
                <w:lang w:eastAsia="en-GB"/>
              </w:rPr>
              <w:fldChar w:fldCharType="separate"/>
            </w:r>
            <w:r w:rsidR="0078152D">
              <w:rPr>
                <w:rFonts w:eastAsia="Times New Roman" w:cstheme="minorHAnsi"/>
                <w:noProof/>
                <w:color w:val="000000"/>
                <w:sz w:val="20"/>
                <w:szCs w:val="20"/>
                <w:lang w:eastAsia="en-GB"/>
              </w:rPr>
              <w:t>[17]</w:t>
            </w:r>
            <w:r w:rsidRPr="00C37111">
              <w:rPr>
                <w:rFonts w:eastAsia="Times New Roman" w:cstheme="minorHAnsi"/>
                <w:color w:val="000000"/>
                <w:sz w:val="20"/>
                <w:szCs w:val="20"/>
                <w:lang w:eastAsia="en-GB"/>
              </w:rPr>
              <w:fldChar w:fldCharType="end"/>
            </w:r>
          </w:p>
          <w:p w14:paraId="13615C4B"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br/>
              <w:t>CORE PAPER</w:t>
            </w:r>
            <w:r w:rsidRPr="00C37111">
              <w:rPr>
                <w:rFonts w:eastAsia="Times New Roman" w:cstheme="minorHAnsi"/>
                <w:color w:val="000000"/>
                <w:sz w:val="20"/>
                <w:szCs w:val="20"/>
                <w:lang w:eastAsia="en-GB"/>
              </w:rPr>
              <w:br/>
            </w:r>
          </w:p>
          <w:p w14:paraId="191E6DBC" w14:textId="43A7D83D"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Sept – Nov 2020 (during COVID</w:t>
            </w:r>
            <w:r w:rsidR="00FD0A8F">
              <w:rPr>
                <w:rFonts w:eastAsia="Times New Roman" w:cstheme="minorHAnsi"/>
                <w:color w:val="000000"/>
                <w:sz w:val="20"/>
                <w:szCs w:val="20"/>
                <w:lang w:eastAsia="en-GB"/>
              </w:rPr>
              <w:t>-19 pandemic</w:t>
            </w:r>
            <w:r w:rsidRPr="00C37111">
              <w:rPr>
                <w:rFonts w:eastAsia="Times New Roman" w:cstheme="minorHAnsi"/>
                <w:color w:val="000000"/>
                <w:sz w:val="20"/>
                <w:szCs w:val="20"/>
                <w:lang w:eastAsia="en-GB"/>
              </w:rPr>
              <w:t>)</w:t>
            </w:r>
            <w:r w:rsidRPr="00C37111">
              <w:rPr>
                <w:rFonts w:eastAsia="Times New Roman" w:cstheme="minorHAnsi"/>
                <w:color w:val="000000"/>
                <w:sz w:val="20"/>
                <w:szCs w:val="20"/>
                <w:lang w:eastAsia="en-GB"/>
              </w:rPr>
              <w:br/>
            </w:r>
          </w:p>
          <w:p w14:paraId="3F647986" w14:textId="57927395"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Dublin, </w:t>
            </w:r>
            <w:r w:rsidR="00FD0A8F">
              <w:rPr>
                <w:rFonts w:eastAsia="Times New Roman" w:cstheme="minorHAnsi"/>
                <w:color w:val="000000"/>
                <w:sz w:val="20"/>
                <w:szCs w:val="20"/>
                <w:lang w:eastAsia="en-GB"/>
              </w:rPr>
              <w:t>Ireland</w:t>
            </w:r>
          </w:p>
          <w:p w14:paraId="0C96D450" w14:textId="77777777" w:rsidR="0001710E" w:rsidRPr="00C37111" w:rsidRDefault="0001710E" w:rsidP="008D1EDE">
            <w:pPr>
              <w:spacing w:after="0" w:line="240" w:lineRule="auto"/>
              <w:rPr>
                <w:rFonts w:eastAsia="Times New Roman" w:cstheme="minorHAnsi"/>
                <w:color w:val="000000"/>
                <w:sz w:val="20"/>
                <w:szCs w:val="20"/>
                <w:lang w:eastAsia="en-GB"/>
              </w:rPr>
            </w:pPr>
          </w:p>
          <w:p w14:paraId="115BB13F"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Proof-of-concept initiative case study</w:t>
            </w:r>
          </w:p>
        </w:tc>
        <w:tc>
          <w:tcPr>
            <w:tcW w:w="1985" w:type="dxa"/>
            <w:shd w:val="clear" w:color="auto" w:fill="auto"/>
          </w:tcPr>
          <w:p w14:paraId="05AB6980"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Model 2 (closest)</w:t>
            </w:r>
          </w:p>
          <w:p w14:paraId="1BFAFC0A" w14:textId="77777777" w:rsidR="0001710E" w:rsidRPr="00C37111" w:rsidRDefault="0001710E" w:rsidP="008D1EDE">
            <w:pPr>
              <w:spacing w:after="0" w:line="240" w:lineRule="auto"/>
              <w:rPr>
                <w:rFonts w:eastAsia="Times New Roman" w:cstheme="minorHAnsi"/>
                <w:color w:val="000000"/>
                <w:sz w:val="20"/>
                <w:szCs w:val="20"/>
                <w:lang w:eastAsia="en-GB"/>
              </w:rPr>
            </w:pPr>
          </w:p>
          <w:p w14:paraId="06A3C961" w14:textId="06CBFC02"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Urgency: both acute and non-acute (mild-mod</w:t>
            </w:r>
            <w:r w:rsidR="00930A3A">
              <w:rPr>
                <w:rFonts w:eastAsia="Times New Roman" w:cstheme="minorHAnsi"/>
                <w:color w:val="000000"/>
                <w:sz w:val="20"/>
                <w:szCs w:val="20"/>
                <w:lang w:eastAsia="en-GB"/>
              </w:rPr>
              <w:t>erate</w:t>
            </w:r>
            <w:r w:rsidRPr="00C37111">
              <w:rPr>
                <w:rFonts w:eastAsia="Times New Roman" w:cstheme="minorHAnsi"/>
                <w:color w:val="000000"/>
                <w:sz w:val="20"/>
                <w:szCs w:val="20"/>
                <w:lang w:eastAsia="en-GB"/>
              </w:rPr>
              <w:t xml:space="preserve"> exacerbations of respiratory conditions and stable patients with poorly controlled disease). </w:t>
            </w:r>
            <w:r w:rsidRPr="00C37111">
              <w:rPr>
                <w:rFonts w:eastAsia="Times New Roman" w:cstheme="minorHAnsi"/>
                <w:color w:val="000000"/>
                <w:sz w:val="20"/>
                <w:szCs w:val="20"/>
                <w:lang w:eastAsia="en-GB"/>
              </w:rPr>
              <w:br/>
            </w:r>
          </w:p>
          <w:p w14:paraId="54713520"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Duration in VW: 5-24 days</w:t>
            </w:r>
            <w:r w:rsidRPr="00C37111">
              <w:rPr>
                <w:rFonts w:eastAsia="Times New Roman" w:cstheme="minorHAnsi"/>
                <w:color w:val="000000"/>
                <w:sz w:val="20"/>
                <w:szCs w:val="20"/>
                <w:lang w:eastAsia="en-GB"/>
              </w:rPr>
              <w:br/>
            </w:r>
          </w:p>
          <w:p w14:paraId="160FF0E2"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Open 24/7? – no (7-day service from 8 am to 8 pm. Out-of-hours support, and local emergency services after 8pm)</w:t>
            </w:r>
          </w:p>
        </w:tc>
        <w:tc>
          <w:tcPr>
            <w:tcW w:w="2693" w:type="dxa"/>
            <w:shd w:val="clear" w:color="auto" w:fill="auto"/>
          </w:tcPr>
          <w:p w14:paraId="7C98C2EC" w14:textId="2868F87E"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20 patients with respiratory conditions, very mild frailty. 55% referred for disease optimisation, 40% had a current exacerbation of airways disease. Co-morbidity – median</w:t>
            </w:r>
            <w:r w:rsidR="00D67444">
              <w:rPr>
                <w:rFonts w:eastAsia="Times New Roman" w:cstheme="minorHAnsi"/>
                <w:color w:val="000000"/>
                <w:sz w:val="20"/>
                <w:szCs w:val="20"/>
                <w:lang w:eastAsia="en-GB"/>
              </w:rPr>
              <w:t xml:space="preserve"> (range)</w:t>
            </w:r>
            <w:r w:rsidRPr="00C37111">
              <w:rPr>
                <w:rFonts w:eastAsia="Times New Roman" w:cstheme="minorHAnsi"/>
                <w:color w:val="000000"/>
                <w:sz w:val="20"/>
                <w:szCs w:val="20"/>
                <w:lang w:eastAsia="en-GB"/>
              </w:rPr>
              <w:t xml:space="preserve"> 4.5 (5.5) additional diagnoses; </w:t>
            </w:r>
            <w:r w:rsidR="00B53BB6">
              <w:rPr>
                <w:rFonts w:eastAsia="Times New Roman" w:cstheme="minorHAnsi"/>
                <w:color w:val="000000"/>
                <w:sz w:val="20"/>
                <w:szCs w:val="20"/>
                <w:lang w:eastAsia="en-GB"/>
              </w:rPr>
              <w:t>mean (SD)</w:t>
            </w:r>
            <w:r w:rsidR="00B53BB6" w:rsidRPr="00C37111">
              <w:rPr>
                <w:rFonts w:eastAsia="Times New Roman" w:cstheme="minorHAnsi"/>
                <w:color w:val="000000"/>
                <w:sz w:val="20"/>
                <w:szCs w:val="20"/>
                <w:lang w:eastAsia="en-GB"/>
              </w:rPr>
              <w:t xml:space="preserve"> </w:t>
            </w:r>
            <w:r w:rsidRPr="00C37111">
              <w:rPr>
                <w:rFonts w:eastAsia="Times New Roman" w:cstheme="minorHAnsi"/>
                <w:color w:val="000000"/>
                <w:sz w:val="20"/>
                <w:szCs w:val="20"/>
                <w:lang w:eastAsia="en-GB"/>
              </w:rPr>
              <w:t xml:space="preserve">6.8 (5.3) </w:t>
            </w:r>
            <w:r w:rsidR="00F140C6">
              <w:rPr>
                <w:rFonts w:eastAsia="Times New Roman" w:cstheme="minorHAnsi"/>
                <w:color w:val="000000"/>
                <w:sz w:val="20"/>
                <w:szCs w:val="20"/>
                <w:lang w:eastAsia="en-GB"/>
              </w:rPr>
              <w:t xml:space="preserve">non-respiratory </w:t>
            </w:r>
            <w:r w:rsidRPr="00C37111">
              <w:rPr>
                <w:rFonts w:eastAsia="Times New Roman" w:cstheme="minorHAnsi"/>
                <w:color w:val="000000"/>
                <w:sz w:val="20"/>
                <w:szCs w:val="20"/>
                <w:lang w:eastAsia="en-GB"/>
              </w:rPr>
              <w:t>medications per person</w:t>
            </w:r>
            <w:r w:rsidRPr="00C37111">
              <w:rPr>
                <w:rFonts w:eastAsia="Times New Roman" w:cstheme="minorHAnsi"/>
                <w:color w:val="000000"/>
                <w:sz w:val="20"/>
                <w:szCs w:val="20"/>
                <w:lang w:eastAsia="en-GB"/>
              </w:rPr>
              <w:br/>
            </w:r>
          </w:p>
          <w:p w14:paraId="0B7ADA1D" w14:textId="690D6C74"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Selection: Initial referral criteria:  patients experiencing a mild-moderate exacerbation of their underlying respiratory disease (confirmed COPD and/or asthma). Later extended to stable patients with poorly controlled disease i.e. 2 community treated or 1 hospital treated exacerbation in the previous 12 months. </w:t>
            </w:r>
            <w:r w:rsidR="00114A2E" w:rsidRPr="00114A2E">
              <w:rPr>
                <w:rFonts w:eastAsia="Times New Roman" w:cstheme="minorHAnsi"/>
                <w:color w:val="000000"/>
                <w:sz w:val="20"/>
                <w:szCs w:val="20"/>
                <w:lang w:eastAsia="en-GB"/>
              </w:rPr>
              <w:t xml:space="preserve">Age: mean (SD) </w:t>
            </w:r>
            <w:r w:rsidR="00114A2E" w:rsidRPr="00440476">
              <w:rPr>
                <w:rFonts w:eastAsia="STIX-Regular" w:cstheme="minorHAnsi"/>
                <w:sz w:val="20"/>
                <w:szCs w:val="20"/>
              </w:rPr>
              <w:t>64.4 (13.7)</w:t>
            </w:r>
            <w:r w:rsidR="006D20D2">
              <w:rPr>
                <w:rFonts w:eastAsia="STIX-Regular" w:cstheme="minorHAnsi"/>
                <w:sz w:val="20"/>
                <w:szCs w:val="20"/>
              </w:rPr>
              <w:t xml:space="preserve"> years</w:t>
            </w:r>
          </w:p>
          <w:p w14:paraId="030E401D" w14:textId="77777777" w:rsidR="0001710E" w:rsidRPr="00C37111" w:rsidRDefault="0001710E" w:rsidP="008D1EDE">
            <w:pPr>
              <w:spacing w:after="0" w:line="240" w:lineRule="auto"/>
              <w:rPr>
                <w:rFonts w:eastAsia="Times New Roman" w:cstheme="minorHAnsi"/>
                <w:color w:val="000000"/>
                <w:sz w:val="20"/>
                <w:szCs w:val="20"/>
                <w:lang w:eastAsia="en-GB"/>
              </w:rPr>
            </w:pPr>
          </w:p>
          <w:p w14:paraId="7D20AE41" w14:textId="43067DF9" w:rsidR="0001710E"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Stratification: </w:t>
            </w:r>
            <w:r w:rsidR="001272F9">
              <w:rPr>
                <w:rFonts w:eastAsia="Times New Roman" w:cstheme="minorHAnsi"/>
                <w:color w:val="000000"/>
                <w:sz w:val="20"/>
                <w:szCs w:val="20"/>
                <w:lang w:eastAsia="en-GB"/>
              </w:rPr>
              <w:t>not reported</w:t>
            </w:r>
          </w:p>
          <w:p w14:paraId="54BE4724" w14:textId="49F15E9F" w:rsidR="00BF2F41" w:rsidRPr="00C37111" w:rsidRDefault="00BF2F41" w:rsidP="008D1EDE">
            <w:pPr>
              <w:spacing w:after="0" w:line="240" w:lineRule="auto"/>
              <w:rPr>
                <w:rFonts w:eastAsia="Times New Roman" w:cstheme="minorHAnsi"/>
                <w:color w:val="000000"/>
                <w:sz w:val="20"/>
                <w:szCs w:val="20"/>
                <w:lang w:eastAsia="en-GB"/>
              </w:rPr>
            </w:pPr>
          </w:p>
        </w:tc>
        <w:tc>
          <w:tcPr>
            <w:tcW w:w="1701" w:type="dxa"/>
            <w:shd w:val="clear" w:color="auto" w:fill="auto"/>
          </w:tcPr>
          <w:p w14:paraId="22BC092C"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Personalised management plan, medication reconciliation, social determinants of care, anxiety management techniques, inhaler technique, education; remote monitoring (spirometry, heart rate, oxygen </w:t>
            </w:r>
            <w:r>
              <w:rPr>
                <w:rFonts w:eastAsia="Times New Roman" w:cstheme="minorHAnsi"/>
                <w:color w:val="000000"/>
                <w:sz w:val="20"/>
                <w:szCs w:val="20"/>
                <w:lang w:eastAsia="en-GB"/>
              </w:rPr>
              <w:t>saturation</w:t>
            </w:r>
            <w:r w:rsidRPr="00C37111">
              <w:rPr>
                <w:rFonts w:eastAsia="Times New Roman" w:cstheme="minorHAnsi"/>
                <w:color w:val="000000"/>
                <w:sz w:val="20"/>
                <w:szCs w:val="20"/>
                <w:lang w:eastAsia="en-GB"/>
              </w:rPr>
              <w:t>)</w:t>
            </w:r>
          </w:p>
        </w:tc>
        <w:tc>
          <w:tcPr>
            <w:tcW w:w="1701" w:type="dxa"/>
            <w:shd w:val="clear" w:color="auto" w:fill="auto"/>
          </w:tcPr>
          <w:p w14:paraId="22B8A657"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Monitoring: remote monitoring technology which facilitated monitoring of daily oxygen saturations, heart rate, and spirometry measurements, and face-to-face.</w:t>
            </w:r>
          </w:p>
          <w:p w14:paraId="20D22AC7"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All patients agreed to home visits and use of technology to remotely monitor their clinical status</w:t>
            </w:r>
            <w:r w:rsidRPr="00C37111">
              <w:rPr>
                <w:rFonts w:eastAsia="Times New Roman" w:cstheme="minorHAnsi"/>
                <w:color w:val="000000"/>
                <w:sz w:val="20"/>
                <w:szCs w:val="20"/>
                <w:lang w:eastAsia="en-GB"/>
              </w:rPr>
              <w:br/>
            </w:r>
          </w:p>
          <w:p w14:paraId="39BFDF99" w14:textId="6B1B9F82"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Self-management: </w:t>
            </w:r>
            <w:r w:rsidR="001272F9">
              <w:rPr>
                <w:rFonts w:eastAsia="Times New Roman" w:cstheme="minorHAnsi"/>
                <w:color w:val="000000"/>
                <w:sz w:val="20"/>
                <w:szCs w:val="20"/>
                <w:lang w:eastAsia="en-GB"/>
              </w:rPr>
              <w:t>not reported</w:t>
            </w:r>
          </w:p>
        </w:tc>
        <w:tc>
          <w:tcPr>
            <w:tcW w:w="1985" w:type="dxa"/>
            <w:shd w:val="clear" w:color="auto" w:fill="auto"/>
          </w:tcPr>
          <w:p w14:paraId="10F1B91E"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Outcomes/aims: to improve clinical outcomes for patients with chronic respiratory disease. Avoid hospital admission</w:t>
            </w:r>
            <w:r w:rsidRPr="00C37111">
              <w:rPr>
                <w:rFonts w:eastAsia="Times New Roman" w:cstheme="minorHAnsi"/>
                <w:color w:val="000000"/>
                <w:sz w:val="20"/>
                <w:szCs w:val="20"/>
                <w:lang w:eastAsia="en-GB"/>
              </w:rPr>
              <w:br/>
            </w:r>
          </w:p>
          <w:p w14:paraId="245760C8" w14:textId="77777777" w:rsidR="0001710E" w:rsidRPr="00C37111" w:rsidRDefault="0001710E" w:rsidP="008D1EDE">
            <w:pPr>
              <w:spacing w:after="0" w:line="240" w:lineRule="auto"/>
              <w:rPr>
                <w:rFonts w:eastAsia="Times New Roman" w:cstheme="minorHAnsi"/>
                <w:color w:val="000000"/>
                <w:sz w:val="20"/>
                <w:szCs w:val="20"/>
                <w:lang w:eastAsia="en-GB"/>
              </w:rPr>
            </w:pPr>
          </w:p>
        </w:tc>
        <w:tc>
          <w:tcPr>
            <w:tcW w:w="1984" w:type="dxa"/>
            <w:shd w:val="clear" w:color="auto" w:fill="auto"/>
          </w:tcPr>
          <w:p w14:paraId="4728AAED" w14:textId="77777777" w:rsidR="0001710E" w:rsidRPr="00C37111" w:rsidRDefault="0001710E" w:rsidP="008D1ED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1 (standards), </w:t>
            </w: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3 (MDT), </w:t>
            </w: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6 (assessment), </w:t>
            </w: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7 (medication), </w:t>
            </w: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11 (at home not hospital) </w:t>
            </w:r>
          </w:p>
        </w:tc>
      </w:tr>
      <w:tr w:rsidR="0001710E" w:rsidRPr="00C37111" w14:paraId="6D83F8F3" w14:textId="77777777" w:rsidTr="008D1EDE">
        <w:trPr>
          <w:trHeight w:val="2320"/>
        </w:trPr>
        <w:tc>
          <w:tcPr>
            <w:tcW w:w="1696" w:type="dxa"/>
            <w:shd w:val="clear" w:color="auto" w:fill="auto"/>
          </w:tcPr>
          <w:p w14:paraId="6689AEA1" w14:textId="069CE87C" w:rsidR="0001710E" w:rsidRPr="00C37111" w:rsidRDefault="0001710E" w:rsidP="008D1EDE">
            <w:pPr>
              <w:spacing w:after="0" w:line="240" w:lineRule="auto"/>
              <w:rPr>
                <w:rFonts w:cstheme="minorHAnsi"/>
                <w:color w:val="000000"/>
                <w:sz w:val="20"/>
                <w:szCs w:val="20"/>
              </w:rPr>
            </w:pPr>
            <w:r w:rsidRPr="00B059D1">
              <w:rPr>
                <w:rFonts w:cstheme="minorHAnsi"/>
                <w:b/>
                <w:bCs/>
                <w:color w:val="000000"/>
                <w:sz w:val="20"/>
                <w:szCs w:val="20"/>
              </w:rPr>
              <w:lastRenderedPageBreak/>
              <w:t>Elston 2022</w:t>
            </w:r>
            <w:r w:rsidRPr="00C37111">
              <w:rPr>
                <w:rFonts w:cstheme="minorHAnsi"/>
                <w:color w:val="000000"/>
                <w:sz w:val="20"/>
                <w:szCs w:val="20"/>
              </w:rPr>
              <w:t xml:space="preserve"> </w:t>
            </w:r>
            <w:r w:rsidRPr="00C37111">
              <w:rPr>
                <w:rFonts w:cstheme="minorHAnsi"/>
                <w:color w:val="000000"/>
                <w:sz w:val="20"/>
                <w:szCs w:val="20"/>
              </w:rPr>
              <w:fldChar w:fldCharType="begin">
                <w:fldData xml:space="preserve">PEVuZE5vdGU+PENpdGU+PEF1dGhvcj5FbHN0b248L0F1dGhvcj48WWVhcj4yMDIyPC9ZZWFyPjxS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</w:fldData>
              </w:fldChar>
            </w:r>
            <w:r w:rsidR="0078152D">
              <w:rPr>
                <w:rFonts w:cstheme="minorHAnsi"/>
                <w:color w:val="000000"/>
                <w:sz w:val="20"/>
                <w:szCs w:val="20"/>
              </w:rPr>
              <w:instrText xml:space="preserve"> ADDIN EN.CITE </w:instrText>
            </w:r>
            <w:r w:rsidR="0078152D">
              <w:rPr>
                <w:rFonts w:cstheme="minorHAnsi"/>
                <w:color w:val="000000"/>
                <w:sz w:val="20"/>
                <w:szCs w:val="20"/>
              </w:rPr>
              <w:fldChar w:fldCharType="begin">
                <w:fldData xml:space="preserve">PEVuZE5vdGU+PENpdGU+PEF1dGhvcj5FbHN0b248L0F1dGhvcj48WWVhcj4yMDIyPC9ZZWFyPjxS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</w:fldData>
              </w:fldChar>
            </w:r>
            <w:r w:rsidR="0078152D">
              <w:rPr>
                <w:rFonts w:cstheme="minorHAnsi"/>
                <w:color w:val="000000"/>
                <w:sz w:val="20"/>
                <w:szCs w:val="20"/>
              </w:rPr>
              <w:instrText xml:space="preserve"> ADDIN EN.CITE.DATA </w:instrText>
            </w:r>
            <w:r w:rsidR="0078152D">
              <w:rPr>
                <w:rFonts w:cstheme="minorHAnsi"/>
                <w:color w:val="000000"/>
                <w:sz w:val="20"/>
                <w:szCs w:val="20"/>
              </w:rPr>
            </w:r>
            <w:r w:rsidR="0078152D">
              <w:rPr>
                <w:rFonts w:cstheme="minorHAnsi"/>
                <w:color w:val="000000"/>
                <w:sz w:val="20"/>
                <w:szCs w:val="20"/>
              </w:rPr>
              <w:fldChar w:fldCharType="end"/>
            </w:r>
            <w:r w:rsidRPr="00C37111">
              <w:rPr>
                <w:rFonts w:cstheme="minorHAnsi"/>
                <w:color w:val="000000"/>
                <w:sz w:val="20"/>
                <w:szCs w:val="20"/>
              </w:rPr>
            </w:r>
            <w:r w:rsidRPr="00C37111">
              <w:rPr>
                <w:rFonts w:cstheme="minorHAnsi"/>
                <w:color w:val="000000"/>
                <w:sz w:val="20"/>
                <w:szCs w:val="20"/>
              </w:rPr>
              <w:fldChar w:fldCharType="separate"/>
            </w:r>
            <w:r w:rsidR="0078152D">
              <w:rPr>
                <w:rFonts w:cstheme="minorHAnsi"/>
                <w:noProof/>
                <w:color w:val="000000"/>
                <w:sz w:val="20"/>
                <w:szCs w:val="20"/>
              </w:rPr>
              <w:t>[22]</w:t>
            </w:r>
            <w:r w:rsidRPr="00C37111">
              <w:rPr>
                <w:rFonts w:cstheme="minorHAnsi"/>
                <w:color w:val="000000"/>
                <w:sz w:val="20"/>
                <w:szCs w:val="20"/>
              </w:rPr>
              <w:fldChar w:fldCharType="end"/>
            </w:r>
            <w:r w:rsidRPr="00C37111">
              <w:rPr>
                <w:rFonts w:cstheme="minorHAnsi"/>
                <w:color w:val="000000"/>
                <w:sz w:val="20"/>
                <w:szCs w:val="20"/>
              </w:rPr>
              <w:br/>
            </w:r>
          </w:p>
          <w:p w14:paraId="4AFD4B9A" w14:textId="77777777" w:rsidR="0001710E" w:rsidRPr="00C37111" w:rsidRDefault="0001710E" w:rsidP="008D1EDE">
            <w:pPr>
              <w:spacing w:after="0" w:line="240" w:lineRule="auto"/>
              <w:rPr>
                <w:rFonts w:cstheme="minorHAnsi"/>
                <w:color w:val="000000"/>
                <w:sz w:val="20"/>
                <w:szCs w:val="20"/>
              </w:rPr>
            </w:pPr>
            <w:r w:rsidRPr="00C37111">
              <w:rPr>
                <w:rFonts w:cstheme="minorHAnsi"/>
                <w:color w:val="000000"/>
                <w:sz w:val="20"/>
                <w:szCs w:val="20"/>
              </w:rPr>
              <w:t>2015-2018 quantitative study; 6 week qualitative study in 2017</w:t>
            </w:r>
          </w:p>
          <w:p w14:paraId="724A291C" w14:textId="6DF959E1" w:rsidR="0001710E" w:rsidRPr="00C37111" w:rsidRDefault="0001710E" w:rsidP="008D1EDE">
            <w:pPr>
              <w:spacing w:after="0" w:line="240" w:lineRule="auto"/>
              <w:rPr>
                <w:rFonts w:cstheme="minorHAnsi"/>
                <w:color w:val="000000"/>
                <w:sz w:val="20"/>
                <w:szCs w:val="20"/>
              </w:rPr>
            </w:pPr>
            <w:r w:rsidRPr="00C37111">
              <w:rPr>
                <w:rFonts w:cstheme="minorHAnsi"/>
                <w:color w:val="000000"/>
                <w:sz w:val="20"/>
                <w:szCs w:val="20"/>
              </w:rPr>
              <w:br/>
              <w:t>Torbay and S Devon</w:t>
            </w:r>
            <w:r w:rsidR="008D10C0">
              <w:rPr>
                <w:rFonts w:cstheme="minorHAnsi"/>
                <w:color w:val="000000"/>
                <w:sz w:val="20"/>
                <w:szCs w:val="20"/>
              </w:rPr>
              <w:t>, England</w:t>
            </w:r>
            <w:r w:rsidRPr="00C37111">
              <w:rPr>
                <w:rFonts w:cstheme="minorHAnsi"/>
                <w:color w:val="000000"/>
                <w:sz w:val="20"/>
                <w:szCs w:val="20"/>
              </w:rPr>
              <w:t xml:space="preserve">   </w:t>
            </w:r>
          </w:p>
          <w:p w14:paraId="22181308" w14:textId="77777777" w:rsidR="0001710E" w:rsidRPr="00C37111" w:rsidRDefault="0001710E" w:rsidP="008D1EDE">
            <w:pPr>
              <w:spacing w:after="0" w:line="240" w:lineRule="auto"/>
              <w:rPr>
                <w:rFonts w:cstheme="minorHAnsi"/>
                <w:color w:val="000000"/>
                <w:sz w:val="20"/>
                <w:szCs w:val="20"/>
              </w:rPr>
            </w:pPr>
          </w:p>
          <w:p w14:paraId="109ED720" w14:textId="77777777" w:rsidR="0001710E" w:rsidRPr="00C37111" w:rsidRDefault="0001710E" w:rsidP="008D1EDE">
            <w:pPr>
              <w:spacing w:after="0" w:line="240" w:lineRule="auto"/>
              <w:rPr>
                <w:rFonts w:eastAsia="Times New Roman" w:cstheme="minorHAnsi"/>
                <w:color w:val="000000"/>
                <w:sz w:val="20"/>
                <w:szCs w:val="20"/>
                <w:lang w:eastAsia="en-GB"/>
              </w:rPr>
            </w:pPr>
          </w:p>
        </w:tc>
        <w:tc>
          <w:tcPr>
            <w:tcW w:w="1985" w:type="dxa"/>
            <w:shd w:val="clear" w:color="auto" w:fill="auto"/>
          </w:tcPr>
          <w:p w14:paraId="38AFA976" w14:textId="77777777" w:rsidR="0001710E" w:rsidRPr="00C37111" w:rsidRDefault="0001710E" w:rsidP="008D1EDE">
            <w:pPr>
              <w:spacing w:after="0" w:line="240" w:lineRule="auto"/>
              <w:rPr>
                <w:rFonts w:cstheme="minorHAnsi"/>
                <w:color w:val="000000"/>
                <w:sz w:val="20"/>
                <w:szCs w:val="20"/>
              </w:rPr>
            </w:pPr>
            <w:r w:rsidRPr="00C37111">
              <w:rPr>
                <w:rFonts w:cstheme="minorHAnsi"/>
                <w:color w:val="000000"/>
                <w:sz w:val="20"/>
                <w:szCs w:val="20"/>
              </w:rPr>
              <w:t>Model 1b (closest)</w:t>
            </w:r>
          </w:p>
          <w:p w14:paraId="4604EE9B" w14:textId="77777777" w:rsidR="0001710E" w:rsidRPr="00C37111" w:rsidRDefault="0001710E" w:rsidP="008D1EDE">
            <w:pPr>
              <w:spacing w:after="0" w:line="240" w:lineRule="auto"/>
              <w:rPr>
                <w:rFonts w:cstheme="minorHAnsi"/>
                <w:color w:val="000000"/>
                <w:sz w:val="20"/>
                <w:szCs w:val="20"/>
              </w:rPr>
            </w:pPr>
          </w:p>
          <w:p w14:paraId="464288E0" w14:textId="62C3BBCC" w:rsidR="0001710E" w:rsidRPr="00C37111" w:rsidRDefault="0001710E" w:rsidP="008D1EDE">
            <w:pPr>
              <w:spacing w:after="0" w:line="240" w:lineRule="auto"/>
              <w:rPr>
                <w:rFonts w:cstheme="minorHAnsi"/>
                <w:color w:val="000000"/>
                <w:sz w:val="20"/>
                <w:szCs w:val="20"/>
              </w:rPr>
            </w:pPr>
            <w:r w:rsidRPr="00C37111">
              <w:rPr>
                <w:rFonts w:cstheme="minorHAnsi"/>
                <w:color w:val="000000"/>
                <w:sz w:val="20"/>
                <w:szCs w:val="20"/>
              </w:rPr>
              <w:t>Urgency: unclear,</w:t>
            </w:r>
            <w:r w:rsidR="001272F9">
              <w:rPr>
                <w:rFonts w:cstheme="minorHAnsi"/>
                <w:color w:val="000000"/>
                <w:sz w:val="20"/>
                <w:szCs w:val="20"/>
              </w:rPr>
              <w:t xml:space="preserve"> both</w:t>
            </w:r>
            <w:r w:rsidRPr="00C37111">
              <w:rPr>
                <w:rFonts w:cstheme="minorHAnsi"/>
                <w:color w:val="000000"/>
                <w:sz w:val="20"/>
                <w:szCs w:val="20"/>
              </w:rPr>
              <w:t xml:space="preserve"> in-crisis and proactive care</w:t>
            </w:r>
          </w:p>
          <w:p w14:paraId="369A41AB" w14:textId="77777777" w:rsidR="001C61E5" w:rsidRDefault="001C61E5" w:rsidP="008D1EDE">
            <w:pPr>
              <w:spacing w:after="0" w:line="240" w:lineRule="auto"/>
              <w:rPr>
                <w:rFonts w:cstheme="minorHAnsi"/>
                <w:color w:val="000000"/>
                <w:sz w:val="20"/>
                <w:szCs w:val="20"/>
              </w:rPr>
            </w:pPr>
          </w:p>
          <w:p w14:paraId="0189C7AE" w14:textId="46C960FA" w:rsidR="0001710E" w:rsidRPr="00C37111" w:rsidRDefault="0001710E" w:rsidP="008D1EDE">
            <w:pPr>
              <w:spacing w:after="0" w:line="240" w:lineRule="auto"/>
              <w:rPr>
                <w:rFonts w:cstheme="minorHAnsi"/>
                <w:color w:val="000000"/>
                <w:sz w:val="20"/>
                <w:szCs w:val="20"/>
              </w:rPr>
            </w:pPr>
            <w:r w:rsidRPr="00C37111">
              <w:rPr>
                <w:rFonts w:cstheme="minorHAnsi"/>
                <w:color w:val="000000"/>
                <w:sz w:val="20"/>
                <w:szCs w:val="20"/>
              </w:rPr>
              <w:t>Duration in VW: unclear. Average duration of episode 7-9 days, but may be up to 6 weeks and mentions 12 weeks coaching and emotional support</w:t>
            </w:r>
          </w:p>
          <w:p w14:paraId="064AEB2A" w14:textId="77777777" w:rsidR="001272F9" w:rsidRDefault="001272F9" w:rsidP="008D1EDE">
            <w:pPr>
              <w:spacing w:after="0" w:line="240" w:lineRule="auto"/>
              <w:rPr>
                <w:rFonts w:cstheme="minorHAnsi"/>
                <w:color w:val="000000"/>
                <w:sz w:val="20"/>
                <w:szCs w:val="20"/>
              </w:rPr>
            </w:pPr>
          </w:p>
          <w:p w14:paraId="1DBE0A92" w14:textId="7173E5FC" w:rsidR="0001710E" w:rsidRPr="00C37111" w:rsidRDefault="0001710E" w:rsidP="008D1EDE">
            <w:pPr>
              <w:spacing w:after="0" w:line="240" w:lineRule="auto"/>
              <w:rPr>
                <w:rFonts w:cstheme="minorHAnsi"/>
                <w:color w:val="000000"/>
                <w:sz w:val="20"/>
                <w:szCs w:val="20"/>
              </w:rPr>
            </w:pPr>
            <w:r w:rsidRPr="00C37111">
              <w:rPr>
                <w:rFonts w:cstheme="minorHAnsi"/>
                <w:color w:val="000000"/>
                <w:sz w:val="20"/>
                <w:szCs w:val="20"/>
              </w:rPr>
              <w:t>Open 24/7? - not mentioned</w:t>
            </w:r>
          </w:p>
          <w:p w14:paraId="1EA84AE6" w14:textId="77777777" w:rsidR="0001710E" w:rsidRPr="00C37111" w:rsidRDefault="0001710E" w:rsidP="008D1EDE">
            <w:pPr>
              <w:spacing w:after="0" w:line="240" w:lineRule="auto"/>
              <w:rPr>
                <w:rFonts w:eastAsia="Times New Roman" w:cstheme="minorHAnsi"/>
                <w:color w:val="000000"/>
                <w:sz w:val="20"/>
                <w:szCs w:val="20"/>
                <w:lang w:eastAsia="en-GB"/>
              </w:rPr>
            </w:pPr>
          </w:p>
        </w:tc>
        <w:tc>
          <w:tcPr>
            <w:tcW w:w="2693" w:type="dxa"/>
            <w:shd w:val="clear" w:color="auto" w:fill="auto"/>
          </w:tcPr>
          <w:p w14:paraId="394E1FF3" w14:textId="0A086D02" w:rsidR="0001710E" w:rsidRDefault="00B5094E" w:rsidP="008D1EDE">
            <w:pPr>
              <w:spacing w:after="0" w:line="240" w:lineRule="auto"/>
              <w:rPr>
                <w:rFonts w:cstheme="minorHAnsi"/>
                <w:color w:val="000000"/>
                <w:sz w:val="20"/>
                <w:szCs w:val="20"/>
              </w:rPr>
            </w:pPr>
            <w:r>
              <w:rPr>
                <w:rFonts w:cstheme="minorHAnsi"/>
                <w:color w:val="000000"/>
                <w:sz w:val="20"/>
                <w:szCs w:val="20"/>
              </w:rPr>
              <w:t xml:space="preserve">Inclusion </w:t>
            </w:r>
            <w:r w:rsidR="001272F9">
              <w:rPr>
                <w:rFonts w:cstheme="minorHAnsi"/>
                <w:color w:val="000000"/>
                <w:sz w:val="20"/>
                <w:szCs w:val="20"/>
              </w:rPr>
              <w:t>not reported</w:t>
            </w:r>
            <w:r>
              <w:rPr>
                <w:rFonts w:cstheme="minorHAnsi"/>
                <w:color w:val="000000"/>
                <w:sz w:val="20"/>
                <w:szCs w:val="20"/>
              </w:rPr>
              <w:t>, but some patients described as ‘</w:t>
            </w:r>
            <w:r w:rsidR="0001710E" w:rsidRPr="00C37111">
              <w:rPr>
                <w:rFonts w:cstheme="minorHAnsi"/>
                <w:color w:val="000000"/>
                <w:sz w:val="20"/>
                <w:szCs w:val="20"/>
              </w:rPr>
              <w:t>Deteriorating frail older people</w:t>
            </w:r>
            <w:r>
              <w:rPr>
                <w:rFonts w:cstheme="minorHAnsi"/>
                <w:color w:val="000000"/>
                <w:sz w:val="20"/>
                <w:szCs w:val="20"/>
              </w:rPr>
              <w:t xml:space="preserve">’ and with </w:t>
            </w:r>
            <w:r w:rsidR="00F97CAC">
              <w:rPr>
                <w:rFonts w:cstheme="minorHAnsi"/>
                <w:color w:val="000000"/>
                <w:sz w:val="20"/>
                <w:szCs w:val="20"/>
              </w:rPr>
              <w:t xml:space="preserve">mild to </w:t>
            </w:r>
            <w:r>
              <w:rPr>
                <w:rFonts w:cstheme="minorHAnsi"/>
                <w:color w:val="000000"/>
                <w:sz w:val="20"/>
                <w:szCs w:val="20"/>
              </w:rPr>
              <w:t>moderate</w:t>
            </w:r>
            <w:r w:rsidR="00C4636C">
              <w:rPr>
                <w:rFonts w:cstheme="minorHAnsi"/>
                <w:color w:val="000000"/>
                <w:sz w:val="20"/>
                <w:szCs w:val="20"/>
              </w:rPr>
              <w:t xml:space="preserve"> frailty</w:t>
            </w:r>
          </w:p>
          <w:p w14:paraId="052C8CED" w14:textId="77777777" w:rsidR="0001710E" w:rsidRPr="00C37111" w:rsidRDefault="0001710E" w:rsidP="008D1EDE">
            <w:pPr>
              <w:spacing w:after="0" w:line="240" w:lineRule="auto"/>
              <w:rPr>
                <w:rFonts w:cstheme="minorHAnsi"/>
                <w:color w:val="000000"/>
                <w:sz w:val="20"/>
                <w:szCs w:val="20"/>
              </w:rPr>
            </w:pPr>
          </w:p>
          <w:p w14:paraId="1571F68A" w14:textId="77777777" w:rsidR="001272F9" w:rsidRDefault="0001710E" w:rsidP="008D1EDE">
            <w:pPr>
              <w:spacing w:after="0" w:line="240" w:lineRule="auto"/>
              <w:rPr>
                <w:rFonts w:cstheme="minorHAnsi"/>
                <w:color w:val="000000"/>
                <w:sz w:val="20"/>
                <w:szCs w:val="20"/>
              </w:rPr>
            </w:pPr>
            <w:r w:rsidRPr="00C37111">
              <w:rPr>
                <w:rFonts w:cstheme="minorHAnsi"/>
                <w:color w:val="000000"/>
                <w:sz w:val="20"/>
                <w:szCs w:val="20"/>
              </w:rPr>
              <w:t xml:space="preserve">Selection: Clinical referral from GPs (37.5%), from community services (25.0%) and from the acute hospital (16.7%). Two-thirds of referrals were for poor mobility or falls (40.3% and 29.2% respectively). The rest covered a range of: medical </w:t>
            </w:r>
            <w:r w:rsidR="001272F9">
              <w:rPr>
                <w:rFonts w:cstheme="minorHAnsi"/>
                <w:color w:val="000000"/>
                <w:sz w:val="20"/>
                <w:szCs w:val="20"/>
              </w:rPr>
              <w:t xml:space="preserve">conditions </w:t>
            </w:r>
            <w:r w:rsidRPr="00C37111">
              <w:rPr>
                <w:rFonts w:cstheme="minorHAnsi"/>
                <w:color w:val="000000"/>
                <w:sz w:val="20"/>
                <w:szCs w:val="20"/>
              </w:rPr>
              <w:t>(dementia, UTIs, other) (15.3%); environmental issues, and transitions between services. GP referrals included a slightly greater proportion of medical and mental health issues (22.2%)</w:t>
            </w:r>
            <w:r w:rsidR="00F35BD9">
              <w:rPr>
                <w:rFonts w:cstheme="minorHAnsi"/>
                <w:color w:val="000000"/>
                <w:sz w:val="20"/>
                <w:szCs w:val="20"/>
              </w:rPr>
              <w:t>.</w:t>
            </w:r>
          </w:p>
          <w:p w14:paraId="52311A36" w14:textId="77777777" w:rsidR="001272F9" w:rsidRDefault="001272F9" w:rsidP="008D1EDE">
            <w:pPr>
              <w:spacing w:after="0" w:line="240" w:lineRule="auto"/>
              <w:rPr>
                <w:rFonts w:cstheme="minorHAnsi"/>
                <w:color w:val="000000"/>
                <w:sz w:val="20"/>
                <w:szCs w:val="20"/>
              </w:rPr>
            </w:pPr>
          </w:p>
          <w:p w14:paraId="19272196" w14:textId="4C200C51" w:rsidR="0001710E" w:rsidRPr="00C37111" w:rsidRDefault="00F35BD9" w:rsidP="008D1EDE">
            <w:pPr>
              <w:spacing w:after="0" w:line="240" w:lineRule="auto"/>
              <w:rPr>
                <w:rFonts w:cstheme="minorHAnsi"/>
                <w:color w:val="000000"/>
                <w:sz w:val="20"/>
                <w:szCs w:val="20"/>
              </w:rPr>
            </w:pPr>
            <w:r w:rsidRPr="00440476">
              <w:rPr>
                <w:rFonts w:cs="FS Me Light"/>
                <w:color w:val="000000"/>
                <w:sz w:val="20"/>
                <w:szCs w:val="20"/>
              </w:rPr>
              <w:t>70.9% were over 80 years old; 19.9% were aged 70–79 years. The average age was 83.1 years and median of 85 years (range 33–105 years).</w:t>
            </w:r>
            <w:r w:rsidR="00F71AD5">
              <w:rPr>
                <w:rFonts w:cs="FS Me Light"/>
                <w:color w:val="000000"/>
                <w:sz w:val="20"/>
                <w:szCs w:val="20"/>
              </w:rPr>
              <w:t xml:space="preserve"> Some patients had mild-to-moderate frailty (proportion </w:t>
            </w:r>
            <w:r w:rsidR="001272F9">
              <w:rPr>
                <w:rFonts w:cs="FS Me Light"/>
                <w:color w:val="000000"/>
                <w:sz w:val="20"/>
                <w:szCs w:val="20"/>
              </w:rPr>
              <w:t>not reported</w:t>
            </w:r>
            <w:r w:rsidR="00F71AD5">
              <w:rPr>
                <w:rFonts w:cs="FS Me Light"/>
                <w:color w:val="000000"/>
                <w:sz w:val="20"/>
                <w:szCs w:val="20"/>
              </w:rPr>
              <w:t>)</w:t>
            </w:r>
          </w:p>
          <w:p w14:paraId="0D4047E5"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cstheme="minorHAnsi"/>
                <w:color w:val="000000"/>
                <w:sz w:val="20"/>
                <w:szCs w:val="20"/>
              </w:rPr>
              <w:t>Stratification: implied (MDT functioning for in-crisis) but unclear</w:t>
            </w:r>
          </w:p>
        </w:tc>
        <w:tc>
          <w:tcPr>
            <w:tcW w:w="1701" w:type="dxa"/>
            <w:shd w:val="clear" w:color="auto" w:fill="auto"/>
          </w:tcPr>
          <w:p w14:paraId="7612CBD8" w14:textId="77777777" w:rsidR="0001710E" w:rsidRDefault="0001710E" w:rsidP="008D1EDE">
            <w:pPr>
              <w:spacing w:after="0" w:line="240" w:lineRule="auto"/>
              <w:rPr>
                <w:rFonts w:cstheme="minorHAnsi"/>
                <w:color w:val="000000"/>
                <w:sz w:val="20"/>
                <w:szCs w:val="20"/>
              </w:rPr>
            </w:pPr>
            <w:r w:rsidRPr="00C37111">
              <w:rPr>
                <w:rFonts w:cstheme="minorHAnsi"/>
                <w:color w:val="000000"/>
                <w:sz w:val="20"/>
                <w:szCs w:val="20"/>
              </w:rPr>
              <w:t xml:space="preserve">Reactive and proactive. </w:t>
            </w:r>
          </w:p>
          <w:p w14:paraId="4A230B63" w14:textId="77777777" w:rsidR="0001710E" w:rsidRDefault="0001710E" w:rsidP="008D1EDE">
            <w:pPr>
              <w:spacing w:after="0" w:line="240" w:lineRule="auto"/>
              <w:rPr>
                <w:rFonts w:cstheme="minorHAnsi"/>
                <w:color w:val="000000"/>
                <w:sz w:val="20"/>
                <w:szCs w:val="20"/>
              </w:rPr>
            </w:pPr>
          </w:p>
          <w:p w14:paraId="3D78C0CA" w14:textId="77777777" w:rsidR="0001710E" w:rsidRPr="00C37111" w:rsidRDefault="0001710E" w:rsidP="008D1EDE">
            <w:pPr>
              <w:spacing w:after="0" w:line="240" w:lineRule="auto"/>
              <w:rPr>
                <w:rFonts w:cstheme="minorHAnsi"/>
                <w:color w:val="000000"/>
                <w:sz w:val="20"/>
                <w:szCs w:val="20"/>
              </w:rPr>
            </w:pPr>
            <w:r w:rsidRPr="00C37111">
              <w:rPr>
                <w:rFonts w:cstheme="minorHAnsi"/>
                <w:color w:val="000000"/>
                <w:sz w:val="20"/>
                <w:szCs w:val="20"/>
              </w:rPr>
              <w:t>Enhanced integrated care e.g. MDT including GPs, pharmacists, and voluntary sector well-being coordinators in addition to the community matrons, community nurses, occupational and physiotherapists, social workers, mental health liaison staff and health and social care co-ordinators</w:t>
            </w:r>
          </w:p>
          <w:p w14:paraId="5C88C778" w14:textId="77777777" w:rsidR="0001710E" w:rsidRPr="00C37111" w:rsidRDefault="0001710E" w:rsidP="008D1EDE">
            <w:pPr>
              <w:spacing w:after="0" w:line="240" w:lineRule="auto"/>
              <w:rPr>
                <w:rFonts w:eastAsia="Times New Roman" w:cstheme="minorHAnsi"/>
                <w:color w:val="000000"/>
                <w:sz w:val="20"/>
                <w:szCs w:val="20"/>
                <w:lang w:eastAsia="en-GB"/>
              </w:rPr>
            </w:pPr>
          </w:p>
        </w:tc>
        <w:tc>
          <w:tcPr>
            <w:tcW w:w="1701" w:type="dxa"/>
            <w:shd w:val="clear" w:color="auto" w:fill="auto"/>
          </w:tcPr>
          <w:p w14:paraId="06592861" w14:textId="04855B38" w:rsidR="0001710E" w:rsidRPr="00C37111" w:rsidRDefault="0001710E" w:rsidP="008D1EDE">
            <w:pPr>
              <w:spacing w:after="0" w:line="240" w:lineRule="auto"/>
              <w:rPr>
                <w:rFonts w:cstheme="minorHAnsi"/>
                <w:color w:val="000000"/>
                <w:sz w:val="20"/>
                <w:szCs w:val="20"/>
              </w:rPr>
            </w:pPr>
            <w:r w:rsidRPr="00C37111">
              <w:rPr>
                <w:rFonts w:cstheme="minorHAnsi"/>
                <w:color w:val="000000"/>
                <w:sz w:val="20"/>
                <w:szCs w:val="20"/>
              </w:rPr>
              <w:t xml:space="preserve">Monitoring: </w:t>
            </w:r>
            <w:r w:rsidR="001272F9">
              <w:rPr>
                <w:rFonts w:cstheme="minorHAnsi"/>
                <w:color w:val="000000"/>
                <w:sz w:val="20"/>
                <w:szCs w:val="20"/>
              </w:rPr>
              <w:t>not reported</w:t>
            </w:r>
          </w:p>
          <w:p w14:paraId="62021423" w14:textId="77777777" w:rsidR="001272F9" w:rsidRDefault="001272F9" w:rsidP="008D1EDE">
            <w:pPr>
              <w:spacing w:after="0" w:line="240" w:lineRule="auto"/>
              <w:rPr>
                <w:rFonts w:cstheme="minorHAnsi"/>
                <w:color w:val="000000"/>
                <w:sz w:val="20"/>
                <w:szCs w:val="20"/>
              </w:rPr>
            </w:pPr>
          </w:p>
          <w:p w14:paraId="256EC64A" w14:textId="0BFF7397" w:rsidR="0001710E" w:rsidRPr="00C37111" w:rsidRDefault="0001710E" w:rsidP="008D1EDE">
            <w:pPr>
              <w:spacing w:after="0" w:line="240" w:lineRule="auto"/>
              <w:rPr>
                <w:rFonts w:cstheme="minorHAnsi"/>
                <w:color w:val="000000"/>
                <w:sz w:val="20"/>
                <w:szCs w:val="20"/>
              </w:rPr>
            </w:pPr>
            <w:r w:rsidRPr="00C37111">
              <w:rPr>
                <w:rFonts w:cstheme="minorHAnsi"/>
                <w:color w:val="000000"/>
                <w:sz w:val="20"/>
                <w:szCs w:val="20"/>
              </w:rPr>
              <w:t>Self-management: Yes (goal setting tools)</w:t>
            </w:r>
          </w:p>
          <w:p w14:paraId="25B9CF70" w14:textId="77777777" w:rsidR="0001710E" w:rsidRPr="00C37111" w:rsidRDefault="0001710E" w:rsidP="008D1EDE">
            <w:pPr>
              <w:spacing w:after="0" w:line="240" w:lineRule="auto"/>
              <w:rPr>
                <w:rFonts w:eastAsia="Times New Roman" w:cstheme="minorHAnsi"/>
                <w:color w:val="000000"/>
                <w:sz w:val="20"/>
                <w:szCs w:val="20"/>
                <w:lang w:eastAsia="en-GB"/>
              </w:rPr>
            </w:pPr>
          </w:p>
        </w:tc>
        <w:tc>
          <w:tcPr>
            <w:tcW w:w="1985" w:type="dxa"/>
            <w:shd w:val="clear" w:color="auto" w:fill="auto"/>
          </w:tcPr>
          <w:p w14:paraId="6457CB42" w14:textId="4B3C66C9" w:rsidR="0001710E" w:rsidRDefault="0001710E" w:rsidP="008D1EDE">
            <w:pPr>
              <w:spacing w:after="0" w:line="240" w:lineRule="auto"/>
              <w:rPr>
                <w:rFonts w:cstheme="minorHAnsi"/>
                <w:color w:val="000000"/>
                <w:sz w:val="20"/>
                <w:szCs w:val="20"/>
              </w:rPr>
            </w:pPr>
            <w:r w:rsidRPr="00C37111">
              <w:rPr>
                <w:rFonts w:cstheme="minorHAnsi"/>
                <w:color w:val="000000"/>
                <w:sz w:val="20"/>
                <w:szCs w:val="20"/>
              </w:rPr>
              <w:t xml:space="preserve">Outcomes/aims: Increase service efficiency, reduce acute </w:t>
            </w:r>
            <w:r w:rsidR="00307021" w:rsidRPr="00C37111">
              <w:rPr>
                <w:rFonts w:cstheme="minorHAnsi"/>
                <w:color w:val="000000"/>
                <w:sz w:val="20"/>
                <w:szCs w:val="20"/>
              </w:rPr>
              <w:t>attendances,</w:t>
            </w:r>
            <w:r w:rsidRPr="00C37111">
              <w:rPr>
                <w:rFonts w:cstheme="minorHAnsi"/>
                <w:color w:val="000000"/>
                <w:sz w:val="20"/>
                <w:szCs w:val="20"/>
              </w:rPr>
              <w:t xml:space="preserve"> and provide benefits across the care system, whilst delivering a person-centred service. </w:t>
            </w:r>
          </w:p>
          <w:p w14:paraId="4A4CD0C3" w14:textId="77777777" w:rsidR="001272F9" w:rsidRPr="00C37111" w:rsidRDefault="001272F9" w:rsidP="008D1EDE">
            <w:pPr>
              <w:spacing w:after="0" w:line="240" w:lineRule="auto"/>
              <w:rPr>
                <w:rFonts w:cstheme="minorHAnsi"/>
                <w:color w:val="000000"/>
                <w:sz w:val="20"/>
                <w:szCs w:val="20"/>
              </w:rPr>
            </w:pPr>
          </w:p>
          <w:p w14:paraId="171D9F6F" w14:textId="046E5662" w:rsidR="0001710E" w:rsidRPr="00C37111" w:rsidRDefault="0001710E" w:rsidP="008D1EDE">
            <w:pPr>
              <w:spacing w:after="0" w:line="240" w:lineRule="auto"/>
              <w:rPr>
                <w:rFonts w:cstheme="minorHAnsi"/>
                <w:color w:val="000000"/>
                <w:sz w:val="20"/>
                <w:szCs w:val="20"/>
              </w:rPr>
            </w:pPr>
            <w:r w:rsidRPr="00C37111">
              <w:rPr>
                <w:rFonts w:cstheme="minorHAnsi"/>
                <w:color w:val="000000"/>
                <w:sz w:val="20"/>
                <w:szCs w:val="20"/>
              </w:rPr>
              <w:t>One aim is to reduce informal caregiving and short</w:t>
            </w:r>
            <w:r w:rsidR="001272F9">
              <w:rPr>
                <w:rFonts w:cstheme="minorHAnsi"/>
                <w:color w:val="000000"/>
                <w:sz w:val="20"/>
                <w:szCs w:val="20"/>
              </w:rPr>
              <w:t>-</w:t>
            </w:r>
            <w:r w:rsidRPr="00C37111">
              <w:rPr>
                <w:rFonts w:cstheme="minorHAnsi"/>
                <w:color w:val="000000"/>
                <w:sz w:val="20"/>
                <w:szCs w:val="20"/>
              </w:rPr>
              <w:t xml:space="preserve"> and long-term residential care placements</w:t>
            </w:r>
            <w:r w:rsidRPr="00C37111">
              <w:rPr>
                <w:rFonts w:cstheme="minorHAnsi"/>
                <w:color w:val="000000"/>
                <w:sz w:val="20"/>
                <w:szCs w:val="20"/>
              </w:rPr>
              <w:br/>
            </w:r>
          </w:p>
          <w:p w14:paraId="667A33D9" w14:textId="77777777" w:rsidR="0001710E" w:rsidRPr="00C37111" w:rsidRDefault="0001710E" w:rsidP="008D1EDE">
            <w:pPr>
              <w:spacing w:after="0" w:line="240" w:lineRule="auto"/>
              <w:rPr>
                <w:rFonts w:cstheme="minorHAnsi"/>
                <w:color w:val="000000"/>
                <w:sz w:val="20"/>
                <w:szCs w:val="20"/>
              </w:rPr>
            </w:pPr>
            <w:r w:rsidRPr="00C37111">
              <w:rPr>
                <w:rFonts w:cstheme="minorHAnsi"/>
                <w:color w:val="000000"/>
                <w:sz w:val="20"/>
                <w:szCs w:val="20"/>
              </w:rPr>
              <w:br/>
            </w:r>
          </w:p>
          <w:p w14:paraId="7923F374" w14:textId="77777777" w:rsidR="0001710E" w:rsidRPr="00C37111" w:rsidRDefault="0001710E" w:rsidP="008D1EDE">
            <w:pPr>
              <w:spacing w:after="0" w:line="240" w:lineRule="auto"/>
              <w:rPr>
                <w:rFonts w:eastAsia="Times New Roman" w:cstheme="minorHAnsi"/>
                <w:color w:val="000000"/>
                <w:sz w:val="20"/>
                <w:szCs w:val="20"/>
                <w:lang w:eastAsia="en-GB"/>
              </w:rPr>
            </w:pPr>
          </w:p>
        </w:tc>
        <w:tc>
          <w:tcPr>
            <w:tcW w:w="1984" w:type="dxa"/>
            <w:shd w:val="clear" w:color="auto" w:fill="auto"/>
          </w:tcPr>
          <w:p w14:paraId="733FB15C" w14:textId="77777777" w:rsidR="0001710E" w:rsidRPr="00C37111" w:rsidRDefault="0001710E" w:rsidP="008D1ED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1 (standards), </w:t>
            </w: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3 (MDT), </w:t>
            </w: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4 (MDT meetings)</w:t>
            </w:r>
          </w:p>
        </w:tc>
      </w:tr>
      <w:tr w:rsidR="0001710E" w:rsidRPr="00C37111" w14:paraId="047DA3F8" w14:textId="77777777" w:rsidTr="008D1EDE">
        <w:trPr>
          <w:trHeight w:val="2320"/>
        </w:trPr>
        <w:tc>
          <w:tcPr>
            <w:tcW w:w="1696" w:type="dxa"/>
            <w:shd w:val="clear" w:color="auto" w:fill="auto"/>
            <w:hideMark/>
          </w:tcPr>
          <w:p w14:paraId="7AF27D15" w14:textId="22033D82" w:rsidR="0001710E" w:rsidRPr="00C37111" w:rsidRDefault="0001710E" w:rsidP="008D1EDE">
            <w:pPr>
              <w:spacing w:after="0" w:line="240" w:lineRule="auto"/>
              <w:rPr>
                <w:rFonts w:eastAsia="Times New Roman" w:cstheme="minorHAnsi"/>
                <w:color w:val="000000"/>
                <w:sz w:val="20"/>
                <w:szCs w:val="20"/>
                <w:lang w:eastAsia="en-GB"/>
              </w:rPr>
            </w:pPr>
            <w:r w:rsidRPr="00B059D1">
              <w:rPr>
                <w:rFonts w:eastAsia="Times New Roman" w:cstheme="minorHAnsi"/>
                <w:b/>
                <w:bCs/>
                <w:color w:val="000000"/>
                <w:sz w:val="20"/>
                <w:szCs w:val="20"/>
                <w:lang w:eastAsia="en-GB"/>
              </w:rPr>
              <w:lastRenderedPageBreak/>
              <w:t>Jones 2014</w:t>
            </w:r>
            <w:r w:rsidRPr="00C37111">
              <w:rPr>
                <w:rFonts w:eastAsia="Times New Roman" w:cstheme="minorHAnsi"/>
                <w:color w:val="000000"/>
                <w:sz w:val="20"/>
                <w:szCs w:val="20"/>
                <w:lang w:eastAsia="en-GB"/>
              </w:rPr>
              <w:t xml:space="preserve"> </w:t>
            </w:r>
            <w:r w:rsidRPr="00C37111">
              <w:rPr>
                <w:rFonts w:eastAsia="Times New Roman" w:cstheme="minorHAnsi"/>
                <w:color w:val="000000"/>
                <w:sz w:val="20"/>
                <w:szCs w:val="20"/>
                <w:lang w:eastAsia="en-GB"/>
              </w:rPr>
              <w:fldChar w:fldCharType="begin">
                <w:fldData xml:space="preserve">PEVuZE5vdGU+PENpdGU+PEF1dGhvcj5Kb25lczwvQXV0aG9yPjxZZWFyPjIwMTQ8L1llYXI+PFJl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</w:fldData>
              </w:fldChar>
            </w:r>
            <w:r w:rsidR="0078152D">
              <w:rPr>
                <w:rFonts w:eastAsia="Times New Roman" w:cstheme="minorHAnsi"/>
                <w:color w:val="000000"/>
                <w:sz w:val="20"/>
                <w:szCs w:val="20"/>
                <w:lang w:eastAsia="en-GB"/>
              </w:rPr>
              <w:instrText xml:space="preserve"> ADDIN EN.CITE </w:instrText>
            </w:r>
            <w:r w:rsidR="0078152D">
              <w:rPr>
                <w:rFonts w:eastAsia="Times New Roman" w:cstheme="minorHAnsi"/>
                <w:color w:val="000000"/>
                <w:sz w:val="20"/>
                <w:szCs w:val="20"/>
                <w:lang w:eastAsia="en-GB"/>
              </w:rPr>
              <w:fldChar w:fldCharType="begin">
                <w:fldData xml:space="preserve">PEVuZE5vdGU+PENpdGU+PEF1dGhvcj5Kb25lczwvQXV0aG9yPjxZZWFyPjIwMTQ8L1llYXI+PFJl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</w:fldData>
              </w:fldChar>
            </w:r>
            <w:r w:rsidR="0078152D">
              <w:rPr>
                <w:rFonts w:eastAsia="Times New Roman" w:cstheme="minorHAnsi"/>
                <w:color w:val="000000"/>
                <w:sz w:val="20"/>
                <w:szCs w:val="20"/>
                <w:lang w:eastAsia="en-GB"/>
              </w:rPr>
              <w:instrText xml:space="preserve"> ADDIN EN.CITE.DATA </w:instrText>
            </w:r>
            <w:r w:rsidR="0078152D">
              <w:rPr>
                <w:rFonts w:eastAsia="Times New Roman" w:cstheme="minorHAnsi"/>
                <w:color w:val="000000"/>
                <w:sz w:val="20"/>
                <w:szCs w:val="20"/>
                <w:lang w:eastAsia="en-GB"/>
              </w:rPr>
            </w:r>
            <w:r w:rsidR="0078152D">
              <w:rPr>
                <w:rFonts w:eastAsia="Times New Roman" w:cstheme="minorHAnsi"/>
                <w:color w:val="000000"/>
                <w:sz w:val="20"/>
                <w:szCs w:val="20"/>
                <w:lang w:eastAsia="en-GB"/>
              </w:rPr>
              <w:fldChar w:fldCharType="end"/>
            </w:r>
            <w:r w:rsidRPr="00C37111">
              <w:rPr>
                <w:rFonts w:eastAsia="Times New Roman" w:cstheme="minorHAnsi"/>
                <w:color w:val="000000"/>
                <w:sz w:val="20"/>
                <w:szCs w:val="20"/>
                <w:lang w:eastAsia="en-GB"/>
              </w:rPr>
            </w:r>
            <w:r w:rsidRPr="00C37111">
              <w:rPr>
                <w:rFonts w:eastAsia="Times New Roman" w:cstheme="minorHAnsi"/>
                <w:color w:val="000000"/>
                <w:sz w:val="20"/>
                <w:szCs w:val="20"/>
                <w:lang w:eastAsia="en-GB"/>
              </w:rPr>
              <w:fldChar w:fldCharType="separate"/>
            </w:r>
            <w:r w:rsidR="0078152D">
              <w:rPr>
                <w:rFonts w:eastAsia="Times New Roman" w:cstheme="minorHAnsi"/>
                <w:noProof/>
                <w:color w:val="000000"/>
                <w:sz w:val="20"/>
                <w:szCs w:val="20"/>
                <w:lang w:eastAsia="en-GB"/>
              </w:rPr>
              <w:t>[18]</w:t>
            </w:r>
            <w:r w:rsidRPr="00C37111">
              <w:rPr>
                <w:rFonts w:eastAsia="Times New Roman" w:cstheme="minorHAnsi"/>
                <w:color w:val="000000"/>
                <w:sz w:val="20"/>
                <w:szCs w:val="20"/>
                <w:lang w:eastAsia="en-GB"/>
              </w:rPr>
              <w:fldChar w:fldCharType="end"/>
            </w:r>
          </w:p>
          <w:p w14:paraId="43B583BE" w14:textId="77777777" w:rsidR="0001710E" w:rsidRPr="00C37111" w:rsidRDefault="0001710E" w:rsidP="008D1EDE">
            <w:pPr>
              <w:spacing w:after="0" w:line="240" w:lineRule="auto"/>
              <w:rPr>
                <w:rFonts w:eastAsia="Times New Roman" w:cstheme="minorHAnsi"/>
                <w:color w:val="000000"/>
                <w:sz w:val="20"/>
                <w:szCs w:val="20"/>
                <w:lang w:eastAsia="en-GB"/>
              </w:rPr>
            </w:pPr>
          </w:p>
          <w:p w14:paraId="258BE645"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CORE PAPER</w:t>
            </w:r>
            <w:r w:rsidRPr="00C37111">
              <w:rPr>
                <w:rFonts w:eastAsia="Times New Roman" w:cstheme="minorHAnsi"/>
                <w:color w:val="000000"/>
                <w:sz w:val="20"/>
                <w:szCs w:val="20"/>
                <w:lang w:eastAsia="en-GB"/>
              </w:rPr>
              <w:br/>
            </w:r>
          </w:p>
          <w:p w14:paraId="030D9B2B"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2011 launch</w:t>
            </w:r>
            <w:r w:rsidRPr="00C37111">
              <w:rPr>
                <w:rFonts w:eastAsia="Times New Roman" w:cstheme="minorHAnsi"/>
                <w:color w:val="000000"/>
                <w:sz w:val="20"/>
                <w:szCs w:val="20"/>
                <w:lang w:eastAsia="en-GB"/>
              </w:rPr>
              <w:br/>
            </w:r>
          </w:p>
          <w:p w14:paraId="3C0679A4"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Wyre Valley, Worcestershire, England</w:t>
            </w:r>
          </w:p>
          <w:p w14:paraId="5F756B2F" w14:textId="77777777" w:rsidR="0001710E" w:rsidRPr="00C37111" w:rsidRDefault="0001710E" w:rsidP="008D1EDE">
            <w:pPr>
              <w:spacing w:after="0" w:line="240" w:lineRule="auto"/>
              <w:rPr>
                <w:rFonts w:eastAsia="Times New Roman" w:cstheme="minorHAnsi"/>
                <w:color w:val="000000"/>
                <w:sz w:val="20"/>
                <w:szCs w:val="20"/>
                <w:lang w:eastAsia="en-GB"/>
              </w:rPr>
            </w:pPr>
          </w:p>
          <w:p w14:paraId="38A848C3" w14:textId="77777777" w:rsidR="0001710E"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Historical observational study</w:t>
            </w:r>
          </w:p>
          <w:p w14:paraId="369DDC6A" w14:textId="77777777" w:rsidR="00BF2F41" w:rsidRPr="00C37111" w:rsidRDefault="00BF2F41" w:rsidP="008D1EDE">
            <w:pPr>
              <w:spacing w:after="0" w:line="240" w:lineRule="auto"/>
              <w:rPr>
                <w:rFonts w:eastAsia="Times New Roman" w:cstheme="minorHAnsi"/>
                <w:color w:val="000000"/>
                <w:sz w:val="20"/>
                <w:szCs w:val="20"/>
                <w:lang w:eastAsia="en-GB"/>
              </w:rPr>
            </w:pPr>
          </w:p>
        </w:tc>
        <w:tc>
          <w:tcPr>
            <w:tcW w:w="1985" w:type="dxa"/>
            <w:shd w:val="clear" w:color="auto" w:fill="auto"/>
            <w:hideMark/>
          </w:tcPr>
          <w:p w14:paraId="611DAF63"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Model 1a</w:t>
            </w:r>
          </w:p>
          <w:p w14:paraId="4ADE63D9" w14:textId="77777777" w:rsidR="0001710E" w:rsidRPr="00C37111" w:rsidRDefault="0001710E" w:rsidP="008D1EDE">
            <w:pPr>
              <w:spacing w:after="0" w:line="240" w:lineRule="auto"/>
              <w:rPr>
                <w:rFonts w:eastAsia="Times New Roman" w:cstheme="minorHAnsi"/>
                <w:color w:val="000000"/>
                <w:sz w:val="20"/>
                <w:szCs w:val="20"/>
                <w:lang w:eastAsia="en-GB"/>
              </w:rPr>
            </w:pPr>
          </w:p>
          <w:p w14:paraId="50A95179"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Urgency: non-acute</w:t>
            </w:r>
            <w:r w:rsidRPr="00C37111">
              <w:rPr>
                <w:rFonts w:eastAsia="Times New Roman" w:cstheme="minorHAnsi"/>
                <w:color w:val="000000"/>
                <w:sz w:val="20"/>
                <w:szCs w:val="20"/>
                <w:lang w:eastAsia="en-GB"/>
              </w:rPr>
              <w:br/>
            </w:r>
          </w:p>
          <w:p w14:paraId="0AA78067"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Duration in VW: 3 months. </w:t>
            </w:r>
            <w:r w:rsidRPr="00C37111">
              <w:rPr>
                <w:rFonts w:eastAsia="Times New Roman" w:cstheme="minorHAnsi"/>
                <w:color w:val="000000"/>
                <w:sz w:val="20"/>
                <w:szCs w:val="20"/>
                <w:lang w:eastAsia="en-GB"/>
              </w:rPr>
              <w:br/>
            </w:r>
          </w:p>
          <w:p w14:paraId="56F5A30B"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Open 24/7? – MDT access 7 days/week (not 24/7)</w:t>
            </w:r>
          </w:p>
        </w:tc>
        <w:tc>
          <w:tcPr>
            <w:tcW w:w="2693" w:type="dxa"/>
            <w:shd w:val="clear" w:color="auto" w:fill="auto"/>
            <w:hideMark/>
          </w:tcPr>
          <w:p w14:paraId="287CBC9B" w14:textId="77777777" w:rsidR="0001710E" w:rsidRPr="00246A86" w:rsidRDefault="0001710E" w:rsidP="008D1EDE">
            <w:pPr>
              <w:spacing w:after="0" w:line="240" w:lineRule="auto"/>
              <w:rPr>
                <w:rFonts w:cstheme="minorHAnsi"/>
                <w:color w:val="000000"/>
                <w:sz w:val="20"/>
                <w:szCs w:val="20"/>
              </w:rPr>
            </w:pPr>
            <w:r w:rsidRPr="00246A86">
              <w:rPr>
                <w:rFonts w:cstheme="minorHAnsi"/>
                <w:color w:val="000000"/>
                <w:sz w:val="20"/>
                <w:szCs w:val="20"/>
              </w:rPr>
              <w:t>From 12 GP surgeries serving a population of 112,000</w:t>
            </w:r>
          </w:p>
          <w:p w14:paraId="545C5774" w14:textId="77777777" w:rsidR="0001710E" w:rsidRPr="00246A86" w:rsidRDefault="0001710E" w:rsidP="008D1EDE">
            <w:pPr>
              <w:spacing w:after="0" w:line="240" w:lineRule="auto"/>
              <w:rPr>
                <w:rFonts w:eastAsia="Times New Roman" w:cstheme="minorHAnsi"/>
                <w:color w:val="000000"/>
                <w:sz w:val="20"/>
                <w:szCs w:val="20"/>
                <w:lang w:eastAsia="en-GB"/>
              </w:rPr>
            </w:pPr>
            <w:r w:rsidRPr="00246A86">
              <w:rPr>
                <w:rFonts w:eastAsia="Times New Roman" w:cstheme="minorHAnsi"/>
                <w:color w:val="000000"/>
                <w:sz w:val="20"/>
                <w:szCs w:val="20"/>
                <w:lang w:eastAsia="en-GB"/>
              </w:rPr>
              <w:t>≥1 chronic conditions</w:t>
            </w:r>
            <w:r w:rsidRPr="00246A86">
              <w:rPr>
                <w:rFonts w:eastAsia="Times New Roman" w:cstheme="minorHAnsi"/>
                <w:color w:val="000000"/>
                <w:sz w:val="20"/>
                <w:szCs w:val="20"/>
                <w:lang w:eastAsia="en-GB"/>
              </w:rPr>
              <w:br/>
            </w:r>
          </w:p>
          <w:p w14:paraId="7593F27A" w14:textId="7D205CA5" w:rsidR="0001710E" w:rsidRDefault="0001710E" w:rsidP="008D1EDE">
            <w:pPr>
              <w:spacing w:after="0" w:line="240" w:lineRule="auto"/>
              <w:rPr>
                <w:rFonts w:eastAsia="Times New Roman" w:cstheme="minorHAnsi"/>
                <w:color w:val="000000"/>
                <w:sz w:val="20"/>
                <w:szCs w:val="20"/>
                <w:lang w:eastAsia="en-GB"/>
              </w:rPr>
            </w:pPr>
            <w:r w:rsidRPr="00246A86">
              <w:rPr>
                <w:rFonts w:eastAsia="Times New Roman" w:cstheme="minorHAnsi"/>
                <w:color w:val="000000"/>
                <w:sz w:val="20"/>
                <w:szCs w:val="20"/>
                <w:lang w:eastAsia="en-GB"/>
              </w:rPr>
              <w:t xml:space="preserve">Selection: risk tools for </w:t>
            </w:r>
            <w:r w:rsidR="001272F9">
              <w:rPr>
                <w:rFonts w:eastAsia="Times New Roman" w:cstheme="minorHAnsi"/>
                <w:color w:val="000000"/>
                <w:sz w:val="20"/>
                <w:szCs w:val="20"/>
                <w:lang w:eastAsia="en-GB"/>
              </w:rPr>
              <w:t>u</w:t>
            </w:r>
            <w:r w:rsidR="001272F9" w:rsidRPr="00246A86">
              <w:rPr>
                <w:rFonts w:eastAsia="Times New Roman" w:cstheme="minorHAnsi"/>
                <w:color w:val="000000"/>
                <w:sz w:val="20"/>
                <w:szCs w:val="20"/>
                <w:lang w:eastAsia="en-GB"/>
              </w:rPr>
              <w:t xml:space="preserve">nplanned </w:t>
            </w:r>
            <w:r w:rsidR="001272F9">
              <w:rPr>
                <w:rFonts w:eastAsia="Times New Roman" w:cstheme="minorHAnsi"/>
                <w:color w:val="000000"/>
                <w:sz w:val="20"/>
                <w:szCs w:val="20"/>
                <w:lang w:eastAsia="en-GB"/>
              </w:rPr>
              <w:t>h</w:t>
            </w:r>
            <w:r w:rsidR="006D0CDA" w:rsidRPr="00246A86">
              <w:rPr>
                <w:rFonts w:eastAsia="Times New Roman" w:cstheme="minorHAnsi"/>
                <w:color w:val="000000"/>
                <w:sz w:val="20"/>
                <w:szCs w:val="20"/>
                <w:lang w:eastAsia="en-GB"/>
              </w:rPr>
              <w:t xml:space="preserve">ospital </w:t>
            </w:r>
            <w:r w:rsidR="001272F9">
              <w:rPr>
                <w:rFonts w:eastAsia="Times New Roman" w:cstheme="minorHAnsi"/>
                <w:color w:val="000000"/>
                <w:sz w:val="20"/>
                <w:szCs w:val="20"/>
                <w:lang w:eastAsia="en-GB"/>
              </w:rPr>
              <w:t>admission</w:t>
            </w:r>
            <w:r w:rsidRPr="00246A86">
              <w:rPr>
                <w:rFonts w:eastAsia="Times New Roman" w:cstheme="minorHAnsi"/>
                <w:color w:val="000000"/>
                <w:sz w:val="20"/>
                <w:szCs w:val="20"/>
                <w:lang w:eastAsia="en-GB"/>
              </w:rPr>
              <w:t>; GP referral</w:t>
            </w:r>
            <w:r w:rsidR="006D0CDA" w:rsidRPr="00246A86">
              <w:rPr>
                <w:rFonts w:eastAsia="Times New Roman" w:cstheme="minorHAnsi"/>
                <w:color w:val="000000"/>
                <w:sz w:val="20"/>
                <w:szCs w:val="20"/>
                <w:lang w:eastAsia="en-GB"/>
              </w:rPr>
              <w:t>.</w:t>
            </w:r>
          </w:p>
          <w:p w14:paraId="6AECA8C0" w14:textId="77777777" w:rsidR="001272F9" w:rsidRPr="00246A86" w:rsidRDefault="001272F9" w:rsidP="008D1EDE">
            <w:pPr>
              <w:spacing w:after="0" w:line="240" w:lineRule="auto"/>
              <w:rPr>
                <w:rFonts w:eastAsia="Times New Roman" w:cstheme="minorHAnsi"/>
                <w:color w:val="000000"/>
                <w:sz w:val="20"/>
                <w:szCs w:val="20"/>
                <w:lang w:eastAsia="en-GB"/>
              </w:rPr>
            </w:pPr>
          </w:p>
          <w:p w14:paraId="47CA1D65" w14:textId="77777777" w:rsidR="0001710E" w:rsidRPr="00246A86" w:rsidRDefault="0001710E" w:rsidP="008D1EDE">
            <w:pPr>
              <w:spacing w:after="0" w:line="240" w:lineRule="auto"/>
              <w:rPr>
                <w:rFonts w:eastAsia="Times New Roman" w:cstheme="minorHAnsi"/>
                <w:color w:val="000000"/>
                <w:sz w:val="20"/>
                <w:szCs w:val="20"/>
                <w:lang w:eastAsia="en-GB"/>
              </w:rPr>
            </w:pPr>
            <w:r w:rsidRPr="00246A86">
              <w:rPr>
                <w:rFonts w:eastAsia="Times New Roman" w:cstheme="minorHAnsi"/>
                <w:color w:val="000000"/>
                <w:sz w:val="20"/>
                <w:szCs w:val="20"/>
                <w:lang w:eastAsia="en-GB"/>
              </w:rPr>
              <w:t>Stratification: informal, according to need</w:t>
            </w:r>
          </w:p>
        </w:tc>
        <w:tc>
          <w:tcPr>
            <w:tcW w:w="1701" w:type="dxa"/>
            <w:shd w:val="clear" w:color="auto" w:fill="auto"/>
            <w:hideMark/>
          </w:tcPr>
          <w:p w14:paraId="2FD674E6"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Proactive: assessment and anticipatory care plan and proactive treatment</w:t>
            </w:r>
          </w:p>
        </w:tc>
        <w:tc>
          <w:tcPr>
            <w:tcW w:w="1701" w:type="dxa"/>
            <w:shd w:val="clear" w:color="auto" w:fill="auto"/>
            <w:hideMark/>
          </w:tcPr>
          <w:p w14:paraId="514F60CA"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Monitoring: proactive</w:t>
            </w:r>
          </w:p>
          <w:p w14:paraId="6D40F8ED"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br/>
              <w:t>Self-management: yes, important</w:t>
            </w:r>
          </w:p>
        </w:tc>
        <w:tc>
          <w:tcPr>
            <w:tcW w:w="1985" w:type="dxa"/>
            <w:shd w:val="clear" w:color="auto" w:fill="auto"/>
            <w:hideMark/>
          </w:tcPr>
          <w:p w14:paraId="709A8A3D"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Outcomes/aims: prevent admission</w:t>
            </w:r>
          </w:p>
          <w:p w14:paraId="73B646F6"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br/>
            </w:r>
          </w:p>
        </w:tc>
        <w:tc>
          <w:tcPr>
            <w:tcW w:w="1984" w:type="dxa"/>
            <w:shd w:val="clear" w:color="auto" w:fill="auto"/>
            <w:hideMark/>
          </w:tcPr>
          <w:p w14:paraId="32CD2E80" w14:textId="46FA091F" w:rsidR="0001710E" w:rsidRPr="00C37111" w:rsidRDefault="0001710E" w:rsidP="008D1ED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2 (IT), </w:t>
            </w:r>
            <w:r w:rsidR="001272F9">
              <w:rPr>
                <w:rFonts w:eastAsia="Times New Roman" w:cstheme="minorHAnsi"/>
                <w:color w:val="000000"/>
                <w:sz w:val="20"/>
                <w:szCs w:val="20"/>
                <w:lang w:eastAsia="en-GB"/>
              </w:rPr>
              <w:br/>
            </w: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3 (MDT), </w:t>
            </w: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4 (MDT meetings), </w:t>
            </w:r>
            <w:r w:rsidR="001272F9">
              <w:rPr>
                <w:rFonts w:eastAsia="Times New Roman" w:cstheme="minorHAnsi"/>
                <w:color w:val="000000"/>
                <w:sz w:val="20"/>
                <w:szCs w:val="20"/>
                <w:lang w:eastAsia="en-GB"/>
              </w:rPr>
              <w:br/>
            </w: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6 (assessment), </w:t>
            </w: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8 (intensive management, esp</w:t>
            </w:r>
            <w:r w:rsidR="00F50BFC">
              <w:rPr>
                <w:rFonts w:eastAsia="Times New Roman" w:cstheme="minorHAnsi"/>
                <w:color w:val="000000"/>
                <w:sz w:val="20"/>
                <w:szCs w:val="20"/>
                <w:lang w:eastAsia="en-GB"/>
              </w:rPr>
              <w:t>ecially</w:t>
            </w:r>
            <w:r w:rsidRPr="00C37111">
              <w:rPr>
                <w:rFonts w:eastAsia="Times New Roman" w:cstheme="minorHAnsi"/>
                <w:color w:val="000000"/>
                <w:sz w:val="20"/>
                <w:szCs w:val="20"/>
                <w:lang w:eastAsia="en-GB"/>
              </w:rPr>
              <w:t xml:space="preserve"> discharge), </w:t>
            </w: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9 (proactive and empowering), </w:t>
            </w: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11 (safe at home)</w:t>
            </w:r>
          </w:p>
        </w:tc>
      </w:tr>
      <w:tr w:rsidR="0001710E" w:rsidRPr="00C37111" w14:paraId="546BAEF8" w14:textId="77777777" w:rsidTr="008D1EDE">
        <w:trPr>
          <w:trHeight w:val="2320"/>
        </w:trPr>
        <w:tc>
          <w:tcPr>
            <w:tcW w:w="1696" w:type="dxa"/>
            <w:shd w:val="clear" w:color="auto" w:fill="auto"/>
          </w:tcPr>
          <w:p w14:paraId="63080ECC" w14:textId="25881231" w:rsidR="0001710E" w:rsidRPr="00C37111" w:rsidRDefault="0001710E" w:rsidP="008D1EDE">
            <w:pPr>
              <w:spacing w:after="0" w:line="240" w:lineRule="auto"/>
              <w:rPr>
                <w:rFonts w:eastAsia="Times New Roman" w:cstheme="minorHAnsi"/>
                <w:color w:val="000000"/>
                <w:sz w:val="20"/>
                <w:szCs w:val="20"/>
                <w:lang w:eastAsia="en-GB"/>
              </w:rPr>
            </w:pPr>
            <w:r w:rsidRPr="00B059D1">
              <w:rPr>
                <w:rFonts w:eastAsia="Times New Roman" w:cstheme="minorHAnsi"/>
                <w:b/>
                <w:bCs/>
                <w:color w:val="000000"/>
                <w:sz w:val="20"/>
                <w:szCs w:val="20"/>
                <w:lang w:eastAsia="en-GB"/>
              </w:rPr>
              <w:t>Kirkcaldy 2018</w:t>
            </w:r>
            <w:r w:rsidRPr="00C37111">
              <w:rPr>
                <w:rFonts w:eastAsia="Times New Roman" w:cstheme="minorHAnsi"/>
                <w:color w:val="000000"/>
                <w:sz w:val="20"/>
                <w:szCs w:val="20"/>
                <w:lang w:eastAsia="en-GB"/>
              </w:rPr>
              <w:t xml:space="preserve"> </w:t>
            </w:r>
            <w:r w:rsidRPr="00C37111">
              <w:rPr>
                <w:rFonts w:eastAsia="Times New Roman" w:cstheme="minorHAnsi"/>
                <w:color w:val="000000"/>
                <w:sz w:val="20"/>
                <w:szCs w:val="20"/>
                <w:lang w:eastAsia="en-GB"/>
              </w:rPr>
              <w:fldChar w:fldCharType="begin">
                <w:fldData xml:space="preserve">PEVuZE5vdGU+PENpdGU+PEF1dGhvcj5LaXJrY2FsZHk8L0F1dGhvcj48WWVhcj4yMDE4PC9ZZWFy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</w:fldData>
              </w:fldChar>
            </w:r>
            <w:r w:rsidR="0078152D">
              <w:rPr>
                <w:rFonts w:eastAsia="Times New Roman" w:cstheme="minorHAnsi"/>
                <w:color w:val="000000"/>
                <w:sz w:val="20"/>
                <w:szCs w:val="20"/>
                <w:lang w:eastAsia="en-GB"/>
              </w:rPr>
              <w:instrText xml:space="preserve"> ADDIN EN.CITE </w:instrText>
            </w:r>
            <w:r w:rsidR="0078152D">
              <w:rPr>
                <w:rFonts w:eastAsia="Times New Roman" w:cstheme="minorHAnsi"/>
                <w:color w:val="000000"/>
                <w:sz w:val="20"/>
                <w:szCs w:val="20"/>
                <w:lang w:eastAsia="en-GB"/>
              </w:rPr>
              <w:fldChar w:fldCharType="begin">
                <w:fldData xml:space="preserve">PEVuZE5vdGU+PENpdGU+PEF1dGhvcj5LaXJrY2FsZHk8L0F1dGhvcj48WWVhcj4yMDE4PC9ZZWFy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</w:fldData>
              </w:fldChar>
            </w:r>
            <w:r w:rsidR="0078152D">
              <w:rPr>
                <w:rFonts w:eastAsia="Times New Roman" w:cstheme="minorHAnsi"/>
                <w:color w:val="000000"/>
                <w:sz w:val="20"/>
                <w:szCs w:val="20"/>
                <w:lang w:eastAsia="en-GB"/>
              </w:rPr>
              <w:instrText xml:space="preserve"> ADDIN EN.CITE.DATA </w:instrText>
            </w:r>
            <w:r w:rsidR="0078152D">
              <w:rPr>
                <w:rFonts w:eastAsia="Times New Roman" w:cstheme="minorHAnsi"/>
                <w:color w:val="000000"/>
                <w:sz w:val="20"/>
                <w:szCs w:val="20"/>
                <w:lang w:eastAsia="en-GB"/>
              </w:rPr>
            </w:r>
            <w:r w:rsidR="0078152D">
              <w:rPr>
                <w:rFonts w:eastAsia="Times New Roman" w:cstheme="minorHAnsi"/>
                <w:color w:val="000000"/>
                <w:sz w:val="20"/>
                <w:szCs w:val="20"/>
                <w:lang w:eastAsia="en-GB"/>
              </w:rPr>
              <w:fldChar w:fldCharType="end"/>
            </w:r>
            <w:r w:rsidRPr="00C37111">
              <w:rPr>
                <w:rFonts w:eastAsia="Times New Roman" w:cstheme="minorHAnsi"/>
                <w:color w:val="000000"/>
                <w:sz w:val="20"/>
                <w:szCs w:val="20"/>
                <w:lang w:eastAsia="en-GB"/>
              </w:rPr>
            </w:r>
            <w:r w:rsidRPr="00C37111">
              <w:rPr>
                <w:rFonts w:eastAsia="Times New Roman" w:cstheme="minorHAnsi"/>
                <w:color w:val="000000"/>
                <w:sz w:val="20"/>
                <w:szCs w:val="20"/>
                <w:lang w:eastAsia="en-GB"/>
              </w:rPr>
              <w:fldChar w:fldCharType="separate"/>
            </w:r>
            <w:r w:rsidR="0078152D">
              <w:rPr>
                <w:rFonts w:eastAsia="Times New Roman" w:cstheme="minorHAnsi"/>
                <w:noProof/>
                <w:color w:val="000000"/>
                <w:sz w:val="20"/>
                <w:szCs w:val="20"/>
                <w:lang w:eastAsia="en-GB"/>
              </w:rPr>
              <w:t>[20]</w:t>
            </w:r>
            <w:r w:rsidRPr="00C37111">
              <w:rPr>
                <w:rFonts w:eastAsia="Times New Roman" w:cstheme="minorHAnsi"/>
                <w:color w:val="000000"/>
                <w:sz w:val="20"/>
                <w:szCs w:val="20"/>
                <w:lang w:eastAsia="en-GB"/>
              </w:rPr>
              <w:fldChar w:fldCharType="end"/>
            </w:r>
          </w:p>
          <w:p w14:paraId="472CA0AB"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br/>
              <w:t>CORE PAPER</w:t>
            </w:r>
            <w:r w:rsidRPr="00C37111">
              <w:rPr>
                <w:rFonts w:eastAsia="Times New Roman" w:cstheme="minorHAnsi"/>
                <w:color w:val="000000"/>
                <w:sz w:val="20"/>
                <w:szCs w:val="20"/>
                <w:lang w:eastAsia="en-GB"/>
              </w:rPr>
              <w:br/>
            </w:r>
          </w:p>
          <w:p w14:paraId="161CA3EE" w14:textId="5D8F1775"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May- June 2015 (</w:t>
            </w:r>
            <w:r w:rsidR="00BF2F41">
              <w:rPr>
                <w:rFonts w:eastAsia="Times New Roman" w:cstheme="minorHAnsi"/>
                <w:color w:val="000000"/>
                <w:sz w:val="20"/>
                <w:szCs w:val="20"/>
                <w:lang w:eastAsia="en-GB"/>
              </w:rPr>
              <w:t>pre-COVID 19 pandemic</w:t>
            </w:r>
            <w:r w:rsidRPr="00C37111">
              <w:rPr>
                <w:rFonts w:eastAsia="Times New Roman" w:cstheme="minorHAnsi"/>
                <w:color w:val="000000"/>
                <w:sz w:val="20"/>
                <w:szCs w:val="20"/>
                <w:lang w:eastAsia="en-GB"/>
              </w:rPr>
              <w:t>)</w:t>
            </w:r>
            <w:r w:rsidRPr="00C37111">
              <w:rPr>
                <w:rFonts w:eastAsia="Times New Roman" w:cstheme="minorHAnsi"/>
                <w:color w:val="000000"/>
                <w:sz w:val="20"/>
                <w:szCs w:val="20"/>
                <w:lang w:eastAsia="en-GB"/>
              </w:rPr>
              <w:br/>
            </w:r>
          </w:p>
          <w:p w14:paraId="63C992D6" w14:textId="77777777" w:rsidR="0001710E"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South Sefton, NW England</w:t>
            </w:r>
          </w:p>
          <w:p w14:paraId="72F82A1B" w14:textId="77777777" w:rsidR="001272F9" w:rsidRPr="00C37111" w:rsidRDefault="001272F9" w:rsidP="008D1EDE">
            <w:pPr>
              <w:spacing w:after="0" w:line="240" w:lineRule="auto"/>
              <w:rPr>
                <w:rFonts w:eastAsia="Times New Roman" w:cstheme="minorHAnsi"/>
                <w:color w:val="000000"/>
                <w:sz w:val="20"/>
                <w:szCs w:val="20"/>
                <w:lang w:eastAsia="en-GB"/>
              </w:rPr>
            </w:pPr>
          </w:p>
          <w:p w14:paraId="4713107B"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Qualitative study</w:t>
            </w:r>
          </w:p>
        </w:tc>
        <w:tc>
          <w:tcPr>
            <w:tcW w:w="1985" w:type="dxa"/>
            <w:shd w:val="clear" w:color="auto" w:fill="auto"/>
          </w:tcPr>
          <w:p w14:paraId="416C185F"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Model 1a</w:t>
            </w:r>
          </w:p>
          <w:p w14:paraId="6AEFDE9C" w14:textId="77777777" w:rsidR="0001710E" w:rsidRPr="00C37111" w:rsidRDefault="0001710E" w:rsidP="008D1EDE">
            <w:pPr>
              <w:spacing w:after="0" w:line="240" w:lineRule="auto"/>
              <w:rPr>
                <w:rFonts w:eastAsia="Times New Roman" w:cstheme="minorHAnsi"/>
                <w:color w:val="000000"/>
                <w:sz w:val="20"/>
                <w:szCs w:val="20"/>
                <w:lang w:eastAsia="en-GB"/>
              </w:rPr>
            </w:pPr>
          </w:p>
          <w:p w14:paraId="0F3BE84F"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Urgency: non-acute (implied)</w:t>
            </w:r>
            <w:r w:rsidRPr="00C37111">
              <w:rPr>
                <w:rFonts w:eastAsia="Times New Roman" w:cstheme="minorHAnsi"/>
                <w:color w:val="000000"/>
                <w:sz w:val="20"/>
                <w:szCs w:val="20"/>
                <w:lang w:eastAsia="en-GB"/>
              </w:rPr>
              <w:br/>
            </w:r>
          </w:p>
          <w:p w14:paraId="084BC5E4" w14:textId="5583C489"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Duration in VW: </w:t>
            </w:r>
            <w:r w:rsidR="001272F9">
              <w:rPr>
                <w:rFonts w:eastAsia="Times New Roman" w:cstheme="minorHAnsi"/>
                <w:color w:val="000000"/>
                <w:sz w:val="20"/>
                <w:szCs w:val="20"/>
                <w:lang w:eastAsia="en-GB"/>
              </w:rPr>
              <w:t>not reported</w:t>
            </w:r>
            <w:r w:rsidRPr="00C37111">
              <w:rPr>
                <w:rFonts w:eastAsia="Times New Roman" w:cstheme="minorHAnsi"/>
                <w:color w:val="000000"/>
                <w:sz w:val="20"/>
                <w:szCs w:val="20"/>
                <w:lang w:eastAsia="en-GB"/>
              </w:rPr>
              <w:t xml:space="preserve"> (implied longer-term). </w:t>
            </w:r>
            <w:r w:rsidRPr="00C37111">
              <w:rPr>
                <w:rFonts w:eastAsia="Times New Roman" w:cstheme="minorHAnsi"/>
                <w:color w:val="000000"/>
                <w:sz w:val="20"/>
                <w:szCs w:val="20"/>
                <w:lang w:eastAsia="en-GB"/>
              </w:rPr>
              <w:br/>
            </w:r>
          </w:p>
          <w:p w14:paraId="5DF36F3A"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Open 24/7? – unclear</w:t>
            </w:r>
          </w:p>
        </w:tc>
        <w:tc>
          <w:tcPr>
            <w:tcW w:w="2693" w:type="dxa"/>
            <w:shd w:val="clear" w:color="auto" w:fill="auto"/>
          </w:tcPr>
          <w:p w14:paraId="5EFEF523" w14:textId="77777777" w:rsidR="0001710E" w:rsidRPr="00246A86" w:rsidRDefault="0001710E" w:rsidP="008D1EDE">
            <w:pPr>
              <w:spacing w:after="0" w:line="240" w:lineRule="auto"/>
              <w:rPr>
                <w:rFonts w:eastAsia="Times New Roman" w:cstheme="minorHAnsi"/>
                <w:color w:val="000000"/>
                <w:sz w:val="20"/>
                <w:szCs w:val="20"/>
                <w:lang w:eastAsia="en-GB"/>
              </w:rPr>
            </w:pPr>
            <w:r w:rsidRPr="00246A86">
              <w:rPr>
                <w:rFonts w:eastAsia="Times New Roman" w:cstheme="minorHAnsi"/>
                <w:color w:val="000000"/>
                <w:sz w:val="20"/>
                <w:szCs w:val="20"/>
                <w:lang w:eastAsia="en-GB"/>
              </w:rPr>
              <w:t>Polypharmacy and older people with longer-term conditions implied</w:t>
            </w:r>
            <w:r w:rsidRPr="00246A86">
              <w:rPr>
                <w:rFonts w:eastAsia="Times New Roman" w:cstheme="minorHAnsi"/>
                <w:color w:val="000000"/>
                <w:sz w:val="20"/>
                <w:szCs w:val="20"/>
                <w:lang w:eastAsia="en-GB"/>
              </w:rPr>
              <w:br/>
            </w:r>
          </w:p>
          <w:p w14:paraId="564D9392" w14:textId="3B179E3A" w:rsidR="006B2A66" w:rsidRPr="00246A86" w:rsidRDefault="0001710E" w:rsidP="006B2A66">
            <w:pPr>
              <w:autoSpaceDE w:val="0"/>
              <w:autoSpaceDN w:val="0"/>
              <w:adjustRightInd w:val="0"/>
              <w:spacing w:after="0" w:line="240" w:lineRule="auto"/>
              <w:rPr>
                <w:rFonts w:cstheme="minorHAnsi"/>
                <w:sz w:val="20"/>
                <w:szCs w:val="20"/>
              </w:rPr>
            </w:pPr>
            <w:r w:rsidRPr="00246A86">
              <w:rPr>
                <w:rFonts w:eastAsia="Times New Roman" w:cstheme="minorHAnsi"/>
                <w:color w:val="000000"/>
                <w:sz w:val="20"/>
                <w:szCs w:val="20"/>
                <w:lang w:eastAsia="en-GB"/>
              </w:rPr>
              <w:t xml:space="preserve">Selection: </w:t>
            </w:r>
            <w:r w:rsidR="001272F9">
              <w:rPr>
                <w:rFonts w:eastAsia="Times New Roman" w:cstheme="minorHAnsi"/>
                <w:color w:val="000000"/>
                <w:sz w:val="20"/>
                <w:szCs w:val="20"/>
                <w:lang w:eastAsia="en-GB"/>
              </w:rPr>
              <w:t>not reported</w:t>
            </w:r>
            <w:r w:rsidR="001B32AF" w:rsidRPr="00246A86">
              <w:rPr>
                <w:rFonts w:eastAsia="Times New Roman" w:cstheme="minorHAnsi"/>
                <w:color w:val="000000"/>
                <w:sz w:val="20"/>
                <w:szCs w:val="20"/>
                <w:lang w:eastAsia="en-GB"/>
              </w:rPr>
              <w:t xml:space="preserve">; interviews with </w:t>
            </w:r>
            <w:r w:rsidR="006B2A66" w:rsidRPr="00246A86">
              <w:rPr>
                <w:rFonts w:eastAsia="Times New Roman" w:cstheme="minorHAnsi"/>
                <w:color w:val="000000"/>
                <w:sz w:val="20"/>
                <w:szCs w:val="20"/>
                <w:lang w:eastAsia="en-GB"/>
              </w:rPr>
              <w:t xml:space="preserve">service providers. Implies patients are </w:t>
            </w:r>
            <w:r w:rsidR="006B2A66" w:rsidRPr="00246A86">
              <w:rPr>
                <w:rFonts w:cstheme="minorHAnsi"/>
                <w:sz w:val="20"/>
                <w:szCs w:val="20"/>
              </w:rPr>
              <w:t>people with long-term conditions and</w:t>
            </w:r>
          </w:p>
          <w:p w14:paraId="760F1D39" w14:textId="46645377" w:rsidR="0001710E" w:rsidRPr="00246A86" w:rsidRDefault="006B2A66" w:rsidP="00246A86">
            <w:pPr>
              <w:autoSpaceDE w:val="0"/>
              <w:autoSpaceDN w:val="0"/>
              <w:adjustRightInd w:val="0"/>
              <w:spacing w:after="0" w:line="240" w:lineRule="auto"/>
              <w:rPr>
                <w:rFonts w:eastAsia="Times New Roman" w:cstheme="minorHAnsi"/>
                <w:color w:val="000000"/>
                <w:sz w:val="20"/>
                <w:szCs w:val="20"/>
                <w:lang w:eastAsia="en-GB"/>
              </w:rPr>
            </w:pPr>
            <w:r w:rsidRPr="00246A86">
              <w:rPr>
                <w:rFonts w:cstheme="minorHAnsi"/>
                <w:sz w:val="20"/>
                <w:szCs w:val="20"/>
              </w:rPr>
              <w:t>complex health and social care needs; typically older people</w:t>
            </w:r>
            <w:r w:rsidR="00BF575A" w:rsidRPr="00246A86">
              <w:rPr>
                <w:rFonts w:cstheme="minorHAnsi"/>
                <w:sz w:val="20"/>
                <w:szCs w:val="20"/>
              </w:rPr>
              <w:t xml:space="preserve"> </w:t>
            </w:r>
            <w:r w:rsidRPr="00246A86">
              <w:rPr>
                <w:rFonts w:cstheme="minorHAnsi"/>
                <w:sz w:val="20"/>
                <w:szCs w:val="20"/>
              </w:rPr>
              <w:t xml:space="preserve">receiving fragmented care by </w:t>
            </w:r>
            <w:r w:rsidR="00FB2D41" w:rsidRPr="00246A86">
              <w:rPr>
                <w:rFonts w:cstheme="minorHAnsi"/>
                <w:sz w:val="20"/>
                <w:szCs w:val="20"/>
              </w:rPr>
              <w:t>several</w:t>
            </w:r>
            <w:r w:rsidRPr="00246A86">
              <w:rPr>
                <w:rFonts w:cstheme="minorHAnsi"/>
                <w:sz w:val="20"/>
                <w:szCs w:val="20"/>
              </w:rPr>
              <w:t xml:space="preserve"> care providers</w:t>
            </w:r>
            <w:r w:rsidR="001272F9">
              <w:rPr>
                <w:rFonts w:cstheme="minorHAnsi"/>
                <w:sz w:val="20"/>
                <w:szCs w:val="20"/>
              </w:rPr>
              <w:t>.</w:t>
            </w:r>
            <w:r w:rsidR="0001710E" w:rsidRPr="00246A86">
              <w:rPr>
                <w:rFonts w:eastAsia="Times New Roman" w:cstheme="minorHAnsi"/>
                <w:color w:val="000000"/>
                <w:sz w:val="20"/>
                <w:szCs w:val="20"/>
                <w:lang w:eastAsia="en-GB"/>
              </w:rPr>
              <w:br/>
            </w:r>
          </w:p>
          <w:p w14:paraId="3CE107EC" w14:textId="141DE479" w:rsidR="0001710E" w:rsidRPr="00246A86" w:rsidRDefault="0001710E" w:rsidP="008D1EDE">
            <w:pPr>
              <w:spacing w:after="0" w:line="240" w:lineRule="auto"/>
              <w:rPr>
                <w:rFonts w:eastAsia="Times New Roman" w:cstheme="minorHAnsi"/>
                <w:color w:val="000000"/>
                <w:sz w:val="20"/>
                <w:szCs w:val="20"/>
                <w:lang w:eastAsia="en-GB"/>
              </w:rPr>
            </w:pPr>
            <w:r w:rsidRPr="00246A86">
              <w:rPr>
                <w:rFonts w:eastAsia="Times New Roman" w:cstheme="minorHAnsi"/>
                <w:color w:val="000000"/>
                <w:sz w:val="20"/>
                <w:szCs w:val="20"/>
                <w:lang w:eastAsia="en-GB"/>
              </w:rPr>
              <w:t xml:space="preserve">Stratification: </w:t>
            </w:r>
            <w:r w:rsidR="001272F9">
              <w:rPr>
                <w:rFonts w:eastAsia="Times New Roman" w:cstheme="minorHAnsi"/>
                <w:color w:val="000000"/>
                <w:sz w:val="20"/>
                <w:szCs w:val="20"/>
                <w:lang w:eastAsia="en-GB"/>
              </w:rPr>
              <w:t>not reported</w:t>
            </w:r>
          </w:p>
          <w:p w14:paraId="0D1EC7D1" w14:textId="77777777" w:rsidR="001272F9" w:rsidRDefault="001272F9" w:rsidP="008D1EDE">
            <w:pPr>
              <w:spacing w:after="0" w:line="240" w:lineRule="auto"/>
              <w:rPr>
                <w:rFonts w:cstheme="minorHAnsi"/>
                <w:color w:val="000000"/>
                <w:sz w:val="20"/>
                <w:szCs w:val="20"/>
              </w:rPr>
            </w:pPr>
          </w:p>
          <w:p w14:paraId="515431EE" w14:textId="77777777" w:rsidR="0001710E" w:rsidRDefault="0001710E" w:rsidP="008D1EDE">
            <w:pPr>
              <w:spacing w:after="0" w:line="240" w:lineRule="auto"/>
              <w:rPr>
                <w:rFonts w:cstheme="minorHAnsi"/>
                <w:color w:val="000000"/>
                <w:sz w:val="20"/>
                <w:szCs w:val="20"/>
              </w:rPr>
            </w:pPr>
            <w:r w:rsidRPr="00246A86">
              <w:rPr>
                <w:rFonts w:cstheme="minorHAnsi"/>
                <w:color w:val="000000"/>
                <w:sz w:val="20"/>
                <w:szCs w:val="20"/>
              </w:rPr>
              <w:t>Medicine management team members, 27 MDT members</w:t>
            </w:r>
          </w:p>
          <w:p w14:paraId="1FF9B816" w14:textId="5842936E" w:rsidR="00BF2F41" w:rsidRPr="00246A86" w:rsidRDefault="00BF2F41" w:rsidP="008D1EDE">
            <w:pPr>
              <w:spacing w:after="0" w:line="240" w:lineRule="auto"/>
              <w:rPr>
                <w:rFonts w:cstheme="minorHAnsi"/>
                <w:color w:val="000000"/>
                <w:sz w:val="20"/>
                <w:szCs w:val="20"/>
              </w:rPr>
            </w:pPr>
          </w:p>
        </w:tc>
        <w:tc>
          <w:tcPr>
            <w:tcW w:w="1701" w:type="dxa"/>
            <w:shd w:val="clear" w:color="auto" w:fill="auto"/>
          </w:tcPr>
          <w:p w14:paraId="4A17E52E"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Unclear, but includes medication review</w:t>
            </w:r>
          </w:p>
        </w:tc>
        <w:tc>
          <w:tcPr>
            <w:tcW w:w="1701" w:type="dxa"/>
            <w:shd w:val="clear" w:color="auto" w:fill="auto"/>
          </w:tcPr>
          <w:p w14:paraId="11BFF09A" w14:textId="59D2C1C9"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Monitoring: </w:t>
            </w:r>
            <w:r w:rsidR="001272F9">
              <w:rPr>
                <w:rFonts w:eastAsia="Times New Roman" w:cstheme="minorHAnsi"/>
                <w:color w:val="000000"/>
                <w:sz w:val="20"/>
                <w:szCs w:val="20"/>
                <w:lang w:eastAsia="en-GB"/>
              </w:rPr>
              <w:t>not reported</w:t>
            </w:r>
            <w:r w:rsidRPr="00C37111">
              <w:rPr>
                <w:rFonts w:eastAsia="Times New Roman" w:cstheme="minorHAnsi"/>
                <w:color w:val="000000"/>
                <w:sz w:val="20"/>
                <w:szCs w:val="20"/>
                <w:lang w:eastAsia="en-GB"/>
              </w:rPr>
              <w:br/>
            </w:r>
          </w:p>
          <w:p w14:paraId="0B7E0416" w14:textId="05610EF8"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Self-management: </w:t>
            </w:r>
            <w:r w:rsidR="001272F9">
              <w:rPr>
                <w:rFonts w:eastAsia="Times New Roman" w:cstheme="minorHAnsi"/>
                <w:color w:val="000000"/>
                <w:sz w:val="20"/>
                <w:szCs w:val="20"/>
                <w:lang w:eastAsia="en-GB"/>
              </w:rPr>
              <w:t>not reported</w:t>
            </w:r>
          </w:p>
        </w:tc>
        <w:tc>
          <w:tcPr>
            <w:tcW w:w="1985" w:type="dxa"/>
            <w:shd w:val="clear" w:color="auto" w:fill="auto"/>
          </w:tcPr>
          <w:p w14:paraId="7C6F860C" w14:textId="7787F67D"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Outcomes/aims: </w:t>
            </w:r>
            <w:r w:rsidR="001272F9">
              <w:rPr>
                <w:rFonts w:eastAsia="Times New Roman" w:cstheme="minorHAnsi"/>
                <w:color w:val="000000"/>
                <w:sz w:val="20"/>
                <w:szCs w:val="20"/>
                <w:lang w:eastAsia="en-GB"/>
              </w:rPr>
              <w:t>not reported</w:t>
            </w:r>
            <w:r w:rsidRPr="00C37111">
              <w:rPr>
                <w:rFonts w:eastAsia="Times New Roman" w:cstheme="minorHAnsi"/>
                <w:color w:val="000000"/>
                <w:sz w:val="20"/>
                <w:szCs w:val="20"/>
                <w:lang w:eastAsia="en-GB"/>
              </w:rPr>
              <w:br/>
            </w:r>
          </w:p>
          <w:p w14:paraId="5D767431" w14:textId="77777777" w:rsidR="0001710E" w:rsidRPr="00C37111" w:rsidRDefault="0001710E" w:rsidP="008D1EDE">
            <w:pPr>
              <w:spacing w:after="0" w:line="240" w:lineRule="auto"/>
              <w:rPr>
                <w:rFonts w:eastAsia="Times New Roman" w:cstheme="minorHAnsi"/>
                <w:color w:val="000000"/>
                <w:sz w:val="20"/>
                <w:szCs w:val="20"/>
                <w:lang w:eastAsia="en-GB"/>
              </w:rPr>
            </w:pPr>
          </w:p>
        </w:tc>
        <w:tc>
          <w:tcPr>
            <w:tcW w:w="1984" w:type="dxa"/>
            <w:shd w:val="clear" w:color="auto" w:fill="auto"/>
          </w:tcPr>
          <w:p w14:paraId="6E5BAE9B" w14:textId="77777777" w:rsidR="001272F9" w:rsidRDefault="0001710E" w:rsidP="008D1ED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2 (IT), </w:t>
            </w:r>
          </w:p>
          <w:p w14:paraId="24546321" w14:textId="41DA4A28" w:rsidR="0001710E" w:rsidRPr="00C37111" w:rsidRDefault="0001710E" w:rsidP="008D1ED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7 (medication), </w:t>
            </w: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10 (Communication) </w:t>
            </w:r>
          </w:p>
        </w:tc>
      </w:tr>
      <w:tr w:rsidR="0001710E" w:rsidRPr="00C37111" w14:paraId="5EF826F2" w14:textId="77777777" w:rsidTr="008D1EDE">
        <w:trPr>
          <w:trHeight w:val="1150"/>
        </w:trPr>
        <w:tc>
          <w:tcPr>
            <w:tcW w:w="1696" w:type="dxa"/>
            <w:shd w:val="clear" w:color="auto" w:fill="auto"/>
            <w:hideMark/>
          </w:tcPr>
          <w:p w14:paraId="5493A0B3" w14:textId="7030639A" w:rsidR="00B41302" w:rsidRPr="00B059D1" w:rsidRDefault="0001710E" w:rsidP="008D1EDE">
            <w:pPr>
              <w:spacing w:after="0" w:line="240" w:lineRule="auto"/>
              <w:rPr>
                <w:rFonts w:eastAsia="Times New Roman" w:cstheme="minorHAnsi"/>
                <w:b/>
                <w:bCs/>
                <w:color w:val="000000"/>
                <w:sz w:val="20"/>
                <w:szCs w:val="20"/>
                <w:lang w:eastAsia="en-GB"/>
              </w:rPr>
            </w:pPr>
            <w:r w:rsidRPr="00B059D1">
              <w:rPr>
                <w:rFonts w:eastAsia="Times New Roman" w:cstheme="minorHAnsi"/>
                <w:b/>
                <w:bCs/>
                <w:color w:val="000000"/>
                <w:sz w:val="20"/>
                <w:szCs w:val="20"/>
                <w:lang w:eastAsia="en-GB"/>
              </w:rPr>
              <w:lastRenderedPageBreak/>
              <w:t xml:space="preserve">Lewis C. 2017, </w:t>
            </w:r>
            <w:r w:rsidR="00B41302" w:rsidRPr="00B059D1">
              <w:rPr>
                <w:rFonts w:eastAsia="Times New Roman" w:cstheme="minorHAnsi"/>
                <w:b/>
                <w:bCs/>
                <w:color w:val="000000"/>
                <w:sz w:val="20"/>
                <w:szCs w:val="20"/>
                <w:lang w:eastAsia="en-GB"/>
              </w:rPr>
              <w:t xml:space="preserve">Lewis </w:t>
            </w:r>
            <w:r w:rsidRPr="00B059D1">
              <w:rPr>
                <w:rFonts w:eastAsia="Times New Roman" w:cstheme="minorHAnsi"/>
                <w:b/>
                <w:bCs/>
                <w:color w:val="000000"/>
                <w:sz w:val="20"/>
                <w:szCs w:val="20"/>
                <w:lang w:eastAsia="en-GB"/>
              </w:rPr>
              <w:t xml:space="preserve">2020, </w:t>
            </w:r>
          </w:p>
          <w:p w14:paraId="422452F6" w14:textId="025B0E4B" w:rsidR="0001710E" w:rsidRPr="00C37111" w:rsidRDefault="00B41302" w:rsidP="008D1EDE">
            <w:pPr>
              <w:spacing w:after="0" w:line="240" w:lineRule="auto"/>
              <w:rPr>
                <w:rFonts w:eastAsia="Times New Roman" w:cstheme="minorHAnsi"/>
                <w:color w:val="000000"/>
                <w:sz w:val="20"/>
                <w:szCs w:val="20"/>
                <w:lang w:eastAsia="en-GB"/>
              </w:rPr>
            </w:pPr>
            <w:r w:rsidRPr="00B059D1">
              <w:rPr>
                <w:rFonts w:eastAsia="Times New Roman" w:cstheme="minorHAnsi"/>
                <w:b/>
                <w:bCs/>
                <w:color w:val="000000"/>
                <w:sz w:val="20"/>
                <w:szCs w:val="20"/>
                <w:lang w:eastAsia="en-GB"/>
              </w:rPr>
              <w:t xml:space="preserve">Lewis </w:t>
            </w:r>
            <w:r w:rsidR="0001710E" w:rsidRPr="00B059D1">
              <w:rPr>
                <w:rFonts w:eastAsia="Times New Roman" w:cstheme="minorHAnsi"/>
                <w:b/>
                <w:bCs/>
                <w:color w:val="000000"/>
                <w:sz w:val="20"/>
                <w:szCs w:val="20"/>
                <w:lang w:eastAsia="en-GB"/>
              </w:rPr>
              <w:t>2021</w:t>
            </w:r>
            <w:r w:rsidR="0001710E" w:rsidRPr="00C37111">
              <w:rPr>
                <w:rFonts w:eastAsia="Times New Roman" w:cstheme="minorHAnsi"/>
                <w:color w:val="000000"/>
                <w:sz w:val="20"/>
                <w:szCs w:val="20"/>
                <w:lang w:eastAsia="en-GB"/>
              </w:rPr>
              <w:t xml:space="preserve"> </w:t>
            </w:r>
            <w:r w:rsidR="0001710E" w:rsidRPr="00C37111">
              <w:rPr>
                <w:rFonts w:eastAsia="Times New Roman" w:cstheme="minorHAnsi"/>
                <w:color w:val="000000"/>
                <w:sz w:val="20"/>
                <w:szCs w:val="20"/>
                <w:lang w:eastAsia="en-GB"/>
              </w:rPr>
              <w:br/>
            </w:r>
            <w:r w:rsidR="0001710E" w:rsidRPr="00C37111">
              <w:rPr>
                <w:rFonts w:eastAsia="Times New Roman" w:cstheme="minorHAnsi"/>
                <w:color w:val="000000"/>
                <w:sz w:val="20"/>
                <w:szCs w:val="20"/>
                <w:lang w:eastAsia="en-GB"/>
              </w:rPr>
              <w:fldChar w:fldCharType="begin">
                <w:fldData xml:space="preserve">PEVuZE5vdGU+PENpdGU+PEF1dGhvcj5MZXdpczwvQXV0aG9yPjxZZWFyPjIwMTc8L1llYXI+PFJl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</w:fldData>
              </w:fldChar>
            </w:r>
            <w:r w:rsidR="0078152D">
              <w:rPr>
                <w:rFonts w:eastAsia="Times New Roman" w:cstheme="minorHAnsi"/>
                <w:color w:val="000000"/>
                <w:sz w:val="20"/>
                <w:szCs w:val="20"/>
                <w:lang w:eastAsia="en-GB"/>
              </w:rPr>
              <w:instrText xml:space="preserve"> ADDIN EN.CITE </w:instrText>
            </w:r>
            <w:r w:rsidR="0078152D">
              <w:rPr>
                <w:rFonts w:eastAsia="Times New Roman" w:cstheme="minorHAnsi"/>
                <w:color w:val="000000"/>
                <w:sz w:val="20"/>
                <w:szCs w:val="20"/>
                <w:lang w:eastAsia="en-GB"/>
              </w:rPr>
              <w:fldChar w:fldCharType="begin">
                <w:fldData xml:space="preserve">PEVuZE5vdGU+PENpdGU+PEF1dGhvcj5MZXdpczwvQXV0aG9yPjxZZWFyPjIwMTc8L1llYXI+PFJl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</w:fldData>
              </w:fldChar>
            </w:r>
            <w:r w:rsidR="0078152D">
              <w:rPr>
                <w:rFonts w:eastAsia="Times New Roman" w:cstheme="minorHAnsi"/>
                <w:color w:val="000000"/>
                <w:sz w:val="20"/>
                <w:szCs w:val="20"/>
                <w:lang w:eastAsia="en-GB"/>
              </w:rPr>
              <w:instrText xml:space="preserve"> ADDIN EN.CITE.DATA </w:instrText>
            </w:r>
            <w:r w:rsidR="0078152D">
              <w:rPr>
                <w:rFonts w:eastAsia="Times New Roman" w:cstheme="minorHAnsi"/>
                <w:color w:val="000000"/>
                <w:sz w:val="20"/>
                <w:szCs w:val="20"/>
                <w:lang w:eastAsia="en-GB"/>
              </w:rPr>
            </w:r>
            <w:r w:rsidR="0078152D">
              <w:rPr>
                <w:rFonts w:eastAsia="Times New Roman" w:cstheme="minorHAnsi"/>
                <w:color w:val="000000"/>
                <w:sz w:val="20"/>
                <w:szCs w:val="20"/>
                <w:lang w:eastAsia="en-GB"/>
              </w:rPr>
              <w:fldChar w:fldCharType="end"/>
            </w:r>
            <w:r w:rsidR="0001710E" w:rsidRPr="00C37111">
              <w:rPr>
                <w:rFonts w:eastAsia="Times New Roman" w:cstheme="minorHAnsi"/>
                <w:color w:val="000000"/>
                <w:sz w:val="20"/>
                <w:szCs w:val="20"/>
                <w:lang w:eastAsia="en-GB"/>
              </w:rPr>
            </w:r>
            <w:r w:rsidR="0001710E" w:rsidRPr="00C37111">
              <w:rPr>
                <w:rFonts w:eastAsia="Times New Roman" w:cstheme="minorHAnsi"/>
                <w:color w:val="000000"/>
                <w:sz w:val="20"/>
                <w:szCs w:val="20"/>
                <w:lang w:eastAsia="en-GB"/>
              </w:rPr>
              <w:fldChar w:fldCharType="separate"/>
            </w:r>
            <w:r w:rsidR="0078152D">
              <w:rPr>
                <w:rFonts w:eastAsia="Times New Roman" w:cstheme="minorHAnsi"/>
                <w:noProof/>
                <w:color w:val="000000"/>
                <w:sz w:val="20"/>
                <w:szCs w:val="20"/>
                <w:lang w:eastAsia="en-GB"/>
              </w:rPr>
              <w:t>[5, 6, 19]</w:t>
            </w:r>
            <w:r w:rsidR="0001710E" w:rsidRPr="00C37111">
              <w:rPr>
                <w:rFonts w:eastAsia="Times New Roman" w:cstheme="minorHAnsi"/>
                <w:color w:val="000000"/>
                <w:sz w:val="20"/>
                <w:szCs w:val="20"/>
                <w:lang w:eastAsia="en-GB"/>
              </w:rPr>
              <w:fldChar w:fldCharType="end"/>
            </w:r>
          </w:p>
          <w:p w14:paraId="068F6C4E" w14:textId="73D0F81E"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br/>
              <w:t>CORE PAPER</w:t>
            </w:r>
            <w:r w:rsidR="009E2FD0">
              <w:rPr>
                <w:rFonts w:eastAsia="Times New Roman" w:cstheme="minorHAnsi"/>
                <w:color w:val="000000"/>
                <w:sz w:val="20"/>
                <w:szCs w:val="20"/>
                <w:lang w:eastAsia="en-GB"/>
              </w:rPr>
              <w:t>S</w:t>
            </w:r>
            <w:r w:rsidRPr="00C37111">
              <w:rPr>
                <w:rFonts w:eastAsia="Times New Roman" w:cstheme="minorHAnsi"/>
                <w:color w:val="000000"/>
                <w:sz w:val="20"/>
                <w:szCs w:val="20"/>
                <w:lang w:eastAsia="en-GB"/>
              </w:rPr>
              <w:br/>
            </w:r>
          </w:p>
          <w:p w14:paraId="473AA402" w14:textId="360814AB"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Nov 2014 – Nov 2015 (</w:t>
            </w:r>
            <w:r w:rsidR="00BF2F41">
              <w:rPr>
                <w:rFonts w:eastAsia="Times New Roman" w:cstheme="minorHAnsi"/>
                <w:color w:val="000000"/>
                <w:sz w:val="20"/>
                <w:szCs w:val="20"/>
                <w:lang w:eastAsia="en-GB"/>
              </w:rPr>
              <w:t>pre-COVID 19 pandemic</w:t>
            </w:r>
            <w:r w:rsidRPr="00C37111">
              <w:rPr>
                <w:rFonts w:eastAsia="Times New Roman" w:cstheme="minorHAnsi"/>
                <w:color w:val="000000"/>
                <w:sz w:val="20"/>
                <w:szCs w:val="20"/>
                <w:lang w:eastAsia="en-GB"/>
              </w:rPr>
              <w:t>)</w:t>
            </w:r>
            <w:r w:rsidRPr="00C37111">
              <w:rPr>
                <w:rFonts w:eastAsia="Times New Roman" w:cstheme="minorHAnsi"/>
                <w:color w:val="000000"/>
                <w:sz w:val="20"/>
                <w:szCs w:val="20"/>
                <w:lang w:eastAsia="en-GB"/>
              </w:rPr>
              <w:br/>
            </w:r>
          </w:p>
          <w:p w14:paraId="2FB2B8FE" w14:textId="6F0DB651"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Dublin, </w:t>
            </w:r>
            <w:r w:rsidR="001272F9">
              <w:rPr>
                <w:rFonts w:eastAsia="Times New Roman" w:cstheme="minorHAnsi"/>
                <w:color w:val="000000"/>
                <w:sz w:val="20"/>
                <w:szCs w:val="20"/>
                <w:lang w:eastAsia="en-GB"/>
              </w:rPr>
              <w:t>Ireland</w:t>
            </w:r>
          </w:p>
          <w:p w14:paraId="766FC10F" w14:textId="77777777" w:rsidR="0001710E" w:rsidRPr="00C37111" w:rsidRDefault="0001710E" w:rsidP="008D1EDE">
            <w:pPr>
              <w:spacing w:after="0" w:line="240" w:lineRule="auto"/>
              <w:rPr>
                <w:rFonts w:eastAsia="Times New Roman" w:cstheme="minorHAnsi"/>
                <w:color w:val="000000"/>
                <w:sz w:val="20"/>
                <w:szCs w:val="20"/>
                <w:lang w:eastAsia="en-GB"/>
              </w:rPr>
            </w:pPr>
          </w:p>
          <w:p w14:paraId="384E6605" w14:textId="31CE9AC1"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Historical observational study</w:t>
            </w:r>
            <w:r>
              <w:rPr>
                <w:rFonts w:eastAsia="Times New Roman" w:cstheme="minorHAnsi"/>
                <w:color w:val="000000"/>
                <w:sz w:val="20"/>
                <w:szCs w:val="20"/>
                <w:lang w:eastAsia="en-GB"/>
              </w:rPr>
              <w:t>;</w:t>
            </w:r>
            <w:r w:rsidRPr="00C37111">
              <w:rPr>
                <w:rFonts w:eastAsia="Times New Roman" w:cstheme="minorHAnsi"/>
                <w:color w:val="000000"/>
                <w:sz w:val="20"/>
                <w:szCs w:val="20"/>
                <w:lang w:eastAsia="en-GB"/>
              </w:rPr>
              <w:t xml:space="preserve"> </w:t>
            </w:r>
            <w:r w:rsidRPr="00C37111">
              <w:rPr>
                <w:rFonts w:eastAsia="Times New Roman" w:cstheme="minorHAnsi"/>
                <w:color w:val="000000"/>
                <w:sz w:val="20"/>
                <w:szCs w:val="20"/>
                <w:lang w:eastAsia="en-GB"/>
              </w:rPr>
              <w:fldChar w:fldCharType="begin">
                <w:fldData xml:space="preserve">PEVuZE5vdGU+PENpdGU+PEF1dGhvcj5MZXdpczwvQXV0aG9yPjxZZWFyPjIwMTc8L1llYXI+PFJl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</w:fldData>
              </w:fldChar>
            </w:r>
            <w:r w:rsidR="0078152D">
              <w:rPr>
                <w:rFonts w:eastAsia="Times New Roman" w:cstheme="minorHAnsi"/>
                <w:color w:val="000000"/>
                <w:sz w:val="20"/>
                <w:szCs w:val="20"/>
                <w:lang w:eastAsia="en-GB"/>
              </w:rPr>
              <w:instrText xml:space="preserve"> ADDIN EN.CITE </w:instrText>
            </w:r>
            <w:r w:rsidR="0078152D">
              <w:rPr>
                <w:rFonts w:eastAsia="Times New Roman" w:cstheme="minorHAnsi"/>
                <w:color w:val="000000"/>
                <w:sz w:val="20"/>
                <w:szCs w:val="20"/>
                <w:lang w:eastAsia="en-GB"/>
              </w:rPr>
              <w:fldChar w:fldCharType="begin">
                <w:fldData xml:space="preserve">PEVuZE5vdGU+PENpdGU+PEF1dGhvcj5MZXdpczwvQXV0aG9yPjxZZWFyPjIwMTc8L1llYXI+PFJl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</w:fldData>
              </w:fldChar>
            </w:r>
            <w:r w:rsidR="0078152D">
              <w:rPr>
                <w:rFonts w:eastAsia="Times New Roman" w:cstheme="minorHAnsi"/>
                <w:color w:val="000000"/>
                <w:sz w:val="20"/>
                <w:szCs w:val="20"/>
                <w:lang w:eastAsia="en-GB"/>
              </w:rPr>
              <w:instrText xml:space="preserve"> ADDIN EN.CITE.DATA </w:instrText>
            </w:r>
            <w:r w:rsidR="0078152D">
              <w:rPr>
                <w:rFonts w:eastAsia="Times New Roman" w:cstheme="minorHAnsi"/>
                <w:color w:val="000000"/>
                <w:sz w:val="20"/>
                <w:szCs w:val="20"/>
                <w:lang w:eastAsia="en-GB"/>
              </w:rPr>
            </w:r>
            <w:r w:rsidR="0078152D">
              <w:rPr>
                <w:rFonts w:eastAsia="Times New Roman" w:cstheme="minorHAnsi"/>
                <w:color w:val="000000"/>
                <w:sz w:val="20"/>
                <w:szCs w:val="20"/>
                <w:lang w:eastAsia="en-GB"/>
              </w:rPr>
              <w:fldChar w:fldCharType="end"/>
            </w:r>
            <w:r w:rsidRPr="00C37111">
              <w:rPr>
                <w:rFonts w:eastAsia="Times New Roman" w:cstheme="minorHAnsi"/>
                <w:color w:val="000000"/>
                <w:sz w:val="20"/>
                <w:szCs w:val="20"/>
                <w:lang w:eastAsia="en-GB"/>
              </w:rPr>
            </w:r>
            <w:r w:rsidRPr="00C37111">
              <w:rPr>
                <w:rFonts w:eastAsia="Times New Roman" w:cstheme="minorHAnsi"/>
                <w:color w:val="000000"/>
                <w:sz w:val="20"/>
                <w:szCs w:val="20"/>
                <w:lang w:eastAsia="en-GB"/>
              </w:rPr>
              <w:fldChar w:fldCharType="separate"/>
            </w:r>
            <w:r w:rsidR="0078152D">
              <w:rPr>
                <w:rFonts w:eastAsia="Times New Roman" w:cstheme="minorHAnsi"/>
                <w:noProof/>
                <w:color w:val="000000"/>
                <w:sz w:val="20"/>
                <w:szCs w:val="20"/>
                <w:lang w:eastAsia="en-GB"/>
              </w:rPr>
              <w:t>[5, 19]</w:t>
            </w:r>
            <w:r w:rsidRPr="00C37111">
              <w:rPr>
                <w:rFonts w:eastAsia="Times New Roman" w:cstheme="minorHAnsi"/>
                <w:color w:val="000000"/>
                <w:sz w:val="20"/>
                <w:szCs w:val="20"/>
                <w:lang w:eastAsia="en-GB"/>
              </w:rPr>
              <w:fldChar w:fldCharType="end"/>
            </w:r>
            <w:r w:rsidRPr="00C37111">
              <w:rPr>
                <w:rFonts w:eastAsia="Times New Roman" w:cstheme="minorHAnsi"/>
                <w:color w:val="000000"/>
                <w:sz w:val="20"/>
                <w:szCs w:val="20"/>
                <w:lang w:eastAsia="en-GB"/>
              </w:rPr>
              <w:t xml:space="preserve"> </w:t>
            </w:r>
            <w:r w:rsidRPr="00C37111">
              <w:rPr>
                <w:rFonts w:eastAsia="Times New Roman" w:cstheme="minorHAnsi"/>
                <w:color w:val="000000"/>
                <w:sz w:val="20"/>
                <w:szCs w:val="20"/>
                <w:lang w:eastAsia="en-GB"/>
              </w:rPr>
              <w:br/>
              <w:t xml:space="preserve">Risk prediction study </w:t>
            </w:r>
            <w:r w:rsidRPr="00C37111">
              <w:rPr>
                <w:rFonts w:eastAsia="Times New Roman" w:cstheme="minorHAnsi"/>
                <w:color w:val="000000"/>
                <w:sz w:val="20"/>
                <w:szCs w:val="20"/>
                <w:lang w:eastAsia="en-GB"/>
              </w:rPr>
              <w:fldChar w:fldCharType="begin">
                <w:fldData xml:space="preserve">PEVuZE5vdGU+PENpdGU+PEF1dGhvcj5MZXdpczwvQXV0aG9yPjxZZWFyPjIwMjA8L1llYXI+PFJl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=
</w:fldData>
              </w:fldChar>
            </w:r>
            <w:r w:rsidR="0078152D">
              <w:rPr>
                <w:rFonts w:eastAsia="Times New Roman" w:cstheme="minorHAnsi"/>
                <w:color w:val="000000"/>
                <w:sz w:val="20"/>
                <w:szCs w:val="20"/>
                <w:lang w:eastAsia="en-GB"/>
              </w:rPr>
              <w:instrText xml:space="preserve"> ADDIN EN.CITE </w:instrText>
            </w:r>
            <w:r w:rsidR="0078152D">
              <w:rPr>
                <w:rFonts w:eastAsia="Times New Roman" w:cstheme="minorHAnsi"/>
                <w:color w:val="000000"/>
                <w:sz w:val="20"/>
                <w:szCs w:val="20"/>
                <w:lang w:eastAsia="en-GB"/>
              </w:rPr>
              <w:fldChar w:fldCharType="begin">
                <w:fldData xml:space="preserve">PEVuZE5vdGU+PENpdGU+PEF1dGhvcj5MZXdpczwvQXV0aG9yPjxZZWFyPjIwMjA8L1llYXI+PFJl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=
</w:fldData>
              </w:fldChar>
            </w:r>
            <w:r w:rsidR="0078152D">
              <w:rPr>
                <w:rFonts w:eastAsia="Times New Roman" w:cstheme="minorHAnsi"/>
                <w:color w:val="000000"/>
                <w:sz w:val="20"/>
                <w:szCs w:val="20"/>
                <w:lang w:eastAsia="en-GB"/>
              </w:rPr>
              <w:instrText xml:space="preserve"> ADDIN EN.CITE.DATA </w:instrText>
            </w:r>
            <w:r w:rsidR="0078152D">
              <w:rPr>
                <w:rFonts w:eastAsia="Times New Roman" w:cstheme="minorHAnsi"/>
                <w:color w:val="000000"/>
                <w:sz w:val="20"/>
                <w:szCs w:val="20"/>
                <w:lang w:eastAsia="en-GB"/>
              </w:rPr>
            </w:r>
            <w:r w:rsidR="0078152D">
              <w:rPr>
                <w:rFonts w:eastAsia="Times New Roman" w:cstheme="minorHAnsi"/>
                <w:color w:val="000000"/>
                <w:sz w:val="20"/>
                <w:szCs w:val="20"/>
                <w:lang w:eastAsia="en-GB"/>
              </w:rPr>
              <w:fldChar w:fldCharType="end"/>
            </w:r>
            <w:r w:rsidRPr="00C37111">
              <w:rPr>
                <w:rFonts w:eastAsia="Times New Roman" w:cstheme="minorHAnsi"/>
                <w:color w:val="000000"/>
                <w:sz w:val="20"/>
                <w:szCs w:val="20"/>
                <w:lang w:eastAsia="en-GB"/>
              </w:rPr>
            </w:r>
            <w:r w:rsidRPr="00C37111">
              <w:rPr>
                <w:rFonts w:eastAsia="Times New Roman" w:cstheme="minorHAnsi"/>
                <w:color w:val="000000"/>
                <w:sz w:val="20"/>
                <w:szCs w:val="20"/>
                <w:lang w:eastAsia="en-GB"/>
              </w:rPr>
              <w:fldChar w:fldCharType="separate"/>
            </w:r>
            <w:r w:rsidR="0078152D">
              <w:rPr>
                <w:rFonts w:eastAsia="Times New Roman" w:cstheme="minorHAnsi"/>
                <w:noProof/>
                <w:color w:val="000000"/>
                <w:sz w:val="20"/>
                <w:szCs w:val="20"/>
                <w:lang w:eastAsia="en-GB"/>
              </w:rPr>
              <w:t>[6]</w:t>
            </w:r>
            <w:r w:rsidRPr="00C37111">
              <w:rPr>
                <w:rFonts w:eastAsia="Times New Roman" w:cstheme="minorHAnsi"/>
                <w:color w:val="000000"/>
                <w:sz w:val="20"/>
                <w:szCs w:val="20"/>
                <w:lang w:eastAsia="en-GB"/>
              </w:rPr>
              <w:fldChar w:fldCharType="end"/>
            </w:r>
            <w:r w:rsidRPr="00C37111">
              <w:rPr>
                <w:rFonts w:eastAsia="Times New Roman" w:cstheme="minorHAnsi"/>
                <w:color w:val="000000"/>
                <w:sz w:val="20"/>
                <w:szCs w:val="20"/>
                <w:lang w:eastAsia="en-GB"/>
              </w:rPr>
              <w:t xml:space="preserve"> </w:t>
            </w:r>
          </w:p>
          <w:p w14:paraId="32AC942D" w14:textId="77777777" w:rsidR="0001710E" w:rsidRPr="00C37111" w:rsidRDefault="0001710E" w:rsidP="008D1EDE">
            <w:pPr>
              <w:spacing w:after="0" w:line="240" w:lineRule="auto"/>
              <w:rPr>
                <w:rFonts w:eastAsia="Times New Roman" w:cstheme="minorHAnsi"/>
                <w:color w:val="000000"/>
                <w:sz w:val="20"/>
                <w:szCs w:val="20"/>
                <w:lang w:eastAsia="en-GB"/>
              </w:rPr>
            </w:pPr>
          </w:p>
        </w:tc>
        <w:tc>
          <w:tcPr>
            <w:tcW w:w="1985" w:type="dxa"/>
            <w:shd w:val="clear" w:color="auto" w:fill="auto"/>
            <w:hideMark/>
          </w:tcPr>
          <w:p w14:paraId="21BD4B54"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Model 1b</w:t>
            </w:r>
          </w:p>
          <w:p w14:paraId="75FFAC34" w14:textId="77777777" w:rsidR="0001710E" w:rsidRPr="00C37111" w:rsidRDefault="0001710E" w:rsidP="008D1EDE">
            <w:pPr>
              <w:spacing w:after="0" w:line="240" w:lineRule="auto"/>
              <w:rPr>
                <w:rFonts w:eastAsia="Times New Roman" w:cstheme="minorHAnsi"/>
                <w:color w:val="000000"/>
                <w:sz w:val="20"/>
                <w:szCs w:val="20"/>
                <w:lang w:eastAsia="en-GB"/>
              </w:rPr>
            </w:pPr>
          </w:p>
          <w:p w14:paraId="6C7E4D29" w14:textId="6BA3FC3D"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Urgency: non-acute</w:t>
            </w:r>
            <w:r w:rsidR="00FD0535">
              <w:rPr>
                <w:rFonts w:eastAsia="Times New Roman" w:cstheme="minorHAnsi"/>
                <w:color w:val="000000"/>
                <w:sz w:val="20"/>
                <w:szCs w:val="20"/>
                <w:lang w:eastAsia="en-GB"/>
              </w:rPr>
              <w:t xml:space="preserve"> (</w:t>
            </w:r>
            <w:r w:rsidR="003A7E50">
              <w:rPr>
                <w:rFonts w:eastAsia="Times New Roman" w:cstheme="minorHAnsi"/>
                <w:color w:val="000000"/>
                <w:sz w:val="20"/>
                <w:szCs w:val="20"/>
                <w:lang w:eastAsia="en-GB"/>
              </w:rPr>
              <w:t>mainly step-up but c</w:t>
            </w:r>
            <w:r w:rsidR="00FD0535">
              <w:rPr>
                <w:rFonts w:eastAsia="Times New Roman" w:cstheme="minorHAnsi"/>
                <w:color w:val="000000"/>
                <w:sz w:val="20"/>
                <w:szCs w:val="20"/>
                <w:lang w:eastAsia="en-GB"/>
              </w:rPr>
              <w:t>ould be step-down)</w:t>
            </w:r>
          </w:p>
          <w:p w14:paraId="44630AEA"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br/>
              <w:t xml:space="preserve">Duration in VW: 3-7 months. </w:t>
            </w:r>
          </w:p>
          <w:p w14:paraId="26A697F0" w14:textId="7C18253A"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br/>
              <w:t xml:space="preserve">Open 24/7? – </w:t>
            </w:r>
            <w:r w:rsidR="001272F9">
              <w:rPr>
                <w:rFonts w:eastAsia="Times New Roman" w:cstheme="minorHAnsi"/>
                <w:color w:val="000000"/>
                <w:sz w:val="20"/>
                <w:szCs w:val="20"/>
                <w:lang w:eastAsia="en-GB"/>
              </w:rPr>
              <w:t>u</w:t>
            </w:r>
            <w:r w:rsidR="001272F9" w:rsidRPr="00C37111">
              <w:rPr>
                <w:rFonts w:eastAsia="Times New Roman" w:cstheme="minorHAnsi"/>
                <w:color w:val="000000"/>
                <w:sz w:val="20"/>
                <w:szCs w:val="20"/>
                <w:lang w:eastAsia="en-GB"/>
              </w:rPr>
              <w:t>nclear</w:t>
            </w:r>
            <w:r w:rsidRPr="00C37111">
              <w:rPr>
                <w:rFonts w:eastAsia="Times New Roman" w:cstheme="minorHAnsi"/>
                <w:color w:val="000000"/>
                <w:sz w:val="20"/>
                <w:szCs w:val="20"/>
                <w:lang w:eastAsia="en-GB"/>
              </w:rPr>
              <w:t>, but refers to clinical assessment out-of-hours</w:t>
            </w:r>
          </w:p>
        </w:tc>
        <w:tc>
          <w:tcPr>
            <w:tcW w:w="2693" w:type="dxa"/>
            <w:shd w:val="clear" w:color="auto" w:fill="auto"/>
            <w:hideMark/>
          </w:tcPr>
          <w:p w14:paraId="601F9F5D" w14:textId="0D9901DC" w:rsidR="0001710E" w:rsidRPr="00C37111" w:rsidRDefault="00583CE5" w:rsidP="008D1ED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Older p</w:t>
            </w:r>
            <w:r w:rsidR="0001710E" w:rsidRPr="00C37111">
              <w:rPr>
                <w:rFonts w:eastAsia="Times New Roman" w:cstheme="minorHAnsi"/>
                <w:color w:val="000000"/>
                <w:sz w:val="20"/>
                <w:szCs w:val="20"/>
                <w:lang w:eastAsia="en-GB"/>
              </w:rPr>
              <w:t xml:space="preserve">eople with severe/moderate frailty; Rockwood CFS: </w:t>
            </w:r>
            <w:r w:rsidR="001272F9">
              <w:rPr>
                <w:rFonts w:eastAsia="Times New Roman" w:cstheme="minorHAnsi"/>
                <w:color w:val="000000"/>
                <w:sz w:val="20"/>
                <w:szCs w:val="20"/>
                <w:lang w:eastAsia="en-GB"/>
              </w:rPr>
              <w:t xml:space="preserve">mean </w:t>
            </w:r>
            <w:r w:rsidR="0001710E" w:rsidRPr="00C37111">
              <w:rPr>
                <w:rFonts w:eastAsia="Times New Roman" w:cstheme="minorHAnsi"/>
                <w:color w:val="000000"/>
                <w:sz w:val="20"/>
                <w:szCs w:val="20"/>
                <w:lang w:eastAsia="en-GB"/>
              </w:rPr>
              <w:t>6.7 (SD 0.86)</w:t>
            </w:r>
          </w:p>
          <w:p w14:paraId="38319012" w14:textId="77777777" w:rsidR="0001710E" w:rsidRPr="00C37111" w:rsidRDefault="0001710E" w:rsidP="008D1EDE">
            <w:pPr>
              <w:spacing w:after="0" w:line="240" w:lineRule="auto"/>
              <w:rPr>
                <w:rFonts w:eastAsia="Times New Roman" w:cstheme="minorHAnsi"/>
                <w:color w:val="000000"/>
                <w:sz w:val="20"/>
                <w:szCs w:val="20"/>
                <w:lang w:eastAsia="en-GB"/>
              </w:rPr>
            </w:pPr>
          </w:p>
          <w:p w14:paraId="6070E1D9" w14:textId="1D5102DE"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N=54 (2017 paper); N=88 (2020 and 2021 papers) </w:t>
            </w:r>
          </w:p>
          <w:p w14:paraId="65951D78" w14:textId="4E100787" w:rsidR="0001710E"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br/>
              <w:t xml:space="preserve">Selection: </w:t>
            </w:r>
            <w:r w:rsidR="007135C5">
              <w:rPr>
                <w:rFonts w:eastAsia="Times New Roman" w:cstheme="minorHAnsi"/>
                <w:color w:val="000000"/>
                <w:sz w:val="20"/>
                <w:szCs w:val="20"/>
                <w:lang w:eastAsia="en-GB"/>
              </w:rPr>
              <w:t>Older people (</w:t>
            </w:r>
            <w:r w:rsidR="00321AB3">
              <w:rPr>
                <w:rFonts w:eastAsia="Times New Roman" w:cstheme="minorHAnsi"/>
                <w:color w:val="000000"/>
                <w:sz w:val="20"/>
                <w:szCs w:val="20"/>
                <w:lang w:eastAsia="en-GB"/>
              </w:rPr>
              <w:t xml:space="preserve">≥ 65 years) + </w:t>
            </w:r>
            <w:r w:rsidRPr="00C37111">
              <w:rPr>
                <w:rFonts w:eastAsia="Times New Roman" w:cstheme="minorHAnsi"/>
                <w:color w:val="000000"/>
                <w:sz w:val="20"/>
                <w:szCs w:val="20"/>
                <w:lang w:eastAsia="en-GB"/>
              </w:rPr>
              <w:t xml:space="preserve">Frailty + evidence of deterioration – Rockwood, then determine level of frailty and acuity of event. </w:t>
            </w:r>
          </w:p>
          <w:p w14:paraId="6DC5B6C0" w14:textId="77777777" w:rsidR="001272F9" w:rsidRPr="00C37111" w:rsidRDefault="001272F9" w:rsidP="008D1EDE">
            <w:pPr>
              <w:spacing w:after="0" w:line="240" w:lineRule="auto"/>
              <w:rPr>
                <w:rFonts w:eastAsia="Times New Roman" w:cstheme="minorHAnsi"/>
                <w:color w:val="000000"/>
                <w:sz w:val="20"/>
                <w:szCs w:val="20"/>
                <w:lang w:eastAsia="en-GB"/>
              </w:rPr>
            </w:pPr>
          </w:p>
          <w:p w14:paraId="2498640E"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Convenience sample, referral from consultant geriatrician, following the MDT assessment, from the day hospital, outpatient gerontology clinics, or prior to hospital discharge.  </w:t>
            </w:r>
          </w:p>
          <w:p w14:paraId="6DFFD7EC" w14:textId="77777777" w:rsidR="0001710E"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br/>
              <w:t>Stratification: formally into red/amber/green VW</w:t>
            </w:r>
          </w:p>
          <w:p w14:paraId="0543304D" w14:textId="77777777" w:rsidR="00BF2F41" w:rsidRPr="00C37111" w:rsidRDefault="00BF2F41" w:rsidP="008D1EDE">
            <w:pPr>
              <w:spacing w:after="0" w:line="240" w:lineRule="auto"/>
              <w:rPr>
                <w:rFonts w:eastAsia="Times New Roman" w:cstheme="minorHAnsi"/>
                <w:color w:val="000000"/>
                <w:sz w:val="20"/>
                <w:szCs w:val="20"/>
                <w:lang w:eastAsia="en-GB"/>
              </w:rPr>
            </w:pPr>
          </w:p>
        </w:tc>
        <w:tc>
          <w:tcPr>
            <w:tcW w:w="1701" w:type="dxa"/>
            <w:shd w:val="clear" w:color="auto" w:fill="auto"/>
            <w:hideMark/>
          </w:tcPr>
          <w:p w14:paraId="7DA0AAD3"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VW model set up to work within existing resources assessment; proactive care planning plus cognition and social support; monitoring  </w:t>
            </w:r>
          </w:p>
        </w:tc>
        <w:tc>
          <w:tcPr>
            <w:tcW w:w="1701" w:type="dxa"/>
            <w:shd w:val="clear" w:color="auto" w:fill="auto"/>
            <w:hideMark/>
          </w:tcPr>
          <w:p w14:paraId="1CEE89CB" w14:textId="77777777" w:rsidR="00E24315"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Monitoring: proactive, combination of face-to-face and telephone calls monitoring</w:t>
            </w:r>
            <w:r w:rsidRPr="00C37111">
              <w:rPr>
                <w:rFonts w:eastAsia="Times New Roman" w:cstheme="minorHAnsi"/>
                <w:color w:val="000000"/>
                <w:sz w:val="20"/>
                <w:szCs w:val="20"/>
                <w:lang w:eastAsia="en-GB"/>
              </w:rPr>
              <w:br/>
            </w:r>
          </w:p>
          <w:p w14:paraId="17C64AFA" w14:textId="42FA71DA"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Self-management: not a focus</w:t>
            </w:r>
          </w:p>
        </w:tc>
        <w:tc>
          <w:tcPr>
            <w:tcW w:w="1985" w:type="dxa"/>
            <w:shd w:val="clear" w:color="auto" w:fill="auto"/>
            <w:hideMark/>
          </w:tcPr>
          <w:p w14:paraId="2D372912"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Outcomes/aims: prevent unplanned hospital admission and ED presentations; achieve frailty stability; discharge from VW</w:t>
            </w:r>
            <w:r w:rsidRPr="00C37111">
              <w:rPr>
                <w:rFonts w:eastAsia="Times New Roman" w:cstheme="minorHAnsi"/>
                <w:color w:val="000000"/>
                <w:sz w:val="20"/>
                <w:szCs w:val="20"/>
                <w:lang w:eastAsia="en-GB"/>
              </w:rPr>
              <w:br/>
            </w:r>
          </w:p>
          <w:p w14:paraId="382F5F9F" w14:textId="77777777" w:rsidR="0001710E" w:rsidRPr="00C37111" w:rsidRDefault="0001710E" w:rsidP="008D1EDE">
            <w:pPr>
              <w:spacing w:after="0" w:line="240" w:lineRule="auto"/>
              <w:rPr>
                <w:rFonts w:eastAsia="Times New Roman" w:cstheme="minorHAnsi"/>
                <w:color w:val="000000"/>
                <w:sz w:val="20"/>
                <w:szCs w:val="20"/>
                <w:lang w:eastAsia="en-GB"/>
              </w:rPr>
            </w:pPr>
          </w:p>
        </w:tc>
        <w:tc>
          <w:tcPr>
            <w:tcW w:w="1984" w:type="dxa"/>
            <w:shd w:val="clear" w:color="auto" w:fill="auto"/>
            <w:hideMark/>
          </w:tcPr>
          <w:p w14:paraId="0F9CC2D1" w14:textId="77777777" w:rsidR="00136D8F" w:rsidRDefault="0001710E" w:rsidP="008D1ED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1 (standards), </w:t>
            </w: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3 (MDT composition), </w:t>
            </w: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5 (patient selection), </w:t>
            </w:r>
          </w:p>
          <w:p w14:paraId="0B978075" w14:textId="77777777" w:rsidR="00136D8F" w:rsidRDefault="0001710E" w:rsidP="008D1ED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6 (assessment), </w:t>
            </w: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8 (intensive management), </w:t>
            </w: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9 proactive care, </w:t>
            </w:r>
          </w:p>
          <w:p w14:paraId="77922D0E" w14:textId="77777777" w:rsidR="00136D8F" w:rsidRDefault="0001710E" w:rsidP="008D1ED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10 (improved communication), </w:t>
            </w: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11 (safe at home), </w:t>
            </w:r>
          </w:p>
          <w:p w14:paraId="0C742690" w14:textId="0FA993A7" w:rsidR="0001710E" w:rsidRPr="00C37111" w:rsidRDefault="0001710E" w:rsidP="008D1ED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12 (caregivers)</w:t>
            </w:r>
          </w:p>
        </w:tc>
      </w:tr>
      <w:tr w:rsidR="0001710E" w:rsidRPr="00C37111" w14:paraId="7A1B8D8F" w14:textId="77777777" w:rsidTr="008D1EDE">
        <w:trPr>
          <w:trHeight w:val="725"/>
        </w:trPr>
        <w:tc>
          <w:tcPr>
            <w:tcW w:w="1696" w:type="dxa"/>
            <w:shd w:val="clear" w:color="auto" w:fill="auto"/>
            <w:hideMark/>
          </w:tcPr>
          <w:p w14:paraId="22293334" w14:textId="77777777" w:rsidR="00B41302" w:rsidRPr="00B059D1" w:rsidRDefault="0001710E" w:rsidP="008D1EDE">
            <w:pPr>
              <w:spacing w:after="0" w:line="240" w:lineRule="auto"/>
              <w:rPr>
                <w:rFonts w:eastAsia="Times New Roman" w:cstheme="minorHAnsi"/>
                <w:b/>
                <w:bCs/>
                <w:color w:val="000000"/>
                <w:sz w:val="20"/>
                <w:szCs w:val="20"/>
                <w:lang w:eastAsia="en-GB"/>
              </w:rPr>
            </w:pPr>
            <w:r w:rsidRPr="00B059D1">
              <w:rPr>
                <w:rFonts w:eastAsia="Times New Roman" w:cstheme="minorHAnsi"/>
                <w:b/>
                <w:bCs/>
                <w:color w:val="000000"/>
                <w:sz w:val="20"/>
                <w:szCs w:val="20"/>
                <w:lang w:eastAsia="en-GB"/>
              </w:rPr>
              <w:t>Lewis G. 2013</w:t>
            </w:r>
          </w:p>
          <w:p w14:paraId="2AE6E594" w14:textId="1898D171" w:rsidR="0006642F" w:rsidRPr="00C37111" w:rsidRDefault="0001710E" w:rsidP="0006642F">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CORE PAPER</w:t>
            </w:r>
            <w:r w:rsidR="009E2FD0">
              <w:rPr>
                <w:rFonts w:eastAsia="Times New Roman" w:cstheme="minorHAnsi"/>
                <w:color w:val="000000"/>
                <w:sz w:val="20"/>
                <w:szCs w:val="20"/>
                <w:lang w:eastAsia="en-GB"/>
              </w:rPr>
              <w:t xml:space="preserve"> and ADDITIONAL PAPERS</w:t>
            </w:r>
            <w:r w:rsidRPr="00C37111">
              <w:rPr>
                <w:rFonts w:eastAsia="Times New Roman" w:cstheme="minorHAnsi"/>
                <w:color w:val="000000"/>
                <w:sz w:val="20"/>
                <w:szCs w:val="20"/>
                <w:lang w:eastAsia="en-GB"/>
              </w:rPr>
              <w:br/>
            </w:r>
            <w:r w:rsidR="0006642F">
              <w:rPr>
                <w:rFonts w:eastAsia="Times New Roman" w:cstheme="minorHAnsi"/>
                <w:color w:val="000000"/>
                <w:sz w:val="20"/>
                <w:szCs w:val="20"/>
                <w:lang w:eastAsia="en-GB"/>
              </w:rPr>
              <w:t>Lewis G 2013 (NIHR)</w:t>
            </w:r>
            <w:r w:rsidR="001C1128">
              <w:rPr>
                <w:rFonts w:eastAsia="Times New Roman" w:cstheme="minorHAnsi"/>
                <w:color w:val="000000"/>
                <w:sz w:val="20"/>
                <w:szCs w:val="20"/>
                <w:lang w:eastAsia="en-GB"/>
              </w:rPr>
              <w:t xml:space="preserve">, </w:t>
            </w:r>
            <w:r w:rsidR="0006642F">
              <w:rPr>
                <w:rFonts w:eastAsia="Times New Roman" w:cstheme="minorHAnsi"/>
                <w:color w:val="000000"/>
                <w:sz w:val="20"/>
                <w:szCs w:val="20"/>
                <w:lang w:eastAsia="en-GB"/>
              </w:rPr>
              <w:t>Lewis G 2012</w:t>
            </w:r>
            <w:r w:rsidR="001C1128">
              <w:rPr>
                <w:rFonts w:eastAsia="Times New Roman" w:cstheme="minorHAnsi"/>
                <w:color w:val="000000"/>
                <w:sz w:val="20"/>
                <w:szCs w:val="20"/>
                <w:lang w:eastAsia="en-GB"/>
              </w:rPr>
              <w:t xml:space="preserve"> </w:t>
            </w:r>
            <w:r w:rsidR="0006642F" w:rsidRPr="00C37111">
              <w:rPr>
                <w:rFonts w:eastAsia="Times New Roman" w:cstheme="minorHAnsi"/>
                <w:color w:val="000000"/>
                <w:sz w:val="20"/>
                <w:szCs w:val="20"/>
                <w:lang w:eastAsia="en-GB"/>
              </w:rPr>
              <w:fldChar w:fldCharType="begin">
                <w:fldData xml:space="preserve">PEVuZE5vdGU+PENpdGU+PEF1dGhvcj5MZXdpczwvQXV0aG9yPjxZZWFyPjIwMTM8L1llYXI+PFJl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</w:fldData>
              </w:fldChar>
            </w:r>
            <w:r w:rsidR="0078152D">
              <w:rPr>
                <w:rFonts w:eastAsia="Times New Roman" w:cstheme="minorHAnsi"/>
                <w:color w:val="000000"/>
                <w:sz w:val="20"/>
                <w:szCs w:val="20"/>
                <w:lang w:eastAsia="en-GB"/>
              </w:rPr>
              <w:instrText xml:space="preserve"> ADDIN EN.CITE </w:instrText>
            </w:r>
            <w:r w:rsidR="0078152D">
              <w:rPr>
                <w:rFonts w:eastAsia="Times New Roman" w:cstheme="minorHAnsi"/>
                <w:color w:val="000000"/>
                <w:sz w:val="20"/>
                <w:szCs w:val="20"/>
                <w:lang w:eastAsia="en-GB"/>
              </w:rPr>
              <w:fldChar w:fldCharType="begin">
                <w:fldData xml:space="preserve">PEVuZE5vdGU+PENpdGU+PEF1dGhvcj5MZXdpczwvQXV0aG9yPjxZZWFyPjIwMTM8L1llYXI+PFJl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</w:fldData>
              </w:fldChar>
            </w:r>
            <w:r w:rsidR="0078152D">
              <w:rPr>
                <w:rFonts w:eastAsia="Times New Roman" w:cstheme="minorHAnsi"/>
                <w:color w:val="000000"/>
                <w:sz w:val="20"/>
                <w:szCs w:val="20"/>
                <w:lang w:eastAsia="en-GB"/>
              </w:rPr>
              <w:instrText xml:space="preserve"> ADDIN EN.CITE.DATA </w:instrText>
            </w:r>
            <w:r w:rsidR="0078152D">
              <w:rPr>
                <w:rFonts w:eastAsia="Times New Roman" w:cstheme="minorHAnsi"/>
                <w:color w:val="000000"/>
                <w:sz w:val="20"/>
                <w:szCs w:val="20"/>
                <w:lang w:eastAsia="en-GB"/>
              </w:rPr>
            </w:r>
            <w:r w:rsidR="0078152D">
              <w:rPr>
                <w:rFonts w:eastAsia="Times New Roman" w:cstheme="minorHAnsi"/>
                <w:color w:val="000000"/>
                <w:sz w:val="20"/>
                <w:szCs w:val="20"/>
                <w:lang w:eastAsia="en-GB"/>
              </w:rPr>
              <w:fldChar w:fldCharType="end"/>
            </w:r>
            <w:r w:rsidR="0006642F" w:rsidRPr="00C37111">
              <w:rPr>
                <w:rFonts w:eastAsia="Times New Roman" w:cstheme="minorHAnsi"/>
                <w:color w:val="000000"/>
                <w:sz w:val="20"/>
                <w:szCs w:val="20"/>
                <w:lang w:eastAsia="en-GB"/>
              </w:rPr>
            </w:r>
            <w:r w:rsidR="0006642F" w:rsidRPr="00C37111">
              <w:rPr>
                <w:rFonts w:eastAsia="Times New Roman" w:cstheme="minorHAnsi"/>
                <w:color w:val="000000"/>
                <w:sz w:val="20"/>
                <w:szCs w:val="20"/>
                <w:lang w:eastAsia="en-GB"/>
              </w:rPr>
              <w:fldChar w:fldCharType="separate"/>
            </w:r>
            <w:r w:rsidR="0078152D">
              <w:rPr>
                <w:rFonts w:eastAsia="Times New Roman" w:cstheme="minorHAnsi"/>
                <w:noProof/>
                <w:color w:val="000000"/>
                <w:sz w:val="20"/>
                <w:szCs w:val="20"/>
                <w:lang w:eastAsia="en-GB"/>
              </w:rPr>
              <w:t>[8, 10, 23]</w:t>
            </w:r>
            <w:r w:rsidR="0006642F" w:rsidRPr="00C37111">
              <w:rPr>
                <w:rFonts w:eastAsia="Times New Roman" w:cstheme="minorHAnsi"/>
                <w:color w:val="000000"/>
                <w:sz w:val="20"/>
                <w:szCs w:val="20"/>
                <w:lang w:eastAsia="en-GB"/>
              </w:rPr>
              <w:fldChar w:fldCharType="end"/>
            </w:r>
          </w:p>
          <w:p w14:paraId="1712B752" w14:textId="77777777" w:rsidR="00280E84" w:rsidRDefault="00280E84" w:rsidP="008D1EDE">
            <w:pPr>
              <w:spacing w:after="0" w:line="240" w:lineRule="auto"/>
              <w:rPr>
                <w:rFonts w:eastAsia="Times New Roman" w:cstheme="minorHAnsi"/>
                <w:color w:val="000000"/>
                <w:sz w:val="20"/>
                <w:szCs w:val="20"/>
                <w:lang w:eastAsia="en-GB"/>
              </w:rPr>
            </w:pPr>
          </w:p>
          <w:p w14:paraId="62CD3721" w14:textId="28D88FD5"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lastRenderedPageBreak/>
              <w:t>May 2006 (Croydon), Oct 2008 (Devon), March 2009 (Wandsworth) (</w:t>
            </w:r>
            <w:r w:rsidR="00BF2F41">
              <w:rPr>
                <w:rFonts w:eastAsia="Times New Roman" w:cstheme="minorHAnsi"/>
                <w:color w:val="000000"/>
                <w:sz w:val="20"/>
                <w:szCs w:val="20"/>
                <w:lang w:eastAsia="en-GB"/>
              </w:rPr>
              <w:t>pre-COVID 19 pandemic</w:t>
            </w:r>
            <w:r w:rsidRPr="00C37111">
              <w:rPr>
                <w:rFonts w:eastAsia="Times New Roman" w:cstheme="minorHAnsi"/>
                <w:color w:val="000000"/>
                <w:sz w:val="20"/>
                <w:szCs w:val="20"/>
                <w:lang w:eastAsia="en-GB"/>
              </w:rPr>
              <w:t>)</w:t>
            </w:r>
            <w:r w:rsidRPr="00C37111">
              <w:rPr>
                <w:rFonts w:eastAsia="Times New Roman" w:cstheme="minorHAnsi"/>
                <w:color w:val="000000"/>
                <w:sz w:val="20"/>
                <w:szCs w:val="20"/>
                <w:lang w:eastAsia="en-GB"/>
              </w:rPr>
              <w:br/>
              <w:t>Croydon, Devon, Wandsworth, England</w:t>
            </w:r>
          </w:p>
          <w:p w14:paraId="75C8C5DA" w14:textId="77777777" w:rsidR="0001710E" w:rsidRPr="00C37111" w:rsidRDefault="0001710E" w:rsidP="008D1EDE">
            <w:pPr>
              <w:spacing w:after="0" w:line="240" w:lineRule="auto"/>
              <w:rPr>
                <w:rFonts w:eastAsia="Times New Roman" w:cstheme="minorHAnsi"/>
                <w:color w:val="000000"/>
                <w:sz w:val="20"/>
                <w:szCs w:val="20"/>
                <w:lang w:eastAsia="en-GB"/>
              </w:rPr>
            </w:pPr>
          </w:p>
          <w:p w14:paraId="325B265F" w14:textId="64281FF2" w:rsidR="00BF2F41" w:rsidRPr="00C37111" w:rsidRDefault="0001710E" w:rsidP="00F77DCC">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3 case studies</w:t>
            </w:r>
            <w:r>
              <w:rPr>
                <w:rFonts w:eastAsia="Times New Roman" w:cstheme="minorHAnsi"/>
                <w:color w:val="000000"/>
                <w:sz w:val="20"/>
                <w:szCs w:val="20"/>
                <w:lang w:eastAsia="en-GB"/>
              </w:rPr>
              <w:t>,</w:t>
            </w:r>
            <w:r w:rsidRPr="00C37111">
              <w:rPr>
                <w:rFonts w:eastAsia="Times New Roman" w:cstheme="minorHAnsi"/>
                <w:color w:val="000000"/>
                <w:sz w:val="20"/>
                <w:szCs w:val="20"/>
                <w:lang w:eastAsia="en-GB"/>
              </w:rPr>
              <w:t xml:space="preserve"> </w:t>
            </w:r>
            <w:r w:rsidRPr="00C37111">
              <w:rPr>
                <w:rFonts w:eastAsia="Times New Roman" w:cstheme="minorHAnsi"/>
                <w:color w:val="000000"/>
                <w:sz w:val="20"/>
                <w:szCs w:val="20"/>
                <w:lang w:eastAsia="en-GB"/>
              </w:rPr>
              <w:fldChar w:fldCharType="begin"/>
            </w:r>
            <w:r w:rsidR="0078152D">
              <w:rPr>
                <w:rFonts w:eastAsia="Times New Roman" w:cstheme="minorHAnsi"/>
                <w:color w:val="000000"/>
                <w:sz w:val="20"/>
                <w:szCs w:val="20"/>
                <w:lang w:eastAsia="en-GB"/>
              </w:rPr>
              <w:instrText xml:space="preserve"> ADDIN EN.CITE &lt;EndNote&gt;&lt;Cite&gt;&lt;Author&gt;Lewis&lt;/Author&gt;&lt;Year&gt;2013&lt;/Year&gt;&lt;RecNum&gt;76&lt;/RecNum&gt;&lt;DisplayText&gt;[8]&lt;/DisplayText&gt;&lt;record&gt;&lt;rec-number&gt;76&lt;/rec-number&gt;&lt;foreign-keys&gt;&lt;key app="EN" db-id="ptwsvddvg5xxfmerpsvxvpsop0wdxzrzx5xt" timestamp="1637155574"&gt;76&lt;/key&gt;&lt;/foreign-keys&gt;&lt;ref-type name="Journal Article"&gt;17&lt;/ref-type&gt;&lt;contributors&gt;&lt;authors&gt;&lt;author&gt;Lewis, G&lt;/author&gt;&lt;author&gt;Vaithianathan, R&lt;/author&gt;&lt;author&gt;Wright, L&lt;/author&gt;&lt;author&gt;Brice, MR&lt;/author&gt;&lt;author&gt;Lovell, P&lt;/author&gt;&lt;author&gt;Rankin, S&lt;/author&gt;&lt;author&gt;Bardsley, M&lt;/author&gt;&lt;/authors&gt;&lt;/contributors&gt;&lt;titles&gt;&lt;title&gt;Integrating care for high-risk patients in England using the virtual ward model: lessons in the process of care integration from three case sites&lt;/title&gt;&lt;secondary-title&gt;International journal of integrated care&lt;/secondary-title&gt;&lt;/titles&gt;&lt;periodical&gt;&lt;full-title&gt;International journal of integrated care&lt;/full-title&gt;&lt;/periodical&gt;&lt;pages&gt;e046&lt;/pages&gt;&lt;volume&gt;13&lt;/volume&gt;&lt;section&gt;Lewis, Geraint. NHS England, Quarry House, Leeds, UK.&lt;/section&gt;&lt;dates&gt;&lt;year&gt;2013&lt;/year&gt;&lt;/dates&gt;&lt;pub-location&gt;England&lt;/pub-location&gt;&lt;isbn&gt;1568-4156&lt;/isbn&gt;&lt;urls&gt;&lt;related-urls&gt;&lt;url&gt;http://ovidsp.ovid.com/ovidweb.cgi?T=JS&amp;amp;PAGE=reference&amp;amp;D=pmnm&amp;amp;NEWS=N&amp;amp;AN=24250284&lt;/url&gt;&lt;/related-urls&gt;&lt;/urls&gt;&lt;custom7&gt;Added to Rayyan 09-11-2021&lt;/custom7&gt;&lt;remote-database-name&gt;Ovid-XS&lt;/remote-database-name&gt;&lt;research-notes&gt;Set-2: Virtual wards + UK n=50 (addn records, ie not limited to any age group)&amp;#xD;&amp;#xD;File name: S1_VW_other_UK &amp;#xD;&amp;#xD;&lt;/research-notes&gt;&lt;access-date&gt;20131105//&lt;/access-date&gt;&lt;/record&gt;&lt;/Cite&gt;&lt;/EndNote&gt;</w:instrText>
            </w:r>
            <w:r w:rsidRPr="00C37111">
              <w:rPr>
                <w:rFonts w:eastAsia="Times New Roman" w:cstheme="minorHAnsi"/>
                <w:color w:val="000000"/>
                <w:sz w:val="20"/>
                <w:szCs w:val="20"/>
                <w:lang w:eastAsia="en-GB"/>
              </w:rPr>
              <w:fldChar w:fldCharType="separate"/>
            </w:r>
            <w:r w:rsidR="0078152D">
              <w:rPr>
                <w:rFonts w:eastAsia="Times New Roman" w:cstheme="minorHAnsi"/>
                <w:noProof/>
                <w:color w:val="000000"/>
                <w:sz w:val="20"/>
                <w:szCs w:val="20"/>
                <w:lang w:eastAsia="en-GB"/>
              </w:rPr>
              <w:t>[8]</w:t>
            </w:r>
            <w:r w:rsidRPr="00C37111">
              <w:rPr>
                <w:rFonts w:eastAsia="Times New Roman" w:cstheme="minorHAnsi"/>
                <w:color w:val="000000"/>
                <w:sz w:val="20"/>
                <w:szCs w:val="20"/>
                <w:lang w:eastAsia="en-GB"/>
              </w:rPr>
              <w:fldChar w:fldCharType="end"/>
            </w:r>
            <w:r w:rsidRPr="00C37111">
              <w:rPr>
                <w:rFonts w:eastAsia="Times New Roman" w:cstheme="minorHAnsi"/>
                <w:color w:val="000000"/>
                <w:sz w:val="20"/>
                <w:szCs w:val="20"/>
                <w:lang w:eastAsia="en-GB"/>
              </w:rPr>
              <w:t xml:space="preserve"> non-randomised matched comparative study with non-VW controls </w:t>
            </w:r>
            <w:r w:rsidRPr="00C37111">
              <w:rPr>
                <w:rFonts w:eastAsia="Times New Roman" w:cstheme="minorHAnsi"/>
                <w:color w:val="000000"/>
                <w:sz w:val="20"/>
                <w:szCs w:val="20"/>
                <w:lang w:eastAsia="en-GB"/>
              </w:rPr>
              <w:fldChar w:fldCharType="begin"/>
            </w:r>
            <w:r w:rsidR="0078152D">
              <w:rPr>
                <w:rFonts w:eastAsia="Times New Roman" w:cstheme="minorHAnsi"/>
                <w:color w:val="000000"/>
                <w:sz w:val="20"/>
                <w:szCs w:val="20"/>
                <w:lang w:eastAsia="en-GB"/>
              </w:rPr>
              <w:instrText xml:space="preserve"> ADDIN EN.CITE &lt;EndNote&gt;&lt;Cite&gt;&lt;Author&gt;Lewis&lt;/Author&gt;&lt;Year&gt;2013&lt;/Year&gt;&lt;RecNum&gt;412&lt;/RecNum&gt;&lt;DisplayText&gt;[10]&lt;/DisplayText&gt;&lt;record&gt;&lt;rec-number&gt;412&lt;/rec-number&gt;&lt;foreign-keys&gt;&lt;key app="EN" db-id="ptwsvddvg5xxfmerpsvxvpsop0wdxzrzx5xt" timestamp="1656345337"&gt;412&lt;/key&gt;&lt;/foreign-keys&gt;&lt;ref-type name="Web Page"&gt;12&lt;/ref-type&gt;&lt;contributors&gt;&lt;authors&gt;&lt;author&gt;Lewis, G&lt;/author&gt;&lt;author&gt;Georghiou, T&lt;/author&gt;&lt;author&gt;Steventon, A&lt;/author&gt;&lt;author&gt;Vaithianathan, R&lt;/author&gt;&lt;author&gt;Chitnis, X&lt;/author&gt;&lt;/authors&gt;&lt;/contributors&gt;&lt;titles&gt;&lt;title&gt;Impact of&amp;apos;virtual wards&amp;apos; on hospital use: a research study using propensity matched controls and a cost analysis. Final Report&lt;/title&gt;&lt;secondary-title&gt;National Institute for Health Research. Service Delivery and Organisation Programme&lt;/secondary-title&gt;&lt;/titles&gt;&lt;periodical&gt;&lt;full-title&gt;National Institute for Health Research. Service Delivery and Organisation Programme&lt;/full-title&gt;&lt;/periodical&gt;&lt;dates&gt;&lt;year&gt;2013&lt;/year&gt;&lt;/dates&gt;&lt;urls&gt;&lt;related-urls&gt;&lt;url&gt;http://www.nets.nihr.ac.uk/__data/assets/pdf_file/0011/87923/FR-09-1816-1021.pdf&lt;/url&gt;&lt;/related-urls&gt;&lt;/urls&gt;&lt;research-notes&gt;[Citation Search: Web of Science; Google Scholar, on nine key references (2022-06-27)]&lt;/research-notes&gt;&lt;/record&gt;&lt;/Cite&gt;&lt;/EndNote&gt;</w:instrText>
            </w:r>
            <w:r w:rsidRPr="00C37111">
              <w:rPr>
                <w:rFonts w:eastAsia="Times New Roman" w:cstheme="minorHAnsi"/>
                <w:color w:val="000000"/>
                <w:sz w:val="20"/>
                <w:szCs w:val="20"/>
                <w:lang w:eastAsia="en-GB"/>
              </w:rPr>
              <w:fldChar w:fldCharType="separate"/>
            </w:r>
            <w:r w:rsidR="0078152D">
              <w:rPr>
                <w:rFonts w:eastAsia="Times New Roman" w:cstheme="minorHAnsi"/>
                <w:noProof/>
                <w:color w:val="000000"/>
                <w:sz w:val="20"/>
                <w:szCs w:val="20"/>
                <w:lang w:eastAsia="en-GB"/>
              </w:rPr>
              <w:t>[10]</w:t>
            </w:r>
            <w:r w:rsidRPr="00C37111">
              <w:rPr>
                <w:rFonts w:eastAsia="Times New Roman" w:cstheme="minorHAnsi"/>
                <w:color w:val="000000"/>
                <w:sz w:val="20"/>
                <w:szCs w:val="20"/>
                <w:lang w:eastAsia="en-GB"/>
              </w:rPr>
              <w:fldChar w:fldCharType="end"/>
            </w:r>
          </w:p>
        </w:tc>
        <w:tc>
          <w:tcPr>
            <w:tcW w:w="1985" w:type="dxa"/>
            <w:shd w:val="clear" w:color="auto" w:fill="auto"/>
            <w:hideMark/>
          </w:tcPr>
          <w:p w14:paraId="6DDBCCD2"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lastRenderedPageBreak/>
              <w:t>Model 1a</w:t>
            </w:r>
          </w:p>
          <w:p w14:paraId="244D8AFA" w14:textId="77777777" w:rsidR="0001710E" w:rsidRPr="00C37111" w:rsidRDefault="0001710E" w:rsidP="008D1EDE">
            <w:pPr>
              <w:spacing w:after="0" w:line="240" w:lineRule="auto"/>
              <w:rPr>
                <w:rFonts w:eastAsia="Times New Roman" w:cstheme="minorHAnsi"/>
                <w:color w:val="000000"/>
                <w:sz w:val="20"/>
                <w:szCs w:val="20"/>
                <w:lang w:eastAsia="en-GB"/>
              </w:rPr>
            </w:pPr>
          </w:p>
          <w:p w14:paraId="4DD967DF"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Urgency: non-acute</w:t>
            </w:r>
            <w:r w:rsidRPr="00C37111">
              <w:rPr>
                <w:rFonts w:eastAsia="Times New Roman" w:cstheme="minorHAnsi"/>
                <w:color w:val="000000"/>
                <w:sz w:val="20"/>
                <w:szCs w:val="20"/>
                <w:lang w:eastAsia="en-GB"/>
              </w:rPr>
              <w:br/>
            </w:r>
          </w:p>
          <w:p w14:paraId="2872A1B1"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Duration in VW: several months. </w:t>
            </w:r>
            <w:r w:rsidRPr="00C37111">
              <w:rPr>
                <w:rFonts w:eastAsia="Times New Roman" w:cstheme="minorHAnsi"/>
                <w:color w:val="000000"/>
                <w:sz w:val="20"/>
                <w:szCs w:val="20"/>
                <w:lang w:eastAsia="en-GB"/>
              </w:rPr>
              <w:br/>
            </w:r>
          </w:p>
          <w:p w14:paraId="50B1C84F"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lastRenderedPageBreak/>
              <w:t>Open 24/7? – no (describes links with out-of-hours)</w:t>
            </w:r>
          </w:p>
        </w:tc>
        <w:tc>
          <w:tcPr>
            <w:tcW w:w="2693" w:type="dxa"/>
            <w:shd w:val="clear" w:color="auto" w:fill="auto"/>
            <w:hideMark/>
          </w:tcPr>
          <w:p w14:paraId="26B011D1" w14:textId="77A76EC4" w:rsidR="009E7075" w:rsidRPr="00246A86" w:rsidRDefault="0001710E" w:rsidP="008D1EDE">
            <w:pPr>
              <w:spacing w:after="0" w:line="240" w:lineRule="auto"/>
              <w:rPr>
                <w:rFonts w:eastAsia="Times New Roman" w:cstheme="minorHAnsi"/>
                <w:color w:val="000000"/>
                <w:sz w:val="20"/>
                <w:szCs w:val="20"/>
                <w:lang w:eastAsia="en-GB"/>
              </w:rPr>
            </w:pPr>
            <w:r w:rsidRPr="00246A86">
              <w:rPr>
                <w:rFonts w:eastAsia="Times New Roman" w:cstheme="minorHAnsi"/>
                <w:color w:val="000000"/>
                <w:sz w:val="20"/>
                <w:szCs w:val="20"/>
                <w:lang w:eastAsia="en-GB"/>
              </w:rPr>
              <w:lastRenderedPageBreak/>
              <w:t xml:space="preserve">Selection: risk tools for </w:t>
            </w:r>
            <w:r w:rsidR="00E03ED8">
              <w:rPr>
                <w:rFonts w:eastAsia="Times New Roman" w:cstheme="minorHAnsi"/>
                <w:color w:val="000000"/>
                <w:sz w:val="20"/>
                <w:szCs w:val="20"/>
                <w:lang w:eastAsia="en-GB"/>
              </w:rPr>
              <w:t>unplanned hospital admission</w:t>
            </w:r>
            <w:r w:rsidR="00E03ED8" w:rsidRPr="00246A86">
              <w:rPr>
                <w:rFonts w:eastAsia="Times New Roman" w:cstheme="minorHAnsi"/>
                <w:color w:val="000000"/>
                <w:sz w:val="20"/>
                <w:szCs w:val="20"/>
                <w:lang w:eastAsia="en-GB"/>
              </w:rPr>
              <w:t xml:space="preserve"> </w:t>
            </w:r>
            <w:r w:rsidR="00BE21F5" w:rsidRPr="00246A86">
              <w:rPr>
                <w:rFonts w:eastAsia="Times New Roman" w:cstheme="minorHAnsi"/>
                <w:color w:val="000000"/>
                <w:sz w:val="20"/>
                <w:szCs w:val="20"/>
                <w:lang w:eastAsia="en-GB"/>
              </w:rPr>
              <w:t xml:space="preserve">(PARR and/or </w:t>
            </w:r>
            <w:r w:rsidR="00BE21F5" w:rsidRPr="003115A2">
              <w:rPr>
                <w:rFonts w:cs="Adobe Garamond Pro"/>
                <w:color w:val="000000"/>
                <w:sz w:val="20"/>
                <w:szCs w:val="20"/>
              </w:rPr>
              <w:t>Combined Predictive Model</w:t>
            </w:r>
            <w:r w:rsidR="00BE21F5" w:rsidRPr="00246A86">
              <w:rPr>
                <w:rFonts w:eastAsia="Times New Roman" w:cstheme="minorHAnsi"/>
                <w:color w:val="000000"/>
                <w:sz w:val="20"/>
                <w:szCs w:val="20"/>
                <w:lang w:eastAsia="en-GB"/>
              </w:rPr>
              <w:t>)</w:t>
            </w:r>
            <w:r w:rsidR="00D95FF7" w:rsidRPr="00246A86">
              <w:rPr>
                <w:rFonts w:eastAsia="Times New Roman" w:cstheme="minorHAnsi"/>
                <w:color w:val="000000"/>
                <w:sz w:val="20"/>
                <w:szCs w:val="20"/>
                <w:lang w:eastAsia="en-GB"/>
              </w:rPr>
              <w:t>. Risk tools include age</w:t>
            </w:r>
            <w:r w:rsidR="00FB4D12" w:rsidRPr="00246A86">
              <w:rPr>
                <w:rFonts w:eastAsia="Times New Roman" w:cstheme="minorHAnsi"/>
                <w:color w:val="000000"/>
                <w:sz w:val="20"/>
                <w:szCs w:val="20"/>
                <w:lang w:eastAsia="en-GB"/>
              </w:rPr>
              <w:t>,</w:t>
            </w:r>
            <w:r w:rsidR="00D95FF7" w:rsidRPr="00246A86">
              <w:rPr>
                <w:rFonts w:eastAsia="Times New Roman" w:cstheme="minorHAnsi"/>
                <w:color w:val="000000"/>
                <w:sz w:val="20"/>
                <w:szCs w:val="20"/>
                <w:lang w:eastAsia="en-GB"/>
              </w:rPr>
              <w:t xml:space="preserve"> </w:t>
            </w:r>
            <w:r w:rsidR="00FB4D12" w:rsidRPr="00246A86">
              <w:rPr>
                <w:rFonts w:eastAsia="Times New Roman" w:cstheme="minorHAnsi"/>
                <w:color w:val="000000"/>
                <w:sz w:val="20"/>
                <w:szCs w:val="20"/>
                <w:lang w:eastAsia="en-GB"/>
              </w:rPr>
              <w:t>number of</w:t>
            </w:r>
            <w:r w:rsidR="00757FAF" w:rsidRPr="00246A86">
              <w:rPr>
                <w:rFonts w:eastAsia="Times New Roman" w:cstheme="minorHAnsi"/>
                <w:color w:val="000000"/>
                <w:sz w:val="20"/>
                <w:szCs w:val="20"/>
                <w:lang w:eastAsia="en-GB"/>
              </w:rPr>
              <w:t xml:space="preserve"> </w:t>
            </w:r>
            <w:r w:rsidR="000A0AC9" w:rsidRPr="00246A86">
              <w:rPr>
                <w:rFonts w:eastAsia="Times New Roman" w:cstheme="minorHAnsi"/>
                <w:color w:val="000000"/>
                <w:sz w:val="20"/>
                <w:szCs w:val="20"/>
                <w:lang w:eastAsia="en-GB"/>
              </w:rPr>
              <w:t xml:space="preserve">long-term </w:t>
            </w:r>
            <w:r w:rsidR="00757FAF" w:rsidRPr="00246A86">
              <w:rPr>
                <w:rFonts w:eastAsia="Times New Roman" w:cstheme="minorHAnsi"/>
                <w:color w:val="000000"/>
                <w:sz w:val="20"/>
                <w:szCs w:val="20"/>
                <w:lang w:eastAsia="en-GB"/>
              </w:rPr>
              <w:t>chronic health</w:t>
            </w:r>
            <w:r w:rsidR="00D95FF7" w:rsidRPr="00246A86">
              <w:rPr>
                <w:rFonts w:eastAsia="Times New Roman" w:cstheme="minorHAnsi"/>
                <w:color w:val="000000"/>
                <w:sz w:val="20"/>
                <w:szCs w:val="20"/>
                <w:lang w:eastAsia="en-GB"/>
              </w:rPr>
              <w:t xml:space="preserve"> conditions</w:t>
            </w:r>
            <w:r w:rsidR="00FB4D12" w:rsidRPr="00246A86">
              <w:rPr>
                <w:rFonts w:eastAsia="Times New Roman" w:cstheme="minorHAnsi"/>
                <w:color w:val="000000"/>
                <w:sz w:val="20"/>
                <w:szCs w:val="20"/>
                <w:lang w:eastAsia="en-GB"/>
              </w:rPr>
              <w:t xml:space="preserve">/ polypharmacy, </w:t>
            </w:r>
            <w:r w:rsidR="00757FAF" w:rsidRPr="00246A86">
              <w:rPr>
                <w:rFonts w:eastAsia="Times New Roman" w:cstheme="minorHAnsi"/>
                <w:color w:val="000000"/>
                <w:sz w:val="20"/>
                <w:szCs w:val="20"/>
                <w:lang w:eastAsia="en-GB"/>
              </w:rPr>
              <w:t>alongside hospital admission statistics</w:t>
            </w:r>
          </w:p>
          <w:p w14:paraId="42A7D952" w14:textId="6D513B2E" w:rsidR="0008152D" w:rsidRPr="0008152D" w:rsidRDefault="009E7075" w:rsidP="0008152D">
            <w:pPr>
              <w:spacing w:after="0" w:line="240" w:lineRule="auto"/>
              <w:rPr>
                <w:rFonts w:eastAsia="Times New Roman" w:cstheme="minorHAnsi"/>
                <w:color w:val="000000"/>
                <w:sz w:val="20"/>
                <w:szCs w:val="20"/>
                <w:lang w:eastAsia="en-GB"/>
              </w:rPr>
            </w:pPr>
            <w:r w:rsidRPr="00246A86">
              <w:rPr>
                <w:rFonts w:eastAsia="Times New Roman" w:cstheme="minorHAnsi"/>
                <w:color w:val="000000"/>
                <w:sz w:val="20"/>
                <w:szCs w:val="20"/>
                <w:lang w:eastAsia="en-GB"/>
              </w:rPr>
              <w:lastRenderedPageBreak/>
              <w:t xml:space="preserve">Age: </w:t>
            </w:r>
            <w:r w:rsidR="000F2A4A" w:rsidRPr="00246A86">
              <w:rPr>
                <w:rFonts w:eastAsia="Times New Roman" w:cstheme="minorHAnsi"/>
                <w:color w:val="000000"/>
                <w:sz w:val="20"/>
                <w:szCs w:val="20"/>
                <w:lang w:eastAsia="en-GB"/>
              </w:rPr>
              <w:t xml:space="preserve">mean </w:t>
            </w:r>
            <w:r w:rsidRPr="00246A86">
              <w:rPr>
                <w:rFonts w:eastAsia="Times New Roman" w:cstheme="minorHAnsi"/>
                <w:color w:val="000000"/>
                <w:sz w:val="20"/>
                <w:szCs w:val="20"/>
                <w:lang w:eastAsia="en-GB"/>
              </w:rPr>
              <w:t xml:space="preserve">71.4 (SD </w:t>
            </w:r>
            <w:r w:rsidR="000F2A4A" w:rsidRPr="00246A86">
              <w:rPr>
                <w:rFonts w:eastAsia="Times New Roman" w:cstheme="minorHAnsi"/>
                <w:color w:val="000000"/>
                <w:sz w:val="20"/>
                <w:szCs w:val="20"/>
                <w:lang w:eastAsia="en-GB"/>
              </w:rPr>
              <w:t>16.7</w:t>
            </w:r>
            <w:r w:rsidR="00D20C3D" w:rsidRPr="00246A86">
              <w:rPr>
                <w:rFonts w:eastAsia="Times New Roman" w:cstheme="minorHAnsi"/>
                <w:color w:val="000000"/>
                <w:sz w:val="20"/>
                <w:szCs w:val="20"/>
                <w:lang w:eastAsia="en-GB"/>
              </w:rPr>
              <w:t>)</w:t>
            </w:r>
            <w:r w:rsidR="00D20C3D">
              <w:rPr>
                <w:rFonts w:eastAsia="Times New Roman" w:cstheme="minorHAnsi"/>
                <w:color w:val="000000"/>
                <w:sz w:val="20"/>
                <w:szCs w:val="20"/>
                <w:lang w:eastAsia="en-GB"/>
              </w:rPr>
              <w:t xml:space="preserve">; </w:t>
            </w:r>
            <w:r w:rsidR="000F2A4A" w:rsidRPr="00246A86">
              <w:rPr>
                <w:rFonts w:eastAsia="Times New Roman" w:cstheme="minorHAnsi"/>
                <w:color w:val="000000"/>
                <w:sz w:val="20"/>
                <w:szCs w:val="20"/>
                <w:lang w:eastAsia="en-GB"/>
              </w:rPr>
              <w:t xml:space="preserve">mean number of </w:t>
            </w:r>
            <w:r w:rsidR="0008152D" w:rsidRPr="00246A86">
              <w:rPr>
                <w:rFonts w:eastAsia="Times New Roman" w:cstheme="minorHAnsi"/>
                <w:color w:val="000000"/>
                <w:sz w:val="20"/>
                <w:szCs w:val="20"/>
                <w:lang w:eastAsia="en-GB"/>
              </w:rPr>
              <w:t>Chronic conditions</w:t>
            </w:r>
            <w:r w:rsidR="000F2A4A" w:rsidRPr="00246A86">
              <w:rPr>
                <w:rFonts w:eastAsia="Times New Roman" w:cstheme="minorHAnsi"/>
                <w:color w:val="000000"/>
                <w:sz w:val="20"/>
                <w:szCs w:val="20"/>
                <w:lang w:eastAsia="en-GB"/>
              </w:rPr>
              <w:t xml:space="preserve">: </w:t>
            </w:r>
            <w:r w:rsidR="0008152D" w:rsidRPr="00246A86">
              <w:rPr>
                <w:rFonts w:eastAsia="Times New Roman" w:cstheme="minorHAnsi"/>
                <w:color w:val="000000"/>
                <w:sz w:val="20"/>
                <w:szCs w:val="20"/>
                <w:lang w:eastAsia="en-GB"/>
              </w:rPr>
              <w:t>2.67 (SD 1.63)</w:t>
            </w:r>
          </w:p>
          <w:p w14:paraId="4F5E63B4" w14:textId="5B7B9C4B" w:rsidR="0001710E" w:rsidRPr="00C37111" w:rsidRDefault="0001710E" w:rsidP="0008152D">
            <w:pPr>
              <w:spacing w:after="0" w:line="240" w:lineRule="auto"/>
              <w:rPr>
                <w:rFonts w:eastAsia="Times New Roman" w:cstheme="minorHAnsi"/>
                <w:color w:val="000000"/>
                <w:sz w:val="20"/>
                <w:szCs w:val="20"/>
                <w:lang w:eastAsia="en-GB"/>
              </w:rPr>
            </w:pPr>
          </w:p>
          <w:p w14:paraId="7323C488"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Stratification: red/amber/green, according to need and care plan into “daily” beds (red), “weekly” beds (amber) and “monthly” beds (green).</w:t>
            </w:r>
          </w:p>
          <w:p w14:paraId="3E3794EF" w14:textId="77777777" w:rsidR="0001710E" w:rsidRPr="00C37111" w:rsidRDefault="0001710E" w:rsidP="008D1EDE">
            <w:pPr>
              <w:spacing w:after="0" w:line="240" w:lineRule="auto"/>
              <w:rPr>
                <w:rFonts w:eastAsia="Times New Roman" w:cstheme="minorHAnsi"/>
                <w:color w:val="000000"/>
                <w:sz w:val="20"/>
                <w:szCs w:val="20"/>
                <w:lang w:eastAsia="en-GB"/>
              </w:rPr>
            </w:pPr>
          </w:p>
          <w:p w14:paraId="755974A8" w14:textId="77777777" w:rsidR="0001710E" w:rsidRPr="00C37111" w:rsidRDefault="0001710E" w:rsidP="008D1EDE">
            <w:pPr>
              <w:spacing w:after="0" w:line="240" w:lineRule="auto"/>
              <w:rPr>
                <w:rFonts w:eastAsia="Times New Roman" w:cstheme="minorHAnsi"/>
                <w:color w:val="000000"/>
                <w:sz w:val="20"/>
                <w:szCs w:val="20"/>
                <w:lang w:eastAsia="en-GB"/>
              </w:rPr>
            </w:pPr>
          </w:p>
        </w:tc>
        <w:tc>
          <w:tcPr>
            <w:tcW w:w="1701" w:type="dxa"/>
            <w:shd w:val="clear" w:color="auto" w:fill="auto"/>
            <w:hideMark/>
          </w:tcPr>
          <w:p w14:paraId="03DD3716"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lastRenderedPageBreak/>
              <w:t xml:space="preserve">Proactive; preventative care. </w:t>
            </w:r>
          </w:p>
          <w:p w14:paraId="589709C1" w14:textId="77777777" w:rsidR="0001710E" w:rsidRPr="00C37111" w:rsidRDefault="0001710E" w:rsidP="008D1EDE">
            <w:pPr>
              <w:spacing w:after="0" w:line="240" w:lineRule="auto"/>
              <w:rPr>
                <w:rFonts w:eastAsia="Times New Roman" w:cstheme="minorHAnsi"/>
                <w:color w:val="000000"/>
                <w:sz w:val="20"/>
                <w:szCs w:val="20"/>
                <w:lang w:eastAsia="en-GB"/>
              </w:rPr>
            </w:pPr>
          </w:p>
          <w:p w14:paraId="355E04E2"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Individual Clinical Management Plans with goals etc</w:t>
            </w:r>
          </w:p>
        </w:tc>
        <w:tc>
          <w:tcPr>
            <w:tcW w:w="1701" w:type="dxa"/>
            <w:shd w:val="clear" w:color="auto" w:fill="auto"/>
            <w:hideMark/>
          </w:tcPr>
          <w:p w14:paraId="72EE2EC9"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Monitoring: Face-to-face (no tele-health devices); no detail, but proactive and freq</w:t>
            </w:r>
            <w:r>
              <w:rPr>
                <w:rFonts w:eastAsia="Times New Roman" w:cstheme="minorHAnsi"/>
                <w:color w:val="000000"/>
                <w:sz w:val="20"/>
                <w:szCs w:val="20"/>
                <w:lang w:eastAsia="en-GB"/>
              </w:rPr>
              <w:t>uency</w:t>
            </w:r>
            <w:r w:rsidRPr="00C37111">
              <w:rPr>
                <w:rFonts w:eastAsia="Times New Roman" w:cstheme="minorHAnsi"/>
                <w:color w:val="000000"/>
                <w:sz w:val="20"/>
                <w:szCs w:val="20"/>
                <w:lang w:eastAsia="en-GB"/>
              </w:rPr>
              <w:t xml:space="preserve"> depends on case-by-case</w:t>
            </w:r>
            <w:r w:rsidRPr="00C37111">
              <w:rPr>
                <w:rFonts w:eastAsia="Times New Roman" w:cstheme="minorHAnsi"/>
                <w:color w:val="000000"/>
                <w:sz w:val="20"/>
                <w:szCs w:val="20"/>
                <w:lang w:eastAsia="en-GB"/>
              </w:rPr>
              <w:br/>
            </w:r>
          </w:p>
          <w:p w14:paraId="3685C94F"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lastRenderedPageBreak/>
              <w:t>Self-management: mention of ‘activated’ patients</w:t>
            </w:r>
          </w:p>
        </w:tc>
        <w:tc>
          <w:tcPr>
            <w:tcW w:w="1985" w:type="dxa"/>
            <w:shd w:val="clear" w:color="auto" w:fill="auto"/>
            <w:hideMark/>
          </w:tcPr>
          <w:p w14:paraId="4588B1F1"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lastRenderedPageBreak/>
              <w:t>Outcomes/aims: unplanned hospital admissions; bed days; A&amp;E admission</w:t>
            </w:r>
            <w:r w:rsidRPr="00C37111">
              <w:rPr>
                <w:rFonts w:eastAsia="Times New Roman" w:cstheme="minorHAnsi"/>
                <w:color w:val="000000"/>
                <w:sz w:val="20"/>
                <w:szCs w:val="20"/>
                <w:lang w:eastAsia="en-GB"/>
              </w:rPr>
              <w:br/>
            </w:r>
          </w:p>
          <w:p w14:paraId="281F4704" w14:textId="77777777" w:rsidR="0001710E" w:rsidRPr="00C37111" w:rsidRDefault="0001710E" w:rsidP="008D1EDE">
            <w:pPr>
              <w:spacing w:after="0" w:line="240" w:lineRule="auto"/>
              <w:rPr>
                <w:rFonts w:eastAsia="Times New Roman" w:cstheme="minorHAnsi"/>
                <w:color w:val="000000"/>
                <w:sz w:val="20"/>
                <w:szCs w:val="20"/>
                <w:lang w:eastAsia="en-GB"/>
              </w:rPr>
            </w:pPr>
          </w:p>
        </w:tc>
        <w:tc>
          <w:tcPr>
            <w:tcW w:w="1984" w:type="dxa"/>
            <w:shd w:val="clear" w:color="auto" w:fill="auto"/>
            <w:hideMark/>
          </w:tcPr>
          <w:p w14:paraId="481C2FDC" w14:textId="77777777" w:rsidR="00F47ED0" w:rsidRDefault="0001710E" w:rsidP="008D1ED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1 (standards), </w:t>
            </w: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2 (IT), </w:t>
            </w:r>
          </w:p>
          <w:p w14:paraId="7067264F" w14:textId="77777777" w:rsidR="00F47ED0" w:rsidRDefault="0001710E" w:rsidP="008D1ED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3 (MDT composition), </w:t>
            </w: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4 (MDT meetings), </w:t>
            </w:r>
          </w:p>
          <w:p w14:paraId="3E1A594E" w14:textId="77777777" w:rsidR="00F47ED0" w:rsidRDefault="0001710E" w:rsidP="008D1ED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5 (patient selection), </w:t>
            </w:r>
          </w:p>
          <w:p w14:paraId="46988613" w14:textId="77777777" w:rsidR="00F47ED0" w:rsidRDefault="0001710E" w:rsidP="008D1ED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lastRenderedPageBreak/>
              <w:t>CMOC</w:t>
            </w:r>
            <w:r w:rsidRPr="00C37111">
              <w:rPr>
                <w:rFonts w:eastAsia="Times New Roman" w:cstheme="minorHAnsi"/>
                <w:color w:val="000000"/>
                <w:sz w:val="20"/>
                <w:szCs w:val="20"/>
                <w:lang w:eastAsia="en-GB"/>
              </w:rPr>
              <w:t xml:space="preserve">6 (assessment), </w:t>
            </w: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8 (intensive management),  </w:t>
            </w: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9 proactive care, </w:t>
            </w:r>
          </w:p>
          <w:p w14:paraId="52F41D79" w14:textId="311D281C" w:rsidR="0001710E" w:rsidRPr="00C37111" w:rsidRDefault="0001710E" w:rsidP="008D1ED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10 (improved communication)</w:t>
            </w:r>
          </w:p>
        </w:tc>
      </w:tr>
      <w:tr w:rsidR="0001710E" w:rsidRPr="00C37111" w14:paraId="66F51A4D" w14:textId="77777777" w:rsidTr="00894132">
        <w:trPr>
          <w:trHeight w:val="538"/>
        </w:trPr>
        <w:tc>
          <w:tcPr>
            <w:tcW w:w="1696" w:type="dxa"/>
            <w:shd w:val="clear" w:color="auto" w:fill="auto"/>
          </w:tcPr>
          <w:p w14:paraId="0E12A8A7" w14:textId="4D6C4EC2" w:rsidR="0001710E" w:rsidRPr="00C37111" w:rsidRDefault="0001710E" w:rsidP="008D1EDE">
            <w:pPr>
              <w:spacing w:after="0" w:line="240" w:lineRule="auto"/>
              <w:rPr>
                <w:rFonts w:cstheme="minorHAnsi"/>
                <w:color w:val="000000"/>
                <w:sz w:val="20"/>
                <w:szCs w:val="20"/>
              </w:rPr>
            </w:pPr>
            <w:r w:rsidRPr="00B059D1">
              <w:rPr>
                <w:rFonts w:cstheme="minorHAnsi"/>
                <w:b/>
                <w:bCs/>
                <w:color w:val="000000"/>
                <w:sz w:val="20"/>
                <w:szCs w:val="20"/>
              </w:rPr>
              <w:lastRenderedPageBreak/>
              <w:t>Pearson 2017</w:t>
            </w:r>
            <w:r w:rsidRPr="00C37111">
              <w:rPr>
                <w:rFonts w:cstheme="minorHAnsi"/>
                <w:color w:val="000000"/>
                <w:sz w:val="20"/>
                <w:szCs w:val="20"/>
              </w:rPr>
              <w:t xml:space="preserve"> </w:t>
            </w:r>
            <w:r w:rsidRPr="00C37111">
              <w:rPr>
                <w:rFonts w:cstheme="minorHAnsi"/>
                <w:color w:val="000000"/>
                <w:sz w:val="20"/>
                <w:szCs w:val="20"/>
              </w:rPr>
              <w:fldChar w:fldCharType="begin"/>
            </w:r>
            <w:r w:rsidR="0078152D">
              <w:rPr>
                <w:rFonts w:cstheme="minorHAnsi"/>
                <w:color w:val="000000"/>
                <w:sz w:val="20"/>
                <w:szCs w:val="20"/>
              </w:rPr>
              <w:instrText xml:space="preserve"> ADDIN EN.CITE &lt;EndNote&gt;&lt;Cite&gt;&lt;Author&gt;Pearson&lt;/Author&gt;&lt;Year&gt;2017&lt;/Year&gt;&lt;RecNum&gt;693&lt;/RecNum&gt;&lt;DisplayText&gt;[24]&lt;/DisplayText&gt;&lt;record&gt;&lt;rec-number&gt;693&lt;/rec-number&gt;&lt;foreign-keys&gt;&lt;key app="EN" db-id="ptwsvddvg5xxfmerpsvxvpsop0wdxzrzx5xt" timestamp="1656359827"&gt;693&lt;/key&gt;&lt;/foreign-keys&gt;&lt;ref-type name="Journal Article"&gt;17&lt;/ref-type&gt;&lt;contributors&gt;&lt;authors&gt;&lt;author&gt;Pearson, M.&lt;/author&gt;&lt;author&gt;Hemsley, A.&lt;/author&gt;&lt;author&gt;Blackwell, R.&lt;/author&gt;&lt;author&gt;Pegg, L.&lt;/author&gt;&lt;author&gt;Custerson, L.&lt;/author&gt;&lt;/authors&gt;&lt;/contributors&gt;&lt;titles&gt;&lt;title&gt;Improving Hospital at Home for frail older people: insights from a quality improvement project to achieve change across regional health and social care sectors&lt;/title&gt;&lt;secondary-title&gt;BMC health services research&lt;/secondary-title&gt;&lt;/titles&gt;&lt;periodical&gt;&lt;full-title&gt;BMC health services research&lt;/full-title&gt;&lt;/periodical&gt;&lt;pages&gt;387&lt;/pages&gt;&lt;volume&gt;17&lt;/volume&gt;&lt;number&gt;1&lt;/number&gt;&lt;keywords&gt;&lt;keyword&gt;aged&lt;/keyword&gt;&lt;keyword&gt;evaluation study&lt;/keyword&gt;&lt;keyword&gt;*frail elderly&lt;/keyword&gt;&lt;keyword&gt;home care&lt;/keyword&gt;&lt;keyword&gt;hospital discharge&lt;/keyword&gt;&lt;keyword&gt;human&lt;/keyword&gt;&lt;keyword&gt;integrated health care system&lt;/keyword&gt;&lt;keyword&gt;outcome assessment&lt;/keyword&gt;&lt;keyword&gt;procedures&lt;/keyword&gt;&lt;keyword&gt;*total quality management&lt;/keyword&gt;&lt;keyword&gt;*standards&lt;/keyword&gt;&lt;/keywords&gt;&lt;dates&gt;&lt;year&gt;2017&lt;/year&gt;&lt;/dates&gt;&lt;pub-location&gt;United Kingdom&lt;/pub-location&gt;&lt;isbn&gt;1472-6963 (electronic)&amp;#xD;1472-6963&lt;/isbn&gt;&lt;accession-num&gt;620344939&lt;/accession-num&gt;&lt;urls&gt;&lt;related-urls&gt;&lt;url&gt;http://ovidsp.ovid.com/ovidweb.cgi?T=JS&amp;amp;PAGE=reference&amp;amp;D=emed18&amp;amp;NEWS=N&amp;amp;AN=620344939&lt;/url&gt;&lt;/related-urls&gt;&lt;/urls&gt;&lt;electronic-resource-num&gt;http://dx.doi.org/10.1186/s12913-017-2334-9&lt;/electronic-resource-num&gt;&lt;research-notes&gt;Set-6: Hospital-at-Home&lt;/research-notes&gt;&lt;language&gt;English&lt;/language&gt;&lt;/record&gt;&lt;/Cite&gt;&lt;/EndNote&gt;</w:instrText>
            </w:r>
            <w:r w:rsidRPr="00C37111">
              <w:rPr>
                <w:rFonts w:cstheme="minorHAnsi"/>
                <w:color w:val="000000"/>
                <w:sz w:val="20"/>
                <w:szCs w:val="20"/>
              </w:rPr>
              <w:fldChar w:fldCharType="separate"/>
            </w:r>
            <w:r w:rsidR="0078152D">
              <w:rPr>
                <w:rFonts w:cstheme="minorHAnsi"/>
                <w:noProof/>
                <w:color w:val="000000"/>
                <w:sz w:val="20"/>
                <w:szCs w:val="20"/>
              </w:rPr>
              <w:t>[24]</w:t>
            </w:r>
            <w:r w:rsidRPr="00C37111">
              <w:rPr>
                <w:rFonts w:cstheme="minorHAnsi"/>
                <w:color w:val="000000"/>
                <w:sz w:val="20"/>
                <w:szCs w:val="20"/>
              </w:rPr>
              <w:fldChar w:fldCharType="end"/>
            </w:r>
            <w:r w:rsidRPr="00C37111">
              <w:rPr>
                <w:rFonts w:cstheme="minorHAnsi"/>
                <w:color w:val="000000"/>
                <w:sz w:val="20"/>
                <w:szCs w:val="20"/>
              </w:rPr>
              <w:br/>
            </w:r>
            <w:r w:rsidRPr="00C37111">
              <w:rPr>
                <w:rFonts w:cstheme="minorHAnsi"/>
                <w:color w:val="000000"/>
                <w:sz w:val="20"/>
                <w:szCs w:val="20"/>
              </w:rPr>
              <w:br/>
              <w:t xml:space="preserve">April 2011 to March 2014 </w:t>
            </w:r>
            <w:r w:rsidR="00C7289C">
              <w:rPr>
                <w:rFonts w:cstheme="minorHAnsi"/>
                <w:color w:val="000000"/>
                <w:sz w:val="20"/>
                <w:szCs w:val="20"/>
              </w:rPr>
              <w:t>(pre-COVID 19 pandemic)</w:t>
            </w:r>
          </w:p>
          <w:p w14:paraId="7CDCD253" w14:textId="4ECC81AF" w:rsidR="0001710E" w:rsidRPr="00C37111" w:rsidRDefault="0001710E" w:rsidP="008D1EDE">
            <w:pPr>
              <w:spacing w:after="0" w:line="240" w:lineRule="auto"/>
              <w:rPr>
                <w:rFonts w:cstheme="minorHAnsi"/>
                <w:color w:val="000000"/>
                <w:sz w:val="20"/>
                <w:szCs w:val="20"/>
              </w:rPr>
            </w:pPr>
            <w:r w:rsidRPr="00C37111">
              <w:rPr>
                <w:rFonts w:cstheme="minorHAnsi"/>
                <w:color w:val="000000"/>
                <w:sz w:val="20"/>
                <w:szCs w:val="20"/>
              </w:rPr>
              <w:br/>
              <w:t>Exeter</w:t>
            </w:r>
            <w:r w:rsidR="00B84D9B">
              <w:rPr>
                <w:rFonts w:cstheme="minorHAnsi"/>
                <w:color w:val="000000"/>
                <w:sz w:val="20"/>
                <w:szCs w:val="20"/>
              </w:rPr>
              <w:t>, England</w:t>
            </w:r>
          </w:p>
          <w:p w14:paraId="3E7DBB2E" w14:textId="77777777" w:rsidR="0001710E" w:rsidRPr="00C37111" w:rsidRDefault="0001710E" w:rsidP="008D1EDE">
            <w:pPr>
              <w:spacing w:after="0" w:line="240" w:lineRule="auto"/>
              <w:rPr>
                <w:rFonts w:cstheme="minorHAnsi"/>
                <w:color w:val="000000"/>
                <w:sz w:val="20"/>
                <w:szCs w:val="20"/>
              </w:rPr>
            </w:pPr>
          </w:p>
        </w:tc>
        <w:tc>
          <w:tcPr>
            <w:tcW w:w="1985" w:type="dxa"/>
            <w:shd w:val="clear" w:color="auto" w:fill="auto"/>
          </w:tcPr>
          <w:p w14:paraId="7882A574" w14:textId="77777777" w:rsidR="0001710E" w:rsidRPr="00C37111" w:rsidRDefault="0001710E" w:rsidP="008D1EDE">
            <w:pPr>
              <w:spacing w:after="0" w:line="240" w:lineRule="auto"/>
              <w:rPr>
                <w:rFonts w:cstheme="minorHAnsi"/>
                <w:color w:val="000000"/>
                <w:sz w:val="20"/>
                <w:szCs w:val="20"/>
              </w:rPr>
            </w:pPr>
            <w:r w:rsidRPr="00C37111">
              <w:rPr>
                <w:rFonts w:cstheme="minorHAnsi"/>
                <w:color w:val="000000"/>
                <w:sz w:val="20"/>
                <w:szCs w:val="20"/>
              </w:rPr>
              <w:t>Model 2 (closest)</w:t>
            </w:r>
          </w:p>
          <w:p w14:paraId="471259DD" w14:textId="77777777" w:rsidR="0001710E" w:rsidRPr="00C37111" w:rsidRDefault="0001710E" w:rsidP="008D1EDE">
            <w:pPr>
              <w:spacing w:after="0" w:line="240" w:lineRule="auto"/>
              <w:rPr>
                <w:rFonts w:cstheme="minorHAnsi"/>
                <w:color w:val="000000"/>
                <w:sz w:val="20"/>
                <w:szCs w:val="20"/>
              </w:rPr>
            </w:pPr>
          </w:p>
          <w:p w14:paraId="260E3D8A" w14:textId="77777777" w:rsidR="0001710E" w:rsidRPr="00C37111" w:rsidRDefault="0001710E" w:rsidP="008D1EDE">
            <w:pPr>
              <w:spacing w:after="0" w:line="240" w:lineRule="auto"/>
              <w:rPr>
                <w:rFonts w:cstheme="minorHAnsi"/>
                <w:color w:val="000000"/>
                <w:sz w:val="20"/>
                <w:szCs w:val="20"/>
              </w:rPr>
            </w:pPr>
            <w:r w:rsidRPr="00C37111">
              <w:rPr>
                <w:rFonts w:cstheme="minorHAnsi"/>
                <w:color w:val="000000"/>
                <w:sz w:val="20"/>
                <w:szCs w:val="20"/>
              </w:rPr>
              <w:t xml:space="preserve">Urgency: appears to be non-acute </w:t>
            </w:r>
            <w:r w:rsidRPr="00AA4378">
              <w:rPr>
                <w:rFonts w:cstheme="minorHAnsi"/>
                <w:color w:val="000000"/>
                <w:sz w:val="20"/>
                <w:szCs w:val="20"/>
              </w:rPr>
              <w:t>(or step-down)</w:t>
            </w:r>
          </w:p>
          <w:p w14:paraId="0B5BB133" w14:textId="77777777" w:rsidR="0001710E" w:rsidRPr="00C37111" w:rsidRDefault="0001710E" w:rsidP="008D1EDE">
            <w:pPr>
              <w:spacing w:after="0" w:line="240" w:lineRule="auto"/>
              <w:rPr>
                <w:rFonts w:cstheme="minorHAnsi"/>
                <w:color w:val="000000"/>
                <w:sz w:val="20"/>
                <w:szCs w:val="20"/>
              </w:rPr>
            </w:pPr>
            <w:r w:rsidRPr="00C37111">
              <w:rPr>
                <w:rFonts w:cstheme="minorHAnsi"/>
                <w:color w:val="000000"/>
                <w:sz w:val="20"/>
                <w:szCs w:val="20"/>
              </w:rPr>
              <w:br/>
              <w:t>Duration in VW: 6-15 days</w:t>
            </w:r>
          </w:p>
          <w:p w14:paraId="57A9B1BD" w14:textId="715A6BBE" w:rsidR="0001710E" w:rsidRPr="00C37111" w:rsidRDefault="0001710E" w:rsidP="008D1EDE">
            <w:pPr>
              <w:spacing w:after="0" w:line="240" w:lineRule="auto"/>
              <w:rPr>
                <w:rFonts w:cstheme="minorHAnsi"/>
                <w:color w:val="000000"/>
                <w:sz w:val="20"/>
                <w:szCs w:val="20"/>
              </w:rPr>
            </w:pPr>
            <w:r w:rsidRPr="00C37111">
              <w:rPr>
                <w:rFonts w:cstheme="minorHAnsi"/>
                <w:color w:val="000000"/>
                <w:sz w:val="20"/>
                <w:szCs w:val="20"/>
              </w:rPr>
              <w:br/>
              <w:t xml:space="preserve">Open 24/7? - </w:t>
            </w:r>
            <w:r w:rsidR="001272F9">
              <w:rPr>
                <w:rFonts w:cstheme="minorHAnsi"/>
                <w:color w:val="000000"/>
                <w:sz w:val="20"/>
                <w:szCs w:val="20"/>
              </w:rPr>
              <w:t>not reported</w:t>
            </w:r>
            <w:r w:rsidRPr="00C37111">
              <w:rPr>
                <w:rFonts w:cstheme="minorHAnsi"/>
                <w:color w:val="000000"/>
                <w:sz w:val="20"/>
                <w:szCs w:val="20"/>
              </w:rPr>
              <w:t xml:space="preserve"> (but mentions 7 days)</w:t>
            </w:r>
          </w:p>
        </w:tc>
        <w:tc>
          <w:tcPr>
            <w:tcW w:w="2693" w:type="dxa"/>
            <w:shd w:val="clear" w:color="auto" w:fill="auto"/>
          </w:tcPr>
          <w:p w14:paraId="2414930D" w14:textId="05AA7541" w:rsidR="0001710E" w:rsidRPr="00C37111" w:rsidRDefault="006808FC" w:rsidP="008D1EDE">
            <w:pPr>
              <w:spacing w:after="0" w:line="240" w:lineRule="auto"/>
              <w:rPr>
                <w:rFonts w:cstheme="minorHAnsi"/>
                <w:color w:val="000000"/>
                <w:sz w:val="20"/>
                <w:szCs w:val="20"/>
              </w:rPr>
            </w:pPr>
            <w:r>
              <w:rPr>
                <w:rFonts w:cstheme="minorHAnsi"/>
                <w:color w:val="000000"/>
                <w:sz w:val="20"/>
                <w:szCs w:val="20"/>
              </w:rPr>
              <w:t>“</w:t>
            </w:r>
            <w:r w:rsidR="0001710E" w:rsidRPr="00C37111">
              <w:rPr>
                <w:rFonts w:cstheme="minorHAnsi"/>
                <w:color w:val="000000"/>
                <w:sz w:val="20"/>
                <w:szCs w:val="20"/>
              </w:rPr>
              <w:t>Older frail people</w:t>
            </w:r>
            <w:r>
              <w:rPr>
                <w:rFonts w:cstheme="minorHAnsi"/>
                <w:color w:val="000000"/>
                <w:sz w:val="20"/>
                <w:szCs w:val="20"/>
              </w:rPr>
              <w:t>”</w:t>
            </w:r>
            <w:r w:rsidR="0001710E" w:rsidRPr="00C37111">
              <w:rPr>
                <w:rFonts w:cstheme="minorHAnsi"/>
                <w:color w:val="000000"/>
                <w:sz w:val="20"/>
                <w:szCs w:val="20"/>
              </w:rPr>
              <w:br/>
            </w:r>
          </w:p>
          <w:p w14:paraId="445A2912" w14:textId="05BA84BD" w:rsidR="0001710E" w:rsidRPr="00C37111" w:rsidRDefault="0001710E" w:rsidP="008D1EDE">
            <w:pPr>
              <w:spacing w:after="0" w:line="240" w:lineRule="auto"/>
              <w:rPr>
                <w:rFonts w:cstheme="minorHAnsi"/>
                <w:color w:val="000000"/>
                <w:sz w:val="20"/>
                <w:szCs w:val="20"/>
              </w:rPr>
            </w:pPr>
            <w:r w:rsidRPr="00C37111">
              <w:rPr>
                <w:rFonts w:cstheme="minorHAnsi"/>
                <w:color w:val="000000"/>
                <w:sz w:val="20"/>
                <w:szCs w:val="20"/>
              </w:rPr>
              <w:t>Selection: Acute Community Team referrals for all patients aged 80 years or over who were acute medical admissions to the city hospital. Single point of access for referrals, joint geriatrician and community rehabilitation practitioners</w:t>
            </w:r>
            <w:r w:rsidR="00DA2457">
              <w:rPr>
                <w:rFonts w:cstheme="minorHAnsi"/>
                <w:color w:val="000000"/>
                <w:sz w:val="20"/>
                <w:szCs w:val="20"/>
              </w:rPr>
              <w:t>’</w:t>
            </w:r>
            <w:r w:rsidRPr="00C37111">
              <w:rPr>
                <w:rFonts w:cstheme="minorHAnsi"/>
                <w:color w:val="000000"/>
                <w:sz w:val="20"/>
                <w:szCs w:val="20"/>
              </w:rPr>
              <w:t xml:space="preserve"> review for both admission avoidance and early supported discharge</w:t>
            </w:r>
            <w:r w:rsidRPr="00C37111">
              <w:rPr>
                <w:rFonts w:cstheme="minorHAnsi"/>
                <w:color w:val="000000"/>
                <w:sz w:val="20"/>
                <w:szCs w:val="20"/>
              </w:rPr>
              <w:br/>
            </w:r>
          </w:p>
          <w:p w14:paraId="51E67F17" w14:textId="34E43E00" w:rsidR="0001710E" w:rsidRPr="00C37111" w:rsidRDefault="0001710E" w:rsidP="008D1EDE">
            <w:pPr>
              <w:spacing w:after="0" w:line="240" w:lineRule="auto"/>
              <w:rPr>
                <w:rFonts w:cstheme="minorHAnsi"/>
                <w:color w:val="000000"/>
                <w:sz w:val="20"/>
                <w:szCs w:val="20"/>
              </w:rPr>
            </w:pPr>
            <w:r w:rsidRPr="00C37111">
              <w:rPr>
                <w:rFonts w:cstheme="minorHAnsi"/>
                <w:color w:val="000000"/>
                <w:sz w:val="20"/>
                <w:szCs w:val="20"/>
              </w:rPr>
              <w:t xml:space="preserve">Stratification: </w:t>
            </w:r>
            <w:r w:rsidR="001272F9">
              <w:rPr>
                <w:rFonts w:cstheme="minorHAnsi"/>
                <w:color w:val="000000"/>
                <w:sz w:val="20"/>
                <w:szCs w:val="20"/>
              </w:rPr>
              <w:t>not reported</w:t>
            </w:r>
          </w:p>
          <w:p w14:paraId="12A6703F"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cstheme="minorHAnsi"/>
                <w:color w:val="000000"/>
                <w:sz w:val="20"/>
                <w:szCs w:val="20"/>
              </w:rPr>
              <w:t xml:space="preserve"> </w:t>
            </w:r>
          </w:p>
        </w:tc>
        <w:tc>
          <w:tcPr>
            <w:tcW w:w="1701" w:type="dxa"/>
            <w:shd w:val="clear" w:color="auto" w:fill="auto"/>
          </w:tcPr>
          <w:p w14:paraId="162CE107" w14:textId="29AD9C27" w:rsidR="0001710E" w:rsidRPr="00C37111" w:rsidRDefault="0001710E" w:rsidP="008D1EDE">
            <w:pPr>
              <w:spacing w:after="0" w:line="240" w:lineRule="auto"/>
              <w:rPr>
                <w:rFonts w:cstheme="minorHAnsi"/>
                <w:color w:val="000000"/>
                <w:sz w:val="20"/>
                <w:szCs w:val="20"/>
              </w:rPr>
            </w:pPr>
            <w:r w:rsidRPr="00C37111">
              <w:rPr>
                <w:rFonts w:cstheme="minorHAnsi"/>
                <w:color w:val="000000"/>
                <w:sz w:val="20"/>
                <w:szCs w:val="20"/>
              </w:rPr>
              <w:t>Unclear details</w:t>
            </w:r>
            <w:r w:rsidR="005428C4">
              <w:rPr>
                <w:rFonts w:cstheme="minorHAnsi"/>
                <w:color w:val="000000"/>
                <w:sz w:val="20"/>
                <w:szCs w:val="20"/>
              </w:rPr>
              <w:t>.</w:t>
            </w:r>
          </w:p>
          <w:p w14:paraId="52C18F9A" w14:textId="477DFD58" w:rsidR="0001710E" w:rsidRPr="00C37111" w:rsidRDefault="0001710E" w:rsidP="008D1EDE">
            <w:pPr>
              <w:spacing w:after="0" w:line="240" w:lineRule="auto"/>
              <w:rPr>
                <w:rFonts w:cstheme="minorHAnsi"/>
                <w:color w:val="000000"/>
                <w:sz w:val="20"/>
                <w:szCs w:val="20"/>
              </w:rPr>
            </w:pPr>
            <w:r w:rsidRPr="00C37111">
              <w:rPr>
                <w:rFonts w:cstheme="minorHAnsi"/>
                <w:color w:val="000000"/>
                <w:sz w:val="20"/>
                <w:szCs w:val="20"/>
              </w:rPr>
              <w:t xml:space="preserve">Plan-Do-Study-Act cycles to re-reconfigure and implement a </w:t>
            </w:r>
            <w:r w:rsidR="00694816">
              <w:rPr>
                <w:rFonts w:cstheme="minorHAnsi"/>
                <w:color w:val="000000"/>
                <w:sz w:val="20"/>
                <w:szCs w:val="20"/>
              </w:rPr>
              <w:t>H@H</w:t>
            </w:r>
            <w:r w:rsidRPr="00C37111">
              <w:rPr>
                <w:rFonts w:cstheme="minorHAnsi"/>
                <w:color w:val="000000"/>
                <w:sz w:val="20"/>
                <w:szCs w:val="20"/>
              </w:rPr>
              <w:t xml:space="preserve">. </w:t>
            </w:r>
          </w:p>
          <w:p w14:paraId="66AEDA6A" w14:textId="4E4DA402" w:rsidR="0001710E" w:rsidRPr="00C37111" w:rsidRDefault="0001710E" w:rsidP="008D1EDE">
            <w:pPr>
              <w:spacing w:after="0" w:line="240" w:lineRule="auto"/>
              <w:rPr>
                <w:rFonts w:eastAsia="Times New Roman" w:cstheme="minorHAnsi"/>
                <w:color w:val="000000"/>
                <w:sz w:val="20"/>
                <w:szCs w:val="20"/>
                <w:lang w:eastAsia="en-GB"/>
              </w:rPr>
            </w:pPr>
            <w:r w:rsidRPr="00C37111">
              <w:rPr>
                <w:rFonts w:cstheme="minorHAnsi"/>
                <w:color w:val="000000"/>
                <w:sz w:val="20"/>
                <w:szCs w:val="20"/>
              </w:rPr>
              <w:t>Joint geriatrician and community rehabilitation practitioners</w:t>
            </w:r>
            <w:r w:rsidR="00991000">
              <w:rPr>
                <w:rFonts w:cstheme="minorHAnsi"/>
                <w:color w:val="000000"/>
                <w:sz w:val="20"/>
                <w:szCs w:val="20"/>
              </w:rPr>
              <w:t>’</w:t>
            </w:r>
            <w:r w:rsidRPr="00C37111">
              <w:rPr>
                <w:rFonts w:cstheme="minorHAnsi"/>
                <w:color w:val="000000"/>
                <w:sz w:val="20"/>
                <w:szCs w:val="20"/>
              </w:rPr>
              <w:t xml:space="preserve"> review</w:t>
            </w:r>
            <w:r w:rsidR="009B20AE">
              <w:rPr>
                <w:rFonts w:cstheme="minorHAnsi"/>
                <w:color w:val="000000"/>
                <w:sz w:val="20"/>
                <w:szCs w:val="20"/>
              </w:rPr>
              <w:t xml:space="preserve">. </w:t>
            </w:r>
            <w:r w:rsidR="009B20AE" w:rsidRPr="00C37111">
              <w:rPr>
                <w:rFonts w:cstheme="minorHAnsi"/>
                <w:color w:val="000000"/>
                <w:sz w:val="20"/>
                <w:szCs w:val="20"/>
              </w:rPr>
              <w:t xml:space="preserve"> </w:t>
            </w:r>
            <w:r w:rsidRPr="00C37111">
              <w:rPr>
                <w:rFonts w:cstheme="minorHAnsi"/>
                <w:color w:val="000000"/>
                <w:sz w:val="20"/>
                <w:szCs w:val="20"/>
              </w:rPr>
              <w:t>MDT (unclear how operated), extended weekday and weekend working hours</w:t>
            </w:r>
          </w:p>
        </w:tc>
        <w:tc>
          <w:tcPr>
            <w:tcW w:w="1701" w:type="dxa"/>
            <w:shd w:val="clear" w:color="auto" w:fill="auto"/>
          </w:tcPr>
          <w:p w14:paraId="5CFDFBAF" w14:textId="2344BE8E" w:rsidR="0001710E" w:rsidRPr="00C37111" w:rsidRDefault="0001710E" w:rsidP="008D1EDE">
            <w:pPr>
              <w:spacing w:after="0" w:line="240" w:lineRule="auto"/>
              <w:rPr>
                <w:rFonts w:cstheme="minorHAnsi"/>
                <w:color w:val="000000"/>
                <w:sz w:val="20"/>
                <w:szCs w:val="20"/>
              </w:rPr>
            </w:pPr>
            <w:r w:rsidRPr="00C37111">
              <w:rPr>
                <w:rFonts w:cstheme="minorHAnsi"/>
                <w:color w:val="000000"/>
                <w:sz w:val="20"/>
                <w:szCs w:val="20"/>
              </w:rPr>
              <w:t xml:space="preserve">Monitoring: </w:t>
            </w:r>
            <w:r w:rsidR="001272F9">
              <w:rPr>
                <w:rFonts w:cstheme="minorHAnsi"/>
                <w:color w:val="000000"/>
                <w:sz w:val="20"/>
                <w:szCs w:val="20"/>
              </w:rPr>
              <w:t>not reported</w:t>
            </w:r>
          </w:p>
          <w:p w14:paraId="16AD46FD" w14:textId="1F4F07A8" w:rsidR="0001710E" w:rsidRPr="00C37111" w:rsidRDefault="0001710E" w:rsidP="008D1EDE">
            <w:pPr>
              <w:spacing w:after="0" w:line="240" w:lineRule="auto"/>
              <w:rPr>
                <w:rFonts w:eastAsia="Times New Roman" w:cstheme="minorHAnsi"/>
                <w:color w:val="000000"/>
                <w:sz w:val="20"/>
                <w:szCs w:val="20"/>
                <w:lang w:eastAsia="en-GB"/>
              </w:rPr>
            </w:pPr>
            <w:r w:rsidRPr="00C37111">
              <w:rPr>
                <w:rFonts w:cstheme="minorHAnsi"/>
                <w:color w:val="000000"/>
                <w:sz w:val="20"/>
                <w:szCs w:val="20"/>
              </w:rPr>
              <w:br/>
              <w:t xml:space="preserve">Self-management: </w:t>
            </w:r>
            <w:r w:rsidR="001272F9">
              <w:rPr>
                <w:rFonts w:cstheme="minorHAnsi"/>
                <w:color w:val="000000"/>
                <w:sz w:val="20"/>
                <w:szCs w:val="20"/>
              </w:rPr>
              <w:t>not reported</w:t>
            </w:r>
          </w:p>
        </w:tc>
        <w:tc>
          <w:tcPr>
            <w:tcW w:w="1985" w:type="dxa"/>
            <w:shd w:val="clear" w:color="auto" w:fill="auto"/>
          </w:tcPr>
          <w:p w14:paraId="1089064B" w14:textId="009DF4E1" w:rsidR="0001710E" w:rsidRPr="00C37111" w:rsidRDefault="0001710E" w:rsidP="008D1EDE">
            <w:pPr>
              <w:spacing w:after="0" w:line="240" w:lineRule="auto"/>
              <w:rPr>
                <w:rFonts w:cstheme="minorHAnsi"/>
                <w:color w:val="000000"/>
                <w:sz w:val="20"/>
                <w:szCs w:val="20"/>
              </w:rPr>
            </w:pPr>
            <w:r w:rsidRPr="00C37111">
              <w:rPr>
                <w:rFonts w:cstheme="minorHAnsi"/>
                <w:color w:val="000000"/>
                <w:sz w:val="20"/>
                <w:szCs w:val="20"/>
              </w:rPr>
              <w:t xml:space="preserve">Outcomes/aims: To create a sustainable comprehensive community based </w:t>
            </w:r>
            <w:r w:rsidR="00F11FCC">
              <w:rPr>
                <w:rFonts w:cstheme="minorHAnsi"/>
                <w:color w:val="000000"/>
                <w:sz w:val="20"/>
                <w:szCs w:val="20"/>
              </w:rPr>
              <w:t>H@H</w:t>
            </w:r>
            <w:r w:rsidRPr="00C37111">
              <w:rPr>
                <w:rFonts w:cstheme="minorHAnsi"/>
                <w:color w:val="000000"/>
                <w:sz w:val="20"/>
                <w:szCs w:val="20"/>
              </w:rPr>
              <w:t xml:space="preserve"> service for older people to enable appropriate admission avoidance and early supported discharge. </w:t>
            </w:r>
          </w:p>
          <w:p w14:paraId="502046C3" w14:textId="77777777" w:rsidR="00C57CC4" w:rsidRDefault="00C57CC4" w:rsidP="008D1EDE">
            <w:pPr>
              <w:autoSpaceDE w:val="0"/>
              <w:autoSpaceDN w:val="0"/>
              <w:adjustRightInd w:val="0"/>
              <w:spacing w:after="0" w:line="240" w:lineRule="auto"/>
              <w:rPr>
                <w:rFonts w:cstheme="minorHAnsi"/>
                <w:color w:val="131413"/>
                <w:sz w:val="20"/>
                <w:szCs w:val="20"/>
              </w:rPr>
            </w:pPr>
          </w:p>
          <w:p w14:paraId="73C32F6E" w14:textId="41F0DB77" w:rsidR="0001710E" w:rsidRPr="00C37111" w:rsidRDefault="0001710E" w:rsidP="008D1EDE">
            <w:pPr>
              <w:autoSpaceDE w:val="0"/>
              <w:autoSpaceDN w:val="0"/>
              <w:adjustRightInd w:val="0"/>
              <w:spacing w:after="0" w:line="240" w:lineRule="auto"/>
              <w:rPr>
                <w:rFonts w:cstheme="minorHAnsi"/>
                <w:color w:val="131413"/>
                <w:sz w:val="20"/>
                <w:szCs w:val="20"/>
              </w:rPr>
            </w:pPr>
            <w:r w:rsidRPr="00C37111">
              <w:rPr>
                <w:rFonts w:cstheme="minorHAnsi"/>
                <w:color w:val="131413"/>
                <w:sz w:val="20"/>
                <w:szCs w:val="20"/>
              </w:rPr>
              <w:t>Outcome measures: Discharge destination; Length of stay; Acute</w:t>
            </w:r>
          </w:p>
          <w:p w14:paraId="21FF740B" w14:textId="73C4E463" w:rsidR="00894132" w:rsidRPr="00C37111" w:rsidRDefault="0001710E" w:rsidP="00F11FCC">
            <w:pPr>
              <w:spacing w:after="0" w:line="240" w:lineRule="auto"/>
              <w:rPr>
                <w:rFonts w:eastAsia="Times New Roman" w:cstheme="minorHAnsi"/>
                <w:color w:val="000000"/>
                <w:sz w:val="20"/>
                <w:szCs w:val="20"/>
                <w:lang w:eastAsia="en-GB"/>
              </w:rPr>
            </w:pPr>
            <w:r w:rsidRPr="00C37111">
              <w:rPr>
                <w:rFonts w:cstheme="minorHAnsi"/>
                <w:color w:val="131413"/>
                <w:sz w:val="20"/>
                <w:szCs w:val="20"/>
              </w:rPr>
              <w:t>Community Team referrals.</w:t>
            </w:r>
          </w:p>
        </w:tc>
        <w:tc>
          <w:tcPr>
            <w:tcW w:w="1984" w:type="dxa"/>
            <w:shd w:val="clear" w:color="auto" w:fill="auto"/>
          </w:tcPr>
          <w:p w14:paraId="60137ED2" w14:textId="77777777" w:rsidR="0001710E" w:rsidRPr="00C37111" w:rsidRDefault="0001710E" w:rsidP="008D1ED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1 (standards), </w:t>
            </w: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3 (MDT), </w:t>
            </w: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4 (MDT meetings)</w:t>
            </w:r>
          </w:p>
        </w:tc>
      </w:tr>
      <w:tr w:rsidR="0001710E" w:rsidRPr="00C37111" w14:paraId="1B8216D4" w14:textId="77777777" w:rsidTr="008D1EDE">
        <w:trPr>
          <w:trHeight w:val="1246"/>
        </w:trPr>
        <w:tc>
          <w:tcPr>
            <w:tcW w:w="1696" w:type="dxa"/>
            <w:shd w:val="clear" w:color="auto" w:fill="auto"/>
          </w:tcPr>
          <w:p w14:paraId="63FED7E8" w14:textId="0AF3FF5F" w:rsidR="0001710E" w:rsidRPr="00C37111" w:rsidRDefault="0001710E" w:rsidP="008D1EDE">
            <w:pPr>
              <w:spacing w:after="0" w:line="240" w:lineRule="auto"/>
              <w:rPr>
                <w:rFonts w:eastAsia="Times New Roman" w:cstheme="minorHAnsi"/>
                <w:color w:val="000000"/>
                <w:sz w:val="20"/>
                <w:szCs w:val="20"/>
                <w:lang w:eastAsia="en-GB"/>
              </w:rPr>
            </w:pPr>
            <w:r w:rsidRPr="00B059D1">
              <w:rPr>
                <w:rFonts w:eastAsia="Times New Roman" w:cstheme="minorHAnsi"/>
                <w:b/>
                <w:bCs/>
                <w:color w:val="000000"/>
                <w:sz w:val="20"/>
                <w:szCs w:val="20"/>
                <w:lang w:eastAsia="en-GB"/>
              </w:rPr>
              <w:lastRenderedPageBreak/>
              <w:t>RAND 2012</w:t>
            </w:r>
            <w:r w:rsidRPr="00C37111">
              <w:rPr>
                <w:rFonts w:eastAsia="Times New Roman" w:cstheme="minorHAnsi"/>
                <w:color w:val="000000"/>
                <w:sz w:val="20"/>
                <w:szCs w:val="20"/>
                <w:lang w:eastAsia="en-GB"/>
              </w:rPr>
              <w:t xml:space="preserve"> </w:t>
            </w:r>
            <w:r w:rsidRPr="00C37111">
              <w:rPr>
                <w:rFonts w:eastAsia="Times New Roman" w:cstheme="minorHAnsi"/>
                <w:color w:val="000000"/>
                <w:sz w:val="20"/>
                <w:szCs w:val="20"/>
                <w:lang w:eastAsia="en-GB"/>
              </w:rPr>
              <w:fldChar w:fldCharType="begin"/>
            </w:r>
            <w:r w:rsidR="0078152D">
              <w:rPr>
                <w:rFonts w:eastAsia="Times New Roman" w:cstheme="minorHAnsi"/>
                <w:color w:val="000000"/>
                <w:sz w:val="20"/>
                <w:szCs w:val="20"/>
                <w:lang w:eastAsia="en-GB"/>
              </w:rPr>
              <w:instrText xml:space="preserve"> ADDIN EN.CITE &lt;EndNote&gt;&lt;Cite&gt;&lt;Author&gt;RAND&lt;/Author&gt;&lt;Year&gt;2012&lt;/Year&gt;&lt;RecNum&gt;779&lt;/RecNum&gt;&lt;DisplayText&gt;[25]&lt;/DisplayText&gt;&lt;record&gt;&lt;rec-number&gt;779&lt;/rec-number&gt;&lt;foreign-keys&gt;&lt;key app="EN" db-id="ptwsvddvg5xxfmerpsvxvpsop0wdxzrzx5xt" timestamp="1669137780"&gt;779&lt;/key&gt;&lt;/foreign-keys&gt;&lt;ref-type name="Journal Article"&gt;17&lt;/ref-type&gt;&lt;contributors&gt;&lt;authors&gt;&lt;author&gt;RAND&lt;/author&gt;&lt;/authors&gt;&lt;/contributors&gt;&lt;titles&gt;&lt;title&gt;National evaluation of the Department of Health’s integrated care pilots&lt;/title&gt;&lt;secondary-title&gt;Rand Health Q&lt;/secondary-title&gt;&lt;/titles&gt;&lt;periodical&gt;&lt;full-title&gt;Rand Health Q&lt;/full-title&gt;&lt;/periodical&gt;&lt;pages&gt;8&lt;/pages&gt;&lt;volume&gt;2&lt;/volume&gt;&lt;number&gt;1&lt;/number&gt;&lt;dates&gt;&lt;year&gt;2012&lt;/year&gt;&lt;/dates&gt;&lt;urls&gt;&lt;/urls&gt;&lt;/record&gt;&lt;/Cite&gt;&lt;/EndNote&gt;</w:instrText>
            </w:r>
            <w:r w:rsidRPr="00C37111">
              <w:rPr>
                <w:rFonts w:eastAsia="Times New Roman" w:cstheme="minorHAnsi"/>
                <w:color w:val="000000"/>
                <w:sz w:val="20"/>
                <w:szCs w:val="20"/>
                <w:lang w:eastAsia="en-GB"/>
              </w:rPr>
              <w:fldChar w:fldCharType="separate"/>
            </w:r>
            <w:r w:rsidR="0078152D">
              <w:rPr>
                <w:rFonts w:eastAsia="Times New Roman" w:cstheme="minorHAnsi"/>
                <w:noProof/>
                <w:color w:val="000000"/>
                <w:sz w:val="20"/>
                <w:szCs w:val="20"/>
                <w:lang w:eastAsia="en-GB"/>
              </w:rPr>
              <w:t>[25]</w:t>
            </w:r>
            <w:r w:rsidRPr="00C37111">
              <w:rPr>
                <w:rFonts w:eastAsia="Times New Roman" w:cstheme="minorHAnsi"/>
                <w:color w:val="000000"/>
                <w:sz w:val="20"/>
                <w:szCs w:val="20"/>
                <w:lang w:eastAsia="en-GB"/>
              </w:rPr>
              <w:fldChar w:fldCharType="end"/>
            </w:r>
            <w:r w:rsidRPr="00C37111">
              <w:rPr>
                <w:rFonts w:eastAsia="Times New Roman" w:cstheme="minorHAnsi"/>
                <w:color w:val="000000"/>
                <w:sz w:val="20"/>
                <w:szCs w:val="20"/>
                <w:lang w:eastAsia="en-GB"/>
              </w:rPr>
              <w:br/>
            </w:r>
          </w:p>
          <w:p w14:paraId="42ADDA9D" w14:textId="35E5891B"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Autumn 2009 – Spring 2011 (</w:t>
            </w:r>
            <w:r w:rsidR="00BF2F41">
              <w:rPr>
                <w:rFonts w:eastAsia="Times New Roman" w:cstheme="minorHAnsi"/>
                <w:color w:val="000000"/>
                <w:sz w:val="20"/>
                <w:szCs w:val="20"/>
                <w:lang w:eastAsia="en-GB"/>
              </w:rPr>
              <w:t>pre-COVID 19 pandemic</w:t>
            </w:r>
            <w:r w:rsidRPr="00C37111">
              <w:rPr>
                <w:rFonts w:eastAsia="Times New Roman" w:cstheme="minorHAnsi"/>
                <w:color w:val="000000"/>
                <w:sz w:val="20"/>
                <w:szCs w:val="20"/>
                <w:lang w:eastAsia="en-GB"/>
              </w:rPr>
              <w:t>)</w:t>
            </w:r>
            <w:r w:rsidRPr="00C37111">
              <w:rPr>
                <w:rFonts w:eastAsia="Times New Roman" w:cstheme="minorHAnsi"/>
                <w:color w:val="000000"/>
                <w:sz w:val="20"/>
                <w:szCs w:val="20"/>
                <w:lang w:eastAsia="en-GB"/>
              </w:rPr>
              <w:br/>
            </w:r>
          </w:p>
          <w:p w14:paraId="22A89221" w14:textId="560B90B3"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Virtual wards in Sunderland, Cockermouth, Nene (</w:t>
            </w:r>
            <w:r w:rsidR="00991000" w:rsidRPr="00C37111">
              <w:rPr>
                <w:rFonts w:eastAsia="Times New Roman" w:cstheme="minorHAnsi"/>
                <w:color w:val="000000"/>
                <w:sz w:val="20"/>
                <w:szCs w:val="20"/>
                <w:lang w:eastAsia="en-GB"/>
              </w:rPr>
              <w:t>Northa</w:t>
            </w:r>
            <w:r w:rsidR="00270740">
              <w:rPr>
                <w:rFonts w:eastAsia="Times New Roman" w:cstheme="minorHAnsi"/>
                <w:color w:val="000000"/>
                <w:sz w:val="20"/>
                <w:szCs w:val="20"/>
                <w:lang w:eastAsia="en-GB"/>
              </w:rPr>
              <w:t>nts</w:t>
            </w:r>
            <w:r w:rsidRPr="00C37111">
              <w:rPr>
                <w:rFonts w:eastAsia="Times New Roman" w:cstheme="minorHAnsi"/>
                <w:color w:val="000000"/>
                <w:sz w:val="20"/>
                <w:szCs w:val="20"/>
                <w:lang w:eastAsia="en-GB"/>
              </w:rPr>
              <w:t>), Norfolk, Nottinghamshire</w:t>
            </w:r>
            <w:r w:rsidR="00C57CC4">
              <w:rPr>
                <w:rFonts w:eastAsia="Times New Roman" w:cstheme="minorHAnsi"/>
                <w:color w:val="000000"/>
                <w:sz w:val="20"/>
                <w:szCs w:val="20"/>
                <w:lang w:eastAsia="en-GB"/>
              </w:rPr>
              <w:t>, UK</w:t>
            </w:r>
          </w:p>
          <w:p w14:paraId="37FAAE57" w14:textId="77777777" w:rsidR="0001710E" w:rsidRPr="00C37111" w:rsidRDefault="0001710E" w:rsidP="008D1EDE">
            <w:pPr>
              <w:spacing w:after="0" w:line="240" w:lineRule="auto"/>
              <w:rPr>
                <w:rFonts w:eastAsia="Times New Roman" w:cstheme="minorHAnsi"/>
                <w:color w:val="000000"/>
                <w:sz w:val="20"/>
                <w:szCs w:val="20"/>
                <w:lang w:eastAsia="en-GB"/>
              </w:rPr>
            </w:pPr>
          </w:p>
          <w:p w14:paraId="26FF1BD8"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Series of case studies</w:t>
            </w:r>
          </w:p>
        </w:tc>
        <w:tc>
          <w:tcPr>
            <w:tcW w:w="1985" w:type="dxa"/>
            <w:shd w:val="clear" w:color="auto" w:fill="auto"/>
          </w:tcPr>
          <w:p w14:paraId="23DBF7F3"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Model 1a (closest)</w:t>
            </w:r>
          </w:p>
          <w:p w14:paraId="48C3EDE2" w14:textId="77777777" w:rsidR="0001710E" w:rsidRPr="00C37111" w:rsidRDefault="0001710E" w:rsidP="008D1EDE">
            <w:pPr>
              <w:spacing w:after="0" w:line="240" w:lineRule="auto"/>
              <w:rPr>
                <w:rFonts w:eastAsia="Times New Roman" w:cstheme="minorHAnsi"/>
                <w:color w:val="000000"/>
                <w:sz w:val="20"/>
                <w:szCs w:val="20"/>
                <w:lang w:eastAsia="en-GB"/>
              </w:rPr>
            </w:pPr>
          </w:p>
          <w:p w14:paraId="1F89D151"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Urgency: non-acute</w:t>
            </w:r>
            <w:r w:rsidRPr="00C37111">
              <w:rPr>
                <w:rFonts w:eastAsia="Times New Roman" w:cstheme="minorHAnsi"/>
                <w:color w:val="000000"/>
                <w:sz w:val="20"/>
                <w:szCs w:val="20"/>
                <w:lang w:eastAsia="en-GB"/>
              </w:rPr>
              <w:br/>
            </w:r>
          </w:p>
          <w:p w14:paraId="052FDE94" w14:textId="41C998D1"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Duration in VW: </w:t>
            </w:r>
            <w:r w:rsidR="001272F9">
              <w:rPr>
                <w:rFonts w:eastAsia="Times New Roman" w:cstheme="minorHAnsi"/>
                <w:color w:val="000000"/>
                <w:sz w:val="20"/>
                <w:szCs w:val="20"/>
                <w:lang w:eastAsia="en-GB"/>
              </w:rPr>
              <w:t>not reported</w:t>
            </w:r>
            <w:r w:rsidRPr="00C37111">
              <w:rPr>
                <w:rFonts w:eastAsia="Times New Roman" w:cstheme="minorHAnsi"/>
                <w:color w:val="000000"/>
                <w:sz w:val="20"/>
                <w:szCs w:val="20"/>
                <w:lang w:eastAsia="en-GB"/>
              </w:rPr>
              <w:t xml:space="preserve"> (implied longer-term). </w:t>
            </w:r>
            <w:r w:rsidRPr="00C37111">
              <w:rPr>
                <w:rFonts w:eastAsia="Times New Roman" w:cstheme="minorHAnsi"/>
                <w:color w:val="000000"/>
                <w:sz w:val="20"/>
                <w:szCs w:val="20"/>
                <w:lang w:eastAsia="en-GB"/>
              </w:rPr>
              <w:br/>
            </w:r>
          </w:p>
          <w:p w14:paraId="187A988D" w14:textId="6DF852C1"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Open 24/7? – </w:t>
            </w:r>
            <w:r w:rsidR="001272F9">
              <w:rPr>
                <w:rFonts w:eastAsia="Times New Roman" w:cstheme="minorHAnsi"/>
                <w:color w:val="000000"/>
                <w:sz w:val="20"/>
                <w:szCs w:val="20"/>
                <w:lang w:eastAsia="en-GB"/>
              </w:rPr>
              <w:t>not reported</w:t>
            </w:r>
          </w:p>
        </w:tc>
        <w:tc>
          <w:tcPr>
            <w:tcW w:w="2693" w:type="dxa"/>
            <w:shd w:val="clear" w:color="auto" w:fill="auto"/>
          </w:tcPr>
          <w:p w14:paraId="323B2952" w14:textId="386BD8B3" w:rsidR="0001710E" w:rsidRPr="00742339" w:rsidRDefault="0001710E" w:rsidP="008D1EDE">
            <w:pPr>
              <w:spacing w:after="0" w:line="240" w:lineRule="auto"/>
              <w:rPr>
                <w:rFonts w:eastAsia="Times New Roman" w:cstheme="minorHAnsi"/>
                <w:color w:val="000000"/>
                <w:sz w:val="20"/>
                <w:szCs w:val="20"/>
                <w:lang w:eastAsia="en-GB"/>
              </w:rPr>
            </w:pPr>
            <w:r w:rsidRPr="00742339">
              <w:rPr>
                <w:rFonts w:eastAsia="Times New Roman" w:cstheme="minorHAnsi"/>
                <w:color w:val="000000"/>
                <w:sz w:val="20"/>
                <w:szCs w:val="20"/>
                <w:lang w:eastAsia="en-GB"/>
              </w:rPr>
              <w:t>Older people with frequent hospital admissions</w:t>
            </w:r>
            <w:r w:rsidR="00A76BB4" w:rsidRPr="00742339">
              <w:rPr>
                <w:rFonts w:eastAsia="Times New Roman" w:cstheme="minorHAnsi"/>
                <w:color w:val="000000"/>
                <w:sz w:val="20"/>
                <w:szCs w:val="20"/>
                <w:lang w:eastAsia="en-GB"/>
              </w:rPr>
              <w:t>; combined predictive model for hospitalisation</w:t>
            </w:r>
            <w:r w:rsidRPr="00742339">
              <w:rPr>
                <w:rFonts w:eastAsia="Times New Roman" w:cstheme="minorHAnsi"/>
                <w:color w:val="000000"/>
                <w:sz w:val="20"/>
                <w:szCs w:val="20"/>
                <w:lang w:eastAsia="en-GB"/>
              </w:rPr>
              <w:t xml:space="preserve"> (Sunderland); long-term conditions </w:t>
            </w:r>
            <w:r w:rsidR="00296922" w:rsidRPr="00742339">
              <w:rPr>
                <w:rFonts w:eastAsia="Times New Roman" w:cstheme="minorHAnsi"/>
                <w:color w:val="000000"/>
                <w:sz w:val="20"/>
                <w:szCs w:val="20"/>
                <w:lang w:eastAsia="en-GB"/>
              </w:rPr>
              <w:t xml:space="preserve">and risk of hospital admission (PARR) </w:t>
            </w:r>
            <w:r w:rsidRPr="00742339">
              <w:rPr>
                <w:rFonts w:eastAsia="Times New Roman" w:cstheme="minorHAnsi"/>
                <w:color w:val="000000"/>
                <w:sz w:val="20"/>
                <w:szCs w:val="20"/>
                <w:lang w:eastAsia="en-GB"/>
              </w:rPr>
              <w:t>(Cockermouth); chronic conditions, older patients, and those at risk of hospital admission</w:t>
            </w:r>
            <w:r w:rsidR="00F229D9" w:rsidRPr="00742339">
              <w:rPr>
                <w:rFonts w:eastAsia="Times New Roman" w:cstheme="minorHAnsi"/>
                <w:color w:val="000000"/>
                <w:sz w:val="20"/>
                <w:szCs w:val="20"/>
                <w:lang w:eastAsia="en-GB"/>
              </w:rPr>
              <w:t xml:space="preserve"> (PARR)</w:t>
            </w:r>
            <w:r w:rsidRPr="00742339">
              <w:rPr>
                <w:rFonts w:eastAsia="Times New Roman" w:cstheme="minorHAnsi"/>
                <w:color w:val="000000"/>
                <w:sz w:val="20"/>
                <w:szCs w:val="20"/>
                <w:lang w:eastAsia="en-GB"/>
              </w:rPr>
              <w:t xml:space="preserve"> (Nene); vulnerable and older people</w:t>
            </w:r>
            <w:r w:rsidR="002F411B" w:rsidRPr="00742339">
              <w:rPr>
                <w:rFonts w:eastAsia="Times New Roman" w:cstheme="minorHAnsi"/>
                <w:color w:val="000000"/>
                <w:sz w:val="20"/>
                <w:szCs w:val="20"/>
                <w:lang w:eastAsia="en-GB"/>
              </w:rPr>
              <w:t xml:space="preserve"> and risk of unplanned hospital admission</w:t>
            </w:r>
            <w:r w:rsidR="00AE4F97" w:rsidRPr="00742339">
              <w:rPr>
                <w:rFonts w:eastAsia="Times New Roman" w:cstheme="minorHAnsi"/>
                <w:color w:val="000000"/>
                <w:sz w:val="20"/>
                <w:szCs w:val="20"/>
                <w:lang w:eastAsia="en-GB"/>
              </w:rPr>
              <w:t xml:space="preserve"> (PARR)</w:t>
            </w:r>
            <w:r w:rsidRPr="00742339">
              <w:rPr>
                <w:rFonts w:eastAsia="Times New Roman" w:cstheme="minorHAnsi"/>
                <w:color w:val="000000"/>
                <w:sz w:val="20"/>
                <w:szCs w:val="20"/>
                <w:lang w:eastAsia="en-GB"/>
              </w:rPr>
              <w:t xml:space="preserve"> (Norfolk); complex chronic care needs </w:t>
            </w:r>
            <w:r w:rsidR="00BE62CE" w:rsidRPr="00742339">
              <w:rPr>
                <w:rFonts w:eastAsia="Times New Roman" w:cstheme="minorHAnsi"/>
                <w:color w:val="000000"/>
                <w:sz w:val="20"/>
                <w:szCs w:val="20"/>
                <w:lang w:eastAsia="en-GB"/>
              </w:rPr>
              <w:t xml:space="preserve">and risk of hospital admission </w:t>
            </w:r>
            <w:r w:rsidR="00AE4F97" w:rsidRPr="00742339">
              <w:rPr>
                <w:rFonts w:eastAsia="Times New Roman" w:cstheme="minorHAnsi"/>
                <w:color w:val="000000"/>
                <w:sz w:val="20"/>
                <w:szCs w:val="20"/>
                <w:lang w:eastAsia="en-GB"/>
              </w:rPr>
              <w:t xml:space="preserve">(PARR) </w:t>
            </w:r>
            <w:r w:rsidRPr="00742339">
              <w:rPr>
                <w:rFonts w:eastAsia="Times New Roman" w:cstheme="minorHAnsi"/>
                <w:color w:val="000000"/>
                <w:sz w:val="20"/>
                <w:szCs w:val="20"/>
                <w:lang w:eastAsia="en-GB"/>
              </w:rPr>
              <w:t>(Nottinghamshire)</w:t>
            </w:r>
            <w:r w:rsidRPr="00742339">
              <w:rPr>
                <w:rFonts w:eastAsia="Times New Roman" w:cstheme="minorHAnsi"/>
                <w:color w:val="000000"/>
                <w:sz w:val="20"/>
                <w:szCs w:val="20"/>
                <w:lang w:eastAsia="en-GB"/>
              </w:rPr>
              <w:br/>
            </w:r>
          </w:p>
          <w:p w14:paraId="22AD0F4C" w14:textId="77777777" w:rsidR="0001710E" w:rsidRPr="00742339" w:rsidRDefault="0001710E" w:rsidP="008D1EDE">
            <w:pPr>
              <w:spacing w:after="0" w:line="240" w:lineRule="auto"/>
              <w:rPr>
                <w:rFonts w:eastAsia="Times New Roman" w:cstheme="minorHAnsi"/>
                <w:color w:val="000000"/>
                <w:sz w:val="20"/>
                <w:szCs w:val="20"/>
                <w:lang w:eastAsia="en-GB"/>
              </w:rPr>
            </w:pPr>
            <w:r w:rsidRPr="00742339">
              <w:rPr>
                <w:rFonts w:eastAsia="Times New Roman" w:cstheme="minorHAnsi"/>
                <w:color w:val="000000"/>
                <w:sz w:val="20"/>
                <w:szCs w:val="20"/>
                <w:lang w:eastAsia="en-GB"/>
              </w:rPr>
              <w:t>Selection: combination of clinical decision and predictive tool</w:t>
            </w:r>
            <w:r w:rsidRPr="00742339">
              <w:rPr>
                <w:rFonts w:eastAsia="Times New Roman" w:cstheme="minorHAnsi"/>
                <w:color w:val="000000"/>
                <w:sz w:val="20"/>
                <w:szCs w:val="20"/>
                <w:lang w:eastAsia="en-GB"/>
              </w:rPr>
              <w:br/>
            </w:r>
          </w:p>
          <w:p w14:paraId="59D04714" w14:textId="54FE7BE8" w:rsidR="00BF2F41" w:rsidRDefault="0001710E" w:rsidP="008D1EDE">
            <w:pPr>
              <w:spacing w:after="0" w:line="240" w:lineRule="auto"/>
              <w:rPr>
                <w:rFonts w:eastAsia="Times New Roman" w:cstheme="minorHAnsi"/>
                <w:color w:val="000000"/>
                <w:sz w:val="20"/>
                <w:szCs w:val="20"/>
                <w:lang w:eastAsia="en-GB"/>
              </w:rPr>
            </w:pPr>
            <w:r w:rsidRPr="00742339">
              <w:rPr>
                <w:rFonts w:eastAsia="Times New Roman" w:cstheme="minorHAnsi"/>
                <w:color w:val="000000"/>
                <w:sz w:val="20"/>
                <w:szCs w:val="20"/>
                <w:lang w:eastAsia="en-GB"/>
              </w:rPr>
              <w:t xml:space="preserve">Stratification: </w:t>
            </w:r>
            <w:r w:rsidR="001272F9">
              <w:rPr>
                <w:rFonts w:eastAsia="Times New Roman" w:cstheme="minorHAnsi"/>
                <w:color w:val="000000"/>
                <w:sz w:val="20"/>
                <w:szCs w:val="20"/>
                <w:lang w:eastAsia="en-GB"/>
              </w:rPr>
              <w:t>not reported</w:t>
            </w:r>
          </w:p>
          <w:p w14:paraId="6430AEA6" w14:textId="290E5806" w:rsidR="00BF2F41" w:rsidRPr="00742339" w:rsidRDefault="00BF2F41" w:rsidP="008D1EDE">
            <w:pPr>
              <w:spacing w:after="0" w:line="240" w:lineRule="auto"/>
              <w:rPr>
                <w:rFonts w:eastAsia="Times New Roman" w:cstheme="minorHAnsi"/>
                <w:color w:val="000000"/>
                <w:sz w:val="20"/>
                <w:szCs w:val="20"/>
                <w:lang w:eastAsia="en-GB"/>
              </w:rPr>
            </w:pPr>
          </w:p>
        </w:tc>
        <w:tc>
          <w:tcPr>
            <w:tcW w:w="1701" w:type="dxa"/>
            <w:shd w:val="clear" w:color="auto" w:fill="auto"/>
          </w:tcPr>
          <w:p w14:paraId="3AA9008E"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Proactive (personalised care plans, medicines management, intensive, proactive care)</w:t>
            </w:r>
          </w:p>
        </w:tc>
        <w:tc>
          <w:tcPr>
            <w:tcW w:w="1701" w:type="dxa"/>
            <w:shd w:val="clear" w:color="auto" w:fill="auto"/>
          </w:tcPr>
          <w:p w14:paraId="008710CC" w14:textId="0A4EB0AA"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Monitoring: </w:t>
            </w:r>
            <w:r w:rsidR="001272F9">
              <w:rPr>
                <w:rFonts w:eastAsia="Times New Roman" w:cstheme="minorHAnsi"/>
                <w:color w:val="000000"/>
                <w:sz w:val="20"/>
                <w:szCs w:val="20"/>
                <w:lang w:eastAsia="en-GB"/>
              </w:rPr>
              <w:t>not reported</w:t>
            </w:r>
            <w:r w:rsidRPr="00C37111">
              <w:rPr>
                <w:rFonts w:eastAsia="Times New Roman" w:cstheme="minorHAnsi"/>
                <w:color w:val="000000"/>
                <w:sz w:val="20"/>
                <w:szCs w:val="20"/>
                <w:lang w:eastAsia="en-GB"/>
              </w:rPr>
              <w:br/>
            </w:r>
          </w:p>
          <w:p w14:paraId="589C00FB"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Self-management: Yes (in Cockermouth only)</w:t>
            </w:r>
          </w:p>
        </w:tc>
        <w:tc>
          <w:tcPr>
            <w:tcW w:w="1985" w:type="dxa"/>
            <w:shd w:val="clear" w:color="auto" w:fill="auto"/>
          </w:tcPr>
          <w:p w14:paraId="73DE70BA"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Outcomes/aims: prevent hospital admission</w:t>
            </w:r>
            <w:r w:rsidRPr="00C37111">
              <w:rPr>
                <w:rFonts w:eastAsia="Times New Roman" w:cstheme="minorHAnsi"/>
                <w:color w:val="000000"/>
                <w:sz w:val="20"/>
                <w:szCs w:val="20"/>
                <w:lang w:eastAsia="en-GB"/>
              </w:rPr>
              <w:br/>
            </w:r>
          </w:p>
          <w:p w14:paraId="3797892E" w14:textId="77777777" w:rsidR="0001710E" w:rsidRPr="00C37111" w:rsidRDefault="0001710E" w:rsidP="008D1EDE">
            <w:pPr>
              <w:spacing w:after="0" w:line="240" w:lineRule="auto"/>
              <w:rPr>
                <w:rFonts w:eastAsia="Times New Roman" w:cstheme="minorHAnsi"/>
                <w:color w:val="000000"/>
                <w:sz w:val="20"/>
                <w:szCs w:val="20"/>
                <w:lang w:eastAsia="en-GB"/>
              </w:rPr>
            </w:pPr>
          </w:p>
        </w:tc>
        <w:tc>
          <w:tcPr>
            <w:tcW w:w="1984" w:type="dxa"/>
            <w:shd w:val="clear" w:color="auto" w:fill="auto"/>
          </w:tcPr>
          <w:p w14:paraId="4B767C0F" w14:textId="77777777" w:rsidR="0001710E" w:rsidRPr="00C37111" w:rsidRDefault="0001710E" w:rsidP="008D1ED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1 (standards) and </w:t>
            </w: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2 (IT)</w:t>
            </w:r>
          </w:p>
        </w:tc>
      </w:tr>
      <w:tr w:rsidR="0001710E" w:rsidRPr="00C37111" w14:paraId="024C2E72" w14:textId="77777777" w:rsidTr="008D1EDE">
        <w:trPr>
          <w:trHeight w:val="54"/>
        </w:trPr>
        <w:tc>
          <w:tcPr>
            <w:tcW w:w="1696" w:type="dxa"/>
            <w:shd w:val="clear" w:color="auto" w:fill="auto"/>
          </w:tcPr>
          <w:p w14:paraId="68B29283" w14:textId="63FB4D7E" w:rsidR="0001710E" w:rsidRPr="00C37111" w:rsidRDefault="0001710E" w:rsidP="008D1EDE">
            <w:pPr>
              <w:spacing w:after="0" w:line="240" w:lineRule="auto"/>
              <w:rPr>
                <w:rFonts w:eastAsia="Times New Roman" w:cstheme="minorHAnsi"/>
                <w:color w:val="000000"/>
                <w:sz w:val="20"/>
                <w:szCs w:val="20"/>
                <w:lang w:eastAsia="en-GB"/>
              </w:rPr>
            </w:pPr>
            <w:r w:rsidRPr="00B059D1">
              <w:rPr>
                <w:rFonts w:eastAsia="Times New Roman" w:cstheme="minorHAnsi"/>
                <w:b/>
                <w:bCs/>
                <w:color w:val="000000"/>
                <w:sz w:val="20"/>
                <w:szCs w:val="20"/>
                <w:lang w:eastAsia="en-GB"/>
              </w:rPr>
              <w:t xml:space="preserve">Shepperd 2021, </w:t>
            </w:r>
            <w:r w:rsidR="00AD26F5" w:rsidRPr="00B059D1">
              <w:rPr>
                <w:rFonts w:eastAsia="Times New Roman" w:cstheme="minorHAnsi"/>
                <w:b/>
                <w:bCs/>
                <w:color w:val="000000"/>
                <w:sz w:val="20"/>
                <w:szCs w:val="20"/>
                <w:lang w:eastAsia="en-GB"/>
              </w:rPr>
              <w:t xml:space="preserve">Shepperd </w:t>
            </w:r>
            <w:r w:rsidRPr="00B059D1">
              <w:rPr>
                <w:rFonts w:eastAsia="Times New Roman" w:cstheme="minorHAnsi"/>
                <w:b/>
                <w:bCs/>
                <w:color w:val="000000"/>
                <w:sz w:val="20"/>
                <w:szCs w:val="20"/>
                <w:lang w:eastAsia="en-GB"/>
              </w:rPr>
              <w:t>2022</w:t>
            </w:r>
            <w:r w:rsidRPr="00C37111">
              <w:rPr>
                <w:rFonts w:eastAsia="Times New Roman" w:cstheme="minorHAnsi"/>
                <w:color w:val="000000"/>
                <w:sz w:val="20"/>
                <w:szCs w:val="20"/>
                <w:lang w:eastAsia="en-GB"/>
              </w:rPr>
              <w:t xml:space="preserve"> </w:t>
            </w:r>
            <w:r w:rsidRPr="00C37111">
              <w:rPr>
                <w:rFonts w:eastAsia="Times New Roman" w:cstheme="minorHAnsi"/>
                <w:color w:val="000000"/>
                <w:sz w:val="20"/>
                <w:szCs w:val="20"/>
                <w:lang w:eastAsia="en-GB"/>
              </w:rPr>
              <w:fldChar w:fldCharType="begin">
                <w:fldData xml:space="preserve">PEVuZE5vdGU+PENpdGU+PEF1dGhvcj5TaGVwcGVyZDwvQXV0aG9yPjxZZWFyPjIwMjE8L1llYXI+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</w:fldData>
              </w:fldChar>
            </w:r>
            <w:r w:rsidR="0078152D">
              <w:rPr>
                <w:rFonts w:eastAsia="Times New Roman" w:cstheme="minorHAnsi"/>
                <w:color w:val="000000"/>
                <w:sz w:val="20"/>
                <w:szCs w:val="20"/>
                <w:lang w:eastAsia="en-GB"/>
              </w:rPr>
              <w:instrText xml:space="preserve"> ADDIN EN.CITE </w:instrText>
            </w:r>
            <w:r w:rsidR="0078152D">
              <w:rPr>
                <w:rFonts w:eastAsia="Times New Roman" w:cstheme="minorHAnsi"/>
                <w:color w:val="000000"/>
                <w:sz w:val="20"/>
                <w:szCs w:val="20"/>
                <w:lang w:eastAsia="en-GB"/>
              </w:rPr>
              <w:fldChar w:fldCharType="begin">
                <w:fldData xml:space="preserve">PEVuZE5vdGU+PENpdGU+PEF1dGhvcj5TaGVwcGVyZDwvQXV0aG9yPjxZZWFyPjIwMjE8L1llYXI+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</w:fldData>
              </w:fldChar>
            </w:r>
            <w:r w:rsidR="0078152D">
              <w:rPr>
                <w:rFonts w:eastAsia="Times New Roman" w:cstheme="minorHAnsi"/>
                <w:color w:val="000000"/>
                <w:sz w:val="20"/>
                <w:szCs w:val="20"/>
                <w:lang w:eastAsia="en-GB"/>
              </w:rPr>
              <w:instrText xml:space="preserve"> ADDIN EN.CITE.DATA </w:instrText>
            </w:r>
            <w:r w:rsidR="0078152D">
              <w:rPr>
                <w:rFonts w:eastAsia="Times New Roman" w:cstheme="minorHAnsi"/>
                <w:color w:val="000000"/>
                <w:sz w:val="20"/>
                <w:szCs w:val="20"/>
                <w:lang w:eastAsia="en-GB"/>
              </w:rPr>
            </w:r>
            <w:r w:rsidR="0078152D">
              <w:rPr>
                <w:rFonts w:eastAsia="Times New Roman" w:cstheme="minorHAnsi"/>
                <w:color w:val="000000"/>
                <w:sz w:val="20"/>
                <w:szCs w:val="20"/>
                <w:lang w:eastAsia="en-GB"/>
              </w:rPr>
              <w:fldChar w:fldCharType="end"/>
            </w:r>
            <w:r w:rsidRPr="00C37111">
              <w:rPr>
                <w:rFonts w:eastAsia="Times New Roman" w:cstheme="minorHAnsi"/>
                <w:color w:val="000000"/>
                <w:sz w:val="20"/>
                <w:szCs w:val="20"/>
                <w:lang w:eastAsia="en-GB"/>
              </w:rPr>
            </w:r>
            <w:r w:rsidRPr="00C37111">
              <w:rPr>
                <w:rFonts w:eastAsia="Times New Roman" w:cstheme="minorHAnsi"/>
                <w:color w:val="000000"/>
                <w:sz w:val="20"/>
                <w:szCs w:val="20"/>
                <w:lang w:eastAsia="en-GB"/>
              </w:rPr>
              <w:fldChar w:fldCharType="separate"/>
            </w:r>
            <w:r w:rsidR="0078152D">
              <w:rPr>
                <w:rFonts w:eastAsia="Times New Roman" w:cstheme="minorHAnsi"/>
                <w:noProof/>
                <w:color w:val="000000"/>
                <w:sz w:val="20"/>
                <w:szCs w:val="20"/>
                <w:lang w:eastAsia="en-GB"/>
              </w:rPr>
              <w:t>[4, 26]</w:t>
            </w:r>
            <w:r w:rsidRPr="00C37111">
              <w:rPr>
                <w:rFonts w:eastAsia="Times New Roman" w:cstheme="minorHAnsi"/>
                <w:color w:val="000000"/>
                <w:sz w:val="20"/>
                <w:szCs w:val="20"/>
                <w:lang w:eastAsia="en-GB"/>
              </w:rPr>
              <w:fldChar w:fldCharType="end"/>
            </w:r>
            <w:r w:rsidRPr="00C37111">
              <w:rPr>
                <w:rFonts w:eastAsia="Times New Roman" w:cstheme="minorHAnsi"/>
                <w:color w:val="000000"/>
                <w:sz w:val="20"/>
                <w:szCs w:val="20"/>
                <w:lang w:eastAsia="en-GB"/>
              </w:rPr>
              <w:br/>
            </w:r>
          </w:p>
          <w:p w14:paraId="25ABA114" w14:textId="5BA79CA9"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Feb 2015</w:t>
            </w:r>
            <w:r w:rsidR="0043119D">
              <w:rPr>
                <w:rFonts w:eastAsia="Times New Roman" w:cstheme="minorHAnsi"/>
                <w:color w:val="000000"/>
                <w:sz w:val="20"/>
                <w:szCs w:val="20"/>
                <w:lang w:eastAsia="en-GB"/>
              </w:rPr>
              <w:t xml:space="preserve"> -</w:t>
            </w:r>
            <w:r w:rsidRPr="00C37111">
              <w:rPr>
                <w:rFonts w:eastAsia="Times New Roman" w:cstheme="minorHAnsi"/>
                <w:color w:val="000000"/>
                <w:sz w:val="20"/>
                <w:szCs w:val="20"/>
                <w:lang w:eastAsia="en-GB"/>
              </w:rPr>
              <w:t xml:space="preserve"> June 2018 (</w:t>
            </w:r>
            <w:r w:rsidR="00BF2F41">
              <w:rPr>
                <w:rFonts w:eastAsia="Times New Roman" w:cstheme="minorHAnsi"/>
                <w:color w:val="000000"/>
                <w:sz w:val="20"/>
                <w:szCs w:val="20"/>
                <w:lang w:eastAsia="en-GB"/>
              </w:rPr>
              <w:t>pre-COVID 19 pandemic</w:t>
            </w:r>
            <w:r w:rsidRPr="00C37111">
              <w:rPr>
                <w:rFonts w:eastAsia="Times New Roman" w:cstheme="minorHAnsi"/>
                <w:color w:val="000000"/>
                <w:sz w:val="20"/>
                <w:szCs w:val="20"/>
                <w:lang w:eastAsia="en-GB"/>
              </w:rPr>
              <w:t>)</w:t>
            </w:r>
          </w:p>
          <w:p w14:paraId="444F4EE9"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br/>
              <w:t xml:space="preserve">Multicentre study in UK: </w:t>
            </w:r>
            <w:r w:rsidRPr="00C37111">
              <w:rPr>
                <w:rFonts w:eastAsia="Times New Roman" w:cstheme="minorHAnsi"/>
                <w:color w:val="000000"/>
                <w:sz w:val="20"/>
                <w:szCs w:val="20"/>
                <w:lang w:eastAsia="en-GB"/>
              </w:rPr>
              <w:br/>
            </w:r>
            <w:r w:rsidRPr="00C37111">
              <w:rPr>
                <w:rFonts w:eastAsia="Times New Roman" w:cstheme="minorHAnsi"/>
                <w:color w:val="000000"/>
                <w:sz w:val="20"/>
                <w:szCs w:val="20"/>
                <w:lang w:eastAsia="en-GB"/>
              </w:rPr>
              <w:lastRenderedPageBreak/>
              <w:t>Wales - Newport and Torfaen.</w:t>
            </w:r>
          </w:p>
          <w:p w14:paraId="319327E6"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Scotland - Argyll; Livingston; Kirkcaldy. </w:t>
            </w:r>
            <w:r w:rsidRPr="00C37111">
              <w:rPr>
                <w:rFonts w:eastAsia="Times New Roman" w:cstheme="minorHAnsi"/>
                <w:color w:val="000000"/>
                <w:sz w:val="20"/>
                <w:szCs w:val="20"/>
                <w:lang w:eastAsia="en-GB"/>
              </w:rPr>
              <w:br/>
              <w:t>England - Bradford; Exeter; London.</w:t>
            </w:r>
          </w:p>
          <w:p w14:paraId="756E6191"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Northern Ireland - Craigavon; Belfast </w:t>
            </w:r>
          </w:p>
          <w:p w14:paraId="411329D9" w14:textId="77777777" w:rsidR="00A25B25" w:rsidRDefault="00A25B25" w:rsidP="008D1EDE">
            <w:pPr>
              <w:spacing w:after="0" w:line="240" w:lineRule="auto"/>
              <w:rPr>
                <w:rFonts w:eastAsia="Times New Roman" w:cstheme="minorHAnsi"/>
                <w:color w:val="000000"/>
                <w:sz w:val="20"/>
                <w:szCs w:val="20"/>
                <w:lang w:eastAsia="en-GB"/>
              </w:rPr>
            </w:pPr>
          </w:p>
          <w:p w14:paraId="2D4DB452" w14:textId="2D26B5A4" w:rsidR="0001710E" w:rsidRPr="00C37111" w:rsidRDefault="00A25B25" w:rsidP="008D1ED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RCT</w:t>
            </w:r>
          </w:p>
        </w:tc>
        <w:tc>
          <w:tcPr>
            <w:tcW w:w="1985" w:type="dxa"/>
            <w:shd w:val="clear" w:color="auto" w:fill="auto"/>
          </w:tcPr>
          <w:p w14:paraId="190B68FC"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lastRenderedPageBreak/>
              <w:t>Model 2</w:t>
            </w:r>
          </w:p>
          <w:p w14:paraId="65C7520D" w14:textId="77777777" w:rsidR="0001710E" w:rsidRPr="00C37111" w:rsidRDefault="0001710E" w:rsidP="008D1EDE">
            <w:pPr>
              <w:spacing w:after="0" w:line="240" w:lineRule="auto"/>
              <w:rPr>
                <w:rFonts w:eastAsia="Times New Roman" w:cstheme="minorHAnsi"/>
                <w:color w:val="000000"/>
                <w:sz w:val="20"/>
                <w:szCs w:val="20"/>
                <w:lang w:eastAsia="en-GB"/>
              </w:rPr>
            </w:pPr>
          </w:p>
          <w:p w14:paraId="2AA3BA01" w14:textId="041671BE"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Urgency: acute</w:t>
            </w:r>
            <w:r w:rsidR="003A7E50">
              <w:rPr>
                <w:rFonts w:eastAsia="Times New Roman" w:cstheme="minorHAnsi"/>
                <w:color w:val="000000"/>
                <w:sz w:val="20"/>
                <w:szCs w:val="20"/>
                <w:lang w:eastAsia="en-GB"/>
              </w:rPr>
              <w:t xml:space="preserve"> </w:t>
            </w:r>
            <w:r w:rsidR="005801A3">
              <w:rPr>
                <w:rFonts w:eastAsia="Times New Roman" w:cstheme="minorHAnsi"/>
                <w:color w:val="000000"/>
                <w:sz w:val="20"/>
                <w:szCs w:val="20"/>
                <w:lang w:eastAsia="en-GB"/>
              </w:rPr>
              <w:br/>
            </w:r>
            <w:r w:rsidR="003A7E50">
              <w:rPr>
                <w:rFonts w:eastAsia="Times New Roman" w:cstheme="minorHAnsi"/>
                <w:color w:val="000000"/>
                <w:sz w:val="20"/>
                <w:szCs w:val="20"/>
                <w:lang w:eastAsia="en-GB"/>
              </w:rPr>
              <w:t xml:space="preserve">(step-up or step-down: </w:t>
            </w:r>
            <w:r w:rsidR="003A7E50" w:rsidRPr="00EB57BC">
              <w:rPr>
                <w:rFonts w:ascii="Calibri" w:eastAsia="Times New Roman" w:hAnsi="Calibri" w:cs="Calibri"/>
                <w:color w:val="000000"/>
                <w:sz w:val="20"/>
                <w:szCs w:val="20"/>
                <w:lang w:eastAsia="en-GB"/>
              </w:rPr>
              <w:t>r</w:t>
            </w:r>
            <w:r w:rsidR="003A7E50" w:rsidRPr="00EB57BC">
              <w:rPr>
                <w:rFonts w:ascii="Calibri" w:hAnsi="Calibri" w:cs="Calibri"/>
                <w:color w:val="000000"/>
                <w:sz w:val="20"/>
                <w:szCs w:val="20"/>
              </w:rPr>
              <w:t>eferral from community or A&amp;E or medical admissions or ambulance service</w:t>
            </w:r>
            <w:r w:rsidR="00EB57BC">
              <w:rPr>
                <w:rFonts w:ascii="Calibri" w:hAnsi="Calibri" w:cs="Calibri"/>
                <w:color w:val="000000"/>
                <w:sz w:val="20"/>
                <w:szCs w:val="20"/>
              </w:rPr>
              <w:t>)</w:t>
            </w:r>
            <w:r w:rsidRPr="00C37111">
              <w:rPr>
                <w:rFonts w:eastAsia="Times New Roman" w:cstheme="minorHAnsi"/>
                <w:color w:val="000000"/>
                <w:sz w:val="20"/>
                <w:szCs w:val="20"/>
                <w:lang w:eastAsia="en-GB"/>
              </w:rPr>
              <w:br/>
            </w:r>
          </w:p>
          <w:p w14:paraId="662386D0" w14:textId="73458F52"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lastRenderedPageBreak/>
              <w:t xml:space="preserve">Duration in VW: average 7.2 (SD 5.6) days. </w:t>
            </w:r>
            <w:r w:rsidRPr="00C37111">
              <w:rPr>
                <w:rFonts w:eastAsia="Times New Roman" w:cstheme="minorHAnsi"/>
                <w:color w:val="000000"/>
                <w:sz w:val="20"/>
                <w:szCs w:val="20"/>
                <w:lang w:eastAsia="en-GB"/>
              </w:rPr>
              <w:br/>
            </w:r>
          </w:p>
          <w:p w14:paraId="7BF7BA37"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Open 24/7? – No (care 7 days per week 9am to early evening, admissions restricted to Mon-Fri; 24h emergency care with emergency services)</w:t>
            </w:r>
          </w:p>
        </w:tc>
        <w:tc>
          <w:tcPr>
            <w:tcW w:w="2693" w:type="dxa"/>
            <w:shd w:val="clear" w:color="auto" w:fill="auto"/>
          </w:tcPr>
          <w:p w14:paraId="69AFDC52" w14:textId="7202C149"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lastRenderedPageBreak/>
              <w:t xml:space="preserve">1055 older people with frailty </w:t>
            </w:r>
            <w:r w:rsidR="00777A45">
              <w:rPr>
                <w:rFonts w:eastAsia="Times New Roman" w:cstheme="minorHAnsi"/>
                <w:color w:val="000000"/>
                <w:sz w:val="20"/>
                <w:szCs w:val="20"/>
                <w:lang w:eastAsia="en-GB"/>
              </w:rPr>
              <w:t xml:space="preserve">(various definitions) </w:t>
            </w:r>
            <w:r w:rsidRPr="00C37111">
              <w:rPr>
                <w:rFonts w:eastAsia="Times New Roman" w:cstheme="minorHAnsi"/>
                <w:color w:val="000000"/>
                <w:sz w:val="20"/>
                <w:szCs w:val="20"/>
                <w:lang w:eastAsia="en-GB"/>
              </w:rPr>
              <w:t>who required an urgent hospital admission because of an acute change in their health, such as a sudden functional deterioration, delirium, or a fall, against a background of complex comorbidity</w:t>
            </w:r>
          </w:p>
          <w:p w14:paraId="1AA417DF" w14:textId="3AB6F0D2" w:rsidR="0001710E" w:rsidRPr="00C37111" w:rsidRDefault="0001710E" w:rsidP="00EC4774">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lastRenderedPageBreak/>
              <w:br/>
              <w:t xml:space="preserve">Selection: </w:t>
            </w:r>
            <w:r w:rsidR="00171BCB">
              <w:rPr>
                <w:rFonts w:eastAsia="Times New Roman" w:cstheme="minorHAnsi"/>
                <w:color w:val="000000"/>
                <w:sz w:val="20"/>
                <w:szCs w:val="20"/>
                <w:lang w:eastAsia="en-GB"/>
              </w:rPr>
              <w:t xml:space="preserve">≥65 years, </w:t>
            </w:r>
            <w:r w:rsidR="00FF31FE" w:rsidRPr="00FF31FE">
              <w:rPr>
                <w:rFonts w:eastAsia="Times New Roman" w:cstheme="minorHAnsi"/>
                <w:color w:val="000000"/>
                <w:sz w:val="20"/>
                <w:szCs w:val="20"/>
                <w:lang w:eastAsia="en-GB"/>
              </w:rPr>
              <w:t>with frailty</w:t>
            </w:r>
            <w:r w:rsidR="00B71749">
              <w:rPr>
                <w:rFonts w:eastAsia="Times New Roman" w:cstheme="minorHAnsi"/>
                <w:color w:val="000000"/>
                <w:sz w:val="20"/>
                <w:szCs w:val="20"/>
                <w:lang w:eastAsia="en-GB"/>
              </w:rPr>
              <w:t>. C</w:t>
            </w:r>
            <w:r w:rsidRPr="00C37111">
              <w:rPr>
                <w:rFonts w:eastAsia="Times New Roman" w:cstheme="minorHAnsi"/>
                <w:color w:val="000000"/>
                <w:sz w:val="20"/>
                <w:szCs w:val="20"/>
                <w:lang w:eastAsia="en-GB"/>
              </w:rPr>
              <w:t xml:space="preserve">linical referral (patients referred by their GP to a single point of access, or who were transferred from the emergency department to an acute assessment unit and were assessed as suitable for HAH (VW)). </w:t>
            </w:r>
            <w:r w:rsidRPr="00C37111">
              <w:rPr>
                <w:rFonts w:eastAsia="Times New Roman" w:cstheme="minorHAnsi"/>
                <w:color w:val="000000"/>
                <w:sz w:val="20"/>
                <w:szCs w:val="20"/>
                <w:lang w:eastAsia="en-GB"/>
              </w:rPr>
              <w:br/>
            </w:r>
          </w:p>
          <w:p w14:paraId="03A3CC5D" w14:textId="77777777" w:rsidR="0001710E"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Stratification: </w:t>
            </w:r>
            <w:r w:rsidR="001272F9">
              <w:rPr>
                <w:rFonts w:eastAsia="Times New Roman" w:cstheme="minorHAnsi"/>
                <w:color w:val="000000"/>
                <w:sz w:val="20"/>
                <w:szCs w:val="20"/>
                <w:lang w:eastAsia="en-GB"/>
              </w:rPr>
              <w:t>not reported</w:t>
            </w:r>
          </w:p>
          <w:p w14:paraId="243496F0" w14:textId="7229EAEB" w:rsidR="00AB0E3D" w:rsidRPr="00C37111" w:rsidRDefault="00AB0E3D" w:rsidP="008D1EDE">
            <w:pPr>
              <w:spacing w:after="0" w:line="240" w:lineRule="auto"/>
              <w:rPr>
                <w:rFonts w:eastAsia="Times New Roman" w:cstheme="minorHAnsi"/>
                <w:color w:val="000000"/>
                <w:sz w:val="20"/>
                <w:szCs w:val="20"/>
                <w:lang w:eastAsia="en-GB"/>
              </w:rPr>
            </w:pPr>
          </w:p>
        </w:tc>
        <w:tc>
          <w:tcPr>
            <w:tcW w:w="1701" w:type="dxa"/>
            <w:shd w:val="clear" w:color="auto" w:fill="auto"/>
          </w:tcPr>
          <w:p w14:paraId="108F2F43" w14:textId="12F02D16"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lastRenderedPageBreak/>
              <w:t xml:space="preserve">Reactive and proactive: geriatrician-led multidisciplinary admission avoidance </w:t>
            </w:r>
            <w:r w:rsidR="00BF2F41">
              <w:rPr>
                <w:rFonts w:eastAsia="Times New Roman" w:cstheme="minorHAnsi"/>
                <w:color w:val="000000"/>
                <w:sz w:val="20"/>
                <w:szCs w:val="20"/>
                <w:lang w:eastAsia="en-GB"/>
              </w:rPr>
              <w:t>hospital at home</w:t>
            </w:r>
            <w:r w:rsidRPr="00C37111">
              <w:rPr>
                <w:rFonts w:eastAsia="Times New Roman" w:cstheme="minorHAnsi"/>
                <w:color w:val="000000"/>
                <w:sz w:val="20"/>
                <w:szCs w:val="20"/>
                <w:lang w:eastAsia="en-GB"/>
              </w:rPr>
              <w:t xml:space="preserve"> with CGA (including MDT and VW rounds): </w:t>
            </w:r>
            <w:r w:rsidRPr="00C37111">
              <w:rPr>
                <w:rFonts w:eastAsia="Times New Roman" w:cstheme="minorHAnsi"/>
                <w:color w:val="000000"/>
                <w:sz w:val="20"/>
                <w:szCs w:val="20"/>
                <w:lang w:eastAsia="en-GB"/>
              </w:rPr>
              <w:lastRenderedPageBreak/>
              <w:t xml:space="preserve">clinical assessments; reactive treatment – acute medical care (e.g. iv drug administration, oxygen therapy, frailty management (CGA) </w:t>
            </w:r>
          </w:p>
        </w:tc>
        <w:tc>
          <w:tcPr>
            <w:tcW w:w="1701" w:type="dxa"/>
            <w:shd w:val="clear" w:color="auto" w:fill="auto"/>
          </w:tcPr>
          <w:p w14:paraId="6014C80C"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lastRenderedPageBreak/>
              <w:t>Monitoring: face to face; no mention of remote monitoring</w:t>
            </w:r>
            <w:r w:rsidRPr="00C37111">
              <w:rPr>
                <w:rFonts w:eastAsia="Times New Roman" w:cstheme="minorHAnsi"/>
                <w:color w:val="000000"/>
                <w:sz w:val="20"/>
                <w:szCs w:val="20"/>
                <w:lang w:eastAsia="en-GB"/>
              </w:rPr>
              <w:br/>
            </w:r>
          </w:p>
          <w:p w14:paraId="184B62BB"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Self-management: “Team supports older person and </w:t>
            </w:r>
            <w:r w:rsidRPr="00C37111">
              <w:rPr>
                <w:rFonts w:eastAsia="Times New Roman" w:cstheme="minorHAnsi"/>
                <w:color w:val="000000"/>
                <w:sz w:val="20"/>
                <w:szCs w:val="20"/>
                <w:lang w:eastAsia="en-GB"/>
              </w:rPr>
              <w:lastRenderedPageBreak/>
              <w:t>caregiver with self-management and prevention” (no more details)</w:t>
            </w:r>
          </w:p>
        </w:tc>
        <w:tc>
          <w:tcPr>
            <w:tcW w:w="1985" w:type="dxa"/>
            <w:shd w:val="clear" w:color="auto" w:fill="auto"/>
          </w:tcPr>
          <w:p w14:paraId="1F1768C4"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lastRenderedPageBreak/>
              <w:t xml:space="preserve">Outcomes/aims: outcomes: primary – living at home at 6 months; mortality at 6, 12 months; new long-term residential care at 6, 12 months; delirium; cognitive impairment; ADL; readmission or </w:t>
            </w:r>
            <w:r w:rsidRPr="00C37111">
              <w:rPr>
                <w:rFonts w:eastAsia="Times New Roman" w:cstheme="minorHAnsi"/>
                <w:color w:val="000000"/>
                <w:sz w:val="20"/>
                <w:szCs w:val="20"/>
                <w:lang w:eastAsia="en-GB"/>
              </w:rPr>
              <w:lastRenderedPageBreak/>
              <w:t>transfer to hospital; QoL (EQ5D); length of stay (VW or hospital); patient satisfaction; resource use; adverse effects</w:t>
            </w:r>
            <w:r w:rsidRPr="00C37111">
              <w:rPr>
                <w:rFonts w:eastAsia="Times New Roman" w:cstheme="minorHAnsi"/>
                <w:color w:val="000000"/>
                <w:sz w:val="20"/>
                <w:szCs w:val="20"/>
                <w:lang w:eastAsia="en-GB"/>
              </w:rPr>
              <w:br/>
            </w:r>
          </w:p>
          <w:p w14:paraId="601AEFF5" w14:textId="77777777" w:rsidR="0001710E" w:rsidRPr="00C37111" w:rsidRDefault="0001710E" w:rsidP="008D1EDE">
            <w:pPr>
              <w:spacing w:after="0" w:line="240" w:lineRule="auto"/>
              <w:rPr>
                <w:rFonts w:eastAsia="Times New Roman" w:cstheme="minorHAnsi"/>
                <w:color w:val="000000"/>
                <w:sz w:val="20"/>
                <w:szCs w:val="20"/>
                <w:lang w:eastAsia="en-GB"/>
              </w:rPr>
            </w:pPr>
          </w:p>
        </w:tc>
        <w:tc>
          <w:tcPr>
            <w:tcW w:w="1984" w:type="dxa"/>
            <w:shd w:val="clear" w:color="auto" w:fill="auto"/>
          </w:tcPr>
          <w:p w14:paraId="3999E40B" w14:textId="77777777" w:rsidR="00BF2F41" w:rsidRDefault="0001710E" w:rsidP="008D1ED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lastRenderedPageBreak/>
              <w:t>CMOC</w:t>
            </w:r>
            <w:r w:rsidRPr="00C37111">
              <w:rPr>
                <w:rFonts w:eastAsia="Times New Roman" w:cstheme="minorHAnsi"/>
                <w:color w:val="000000"/>
                <w:sz w:val="20"/>
                <w:szCs w:val="20"/>
                <w:lang w:eastAsia="en-GB"/>
              </w:rPr>
              <w:t xml:space="preserve">1 (standards), </w:t>
            </w: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2 (IT), </w:t>
            </w:r>
          </w:p>
          <w:p w14:paraId="5AFCB0EF" w14:textId="77777777" w:rsidR="00BF2F41" w:rsidRDefault="0001710E" w:rsidP="008D1ED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3 (MDT), </w:t>
            </w: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4 (MDT meetings), </w:t>
            </w:r>
          </w:p>
          <w:p w14:paraId="28E96A2E" w14:textId="77777777" w:rsidR="00BF2F41" w:rsidRDefault="0001710E" w:rsidP="008D1ED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5 (patient selection), </w:t>
            </w:r>
          </w:p>
          <w:p w14:paraId="00EC7804" w14:textId="77777777" w:rsidR="00BF2F41" w:rsidRDefault="0001710E" w:rsidP="008D1ED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6 (assessment), </w:t>
            </w: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7 (medication), </w:t>
            </w:r>
            <w:r>
              <w:rPr>
                <w:rFonts w:eastAsia="Times New Roman" w:cstheme="minorHAnsi"/>
                <w:color w:val="000000"/>
                <w:sz w:val="20"/>
                <w:szCs w:val="20"/>
                <w:lang w:eastAsia="en-GB"/>
              </w:rPr>
              <w:lastRenderedPageBreak/>
              <w:t>CMOC</w:t>
            </w:r>
            <w:r w:rsidRPr="00C37111">
              <w:rPr>
                <w:rFonts w:eastAsia="Times New Roman" w:cstheme="minorHAnsi"/>
                <w:color w:val="000000"/>
                <w:sz w:val="20"/>
                <w:szCs w:val="20"/>
                <w:lang w:eastAsia="en-GB"/>
              </w:rPr>
              <w:t xml:space="preserve">8 (case </w:t>
            </w:r>
            <w:r w:rsidR="00026B83">
              <w:rPr>
                <w:rFonts w:eastAsia="Times New Roman" w:cstheme="minorHAnsi"/>
                <w:color w:val="000000"/>
                <w:sz w:val="20"/>
                <w:szCs w:val="20"/>
                <w:lang w:eastAsia="en-GB"/>
              </w:rPr>
              <w:t>management</w:t>
            </w:r>
            <w:r w:rsidRPr="00C37111">
              <w:rPr>
                <w:rFonts w:eastAsia="Times New Roman" w:cstheme="minorHAnsi"/>
                <w:color w:val="000000"/>
                <w:sz w:val="20"/>
                <w:szCs w:val="20"/>
                <w:lang w:eastAsia="en-GB"/>
              </w:rPr>
              <w:t xml:space="preserve">), </w:t>
            </w: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9 (proactive care), </w:t>
            </w:r>
          </w:p>
          <w:p w14:paraId="04747228" w14:textId="6878E4C0" w:rsidR="0001710E" w:rsidRPr="00C37111" w:rsidRDefault="0001710E" w:rsidP="008D1ED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10 (communication), </w:t>
            </w: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11 (at home), </w:t>
            </w: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12 (caregiver)</w:t>
            </w:r>
          </w:p>
        </w:tc>
      </w:tr>
      <w:tr w:rsidR="0001710E" w:rsidRPr="00C37111" w14:paraId="1D185092" w14:textId="77777777" w:rsidTr="008D1EDE">
        <w:trPr>
          <w:trHeight w:val="537"/>
        </w:trPr>
        <w:tc>
          <w:tcPr>
            <w:tcW w:w="1696" w:type="dxa"/>
            <w:shd w:val="clear" w:color="auto" w:fill="auto"/>
          </w:tcPr>
          <w:p w14:paraId="3F9E6A96" w14:textId="695C0764" w:rsidR="0001710E" w:rsidRPr="00C37111" w:rsidRDefault="00F609A1" w:rsidP="008D1EDE">
            <w:pPr>
              <w:spacing w:after="0" w:line="240" w:lineRule="auto"/>
              <w:rPr>
                <w:rFonts w:eastAsia="Times New Roman" w:cstheme="minorHAnsi"/>
                <w:color w:val="000000"/>
                <w:sz w:val="20"/>
                <w:szCs w:val="20"/>
                <w:lang w:eastAsia="en-GB"/>
              </w:rPr>
            </w:pPr>
            <w:r w:rsidRPr="00B059D1">
              <w:rPr>
                <w:rFonts w:eastAsia="Times New Roman" w:cstheme="minorHAnsi"/>
                <w:b/>
                <w:bCs/>
                <w:color w:val="000000"/>
                <w:sz w:val="20"/>
                <w:szCs w:val="20"/>
                <w:lang w:eastAsia="en-GB"/>
              </w:rPr>
              <w:lastRenderedPageBreak/>
              <w:t>Sonola 2013</w:t>
            </w:r>
            <w:r w:rsidR="0001710E" w:rsidRPr="00C37111">
              <w:rPr>
                <w:rFonts w:eastAsia="Times New Roman" w:cstheme="minorHAnsi"/>
                <w:color w:val="000000"/>
                <w:sz w:val="20"/>
                <w:szCs w:val="20"/>
                <w:lang w:eastAsia="en-GB"/>
              </w:rPr>
              <w:t xml:space="preserve"> </w:t>
            </w:r>
            <w:r w:rsidR="0001710E" w:rsidRPr="00C37111">
              <w:rPr>
                <w:rFonts w:eastAsia="Times New Roman" w:cstheme="minorHAnsi"/>
                <w:color w:val="000000"/>
                <w:sz w:val="20"/>
                <w:szCs w:val="20"/>
                <w:lang w:eastAsia="en-GB"/>
              </w:rPr>
              <w:fldChar w:fldCharType="begin"/>
            </w:r>
            <w:r w:rsidR="0078152D">
              <w:rPr>
                <w:rFonts w:eastAsia="Times New Roman" w:cstheme="minorHAnsi"/>
                <w:color w:val="000000"/>
                <w:sz w:val="20"/>
                <w:szCs w:val="20"/>
                <w:lang w:eastAsia="en-GB"/>
              </w:rPr>
              <w:instrText xml:space="preserve"> ADDIN EN.CITE &lt;EndNote&gt;&lt;Cite&gt;&lt;Author&gt;Sonola&lt;/Author&gt;&lt;Year&gt;2013 (Kings Fund)&lt;/Year&gt;&lt;RecNum&gt;762&lt;/RecNum&gt;&lt;DisplayText&gt;[21]&lt;/DisplayText&gt;&lt;record&gt;&lt;rec-number&gt;762&lt;/rec-number&gt;&lt;foreign-keys&gt;&lt;key app="EN" db-id="ptwsvddvg5xxfmerpsvxvpsop0wdxzrzx5xt" timestamp="1666831260"&gt;762&lt;/key&gt;&lt;/foreign-keys&gt;&lt;ref-type name="Web Page"&gt;12&lt;/ref-type&gt;&lt;contributors&gt;&lt;authors&gt;&lt;author&gt;Sonola, Lara&lt;/author&gt;&lt;author&gt;Thiel, Veronika&lt;/author&gt;&lt;author&gt;Goodwin, Nick&lt;/author&gt;&lt;author&gt;Kodner, Dennis L&lt;/author&gt;&lt;/authors&gt;&lt;/contributors&gt;&lt;titles&gt;&lt;title&gt;South Devon and Torbay Proactive case management using the community virtual ward&lt;/title&gt;&lt;/titles&gt;&lt;dates&gt;&lt;year&gt;2013 (Kings Fund)&lt;/year&gt;&lt;/dates&gt;&lt;urls&gt;&lt;related-urls&gt;&lt;url&gt;https://www.kingsfund.org.uk/sites/default/files/field/field_publication_file/south-devon-and-torbay-coordinated-care-case-study-kingsfund13.pdf&lt;/url&gt;&lt;/related-urls&gt;&lt;/urls&gt;&lt;/record&gt;&lt;/Cite&gt;&lt;/EndNote&gt;</w:instrText>
            </w:r>
            <w:r w:rsidR="0001710E" w:rsidRPr="00C37111">
              <w:rPr>
                <w:rFonts w:eastAsia="Times New Roman" w:cstheme="minorHAnsi"/>
                <w:color w:val="000000"/>
                <w:sz w:val="20"/>
                <w:szCs w:val="20"/>
                <w:lang w:eastAsia="en-GB"/>
              </w:rPr>
              <w:fldChar w:fldCharType="separate"/>
            </w:r>
            <w:r w:rsidR="0078152D">
              <w:rPr>
                <w:rFonts w:eastAsia="Times New Roman" w:cstheme="minorHAnsi"/>
                <w:noProof/>
                <w:color w:val="000000"/>
                <w:sz w:val="20"/>
                <w:szCs w:val="20"/>
                <w:lang w:eastAsia="en-GB"/>
              </w:rPr>
              <w:t>[21]</w:t>
            </w:r>
            <w:r w:rsidR="0001710E" w:rsidRPr="00C37111">
              <w:rPr>
                <w:rFonts w:eastAsia="Times New Roman" w:cstheme="minorHAnsi"/>
                <w:color w:val="000000"/>
                <w:sz w:val="20"/>
                <w:szCs w:val="20"/>
                <w:lang w:eastAsia="en-GB"/>
              </w:rPr>
              <w:fldChar w:fldCharType="end"/>
            </w:r>
          </w:p>
          <w:p w14:paraId="3B6BC58D"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br/>
              <w:t>CORE PAPER</w:t>
            </w:r>
            <w:r w:rsidRPr="00C37111">
              <w:rPr>
                <w:rFonts w:eastAsia="Times New Roman" w:cstheme="minorHAnsi"/>
                <w:color w:val="000000"/>
                <w:sz w:val="20"/>
                <w:szCs w:val="20"/>
                <w:lang w:eastAsia="en-GB"/>
              </w:rPr>
              <w:br/>
            </w:r>
          </w:p>
          <w:p w14:paraId="30868086" w14:textId="302BB0C5"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2008 – 2012 (i.e. follow-on from Lewis 2013) (</w:t>
            </w:r>
            <w:r w:rsidR="00BF2F41">
              <w:rPr>
                <w:rFonts w:eastAsia="Times New Roman" w:cstheme="minorHAnsi"/>
                <w:color w:val="000000"/>
                <w:sz w:val="20"/>
                <w:szCs w:val="20"/>
                <w:lang w:eastAsia="en-GB"/>
              </w:rPr>
              <w:t>pre-COVID 19 pandemic</w:t>
            </w:r>
            <w:r w:rsidRPr="00C37111">
              <w:rPr>
                <w:rFonts w:eastAsia="Times New Roman" w:cstheme="minorHAnsi"/>
                <w:color w:val="000000"/>
                <w:sz w:val="20"/>
                <w:szCs w:val="20"/>
                <w:lang w:eastAsia="en-GB"/>
              </w:rPr>
              <w:t>)</w:t>
            </w:r>
            <w:r w:rsidRPr="00C37111">
              <w:rPr>
                <w:rFonts w:eastAsia="Times New Roman" w:cstheme="minorHAnsi"/>
                <w:color w:val="000000"/>
                <w:sz w:val="20"/>
                <w:szCs w:val="20"/>
                <w:lang w:eastAsia="en-GB"/>
              </w:rPr>
              <w:br/>
            </w:r>
          </w:p>
          <w:p w14:paraId="32FD6767"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S Devon and Torbay, England</w:t>
            </w:r>
          </w:p>
          <w:p w14:paraId="3E74A246" w14:textId="77777777" w:rsidR="0001710E" w:rsidRPr="00C37111" w:rsidRDefault="0001710E" w:rsidP="008D1EDE">
            <w:pPr>
              <w:spacing w:after="0" w:line="240" w:lineRule="auto"/>
              <w:rPr>
                <w:rFonts w:eastAsia="Times New Roman" w:cstheme="minorHAnsi"/>
                <w:color w:val="000000"/>
                <w:sz w:val="20"/>
                <w:szCs w:val="20"/>
                <w:lang w:eastAsia="en-GB"/>
              </w:rPr>
            </w:pPr>
          </w:p>
          <w:p w14:paraId="1B8238B0"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Case study</w:t>
            </w:r>
          </w:p>
        </w:tc>
        <w:tc>
          <w:tcPr>
            <w:tcW w:w="1985" w:type="dxa"/>
            <w:shd w:val="clear" w:color="auto" w:fill="auto"/>
          </w:tcPr>
          <w:p w14:paraId="6DC588EF"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Model 1a</w:t>
            </w:r>
          </w:p>
          <w:p w14:paraId="4E23203A" w14:textId="77777777" w:rsidR="0001710E" w:rsidRPr="00C37111" w:rsidRDefault="0001710E" w:rsidP="008D1EDE">
            <w:pPr>
              <w:spacing w:after="0" w:line="240" w:lineRule="auto"/>
              <w:rPr>
                <w:rFonts w:eastAsia="Times New Roman" w:cstheme="minorHAnsi"/>
                <w:color w:val="000000"/>
                <w:sz w:val="20"/>
                <w:szCs w:val="20"/>
                <w:lang w:eastAsia="en-GB"/>
              </w:rPr>
            </w:pPr>
          </w:p>
          <w:p w14:paraId="34981E06"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Urgency: non-acute </w:t>
            </w:r>
            <w:r w:rsidRPr="00C37111">
              <w:rPr>
                <w:rFonts w:eastAsia="Times New Roman" w:cstheme="minorHAnsi"/>
                <w:color w:val="000000"/>
                <w:sz w:val="20"/>
                <w:szCs w:val="20"/>
                <w:lang w:eastAsia="en-GB"/>
              </w:rPr>
              <w:br/>
            </w:r>
          </w:p>
          <w:p w14:paraId="4AC4948F"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Duration in VW: several months. </w:t>
            </w:r>
            <w:r w:rsidRPr="00C37111">
              <w:rPr>
                <w:rFonts w:eastAsia="Times New Roman" w:cstheme="minorHAnsi"/>
                <w:color w:val="000000"/>
                <w:sz w:val="20"/>
                <w:szCs w:val="20"/>
                <w:lang w:eastAsia="en-GB"/>
              </w:rPr>
              <w:br/>
            </w:r>
          </w:p>
          <w:p w14:paraId="72841D9E"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Open 24/7? – no, out-of-hours clinicians working between 6pm and 8am on weekdays, and at weekends and public holidays.</w:t>
            </w:r>
          </w:p>
        </w:tc>
        <w:tc>
          <w:tcPr>
            <w:tcW w:w="2693" w:type="dxa"/>
            <w:shd w:val="clear" w:color="auto" w:fill="auto"/>
          </w:tcPr>
          <w:p w14:paraId="51713746" w14:textId="793232E8" w:rsidR="0001710E" w:rsidRPr="00C37111" w:rsidRDefault="0001710E" w:rsidP="008D1EDE">
            <w:pPr>
              <w:spacing w:after="0" w:line="240" w:lineRule="auto"/>
              <w:rPr>
                <w:rFonts w:eastAsia="Times New Roman" w:cstheme="minorHAnsi"/>
                <w:color w:val="000000"/>
                <w:sz w:val="20"/>
                <w:szCs w:val="20"/>
                <w:lang w:eastAsia="en-GB"/>
              </w:rPr>
            </w:pPr>
            <w:r w:rsidRPr="00742339">
              <w:rPr>
                <w:rFonts w:eastAsia="Times New Roman" w:cstheme="minorHAnsi"/>
                <w:color w:val="000000"/>
                <w:sz w:val="20"/>
                <w:szCs w:val="20"/>
                <w:lang w:eastAsia="en-GB"/>
              </w:rPr>
              <w:t>Patients with complex needs, including older people (over 65s) with several long-term conditions</w:t>
            </w:r>
            <w:r w:rsidRPr="00C37111">
              <w:rPr>
                <w:rFonts w:eastAsia="Times New Roman" w:cstheme="minorHAnsi"/>
                <w:color w:val="000000"/>
                <w:sz w:val="20"/>
                <w:szCs w:val="20"/>
                <w:lang w:eastAsia="en-GB"/>
              </w:rPr>
              <w:t xml:space="preserve"> (majority); also a growing number of patients in their 40s and 50s with mental health illness alongside drug/alcohol misuse.</w:t>
            </w:r>
            <w:r w:rsidRPr="00C37111">
              <w:rPr>
                <w:rFonts w:eastAsia="Times New Roman" w:cstheme="minorHAnsi"/>
                <w:color w:val="000000"/>
                <w:sz w:val="20"/>
                <w:szCs w:val="20"/>
                <w:lang w:eastAsia="en-GB"/>
              </w:rPr>
              <w:br/>
            </w:r>
          </w:p>
          <w:p w14:paraId="7F626273"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Selection: </w:t>
            </w:r>
            <w:r w:rsidRPr="00742339">
              <w:rPr>
                <w:rFonts w:eastAsia="Times New Roman" w:cstheme="minorHAnsi"/>
                <w:color w:val="000000"/>
                <w:sz w:val="20"/>
                <w:szCs w:val="20"/>
                <w:lang w:eastAsia="en-GB"/>
              </w:rPr>
              <w:t>Devon Predictive Model: hig</w:t>
            </w:r>
            <w:r w:rsidRPr="00C37111">
              <w:rPr>
                <w:rFonts w:eastAsia="Times New Roman" w:cstheme="minorHAnsi"/>
                <w:color w:val="000000"/>
                <w:sz w:val="20"/>
                <w:szCs w:val="20"/>
                <w:lang w:eastAsia="en-GB"/>
              </w:rPr>
              <w:t>h risk of hospitalisation in the next 12 months</w:t>
            </w:r>
            <w:r w:rsidRPr="00C37111">
              <w:rPr>
                <w:rFonts w:eastAsia="Times New Roman" w:cstheme="minorHAnsi"/>
                <w:color w:val="000000"/>
                <w:sz w:val="20"/>
                <w:szCs w:val="20"/>
                <w:lang w:eastAsia="en-GB"/>
              </w:rPr>
              <w:br/>
            </w:r>
          </w:p>
          <w:p w14:paraId="7C67D6CD"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Stratification: red/amber/green</w:t>
            </w:r>
          </w:p>
        </w:tc>
        <w:tc>
          <w:tcPr>
            <w:tcW w:w="1701" w:type="dxa"/>
            <w:shd w:val="clear" w:color="auto" w:fill="auto"/>
          </w:tcPr>
          <w:p w14:paraId="36A86E95"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Proactive (and reactive): Assessment, triage, care plan, proactive management implementation by care co-ordinator, VW team, intermediate care team and care agencies</w:t>
            </w:r>
          </w:p>
        </w:tc>
        <w:tc>
          <w:tcPr>
            <w:tcW w:w="1701" w:type="dxa"/>
            <w:shd w:val="clear" w:color="auto" w:fill="auto"/>
          </w:tcPr>
          <w:p w14:paraId="76A72A8F"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Monitoring: proactive – management depends on patient need. Face-to-face (during crisis) and telephone calls</w:t>
            </w:r>
            <w:r w:rsidRPr="00C37111">
              <w:rPr>
                <w:rFonts w:eastAsia="Times New Roman" w:cstheme="minorHAnsi"/>
                <w:color w:val="000000"/>
                <w:sz w:val="20"/>
                <w:szCs w:val="20"/>
                <w:lang w:eastAsia="en-GB"/>
              </w:rPr>
              <w:br/>
            </w:r>
          </w:p>
          <w:p w14:paraId="0618A764"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Self-management: patient empowerment not evident</w:t>
            </w:r>
          </w:p>
        </w:tc>
        <w:tc>
          <w:tcPr>
            <w:tcW w:w="1985" w:type="dxa"/>
            <w:shd w:val="clear" w:color="auto" w:fill="auto"/>
          </w:tcPr>
          <w:p w14:paraId="11157E35" w14:textId="77777777" w:rsidR="00AE0A5D"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Outcomes/aims: </w:t>
            </w:r>
            <w:r w:rsidRPr="00C37111">
              <w:rPr>
                <w:rFonts w:eastAsia="Times New Roman" w:cstheme="minorHAnsi"/>
                <w:color w:val="000000"/>
                <w:sz w:val="20"/>
                <w:szCs w:val="20"/>
                <w:lang w:eastAsia="en-GB"/>
              </w:rPr>
              <w:br/>
              <w:t xml:space="preserve">to identify people at risk of unnecessary hospital admissions and employ a multidisciplinary approach to address their individual needs across health and social care to prevent crises from occurring. </w:t>
            </w:r>
          </w:p>
          <w:p w14:paraId="56967DC4" w14:textId="77777777" w:rsidR="00AE0A5D" w:rsidRDefault="00AE0A5D" w:rsidP="008D1EDE">
            <w:pPr>
              <w:spacing w:after="0" w:line="240" w:lineRule="auto"/>
              <w:rPr>
                <w:rFonts w:eastAsia="Times New Roman" w:cstheme="minorHAnsi"/>
                <w:color w:val="000000"/>
                <w:sz w:val="20"/>
                <w:szCs w:val="20"/>
                <w:lang w:eastAsia="en-GB"/>
              </w:rPr>
            </w:pPr>
          </w:p>
          <w:p w14:paraId="7ADA491E" w14:textId="684BFE93" w:rsidR="00E15575" w:rsidRPr="00C37111" w:rsidRDefault="0001710E" w:rsidP="00AB0E3D">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The MDT seeks to reduce duplication, improve continuity and the quality of care across providers and ensure that resources in the community are used efficiently.</w:t>
            </w:r>
          </w:p>
        </w:tc>
        <w:tc>
          <w:tcPr>
            <w:tcW w:w="1984" w:type="dxa"/>
            <w:shd w:val="clear" w:color="auto" w:fill="auto"/>
          </w:tcPr>
          <w:p w14:paraId="4993FEC6" w14:textId="77777777" w:rsidR="00632810" w:rsidRDefault="0001710E" w:rsidP="008D1EDE">
            <w:pPr>
              <w:spacing w:after="0" w:line="240" w:lineRule="auto"/>
              <w:rPr>
                <w:rFonts w:eastAsia="Times New Roman" w:cstheme="minorHAnsi"/>
                <w:sz w:val="20"/>
                <w:szCs w:val="20"/>
                <w:lang w:eastAsia="en-GB"/>
              </w:rPr>
            </w:pPr>
            <w:r>
              <w:rPr>
                <w:rFonts w:eastAsia="Times New Roman" w:cstheme="minorHAnsi"/>
                <w:sz w:val="20"/>
                <w:szCs w:val="20"/>
                <w:lang w:eastAsia="en-GB"/>
              </w:rPr>
              <w:t>CMOC</w:t>
            </w:r>
            <w:r w:rsidRPr="00C37111">
              <w:rPr>
                <w:rFonts w:eastAsia="Times New Roman" w:cstheme="minorHAnsi"/>
                <w:sz w:val="20"/>
                <w:szCs w:val="20"/>
                <w:lang w:eastAsia="en-GB"/>
              </w:rPr>
              <w:t xml:space="preserve">1 (standards), </w:t>
            </w:r>
            <w:r>
              <w:rPr>
                <w:rFonts w:eastAsia="Times New Roman" w:cstheme="minorHAnsi"/>
                <w:sz w:val="20"/>
                <w:szCs w:val="20"/>
                <w:lang w:eastAsia="en-GB"/>
              </w:rPr>
              <w:t>CMOC</w:t>
            </w:r>
            <w:r w:rsidRPr="00C37111">
              <w:rPr>
                <w:rFonts w:eastAsia="Times New Roman" w:cstheme="minorHAnsi"/>
                <w:sz w:val="20"/>
                <w:szCs w:val="20"/>
                <w:lang w:eastAsia="en-GB"/>
              </w:rPr>
              <w:t xml:space="preserve">2 (IT), </w:t>
            </w:r>
          </w:p>
          <w:p w14:paraId="21889E43" w14:textId="77777777" w:rsidR="00632810" w:rsidRDefault="0001710E" w:rsidP="008D1EDE">
            <w:pPr>
              <w:spacing w:after="0" w:line="240" w:lineRule="auto"/>
              <w:rPr>
                <w:rFonts w:eastAsia="Times New Roman" w:cstheme="minorHAnsi"/>
                <w:sz w:val="20"/>
                <w:szCs w:val="20"/>
                <w:lang w:eastAsia="en-GB"/>
              </w:rPr>
            </w:pPr>
            <w:r>
              <w:rPr>
                <w:rFonts w:eastAsia="Times New Roman" w:cstheme="minorHAnsi"/>
                <w:sz w:val="20"/>
                <w:szCs w:val="20"/>
                <w:lang w:eastAsia="en-GB"/>
              </w:rPr>
              <w:t>CMOC</w:t>
            </w:r>
            <w:r w:rsidRPr="00C37111">
              <w:rPr>
                <w:rFonts w:eastAsia="Times New Roman" w:cstheme="minorHAnsi"/>
                <w:sz w:val="20"/>
                <w:szCs w:val="20"/>
                <w:lang w:eastAsia="en-GB"/>
              </w:rPr>
              <w:t xml:space="preserve">3 (MDT), </w:t>
            </w:r>
            <w:r>
              <w:rPr>
                <w:rFonts w:eastAsia="Times New Roman" w:cstheme="minorHAnsi"/>
                <w:sz w:val="20"/>
                <w:szCs w:val="20"/>
                <w:lang w:eastAsia="en-GB"/>
              </w:rPr>
              <w:t>CMOC</w:t>
            </w:r>
            <w:r w:rsidRPr="00C37111">
              <w:rPr>
                <w:rFonts w:eastAsia="Times New Roman" w:cstheme="minorHAnsi"/>
                <w:sz w:val="20"/>
                <w:szCs w:val="20"/>
                <w:lang w:eastAsia="en-GB"/>
              </w:rPr>
              <w:t xml:space="preserve">4 (MDT meetings), </w:t>
            </w:r>
          </w:p>
          <w:p w14:paraId="21324956" w14:textId="77777777" w:rsidR="00632810" w:rsidRDefault="0001710E" w:rsidP="008D1EDE">
            <w:pPr>
              <w:spacing w:after="0" w:line="240" w:lineRule="auto"/>
              <w:rPr>
                <w:rFonts w:eastAsia="Times New Roman" w:cstheme="minorHAnsi"/>
                <w:sz w:val="20"/>
                <w:szCs w:val="20"/>
                <w:lang w:eastAsia="en-GB"/>
              </w:rPr>
            </w:pPr>
            <w:r>
              <w:rPr>
                <w:rFonts w:eastAsia="Times New Roman" w:cstheme="minorHAnsi"/>
                <w:sz w:val="20"/>
                <w:szCs w:val="20"/>
                <w:lang w:eastAsia="en-GB"/>
              </w:rPr>
              <w:t>CMOC</w:t>
            </w:r>
            <w:r w:rsidRPr="00C37111">
              <w:rPr>
                <w:rFonts w:eastAsia="Times New Roman" w:cstheme="minorHAnsi"/>
                <w:sz w:val="20"/>
                <w:szCs w:val="20"/>
                <w:lang w:eastAsia="en-GB"/>
              </w:rPr>
              <w:t xml:space="preserve">8 (case </w:t>
            </w:r>
            <w:r w:rsidR="00153BAB">
              <w:rPr>
                <w:rFonts w:eastAsia="Times New Roman" w:cstheme="minorHAnsi"/>
                <w:sz w:val="20"/>
                <w:szCs w:val="20"/>
                <w:lang w:eastAsia="en-GB"/>
              </w:rPr>
              <w:t>management</w:t>
            </w:r>
            <w:r w:rsidRPr="00C37111">
              <w:rPr>
                <w:rFonts w:eastAsia="Times New Roman" w:cstheme="minorHAnsi"/>
                <w:sz w:val="20"/>
                <w:szCs w:val="20"/>
                <w:lang w:eastAsia="en-GB"/>
              </w:rPr>
              <w:t xml:space="preserve">), </w:t>
            </w:r>
            <w:r>
              <w:rPr>
                <w:rFonts w:eastAsia="Times New Roman" w:cstheme="minorHAnsi"/>
                <w:sz w:val="20"/>
                <w:szCs w:val="20"/>
                <w:lang w:eastAsia="en-GB"/>
              </w:rPr>
              <w:t>CMOC</w:t>
            </w:r>
            <w:r w:rsidRPr="00C37111">
              <w:rPr>
                <w:rFonts w:eastAsia="Times New Roman" w:cstheme="minorHAnsi"/>
                <w:sz w:val="20"/>
                <w:szCs w:val="20"/>
                <w:lang w:eastAsia="en-GB"/>
              </w:rPr>
              <w:t xml:space="preserve">9 (proactive care), </w:t>
            </w:r>
          </w:p>
          <w:p w14:paraId="23340108" w14:textId="471C3BE3" w:rsidR="0001710E" w:rsidRPr="00C37111" w:rsidRDefault="0001710E" w:rsidP="008D1EDE">
            <w:pPr>
              <w:spacing w:after="0" w:line="240" w:lineRule="auto"/>
              <w:rPr>
                <w:rFonts w:eastAsia="Times New Roman" w:cstheme="minorHAnsi"/>
                <w:color w:val="000000"/>
                <w:sz w:val="20"/>
                <w:szCs w:val="20"/>
                <w:lang w:eastAsia="en-GB"/>
              </w:rPr>
            </w:pPr>
            <w:r>
              <w:rPr>
                <w:rFonts w:eastAsia="Times New Roman" w:cstheme="minorHAnsi"/>
                <w:sz w:val="20"/>
                <w:szCs w:val="20"/>
                <w:lang w:eastAsia="en-GB"/>
              </w:rPr>
              <w:t>CMOC</w:t>
            </w:r>
            <w:r w:rsidRPr="00C37111">
              <w:rPr>
                <w:rFonts w:eastAsia="Times New Roman" w:cstheme="minorHAnsi"/>
                <w:sz w:val="20"/>
                <w:szCs w:val="20"/>
                <w:lang w:eastAsia="en-GB"/>
              </w:rPr>
              <w:t xml:space="preserve">11 (at home), </w:t>
            </w:r>
            <w:r>
              <w:rPr>
                <w:rFonts w:eastAsia="Times New Roman" w:cstheme="minorHAnsi"/>
                <w:sz w:val="20"/>
                <w:szCs w:val="20"/>
                <w:lang w:eastAsia="en-GB"/>
              </w:rPr>
              <w:t>CMOC</w:t>
            </w:r>
            <w:r w:rsidRPr="00C37111">
              <w:rPr>
                <w:rFonts w:eastAsia="Times New Roman" w:cstheme="minorHAnsi"/>
                <w:sz w:val="20"/>
                <w:szCs w:val="20"/>
                <w:lang w:eastAsia="en-GB"/>
              </w:rPr>
              <w:t>12 (caregiver)</w:t>
            </w:r>
          </w:p>
        </w:tc>
      </w:tr>
      <w:tr w:rsidR="0001710E" w:rsidRPr="00C37111" w14:paraId="2457193D" w14:textId="77777777" w:rsidTr="008D1EDE">
        <w:trPr>
          <w:trHeight w:val="821"/>
        </w:trPr>
        <w:tc>
          <w:tcPr>
            <w:tcW w:w="1696" w:type="dxa"/>
            <w:shd w:val="clear" w:color="auto" w:fill="auto"/>
            <w:hideMark/>
          </w:tcPr>
          <w:p w14:paraId="48D7C183" w14:textId="77777777" w:rsidR="0001710E" w:rsidRPr="00C37111" w:rsidRDefault="0001710E" w:rsidP="008D1EDE">
            <w:pPr>
              <w:spacing w:after="0" w:line="240" w:lineRule="auto"/>
              <w:rPr>
                <w:rFonts w:eastAsia="Times New Roman" w:cstheme="minorHAnsi"/>
                <w:color w:val="000000"/>
                <w:sz w:val="20"/>
                <w:szCs w:val="20"/>
                <w:lang w:eastAsia="en-GB"/>
              </w:rPr>
            </w:pPr>
            <w:r w:rsidRPr="00B059D1">
              <w:rPr>
                <w:rFonts w:eastAsia="Times New Roman" w:cstheme="minorHAnsi"/>
                <w:b/>
                <w:bCs/>
                <w:color w:val="000000"/>
                <w:sz w:val="20"/>
                <w:szCs w:val="20"/>
                <w:lang w:eastAsia="en-GB"/>
              </w:rPr>
              <w:lastRenderedPageBreak/>
              <w:t>Stockham 2016</w:t>
            </w:r>
            <w:r w:rsidRPr="00C37111">
              <w:rPr>
                <w:rFonts w:eastAsia="Times New Roman" w:cstheme="minorHAnsi"/>
                <w:color w:val="000000"/>
                <w:sz w:val="20"/>
                <w:szCs w:val="20"/>
                <w:lang w:eastAsia="en-GB"/>
              </w:rPr>
              <w:t xml:space="preserve"> </w:t>
            </w:r>
            <w:r w:rsidRPr="00C37111">
              <w:rPr>
                <w:rFonts w:eastAsia="Times New Roman" w:cstheme="minorHAnsi"/>
                <w:color w:val="000000"/>
                <w:sz w:val="20"/>
                <w:szCs w:val="20"/>
                <w:lang w:eastAsia="en-GB"/>
              </w:rPr>
              <w:fldChar w:fldCharType="begin"/>
            </w:r>
            <w:r>
              <w:rPr>
                <w:rFonts w:eastAsia="Times New Roman" w:cstheme="minorHAnsi"/>
                <w:color w:val="000000"/>
                <w:sz w:val="20"/>
                <w:szCs w:val="20"/>
                <w:lang w:eastAsia="en-GB"/>
              </w:rPr>
              <w:instrText xml:space="preserve"> ADDIN EN.CITE &lt;EndNote&gt;&lt;Cite&gt;&lt;Author&gt;Stockham&lt;/Author&gt;&lt;Year&gt;2016&lt;/Year&gt;&lt;RecNum&gt;102&lt;/RecNum&gt;&lt;DisplayText&gt;[27]&lt;/DisplayText&gt;&lt;record&gt;&lt;rec-number&gt;102&lt;/rec-number&gt;&lt;foreign-keys&gt;&lt;key app="EN" db-id="ptwsvddvg5xxfmerpsvxvpsop0wdxzrzx5xt" timestamp="1637155574"&gt;102&lt;/key&gt;&lt;/foreign-keys&gt;&lt;ref-type name="Journal Article"&gt;17&lt;/ref-type&gt;&lt;contributors&gt;&lt;authors&gt;&lt;author&gt;Stockham, Alayne&lt;/author&gt;&lt;/authors&gt;&lt;/contributors&gt;&lt;titles&gt;&lt;title&gt;Leadership in practice: an analysis of collaborative leadership in the conception of a virtual ward&lt;/title&gt;&lt;secondary-title&gt;Nursing management (Harrow, London, England : 1994)&lt;/secondary-title&gt;&lt;/titles&gt;&lt;periodical&gt;&lt;full-title&gt;Nursing management (Harrow, London, England : 1994)&lt;/full-title&gt;&lt;/periodical&gt;&lt;pages&gt;30-34&lt;/pages&gt;&lt;volume&gt;23&lt;/volume&gt;&lt;number&gt;6&lt;/number&gt;&lt;keywords&gt;&lt;keyword&gt;*cooperation&lt;/keyword&gt;&lt;keyword&gt;health care delivery&lt;/keyword&gt;&lt;keyword&gt;*leadership&lt;/keyword&gt;&lt;keyword&gt;national health service&lt;/keyword&gt;&lt;keyword&gt;nursing process&lt;/keyword&gt;&lt;keyword&gt;*organization and management&lt;/keyword&gt;&lt;keyword&gt;*public relations&lt;/keyword&gt;&lt;keyword&gt;Wales&lt;/keyword&gt;&lt;/keywords&gt;&lt;dates&gt;&lt;year&gt;2016&lt;/year&gt;&lt;/dates&gt;&lt;pub-location&gt;United Kingdom&lt;/pub-location&gt;&lt;isbn&gt;1354-5760&lt;/isbn&gt;&lt;urls&gt;&lt;related-urls&gt;&lt;url&gt;http://ovidsp.ovid.com/ovidweb.cgi?T=JS&amp;amp;PAGE=reference&amp;amp;D=emed17&amp;amp;NEWS=N&amp;amp;AN=616658959&lt;/url&gt;&lt;/related-urls&gt;&lt;/urls&gt;&lt;custom7&gt;Added to Rayyan 09-11-2021&lt;/custom7&gt;&lt;electronic-resource-num&gt;http://dx.doi.org/10.7748/nm.2016.e1492&lt;/electronic-resource-num&gt;&lt;remote-database-name&gt;Ovid-XS&lt;/remote-database-name&gt;&lt;research-notes&gt;Set-2: Virtual wards + UK n=50 (addn records, ie not limited to any age group)&amp;#xD;&amp;#xD;File name: S1_VW_other_UK &amp;#xD;&amp;#xD;&lt;/research-notes&gt;&lt;language&gt;English&lt;/language&gt;&lt;/record&gt;&lt;/Cite&gt;&lt;/EndNote&gt;</w:instrText>
            </w:r>
            <w:r w:rsidRPr="00C37111">
              <w:rPr>
                <w:rFonts w:eastAsia="Times New Roman" w:cstheme="minorHAnsi"/>
                <w:color w:val="000000"/>
                <w:sz w:val="20"/>
                <w:szCs w:val="20"/>
                <w:lang w:eastAsia="en-GB"/>
              </w:rPr>
              <w:fldChar w:fldCharType="separate"/>
            </w:r>
            <w:r>
              <w:rPr>
                <w:rFonts w:eastAsia="Times New Roman" w:cstheme="minorHAnsi"/>
                <w:noProof/>
                <w:color w:val="000000"/>
                <w:sz w:val="20"/>
                <w:szCs w:val="20"/>
                <w:lang w:eastAsia="en-GB"/>
              </w:rPr>
              <w:t>[27]</w:t>
            </w:r>
            <w:r w:rsidRPr="00C37111">
              <w:rPr>
                <w:rFonts w:eastAsia="Times New Roman" w:cstheme="minorHAnsi"/>
                <w:color w:val="000000"/>
                <w:sz w:val="20"/>
                <w:szCs w:val="20"/>
                <w:lang w:eastAsia="en-GB"/>
              </w:rPr>
              <w:fldChar w:fldCharType="end"/>
            </w:r>
          </w:p>
          <w:p w14:paraId="18279B94"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br/>
              <w:t>CORE PAPER</w:t>
            </w:r>
            <w:r w:rsidRPr="00C37111">
              <w:rPr>
                <w:rFonts w:eastAsia="Times New Roman" w:cstheme="minorHAnsi"/>
                <w:color w:val="000000"/>
                <w:sz w:val="20"/>
                <w:szCs w:val="20"/>
                <w:lang w:eastAsia="en-GB"/>
              </w:rPr>
              <w:br/>
            </w:r>
          </w:p>
          <w:p w14:paraId="42884034" w14:textId="17293230"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2013-16 (</w:t>
            </w:r>
            <w:r w:rsidR="00BF2F41">
              <w:rPr>
                <w:rFonts w:eastAsia="Times New Roman" w:cstheme="minorHAnsi"/>
                <w:color w:val="000000"/>
                <w:sz w:val="20"/>
                <w:szCs w:val="20"/>
                <w:lang w:eastAsia="en-GB"/>
              </w:rPr>
              <w:t>pre-COVID 19 pandemic</w:t>
            </w:r>
            <w:r w:rsidRPr="00C37111">
              <w:rPr>
                <w:rFonts w:eastAsia="Times New Roman" w:cstheme="minorHAnsi"/>
                <w:color w:val="000000"/>
                <w:sz w:val="20"/>
                <w:szCs w:val="20"/>
                <w:lang w:eastAsia="en-GB"/>
              </w:rPr>
              <w:t>)</w:t>
            </w:r>
            <w:r w:rsidRPr="00C37111">
              <w:rPr>
                <w:rFonts w:eastAsia="Times New Roman" w:cstheme="minorHAnsi"/>
                <w:color w:val="000000"/>
                <w:sz w:val="20"/>
                <w:szCs w:val="20"/>
                <w:lang w:eastAsia="en-GB"/>
              </w:rPr>
              <w:br/>
            </w:r>
          </w:p>
          <w:p w14:paraId="0013D0A7"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SE Powys, Wales</w:t>
            </w:r>
          </w:p>
          <w:p w14:paraId="13384E45" w14:textId="77777777" w:rsidR="0001710E" w:rsidRPr="00C37111" w:rsidRDefault="0001710E" w:rsidP="008D1EDE">
            <w:pPr>
              <w:spacing w:after="0" w:line="240" w:lineRule="auto"/>
              <w:rPr>
                <w:rFonts w:eastAsia="Times New Roman" w:cstheme="minorHAnsi"/>
                <w:color w:val="000000"/>
                <w:sz w:val="20"/>
                <w:szCs w:val="20"/>
                <w:lang w:eastAsia="en-GB"/>
              </w:rPr>
            </w:pPr>
          </w:p>
          <w:p w14:paraId="721F5800"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Case study and narrative discussion</w:t>
            </w:r>
          </w:p>
        </w:tc>
        <w:tc>
          <w:tcPr>
            <w:tcW w:w="1985" w:type="dxa"/>
            <w:shd w:val="clear" w:color="auto" w:fill="auto"/>
            <w:hideMark/>
          </w:tcPr>
          <w:p w14:paraId="377FE291" w14:textId="27868981"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Model type 1 </w:t>
            </w:r>
          </w:p>
          <w:p w14:paraId="4023B1F6" w14:textId="77777777" w:rsidR="0001710E" w:rsidRPr="00C37111" w:rsidRDefault="0001710E" w:rsidP="008D1EDE">
            <w:pPr>
              <w:spacing w:after="0" w:line="240" w:lineRule="auto"/>
              <w:rPr>
                <w:rFonts w:eastAsia="Times New Roman" w:cstheme="minorHAnsi"/>
                <w:color w:val="000000"/>
                <w:sz w:val="20"/>
                <w:szCs w:val="20"/>
                <w:lang w:eastAsia="en-GB"/>
              </w:rPr>
            </w:pPr>
          </w:p>
          <w:p w14:paraId="346F09AD"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Urgency: non-acute</w:t>
            </w:r>
            <w:r w:rsidRPr="00C37111">
              <w:rPr>
                <w:rFonts w:eastAsia="Times New Roman" w:cstheme="minorHAnsi"/>
                <w:color w:val="000000"/>
                <w:sz w:val="20"/>
                <w:szCs w:val="20"/>
                <w:lang w:eastAsia="en-GB"/>
              </w:rPr>
              <w:br/>
            </w:r>
          </w:p>
          <w:p w14:paraId="22D30D7D" w14:textId="22770CE4"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Duration in VW: </w:t>
            </w:r>
            <w:r w:rsidR="001272F9">
              <w:rPr>
                <w:rFonts w:eastAsia="Times New Roman" w:cstheme="minorHAnsi"/>
                <w:color w:val="000000"/>
                <w:sz w:val="20"/>
                <w:szCs w:val="20"/>
                <w:lang w:eastAsia="en-GB"/>
              </w:rPr>
              <w:t>not reported</w:t>
            </w:r>
            <w:r w:rsidRPr="00C37111">
              <w:rPr>
                <w:rFonts w:eastAsia="Times New Roman" w:cstheme="minorHAnsi"/>
                <w:color w:val="000000"/>
                <w:sz w:val="20"/>
                <w:szCs w:val="20"/>
                <w:lang w:eastAsia="en-GB"/>
              </w:rPr>
              <w:t xml:space="preserve"> </w:t>
            </w:r>
            <w:r w:rsidRPr="00C37111">
              <w:rPr>
                <w:rFonts w:eastAsia="Times New Roman" w:cstheme="minorHAnsi"/>
                <w:color w:val="000000"/>
                <w:sz w:val="20"/>
                <w:szCs w:val="20"/>
                <w:lang w:eastAsia="en-GB"/>
              </w:rPr>
              <w:br/>
            </w:r>
          </w:p>
          <w:p w14:paraId="15B92D82" w14:textId="4C365C2C"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Open 24/7? – </w:t>
            </w:r>
            <w:r w:rsidR="001272F9">
              <w:rPr>
                <w:rFonts w:eastAsia="Times New Roman" w:cstheme="minorHAnsi"/>
                <w:color w:val="000000"/>
                <w:sz w:val="20"/>
                <w:szCs w:val="20"/>
                <w:lang w:eastAsia="en-GB"/>
              </w:rPr>
              <w:t>not reported</w:t>
            </w:r>
          </w:p>
        </w:tc>
        <w:tc>
          <w:tcPr>
            <w:tcW w:w="2693" w:type="dxa"/>
            <w:shd w:val="clear" w:color="auto" w:fill="auto"/>
            <w:hideMark/>
          </w:tcPr>
          <w:p w14:paraId="7C13976F"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Chronic conditions + frailty</w:t>
            </w:r>
            <w:r w:rsidRPr="00C37111">
              <w:rPr>
                <w:rFonts w:eastAsia="Times New Roman" w:cstheme="minorHAnsi"/>
                <w:color w:val="000000"/>
                <w:sz w:val="20"/>
                <w:szCs w:val="20"/>
                <w:lang w:eastAsia="en-GB"/>
              </w:rPr>
              <w:br/>
            </w:r>
          </w:p>
          <w:p w14:paraId="16A57AE8"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Selection: moderate to high-risk individuals, with chronic conditions, increased frailty and decreasing function</w:t>
            </w:r>
            <w:r w:rsidRPr="00C37111">
              <w:rPr>
                <w:rFonts w:eastAsia="Times New Roman" w:cstheme="minorHAnsi"/>
                <w:color w:val="000000"/>
                <w:sz w:val="20"/>
                <w:szCs w:val="20"/>
                <w:lang w:eastAsia="en-GB"/>
              </w:rPr>
              <w:br/>
            </w:r>
          </w:p>
          <w:p w14:paraId="6568DA3D" w14:textId="5C7AD98D"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Stratification: </w:t>
            </w:r>
            <w:r w:rsidR="001272F9">
              <w:rPr>
                <w:rFonts w:eastAsia="Times New Roman" w:cstheme="minorHAnsi"/>
                <w:color w:val="000000"/>
                <w:sz w:val="20"/>
                <w:szCs w:val="20"/>
                <w:lang w:eastAsia="en-GB"/>
              </w:rPr>
              <w:t>not reported</w:t>
            </w:r>
          </w:p>
        </w:tc>
        <w:tc>
          <w:tcPr>
            <w:tcW w:w="1701" w:type="dxa"/>
            <w:shd w:val="clear" w:color="auto" w:fill="auto"/>
            <w:hideMark/>
          </w:tcPr>
          <w:p w14:paraId="02894CB3" w14:textId="6FF8E0B1" w:rsidR="0001710E" w:rsidRPr="00C37111" w:rsidRDefault="00E15575" w:rsidP="008D1ED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U</w:t>
            </w:r>
            <w:r w:rsidRPr="00C37111">
              <w:rPr>
                <w:rFonts w:eastAsia="Times New Roman" w:cstheme="minorHAnsi"/>
                <w:color w:val="000000"/>
                <w:sz w:val="20"/>
                <w:szCs w:val="20"/>
                <w:lang w:eastAsia="en-GB"/>
              </w:rPr>
              <w:t>nclear</w:t>
            </w:r>
            <w:r w:rsidR="0001710E" w:rsidRPr="00C37111">
              <w:rPr>
                <w:rFonts w:eastAsia="Times New Roman" w:cstheme="minorHAnsi"/>
                <w:color w:val="000000"/>
                <w:sz w:val="20"/>
                <w:szCs w:val="20"/>
                <w:lang w:eastAsia="en-GB"/>
              </w:rPr>
              <w:t xml:space="preserve">, mentions patients remaining at home “during acute medical scenarios and chronic or frailty crises” and “unscheduled care”, but also aims for a “greater focus on anticipatory care” </w:t>
            </w:r>
          </w:p>
        </w:tc>
        <w:tc>
          <w:tcPr>
            <w:tcW w:w="1701" w:type="dxa"/>
            <w:shd w:val="clear" w:color="auto" w:fill="auto"/>
            <w:hideMark/>
          </w:tcPr>
          <w:p w14:paraId="68503023" w14:textId="39D0EAC6"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Monitoring: </w:t>
            </w:r>
            <w:r w:rsidR="001272F9">
              <w:rPr>
                <w:rFonts w:eastAsia="Times New Roman" w:cstheme="minorHAnsi"/>
                <w:color w:val="000000"/>
                <w:sz w:val="20"/>
                <w:szCs w:val="20"/>
                <w:lang w:eastAsia="en-GB"/>
              </w:rPr>
              <w:t>not reported</w:t>
            </w:r>
            <w:r w:rsidRPr="00C37111">
              <w:rPr>
                <w:rFonts w:eastAsia="Times New Roman" w:cstheme="minorHAnsi"/>
                <w:color w:val="000000"/>
                <w:sz w:val="20"/>
                <w:szCs w:val="20"/>
                <w:lang w:eastAsia="en-GB"/>
              </w:rPr>
              <w:br/>
            </w:r>
          </w:p>
          <w:p w14:paraId="6753A900" w14:textId="1ECB8D2A"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Self-management: </w:t>
            </w:r>
            <w:r w:rsidR="001272F9">
              <w:rPr>
                <w:rFonts w:eastAsia="Times New Roman" w:cstheme="minorHAnsi"/>
                <w:color w:val="000000"/>
                <w:sz w:val="20"/>
                <w:szCs w:val="20"/>
                <w:lang w:eastAsia="en-GB"/>
              </w:rPr>
              <w:t>not reported</w:t>
            </w:r>
          </w:p>
        </w:tc>
        <w:tc>
          <w:tcPr>
            <w:tcW w:w="1985" w:type="dxa"/>
            <w:shd w:val="clear" w:color="auto" w:fill="auto"/>
            <w:hideMark/>
          </w:tcPr>
          <w:p w14:paraId="0F874044"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Outcomes/aims: main aim to prevent avoidable hospital admissions; also patients’ holistic management, health and wellbeing, active rehabilitation. </w:t>
            </w:r>
          </w:p>
          <w:p w14:paraId="4402AA1B" w14:textId="77777777" w:rsidR="009B6149" w:rsidRDefault="009B6149" w:rsidP="008D1EDE">
            <w:pPr>
              <w:spacing w:after="0" w:line="240" w:lineRule="auto"/>
              <w:rPr>
                <w:rFonts w:eastAsia="Times New Roman" w:cstheme="minorHAnsi"/>
                <w:color w:val="000000"/>
                <w:sz w:val="20"/>
                <w:szCs w:val="20"/>
                <w:lang w:eastAsia="en-GB"/>
              </w:rPr>
            </w:pPr>
          </w:p>
          <w:p w14:paraId="52B92D52" w14:textId="6650C782"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Overall to provide a greater focus on anticipatory care, thereby reducing the number of un-planned admissions </w:t>
            </w:r>
          </w:p>
          <w:p w14:paraId="250C7A9B" w14:textId="77777777" w:rsidR="0001710E" w:rsidRPr="00C37111" w:rsidRDefault="0001710E" w:rsidP="008D1EDE">
            <w:pPr>
              <w:spacing w:after="0" w:line="240" w:lineRule="auto"/>
              <w:rPr>
                <w:rFonts w:eastAsia="Times New Roman" w:cstheme="minorHAnsi"/>
                <w:color w:val="000000"/>
                <w:sz w:val="20"/>
                <w:szCs w:val="20"/>
                <w:lang w:eastAsia="en-GB"/>
              </w:rPr>
            </w:pPr>
          </w:p>
        </w:tc>
        <w:tc>
          <w:tcPr>
            <w:tcW w:w="1984" w:type="dxa"/>
            <w:shd w:val="clear" w:color="auto" w:fill="auto"/>
            <w:hideMark/>
          </w:tcPr>
          <w:p w14:paraId="09C7A6E9" w14:textId="77777777" w:rsidR="009B6149" w:rsidRDefault="0001710E" w:rsidP="008D1ED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1 (standards), </w:t>
            </w: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2 (IT), </w:t>
            </w:r>
          </w:p>
          <w:p w14:paraId="6AC861A6" w14:textId="58A9EBCB" w:rsidR="0001710E" w:rsidRPr="00C37111" w:rsidRDefault="0001710E" w:rsidP="008D1ED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4 (MDT meetings)</w:t>
            </w:r>
          </w:p>
        </w:tc>
      </w:tr>
      <w:tr w:rsidR="0001710E" w:rsidRPr="00C37111" w14:paraId="0B65067F" w14:textId="77777777" w:rsidTr="008D1EDE">
        <w:trPr>
          <w:trHeight w:val="1548"/>
        </w:trPr>
        <w:tc>
          <w:tcPr>
            <w:tcW w:w="1696" w:type="dxa"/>
            <w:shd w:val="clear" w:color="auto" w:fill="auto"/>
          </w:tcPr>
          <w:p w14:paraId="3C6FFD6C" w14:textId="77777777" w:rsidR="0001710E" w:rsidRPr="00C37111" w:rsidRDefault="0001710E" w:rsidP="008D1EDE">
            <w:pPr>
              <w:spacing w:after="0" w:line="240" w:lineRule="auto"/>
              <w:rPr>
                <w:rFonts w:cstheme="minorHAnsi"/>
                <w:color w:val="000000"/>
                <w:sz w:val="20"/>
                <w:szCs w:val="20"/>
              </w:rPr>
            </w:pPr>
            <w:r w:rsidRPr="00B059D1">
              <w:rPr>
                <w:rFonts w:cstheme="minorHAnsi"/>
                <w:b/>
                <w:bCs/>
                <w:noProof/>
                <w:color w:val="000000"/>
                <w:sz w:val="20"/>
                <w:szCs w:val="20"/>
              </w:rPr>
              <w:t xml:space="preserve">Vaartio‐Rajalin 2020 </w:t>
            </w:r>
            <w:r w:rsidRPr="00C37111">
              <w:rPr>
                <w:rFonts w:cstheme="minorHAnsi"/>
                <w:color w:val="000000"/>
                <w:sz w:val="20"/>
                <w:szCs w:val="20"/>
              </w:rPr>
              <w:fldChar w:fldCharType="begin"/>
            </w:r>
            <w:r>
              <w:rPr>
                <w:rFonts w:cstheme="minorHAnsi"/>
                <w:color w:val="000000"/>
                <w:sz w:val="20"/>
                <w:szCs w:val="20"/>
              </w:rPr>
              <w:instrText xml:space="preserve"> ADDIN EN.CITE &lt;EndNote&gt;&lt;Cite&gt;&lt;Author&gt;Vaartio‐Rajalin&lt;/Author&gt;&lt;Year&gt;2020&lt;/Year&gt;&lt;RecNum&gt;797&lt;/RecNum&gt;&lt;DisplayText&gt;[28]&lt;/DisplayText&gt;&lt;record&gt;&lt;rec-number&gt;797&lt;/rec-number&gt;&lt;foreign-keys&gt;&lt;key app="EN" db-id="ptwsvddvg5xxfmerpsvxvpsop0wdxzrzx5xt" timestamp="1671129473"&gt;797&lt;/key&gt;&lt;/foreign-keys&gt;&lt;ref-type name="Journal Article"&gt;17&lt;/ref-type&gt;&lt;contributors&gt;&lt;authors&gt;&lt;author&gt;Vaartio‐Rajalin, Heli&lt;/author&gt;&lt;author&gt;Ngoni, Kasanga&lt;/author&gt;&lt;author&gt;Fagerström, Lisbeth&lt;/author&gt;&lt;/authors&gt;&lt;/contributors&gt;&lt;titles&gt;&lt;title&gt;Balancing between extremes—Work in hospital‐at‐home&lt;/title&gt;&lt;secondary-title&gt;Nursing open&lt;/secondary-title&gt;&lt;/titles&gt;&lt;periodical&gt;&lt;full-title&gt;Nursing open&lt;/full-title&gt;&lt;/periodical&gt;&lt;pages&gt;398-410&lt;/pages&gt;&lt;volume&gt;7&lt;/volume&gt;&lt;number&gt;1&lt;/number&gt;&lt;dates&gt;&lt;year&gt;2020&lt;/year&gt;&lt;/dates&gt;&lt;isbn&gt;2054-1058&lt;/isbn&gt;&lt;urls&gt;&lt;/urls&gt;&lt;/record&gt;&lt;/Cite&gt;&lt;/EndNote&gt;</w:instrText>
            </w:r>
            <w:r w:rsidRPr="00C37111">
              <w:rPr>
                <w:rFonts w:cstheme="minorHAnsi"/>
                <w:color w:val="000000"/>
                <w:sz w:val="20"/>
                <w:szCs w:val="20"/>
              </w:rPr>
              <w:fldChar w:fldCharType="separate"/>
            </w:r>
            <w:r>
              <w:rPr>
                <w:rFonts w:cstheme="minorHAnsi"/>
                <w:noProof/>
                <w:color w:val="000000"/>
                <w:sz w:val="20"/>
                <w:szCs w:val="20"/>
              </w:rPr>
              <w:t>[28]</w:t>
            </w:r>
            <w:r w:rsidRPr="00C37111">
              <w:rPr>
                <w:rFonts w:cstheme="minorHAnsi"/>
                <w:color w:val="000000"/>
                <w:sz w:val="20"/>
                <w:szCs w:val="20"/>
              </w:rPr>
              <w:fldChar w:fldCharType="end"/>
            </w:r>
          </w:p>
          <w:p w14:paraId="2F59DDEB" w14:textId="42809845" w:rsidR="0001710E" w:rsidRPr="00C37111" w:rsidRDefault="0001710E" w:rsidP="008D1EDE">
            <w:pPr>
              <w:spacing w:after="0" w:line="240" w:lineRule="auto"/>
              <w:rPr>
                <w:rFonts w:cstheme="minorHAnsi"/>
                <w:color w:val="000000"/>
                <w:sz w:val="20"/>
                <w:szCs w:val="20"/>
              </w:rPr>
            </w:pPr>
            <w:r w:rsidRPr="00C37111">
              <w:rPr>
                <w:rFonts w:cstheme="minorHAnsi"/>
                <w:color w:val="000000"/>
                <w:sz w:val="20"/>
                <w:szCs w:val="20"/>
              </w:rPr>
              <w:br/>
            </w:r>
            <w:r w:rsidRPr="00C37111">
              <w:rPr>
                <w:rFonts w:cstheme="minorHAnsi"/>
                <w:sz w:val="20"/>
                <w:szCs w:val="20"/>
              </w:rPr>
              <w:t>May 2019</w:t>
            </w:r>
            <w:r w:rsidR="00CC5C89">
              <w:rPr>
                <w:rFonts w:cstheme="minorHAnsi"/>
                <w:sz w:val="20"/>
                <w:szCs w:val="20"/>
              </w:rPr>
              <w:t xml:space="preserve"> (pre-COVID 19 pandemic)</w:t>
            </w:r>
            <w:r w:rsidRPr="00C37111">
              <w:rPr>
                <w:rFonts w:cstheme="minorHAnsi"/>
                <w:color w:val="000000"/>
                <w:sz w:val="20"/>
                <w:szCs w:val="20"/>
              </w:rPr>
              <w:br/>
            </w:r>
          </w:p>
          <w:p w14:paraId="25A3575D" w14:textId="4915586B" w:rsidR="0001710E" w:rsidRPr="00C37111" w:rsidRDefault="0001710E" w:rsidP="008D1EDE">
            <w:pPr>
              <w:spacing w:after="0" w:line="240" w:lineRule="auto"/>
              <w:rPr>
                <w:rFonts w:cstheme="minorHAnsi"/>
                <w:color w:val="000000"/>
                <w:sz w:val="20"/>
                <w:szCs w:val="20"/>
              </w:rPr>
            </w:pPr>
            <w:r w:rsidRPr="00C37111">
              <w:rPr>
                <w:rFonts w:cstheme="minorHAnsi"/>
                <w:color w:val="000000"/>
                <w:sz w:val="20"/>
                <w:szCs w:val="20"/>
              </w:rPr>
              <w:t>London (Lambeth and Southwark)</w:t>
            </w:r>
            <w:r w:rsidR="00A745B2">
              <w:rPr>
                <w:rFonts w:cstheme="minorHAnsi"/>
                <w:color w:val="000000"/>
                <w:sz w:val="20"/>
                <w:szCs w:val="20"/>
              </w:rPr>
              <w:t>, England</w:t>
            </w:r>
          </w:p>
          <w:p w14:paraId="065B6035" w14:textId="77777777" w:rsidR="0001710E" w:rsidRPr="00C37111" w:rsidRDefault="0001710E" w:rsidP="008D1EDE">
            <w:pPr>
              <w:spacing w:after="0" w:line="240" w:lineRule="auto"/>
              <w:rPr>
                <w:rFonts w:cstheme="minorHAnsi"/>
                <w:color w:val="000000"/>
                <w:sz w:val="20"/>
                <w:szCs w:val="20"/>
              </w:rPr>
            </w:pPr>
          </w:p>
          <w:p w14:paraId="7A86876C" w14:textId="77777777" w:rsidR="0001710E" w:rsidRPr="00C37111" w:rsidRDefault="0001710E" w:rsidP="008D1EDE">
            <w:pPr>
              <w:spacing w:after="0" w:line="240" w:lineRule="auto"/>
              <w:rPr>
                <w:rFonts w:cstheme="minorHAnsi"/>
                <w:color w:val="000000"/>
                <w:sz w:val="20"/>
                <w:szCs w:val="20"/>
              </w:rPr>
            </w:pPr>
            <w:r w:rsidRPr="00C37111">
              <w:rPr>
                <w:rFonts w:cstheme="minorHAnsi"/>
                <w:color w:val="000000"/>
                <w:sz w:val="20"/>
                <w:szCs w:val="20"/>
              </w:rPr>
              <w:t>Audit and interview (qualitative)</w:t>
            </w:r>
          </w:p>
          <w:p w14:paraId="160646F4" w14:textId="77777777" w:rsidR="0001710E" w:rsidRPr="00C37111" w:rsidRDefault="0001710E" w:rsidP="008D1EDE">
            <w:pPr>
              <w:spacing w:after="0" w:line="240" w:lineRule="auto"/>
              <w:rPr>
                <w:rFonts w:cstheme="minorHAnsi"/>
                <w:color w:val="000000"/>
                <w:sz w:val="20"/>
                <w:szCs w:val="20"/>
              </w:rPr>
            </w:pPr>
          </w:p>
          <w:p w14:paraId="09DCB6EA" w14:textId="77777777" w:rsidR="0001710E" w:rsidRPr="00C37111" w:rsidRDefault="0001710E" w:rsidP="008D1EDE">
            <w:pPr>
              <w:spacing w:after="0" w:line="240" w:lineRule="auto"/>
              <w:rPr>
                <w:rFonts w:cstheme="minorHAnsi"/>
                <w:color w:val="000000"/>
                <w:sz w:val="20"/>
                <w:szCs w:val="20"/>
              </w:rPr>
            </w:pPr>
          </w:p>
          <w:p w14:paraId="7361F24A" w14:textId="77777777" w:rsidR="0001710E" w:rsidRPr="00C37111" w:rsidRDefault="0001710E" w:rsidP="008D1EDE">
            <w:pPr>
              <w:spacing w:after="0" w:line="240" w:lineRule="auto"/>
              <w:rPr>
                <w:rFonts w:cstheme="minorHAnsi"/>
                <w:color w:val="000000"/>
                <w:sz w:val="20"/>
                <w:szCs w:val="20"/>
              </w:rPr>
            </w:pPr>
          </w:p>
          <w:p w14:paraId="0F99056F" w14:textId="77777777" w:rsidR="0001710E" w:rsidRPr="00C37111" w:rsidRDefault="0001710E" w:rsidP="008D1EDE">
            <w:pPr>
              <w:spacing w:after="0" w:line="240" w:lineRule="auto"/>
              <w:rPr>
                <w:rFonts w:cstheme="minorHAnsi"/>
                <w:color w:val="000000"/>
                <w:sz w:val="20"/>
                <w:szCs w:val="20"/>
              </w:rPr>
            </w:pPr>
          </w:p>
          <w:p w14:paraId="7C72333C" w14:textId="77777777" w:rsidR="0001710E" w:rsidRPr="00C37111" w:rsidRDefault="0001710E" w:rsidP="008D1EDE">
            <w:pPr>
              <w:spacing w:after="0" w:line="240" w:lineRule="auto"/>
              <w:rPr>
                <w:rFonts w:cstheme="minorHAnsi"/>
                <w:color w:val="000000"/>
                <w:sz w:val="20"/>
                <w:szCs w:val="20"/>
              </w:rPr>
            </w:pPr>
          </w:p>
          <w:p w14:paraId="442482AD" w14:textId="77777777" w:rsidR="0001710E" w:rsidRPr="00C37111" w:rsidRDefault="0001710E" w:rsidP="008D1EDE">
            <w:pPr>
              <w:spacing w:after="0" w:line="240" w:lineRule="auto"/>
              <w:rPr>
                <w:rFonts w:eastAsia="Times New Roman" w:cstheme="minorHAnsi"/>
                <w:color w:val="000000"/>
                <w:sz w:val="20"/>
                <w:szCs w:val="20"/>
                <w:lang w:eastAsia="en-GB"/>
              </w:rPr>
            </w:pPr>
          </w:p>
        </w:tc>
        <w:tc>
          <w:tcPr>
            <w:tcW w:w="1985" w:type="dxa"/>
            <w:shd w:val="clear" w:color="auto" w:fill="auto"/>
          </w:tcPr>
          <w:p w14:paraId="47B606AE" w14:textId="77777777" w:rsidR="0001710E" w:rsidRPr="00C37111" w:rsidRDefault="0001710E" w:rsidP="008D1EDE">
            <w:pPr>
              <w:spacing w:after="0" w:line="240" w:lineRule="auto"/>
              <w:rPr>
                <w:rFonts w:cstheme="minorHAnsi"/>
                <w:color w:val="000000"/>
                <w:sz w:val="20"/>
                <w:szCs w:val="20"/>
              </w:rPr>
            </w:pPr>
            <w:r w:rsidRPr="00C37111">
              <w:rPr>
                <w:rFonts w:cstheme="minorHAnsi"/>
                <w:color w:val="000000"/>
                <w:sz w:val="20"/>
                <w:szCs w:val="20"/>
              </w:rPr>
              <w:lastRenderedPageBreak/>
              <w:t xml:space="preserve">Model 2 </w:t>
            </w:r>
          </w:p>
          <w:p w14:paraId="2D2B2744" w14:textId="77777777" w:rsidR="0001710E" w:rsidRPr="00C37111" w:rsidRDefault="0001710E" w:rsidP="008D1EDE">
            <w:pPr>
              <w:spacing w:after="0" w:line="240" w:lineRule="auto"/>
              <w:rPr>
                <w:rFonts w:cstheme="minorHAnsi"/>
                <w:color w:val="000000"/>
                <w:sz w:val="20"/>
                <w:szCs w:val="20"/>
              </w:rPr>
            </w:pPr>
          </w:p>
          <w:p w14:paraId="6B8E1E50" w14:textId="77777777" w:rsidR="0001710E" w:rsidRPr="00C37111" w:rsidRDefault="0001710E" w:rsidP="008D1EDE">
            <w:pPr>
              <w:spacing w:after="0" w:line="240" w:lineRule="auto"/>
              <w:rPr>
                <w:rFonts w:cstheme="minorHAnsi"/>
                <w:color w:val="000000"/>
                <w:sz w:val="20"/>
                <w:szCs w:val="20"/>
              </w:rPr>
            </w:pPr>
            <w:r w:rsidRPr="00C37111">
              <w:rPr>
                <w:rFonts w:cstheme="minorHAnsi"/>
                <w:color w:val="000000"/>
                <w:sz w:val="20"/>
                <w:szCs w:val="20"/>
              </w:rPr>
              <w:t>Urgency: acute health care (instead of inpatient)</w:t>
            </w:r>
            <w:r w:rsidRPr="00C37111">
              <w:rPr>
                <w:rFonts w:cstheme="minorHAnsi"/>
                <w:color w:val="000000"/>
                <w:sz w:val="20"/>
                <w:szCs w:val="20"/>
              </w:rPr>
              <w:br/>
            </w:r>
          </w:p>
          <w:p w14:paraId="462DCF42" w14:textId="01F358EE" w:rsidR="0001710E" w:rsidRPr="00C37111" w:rsidRDefault="0001710E" w:rsidP="008D1EDE">
            <w:pPr>
              <w:spacing w:after="0" w:line="240" w:lineRule="auto"/>
              <w:rPr>
                <w:rFonts w:cstheme="minorHAnsi"/>
                <w:color w:val="000000"/>
                <w:sz w:val="20"/>
                <w:szCs w:val="20"/>
              </w:rPr>
            </w:pPr>
            <w:r w:rsidRPr="00C37111">
              <w:rPr>
                <w:rFonts w:cstheme="minorHAnsi"/>
                <w:color w:val="000000"/>
                <w:sz w:val="20"/>
                <w:szCs w:val="20"/>
              </w:rPr>
              <w:t xml:space="preserve">Duration in VW: </w:t>
            </w:r>
            <w:r w:rsidR="001272F9">
              <w:rPr>
                <w:rFonts w:cstheme="minorHAnsi"/>
                <w:color w:val="000000"/>
                <w:sz w:val="20"/>
                <w:szCs w:val="20"/>
              </w:rPr>
              <w:t>not reported</w:t>
            </w:r>
            <w:r w:rsidRPr="00C37111">
              <w:rPr>
                <w:rFonts w:cstheme="minorHAnsi"/>
                <w:color w:val="000000"/>
                <w:sz w:val="20"/>
                <w:szCs w:val="20"/>
              </w:rPr>
              <w:br/>
            </w:r>
          </w:p>
          <w:p w14:paraId="6674FBE7" w14:textId="6D93BB11" w:rsidR="0001710E" w:rsidRPr="00C37111" w:rsidRDefault="0001710E" w:rsidP="008D1EDE">
            <w:pPr>
              <w:spacing w:after="0" w:line="240" w:lineRule="auto"/>
              <w:rPr>
                <w:rFonts w:cstheme="minorHAnsi"/>
                <w:color w:val="000000"/>
                <w:sz w:val="20"/>
                <w:szCs w:val="20"/>
              </w:rPr>
            </w:pPr>
            <w:r w:rsidRPr="00C37111">
              <w:rPr>
                <w:rFonts w:cstheme="minorHAnsi"/>
                <w:color w:val="000000"/>
                <w:sz w:val="20"/>
                <w:szCs w:val="20"/>
              </w:rPr>
              <w:t>Open 24/7? - no, 8am-11pm</w:t>
            </w:r>
            <w:r w:rsidR="00474A55">
              <w:rPr>
                <w:rFonts w:cstheme="minorHAnsi"/>
                <w:color w:val="000000"/>
                <w:sz w:val="20"/>
                <w:szCs w:val="20"/>
              </w:rPr>
              <w:t xml:space="preserve">; </w:t>
            </w:r>
            <w:r w:rsidRPr="00C37111">
              <w:rPr>
                <w:rFonts w:cstheme="minorHAnsi"/>
                <w:color w:val="000000"/>
                <w:sz w:val="20"/>
                <w:szCs w:val="20"/>
              </w:rPr>
              <w:t>7 days/week.</w:t>
            </w:r>
          </w:p>
          <w:p w14:paraId="30F0C075" w14:textId="77777777" w:rsidR="0001710E" w:rsidRPr="00C37111" w:rsidRDefault="0001710E" w:rsidP="008D1EDE">
            <w:pPr>
              <w:spacing w:after="0" w:line="240" w:lineRule="auto"/>
              <w:rPr>
                <w:rFonts w:eastAsia="Times New Roman" w:cstheme="minorHAnsi"/>
                <w:color w:val="000000"/>
                <w:sz w:val="20"/>
                <w:szCs w:val="20"/>
                <w:lang w:eastAsia="en-GB"/>
              </w:rPr>
            </w:pPr>
          </w:p>
        </w:tc>
        <w:tc>
          <w:tcPr>
            <w:tcW w:w="2693" w:type="dxa"/>
            <w:shd w:val="clear" w:color="auto" w:fill="auto"/>
          </w:tcPr>
          <w:p w14:paraId="1F1425CB" w14:textId="77777777" w:rsidR="0001710E" w:rsidRPr="00C37111" w:rsidRDefault="0001710E" w:rsidP="008D1EDE">
            <w:pPr>
              <w:spacing w:after="0" w:line="240" w:lineRule="auto"/>
              <w:rPr>
                <w:rFonts w:cstheme="minorHAnsi"/>
                <w:color w:val="000000"/>
                <w:sz w:val="20"/>
                <w:szCs w:val="20"/>
              </w:rPr>
            </w:pPr>
            <w:r w:rsidRPr="00C37111">
              <w:rPr>
                <w:rFonts w:cstheme="minorHAnsi"/>
                <w:color w:val="000000"/>
                <w:sz w:val="20"/>
                <w:szCs w:val="20"/>
              </w:rPr>
              <w:t>Heart failure, COPD, pneumonia, cellulitis, urinary tract infections, resolving delirium, dehydration, hyperemesis, medication titration and blood monitoring. Not paediatric, psychiatric and gynaecology patients.</w:t>
            </w:r>
          </w:p>
          <w:p w14:paraId="62FA95B1" w14:textId="0BBB9DCC" w:rsidR="0001710E" w:rsidRPr="00C37111" w:rsidRDefault="0001710E" w:rsidP="008D1EDE">
            <w:pPr>
              <w:spacing w:after="0" w:line="240" w:lineRule="auto"/>
              <w:rPr>
                <w:rFonts w:cstheme="minorHAnsi"/>
                <w:color w:val="000000"/>
                <w:sz w:val="20"/>
                <w:szCs w:val="20"/>
              </w:rPr>
            </w:pPr>
            <w:r w:rsidRPr="00C37111">
              <w:rPr>
                <w:rFonts w:cstheme="minorHAnsi"/>
                <w:color w:val="000000"/>
                <w:sz w:val="20"/>
                <w:szCs w:val="20"/>
              </w:rPr>
              <w:br/>
              <w:t xml:space="preserve">Selection: </w:t>
            </w:r>
            <w:r w:rsidRPr="00251790">
              <w:rPr>
                <w:rFonts w:cstheme="minorHAnsi"/>
                <w:color w:val="000000"/>
                <w:sz w:val="20"/>
                <w:szCs w:val="20"/>
              </w:rPr>
              <w:t>Referrals from hospitals and community-based health practitioners, including London</w:t>
            </w:r>
            <w:r w:rsidRPr="00C37111">
              <w:rPr>
                <w:rFonts w:cstheme="minorHAnsi"/>
                <w:color w:val="000000"/>
                <w:sz w:val="20"/>
                <w:szCs w:val="20"/>
              </w:rPr>
              <w:t xml:space="preserve"> ambulance service, district nurses and GPs. Two clinical nurse specialists are employed as a hospital‐based in‐reach team, </w:t>
            </w:r>
            <w:r w:rsidRPr="00C37111">
              <w:rPr>
                <w:rFonts w:cstheme="minorHAnsi"/>
                <w:color w:val="000000"/>
                <w:sz w:val="20"/>
                <w:szCs w:val="20"/>
              </w:rPr>
              <w:lastRenderedPageBreak/>
              <w:t>and they work closely with ward and A&amp;E teams to identify patients suitable for early discharge</w:t>
            </w:r>
            <w:r w:rsidR="00CC5C89">
              <w:rPr>
                <w:rFonts w:cstheme="minorHAnsi"/>
                <w:color w:val="000000"/>
                <w:sz w:val="20"/>
                <w:szCs w:val="20"/>
              </w:rPr>
              <w:t>.</w:t>
            </w:r>
          </w:p>
          <w:p w14:paraId="1F3C01FC" w14:textId="5C24D2E6" w:rsidR="0001710E" w:rsidRDefault="0001710E" w:rsidP="00CC5C89">
            <w:pPr>
              <w:spacing w:after="0" w:line="240" w:lineRule="auto"/>
              <w:rPr>
                <w:rFonts w:cstheme="minorHAnsi"/>
                <w:color w:val="000000"/>
                <w:sz w:val="20"/>
                <w:szCs w:val="20"/>
              </w:rPr>
            </w:pPr>
            <w:r w:rsidRPr="00C37111">
              <w:rPr>
                <w:rFonts w:cstheme="minorHAnsi"/>
                <w:color w:val="000000"/>
                <w:sz w:val="20"/>
                <w:szCs w:val="20"/>
              </w:rPr>
              <w:br/>
              <w:t xml:space="preserve">Stratification: </w:t>
            </w:r>
            <w:r w:rsidR="00474A55">
              <w:rPr>
                <w:rFonts w:cstheme="minorHAnsi"/>
                <w:color w:val="000000"/>
                <w:sz w:val="20"/>
                <w:szCs w:val="20"/>
              </w:rPr>
              <w:t>not reported</w:t>
            </w:r>
            <w:r w:rsidRPr="00C37111">
              <w:rPr>
                <w:rFonts w:cstheme="minorHAnsi"/>
                <w:color w:val="000000"/>
                <w:sz w:val="20"/>
                <w:szCs w:val="20"/>
              </w:rPr>
              <w:t xml:space="preserve">, but 2 </w:t>
            </w:r>
            <w:r w:rsidR="00392A01">
              <w:rPr>
                <w:rFonts w:cstheme="minorHAnsi"/>
                <w:color w:val="000000"/>
                <w:sz w:val="20"/>
                <w:szCs w:val="20"/>
              </w:rPr>
              <w:t>VW</w:t>
            </w:r>
            <w:r w:rsidRPr="00C37111">
              <w:rPr>
                <w:rFonts w:cstheme="minorHAnsi"/>
                <w:color w:val="000000"/>
                <w:sz w:val="20"/>
                <w:szCs w:val="20"/>
              </w:rPr>
              <w:t>s, each with 3 separate MDT meetings</w:t>
            </w:r>
            <w:r w:rsidR="00CC5C89">
              <w:rPr>
                <w:rFonts w:cstheme="minorHAnsi"/>
                <w:color w:val="000000"/>
                <w:sz w:val="20"/>
                <w:szCs w:val="20"/>
              </w:rPr>
              <w:t>.</w:t>
            </w:r>
            <w:r w:rsidRPr="00C37111">
              <w:rPr>
                <w:rFonts w:cstheme="minorHAnsi"/>
                <w:color w:val="000000"/>
                <w:sz w:val="20"/>
                <w:szCs w:val="20"/>
              </w:rPr>
              <w:t xml:space="preserve"> </w:t>
            </w:r>
          </w:p>
          <w:p w14:paraId="32A510A6" w14:textId="4A0A9A6C" w:rsidR="00CC5C89" w:rsidRPr="00C37111" w:rsidRDefault="00CC5C89" w:rsidP="00CC5C89">
            <w:pPr>
              <w:spacing w:after="0" w:line="240" w:lineRule="auto"/>
              <w:rPr>
                <w:rFonts w:eastAsia="Times New Roman" w:cstheme="minorHAnsi"/>
                <w:color w:val="000000"/>
                <w:sz w:val="20"/>
                <w:szCs w:val="20"/>
                <w:lang w:eastAsia="en-GB"/>
              </w:rPr>
            </w:pPr>
          </w:p>
        </w:tc>
        <w:tc>
          <w:tcPr>
            <w:tcW w:w="1701" w:type="dxa"/>
            <w:shd w:val="clear" w:color="auto" w:fill="auto"/>
          </w:tcPr>
          <w:p w14:paraId="60041BEC" w14:textId="77777777" w:rsidR="00A4613A" w:rsidRDefault="0001710E" w:rsidP="008D1EDE">
            <w:pPr>
              <w:spacing w:after="0" w:line="240" w:lineRule="auto"/>
              <w:rPr>
                <w:rFonts w:cstheme="minorHAnsi"/>
                <w:color w:val="000000"/>
                <w:sz w:val="20"/>
                <w:szCs w:val="20"/>
              </w:rPr>
            </w:pPr>
            <w:r w:rsidRPr="00C37111">
              <w:rPr>
                <w:rFonts w:cstheme="minorHAnsi"/>
                <w:color w:val="000000"/>
                <w:sz w:val="20"/>
                <w:szCs w:val="20"/>
              </w:rPr>
              <w:lastRenderedPageBreak/>
              <w:t xml:space="preserve">Appears to be reactive only. </w:t>
            </w:r>
          </w:p>
          <w:p w14:paraId="421075EB" w14:textId="77777777" w:rsidR="00A4613A" w:rsidRDefault="00A4613A" w:rsidP="008D1EDE">
            <w:pPr>
              <w:spacing w:after="0" w:line="240" w:lineRule="auto"/>
              <w:rPr>
                <w:rFonts w:cstheme="minorHAnsi"/>
                <w:color w:val="000000"/>
                <w:sz w:val="20"/>
                <w:szCs w:val="20"/>
              </w:rPr>
            </w:pPr>
          </w:p>
          <w:p w14:paraId="017C7385" w14:textId="2A3EB0C6" w:rsidR="0001710E" w:rsidRPr="00C37111" w:rsidRDefault="0001710E" w:rsidP="008D1EDE">
            <w:pPr>
              <w:spacing w:after="0" w:line="240" w:lineRule="auto"/>
              <w:rPr>
                <w:rFonts w:eastAsia="Times New Roman" w:cstheme="minorHAnsi"/>
                <w:color w:val="000000"/>
                <w:sz w:val="20"/>
                <w:szCs w:val="20"/>
                <w:lang w:eastAsia="en-GB"/>
              </w:rPr>
            </w:pPr>
            <w:r w:rsidRPr="00C37111">
              <w:rPr>
                <w:rFonts w:cstheme="minorHAnsi"/>
                <w:color w:val="000000"/>
                <w:sz w:val="20"/>
                <w:szCs w:val="20"/>
              </w:rPr>
              <w:t>Referral, assessment in patient's home, care plan (reviewed during MDT meetings led by consultant geriatricians at least three times per week). Daily MDT meetings and co-ordinator.</w:t>
            </w:r>
            <w:r w:rsidRPr="00C37111">
              <w:rPr>
                <w:rFonts w:cstheme="minorHAnsi"/>
                <w:color w:val="000000"/>
                <w:sz w:val="20"/>
                <w:szCs w:val="20"/>
              </w:rPr>
              <w:br/>
            </w:r>
          </w:p>
        </w:tc>
        <w:tc>
          <w:tcPr>
            <w:tcW w:w="1701" w:type="dxa"/>
            <w:shd w:val="clear" w:color="auto" w:fill="auto"/>
          </w:tcPr>
          <w:p w14:paraId="1E68662C" w14:textId="77777777" w:rsidR="0001710E" w:rsidRPr="00C37111" w:rsidRDefault="0001710E" w:rsidP="008D1EDE">
            <w:pPr>
              <w:spacing w:after="0" w:line="240" w:lineRule="auto"/>
              <w:rPr>
                <w:rFonts w:cstheme="minorHAnsi"/>
                <w:color w:val="000000"/>
                <w:sz w:val="20"/>
                <w:szCs w:val="20"/>
              </w:rPr>
            </w:pPr>
            <w:r w:rsidRPr="00C37111">
              <w:rPr>
                <w:rFonts w:cstheme="minorHAnsi"/>
                <w:color w:val="000000"/>
                <w:sz w:val="20"/>
                <w:szCs w:val="20"/>
              </w:rPr>
              <w:t>Monitoring: No, virtual and/or digital devices not used in patient care</w:t>
            </w:r>
          </w:p>
          <w:p w14:paraId="262469F3" w14:textId="77777777" w:rsidR="0001710E" w:rsidRPr="00C37111" w:rsidRDefault="0001710E" w:rsidP="008D1EDE">
            <w:pPr>
              <w:spacing w:after="0" w:line="240" w:lineRule="auto"/>
              <w:rPr>
                <w:rFonts w:cstheme="minorHAnsi"/>
                <w:color w:val="000000"/>
                <w:sz w:val="20"/>
                <w:szCs w:val="20"/>
              </w:rPr>
            </w:pPr>
            <w:r w:rsidRPr="00C37111">
              <w:rPr>
                <w:rFonts w:cstheme="minorHAnsi"/>
                <w:color w:val="000000"/>
                <w:sz w:val="20"/>
                <w:szCs w:val="20"/>
              </w:rPr>
              <w:br/>
              <w:t xml:space="preserve">Self-management: patients are involved in the evaluation of care, 'near ones' not involved </w:t>
            </w:r>
          </w:p>
          <w:p w14:paraId="5E014496" w14:textId="77777777" w:rsidR="0001710E" w:rsidRPr="00C37111" w:rsidRDefault="0001710E" w:rsidP="008D1EDE">
            <w:pPr>
              <w:spacing w:after="0" w:line="240" w:lineRule="auto"/>
              <w:rPr>
                <w:rFonts w:eastAsia="Times New Roman" w:cstheme="minorHAnsi"/>
                <w:color w:val="000000"/>
                <w:sz w:val="20"/>
                <w:szCs w:val="20"/>
                <w:lang w:eastAsia="en-GB"/>
              </w:rPr>
            </w:pPr>
          </w:p>
        </w:tc>
        <w:tc>
          <w:tcPr>
            <w:tcW w:w="1985" w:type="dxa"/>
            <w:shd w:val="clear" w:color="auto" w:fill="auto"/>
          </w:tcPr>
          <w:p w14:paraId="71B1249D" w14:textId="77777777" w:rsidR="0001710E" w:rsidRPr="00C37111" w:rsidRDefault="0001710E" w:rsidP="008D1EDE">
            <w:pPr>
              <w:spacing w:after="0" w:line="240" w:lineRule="auto"/>
              <w:rPr>
                <w:rFonts w:cstheme="minorHAnsi"/>
                <w:color w:val="000000"/>
                <w:sz w:val="20"/>
                <w:szCs w:val="20"/>
              </w:rPr>
            </w:pPr>
            <w:r w:rsidRPr="00C37111">
              <w:rPr>
                <w:rFonts w:cstheme="minorHAnsi"/>
                <w:color w:val="000000"/>
                <w:sz w:val="20"/>
                <w:szCs w:val="20"/>
              </w:rPr>
              <w:t xml:space="preserve">Outcomes/aims: to facilitate early discharge from local hospitals and prevent avoidable hospital admissions by means of person-centred care based on a clinical review (status and patient's situation) </w:t>
            </w:r>
            <w:r w:rsidRPr="00C37111">
              <w:rPr>
                <w:rFonts w:cstheme="minorHAnsi"/>
                <w:color w:val="000000"/>
                <w:sz w:val="20"/>
                <w:szCs w:val="20"/>
              </w:rPr>
              <w:br/>
            </w:r>
          </w:p>
          <w:p w14:paraId="33D695C5" w14:textId="77777777" w:rsidR="0001710E" w:rsidRPr="00C37111" w:rsidRDefault="0001710E" w:rsidP="008D1EDE">
            <w:pPr>
              <w:spacing w:after="0" w:line="240" w:lineRule="auto"/>
              <w:rPr>
                <w:rFonts w:eastAsia="Times New Roman" w:cstheme="minorHAnsi"/>
                <w:color w:val="000000"/>
                <w:sz w:val="20"/>
                <w:szCs w:val="20"/>
                <w:lang w:eastAsia="en-GB"/>
              </w:rPr>
            </w:pPr>
          </w:p>
        </w:tc>
        <w:tc>
          <w:tcPr>
            <w:tcW w:w="1984" w:type="dxa"/>
            <w:shd w:val="clear" w:color="auto" w:fill="auto"/>
          </w:tcPr>
          <w:p w14:paraId="4A3C6E6C" w14:textId="77777777" w:rsidR="0001710E" w:rsidRPr="00C37111" w:rsidRDefault="0001710E" w:rsidP="008D1ED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12 (caregiver)</w:t>
            </w:r>
          </w:p>
        </w:tc>
      </w:tr>
      <w:tr w:rsidR="0001710E" w:rsidRPr="00C37111" w14:paraId="2BD9CCF8" w14:textId="77777777" w:rsidTr="008D1EDE">
        <w:trPr>
          <w:trHeight w:val="387"/>
        </w:trPr>
        <w:tc>
          <w:tcPr>
            <w:tcW w:w="13745" w:type="dxa"/>
            <w:gridSpan w:val="7"/>
            <w:shd w:val="clear" w:color="auto" w:fill="D9D9D9" w:themeFill="background1" w:themeFillShade="D9"/>
          </w:tcPr>
          <w:p w14:paraId="3DB6E0C5" w14:textId="77777777" w:rsidR="0001710E" w:rsidRPr="00F72B95" w:rsidRDefault="0001710E" w:rsidP="008D1EDE">
            <w:pPr>
              <w:spacing w:after="0" w:line="240" w:lineRule="auto"/>
              <w:rPr>
                <w:rFonts w:eastAsia="Times New Roman" w:cstheme="minorHAnsi"/>
                <w:b/>
                <w:bCs/>
                <w:color w:val="000000"/>
                <w:sz w:val="20"/>
                <w:szCs w:val="20"/>
                <w:lang w:eastAsia="en-GB"/>
              </w:rPr>
            </w:pPr>
            <w:r w:rsidRPr="00F72B95">
              <w:rPr>
                <w:rFonts w:eastAsia="Times New Roman" w:cstheme="minorHAnsi"/>
                <w:b/>
                <w:bCs/>
                <w:color w:val="000000"/>
                <w:sz w:val="20"/>
                <w:szCs w:val="20"/>
                <w:lang w:eastAsia="en-GB"/>
              </w:rPr>
              <w:t>GREY LITERATURE</w:t>
            </w:r>
          </w:p>
        </w:tc>
      </w:tr>
      <w:tr w:rsidR="0001710E" w:rsidRPr="00D57F66" w14:paraId="2FB5613A" w14:textId="77777777" w:rsidTr="008D1EDE">
        <w:trPr>
          <w:trHeight w:val="679"/>
        </w:trPr>
        <w:tc>
          <w:tcPr>
            <w:tcW w:w="1696" w:type="dxa"/>
            <w:shd w:val="clear" w:color="auto" w:fill="auto"/>
          </w:tcPr>
          <w:p w14:paraId="5D99130B" w14:textId="77777777" w:rsidR="0001710E" w:rsidRPr="00D57F66" w:rsidRDefault="0001710E" w:rsidP="008D1EDE">
            <w:pPr>
              <w:spacing w:after="0" w:line="240" w:lineRule="auto"/>
              <w:rPr>
                <w:rFonts w:eastAsia="Times New Roman" w:cstheme="minorHAnsi"/>
                <w:color w:val="000000"/>
                <w:sz w:val="20"/>
                <w:szCs w:val="20"/>
                <w:lang w:eastAsia="en-GB"/>
              </w:rPr>
            </w:pPr>
            <w:r w:rsidRPr="00B059D1">
              <w:rPr>
                <w:rFonts w:eastAsia="Times New Roman" w:cstheme="minorHAnsi"/>
                <w:b/>
                <w:bCs/>
                <w:noProof/>
                <w:color w:val="000000"/>
                <w:sz w:val="20"/>
                <w:szCs w:val="20"/>
                <w:lang w:eastAsia="en-GB"/>
              </w:rPr>
              <w:t xml:space="preserve">Armstrong 2012 </w:t>
            </w:r>
            <w:r w:rsidRPr="00D57F66">
              <w:rPr>
                <w:rFonts w:eastAsia="Times New Roman" w:cstheme="minorHAnsi"/>
                <w:color w:val="000000"/>
                <w:sz w:val="20"/>
                <w:szCs w:val="20"/>
                <w:lang w:eastAsia="en-GB"/>
              </w:rPr>
              <w:fldChar w:fldCharType="begin"/>
            </w:r>
            <w:r>
              <w:rPr>
                <w:rFonts w:eastAsia="Times New Roman" w:cstheme="minorHAnsi"/>
                <w:color w:val="000000"/>
                <w:sz w:val="20"/>
                <w:szCs w:val="20"/>
                <w:lang w:eastAsia="en-GB"/>
              </w:rPr>
              <w:instrText xml:space="preserve"> ADDIN EN.CITE &lt;EndNote&gt;&lt;Cite&gt;&lt;Author&gt;Armstrong&lt;/Author&gt;&lt;Year&gt;2012&lt;/Year&gt;&lt;RecNum&gt;795&lt;/RecNum&gt;&lt;DisplayText&gt;[29]&lt;/DisplayText&gt;&lt;record&gt;&lt;rec-number&gt;795&lt;/rec-number&gt;&lt;foreign-keys&gt;&lt;key app="EN" db-id="ptwsvddvg5xxfmerpsvxvpsop0wdxzrzx5xt" timestamp="1670536254"&gt;795&lt;/key&gt;&lt;/foreign-keys&gt;&lt;ref-type name="Web Page"&gt;12&lt;/ref-type&gt;&lt;contributors&gt;&lt;authors&gt;&lt;author&gt;Armstrong, K&lt;/author&gt;&lt;/authors&gt;&lt;/contributors&gt;&lt;titles&gt;&lt;title&gt;Proactively caring for the elderly and those with complex need in Sussex&lt;/title&gt;&lt;/titles&gt;&lt;number&gt;8 December 2022&lt;/number&gt;&lt;dates&gt;&lt;year&gt;2012&lt;/year&gt;&lt;/dates&gt;&lt;urls&gt;&lt;related-urls&gt;&lt;url&gt;http://www2.westsussex.gov.uk/ds/cttee/hasc/hasc040712i6a.pdf&lt;/url&gt;&lt;/related-urls&gt;&lt;/urls&gt;&lt;/record&gt;&lt;/Cite&gt;&lt;/EndNote&gt;</w:instrText>
            </w:r>
            <w:r w:rsidRPr="00D57F66">
              <w:rPr>
                <w:rFonts w:eastAsia="Times New Roman" w:cstheme="minorHAnsi"/>
                <w:color w:val="000000"/>
                <w:sz w:val="20"/>
                <w:szCs w:val="20"/>
                <w:lang w:eastAsia="en-GB"/>
              </w:rPr>
              <w:fldChar w:fldCharType="separate"/>
            </w:r>
            <w:r>
              <w:rPr>
                <w:rFonts w:eastAsia="Times New Roman" w:cstheme="minorHAnsi"/>
                <w:noProof/>
                <w:color w:val="000000"/>
                <w:sz w:val="20"/>
                <w:szCs w:val="20"/>
                <w:lang w:eastAsia="en-GB"/>
              </w:rPr>
              <w:t>[29]</w:t>
            </w:r>
            <w:r w:rsidRPr="00D57F66">
              <w:rPr>
                <w:rFonts w:eastAsia="Times New Roman" w:cstheme="minorHAnsi"/>
                <w:color w:val="000000"/>
                <w:sz w:val="20"/>
                <w:szCs w:val="20"/>
                <w:lang w:eastAsia="en-GB"/>
              </w:rPr>
              <w:fldChar w:fldCharType="end"/>
            </w:r>
            <w:r w:rsidRPr="00D57F66">
              <w:rPr>
                <w:rFonts w:eastAsia="Times New Roman" w:cstheme="minorHAnsi"/>
                <w:color w:val="000000"/>
                <w:sz w:val="20"/>
                <w:szCs w:val="20"/>
                <w:lang w:eastAsia="en-GB"/>
              </w:rPr>
              <w:t xml:space="preserve">  </w:t>
            </w:r>
          </w:p>
          <w:p w14:paraId="547C7BBD" w14:textId="0773E63F" w:rsidR="0001710E" w:rsidRPr="00D57F66" w:rsidRDefault="0001710E" w:rsidP="008D1EDE">
            <w:pPr>
              <w:rPr>
                <w:rFonts w:ascii="Calibri" w:hAnsi="Calibri" w:cs="Calibri"/>
                <w:color w:val="000000"/>
                <w:sz w:val="20"/>
                <w:szCs w:val="20"/>
              </w:rPr>
            </w:pPr>
            <w:r w:rsidRPr="00D57F66">
              <w:rPr>
                <w:rFonts w:ascii="Calibri" w:hAnsi="Calibri" w:cs="Calibri"/>
                <w:color w:val="000000"/>
                <w:sz w:val="20"/>
                <w:szCs w:val="20"/>
              </w:rPr>
              <w:br/>
            </w:r>
            <w:r w:rsidR="00A745B2">
              <w:rPr>
                <w:rFonts w:ascii="Calibri" w:hAnsi="Calibri" w:cs="Calibri"/>
                <w:color w:val="000000"/>
                <w:sz w:val="20"/>
                <w:szCs w:val="20"/>
              </w:rPr>
              <w:t>E</w:t>
            </w:r>
            <w:r w:rsidRPr="00D57F66">
              <w:rPr>
                <w:rFonts w:ascii="Calibri" w:hAnsi="Calibri" w:cs="Calibri"/>
                <w:color w:val="000000"/>
                <w:sz w:val="20"/>
                <w:szCs w:val="20"/>
              </w:rPr>
              <w:t>xpected future implementation 2012-2014</w:t>
            </w:r>
          </w:p>
          <w:p w14:paraId="46A3ED55" w14:textId="77777777" w:rsidR="0001710E" w:rsidRPr="00D57F66" w:rsidRDefault="0001710E" w:rsidP="008D1EDE">
            <w:pPr>
              <w:rPr>
                <w:rFonts w:ascii="Calibri" w:hAnsi="Calibri" w:cs="Calibri"/>
                <w:color w:val="000000"/>
                <w:sz w:val="20"/>
                <w:szCs w:val="20"/>
              </w:rPr>
            </w:pPr>
            <w:r w:rsidRPr="00D57F66">
              <w:rPr>
                <w:rFonts w:ascii="Calibri" w:hAnsi="Calibri" w:cs="Calibri"/>
                <w:color w:val="000000"/>
                <w:sz w:val="20"/>
                <w:szCs w:val="20"/>
              </w:rPr>
              <w:br/>
              <w:t>West Sussex, England</w:t>
            </w:r>
          </w:p>
          <w:p w14:paraId="19D4B065" w14:textId="77777777" w:rsidR="0001710E" w:rsidRPr="00D57F66" w:rsidRDefault="0001710E" w:rsidP="008D1EDE">
            <w:pPr>
              <w:spacing w:after="0" w:line="240" w:lineRule="auto"/>
              <w:rPr>
                <w:rFonts w:eastAsia="Times New Roman" w:cstheme="minorHAnsi"/>
                <w:color w:val="000000"/>
                <w:sz w:val="20"/>
                <w:szCs w:val="20"/>
                <w:lang w:eastAsia="en-GB"/>
              </w:rPr>
            </w:pPr>
          </w:p>
        </w:tc>
        <w:tc>
          <w:tcPr>
            <w:tcW w:w="1985" w:type="dxa"/>
            <w:shd w:val="clear" w:color="auto" w:fill="auto"/>
          </w:tcPr>
          <w:p w14:paraId="0F7FD65B" w14:textId="18BAC1B7" w:rsidR="0001710E" w:rsidRDefault="0001710E" w:rsidP="008D1EDE">
            <w:pPr>
              <w:rPr>
                <w:rFonts w:ascii="Calibri" w:hAnsi="Calibri" w:cs="Calibri"/>
                <w:color w:val="000000"/>
                <w:sz w:val="20"/>
                <w:szCs w:val="20"/>
              </w:rPr>
            </w:pPr>
            <w:r w:rsidRPr="00D57F66">
              <w:rPr>
                <w:rFonts w:ascii="Calibri" w:hAnsi="Calibri" w:cs="Calibri"/>
                <w:color w:val="000000"/>
                <w:sz w:val="20"/>
                <w:szCs w:val="20"/>
              </w:rPr>
              <w:t xml:space="preserve">Urgency: may be both - proactive care in </w:t>
            </w:r>
            <w:r w:rsidR="003F7817">
              <w:rPr>
                <w:rFonts w:ascii="Calibri" w:hAnsi="Calibri" w:cs="Calibri"/>
                <w:color w:val="000000"/>
                <w:sz w:val="20"/>
                <w:szCs w:val="20"/>
              </w:rPr>
              <w:t xml:space="preserve">the </w:t>
            </w:r>
            <w:r w:rsidRPr="00D57F66">
              <w:rPr>
                <w:rFonts w:ascii="Calibri" w:hAnsi="Calibri" w:cs="Calibri"/>
                <w:color w:val="000000"/>
                <w:sz w:val="20"/>
                <w:szCs w:val="20"/>
              </w:rPr>
              <w:t>community (not urgent) and short term rapid response</w:t>
            </w:r>
            <w:r w:rsidRPr="00D57F66">
              <w:rPr>
                <w:rFonts w:ascii="Calibri" w:hAnsi="Calibri" w:cs="Calibri"/>
                <w:color w:val="000000"/>
                <w:sz w:val="20"/>
                <w:szCs w:val="20"/>
              </w:rPr>
              <w:br/>
            </w:r>
          </w:p>
          <w:p w14:paraId="364F155C" w14:textId="77777777" w:rsidR="0001710E" w:rsidRDefault="0001710E" w:rsidP="008D1EDE">
            <w:pPr>
              <w:rPr>
                <w:rFonts w:ascii="Calibri" w:hAnsi="Calibri" w:cs="Calibri"/>
                <w:color w:val="000000"/>
                <w:sz w:val="20"/>
                <w:szCs w:val="20"/>
              </w:rPr>
            </w:pPr>
            <w:r w:rsidRPr="00D57F66">
              <w:rPr>
                <w:rFonts w:ascii="Calibri" w:hAnsi="Calibri" w:cs="Calibri"/>
                <w:color w:val="000000"/>
                <w:sz w:val="20"/>
                <w:szCs w:val="20"/>
              </w:rPr>
              <w:t xml:space="preserve">Duration in VW: </w:t>
            </w:r>
            <w:r>
              <w:rPr>
                <w:rFonts w:ascii="Calibri" w:hAnsi="Calibri" w:cs="Calibri"/>
                <w:color w:val="000000"/>
                <w:sz w:val="20"/>
                <w:szCs w:val="20"/>
              </w:rPr>
              <w:t xml:space="preserve">planned to be </w:t>
            </w:r>
            <w:r w:rsidRPr="00D57F66">
              <w:rPr>
                <w:rFonts w:ascii="Calibri" w:hAnsi="Calibri" w:cs="Calibri"/>
                <w:color w:val="000000"/>
                <w:sz w:val="20"/>
                <w:szCs w:val="20"/>
              </w:rPr>
              <w:t>both short term and implied long-term</w:t>
            </w:r>
            <w:r w:rsidRPr="00D57F66">
              <w:rPr>
                <w:rFonts w:ascii="Calibri" w:hAnsi="Calibri" w:cs="Calibri"/>
                <w:color w:val="000000"/>
                <w:sz w:val="20"/>
                <w:szCs w:val="20"/>
              </w:rPr>
              <w:br/>
            </w:r>
          </w:p>
          <w:p w14:paraId="12F33C06" w14:textId="77777777" w:rsidR="0001710E" w:rsidRPr="00D57F66" w:rsidRDefault="0001710E" w:rsidP="008D1EDE">
            <w:pPr>
              <w:rPr>
                <w:rFonts w:eastAsia="Times New Roman" w:cstheme="minorHAnsi"/>
                <w:color w:val="000000"/>
                <w:sz w:val="20"/>
                <w:szCs w:val="20"/>
                <w:lang w:eastAsia="en-GB"/>
              </w:rPr>
            </w:pPr>
            <w:r w:rsidRPr="00D57F66">
              <w:rPr>
                <w:rFonts w:ascii="Calibri" w:hAnsi="Calibri" w:cs="Calibri"/>
                <w:color w:val="000000"/>
                <w:sz w:val="20"/>
                <w:szCs w:val="20"/>
              </w:rPr>
              <w:t>Open 24/7? - Implies not 24h</w:t>
            </w:r>
          </w:p>
        </w:tc>
        <w:tc>
          <w:tcPr>
            <w:tcW w:w="2693" w:type="dxa"/>
            <w:shd w:val="clear" w:color="auto" w:fill="auto"/>
          </w:tcPr>
          <w:p w14:paraId="18525E3E" w14:textId="77777777" w:rsidR="0001710E" w:rsidRPr="00497301" w:rsidRDefault="0001710E" w:rsidP="008D1EDE">
            <w:pPr>
              <w:rPr>
                <w:rFonts w:ascii="Calibri" w:hAnsi="Calibri" w:cs="Calibri"/>
                <w:color w:val="000000"/>
                <w:sz w:val="20"/>
                <w:szCs w:val="20"/>
              </w:rPr>
            </w:pPr>
            <w:r w:rsidRPr="00497301">
              <w:rPr>
                <w:rFonts w:ascii="Calibri" w:hAnsi="Calibri" w:cs="Calibri"/>
                <w:color w:val="000000"/>
                <w:sz w:val="20"/>
                <w:szCs w:val="20"/>
              </w:rPr>
              <w:t>‘Frail/elderly people'</w:t>
            </w:r>
          </w:p>
          <w:p w14:paraId="2AF61C82" w14:textId="77777777" w:rsidR="0001710E" w:rsidRDefault="0001710E" w:rsidP="008D1EDE">
            <w:pPr>
              <w:rPr>
                <w:rFonts w:ascii="Calibri" w:hAnsi="Calibri" w:cs="Calibri"/>
                <w:color w:val="000000"/>
                <w:sz w:val="20"/>
                <w:szCs w:val="20"/>
              </w:rPr>
            </w:pPr>
            <w:r w:rsidRPr="00497301">
              <w:rPr>
                <w:rFonts w:ascii="Calibri" w:hAnsi="Calibri" w:cs="Calibri"/>
                <w:color w:val="000000"/>
                <w:sz w:val="20"/>
                <w:szCs w:val="20"/>
              </w:rPr>
              <w:t>Selection: Appears to be two entry levels proposed: proactive community care and admission avoidance approaches. In the former, risk stratification (using hard AND soft intelligence). In the latter, single point of access and rapid assessment (e.g. urgent GP home visits requests seen within an hour)</w:t>
            </w:r>
          </w:p>
          <w:p w14:paraId="3EB0729B" w14:textId="4A629A22" w:rsidR="0001710E" w:rsidRPr="00497301" w:rsidRDefault="0001710E" w:rsidP="008D1EDE">
            <w:pPr>
              <w:rPr>
                <w:rFonts w:ascii="Calibri" w:hAnsi="Calibri" w:cs="Calibri"/>
                <w:color w:val="000000"/>
                <w:sz w:val="20"/>
                <w:szCs w:val="20"/>
              </w:rPr>
            </w:pPr>
            <w:r w:rsidRPr="00497301">
              <w:rPr>
                <w:rFonts w:ascii="Calibri" w:hAnsi="Calibri" w:cs="Calibri"/>
                <w:color w:val="000000"/>
                <w:sz w:val="20"/>
                <w:szCs w:val="20"/>
              </w:rPr>
              <w:t xml:space="preserve">Stratification: </w:t>
            </w:r>
            <w:r w:rsidR="001272F9">
              <w:rPr>
                <w:rFonts w:ascii="Calibri" w:hAnsi="Calibri" w:cs="Calibri"/>
                <w:color w:val="000000"/>
                <w:sz w:val="20"/>
                <w:szCs w:val="20"/>
              </w:rPr>
              <w:t>not reported</w:t>
            </w:r>
            <w:r>
              <w:rPr>
                <w:rFonts w:ascii="Calibri" w:hAnsi="Calibri" w:cs="Calibri"/>
                <w:color w:val="000000"/>
                <w:sz w:val="20"/>
                <w:szCs w:val="20"/>
              </w:rPr>
              <w:t xml:space="preserve"> (except for above separation)</w:t>
            </w:r>
          </w:p>
          <w:p w14:paraId="122973D0" w14:textId="77777777" w:rsidR="0001710E" w:rsidRPr="00497301" w:rsidRDefault="0001710E" w:rsidP="008D1EDE">
            <w:pPr>
              <w:spacing w:after="0" w:line="240" w:lineRule="auto"/>
              <w:rPr>
                <w:rFonts w:eastAsia="Times New Roman" w:cstheme="minorHAnsi"/>
                <w:color w:val="000000"/>
                <w:sz w:val="20"/>
                <w:szCs w:val="20"/>
                <w:lang w:eastAsia="en-GB"/>
              </w:rPr>
            </w:pPr>
          </w:p>
        </w:tc>
        <w:tc>
          <w:tcPr>
            <w:tcW w:w="1701" w:type="dxa"/>
            <w:shd w:val="clear" w:color="auto" w:fill="auto"/>
          </w:tcPr>
          <w:p w14:paraId="5B4C9B52" w14:textId="5AF76DAF" w:rsidR="0001710E" w:rsidRDefault="0001710E" w:rsidP="008D1EDE">
            <w:pPr>
              <w:rPr>
                <w:rFonts w:ascii="Calibri" w:hAnsi="Calibri" w:cs="Calibri"/>
                <w:color w:val="000000"/>
                <w:sz w:val="20"/>
                <w:szCs w:val="20"/>
              </w:rPr>
            </w:pPr>
            <w:r w:rsidRPr="00071E44">
              <w:rPr>
                <w:rFonts w:ascii="Calibri" w:hAnsi="Calibri" w:cs="Calibri"/>
                <w:color w:val="000000"/>
                <w:sz w:val="20"/>
                <w:szCs w:val="20"/>
              </w:rPr>
              <w:t xml:space="preserve">Reactive and proactive. Proposed proactive community care: including risk stratification; active case management; integrated MDT which will plan, </w:t>
            </w:r>
            <w:r w:rsidR="000928BC" w:rsidRPr="00071E44">
              <w:rPr>
                <w:rFonts w:ascii="Calibri" w:hAnsi="Calibri" w:cs="Calibri"/>
                <w:color w:val="000000"/>
                <w:sz w:val="20"/>
                <w:szCs w:val="20"/>
              </w:rPr>
              <w:t>coordinate,</w:t>
            </w:r>
            <w:r w:rsidRPr="00071E44">
              <w:rPr>
                <w:rFonts w:ascii="Calibri" w:hAnsi="Calibri" w:cs="Calibri"/>
                <w:color w:val="000000"/>
                <w:sz w:val="20"/>
                <w:szCs w:val="20"/>
              </w:rPr>
              <w:t xml:space="preserve"> and deliver care, support the whole pathway; integrated long term condition and dementia care; Assistive Technology (Telecare/telehealth); integrate and </w:t>
            </w:r>
            <w:r w:rsidRPr="00071E44">
              <w:rPr>
                <w:rFonts w:ascii="Calibri" w:hAnsi="Calibri" w:cs="Calibri"/>
                <w:color w:val="000000"/>
                <w:sz w:val="20"/>
                <w:szCs w:val="20"/>
              </w:rPr>
              <w:lastRenderedPageBreak/>
              <w:t xml:space="preserve">enable proactive </w:t>
            </w:r>
            <w:r w:rsidR="009B059C">
              <w:rPr>
                <w:rFonts w:ascii="Calibri" w:hAnsi="Calibri" w:cs="Calibri"/>
                <w:color w:val="000000"/>
                <w:sz w:val="20"/>
                <w:szCs w:val="20"/>
              </w:rPr>
              <w:t>e</w:t>
            </w:r>
            <w:r w:rsidR="009B059C" w:rsidRPr="00071E44">
              <w:rPr>
                <w:rFonts w:ascii="Calibri" w:hAnsi="Calibri" w:cs="Calibri"/>
                <w:color w:val="000000"/>
                <w:sz w:val="20"/>
                <w:szCs w:val="20"/>
              </w:rPr>
              <w:t xml:space="preserve">nd </w:t>
            </w:r>
            <w:r w:rsidR="009B059C">
              <w:rPr>
                <w:rFonts w:ascii="Calibri" w:hAnsi="Calibri" w:cs="Calibri"/>
                <w:color w:val="000000"/>
                <w:sz w:val="20"/>
                <w:szCs w:val="20"/>
              </w:rPr>
              <w:t>o</w:t>
            </w:r>
            <w:r w:rsidR="009B059C" w:rsidRPr="00071E44">
              <w:rPr>
                <w:rFonts w:ascii="Calibri" w:hAnsi="Calibri" w:cs="Calibri"/>
                <w:color w:val="000000"/>
                <w:sz w:val="20"/>
                <w:szCs w:val="20"/>
              </w:rPr>
              <w:t xml:space="preserve">f </w:t>
            </w:r>
            <w:r w:rsidR="009B059C">
              <w:rPr>
                <w:rFonts w:ascii="Calibri" w:hAnsi="Calibri" w:cs="Calibri"/>
                <w:color w:val="000000"/>
                <w:sz w:val="20"/>
                <w:szCs w:val="20"/>
              </w:rPr>
              <w:t>l</w:t>
            </w:r>
            <w:r w:rsidR="009B059C" w:rsidRPr="00071E44">
              <w:rPr>
                <w:rFonts w:ascii="Calibri" w:hAnsi="Calibri" w:cs="Calibri"/>
                <w:color w:val="000000"/>
                <w:sz w:val="20"/>
                <w:szCs w:val="20"/>
              </w:rPr>
              <w:t xml:space="preserve">ife </w:t>
            </w:r>
            <w:r w:rsidRPr="00071E44">
              <w:rPr>
                <w:rFonts w:ascii="Calibri" w:hAnsi="Calibri" w:cs="Calibri"/>
                <w:color w:val="000000"/>
                <w:sz w:val="20"/>
                <w:szCs w:val="20"/>
              </w:rPr>
              <w:t xml:space="preserve">care. </w:t>
            </w:r>
          </w:p>
          <w:p w14:paraId="24EF91CD" w14:textId="77777777" w:rsidR="0001710E" w:rsidRPr="00071E44" w:rsidRDefault="0001710E" w:rsidP="008D1EDE">
            <w:pPr>
              <w:rPr>
                <w:rFonts w:eastAsia="Times New Roman" w:cstheme="minorHAnsi"/>
                <w:color w:val="000000"/>
                <w:sz w:val="20"/>
                <w:szCs w:val="20"/>
                <w:lang w:eastAsia="en-GB"/>
              </w:rPr>
            </w:pPr>
            <w:r w:rsidRPr="00071E44">
              <w:rPr>
                <w:rFonts w:ascii="Calibri" w:hAnsi="Calibri" w:cs="Calibri"/>
                <w:color w:val="000000"/>
                <w:sz w:val="20"/>
                <w:szCs w:val="20"/>
              </w:rPr>
              <w:t xml:space="preserve"> Proposed admission avoidance care including: </w:t>
            </w:r>
            <w:r>
              <w:rPr>
                <w:rFonts w:ascii="Calibri" w:hAnsi="Calibri" w:cs="Calibri"/>
                <w:color w:val="000000"/>
                <w:sz w:val="20"/>
                <w:szCs w:val="20"/>
              </w:rPr>
              <w:t>CGA</w:t>
            </w:r>
            <w:r w:rsidRPr="00071E44">
              <w:rPr>
                <w:rFonts w:ascii="Calibri" w:hAnsi="Calibri" w:cs="Calibri"/>
                <w:color w:val="000000"/>
                <w:sz w:val="20"/>
                <w:szCs w:val="20"/>
              </w:rPr>
              <w:t>; rapid assessment; rapid response MDT providing acute care.</w:t>
            </w:r>
          </w:p>
        </w:tc>
        <w:tc>
          <w:tcPr>
            <w:tcW w:w="1701" w:type="dxa"/>
            <w:shd w:val="clear" w:color="auto" w:fill="auto"/>
          </w:tcPr>
          <w:p w14:paraId="15B9265D" w14:textId="59DC8638" w:rsidR="0001710E" w:rsidRDefault="0001710E" w:rsidP="008D1EDE">
            <w:pPr>
              <w:rPr>
                <w:rFonts w:ascii="Calibri" w:hAnsi="Calibri" w:cs="Calibri"/>
                <w:color w:val="000000"/>
                <w:sz w:val="20"/>
                <w:szCs w:val="20"/>
              </w:rPr>
            </w:pPr>
            <w:r w:rsidRPr="00037F73">
              <w:rPr>
                <w:rFonts w:ascii="Calibri" w:hAnsi="Calibri" w:cs="Calibri"/>
                <w:color w:val="000000"/>
                <w:sz w:val="20"/>
                <w:szCs w:val="20"/>
              </w:rPr>
              <w:lastRenderedPageBreak/>
              <w:t>Monitoring: Proactive community care: proposed Assistive Technology (Telecare/telehealth), alongside other care</w:t>
            </w:r>
          </w:p>
          <w:p w14:paraId="7B017CCC" w14:textId="77777777" w:rsidR="0001710E" w:rsidRPr="00037F73" w:rsidRDefault="0001710E" w:rsidP="008D1EDE">
            <w:pPr>
              <w:rPr>
                <w:rFonts w:ascii="Calibri" w:hAnsi="Calibri" w:cs="Calibri"/>
                <w:color w:val="000000"/>
                <w:sz w:val="20"/>
                <w:szCs w:val="20"/>
              </w:rPr>
            </w:pPr>
            <w:r w:rsidRPr="00037F73">
              <w:rPr>
                <w:rFonts w:ascii="Calibri" w:hAnsi="Calibri" w:cs="Calibri"/>
                <w:color w:val="000000"/>
                <w:sz w:val="20"/>
                <w:szCs w:val="20"/>
              </w:rPr>
              <w:t>Self-management: Vision to enable maximum number of people to self manage at all levels of need</w:t>
            </w:r>
          </w:p>
          <w:p w14:paraId="031D9519" w14:textId="77777777" w:rsidR="0001710E" w:rsidRPr="00037F73" w:rsidRDefault="0001710E" w:rsidP="008D1EDE">
            <w:pPr>
              <w:spacing w:after="0" w:line="240" w:lineRule="auto"/>
              <w:rPr>
                <w:rFonts w:eastAsia="Times New Roman" w:cstheme="minorHAnsi"/>
                <w:color w:val="000000"/>
                <w:sz w:val="20"/>
                <w:szCs w:val="20"/>
                <w:lang w:eastAsia="en-GB"/>
              </w:rPr>
            </w:pPr>
          </w:p>
        </w:tc>
        <w:tc>
          <w:tcPr>
            <w:tcW w:w="1985" w:type="dxa"/>
            <w:shd w:val="clear" w:color="auto" w:fill="auto"/>
          </w:tcPr>
          <w:p w14:paraId="446B76A9" w14:textId="77777777" w:rsidR="00037CA8" w:rsidRDefault="0001710E" w:rsidP="008D1EDE">
            <w:pPr>
              <w:rPr>
                <w:rFonts w:ascii="Calibri" w:hAnsi="Calibri" w:cs="Calibri"/>
                <w:color w:val="000000"/>
                <w:sz w:val="20"/>
                <w:szCs w:val="20"/>
              </w:rPr>
            </w:pPr>
            <w:r w:rsidRPr="00B556B1">
              <w:rPr>
                <w:rFonts w:ascii="Calibri" w:hAnsi="Calibri" w:cs="Calibri"/>
                <w:color w:val="000000"/>
                <w:sz w:val="20"/>
                <w:szCs w:val="20"/>
              </w:rPr>
              <w:t xml:space="preserve">Outcomes/aims: Aim to reduce non-elective admissions, reduce length of stay, realise a significant reduction in people in long-term residential placements. </w:t>
            </w:r>
          </w:p>
          <w:p w14:paraId="20EDA4A5" w14:textId="22C04032" w:rsidR="0001710E" w:rsidRPr="00B556B1" w:rsidRDefault="0001710E" w:rsidP="008D1EDE">
            <w:pPr>
              <w:rPr>
                <w:rFonts w:eastAsia="Times New Roman" w:cstheme="minorHAnsi"/>
                <w:color w:val="000000"/>
                <w:sz w:val="20"/>
                <w:szCs w:val="20"/>
                <w:lang w:eastAsia="en-GB"/>
              </w:rPr>
            </w:pPr>
            <w:r w:rsidRPr="00B556B1">
              <w:rPr>
                <w:rFonts w:ascii="Calibri" w:hAnsi="Calibri" w:cs="Calibri"/>
                <w:color w:val="000000"/>
                <w:sz w:val="20"/>
                <w:szCs w:val="20"/>
              </w:rPr>
              <w:t xml:space="preserve">Whole system approach including: proactively identifying and supporting frail/elderly people and their carers who are at the greatest risk to prevent deterioration, and avoiding all inappropriate </w:t>
            </w:r>
            <w:r w:rsidRPr="00B556B1">
              <w:rPr>
                <w:rFonts w:ascii="Calibri" w:hAnsi="Calibri" w:cs="Calibri"/>
                <w:color w:val="000000"/>
                <w:sz w:val="20"/>
                <w:szCs w:val="20"/>
              </w:rPr>
              <w:lastRenderedPageBreak/>
              <w:t xml:space="preserve">admissions to hospital by providing </w:t>
            </w:r>
            <w:r>
              <w:rPr>
                <w:rFonts w:ascii="Calibri" w:hAnsi="Calibri" w:cs="Calibri"/>
                <w:color w:val="000000"/>
                <w:sz w:val="20"/>
                <w:szCs w:val="20"/>
              </w:rPr>
              <w:t>CGA</w:t>
            </w:r>
            <w:r w:rsidRPr="00B556B1">
              <w:rPr>
                <w:rFonts w:ascii="Calibri" w:hAnsi="Calibri" w:cs="Calibri"/>
                <w:color w:val="000000"/>
                <w:sz w:val="20"/>
                <w:szCs w:val="20"/>
              </w:rPr>
              <w:t xml:space="preserve"> in the community alongside safe, robust community care.</w:t>
            </w:r>
            <w:r w:rsidRPr="00B556B1">
              <w:rPr>
                <w:rFonts w:ascii="Calibri" w:hAnsi="Calibri" w:cs="Calibri"/>
                <w:color w:val="000000"/>
                <w:sz w:val="20"/>
                <w:szCs w:val="20"/>
              </w:rPr>
              <w:br/>
            </w:r>
          </w:p>
        </w:tc>
        <w:tc>
          <w:tcPr>
            <w:tcW w:w="1984" w:type="dxa"/>
            <w:shd w:val="clear" w:color="auto" w:fill="auto"/>
          </w:tcPr>
          <w:p w14:paraId="57D20923" w14:textId="77777777" w:rsidR="0001710E" w:rsidRPr="00D57F66" w:rsidRDefault="0001710E" w:rsidP="008D1ED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lastRenderedPageBreak/>
              <w:t>CMOC</w:t>
            </w:r>
            <w:r w:rsidRPr="00D57F66">
              <w:rPr>
                <w:rFonts w:eastAsia="Times New Roman" w:cstheme="minorHAnsi"/>
                <w:color w:val="000000"/>
                <w:sz w:val="20"/>
                <w:szCs w:val="20"/>
                <w:lang w:eastAsia="en-GB"/>
              </w:rPr>
              <w:t xml:space="preserve">1 (standards), </w:t>
            </w:r>
            <w:r>
              <w:rPr>
                <w:rFonts w:eastAsia="Times New Roman" w:cstheme="minorHAnsi"/>
                <w:color w:val="000000"/>
                <w:sz w:val="20"/>
                <w:szCs w:val="20"/>
                <w:lang w:eastAsia="en-GB"/>
              </w:rPr>
              <w:t>CMOC</w:t>
            </w:r>
            <w:r w:rsidRPr="00D57F66">
              <w:rPr>
                <w:rFonts w:eastAsia="Times New Roman" w:cstheme="minorHAnsi"/>
                <w:color w:val="000000"/>
                <w:sz w:val="20"/>
                <w:szCs w:val="20"/>
                <w:lang w:eastAsia="en-GB"/>
              </w:rPr>
              <w:t>9 (proactive)</w:t>
            </w:r>
          </w:p>
        </w:tc>
      </w:tr>
      <w:tr w:rsidR="0001710E" w:rsidRPr="00496F33" w14:paraId="675BD3F5" w14:textId="77777777" w:rsidTr="00A8349B">
        <w:trPr>
          <w:trHeight w:val="821"/>
        </w:trPr>
        <w:tc>
          <w:tcPr>
            <w:tcW w:w="1696" w:type="dxa"/>
            <w:shd w:val="clear" w:color="auto" w:fill="auto"/>
          </w:tcPr>
          <w:p w14:paraId="5C5FBBEB" w14:textId="63A647DC" w:rsidR="0001710E" w:rsidRPr="00B059D1" w:rsidRDefault="0001710E" w:rsidP="008D1EDE">
            <w:pPr>
              <w:spacing w:after="0" w:line="240" w:lineRule="auto"/>
              <w:rPr>
                <w:rFonts w:eastAsia="Times New Roman" w:cstheme="minorHAnsi"/>
                <w:b/>
                <w:bCs/>
                <w:noProof/>
                <w:color w:val="000000"/>
                <w:sz w:val="20"/>
                <w:szCs w:val="20"/>
                <w:lang w:eastAsia="en-GB"/>
              </w:rPr>
            </w:pPr>
            <w:r w:rsidRPr="00B059D1">
              <w:rPr>
                <w:rFonts w:eastAsia="Times New Roman" w:cstheme="minorHAnsi"/>
                <w:b/>
                <w:bCs/>
                <w:noProof/>
                <w:color w:val="000000"/>
                <w:sz w:val="20"/>
                <w:szCs w:val="20"/>
                <w:lang w:eastAsia="en-GB"/>
              </w:rPr>
              <w:t xml:space="preserve">Baker 2016 </w:t>
            </w:r>
            <w:r w:rsidR="00B059D1">
              <w:rPr>
                <w:rFonts w:eastAsia="Times New Roman" w:cstheme="minorHAnsi"/>
                <w:b/>
                <w:bCs/>
                <w:noProof/>
                <w:color w:val="000000"/>
                <w:sz w:val="20"/>
                <w:szCs w:val="20"/>
                <w:lang w:eastAsia="en-GB"/>
              </w:rPr>
              <w:t>(1)</w:t>
            </w:r>
          </w:p>
          <w:p w14:paraId="5FB91C02" w14:textId="77777777" w:rsidR="0001710E" w:rsidRPr="006936E2" w:rsidRDefault="0001710E" w:rsidP="008D1EDE">
            <w:pPr>
              <w:spacing w:after="0" w:line="240" w:lineRule="auto"/>
              <w:rPr>
                <w:rFonts w:eastAsia="Times New Roman" w:cstheme="minorHAnsi"/>
                <w:noProof/>
                <w:color w:val="000000"/>
                <w:sz w:val="20"/>
                <w:szCs w:val="20"/>
                <w:lang w:eastAsia="en-GB"/>
              </w:rPr>
            </w:pPr>
          </w:p>
          <w:p w14:paraId="5B74594F" w14:textId="16CA3E46" w:rsidR="0001710E" w:rsidRPr="006936E2" w:rsidRDefault="0001710E" w:rsidP="008D1EDE">
            <w:pPr>
              <w:spacing w:after="0" w:line="240" w:lineRule="auto"/>
              <w:rPr>
                <w:rFonts w:eastAsia="Times New Roman" w:cstheme="minorHAnsi"/>
                <w:color w:val="000000"/>
                <w:sz w:val="20"/>
                <w:szCs w:val="20"/>
                <w:lang w:eastAsia="en-GB"/>
              </w:rPr>
            </w:pPr>
            <w:r w:rsidRPr="006936E2">
              <w:rPr>
                <w:rFonts w:eastAsia="Times New Roman" w:cstheme="minorHAnsi"/>
                <w:noProof/>
                <w:color w:val="000000"/>
                <w:sz w:val="20"/>
                <w:szCs w:val="20"/>
                <w:lang w:eastAsia="en-GB"/>
              </w:rPr>
              <w:t xml:space="preserve">RCGP case study </w:t>
            </w:r>
            <w:r w:rsidR="00A33DB0">
              <w:rPr>
                <w:rFonts w:eastAsia="Times New Roman" w:cstheme="minorHAnsi"/>
                <w:noProof/>
                <w:color w:val="000000"/>
                <w:sz w:val="20"/>
                <w:szCs w:val="20"/>
                <w:lang w:eastAsia="en-GB"/>
              </w:rPr>
              <w:t>1 (</w:t>
            </w:r>
            <w:r w:rsidRPr="006936E2">
              <w:rPr>
                <w:rFonts w:eastAsia="Times New Roman" w:cstheme="minorHAnsi"/>
                <w:noProof/>
                <w:color w:val="000000"/>
                <w:sz w:val="20"/>
                <w:szCs w:val="20"/>
                <w:lang w:eastAsia="en-GB"/>
              </w:rPr>
              <w:t xml:space="preserve">South Sefton, England) </w:t>
            </w:r>
            <w:r w:rsidRPr="006936E2">
              <w:rPr>
                <w:rFonts w:eastAsia="Times New Roman" w:cstheme="minorHAnsi"/>
                <w:color w:val="000000"/>
                <w:sz w:val="20"/>
                <w:szCs w:val="20"/>
                <w:lang w:eastAsia="en-GB"/>
              </w:rPr>
              <w:fldChar w:fldCharType="begin"/>
            </w:r>
            <w:r w:rsidR="0078152D">
              <w:rPr>
                <w:rFonts w:eastAsia="Times New Roman" w:cstheme="minorHAnsi"/>
                <w:color w:val="000000"/>
                <w:sz w:val="20"/>
                <w:szCs w:val="20"/>
                <w:lang w:eastAsia="en-GB"/>
              </w:rPr>
              <w:instrText xml:space="preserve"> ADDIN EN.CITE &lt;EndNote&gt;&lt;Cite&gt;&lt;Author&gt;Baker&lt;/Author&gt;&lt;Year&gt;2016&lt;/Year&gt;&lt;RecNum&gt;782&lt;/RecNum&gt;&lt;DisplayText&gt;[30]&lt;/DisplayText&gt;&lt;record&gt;&lt;rec-number&gt;782&lt;/rec-number&gt;&lt;foreign-keys&gt;&lt;key app="EN" db-id="ptwsvddvg5xxfmerpsvxvpsop0wdxzrzx5xt" timestamp="1669139201"&gt;782&lt;/key&gt;&lt;/foreign-keys&gt;&lt;ref-type name="Web Page"&gt;12&lt;/ref-type&gt;&lt;contributors&gt;&lt;authors&gt;&lt;author&gt;Baker, M&lt;/author&gt;&lt;author&gt;Oliver, D&lt;/author&gt;&lt;author&gt;Burns, E&lt;/author&gt;&lt;author&gt;Paynton, D&lt;/author&gt;&lt;author&gt;Bullard, E&lt;/author&gt;&lt;author&gt;Cooke, C&lt;/author&gt;&lt;/authors&gt;&lt;/contributors&gt;&lt;titles&gt;&lt;title&gt;Integrated care for older people with frailty. Innovative approaches in practice&lt;/title&gt;&lt;secondary-title&gt;London: Royal College of Practitioners and British Geriatrics Society&lt;/secondary-title&gt;&lt;/titles&gt;&lt;periodical&gt;&lt;full-title&gt;London: Royal College of Practitioners and British Geriatrics Society&lt;/full-title&gt;&lt;/periodical&gt;&lt;dates&gt;&lt;year&gt;2016&lt;/year&gt;&lt;/dates&gt;&lt;urls&gt;&lt;related-urls&gt;&lt;url&gt;https://www.bgs.org.uk/sites/default/files/content/resources/files/2018-10-09/RCGP-Integrated-care-for-older-people-with-frailty-2016.pdf&lt;/url&gt;&lt;/related-urls&gt;&lt;/urls&gt;&lt;/record&gt;&lt;/Cite&gt;&lt;/EndNote&gt;</w:instrText>
            </w:r>
            <w:r w:rsidRPr="006936E2">
              <w:rPr>
                <w:rFonts w:eastAsia="Times New Roman" w:cstheme="minorHAnsi"/>
                <w:color w:val="000000"/>
                <w:sz w:val="20"/>
                <w:szCs w:val="20"/>
                <w:lang w:eastAsia="en-GB"/>
              </w:rPr>
              <w:fldChar w:fldCharType="separate"/>
            </w:r>
            <w:r>
              <w:rPr>
                <w:rFonts w:eastAsia="Times New Roman" w:cstheme="minorHAnsi"/>
                <w:noProof/>
                <w:color w:val="000000"/>
                <w:sz w:val="20"/>
                <w:szCs w:val="20"/>
                <w:lang w:eastAsia="en-GB"/>
              </w:rPr>
              <w:t>[30]</w:t>
            </w:r>
            <w:r w:rsidRPr="006936E2">
              <w:rPr>
                <w:rFonts w:eastAsia="Times New Roman" w:cstheme="minorHAnsi"/>
                <w:color w:val="000000"/>
                <w:sz w:val="20"/>
                <w:szCs w:val="20"/>
                <w:lang w:eastAsia="en-GB"/>
              </w:rPr>
              <w:fldChar w:fldCharType="end"/>
            </w:r>
          </w:p>
          <w:p w14:paraId="19930AB6" w14:textId="77777777" w:rsidR="0001710E" w:rsidRPr="006936E2" w:rsidRDefault="0001710E" w:rsidP="008D1EDE">
            <w:pPr>
              <w:spacing w:after="0" w:line="240" w:lineRule="auto"/>
              <w:rPr>
                <w:rFonts w:eastAsia="Times New Roman" w:cstheme="minorHAnsi"/>
                <w:color w:val="000000"/>
                <w:sz w:val="20"/>
                <w:szCs w:val="20"/>
                <w:lang w:eastAsia="en-GB"/>
              </w:rPr>
            </w:pPr>
          </w:p>
          <w:p w14:paraId="390EA7E2" w14:textId="77777777" w:rsidR="0001710E" w:rsidRPr="006936E2" w:rsidRDefault="0001710E" w:rsidP="008D1EDE">
            <w:pPr>
              <w:spacing w:after="0" w:line="240" w:lineRule="auto"/>
              <w:rPr>
                <w:rFonts w:eastAsia="Times New Roman" w:cstheme="minorHAnsi"/>
                <w:color w:val="000000"/>
                <w:sz w:val="20"/>
                <w:szCs w:val="20"/>
                <w:lang w:eastAsia="en-GB"/>
              </w:rPr>
            </w:pPr>
            <w:r w:rsidRPr="006936E2">
              <w:rPr>
                <w:rFonts w:eastAsia="Times New Roman" w:cstheme="minorHAnsi"/>
                <w:color w:val="000000"/>
                <w:sz w:val="20"/>
                <w:szCs w:val="20"/>
                <w:lang w:eastAsia="en-GB"/>
              </w:rPr>
              <w:t>From 2013</w:t>
            </w:r>
          </w:p>
          <w:p w14:paraId="024B52AF" w14:textId="77777777" w:rsidR="0001710E" w:rsidRPr="006936E2" w:rsidRDefault="0001710E" w:rsidP="008D1EDE">
            <w:pPr>
              <w:spacing w:after="0" w:line="240" w:lineRule="auto"/>
              <w:rPr>
                <w:rFonts w:eastAsia="Times New Roman" w:cstheme="minorHAnsi"/>
                <w:color w:val="000000"/>
                <w:sz w:val="20"/>
                <w:szCs w:val="20"/>
                <w:lang w:eastAsia="en-GB"/>
              </w:rPr>
            </w:pPr>
          </w:p>
          <w:p w14:paraId="1EAFC54A" w14:textId="77777777" w:rsidR="0001710E" w:rsidRPr="006936E2" w:rsidRDefault="0001710E" w:rsidP="008D1EDE">
            <w:pPr>
              <w:spacing w:after="0" w:line="240" w:lineRule="auto"/>
              <w:rPr>
                <w:rFonts w:eastAsia="Times New Roman" w:cstheme="minorHAnsi"/>
                <w:color w:val="000000"/>
                <w:sz w:val="20"/>
                <w:szCs w:val="20"/>
                <w:lang w:eastAsia="en-GB"/>
              </w:rPr>
            </w:pPr>
          </w:p>
        </w:tc>
        <w:tc>
          <w:tcPr>
            <w:tcW w:w="1985" w:type="dxa"/>
            <w:shd w:val="clear" w:color="auto" w:fill="auto"/>
          </w:tcPr>
          <w:p w14:paraId="583066D3" w14:textId="77777777" w:rsidR="0001710E" w:rsidRPr="00496F33" w:rsidRDefault="0001710E" w:rsidP="008D1EDE">
            <w:pPr>
              <w:spacing w:after="0" w:line="240" w:lineRule="auto"/>
              <w:rPr>
                <w:rFonts w:eastAsia="Times New Roman" w:cstheme="minorHAnsi"/>
                <w:color w:val="000000"/>
                <w:sz w:val="20"/>
                <w:szCs w:val="20"/>
                <w:lang w:eastAsia="en-GB"/>
              </w:rPr>
            </w:pPr>
            <w:r w:rsidRPr="00496F33">
              <w:rPr>
                <w:rFonts w:eastAsia="Times New Roman" w:cstheme="minorHAnsi"/>
                <w:color w:val="000000"/>
                <w:sz w:val="20"/>
                <w:szCs w:val="20"/>
                <w:lang w:eastAsia="en-GB"/>
              </w:rPr>
              <w:t>Model 1b and Model 2 (two types of VW)</w:t>
            </w:r>
          </w:p>
          <w:p w14:paraId="53E58D4F" w14:textId="77777777" w:rsidR="0001710E" w:rsidRPr="00496F33" w:rsidRDefault="0001710E" w:rsidP="008D1EDE">
            <w:pPr>
              <w:spacing w:after="0" w:line="240" w:lineRule="auto"/>
              <w:rPr>
                <w:rFonts w:eastAsia="Times New Roman" w:cstheme="minorHAnsi"/>
                <w:color w:val="000000"/>
                <w:sz w:val="20"/>
                <w:szCs w:val="20"/>
                <w:lang w:eastAsia="en-GB"/>
              </w:rPr>
            </w:pPr>
          </w:p>
          <w:p w14:paraId="1B207548" w14:textId="77777777" w:rsidR="00DB5CF7" w:rsidRDefault="0001710E" w:rsidP="008D1EDE">
            <w:pPr>
              <w:spacing w:after="0" w:line="240" w:lineRule="auto"/>
              <w:rPr>
                <w:rFonts w:ascii="Calibri" w:hAnsi="Calibri" w:cs="Calibri"/>
                <w:color w:val="000000"/>
                <w:sz w:val="20"/>
                <w:szCs w:val="20"/>
              </w:rPr>
            </w:pPr>
            <w:r w:rsidRPr="00496F33">
              <w:rPr>
                <w:rFonts w:ascii="Calibri" w:hAnsi="Calibri" w:cs="Calibri"/>
                <w:color w:val="000000"/>
                <w:sz w:val="20"/>
                <w:szCs w:val="20"/>
              </w:rPr>
              <w:t>Urgency: (1) VW - non-urgent and (2) urgent care team</w:t>
            </w:r>
            <w:r w:rsidRPr="00496F33">
              <w:rPr>
                <w:rFonts w:ascii="Calibri" w:hAnsi="Calibri" w:cs="Calibri"/>
                <w:color w:val="000000"/>
                <w:sz w:val="20"/>
                <w:szCs w:val="20"/>
              </w:rPr>
              <w:br/>
            </w:r>
          </w:p>
          <w:p w14:paraId="286AF5AE" w14:textId="401906A3" w:rsidR="0001710E" w:rsidRPr="00496F33" w:rsidRDefault="0001710E" w:rsidP="008D1EDE">
            <w:pPr>
              <w:spacing w:after="0" w:line="240" w:lineRule="auto"/>
              <w:rPr>
                <w:rFonts w:ascii="Calibri" w:hAnsi="Calibri" w:cs="Calibri"/>
                <w:color w:val="000000"/>
                <w:sz w:val="20"/>
                <w:szCs w:val="20"/>
              </w:rPr>
            </w:pPr>
            <w:r w:rsidRPr="00496F33">
              <w:rPr>
                <w:rFonts w:ascii="Calibri" w:hAnsi="Calibri" w:cs="Calibri"/>
                <w:color w:val="000000"/>
                <w:sz w:val="20"/>
                <w:szCs w:val="20"/>
              </w:rPr>
              <w:t xml:space="preserve">Duration in VW: up to 3 months (VW) and short-term for urgent care team (target response time is within two hours, but </w:t>
            </w:r>
            <w:r w:rsidR="004B7798">
              <w:rPr>
                <w:rFonts w:ascii="Calibri" w:hAnsi="Calibri" w:cs="Calibri"/>
                <w:color w:val="000000"/>
                <w:sz w:val="20"/>
                <w:szCs w:val="20"/>
              </w:rPr>
              <w:t>most</w:t>
            </w:r>
            <w:r w:rsidRPr="00496F33">
              <w:rPr>
                <w:rFonts w:ascii="Calibri" w:hAnsi="Calibri" w:cs="Calibri"/>
                <w:color w:val="000000"/>
                <w:sz w:val="20"/>
                <w:szCs w:val="20"/>
              </w:rPr>
              <w:t xml:space="preserve"> cases are usually reviewed within an hour). </w:t>
            </w:r>
          </w:p>
          <w:p w14:paraId="2A5FCFDB" w14:textId="1501A38B" w:rsidR="0001710E" w:rsidRPr="00496F33" w:rsidRDefault="0001710E" w:rsidP="008D1EDE">
            <w:pPr>
              <w:spacing w:after="0" w:line="240" w:lineRule="auto"/>
              <w:rPr>
                <w:rFonts w:ascii="Calibri" w:hAnsi="Calibri" w:cs="Calibri"/>
                <w:color w:val="000000"/>
                <w:sz w:val="20"/>
                <w:szCs w:val="20"/>
              </w:rPr>
            </w:pPr>
            <w:r w:rsidRPr="00496F33">
              <w:rPr>
                <w:rFonts w:ascii="Calibri" w:hAnsi="Calibri" w:cs="Calibri"/>
                <w:color w:val="000000"/>
                <w:sz w:val="20"/>
                <w:szCs w:val="20"/>
              </w:rPr>
              <w:br/>
              <w:t xml:space="preserve">Open 24/7? - </w:t>
            </w:r>
            <w:r w:rsidR="001272F9">
              <w:rPr>
                <w:rFonts w:ascii="Calibri" w:hAnsi="Calibri" w:cs="Calibri"/>
                <w:color w:val="000000"/>
                <w:sz w:val="20"/>
                <w:szCs w:val="20"/>
              </w:rPr>
              <w:t>not reported</w:t>
            </w:r>
            <w:r w:rsidRPr="00496F33">
              <w:rPr>
                <w:rFonts w:ascii="Calibri" w:hAnsi="Calibri" w:cs="Calibri"/>
                <w:color w:val="000000"/>
                <w:sz w:val="20"/>
                <w:szCs w:val="20"/>
              </w:rPr>
              <w:t xml:space="preserve"> (but urgent care team refers to out-of-hours).</w:t>
            </w:r>
          </w:p>
        </w:tc>
        <w:tc>
          <w:tcPr>
            <w:tcW w:w="2693" w:type="dxa"/>
            <w:shd w:val="clear" w:color="auto" w:fill="auto"/>
          </w:tcPr>
          <w:p w14:paraId="38B5CE83" w14:textId="7EBD4EB2" w:rsidR="0001710E" w:rsidRPr="00496F33" w:rsidRDefault="0001710E" w:rsidP="008D1EDE">
            <w:pPr>
              <w:spacing w:after="0" w:line="240" w:lineRule="auto"/>
              <w:rPr>
                <w:rFonts w:ascii="Calibri" w:hAnsi="Calibri" w:cs="Calibri"/>
                <w:color w:val="000000"/>
                <w:sz w:val="20"/>
                <w:szCs w:val="20"/>
              </w:rPr>
            </w:pPr>
            <w:r w:rsidRPr="00496F33">
              <w:rPr>
                <w:rFonts w:ascii="Calibri" w:hAnsi="Calibri" w:cs="Calibri"/>
                <w:color w:val="000000"/>
                <w:sz w:val="20"/>
                <w:szCs w:val="20"/>
              </w:rPr>
              <w:t xml:space="preserve">Majority of older adults with frailty in the area are female, have multiple long-term conditions, live </w:t>
            </w:r>
            <w:r w:rsidR="00D34D6C" w:rsidRPr="00496F33">
              <w:rPr>
                <w:rFonts w:ascii="Calibri" w:hAnsi="Calibri" w:cs="Calibri"/>
                <w:color w:val="000000"/>
                <w:sz w:val="20"/>
                <w:szCs w:val="20"/>
              </w:rPr>
              <w:t>alone,</w:t>
            </w:r>
            <w:r w:rsidRPr="00496F33">
              <w:rPr>
                <w:rFonts w:ascii="Calibri" w:hAnsi="Calibri" w:cs="Calibri"/>
                <w:color w:val="000000"/>
                <w:sz w:val="20"/>
                <w:szCs w:val="20"/>
              </w:rPr>
              <w:t xml:space="preserve"> and require support with personal care.</w:t>
            </w:r>
            <w:r w:rsidRPr="00496F33">
              <w:rPr>
                <w:rFonts w:ascii="Calibri" w:hAnsi="Calibri" w:cs="Calibri"/>
                <w:color w:val="000000"/>
                <w:sz w:val="20"/>
                <w:szCs w:val="20"/>
              </w:rPr>
              <w:br/>
            </w:r>
          </w:p>
          <w:p w14:paraId="3C38AE4D" w14:textId="77777777" w:rsidR="006B43B5" w:rsidRDefault="0001710E" w:rsidP="008D1EDE">
            <w:pPr>
              <w:spacing w:after="0" w:line="240" w:lineRule="auto"/>
              <w:rPr>
                <w:rFonts w:ascii="Calibri" w:hAnsi="Calibri" w:cs="Calibri"/>
                <w:color w:val="000000"/>
                <w:sz w:val="20"/>
                <w:szCs w:val="20"/>
              </w:rPr>
            </w:pPr>
            <w:r w:rsidRPr="00496F33">
              <w:rPr>
                <w:rFonts w:ascii="Calibri" w:hAnsi="Calibri" w:cs="Calibri"/>
                <w:color w:val="000000"/>
                <w:sz w:val="20"/>
                <w:szCs w:val="20"/>
              </w:rPr>
              <w:t xml:space="preserve">Selection: Two types of programme: </w:t>
            </w:r>
          </w:p>
          <w:p w14:paraId="0565B312" w14:textId="77777777" w:rsidR="006B43B5" w:rsidRDefault="0001710E" w:rsidP="008D1EDE">
            <w:pPr>
              <w:spacing w:after="0" w:line="240" w:lineRule="auto"/>
              <w:rPr>
                <w:rFonts w:ascii="Calibri" w:hAnsi="Calibri" w:cs="Calibri"/>
                <w:color w:val="000000"/>
                <w:sz w:val="20"/>
                <w:szCs w:val="20"/>
              </w:rPr>
            </w:pPr>
            <w:r w:rsidRPr="00496F33">
              <w:rPr>
                <w:rFonts w:ascii="Calibri" w:hAnsi="Calibri" w:cs="Calibri"/>
                <w:color w:val="000000"/>
                <w:sz w:val="20"/>
                <w:szCs w:val="20"/>
              </w:rPr>
              <w:t xml:space="preserve">(1) 'virtual ward' recruits older people with frailty at high risk of a crisis </w:t>
            </w:r>
          </w:p>
          <w:p w14:paraId="31C05C25" w14:textId="46855DA1" w:rsidR="0001710E" w:rsidRPr="00496F33" w:rsidRDefault="0001710E" w:rsidP="008D1EDE">
            <w:pPr>
              <w:spacing w:after="0" w:line="240" w:lineRule="auto"/>
              <w:rPr>
                <w:rFonts w:ascii="Calibri" w:hAnsi="Calibri" w:cs="Calibri"/>
                <w:color w:val="000000"/>
                <w:sz w:val="20"/>
                <w:szCs w:val="20"/>
              </w:rPr>
            </w:pPr>
            <w:r w:rsidRPr="00496F33">
              <w:rPr>
                <w:rFonts w:ascii="Calibri" w:hAnsi="Calibri" w:cs="Calibri"/>
                <w:color w:val="000000"/>
                <w:sz w:val="20"/>
                <w:szCs w:val="20"/>
              </w:rPr>
              <w:t>(2) urgent care team - GP referral of people with frailty who would be admitted to hospital ('sub-acute') - may not have virtual MDT</w:t>
            </w:r>
            <w:r w:rsidRPr="00496F33">
              <w:rPr>
                <w:rFonts w:ascii="Calibri" w:hAnsi="Calibri" w:cs="Calibri"/>
                <w:color w:val="000000"/>
                <w:sz w:val="20"/>
                <w:szCs w:val="20"/>
              </w:rPr>
              <w:br/>
            </w:r>
          </w:p>
          <w:p w14:paraId="3B9BC824" w14:textId="7AEBC676" w:rsidR="0001710E" w:rsidRPr="00496F33" w:rsidRDefault="0001710E" w:rsidP="008D1EDE">
            <w:pPr>
              <w:spacing w:after="0" w:line="240" w:lineRule="auto"/>
              <w:rPr>
                <w:rFonts w:eastAsia="Times New Roman" w:cstheme="minorHAnsi"/>
                <w:color w:val="000000"/>
                <w:sz w:val="20"/>
                <w:szCs w:val="20"/>
                <w:lang w:eastAsia="en-GB"/>
              </w:rPr>
            </w:pPr>
            <w:r w:rsidRPr="00496F33">
              <w:rPr>
                <w:rFonts w:ascii="Calibri" w:hAnsi="Calibri" w:cs="Calibri"/>
                <w:color w:val="000000"/>
                <w:sz w:val="20"/>
                <w:szCs w:val="20"/>
              </w:rPr>
              <w:t xml:space="preserve">Stratification: </w:t>
            </w:r>
            <w:r w:rsidR="001272F9">
              <w:rPr>
                <w:rFonts w:ascii="Calibri" w:hAnsi="Calibri" w:cs="Calibri"/>
                <w:color w:val="000000"/>
                <w:sz w:val="20"/>
                <w:szCs w:val="20"/>
              </w:rPr>
              <w:t>not reported</w:t>
            </w:r>
          </w:p>
          <w:p w14:paraId="6259D89B" w14:textId="77777777" w:rsidR="0001710E" w:rsidRPr="00496F33" w:rsidRDefault="0001710E" w:rsidP="008D1EDE">
            <w:pPr>
              <w:spacing w:after="0" w:line="240" w:lineRule="auto"/>
              <w:rPr>
                <w:rFonts w:eastAsia="Times New Roman" w:cstheme="minorHAnsi"/>
                <w:color w:val="000000"/>
                <w:sz w:val="20"/>
                <w:szCs w:val="20"/>
                <w:lang w:eastAsia="en-GB"/>
              </w:rPr>
            </w:pPr>
          </w:p>
        </w:tc>
        <w:tc>
          <w:tcPr>
            <w:tcW w:w="1701" w:type="dxa"/>
            <w:shd w:val="clear" w:color="auto" w:fill="auto"/>
          </w:tcPr>
          <w:p w14:paraId="2BD78FBF" w14:textId="77777777" w:rsidR="0001710E" w:rsidRDefault="0001710E" w:rsidP="008D1EDE">
            <w:pPr>
              <w:spacing w:after="0" w:line="240" w:lineRule="auto"/>
              <w:rPr>
                <w:rFonts w:ascii="Calibri" w:hAnsi="Calibri" w:cs="Calibri"/>
                <w:color w:val="000000"/>
                <w:sz w:val="20"/>
                <w:szCs w:val="20"/>
              </w:rPr>
            </w:pPr>
            <w:r w:rsidRPr="00475422">
              <w:rPr>
                <w:rFonts w:ascii="Calibri" w:hAnsi="Calibri" w:cs="Calibri"/>
                <w:color w:val="000000"/>
                <w:sz w:val="20"/>
                <w:szCs w:val="20"/>
              </w:rPr>
              <w:t>Proactive (VW) and reactive (urgent care team)</w:t>
            </w:r>
            <w:r>
              <w:rPr>
                <w:rFonts w:ascii="Calibri" w:hAnsi="Calibri" w:cs="Calibri"/>
                <w:color w:val="000000"/>
                <w:sz w:val="20"/>
                <w:szCs w:val="20"/>
              </w:rPr>
              <w:t>.</w:t>
            </w:r>
            <w:r w:rsidRPr="00475422">
              <w:rPr>
                <w:rFonts w:ascii="Calibri" w:hAnsi="Calibri" w:cs="Calibri"/>
                <w:color w:val="000000"/>
                <w:sz w:val="20"/>
                <w:szCs w:val="20"/>
              </w:rPr>
              <w:t xml:space="preserve">  </w:t>
            </w:r>
          </w:p>
          <w:p w14:paraId="07B25946" w14:textId="77777777" w:rsidR="0001710E" w:rsidRDefault="0001710E" w:rsidP="008D1EDE">
            <w:pPr>
              <w:spacing w:after="0" w:line="240" w:lineRule="auto"/>
              <w:rPr>
                <w:rFonts w:ascii="Calibri" w:hAnsi="Calibri" w:cs="Calibri"/>
                <w:color w:val="000000"/>
              </w:rPr>
            </w:pPr>
            <w:r w:rsidRPr="00475422">
              <w:rPr>
                <w:rFonts w:ascii="Calibri" w:hAnsi="Calibri" w:cs="Calibri"/>
                <w:color w:val="000000"/>
                <w:sz w:val="20"/>
                <w:szCs w:val="20"/>
              </w:rPr>
              <w:t>VW (longer term) screens patients for medication issues, falls, dementia and nutritional status</w:t>
            </w:r>
            <w:r>
              <w:rPr>
                <w:rFonts w:ascii="Calibri" w:hAnsi="Calibri" w:cs="Calibri"/>
                <w:color w:val="000000"/>
                <w:sz w:val="20"/>
                <w:szCs w:val="20"/>
              </w:rPr>
              <w:t xml:space="preserve">, </w:t>
            </w:r>
            <w:r w:rsidRPr="0043403F">
              <w:rPr>
                <w:rFonts w:ascii="Calibri" w:hAnsi="Calibri" w:cs="Calibri"/>
                <w:color w:val="000000"/>
                <w:sz w:val="20"/>
                <w:szCs w:val="20"/>
              </w:rPr>
              <w:t>proactive, responsive and holistic model to meet patients’ needs; MDT and co-ordinator.</w:t>
            </w:r>
            <w:r>
              <w:rPr>
                <w:rFonts w:ascii="Calibri" w:hAnsi="Calibri" w:cs="Calibri"/>
                <w:color w:val="000000"/>
              </w:rPr>
              <w:t xml:space="preserve"> </w:t>
            </w:r>
          </w:p>
          <w:p w14:paraId="0081B214" w14:textId="4B3E497D" w:rsidR="0001710E" w:rsidRPr="00496F33" w:rsidRDefault="0001710E" w:rsidP="00A8349B">
            <w:pPr>
              <w:spacing w:after="0" w:line="240" w:lineRule="auto"/>
              <w:rPr>
                <w:rFonts w:eastAsia="Times New Roman" w:cstheme="minorHAnsi"/>
                <w:color w:val="000000"/>
                <w:sz w:val="20"/>
                <w:szCs w:val="20"/>
                <w:lang w:eastAsia="en-GB"/>
              </w:rPr>
            </w:pPr>
            <w:r w:rsidRPr="00496F33">
              <w:rPr>
                <w:rFonts w:ascii="Calibri" w:hAnsi="Calibri" w:cs="Calibri"/>
                <w:color w:val="000000"/>
                <w:sz w:val="20"/>
                <w:szCs w:val="20"/>
              </w:rPr>
              <w:t>The</w:t>
            </w:r>
            <w:r>
              <w:rPr>
                <w:rFonts w:ascii="Calibri" w:hAnsi="Calibri" w:cs="Calibri"/>
                <w:color w:val="000000"/>
                <w:sz w:val="20"/>
                <w:szCs w:val="20"/>
              </w:rPr>
              <w:t xml:space="preserve"> urgent care</w:t>
            </w:r>
            <w:r w:rsidRPr="00496F33">
              <w:rPr>
                <w:rFonts w:ascii="Calibri" w:hAnsi="Calibri" w:cs="Calibri"/>
                <w:color w:val="000000"/>
                <w:sz w:val="20"/>
                <w:szCs w:val="20"/>
              </w:rPr>
              <w:t xml:space="preserve"> team operates out of a community walk-in centre.</w:t>
            </w:r>
            <w:r>
              <w:rPr>
                <w:rFonts w:ascii="Calibri" w:hAnsi="Calibri" w:cs="Calibri"/>
                <w:color w:val="000000"/>
                <w:sz w:val="20"/>
                <w:szCs w:val="20"/>
              </w:rPr>
              <w:t xml:space="preserve"> </w:t>
            </w:r>
            <w:r w:rsidRPr="00475422">
              <w:rPr>
                <w:rFonts w:ascii="Calibri" w:hAnsi="Calibri" w:cs="Calibri"/>
                <w:color w:val="000000"/>
                <w:sz w:val="20"/>
                <w:szCs w:val="20"/>
              </w:rPr>
              <w:t xml:space="preserve">Tele-video technology </w:t>
            </w:r>
            <w:r w:rsidRPr="00475422">
              <w:rPr>
                <w:rFonts w:ascii="Calibri" w:hAnsi="Calibri" w:cs="Calibri"/>
                <w:color w:val="000000"/>
                <w:sz w:val="20"/>
                <w:szCs w:val="20"/>
              </w:rPr>
              <w:lastRenderedPageBreak/>
              <w:t>for remote</w:t>
            </w:r>
            <w:r w:rsidRPr="00475422">
              <w:rPr>
                <w:rFonts w:ascii="Calibri" w:hAnsi="Calibri" w:cs="Calibri"/>
                <w:color w:val="000000"/>
                <w:sz w:val="20"/>
                <w:szCs w:val="20"/>
              </w:rPr>
              <w:br/>
              <w:t>assessment and support</w:t>
            </w:r>
          </w:p>
        </w:tc>
        <w:tc>
          <w:tcPr>
            <w:tcW w:w="1701" w:type="dxa"/>
            <w:shd w:val="clear" w:color="auto" w:fill="auto"/>
          </w:tcPr>
          <w:p w14:paraId="7AF79904" w14:textId="77777777" w:rsidR="00D3252F" w:rsidRDefault="0001710E" w:rsidP="008D1EDE">
            <w:pPr>
              <w:spacing w:after="0" w:line="240" w:lineRule="auto"/>
              <w:rPr>
                <w:rFonts w:ascii="Calibri" w:hAnsi="Calibri" w:cs="Calibri"/>
                <w:color w:val="000000"/>
                <w:sz w:val="20"/>
                <w:szCs w:val="20"/>
              </w:rPr>
            </w:pPr>
            <w:r w:rsidRPr="00E95429">
              <w:rPr>
                <w:rFonts w:ascii="Calibri" w:hAnsi="Calibri" w:cs="Calibri"/>
                <w:color w:val="000000"/>
                <w:sz w:val="20"/>
                <w:szCs w:val="20"/>
              </w:rPr>
              <w:lastRenderedPageBreak/>
              <w:t xml:space="preserve">Monitoring: For urgent care team, staff are equipped with tele-video technology for remote assessment and support, and also face-to-face.  </w:t>
            </w:r>
          </w:p>
          <w:p w14:paraId="524FD37C" w14:textId="77777777" w:rsidR="00D3252F" w:rsidRDefault="00D3252F" w:rsidP="008D1EDE">
            <w:pPr>
              <w:spacing w:after="0" w:line="240" w:lineRule="auto"/>
              <w:rPr>
                <w:rFonts w:ascii="Calibri" w:hAnsi="Calibri" w:cs="Calibri"/>
                <w:color w:val="000000"/>
                <w:sz w:val="20"/>
                <w:szCs w:val="20"/>
              </w:rPr>
            </w:pPr>
          </w:p>
          <w:p w14:paraId="0A996570" w14:textId="36D98854" w:rsidR="0001710E" w:rsidRDefault="0001710E" w:rsidP="008D1EDE">
            <w:pPr>
              <w:spacing w:after="0" w:line="240" w:lineRule="auto"/>
              <w:rPr>
                <w:rFonts w:ascii="Calibri" w:hAnsi="Calibri" w:cs="Calibri"/>
                <w:color w:val="000000"/>
                <w:sz w:val="20"/>
                <w:szCs w:val="20"/>
              </w:rPr>
            </w:pPr>
            <w:r w:rsidRPr="00E95429">
              <w:rPr>
                <w:rFonts w:ascii="Calibri" w:hAnsi="Calibri" w:cs="Calibri"/>
                <w:color w:val="000000"/>
                <w:sz w:val="20"/>
                <w:szCs w:val="20"/>
              </w:rPr>
              <w:t xml:space="preserve">For </w:t>
            </w:r>
            <w:r w:rsidR="00392A01">
              <w:rPr>
                <w:rFonts w:ascii="Calibri" w:hAnsi="Calibri" w:cs="Calibri"/>
                <w:color w:val="000000"/>
                <w:sz w:val="20"/>
                <w:szCs w:val="20"/>
              </w:rPr>
              <w:t>VW</w:t>
            </w:r>
            <w:r w:rsidRPr="00E95429">
              <w:rPr>
                <w:rFonts w:ascii="Calibri" w:hAnsi="Calibri" w:cs="Calibri"/>
                <w:color w:val="000000"/>
                <w:sz w:val="20"/>
                <w:szCs w:val="20"/>
              </w:rPr>
              <w:t xml:space="preserve"> team, unclear, but assumed face-to-face</w:t>
            </w:r>
            <w:r w:rsidRPr="00E95429">
              <w:rPr>
                <w:rFonts w:ascii="Calibri" w:hAnsi="Calibri" w:cs="Calibri"/>
                <w:color w:val="000000"/>
                <w:sz w:val="20"/>
                <w:szCs w:val="20"/>
              </w:rPr>
              <w:br/>
            </w:r>
          </w:p>
          <w:p w14:paraId="39D527B2" w14:textId="42299B32" w:rsidR="0001710E" w:rsidRPr="00E95429" w:rsidRDefault="0001710E" w:rsidP="008D1EDE">
            <w:pPr>
              <w:spacing w:after="0" w:line="240" w:lineRule="auto"/>
              <w:rPr>
                <w:rFonts w:ascii="Calibri" w:hAnsi="Calibri" w:cs="Calibri"/>
                <w:color w:val="000000"/>
                <w:sz w:val="20"/>
                <w:szCs w:val="20"/>
              </w:rPr>
            </w:pPr>
            <w:r w:rsidRPr="00E95429">
              <w:rPr>
                <w:rFonts w:ascii="Calibri" w:hAnsi="Calibri" w:cs="Calibri"/>
                <w:color w:val="000000"/>
                <w:sz w:val="20"/>
                <w:szCs w:val="20"/>
              </w:rPr>
              <w:t xml:space="preserve">Self-management: </w:t>
            </w:r>
            <w:r w:rsidR="001272F9">
              <w:rPr>
                <w:rFonts w:ascii="Calibri" w:hAnsi="Calibri" w:cs="Calibri"/>
                <w:color w:val="000000"/>
                <w:sz w:val="20"/>
                <w:szCs w:val="20"/>
              </w:rPr>
              <w:t>not reported</w:t>
            </w:r>
          </w:p>
          <w:p w14:paraId="4160AADF" w14:textId="77777777" w:rsidR="0001710E" w:rsidRPr="00E95429" w:rsidRDefault="0001710E" w:rsidP="008D1EDE">
            <w:pPr>
              <w:spacing w:after="0" w:line="240" w:lineRule="auto"/>
              <w:rPr>
                <w:rFonts w:eastAsia="Times New Roman" w:cstheme="minorHAnsi"/>
                <w:color w:val="000000"/>
                <w:sz w:val="20"/>
                <w:szCs w:val="20"/>
                <w:lang w:eastAsia="en-GB"/>
              </w:rPr>
            </w:pPr>
          </w:p>
        </w:tc>
        <w:tc>
          <w:tcPr>
            <w:tcW w:w="1985" w:type="dxa"/>
            <w:shd w:val="clear" w:color="auto" w:fill="auto"/>
          </w:tcPr>
          <w:p w14:paraId="03E59491" w14:textId="77777777" w:rsidR="00D3252F" w:rsidRDefault="0001710E" w:rsidP="00A8349B">
            <w:pPr>
              <w:spacing w:after="0" w:line="240" w:lineRule="auto"/>
              <w:rPr>
                <w:rFonts w:ascii="Calibri" w:hAnsi="Calibri" w:cs="Calibri"/>
                <w:color w:val="000000"/>
                <w:sz w:val="20"/>
                <w:szCs w:val="20"/>
              </w:rPr>
            </w:pPr>
            <w:r w:rsidRPr="000B0BFC">
              <w:rPr>
                <w:rFonts w:ascii="Calibri" w:hAnsi="Calibri" w:cs="Calibri"/>
                <w:color w:val="000000"/>
                <w:sz w:val="20"/>
                <w:szCs w:val="20"/>
              </w:rPr>
              <w:t xml:space="preserve">Outcomes/aims: to provide care closer to home for mild to moderate illness in older people with frailty, and care for end of life patients in their usual place of residence. </w:t>
            </w:r>
          </w:p>
          <w:p w14:paraId="61802633" w14:textId="77777777" w:rsidR="00D3252F" w:rsidRDefault="00D3252F" w:rsidP="00A8349B">
            <w:pPr>
              <w:spacing w:after="0" w:line="240" w:lineRule="auto"/>
              <w:rPr>
                <w:rFonts w:ascii="Calibri" w:hAnsi="Calibri" w:cs="Calibri"/>
                <w:color w:val="000000"/>
                <w:sz w:val="20"/>
                <w:szCs w:val="20"/>
              </w:rPr>
            </w:pPr>
          </w:p>
          <w:p w14:paraId="62B4FCC5" w14:textId="061EAA83" w:rsidR="0001710E" w:rsidRPr="00496F33" w:rsidRDefault="0001710E" w:rsidP="00A8349B">
            <w:pPr>
              <w:spacing w:after="0" w:line="240" w:lineRule="auto"/>
              <w:rPr>
                <w:rFonts w:eastAsia="Times New Roman" w:cstheme="minorHAnsi"/>
                <w:color w:val="000000"/>
                <w:sz w:val="20"/>
                <w:szCs w:val="20"/>
                <w:lang w:eastAsia="en-GB"/>
              </w:rPr>
            </w:pPr>
            <w:r w:rsidRPr="000B0BFC">
              <w:rPr>
                <w:rFonts w:ascii="Calibri" w:hAnsi="Calibri" w:cs="Calibri"/>
                <w:color w:val="000000"/>
                <w:sz w:val="20"/>
                <w:szCs w:val="20"/>
              </w:rPr>
              <w:t xml:space="preserve">A secondary goal was a reduction in unplanned hospital attendances and admissions.  To facilitate coordinated care across organisational boundaries, to fill the gap in community urgent care and instil a culture of </w:t>
            </w:r>
            <w:r w:rsidRPr="000B0BFC">
              <w:rPr>
                <w:rFonts w:ascii="Calibri" w:hAnsi="Calibri" w:cs="Calibri"/>
                <w:color w:val="000000"/>
                <w:sz w:val="20"/>
                <w:szCs w:val="20"/>
              </w:rPr>
              <w:lastRenderedPageBreak/>
              <w:t>continuous improvement.</w:t>
            </w:r>
          </w:p>
        </w:tc>
        <w:tc>
          <w:tcPr>
            <w:tcW w:w="1984" w:type="dxa"/>
            <w:shd w:val="clear" w:color="auto" w:fill="auto"/>
          </w:tcPr>
          <w:p w14:paraId="050410E2" w14:textId="77777777" w:rsidR="00D3252F" w:rsidRDefault="0001710E" w:rsidP="008D1ED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lastRenderedPageBreak/>
              <w:t>CMOC</w:t>
            </w:r>
            <w:r w:rsidRPr="00496F33">
              <w:rPr>
                <w:rFonts w:eastAsia="Times New Roman" w:cstheme="minorHAnsi"/>
                <w:color w:val="000000"/>
                <w:sz w:val="20"/>
                <w:szCs w:val="20"/>
                <w:lang w:eastAsia="en-GB"/>
              </w:rPr>
              <w:t xml:space="preserve">1 (standards), </w:t>
            </w:r>
            <w:r>
              <w:rPr>
                <w:rFonts w:eastAsia="Times New Roman" w:cstheme="minorHAnsi"/>
                <w:color w:val="000000"/>
                <w:sz w:val="20"/>
                <w:szCs w:val="20"/>
                <w:lang w:eastAsia="en-GB"/>
              </w:rPr>
              <w:t>CMOC</w:t>
            </w:r>
            <w:r w:rsidRPr="00496F33">
              <w:rPr>
                <w:rFonts w:eastAsia="Times New Roman" w:cstheme="minorHAnsi"/>
                <w:color w:val="000000"/>
                <w:sz w:val="20"/>
                <w:szCs w:val="20"/>
                <w:lang w:eastAsia="en-GB"/>
              </w:rPr>
              <w:t xml:space="preserve">3 (MDT), </w:t>
            </w:r>
            <w:r>
              <w:rPr>
                <w:rFonts w:eastAsia="Times New Roman" w:cstheme="minorHAnsi"/>
                <w:color w:val="000000"/>
                <w:sz w:val="20"/>
                <w:szCs w:val="20"/>
                <w:lang w:eastAsia="en-GB"/>
              </w:rPr>
              <w:t>CMOC</w:t>
            </w:r>
            <w:r w:rsidRPr="00496F33">
              <w:rPr>
                <w:rFonts w:eastAsia="Times New Roman" w:cstheme="minorHAnsi"/>
                <w:color w:val="000000"/>
                <w:sz w:val="20"/>
                <w:szCs w:val="20"/>
                <w:lang w:eastAsia="en-GB"/>
              </w:rPr>
              <w:t xml:space="preserve">4 (MDT meetings), </w:t>
            </w:r>
          </w:p>
          <w:p w14:paraId="5931534C" w14:textId="77777777" w:rsidR="00D3252F" w:rsidRDefault="0001710E" w:rsidP="008D1ED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 xml:space="preserve">CMOC5 (Patient selection), </w:t>
            </w:r>
          </w:p>
          <w:p w14:paraId="5451F61F" w14:textId="33F500ED" w:rsidR="0001710E" w:rsidRPr="00496F33" w:rsidRDefault="0001710E" w:rsidP="008D1ED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CMOC</w:t>
            </w:r>
            <w:r w:rsidRPr="00496F33">
              <w:rPr>
                <w:rFonts w:eastAsia="Times New Roman" w:cstheme="minorHAnsi"/>
                <w:color w:val="000000"/>
                <w:sz w:val="20"/>
                <w:szCs w:val="20"/>
                <w:lang w:eastAsia="en-GB"/>
              </w:rPr>
              <w:t xml:space="preserve">8 (case management), </w:t>
            </w:r>
            <w:r>
              <w:rPr>
                <w:rFonts w:eastAsia="Times New Roman" w:cstheme="minorHAnsi"/>
                <w:color w:val="000000"/>
                <w:sz w:val="20"/>
                <w:szCs w:val="20"/>
                <w:lang w:eastAsia="en-GB"/>
              </w:rPr>
              <w:t>CMOC</w:t>
            </w:r>
            <w:r w:rsidRPr="00496F33">
              <w:rPr>
                <w:rFonts w:eastAsia="Times New Roman" w:cstheme="minorHAnsi"/>
                <w:color w:val="000000"/>
                <w:sz w:val="20"/>
                <w:szCs w:val="20"/>
                <w:lang w:eastAsia="en-GB"/>
              </w:rPr>
              <w:t>9 (proactive)</w:t>
            </w:r>
          </w:p>
        </w:tc>
      </w:tr>
      <w:tr w:rsidR="0001710E" w:rsidRPr="00E65A74" w14:paraId="7AD92EA6" w14:textId="77777777" w:rsidTr="008D1EDE">
        <w:trPr>
          <w:trHeight w:val="1672"/>
        </w:trPr>
        <w:tc>
          <w:tcPr>
            <w:tcW w:w="1696" w:type="dxa"/>
            <w:shd w:val="clear" w:color="auto" w:fill="auto"/>
          </w:tcPr>
          <w:p w14:paraId="48DF4FE5" w14:textId="7F2005BA" w:rsidR="0001710E" w:rsidRPr="00B059D1" w:rsidRDefault="0001710E" w:rsidP="008D1EDE">
            <w:pPr>
              <w:spacing w:after="0" w:line="240" w:lineRule="auto"/>
              <w:rPr>
                <w:rFonts w:eastAsia="Times New Roman" w:cstheme="minorHAnsi"/>
                <w:b/>
                <w:bCs/>
                <w:noProof/>
                <w:color w:val="000000"/>
                <w:sz w:val="20"/>
                <w:szCs w:val="20"/>
                <w:lang w:eastAsia="en-GB"/>
              </w:rPr>
            </w:pPr>
            <w:r w:rsidRPr="00B059D1">
              <w:rPr>
                <w:rFonts w:eastAsia="Times New Roman" w:cstheme="minorHAnsi"/>
                <w:b/>
                <w:bCs/>
                <w:noProof/>
                <w:color w:val="000000"/>
                <w:sz w:val="20"/>
                <w:szCs w:val="20"/>
                <w:lang w:eastAsia="en-GB"/>
              </w:rPr>
              <w:t>Baker 2016</w:t>
            </w:r>
            <w:r w:rsidR="00B059D1">
              <w:rPr>
                <w:rFonts w:eastAsia="Times New Roman" w:cstheme="minorHAnsi"/>
                <w:b/>
                <w:bCs/>
                <w:noProof/>
                <w:color w:val="000000"/>
                <w:sz w:val="20"/>
                <w:szCs w:val="20"/>
                <w:lang w:eastAsia="en-GB"/>
              </w:rPr>
              <w:t xml:space="preserve"> (2)</w:t>
            </w:r>
          </w:p>
          <w:p w14:paraId="3A08E1A1" w14:textId="77777777" w:rsidR="0001710E" w:rsidRPr="006936E2" w:rsidRDefault="0001710E" w:rsidP="008D1EDE">
            <w:pPr>
              <w:spacing w:after="0" w:line="240" w:lineRule="auto"/>
              <w:rPr>
                <w:rFonts w:eastAsia="Times New Roman" w:cstheme="minorHAnsi"/>
                <w:noProof/>
                <w:color w:val="000000"/>
                <w:sz w:val="20"/>
                <w:szCs w:val="20"/>
                <w:lang w:eastAsia="en-GB"/>
              </w:rPr>
            </w:pPr>
          </w:p>
          <w:p w14:paraId="01C4A460" w14:textId="06C04850" w:rsidR="0001710E" w:rsidRPr="006936E2" w:rsidRDefault="0001710E" w:rsidP="008D1EDE">
            <w:pPr>
              <w:spacing w:after="0" w:line="240" w:lineRule="auto"/>
              <w:rPr>
                <w:rFonts w:eastAsia="Times New Roman" w:cstheme="minorHAnsi"/>
                <w:color w:val="000000"/>
                <w:sz w:val="20"/>
                <w:szCs w:val="20"/>
                <w:lang w:eastAsia="en-GB"/>
              </w:rPr>
            </w:pPr>
            <w:r w:rsidRPr="006936E2">
              <w:rPr>
                <w:rFonts w:eastAsia="Times New Roman" w:cstheme="minorHAnsi"/>
                <w:noProof/>
                <w:color w:val="000000"/>
                <w:sz w:val="20"/>
                <w:szCs w:val="20"/>
                <w:lang w:eastAsia="en-GB"/>
              </w:rPr>
              <w:t>RCGP case study</w:t>
            </w:r>
            <w:r w:rsidR="00A33DB0">
              <w:rPr>
                <w:rFonts w:eastAsia="Times New Roman" w:cstheme="minorHAnsi"/>
                <w:noProof/>
                <w:color w:val="000000"/>
                <w:sz w:val="20"/>
                <w:szCs w:val="20"/>
                <w:lang w:eastAsia="en-GB"/>
              </w:rPr>
              <w:t xml:space="preserve"> 2 (</w:t>
            </w:r>
            <w:r w:rsidRPr="006936E2">
              <w:rPr>
                <w:rFonts w:eastAsia="Times New Roman" w:cstheme="minorHAnsi"/>
                <w:noProof/>
                <w:color w:val="000000"/>
                <w:sz w:val="20"/>
                <w:szCs w:val="20"/>
                <w:lang w:eastAsia="en-GB"/>
              </w:rPr>
              <w:t xml:space="preserve">Midlothian, Scotland) </w:t>
            </w:r>
            <w:r w:rsidRPr="006936E2">
              <w:rPr>
                <w:rFonts w:eastAsia="Times New Roman" w:cstheme="minorHAnsi"/>
                <w:color w:val="000000"/>
                <w:sz w:val="20"/>
                <w:szCs w:val="20"/>
                <w:lang w:eastAsia="en-GB"/>
              </w:rPr>
              <w:fldChar w:fldCharType="begin"/>
            </w:r>
            <w:r w:rsidR="0078152D">
              <w:rPr>
                <w:rFonts w:eastAsia="Times New Roman" w:cstheme="minorHAnsi"/>
                <w:color w:val="000000"/>
                <w:sz w:val="20"/>
                <w:szCs w:val="20"/>
                <w:lang w:eastAsia="en-GB"/>
              </w:rPr>
              <w:instrText xml:space="preserve"> ADDIN EN.CITE &lt;EndNote&gt;&lt;Cite&gt;&lt;Author&gt;Baker&lt;/Author&gt;&lt;Year&gt;2016&lt;/Year&gt;&lt;RecNum&gt;782&lt;/RecNum&gt;&lt;DisplayText&gt;[30]&lt;/DisplayText&gt;&lt;record&gt;&lt;rec-number&gt;782&lt;/rec-number&gt;&lt;foreign-keys&gt;&lt;key app="EN" db-id="ptwsvddvg5xxfmerpsvxvpsop0wdxzrzx5xt" timestamp="1669139201"&gt;782&lt;/key&gt;&lt;/foreign-keys&gt;&lt;ref-type name="Web Page"&gt;12&lt;/ref-type&gt;&lt;contributors&gt;&lt;authors&gt;&lt;author&gt;Baker, M&lt;/author&gt;&lt;author&gt;Oliver, D&lt;/author&gt;&lt;author&gt;Burns, E&lt;/author&gt;&lt;author&gt;Paynton, D&lt;/author&gt;&lt;author&gt;Bullard, E&lt;/author&gt;&lt;author&gt;Cooke, C&lt;/author&gt;&lt;/authors&gt;&lt;/contributors&gt;&lt;titles&gt;&lt;title&gt;Integrated care for older people with frailty. Innovative approaches in practice&lt;/title&gt;&lt;secondary-title&gt;London: Royal College of Practitioners and British Geriatrics Society&lt;/secondary-title&gt;&lt;/titles&gt;&lt;periodical&gt;&lt;full-title&gt;London: Royal College of Practitioners and British Geriatrics Society&lt;/full-title&gt;&lt;/periodical&gt;&lt;dates&gt;&lt;year&gt;2016&lt;/year&gt;&lt;/dates&gt;&lt;urls&gt;&lt;related-urls&gt;&lt;url&gt;https://www.bgs.org.uk/sites/default/files/content/resources/files/2018-10-09/RCGP-Integrated-care-for-older-people-with-frailty-2016.pdf&lt;/url&gt;&lt;/related-urls&gt;&lt;/urls&gt;&lt;/record&gt;&lt;/Cite&gt;&lt;/EndNote&gt;</w:instrText>
            </w:r>
            <w:r w:rsidRPr="006936E2">
              <w:rPr>
                <w:rFonts w:eastAsia="Times New Roman" w:cstheme="minorHAnsi"/>
                <w:color w:val="000000"/>
                <w:sz w:val="20"/>
                <w:szCs w:val="20"/>
                <w:lang w:eastAsia="en-GB"/>
              </w:rPr>
              <w:fldChar w:fldCharType="separate"/>
            </w:r>
            <w:r>
              <w:rPr>
                <w:rFonts w:eastAsia="Times New Roman" w:cstheme="minorHAnsi"/>
                <w:noProof/>
                <w:color w:val="000000"/>
                <w:sz w:val="20"/>
                <w:szCs w:val="20"/>
                <w:lang w:eastAsia="en-GB"/>
              </w:rPr>
              <w:t>[30]</w:t>
            </w:r>
            <w:r w:rsidRPr="006936E2">
              <w:rPr>
                <w:rFonts w:eastAsia="Times New Roman" w:cstheme="minorHAnsi"/>
                <w:color w:val="000000"/>
                <w:sz w:val="20"/>
                <w:szCs w:val="20"/>
                <w:lang w:eastAsia="en-GB"/>
              </w:rPr>
              <w:fldChar w:fldCharType="end"/>
            </w:r>
          </w:p>
          <w:p w14:paraId="6FE2A3E8" w14:textId="77777777" w:rsidR="0001710E" w:rsidRPr="006936E2" w:rsidRDefault="0001710E" w:rsidP="008D1EDE">
            <w:pPr>
              <w:spacing w:after="0" w:line="240" w:lineRule="auto"/>
              <w:rPr>
                <w:rFonts w:eastAsia="Times New Roman" w:cstheme="minorHAnsi"/>
                <w:color w:val="000000"/>
                <w:sz w:val="20"/>
                <w:szCs w:val="20"/>
                <w:lang w:eastAsia="en-GB"/>
              </w:rPr>
            </w:pPr>
          </w:p>
          <w:p w14:paraId="64B6DB7D" w14:textId="77777777" w:rsidR="0001710E" w:rsidRPr="006936E2" w:rsidRDefault="0001710E" w:rsidP="008D1EDE">
            <w:pPr>
              <w:spacing w:after="0" w:line="240" w:lineRule="auto"/>
              <w:rPr>
                <w:rFonts w:eastAsia="Times New Roman" w:cstheme="minorHAnsi"/>
                <w:noProof/>
                <w:color w:val="000000"/>
                <w:sz w:val="20"/>
                <w:szCs w:val="20"/>
                <w:lang w:eastAsia="en-GB"/>
              </w:rPr>
            </w:pPr>
            <w:r w:rsidRPr="006936E2">
              <w:rPr>
                <w:rFonts w:eastAsia="Times New Roman" w:cstheme="minorHAnsi"/>
                <w:color w:val="000000"/>
                <w:sz w:val="20"/>
                <w:szCs w:val="20"/>
                <w:lang w:eastAsia="en-GB"/>
              </w:rPr>
              <w:t>From summer 2014</w:t>
            </w:r>
          </w:p>
        </w:tc>
        <w:tc>
          <w:tcPr>
            <w:tcW w:w="1985" w:type="dxa"/>
            <w:shd w:val="clear" w:color="auto" w:fill="auto"/>
          </w:tcPr>
          <w:p w14:paraId="560F4405" w14:textId="77777777" w:rsidR="0001710E" w:rsidRPr="00F63B09" w:rsidRDefault="0001710E" w:rsidP="008D1EDE">
            <w:pPr>
              <w:spacing w:after="0" w:line="240" w:lineRule="auto"/>
              <w:rPr>
                <w:rFonts w:ascii="Calibri" w:hAnsi="Calibri" w:cs="Calibri"/>
                <w:color w:val="000000"/>
                <w:sz w:val="20"/>
                <w:szCs w:val="20"/>
              </w:rPr>
            </w:pPr>
            <w:r w:rsidRPr="00F63B09">
              <w:rPr>
                <w:rFonts w:ascii="Calibri" w:hAnsi="Calibri" w:cs="Calibri"/>
                <w:color w:val="000000"/>
                <w:sz w:val="20"/>
                <w:szCs w:val="20"/>
              </w:rPr>
              <w:t>Urgency: acute care</w:t>
            </w:r>
          </w:p>
          <w:p w14:paraId="22B14617" w14:textId="77777777" w:rsidR="0001710E" w:rsidRPr="00F63B09" w:rsidRDefault="0001710E" w:rsidP="008D1EDE">
            <w:pPr>
              <w:spacing w:after="0" w:line="240" w:lineRule="auto"/>
              <w:rPr>
                <w:rFonts w:ascii="Calibri" w:hAnsi="Calibri" w:cs="Calibri"/>
                <w:color w:val="000000"/>
                <w:sz w:val="20"/>
                <w:szCs w:val="20"/>
              </w:rPr>
            </w:pPr>
            <w:r w:rsidRPr="00F63B09">
              <w:rPr>
                <w:rFonts w:ascii="Calibri" w:hAnsi="Calibri" w:cs="Calibri"/>
                <w:color w:val="000000"/>
                <w:sz w:val="20"/>
                <w:szCs w:val="20"/>
              </w:rPr>
              <w:br/>
              <w:t>Duration in VW: around 8 days</w:t>
            </w:r>
          </w:p>
          <w:p w14:paraId="05DAA4C5" w14:textId="5133B098" w:rsidR="0001710E" w:rsidRPr="00F63B09" w:rsidRDefault="0001710E" w:rsidP="008D1EDE">
            <w:pPr>
              <w:spacing w:after="0" w:line="240" w:lineRule="auto"/>
              <w:rPr>
                <w:rFonts w:ascii="Calibri" w:hAnsi="Calibri" w:cs="Calibri"/>
                <w:color w:val="000000"/>
                <w:sz w:val="20"/>
                <w:szCs w:val="20"/>
              </w:rPr>
            </w:pPr>
            <w:r w:rsidRPr="00F63B09">
              <w:rPr>
                <w:rFonts w:ascii="Calibri" w:hAnsi="Calibri" w:cs="Calibri"/>
                <w:color w:val="000000"/>
                <w:sz w:val="20"/>
                <w:szCs w:val="20"/>
              </w:rPr>
              <w:br/>
              <w:t xml:space="preserve">Open 24/7? - </w:t>
            </w:r>
            <w:r w:rsidR="00582F9B">
              <w:rPr>
                <w:rFonts w:ascii="Calibri" w:hAnsi="Calibri" w:cs="Calibri"/>
                <w:color w:val="000000"/>
                <w:sz w:val="20"/>
                <w:szCs w:val="20"/>
              </w:rPr>
              <w:t>unclear</w:t>
            </w:r>
            <w:r w:rsidRPr="00F63B09">
              <w:rPr>
                <w:rFonts w:ascii="Calibri" w:hAnsi="Calibri" w:cs="Calibri"/>
                <w:color w:val="000000"/>
                <w:sz w:val="20"/>
                <w:szCs w:val="20"/>
              </w:rPr>
              <w:t>: but has provided care seven days a week since October 2015</w:t>
            </w:r>
          </w:p>
          <w:p w14:paraId="2FEFC6D3" w14:textId="77777777" w:rsidR="0001710E" w:rsidRPr="00F63B09" w:rsidRDefault="0001710E" w:rsidP="008D1EDE">
            <w:pPr>
              <w:spacing w:after="0" w:line="240" w:lineRule="auto"/>
              <w:rPr>
                <w:rFonts w:eastAsia="Times New Roman" w:cstheme="minorHAnsi"/>
                <w:color w:val="000000"/>
                <w:sz w:val="20"/>
                <w:szCs w:val="20"/>
                <w:lang w:eastAsia="en-GB"/>
              </w:rPr>
            </w:pPr>
          </w:p>
        </w:tc>
        <w:tc>
          <w:tcPr>
            <w:tcW w:w="2693" w:type="dxa"/>
            <w:shd w:val="clear" w:color="auto" w:fill="auto"/>
          </w:tcPr>
          <w:p w14:paraId="1CAB5B68" w14:textId="77777777" w:rsidR="0001710E" w:rsidRPr="00F63B09" w:rsidRDefault="0001710E" w:rsidP="008D1EDE">
            <w:pPr>
              <w:spacing w:after="0" w:line="240" w:lineRule="auto"/>
              <w:rPr>
                <w:rFonts w:ascii="Calibri" w:hAnsi="Calibri" w:cs="Calibri"/>
                <w:color w:val="000000"/>
                <w:sz w:val="20"/>
                <w:szCs w:val="20"/>
              </w:rPr>
            </w:pPr>
            <w:r w:rsidRPr="00F63B09">
              <w:rPr>
                <w:rFonts w:eastAsia="Times New Roman" w:cstheme="minorHAnsi"/>
                <w:color w:val="000000"/>
                <w:sz w:val="20"/>
                <w:szCs w:val="20"/>
                <w:lang w:eastAsia="en-GB"/>
              </w:rPr>
              <w:t>Requiring acute care</w:t>
            </w:r>
            <w:r w:rsidRPr="00F63B09">
              <w:rPr>
                <w:rFonts w:ascii="Calibri" w:hAnsi="Calibri" w:cs="Calibri"/>
                <w:color w:val="000000"/>
                <w:sz w:val="20"/>
                <w:szCs w:val="20"/>
              </w:rPr>
              <w:t>.</w:t>
            </w:r>
          </w:p>
          <w:p w14:paraId="74DE5495" w14:textId="77777777" w:rsidR="0001710E" w:rsidRPr="00F63B09" w:rsidRDefault="0001710E" w:rsidP="008D1EDE">
            <w:pPr>
              <w:spacing w:after="0" w:line="240" w:lineRule="auto"/>
              <w:rPr>
                <w:rFonts w:ascii="Calibri" w:hAnsi="Calibri" w:cs="Calibri"/>
                <w:color w:val="000000"/>
                <w:sz w:val="20"/>
                <w:szCs w:val="20"/>
              </w:rPr>
            </w:pPr>
            <w:r w:rsidRPr="00F63B09">
              <w:rPr>
                <w:rFonts w:ascii="Calibri" w:hAnsi="Calibri" w:cs="Calibri"/>
                <w:color w:val="000000"/>
                <w:sz w:val="20"/>
                <w:szCs w:val="20"/>
              </w:rPr>
              <w:t>majority of patients are elderly and frail. Many have significant comorbidities such as heart or renal failure, and dementia and delirium are common. In 2015, acute infection (20%), cardiac problems (12%) and respiratory illnesses including COPD (12%). Many patients have multiple issues, such as falls, delirium and musculoskeletal problems.</w:t>
            </w:r>
            <w:r w:rsidRPr="00F63B09">
              <w:rPr>
                <w:rFonts w:ascii="Calibri" w:hAnsi="Calibri" w:cs="Calibri"/>
                <w:color w:val="000000"/>
                <w:sz w:val="20"/>
                <w:szCs w:val="20"/>
              </w:rPr>
              <w:br/>
            </w:r>
          </w:p>
          <w:p w14:paraId="105FD3FD" w14:textId="6895D72B" w:rsidR="0001710E" w:rsidRDefault="0001710E" w:rsidP="008D1EDE">
            <w:pPr>
              <w:spacing w:after="0" w:line="240" w:lineRule="auto"/>
              <w:rPr>
                <w:rFonts w:ascii="Calibri" w:hAnsi="Calibri" w:cs="Calibri"/>
                <w:color w:val="000000"/>
                <w:sz w:val="20"/>
                <w:szCs w:val="20"/>
              </w:rPr>
            </w:pPr>
            <w:r w:rsidRPr="00F63B09">
              <w:rPr>
                <w:rFonts w:ascii="Calibri" w:hAnsi="Calibri" w:cs="Calibri"/>
                <w:color w:val="000000"/>
                <w:sz w:val="20"/>
                <w:szCs w:val="20"/>
              </w:rPr>
              <w:t xml:space="preserve">Selection: GPs make </w:t>
            </w:r>
            <w:r w:rsidR="00FA3B2D" w:rsidRPr="00F63B09">
              <w:rPr>
                <w:rFonts w:ascii="Calibri" w:hAnsi="Calibri" w:cs="Calibri"/>
                <w:color w:val="000000"/>
                <w:sz w:val="20"/>
                <w:szCs w:val="20"/>
              </w:rPr>
              <w:t>most</w:t>
            </w:r>
            <w:r w:rsidRPr="00F63B09">
              <w:rPr>
                <w:rFonts w:ascii="Calibri" w:hAnsi="Calibri" w:cs="Calibri"/>
                <w:color w:val="000000"/>
                <w:sz w:val="20"/>
                <w:szCs w:val="20"/>
              </w:rPr>
              <w:t xml:space="preserve"> referrals to the team</w:t>
            </w:r>
            <w:r>
              <w:rPr>
                <w:rFonts w:ascii="Calibri" w:hAnsi="Calibri" w:cs="Calibri"/>
                <w:color w:val="000000"/>
                <w:sz w:val="20"/>
                <w:szCs w:val="20"/>
              </w:rPr>
              <w:t xml:space="preserve"> (84% in 2015)</w:t>
            </w:r>
            <w:r w:rsidRPr="00F63B09">
              <w:rPr>
                <w:rFonts w:ascii="Calibri" w:hAnsi="Calibri" w:cs="Calibri"/>
                <w:color w:val="000000"/>
                <w:sz w:val="20"/>
                <w:szCs w:val="20"/>
              </w:rPr>
              <w:t xml:space="preserve">. Some patients are also referred from the local emergency department and others from the ‘Front Door Geriatrician’ in the Medical Admissions Unit of the local teaching hospital. </w:t>
            </w:r>
            <w:r>
              <w:rPr>
                <w:rFonts w:ascii="Calibri" w:hAnsi="Calibri" w:cs="Calibri"/>
                <w:color w:val="000000"/>
                <w:sz w:val="20"/>
                <w:szCs w:val="20"/>
              </w:rPr>
              <w:t>In 2015,</w:t>
            </w:r>
            <w:r w:rsidRPr="00F63B09">
              <w:rPr>
                <w:rFonts w:ascii="Calibri" w:hAnsi="Calibri" w:cs="Calibri"/>
                <w:color w:val="000000"/>
                <w:sz w:val="20"/>
                <w:szCs w:val="20"/>
              </w:rPr>
              <w:t xml:space="preserve"> 15% </w:t>
            </w:r>
            <w:r>
              <w:rPr>
                <w:rFonts w:ascii="Calibri" w:hAnsi="Calibri" w:cs="Calibri"/>
                <w:color w:val="000000"/>
                <w:sz w:val="20"/>
                <w:szCs w:val="20"/>
              </w:rPr>
              <w:t xml:space="preserve">referred </w:t>
            </w:r>
            <w:r w:rsidRPr="00F63B09">
              <w:rPr>
                <w:rFonts w:ascii="Calibri" w:hAnsi="Calibri" w:cs="Calibri"/>
                <w:color w:val="000000"/>
                <w:sz w:val="20"/>
                <w:szCs w:val="20"/>
              </w:rPr>
              <w:t>by acute hospitals to support early discharge.</w:t>
            </w:r>
          </w:p>
          <w:p w14:paraId="47544E20" w14:textId="55DC543E" w:rsidR="00287021" w:rsidRPr="00F63B09" w:rsidRDefault="0001710E" w:rsidP="00F92629">
            <w:pPr>
              <w:spacing w:after="0" w:line="240" w:lineRule="auto"/>
              <w:rPr>
                <w:rFonts w:eastAsia="Times New Roman" w:cstheme="minorHAnsi"/>
                <w:color w:val="000000"/>
                <w:sz w:val="20"/>
                <w:szCs w:val="20"/>
                <w:lang w:eastAsia="en-GB"/>
              </w:rPr>
            </w:pPr>
            <w:r w:rsidRPr="00F63B09">
              <w:rPr>
                <w:rFonts w:ascii="Calibri" w:hAnsi="Calibri" w:cs="Calibri"/>
                <w:color w:val="000000"/>
                <w:sz w:val="20"/>
                <w:szCs w:val="20"/>
              </w:rPr>
              <w:br/>
              <w:t xml:space="preserve">Stratification: </w:t>
            </w:r>
            <w:r w:rsidR="001272F9">
              <w:rPr>
                <w:rFonts w:ascii="Calibri" w:hAnsi="Calibri" w:cs="Calibri"/>
                <w:color w:val="000000"/>
                <w:sz w:val="20"/>
                <w:szCs w:val="20"/>
              </w:rPr>
              <w:t>not reported</w:t>
            </w:r>
          </w:p>
        </w:tc>
        <w:tc>
          <w:tcPr>
            <w:tcW w:w="1701" w:type="dxa"/>
            <w:shd w:val="clear" w:color="auto" w:fill="auto"/>
          </w:tcPr>
          <w:p w14:paraId="2D7D20EB" w14:textId="77777777" w:rsidR="001B6C71" w:rsidRDefault="0001710E" w:rsidP="008D1EDE">
            <w:pPr>
              <w:rPr>
                <w:rFonts w:ascii="Calibri" w:hAnsi="Calibri" w:cs="Calibri"/>
                <w:color w:val="000000"/>
              </w:rPr>
            </w:pPr>
            <w:r>
              <w:rPr>
                <w:rFonts w:ascii="Calibri" w:hAnsi="Calibri" w:cs="Calibri"/>
                <w:color w:val="000000"/>
                <w:sz w:val="20"/>
                <w:szCs w:val="20"/>
              </w:rPr>
              <w:t xml:space="preserve">Reactive. </w:t>
            </w:r>
            <w:r>
              <w:rPr>
                <w:rFonts w:ascii="Calibri" w:hAnsi="Calibri" w:cs="Calibri"/>
                <w:color w:val="000000"/>
                <w:sz w:val="20"/>
                <w:szCs w:val="20"/>
              </w:rPr>
              <w:br/>
            </w:r>
            <w:r w:rsidRPr="00D53CFD">
              <w:rPr>
                <w:rFonts w:ascii="Calibri" w:hAnsi="Calibri" w:cs="Calibri"/>
                <w:color w:val="000000"/>
                <w:sz w:val="20"/>
                <w:szCs w:val="20"/>
              </w:rPr>
              <w:t>Episode of specialist care delivered at home as an alternative to being treated in an acute hospital.</w:t>
            </w:r>
            <w:r>
              <w:rPr>
                <w:rFonts w:ascii="Calibri" w:hAnsi="Calibri" w:cs="Calibri"/>
                <w:color w:val="000000"/>
              </w:rPr>
              <w:t xml:space="preserve"> </w:t>
            </w:r>
          </w:p>
          <w:p w14:paraId="08460AD4" w14:textId="79A797F2" w:rsidR="0001710E" w:rsidRPr="00297265" w:rsidRDefault="0001710E" w:rsidP="008D1EDE">
            <w:pPr>
              <w:rPr>
                <w:rFonts w:eastAsia="Times New Roman" w:cstheme="minorHAnsi"/>
                <w:color w:val="000000"/>
                <w:sz w:val="20"/>
                <w:szCs w:val="20"/>
                <w:highlight w:val="yellow"/>
                <w:lang w:eastAsia="en-GB"/>
              </w:rPr>
            </w:pPr>
            <w:r w:rsidRPr="00297265">
              <w:rPr>
                <w:rFonts w:ascii="Calibri" w:hAnsi="Calibri" w:cs="Calibri"/>
                <w:color w:val="000000"/>
                <w:sz w:val="20"/>
                <w:szCs w:val="20"/>
              </w:rPr>
              <w:t xml:space="preserve">Service provided to patients is fully integrated across specialisms and sectors. Medical input by the consultant geriatrician is provided through six sessions per week. </w:t>
            </w:r>
          </w:p>
        </w:tc>
        <w:tc>
          <w:tcPr>
            <w:tcW w:w="1701" w:type="dxa"/>
            <w:shd w:val="clear" w:color="auto" w:fill="auto"/>
          </w:tcPr>
          <w:p w14:paraId="021A1B65" w14:textId="7BA25BA9" w:rsidR="0001710E" w:rsidRPr="00024701" w:rsidRDefault="0001710E" w:rsidP="008D1EDE">
            <w:pPr>
              <w:spacing w:after="0" w:line="240" w:lineRule="auto"/>
              <w:rPr>
                <w:rFonts w:ascii="Calibri" w:hAnsi="Calibri" w:cs="Calibri"/>
                <w:color w:val="000000"/>
                <w:sz w:val="20"/>
                <w:szCs w:val="20"/>
              </w:rPr>
            </w:pPr>
            <w:r w:rsidRPr="00024701">
              <w:rPr>
                <w:rFonts w:ascii="Calibri" w:hAnsi="Calibri" w:cs="Calibri"/>
                <w:color w:val="000000"/>
                <w:sz w:val="20"/>
                <w:szCs w:val="20"/>
              </w:rPr>
              <w:t xml:space="preserve">Monitoring: </w:t>
            </w:r>
            <w:r w:rsidR="001272F9">
              <w:rPr>
                <w:rFonts w:ascii="Calibri" w:hAnsi="Calibri" w:cs="Calibri"/>
                <w:color w:val="000000"/>
                <w:sz w:val="20"/>
                <w:szCs w:val="20"/>
              </w:rPr>
              <w:t>not reported</w:t>
            </w:r>
            <w:r w:rsidRPr="00024701">
              <w:rPr>
                <w:rFonts w:ascii="Calibri" w:hAnsi="Calibri" w:cs="Calibri"/>
                <w:color w:val="000000"/>
                <w:sz w:val="20"/>
                <w:szCs w:val="20"/>
              </w:rPr>
              <w:br/>
            </w:r>
          </w:p>
          <w:p w14:paraId="3E99A3E5" w14:textId="1EA36093" w:rsidR="0001710E" w:rsidRPr="00024701" w:rsidRDefault="0001710E" w:rsidP="008D1EDE">
            <w:pPr>
              <w:spacing w:after="0" w:line="240" w:lineRule="auto"/>
              <w:rPr>
                <w:rFonts w:ascii="Calibri" w:hAnsi="Calibri" w:cs="Calibri"/>
                <w:color w:val="000000"/>
                <w:sz w:val="20"/>
                <w:szCs w:val="20"/>
              </w:rPr>
            </w:pPr>
            <w:r w:rsidRPr="00024701">
              <w:rPr>
                <w:rFonts w:ascii="Calibri" w:hAnsi="Calibri" w:cs="Calibri"/>
                <w:color w:val="000000"/>
                <w:sz w:val="20"/>
                <w:szCs w:val="20"/>
              </w:rPr>
              <w:t xml:space="preserve">Self-management: </w:t>
            </w:r>
            <w:r w:rsidR="001272F9">
              <w:rPr>
                <w:rFonts w:ascii="Calibri" w:hAnsi="Calibri" w:cs="Calibri"/>
                <w:color w:val="000000"/>
                <w:sz w:val="20"/>
                <w:szCs w:val="20"/>
              </w:rPr>
              <w:t>not reported</w:t>
            </w:r>
          </w:p>
          <w:p w14:paraId="2731567F" w14:textId="77777777" w:rsidR="0001710E" w:rsidRPr="00F63B09" w:rsidRDefault="0001710E" w:rsidP="008D1EDE">
            <w:pPr>
              <w:spacing w:after="0" w:line="240" w:lineRule="auto"/>
              <w:rPr>
                <w:rFonts w:eastAsia="Times New Roman" w:cstheme="minorHAnsi"/>
                <w:color w:val="000000"/>
                <w:sz w:val="20"/>
                <w:szCs w:val="20"/>
                <w:lang w:eastAsia="en-GB"/>
              </w:rPr>
            </w:pPr>
          </w:p>
        </w:tc>
        <w:tc>
          <w:tcPr>
            <w:tcW w:w="1985" w:type="dxa"/>
            <w:shd w:val="clear" w:color="auto" w:fill="auto"/>
          </w:tcPr>
          <w:p w14:paraId="2AD00980" w14:textId="77777777" w:rsidR="0001710E" w:rsidRPr="00410BD3" w:rsidRDefault="0001710E" w:rsidP="008D1EDE">
            <w:pPr>
              <w:rPr>
                <w:rFonts w:ascii="Calibri" w:hAnsi="Calibri" w:cs="Calibri"/>
                <w:color w:val="000000"/>
                <w:sz w:val="20"/>
                <w:szCs w:val="20"/>
              </w:rPr>
            </w:pPr>
            <w:r w:rsidRPr="00410BD3">
              <w:rPr>
                <w:rFonts w:ascii="Calibri" w:hAnsi="Calibri" w:cs="Calibri"/>
                <w:color w:val="000000"/>
                <w:sz w:val="20"/>
                <w:szCs w:val="20"/>
              </w:rPr>
              <w:t>Outcomes/aims: to provide more intensive support for their patients over a short time period</w:t>
            </w:r>
          </w:p>
          <w:p w14:paraId="0A09324B" w14:textId="77777777" w:rsidR="0001710E" w:rsidRPr="00F63B09" w:rsidRDefault="0001710E" w:rsidP="008D1EDE">
            <w:pPr>
              <w:spacing w:after="0" w:line="240" w:lineRule="auto"/>
              <w:rPr>
                <w:rFonts w:eastAsia="Times New Roman" w:cstheme="minorHAnsi"/>
                <w:color w:val="000000"/>
                <w:sz w:val="20"/>
                <w:szCs w:val="20"/>
                <w:lang w:eastAsia="en-GB"/>
              </w:rPr>
            </w:pPr>
          </w:p>
        </w:tc>
        <w:tc>
          <w:tcPr>
            <w:tcW w:w="1984" w:type="dxa"/>
            <w:shd w:val="clear" w:color="auto" w:fill="auto"/>
          </w:tcPr>
          <w:p w14:paraId="4DFC501E" w14:textId="77777777" w:rsidR="00287021" w:rsidRDefault="0001710E" w:rsidP="008D1ED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CMOC</w:t>
            </w:r>
            <w:r w:rsidRPr="00E65A74">
              <w:rPr>
                <w:rFonts w:eastAsia="Times New Roman" w:cstheme="minorHAnsi"/>
                <w:color w:val="000000"/>
                <w:sz w:val="20"/>
                <w:szCs w:val="20"/>
                <w:lang w:eastAsia="en-GB"/>
              </w:rPr>
              <w:t xml:space="preserve">3 (MDT), </w:t>
            </w:r>
            <w:r>
              <w:rPr>
                <w:rFonts w:eastAsia="Times New Roman" w:cstheme="minorHAnsi"/>
                <w:color w:val="000000"/>
                <w:sz w:val="20"/>
                <w:szCs w:val="20"/>
                <w:lang w:eastAsia="en-GB"/>
              </w:rPr>
              <w:t>CMOC</w:t>
            </w:r>
            <w:r w:rsidRPr="00E65A74">
              <w:rPr>
                <w:rFonts w:eastAsia="Times New Roman" w:cstheme="minorHAnsi"/>
                <w:color w:val="000000"/>
                <w:sz w:val="20"/>
                <w:szCs w:val="20"/>
                <w:lang w:eastAsia="en-GB"/>
              </w:rPr>
              <w:t xml:space="preserve">5 (patient selection), </w:t>
            </w:r>
          </w:p>
          <w:p w14:paraId="1DDB22F7" w14:textId="7E278A94" w:rsidR="0001710E" w:rsidRPr="00E65A74" w:rsidRDefault="0001710E" w:rsidP="008D1ED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CMOC</w:t>
            </w:r>
            <w:r w:rsidRPr="00E65A74">
              <w:rPr>
                <w:rFonts w:eastAsia="Times New Roman" w:cstheme="minorHAnsi"/>
                <w:color w:val="000000"/>
                <w:sz w:val="20"/>
                <w:szCs w:val="20"/>
                <w:lang w:eastAsia="en-GB"/>
              </w:rPr>
              <w:t>8 (case</w:t>
            </w:r>
            <w:r>
              <w:rPr>
                <w:rFonts w:eastAsia="Times New Roman" w:cstheme="minorHAnsi"/>
                <w:color w:val="000000"/>
                <w:sz w:val="20"/>
                <w:szCs w:val="20"/>
                <w:lang w:eastAsia="en-GB"/>
              </w:rPr>
              <w:t xml:space="preserve"> management)</w:t>
            </w:r>
          </w:p>
        </w:tc>
      </w:tr>
      <w:tr w:rsidR="0001710E" w:rsidRPr="00C37111" w14:paraId="36E84870" w14:textId="77777777" w:rsidTr="008D1EDE">
        <w:trPr>
          <w:trHeight w:val="1104"/>
        </w:trPr>
        <w:tc>
          <w:tcPr>
            <w:tcW w:w="1696" w:type="dxa"/>
            <w:shd w:val="clear" w:color="auto" w:fill="auto"/>
          </w:tcPr>
          <w:p w14:paraId="78DF9D19" w14:textId="6363B317" w:rsidR="0001710E" w:rsidRPr="00C37111" w:rsidRDefault="0001710E" w:rsidP="008D1EDE">
            <w:pPr>
              <w:spacing w:after="0" w:line="240" w:lineRule="auto"/>
              <w:rPr>
                <w:rFonts w:eastAsia="Times New Roman" w:cstheme="minorHAnsi"/>
                <w:color w:val="000000"/>
                <w:sz w:val="20"/>
                <w:szCs w:val="20"/>
                <w:lang w:eastAsia="en-GB"/>
              </w:rPr>
            </w:pPr>
            <w:r w:rsidRPr="00B059D1">
              <w:rPr>
                <w:rFonts w:eastAsia="Times New Roman" w:cstheme="minorHAnsi"/>
                <w:b/>
                <w:bCs/>
                <w:noProof/>
                <w:color w:val="000000"/>
                <w:sz w:val="20"/>
                <w:szCs w:val="20"/>
                <w:lang w:eastAsia="en-GB"/>
              </w:rPr>
              <w:lastRenderedPageBreak/>
              <w:t>BNSSG CCG 2020</w:t>
            </w:r>
            <w:r w:rsidRPr="00C37111">
              <w:rPr>
                <w:rFonts w:eastAsia="Times New Roman" w:cstheme="minorHAnsi"/>
                <w:noProof/>
                <w:color w:val="000000"/>
                <w:sz w:val="20"/>
                <w:szCs w:val="20"/>
                <w:lang w:eastAsia="en-GB"/>
              </w:rPr>
              <w:t xml:space="preserve"> </w:t>
            </w:r>
            <w:r w:rsidRPr="00C37111">
              <w:rPr>
                <w:rFonts w:eastAsia="Times New Roman" w:cstheme="minorHAnsi"/>
                <w:color w:val="000000"/>
                <w:sz w:val="20"/>
                <w:szCs w:val="20"/>
                <w:lang w:eastAsia="en-GB"/>
              </w:rPr>
              <w:fldChar w:fldCharType="begin"/>
            </w:r>
            <w:r>
              <w:rPr>
                <w:rFonts w:eastAsia="Times New Roman" w:cstheme="minorHAnsi"/>
                <w:color w:val="000000"/>
                <w:sz w:val="20"/>
                <w:szCs w:val="20"/>
                <w:lang w:eastAsia="en-GB"/>
              </w:rPr>
              <w:instrText xml:space="preserve"> ADDIN EN.CITE &lt;EndNote&gt;&lt;Cite&gt;&lt;Author&gt;BNSSG_CCG&lt;/Author&gt;&lt;Year&gt;2020&lt;/Year&gt;&lt;RecNum&gt;788&lt;/RecNum&gt;&lt;DisplayText&gt;[31]&lt;/DisplayText&gt;&lt;record&gt;&lt;rec-number&gt;788&lt;/rec-number&gt;&lt;foreign-keys&gt;&lt;key app="EN" db-id="ptwsvddvg5xxfmerpsvxvpsop0wdxzrzx5xt" timestamp="1669155809"&gt;788&lt;/key&gt;&lt;/foreign-keys&gt;&lt;ref-type name="Web Page"&gt;12&lt;/ref-type&gt;&lt;contributors&gt;&lt;authors&gt;&lt;author&gt;BNSSG_CCG&lt;/author&gt;&lt;/authors&gt;&lt;/contributors&gt;&lt;titles&gt;&lt;title&gt;Services transform to improve care in the community and help reduce hospital admissions for frail individuals&lt;/title&gt;&lt;/titles&gt;&lt;number&gt;22 November 2022&lt;/number&gt;&lt;dates&gt;&lt;year&gt;2020&lt;/year&gt;&lt;/dates&gt;&lt;urls&gt;&lt;related-urls&gt;&lt;url&gt;https://www.sirona-cic.org.uk/blog/2020/07/22/services-transform-to-improve-care-in-the-community-and-help-reduce-hospital-admissions-for-frail-individuals/&lt;/url&gt;&lt;/related-urls&gt;&lt;/urls&gt;&lt;/record&gt;&lt;/Cite&gt;&lt;/EndNote&gt;</w:instrText>
            </w:r>
            <w:r w:rsidRPr="00C37111">
              <w:rPr>
                <w:rFonts w:eastAsia="Times New Roman" w:cstheme="minorHAnsi"/>
                <w:color w:val="000000"/>
                <w:sz w:val="20"/>
                <w:szCs w:val="20"/>
                <w:lang w:eastAsia="en-GB"/>
              </w:rPr>
              <w:fldChar w:fldCharType="separate"/>
            </w:r>
            <w:r>
              <w:rPr>
                <w:rFonts w:eastAsia="Times New Roman" w:cstheme="minorHAnsi"/>
                <w:noProof/>
                <w:color w:val="000000"/>
                <w:sz w:val="20"/>
                <w:szCs w:val="20"/>
                <w:lang w:eastAsia="en-GB"/>
              </w:rPr>
              <w:t>[31]</w:t>
            </w:r>
            <w:r w:rsidRPr="00C37111">
              <w:rPr>
                <w:rFonts w:eastAsia="Times New Roman" w:cstheme="minorHAnsi"/>
                <w:color w:val="000000"/>
                <w:sz w:val="20"/>
                <w:szCs w:val="20"/>
                <w:lang w:eastAsia="en-GB"/>
              </w:rPr>
              <w:fldChar w:fldCharType="end"/>
            </w:r>
            <w:r w:rsidRPr="00C37111">
              <w:rPr>
                <w:rFonts w:eastAsia="Times New Roman" w:cstheme="minorHAnsi"/>
                <w:color w:val="000000"/>
                <w:sz w:val="20"/>
                <w:szCs w:val="20"/>
                <w:lang w:eastAsia="en-GB"/>
              </w:rPr>
              <w:br/>
            </w:r>
            <w:r w:rsidRPr="00C37111">
              <w:rPr>
                <w:rFonts w:eastAsia="Times New Roman" w:cstheme="minorHAnsi"/>
                <w:color w:val="000000"/>
                <w:sz w:val="20"/>
                <w:szCs w:val="20"/>
                <w:lang w:eastAsia="en-GB"/>
              </w:rPr>
              <w:br/>
              <w:t>started July 2020 (during COVID</w:t>
            </w:r>
            <w:r w:rsidR="00202FA7">
              <w:rPr>
                <w:rFonts w:eastAsia="Times New Roman" w:cstheme="minorHAnsi"/>
                <w:color w:val="000000"/>
                <w:sz w:val="20"/>
                <w:szCs w:val="20"/>
                <w:lang w:eastAsia="en-GB"/>
              </w:rPr>
              <w:t xml:space="preserve"> 19 pandemic</w:t>
            </w:r>
            <w:r w:rsidRPr="00C37111">
              <w:rPr>
                <w:rFonts w:eastAsia="Times New Roman" w:cstheme="minorHAnsi"/>
                <w:color w:val="000000"/>
                <w:sz w:val="20"/>
                <w:szCs w:val="20"/>
                <w:lang w:eastAsia="en-GB"/>
              </w:rPr>
              <w:t>)</w:t>
            </w:r>
            <w:r w:rsidRPr="00C37111">
              <w:rPr>
                <w:rFonts w:eastAsia="Times New Roman" w:cstheme="minorHAnsi"/>
                <w:color w:val="000000"/>
                <w:sz w:val="20"/>
                <w:szCs w:val="20"/>
                <w:lang w:eastAsia="en-GB"/>
              </w:rPr>
              <w:br/>
            </w:r>
          </w:p>
          <w:p w14:paraId="359ABF98"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North Somerset, England</w:t>
            </w:r>
          </w:p>
          <w:p w14:paraId="0CB4F946" w14:textId="77777777" w:rsidR="0001710E" w:rsidRPr="00C37111" w:rsidRDefault="0001710E" w:rsidP="008D1EDE">
            <w:pPr>
              <w:spacing w:after="0" w:line="240" w:lineRule="auto"/>
              <w:rPr>
                <w:rFonts w:eastAsia="Times New Roman" w:cstheme="minorHAnsi"/>
                <w:color w:val="000000"/>
                <w:sz w:val="20"/>
                <w:szCs w:val="20"/>
                <w:lang w:eastAsia="en-GB"/>
              </w:rPr>
            </w:pPr>
          </w:p>
          <w:p w14:paraId="15CB97BF"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News item</w:t>
            </w:r>
          </w:p>
        </w:tc>
        <w:tc>
          <w:tcPr>
            <w:tcW w:w="1985" w:type="dxa"/>
            <w:shd w:val="clear" w:color="auto" w:fill="auto"/>
          </w:tcPr>
          <w:p w14:paraId="3E893F65"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Model 2</w:t>
            </w:r>
            <w:r w:rsidRPr="00C37111">
              <w:rPr>
                <w:rFonts w:eastAsia="Times New Roman" w:cstheme="minorHAnsi"/>
                <w:color w:val="000000"/>
                <w:sz w:val="20"/>
                <w:szCs w:val="20"/>
                <w:lang w:eastAsia="en-GB"/>
              </w:rPr>
              <w:br/>
            </w:r>
          </w:p>
          <w:p w14:paraId="3251EAB2"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Urgency: </w:t>
            </w:r>
            <w:r w:rsidRPr="00AA4378">
              <w:rPr>
                <w:rFonts w:eastAsia="Times New Roman" w:cstheme="minorHAnsi"/>
                <w:color w:val="000000"/>
                <w:sz w:val="20"/>
                <w:szCs w:val="20"/>
                <w:lang w:eastAsia="en-GB"/>
              </w:rPr>
              <w:t>step-up mainly and step down (</w:t>
            </w:r>
            <w:r w:rsidRPr="00C37111">
              <w:rPr>
                <w:rFonts w:eastAsia="Times New Roman" w:cstheme="minorHAnsi"/>
                <w:color w:val="000000"/>
                <w:sz w:val="20"/>
                <w:szCs w:val="20"/>
                <w:lang w:eastAsia="en-GB"/>
              </w:rPr>
              <w:t>not in-crisis)</w:t>
            </w:r>
            <w:r w:rsidRPr="00C37111">
              <w:rPr>
                <w:rFonts w:eastAsia="Times New Roman" w:cstheme="minorHAnsi"/>
                <w:color w:val="000000"/>
                <w:sz w:val="20"/>
                <w:szCs w:val="20"/>
                <w:lang w:eastAsia="en-GB"/>
              </w:rPr>
              <w:br/>
            </w:r>
          </w:p>
          <w:p w14:paraId="0BA582D0"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Duration in VW: not stated – within day assessment (likely short-term). </w:t>
            </w:r>
          </w:p>
          <w:p w14:paraId="19757DD4" w14:textId="77777777" w:rsidR="0001710E"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Open 24/7? – </w:t>
            </w:r>
            <w:r w:rsidR="001272F9">
              <w:rPr>
                <w:rFonts w:eastAsia="Times New Roman" w:cstheme="minorHAnsi"/>
                <w:color w:val="000000"/>
                <w:sz w:val="20"/>
                <w:szCs w:val="20"/>
                <w:lang w:eastAsia="en-GB"/>
              </w:rPr>
              <w:t>not reported</w:t>
            </w:r>
          </w:p>
          <w:p w14:paraId="6798185D" w14:textId="7CBCBCBE" w:rsidR="00DE3389" w:rsidRPr="00C37111" w:rsidRDefault="00DE3389" w:rsidP="008D1EDE">
            <w:pPr>
              <w:spacing w:after="0" w:line="240" w:lineRule="auto"/>
              <w:rPr>
                <w:rFonts w:eastAsia="Times New Roman" w:cstheme="minorHAnsi"/>
                <w:color w:val="000000"/>
                <w:sz w:val="20"/>
                <w:szCs w:val="20"/>
                <w:lang w:eastAsia="en-GB"/>
              </w:rPr>
            </w:pPr>
          </w:p>
        </w:tc>
        <w:tc>
          <w:tcPr>
            <w:tcW w:w="2693" w:type="dxa"/>
            <w:shd w:val="clear" w:color="auto" w:fill="auto"/>
          </w:tcPr>
          <w:p w14:paraId="50EB8778"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Frailty</w:t>
            </w:r>
          </w:p>
          <w:p w14:paraId="76B8DEB5"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br/>
              <w:t>Selection: Seems to be clinical referral (by GPs); people with frailty</w:t>
            </w:r>
            <w:r w:rsidRPr="00C37111">
              <w:rPr>
                <w:rFonts w:eastAsia="Times New Roman" w:cstheme="minorHAnsi"/>
                <w:color w:val="000000"/>
                <w:sz w:val="20"/>
                <w:szCs w:val="20"/>
                <w:lang w:eastAsia="en-GB"/>
              </w:rPr>
              <w:br/>
            </w:r>
          </w:p>
          <w:p w14:paraId="2D44B6F9" w14:textId="6FA1C0F4"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Stratification: </w:t>
            </w:r>
            <w:r w:rsidR="001272F9">
              <w:rPr>
                <w:rFonts w:eastAsia="Times New Roman" w:cstheme="minorHAnsi"/>
                <w:color w:val="000000"/>
                <w:sz w:val="20"/>
                <w:szCs w:val="20"/>
                <w:lang w:eastAsia="en-GB"/>
              </w:rPr>
              <w:t>not reported</w:t>
            </w:r>
          </w:p>
          <w:p w14:paraId="402C339E" w14:textId="77777777" w:rsidR="0001710E" w:rsidRPr="00C37111" w:rsidRDefault="0001710E" w:rsidP="008D1EDE">
            <w:pPr>
              <w:spacing w:after="0" w:line="240" w:lineRule="auto"/>
              <w:rPr>
                <w:rFonts w:eastAsia="Times New Roman" w:cstheme="minorHAnsi"/>
                <w:color w:val="000000"/>
                <w:sz w:val="20"/>
                <w:szCs w:val="20"/>
                <w:lang w:eastAsia="en-GB"/>
              </w:rPr>
            </w:pPr>
          </w:p>
          <w:p w14:paraId="7AC500F9"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Numbers not reported, apart from 13 patients in the first week</w:t>
            </w:r>
          </w:p>
        </w:tc>
        <w:tc>
          <w:tcPr>
            <w:tcW w:w="1701" w:type="dxa"/>
            <w:shd w:val="clear" w:color="auto" w:fill="auto"/>
          </w:tcPr>
          <w:p w14:paraId="72C342B8"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Appears to be reactive then proactive: bespoke care plan, rapid assessment, care in community (including social care)</w:t>
            </w:r>
          </w:p>
        </w:tc>
        <w:tc>
          <w:tcPr>
            <w:tcW w:w="1701" w:type="dxa"/>
            <w:shd w:val="clear" w:color="auto" w:fill="auto"/>
          </w:tcPr>
          <w:p w14:paraId="47E38D32" w14:textId="2B743B44"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Monitoring: </w:t>
            </w:r>
            <w:r w:rsidR="001272F9">
              <w:rPr>
                <w:rFonts w:eastAsia="Times New Roman" w:cstheme="minorHAnsi"/>
                <w:color w:val="000000"/>
                <w:sz w:val="20"/>
                <w:szCs w:val="20"/>
                <w:lang w:eastAsia="en-GB"/>
              </w:rPr>
              <w:t>not reported</w:t>
            </w:r>
            <w:r w:rsidRPr="00C37111">
              <w:rPr>
                <w:rFonts w:eastAsia="Times New Roman" w:cstheme="minorHAnsi"/>
                <w:color w:val="000000"/>
                <w:sz w:val="20"/>
                <w:szCs w:val="20"/>
                <w:lang w:eastAsia="en-GB"/>
              </w:rPr>
              <w:br/>
            </w:r>
          </w:p>
          <w:p w14:paraId="7FAC96D8" w14:textId="25126577" w:rsidR="0001710E" w:rsidRPr="00C37111" w:rsidRDefault="0001710E" w:rsidP="008D1EDE">
            <w:pPr>
              <w:spacing w:after="0" w:line="240" w:lineRule="auto"/>
              <w:rPr>
                <w:rFonts w:eastAsia="Times New Roman" w:cstheme="minorHAnsi"/>
                <w:color w:val="000000" w:themeColor="text1"/>
                <w:sz w:val="20"/>
                <w:szCs w:val="20"/>
                <w:lang w:eastAsia="en-GB"/>
              </w:rPr>
            </w:pPr>
            <w:r w:rsidRPr="00C37111">
              <w:rPr>
                <w:rFonts w:eastAsia="Times New Roman" w:cstheme="minorHAnsi"/>
                <w:color w:val="000000"/>
                <w:sz w:val="20"/>
                <w:szCs w:val="20"/>
                <w:lang w:eastAsia="en-GB"/>
              </w:rPr>
              <w:t xml:space="preserve">Self-management: </w:t>
            </w:r>
            <w:r w:rsidR="001272F9">
              <w:rPr>
                <w:rFonts w:eastAsia="Times New Roman" w:cstheme="minorHAnsi"/>
                <w:color w:val="000000"/>
                <w:sz w:val="20"/>
                <w:szCs w:val="20"/>
                <w:lang w:eastAsia="en-GB"/>
              </w:rPr>
              <w:t>not reported</w:t>
            </w:r>
          </w:p>
        </w:tc>
        <w:tc>
          <w:tcPr>
            <w:tcW w:w="1985" w:type="dxa"/>
            <w:shd w:val="clear" w:color="auto" w:fill="auto"/>
          </w:tcPr>
          <w:p w14:paraId="1B23DAF3"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Outcomes/aims: improving patient care and reducing the need for people to be admitted to hospital</w:t>
            </w:r>
          </w:p>
        </w:tc>
        <w:tc>
          <w:tcPr>
            <w:tcW w:w="1984" w:type="dxa"/>
            <w:shd w:val="clear" w:color="auto" w:fill="auto"/>
          </w:tcPr>
          <w:p w14:paraId="49936721" w14:textId="77777777" w:rsidR="0001710E" w:rsidRPr="00C37111" w:rsidRDefault="0001710E" w:rsidP="008D1ED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4 (MDT meetings)</w:t>
            </w:r>
          </w:p>
        </w:tc>
      </w:tr>
      <w:tr w:rsidR="0001710E" w:rsidRPr="00C37111" w14:paraId="2C508538" w14:textId="77777777" w:rsidTr="008D1EDE">
        <w:trPr>
          <w:trHeight w:val="821"/>
        </w:trPr>
        <w:tc>
          <w:tcPr>
            <w:tcW w:w="1696" w:type="dxa"/>
            <w:shd w:val="clear" w:color="auto" w:fill="auto"/>
          </w:tcPr>
          <w:p w14:paraId="082FB64D" w14:textId="77777777" w:rsidR="0001710E" w:rsidRPr="00C37111" w:rsidRDefault="0001710E" w:rsidP="008D1EDE">
            <w:pPr>
              <w:spacing w:after="0" w:line="240" w:lineRule="auto"/>
              <w:rPr>
                <w:rFonts w:eastAsia="Times New Roman" w:cstheme="minorHAnsi"/>
                <w:color w:val="000000"/>
                <w:sz w:val="20"/>
                <w:szCs w:val="20"/>
                <w:lang w:eastAsia="en-GB"/>
              </w:rPr>
            </w:pPr>
            <w:r w:rsidRPr="00B059D1">
              <w:rPr>
                <w:rFonts w:eastAsia="Times New Roman" w:cstheme="minorHAnsi"/>
                <w:b/>
                <w:bCs/>
                <w:noProof/>
                <w:color w:val="000000"/>
                <w:sz w:val="20"/>
                <w:szCs w:val="20"/>
                <w:lang w:eastAsia="en-GB"/>
              </w:rPr>
              <w:t xml:space="preserve">Colligan 2015 </w:t>
            </w:r>
            <w:r w:rsidRPr="00C37111">
              <w:rPr>
                <w:rFonts w:eastAsia="Times New Roman" w:cstheme="minorHAnsi"/>
                <w:color w:val="000000"/>
                <w:sz w:val="20"/>
                <w:szCs w:val="20"/>
                <w:lang w:eastAsia="en-GB"/>
              </w:rPr>
              <w:fldChar w:fldCharType="begin"/>
            </w:r>
            <w:r>
              <w:rPr>
                <w:rFonts w:eastAsia="Times New Roman" w:cstheme="minorHAnsi"/>
                <w:color w:val="000000"/>
                <w:sz w:val="20"/>
                <w:szCs w:val="20"/>
                <w:lang w:eastAsia="en-GB"/>
              </w:rPr>
              <w:instrText xml:space="preserve"> ADDIN EN.CITE &lt;EndNote&gt;&lt;Cite&gt;&lt;Author&gt;Colligan&lt;/Author&gt;&lt;Year&gt;2015&lt;/Year&gt;&lt;RecNum&gt;780&lt;/RecNum&gt;&lt;DisplayText&gt;[32]&lt;/DisplayText&gt;&lt;record&gt;&lt;rec-number&gt;780&lt;/rec-number&gt;&lt;foreign-keys&gt;&lt;key app="EN" db-id="ptwsvddvg5xxfmerpsvxvpsop0wdxzrzx5xt" timestamp="1669138710"&gt;780&lt;/key&gt;&lt;/foreign-keys&gt;&lt;ref-type name="Journal Article"&gt;17&lt;/ref-type&gt;&lt;contributors&gt;&lt;authors&gt;&lt;author&gt;Colligan, J&lt;/author&gt;&lt;/authors&gt;&lt;/contributors&gt;&lt;titles&gt;&lt;title&gt;The Virtual Ward, Managing the Care of Patients with Chronic Conditions in the Community-An economic assessment of the South Eastern Trust Virtual Ward Internet&lt;/title&gt;&lt;secondary-title&gt;Royal College of Nursing&lt;/secondary-title&gt;&lt;/titles&gt;&lt;periodical&gt;&lt;full-title&gt;Royal College of Nursing&lt;/full-title&gt;&lt;/periodical&gt;&lt;dates&gt;&lt;year&gt;2015&lt;/year&gt;&lt;/dates&gt;&lt;urls&gt;&lt;related-urls&gt;&lt;url&gt;https://www.rcn.org.uk/professional-development/research-and-innovation/innovation-in-nursing/case-studies-demonstrating-the-value-of-nursing/janice-colligan&lt;/url&gt;&lt;/related-urls&gt;&lt;/urls&gt;&lt;/record&gt;&lt;/Cite&gt;&lt;/EndNote&gt;</w:instrText>
            </w:r>
            <w:r w:rsidRPr="00C37111">
              <w:rPr>
                <w:rFonts w:eastAsia="Times New Roman" w:cstheme="minorHAnsi"/>
                <w:color w:val="000000"/>
                <w:sz w:val="20"/>
                <w:szCs w:val="20"/>
                <w:lang w:eastAsia="en-GB"/>
              </w:rPr>
              <w:fldChar w:fldCharType="separate"/>
            </w:r>
            <w:r>
              <w:rPr>
                <w:rFonts w:eastAsia="Times New Roman" w:cstheme="minorHAnsi"/>
                <w:noProof/>
                <w:color w:val="000000"/>
                <w:sz w:val="20"/>
                <w:szCs w:val="20"/>
                <w:lang w:eastAsia="en-GB"/>
              </w:rPr>
              <w:t>[32]</w:t>
            </w:r>
            <w:r w:rsidRPr="00C37111">
              <w:rPr>
                <w:rFonts w:eastAsia="Times New Roman" w:cstheme="minorHAnsi"/>
                <w:color w:val="000000"/>
                <w:sz w:val="20"/>
                <w:szCs w:val="20"/>
                <w:lang w:eastAsia="en-GB"/>
              </w:rPr>
              <w:fldChar w:fldCharType="end"/>
            </w:r>
            <w:r w:rsidRPr="00C37111">
              <w:rPr>
                <w:rFonts w:eastAsia="Times New Roman" w:cstheme="minorHAnsi"/>
                <w:color w:val="000000"/>
                <w:sz w:val="20"/>
                <w:szCs w:val="20"/>
                <w:lang w:eastAsia="en-GB"/>
              </w:rPr>
              <w:br/>
            </w:r>
            <w:r w:rsidRPr="00C37111">
              <w:rPr>
                <w:rFonts w:eastAsia="Times New Roman" w:cstheme="minorHAnsi"/>
                <w:color w:val="000000"/>
                <w:sz w:val="20"/>
                <w:szCs w:val="20"/>
                <w:lang w:eastAsia="en-GB"/>
              </w:rPr>
              <w:br/>
              <w:t xml:space="preserve">Pilot 1 Jan – 31 Mar 2009, then Jan 2010 rollout. </w:t>
            </w:r>
          </w:p>
          <w:p w14:paraId="297151A2" w14:textId="77777777" w:rsidR="0001710E" w:rsidRPr="00C37111" w:rsidRDefault="0001710E" w:rsidP="008D1EDE">
            <w:pPr>
              <w:spacing w:after="0" w:line="240" w:lineRule="auto"/>
              <w:rPr>
                <w:rFonts w:eastAsia="Times New Roman" w:cstheme="minorHAnsi"/>
                <w:color w:val="000000"/>
                <w:sz w:val="20"/>
                <w:szCs w:val="20"/>
                <w:lang w:eastAsia="en-GB"/>
              </w:rPr>
            </w:pPr>
          </w:p>
          <w:p w14:paraId="7B558D63" w14:textId="1394CF21"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Cost analysis Mar 2010 to Mar 2013 </w:t>
            </w:r>
            <w:r w:rsidR="00F92629">
              <w:rPr>
                <w:rFonts w:eastAsia="Times New Roman" w:cstheme="minorHAnsi"/>
                <w:color w:val="000000"/>
                <w:sz w:val="20"/>
                <w:szCs w:val="20"/>
                <w:lang w:eastAsia="en-GB"/>
              </w:rPr>
              <w:t>(</w:t>
            </w:r>
            <w:r w:rsidR="00BF2F41">
              <w:rPr>
                <w:rFonts w:eastAsia="Times New Roman" w:cstheme="minorHAnsi"/>
                <w:color w:val="000000"/>
                <w:sz w:val="20"/>
                <w:szCs w:val="20"/>
                <w:lang w:eastAsia="en-GB"/>
              </w:rPr>
              <w:t>pre-COVID 19 pandemic</w:t>
            </w:r>
            <w:r w:rsidRPr="00C37111">
              <w:rPr>
                <w:rFonts w:eastAsia="Times New Roman" w:cstheme="minorHAnsi"/>
                <w:color w:val="000000"/>
                <w:sz w:val="20"/>
                <w:szCs w:val="20"/>
                <w:lang w:eastAsia="en-GB"/>
              </w:rPr>
              <w:t>)</w:t>
            </w:r>
            <w:r w:rsidRPr="00C37111">
              <w:rPr>
                <w:rFonts w:eastAsia="Times New Roman" w:cstheme="minorHAnsi"/>
                <w:color w:val="000000"/>
                <w:sz w:val="20"/>
                <w:szCs w:val="20"/>
                <w:lang w:eastAsia="en-GB"/>
              </w:rPr>
              <w:br/>
            </w:r>
          </w:p>
          <w:p w14:paraId="1C1E117E" w14:textId="39276ED8"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N</w:t>
            </w:r>
            <w:r w:rsidR="00202FA7">
              <w:rPr>
                <w:rFonts w:eastAsia="Times New Roman" w:cstheme="minorHAnsi"/>
                <w:color w:val="000000"/>
                <w:sz w:val="20"/>
                <w:szCs w:val="20"/>
                <w:lang w:eastAsia="en-GB"/>
              </w:rPr>
              <w:t>orthern</w:t>
            </w:r>
            <w:r w:rsidRPr="00C37111">
              <w:rPr>
                <w:rFonts w:eastAsia="Times New Roman" w:cstheme="minorHAnsi"/>
                <w:color w:val="000000"/>
                <w:sz w:val="20"/>
                <w:szCs w:val="20"/>
                <w:lang w:eastAsia="en-GB"/>
              </w:rPr>
              <w:t xml:space="preserve"> Ireland (North Down, Ards and Lisburn)</w:t>
            </w:r>
          </w:p>
          <w:p w14:paraId="4891D26F" w14:textId="77777777" w:rsidR="0001710E" w:rsidRPr="00C37111" w:rsidRDefault="0001710E" w:rsidP="008D1EDE">
            <w:pPr>
              <w:spacing w:after="0" w:line="240" w:lineRule="auto"/>
              <w:rPr>
                <w:rFonts w:eastAsia="Times New Roman" w:cstheme="minorHAnsi"/>
                <w:color w:val="000000"/>
                <w:sz w:val="20"/>
                <w:szCs w:val="20"/>
                <w:lang w:eastAsia="en-GB"/>
              </w:rPr>
            </w:pPr>
          </w:p>
          <w:p w14:paraId="1D42C6FD"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Case study</w:t>
            </w:r>
          </w:p>
          <w:p w14:paraId="25D8A982" w14:textId="77777777" w:rsidR="0001710E" w:rsidRPr="00C37111" w:rsidRDefault="0001710E" w:rsidP="008D1EDE">
            <w:pPr>
              <w:spacing w:after="0" w:line="240" w:lineRule="auto"/>
              <w:rPr>
                <w:rFonts w:eastAsia="Times New Roman" w:cstheme="minorHAnsi"/>
                <w:color w:val="000000"/>
                <w:sz w:val="20"/>
                <w:szCs w:val="20"/>
                <w:lang w:eastAsia="en-GB"/>
              </w:rPr>
            </w:pPr>
          </w:p>
        </w:tc>
        <w:tc>
          <w:tcPr>
            <w:tcW w:w="1985" w:type="dxa"/>
            <w:shd w:val="clear" w:color="auto" w:fill="auto"/>
          </w:tcPr>
          <w:p w14:paraId="03EBB2A7"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Model 2</w:t>
            </w:r>
          </w:p>
          <w:p w14:paraId="04315CA8" w14:textId="77777777" w:rsidR="0001710E" w:rsidRPr="00C37111" w:rsidRDefault="0001710E" w:rsidP="008D1EDE">
            <w:pPr>
              <w:spacing w:after="0" w:line="240" w:lineRule="auto"/>
              <w:rPr>
                <w:rFonts w:eastAsia="Times New Roman" w:cstheme="minorHAnsi"/>
                <w:color w:val="000000"/>
                <w:sz w:val="20"/>
                <w:szCs w:val="20"/>
                <w:lang w:eastAsia="en-GB"/>
              </w:rPr>
            </w:pPr>
          </w:p>
          <w:p w14:paraId="74BC3E0B"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Urgency: acute exacerbation, but apparently also non-acute care</w:t>
            </w:r>
            <w:r w:rsidRPr="00C37111">
              <w:rPr>
                <w:rFonts w:eastAsia="Times New Roman" w:cstheme="minorHAnsi"/>
                <w:color w:val="000000"/>
                <w:sz w:val="20"/>
                <w:szCs w:val="20"/>
                <w:lang w:eastAsia="en-GB"/>
              </w:rPr>
              <w:br/>
            </w:r>
          </w:p>
          <w:p w14:paraId="74A521DB"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Duration in VW: seems to be short term (9 and 5 days depending on year). </w:t>
            </w:r>
            <w:r w:rsidRPr="00C37111">
              <w:rPr>
                <w:rFonts w:eastAsia="Times New Roman" w:cstheme="minorHAnsi"/>
                <w:color w:val="000000"/>
                <w:sz w:val="20"/>
                <w:szCs w:val="20"/>
                <w:lang w:eastAsia="en-GB"/>
              </w:rPr>
              <w:br/>
            </w:r>
          </w:p>
          <w:p w14:paraId="7E10C41E"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Open 24/7? – no</w:t>
            </w:r>
            <w:r>
              <w:rPr>
                <w:rFonts w:eastAsia="Times New Roman" w:cstheme="minorHAnsi"/>
                <w:color w:val="000000"/>
                <w:sz w:val="20"/>
                <w:szCs w:val="20"/>
                <w:lang w:eastAsia="en-GB"/>
              </w:rPr>
              <w:t xml:space="preserve"> (</w:t>
            </w:r>
            <w:r w:rsidRPr="00C37111">
              <w:rPr>
                <w:rFonts w:eastAsia="Times New Roman" w:cstheme="minorHAnsi"/>
                <w:color w:val="000000"/>
                <w:sz w:val="20"/>
                <w:szCs w:val="20"/>
                <w:lang w:eastAsia="en-GB"/>
              </w:rPr>
              <w:t>out-of-hours mentioned</w:t>
            </w:r>
            <w:r>
              <w:rPr>
                <w:rFonts w:eastAsia="Times New Roman" w:cstheme="minorHAnsi"/>
                <w:color w:val="000000"/>
                <w:sz w:val="20"/>
                <w:szCs w:val="20"/>
                <w:lang w:eastAsia="en-GB"/>
              </w:rPr>
              <w:t>)</w:t>
            </w:r>
          </w:p>
        </w:tc>
        <w:tc>
          <w:tcPr>
            <w:tcW w:w="2693" w:type="dxa"/>
            <w:shd w:val="clear" w:color="auto" w:fill="auto"/>
          </w:tcPr>
          <w:p w14:paraId="6440B2F3" w14:textId="77777777" w:rsidR="0001710E" w:rsidRPr="00251790" w:rsidRDefault="0001710E" w:rsidP="008D1EDE">
            <w:pPr>
              <w:spacing w:after="0" w:line="240" w:lineRule="auto"/>
              <w:rPr>
                <w:rFonts w:eastAsia="Times New Roman" w:cstheme="minorHAnsi"/>
                <w:color w:val="000000"/>
                <w:sz w:val="20"/>
                <w:szCs w:val="20"/>
                <w:lang w:eastAsia="en-GB"/>
              </w:rPr>
            </w:pPr>
            <w:r w:rsidRPr="00251790">
              <w:rPr>
                <w:rFonts w:eastAsia="Times New Roman" w:cstheme="minorHAnsi"/>
                <w:color w:val="000000"/>
                <w:sz w:val="20"/>
                <w:szCs w:val="20"/>
                <w:lang w:eastAsia="en-GB"/>
              </w:rPr>
              <w:t>421 patients over 3 years</w:t>
            </w:r>
          </w:p>
          <w:p w14:paraId="211DFE74" w14:textId="77777777" w:rsidR="0001710E" w:rsidRPr="00251790" w:rsidRDefault="0001710E" w:rsidP="008D1EDE">
            <w:pPr>
              <w:spacing w:after="0" w:line="240" w:lineRule="auto"/>
              <w:rPr>
                <w:rFonts w:eastAsia="Times New Roman" w:cstheme="minorHAnsi"/>
                <w:color w:val="000000"/>
                <w:sz w:val="20"/>
                <w:szCs w:val="20"/>
                <w:lang w:eastAsia="en-GB"/>
              </w:rPr>
            </w:pPr>
          </w:p>
          <w:p w14:paraId="16B76A61" w14:textId="77777777" w:rsidR="0001710E" w:rsidRPr="00251790" w:rsidRDefault="0001710E" w:rsidP="008D1EDE">
            <w:pPr>
              <w:spacing w:after="0" w:line="240" w:lineRule="auto"/>
              <w:rPr>
                <w:rFonts w:eastAsia="Times New Roman" w:cstheme="minorHAnsi"/>
                <w:color w:val="000000"/>
                <w:sz w:val="20"/>
                <w:szCs w:val="20"/>
                <w:lang w:eastAsia="en-GB"/>
              </w:rPr>
            </w:pPr>
            <w:r w:rsidRPr="00251790">
              <w:rPr>
                <w:rFonts w:eastAsia="Times New Roman" w:cstheme="minorHAnsi"/>
                <w:color w:val="000000"/>
                <w:sz w:val="20"/>
                <w:szCs w:val="20"/>
                <w:lang w:eastAsia="en-GB"/>
              </w:rPr>
              <w:t>Diagnosis of one or more chronic conditions (and 1 admission in past year); not necessarily frailty</w:t>
            </w:r>
            <w:r w:rsidRPr="00251790">
              <w:rPr>
                <w:rFonts w:eastAsia="Times New Roman" w:cstheme="minorHAnsi"/>
                <w:color w:val="000000"/>
                <w:sz w:val="20"/>
                <w:szCs w:val="20"/>
                <w:lang w:eastAsia="en-GB"/>
              </w:rPr>
              <w:br/>
            </w:r>
          </w:p>
          <w:p w14:paraId="296406AD" w14:textId="77777777" w:rsidR="00D92779" w:rsidRDefault="0001710E" w:rsidP="008D1EDE">
            <w:pPr>
              <w:spacing w:after="0" w:line="240" w:lineRule="auto"/>
              <w:rPr>
                <w:rFonts w:eastAsia="Times New Roman" w:cstheme="minorHAnsi"/>
                <w:color w:val="000000"/>
                <w:sz w:val="20"/>
                <w:szCs w:val="20"/>
                <w:lang w:eastAsia="en-GB"/>
              </w:rPr>
            </w:pPr>
            <w:r w:rsidRPr="00251790">
              <w:rPr>
                <w:rFonts w:eastAsia="Times New Roman" w:cstheme="minorHAnsi"/>
                <w:color w:val="000000"/>
                <w:sz w:val="20"/>
                <w:szCs w:val="20"/>
                <w:lang w:eastAsia="en-GB"/>
              </w:rPr>
              <w:t>Selection: high risk of hospital admission</w:t>
            </w:r>
            <w:r w:rsidR="00655066" w:rsidRPr="00251790">
              <w:rPr>
                <w:rFonts w:eastAsia="Times New Roman" w:cstheme="minorHAnsi"/>
                <w:color w:val="000000"/>
                <w:sz w:val="20"/>
                <w:szCs w:val="20"/>
                <w:lang w:eastAsia="en-GB"/>
              </w:rPr>
              <w:t xml:space="preserve"> (Combined predictive model)</w:t>
            </w:r>
            <w:r w:rsidRPr="00251790">
              <w:rPr>
                <w:rFonts w:eastAsia="Times New Roman" w:cstheme="minorHAnsi"/>
                <w:color w:val="000000"/>
                <w:sz w:val="20"/>
                <w:szCs w:val="20"/>
                <w:lang w:eastAsia="en-GB"/>
              </w:rPr>
              <w:t>; later clinical assessment</w:t>
            </w:r>
            <w:r w:rsidRPr="00251790">
              <w:rPr>
                <w:rFonts w:eastAsia="Times New Roman" w:cstheme="minorHAnsi"/>
                <w:color w:val="000000"/>
                <w:sz w:val="20"/>
                <w:szCs w:val="20"/>
                <w:lang w:eastAsia="en-GB"/>
              </w:rPr>
              <w:br/>
            </w:r>
          </w:p>
          <w:p w14:paraId="1578D499" w14:textId="07642ECC" w:rsidR="0001710E" w:rsidRPr="00251790" w:rsidRDefault="0001710E" w:rsidP="008D1EDE">
            <w:pPr>
              <w:spacing w:after="0" w:line="240" w:lineRule="auto"/>
              <w:rPr>
                <w:rFonts w:eastAsia="Times New Roman" w:cstheme="minorHAnsi"/>
                <w:color w:val="000000"/>
                <w:sz w:val="20"/>
                <w:szCs w:val="20"/>
                <w:lang w:eastAsia="en-GB"/>
              </w:rPr>
            </w:pPr>
            <w:r w:rsidRPr="00251790">
              <w:rPr>
                <w:rFonts w:eastAsia="Times New Roman" w:cstheme="minorHAnsi"/>
                <w:color w:val="000000"/>
                <w:sz w:val="20"/>
                <w:szCs w:val="20"/>
                <w:lang w:eastAsia="en-GB"/>
              </w:rPr>
              <w:t>Stratification: Yes depending on clinical condition</w:t>
            </w:r>
          </w:p>
        </w:tc>
        <w:tc>
          <w:tcPr>
            <w:tcW w:w="1701" w:type="dxa"/>
            <w:shd w:val="clear" w:color="auto" w:fill="auto"/>
          </w:tcPr>
          <w:p w14:paraId="57809E63"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Reactive and proactive: assessment, personalised care plan, intensive support (nursing and social care), discharged when condition stabilised</w:t>
            </w:r>
          </w:p>
        </w:tc>
        <w:tc>
          <w:tcPr>
            <w:tcW w:w="1701" w:type="dxa"/>
            <w:shd w:val="clear" w:color="auto" w:fill="auto"/>
          </w:tcPr>
          <w:p w14:paraId="7C492DA1"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Monitoring: telehealth access is available</w:t>
            </w:r>
            <w:r w:rsidRPr="00C37111">
              <w:rPr>
                <w:rFonts w:eastAsia="Times New Roman" w:cstheme="minorHAnsi"/>
                <w:color w:val="000000"/>
                <w:sz w:val="20"/>
                <w:szCs w:val="20"/>
                <w:lang w:eastAsia="en-GB"/>
              </w:rPr>
              <w:br/>
            </w:r>
          </w:p>
          <w:p w14:paraId="1E686862" w14:textId="77777777" w:rsidR="0001710E" w:rsidRPr="00C37111" w:rsidRDefault="0001710E" w:rsidP="008D1EDE">
            <w:pPr>
              <w:spacing w:after="0" w:line="240" w:lineRule="auto"/>
              <w:rPr>
                <w:rFonts w:eastAsia="Times New Roman" w:cstheme="minorHAnsi"/>
                <w:color w:val="000000" w:themeColor="text1"/>
                <w:sz w:val="20"/>
                <w:szCs w:val="20"/>
                <w:lang w:eastAsia="en-GB"/>
              </w:rPr>
            </w:pPr>
            <w:r w:rsidRPr="00C37111">
              <w:rPr>
                <w:rFonts w:eastAsia="Times New Roman" w:cstheme="minorHAnsi"/>
                <w:color w:val="000000"/>
                <w:sz w:val="20"/>
                <w:szCs w:val="20"/>
                <w:lang w:eastAsia="en-GB"/>
              </w:rPr>
              <w:t>Self-management: Yes (Expert patient programmes were encouraged)</w:t>
            </w:r>
          </w:p>
        </w:tc>
        <w:tc>
          <w:tcPr>
            <w:tcW w:w="1985" w:type="dxa"/>
            <w:shd w:val="clear" w:color="auto" w:fill="auto"/>
          </w:tcPr>
          <w:p w14:paraId="26794AD9"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Outcomes/aims: hospital admission, attendance at A&amp;E</w:t>
            </w:r>
            <w:r w:rsidRPr="00C37111">
              <w:rPr>
                <w:rFonts w:eastAsia="Times New Roman" w:cstheme="minorHAnsi"/>
                <w:color w:val="000000"/>
                <w:sz w:val="20"/>
                <w:szCs w:val="20"/>
                <w:lang w:eastAsia="en-GB"/>
              </w:rPr>
              <w:br/>
            </w:r>
          </w:p>
        </w:tc>
        <w:tc>
          <w:tcPr>
            <w:tcW w:w="1984" w:type="dxa"/>
            <w:shd w:val="clear" w:color="auto" w:fill="auto"/>
          </w:tcPr>
          <w:p w14:paraId="2E3E5EF1" w14:textId="77777777" w:rsidR="00091A10" w:rsidRDefault="0001710E" w:rsidP="008D1ED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2 (IT), </w:t>
            </w:r>
          </w:p>
          <w:p w14:paraId="750537E4" w14:textId="77777777" w:rsidR="00091A10" w:rsidRDefault="0001710E" w:rsidP="008D1ED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5 (patient selection), </w:t>
            </w:r>
          </w:p>
          <w:p w14:paraId="1639391B" w14:textId="137E72C2" w:rsidR="0001710E" w:rsidRPr="00C37111" w:rsidRDefault="0001710E" w:rsidP="008D1ED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6 (assessment), </w:t>
            </w: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7 (med</w:t>
            </w:r>
            <w:r w:rsidR="00404783">
              <w:rPr>
                <w:rFonts w:eastAsia="Times New Roman" w:cstheme="minorHAnsi"/>
                <w:color w:val="000000"/>
                <w:sz w:val="20"/>
                <w:szCs w:val="20"/>
                <w:lang w:eastAsia="en-GB"/>
              </w:rPr>
              <w:t>icines management</w:t>
            </w:r>
            <w:r w:rsidRPr="00C37111">
              <w:rPr>
                <w:rFonts w:eastAsia="Times New Roman" w:cstheme="minorHAnsi"/>
                <w:color w:val="000000"/>
                <w:sz w:val="20"/>
                <w:szCs w:val="20"/>
                <w:lang w:eastAsia="en-GB"/>
              </w:rPr>
              <w:t xml:space="preserve">), </w:t>
            </w: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11 (at home)</w:t>
            </w:r>
          </w:p>
        </w:tc>
      </w:tr>
      <w:tr w:rsidR="0001710E" w:rsidRPr="00C37111" w14:paraId="19037D95" w14:textId="77777777" w:rsidTr="008D1EDE">
        <w:trPr>
          <w:trHeight w:val="2030"/>
        </w:trPr>
        <w:tc>
          <w:tcPr>
            <w:tcW w:w="1696" w:type="dxa"/>
            <w:shd w:val="clear" w:color="auto" w:fill="auto"/>
          </w:tcPr>
          <w:p w14:paraId="281388F7" w14:textId="23E19F13" w:rsidR="0001710E" w:rsidRPr="00C37111" w:rsidRDefault="0001710E" w:rsidP="008D1EDE">
            <w:pPr>
              <w:spacing w:after="0" w:line="240" w:lineRule="auto"/>
              <w:rPr>
                <w:rFonts w:eastAsia="Times New Roman" w:cstheme="minorHAnsi"/>
                <w:color w:val="000000"/>
                <w:sz w:val="20"/>
                <w:szCs w:val="20"/>
                <w:lang w:eastAsia="en-GB"/>
              </w:rPr>
            </w:pPr>
            <w:r w:rsidRPr="00B059D1">
              <w:rPr>
                <w:rFonts w:eastAsia="Times New Roman" w:cstheme="minorHAnsi"/>
                <w:b/>
                <w:bCs/>
                <w:noProof/>
                <w:color w:val="000000"/>
                <w:sz w:val="20"/>
                <w:szCs w:val="20"/>
                <w:lang w:eastAsia="en-GB"/>
              </w:rPr>
              <w:lastRenderedPageBreak/>
              <w:t xml:space="preserve">Leeds 2020; Leeds CCG 2019 </w:t>
            </w:r>
            <w:r w:rsidRPr="00C37111">
              <w:rPr>
                <w:rFonts w:eastAsia="Times New Roman" w:cstheme="minorHAnsi"/>
                <w:color w:val="000000"/>
                <w:sz w:val="20"/>
                <w:szCs w:val="20"/>
                <w:lang w:eastAsia="en-GB"/>
              </w:rPr>
              <w:fldChar w:fldCharType="begin"/>
            </w:r>
            <w:r w:rsidR="0078152D">
              <w:rPr>
                <w:rFonts w:eastAsia="Times New Roman" w:cstheme="minorHAnsi"/>
                <w:color w:val="000000"/>
                <w:sz w:val="20"/>
                <w:szCs w:val="20"/>
                <w:lang w:eastAsia="en-GB"/>
              </w:rPr>
              <w:instrText xml:space="preserve"> ADDIN EN.CITE &lt;EndNote&gt;&lt;Cite&gt;&lt;Author&gt;Leeds&lt;/Author&gt;&lt;Year&gt;2020&lt;/Year&gt;&lt;RecNum&gt;785&lt;/RecNum&gt;&lt;DisplayText&gt;[12, 33]&lt;/DisplayText&gt;&lt;record&gt;&lt;rec-number&gt;785&lt;/rec-number&gt;&lt;foreign-keys&gt;&lt;key app="EN" db-id="ptwsvddvg5xxfmerpsvxvpsop0wdxzrzx5xt" timestamp="1669154755"&gt;785&lt;/key&gt;&lt;/foreign-keys&gt;&lt;ref-type name="Web Page"&gt;12&lt;/ref-type&gt;&lt;contributors&gt;&lt;authors&gt;&lt;author&gt;Leeds&lt;/author&gt;&lt;/authors&gt;&lt;/contributors&gt;&lt;titles&gt;&lt;title&gt;Virtual Ward referrers leaflet&lt;/title&gt;&lt;/titles&gt;&lt;number&gt;22 November 2022&lt;/number&gt;&lt;dates&gt;&lt;year&gt;2020&lt;/year&gt;&lt;/dates&gt;&lt;urls&gt;&lt;related-urls&gt;&lt;url&gt;https://71633548c5390f9d8a76-11ea5efadf29c8f7bdcc6a216b02560a.ssl.cf3.rackcdn.com/content/uploads/2020/09/Virtual-Ward-Referrers-Leaflet-Sept-2020.pdf&lt;/url&gt;&lt;/related-urls&gt;&lt;/urls&gt;&lt;/record&gt;&lt;/Cite&gt;&lt;Cite&gt;&lt;Author&gt;Leeds_CCG&lt;/Author&gt;&lt;Year&gt;2019&lt;/Year&gt;&lt;RecNum&gt;786&lt;/RecNum&gt;&lt;record&gt;&lt;rec-number&gt;786&lt;/rec-number&gt;&lt;foreign-keys&gt;&lt;key app="EN" db-id="ptwsvddvg5xxfmerpsvxvpsop0wdxzrzx5xt" timestamp="1669155077"&gt;786&lt;/key&gt;&lt;/foreign-keys&gt;&lt;ref-type name="Web Page"&gt;12&lt;/ref-type&gt;&lt;contributors&gt;&lt;authors&gt;&lt;author&gt;Leeds_CCG&lt;/author&gt;&lt;/authors&gt;&lt;/contributors&gt;&lt;titles&gt;&lt;title&gt;Virtual Frailty Ward Focus Group Engagement Report&lt;/title&gt;&lt;/titles&gt;&lt;number&gt;22 November 2022&lt;/number&gt;&lt;dates&gt;&lt;year&gt;2019&lt;/year&gt;&lt;/dates&gt;&lt;urls&gt;&lt;related-urls&gt;&lt;url&gt;https://www.leedsccg.nhs.uk/content/uploads/2019/12/VFW_Focus_Group_Report.pdf&lt;/url&gt;&lt;/related-urls&gt;&lt;/urls&gt;&lt;/record&gt;&lt;/Cite&gt;&lt;/EndNote&gt;</w:instrText>
            </w:r>
            <w:r w:rsidRPr="00C37111">
              <w:rPr>
                <w:rFonts w:eastAsia="Times New Roman" w:cstheme="minorHAnsi"/>
                <w:color w:val="000000"/>
                <w:sz w:val="20"/>
                <w:szCs w:val="20"/>
                <w:lang w:eastAsia="en-GB"/>
              </w:rPr>
              <w:fldChar w:fldCharType="separate"/>
            </w:r>
            <w:r w:rsidR="0078152D">
              <w:rPr>
                <w:rFonts w:eastAsia="Times New Roman" w:cstheme="minorHAnsi"/>
                <w:noProof/>
                <w:color w:val="000000"/>
                <w:sz w:val="20"/>
                <w:szCs w:val="20"/>
                <w:lang w:eastAsia="en-GB"/>
              </w:rPr>
              <w:t>[12, 33]</w:t>
            </w:r>
            <w:r w:rsidRPr="00C37111">
              <w:rPr>
                <w:rFonts w:eastAsia="Times New Roman" w:cstheme="minorHAnsi"/>
                <w:color w:val="000000"/>
                <w:sz w:val="20"/>
                <w:szCs w:val="20"/>
                <w:lang w:eastAsia="en-GB"/>
              </w:rPr>
              <w:fldChar w:fldCharType="end"/>
            </w:r>
            <w:r w:rsidRPr="00C37111">
              <w:rPr>
                <w:rFonts w:eastAsia="Times New Roman" w:cstheme="minorHAnsi"/>
                <w:color w:val="000000"/>
                <w:sz w:val="20"/>
                <w:szCs w:val="20"/>
                <w:lang w:eastAsia="en-GB"/>
              </w:rPr>
              <w:br/>
            </w:r>
            <w:r w:rsidRPr="00C37111">
              <w:rPr>
                <w:rFonts w:eastAsia="Times New Roman" w:cstheme="minorHAnsi"/>
                <w:color w:val="000000"/>
                <w:sz w:val="20"/>
                <w:szCs w:val="20"/>
                <w:lang w:eastAsia="en-GB"/>
              </w:rPr>
              <w:br/>
              <w:t>Operational from Sept 2020 (during COVID</w:t>
            </w:r>
            <w:r w:rsidR="00091A10">
              <w:rPr>
                <w:rFonts w:eastAsia="Times New Roman" w:cstheme="minorHAnsi"/>
                <w:color w:val="000000"/>
                <w:sz w:val="20"/>
                <w:szCs w:val="20"/>
                <w:lang w:eastAsia="en-GB"/>
              </w:rPr>
              <w:t>-19 pandemic</w:t>
            </w:r>
            <w:r w:rsidRPr="00C37111">
              <w:rPr>
                <w:rFonts w:eastAsia="Times New Roman" w:cstheme="minorHAnsi"/>
                <w:color w:val="000000"/>
                <w:sz w:val="20"/>
                <w:szCs w:val="20"/>
                <w:lang w:eastAsia="en-GB"/>
              </w:rPr>
              <w:t>)</w:t>
            </w:r>
          </w:p>
          <w:p w14:paraId="107A3A7C"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br/>
              <w:t>Leeds, England</w:t>
            </w:r>
          </w:p>
          <w:p w14:paraId="3C2256DA" w14:textId="77777777" w:rsidR="0001710E" w:rsidRPr="00C37111" w:rsidRDefault="0001710E" w:rsidP="008D1EDE">
            <w:pPr>
              <w:spacing w:after="0" w:line="240" w:lineRule="auto"/>
              <w:rPr>
                <w:rFonts w:eastAsia="Times New Roman" w:cstheme="minorHAnsi"/>
                <w:color w:val="000000"/>
                <w:sz w:val="20"/>
                <w:szCs w:val="20"/>
                <w:lang w:eastAsia="en-GB"/>
              </w:rPr>
            </w:pPr>
          </w:p>
          <w:p w14:paraId="0C6ABEB1"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Case study</w:t>
            </w:r>
          </w:p>
        </w:tc>
        <w:tc>
          <w:tcPr>
            <w:tcW w:w="1985" w:type="dxa"/>
            <w:shd w:val="clear" w:color="auto" w:fill="auto"/>
          </w:tcPr>
          <w:p w14:paraId="76224970" w14:textId="77777777" w:rsidR="0001710E" w:rsidRPr="00AA4378" w:rsidRDefault="0001710E" w:rsidP="008D1EDE">
            <w:pPr>
              <w:spacing w:after="0" w:line="240" w:lineRule="auto"/>
              <w:rPr>
                <w:rFonts w:eastAsia="Times New Roman" w:cstheme="minorHAnsi"/>
                <w:color w:val="000000"/>
                <w:sz w:val="20"/>
                <w:szCs w:val="20"/>
                <w:lang w:eastAsia="en-GB"/>
              </w:rPr>
            </w:pPr>
            <w:r w:rsidRPr="00AA4378">
              <w:rPr>
                <w:rFonts w:eastAsia="Times New Roman" w:cstheme="minorHAnsi"/>
                <w:color w:val="000000"/>
                <w:sz w:val="20"/>
                <w:szCs w:val="20"/>
                <w:lang w:eastAsia="en-GB"/>
              </w:rPr>
              <w:t>Model 2</w:t>
            </w:r>
          </w:p>
          <w:p w14:paraId="1C685649" w14:textId="77777777" w:rsidR="0001710E" w:rsidRPr="00AA4378" w:rsidRDefault="0001710E" w:rsidP="008D1EDE">
            <w:pPr>
              <w:spacing w:after="0" w:line="240" w:lineRule="auto"/>
              <w:rPr>
                <w:rFonts w:eastAsia="Times New Roman" w:cstheme="minorHAnsi"/>
                <w:color w:val="000000"/>
                <w:sz w:val="20"/>
                <w:szCs w:val="20"/>
                <w:lang w:eastAsia="en-GB"/>
              </w:rPr>
            </w:pPr>
          </w:p>
          <w:p w14:paraId="69C2E717" w14:textId="77777777" w:rsidR="0001710E" w:rsidRPr="00AA4378" w:rsidRDefault="0001710E" w:rsidP="008D1EDE">
            <w:pPr>
              <w:spacing w:after="0" w:line="240" w:lineRule="auto"/>
              <w:rPr>
                <w:rFonts w:eastAsia="Times New Roman" w:cstheme="minorHAnsi"/>
                <w:color w:val="000000"/>
                <w:sz w:val="20"/>
                <w:szCs w:val="20"/>
                <w:lang w:eastAsia="en-GB"/>
              </w:rPr>
            </w:pPr>
            <w:r w:rsidRPr="00AA4378">
              <w:rPr>
                <w:rFonts w:eastAsia="Times New Roman" w:cstheme="minorHAnsi"/>
                <w:color w:val="000000"/>
                <w:sz w:val="20"/>
                <w:szCs w:val="20"/>
                <w:lang w:eastAsia="en-GB"/>
              </w:rPr>
              <w:t xml:space="preserve">Urgency: acute and some non-acute (step-up/step-down) </w:t>
            </w:r>
            <w:r w:rsidRPr="00AA4378">
              <w:rPr>
                <w:rFonts w:eastAsia="Times New Roman" w:cstheme="minorHAnsi"/>
                <w:color w:val="000000"/>
                <w:sz w:val="20"/>
                <w:szCs w:val="20"/>
                <w:lang w:eastAsia="en-GB"/>
              </w:rPr>
              <w:br/>
            </w:r>
          </w:p>
          <w:p w14:paraId="60E7EA7C" w14:textId="77777777" w:rsidR="00FB223B" w:rsidRDefault="0001710E" w:rsidP="008D1EDE">
            <w:pPr>
              <w:spacing w:after="0" w:line="240" w:lineRule="auto"/>
              <w:rPr>
                <w:rFonts w:eastAsia="Times New Roman" w:cstheme="minorHAnsi"/>
                <w:color w:val="000000"/>
                <w:sz w:val="20"/>
                <w:szCs w:val="20"/>
                <w:lang w:eastAsia="en-GB"/>
              </w:rPr>
            </w:pPr>
            <w:r w:rsidRPr="00AA4378">
              <w:rPr>
                <w:rFonts w:eastAsia="Times New Roman" w:cstheme="minorHAnsi"/>
                <w:color w:val="000000"/>
                <w:sz w:val="20"/>
                <w:szCs w:val="20"/>
                <w:lang w:eastAsia="en-GB"/>
              </w:rPr>
              <w:t xml:space="preserve">Duration in VW: up to 7 days. </w:t>
            </w:r>
          </w:p>
          <w:p w14:paraId="75283C83" w14:textId="694D98B3" w:rsidR="0001710E" w:rsidRPr="00AA4378" w:rsidRDefault="0001710E" w:rsidP="008D1EDE">
            <w:pPr>
              <w:spacing w:after="0" w:line="240" w:lineRule="auto"/>
              <w:rPr>
                <w:rFonts w:eastAsia="Times New Roman" w:cstheme="minorHAnsi"/>
                <w:color w:val="000000"/>
                <w:sz w:val="20"/>
                <w:szCs w:val="20"/>
                <w:lang w:eastAsia="en-GB"/>
              </w:rPr>
            </w:pPr>
            <w:r w:rsidRPr="00AA4378">
              <w:rPr>
                <w:rFonts w:eastAsia="Times New Roman" w:cstheme="minorHAnsi"/>
                <w:color w:val="000000"/>
                <w:sz w:val="20"/>
                <w:szCs w:val="20"/>
                <w:lang w:eastAsia="en-GB"/>
              </w:rPr>
              <w:br/>
              <w:t>Open 24/7? – Yes (but only taking referrals between 9am and 4pm)</w:t>
            </w:r>
          </w:p>
        </w:tc>
        <w:tc>
          <w:tcPr>
            <w:tcW w:w="2693" w:type="dxa"/>
            <w:shd w:val="clear" w:color="auto" w:fill="auto"/>
          </w:tcPr>
          <w:p w14:paraId="23A661A8"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Moderate or severe frailty (“co-ordinated rapid care to people in their own homes who are experiencing, or have experienced, falls, immobility, incontinence, side effects of medication or increased confusion e.g. infection, breathlessness, and are living with moderate or severe frailty”)</w:t>
            </w:r>
            <w:r w:rsidRPr="00C37111">
              <w:rPr>
                <w:rFonts w:eastAsia="Times New Roman" w:cstheme="minorHAnsi"/>
                <w:color w:val="000000"/>
                <w:sz w:val="20"/>
                <w:szCs w:val="20"/>
                <w:lang w:eastAsia="en-GB"/>
              </w:rPr>
              <w:br/>
            </w:r>
          </w:p>
          <w:p w14:paraId="40FD2B72" w14:textId="17CB674A"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Selection: Frailty (Rockwood or e</w:t>
            </w:r>
            <w:r w:rsidR="00AF19A9">
              <w:rPr>
                <w:rFonts w:eastAsia="Times New Roman" w:cstheme="minorHAnsi"/>
                <w:color w:val="000000"/>
                <w:sz w:val="20"/>
                <w:szCs w:val="20"/>
                <w:lang w:eastAsia="en-GB"/>
              </w:rPr>
              <w:t xml:space="preserve">lectronic </w:t>
            </w:r>
            <w:r w:rsidRPr="00C37111">
              <w:rPr>
                <w:rFonts w:eastAsia="Times New Roman" w:cstheme="minorHAnsi"/>
                <w:color w:val="000000"/>
                <w:sz w:val="20"/>
                <w:szCs w:val="20"/>
                <w:lang w:eastAsia="en-GB"/>
              </w:rPr>
              <w:t>F</w:t>
            </w:r>
            <w:r w:rsidR="00AF19A9">
              <w:rPr>
                <w:rFonts w:eastAsia="Times New Roman" w:cstheme="minorHAnsi"/>
                <w:color w:val="000000"/>
                <w:sz w:val="20"/>
                <w:szCs w:val="20"/>
                <w:lang w:eastAsia="en-GB"/>
              </w:rPr>
              <w:t>railty Index</w:t>
            </w:r>
            <w:r w:rsidRPr="00C37111">
              <w:rPr>
                <w:rFonts w:eastAsia="Times New Roman" w:cstheme="minorHAnsi"/>
                <w:color w:val="000000"/>
                <w:sz w:val="20"/>
                <w:szCs w:val="20"/>
                <w:lang w:eastAsia="en-GB"/>
              </w:rPr>
              <w:t>)</w:t>
            </w:r>
            <w:r w:rsidRPr="00C37111">
              <w:rPr>
                <w:rFonts w:eastAsia="Times New Roman" w:cstheme="minorHAnsi"/>
                <w:color w:val="000000"/>
                <w:sz w:val="20"/>
                <w:szCs w:val="20"/>
                <w:lang w:eastAsia="en-GB"/>
              </w:rPr>
              <w:br/>
            </w:r>
          </w:p>
          <w:p w14:paraId="4B787DD8" w14:textId="2160C372" w:rsidR="0001710E"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Stratification: </w:t>
            </w:r>
            <w:r w:rsidR="001272F9">
              <w:rPr>
                <w:rFonts w:eastAsia="Times New Roman" w:cstheme="minorHAnsi"/>
                <w:color w:val="000000"/>
                <w:sz w:val="20"/>
                <w:szCs w:val="20"/>
                <w:lang w:eastAsia="en-GB"/>
              </w:rPr>
              <w:t>not reported</w:t>
            </w:r>
          </w:p>
          <w:p w14:paraId="6880A19B" w14:textId="77777777" w:rsidR="0001710E" w:rsidRPr="00C37111" w:rsidRDefault="0001710E" w:rsidP="008D1EDE">
            <w:pPr>
              <w:spacing w:after="0" w:line="240" w:lineRule="auto"/>
              <w:rPr>
                <w:rFonts w:eastAsia="Times New Roman" w:cstheme="minorHAnsi"/>
                <w:color w:val="000000"/>
                <w:sz w:val="20"/>
                <w:szCs w:val="20"/>
                <w:lang w:eastAsia="en-GB"/>
              </w:rPr>
            </w:pPr>
          </w:p>
        </w:tc>
        <w:tc>
          <w:tcPr>
            <w:tcW w:w="1701" w:type="dxa"/>
            <w:shd w:val="clear" w:color="auto" w:fill="auto"/>
          </w:tcPr>
          <w:p w14:paraId="29C4A4DB" w14:textId="3B1257C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Reactive and proactive (reactive – “treatments that can be safely delivered at home (e.g. intravenous medicines)”), but also aims to be proactive and Care Plan review and access to increased care package</w:t>
            </w:r>
          </w:p>
        </w:tc>
        <w:tc>
          <w:tcPr>
            <w:tcW w:w="1701" w:type="dxa"/>
            <w:shd w:val="clear" w:color="auto" w:fill="auto"/>
          </w:tcPr>
          <w:p w14:paraId="77F52E76" w14:textId="1836AC55"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Monitoring: </w:t>
            </w:r>
            <w:r w:rsidR="001272F9">
              <w:rPr>
                <w:rFonts w:eastAsia="Times New Roman" w:cstheme="minorHAnsi"/>
                <w:color w:val="000000"/>
                <w:sz w:val="20"/>
                <w:szCs w:val="20"/>
                <w:lang w:eastAsia="en-GB"/>
              </w:rPr>
              <w:t>not reported</w:t>
            </w:r>
            <w:r w:rsidRPr="00C37111">
              <w:rPr>
                <w:rFonts w:eastAsia="Times New Roman" w:cstheme="minorHAnsi"/>
                <w:color w:val="000000"/>
                <w:sz w:val="20"/>
                <w:szCs w:val="20"/>
                <w:lang w:eastAsia="en-GB"/>
              </w:rPr>
              <w:br/>
            </w:r>
          </w:p>
          <w:p w14:paraId="14045AF5" w14:textId="77777777" w:rsidR="0001710E" w:rsidRPr="00C37111" w:rsidRDefault="0001710E" w:rsidP="008D1EDE">
            <w:pPr>
              <w:spacing w:after="0" w:line="240" w:lineRule="auto"/>
              <w:rPr>
                <w:rFonts w:eastAsia="Times New Roman" w:cstheme="minorHAnsi"/>
                <w:color w:val="000000" w:themeColor="text1"/>
                <w:sz w:val="20"/>
                <w:szCs w:val="20"/>
                <w:lang w:eastAsia="en-GB"/>
              </w:rPr>
            </w:pPr>
            <w:r w:rsidRPr="00C37111">
              <w:rPr>
                <w:rFonts w:eastAsia="Times New Roman" w:cstheme="minorHAnsi"/>
                <w:color w:val="000000"/>
                <w:sz w:val="20"/>
                <w:szCs w:val="20"/>
                <w:lang w:eastAsia="en-GB"/>
              </w:rPr>
              <w:t>Self-management: Yes (mentioned)</w:t>
            </w:r>
          </w:p>
        </w:tc>
        <w:tc>
          <w:tcPr>
            <w:tcW w:w="1985" w:type="dxa"/>
            <w:shd w:val="clear" w:color="auto" w:fill="auto"/>
          </w:tcPr>
          <w:p w14:paraId="062226AC"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Outcomes/aims: prevent hospital admission, improved patient outcomes, prevent adverse effects in hospital</w:t>
            </w:r>
            <w:r w:rsidRPr="00C37111">
              <w:rPr>
                <w:rFonts w:eastAsia="Times New Roman" w:cstheme="minorHAnsi"/>
                <w:color w:val="000000"/>
                <w:sz w:val="20"/>
                <w:szCs w:val="20"/>
                <w:lang w:eastAsia="en-GB"/>
              </w:rPr>
              <w:br/>
            </w:r>
          </w:p>
          <w:p w14:paraId="67325AC4" w14:textId="77777777" w:rsidR="0001710E" w:rsidRPr="00C37111" w:rsidRDefault="0001710E" w:rsidP="008D1EDE">
            <w:pPr>
              <w:spacing w:after="0" w:line="240" w:lineRule="auto"/>
              <w:rPr>
                <w:rFonts w:eastAsia="Times New Roman" w:cstheme="minorHAnsi"/>
                <w:color w:val="000000"/>
                <w:sz w:val="20"/>
                <w:szCs w:val="20"/>
                <w:lang w:eastAsia="en-GB"/>
              </w:rPr>
            </w:pPr>
          </w:p>
        </w:tc>
        <w:tc>
          <w:tcPr>
            <w:tcW w:w="1984" w:type="dxa"/>
            <w:shd w:val="clear" w:color="auto" w:fill="auto"/>
          </w:tcPr>
          <w:p w14:paraId="46EC4A4F" w14:textId="77777777" w:rsidR="00696ABB" w:rsidRDefault="0001710E" w:rsidP="008D1EDE">
            <w:pPr>
              <w:spacing w:after="0" w:line="240" w:lineRule="auto"/>
              <w:rPr>
                <w:rFonts w:eastAsia="Times New Roman" w:cstheme="minorHAnsi"/>
                <w:sz w:val="20"/>
                <w:szCs w:val="20"/>
                <w:lang w:eastAsia="en-GB"/>
              </w:rPr>
            </w:pPr>
            <w:r>
              <w:rPr>
                <w:rFonts w:eastAsia="Times New Roman" w:cstheme="minorHAnsi"/>
                <w:sz w:val="20"/>
                <w:szCs w:val="20"/>
                <w:lang w:eastAsia="en-GB"/>
              </w:rPr>
              <w:t>CMOC</w:t>
            </w:r>
            <w:r w:rsidRPr="00C37111">
              <w:rPr>
                <w:rFonts w:eastAsia="Times New Roman" w:cstheme="minorHAnsi"/>
                <w:sz w:val="20"/>
                <w:szCs w:val="20"/>
                <w:lang w:eastAsia="en-GB"/>
              </w:rPr>
              <w:t xml:space="preserve">3 (MDT), </w:t>
            </w:r>
            <w:r>
              <w:rPr>
                <w:rFonts w:eastAsia="Times New Roman" w:cstheme="minorHAnsi"/>
                <w:sz w:val="20"/>
                <w:szCs w:val="20"/>
                <w:lang w:eastAsia="en-GB"/>
              </w:rPr>
              <w:t>CMOC</w:t>
            </w:r>
            <w:r w:rsidRPr="00C37111">
              <w:rPr>
                <w:rFonts w:eastAsia="Times New Roman" w:cstheme="minorHAnsi"/>
                <w:sz w:val="20"/>
                <w:szCs w:val="20"/>
                <w:lang w:eastAsia="en-GB"/>
              </w:rPr>
              <w:t xml:space="preserve">5 (patient selection), </w:t>
            </w:r>
          </w:p>
          <w:p w14:paraId="11D0F995" w14:textId="67306700" w:rsidR="0001710E" w:rsidRPr="00C37111" w:rsidRDefault="0001710E" w:rsidP="008D1EDE">
            <w:pPr>
              <w:spacing w:after="0" w:line="240" w:lineRule="auto"/>
              <w:rPr>
                <w:rFonts w:eastAsia="Times New Roman" w:cstheme="minorHAnsi"/>
                <w:color w:val="000000"/>
                <w:sz w:val="20"/>
                <w:szCs w:val="20"/>
                <w:lang w:eastAsia="en-GB"/>
              </w:rPr>
            </w:pPr>
            <w:r>
              <w:rPr>
                <w:rFonts w:eastAsia="Times New Roman" w:cstheme="minorHAnsi"/>
                <w:sz w:val="20"/>
                <w:szCs w:val="20"/>
                <w:lang w:eastAsia="en-GB"/>
              </w:rPr>
              <w:t>CMOC</w:t>
            </w:r>
            <w:r w:rsidRPr="00C37111">
              <w:rPr>
                <w:rFonts w:eastAsia="Times New Roman" w:cstheme="minorHAnsi"/>
                <w:sz w:val="20"/>
                <w:szCs w:val="20"/>
                <w:lang w:eastAsia="en-GB"/>
              </w:rPr>
              <w:t>11 (at home)</w:t>
            </w:r>
          </w:p>
        </w:tc>
      </w:tr>
      <w:tr w:rsidR="0001710E" w:rsidRPr="00C37111" w14:paraId="4B26A195" w14:textId="77777777" w:rsidTr="008D1EDE">
        <w:trPr>
          <w:trHeight w:val="2030"/>
        </w:trPr>
        <w:tc>
          <w:tcPr>
            <w:tcW w:w="1696" w:type="dxa"/>
            <w:shd w:val="clear" w:color="auto" w:fill="auto"/>
          </w:tcPr>
          <w:p w14:paraId="35F5764D" w14:textId="08C5383C" w:rsidR="0001710E" w:rsidRPr="00C37111" w:rsidRDefault="0001710E" w:rsidP="008D1EDE">
            <w:pPr>
              <w:spacing w:after="0" w:line="240" w:lineRule="auto"/>
              <w:rPr>
                <w:rFonts w:cstheme="minorHAnsi"/>
                <w:color w:val="000000"/>
                <w:sz w:val="20"/>
                <w:szCs w:val="20"/>
              </w:rPr>
            </w:pPr>
            <w:r w:rsidRPr="00B059D1">
              <w:rPr>
                <w:rFonts w:cstheme="minorHAnsi"/>
                <w:b/>
                <w:bCs/>
                <w:noProof/>
                <w:color w:val="000000"/>
                <w:sz w:val="20"/>
                <w:szCs w:val="20"/>
              </w:rPr>
              <w:t>NHS Wales Award 2015</w:t>
            </w:r>
            <w:r w:rsidRPr="00C37111">
              <w:rPr>
                <w:rFonts w:cstheme="minorHAnsi"/>
                <w:noProof/>
                <w:color w:val="000000"/>
                <w:sz w:val="20"/>
                <w:szCs w:val="20"/>
              </w:rPr>
              <w:t xml:space="preserve"> </w:t>
            </w:r>
            <w:r w:rsidRPr="00C37111">
              <w:rPr>
                <w:rFonts w:cstheme="minorHAnsi"/>
                <w:color w:val="000000"/>
                <w:sz w:val="20"/>
                <w:szCs w:val="20"/>
              </w:rPr>
              <w:fldChar w:fldCharType="begin"/>
            </w:r>
            <w:r w:rsidR="0078152D">
              <w:rPr>
                <w:rFonts w:cstheme="minorHAnsi"/>
                <w:color w:val="000000"/>
                <w:sz w:val="20"/>
                <w:szCs w:val="20"/>
              </w:rPr>
              <w:instrText xml:space="preserve"> ADDIN EN.CITE &lt;EndNote&gt;&lt;Cite&gt;&lt;Author&gt;NHS_Wales_Award&lt;/Author&gt;&lt;Year&gt;2015&lt;/Year&gt;&lt;RecNum&gt;787&lt;/RecNum&gt;&lt;DisplayText&gt;[34]&lt;/DisplayText&gt;&lt;record&gt;&lt;rec-number&gt;787&lt;/rec-number&gt;&lt;foreign-keys&gt;&lt;key app="EN" db-id="ptwsvddvg5xxfmerpsvxvpsop0wdxzrzx5xt" timestamp="1669155502"&gt;787&lt;/key&gt;&lt;/foreign-keys&gt;&lt;ref-type name="Web Page"&gt;12&lt;/ref-type&gt;&lt;contributors&gt;&lt;authors&gt;&lt;author&gt;NHS_Wales_Award&lt;/author&gt;&lt;/authors&gt;&lt;/contributors&gt;&lt;titles&gt;&lt;title&gt;Virtual ward - patient story&lt;/title&gt;&lt;/titles&gt;&lt;dates&gt;&lt;year&gt;2015&lt;/year&gt;&lt;/dates&gt;&lt;urls&gt;&lt;related-urls&gt;&lt;url&gt;https://www.youtube.com/watch?v=iP9IdRhXNEQ&lt;/url&gt;&lt;/related-urls&gt;&lt;/urls&gt;&lt;/record&gt;&lt;/Cite&gt;&lt;/EndNote&gt;</w:instrText>
            </w:r>
            <w:r w:rsidRPr="00C37111">
              <w:rPr>
                <w:rFonts w:cstheme="minorHAnsi"/>
                <w:color w:val="000000"/>
                <w:sz w:val="20"/>
                <w:szCs w:val="20"/>
              </w:rPr>
              <w:fldChar w:fldCharType="separate"/>
            </w:r>
            <w:r>
              <w:rPr>
                <w:rFonts w:cstheme="minorHAnsi"/>
                <w:noProof/>
                <w:color w:val="000000"/>
                <w:sz w:val="20"/>
                <w:szCs w:val="20"/>
              </w:rPr>
              <w:t>[34]</w:t>
            </w:r>
            <w:r w:rsidRPr="00C37111">
              <w:rPr>
                <w:rFonts w:cstheme="minorHAnsi"/>
                <w:color w:val="000000"/>
                <w:sz w:val="20"/>
                <w:szCs w:val="20"/>
              </w:rPr>
              <w:fldChar w:fldCharType="end"/>
            </w:r>
            <w:r w:rsidRPr="00C37111">
              <w:rPr>
                <w:rFonts w:eastAsia="Times New Roman" w:cstheme="minorHAnsi"/>
                <w:color w:val="000000"/>
                <w:sz w:val="20"/>
                <w:szCs w:val="20"/>
                <w:lang w:eastAsia="en-GB"/>
              </w:rPr>
              <w:br/>
            </w:r>
            <w:r w:rsidRPr="00C37111">
              <w:rPr>
                <w:rFonts w:cstheme="minorHAnsi"/>
                <w:color w:val="000000"/>
                <w:sz w:val="20"/>
                <w:szCs w:val="20"/>
              </w:rPr>
              <w:br/>
              <w:t xml:space="preserve">Powys, Wales </w:t>
            </w:r>
          </w:p>
          <w:p w14:paraId="24C83227" w14:textId="77777777" w:rsidR="0001710E" w:rsidRPr="00C37111" w:rsidRDefault="0001710E" w:rsidP="008D1EDE">
            <w:pPr>
              <w:spacing w:after="0" w:line="240" w:lineRule="auto"/>
              <w:rPr>
                <w:rFonts w:cstheme="minorHAnsi"/>
                <w:color w:val="000000"/>
                <w:sz w:val="20"/>
                <w:szCs w:val="20"/>
              </w:rPr>
            </w:pPr>
          </w:p>
          <w:p w14:paraId="2F38D544" w14:textId="446D048F" w:rsidR="0001710E" w:rsidRPr="00C37111" w:rsidRDefault="0001710E" w:rsidP="008D1EDE">
            <w:pPr>
              <w:spacing w:after="0" w:line="240" w:lineRule="auto"/>
              <w:rPr>
                <w:rFonts w:cstheme="minorHAnsi"/>
                <w:color w:val="000000"/>
                <w:sz w:val="20"/>
                <w:szCs w:val="20"/>
              </w:rPr>
            </w:pPr>
            <w:r w:rsidRPr="00C37111">
              <w:rPr>
                <w:rFonts w:cstheme="minorHAnsi"/>
                <w:color w:val="000000"/>
                <w:sz w:val="20"/>
                <w:szCs w:val="20"/>
              </w:rPr>
              <w:t xml:space="preserve">2015 video case </w:t>
            </w:r>
            <w:r w:rsidR="0073705C">
              <w:rPr>
                <w:rFonts w:cstheme="minorHAnsi"/>
                <w:color w:val="000000"/>
                <w:sz w:val="20"/>
                <w:szCs w:val="20"/>
              </w:rPr>
              <w:t>report</w:t>
            </w:r>
          </w:p>
          <w:p w14:paraId="325A560A" w14:textId="77777777" w:rsidR="0001710E" w:rsidRPr="00C37111" w:rsidRDefault="0001710E" w:rsidP="008D1EDE">
            <w:pPr>
              <w:spacing w:after="0" w:line="240" w:lineRule="auto"/>
              <w:rPr>
                <w:rFonts w:eastAsia="Times New Roman" w:cstheme="minorHAnsi"/>
                <w:color w:val="000000"/>
                <w:sz w:val="20"/>
                <w:szCs w:val="20"/>
                <w:lang w:eastAsia="en-GB"/>
              </w:rPr>
            </w:pPr>
          </w:p>
        </w:tc>
        <w:tc>
          <w:tcPr>
            <w:tcW w:w="1985" w:type="dxa"/>
            <w:shd w:val="clear" w:color="auto" w:fill="auto"/>
          </w:tcPr>
          <w:p w14:paraId="4EA38A49" w14:textId="77777777" w:rsidR="0001710E" w:rsidRPr="00AA4378" w:rsidRDefault="0001710E" w:rsidP="008D1EDE">
            <w:pPr>
              <w:spacing w:after="0" w:line="240" w:lineRule="auto"/>
              <w:rPr>
                <w:rFonts w:cstheme="minorHAnsi"/>
                <w:color w:val="000000"/>
                <w:sz w:val="20"/>
                <w:szCs w:val="20"/>
              </w:rPr>
            </w:pPr>
            <w:r w:rsidRPr="00AA4378">
              <w:rPr>
                <w:rFonts w:cstheme="minorHAnsi"/>
                <w:color w:val="000000"/>
                <w:sz w:val="20"/>
                <w:szCs w:val="20"/>
              </w:rPr>
              <w:t>Model type unclear</w:t>
            </w:r>
            <w:r w:rsidRPr="00AA4378">
              <w:rPr>
                <w:rFonts w:cstheme="minorHAnsi"/>
                <w:color w:val="000000"/>
                <w:sz w:val="20"/>
                <w:szCs w:val="20"/>
              </w:rPr>
              <w:br/>
            </w:r>
          </w:p>
          <w:p w14:paraId="72FCE563" w14:textId="77777777" w:rsidR="0001710E" w:rsidRPr="00AA4378" w:rsidRDefault="0001710E" w:rsidP="008D1EDE">
            <w:pPr>
              <w:spacing w:after="0" w:line="240" w:lineRule="auto"/>
              <w:rPr>
                <w:rFonts w:cstheme="minorHAnsi"/>
                <w:color w:val="000000"/>
                <w:sz w:val="20"/>
                <w:szCs w:val="20"/>
              </w:rPr>
            </w:pPr>
            <w:r w:rsidRPr="00AA4378">
              <w:rPr>
                <w:rFonts w:cstheme="minorHAnsi"/>
                <w:color w:val="000000"/>
                <w:sz w:val="20"/>
                <w:szCs w:val="20"/>
              </w:rPr>
              <w:t>Urgency: step-down non-acute</w:t>
            </w:r>
            <w:r w:rsidRPr="00AA4378">
              <w:rPr>
                <w:rFonts w:cstheme="minorHAnsi"/>
                <w:color w:val="000000"/>
                <w:sz w:val="20"/>
                <w:szCs w:val="20"/>
              </w:rPr>
              <w:br/>
            </w:r>
          </w:p>
          <w:p w14:paraId="177A57F1" w14:textId="047DEA09" w:rsidR="00696ABB" w:rsidRDefault="0001710E" w:rsidP="008D1EDE">
            <w:pPr>
              <w:spacing w:after="0" w:line="240" w:lineRule="auto"/>
              <w:rPr>
                <w:rFonts w:cstheme="minorHAnsi"/>
                <w:color w:val="000000"/>
                <w:sz w:val="20"/>
                <w:szCs w:val="20"/>
              </w:rPr>
            </w:pPr>
            <w:r w:rsidRPr="00AA4378">
              <w:rPr>
                <w:rFonts w:cstheme="minorHAnsi"/>
                <w:color w:val="000000"/>
                <w:sz w:val="20"/>
                <w:szCs w:val="20"/>
              </w:rPr>
              <w:t xml:space="preserve">Duration in VW: </w:t>
            </w:r>
            <w:r w:rsidR="001272F9">
              <w:rPr>
                <w:rFonts w:cstheme="minorHAnsi"/>
                <w:color w:val="000000"/>
                <w:sz w:val="20"/>
                <w:szCs w:val="20"/>
              </w:rPr>
              <w:t>not reported</w:t>
            </w:r>
            <w:r w:rsidRPr="00AA4378">
              <w:rPr>
                <w:rFonts w:cstheme="minorHAnsi"/>
                <w:color w:val="000000"/>
                <w:sz w:val="20"/>
                <w:szCs w:val="20"/>
              </w:rPr>
              <w:t xml:space="preserve">. </w:t>
            </w:r>
          </w:p>
          <w:p w14:paraId="6CDBFC11" w14:textId="77777777" w:rsidR="00696ABB" w:rsidRDefault="00696ABB" w:rsidP="008D1EDE">
            <w:pPr>
              <w:spacing w:after="0" w:line="240" w:lineRule="auto"/>
              <w:rPr>
                <w:rFonts w:cstheme="minorHAnsi"/>
                <w:color w:val="000000"/>
                <w:sz w:val="20"/>
                <w:szCs w:val="20"/>
              </w:rPr>
            </w:pPr>
          </w:p>
          <w:p w14:paraId="6AF9031E" w14:textId="7E4D0C40" w:rsidR="0001710E" w:rsidRDefault="0001710E" w:rsidP="008D1EDE">
            <w:pPr>
              <w:spacing w:after="0" w:line="240" w:lineRule="auto"/>
              <w:rPr>
                <w:rFonts w:cstheme="minorHAnsi"/>
                <w:color w:val="000000"/>
                <w:sz w:val="20"/>
                <w:szCs w:val="20"/>
              </w:rPr>
            </w:pPr>
            <w:r w:rsidRPr="00AA4378">
              <w:rPr>
                <w:rFonts w:cstheme="minorHAnsi"/>
                <w:color w:val="000000"/>
                <w:sz w:val="20"/>
                <w:szCs w:val="20"/>
              </w:rPr>
              <w:t>Open 24/7? – Y (patient said she could phone anytime, day or night)</w:t>
            </w:r>
          </w:p>
          <w:p w14:paraId="5E09E145" w14:textId="77777777" w:rsidR="00B65489" w:rsidRDefault="00B65489" w:rsidP="008D1EDE">
            <w:pPr>
              <w:spacing w:after="0" w:line="240" w:lineRule="auto"/>
              <w:rPr>
                <w:rFonts w:cstheme="minorHAnsi"/>
                <w:color w:val="000000"/>
                <w:sz w:val="20"/>
                <w:szCs w:val="20"/>
              </w:rPr>
            </w:pPr>
          </w:p>
          <w:p w14:paraId="19234919" w14:textId="77777777" w:rsidR="00B65489" w:rsidRPr="00AA4378" w:rsidRDefault="00B65489" w:rsidP="008D1EDE">
            <w:pPr>
              <w:spacing w:after="0" w:line="240" w:lineRule="auto"/>
              <w:rPr>
                <w:rFonts w:cstheme="minorHAnsi"/>
                <w:color w:val="000000"/>
                <w:sz w:val="20"/>
                <w:szCs w:val="20"/>
              </w:rPr>
            </w:pPr>
          </w:p>
          <w:p w14:paraId="6DF99559" w14:textId="77777777" w:rsidR="0001710E" w:rsidRPr="00AA4378" w:rsidRDefault="0001710E" w:rsidP="008D1EDE">
            <w:pPr>
              <w:spacing w:after="0" w:line="240" w:lineRule="auto"/>
              <w:rPr>
                <w:rFonts w:eastAsia="Times New Roman" w:cstheme="minorHAnsi"/>
                <w:color w:val="000000"/>
                <w:sz w:val="20"/>
                <w:szCs w:val="20"/>
                <w:lang w:eastAsia="en-GB"/>
              </w:rPr>
            </w:pPr>
          </w:p>
        </w:tc>
        <w:tc>
          <w:tcPr>
            <w:tcW w:w="2693" w:type="dxa"/>
            <w:shd w:val="clear" w:color="auto" w:fill="auto"/>
          </w:tcPr>
          <w:p w14:paraId="1AE3767D" w14:textId="2554C515" w:rsidR="0001710E" w:rsidRPr="00C37111" w:rsidRDefault="00761B79" w:rsidP="008D1EDE">
            <w:pPr>
              <w:spacing w:after="0" w:line="240" w:lineRule="auto"/>
              <w:rPr>
                <w:rFonts w:cstheme="minorHAnsi"/>
                <w:color w:val="000000"/>
                <w:sz w:val="20"/>
                <w:szCs w:val="20"/>
              </w:rPr>
            </w:pPr>
            <w:r>
              <w:rPr>
                <w:rFonts w:cstheme="minorHAnsi"/>
                <w:color w:val="000000"/>
                <w:sz w:val="20"/>
                <w:szCs w:val="20"/>
              </w:rPr>
              <w:t xml:space="preserve">Case </w:t>
            </w:r>
            <w:r w:rsidR="0073705C">
              <w:rPr>
                <w:rFonts w:cstheme="minorHAnsi"/>
                <w:color w:val="000000"/>
                <w:sz w:val="20"/>
                <w:szCs w:val="20"/>
              </w:rPr>
              <w:t>report</w:t>
            </w:r>
            <w:r>
              <w:rPr>
                <w:rFonts w:cstheme="minorHAnsi"/>
                <w:color w:val="000000"/>
                <w:sz w:val="20"/>
                <w:szCs w:val="20"/>
              </w:rPr>
              <w:t xml:space="preserve">: </w:t>
            </w:r>
            <w:r w:rsidRPr="003155BE">
              <w:rPr>
                <w:rFonts w:cstheme="minorHAnsi"/>
                <w:color w:val="000000"/>
                <w:sz w:val="20"/>
                <w:szCs w:val="20"/>
              </w:rPr>
              <w:t>o</w:t>
            </w:r>
            <w:r w:rsidR="0001710E" w:rsidRPr="003155BE">
              <w:rPr>
                <w:rFonts w:cstheme="minorHAnsi"/>
                <w:color w:val="000000"/>
                <w:sz w:val="20"/>
                <w:szCs w:val="20"/>
              </w:rPr>
              <w:t>lder person with multimorbidities</w:t>
            </w:r>
            <w:r w:rsidR="0001710E" w:rsidRPr="00C37111">
              <w:rPr>
                <w:rFonts w:cstheme="minorHAnsi"/>
                <w:color w:val="000000"/>
                <w:sz w:val="20"/>
                <w:szCs w:val="20"/>
              </w:rPr>
              <w:br/>
            </w:r>
          </w:p>
          <w:p w14:paraId="23455654" w14:textId="6D8814BD" w:rsidR="0001710E" w:rsidRPr="00C37111" w:rsidRDefault="0001710E" w:rsidP="008D1EDE">
            <w:pPr>
              <w:spacing w:after="0" w:line="240" w:lineRule="auto"/>
              <w:rPr>
                <w:rFonts w:cstheme="minorHAnsi"/>
                <w:color w:val="000000"/>
                <w:sz w:val="20"/>
                <w:szCs w:val="20"/>
              </w:rPr>
            </w:pPr>
            <w:r w:rsidRPr="00C37111">
              <w:rPr>
                <w:rFonts w:cstheme="minorHAnsi"/>
                <w:color w:val="000000"/>
                <w:sz w:val="20"/>
                <w:szCs w:val="20"/>
              </w:rPr>
              <w:t xml:space="preserve">Selection: </w:t>
            </w:r>
            <w:r w:rsidR="001272F9">
              <w:rPr>
                <w:rFonts w:cstheme="minorHAnsi"/>
                <w:color w:val="000000"/>
                <w:sz w:val="20"/>
                <w:szCs w:val="20"/>
              </w:rPr>
              <w:t>not reported</w:t>
            </w:r>
            <w:r w:rsidRPr="00C37111">
              <w:rPr>
                <w:rFonts w:cstheme="minorHAnsi"/>
                <w:color w:val="000000"/>
                <w:sz w:val="20"/>
                <w:szCs w:val="20"/>
              </w:rPr>
              <w:t xml:space="preserve"> (discharge from hospital)</w:t>
            </w:r>
            <w:r w:rsidRPr="00C37111">
              <w:rPr>
                <w:rFonts w:cstheme="minorHAnsi"/>
                <w:color w:val="000000"/>
                <w:sz w:val="20"/>
                <w:szCs w:val="20"/>
              </w:rPr>
              <w:br/>
            </w:r>
          </w:p>
          <w:p w14:paraId="360DA1D8" w14:textId="18907CB7" w:rsidR="0001710E" w:rsidRPr="00C37111" w:rsidRDefault="0001710E" w:rsidP="008D1EDE">
            <w:pPr>
              <w:spacing w:after="0" w:line="240" w:lineRule="auto"/>
              <w:rPr>
                <w:rFonts w:eastAsia="Times New Roman" w:cstheme="minorHAnsi"/>
                <w:color w:val="000000"/>
                <w:sz w:val="20"/>
                <w:szCs w:val="20"/>
                <w:lang w:eastAsia="en-GB"/>
              </w:rPr>
            </w:pPr>
            <w:r w:rsidRPr="00C37111">
              <w:rPr>
                <w:rFonts w:cstheme="minorHAnsi"/>
                <w:color w:val="000000"/>
                <w:sz w:val="20"/>
                <w:szCs w:val="20"/>
              </w:rPr>
              <w:t xml:space="preserve">Stratification: </w:t>
            </w:r>
            <w:r w:rsidR="001272F9">
              <w:rPr>
                <w:rFonts w:cstheme="minorHAnsi"/>
                <w:color w:val="000000"/>
                <w:sz w:val="20"/>
                <w:szCs w:val="20"/>
              </w:rPr>
              <w:t>not reported</w:t>
            </w:r>
          </w:p>
        </w:tc>
        <w:tc>
          <w:tcPr>
            <w:tcW w:w="1701" w:type="dxa"/>
            <w:shd w:val="clear" w:color="auto" w:fill="auto"/>
          </w:tcPr>
          <w:p w14:paraId="4406A054"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cstheme="minorHAnsi"/>
                <w:color w:val="000000"/>
                <w:sz w:val="20"/>
                <w:szCs w:val="20"/>
              </w:rPr>
              <w:t>Regular visits, allowing early discharge</w:t>
            </w:r>
          </w:p>
        </w:tc>
        <w:tc>
          <w:tcPr>
            <w:tcW w:w="1701" w:type="dxa"/>
            <w:shd w:val="clear" w:color="auto" w:fill="auto"/>
          </w:tcPr>
          <w:p w14:paraId="4D418D95" w14:textId="77777777" w:rsidR="0001710E" w:rsidRPr="00C37111" w:rsidRDefault="0001710E" w:rsidP="008D1EDE">
            <w:pPr>
              <w:spacing w:after="0" w:line="240" w:lineRule="auto"/>
              <w:rPr>
                <w:rFonts w:cstheme="minorHAnsi"/>
                <w:color w:val="000000"/>
                <w:sz w:val="20"/>
                <w:szCs w:val="20"/>
              </w:rPr>
            </w:pPr>
            <w:r w:rsidRPr="00C37111">
              <w:rPr>
                <w:rFonts w:cstheme="minorHAnsi"/>
                <w:color w:val="000000"/>
                <w:sz w:val="20"/>
                <w:szCs w:val="20"/>
              </w:rPr>
              <w:t>Monitoring: face to face</w:t>
            </w:r>
            <w:r w:rsidRPr="00C37111">
              <w:rPr>
                <w:rFonts w:cstheme="minorHAnsi"/>
                <w:color w:val="000000"/>
                <w:sz w:val="20"/>
                <w:szCs w:val="20"/>
              </w:rPr>
              <w:br/>
            </w:r>
          </w:p>
          <w:p w14:paraId="66E16983" w14:textId="7A0D3B3D" w:rsidR="0001710E" w:rsidRPr="00C37111" w:rsidRDefault="0001710E" w:rsidP="008D1EDE">
            <w:pPr>
              <w:spacing w:after="0" w:line="240" w:lineRule="auto"/>
              <w:rPr>
                <w:rFonts w:eastAsia="Times New Roman" w:cstheme="minorHAnsi"/>
                <w:color w:val="000000" w:themeColor="text1"/>
                <w:sz w:val="20"/>
                <w:szCs w:val="20"/>
                <w:lang w:eastAsia="en-GB"/>
              </w:rPr>
            </w:pPr>
            <w:r w:rsidRPr="00C37111">
              <w:rPr>
                <w:rFonts w:cstheme="minorHAnsi"/>
                <w:color w:val="000000"/>
                <w:sz w:val="20"/>
                <w:szCs w:val="20"/>
              </w:rPr>
              <w:t xml:space="preserve">Self-management: </w:t>
            </w:r>
            <w:r w:rsidR="001272F9">
              <w:rPr>
                <w:rFonts w:cstheme="minorHAnsi"/>
                <w:color w:val="000000"/>
                <w:sz w:val="20"/>
                <w:szCs w:val="20"/>
              </w:rPr>
              <w:t>not reported</w:t>
            </w:r>
          </w:p>
        </w:tc>
        <w:tc>
          <w:tcPr>
            <w:tcW w:w="1985" w:type="dxa"/>
            <w:shd w:val="clear" w:color="auto" w:fill="auto"/>
          </w:tcPr>
          <w:p w14:paraId="7099C55E" w14:textId="68A68D4B" w:rsidR="0001710E" w:rsidRPr="00C37111" w:rsidRDefault="0001710E" w:rsidP="008D1EDE">
            <w:pPr>
              <w:spacing w:after="0" w:line="240" w:lineRule="auto"/>
              <w:rPr>
                <w:rFonts w:cstheme="minorHAnsi"/>
                <w:color w:val="000000"/>
                <w:sz w:val="20"/>
                <w:szCs w:val="20"/>
              </w:rPr>
            </w:pPr>
            <w:r w:rsidRPr="00C37111">
              <w:rPr>
                <w:rFonts w:cstheme="minorHAnsi"/>
                <w:color w:val="000000"/>
                <w:sz w:val="20"/>
                <w:szCs w:val="20"/>
              </w:rPr>
              <w:t xml:space="preserve">Outcomes/aims: </w:t>
            </w:r>
            <w:r w:rsidR="001272F9">
              <w:rPr>
                <w:rFonts w:cstheme="minorHAnsi"/>
                <w:color w:val="000000"/>
                <w:sz w:val="20"/>
                <w:szCs w:val="20"/>
              </w:rPr>
              <w:t>not reported</w:t>
            </w:r>
            <w:r w:rsidRPr="00C37111">
              <w:rPr>
                <w:rFonts w:cstheme="minorHAnsi"/>
                <w:color w:val="000000"/>
                <w:sz w:val="20"/>
                <w:szCs w:val="20"/>
              </w:rPr>
              <w:br/>
            </w:r>
          </w:p>
          <w:p w14:paraId="56358DE0" w14:textId="77777777" w:rsidR="0001710E" w:rsidRPr="00C37111" w:rsidRDefault="0001710E" w:rsidP="008D1EDE">
            <w:pPr>
              <w:spacing w:after="0" w:line="240" w:lineRule="auto"/>
              <w:rPr>
                <w:rFonts w:eastAsia="Times New Roman" w:cstheme="minorHAnsi"/>
                <w:color w:val="000000"/>
                <w:sz w:val="20"/>
                <w:szCs w:val="20"/>
                <w:lang w:eastAsia="en-GB"/>
              </w:rPr>
            </w:pPr>
          </w:p>
        </w:tc>
        <w:tc>
          <w:tcPr>
            <w:tcW w:w="1984" w:type="dxa"/>
            <w:shd w:val="clear" w:color="auto" w:fill="auto"/>
          </w:tcPr>
          <w:p w14:paraId="5F90A569" w14:textId="77777777" w:rsidR="0001710E" w:rsidRPr="00C37111" w:rsidRDefault="0001710E" w:rsidP="008D1ED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10 (communication), </w:t>
            </w: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11 (at home), </w:t>
            </w: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12 (caregiver)</w:t>
            </w:r>
          </w:p>
        </w:tc>
      </w:tr>
      <w:tr w:rsidR="0001710E" w:rsidRPr="00C37111" w14:paraId="7FAFDAEF" w14:textId="77777777" w:rsidTr="008D1EDE">
        <w:trPr>
          <w:trHeight w:val="537"/>
        </w:trPr>
        <w:tc>
          <w:tcPr>
            <w:tcW w:w="1696" w:type="dxa"/>
            <w:shd w:val="clear" w:color="auto" w:fill="auto"/>
          </w:tcPr>
          <w:p w14:paraId="2411B54F" w14:textId="77777777" w:rsidR="0001710E" w:rsidRPr="00C37111" w:rsidRDefault="0001710E" w:rsidP="008D1EDE">
            <w:pPr>
              <w:spacing w:after="0" w:line="240" w:lineRule="auto"/>
              <w:rPr>
                <w:rFonts w:eastAsia="Times New Roman" w:cstheme="minorHAnsi"/>
                <w:color w:val="000000"/>
                <w:sz w:val="20"/>
                <w:szCs w:val="20"/>
                <w:lang w:eastAsia="en-GB"/>
              </w:rPr>
            </w:pPr>
            <w:r w:rsidRPr="00B059D1">
              <w:rPr>
                <w:rFonts w:eastAsia="Times New Roman" w:cstheme="minorHAnsi"/>
                <w:b/>
                <w:bCs/>
                <w:noProof/>
                <w:color w:val="000000"/>
                <w:sz w:val="20"/>
                <w:szCs w:val="20"/>
                <w:lang w:eastAsia="en-GB"/>
              </w:rPr>
              <w:lastRenderedPageBreak/>
              <w:t>Rankin 2010</w:t>
            </w:r>
            <w:r w:rsidRPr="00C37111">
              <w:rPr>
                <w:rFonts w:eastAsia="Times New Roman" w:cstheme="minorHAnsi"/>
                <w:noProof/>
                <w:color w:val="000000"/>
                <w:sz w:val="20"/>
                <w:szCs w:val="20"/>
                <w:lang w:eastAsia="en-GB"/>
              </w:rPr>
              <w:t xml:space="preserve"> </w:t>
            </w:r>
            <w:r w:rsidRPr="00C37111">
              <w:rPr>
                <w:rFonts w:eastAsia="Times New Roman" w:cstheme="minorHAnsi"/>
                <w:color w:val="000000"/>
                <w:sz w:val="20"/>
                <w:szCs w:val="20"/>
                <w:lang w:eastAsia="en-GB"/>
              </w:rPr>
              <w:fldChar w:fldCharType="begin"/>
            </w:r>
            <w:r>
              <w:rPr>
                <w:rFonts w:eastAsia="Times New Roman" w:cstheme="minorHAnsi"/>
                <w:color w:val="000000"/>
                <w:sz w:val="20"/>
                <w:szCs w:val="20"/>
                <w:lang w:eastAsia="en-GB"/>
              </w:rPr>
              <w:instrText xml:space="preserve"> ADDIN EN.CITE &lt;EndNote&gt;&lt;Cite&gt;&lt;Author&gt;Rankin&lt;/Author&gt;&lt;Year&gt;2010&lt;/Year&gt;&lt;RecNum&gt;783&lt;/RecNum&gt;&lt;DisplayText&gt;[35]&lt;/DisplayText&gt;&lt;record&gt;&lt;rec-number&gt;783&lt;/rec-number&gt;&lt;foreign-keys&gt;&lt;key app="EN" db-id="ptwsvddvg5xxfmerpsvxvpsop0wdxzrzx5xt" timestamp="1669139638"&gt;783&lt;/key&gt;&lt;/foreign-keys&gt;&lt;ref-type name="Web Page"&gt;12&lt;/ref-type&gt;&lt;contributors&gt;&lt;authors&gt;&lt;author&gt;Rankin, S.&lt;/author&gt;&lt;/authors&gt;&lt;/contributors&gt;&lt;titles&gt;&lt;title&gt;Wandsworth Community Virtual Wards&lt;/title&gt;&lt;/titles&gt;&lt;number&gt;22 November 2022&lt;/number&gt;&lt;dates&gt;&lt;year&gt;2010&lt;/year&gt;&lt;/dates&gt;&lt;urls&gt;&lt;related-urls&gt;&lt;url&gt;https://www.kingsfund.org.uk/sites/default/files/Seth%20Rankin.pdf&lt;/url&gt;&lt;/related-urls&gt;&lt;/urls&gt;&lt;/record&gt;&lt;/Cite&gt;&lt;/EndNote&gt;</w:instrText>
            </w:r>
            <w:r w:rsidRPr="00C37111">
              <w:rPr>
                <w:rFonts w:eastAsia="Times New Roman" w:cstheme="minorHAnsi"/>
                <w:color w:val="000000"/>
                <w:sz w:val="20"/>
                <w:szCs w:val="20"/>
                <w:lang w:eastAsia="en-GB"/>
              </w:rPr>
              <w:fldChar w:fldCharType="separate"/>
            </w:r>
            <w:r>
              <w:rPr>
                <w:rFonts w:eastAsia="Times New Roman" w:cstheme="minorHAnsi"/>
                <w:noProof/>
                <w:color w:val="000000"/>
                <w:sz w:val="20"/>
                <w:szCs w:val="20"/>
                <w:lang w:eastAsia="en-GB"/>
              </w:rPr>
              <w:t>[35]</w:t>
            </w:r>
            <w:r w:rsidRPr="00C37111">
              <w:rPr>
                <w:rFonts w:eastAsia="Times New Roman" w:cstheme="minorHAnsi"/>
                <w:color w:val="000000"/>
                <w:sz w:val="20"/>
                <w:szCs w:val="20"/>
                <w:lang w:eastAsia="en-GB"/>
              </w:rPr>
              <w:fldChar w:fldCharType="end"/>
            </w:r>
            <w:r w:rsidRPr="00C37111">
              <w:rPr>
                <w:rFonts w:eastAsia="Times New Roman" w:cstheme="minorHAnsi"/>
                <w:color w:val="000000"/>
                <w:sz w:val="20"/>
                <w:szCs w:val="20"/>
                <w:lang w:eastAsia="en-GB"/>
              </w:rPr>
              <w:br/>
            </w:r>
            <w:r w:rsidRPr="00C37111">
              <w:rPr>
                <w:rFonts w:eastAsia="Times New Roman" w:cstheme="minorHAnsi"/>
                <w:color w:val="000000"/>
                <w:sz w:val="20"/>
                <w:szCs w:val="20"/>
                <w:lang w:eastAsia="en-GB"/>
              </w:rPr>
              <w:br/>
              <w:t>Wandsworth, England</w:t>
            </w:r>
          </w:p>
          <w:p w14:paraId="56656BEB" w14:textId="77777777" w:rsidR="0001710E" w:rsidRPr="00C37111" w:rsidRDefault="0001710E" w:rsidP="008D1EDE">
            <w:pPr>
              <w:spacing w:after="0" w:line="240" w:lineRule="auto"/>
              <w:rPr>
                <w:rFonts w:eastAsia="Times New Roman" w:cstheme="minorHAnsi"/>
                <w:color w:val="000000"/>
                <w:sz w:val="20"/>
                <w:szCs w:val="20"/>
                <w:lang w:eastAsia="en-GB"/>
              </w:rPr>
            </w:pPr>
          </w:p>
          <w:p w14:paraId="0BE9F682" w14:textId="77777777" w:rsidR="0001710E" w:rsidRPr="00C37111" w:rsidRDefault="0001710E" w:rsidP="008D1EDE">
            <w:pPr>
              <w:spacing w:after="0" w:line="240" w:lineRule="auto"/>
              <w:rPr>
                <w:rFonts w:eastAsia="Times New Roman" w:cstheme="minorHAnsi"/>
                <w:noProof/>
                <w:color w:val="000000"/>
                <w:sz w:val="20"/>
                <w:szCs w:val="20"/>
                <w:lang w:eastAsia="en-GB"/>
              </w:rPr>
            </w:pPr>
            <w:r w:rsidRPr="00C37111">
              <w:rPr>
                <w:rFonts w:eastAsia="Times New Roman" w:cstheme="minorHAnsi"/>
                <w:color w:val="000000"/>
                <w:sz w:val="20"/>
                <w:szCs w:val="20"/>
                <w:lang w:eastAsia="en-GB"/>
              </w:rPr>
              <w:t>Case study, mixed methods</w:t>
            </w:r>
          </w:p>
        </w:tc>
        <w:tc>
          <w:tcPr>
            <w:tcW w:w="1985" w:type="dxa"/>
            <w:shd w:val="clear" w:color="auto" w:fill="auto"/>
          </w:tcPr>
          <w:p w14:paraId="29A28E6D" w14:textId="77777777" w:rsidR="0001710E" w:rsidRPr="00C37111" w:rsidRDefault="0001710E" w:rsidP="008D1EDE">
            <w:pPr>
              <w:spacing w:after="0" w:line="240" w:lineRule="auto"/>
              <w:rPr>
                <w:rFonts w:cstheme="minorHAnsi"/>
                <w:color w:val="000000"/>
                <w:sz w:val="20"/>
                <w:szCs w:val="20"/>
              </w:rPr>
            </w:pPr>
            <w:r w:rsidRPr="00C37111">
              <w:rPr>
                <w:rFonts w:cstheme="minorHAnsi"/>
                <w:color w:val="000000"/>
                <w:sz w:val="20"/>
                <w:szCs w:val="20"/>
              </w:rPr>
              <w:t>Model 1a.</w:t>
            </w:r>
          </w:p>
          <w:p w14:paraId="2A49861B" w14:textId="77777777" w:rsidR="00B65489" w:rsidRDefault="0001710E" w:rsidP="008D1EDE">
            <w:pPr>
              <w:spacing w:after="0" w:line="240" w:lineRule="auto"/>
              <w:rPr>
                <w:rFonts w:cstheme="minorHAnsi"/>
                <w:color w:val="000000"/>
                <w:sz w:val="20"/>
                <w:szCs w:val="20"/>
              </w:rPr>
            </w:pPr>
            <w:r w:rsidRPr="00C37111">
              <w:rPr>
                <w:rFonts w:cstheme="minorHAnsi"/>
                <w:color w:val="000000"/>
                <w:sz w:val="20"/>
                <w:szCs w:val="20"/>
              </w:rPr>
              <w:t>Urgency: not urgent</w:t>
            </w:r>
            <w:r w:rsidRPr="00C37111">
              <w:rPr>
                <w:rFonts w:cstheme="minorHAnsi"/>
                <w:color w:val="000000"/>
                <w:sz w:val="20"/>
                <w:szCs w:val="20"/>
              </w:rPr>
              <w:br/>
            </w:r>
          </w:p>
          <w:p w14:paraId="5C3EC416" w14:textId="58875315" w:rsidR="0001710E" w:rsidRPr="00C37111" w:rsidRDefault="0001710E" w:rsidP="008D1EDE">
            <w:pPr>
              <w:spacing w:after="0" w:line="240" w:lineRule="auto"/>
              <w:rPr>
                <w:rFonts w:cstheme="minorHAnsi"/>
                <w:color w:val="000000"/>
                <w:sz w:val="20"/>
                <w:szCs w:val="20"/>
              </w:rPr>
            </w:pPr>
            <w:r w:rsidRPr="00C37111">
              <w:rPr>
                <w:rFonts w:cstheme="minorHAnsi"/>
                <w:color w:val="000000"/>
                <w:sz w:val="20"/>
                <w:szCs w:val="20"/>
              </w:rPr>
              <w:t xml:space="preserve">Duration in VW: </w:t>
            </w:r>
            <w:r w:rsidR="001272F9">
              <w:rPr>
                <w:rFonts w:cstheme="minorHAnsi"/>
                <w:color w:val="000000"/>
                <w:sz w:val="20"/>
                <w:szCs w:val="20"/>
              </w:rPr>
              <w:t>not reported</w:t>
            </w:r>
          </w:p>
          <w:p w14:paraId="779DB538" w14:textId="77777777" w:rsidR="00B65489" w:rsidRDefault="00B65489" w:rsidP="008D1EDE">
            <w:pPr>
              <w:spacing w:after="0" w:line="240" w:lineRule="auto"/>
              <w:rPr>
                <w:rFonts w:cstheme="minorHAnsi"/>
                <w:color w:val="000000"/>
                <w:sz w:val="20"/>
                <w:szCs w:val="20"/>
              </w:rPr>
            </w:pPr>
          </w:p>
          <w:p w14:paraId="6EF56DAF" w14:textId="1A9C4207" w:rsidR="0001710E" w:rsidRPr="00C37111" w:rsidRDefault="0001710E" w:rsidP="008D1EDE">
            <w:pPr>
              <w:spacing w:after="0" w:line="240" w:lineRule="auto"/>
              <w:rPr>
                <w:rFonts w:cstheme="minorHAnsi"/>
                <w:color w:val="000000"/>
                <w:sz w:val="20"/>
                <w:szCs w:val="20"/>
              </w:rPr>
            </w:pPr>
            <w:r w:rsidRPr="00C37111">
              <w:rPr>
                <w:rFonts w:cstheme="minorHAnsi"/>
                <w:color w:val="000000"/>
                <w:sz w:val="20"/>
                <w:szCs w:val="20"/>
              </w:rPr>
              <w:t>Open 24/7? - not 24/7 (but future plans)</w:t>
            </w:r>
          </w:p>
          <w:p w14:paraId="587DCFC7" w14:textId="77777777" w:rsidR="0001710E" w:rsidRPr="00C37111" w:rsidRDefault="0001710E" w:rsidP="008D1EDE">
            <w:pPr>
              <w:spacing w:after="0" w:line="240" w:lineRule="auto"/>
              <w:rPr>
                <w:rFonts w:eastAsia="Times New Roman" w:cstheme="minorHAnsi"/>
                <w:color w:val="000000"/>
                <w:sz w:val="20"/>
                <w:szCs w:val="20"/>
                <w:lang w:eastAsia="en-GB"/>
              </w:rPr>
            </w:pPr>
          </w:p>
        </w:tc>
        <w:tc>
          <w:tcPr>
            <w:tcW w:w="2693" w:type="dxa"/>
            <w:shd w:val="clear" w:color="auto" w:fill="auto"/>
          </w:tcPr>
          <w:p w14:paraId="370D0E06" w14:textId="77777777" w:rsidR="00B65489" w:rsidRDefault="0001710E" w:rsidP="008D1EDE">
            <w:pPr>
              <w:spacing w:after="0" w:line="240" w:lineRule="auto"/>
              <w:rPr>
                <w:rFonts w:cstheme="minorHAnsi"/>
                <w:color w:val="000000"/>
                <w:sz w:val="20"/>
                <w:szCs w:val="20"/>
              </w:rPr>
            </w:pPr>
            <w:r w:rsidRPr="003155BE">
              <w:rPr>
                <w:rFonts w:cstheme="minorHAnsi"/>
                <w:color w:val="000000"/>
                <w:sz w:val="20"/>
                <w:szCs w:val="20"/>
              </w:rPr>
              <w:t>Focus on people with chronic conditions</w:t>
            </w:r>
            <w:r w:rsidR="0048380D">
              <w:rPr>
                <w:rFonts w:cstheme="minorHAnsi"/>
                <w:color w:val="000000"/>
                <w:sz w:val="20"/>
                <w:szCs w:val="20"/>
              </w:rPr>
              <w:t xml:space="preserve"> (unclear if multi-morbidities)</w:t>
            </w:r>
            <w:r w:rsidRPr="00C37111">
              <w:rPr>
                <w:rFonts w:cstheme="minorHAnsi"/>
                <w:color w:val="000000"/>
                <w:sz w:val="20"/>
                <w:szCs w:val="20"/>
              </w:rPr>
              <w:t>; but also patients &gt;18 years of age and vulnerable to admission (includes drug &amp; alcohol, mental health – anyone)</w:t>
            </w:r>
          </w:p>
          <w:p w14:paraId="3BABD204" w14:textId="5A8B287D" w:rsidR="00B37B88" w:rsidRDefault="0001710E" w:rsidP="008D1EDE">
            <w:pPr>
              <w:spacing w:after="0" w:line="240" w:lineRule="auto"/>
              <w:rPr>
                <w:rFonts w:cstheme="minorHAnsi"/>
                <w:color w:val="000000"/>
                <w:sz w:val="20"/>
                <w:szCs w:val="20"/>
              </w:rPr>
            </w:pPr>
            <w:r w:rsidRPr="00C37111">
              <w:rPr>
                <w:rFonts w:cstheme="minorHAnsi"/>
                <w:color w:val="000000"/>
                <w:sz w:val="20"/>
                <w:szCs w:val="20"/>
              </w:rPr>
              <w:br/>
              <w:t xml:space="preserve">Selection: </w:t>
            </w:r>
            <w:r w:rsidRPr="003155BE">
              <w:rPr>
                <w:rFonts w:cstheme="minorHAnsi"/>
                <w:color w:val="000000"/>
                <w:sz w:val="20"/>
                <w:szCs w:val="20"/>
              </w:rPr>
              <w:t xml:space="preserve">risk tool for </w:t>
            </w:r>
            <w:r w:rsidR="00B65489">
              <w:rPr>
                <w:rFonts w:cstheme="minorHAnsi"/>
                <w:color w:val="000000"/>
                <w:sz w:val="20"/>
                <w:szCs w:val="20"/>
              </w:rPr>
              <w:t>unplanned hospital admission</w:t>
            </w:r>
            <w:r w:rsidRPr="003155BE">
              <w:rPr>
                <w:rFonts w:cstheme="minorHAnsi"/>
                <w:color w:val="000000"/>
                <w:sz w:val="20"/>
                <w:szCs w:val="20"/>
              </w:rPr>
              <w:t>;</w:t>
            </w:r>
            <w:r w:rsidRPr="00C37111">
              <w:rPr>
                <w:rFonts w:cstheme="minorHAnsi"/>
                <w:color w:val="000000"/>
                <w:sz w:val="20"/>
                <w:szCs w:val="20"/>
              </w:rPr>
              <w:t xml:space="preserve"> Patients at high risk of admission highlighted by PARR++ or combined risk tool (select patients &gt;70% risk); GP referrals, Secondary Care (A&amp;E, MAU, Geriatrics, Sickle Cell etc), </w:t>
            </w:r>
            <w:r w:rsidRPr="00C37111">
              <w:rPr>
                <w:rFonts w:cstheme="minorHAnsi"/>
                <w:color w:val="000000"/>
                <w:sz w:val="20"/>
                <w:szCs w:val="20"/>
              </w:rPr>
              <w:br/>
              <w:t xml:space="preserve">Intermediate Care Team, Community Nurses, Ambulance Services </w:t>
            </w:r>
            <w:r w:rsidRPr="00C37111">
              <w:rPr>
                <w:rFonts w:cstheme="minorHAnsi"/>
                <w:color w:val="000000"/>
                <w:sz w:val="20"/>
                <w:szCs w:val="20"/>
              </w:rPr>
              <w:br/>
            </w:r>
          </w:p>
          <w:p w14:paraId="4DBEFA4F" w14:textId="279D37C7" w:rsidR="0001710E" w:rsidRDefault="0001710E" w:rsidP="008D1EDE">
            <w:pPr>
              <w:spacing w:after="0" w:line="240" w:lineRule="auto"/>
              <w:rPr>
                <w:rFonts w:cstheme="minorHAnsi"/>
                <w:color w:val="000000"/>
                <w:sz w:val="20"/>
                <w:szCs w:val="20"/>
              </w:rPr>
            </w:pPr>
            <w:r w:rsidRPr="00C37111">
              <w:rPr>
                <w:rFonts w:cstheme="minorHAnsi"/>
                <w:color w:val="000000"/>
                <w:sz w:val="20"/>
                <w:szCs w:val="20"/>
              </w:rPr>
              <w:t xml:space="preserve">Stratification: </w:t>
            </w:r>
            <w:r w:rsidR="001272F9">
              <w:rPr>
                <w:rFonts w:cstheme="minorHAnsi"/>
                <w:color w:val="000000"/>
                <w:sz w:val="20"/>
                <w:szCs w:val="20"/>
              </w:rPr>
              <w:t>not reported</w:t>
            </w:r>
          </w:p>
          <w:p w14:paraId="55ACB36A" w14:textId="389016ED" w:rsidR="00EA339F" w:rsidRPr="00D44A67" w:rsidRDefault="00EA339F" w:rsidP="008D1EDE">
            <w:pPr>
              <w:spacing w:after="0" w:line="240" w:lineRule="auto"/>
              <w:rPr>
                <w:rFonts w:cstheme="minorHAnsi"/>
                <w:color w:val="000000"/>
                <w:sz w:val="20"/>
                <w:szCs w:val="20"/>
              </w:rPr>
            </w:pPr>
          </w:p>
        </w:tc>
        <w:tc>
          <w:tcPr>
            <w:tcW w:w="1701" w:type="dxa"/>
            <w:shd w:val="clear" w:color="auto" w:fill="auto"/>
          </w:tcPr>
          <w:p w14:paraId="0140DD76" w14:textId="77777777" w:rsidR="00B37B88" w:rsidRDefault="0001710E" w:rsidP="008D1EDE">
            <w:pPr>
              <w:spacing w:after="0" w:line="240" w:lineRule="auto"/>
              <w:rPr>
                <w:rFonts w:cstheme="minorHAnsi"/>
                <w:color w:val="000000"/>
                <w:sz w:val="20"/>
                <w:szCs w:val="20"/>
              </w:rPr>
            </w:pPr>
            <w:r w:rsidRPr="00C37111">
              <w:rPr>
                <w:rFonts w:cstheme="minorHAnsi"/>
                <w:color w:val="000000"/>
                <w:sz w:val="20"/>
                <w:szCs w:val="20"/>
              </w:rPr>
              <w:t>Initial (joint) assessment at patient</w:t>
            </w:r>
            <w:r w:rsidR="00386D1E">
              <w:rPr>
                <w:rFonts w:cstheme="minorHAnsi"/>
                <w:color w:val="000000"/>
                <w:sz w:val="20"/>
                <w:szCs w:val="20"/>
              </w:rPr>
              <w:t>’</w:t>
            </w:r>
            <w:r w:rsidRPr="00C37111">
              <w:rPr>
                <w:rFonts w:cstheme="minorHAnsi"/>
                <w:color w:val="000000"/>
                <w:sz w:val="20"/>
                <w:szCs w:val="20"/>
              </w:rPr>
              <w:t xml:space="preserve">s home, </w:t>
            </w:r>
          </w:p>
          <w:p w14:paraId="1D759E1B" w14:textId="77777777" w:rsidR="00B37B88" w:rsidRDefault="00B37B88" w:rsidP="008D1EDE">
            <w:pPr>
              <w:spacing w:after="0" w:line="240" w:lineRule="auto"/>
              <w:rPr>
                <w:rFonts w:cstheme="minorHAnsi"/>
                <w:color w:val="000000"/>
                <w:sz w:val="20"/>
                <w:szCs w:val="20"/>
              </w:rPr>
            </w:pPr>
          </w:p>
          <w:p w14:paraId="5D6BDD58" w14:textId="3DA27BD6" w:rsidR="0001710E" w:rsidRPr="00C37111" w:rsidRDefault="0001710E" w:rsidP="008D1EDE">
            <w:pPr>
              <w:spacing w:after="0" w:line="240" w:lineRule="auto"/>
              <w:rPr>
                <w:rFonts w:eastAsia="Times New Roman" w:cstheme="minorHAnsi"/>
                <w:color w:val="000000"/>
                <w:sz w:val="20"/>
                <w:szCs w:val="20"/>
                <w:lang w:eastAsia="en-GB"/>
              </w:rPr>
            </w:pPr>
            <w:r w:rsidRPr="00C37111">
              <w:rPr>
                <w:rFonts w:cstheme="minorHAnsi"/>
                <w:color w:val="000000"/>
                <w:sz w:val="20"/>
                <w:szCs w:val="20"/>
              </w:rPr>
              <w:t>Care plan, Patients discharged back to GP when considered no longer at risk of admission, Regular ongoing follow-up of patient at home.  Weekly MDT meetings. Daily activity rounds with GP, community matrons &amp; ward clerk</w:t>
            </w:r>
            <w:r>
              <w:rPr>
                <w:rFonts w:cstheme="minorHAnsi"/>
                <w:color w:val="000000"/>
                <w:sz w:val="20"/>
                <w:szCs w:val="20"/>
              </w:rPr>
              <w:t xml:space="preserve"> (C</w:t>
            </w:r>
            <w:r w:rsidRPr="00C37111">
              <w:rPr>
                <w:rFonts w:cstheme="minorHAnsi"/>
                <w:color w:val="000000"/>
                <w:sz w:val="20"/>
                <w:szCs w:val="20"/>
              </w:rPr>
              <w:t>o-ordinat</w:t>
            </w:r>
            <w:r>
              <w:rPr>
                <w:rFonts w:cstheme="minorHAnsi"/>
                <w:color w:val="000000"/>
                <w:sz w:val="20"/>
                <w:szCs w:val="20"/>
              </w:rPr>
              <w:t>or)</w:t>
            </w:r>
          </w:p>
        </w:tc>
        <w:tc>
          <w:tcPr>
            <w:tcW w:w="1701" w:type="dxa"/>
            <w:shd w:val="clear" w:color="auto" w:fill="auto"/>
          </w:tcPr>
          <w:p w14:paraId="7AB66BC2" w14:textId="55718424" w:rsidR="004F429D" w:rsidRDefault="0001710E" w:rsidP="008D1EDE">
            <w:pPr>
              <w:spacing w:after="0" w:line="240" w:lineRule="auto"/>
              <w:rPr>
                <w:rFonts w:cstheme="minorHAnsi"/>
                <w:color w:val="000000"/>
                <w:sz w:val="20"/>
                <w:szCs w:val="20"/>
              </w:rPr>
            </w:pPr>
            <w:r w:rsidRPr="00C37111">
              <w:rPr>
                <w:rFonts w:cstheme="minorHAnsi"/>
                <w:color w:val="000000"/>
                <w:sz w:val="20"/>
                <w:szCs w:val="20"/>
              </w:rPr>
              <w:t xml:space="preserve">Monitoring: </w:t>
            </w:r>
            <w:r w:rsidR="001272F9">
              <w:rPr>
                <w:rFonts w:cstheme="minorHAnsi"/>
                <w:color w:val="000000"/>
                <w:sz w:val="20"/>
                <w:szCs w:val="20"/>
              </w:rPr>
              <w:t>not reported</w:t>
            </w:r>
            <w:r w:rsidRPr="00C37111">
              <w:rPr>
                <w:rFonts w:cstheme="minorHAnsi"/>
                <w:color w:val="000000"/>
                <w:sz w:val="20"/>
                <w:szCs w:val="20"/>
              </w:rPr>
              <w:t>, but recommendation for future: integrate and expand Telehealth solutions</w:t>
            </w:r>
            <w:r w:rsidR="004F429D">
              <w:rPr>
                <w:rFonts w:cstheme="minorHAnsi"/>
                <w:color w:val="000000"/>
                <w:sz w:val="20"/>
                <w:szCs w:val="20"/>
              </w:rPr>
              <w:t>.</w:t>
            </w:r>
          </w:p>
          <w:p w14:paraId="0E177222" w14:textId="7EE7316A" w:rsidR="0001710E" w:rsidRPr="00C37111" w:rsidRDefault="0001710E" w:rsidP="008D1EDE">
            <w:pPr>
              <w:spacing w:after="0" w:line="240" w:lineRule="auto"/>
              <w:rPr>
                <w:rFonts w:cstheme="minorHAnsi"/>
                <w:color w:val="000000"/>
                <w:sz w:val="20"/>
                <w:szCs w:val="20"/>
              </w:rPr>
            </w:pPr>
            <w:r w:rsidRPr="00C37111">
              <w:rPr>
                <w:rFonts w:cstheme="minorHAnsi"/>
                <w:color w:val="000000"/>
                <w:sz w:val="20"/>
                <w:szCs w:val="20"/>
              </w:rPr>
              <w:br/>
              <w:t xml:space="preserve">Self-management: </w:t>
            </w:r>
            <w:r w:rsidR="001272F9">
              <w:rPr>
                <w:rFonts w:cstheme="minorHAnsi"/>
                <w:color w:val="000000"/>
                <w:sz w:val="20"/>
                <w:szCs w:val="20"/>
              </w:rPr>
              <w:t>not reported</w:t>
            </w:r>
          </w:p>
          <w:p w14:paraId="34822AD0" w14:textId="77777777" w:rsidR="0001710E" w:rsidRPr="00C37111" w:rsidRDefault="0001710E" w:rsidP="008D1EDE">
            <w:pPr>
              <w:spacing w:after="0" w:line="240" w:lineRule="auto"/>
              <w:rPr>
                <w:rFonts w:eastAsia="Times New Roman" w:cstheme="minorHAnsi"/>
                <w:color w:val="000000" w:themeColor="text1"/>
                <w:sz w:val="20"/>
                <w:szCs w:val="20"/>
                <w:lang w:eastAsia="en-GB"/>
              </w:rPr>
            </w:pPr>
          </w:p>
        </w:tc>
        <w:tc>
          <w:tcPr>
            <w:tcW w:w="1985" w:type="dxa"/>
            <w:shd w:val="clear" w:color="auto" w:fill="auto"/>
          </w:tcPr>
          <w:p w14:paraId="1FEC8969" w14:textId="77777777" w:rsidR="004F429D" w:rsidRDefault="0001710E" w:rsidP="008D1EDE">
            <w:pPr>
              <w:spacing w:after="0" w:line="240" w:lineRule="auto"/>
              <w:rPr>
                <w:rFonts w:cstheme="minorHAnsi"/>
                <w:color w:val="000000"/>
                <w:sz w:val="20"/>
                <w:szCs w:val="20"/>
              </w:rPr>
            </w:pPr>
            <w:r w:rsidRPr="00C37111">
              <w:rPr>
                <w:rFonts w:cstheme="minorHAnsi"/>
                <w:color w:val="000000"/>
                <w:sz w:val="20"/>
                <w:szCs w:val="20"/>
              </w:rPr>
              <w:t xml:space="preserve">Outcomes/aims: To reduce emergency hospital admissions by supporting patients in the community. </w:t>
            </w:r>
          </w:p>
          <w:p w14:paraId="2251B794" w14:textId="77777777" w:rsidR="004F429D" w:rsidRDefault="004F429D" w:rsidP="008D1EDE">
            <w:pPr>
              <w:spacing w:after="0" w:line="240" w:lineRule="auto"/>
              <w:rPr>
                <w:rFonts w:cstheme="minorHAnsi"/>
                <w:color w:val="000000"/>
                <w:sz w:val="20"/>
                <w:szCs w:val="20"/>
              </w:rPr>
            </w:pPr>
          </w:p>
          <w:p w14:paraId="00B14AB4" w14:textId="4C4C331D" w:rsidR="0001710E" w:rsidRPr="00C37111" w:rsidRDefault="0001710E" w:rsidP="008D1EDE">
            <w:pPr>
              <w:spacing w:after="0" w:line="240" w:lineRule="auto"/>
              <w:rPr>
                <w:rFonts w:eastAsia="Times New Roman" w:cstheme="minorHAnsi"/>
                <w:color w:val="000000"/>
                <w:sz w:val="20"/>
                <w:szCs w:val="20"/>
                <w:lang w:eastAsia="en-GB"/>
              </w:rPr>
            </w:pPr>
            <w:r w:rsidRPr="00C37111">
              <w:rPr>
                <w:rFonts w:cstheme="minorHAnsi"/>
                <w:color w:val="000000"/>
                <w:sz w:val="20"/>
                <w:szCs w:val="20"/>
              </w:rPr>
              <w:t>To pro-actively manage patients identified as being at risk of admission. To prevent patients being admitted and facilitate discharge: 'pull’ patients out of hospitals rather than expect risk averse secondary care to ‘push’; safe place to ‘push’ or ‘pull’ patients to</w:t>
            </w:r>
          </w:p>
        </w:tc>
        <w:tc>
          <w:tcPr>
            <w:tcW w:w="1984" w:type="dxa"/>
            <w:shd w:val="clear" w:color="auto" w:fill="auto"/>
          </w:tcPr>
          <w:p w14:paraId="67ACB2BC" w14:textId="77777777" w:rsidR="00801720" w:rsidRDefault="0001710E" w:rsidP="008D1ED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4 (MDT meetings), </w:t>
            </w:r>
          </w:p>
          <w:p w14:paraId="2C8B8667" w14:textId="592E7E36" w:rsidR="0001710E" w:rsidRPr="00C37111" w:rsidRDefault="0001710E" w:rsidP="008D1ED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8 (case management), </w:t>
            </w: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10 (communication)</w:t>
            </w:r>
          </w:p>
        </w:tc>
      </w:tr>
      <w:tr w:rsidR="0001710E" w:rsidRPr="00C37111" w14:paraId="399AACBB" w14:textId="77777777" w:rsidTr="008D1EDE">
        <w:trPr>
          <w:trHeight w:val="821"/>
        </w:trPr>
        <w:tc>
          <w:tcPr>
            <w:tcW w:w="1696" w:type="dxa"/>
            <w:shd w:val="clear" w:color="auto" w:fill="auto"/>
            <w:hideMark/>
          </w:tcPr>
          <w:p w14:paraId="186EED0A" w14:textId="77777777" w:rsidR="0001710E" w:rsidRPr="00C37111" w:rsidRDefault="0001710E" w:rsidP="008D1EDE">
            <w:pPr>
              <w:spacing w:after="0" w:line="240" w:lineRule="auto"/>
              <w:rPr>
                <w:rFonts w:eastAsia="Times New Roman" w:cstheme="minorHAnsi"/>
                <w:color w:val="000000"/>
                <w:sz w:val="20"/>
                <w:szCs w:val="20"/>
                <w:lang w:eastAsia="en-GB"/>
              </w:rPr>
            </w:pPr>
            <w:r w:rsidRPr="00B059D1">
              <w:rPr>
                <w:rFonts w:eastAsia="Times New Roman" w:cstheme="minorHAnsi"/>
                <w:b/>
                <w:bCs/>
                <w:noProof/>
                <w:color w:val="000000"/>
                <w:sz w:val="20"/>
                <w:szCs w:val="20"/>
                <w:lang w:eastAsia="en-GB"/>
              </w:rPr>
              <w:t>Ryland 2015</w:t>
            </w:r>
            <w:r w:rsidRPr="00C37111">
              <w:rPr>
                <w:rFonts w:eastAsia="Times New Roman" w:cstheme="minorHAnsi"/>
                <w:noProof/>
                <w:color w:val="000000"/>
                <w:sz w:val="20"/>
                <w:szCs w:val="20"/>
                <w:lang w:eastAsia="en-GB"/>
              </w:rPr>
              <w:t xml:space="preserve"> </w:t>
            </w:r>
            <w:r w:rsidRPr="00C37111">
              <w:rPr>
                <w:rFonts w:eastAsia="Times New Roman" w:cstheme="minorHAnsi"/>
                <w:color w:val="000000"/>
                <w:sz w:val="20"/>
                <w:szCs w:val="20"/>
                <w:lang w:eastAsia="en-GB"/>
              </w:rPr>
              <w:fldChar w:fldCharType="begin"/>
            </w:r>
            <w:r>
              <w:rPr>
                <w:rFonts w:eastAsia="Times New Roman" w:cstheme="minorHAnsi"/>
                <w:color w:val="000000"/>
                <w:sz w:val="20"/>
                <w:szCs w:val="20"/>
                <w:lang w:eastAsia="en-GB"/>
              </w:rPr>
              <w:instrText xml:space="preserve"> ADDIN EN.CITE &lt;EndNote&gt;&lt;Cite&gt;&lt;Author&gt;Ryland&lt;/Author&gt;&lt;Year&gt;2015&lt;/Year&gt;&lt;RecNum&gt;781&lt;/RecNum&gt;&lt;DisplayText&gt;[36]&lt;/DisplayText&gt;&lt;record&gt;&lt;rec-number&gt;781&lt;/rec-number&gt;&lt;foreign-keys&gt;&lt;key app="EN" db-id="ptwsvddvg5xxfmerpsvxvpsop0wdxzrzx5xt" timestamp="1669138879"&gt;781&lt;/key&gt;&lt;/foreign-keys&gt;&lt;ref-type name="Generic"&gt;13&lt;/ref-type&gt;&lt;contributors&gt;&lt;authors&gt;&lt;author&gt;Ryland, Emma&lt;/author&gt;&lt;/authors&gt;&lt;/contributors&gt;&lt;titles&gt;&lt;title&gt;Effect of a “discharge to assess” Geriatrician led Virtual ward promoting integration of services on rates of discharge&lt;/title&gt;&lt;/titles&gt;&lt;dates&gt;&lt;year&gt;2015&lt;/year&gt;&lt;/dates&gt;&lt;publisher&gt;Yorkshire &amp;amp; Humber AHSN&lt;/publisher&gt;&lt;urls&gt;&lt;related-urls&gt;&lt;url&gt;https://plus.rjl.se/info_files/infosida35103/b5_ryland.pdf&lt;/url&gt;&lt;/related-urls&gt;&lt;/urls&gt;&lt;/record&gt;&lt;/Cite&gt;&lt;/EndNote&gt;</w:instrText>
            </w:r>
            <w:r w:rsidRPr="00C37111">
              <w:rPr>
                <w:rFonts w:eastAsia="Times New Roman" w:cstheme="minorHAnsi"/>
                <w:color w:val="000000"/>
                <w:sz w:val="20"/>
                <w:szCs w:val="20"/>
                <w:lang w:eastAsia="en-GB"/>
              </w:rPr>
              <w:fldChar w:fldCharType="separate"/>
            </w:r>
            <w:r>
              <w:rPr>
                <w:rFonts w:eastAsia="Times New Roman" w:cstheme="minorHAnsi"/>
                <w:noProof/>
                <w:color w:val="000000"/>
                <w:sz w:val="20"/>
                <w:szCs w:val="20"/>
                <w:lang w:eastAsia="en-GB"/>
              </w:rPr>
              <w:t>[36]</w:t>
            </w:r>
            <w:r w:rsidRPr="00C37111">
              <w:rPr>
                <w:rFonts w:eastAsia="Times New Roman" w:cstheme="minorHAnsi"/>
                <w:color w:val="000000"/>
                <w:sz w:val="20"/>
                <w:szCs w:val="20"/>
                <w:lang w:eastAsia="en-GB"/>
              </w:rPr>
              <w:fldChar w:fldCharType="end"/>
            </w:r>
            <w:r w:rsidRPr="00C37111">
              <w:rPr>
                <w:rFonts w:eastAsia="Times New Roman" w:cstheme="minorHAnsi"/>
                <w:color w:val="000000"/>
                <w:sz w:val="20"/>
                <w:szCs w:val="20"/>
                <w:lang w:eastAsia="en-GB"/>
              </w:rPr>
              <w:br/>
            </w:r>
          </w:p>
          <w:p w14:paraId="72884B35"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Started Oct 2012 (study 2013)</w:t>
            </w:r>
            <w:r w:rsidRPr="00C37111">
              <w:rPr>
                <w:rFonts w:eastAsia="Times New Roman" w:cstheme="minorHAnsi"/>
                <w:color w:val="000000"/>
                <w:sz w:val="20"/>
                <w:szCs w:val="20"/>
                <w:lang w:eastAsia="en-GB"/>
              </w:rPr>
              <w:br/>
            </w:r>
          </w:p>
          <w:p w14:paraId="71BA2165"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Bradford, England</w:t>
            </w:r>
          </w:p>
          <w:p w14:paraId="0CA00453" w14:textId="77777777" w:rsidR="0001710E" w:rsidRPr="00C37111" w:rsidRDefault="0001710E" w:rsidP="008D1EDE">
            <w:pPr>
              <w:spacing w:after="0" w:line="240" w:lineRule="auto"/>
              <w:rPr>
                <w:rFonts w:eastAsia="Times New Roman" w:cstheme="minorHAnsi"/>
                <w:color w:val="000000"/>
                <w:sz w:val="20"/>
                <w:szCs w:val="20"/>
                <w:lang w:eastAsia="en-GB"/>
              </w:rPr>
            </w:pPr>
          </w:p>
          <w:p w14:paraId="71D29587"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Case study</w:t>
            </w:r>
          </w:p>
        </w:tc>
        <w:tc>
          <w:tcPr>
            <w:tcW w:w="1985" w:type="dxa"/>
            <w:shd w:val="clear" w:color="auto" w:fill="auto"/>
            <w:hideMark/>
          </w:tcPr>
          <w:p w14:paraId="36BF50C8" w14:textId="77777777" w:rsidR="0001710E" w:rsidRPr="00AA4378" w:rsidRDefault="0001710E" w:rsidP="008D1EDE">
            <w:pPr>
              <w:spacing w:after="0" w:line="240" w:lineRule="auto"/>
              <w:rPr>
                <w:rFonts w:eastAsia="Times New Roman" w:cstheme="minorHAnsi"/>
                <w:color w:val="000000"/>
                <w:sz w:val="20"/>
                <w:szCs w:val="20"/>
                <w:lang w:eastAsia="en-GB"/>
              </w:rPr>
            </w:pPr>
            <w:r w:rsidRPr="00AA4378">
              <w:rPr>
                <w:rFonts w:eastAsia="Times New Roman" w:cstheme="minorHAnsi"/>
                <w:color w:val="000000"/>
                <w:sz w:val="20"/>
                <w:szCs w:val="20"/>
                <w:lang w:eastAsia="en-GB"/>
              </w:rPr>
              <w:t>Model 2</w:t>
            </w:r>
            <w:r w:rsidRPr="00AA4378">
              <w:rPr>
                <w:rFonts w:eastAsia="Times New Roman" w:cstheme="minorHAnsi"/>
                <w:color w:val="000000"/>
                <w:sz w:val="20"/>
                <w:szCs w:val="20"/>
                <w:lang w:eastAsia="en-GB"/>
              </w:rPr>
              <w:br/>
            </w:r>
          </w:p>
          <w:p w14:paraId="648AE27E" w14:textId="01F6E650" w:rsidR="0001710E" w:rsidRPr="00AA4378" w:rsidRDefault="0001710E" w:rsidP="008D1EDE">
            <w:pPr>
              <w:spacing w:after="0" w:line="240" w:lineRule="auto"/>
              <w:rPr>
                <w:rFonts w:eastAsia="Times New Roman" w:cstheme="minorHAnsi"/>
                <w:color w:val="000000"/>
                <w:sz w:val="20"/>
                <w:szCs w:val="20"/>
                <w:lang w:eastAsia="en-GB"/>
              </w:rPr>
            </w:pPr>
            <w:r w:rsidRPr="00AA4378">
              <w:rPr>
                <w:rFonts w:eastAsia="Times New Roman" w:cstheme="minorHAnsi"/>
                <w:color w:val="000000"/>
                <w:sz w:val="20"/>
                <w:szCs w:val="20"/>
                <w:lang w:eastAsia="en-GB"/>
              </w:rPr>
              <w:t>Urgency: medical emergency – mainly step-down from hospital, but some step-up (acc</w:t>
            </w:r>
            <w:r w:rsidR="0043575D" w:rsidRPr="00AA4378">
              <w:rPr>
                <w:rFonts w:eastAsia="Times New Roman" w:cstheme="minorHAnsi"/>
                <w:color w:val="000000"/>
                <w:sz w:val="20"/>
                <w:szCs w:val="20"/>
                <w:lang w:eastAsia="en-GB"/>
              </w:rPr>
              <w:t>ording</w:t>
            </w:r>
            <w:r w:rsidRPr="00AA4378">
              <w:rPr>
                <w:rFonts w:eastAsia="Times New Roman" w:cstheme="minorHAnsi"/>
                <w:color w:val="000000"/>
                <w:sz w:val="20"/>
                <w:szCs w:val="20"/>
                <w:lang w:eastAsia="en-GB"/>
              </w:rPr>
              <w:t xml:space="preserve"> to Shepperd</w:t>
            </w:r>
            <w:r w:rsidR="00801720">
              <w:rPr>
                <w:rFonts w:eastAsia="Times New Roman" w:cstheme="minorHAnsi"/>
                <w:color w:val="000000"/>
                <w:sz w:val="20"/>
                <w:szCs w:val="20"/>
                <w:lang w:eastAsia="en-GB"/>
              </w:rPr>
              <w:t xml:space="preserve"> 2022</w:t>
            </w:r>
            <w:r w:rsidRPr="00AA4378">
              <w:rPr>
                <w:rFonts w:eastAsia="Times New Roman" w:cstheme="minorHAnsi"/>
                <w:color w:val="000000"/>
                <w:sz w:val="20"/>
                <w:szCs w:val="20"/>
                <w:lang w:eastAsia="en-GB"/>
              </w:rPr>
              <w:t xml:space="preserve">, having medical emergency). </w:t>
            </w:r>
          </w:p>
          <w:p w14:paraId="3F1FF3CF" w14:textId="77777777" w:rsidR="0001710E" w:rsidRPr="00AA4378" w:rsidRDefault="0001710E" w:rsidP="008D1EDE">
            <w:pPr>
              <w:spacing w:after="0" w:line="240" w:lineRule="auto"/>
              <w:rPr>
                <w:rFonts w:eastAsia="Times New Roman" w:cstheme="minorHAnsi"/>
                <w:color w:val="000000"/>
                <w:sz w:val="20"/>
                <w:szCs w:val="20"/>
                <w:lang w:eastAsia="en-GB"/>
              </w:rPr>
            </w:pPr>
          </w:p>
          <w:p w14:paraId="47D92597" w14:textId="0EC7EDB1" w:rsidR="0001710E" w:rsidRPr="00AA4378" w:rsidRDefault="0001710E" w:rsidP="008D1EDE">
            <w:pPr>
              <w:spacing w:after="0" w:line="240" w:lineRule="auto"/>
              <w:rPr>
                <w:rFonts w:eastAsia="Times New Roman" w:cstheme="minorHAnsi"/>
                <w:color w:val="000000"/>
                <w:sz w:val="20"/>
                <w:szCs w:val="20"/>
                <w:lang w:eastAsia="en-GB"/>
              </w:rPr>
            </w:pPr>
            <w:r w:rsidRPr="00AA4378">
              <w:rPr>
                <w:rFonts w:eastAsia="Times New Roman" w:cstheme="minorHAnsi"/>
                <w:color w:val="000000"/>
                <w:sz w:val="20"/>
                <w:szCs w:val="20"/>
                <w:lang w:eastAsia="en-GB"/>
              </w:rPr>
              <w:lastRenderedPageBreak/>
              <w:t>Duration in VW: short-term (approx. 1 week – Shepperd</w:t>
            </w:r>
            <w:r w:rsidR="00A70E83">
              <w:rPr>
                <w:rFonts w:eastAsia="Times New Roman" w:cstheme="minorHAnsi"/>
                <w:color w:val="000000"/>
                <w:sz w:val="20"/>
                <w:szCs w:val="20"/>
                <w:lang w:eastAsia="en-GB"/>
              </w:rPr>
              <w:t xml:space="preserve"> 2022</w:t>
            </w:r>
            <w:r w:rsidRPr="00AA4378">
              <w:rPr>
                <w:rFonts w:eastAsia="Times New Roman" w:cstheme="minorHAnsi"/>
                <w:color w:val="000000"/>
                <w:sz w:val="20"/>
                <w:szCs w:val="20"/>
                <w:lang w:eastAsia="en-GB"/>
              </w:rPr>
              <w:t>)</w:t>
            </w:r>
          </w:p>
          <w:p w14:paraId="4CD42C3E" w14:textId="77777777" w:rsidR="00A70E83" w:rsidRDefault="00A70E83" w:rsidP="008D1EDE">
            <w:pPr>
              <w:spacing w:after="0" w:line="240" w:lineRule="auto"/>
              <w:rPr>
                <w:rFonts w:eastAsia="Times New Roman" w:cstheme="minorHAnsi"/>
                <w:color w:val="000000"/>
                <w:sz w:val="20"/>
                <w:szCs w:val="20"/>
                <w:lang w:eastAsia="en-GB"/>
              </w:rPr>
            </w:pPr>
          </w:p>
          <w:p w14:paraId="7ADA5C5B" w14:textId="72A88F19" w:rsidR="00596A56" w:rsidRDefault="0001710E" w:rsidP="008D1EDE">
            <w:pPr>
              <w:spacing w:after="0" w:line="240" w:lineRule="auto"/>
              <w:rPr>
                <w:rFonts w:eastAsia="Times New Roman" w:cstheme="minorHAnsi"/>
                <w:color w:val="000000"/>
                <w:sz w:val="20"/>
                <w:szCs w:val="20"/>
                <w:lang w:eastAsia="en-GB"/>
              </w:rPr>
            </w:pPr>
            <w:r w:rsidRPr="00AA4378">
              <w:rPr>
                <w:rFonts w:eastAsia="Times New Roman" w:cstheme="minorHAnsi"/>
                <w:color w:val="000000"/>
                <w:sz w:val="20"/>
                <w:szCs w:val="20"/>
                <w:lang w:eastAsia="en-GB"/>
              </w:rPr>
              <w:t>Open 24/7? – implied 24h (‘could get in touch 24h’)</w:t>
            </w:r>
          </w:p>
          <w:p w14:paraId="7083E014" w14:textId="3592104A" w:rsidR="00EA339F" w:rsidRPr="00AA4378" w:rsidRDefault="00EA339F" w:rsidP="008D1EDE">
            <w:pPr>
              <w:spacing w:after="0" w:line="240" w:lineRule="auto"/>
              <w:rPr>
                <w:rFonts w:eastAsia="Times New Roman" w:cstheme="minorHAnsi"/>
                <w:color w:val="000000"/>
                <w:sz w:val="20"/>
                <w:szCs w:val="20"/>
                <w:lang w:eastAsia="en-GB"/>
              </w:rPr>
            </w:pPr>
          </w:p>
        </w:tc>
        <w:tc>
          <w:tcPr>
            <w:tcW w:w="2693" w:type="dxa"/>
            <w:shd w:val="clear" w:color="auto" w:fill="auto"/>
            <w:hideMark/>
          </w:tcPr>
          <w:p w14:paraId="0E385163"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lastRenderedPageBreak/>
              <w:t>41 patients per month (20 at any one time), with frailty</w:t>
            </w:r>
            <w:r w:rsidRPr="00C37111">
              <w:rPr>
                <w:rFonts w:eastAsia="Times New Roman" w:cstheme="minorHAnsi"/>
                <w:color w:val="000000"/>
                <w:sz w:val="20"/>
                <w:szCs w:val="20"/>
                <w:lang w:eastAsia="en-GB"/>
              </w:rPr>
              <w:br/>
            </w:r>
          </w:p>
          <w:p w14:paraId="2F97C92F" w14:textId="77777777" w:rsidR="00A70E83"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Selection: Frailty (no screening tool) + Acute change in health or functional status (mainly step-down) – Shepperd</w:t>
            </w:r>
          </w:p>
          <w:p w14:paraId="2196E8A8" w14:textId="52B986D5"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br/>
              <w:t xml:space="preserve">Stratification: </w:t>
            </w:r>
            <w:r w:rsidR="001272F9">
              <w:rPr>
                <w:rFonts w:eastAsia="Times New Roman" w:cstheme="minorHAnsi"/>
                <w:color w:val="000000"/>
                <w:sz w:val="20"/>
                <w:szCs w:val="20"/>
                <w:lang w:eastAsia="en-GB"/>
              </w:rPr>
              <w:t>not reported</w:t>
            </w:r>
          </w:p>
        </w:tc>
        <w:tc>
          <w:tcPr>
            <w:tcW w:w="1701" w:type="dxa"/>
            <w:shd w:val="clear" w:color="auto" w:fill="auto"/>
            <w:hideMark/>
          </w:tcPr>
          <w:p w14:paraId="35683685"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Reactive? And Proactive? (CGA)</w:t>
            </w:r>
          </w:p>
        </w:tc>
        <w:tc>
          <w:tcPr>
            <w:tcW w:w="1701" w:type="dxa"/>
            <w:shd w:val="clear" w:color="auto" w:fill="auto"/>
            <w:hideMark/>
          </w:tcPr>
          <w:p w14:paraId="7A005CB6" w14:textId="32766CED" w:rsidR="0001710E" w:rsidRPr="00C37111" w:rsidRDefault="0001710E" w:rsidP="008D1EDE">
            <w:pPr>
              <w:spacing w:after="0" w:line="240" w:lineRule="auto"/>
              <w:rPr>
                <w:rFonts w:eastAsia="Times New Roman" w:cstheme="minorHAnsi"/>
                <w:color w:val="000000" w:themeColor="text1"/>
                <w:sz w:val="20"/>
                <w:szCs w:val="20"/>
                <w:lang w:eastAsia="en-GB"/>
              </w:rPr>
            </w:pPr>
            <w:r w:rsidRPr="00C37111">
              <w:rPr>
                <w:rFonts w:eastAsia="Times New Roman" w:cstheme="minorHAnsi"/>
                <w:color w:val="000000" w:themeColor="text1"/>
                <w:sz w:val="20"/>
                <w:szCs w:val="20"/>
                <w:lang w:eastAsia="en-GB"/>
              </w:rPr>
              <w:t xml:space="preserve">Monitoring: </w:t>
            </w:r>
            <w:r w:rsidR="001272F9">
              <w:rPr>
                <w:rFonts w:eastAsia="Times New Roman" w:cstheme="minorHAnsi"/>
                <w:color w:val="000000" w:themeColor="text1"/>
                <w:sz w:val="20"/>
                <w:szCs w:val="20"/>
                <w:lang w:eastAsia="en-GB"/>
              </w:rPr>
              <w:t>not reported</w:t>
            </w:r>
            <w:r w:rsidRPr="00C37111">
              <w:rPr>
                <w:rFonts w:cstheme="minorHAnsi"/>
                <w:sz w:val="20"/>
                <w:szCs w:val="20"/>
              </w:rPr>
              <w:br/>
            </w:r>
          </w:p>
          <w:p w14:paraId="7AF1AE7F"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themeColor="text1"/>
                <w:sz w:val="20"/>
                <w:szCs w:val="20"/>
                <w:lang w:eastAsia="en-GB"/>
              </w:rPr>
              <w:t>Self-management: yes (enablement)</w:t>
            </w:r>
          </w:p>
        </w:tc>
        <w:tc>
          <w:tcPr>
            <w:tcW w:w="1985" w:type="dxa"/>
            <w:shd w:val="clear" w:color="auto" w:fill="auto"/>
            <w:hideMark/>
          </w:tcPr>
          <w:p w14:paraId="24C02C0F" w14:textId="14A9E93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Outcomes/aims: hospital readmission, hospital length of stay, rate of admission into Geriatric Medicine beds, integration of services, recruitment/</w:t>
            </w:r>
            <w:r w:rsidR="00A70E83">
              <w:rPr>
                <w:rFonts w:eastAsia="Times New Roman" w:cstheme="minorHAnsi"/>
                <w:color w:val="000000"/>
                <w:sz w:val="20"/>
                <w:szCs w:val="20"/>
                <w:lang w:eastAsia="en-GB"/>
              </w:rPr>
              <w:t xml:space="preserve"> </w:t>
            </w:r>
            <w:r w:rsidRPr="00C37111">
              <w:rPr>
                <w:rFonts w:eastAsia="Times New Roman" w:cstheme="minorHAnsi"/>
                <w:color w:val="000000"/>
                <w:sz w:val="20"/>
                <w:szCs w:val="20"/>
                <w:lang w:eastAsia="en-GB"/>
              </w:rPr>
              <w:t xml:space="preserve">retention of community support </w:t>
            </w:r>
            <w:r w:rsidRPr="00C37111">
              <w:rPr>
                <w:rFonts w:eastAsia="Times New Roman" w:cstheme="minorHAnsi"/>
                <w:color w:val="000000"/>
                <w:sz w:val="20"/>
                <w:szCs w:val="20"/>
                <w:lang w:eastAsia="en-GB"/>
              </w:rPr>
              <w:lastRenderedPageBreak/>
              <w:t>team, pressure on acute hospital</w:t>
            </w:r>
            <w:r w:rsidRPr="00C37111">
              <w:rPr>
                <w:rFonts w:eastAsia="Times New Roman" w:cstheme="minorHAnsi"/>
                <w:color w:val="000000"/>
                <w:sz w:val="20"/>
                <w:szCs w:val="20"/>
                <w:lang w:eastAsia="en-GB"/>
              </w:rPr>
              <w:br/>
            </w:r>
          </w:p>
        </w:tc>
        <w:tc>
          <w:tcPr>
            <w:tcW w:w="1984" w:type="dxa"/>
            <w:shd w:val="clear" w:color="auto" w:fill="auto"/>
            <w:hideMark/>
          </w:tcPr>
          <w:p w14:paraId="1F1C870C" w14:textId="77777777" w:rsidR="00A70E83" w:rsidRDefault="0001710E" w:rsidP="008D1ED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lastRenderedPageBreak/>
              <w:t>CMOC</w:t>
            </w:r>
            <w:r w:rsidRPr="00C37111">
              <w:rPr>
                <w:rFonts w:eastAsia="Times New Roman" w:cstheme="minorHAnsi"/>
                <w:color w:val="000000"/>
                <w:sz w:val="20"/>
                <w:szCs w:val="20"/>
                <w:lang w:eastAsia="en-GB"/>
              </w:rPr>
              <w:t xml:space="preserve">2 (IT), </w:t>
            </w:r>
          </w:p>
          <w:p w14:paraId="7B6700E8" w14:textId="69D157A7" w:rsidR="0001710E" w:rsidRPr="00C37111" w:rsidRDefault="0001710E" w:rsidP="008D1ED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11 (at home)</w:t>
            </w:r>
          </w:p>
        </w:tc>
      </w:tr>
      <w:tr w:rsidR="0001710E" w:rsidRPr="003E212E" w14:paraId="6B591416" w14:textId="77777777" w:rsidTr="008D1EDE">
        <w:trPr>
          <w:trHeight w:val="2030"/>
        </w:trPr>
        <w:tc>
          <w:tcPr>
            <w:tcW w:w="1696" w:type="dxa"/>
            <w:shd w:val="clear" w:color="auto" w:fill="auto"/>
            <w:hideMark/>
          </w:tcPr>
          <w:p w14:paraId="7DE163DD" w14:textId="77777777" w:rsidR="0001710E" w:rsidRPr="00C37111" w:rsidRDefault="0001710E" w:rsidP="008D1EDE">
            <w:pPr>
              <w:spacing w:after="0" w:line="240" w:lineRule="auto"/>
              <w:rPr>
                <w:rFonts w:eastAsia="Times New Roman" w:cstheme="minorHAnsi"/>
                <w:color w:val="000000"/>
                <w:sz w:val="20"/>
                <w:szCs w:val="20"/>
                <w:lang w:eastAsia="en-GB"/>
              </w:rPr>
            </w:pPr>
            <w:r w:rsidRPr="00B059D1">
              <w:rPr>
                <w:rFonts w:eastAsia="Times New Roman" w:cstheme="minorHAnsi"/>
                <w:b/>
                <w:bCs/>
                <w:noProof/>
                <w:color w:val="000000"/>
                <w:sz w:val="20"/>
                <w:szCs w:val="20"/>
                <w:lang w:eastAsia="en-GB"/>
              </w:rPr>
              <w:t>Sheffield 2018</w:t>
            </w:r>
            <w:r w:rsidRPr="00C37111">
              <w:rPr>
                <w:rFonts w:eastAsia="Times New Roman" w:cstheme="minorHAnsi"/>
                <w:noProof/>
                <w:color w:val="000000"/>
                <w:sz w:val="20"/>
                <w:szCs w:val="20"/>
                <w:lang w:eastAsia="en-GB"/>
              </w:rPr>
              <w:t xml:space="preserve"> </w:t>
            </w:r>
            <w:r w:rsidRPr="00C37111">
              <w:rPr>
                <w:rFonts w:eastAsia="Times New Roman" w:cstheme="minorHAnsi"/>
                <w:color w:val="000000"/>
                <w:sz w:val="20"/>
                <w:szCs w:val="20"/>
                <w:lang w:eastAsia="en-GB"/>
              </w:rPr>
              <w:fldChar w:fldCharType="begin"/>
            </w:r>
            <w:r>
              <w:rPr>
                <w:rFonts w:eastAsia="Times New Roman" w:cstheme="minorHAnsi"/>
                <w:color w:val="000000"/>
                <w:sz w:val="20"/>
                <w:szCs w:val="20"/>
                <w:lang w:eastAsia="en-GB"/>
              </w:rPr>
              <w:instrText xml:space="preserve"> ADDIN EN.CITE &lt;EndNote&gt;&lt;Cite&gt;&lt;Author&gt;Sheffield&lt;/Author&gt;&lt;Year&gt;2018&lt;/Year&gt;&lt;RecNum&gt;784&lt;/RecNum&gt;&lt;DisplayText&gt;[37]&lt;/DisplayText&gt;&lt;record&gt;&lt;rec-number&gt;784&lt;/rec-number&gt;&lt;foreign-keys&gt;&lt;key app="EN" db-id="ptwsvddvg5xxfmerpsvxvpsop0wdxzrzx5xt" timestamp="1669154535"&gt;784&lt;/key&gt;&lt;/foreign-keys&gt;&lt;ref-type name="Web Page"&gt;12&lt;/ref-type&gt;&lt;contributors&gt;&lt;authors&gt;&lt;author&gt;Sheffield&lt;/author&gt;&lt;/authors&gt;&lt;/contributors&gt;&lt;titles&gt;&lt;title&gt;Introduction to virtual wards - Sheffield&lt;/title&gt;&lt;/titles&gt;&lt;number&gt;22 November 2022&lt;/number&gt;&lt;dates&gt;&lt;year&gt;2018&lt;/year&gt;&lt;/dates&gt;&lt;urls&gt;&lt;related-urls&gt;&lt;url&gt;https://www.sheffieldccg.nhs.uk/Downloads/Neighbourhoods/Introduction%20to%20Virtual%20Ward%20Final.pdf&lt;/url&gt;&lt;/related-urls&gt;&lt;/urls&gt;&lt;/record&gt;&lt;/Cite&gt;&lt;/EndNote&gt;</w:instrText>
            </w:r>
            <w:r w:rsidRPr="00C37111">
              <w:rPr>
                <w:rFonts w:eastAsia="Times New Roman" w:cstheme="minorHAnsi"/>
                <w:color w:val="000000"/>
                <w:sz w:val="20"/>
                <w:szCs w:val="20"/>
                <w:lang w:eastAsia="en-GB"/>
              </w:rPr>
              <w:fldChar w:fldCharType="separate"/>
            </w:r>
            <w:r>
              <w:rPr>
                <w:rFonts w:eastAsia="Times New Roman" w:cstheme="minorHAnsi"/>
                <w:noProof/>
                <w:color w:val="000000"/>
                <w:sz w:val="20"/>
                <w:szCs w:val="20"/>
                <w:lang w:eastAsia="en-GB"/>
              </w:rPr>
              <w:t>[37]</w:t>
            </w:r>
            <w:r w:rsidRPr="00C37111">
              <w:rPr>
                <w:rFonts w:eastAsia="Times New Roman" w:cstheme="minorHAnsi"/>
                <w:color w:val="000000"/>
                <w:sz w:val="20"/>
                <w:szCs w:val="20"/>
                <w:lang w:eastAsia="en-GB"/>
              </w:rPr>
              <w:fldChar w:fldCharType="end"/>
            </w:r>
            <w:r w:rsidRPr="00C37111">
              <w:rPr>
                <w:rFonts w:eastAsia="Times New Roman" w:cstheme="minorHAnsi"/>
                <w:color w:val="000000"/>
                <w:sz w:val="20"/>
                <w:szCs w:val="20"/>
                <w:lang w:eastAsia="en-GB"/>
              </w:rPr>
              <w:br/>
            </w:r>
            <w:r w:rsidRPr="00C37111">
              <w:rPr>
                <w:rFonts w:eastAsia="Times New Roman" w:cstheme="minorHAnsi"/>
                <w:color w:val="000000"/>
                <w:sz w:val="20"/>
                <w:szCs w:val="20"/>
                <w:lang w:eastAsia="en-GB"/>
              </w:rPr>
              <w:br/>
              <w:t>from 2017</w:t>
            </w:r>
            <w:r w:rsidRPr="00C37111">
              <w:rPr>
                <w:rFonts w:eastAsia="Times New Roman" w:cstheme="minorHAnsi"/>
                <w:color w:val="000000"/>
                <w:sz w:val="20"/>
                <w:szCs w:val="20"/>
                <w:lang w:eastAsia="en-GB"/>
              </w:rPr>
              <w:br/>
            </w:r>
          </w:p>
          <w:p w14:paraId="4AC0FEA2"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Sheffield, England</w:t>
            </w:r>
          </w:p>
          <w:p w14:paraId="68F575AD" w14:textId="77777777" w:rsidR="0001710E" w:rsidRPr="00C37111" w:rsidRDefault="0001710E" w:rsidP="008D1EDE">
            <w:pPr>
              <w:spacing w:after="0" w:line="240" w:lineRule="auto"/>
              <w:rPr>
                <w:rFonts w:eastAsia="Times New Roman" w:cstheme="minorHAnsi"/>
                <w:color w:val="000000"/>
                <w:sz w:val="20"/>
                <w:szCs w:val="20"/>
                <w:lang w:eastAsia="en-GB"/>
              </w:rPr>
            </w:pPr>
          </w:p>
          <w:p w14:paraId="2BB04C1C"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Case study</w:t>
            </w:r>
          </w:p>
        </w:tc>
        <w:tc>
          <w:tcPr>
            <w:tcW w:w="1985" w:type="dxa"/>
            <w:shd w:val="clear" w:color="auto" w:fill="auto"/>
            <w:hideMark/>
          </w:tcPr>
          <w:p w14:paraId="256494FB" w14:textId="272C0EB0"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Model 1a</w:t>
            </w:r>
            <w:r w:rsidR="00552DDA">
              <w:rPr>
                <w:rFonts w:eastAsia="Times New Roman" w:cstheme="minorHAnsi"/>
                <w:color w:val="000000"/>
                <w:sz w:val="20"/>
                <w:szCs w:val="20"/>
                <w:lang w:eastAsia="en-GB"/>
              </w:rPr>
              <w:t xml:space="preserve"> and 1b</w:t>
            </w:r>
          </w:p>
          <w:p w14:paraId="1EB42D9D" w14:textId="77777777" w:rsidR="0001710E" w:rsidRPr="00C37111" w:rsidRDefault="0001710E" w:rsidP="008D1EDE">
            <w:pPr>
              <w:spacing w:after="0" w:line="240" w:lineRule="auto"/>
              <w:rPr>
                <w:rFonts w:eastAsia="Times New Roman" w:cstheme="minorHAnsi"/>
                <w:color w:val="000000"/>
                <w:sz w:val="20"/>
                <w:szCs w:val="20"/>
                <w:lang w:eastAsia="en-GB"/>
              </w:rPr>
            </w:pPr>
          </w:p>
          <w:p w14:paraId="01469E01"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Urgency: probably non-acute</w:t>
            </w:r>
            <w:r w:rsidRPr="00C37111">
              <w:rPr>
                <w:rFonts w:eastAsia="Times New Roman" w:cstheme="minorHAnsi"/>
                <w:color w:val="000000"/>
                <w:sz w:val="20"/>
                <w:szCs w:val="20"/>
                <w:lang w:eastAsia="en-GB"/>
              </w:rPr>
              <w:br/>
            </w:r>
          </w:p>
          <w:p w14:paraId="0D284829" w14:textId="47929D0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Duration in VW: </w:t>
            </w:r>
            <w:r w:rsidR="001272F9">
              <w:rPr>
                <w:rFonts w:eastAsia="Times New Roman" w:cstheme="minorHAnsi"/>
                <w:color w:val="000000"/>
                <w:sz w:val="20"/>
                <w:szCs w:val="20"/>
                <w:lang w:eastAsia="en-GB"/>
              </w:rPr>
              <w:t>not reported</w:t>
            </w:r>
            <w:r w:rsidRPr="00C37111">
              <w:rPr>
                <w:rFonts w:eastAsia="Times New Roman" w:cstheme="minorHAnsi"/>
                <w:color w:val="000000"/>
                <w:sz w:val="20"/>
                <w:szCs w:val="20"/>
                <w:lang w:eastAsia="en-GB"/>
              </w:rPr>
              <w:t xml:space="preserve"> (implied longer term) </w:t>
            </w:r>
            <w:r w:rsidRPr="00C37111">
              <w:rPr>
                <w:rFonts w:eastAsia="Times New Roman" w:cstheme="minorHAnsi"/>
                <w:color w:val="000000"/>
                <w:sz w:val="20"/>
                <w:szCs w:val="20"/>
                <w:lang w:eastAsia="en-GB"/>
              </w:rPr>
              <w:br/>
            </w:r>
          </w:p>
          <w:p w14:paraId="5D64FE6C" w14:textId="5E9EEAA9"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Open 24/7? – </w:t>
            </w:r>
            <w:r w:rsidR="001272F9">
              <w:rPr>
                <w:rFonts w:eastAsia="Times New Roman" w:cstheme="minorHAnsi"/>
                <w:color w:val="000000"/>
                <w:sz w:val="20"/>
                <w:szCs w:val="20"/>
                <w:lang w:eastAsia="en-GB"/>
              </w:rPr>
              <w:t>not reported</w:t>
            </w:r>
          </w:p>
        </w:tc>
        <w:tc>
          <w:tcPr>
            <w:tcW w:w="2693" w:type="dxa"/>
            <w:shd w:val="clear" w:color="auto" w:fill="auto"/>
            <w:hideMark/>
          </w:tcPr>
          <w:p w14:paraId="06815D0D"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Complex health conditions</w:t>
            </w:r>
            <w:r w:rsidRPr="00C37111">
              <w:rPr>
                <w:rFonts w:eastAsia="Times New Roman" w:cstheme="minorHAnsi"/>
                <w:color w:val="000000"/>
                <w:sz w:val="20"/>
                <w:szCs w:val="20"/>
                <w:lang w:eastAsia="en-GB"/>
              </w:rPr>
              <w:br/>
            </w:r>
          </w:p>
          <w:p w14:paraId="2BDB756B" w14:textId="77777777" w:rsidR="0001710E" w:rsidRPr="00AA4378"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Selection: data from Frailty index / Risk Stratification / Practice Staff intelligence </w:t>
            </w:r>
            <w:r w:rsidRPr="00AA4378">
              <w:rPr>
                <w:rFonts w:eastAsia="Times New Roman" w:cstheme="minorHAnsi"/>
                <w:color w:val="000000"/>
                <w:sz w:val="20"/>
                <w:szCs w:val="20"/>
                <w:lang w:eastAsia="en-GB"/>
              </w:rPr>
              <w:t>(step-up) or secondary care email (step-down)</w:t>
            </w:r>
            <w:r w:rsidRPr="00AA4378">
              <w:rPr>
                <w:rFonts w:eastAsia="Times New Roman" w:cstheme="minorHAnsi"/>
                <w:color w:val="000000"/>
                <w:sz w:val="20"/>
                <w:szCs w:val="20"/>
                <w:lang w:eastAsia="en-GB"/>
              </w:rPr>
              <w:br/>
            </w:r>
          </w:p>
          <w:p w14:paraId="1D345E78" w14:textId="77777777" w:rsidR="0001710E" w:rsidRPr="00C37111" w:rsidRDefault="0001710E" w:rsidP="008D1EDE">
            <w:pPr>
              <w:spacing w:after="0" w:line="240" w:lineRule="auto"/>
              <w:rPr>
                <w:rFonts w:eastAsia="Times New Roman" w:cstheme="minorHAnsi"/>
                <w:color w:val="000000"/>
                <w:sz w:val="20"/>
                <w:szCs w:val="20"/>
                <w:lang w:eastAsia="en-GB"/>
              </w:rPr>
            </w:pPr>
            <w:r w:rsidRPr="00AA4378">
              <w:rPr>
                <w:rFonts w:eastAsia="Times New Roman" w:cstheme="minorHAnsi"/>
                <w:color w:val="000000"/>
                <w:sz w:val="20"/>
                <w:szCs w:val="20"/>
                <w:lang w:eastAsia="en-GB"/>
              </w:rPr>
              <w:t>Stratification:</w:t>
            </w:r>
            <w:r w:rsidRPr="00C37111">
              <w:rPr>
                <w:rFonts w:eastAsia="Times New Roman" w:cstheme="minorHAnsi"/>
                <w:color w:val="000000"/>
                <w:sz w:val="20"/>
                <w:szCs w:val="20"/>
                <w:lang w:eastAsia="en-GB"/>
              </w:rPr>
              <w:t xml:space="preserve"> Red/amber/green</w:t>
            </w:r>
          </w:p>
        </w:tc>
        <w:tc>
          <w:tcPr>
            <w:tcW w:w="1701" w:type="dxa"/>
            <w:shd w:val="clear" w:color="auto" w:fill="auto"/>
            <w:hideMark/>
          </w:tcPr>
          <w:p w14:paraId="7D18D7D7" w14:textId="77777777" w:rsidR="0001710E" w:rsidRPr="00310AE6" w:rsidRDefault="0001710E" w:rsidP="008D1EDE">
            <w:pPr>
              <w:spacing w:after="0" w:line="240" w:lineRule="auto"/>
              <w:rPr>
                <w:rFonts w:eastAsia="Times New Roman" w:cstheme="minorHAnsi"/>
                <w:color w:val="000000"/>
                <w:sz w:val="20"/>
                <w:szCs w:val="20"/>
                <w:lang w:eastAsia="en-GB"/>
              </w:rPr>
            </w:pPr>
            <w:r w:rsidRPr="00310AE6">
              <w:rPr>
                <w:rFonts w:eastAsia="Times New Roman" w:cstheme="minorHAnsi"/>
                <w:color w:val="000000"/>
                <w:sz w:val="20"/>
                <w:szCs w:val="20"/>
                <w:lang w:eastAsia="en-GB"/>
              </w:rPr>
              <w:t>Proactive.</w:t>
            </w:r>
          </w:p>
          <w:p w14:paraId="3D1D406D" w14:textId="078F9CC6" w:rsidR="00EA339F" w:rsidRPr="00310AE6" w:rsidRDefault="0001710E" w:rsidP="009F7383">
            <w:pPr>
              <w:rPr>
                <w:rFonts w:eastAsia="Times New Roman" w:cstheme="minorHAnsi"/>
                <w:color w:val="000000"/>
                <w:sz w:val="20"/>
                <w:szCs w:val="20"/>
                <w:lang w:eastAsia="en-GB"/>
              </w:rPr>
            </w:pPr>
            <w:r w:rsidRPr="00310AE6">
              <w:rPr>
                <w:rFonts w:ascii="Calibri" w:hAnsi="Calibri" w:cs="Calibri"/>
                <w:color w:val="000000"/>
                <w:sz w:val="20"/>
                <w:szCs w:val="20"/>
              </w:rPr>
              <w:t xml:space="preserve">Daily ‘ward round’ to monitor and action tasks </w:t>
            </w:r>
            <w:r>
              <w:rPr>
                <w:rFonts w:ascii="Calibri" w:hAnsi="Calibri" w:cs="Calibri"/>
                <w:color w:val="000000"/>
                <w:sz w:val="20"/>
                <w:szCs w:val="20"/>
              </w:rPr>
              <w:t>(</w:t>
            </w:r>
            <w:r w:rsidRPr="00310AE6">
              <w:rPr>
                <w:rFonts w:ascii="Calibri" w:hAnsi="Calibri" w:cs="Calibri"/>
                <w:color w:val="000000"/>
                <w:sz w:val="20"/>
                <w:szCs w:val="20"/>
              </w:rPr>
              <w:t xml:space="preserve">co-ordinator). Weekly MDT </w:t>
            </w:r>
            <w:r>
              <w:rPr>
                <w:rFonts w:ascii="Calibri" w:hAnsi="Calibri" w:cs="Calibri"/>
                <w:color w:val="000000"/>
                <w:sz w:val="20"/>
                <w:szCs w:val="20"/>
              </w:rPr>
              <w:t>meeting.</w:t>
            </w:r>
            <w:r w:rsidRPr="00310AE6">
              <w:rPr>
                <w:rFonts w:ascii="Calibri" w:hAnsi="Calibri" w:cs="Calibri"/>
                <w:color w:val="000000"/>
                <w:sz w:val="20"/>
                <w:szCs w:val="20"/>
              </w:rPr>
              <w:t xml:space="preserve"> VW team</w:t>
            </w:r>
            <w:r>
              <w:rPr>
                <w:rFonts w:ascii="Calibri" w:hAnsi="Calibri" w:cs="Calibri"/>
                <w:color w:val="000000"/>
                <w:sz w:val="20"/>
                <w:szCs w:val="20"/>
              </w:rPr>
              <w:t xml:space="preserve"> and patient</w:t>
            </w:r>
            <w:r w:rsidRPr="00310AE6">
              <w:rPr>
                <w:rFonts w:ascii="Calibri" w:hAnsi="Calibri" w:cs="Calibri"/>
                <w:color w:val="000000"/>
                <w:sz w:val="20"/>
                <w:szCs w:val="20"/>
              </w:rPr>
              <w:t xml:space="preserve"> decides on</w:t>
            </w:r>
            <w:r>
              <w:rPr>
                <w:rFonts w:ascii="Calibri" w:hAnsi="Calibri" w:cs="Calibri"/>
                <w:color w:val="000000"/>
                <w:sz w:val="20"/>
                <w:szCs w:val="20"/>
              </w:rPr>
              <w:t xml:space="preserve"> VW</w:t>
            </w:r>
            <w:r w:rsidRPr="00310AE6">
              <w:rPr>
                <w:rFonts w:ascii="Calibri" w:hAnsi="Calibri" w:cs="Calibri"/>
                <w:color w:val="000000"/>
                <w:sz w:val="20"/>
                <w:szCs w:val="20"/>
              </w:rPr>
              <w:t xml:space="preserve"> admission and discharge. RAG rating reviewed by MDT.</w:t>
            </w:r>
          </w:p>
        </w:tc>
        <w:tc>
          <w:tcPr>
            <w:tcW w:w="1701" w:type="dxa"/>
            <w:shd w:val="clear" w:color="auto" w:fill="auto"/>
            <w:hideMark/>
          </w:tcPr>
          <w:p w14:paraId="263D700A" w14:textId="119D3C6D"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Monitoring: </w:t>
            </w:r>
            <w:r w:rsidR="001272F9">
              <w:rPr>
                <w:rFonts w:eastAsia="Times New Roman" w:cstheme="minorHAnsi"/>
                <w:color w:val="000000"/>
                <w:sz w:val="20"/>
                <w:szCs w:val="20"/>
                <w:lang w:eastAsia="en-GB"/>
              </w:rPr>
              <w:t>not reported</w:t>
            </w:r>
            <w:r w:rsidRPr="00C37111">
              <w:rPr>
                <w:rFonts w:eastAsia="Times New Roman" w:cstheme="minorHAnsi"/>
                <w:color w:val="000000"/>
                <w:sz w:val="20"/>
                <w:szCs w:val="20"/>
                <w:lang w:eastAsia="en-GB"/>
              </w:rPr>
              <w:br/>
            </w:r>
          </w:p>
          <w:p w14:paraId="1DFFEC54" w14:textId="5823CBB5"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Self-management: </w:t>
            </w:r>
            <w:r w:rsidR="001272F9">
              <w:rPr>
                <w:rFonts w:eastAsia="Times New Roman" w:cstheme="minorHAnsi"/>
                <w:color w:val="000000"/>
                <w:sz w:val="20"/>
                <w:szCs w:val="20"/>
                <w:lang w:eastAsia="en-GB"/>
              </w:rPr>
              <w:t>not reported</w:t>
            </w:r>
          </w:p>
        </w:tc>
        <w:tc>
          <w:tcPr>
            <w:tcW w:w="1985" w:type="dxa"/>
            <w:shd w:val="clear" w:color="auto" w:fill="auto"/>
            <w:hideMark/>
          </w:tcPr>
          <w:p w14:paraId="7E1A0AEF"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Outcomes/aims:  provide wrap-around care to people in their own homes to reduce the need for hospital admission.</w:t>
            </w:r>
            <w:r w:rsidRPr="00C37111">
              <w:rPr>
                <w:rFonts w:eastAsia="Times New Roman" w:cstheme="minorHAnsi"/>
                <w:color w:val="000000"/>
                <w:sz w:val="20"/>
                <w:szCs w:val="20"/>
                <w:lang w:eastAsia="en-GB"/>
              </w:rPr>
              <w:br/>
            </w:r>
          </w:p>
        </w:tc>
        <w:tc>
          <w:tcPr>
            <w:tcW w:w="1984" w:type="dxa"/>
            <w:shd w:val="clear" w:color="auto" w:fill="auto"/>
            <w:hideMark/>
          </w:tcPr>
          <w:p w14:paraId="4A764BC6" w14:textId="17D5AEDF" w:rsidR="006D2075" w:rsidRDefault="0001710E" w:rsidP="008D1EDE">
            <w:pPr>
              <w:spacing w:after="0" w:line="240" w:lineRule="auto"/>
              <w:rPr>
                <w:rFonts w:eastAsia="Times New Roman" w:cstheme="minorHAnsi"/>
                <w:color w:val="000000"/>
                <w:sz w:val="20"/>
                <w:szCs w:val="20"/>
                <w:lang w:val="fr-FR" w:eastAsia="en-GB"/>
              </w:rPr>
            </w:pPr>
            <w:r w:rsidRPr="00EA58FD">
              <w:rPr>
                <w:rFonts w:eastAsia="Times New Roman" w:cstheme="minorHAnsi"/>
                <w:color w:val="000000"/>
                <w:sz w:val="20"/>
                <w:szCs w:val="20"/>
                <w:lang w:val="fr-FR" w:eastAsia="en-GB"/>
              </w:rPr>
              <w:t>CMOC5 (Patient</w:t>
            </w:r>
            <w:r w:rsidR="00703E0D">
              <w:rPr>
                <w:rFonts w:eastAsia="Times New Roman" w:cstheme="minorHAnsi"/>
                <w:color w:val="000000"/>
                <w:sz w:val="20"/>
                <w:szCs w:val="20"/>
                <w:lang w:val="fr-FR" w:eastAsia="en-GB"/>
              </w:rPr>
              <w:t xml:space="preserve"> </w:t>
            </w:r>
            <w:r w:rsidRPr="003E212E">
              <w:rPr>
                <w:rFonts w:eastAsia="Times New Roman" w:cstheme="minorHAnsi"/>
                <w:color w:val="000000"/>
                <w:sz w:val="20"/>
                <w:szCs w:val="20"/>
                <w:lang w:val="fr-FR" w:eastAsia="en-GB"/>
              </w:rPr>
              <w:t>selection</w:t>
            </w:r>
            <w:r w:rsidRPr="00EA58FD">
              <w:rPr>
                <w:rFonts w:eastAsia="Times New Roman" w:cstheme="minorHAnsi"/>
                <w:color w:val="000000"/>
                <w:sz w:val="20"/>
                <w:szCs w:val="20"/>
                <w:lang w:val="fr-FR" w:eastAsia="en-GB"/>
              </w:rPr>
              <w:t xml:space="preserve">), </w:t>
            </w:r>
          </w:p>
          <w:p w14:paraId="48226A69" w14:textId="69DC7B62" w:rsidR="0001710E" w:rsidRPr="00EA58FD" w:rsidRDefault="0001710E" w:rsidP="008D1EDE">
            <w:pPr>
              <w:spacing w:after="0" w:line="240" w:lineRule="auto"/>
              <w:rPr>
                <w:rFonts w:eastAsia="Times New Roman" w:cstheme="minorHAnsi"/>
                <w:color w:val="000000"/>
                <w:sz w:val="20"/>
                <w:szCs w:val="20"/>
                <w:lang w:val="fr-FR" w:eastAsia="en-GB"/>
              </w:rPr>
            </w:pPr>
            <w:r>
              <w:rPr>
                <w:rFonts w:eastAsia="Times New Roman" w:cstheme="minorHAnsi"/>
                <w:color w:val="000000"/>
                <w:sz w:val="20"/>
                <w:szCs w:val="20"/>
                <w:lang w:val="fr-FR" w:eastAsia="en-GB"/>
              </w:rPr>
              <w:t>CMOC</w:t>
            </w:r>
            <w:r w:rsidRPr="00EA58FD">
              <w:rPr>
                <w:rFonts w:eastAsia="Times New Roman" w:cstheme="minorHAnsi"/>
                <w:color w:val="000000"/>
                <w:sz w:val="20"/>
                <w:szCs w:val="20"/>
                <w:lang w:val="fr-FR" w:eastAsia="en-GB"/>
              </w:rPr>
              <w:t>10 (communication)</w:t>
            </w:r>
          </w:p>
        </w:tc>
      </w:tr>
      <w:tr w:rsidR="0001710E" w:rsidRPr="00C37111" w14:paraId="66DED46D" w14:textId="77777777" w:rsidTr="008D1EDE">
        <w:trPr>
          <w:trHeight w:val="866"/>
        </w:trPr>
        <w:tc>
          <w:tcPr>
            <w:tcW w:w="1696" w:type="dxa"/>
            <w:shd w:val="clear" w:color="auto" w:fill="auto"/>
            <w:hideMark/>
          </w:tcPr>
          <w:p w14:paraId="536476F1" w14:textId="4AA770E3" w:rsidR="0001710E" w:rsidRPr="00C37111" w:rsidRDefault="0001710E" w:rsidP="008D1EDE">
            <w:pPr>
              <w:spacing w:after="0" w:line="240" w:lineRule="auto"/>
              <w:rPr>
                <w:rFonts w:eastAsia="Times New Roman" w:cstheme="minorHAnsi"/>
                <w:color w:val="000000"/>
                <w:sz w:val="20"/>
                <w:szCs w:val="20"/>
                <w:lang w:eastAsia="en-GB"/>
              </w:rPr>
            </w:pPr>
            <w:r w:rsidRPr="00B059D1">
              <w:rPr>
                <w:rFonts w:eastAsia="Times New Roman" w:cstheme="minorHAnsi"/>
                <w:b/>
                <w:bCs/>
                <w:color w:val="000000"/>
                <w:sz w:val="20"/>
                <w:szCs w:val="20"/>
                <w:lang w:eastAsia="en-GB"/>
              </w:rPr>
              <w:t>Swansea Bay 2020</w:t>
            </w:r>
            <w:r w:rsidRPr="00C37111">
              <w:rPr>
                <w:rFonts w:eastAsia="Times New Roman" w:cstheme="minorHAnsi"/>
                <w:color w:val="000000"/>
                <w:sz w:val="20"/>
                <w:szCs w:val="20"/>
                <w:lang w:eastAsia="en-GB"/>
              </w:rPr>
              <w:t xml:space="preserve"> </w:t>
            </w:r>
            <w:r w:rsidRPr="00C37111">
              <w:rPr>
                <w:rFonts w:eastAsia="Times New Roman" w:cstheme="minorHAnsi"/>
                <w:color w:val="000000"/>
                <w:sz w:val="20"/>
                <w:szCs w:val="20"/>
                <w:lang w:eastAsia="en-GB"/>
              </w:rPr>
              <w:fldChar w:fldCharType="begin"/>
            </w:r>
            <w:r w:rsidR="0078152D">
              <w:rPr>
                <w:rFonts w:eastAsia="Times New Roman" w:cstheme="minorHAnsi"/>
                <w:color w:val="000000"/>
                <w:sz w:val="20"/>
                <w:szCs w:val="20"/>
                <w:lang w:eastAsia="en-GB"/>
              </w:rPr>
              <w:instrText xml:space="preserve"> ADDIN EN.CITE &lt;EndNote&gt;&lt;Cite&gt;&lt;Author&gt;Swansea-Bay&lt;/Author&gt;&lt;Year&gt;2020&lt;/Year&gt;&lt;RecNum&gt;763&lt;/RecNum&gt;&lt;DisplayText&gt;[11]&lt;/DisplayText&gt;&lt;record&gt;&lt;rec-number&gt;763&lt;/rec-number&gt;&lt;foreign-keys&gt;&lt;key app="EN" db-id="ptwsvddvg5xxfmerpsvxvpsop0wdxzrzx5xt" timestamp="1666973584"&gt;763&lt;/key&gt;&lt;/foreign-keys&gt;&lt;ref-type name="Web Page"&gt;12&lt;/ref-type&gt;&lt;contributors&gt;&lt;authors&gt;&lt;author&gt;Swansea-Bay&lt;/author&gt;&lt;/authors&gt;&lt;/contributors&gt;&lt;titles&gt;&lt;title&gt;Virtual wards - bringing your care closer to home&lt;/title&gt;&lt;/titles&gt;&lt;number&gt;28 October 2022&lt;/number&gt;&lt;dates&gt;&lt;year&gt;2020&lt;/year&gt;&lt;/dates&gt;&lt;urls&gt;&lt;related-urls&gt;&lt;url&gt;https://sbuhb.nhs.wales/community-primary-care/a-z-community-primary-care/virtual-wards-bringing-your-care-closer-to-home&lt;/url&gt;&lt;/related-urls&gt;&lt;/urls&gt;&lt;/record&gt;&lt;/Cite&gt;&lt;/EndNote&gt;</w:instrText>
            </w:r>
            <w:r w:rsidRPr="00C37111">
              <w:rPr>
                <w:rFonts w:eastAsia="Times New Roman" w:cstheme="minorHAnsi"/>
                <w:color w:val="000000"/>
                <w:sz w:val="20"/>
                <w:szCs w:val="20"/>
                <w:lang w:eastAsia="en-GB"/>
              </w:rPr>
              <w:fldChar w:fldCharType="separate"/>
            </w:r>
            <w:r w:rsidR="0078152D">
              <w:rPr>
                <w:rFonts w:eastAsia="Times New Roman" w:cstheme="minorHAnsi"/>
                <w:noProof/>
                <w:color w:val="000000"/>
                <w:sz w:val="20"/>
                <w:szCs w:val="20"/>
                <w:lang w:eastAsia="en-GB"/>
              </w:rPr>
              <w:t>[11]</w:t>
            </w:r>
            <w:r w:rsidRPr="00C37111">
              <w:rPr>
                <w:rFonts w:eastAsia="Times New Roman" w:cstheme="minorHAnsi"/>
                <w:color w:val="000000"/>
                <w:sz w:val="20"/>
                <w:szCs w:val="20"/>
                <w:lang w:eastAsia="en-GB"/>
              </w:rPr>
              <w:fldChar w:fldCharType="end"/>
            </w:r>
            <w:r w:rsidRPr="00C37111">
              <w:rPr>
                <w:rFonts w:eastAsia="Times New Roman" w:cstheme="minorHAnsi"/>
                <w:color w:val="000000"/>
                <w:sz w:val="20"/>
                <w:szCs w:val="20"/>
                <w:lang w:eastAsia="en-GB"/>
              </w:rPr>
              <w:br/>
              <w:t xml:space="preserve"> </w:t>
            </w:r>
            <w:r w:rsidRPr="00C37111">
              <w:rPr>
                <w:rFonts w:eastAsia="Times New Roman" w:cstheme="minorHAnsi"/>
                <w:color w:val="000000"/>
                <w:sz w:val="20"/>
                <w:szCs w:val="20"/>
                <w:lang w:eastAsia="en-GB"/>
              </w:rPr>
              <w:br/>
              <w:t>started May 2020 (during COVID</w:t>
            </w:r>
            <w:r w:rsidR="006D2075">
              <w:rPr>
                <w:rFonts w:eastAsia="Times New Roman" w:cstheme="minorHAnsi"/>
                <w:color w:val="000000"/>
                <w:sz w:val="20"/>
                <w:szCs w:val="20"/>
                <w:lang w:eastAsia="en-GB"/>
              </w:rPr>
              <w:t xml:space="preserve"> 19 pandemic</w:t>
            </w:r>
            <w:r w:rsidRPr="00C37111">
              <w:rPr>
                <w:rFonts w:eastAsia="Times New Roman" w:cstheme="minorHAnsi"/>
                <w:color w:val="000000"/>
                <w:sz w:val="20"/>
                <w:szCs w:val="20"/>
                <w:lang w:eastAsia="en-GB"/>
              </w:rPr>
              <w:t>)</w:t>
            </w:r>
            <w:r w:rsidRPr="00C37111">
              <w:rPr>
                <w:rFonts w:eastAsia="Times New Roman" w:cstheme="minorHAnsi"/>
                <w:color w:val="000000"/>
                <w:sz w:val="20"/>
                <w:szCs w:val="20"/>
                <w:lang w:eastAsia="en-GB"/>
              </w:rPr>
              <w:br/>
            </w:r>
          </w:p>
          <w:p w14:paraId="5033EB91"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Swansea Bay, Wales</w:t>
            </w:r>
          </w:p>
          <w:p w14:paraId="72E108B7" w14:textId="77777777" w:rsidR="0001710E" w:rsidRPr="00C37111" w:rsidRDefault="0001710E" w:rsidP="008D1EDE">
            <w:pPr>
              <w:spacing w:after="0" w:line="240" w:lineRule="auto"/>
              <w:rPr>
                <w:rFonts w:eastAsia="Times New Roman" w:cstheme="minorHAnsi"/>
                <w:color w:val="000000"/>
                <w:sz w:val="20"/>
                <w:szCs w:val="20"/>
                <w:lang w:eastAsia="en-GB"/>
              </w:rPr>
            </w:pPr>
          </w:p>
          <w:p w14:paraId="3E185C07"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lastRenderedPageBreak/>
              <w:t>Case study</w:t>
            </w:r>
          </w:p>
        </w:tc>
        <w:tc>
          <w:tcPr>
            <w:tcW w:w="1985" w:type="dxa"/>
            <w:shd w:val="clear" w:color="auto" w:fill="auto"/>
            <w:hideMark/>
          </w:tcPr>
          <w:p w14:paraId="478F42A6"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lastRenderedPageBreak/>
              <w:t>Model 1b</w:t>
            </w:r>
            <w:r w:rsidRPr="00C37111">
              <w:rPr>
                <w:rFonts w:eastAsia="Times New Roman" w:cstheme="minorHAnsi"/>
                <w:color w:val="000000"/>
                <w:sz w:val="20"/>
                <w:szCs w:val="20"/>
                <w:lang w:eastAsia="en-GB"/>
              </w:rPr>
              <w:br/>
            </w:r>
          </w:p>
          <w:p w14:paraId="5DFCA66E" w14:textId="77777777" w:rsidR="0001710E" w:rsidRPr="00AA4378"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Urgency: before the situation reaches a crisis point; </w:t>
            </w:r>
            <w:r w:rsidRPr="00AA4378">
              <w:rPr>
                <w:rFonts w:eastAsia="Times New Roman" w:cstheme="minorHAnsi"/>
                <w:color w:val="000000"/>
                <w:sz w:val="20"/>
                <w:szCs w:val="20"/>
                <w:lang w:eastAsia="en-GB"/>
              </w:rPr>
              <w:t xml:space="preserve">step up and step down. </w:t>
            </w:r>
          </w:p>
          <w:p w14:paraId="584A9589" w14:textId="77777777" w:rsidR="005B4152" w:rsidRDefault="005B4152" w:rsidP="008D1EDE">
            <w:pPr>
              <w:spacing w:after="0" w:line="240" w:lineRule="auto"/>
              <w:rPr>
                <w:rFonts w:eastAsia="Times New Roman" w:cstheme="minorHAnsi"/>
                <w:color w:val="000000"/>
                <w:sz w:val="20"/>
                <w:szCs w:val="20"/>
                <w:lang w:eastAsia="en-GB"/>
              </w:rPr>
            </w:pPr>
          </w:p>
          <w:p w14:paraId="4089B8C8" w14:textId="704ABBBD" w:rsidR="0001710E" w:rsidRPr="00C37111" w:rsidRDefault="0001710E" w:rsidP="008D1EDE">
            <w:pPr>
              <w:spacing w:after="0" w:line="240" w:lineRule="auto"/>
              <w:rPr>
                <w:rFonts w:eastAsia="Times New Roman" w:cstheme="minorHAnsi"/>
                <w:color w:val="000000"/>
                <w:sz w:val="20"/>
                <w:szCs w:val="20"/>
                <w:lang w:eastAsia="en-GB"/>
              </w:rPr>
            </w:pPr>
            <w:r w:rsidRPr="00AA4378">
              <w:rPr>
                <w:rFonts w:eastAsia="Times New Roman" w:cstheme="minorHAnsi"/>
                <w:color w:val="000000"/>
                <w:sz w:val="20"/>
                <w:szCs w:val="20"/>
                <w:lang w:eastAsia="en-GB"/>
              </w:rPr>
              <w:t>Duration in VW</w:t>
            </w:r>
            <w:r w:rsidRPr="00C37111">
              <w:rPr>
                <w:rFonts w:eastAsia="Times New Roman" w:cstheme="minorHAnsi"/>
                <w:color w:val="000000"/>
                <w:sz w:val="20"/>
                <w:szCs w:val="20"/>
                <w:lang w:eastAsia="en-GB"/>
              </w:rPr>
              <w:t xml:space="preserve">: </w:t>
            </w:r>
            <w:r w:rsidR="001272F9">
              <w:rPr>
                <w:rFonts w:eastAsia="Times New Roman" w:cstheme="minorHAnsi"/>
                <w:color w:val="000000"/>
                <w:sz w:val="20"/>
                <w:szCs w:val="20"/>
                <w:lang w:eastAsia="en-GB"/>
              </w:rPr>
              <w:t>not reported</w:t>
            </w:r>
            <w:r w:rsidRPr="00C37111">
              <w:rPr>
                <w:rFonts w:eastAsia="Times New Roman" w:cstheme="minorHAnsi"/>
                <w:color w:val="000000"/>
                <w:sz w:val="20"/>
                <w:szCs w:val="20"/>
                <w:lang w:eastAsia="en-GB"/>
              </w:rPr>
              <w:t xml:space="preserve"> (implied not </w:t>
            </w:r>
            <w:r w:rsidRPr="00C37111">
              <w:rPr>
                <w:rFonts w:eastAsia="Times New Roman" w:cstheme="minorHAnsi"/>
                <w:color w:val="000000"/>
                <w:sz w:val="20"/>
                <w:szCs w:val="20"/>
                <w:lang w:eastAsia="en-GB"/>
              </w:rPr>
              <w:lastRenderedPageBreak/>
              <w:t>very short-term)</w:t>
            </w:r>
            <w:r w:rsidRPr="00C37111">
              <w:rPr>
                <w:rFonts w:eastAsia="Times New Roman" w:cstheme="minorHAnsi"/>
                <w:color w:val="000000"/>
                <w:sz w:val="20"/>
                <w:szCs w:val="20"/>
                <w:lang w:eastAsia="en-GB"/>
              </w:rPr>
              <w:br/>
            </w:r>
          </w:p>
          <w:p w14:paraId="7E829CEE" w14:textId="7E112B75"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Open 24/7? - </w:t>
            </w:r>
            <w:r w:rsidR="001272F9">
              <w:rPr>
                <w:rFonts w:eastAsia="Times New Roman" w:cstheme="minorHAnsi"/>
                <w:color w:val="000000"/>
                <w:sz w:val="20"/>
                <w:szCs w:val="20"/>
                <w:lang w:eastAsia="en-GB"/>
              </w:rPr>
              <w:t>not reported</w:t>
            </w:r>
          </w:p>
        </w:tc>
        <w:tc>
          <w:tcPr>
            <w:tcW w:w="2693" w:type="dxa"/>
            <w:shd w:val="clear" w:color="auto" w:fill="auto"/>
            <w:hideMark/>
          </w:tcPr>
          <w:p w14:paraId="73CB5337" w14:textId="4F7B17E0" w:rsidR="0001710E"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lastRenderedPageBreak/>
              <w:t>Frailty, older people, and those with complex medical and social needs</w:t>
            </w:r>
          </w:p>
          <w:p w14:paraId="404FD068" w14:textId="77777777" w:rsidR="00265F04" w:rsidRPr="00C37111" w:rsidRDefault="00265F04" w:rsidP="008D1EDE">
            <w:pPr>
              <w:spacing w:after="0" w:line="240" w:lineRule="auto"/>
              <w:rPr>
                <w:rFonts w:eastAsia="Times New Roman" w:cstheme="minorHAnsi"/>
                <w:color w:val="000000"/>
                <w:sz w:val="20"/>
                <w:szCs w:val="20"/>
                <w:lang w:eastAsia="en-GB"/>
              </w:rPr>
            </w:pPr>
          </w:p>
          <w:p w14:paraId="5A444F74"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Selection: Unclear, looks like clinical referral (patients with complex or multiple needs, who have a history of falls, frequent or recurrent hospital admissions, uncontrolled </w:t>
            </w:r>
            <w:r w:rsidRPr="00C37111">
              <w:rPr>
                <w:rFonts w:eastAsia="Times New Roman" w:cstheme="minorHAnsi"/>
                <w:color w:val="000000"/>
                <w:sz w:val="20"/>
                <w:szCs w:val="20"/>
                <w:lang w:eastAsia="en-GB"/>
              </w:rPr>
              <w:lastRenderedPageBreak/>
              <w:t>chronic conditions or health and social care needs)</w:t>
            </w:r>
            <w:r w:rsidRPr="00C37111">
              <w:rPr>
                <w:rFonts w:eastAsia="Times New Roman" w:cstheme="minorHAnsi"/>
                <w:color w:val="000000"/>
                <w:sz w:val="20"/>
                <w:szCs w:val="20"/>
                <w:lang w:eastAsia="en-GB"/>
              </w:rPr>
              <w:br/>
            </w:r>
          </w:p>
          <w:p w14:paraId="09A8F354" w14:textId="73BD139F"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Stratification: </w:t>
            </w:r>
            <w:r w:rsidR="001272F9">
              <w:rPr>
                <w:rFonts w:eastAsia="Times New Roman" w:cstheme="minorHAnsi"/>
                <w:color w:val="000000"/>
                <w:sz w:val="20"/>
                <w:szCs w:val="20"/>
                <w:lang w:eastAsia="en-GB"/>
              </w:rPr>
              <w:t>not reported</w:t>
            </w:r>
          </w:p>
        </w:tc>
        <w:tc>
          <w:tcPr>
            <w:tcW w:w="1701" w:type="dxa"/>
            <w:shd w:val="clear" w:color="auto" w:fill="auto"/>
            <w:hideMark/>
          </w:tcPr>
          <w:p w14:paraId="318B9D5B"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lastRenderedPageBreak/>
              <w:t xml:space="preserve">Proactive (holistic, patient-centred, high quality care through rapid assessment; multidisciplinary team involvement and effective </w:t>
            </w:r>
            <w:r w:rsidRPr="00C37111">
              <w:rPr>
                <w:rFonts w:eastAsia="Times New Roman" w:cstheme="minorHAnsi"/>
                <w:color w:val="000000"/>
                <w:sz w:val="20"/>
                <w:szCs w:val="20"/>
                <w:lang w:eastAsia="en-GB"/>
              </w:rPr>
              <w:lastRenderedPageBreak/>
              <w:t>partnership working)</w:t>
            </w:r>
          </w:p>
        </w:tc>
        <w:tc>
          <w:tcPr>
            <w:tcW w:w="1701" w:type="dxa"/>
            <w:shd w:val="clear" w:color="auto" w:fill="auto"/>
            <w:hideMark/>
          </w:tcPr>
          <w:p w14:paraId="54207C9B"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lastRenderedPageBreak/>
              <w:t>Monitoring: face to face; proactive (can be closely monitored to prevent accidents or deterioration)</w:t>
            </w:r>
            <w:r w:rsidRPr="00C37111">
              <w:rPr>
                <w:rFonts w:eastAsia="Times New Roman" w:cstheme="minorHAnsi"/>
                <w:color w:val="000000"/>
                <w:sz w:val="20"/>
                <w:szCs w:val="20"/>
                <w:lang w:eastAsia="en-GB"/>
              </w:rPr>
              <w:br/>
            </w:r>
          </w:p>
          <w:p w14:paraId="7D592A42" w14:textId="37A6BF29"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 xml:space="preserve">Self-management: </w:t>
            </w:r>
            <w:r w:rsidR="001272F9">
              <w:rPr>
                <w:rFonts w:eastAsia="Times New Roman" w:cstheme="minorHAnsi"/>
                <w:color w:val="000000"/>
                <w:sz w:val="20"/>
                <w:szCs w:val="20"/>
                <w:lang w:eastAsia="en-GB"/>
              </w:rPr>
              <w:t>not reported</w:t>
            </w:r>
          </w:p>
        </w:tc>
        <w:tc>
          <w:tcPr>
            <w:tcW w:w="1985" w:type="dxa"/>
            <w:shd w:val="clear" w:color="auto" w:fill="auto"/>
            <w:hideMark/>
          </w:tcPr>
          <w:p w14:paraId="60B73204" w14:textId="77777777" w:rsidR="0001710E" w:rsidRPr="00C37111" w:rsidRDefault="0001710E" w:rsidP="008D1EDE">
            <w:pPr>
              <w:spacing w:after="0" w:line="240" w:lineRule="auto"/>
              <w:rPr>
                <w:rFonts w:eastAsia="Times New Roman" w:cstheme="minorHAnsi"/>
                <w:color w:val="000000"/>
                <w:sz w:val="20"/>
                <w:szCs w:val="20"/>
                <w:lang w:eastAsia="en-GB"/>
              </w:rPr>
            </w:pPr>
            <w:r w:rsidRPr="00C37111">
              <w:rPr>
                <w:rFonts w:eastAsia="Times New Roman" w:cstheme="minorHAnsi"/>
                <w:color w:val="000000"/>
                <w:sz w:val="20"/>
                <w:szCs w:val="20"/>
                <w:lang w:eastAsia="en-GB"/>
              </w:rPr>
              <w:t>Outcomes/aims: healthy living, stop deterioration, prevent admissions, earlier discharge</w:t>
            </w:r>
            <w:r w:rsidRPr="00C37111">
              <w:rPr>
                <w:rFonts w:eastAsia="Times New Roman" w:cstheme="minorHAnsi"/>
                <w:color w:val="000000"/>
                <w:sz w:val="20"/>
                <w:szCs w:val="20"/>
                <w:lang w:eastAsia="en-GB"/>
              </w:rPr>
              <w:br/>
            </w:r>
          </w:p>
          <w:p w14:paraId="6F06B006" w14:textId="77777777" w:rsidR="0001710E" w:rsidRPr="00C37111" w:rsidRDefault="0001710E" w:rsidP="008D1EDE">
            <w:pPr>
              <w:spacing w:after="0" w:line="240" w:lineRule="auto"/>
              <w:rPr>
                <w:rFonts w:eastAsia="Times New Roman" w:cstheme="minorHAnsi"/>
                <w:color w:val="000000"/>
                <w:sz w:val="20"/>
                <w:szCs w:val="20"/>
                <w:lang w:eastAsia="en-GB"/>
              </w:rPr>
            </w:pPr>
          </w:p>
        </w:tc>
        <w:tc>
          <w:tcPr>
            <w:tcW w:w="1984" w:type="dxa"/>
            <w:shd w:val="clear" w:color="auto" w:fill="auto"/>
            <w:hideMark/>
          </w:tcPr>
          <w:p w14:paraId="6E9BB795" w14:textId="77777777" w:rsidR="0001710E" w:rsidRPr="00C37111" w:rsidRDefault="0001710E" w:rsidP="008D1EDE">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CMOC</w:t>
            </w:r>
            <w:r w:rsidRPr="00C37111">
              <w:rPr>
                <w:rFonts w:eastAsia="Times New Roman" w:cstheme="minorHAnsi"/>
                <w:color w:val="000000"/>
                <w:sz w:val="20"/>
                <w:szCs w:val="20"/>
                <w:lang w:eastAsia="en-GB"/>
              </w:rPr>
              <w:t xml:space="preserve">3 (MDT), </w:t>
            </w:r>
          </w:p>
        </w:tc>
      </w:tr>
    </w:tbl>
    <w:p w14:paraId="5FF12151" w14:textId="77777777" w:rsidR="006A0A9F" w:rsidRDefault="006A0A9F" w:rsidP="006A0A9F"/>
    <w:p w14:paraId="4097FCF6" w14:textId="77777777" w:rsidR="006A0A9F" w:rsidRPr="0001710E" w:rsidRDefault="006A0A9F" w:rsidP="006A0A9F">
      <w:pPr>
        <w:sectPr w:rsidR="006A0A9F" w:rsidRPr="0001710E" w:rsidSect="0001710E">
          <w:pgSz w:w="16838" w:h="11906" w:orient="landscape"/>
          <w:pgMar w:top="1440" w:right="1440" w:bottom="1440" w:left="1440" w:header="708" w:footer="708" w:gutter="0"/>
          <w:cols w:space="708"/>
          <w:docGrid w:linePitch="360"/>
        </w:sectPr>
      </w:pPr>
    </w:p>
    <w:p w14:paraId="594F6BBA" w14:textId="168219FB" w:rsidR="00A71660" w:rsidRPr="00A76111" w:rsidRDefault="00A71660" w:rsidP="00A76111">
      <w:pPr>
        <w:pStyle w:val="Heading1"/>
        <w:spacing w:after="120"/>
        <w:rPr>
          <w:rFonts w:asciiTheme="minorHAnsi" w:hAnsiTheme="minorHAnsi" w:cstheme="minorHAnsi"/>
          <w:b/>
          <w:sz w:val="22"/>
          <w:szCs w:val="22"/>
        </w:rPr>
      </w:pPr>
      <w:bookmarkStart w:id="29" w:name="_Toc158718206"/>
      <w:r w:rsidRPr="00F30C72">
        <w:rPr>
          <w:rFonts w:asciiTheme="minorHAnsi" w:hAnsiTheme="minorHAnsi" w:cstheme="minorHAnsi"/>
          <w:b/>
          <w:sz w:val="22"/>
          <w:szCs w:val="22"/>
        </w:rPr>
        <w:lastRenderedPageBreak/>
        <w:t>REFERENCES</w:t>
      </w:r>
      <w:r w:rsidR="009335CE">
        <w:rPr>
          <w:rFonts w:asciiTheme="minorHAnsi" w:hAnsiTheme="minorHAnsi" w:cstheme="minorHAnsi"/>
          <w:b/>
          <w:sz w:val="22"/>
          <w:szCs w:val="22"/>
        </w:rPr>
        <w:t xml:space="preserve"> </w:t>
      </w:r>
      <w:r w:rsidR="00C56D26">
        <w:rPr>
          <w:rFonts w:asciiTheme="minorHAnsi" w:hAnsiTheme="minorHAnsi" w:cstheme="minorHAnsi"/>
          <w:b/>
          <w:sz w:val="22"/>
          <w:szCs w:val="22"/>
        </w:rPr>
        <w:t>FOR</w:t>
      </w:r>
      <w:r w:rsidR="009335CE">
        <w:rPr>
          <w:rFonts w:asciiTheme="minorHAnsi" w:hAnsiTheme="minorHAnsi" w:cstheme="minorHAnsi"/>
          <w:b/>
          <w:sz w:val="22"/>
          <w:szCs w:val="22"/>
        </w:rPr>
        <w:t xml:space="preserve"> APPENDICES</w:t>
      </w:r>
      <w:bookmarkEnd w:id="29"/>
    </w:p>
    <w:p w14:paraId="68518242" w14:textId="77777777" w:rsidR="00C804A9" w:rsidRPr="00C804A9" w:rsidRDefault="00A71660" w:rsidP="00C804A9">
      <w:pPr>
        <w:pStyle w:val="EndNoteBibliography"/>
        <w:spacing w:after="0"/>
        <w:ind w:left="720" w:hanging="720"/>
      </w:pPr>
      <w:r w:rsidRPr="00F6515D">
        <w:rPr>
          <w:rFonts w:asciiTheme="minorHAnsi" w:hAnsiTheme="minorHAnsi" w:cstheme="minorHAnsi"/>
          <w:u w:val="single"/>
        </w:rPr>
        <w:fldChar w:fldCharType="begin"/>
      </w:r>
      <w:r w:rsidRPr="00F30C72">
        <w:rPr>
          <w:rFonts w:asciiTheme="minorHAnsi" w:hAnsiTheme="minorHAnsi" w:cstheme="minorHAnsi"/>
          <w:u w:val="single"/>
        </w:rPr>
        <w:instrText xml:space="preserve"> ADDIN EN.REFLIST </w:instrText>
      </w:r>
      <w:r w:rsidRPr="00F6515D">
        <w:rPr>
          <w:rFonts w:asciiTheme="minorHAnsi" w:hAnsiTheme="minorHAnsi" w:cstheme="minorHAnsi"/>
          <w:u w:val="single"/>
        </w:rPr>
        <w:fldChar w:fldCharType="separate"/>
      </w:r>
      <w:r w:rsidR="00C804A9" w:rsidRPr="00C804A9">
        <w:t>1.</w:t>
      </w:r>
      <w:r w:rsidR="00C804A9" w:rsidRPr="00C804A9">
        <w:tab/>
        <w:t xml:space="preserve">Wong, G., et al., </w:t>
      </w:r>
      <w:r w:rsidR="00C804A9" w:rsidRPr="00C804A9">
        <w:rPr>
          <w:i/>
        </w:rPr>
        <w:t>RAMESES publication standards: realist syntheses.</w:t>
      </w:r>
      <w:r w:rsidR="00C804A9" w:rsidRPr="00C804A9">
        <w:t xml:space="preserve"> BMC medicine, 2013. </w:t>
      </w:r>
      <w:r w:rsidR="00C804A9" w:rsidRPr="00C804A9">
        <w:rPr>
          <w:b/>
        </w:rPr>
        <w:t>11</w:t>
      </w:r>
      <w:r w:rsidR="00C804A9" w:rsidRPr="00C804A9">
        <w:t>(1): p. 1-14.</w:t>
      </w:r>
    </w:p>
    <w:p w14:paraId="50512279" w14:textId="77777777" w:rsidR="00C804A9" w:rsidRPr="00C804A9" w:rsidRDefault="00C804A9" w:rsidP="00C804A9">
      <w:pPr>
        <w:pStyle w:val="EndNoteBibliography"/>
        <w:spacing w:after="0"/>
        <w:ind w:left="720" w:hanging="720"/>
      </w:pPr>
      <w:r w:rsidRPr="00C804A9">
        <w:t>2.</w:t>
      </w:r>
      <w:r w:rsidRPr="00C804A9">
        <w:tab/>
        <w:t xml:space="preserve">Pawson, R., et al., </w:t>
      </w:r>
      <w:r w:rsidRPr="00C804A9">
        <w:rPr>
          <w:i/>
        </w:rPr>
        <w:t>Realist review-a new method of systematic review designed for complex policy interventions.</w:t>
      </w:r>
      <w:r w:rsidRPr="00C804A9">
        <w:t xml:space="preserve"> Journal of health services research &amp; policy, 2005. </w:t>
      </w:r>
      <w:r w:rsidRPr="00C804A9">
        <w:rPr>
          <w:b/>
        </w:rPr>
        <w:t>10</w:t>
      </w:r>
      <w:r w:rsidRPr="00C804A9">
        <w:t>(1_suppl): p. 21-34.</w:t>
      </w:r>
    </w:p>
    <w:p w14:paraId="66227AC0" w14:textId="77777777" w:rsidR="00C804A9" w:rsidRPr="00C804A9" w:rsidRDefault="00C804A9" w:rsidP="00C804A9">
      <w:pPr>
        <w:pStyle w:val="EndNoteBibliography"/>
        <w:spacing w:after="0"/>
        <w:ind w:left="720" w:hanging="720"/>
      </w:pPr>
      <w:r w:rsidRPr="00C804A9">
        <w:t>3.</w:t>
      </w:r>
      <w:r w:rsidRPr="00C804A9">
        <w:tab/>
        <w:t xml:space="preserve">Saul, J.E., et al., </w:t>
      </w:r>
      <w:r w:rsidRPr="00C804A9">
        <w:rPr>
          <w:i/>
        </w:rPr>
        <w:t>A time-responsive tool for informing policy making: rapid realist review.</w:t>
      </w:r>
      <w:r w:rsidRPr="00C804A9">
        <w:t xml:space="preserve"> Implementation Science, 2013. </w:t>
      </w:r>
      <w:r w:rsidRPr="00C804A9">
        <w:rPr>
          <w:b/>
        </w:rPr>
        <w:t>8</w:t>
      </w:r>
      <w:r w:rsidRPr="00C804A9">
        <w:t>(1): p. 1-15.</w:t>
      </w:r>
    </w:p>
    <w:p w14:paraId="31B4D92B" w14:textId="77777777" w:rsidR="00C804A9" w:rsidRPr="00C804A9" w:rsidRDefault="00C804A9" w:rsidP="00C804A9">
      <w:pPr>
        <w:pStyle w:val="EndNoteBibliography"/>
        <w:spacing w:after="0"/>
        <w:ind w:left="720" w:hanging="720"/>
      </w:pPr>
      <w:r w:rsidRPr="00C804A9">
        <w:t>4.</w:t>
      </w:r>
      <w:r w:rsidRPr="00C804A9">
        <w:tab/>
        <w:t xml:space="preserve">Shepperd, S., et al., </w:t>
      </w:r>
      <w:r w:rsidRPr="00C804A9">
        <w:rPr>
          <w:i/>
        </w:rPr>
        <w:t>Is Comprehensive Geriatric Assessment Admission Avoidance Hospital at Home an Alternative to Hospital Admission for Older Persons? : A Randomized Trial.</w:t>
      </w:r>
      <w:r w:rsidRPr="00C804A9">
        <w:t xml:space="preserve"> Annals of internal medicine, 2021. </w:t>
      </w:r>
      <w:r w:rsidRPr="00C804A9">
        <w:rPr>
          <w:b/>
        </w:rPr>
        <w:t>174</w:t>
      </w:r>
      <w:r w:rsidRPr="00C804A9">
        <w:t>(7): p. 889-898.</w:t>
      </w:r>
    </w:p>
    <w:p w14:paraId="49CBB327" w14:textId="77777777" w:rsidR="00C804A9" w:rsidRPr="00C804A9" w:rsidRDefault="00C804A9" w:rsidP="00C804A9">
      <w:pPr>
        <w:pStyle w:val="EndNoteBibliography"/>
        <w:spacing w:after="0"/>
        <w:ind w:left="720" w:hanging="720"/>
      </w:pPr>
      <w:r w:rsidRPr="00C804A9">
        <w:t>5.</w:t>
      </w:r>
      <w:r w:rsidRPr="00C804A9">
        <w:tab/>
        <w:t xml:space="preserve">Lewis, C., et al., </w:t>
      </w:r>
      <w:r w:rsidRPr="00C804A9">
        <w:rPr>
          <w:i/>
        </w:rPr>
        <w:t>Utilisation of a Suite of Screening Tools to Determine Adverse Healthcare Outcomes in an Older Frail Population Admitted to a Community Virtual Ward.</w:t>
      </w:r>
      <w:r w:rsidRPr="00C804A9">
        <w:t xml:space="preserve"> International journal of environmental research and public health, 2021. </w:t>
      </w:r>
      <w:r w:rsidRPr="00C804A9">
        <w:rPr>
          <w:b/>
        </w:rPr>
        <w:t>18</w:t>
      </w:r>
      <w:r w:rsidRPr="00C804A9">
        <w:t>(11): p. 5601.</w:t>
      </w:r>
    </w:p>
    <w:p w14:paraId="703C1AEF" w14:textId="77777777" w:rsidR="00C804A9" w:rsidRPr="00C804A9" w:rsidRDefault="00C804A9" w:rsidP="00C804A9">
      <w:pPr>
        <w:pStyle w:val="EndNoteBibliography"/>
        <w:spacing w:after="0"/>
        <w:ind w:left="720" w:hanging="720"/>
      </w:pPr>
      <w:r w:rsidRPr="00C804A9">
        <w:t>6.</w:t>
      </w:r>
      <w:r w:rsidRPr="00C804A9">
        <w:tab/>
        <w:t xml:space="preserve">Lewis, C., et al., </w:t>
      </w:r>
      <w:r w:rsidRPr="00C804A9">
        <w:rPr>
          <w:i/>
        </w:rPr>
        <w:t>Risk prediction for adverse outcomes for frail older persons with complex healthcare and social care needs admitted to a community virtual ward model.</w:t>
      </w:r>
      <w:r w:rsidRPr="00C804A9">
        <w:t xml:space="preserve"> Clinical Interventions in Aging, 2020. </w:t>
      </w:r>
      <w:r w:rsidRPr="00C804A9">
        <w:rPr>
          <w:b/>
        </w:rPr>
        <w:t>15</w:t>
      </w:r>
      <w:r w:rsidRPr="00C804A9">
        <w:t>: p. 915-926.</w:t>
      </w:r>
    </w:p>
    <w:p w14:paraId="1D2AE2D4" w14:textId="1D3AC8C9" w:rsidR="00C804A9" w:rsidRPr="00C804A9" w:rsidRDefault="00C804A9" w:rsidP="00C804A9">
      <w:pPr>
        <w:pStyle w:val="EndNoteBibliography"/>
        <w:spacing w:after="0"/>
        <w:ind w:left="720" w:hanging="720"/>
      </w:pPr>
      <w:r w:rsidRPr="00C804A9">
        <w:t>7.</w:t>
      </w:r>
      <w:r w:rsidRPr="00C804A9">
        <w:tab/>
        <w:t xml:space="preserve">NHS_England. </w:t>
      </w:r>
      <w:r w:rsidRPr="00C804A9">
        <w:rPr>
          <w:i/>
        </w:rPr>
        <w:t>Frailty virtual ward (Hospital at Home for those living with frailty)</w:t>
      </w:r>
      <w:r w:rsidRPr="00C804A9">
        <w:t xml:space="preserve">. 2021; Available from: </w:t>
      </w:r>
      <w:hyperlink r:id="rId17" w:history="1">
        <w:r w:rsidRPr="00C804A9">
          <w:rPr>
            <w:rStyle w:val="Hyperlink"/>
          </w:rPr>
          <w:t>https://www.england.nhs.uk/wp-content/uploads/2021/12/B1207-ii-guidance-note-frailty-virtual-ward.pdf</w:t>
        </w:r>
      </w:hyperlink>
      <w:r w:rsidRPr="00C804A9">
        <w:t>.</w:t>
      </w:r>
    </w:p>
    <w:p w14:paraId="0D5F2F08" w14:textId="77777777" w:rsidR="00C804A9" w:rsidRPr="00C804A9" w:rsidRDefault="00C804A9" w:rsidP="00C804A9">
      <w:pPr>
        <w:pStyle w:val="EndNoteBibliography"/>
        <w:spacing w:after="0"/>
        <w:ind w:left="720" w:hanging="720"/>
      </w:pPr>
      <w:r w:rsidRPr="00C804A9">
        <w:t>8.</w:t>
      </w:r>
      <w:r w:rsidRPr="00C804A9">
        <w:tab/>
        <w:t xml:space="preserve">Lewis, G., et al., </w:t>
      </w:r>
      <w:r w:rsidRPr="00C804A9">
        <w:rPr>
          <w:i/>
        </w:rPr>
        <w:t>Integrating care for high-risk patients in England using the virtual ward model: lessons in the process of care integration from three case sites.</w:t>
      </w:r>
      <w:r w:rsidRPr="00C804A9">
        <w:t xml:space="preserve"> International journal of integrated care, 2013. </w:t>
      </w:r>
      <w:r w:rsidRPr="00C804A9">
        <w:rPr>
          <w:b/>
        </w:rPr>
        <w:t>13</w:t>
      </w:r>
      <w:r w:rsidRPr="00C804A9">
        <w:t>: p. e046.</w:t>
      </w:r>
    </w:p>
    <w:p w14:paraId="685DC3E0" w14:textId="77777777" w:rsidR="00C804A9" w:rsidRPr="00C804A9" w:rsidRDefault="00C804A9" w:rsidP="00C804A9">
      <w:pPr>
        <w:pStyle w:val="EndNoteBibliography"/>
        <w:spacing w:after="0"/>
        <w:ind w:left="720" w:hanging="720"/>
      </w:pPr>
      <w:r w:rsidRPr="00C804A9">
        <w:t>9.</w:t>
      </w:r>
      <w:r w:rsidRPr="00C804A9">
        <w:tab/>
        <w:t xml:space="preserve">Uminski, K., et al., </w:t>
      </w:r>
      <w:r w:rsidRPr="00C804A9">
        <w:rPr>
          <w:i/>
        </w:rPr>
        <w:t>Effect of post-discharge virtual wards on improving outcomes in heart failure and non-heart failure populations: A systematic review and meta-analysis.</w:t>
      </w:r>
      <w:r w:rsidRPr="00C804A9">
        <w:t xml:space="preserve"> PLoS ONE, 2018. </w:t>
      </w:r>
      <w:r w:rsidRPr="00C804A9">
        <w:rPr>
          <w:b/>
        </w:rPr>
        <w:t>13</w:t>
      </w:r>
      <w:r w:rsidRPr="00C804A9">
        <w:t>(4): p. e0196114.</w:t>
      </w:r>
    </w:p>
    <w:p w14:paraId="2F8DC368" w14:textId="195EAF90" w:rsidR="00C804A9" w:rsidRPr="00C804A9" w:rsidRDefault="00C804A9" w:rsidP="00C804A9">
      <w:pPr>
        <w:pStyle w:val="EndNoteBibliography"/>
        <w:spacing w:after="0"/>
        <w:ind w:left="720" w:hanging="720"/>
      </w:pPr>
      <w:r w:rsidRPr="00C804A9">
        <w:t>10.</w:t>
      </w:r>
      <w:r w:rsidRPr="00C804A9">
        <w:tab/>
        <w:t xml:space="preserve">Lewis, G., et al. </w:t>
      </w:r>
      <w:r w:rsidRPr="00C804A9">
        <w:rPr>
          <w:i/>
        </w:rPr>
        <w:t>Impact of'virtual wards' on hospital use: a research study using propensity matched controls and a cost analysis. Final Report</w:t>
      </w:r>
      <w:r w:rsidRPr="00C804A9">
        <w:t xml:space="preserve">. National Institute for Health Research. Service Delivery and Organisation Programme 2013; Available from: </w:t>
      </w:r>
      <w:hyperlink r:id="rId18" w:history="1">
        <w:r w:rsidRPr="00C804A9">
          <w:rPr>
            <w:rStyle w:val="Hyperlink"/>
          </w:rPr>
          <w:t>http://www.nets.nihr.ac.uk/__data/assets/pdf_file/0011/87923/FR-09-1816-1021.pdf</w:t>
        </w:r>
      </w:hyperlink>
      <w:r w:rsidRPr="00C804A9">
        <w:t>.</w:t>
      </w:r>
    </w:p>
    <w:p w14:paraId="67E9F452" w14:textId="3D0C8228" w:rsidR="00C804A9" w:rsidRPr="00C804A9" w:rsidRDefault="00C804A9" w:rsidP="00C804A9">
      <w:pPr>
        <w:pStyle w:val="EndNoteBibliography"/>
        <w:spacing w:after="0"/>
        <w:ind w:left="720" w:hanging="720"/>
      </w:pPr>
      <w:r w:rsidRPr="00C804A9">
        <w:t>11.</w:t>
      </w:r>
      <w:r w:rsidRPr="00C804A9">
        <w:tab/>
        <w:t xml:space="preserve">Swansea-Bay. </w:t>
      </w:r>
      <w:r w:rsidRPr="00C804A9">
        <w:rPr>
          <w:i/>
        </w:rPr>
        <w:t>Virtual wards - bringing your care closer to home</w:t>
      </w:r>
      <w:r w:rsidRPr="00C804A9">
        <w:t xml:space="preserve">. 2020  28 October 2022]; Available from: </w:t>
      </w:r>
      <w:hyperlink r:id="rId19" w:history="1">
        <w:r w:rsidRPr="00C804A9">
          <w:rPr>
            <w:rStyle w:val="Hyperlink"/>
          </w:rPr>
          <w:t>https://sbuhb.nhs.wales/community-primary-care/a-z-community-primary-care/virtual-wards-bringing-your-care-closer-to-home</w:t>
        </w:r>
      </w:hyperlink>
      <w:r w:rsidRPr="00C804A9">
        <w:t>.</w:t>
      </w:r>
    </w:p>
    <w:p w14:paraId="517B79D0" w14:textId="1EB42542" w:rsidR="00C804A9" w:rsidRPr="00C804A9" w:rsidRDefault="00C804A9" w:rsidP="00C804A9">
      <w:pPr>
        <w:pStyle w:val="EndNoteBibliography"/>
        <w:spacing w:after="0"/>
        <w:ind w:left="720" w:hanging="720"/>
      </w:pPr>
      <w:r w:rsidRPr="00C804A9">
        <w:t>12.</w:t>
      </w:r>
      <w:r w:rsidRPr="00C804A9">
        <w:tab/>
        <w:t xml:space="preserve">Leeds_CCG. </w:t>
      </w:r>
      <w:r w:rsidRPr="00C804A9">
        <w:rPr>
          <w:i/>
        </w:rPr>
        <w:t>Virtual Frailty Ward Focus Group Engagement Report</w:t>
      </w:r>
      <w:r w:rsidRPr="00C804A9">
        <w:t xml:space="preserve">. 2019  22 November 2022]; Available from: </w:t>
      </w:r>
      <w:hyperlink r:id="rId20" w:history="1">
        <w:r w:rsidRPr="00C804A9">
          <w:rPr>
            <w:rStyle w:val="Hyperlink"/>
          </w:rPr>
          <w:t>https://www.leedsccg.nhs.uk/content/uploads/2019/12/VFW_Focus_Group_Report.pdf</w:t>
        </w:r>
      </w:hyperlink>
      <w:r w:rsidRPr="00C804A9">
        <w:t>.</w:t>
      </w:r>
    </w:p>
    <w:p w14:paraId="6D66C458" w14:textId="77777777" w:rsidR="00C804A9" w:rsidRPr="00C804A9" w:rsidRDefault="00C804A9" w:rsidP="00C804A9">
      <w:pPr>
        <w:pStyle w:val="EndNoteBibliography"/>
        <w:spacing w:after="0"/>
        <w:ind w:left="720" w:hanging="720"/>
      </w:pPr>
      <w:r w:rsidRPr="00C804A9">
        <w:t>13.</w:t>
      </w:r>
      <w:r w:rsidRPr="00C804A9">
        <w:tab/>
        <w:t xml:space="preserve">Norman, G., P. Bennett, and E.R. Vardy, </w:t>
      </w:r>
      <w:r w:rsidRPr="00C804A9">
        <w:rPr>
          <w:i/>
        </w:rPr>
        <w:t>Virtual wards: a rapid evidence synthesis and implications for the care of older people.</w:t>
      </w:r>
      <w:r w:rsidRPr="00C804A9">
        <w:t xml:space="preserve"> Age and Ageing, 2023. </w:t>
      </w:r>
      <w:r w:rsidRPr="00C804A9">
        <w:rPr>
          <w:b/>
        </w:rPr>
        <w:t>52</w:t>
      </w:r>
      <w:r w:rsidRPr="00C804A9">
        <w:t>(1): p. afac319.</w:t>
      </w:r>
    </w:p>
    <w:p w14:paraId="5B9EF5B9" w14:textId="36EE9C1F" w:rsidR="00C804A9" w:rsidRPr="00C804A9" w:rsidRDefault="00C804A9" w:rsidP="00C804A9">
      <w:pPr>
        <w:pStyle w:val="EndNoteBibliography"/>
        <w:spacing w:after="0"/>
        <w:ind w:left="720" w:hanging="720"/>
      </w:pPr>
      <w:r w:rsidRPr="00C804A9">
        <w:t>14.</w:t>
      </w:r>
      <w:r w:rsidRPr="00C804A9">
        <w:tab/>
        <w:t xml:space="preserve">BGS. </w:t>
      </w:r>
      <w:r w:rsidRPr="00C804A9">
        <w:rPr>
          <w:i/>
        </w:rPr>
        <w:t>Bringing hospital care home: Virtual Wards and Hospital at Home for older people</w:t>
      </w:r>
      <w:r w:rsidRPr="00C804A9">
        <w:t xml:space="preserve">. 2022  8 December 2022]; Available from: </w:t>
      </w:r>
      <w:hyperlink r:id="rId21" w:history="1">
        <w:r w:rsidRPr="00C804A9">
          <w:rPr>
            <w:rStyle w:val="Hyperlink"/>
          </w:rPr>
          <w:t>https://www.bgs.org.uk/virtualwards</w:t>
        </w:r>
      </w:hyperlink>
      <w:r w:rsidRPr="00C804A9">
        <w:t>.</w:t>
      </w:r>
    </w:p>
    <w:p w14:paraId="16080E1E" w14:textId="77777777" w:rsidR="00C804A9" w:rsidRPr="00C804A9" w:rsidRDefault="00C804A9" w:rsidP="00C804A9">
      <w:pPr>
        <w:pStyle w:val="EndNoteBibliography"/>
        <w:spacing w:after="0"/>
        <w:ind w:left="720" w:hanging="720"/>
      </w:pPr>
      <w:r w:rsidRPr="00C804A9">
        <w:t>15.</w:t>
      </w:r>
      <w:r w:rsidRPr="00C804A9">
        <w:tab/>
        <w:t xml:space="preserve">Shepperd, S., et al., </w:t>
      </w:r>
      <w:r w:rsidRPr="00C804A9">
        <w:rPr>
          <w:i/>
        </w:rPr>
        <w:t>Admission avoidance hospital at home.</w:t>
      </w:r>
      <w:r w:rsidRPr="00C804A9">
        <w:t xml:space="preserve"> Cochrane database of systematic reviews, 2016(9).</w:t>
      </w:r>
    </w:p>
    <w:p w14:paraId="37F48F52" w14:textId="77777777" w:rsidR="00C804A9" w:rsidRPr="00C804A9" w:rsidRDefault="00C804A9" w:rsidP="00C804A9">
      <w:pPr>
        <w:pStyle w:val="EndNoteBibliography"/>
        <w:spacing w:after="0"/>
        <w:ind w:left="720" w:hanging="720"/>
      </w:pPr>
      <w:r w:rsidRPr="00C804A9">
        <w:t>16.</w:t>
      </w:r>
      <w:r w:rsidRPr="00C804A9">
        <w:tab/>
        <w:t xml:space="preserve">Lasserson, D., and Cooksley, Tim, </w:t>
      </w:r>
      <w:r w:rsidRPr="00C804A9">
        <w:rPr>
          <w:i/>
        </w:rPr>
        <w:t>Virtual wards: urgent care policy must follow the evidence.</w:t>
      </w:r>
      <w:r w:rsidRPr="00C804A9">
        <w:t xml:space="preserve"> BMJ, 2023. </w:t>
      </w:r>
      <w:r w:rsidRPr="00C804A9">
        <w:rPr>
          <w:b/>
        </w:rPr>
        <w:t>380</w:t>
      </w:r>
      <w:r w:rsidRPr="00C804A9">
        <w:t>: p. 343.</w:t>
      </w:r>
    </w:p>
    <w:p w14:paraId="1DC30C8D" w14:textId="77777777" w:rsidR="00C804A9" w:rsidRPr="00C804A9" w:rsidRDefault="00C804A9" w:rsidP="00C804A9">
      <w:pPr>
        <w:pStyle w:val="EndNoteBibliography"/>
        <w:spacing w:after="0"/>
        <w:ind w:left="720" w:hanging="720"/>
      </w:pPr>
      <w:r w:rsidRPr="00C804A9">
        <w:t>17.</w:t>
      </w:r>
      <w:r w:rsidRPr="00C804A9">
        <w:tab/>
        <w:t xml:space="preserve">Cushen, B., et al., </w:t>
      </w:r>
      <w:r w:rsidRPr="00C804A9">
        <w:rPr>
          <w:i/>
        </w:rPr>
        <w:t>Integrating hospital and community care: using a community virtual ward model to deliver combined specialist and generalist care to patients with severe chronic respiratory disease in their homes.</w:t>
      </w:r>
      <w:r w:rsidRPr="00C804A9">
        <w:t xml:space="preserve"> Irish Journal of Medical Science, 2021. </w:t>
      </w:r>
      <w:r w:rsidRPr="00C804A9">
        <w:rPr>
          <w:b/>
        </w:rPr>
        <w:t>191</w:t>
      </w:r>
      <w:r w:rsidRPr="00C804A9">
        <w:t>(2): p. 615-21.</w:t>
      </w:r>
    </w:p>
    <w:p w14:paraId="70B7F2B4" w14:textId="77777777" w:rsidR="00C804A9" w:rsidRPr="00C804A9" w:rsidRDefault="00C804A9" w:rsidP="00C804A9">
      <w:pPr>
        <w:pStyle w:val="EndNoteBibliography"/>
        <w:spacing w:after="0"/>
        <w:ind w:left="720" w:hanging="720"/>
      </w:pPr>
      <w:r w:rsidRPr="00C804A9">
        <w:t>18.</w:t>
      </w:r>
      <w:r w:rsidRPr="00C804A9">
        <w:tab/>
        <w:t xml:space="preserve">Jones, J. and A. Carroll, </w:t>
      </w:r>
      <w:r w:rsidRPr="00C804A9">
        <w:rPr>
          <w:i/>
        </w:rPr>
        <w:t>Hospital admission avoidance through the introduction of a virtual ward.</w:t>
      </w:r>
      <w:r w:rsidRPr="00C804A9">
        <w:t xml:space="preserve"> British journal of community nursing, 2014. </w:t>
      </w:r>
      <w:r w:rsidRPr="00C804A9">
        <w:rPr>
          <w:b/>
        </w:rPr>
        <w:t>19</w:t>
      </w:r>
      <w:r w:rsidRPr="00C804A9">
        <w:t>(7): p. 330-334.</w:t>
      </w:r>
    </w:p>
    <w:p w14:paraId="3F915FC3" w14:textId="77777777" w:rsidR="00C804A9" w:rsidRPr="00C804A9" w:rsidRDefault="00C804A9" w:rsidP="00C804A9">
      <w:pPr>
        <w:pStyle w:val="EndNoteBibliography"/>
        <w:spacing w:after="0"/>
        <w:ind w:left="720" w:hanging="720"/>
      </w:pPr>
      <w:r w:rsidRPr="00C804A9">
        <w:t>19.</w:t>
      </w:r>
      <w:r w:rsidRPr="00C804A9">
        <w:tab/>
        <w:t xml:space="preserve">Lewis, C., et al., </w:t>
      </w:r>
      <w:r w:rsidRPr="00C804A9">
        <w:rPr>
          <w:i/>
        </w:rPr>
        <w:t>A community virtual ward model to support older persons with complex health care and social care needs.</w:t>
      </w:r>
      <w:r w:rsidRPr="00C804A9">
        <w:t xml:space="preserve"> Clinical Interventions in Aging, 2017. </w:t>
      </w:r>
      <w:r w:rsidRPr="00C804A9">
        <w:rPr>
          <w:b/>
        </w:rPr>
        <w:t>12</w:t>
      </w:r>
      <w:r w:rsidRPr="00C804A9">
        <w:t>: p. 985-993.</w:t>
      </w:r>
    </w:p>
    <w:p w14:paraId="0528770B" w14:textId="77777777" w:rsidR="00C804A9" w:rsidRPr="00C804A9" w:rsidRDefault="00C804A9" w:rsidP="00C804A9">
      <w:pPr>
        <w:pStyle w:val="EndNoteBibliography"/>
        <w:spacing w:after="0"/>
        <w:ind w:left="720" w:hanging="720"/>
      </w:pPr>
      <w:r w:rsidRPr="00C804A9">
        <w:lastRenderedPageBreak/>
        <w:t>20.</w:t>
      </w:r>
      <w:r w:rsidRPr="00C804A9">
        <w:tab/>
        <w:t xml:space="preserve">Kirkcaldy, A., B.A. Jack, and L.C. Cope, </w:t>
      </w:r>
      <w:r w:rsidRPr="00C804A9">
        <w:rPr>
          <w:i/>
        </w:rPr>
        <w:t>Health care professionals' perceptions of a community based 'virtual ward' medicines management service: A qualitative study.</w:t>
      </w:r>
      <w:r w:rsidRPr="00C804A9">
        <w:t xml:space="preserve"> Research in social &amp; administrative pharmacy : RSAP, 2018. </w:t>
      </w:r>
      <w:r w:rsidRPr="00C804A9">
        <w:rPr>
          <w:b/>
        </w:rPr>
        <w:t>14</w:t>
      </w:r>
      <w:r w:rsidRPr="00C804A9">
        <w:t>(1): p. 69-75.</w:t>
      </w:r>
    </w:p>
    <w:p w14:paraId="0CAE00B6" w14:textId="5069B975" w:rsidR="00C804A9" w:rsidRPr="00C804A9" w:rsidRDefault="00C804A9" w:rsidP="00C804A9">
      <w:pPr>
        <w:pStyle w:val="EndNoteBibliography"/>
        <w:spacing w:after="0"/>
        <w:ind w:left="720" w:hanging="720"/>
      </w:pPr>
      <w:r w:rsidRPr="00C804A9">
        <w:t>21.</w:t>
      </w:r>
      <w:r w:rsidRPr="00C804A9">
        <w:tab/>
        <w:t xml:space="preserve">Sonola, L., et al. </w:t>
      </w:r>
      <w:r w:rsidRPr="00C804A9">
        <w:rPr>
          <w:i/>
        </w:rPr>
        <w:t>South Devon and Torbay Proactive case management using the community virtual ward</w:t>
      </w:r>
      <w:r w:rsidRPr="00C804A9">
        <w:t xml:space="preserve">. 2013 (Kings Fund); Available from: </w:t>
      </w:r>
      <w:hyperlink r:id="rId22" w:history="1">
        <w:r w:rsidRPr="00C804A9">
          <w:rPr>
            <w:rStyle w:val="Hyperlink"/>
          </w:rPr>
          <w:t>https://www.kingsfund.org.uk/sites/default/files/field/field_publication_file/south-devon-and-torbay-coordinated-care-case-study-kingsfund13.pdf</w:t>
        </w:r>
      </w:hyperlink>
      <w:r w:rsidRPr="00C804A9">
        <w:t>.</w:t>
      </w:r>
    </w:p>
    <w:p w14:paraId="4FECDA45" w14:textId="77777777" w:rsidR="00C804A9" w:rsidRPr="00C804A9" w:rsidRDefault="00C804A9" w:rsidP="00C804A9">
      <w:pPr>
        <w:pStyle w:val="EndNoteBibliography"/>
        <w:spacing w:after="0"/>
        <w:ind w:left="720" w:hanging="720"/>
      </w:pPr>
      <w:r w:rsidRPr="00C804A9">
        <w:t>22.</w:t>
      </w:r>
      <w:r w:rsidRPr="00C804A9">
        <w:tab/>
        <w:t xml:space="preserve">Elston, J., et al., </w:t>
      </w:r>
      <w:r w:rsidRPr="00C804A9">
        <w:rPr>
          <w:i/>
        </w:rPr>
        <w:t>Impact of 'Enhanced' Intermediate Care Integrating Acute, Primary and Community Care and the Voluntary Sector in Torbay and South Devon, UK.</w:t>
      </w:r>
      <w:r w:rsidRPr="00C804A9">
        <w:t xml:space="preserve"> International journal of integrated care, 2022. </w:t>
      </w:r>
      <w:r w:rsidRPr="00C804A9">
        <w:rPr>
          <w:b/>
        </w:rPr>
        <w:t>22</w:t>
      </w:r>
      <w:r w:rsidRPr="00C804A9">
        <w:t>(1): p. 14.</w:t>
      </w:r>
    </w:p>
    <w:p w14:paraId="0CE2293A" w14:textId="77777777" w:rsidR="00C804A9" w:rsidRPr="00C804A9" w:rsidRDefault="00C804A9" w:rsidP="00C804A9">
      <w:pPr>
        <w:pStyle w:val="EndNoteBibliography"/>
        <w:spacing w:after="0"/>
        <w:ind w:left="720" w:hanging="720"/>
      </w:pPr>
      <w:r w:rsidRPr="00C804A9">
        <w:t>23.</w:t>
      </w:r>
      <w:r w:rsidRPr="00C804A9">
        <w:tab/>
        <w:t xml:space="preserve">Lewis, G., L. Wright, and R. Vaithianathan, </w:t>
      </w:r>
      <w:r w:rsidRPr="00C804A9">
        <w:rPr>
          <w:i/>
        </w:rPr>
        <w:t>Multidisciplinary case management for patients at high risk of hospitalization: Comparison of virtual ward models in the United Kingdom, United States, and Canada.</w:t>
      </w:r>
      <w:r w:rsidRPr="00C804A9">
        <w:t xml:space="preserve"> Population Health Management, 2012. </w:t>
      </w:r>
      <w:r w:rsidRPr="00C804A9">
        <w:rPr>
          <w:b/>
        </w:rPr>
        <w:t>15</w:t>
      </w:r>
      <w:r w:rsidRPr="00C804A9">
        <w:t>(5): p. 315-321.</w:t>
      </w:r>
    </w:p>
    <w:p w14:paraId="2BD41FAF" w14:textId="77777777" w:rsidR="00C804A9" w:rsidRPr="00C804A9" w:rsidRDefault="00C804A9" w:rsidP="00C804A9">
      <w:pPr>
        <w:pStyle w:val="EndNoteBibliography"/>
        <w:spacing w:after="0"/>
        <w:ind w:left="720" w:hanging="720"/>
      </w:pPr>
      <w:r w:rsidRPr="00C804A9">
        <w:t>24.</w:t>
      </w:r>
      <w:r w:rsidRPr="00C804A9">
        <w:tab/>
        <w:t xml:space="preserve">Pearson, M., et al., </w:t>
      </w:r>
      <w:r w:rsidRPr="00C804A9">
        <w:rPr>
          <w:i/>
        </w:rPr>
        <w:t>Improving Hospital at Home for frail older people: insights from a quality improvement project to achieve change across regional health and social care sectors.</w:t>
      </w:r>
      <w:r w:rsidRPr="00C804A9">
        <w:t xml:space="preserve"> BMC health services research, 2017. </w:t>
      </w:r>
      <w:r w:rsidRPr="00C804A9">
        <w:rPr>
          <w:b/>
        </w:rPr>
        <w:t>17</w:t>
      </w:r>
      <w:r w:rsidRPr="00C804A9">
        <w:t>(1): p. 387.</w:t>
      </w:r>
    </w:p>
    <w:p w14:paraId="6ED3AA7E" w14:textId="77777777" w:rsidR="00C804A9" w:rsidRPr="00C804A9" w:rsidRDefault="00C804A9" w:rsidP="00C804A9">
      <w:pPr>
        <w:pStyle w:val="EndNoteBibliography"/>
        <w:spacing w:after="0"/>
        <w:ind w:left="720" w:hanging="720"/>
      </w:pPr>
      <w:r w:rsidRPr="00C804A9">
        <w:t>25.</w:t>
      </w:r>
      <w:r w:rsidRPr="00C804A9">
        <w:tab/>
        <w:t xml:space="preserve">RAND, </w:t>
      </w:r>
      <w:r w:rsidRPr="00C804A9">
        <w:rPr>
          <w:i/>
        </w:rPr>
        <w:t>National evaluation of the Department of Health’s integrated care pilots.</w:t>
      </w:r>
      <w:r w:rsidRPr="00C804A9">
        <w:t xml:space="preserve"> Rand Health Q, 2012. </w:t>
      </w:r>
      <w:r w:rsidRPr="00C804A9">
        <w:rPr>
          <w:b/>
        </w:rPr>
        <w:t>2</w:t>
      </w:r>
      <w:r w:rsidRPr="00C804A9">
        <w:t>(1): p. 8.</w:t>
      </w:r>
    </w:p>
    <w:p w14:paraId="6BB6E4E3" w14:textId="77777777" w:rsidR="00C804A9" w:rsidRPr="00C804A9" w:rsidRDefault="00C804A9" w:rsidP="00C804A9">
      <w:pPr>
        <w:pStyle w:val="EndNoteBibliography"/>
        <w:spacing w:after="0"/>
        <w:ind w:left="720" w:hanging="720"/>
      </w:pPr>
      <w:r w:rsidRPr="00C804A9">
        <w:t>26.</w:t>
      </w:r>
      <w:r w:rsidRPr="00C804A9">
        <w:tab/>
        <w:t xml:space="preserve">Shepperd, S., et al., </w:t>
      </w:r>
      <w:r w:rsidRPr="00C804A9">
        <w:rPr>
          <w:i/>
        </w:rPr>
        <w:t>Hospital at Home admission avoidance with comprehensive geriatric assessment to maintain living at home for people aged 65 years and over: a RCT.</w:t>
      </w:r>
      <w:r w:rsidRPr="00C804A9">
        <w:t xml:space="preserve"> Health and Social Care Delivery Research, 2022. </w:t>
      </w:r>
      <w:r w:rsidRPr="00C804A9">
        <w:rPr>
          <w:b/>
        </w:rPr>
        <w:t>10</w:t>
      </w:r>
      <w:r w:rsidRPr="00C804A9">
        <w:t>(2).</w:t>
      </w:r>
    </w:p>
    <w:p w14:paraId="2744D1F6" w14:textId="77777777" w:rsidR="00C804A9" w:rsidRPr="00C804A9" w:rsidRDefault="00C804A9" w:rsidP="00C804A9">
      <w:pPr>
        <w:pStyle w:val="EndNoteBibliography"/>
        <w:spacing w:after="0"/>
        <w:ind w:left="720" w:hanging="720"/>
      </w:pPr>
      <w:r w:rsidRPr="00C804A9">
        <w:t>27.</w:t>
      </w:r>
      <w:r w:rsidRPr="00C804A9">
        <w:tab/>
        <w:t xml:space="preserve">Stockham, A., </w:t>
      </w:r>
      <w:r w:rsidRPr="00C804A9">
        <w:rPr>
          <w:i/>
        </w:rPr>
        <w:t>Leadership in practice: an analysis of collaborative leadership in the conception of a virtual ward.</w:t>
      </w:r>
      <w:r w:rsidRPr="00C804A9">
        <w:t xml:space="preserve"> Nursing management (Harrow, London, England : 1994), 2016. </w:t>
      </w:r>
      <w:r w:rsidRPr="00C804A9">
        <w:rPr>
          <w:b/>
        </w:rPr>
        <w:t>23</w:t>
      </w:r>
      <w:r w:rsidRPr="00C804A9">
        <w:t>(6): p. 30-34.</w:t>
      </w:r>
    </w:p>
    <w:p w14:paraId="2BC0831E" w14:textId="77777777" w:rsidR="00C804A9" w:rsidRPr="00C804A9" w:rsidRDefault="00C804A9" w:rsidP="00C804A9">
      <w:pPr>
        <w:pStyle w:val="EndNoteBibliography"/>
        <w:spacing w:after="0"/>
        <w:ind w:left="720" w:hanging="720"/>
      </w:pPr>
      <w:r w:rsidRPr="00C804A9">
        <w:t>28.</w:t>
      </w:r>
      <w:r w:rsidRPr="00C804A9">
        <w:tab/>
        <w:t xml:space="preserve">Vaartio‐Rajalin, H., K. Ngoni, and L. Fagerström, </w:t>
      </w:r>
      <w:r w:rsidRPr="00C804A9">
        <w:rPr>
          <w:i/>
        </w:rPr>
        <w:t>Balancing between extremes—Work in hospital‐at‐home.</w:t>
      </w:r>
      <w:r w:rsidRPr="00C804A9">
        <w:t xml:space="preserve"> Nursing open, 2020. </w:t>
      </w:r>
      <w:r w:rsidRPr="00C804A9">
        <w:rPr>
          <w:b/>
        </w:rPr>
        <w:t>7</w:t>
      </w:r>
      <w:r w:rsidRPr="00C804A9">
        <w:t>(1): p. 398-410.</w:t>
      </w:r>
    </w:p>
    <w:p w14:paraId="14C7E636" w14:textId="55981993" w:rsidR="00C804A9" w:rsidRPr="00C804A9" w:rsidRDefault="00C804A9" w:rsidP="00C804A9">
      <w:pPr>
        <w:pStyle w:val="EndNoteBibliography"/>
        <w:spacing w:after="0"/>
        <w:ind w:left="720" w:hanging="720"/>
      </w:pPr>
      <w:r w:rsidRPr="00C804A9">
        <w:t>29.</w:t>
      </w:r>
      <w:r w:rsidRPr="00C804A9">
        <w:tab/>
        <w:t xml:space="preserve">Armstrong, K. </w:t>
      </w:r>
      <w:r w:rsidRPr="00C804A9">
        <w:rPr>
          <w:i/>
        </w:rPr>
        <w:t>Proactively caring for the elderly and those with complex need in Sussex</w:t>
      </w:r>
      <w:r w:rsidRPr="00C804A9">
        <w:t xml:space="preserve">. 2012  8 December 2022]; Available from: </w:t>
      </w:r>
      <w:hyperlink r:id="rId23" w:history="1">
        <w:r w:rsidRPr="00C804A9">
          <w:rPr>
            <w:rStyle w:val="Hyperlink"/>
          </w:rPr>
          <w:t>http://www2.westsussex.gov.uk/ds/cttee/hasc/hasc040712i6a.pdf</w:t>
        </w:r>
      </w:hyperlink>
      <w:r w:rsidRPr="00C804A9">
        <w:t>.</w:t>
      </w:r>
    </w:p>
    <w:p w14:paraId="2178045C" w14:textId="0DFCB6BB" w:rsidR="00C804A9" w:rsidRPr="00C804A9" w:rsidRDefault="00C804A9" w:rsidP="00C804A9">
      <w:pPr>
        <w:pStyle w:val="EndNoteBibliography"/>
        <w:spacing w:after="0"/>
        <w:ind w:left="720" w:hanging="720"/>
      </w:pPr>
      <w:r w:rsidRPr="00C804A9">
        <w:t>30.</w:t>
      </w:r>
      <w:r w:rsidRPr="00C804A9">
        <w:tab/>
        <w:t xml:space="preserve">Baker, M., et al. </w:t>
      </w:r>
      <w:r w:rsidRPr="00C804A9">
        <w:rPr>
          <w:i/>
        </w:rPr>
        <w:t>Integrated care for older people with frailty. Innovative approaches in practice</w:t>
      </w:r>
      <w:r w:rsidRPr="00C804A9">
        <w:t xml:space="preserve">. London: Royal College of Practitioners and British Geriatrics Society 2016; Available from: </w:t>
      </w:r>
      <w:hyperlink r:id="rId24" w:history="1">
        <w:r w:rsidRPr="00C804A9">
          <w:rPr>
            <w:rStyle w:val="Hyperlink"/>
          </w:rPr>
          <w:t>https://www.bgs.org.uk/sites/default/files/content/resources/files/2018-10-09/RCGP-Integrated-care-for-older-people-with-frailty-2016.pdf</w:t>
        </w:r>
      </w:hyperlink>
      <w:r w:rsidRPr="00C804A9">
        <w:t>.</w:t>
      </w:r>
    </w:p>
    <w:p w14:paraId="097924A1" w14:textId="6D81038C" w:rsidR="00C804A9" w:rsidRPr="00C804A9" w:rsidRDefault="00C804A9" w:rsidP="00C804A9">
      <w:pPr>
        <w:pStyle w:val="EndNoteBibliography"/>
        <w:spacing w:after="0"/>
        <w:ind w:left="720" w:hanging="720"/>
      </w:pPr>
      <w:r w:rsidRPr="00C804A9">
        <w:t>31.</w:t>
      </w:r>
      <w:r w:rsidRPr="00C804A9">
        <w:tab/>
        <w:t xml:space="preserve">BNSSG_CCG. </w:t>
      </w:r>
      <w:r w:rsidRPr="00C804A9">
        <w:rPr>
          <w:i/>
        </w:rPr>
        <w:t>Services transform to improve care in the community and help reduce hospital admissions for frail individuals</w:t>
      </w:r>
      <w:r w:rsidRPr="00C804A9">
        <w:t xml:space="preserve">. 2020  22 November 2022]; Available from: </w:t>
      </w:r>
      <w:hyperlink r:id="rId25" w:history="1">
        <w:r w:rsidRPr="00C804A9">
          <w:rPr>
            <w:rStyle w:val="Hyperlink"/>
          </w:rPr>
          <w:t>https://www.sirona-cic.org.uk/blog/2020/07/22/services-transform-to-improve-care-in-the-community-and-help-reduce-hospital-admissions-for-frail-individuals/</w:t>
        </w:r>
      </w:hyperlink>
      <w:r w:rsidRPr="00C804A9">
        <w:t>.</w:t>
      </w:r>
    </w:p>
    <w:p w14:paraId="4F8C958D" w14:textId="77777777" w:rsidR="00C804A9" w:rsidRPr="00C804A9" w:rsidRDefault="00C804A9" w:rsidP="00C804A9">
      <w:pPr>
        <w:pStyle w:val="EndNoteBibliography"/>
        <w:spacing w:after="0"/>
        <w:ind w:left="720" w:hanging="720"/>
      </w:pPr>
      <w:r w:rsidRPr="00C804A9">
        <w:t>32.</w:t>
      </w:r>
      <w:r w:rsidRPr="00C804A9">
        <w:tab/>
        <w:t xml:space="preserve">Colligan, J., </w:t>
      </w:r>
      <w:r w:rsidRPr="00C804A9">
        <w:rPr>
          <w:i/>
        </w:rPr>
        <w:t>The Virtual Ward, Managing the Care of Patients with Chronic Conditions in the Community-An economic assessment of the South Eastern Trust Virtual Ward Internet.</w:t>
      </w:r>
      <w:r w:rsidRPr="00C804A9">
        <w:t xml:space="preserve"> Royal College of Nursing, 2015.</w:t>
      </w:r>
    </w:p>
    <w:p w14:paraId="355A7810" w14:textId="14F6BCD3" w:rsidR="00C804A9" w:rsidRPr="00C804A9" w:rsidRDefault="00C804A9" w:rsidP="00C804A9">
      <w:pPr>
        <w:pStyle w:val="EndNoteBibliography"/>
        <w:spacing w:after="0"/>
        <w:ind w:left="720" w:hanging="720"/>
      </w:pPr>
      <w:r w:rsidRPr="00C804A9">
        <w:t>33.</w:t>
      </w:r>
      <w:r w:rsidRPr="00C804A9">
        <w:tab/>
        <w:t xml:space="preserve">Leeds. </w:t>
      </w:r>
      <w:r w:rsidRPr="00C804A9">
        <w:rPr>
          <w:i/>
        </w:rPr>
        <w:t>Virtual Ward referrers leaflet</w:t>
      </w:r>
      <w:r w:rsidRPr="00C804A9">
        <w:t xml:space="preserve">. 2020  22 November 2022]; Available from: </w:t>
      </w:r>
      <w:hyperlink r:id="rId26" w:history="1">
        <w:r w:rsidRPr="00C804A9">
          <w:rPr>
            <w:rStyle w:val="Hyperlink"/>
          </w:rPr>
          <w:t>https://71633548c5390f9d8a76-11ea5efadf29c8f7bdcc6a216b02560a.ssl.cf3.rackcdn.com/content/uploads/2020/09/Virtual-Ward-Referrers-Leaflet-Sept-2020.pdf</w:t>
        </w:r>
      </w:hyperlink>
      <w:r w:rsidRPr="00C804A9">
        <w:t>.</w:t>
      </w:r>
    </w:p>
    <w:p w14:paraId="308BD3F4" w14:textId="0ECBB077" w:rsidR="00C804A9" w:rsidRPr="00C804A9" w:rsidRDefault="00C804A9" w:rsidP="00C804A9">
      <w:pPr>
        <w:pStyle w:val="EndNoteBibliography"/>
        <w:spacing w:after="0"/>
        <w:ind w:left="720" w:hanging="720"/>
      </w:pPr>
      <w:r w:rsidRPr="00C804A9">
        <w:t>34.</w:t>
      </w:r>
      <w:r w:rsidRPr="00C804A9">
        <w:tab/>
        <w:t xml:space="preserve">NHS_Wales_Award. </w:t>
      </w:r>
      <w:r w:rsidRPr="00C804A9">
        <w:rPr>
          <w:i/>
        </w:rPr>
        <w:t>Virtual ward - patient story</w:t>
      </w:r>
      <w:r w:rsidRPr="00C804A9">
        <w:t xml:space="preserve">. 2015; Available from: </w:t>
      </w:r>
      <w:hyperlink r:id="rId27" w:history="1">
        <w:r w:rsidRPr="00C804A9">
          <w:rPr>
            <w:rStyle w:val="Hyperlink"/>
          </w:rPr>
          <w:t>https://www.youtube.com/watch?v=iP9IdRhXNEQ</w:t>
        </w:r>
      </w:hyperlink>
      <w:r w:rsidRPr="00C804A9">
        <w:t>.</w:t>
      </w:r>
    </w:p>
    <w:p w14:paraId="177E0BF0" w14:textId="1D235BD6" w:rsidR="00C804A9" w:rsidRPr="00C804A9" w:rsidRDefault="00C804A9" w:rsidP="00C804A9">
      <w:pPr>
        <w:pStyle w:val="EndNoteBibliography"/>
        <w:spacing w:after="0"/>
        <w:ind w:left="720" w:hanging="720"/>
      </w:pPr>
      <w:r w:rsidRPr="00C804A9">
        <w:t>35.</w:t>
      </w:r>
      <w:r w:rsidRPr="00C804A9">
        <w:tab/>
        <w:t xml:space="preserve">Rankin, S. </w:t>
      </w:r>
      <w:r w:rsidRPr="00C804A9">
        <w:rPr>
          <w:i/>
        </w:rPr>
        <w:t>Wandsworth Community Virtual Wards</w:t>
      </w:r>
      <w:r w:rsidRPr="00C804A9">
        <w:t xml:space="preserve">. 2010  22 November 2022]; Available from: </w:t>
      </w:r>
      <w:hyperlink r:id="rId28" w:history="1">
        <w:r w:rsidRPr="00C804A9">
          <w:rPr>
            <w:rStyle w:val="Hyperlink"/>
          </w:rPr>
          <w:t>https://www.kingsfund.org.uk/sites/default/files/Seth%20Rankin.pdf</w:t>
        </w:r>
      </w:hyperlink>
      <w:r w:rsidRPr="00C804A9">
        <w:t>.</w:t>
      </w:r>
    </w:p>
    <w:p w14:paraId="0BF9BC12" w14:textId="77777777" w:rsidR="00C804A9" w:rsidRPr="00C804A9" w:rsidRDefault="00C804A9" w:rsidP="00C804A9">
      <w:pPr>
        <w:pStyle w:val="EndNoteBibliography"/>
        <w:spacing w:after="0"/>
        <w:ind w:left="720" w:hanging="720"/>
      </w:pPr>
      <w:r w:rsidRPr="00C804A9">
        <w:t>36.</w:t>
      </w:r>
      <w:r w:rsidRPr="00C804A9">
        <w:tab/>
        <w:t xml:space="preserve">Ryland, E., </w:t>
      </w:r>
      <w:r w:rsidRPr="00C804A9">
        <w:rPr>
          <w:i/>
        </w:rPr>
        <w:t>Effect of a “discharge to assess” Geriatrician led Virtual ward promoting integration of services on rates of discharge</w:t>
      </w:r>
      <w:r w:rsidRPr="00C804A9">
        <w:t>. 2015, Yorkshire &amp; Humber AHSN.</w:t>
      </w:r>
    </w:p>
    <w:p w14:paraId="2464428F" w14:textId="04C8DCBD" w:rsidR="00C804A9" w:rsidRPr="00C804A9" w:rsidRDefault="00C804A9" w:rsidP="00C804A9">
      <w:pPr>
        <w:pStyle w:val="EndNoteBibliography"/>
        <w:ind w:left="720" w:hanging="720"/>
      </w:pPr>
      <w:r w:rsidRPr="00C804A9">
        <w:lastRenderedPageBreak/>
        <w:t>37.</w:t>
      </w:r>
      <w:r w:rsidRPr="00C804A9">
        <w:tab/>
        <w:t xml:space="preserve">Sheffield. </w:t>
      </w:r>
      <w:r w:rsidRPr="00C804A9">
        <w:rPr>
          <w:i/>
        </w:rPr>
        <w:t>Introduction to virtual wards - Sheffield</w:t>
      </w:r>
      <w:r w:rsidRPr="00C804A9">
        <w:t xml:space="preserve">. 2018  22 November 2022]; Available from: </w:t>
      </w:r>
      <w:hyperlink r:id="rId29" w:history="1">
        <w:r w:rsidRPr="00C804A9">
          <w:rPr>
            <w:rStyle w:val="Hyperlink"/>
          </w:rPr>
          <w:t>https://www.sheffieldccg.nhs.uk/Downloads/Neighbourhoods/Introduction%20to%20Virtual%20Ward%20Final.pdf</w:t>
        </w:r>
      </w:hyperlink>
      <w:r w:rsidRPr="00C804A9">
        <w:t>.</w:t>
      </w:r>
    </w:p>
    <w:p w14:paraId="60759AAF" w14:textId="422BC653" w:rsidR="00F91CD4" w:rsidRPr="00F91CD4" w:rsidRDefault="00A71660" w:rsidP="00A71660">
      <w:pPr>
        <w:rPr>
          <w:lang w:val="en-US"/>
        </w:rPr>
      </w:pPr>
      <w:r w:rsidRPr="00F6515D">
        <w:rPr>
          <w:rFonts w:cstheme="minorHAnsi"/>
          <w:u w:val="single"/>
          <w:lang w:val="en-US"/>
        </w:rPr>
        <w:fldChar w:fldCharType="end"/>
      </w:r>
    </w:p>
    <w:sectPr w:rsidR="00F91CD4" w:rsidRPr="00F91CD4" w:rsidSect="00E6284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776033" w14:textId="77777777" w:rsidR="00E9688D" w:rsidRDefault="00E9688D" w:rsidP="00EE0B81">
      <w:pPr>
        <w:spacing w:after="0" w:line="240" w:lineRule="auto"/>
      </w:pPr>
      <w:r>
        <w:separator/>
      </w:r>
    </w:p>
  </w:endnote>
  <w:endnote w:type="continuationSeparator" w:id="0">
    <w:p w14:paraId="37FAAC66" w14:textId="77777777" w:rsidR="00E9688D" w:rsidRDefault="00E9688D" w:rsidP="00EE0B81">
      <w:pPr>
        <w:spacing w:after="0" w:line="240" w:lineRule="auto"/>
      </w:pPr>
      <w:r>
        <w:continuationSeparator/>
      </w:r>
    </w:p>
  </w:endnote>
  <w:endnote w:type="continuationNotice" w:id="1">
    <w:p w14:paraId="7923F5AA" w14:textId="77777777" w:rsidR="00E9688D" w:rsidRDefault="00E9688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Times New Roman PS">
    <w:altName w:val="Times New Roman"/>
    <w:panose1 w:val="00000000000000000000"/>
    <w:charset w:val="00"/>
    <w:family w:val="roman"/>
    <w:notTrueType/>
    <w:pitch w:val="default"/>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URWPalladioL-Roma">
    <w:altName w:val="Calibri"/>
    <w:panose1 w:val="00000000000000000000"/>
    <w:charset w:val="00"/>
    <w:family w:val="auto"/>
    <w:notTrueType/>
    <w:pitch w:val="default"/>
    <w:sig w:usb0="00000003" w:usb1="00000000" w:usb2="00000000" w:usb3="00000000" w:csb0="00000001" w:csb1="00000000"/>
  </w:font>
  <w:font w:name="STIX-Regular">
    <w:altName w:val="Yu Gothic"/>
    <w:panose1 w:val="00000000000000000000"/>
    <w:charset w:val="80"/>
    <w:family w:val="roman"/>
    <w:notTrueType/>
    <w:pitch w:val="default"/>
    <w:sig w:usb0="00000001" w:usb1="08070000" w:usb2="00000010" w:usb3="00000000" w:csb0="00020000" w:csb1="00000000"/>
  </w:font>
  <w:font w:name="FS Me Light">
    <w:altName w:val="FS Me Light"/>
    <w:panose1 w:val="00000000000000000000"/>
    <w:charset w:val="00"/>
    <w:family w:val="swiss"/>
    <w:notTrueType/>
    <w:pitch w:val="default"/>
    <w:sig w:usb0="00000003" w:usb1="00000000" w:usb2="00000000" w:usb3="00000000" w:csb0="00000001" w:csb1="00000000"/>
  </w:font>
  <w:font w:name="Adobe Garamond Pro">
    <w:altName w:val="Adobe Garamond Pro"/>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44927438"/>
      <w:docPartObj>
        <w:docPartGallery w:val="Page Numbers (Bottom of Page)"/>
        <w:docPartUnique/>
      </w:docPartObj>
    </w:sdtPr>
    <w:sdtEndPr>
      <w:rPr>
        <w:noProof/>
      </w:rPr>
    </w:sdtEndPr>
    <w:sdtContent>
      <w:p w14:paraId="1A59A73B" w14:textId="04889870" w:rsidR="00624F22" w:rsidRDefault="00624F2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C6BF9D3" w14:textId="77777777" w:rsidR="003C35DC" w:rsidRDefault="003C35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82A087" w14:textId="77777777" w:rsidR="00E9688D" w:rsidRDefault="00E9688D" w:rsidP="00EE0B81">
      <w:pPr>
        <w:spacing w:after="0" w:line="240" w:lineRule="auto"/>
      </w:pPr>
      <w:r>
        <w:separator/>
      </w:r>
    </w:p>
  </w:footnote>
  <w:footnote w:type="continuationSeparator" w:id="0">
    <w:p w14:paraId="42231E95" w14:textId="77777777" w:rsidR="00E9688D" w:rsidRDefault="00E9688D" w:rsidP="00EE0B81">
      <w:pPr>
        <w:spacing w:after="0" w:line="240" w:lineRule="auto"/>
      </w:pPr>
      <w:r>
        <w:continuationSeparator/>
      </w:r>
    </w:p>
  </w:footnote>
  <w:footnote w:type="continuationNotice" w:id="1">
    <w:p w14:paraId="69C220E5" w14:textId="77777777" w:rsidR="00E9688D" w:rsidRDefault="00E9688D">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65FD1"/>
    <w:multiLevelType w:val="multilevel"/>
    <w:tmpl w:val="86A04154"/>
    <w:lvl w:ilvl="0">
      <w:start w:val="3"/>
      <w:numFmt w:val="upperLetter"/>
      <w:lvlText w:val="%1)"/>
      <w:lvlJc w:val="left"/>
      <w:pPr>
        <w:ind w:left="0" w:firstLine="0"/>
      </w:pPr>
      <w:rPr>
        <w:rFonts w:asciiTheme="minorHAnsi" w:hAnsiTheme="minorHAnsi" w:cstheme="minorHAnsi" w:hint="default"/>
        <w:color w:val="auto"/>
        <w:sz w:val="24"/>
        <w:szCs w:val="24"/>
        <w:u w:val="none"/>
      </w:rPr>
    </w:lvl>
    <w:lvl w:ilvl="1">
      <w:start w:val="12"/>
      <w:numFmt w:val="decimal"/>
      <w:lvlText w:val="%2."/>
      <w:lvlJc w:val="left"/>
      <w:pPr>
        <w:ind w:left="1080" w:hanging="360"/>
      </w:pPr>
      <w:rPr>
        <w:rFonts w:asciiTheme="minorHAnsi" w:eastAsia="Arial" w:hAnsiTheme="minorHAnsi" w:cstheme="minorHAnsi" w:hint="default"/>
        <w:b w:val="0"/>
        <w:bCs w:val="0"/>
        <w:i w:val="0"/>
        <w:iCs w:val="0"/>
        <w:w w:val="100"/>
        <w:sz w:val="22"/>
        <w:szCs w:val="22"/>
      </w:rPr>
    </w:lvl>
    <w:lvl w:ilvl="2">
      <w:start w:val="1"/>
      <w:numFmt w:val="decimal"/>
      <w:lvlText w:val="%3."/>
      <w:lvlJc w:val="left"/>
      <w:pPr>
        <w:ind w:left="1440" w:firstLine="0"/>
      </w:pPr>
      <w:rPr>
        <w:rFonts w:hint="default"/>
      </w:rPr>
    </w:lvl>
    <w:lvl w:ilvl="3">
      <w:start w:val="1"/>
      <w:numFmt w:val="lowerLetter"/>
      <w:lvlText w:val="%4)"/>
      <w:lvlJc w:val="left"/>
      <w:pPr>
        <w:ind w:left="2160" w:firstLine="0"/>
      </w:pPr>
      <w:rPr>
        <w:rFonts w:hint="default"/>
      </w:rPr>
    </w:lvl>
    <w:lvl w:ilvl="4">
      <w:start w:val="1"/>
      <w:numFmt w:val="decimal"/>
      <w:lvlText w:val="(%5)"/>
      <w:lvlJc w:val="left"/>
      <w:pPr>
        <w:ind w:left="2880" w:firstLine="0"/>
      </w:pPr>
      <w:rPr>
        <w:rFonts w:hint="default"/>
      </w:rPr>
    </w:lvl>
    <w:lvl w:ilvl="5">
      <w:start w:val="1"/>
      <w:numFmt w:val="lowerLetter"/>
      <w:lvlText w:val="(%6)"/>
      <w:lvlJc w:val="left"/>
      <w:pPr>
        <w:ind w:left="3600" w:firstLine="0"/>
      </w:pPr>
      <w:rPr>
        <w:rFonts w:hint="default"/>
      </w:rPr>
    </w:lvl>
    <w:lvl w:ilvl="6">
      <w:start w:val="1"/>
      <w:numFmt w:val="lowerRoman"/>
      <w:lvlText w:val="(%7)"/>
      <w:lvlJc w:val="left"/>
      <w:pPr>
        <w:ind w:left="4320" w:firstLine="0"/>
      </w:pPr>
      <w:rPr>
        <w:rFonts w:hint="default"/>
      </w:rPr>
    </w:lvl>
    <w:lvl w:ilvl="7">
      <w:start w:val="1"/>
      <w:numFmt w:val="lowerLetter"/>
      <w:lvlText w:val="(%8)"/>
      <w:lvlJc w:val="left"/>
      <w:pPr>
        <w:ind w:left="5040" w:firstLine="0"/>
      </w:pPr>
      <w:rPr>
        <w:rFonts w:hint="default"/>
      </w:rPr>
    </w:lvl>
    <w:lvl w:ilvl="8">
      <w:start w:val="1"/>
      <w:numFmt w:val="lowerRoman"/>
      <w:lvlText w:val="(%9)"/>
      <w:lvlJc w:val="left"/>
      <w:pPr>
        <w:ind w:left="5760" w:firstLine="0"/>
      </w:pPr>
      <w:rPr>
        <w:rFonts w:hint="default"/>
      </w:rPr>
    </w:lvl>
  </w:abstractNum>
  <w:abstractNum w:abstractNumId="1" w15:restartNumberingAfterBreak="0">
    <w:nsid w:val="1FAE1B2F"/>
    <w:multiLevelType w:val="multilevel"/>
    <w:tmpl w:val="3FEA4B06"/>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398D05F4"/>
    <w:multiLevelType w:val="hybridMultilevel"/>
    <w:tmpl w:val="3E5497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0AC397D"/>
    <w:multiLevelType w:val="multilevel"/>
    <w:tmpl w:val="5DA28C8E"/>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457E46D7"/>
    <w:multiLevelType w:val="hybridMultilevel"/>
    <w:tmpl w:val="EB6639BA"/>
    <w:lvl w:ilvl="0" w:tplc="72C21794">
      <w:start w:val="3"/>
      <w:numFmt w:val="bullet"/>
      <w:lvlText w:val="-"/>
      <w:lvlJc w:val="left"/>
      <w:pPr>
        <w:ind w:left="720" w:hanging="360"/>
      </w:pPr>
      <w:rPr>
        <w:rFonts w:ascii="Calibri" w:eastAsiaTheme="minorHAnsi" w:hAnsi="Calibri" w:cs="Calibri"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83844CE"/>
    <w:multiLevelType w:val="hybridMultilevel"/>
    <w:tmpl w:val="45DC8B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1E73E86"/>
    <w:multiLevelType w:val="multilevel"/>
    <w:tmpl w:val="36FEFDD8"/>
    <w:lvl w:ilvl="0">
      <w:start w:val="1"/>
      <w:numFmt w:val="upperLetter"/>
      <w:lvlText w:val="%1)"/>
      <w:lvlJc w:val="left"/>
      <w:pPr>
        <w:ind w:left="0" w:firstLine="0"/>
      </w:pPr>
      <w:rPr>
        <w:rFonts w:asciiTheme="minorHAnsi" w:hAnsiTheme="minorHAnsi" w:cstheme="minorHAnsi" w:hint="default"/>
        <w:color w:val="auto"/>
        <w:sz w:val="24"/>
        <w:szCs w:val="24"/>
        <w:u w:val="none"/>
      </w:rPr>
    </w:lvl>
    <w:lvl w:ilvl="1">
      <w:start w:val="1"/>
      <w:numFmt w:val="decimal"/>
      <w:lvlText w:val="%2."/>
      <w:lvlJc w:val="left"/>
      <w:pPr>
        <w:ind w:left="1080" w:hanging="360"/>
      </w:pPr>
      <w:rPr>
        <w:rFonts w:asciiTheme="minorHAnsi" w:eastAsia="Arial" w:hAnsiTheme="minorHAnsi" w:cstheme="minorHAnsi" w:hint="default"/>
        <w:b w:val="0"/>
        <w:bCs w:val="0"/>
        <w:i w:val="0"/>
        <w:iCs w:val="0"/>
        <w:w w:val="100"/>
        <w:sz w:val="22"/>
        <w:szCs w:val="22"/>
        <w:lang w:val="en-US" w:eastAsia="en-US" w:bidi="ar-SA"/>
      </w:rPr>
    </w:lvl>
    <w:lvl w:ilvl="2">
      <w:start w:val="1"/>
      <w:numFmt w:val="decimal"/>
      <w:lvlText w:val="%3."/>
      <w:lvlJc w:val="left"/>
      <w:pPr>
        <w:ind w:left="1440" w:firstLine="0"/>
      </w:pPr>
      <w:rPr>
        <w:rFonts w:hint="default"/>
      </w:rPr>
    </w:lvl>
    <w:lvl w:ilvl="3">
      <w:start w:val="1"/>
      <w:numFmt w:val="lowerLetter"/>
      <w:lvlText w:val="%4)"/>
      <w:lvlJc w:val="left"/>
      <w:pPr>
        <w:ind w:left="2160" w:firstLine="0"/>
      </w:pPr>
      <w:rPr>
        <w:rFonts w:hint="default"/>
      </w:rPr>
    </w:lvl>
    <w:lvl w:ilvl="4">
      <w:start w:val="1"/>
      <w:numFmt w:val="decimal"/>
      <w:lvlText w:val="(%5)"/>
      <w:lvlJc w:val="left"/>
      <w:pPr>
        <w:ind w:left="2880" w:firstLine="0"/>
      </w:pPr>
      <w:rPr>
        <w:rFonts w:hint="default"/>
      </w:rPr>
    </w:lvl>
    <w:lvl w:ilvl="5">
      <w:start w:val="1"/>
      <w:numFmt w:val="lowerLetter"/>
      <w:lvlText w:val="(%6)"/>
      <w:lvlJc w:val="left"/>
      <w:pPr>
        <w:ind w:left="3600" w:firstLine="0"/>
      </w:pPr>
      <w:rPr>
        <w:rFonts w:hint="default"/>
      </w:rPr>
    </w:lvl>
    <w:lvl w:ilvl="6">
      <w:start w:val="1"/>
      <w:numFmt w:val="lowerRoman"/>
      <w:lvlText w:val="(%7)"/>
      <w:lvlJc w:val="left"/>
      <w:pPr>
        <w:ind w:left="4320" w:firstLine="0"/>
      </w:pPr>
      <w:rPr>
        <w:rFonts w:hint="default"/>
      </w:rPr>
    </w:lvl>
    <w:lvl w:ilvl="7">
      <w:start w:val="1"/>
      <w:numFmt w:val="lowerLetter"/>
      <w:lvlText w:val="(%8)"/>
      <w:lvlJc w:val="left"/>
      <w:pPr>
        <w:ind w:left="5040" w:firstLine="0"/>
      </w:pPr>
      <w:rPr>
        <w:rFonts w:hint="default"/>
      </w:rPr>
    </w:lvl>
    <w:lvl w:ilvl="8">
      <w:start w:val="1"/>
      <w:numFmt w:val="lowerRoman"/>
      <w:lvlText w:val="(%9)"/>
      <w:lvlJc w:val="left"/>
      <w:pPr>
        <w:ind w:left="5760" w:firstLine="0"/>
      </w:pPr>
      <w:rPr>
        <w:rFonts w:hint="default"/>
      </w:rPr>
    </w:lvl>
  </w:abstractNum>
  <w:abstractNum w:abstractNumId="7" w15:restartNumberingAfterBreak="0">
    <w:nsid w:val="52D57FD8"/>
    <w:multiLevelType w:val="multilevel"/>
    <w:tmpl w:val="8E166554"/>
    <w:lvl w:ilvl="0">
      <w:start w:val="3"/>
      <w:numFmt w:val="upperLetter"/>
      <w:lvlText w:val="%1)"/>
      <w:lvlJc w:val="left"/>
      <w:pPr>
        <w:ind w:left="0" w:firstLine="0"/>
      </w:pPr>
      <w:rPr>
        <w:rFonts w:asciiTheme="minorHAnsi" w:hAnsiTheme="minorHAnsi" w:cstheme="minorHAnsi" w:hint="default"/>
        <w:color w:val="auto"/>
        <w:sz w:val="24"/>
        <w:szCs w:val="24"/>
        <w:u w:val="none"/>
      </w:rPr>
    </w:lvl>
    <w:lvl w:ilvl="1">
      <w:start w:val="11"/>
      <w:numFmt w:val="decimal"/>
      <w:lvlText w:val="%2."/>
      <w:lvlJc w:val="left"/>
      <w:pPr>
        <w:ind w:left="1080" w:hanging="360"/>
      </w:pPr>
      <w:rPr>
        <w:rFonts w:asciiTheme="minorHAnsi" w:eastAsia="Arial" w:hAnsiTheme="minorHAnsi" w:cstheme="minorHAnsi" w:hint="default"/>
        <w:b w:val="0"/>
        <w:bCs w:val="0"/>
        <w:i w:val="0"/>
        <w:iCs w:val="0"/>
        <w:w w:val="100"/>
        <w:sz w:val="22"/>
        <w:szCs w:val="22"/>
      </w:rPr>
    </w:lvl>
    <w:lvl w:ilvl="2">
      <w:start w:val="1"/>
      <w:numFmt w:val="decimal"/>
      <w:lvlText w:val="%3."/>
      <w:lvlJc w:val="left"/>
      <w:pPr>
        <w:ind w:left="1440" w:firstLine="0"/>
      </w:pPr>
      <w:rPr>
        <w:rFonts w:hint="default"/>
      </w:rPr>
    </w:lvl>
    <w:lvl w:ilvl="3">
      <w:start w:val="1"/>
      <w:numFmt w:val="lowerLetter"/>
      <w:lvlText w:val="%4)"/>
      <w:lvlJc w:val="left"/>
      <w:pPr>
        <w:ind w:left="2160" w:firstLine="0"/>
      </w:pPr>
      <w:rPr>
        <w:rFonts w:hint="default"/>
      </w:rPr>
    </w:lvl>
    <w:lvl w:ilvl="4">
      <w:start w:val="1"/>
      <w:numFmt w:val="decimal"/>
      <w:lvlText w:val="(%5)"/>
      <w:lvlJc w:val="left"/>
      <w:pPr>
        <w:ind w:left="2880" w:firstLine="0"/>
      </w:pPr>
      <w:rPr>
        <w:rFonts w:hint="default"/>
      </w:rPr>
    </w:lvl>
    <w:lvl w:ilvl="5">
      <w:start w:val="1"/>
      <w:numFmt w:val="lowerLetter"/>
      <w:lvlText w:val="(%6)"/>
      <w:lvlJc w:val="left"/>
      <w:pPr>
        <w:ind w:left="3600" w:firstLine="0"/>
      </w:pPr>
      <w:rPr>
        <w:rFonts w:hint="default"/>
      </w:rPr>
    </w:lvl>
    <w:lvl w:ilvl="6">
      <w:start w:val="1"/>
      <w:numFmt w:val="lowerRoman"/>
      <w:lvlText w:val="(%7)"/>
      <w:lvlJc w:val="left"/>
      <w:pPr>
        <w:ind w:left="4320" w:firstLine="0"/>
      </w:pPr>
      <w:rPr>
        <w:rFonts w:hint="default"/>
      </w:rPr>
    </w:lvl>
    <w:lvl w:ilvl="7">
      <w:start w:val="1"/>
      <w:numFmt w:val="lowerLetter"/>
      <w:lvlText w:val="(%8)"/>
      <w:lvlJc w:val="left"/>
      <w:pPr>
        <w:ind w:left="5040" w:firstLine="0"/>
      </w:pPr>
      <w:rPr>
        <w:rFonts w:hint="default"/>
      </w:rPr>
    </w:lvl>
    <w:lvl w:ilvl="8">
      <w:start w:val="1"/>
      <w:numFmt w:val="lowerRoman"/>
      <w:lvlText w:val="(%9)"/>
      <w:lvlJc w:val="left"/>
      <w:pPr>
        <w:ind w:left="5760" w:firstLine="0"/>
      </w:pPr>
      <w:rPr>
        <w:rFonts w:hint="default"/>
      </w:rPr>
    </w:lvl>
  </w:abstractNum>
  <w:abstractNum w:abstractNumId="8" w15:restartNumberingAfterBreak="0">
    <w:nsid w:val="5FFD40E1"/>
    <w:multiLevelType w:val="hybridMultilevel"/>
    <w:tmpl w:val="30CE9E7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3F74105"/>
    <w:multiLevelType w:val="multilevel"/>
    <w:tmpl w:val="CB54D3E4"/>
    <w:lvl w:ilvl="0">
      <w:start w:val="1"/>
      <w:numFmt w:val="bullet"/>
      <w:lvlText w:val=""/>
      <w:lvlJc w:val="left"/>
      <w:pPr>
        <w:ind w:left="360" w:hanging="360"/>
      </w:pPr>
      <w:rPr>
        <w:rFonts w:ascii="Symbol" w:hAnsi="Symbol"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66965DB1"/>
    <w:multiLevelType w:val="multilevel"/>
    <w:tmpl w:val="31D07C30"/>
    <w:lvl w:ilvl="0">
      <w:start w:val="1"/>
      <w:numFmt w:val="decimal"/>
      <w:lvlText w:val="%1."/>
      <w:lvlJc w:val="left"/>
      <w:pPr>
        <w:ind w:left="360" w:hanging="360"/>
      </w:pPr>
      <w:rPr>
        <w:rFonts w:asciiTheme="minorHAnsi" w:eastAsiaTheme="minorHAnsi" w:hAnsiTheme="minorHAnsi" w:cstheme="minorBidi"/>
      </w:rPr>
    </w:lvl>
    <w:lvl w:ilvl="1">
      <w:start w:val="1"/>
      <w:numFmt w:val="decimal"/>
      <w:lvlText w:val="%1.%2."/>
      <w:lvlJc w:val="left"/>
      <w:pPr>
        <w:ind w:left="3126"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794E0B17"/>
    <w:multiLevelType w:val="hybridMultilevel"/>
    <w:tmpl w:val="68AE38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AD22E33"/>
    <w:multiLevelType w:val="multilevel"/>
    <w:tmpl w:val="20A8203E"/>
    <w:lvl w:ilvl="0">
      <w:start w:val="2"/>
      <w:numFmt w:val="upperLetter"/>
      <w:lvlText w:val="%1)"/>
      <w:lvlJc w:val="left"/>
      <w:pPr>
        <w:ind w:left="0" w:firstLine="0"/>
      </w:pPr>
      <w:rPr>
        <w:rFonts w:asciiTheme="minorHAnsi" w:hAnsiTheme="minorHAnsi" w:cstheme="minorHAnsi" w:hint="default"/>
        <w:color w:val="auto"/>
        <w:sz w:val="24"/>
        <w:szCs w:val="24"/>
        <w:u w:val="none"/>
      </w:rPr>
    </w:lvl>
    <w:lvl w:ilvl="1">
      <w:start w:val="5"/>
      <w:numFmt w:val="decimal"/>
      <w:lvlText w:val="%2."/>
      <w:lvlJc w:val="left"/>
      <w:pPr>
        <w:ind w:left="1080" w:hanging="360"/>
      </w:pPr>
      <w:rPr>
        <w:rFonts w:asciiTheme="minorHAnsi" w:eastAsia="Arial" w:hAnsiTheme="minorHAnsi" w:cstheme="minorHAnsi" w:hint="default"/>
        <w:b w:val="0"/>
        <w:bCs w:val="0"/>
        <w:i w:val="0"/>
        <w:iCs w:val="0"/>
        <w:w w:val="100"/>
        <w:sz w:val="22"/>
        <w:szCs w:val="22"/>
      </w:rPr>
    </w:lvl>
    <w:lvl w:ilvl="2">
      <w:start w:val="1"/>
      <w:numFmt w:val="decimal"/>
      <w:lvlText w:val="%3."/>
      <w:lvlJc w:val="left"/>
      <w:pPr>
        <w:ind w:left="1440" w:firstLine="0"/>
      </w:pPr>
      <w:rPr>
        <w:rFonts w:hint="default"/>
      </w:rPr>
    </w:lvl>
    <w:lvl w:ilvl="3">
      <w:start w:val="1"/>
      <w:numFmt w:val="lowerLetter"/>
      <w:lvlText w:val="%4)"/>
      <w:lvlJc w:val="left"/>
      <w:pPr>
        <w:ind w:left="2160" w:firstLine="0"/>
      </w:pPr>
      <w:rPr>
        <w:rFonts w:hint="default"/>
      </w:rPr>
    </w:lvl>
    <w:lvl w:ilvl="4">
      <w:start w:val="1"/>
      <w:numFmt w:val="decimal"/>
      <w:lvlText w:val="(%5)"/>
      <w:lvlJc w:val="left"/>
      <w:pPr>
        <w:ind w:left="2880" w:firstLine="0"/>
      </w:pPr>
      <w:rPr>
        <w:rFonts w:hint="default"/>
      </w:rPr>
    </w:lvl>
    <w:lvl w:ilvl="5">
      <w:start w:val="1"/>
      <w:numFmt w:val="lowerLetter"/>
      <w:lvlText w:val="(%6)"/>
      <w:lvlJc w:val="left"/>
      <w:pPr>
        <w:ind w:left="3600" w:firstLine="0"/>
      </w:pPr>
      <w:rPr>
        <w:rFonts w:hint="default"/>
      </w:rPr>
    </w:lvl>
    <w:lvl w:ilvl="6">
      <w:start w:val="1"/>
      <w:numFmt w:val="lowerRoman"/>
      <w:lvlText w:val="(%7)"/>
      <w:lvlJc w:val="left"/>
      <w:pPr>
        <w:ind w:left="4320" w:firstLine="0"/>
      </w:pPr>
      <w:rPr>
        <w:rFonts w:hint="default"/>
      </w:rPr>
    </w:lvl>
    <w:lvl w:ilvl="7">
      <w:start w:val="1"/>
      <w:numFmt w:val="lowerLetter"/>
      <w:lvlText w:val="(%8)"/>
      <w:lvlJc w:val="left"/>
      <w:pPr>
        <w:ind w:left="5040" w:firstLine="0"/>
      </w:pPr>
      <w:rPr>
        <w:rFonts w:hint="default"/>
      </w:rPr>
    </w:lvl>
    <w:lvl w:ilvl="8">
      <w:start w:val="1"/>
      <w:numFmt w:val="lowerRoman"/>
      <w:lvlText w:val="(%9)"/>
      <w:lvlJc w:val="left"/>
      <w:pPr>
        <w:ind w:left="5760" w:firstLine="0"/>
      </w:pPr>
      <w:rPr>
        <w:rFonts w:hint="default"/>
      </w:rPr>
    </w:lvl>
  </w:abstractNum>
  <w:abstractNum w:abstractNumId="13" w15:restartNumberingAfterBreak="0">
    <w:nsid w:val="7B9D0F90"/>
    <w:multiLevelType w:val="hybridMultilevel"/>
    <w:tmpl w:val="F13E8DB4"/>
    <w:lvl w:ilvl="0" w:tplc="FFFFFFFF">
      <w:start w:val="1"/>
      <w:numFmt w:val="upperLetter"/>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4" w15:restartNumberingAfterBreak="0">
    <w:nsid w:val="7C9D5FA6"/>
    <w:multiLevelType w:val="hybridMultilevel"/>
    <w:tmpl w:val="AFF28992"/>
    <w:lvl w:ilvl="0" w:tplc="988E19C0">
      <w:start w:val="1"/>
      <w:numFmt w:val="bullet"/>
      <w:lvlText w:val=""/>
      <w:lvlJc w:val="left"/>
      <w:pPr>
        <w:ind w:left="720" w:hanging="360"/>
      </w:pPr>
      <w:rPr>
        <w:rFonts w:ascii="Symbol" w:hAnsi="Symbol" w:hint="default"/>
        <w:lang w:val="en-US"/>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57342729">
    <w:abstractNumId w:val="14"/>
  </w:num>
  <w:num w:numId="2" w16cid:durableId="530652294">
    <w:abstractNumId w:val="9"/>
  </w:num>
  <w:num w:numId="3" w16cid:durableId="1887715595">
    <w:abstractNumId w:val="2"/>
  </w:num>
  <w:num w:numId="4" w16cid:durableId="1978564264">
    <w:abstractNumId w:val="5"/>
  </w:num>
  <w:num w:numId="5" w16cid:durableId="646475876">
    <w:abstractNumId w:val="10"/>
  </w:num>
  <w:num w:numId="6" w16cid:durableId="878588104">
    <w:abstractNumId w:val="3"/>
  </w:num>
  <w:num w:numId="7" w16cid:durableId="666128358">
    <w:abstractNumId w:val="13"/>
  </w:num>
  <w:num w:numId="8" w16cid:durableId="46078207">
    <w:abstractNumId w:val="6"/>
  </w:num>
  <w:num w:numId="9" w16cid:durableId="710617997">
    <w:abstractNumId w:val="12"/>
  </w:num>
  <w:num w:numId="10" w16cid:durableId="1491825945">
    <w:abstractNumId w:val="0"/>
  </w:num>
  <w:num w:numId="11" w16cid:durableId="1657762058">
    <w:abstractNumId w:val="7"/>
  </w:num>
  <w:num w:numId="12" w16cid:durableId="1832331382">
    <w:abstractNumId w:val="11"/>
  </w:num>
  <w:num w:numId="13" w16cid:durableId="1141383943">
    <w:abstractNumId w:val="1"/>
  </w:num>
  <w:num w:numId="14" w16cid:durableId="13700210">
    <w:abstractNumId w:val="8"/>
  </w:num>
  <w:num w:numId="15" w16cid:durableId="1146630444">
    <w:abstractNumId w:val="4"/>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wsvddvg5xxfmerpsvxvpsop0wdxzrzx5xt&quot;&gt;ARCW-Virtual-Wards-Master&lt;record-ids&gt;&lt;item&gt;24&lt;/item&gt;&lt;item&gt;29&lt;/item&gt;&lt;item&gt;30&lt;/item&gt;&lt;item&gt;31&lt;/item&gt;&lt;item&gt;32&lt;/item&gt;&lt;item&gt;65&lt;/item&gt;&lt;item&gt;74&lt;/item&gt;&lt;item&gt;76&lt;/item&gt;&lt;item&gt;102&lt;/item&gt;&lt;item&gt;344&lt;/item&gt;&lt;item&gt;412&lt;/item&gt;&lt;item&gt;638&lt;/item&gt;&lt;item&gt;693&lt;/item&gt;&lt;item&gt;710&lt;/item&gt;&lt;item&gt;712&lt;/item&gt;&lt;item&gt;762&lt;/item&gt;&lt;item&gt;763&lt;/item&gt;&lt;item&gt;774&lt;/item&gt;&lt;item&gt;777&lt;/item&gt;&lt;item&gt;778&lt;/item&gt;&lt;item&gt;779&lt;/item&gt;&lt;item&gt;780&lt;/item&gt;&lt;item&gt;781&lt;/item&gt;&lt;item&gt;782&lt;/item&gt;&lt;item&gt;783&lt;/item&gt;&lt;item&gt;784&lt;/item&gt;&lt;item&gt;785&lt;/item&gt;&lt;item&gt;786&lt;/item&gt;&lt;item&gt;787&lt;/item&gt;&lt;item&gt;788&lt;/item&gt;&lt;item&gt;792&lt;/item&gt;&lt;item&gt;795&lt;/item&gt;&lt;item&gt;796&lt;/item&gt;&lt;item&gt;797&lt;/item&gt;&lt;item&gt;799&lt;/item&gt;&lt;item&gt;800&lt;/item&gt;&lt;item&gt;804&lt;/item&gt;&lt;/record-ids&gt;&lt;/item&gt;&lt;/Libraries&gt;"/>
  </w:docVars>
  <w:rsids>
    <w:rsidRoot w:val="00EE0B81"/>
    <w:rsid w:val="00000122"/>
    <w:rsid w:val="00000AF5"/>
    <w:rsid w:val="00000B60"/>
    <w:rsid w:val="00000C31"/>
    <w:rsid w:val="00000F0E"/>
    <w:rsid w:val="00000FE3"/>
    <w:rsid w:val="0000103E"/>
    <w:rsid w:val="0000105B"/>
    <w:rsid w:val="0000148E"/>
    <w:rsid w:val="000016DA"/>
    <w:rsid w:val="00001828"/>
    <w:rsid w:val="0000187B"/>
    <w:rsid w:val="000018AB"/>
    <w:rsid w:val="00001AAE"/>
    <w:rsid w:val="00002043"/>
    <w:rsid w:val="0000211E"/>
    <w:rsid w:val="00002172"/>
    <w:rsid w:val="00002195"/>
    <w:rsid w:val="000021E3"/>
    <w:rsid w:val="0000236A"/>
    <w:rsid w:val="00002555"/>
    <w:rsid w:val="000029D7"/>
    <w:rsid w:val="00002E31"/>
    <w:rsid w:val="000031C0"/>
    <w:rsid w:val="00003FB0"/>
    <w:rsid w:val="0000441A"/>
    <w:rsid w:val="0000443B"/>
    <w:rsid w:val="0000466D"/>
    <w:rsid w:val="00004805"/>
    <w:rsid w:val="00004A8A"/>
    <w:rsid w:val="00004C07"/>
    <w:rsid w:val="000051D1"/>
    <w:rsid w:val="00005394"/>
    <w:rsid w:val="00005691"/>
    <w:rsid w:val="000058F9"/>
    <w:rsid w:val="00005C83"/>
    <w:rsid w:val="00005EA9"/>
    <w:rsid w:val="00005FDF"/>
    <w:rsid w:val="0000622F"/>
    <w:rsid w:val="000062B7"/>
    <w:rsid w:val="000063C1"/>
    <w:rsid w:val="000064E8"/>
    <w:rsid w:val="00006A44"/>
    <w:rsid w:val="00006F8C"/>
    <w:rsid w:val="000070A3"/>
    <w:rsid w:val="000071DE"/>
    <w:rsid w:val="00007327"/>
    <w:rsid w:val="00007363"/>
    <w:rsid w:val="00007455"/>
    <w:rsid w:val="000076C4"/>
    <w:rsid w:val="00007EB2"/>
    <w:rsid w:val="000101F5"/>
    <w:rsid w:val="000102CF"/>
    <w:rsid w:val="000103A0"/>
    <w:rsid w:val="0001088B"/>
    <w:rsid w:val="000108CC"/>
    <w:rsid w:val="00010902"/>
    <w:rsid w:val="0001090A"/>
    <w:rsid w:val="00010937"/>
    <w:rsid w:val="000109B4"/>
    <w:rsid w:val="00010B18"/>
    <w:rsid w:val="00010FA2"/>
    <w:rsid w:val="00010FE0"/>
    <w:rsid w:val="0001116A"/>
    <w:rsid w:val="000111A5"/>
    <w:rsid w:val="00011483"/>
    <w:rsid w:val="000114A3"/>
    <w:rsid w:val="0001183B"/>
    <w:rsid w:val="0001189C"/>
    <w:rsid w:val="00011B9B"/>
    <w:rsid w:val="00011BAB"/>
    <w:rsid w:val="00011C07"/>
    <w:rsid w:val="00011FCE"/>
    <w:rsid w:val="00011FE0"/>
    <w:rsid w:val="0001227E"/>
    <w:rsid w:val="000123D0"/>
    <w:rsid w:val="00012446"/>
    <w:rsid w:val="00012515"/>
    <w:rsid w:val="00012949"/>
    <w:rsid w:val="00012B71"/>
    <w:rsid w:val="00012BE8"/>
    <w:rsid w:val="00013182"/>
    <w:rsid w:val="00013298"/>
    <w:rsid w:val="00013373"/>
    <w:rsid w:val="00013B93"/>
    <w:rsid w:val="00013EDF"/>
    <w:rsid w:val="000144B1"/>
    <w:rsid w:val="000145BC"/>
    <w:rsid w:val="000148B8"/>
    <w:rsid w:val="00014AB1"/>
    <w:rsid w:val="00014C5D"/>
    <w:rsid w:val="00014F4A"/>
    <w:rsid w:val="0001502E"/>
    <w:rsid w:val="00015058"/>
    <w:rsid w:val="00015131"/>
    <w:rsid w:val="00015304"/>
    <w:rsid w:val="00015838"/>
    <w:rsid w:val="000158DC"/>
    <w:rsid w:val="00015902"/>
    <w:rsid w:val="00015FD8"/>
    <w:rsid w:val="000162D0"/>
    <w:rsid w:val="000165C0"/>
    <w:rsid w:val="0001699C"/>
    <w:rsid w:val="000169F2"/>
    <w:rsid w:val="00016CB5"/>
    <w:rsid w:val="00016EC7"/>
    <w:rsid w:val="0001710E"/>
    <w:rsid w:val="0001778E"/>
    <w:rsid w:val="000177EF"/>
    <w:rsid w:val="000179E3"/>
    <w:rsid w:val="00017AC3"/>
    <w:rsid w:val="00017BC1"/>
    <w:rsid w:val="000200C3"/>
    <w:rsid w:val="00020430"/>
    <w:rsid w:val="000205AC"/>
    <w:rsid w:val="00020F3B"/>
    <w:rsid w:val="00021776"/>
    <w:rsid w:val="000219E4"/>
    <w:rsid w:val="00022030"/>
    <w:rsid w:val="000226F2"/>
    <w:rsid w:val="00022824"/>
    <w:rsid w:val="00022D6D"/>
    <w:rsid w:val="000230E0"/>
    <w:rsid w:val="00023410"/>
    <w:rsid w:val="00023477"/>
    <w:rsid w:val="00023A0A"/>
    <w:rsid w:val="00023AD9"/>
    <w:rsid w:val="00023CB1"/>
    <w:rsid w:val="00023DD5"/>
    <w:rsid w:val="00023FCA"/>
    <w:rsid w:val="000240BE"/>
    <w:rsid w:val="0002417D"/>
    <w:rsid w:val="000241EC"/>
    <w:rsid w:val="00024216"/>
    <w:rsid w:val="00024701"/>
    <w:rsid w:val="000247AB"/>
    <w:rsid w:val="000248B9"/>
    <w:rsid w:val="0002492B"/>
    <w:rsid w:val="00024BEA"/>
    <w:rsid w:val="00024E59"/>
    <w:rsid w:val="000252DB"/>
    <w:rsid w:val="00025528"/>
    <w:rsid w:val="0002569C"/>
    <w:rsid w:val="000257F2"/>
    <w:rsid w:val="0002589E"/>
    <w:rsid w:val="00025A8D"/>
    <w:rsid w:val="000262D6"/>
    <w:rsid w:val="00026B83"/>
    <w:rsid w:val="00026FB2"/>
    <w:rsid w:val="00027074"/>
    <w:rsid w:val="0002728E"/>
    <w:rsid w:val="000272DF"/>
    <w:rsid w:val="00027661"/>
    <w:rsid w:val="00027AB3"/>
    <w:rsid w:val="0003036D"/>
    <w:rsid w:val="00030479"/>
    <w:rsid w:val="000305F1"/>
    <w:rsid w:val="00030A0F"/>
    <w:rsid w:val="00030BF3"/>
    <w:rsid w:val="0003117A"/>
    <w:rsid w:val="000312C4"/>
    <w:rsid w:val="00031316"/>
    <w:rsid w:val="00031356"/>
    <w:rsid w:val="00031AB6"/>
    <w:rsid w:val="00031D44"/>
    <w:rsid w:val="00031D6F"/>
    <w:rsid w:val="000324AA"/>
    <w:rsid w:val="000325FA"/>
    <w:rsid w:val="0003269E"/>
    <w:rsid w:val="00032863"/>
    <w:rsid w:val="00032A4B"/>
    <w:rsid w:val="00032D41"/>
    <w:rsid w:val="00032D80"/>
    <w:rsid w:val="000330C4"/>
    <w:rsid w:val="0003336C"/>
    <w:rsid w:val="000333EB"/>
    <w:rsid w:val="00033F4A"/>
    <w:rsid w:val="0003403C"/>
    <w:rsid w:val="000341C6"/>
    <w:rsid w:val="00034789"/>
    <w:rsid w:val="00034935"/>
    <w:rsid w:val="00034D2F"/>
    <w:rsid w:val="00034E8F"/>
    <w:rsid w:val="00035233"/>
    <w:rsid w:val="00035635"/>
    <w:rsid w:val="00035716"/>
    <w:rsid w:val="000358AA"/>
    <w:rsid w:val="0003591A"/>
    <w:rsid w:val="00035AB2"/>
    <w:rsid w:val="00035CC7"/>
    <w:rsid w:val="00035D12"/>
    <w:rsid w:val="00036149"/>
    <w:rsid w:val="0003647A"/>
    <w:rsid w:val="000365ED"/>
    <w:rsid w:val="0003664B"/>
    <w:rsid w:val="000368A1"/>
    <w:rsid w:val="00036D85"/>
    <w:rsid w:val="00036D9A"/>
    <w:rsid w:val="0003706A"/>
    <w:rsid w:val="00037263"/>
    <w:rsid w:val="0003735F"/>
    <w:rsid w:val="00037374"/>
    <w:rsid w:val="00037657"/>
    <w:rsid w:val="00037770"/>
    <w:rsid w:val="00037883"/>
    <w:rsid w:val="00037CA8"/>
    <w:rsid w:val="00037F73"/>
    <w:rsid w:val="00040003"/>
    <w:rsid w:val="000404C3"/>
    <w:rsid w:val="00040639"/>
    <w:rsid w:val="000407B5"/>
    <w:rsid w:val="0004091F"/>
    <w:rsid w:val="00040AD2"/>
    <w:rsid w:val="00040DAF"/>
    <w:rsid w:val="00041453"/>
    <w:rsid w:val="000418BF"/>
    <w:rsid w:val="00041ADC"/>
    <w:rsid w:val="00041CDA"/>
    <w:rsid w:val="00041FC4"/>
    <w:rsid w:val="0004239D"/>
    <w:rsid w:val="000428DC"/>
    <w:rsid w:val="00042A5D"/>
    <w:rsid w:val="00042B77"/>
    <w:rsid w:val="00042DF1"/>
    <w:rsid w:val="00043047"/>
    <w:rsid w:val="0004306B"/>
    <w:rsid w:val="0004311D"/>
    <w:rsid w:val="00044289"/>
    <w:rsid w:val="000442DB"/>
    <w:rsid w:val="00044486"/>
    <w:rsid w:val="0004488A"/>
    <w:rsid w:val="00044ABE"/>
    <w:rsid w:val="00044E48"/>
    <w:rsid w:val="0004522D"/>
    <w:rsid w:val="000452B0"/>
    <w:rsid w:val="000457D5"/>
    <w:rsid w:val="00045AC0"/>
    <w:rsid w:val="00045C80"/>
    <w:rsid w:val="00045F27"/>
    <w:rsid w:val="00045F48"/>
    <w:rsid w:val="00046065"/>
    <w:rsid w:val="00046356"/>
    <w:rsid w:val="000469FD"/>
    <w:rsid w:val="00046A51"/>
    <w:rsid w:val="00046E65"/>
    <w:rsid w:val="00046FD1"/>
    <w:rsid w:val="00047113"/>
    <w:rsid w:val="00047388"/>
    <w:rsid w:val="000477F1"/>
    <w:rsid w:val="00047802"/>
    <w:rsid w:val="00047900"/>
    <w:rsid w:val="00047937"/>
    <w:rsid w:val="00047ADA"/>
    <w:rsid w:val="00050330"/>
    <w:rsid w:val="000505D7"/>
    <w:rsid w:val="00050660"/>
    <w:rsid w:val="0005095F"/>
    <w:rsid w:val="00050A53"/>
    <w:rsid w:val="00050B89"/>
    <w:rsid w:val="00050C52"/>
    <w:rsid w:val="00050C7F"/>
    <w:rsid w:val="00050CAA"/>
    <w:rsid w:val="00050DA4"/>
    <w:rsid w:val="00050FA2"/>
    <w:rsid w:val="00051060"/>
    <w:rsid w:val="000514FB"/>
    <w:rsid w:val="00051700"/>
    <w:rsid w:val="0005173F"/>
    <w:rsid w:val="00051B01"/>
    <w:rsid w:val="00051BD3"/>
    <w:rsid w:val="00051DCF"/>
    <w:rsid w:val="0005248B"/>
    <w:rsid w:val="0005248D"/>
    <w:rsid w:val="0005249D"/>
    <w:rsid w:val="00052744"/>
    <w:rsid w:val="0005274A"/>
    <w:rsid w:val="0005282E"/>
    <w:rsid w:val="00052DB2"/>
    <w:rsid w:val="00052F75"/>
    <w:rsid w:val="00053003"/>
    <w:rsid w:val="00053097"/>
    <w:rsid w:val="00053321"/>
    <w:rsid w:val="000535B8"/>
    <w:rsid w:val="00053749"/>
    <w:rsid w:val="00053E43"/>
    <w:rsid w:val="00054033"/>
    <w:rsid w:val="000540AC"/>
    <w:rsid w:val="000541DA"/>
    <w:rsid w:val="00054208"/>
    <w:rsid w:val="0005483D"/>
    <w:rsid w:val="00054D42"/>
    <w:rsid w:val="00054EC2"/>
    <w:rsid w:val="0005522E"/>
    <w:rsid w:val="0005525F"/>
    <w:rsid w:val="0005529A"/>
    <w:rsid w:val="00055661"/>
    <w:rsid w:val="00055A0D"/>
    <w:rsid w:val="00055C6B"/>
    <w:rsid w:val="00055DD7"/>
    <w:rsid w:val="00055E93"/>
    <w:rsid w:val="0005627C"/>
    <w:rsid w:val="000565D8"/>
    <w:rsid w:val="00056935"/>
    <w:rsid w:val="00056BFA"/>
    <w:rsid w:val="00056FBC"/>
    <w:rsid w:val="000570B5"/>
    <w:rsid w:val="00057626"/>
    <w:rsid w:val="00057AAE"/>
    <w:rsid w:val="00057CEE"/>
    <w:rsid w:val="00057D1F"/>
    <w:rsid w:val="000601C8"/>
    <w:rsid w:val="000605A0"/>
    <w:rsid w:val="00060BA5"/>
    <w:rsid w:val="00060C0E"/>
    <w:rsid w:val="00060D10"/>
    <w:rsid w:val="0006136E"/>
    <w:rsid w:val="000615B4"/>
    <w:rsid w:val="00061693"/>
    <w:rsid w:val="00061728"/>
    <w:rsid w:val="00061978"/>
    <w:rsid w:val="00062514"/>
    <w:rsid w:val="00062A1A"/>
    <w:rsid w:val="00062CAA"/>
    <w:rsid w:val="00062EEE"/>
    <w:rsid w:val="0006306D"/>
    <w:rsid w:val="000631FE"/>
    <w:rsid w:val="00063263"/>
    <w:rsid w:val="00063579"/>
    <w:rsid w:val="0006361B"/>
    <w:rsid w:val="00063B40"/>
    <w:rsid w:val="00063C01"/>
    <w:rsid w:val="00063EF8"/>
    <w:rsid w:val="00063FA4"/>
    <w:rsid w:val="000640CC"/>
    <w:rsid w:val="000641CD"/>
    <w:rsid w:val="000643D2"/>
    <w:rsid w:val="0006456B"/>
    <w:rsid w:val="0006461E"/>
    <w:rsid w:val="00064703"/>
    <w:rsid w:val="00064832"/>
    <w:rsid w:val="00064AFE"/>
    <w:rsid w:val="00064B41"/>
    <w:rsid w:val="00064E27"/>
    <w:rsid w:val="00064E32"/>
    <w:rsid w:val="00064EA8"/>
    <w:rsid w:val="000650A3"/>
    <w:rsid w:val="00065A99"/>
    <w:rsid w:val="00065AE8"/>
    <w:rsid w:val="00065BE4"/>
    <w:rsid w:val="00066361"/>
    <w:rsid w:val="00066383"/>
    <w:rsid w:val="0006642F"/>
    <w:rsid w:val="00066521"/>
    <w:rsid w:val="0006699C"/>
    <w:rsid w:val="00066A0B"/>
    <w:rsid w:val="00066FF4"/>
    <w:rsid w:val="0006714C"/>
    <w:rsid w:val="00067203"/>
    <w:rsid w:val="0006737D"/>
    <w:rsid w:val="000677A9"/>
    <w:rsid w:val="0006780D"/>
    <w:rsid w:val="000678D5"/>
    <w:rsid w:val="00067F3A"/>
    <w:rsid w:val="0007077E"/>
    <w:rsid w:val="00070887"/>
    <w:rsid w:val="00070C99"/>
    <w:rsid w:val="00070E0A"/>
    <w:rsid w:val="00070EB9"/>
    <w:rsid w:val="00071466"/>
    <w:rsid w:val="000719EA"/>
    <w:rsid w:val="00071A17"/>
    <w:rsid w:val="00071BFE"/>
    <w:rsid w:val="00071CA4"/>
    <w:rsid w:val="00071E44"/>
    <w:rsid w:val="0007202D"/>
    <w:rsid w:val="00072177"/>
    <w:rsid w:val="000721EB"/>
    <w:rsid w:val="00072AA3"/>
    <w:rsid w:val="00072C32"/>
    <w:rsid w:val="00072DAB"/>
    <w:rsid w:val="00073059"/>
    <w:rsid w:val="000736BA"/>
    <w:rsid w:val="00073731"/>
    <w:rsid w:val="00073A62"/>
    <w:rsid w:val="00073BFD"/>
    <w:rsid w:val="00073D7F"/>
    <w:rsid w:val="00073FF2"/>
    <w:rsid w:val="0007413D"/>
    <w:rsid w:val="000742BC"/>
    <w:rsid w:val="00074308"/>
    <w:rsid w:val="00074395"/>
    <w:rsid w:val="000744CC"/>
    <w:rsid w:val="00074A18"/>
    <w:rsid w:val="00074C62"/>
    <w:rsid w:val="00074DC2"/>
    <w:rsid w:val="00075225"/>
    <w:rsid w:val="000753D2"/>
    <w:rsid w:val="000753D3"/>
    <w:rsid w:val="00075508"/>
    <w:rsid w:val="00075518"/>
    <w:rsid w:val="00075694"/>
    <w:rsid w:val="0007583B"/>
    <w:rsid w:val="00075BC4"/>
    <w:rsid w:val="00075CF2"/>
    <w:rsid w:val="00076115"/>
    <w:rsid w:val="000762CB"/>
    <w:rsid w:val="00076547"/>
    <w:rsid w:val="00076C47"/>
    <w:rsid w:val="00076CD4"/>
    <w:rsid w:val="000771C5"/>
    <w:rsid w:val="00077243"/>
    <w:rsid w:val="00077303"/>
    <w:rsid w:val="00077413"/>
    <w:rsid w:val="00077528"/>
    <w:rsid w:val="00077536"/>
    <w:rsid w:val="000775FB"/>
    <w:rsid w:val="00077E53"/>
    <w:rsid w:val="00077EF1"/>
    <w:rsid w:val="00080052"/>
    <w:rsid w:val="000803AD"/>
    <w:rsid w:val="00080A50"/>
    <w:rsid w:val="00080B86"/>
    <w:rsid w:val="00080FA3"/>
    <w:rsid w:val="0008152D"/>
    <w:rsid w:val="000818B6"/>
    <w:rsid w:val="00081980"/>
    <w:rsid w:val="00081F0D"/>
    <w:rsid w:val="0008208E"/>
    <w:rsid w:val="000826CA"/>
    <w:rsid w:val="00082DFF"/>
    <w:rsid w:val="00082EB6"/>
    <w:rsid w:val="00082ECA"/>
    <w:rsid w:val="000831B3"/>
    <w:rsid w:val="00083594"/>
    <w:rsid w:val="00083683"/>
    <w:rsid w:val="00083845"/>
    <w:rsid w:val="00083A44"/>
    <w:rsid w:val="00083AD1"/>
    <w:rsid w:val="00083C63"/>
    <w:rsid w:val="00084274"/>
    <w:rsid w:val="0008432C"/>
    <w:rsid w:val="000843BA"/>
    <w:rsid w:val="0008490F"/>
    <w:rsid w:val="00084B01"/>
    <w:rsid w:val="00084B11"/>
    <w:rsid w:val="00084C4B"/>
    <w:rsid w:val="000850B3"/>
    <w:rsid w:val="0008513F"/>
    <w:rsid w:val="000851EB"/>
    <w:rsid w:val="00085493"/>
    <w:rsid w:val="0008549A"/>
    <w:rsid w:val="0008551E"/>
    <w:rsid w:val="00085FBA"/>
    <w:rsid w:val="000862A1"/>
    <w:rsid w:val="000862C9"/>
    <w:rsid w:val="000862FC"/>
    <w:rsid w:val="00086CFF"/>
    <w:rsid w:val="00086D8E"/>
    <w:rsid w:val="00086DE7"/>
    <w:rsid w:val="000870DC"/>
    <w:rsid w:val="0008716D"/>
    <w:rsid w:val="00087372"/>
    <w:rsid w:val="000874D7"/>
    <w:rsid w:val="0008758C"/>
    <w:rsid w:val="00087677"/>
    <w:rsid w:val="000879DF"/>
    <w:rsid w:val="00087EA5"/>
    <w:rsid w:val="00087ECA"/>
    <w:rsid w:val="0009023A"/>
    <w:rsid w:val="0009074D"/>
    <w:rsid w:val="00090F72"/>
    <w:rsid w:val="00091453"/>
    <w:rsid w:val="000916EF"/>
    <w:rsid w:val="00091A10"/>
    <w:rsid w:val="00091AD7"/>
    <w:rsid w:val="00091C32"/>
    <w:rsid w:val="00091CEC"/>
    <w:rsid w:val="00091F6E"/>
    <w:rsid w:val="000920E8"/>
    <w:rsid w:val="00092307"/>
    <w:rsid w:val="00092661"/>
    <w:rsid w:val="000928BC"/>
    <w:rsid w:val="00092B31"/>
    <w:rsid w:val="00092BC2"/>
    <w:rsid w:val="00092CA0"/>
    <w:rsid w:val="00093555"/>
    <w:rsid w:val="00093687"/>
    <w:rsid w:val="0009390A"/>
    <w:rsid w:val="00093D76"/>
    <w:rsid w:val="00093F6A"/>
    <w:rsid w:val="0009403C"/>
    <w:rsid w:val="00094052"/>
    <w:rsid w:val="0009412C"/>
    <w:rsid w:val="00094329"/>
    <w:rsid w:val="000943EA"/>
    <w:rsid w:val="0009470E"/>
    <w:rsid w:val="0009471A"/>
    <w:rsid w:val="0009485B"/>
    <w:rsid w:val="00094A38"/>
    <w:rsid w:val="00094D26"/>
    <w:rsid w:val="00094D6C"/>
    <w:rsid w:val="00094E3A"/>
    <w:rsid w:val="00094ECB"/>
    <w:rsid w:val="00095712"/>
    <w:rsid w:val="00095933"/>
    <w:rsid w:val="00095A1C"/>
    <w:rsid w:val="00095AE4"/>
    <w:rsid w:val="0009603D"/>
    <w:rsid w:val="000967F9"/>
    <w:rsid w:val="0009688D"/>
    <w:rsid w:val="00096C0B"/>
    <w:rsid w:val="00096F82"/>
    <w:rsid w:val="000976A9"/>
    <w:rsid w:val="00097753"/>
    <w:rsid w:val="000977D1"/>
    <w:rsid w:val="00097BE2"/>
    <w:rsid w:val="000A00AD"/>
    <w:rsid w:val="000A016C"/>
    <w:rsid w:val="000A03B0"/>
    <w:rsid w:val="000A03CD"/>
    <w:rsid w:val="000A03E8"/>
    <w:rsid w:val="000A0519"/>
    <w:rsid w:val="000A05A3"/>
    <w:rsid w:val="000A0A3F"/>
    <w:rsid w:val="000A0AC9"/>
    <w:rsid w:val="000A0B19"/>
    <w:rsid w:val="000A16FA"/>
    <w:rsid w:val="000A1A58"/>
    <w:rsid w:val="000A1AD6"/>
    <w:rsid w:val="000A1EB9"/>
    <w:rsid w:val="000A2066"/>
    <w:rsid w:val="000A233B"/>
    <w:rsid w:val="000A2383"/>
    <w:rsid w:val="000A260C"/>
    <w:rsid w:val="000A2710"/>
    <w:rsid w:val="000A28B4"/>
    <w:rsid w:val="000A2A3B"/>
    <w:rsid w:val="000A2D19"/>
    <w:rsid w:val="000A2DB6"/>
    <w:rsid w:val="000A2F36"/>
    <w:rsid w:val="000A3153"/>
    <w:rsid w:val="000A34C0"/>
    <w:rsid w:val="000A36BB"/>
    <w:rsid w:val="000A389D"/>
    <w:rsid w:val="000A442F"/>
    <w:rsid w:val="000A5264"/>
    <w:rsid w:val="000A52AA"/>
    <w:rsid w:val="000A53C2"/>
    <w:rsid w:val="000A59D8"/>
    <w:rsid w:val="000A5A36"/>
    <w:rsid w:val="000A5E83"/>
    <w:rsid w:val="000A5F58"/>
    <w:rsid w:val="000A62D9"/>
    <w:rsid w:val="000A6473"/>
    <w:rsid w:val="000A6AC3"/>
    <w:rsid w:val="000A6D7B"/>
    <w:rsid w:val="000A6FE3"/>
    <w:rsid w:val="000A717B"/>
    <w:rsid w:val="000A72F9"/>
    <w:rsid w:val="000A73E7"/>
    <w:rsid w:val="000A7885"/>
    <w:rsid w:val="000B0642"/>
    <w:rsid w:val="000B091C"/>
    <w:rsid w:val="000B095C"/>
    <w:rsid w:val="000B0BFC"/>
    <w:rsid w:val="000B0DDA"/>
    <w:rsid w:val="000B16B1"/>
    <w:rsid w:val="000B192B"/>
    <w:rsid w:val="000B1E02"/>
    <w:rsid w:val="000B2C92"/>
    <w:rsid w:val="000B2F97"/>
    <w:rsid w:val="000B3042"/>
    <w:rsid w:val="000B307E"/>
    <w:rsid w:val="000B336E"/>
    <w:rsid w:val="000B344B"/>
    <w:rsid w:val="000B363B"/>
    <w:rsid w:val="000B39DC"/>
    <w:rsid w:val="000B39FB"/>
    <w:rsid w:val="000B3E6E"/>
    <w:rsid w:val="000B4024"/>
    <w:rsid w:val="000B4183"/>
    <w:rsid w:val="000B435B"/>
    <w:rsid w:val="000B4D19"/>
    <w:rsid w:val="000B5124"/>
    <w:rsid w:val="000B562B"/>
    <w:rsid w:val="000B56B9"/>
    <w:rsid w:val="000B56CA"/>
    <w:rsid w:val="000B5A19"/>
    <w:rsid w:val="000B5BEB"/>
    <w:rsid w:val="000B5EF5"/>
    <w:rsid w:val="000B615E"/>
    <w:rsid w:val="000B67BC"/>
    <w:rsid w:val="000B6814"/>
    <w:rsid w:val="000B6F56"/>
    <w:rsid w:val="000B738F"/>
    <w:rsid w:val="000B74BC"/>
    <w:rsid w:val="000B75C3"/>
    <w:rsid w:val="000B79DA"/>
    <w:rsid w:val="000B7E28"/>
    <w:rsid w:val="000B7F52"/>
    <w:rsid w:val="000B7F78"/>
    <w:rsid w:val="000B7FEC"/>
    <w:rsid w:val="000B7FFB"/>
    <w:rsid w:val="000C02D6"/>
    <w:rsid w:val="000C0462"/>
    <w:rsid w:val="000C06F8"/>
    <w:rsid w:val="000C0728"/>
    <w:rsid w:val="000C0C68"/>
    <w:rsid w:val="000C1072"/>
    <w:rsid w:val="000C1290"/>
    <w:rsid w:val="000C12A1"/>
    <w:rsid w:val="000C144C"/>
    <w:rsid w:val="000C1E75"/>
    <w:rsid w:val="000C219D"/>
    <w:rsid w:val="000C23FA"/>
    <w:rsid w:val="000C2453"/>
    <w:rsid w:val="000C29AA"/>
    <w:rsid w:val="000C2A07"/>
    <w:rsid w:val="000C2CE2"/>
    <w:rsid w:val="000C2F27"/>
    <w:rsid w:val="000C3113"/>
    <w:rsid w:val="000C3CD2"/>
    <w:rsid w:val="000C3D7F"/>
    <w:rsid w:val="000C3DD7"/>
    <w:rsid w:val="000C447A"/>
    <w:rsid w:val="000C44A2"/>
    <w:rsid w:val="000C44D7"/>
    <w:rsid w:val="000C45B0"/>
    <w:rsid w:val="000C46A3"/>
    <w:rsid w:val="000C4799"/>
    <w:rsid w:val="000C480B"/>
    <w:rsid w:val="000C4816"/>
    <w:rsid w:val="000C48D9"/>
    <w:rsid w:val="000C4AE8"/>
    <w:rsid w:val="000C4B4D"/>
    <w:rsid w:val="000C4CCE"/>
    <w:rsid w:val="000C4E20"/>
    <w:rsid w:val="000C5583"/>
    <w:rsid w:val="000C5FD3"/>
    <w:rsid w:val="000C6140"/>
    <w:rsid w:val="000C6256"/>
    <w:rsid w:val="000C63C2"/>
    <w:rsid w:val="000C6600"/>
    <w:rsid w:val="000C6773"/>
    <w:rsid w:val="000C6D69"/>
    <w:rsid w:val="000C6DF0"/>
    <w:rsid w:val="000C75AE"/>
    <w:rsid w:val="000C7AB7"/>
    <w:rsid w:val="000C7F2A"/>
    <w:rsid w:val="000D0304"/>
    <w:rsid w:val="000D0988"/>
    <w:rsid w:val="000D0BFC"/>
    <w:rsid w:val="000D100E"/>
    <w:rsid w:val="000D1229"/>
    <w:rsid w:val="000D1513"/>
    <w:rsid w:val="000D15B9"/>
    <w:rsid w:val="000D1A18"/>
    <w:rsid w:val="000D1AED"/>
    <w:rsid w:val="000D1DDF"/>
    <w:rsid w:val="000D1F8B"/>
    <w:rsid w:val="000D1FE9"/>
    <w:rsid w:val="000D22C8"/>
    <w:rsid w:val="000D2652"/>
    <w:rsid w:val="000D293E"/>
    <w:rsid w:val="000D2AA7"/>
    <w:rsid w:val="000D3274"/>
    <w:rsid w:val="000D328E"/>
    <w:rsid w:val="000D3308"/>
    <w:rsid w:val="000D388B"/>
    <w:rsid w:val="000D39F5"/>
    <w:rsid w:val="000D3A89"/>
    <w:rsid w:val="000D3B23"/>
    <w:rsid w:val="000D3C4A"/>
    <w:rsid w:val="000D41AA"/>
    <w:rsid w:val="000D423B"/>
    <w:rsid w:val="000D4558"/>
    <w:rsid w:val="000D4B23"/>
    <w:rsid w:val="000D4D22"/>
    <w:rsid w:val="000D4D64"/>
    <w:rsid w:val="000D4FD6"/>
    <w:rsid w:val="000D5351"/>
    <w:rsid w:val="000D5587"/>
    <w:rsid w:val="000D5827"/>
    <w:rsid w:val="000D58A9"/>
    <w:rsid w:val="000D5A68"/>
    <w:rsid w:val="000D6129"/>
    <w:rsid w:val="000D6195"/>
    <w:rsid w:val="000D64EC"/>
    <w:rsid w:val="000D6C9C"/>
    <w:rsid w:val="000D7394"/>
    <w:rsid w:val="000D7490"/>
    <w:rsid w:val="000D76C0"/>
    <w:rsid w:val="000D7ACC"/>
    <w:rsid w:val="000D7CA2"/>
    <w:rsid w:val="000D7F2F"/>
    <w:rsid w:val="000E0112"/>
    <w:rsid w:val="000E04DC"/>
    <w:rsid w:val="000E0818"/>
    <w:rsid w:val="000E0BA8"/>
    <w:rsid w:val="000E0C1D"/>
    <w:rsid w:val="000E0C78"/>
    <w:rsid w:val="000E0CC1"/>
    <w:rsid w:val="000E121E"/>
    <w:rsid w:val="000E1419"/>
    <w:rsid w:val="000E173E"/>
    <w:rsid w:val="000E1943"/>
    <w:rsid w:val="000E1972"/>
    <w:rsid w:val="000E1AA0"/>
    <w:rsid w:val="000E1CE3"/>
    <w:rsid w:val="000E207B"/>
    <w:rsid w:val="000E2266"/>
    <w:rsid w:val="000E2413"/>
    <w:rsid w:val="000E27DC"/>
    <w:rsid w:val="000E2C33"/>
    <w:rsid w:val="000E2CED"/>
    <w:rsid w:val="000E334E"/>
    <w:rsid w:val="000E35BE"/>
    <w:rsid w:val="000E3616"/>
    <w:rsid w:val="000E377A"/>
    <w:rsid w:val="000E3781"/>
    <w:rsid w:val="000E378C"/>
    <w:rsid w:val="000E3D1F"/>
    <w:rsid w:val="000E3F3F"/>
    <w:rsid w:val="000E3FA8"/>
    <w:rsid w:val="000E42E7"/>
    <w:rsid w:val="000E4642"/>
    <w:rsid w:val="000E47AC"/>
    <w:rsid w:val="000E4A06"/>
    <w:rsid w:val="000E4B2F"/>
    <w:rsid w:val="000E4D7B"/>
    <w:rsid w:val="000E51C0"/>
    <w:rsid w:val="000E543B"/>
    <w:rsid w:val="000E553B"/>
    <w:rsid w:val="000E5986"/>
    <w:rsid w:val="000E5A33"/>
    <w:rsid w:val="000E5B7D"/>
    <w:rsid w:val="000E5C2E"/>
    <w:rsid w:val="000E5CF6"/>
    <w:rsid w:val="000E5D63"/>
    <w:rsid w:val="000E602C"/>
    <w:rsid w:val="000E66C7"/>
    <w:rsid w:val="000E6746"/>
    <w:rsid w:val="000E67B3"/>
    <w:rsid w:val="000E6A49"/>
    <w:rsid w:val="000E6A66"/>
    <w:rsid w:val="000E6AC7"/>
    <w:rsid w:val="000E6CC2"/>
    <w:rsid w:val="000E6EA2"/>
    <w:rsid w:val="000E71EF"/>
    <w:rsid w:val="000E7C18"/>
    <w:rsid w:val="000E7DD6"/>
    <w:rsid w:val="000E7E70"/>
    <w:rsid w:val="000E7F6E"/>
    <w:rsid w:val="000F063F"/>
    <w:rsid w:val="000F069F"/>
    <w:rsid w:val="000F0774"/>
    <w:rsid w:val="000F0EB7"/>
    <w:rsid w:val="000F14B0"/>
    <w:rsid w:val="000F1ABA"/>
    <w:rsid w:val="000F1B7F"/>
    <w:rsid w:val="000F22BA"/>
    <w:rsid w:val="000F26C3"/>
    <w:rsid w:val="000F28F2"/>
    <w:rsid w:val="000F29C9"/>
    <w:rsid w:val="000F2A4A"/>
    <w:rsid w:val="000F2EAF"/>
    <w:rsid w:val="000F2F46"/>
    <w:rsid w:val="000F347C"/>
    <w:rsid w:val="000F3811"/>
    <w:rsid w:val="000F3B91"/>
    <w:rsid w:val="000F4192"/>
    <w:rsid w:val="000F4A81"/>
    <w:rsid w:val="000F5061"/>
    <w:rsid w:val="000F5233"/>
    <w:rsid w:val="000F53BD"/>
    <w:rsid w:val="000F568D"/>
    <w:rsid w:val="000F58BB"/>
    <w:rsid w:val="000F5B64"/>
    <w:rsid w:val="000F5D5B"/>
    <w:rsid w:val="000F5F5A"/>
    <w:rsid w:val="000F661B"/>
    <w:rsid w:val="000F68BA"/>
    <w:rsid w:val="000F6DDA"/>
    <w:rsid w:val="000F6E14"/>
    <w:rsid w:val="000F6FC3"/>
    <w:rsid w:val="000F737F"/>
    <w:rsid w:val="000F74D6"/>
    <w:rsid w:val="000F79E5"/>
    <w:rsid w:val="000F7B0D"/>
    <w:rsid w:val="001007A3"/>
    <w:rsid w:val="001009FE"/>
    <w:rsid w:val="00100CF7"/>
    <w:rsid w:val="0010126D"/>
    <w:rsid w:val="0010128F"/>
    <w:rsid w:val="001015DD"/>
    <w:rsid w:val="001016AF"/>
    <w:rsid w:val="001018A7"/>
    <w:rsid w:val="001019EA"/>
    <w:rsid w:val="0010210E"/>
    <w:rsid w:val="00102371"/>
    <w:rsid w:val="001025E0"/>
    <w:rsid w:val="001028ED"/>
    <w:rsid w:val="0010292B"/>
    <w:rsid w:val="00102AE7"/>
    <w:rsid w:val="0010302A"/>
    <w:rsid w:val="001031F3"/>
    <w:rsid w:val="001032F1"/>
    <w:rsid w:val="00103400"/>
    <w:rsid w:val="001035EC"/>
    <w:rsid w:val="001036C3"/>
    <w:rsid w:val="001037DF"/>
    <w:rsid w:val="00103BB9"/>
    <w:rsid w:val="00103C5D"/>
    <w:rsid w:val="00103C97"/>
    <w:rsid w:val="00103C9E"/>
    <w:rsid w:val="001044A4"/>
    <w:rsid w:val="0010512F"/>
    <w:rsid w:val="00105B58"/>
    <w:rsid w:val="00105D54"/>
    <w:rsid w:val="00105DC7"/>
    <w:rsid w:val="00106300"/>
    <w:rsid w:val="001063EF"/>
    <w:rsid w:val="001064ED"/>
    <w:rsid w:val="00106575"/>
    <w:rsid w:val="00106AEB"/>
    <w:rsid w:val="00106CA5"/>
    <w:rsid w:val="00107477"/>
    <w:rsid w:val="001074A2"/>
    <w:rsid w:val="00107DC7"/>
    <w:rsid w:val="001102B5"/>
    <w:rsid w:val="00111354"/>
    <w:rsid w:val="00111439"/>
    <w:rsid w:val="00111477"/>
    <w:rsid w:val="00111506"/>
    <w:rsid w:val="00111565"/>
    <w:rsid w:val="00111A34"/>
    <w:rsid w:val="0011214C"/>
    <w:rsid w:val="00112230"/>
    <w:rsid w:val="0011248E"/>
    <w:rsid w:val="001128C4"/>
    <w:rsid w:val="00112941"/>
    <w:rsid w:val="0011299D"/>
    <w:rsid w:val="001129DD"/>
    <w:rsid w:val="00113162"/>
    <w:rsid w:val="00113533"/>
    <w:rsid w:val="00113848"/>
    <w:rsid w:val="001139C1"/>
    <w:rsid w:val="00113B23"/>
    <w:rsid w:val="00113DB7"/>
    <w:rsid w:val="00113EED"/>
    <w:rsid w:val="00114033"/>
    <w:rsid w:val="00114491"/>
    <w:rsid w:val="001146F9"/>
    <w:rsid w:val="00114A2E"/>
    <w:rsid w:val="00114F9C"/>
    <w:rsid w:val="001153DA"/>
    <w:rsid w:val="00116302"/>
    <w:rsid w:val="00116483"/>
    <w:rsid w:val="00116929"/>
    <w:rsid w:val="00116C56"/>
    <w:rsid w:val="00116E50"/>
    <w:rsid w:val="001170B5"/>
    <w:rsid w:val="0011715F"/>
    <w:rsid w:val="00117376"/>
    <w:rsid w:val="001173A3"/>
    <w:rsid w:val="0011740F"/>
    <w:rsid w:val="001175EB"/>
    <w:rsid w:val="00117643"/>
    <w:rsid w:val="00117B61"/>
    <w:rsid w:val="00120175"/>
    <w:rsid w:val="001201A1"/>
    <w:rsid w:val="00120975"/>
    <w:rsid w:val="00120DA7"/>
    <w:rsid w:val="00121003"/>
    <w:rsid w:val="001213B2"/>
    <w:rsid w:val="00121900"/>
    <w:rsid w:val="00121B49"/>
    <w:rsid w:val="0012208B"/>
    <w:rsid w:val="001222E7"/>
    <w:rsid w:val="0012251D"/>
    <w:rsid w:val="00122A2B"/>
    <w:rsid w:val="00122A48"/>
    <w:rsid w:val="00122BF9"/>
    <w:rsid w:val="00122C4C"/>
    <w:rsid w:val="00122C7A"/>
    <w:rsid w:val="00122E3E"/>
    <w:rsid w:val="00122EDB"/>
    <w:rsid w:val="001234FB"/>
    <w:rsid w:val="00123AFB"/>
    <w:rsid w:val="00123F6D"/>
    <w:rsid w:val="0012416A"/>
    <w:rsid w:val="001241C1"/>
    <w:rsid w:val="00124517"/>
    <w:rsid w:val="00124779"/>
    <w:rsid w:val="00124B8E"/>
    <w:rsid w:val="001254AA"/>
    <w:rsid w:val="00125517"/>
    <w:rsid w:val="001255B9"/>
    <w:rsid w:val="0012595A"/>
    <w:rsid w:val="00125EA9"/>
    <w:rsid w:val="00125EAC"/>
    <w:rsid w:val="00125EB6"/>
    <w:rsid w:val="001260CA"/>
    <w:rsid w:val="001260E5"/>
    <w:rsid w:val="0012621C"/>
    <w:rsid w:val="0012622E"/>
    <w:rsid w:val="001262C6"/>
    <w:rsid w:val="001262DA"/>
    <w:rsid w:val="00126449"/>
    <w:rsid w:val="00126572"/>
    <w:rsid w:val="00126AE7"/>
    <w:rsid w:val="00126C04"/>
    <w:rsid w:val="00126CFE"/>
    <w:rsid w:val="001270EA"/>
    <w:rsid w:val="00127105"/>
    <w:rsid w:val="001272F9"/>
    <w:rsid w:val="00127500"/>
    <w:rsid w:val="00127535"/>
    <w:rsid w:val="00127548"/>
    <w:rsid w:val="00127600"/>
    <w:rsid w:val="00127A6E"/>
    <w:rsid w:val="00127A93"/>
    <w:rsid w:val="00127B8C"/>
    <w:rsid w:val="00127E7B"/>
    <w:rsid w:val="00127F68"/>
    <w:rsid w:val="0013000F"/>
    <w:rsid w:val="001302A2"/>
    <w:rsid w:val="0013061E"/>
    <w:rsid w:val="00130772"/>
    <w:rsid w:val="001307F6"/>
    <w:rsid w:val="00130B75"/>
    <w:rsid w:val="00130E99"/>
    <w:rsid w:val="0013109F"/>
    <w:rsid w:val="00131219"/>
    <w:rsid w:val="00131DB7"/>
    <w:rsid w:val="00131DC1"/>
    <w:rsid w:val="00131F46"/>
    <w:rsid w:val="00132063"/>
    <w:rsid w:val="001323CB"/>
    <w:rsid w:val="00132702"/>
    <w:rsid w:val="0013271F"/>
    <w:rsid w:val="001327DC"/>
    <w:rsid w:val="001327F9"/>
    <w:rsid w:val="00132A26"/>
    <w:rsid w:val="00132A67"/>
    <w:rsid w:val="00132B71"/>
    <w:rsid w:val="00132C4F"/>
    <w:rsid w:val="00132DF5"/>
    <w:rsid w:val="001333FD"/>
    <w:rsid w:val="0013350A"/>
    <w:rsid w:val="00133511"/>
    <w:rsid w:val="0013358E"/>
    <w:rsid w:val="001335CB"/>
    <w:rsid w:val="00133C54"/>
    <w:rsid w:val="00133E84"/>
    <w:rsid w:val="00134164"/>
    <w:rsid w:val="0013447E"/>
    <w:rsid w:val="0013478E"/>
    <w:rsid w:val="0013521F"/>
    <w:rsid w:val="001354A8"/>
    <w:rsid w:val="0013555F"/>
    <w:rsid w:val="001359A5"/>
    <w:rsid w:val="00135A5F"/>
    <w:rsid w:val="00135E44"/>
    <w:rsid w:val="00135E62"/>
    <w:rsid w:val="00135FED"/>
    <w:rsid w:val="00136411"/>
    <w:rsid w:val="0013641A"/>
    <w:rsid w:val="0013656E"/>
    <w:rsid w:val="001367FE"/>
    <w:rsid w:val="00136CAB"/>
    <w:rsid w:val="00136D8F"/>
    <w:rsid w:val="00136DC9"/>
    <w:rsid w:val="00137001"/>
    <w:rsid w:val="001370AC"/>
    <w:rsid w:val="001379A4"/>
    <w:rsid w:val="00137A8C"/>
    <w:rsid w:val="00137FB4"/>
    <w:rsid w:val="00140379"/>
    <w:rsid w:val="0014082E"/>
    <w:rsid w:val="001408C7"/>
    <w:rsid w:val="00140EB8"/>
    <w:rsid w:val="00141149"/>
    <w:rsid w:val="0014123E"/>
    <w:rsid w:val="00141662"/>
    <w:rsid w:val="0014188D"/>
    <w:rsid w:val="00141B3D"/>
    <w:rsid w:val="00141B8A"/>
    <w:rsid w:val="00141DB2"/>
    <w:rsid w:val="00141EF3"/>
    <w:rsid w:val="001422DF"/>
    <w:rsid w:val="00142602"/>
    <w:rsid w:val="001426B8"/>
    <w:rsid w:val="0014281C"/>
    <w:rsid w:val="001428CC"/>
    <w:rsid w:val="001429FE"/>
    <w:rsid w:val="00142C27"/>
    <w:rsid w:val="00142C9B"/>
    <w:rsid w:val="00142DAC"/>
    <w:rsid w:val="00142DB0"/>
    <w:rsid w:val="00142F5D"/>
    <w:rsid w:val="00143090"/>
    <w:rsid w:val="00143216"/>
    <w:rsid w:val="00143285"/>
    <w:rsid w:val="00143292"/>
    <w:rsid w:val="0014331F"/>
    <w:rsid w:val="0014332F"/>
    <w:rsid w:val="0014398E"/>
    <w:rsid w:val="00143FED"/>
    <w:rsid w:val="0014424C"/>
    <w:rsid w:val="001442EC"/>
    <w:rsid w:val="001443AD"/>
    <w:rsid w:val="00144519"/>
    <w:rsid w:val="00144787"/>
    <w:rsid w:val="0014493C"/>
    <w:rsid w:val="00144DBE"/>
    <w:rsid w:val="00144E33"/>
    <w:rsid w:val="0014512D"/>
    <w:rsid w:val="00145365"/>
    <w:rsid w:val="00145695"/>
    <w:rsid w:val="00145A55"/>
    <w:rsid w:val="00145A77"/>
    <w:rsid w:val="00145AA6"/>
    <w:rsid w:val="00145D68"/>
    <w:rsid w:val="001465C2"/>
    <w:rsid w:val="0014668D"/>
    <w:rsid w:val="001468E7"/>
    <w:rsid w:val="001469DE"/>
    <w:rsid w:val="00146FE5"/>
    <w:rsid w:val="00147353"/>
    <w:rsid w:val="0014773A"/>
    <w:rsid w:val="00147E56"/>
    <w:rsid w:val="00147E7D"/>
    <w:rsid w:val="001501E0"/>
    <w:rsid w:val="00150832"/>
    <w:rsid w:val="00150C21"/>
    <w:rsid w:val="00150C2B"/>
    <w:rsid w:val="001512C3"/>
    <w:rsid w:val="001513DC"/>
    <w:rsid w:val="001516F1"/>
    <w:rsid w:val="00151ACD"/>
    <w:rsid w:val="00151C85"/>
    <w:rsid w:val="00151EA8"/>
    <w:rsid w:val="00152938"/>
    <w:rsid w:val="00152A43"/>
    <w:rsid w:val="00152C2A"/>
    <w:rsid w:val="00152ED2"/>
    <w:rsid w:val="00152ED9"/>
    <w:rsid w:val="00152F7F"/>
    <w:rsid w:val="0015356C"/>
    <w:rsid w:val="0015375D"/>
    <w:rsid w:val="001538B0"/>
    <w:rsid w:val="00153ABB"/>
    <w:rsid w:val="00153BAB"/>
    <w:rsid w:val="00154064"/>
    <w:rsid w:val="00154359"/>
    <w:rsid w:val="001544EC"/>
    <w:rsid w:val="0015451A"/>
    <w:rsid w:val="00154941"/>
    <w:rsid w:val="001549EF"/>
    <w:rsid w:val="00154E48"/>
    <w:rsid w:val="00154E53"/>
    <w:rsid w:val="00154FE6"/>
    <w:rsid w:val="00155046"/>
    <w:rsid w:val="00155175"/>
    <w:rsid w:val="00155392"/>
    <w:rsid w:val="001554AD"/>
    <w:rsid w:val="0015565B"/>
    <w:rsid w:val="00155DE9"/>
    <w:rsid w:val="00155E16"/>
    <w:rsid w:val="00156AEB"/>
    <w:rsid w:val="00156F3B"/>
    <w:rsid w:val="00157358"/>
    <w:rsid w:val="00157887"/>
    <w:rsid w:val="001600D2"/>
    <w:rsid w:val="00160151"/>
    <w:rsid w:val="0016039A"/>
    <w:rsid w:val="001607DF"/>
    <w:rsid w:val="00160970"/>
    <w:rsid w:val="00160A1A"/>
    <w:rsid w:val="00160A97"/>
    <w:rsid w:val="00160C9F"/>
    <w:rsid w:val="0016186B"/>
    <w:rsid w:val="001619B1"/>
    <w:rsid w:val="00161F11"/>
    <w:rsid w:val="00162297"/>
    <w:rsid w:val="0016241B"/>
    <w:rsid w:val="00162D07"/>
    <w:rsid w:val="00162EA7"/>
    <w:rsid w:val="00162FE4"/>
    <w:rsid w:val="0016306E"/>
    <w:rsid w:val="001630C2"/>
    <w:rsid w:val="00163390"/>
    <w:rsid w:val="001635A3"/>
    <w:rsid w:val="001636E0"/>
    <w:rsid w:val="00163C8B"/>
    <w:rsid w:val="00163E3B"/>
    <w:rsid w:val="001640C0"/>
    <w:rsid w:val="001642C4"/>
    <w:rsid w:val="00164DB3"/>
    <w:rsid w:val="00164FD9"/>
    <w:rsid w:val="001659D0"/>
    <w:rsid w:val="00165AD6"/>
    <w:rsid w:val="00165D39"/>
    <w:rsid w:val="00165FC5"/>
    <w:rsid w:val="00166098"/>
    <w:rsid w:val="00166197"/>
    <w:rsid w:val="0016630D"/>
    <w:rsid w:val="0016645C"/>
    <w:rsid w:val="001667E0"/>
    <w:rsid w:val="00166F80"/>
    <w:rsid w:val="0016709F"/>
    <w:rsid w:val="0016715F"/>
    <w:rsid w:val="001672BD"/>
    <w:rsid w:val="001672ED"/>
    <w:rsid w:val="0016735E"/>
    <w:rsid w:val="001675A9"/>
    <w:rsid w:val="001676D3"/>
    <w:rsid w:val="00167929"/>
    <w:rsid w:val="00167D35"/>
    <w:rsid w:val="00170188"/>
    <w:rsid w:val="00170381"/>
    <w:rsid w:val="00170591"/>
    <w:rsid w:val="00170778"/>
    <w:rsid w:val="0017077D"/>
    <w:rsid w:val="00170D2E"/>
    <w:rsid w:val="00170D4B"/>
    <w:rsid w:val="00170D85"/>
    <w:rsid w:val="00171270"/>
    <w:rsid w:val="00171459"/>
    <w:rsid w:val="001714BD"/>
    <w:rsid w:val="00171988"/>
    <w:rsid w:val="00171A2C"/>
    <w:rsid w:val="00171BCB"/>
    <w:rsid w:val="00171CF0"/>
    <w:rsid w:val="00171E3A"/>
    <w:rsid w:val="001721C1"/>
    <w:rsid w:val="00172622"/>
    <w:rsid w:val="0017265D"/>
    <w:rsid w:val="0017281B"/>
    <w:rsid w:val="00172A17"/>
    <w:rsid w:val="00172DF2"/>
    <w:rsid w:val="00172ED4"/>
    <w:rsid w:val="00172FD2"/>
    <w:rsid w:val="001730E5"/>
    <w:rsid w:val="001737A8"/>
    <w:rsid w:val="00173839"/>
    <w:rsid w:val="00173844"/>
    <w:rsid w:val="00173A52"/>
    <w:rsid w:val="00173C2F"/>
    <w:rsid w:val="00173D6E"/>
    <w:rsid w:val="00173DBE"/>
    <w:rsid w:val="001746FC"/>
    <w:rsid w:val="001748C6"/>
    <w:rsid w:val="00174984"/>
    <w:rsid w:val="00174AE7"/>
    <w:rsid w:val="00174BD2"/>
    <w:rsid w:val="00174E28"/>
    <w:rsid w:val="00174F58"/>
    <w:rsid w:val="001751B8"/>
    <w:rsid w:val="0017533E"/>
    <w:rsid w:val="00175494"/>
    <w:rsid w:val="00175509"/>
    <w:rsid w:val="001756F2"/>
    <w:rsid w:val="00175827"/>
    <w:rsid w:val="00175985"/>
    <w:rsid w:val="001759AD"/>
    <w:rsid w:val="00175E49"/>
    <w:rsid w:val="0017630C"/>
    <w:rsid w:val="001763AA"/>
    <w:rsid w:val="001767CB"/>
    <w:rsid w:val="0017686E"/>
    <w:rsid w:val="00176B91"/>
    <w:rsid w:val="00176EE2"/>
    <w:rsid w:val="00176FB3"/>
    <w:rsid w:val="001776A7"/>
    <w:rsid w:val="00177871"/>
    <w:rsid w:val="00177BBC"/>
    <w:rsid w:val="00177C48"/>
    <w:rsid w:val="0018033E"/>
    <w:rsid w:val="00180419"/>
    <w:rsid w:val="00180487"/>
    <w:rsid w:val="00180539"/>
    <w:rsid w:val="00180547"/>
    <w:rsid w:val="001809C0"/>
    <w:rsid w:val="00180B17"/>
    <w:rsid w:val="001810E6"/>
    <w:rsid w:val="00181283"/>
    <w:rsid w:val="001813FC"/>
    <w:rsid w:val="00181499"/>
    <w:rsid w:val="0018157C"/>
    <w:rsid w:val="00181795"/>
    <w:rsid w:val="001817B8"/>
    <w:rsid w:val="001818D7"/>
    <w:rsid w:val="00181AA0"/>
    <w:rsid w:val="00181D8A"/>
    <w:rsid w:val="00182266"/>
    <w:rsid w:val="001823A8"/>
    <w:rsid w:val="0018254A"/>
    <w:rsid w:val="00182B8E"/>
    <w:rsid w:val="00183165"/>
    <w:rsid w:val="0018331F"/>
    <w:rsid w:val="00183574"/>
    <w:rsid w:val="00183929"/>
    <w:rsid w:val="00183EC0"/>
    <w:rsid w:val="00183ED8"/>
    <w:rsid w:val="00183F90"/>
    <w:rsid w:val="001841F3"/>
    <w:rsid w:val="0018495E"/>
    <w:rsid w:val="00184A90"/>
    <w:rsid w:val="00184BEE"/>
    <w:rsid w:val="00184C2E"/>
    <w:rsid w:val="00184FAA"/>
    <w:rsid w:val="001851A7"/>
    <w:rsid w:val="001856D2"/>
    <w:rsid w:val="00185760"/>
    <w:rsid w:val="001857C8"/>
    <w:rsid w:val="00185816"/>
    <w:rsid w:val="00185B3C"/>
    <w:rsid w:val="00185C12"/>
    <w:rsid w:val="00185DB2"/>
    <w:rsid w:val="00185DCE"/>
    <w:rsid w:val="0018626B"/>
    <w:rsid w:val="001868D3"/>
    <w:rsid w:val="00186904"/>
    <w:rsid w:val="00186A57"/>
    <w:rsid w:val="00186D8D"/>
    <w:rsid w:val="00186E2D"/>
    <w:rsid w:val="00187186"/>
    <w:rsid w:val="0018737B"/>
    <w:rsid w:val="0018765D"/>
    <w:rsid w:val="00187693"/>
    <w:rsid w:val="0018796C"/>
    <w:rsid w:val="00190486"/>
    <w:rsid w:val="001909D0"/>
    <w:rsid w:val="00190D3C"/>
    <w:rsid w:val="00190D77"/>
    <w:rsid w:val="00190D98"/>
    <w:rsid w:val="00190E5D"/>
    <w:rsid w:val="00190F66"/>
    <w:rsid w:val="00191A0A"/>
    <w:rsid w:val="00191B3E"/>
    <w:rsid w:val="00191C22"/>
    <w:rsid w:val="00191F73"/>
    <w:rsid w:val="0019213C"/>
    <w:rsid w:val="0019217E"/>
    <w:rsid w:val="001921EA"/>
    <w:rsid w:val="001925B5"/>
    <w:rsid w:val="001928DA"/>
    <w:rsid w:val="00192CD8"/>
    <w:rsid w:val="00192DA0"/>
    <w:rsid w:val="00192DC6"/>
    <w:rsid w:val="001930DC"/>
    <w:rsid w:val="001932F3"/>
    <w:rsid w:val="00193331"/>
    <w:rsid w:val="00193883"/>
    <w:rsid w:val="00193D07"/>
    <w:rsid w:val="00193FAD"/>
    <w:rsid w:val="00194111"/>
    <w:rsid w:val="00194149"/>
    <w:rsid w:val="001941ED"/>
    <w:rsid w:val="001947A3"/>
    <w:rsid w:val="001948EB"/>
    <w:rsid w:val="00194BF7"/>
    <w:rsid w:val="00194C33"/>
    <w:rsid w:val="00194E35"/>
    <w:rsid w:val="00194E3D"/>
    <w:rsid w:val="0019510C"/>
    <w:rsid w:val="001952E4"/>
    <w:rsid w:val="00195352"/>
    <w:rsid w:val="00195562"/>
    <w:rsid w:val="00195945"/>
    <w:rsid w:val="00195A14"/>
    <w:rsid w:val="00195B82"/>
    <w:rsid w:val="001960CE"/>
    <w:rsid w:val="001964C7"/>
    <w:rsid w:val="001968ED"/>
    <w:rsid w:val="00196A71"/>
    <w:rsid w:val="00196CB6"/>
    <w:rsid w:val="00197427"/>
    <w:rsid w:val="00197745"/>
    <w:rsid w:val="00197964"/>
    <w:rsid w:val="00197BE6"/>
    <w:rsid w:val="001A0615"/>
    <w:rsid w:val="001A065D"/>
    <w:rsid w:val="001A09FA"/>
    <w:rsid w:val="001A0F01"/>
    <w:rsid w:val="001A10D2"/>
    <w:rsid w:val="001A19A5"/>
    <w:rsid w:val="001A1C0A"/>
    <w:rsid w:val="001A226E"/>
    <w:rsid w:val="001A2510"/>
    <w:rsid w:val="001A2611"/>
    <w:rsid w:val="001A2625"/>
    <w:rsid w:val="001A37A0"/>
    <w:rsid w:val="001A3CC7"/>
    <w:rsid w:val="001A3F74"/>
    <w:rsid w:val="001A410D"/>
    <w:rsid w:val="001A411F"/>
    <w:rsid w:val="001A43BA"/>
    <w:rsid w:val="001A4705"/>
    <w:rsid w:val="001A4942"/>
    <w:rsid w:val="001A4F76"/>
    <w:rsid w:val="001A530C"/>
    <w:rsid w:val="001A56DC"/>
    <w:rsid w:val="001A5712"/>
    <w:rsid w:val="001A580D"/>
    <w:rsid w:val="001A59F4"/>
    <w:rsid w:val="001A5E4D"/>
    <w:rsid w:val="001A6041"/>
    <w:rsid w:val="001A6554"/>
    <w:rsid w:val="001A67BC"/>
    <w:rsid w:val="001A6CEE"/>
    <w:rsid w:val="001A72DC"/>
    <w:rsid w:val="001A762E"/>
    <w:rsid w:val="001A7793"/>
    <w:rsid w:val="001A78DA"/>
    <w:rsid w:val="001A7BCF"/>
    <w:rsid w:val="001A7F3F"/>
    <w:rsid w:val="001B01B4"/>
    <w:rsid w:val="001B0466"/>
    <w:rsid w:val="001B05DD"/>
    <w:rsid w:val="001B0877"/>
    <w:rsid w:val="001B096B"/>
    <w:rsid w:val="001B09A8"/>
    <w:rsid w:val="001B0B7A"/>
    <w:rsid w:val="001B137C"/>
    <w:rsid w:val="001B1699"/>
    <w:rsid w:val="001B17D3"/>
    <w:rsid w:val="001B1AEA"/>
    <w:rsid w:val="001B1DB8"/>
    <w:rsid w:val="001B216A"/>
    <w:rsid w:val="001B239B"/>
    <w:rsid w:val="001B23FA"/>
    <w:rsid w:val="001B2842"/>
    <w:rsid w:val="001B2B83"/>
    <w:rsid w:val="001B319A"/>
    <w:rsid w:val="001B32AF"/>
    <w:rsid w:val="001B365D"/>
    <w:rsid w:val="001B377A"/>
    <w:rsid w:val="001B3905"/>
    <w:rsid w:val="001B3B99"/>
    <w:rsid w:val="001B3C2B"/>
    <w:rsid w:val="001B4042"/>
    <w:rsid w:val="001B41F2"/>
    <w:rsid w:val="001B4267"/>
    <w:rsid w:val="001B446B"/>
    <w:rsid w:val="001B4929"/>
    <w:rsid w:val="001B4997"/>
    <w:rsid w:val="001B4BB2"/>
    <w:rsid w:val="001B50AB"/>
    <w:rsid w:val="001B5A1E"/>
    <w:rsid w:val="001B5C4E"/>
    <w:rsid w:val="001B5D41"/>
    <w:rsid w:val="001B5E3A"/>
    <w:rsid w:val="001B653A"/>
    <w:rsid w:val="001B69F0"/>
    <w:rsid w:val="001B6A2C"/>
    <w:rsid w:val="001B6B00"/>
    <w:rsid w:val="001B6B8A"/>
    <w:rsid w:val="001B6C1D"/>
    <w:rsid w:val="001B6C71"/>
    <w:rsid w:val="001B6C79"/>
    <w:rsid w:val="001B76BE"/>
    <w:rsid w:val="001B7CA3"/>
    <w:rsid w:val="001C02EC"/>
    <w:rsid w:val="001C04AF"/>
    <w:rsid w:val="001C0A28"/>
    <w:rsid w:val="001C0ABB"/>
    <w:rsid w:val="001C1058"/>
    <w:rsid w:val="001C1128"/>
    <w:rsid w:val="001C12FB"/>
    <w:rsid w:val="001C1405"/>
    <w:rsid w:val="001C14A3"/>
    <w:rsid w:val="001C1737"/>
    <w:rsid w:val="001C193D"/>
    <w:rsid w:val="001C1B32"/>
    <w:rsid w:val="001C1C37"/>
    <w:rsid w:val="001C1DF4"/>
    <w:rsid w:val="001C20B8"/>
    <w:rsid w:val="001C2C0B"/>
    <w:rsid w:val="001C2E72"/>
    <w:rsid w:val="001C2EF7"/>
    <w:rsid w:val="001C2FF7"/>
    <w:rsid w:val="001C3161"/>
    <w:rsid w:val="001C31CD"/>
    <w:rsid w:val="001C3479"/>
    <w:rsid w:val="001C38EE"/>
    <w:rsid w:val="001C3BEC"/>
    <w:rsid w:val="001C3EED"/>
    <w:rsid w:val="001C422B"/>
    <w:rsid w:val="001C42BB"/>
    <w:rsid w:val="001C497B"/>
    <w:rsid w:val="001C4A7B"/>
    <w:rsid w:val="001C4AFD"/>
    <w:rsid w:val="001C4DAD"/>
    <w:rsid w:val="001C5184"/>
    <w:rsid w:val="001C522B"/>
    <w:rsid w:val="001C564A"/>
    <w:rsid w:val="001C5A96"/>
    <w:rsid w:val="001C5AF2"/>
    <w:rsid w:val="001C5B55"/>
    <w:rsid w:val="001C5E8B"/>
    <w:rsid w:val="001C5FB9"/>
    <w:rsid w:val="001C6081"/>
    <w:rsid w:val="001C60CC"/>
    <w:rsid w:val="001C6160"/>
    <w:rsid w:val="001C61E5"/>
    <w:rsid w:val="001C63D5"/>
    <w:rsid w:val="001C6A16"/>
    <w:rsid w:val="001C6B46"/>
    <w:rsid w:val="001C6D35"/>
    <w:rsid w:val="001C6EF8"/>
    <w:rsid w:val="001C6FD0"/>
    <w:rsid w:val="001C70BF"/>
    <w:rsid w:val="001C7239"/>
    <w:rsid w:val="001C7725"/>
    <w:rsid w:val="001C772C"/>
    <w:rsid w:val="001C7823"/>
    <w:rsid w:val="001C790B"/>
    <w:rsid w:val="001C7B47"/>
    <w:rsid w:val="001C7FF6"/>
    <w:rsid w:val="001D001A"/>
    <w:rsid w:val="001D0091"/>
    <w:rsid w:val="001D068A"/>
    <w:rsid w:val="001D0721"/>
    <w:rsid w:val="001D0BED"/>
    <w:rsid w:val="001D0CE0"/>
    <w:rsid w:val="001D16E5"/>
    <w:rsid w:val="001D17AE"/>
    <w:rsid w:val="001D1866"/>
    <w:rsid w:val="001D18A9"/>
    <w:rsid w:val="001D19E8"/>
    <w:rsid w:val="001D1CB0"/>
    <w:rsid w:val="001D1D0B"/>
    <w:rsid w:val="001D1D5B"/>
    <w:rsid w:val="001D20D8"/>
    <w:rsid w:val="001D2762"/>
    <w:rsid w:val="001D2771"/>
    <w:rsid w:val="001D2B4A"/>
    <w:rsid w:val="001D2DBE"/>
    <w:rsid w:val="001D2DC2"/>
    <w:rsid w:val="001D3063"/>
    <w:rsid w:val="001D3507"/>
    <w:rsid w:val="001D3527"/>
    <w:rsid w:val="001D36E2"/>
    <w:rsid w:val="001D378B"/>
    <w:rsid w:val="001D3B3C"/>
    <w:rsid w:val="001D3BEB"/>
    <w:rsid w:val="001D3C03"/>
    <w:rsid w:val="001D3EA3"/>
    <w:rsid w:val="001D411A"/>
    <w:rsid w:val="001D475B"/>
    <w:rsid w:val="001D4A0A"/>
    <w:rsid w:val="001D4BB1"/>
    <w:rsid w:val="001D4C62"/>
    <w:rsid w:val="001D5597"/>
    <w:rsid w:val="001D60C1"/>
    <w:rsid w:val="001D6188"/>
    <w:rsid w:val="001D6344"/>
    <w:rsid w:val="001D64E1"/>
    <w:rsid w:val="001D6C9B"/>
    <w:rsid w:val="001D7230"/>
    <w:rsid w:val="001D770F"/>
    <w:rsid w:val="001D78CC"/>
    <w:rsid w:val="001D7E84"/>
    <w:rsid w:val="001E030A"/>
    <w:rsid w:val="001E031A"/>
    <w:rsid w:val="001E0420"/>
    <w:rsid w:val="001E0626"/>
    <w:rsid w:val="001E0AB4"/>
    <w:rsid w:val="001E0C6E"/>
    <w:rsid w:val="001E0F9A"/>
    <w:rsid w:val="001E118B"/>
    <w:rsid w:val="001E17A2"/>
    <w:rsid w:val="001E1A0D"/>
    <w:rsid w:val="001E1B2B"/>
    <w:rsid w:val="001E1C25"/>
    <w:rsid w:val="001E1D70"/>
    <w:rsid w:val="001E1EF7"/>
    <w:rsid w:val="001E2018"/>
    <w:rsid w:val="001E215D"/>
    <w:rsid w:val="001E2388"/>
    <w:rsid w:val="001E2472"/>
    <w:rsid w:val="001E24AC"/>
    <w:rsid w:val="001E27E8"/>
    <w:rsid w:val="001E2933"/>
    <w:rsid w:val="001E2C75"/>
    <w:rsid w:val="001E2CE7"/>
    <w:rsid w:val="001E2FFA"/>
    <w:rsid w:val="001E32D4"/>
    <w:rsid w:val="001E3395"/>
    <w:rsid w:val="001E38B3"/>
    <w:rsid w:val="001E3912"/>
    <w:rsid w:val="001E3A53"/>
    <w:rsid w:val="001E3B4A"/>
    <w:rsid w:val="001E3DB2"/>
    <w:rsid w:val="001E3F18"/>
    <w:rsid w:val="001E421E"/>
    <w:rsid w:val="001E47C0"/>
    <w:rsid w:val="001E4955"/>
    <w:rsid w:val="001E4A78"/>
    <w:rsid w:val="001E4AA8"/>
    <w:rsid w:val="001E4FC3"/>
    <w:rsid w:val="001E4FFB"/>
    <w:rsid w:val="001E5345"/>
    <w:rsid w:val="001E5396"/>
    <w:rsid w:val="001E57A8"/>
    <w:rsid w:val="001E5AC6"/>
    <w:rsid w:val="001E643C"/>
    <w:rsid w:val="001E672F"/>
    <w:rsid w:val="001E6920"/>
    <w:rsid w:val="001E6989"/>
    <w:rsid w:val="001E6CA9"/>
    <w:rsid w:val="001E6D93"/>
    <w:rsid w:val="001E7352"/>
    <w:rsid w:val="001E7AC0"/>
    <w:rsid w:val="001E7ED3"/>
    <w:rsid w:val="001F0478"/>
    <w:rsid w:val="001F0624"/>
    <w:rsid w:val="001F0A65"/>
    <w:rsid w:val="001F0C80"/>
    <w:rsid w:val="001F0FCB"/>
    <w:rsid w:val="001F11C3"/>
    <w:rsid w:val="001F1567"/>
    <w:rsid w:val="001F22B4"/>
    <w:rsid w:val="001F2717"/>
    <w:rsid w:val="001F299B"/>
    <w:rsid w:val="001F2C72"/>
    <w:rsid w:val="001F2C92"/>
    <w:rsid w:val="001F2D6F"/>
    <w:rsid w:val="001F324F"/>
    <w:rsid w:val="001F3314"/>
    <w:rsid w:val="001F3357"/>
    <w:rsid w:val="001F3782"/>
    <w:rsid w:val="001F38B5"/>
    <w:rsid w:val="001F3E50"/>
    <w:rsid w:val="001F3EAD"/>
    <w:rsid w:val="001F414B"/>
    <w:rsid w:val="001F44D6"/>
    <w:rsid w:val="001F477C"/>
    <w:rsid w:val="001F4A14"/>
    <w:rsid w:val="001F4AE8"/>
    <w:rsid w:val="001F4B89"/>
    <w:rsid w:val="001F5086"/>
    <w:rsid w:val="001F50BA"/>
    <w:rsid w:val="001F5217"/>
    <w:rsid w:val="001F54C6"/>
    <w:rsid w:val="001F55D8"/>
    <w:rsid w:val="001F57B3"/>
    <w:rsid w:val="001F5C1A"/>
    <w:rsid w:val="001F62DD"/>
    <w:rsid w:val="001F671A"/>
    <w:rsid w:val="001F675E"/>
    <w:rsid w:val="001F6A66"/>
    <w:rsid w:val="001F6E59"/>
    <w:rsid w:val="001F6F18"/>
    <w:rsid w:val="001F7225"/>
    <w:rsid w:val="001F744F"/>
    <w:rsid w:val="001F7488"/>
    <w:rsid w:val="001F7AFE"/>
    <w:rsid w:val="0020030C"/>
    <w:rsid w:val="0020070C"/>
    <w:rsid w:val="002007B5"/>
    <w:rsid w:val="002008D8"/>
    <w:rsid w:val="002010B3"/>
    <w:rsid w:val="00201996"/>
    <w:rsid w:val="00201A43"/>
    <w:rsid w:val="00201A73"/>
    <w:rsid w:val="00201BE4"/>
    <w:rsid w:val="00201DC0"/>
    <w:rsid w:val="00202A78"/>
    <w:rsid w:val="00202FA7"/>
    <w:rsid w:val="002032A7"/>
    <w:rsid w:val="002034A9"/>
    <w:rsid w:val="0020351A"/>
    <w:rsid w:val="00203C61"/>
    <w:rsid w:val="00203CEF"/>
    <w:rsid w:val="00203D38"/>
    <w:rsid w:val="002042DC"/>
    <w:rsid w:val="00204312"/>
    <w:rsid w:val="00204539"/>
    <w:rsid w:val="002048B6"/>
    <w:rsid w:val="00204B01"/>
    <w:rsid w:val="0020593D"/>
    <w:rsid w:val="00205FFD"/>
    <w:rsid w:val="00206921"/>
    <w:rsid w:val="00206BA1"/>
    <w:rsid w:val="00206C88"/>
    <w:rsid w:val="00206F7D"/>
    <w:rsid w:val="0020720B"/>
    <w:rsid w:val="002072A2"/>
    <w:rsid w:val="00210360"/>
    <w:rsid w:val="002105A4"/>
    <w:rsid w:val="002105C9"/>
    <w:rsid w:val="0021064F"/>
    <w:rsid w:val="0021071D"/>
    <w:rsid w:val="002107FB"/>
    <w:rsid w:val="00210952"/>
    <w:rsid w:val="00210BE4"/>
    <w:rsid w:val="00210D54"/>
    <w:rsid w:val="0021114E"/>
    <w:rsid w:val="00211167"/>
    <w:rsid w:val="002115B1"/>
    <w:rsid w:val="00211BBB"/>
    <w:rsid w:val="00211D11"/>
    <w:rsid w:val="00211DE3"/>
    <w:rsid w:val="00211F8C"/>
    <w:rsid w:val="00212145"/>
    <w:rsid w:val="0021240B"/>
    <w:rsid w:val="00212564"/>
    <w:rsid w:val="002126C2"/>
    <w:rsid w:val="00212915"/>
    <w:rsid w:val="0021292B"/>
    <w:rsid w:val="00212BF9"/>
    <w:rsid w:val="00212DDE"/>
    <w:rsid w:val="00212F45"/>
    <w:rsid w:val="00212FEE"/>
    <w:rsid w:val="00213800"/>
    <w:rsid w:val="00213835"/>
    <w:rsid w:val="002138F6"/>
    <w:rsid w:val="00213BB0"/>
    <w:rsid w:val="00213CCF"/>
    <w:rsid w:val="00213DCC"/>
    <w:rsid w:val="00213E7D"/>
    <w:rsid w:val="00214136"/>
    <w:rsid w:val="002141D1"/>
    <w:rsid w:val="00214283"/>
    <w:rsid w:val="002142B9"/>
    <w:rsid w:val="002143CF"/>
    <w:rsid w:val="002144B8"/>
    <w:rsid w:val="002146EA"/>
    <w:rsid w:val="00214931"/>
    <w:rsid w:val="00214AAD"/>
    <w:rsid w:val="00214C10"/>
    <w:rsid w:val="00214CC8"/>
    <w:rsid w:val="0021511A"/>
    <w:rsid w:val="0021546C"/>
    <w:rsid w:val="00215540"/>
    <w:rsid w:val="002155D8"/>
    <w:rsid w:val="002156F7"/>
    <w:rsid w:val="00215DFE"/>
    <w:rsid w:val="00215E72"/>
    <w:rsid w:val="00215E90"/>
    <w:rsid w:val="00216141"/>
    <w:rsid w:val="002163DB"/>
    <w:rsid w:val="002164B0"/>
    <w:rsid w:val="0021678D"/>
    <w:rsid w:val="002169FB"/>
    <w:rsid w:val="00216B01"/>
    <w:rsid w:val="00216F1A"/>
    <w:rsid w:val="002170F5"/>
    <w:rsid w:val="002171E2"/>
    <w:rsid w:val="002175A9"/>
    <w:rsid w:val="0021771D"/>
    <w:rsid w:val="0021776B"/>
    <w:rsid w:val="00217C22"/>
    <w:rsid w:val="00217CB1"/>
    <w:rsid w:val="002200F3"/>
    <w:rsid w:val="00220670"/>
    <w:rsid w:val="00220892"/>
    <w:rsid w:val="00220CB2"/>
    <w:rsid w:val="00220EFA"/>
    <w:rsid w:val="00220F2C"/>
    <w:rsid w:val="00221000"/>
    <w:rsid w:val="00221065"/>
    <w:rsid w:val="00221196"/>
    <w:rsid w:val="00221377"/>
    <w:rsid w:val="002213B6"/>
    <w:rsid w:val="00221402"/>
    <w:rsid w:val="0022159B"/>
    <w:rsid w:val="002216AA"/>
    <w:rsid w:val="002218E3"/>
    <w:rsid w:val="002219ED"/>
    <w:rsid w:val="00221CC2"/>
    <w:rsid w:val="00221CFF"/>
    <w:rsid w:val="002221F8"/>
    <w:rsid w:val="0022236E"/>
    <w:rsid w:val="00222581"/>
    <w:rsid w:val="00222C79"/>
    <w:rsid w:val="00222CB8"/>
    <w:rsid w:val="00222D2E"/>
    <w:rsid w:val="00222F30"/>
    <w:rsid w:val="0022314F"/>
    <w:rsid w:val="0022337A"/>
    <w:rsid w:val="002239A7"/>
    <w:rsid w:val="00223AB4"/>
    <w:rsid w:val="00223F77"/>
    <w:rsid w:val="00223F9E"/>
    <w:rsid w:val="00224944"/>
    <w:rsid w:val="00224C2A"/>
    <w:rsid w:val="00224E67"/>
    <w:rsid w:val="00225809"/>
    <w:rsid w:val="00225B2B"/>
    <w:rsid w:val="00226666"/>
    <w:rsid w:val="00226918"/>
    <w:rsid w:val="00226F14"/>
    <w:rsid w:val="00226F20"/>
    <w:rsid w:val="002270BA"/>
    <w:rsid w:val="00227251"/>
    <w:rsid w:val="0022727E"/>
    <w:rsid w:val="00227375"/>
    <w:rsid w:val="0022738B"/>
    <w:rsid w:val="00227531"/>
    <w:rsid w:val="00227BA0"/>
    <w:rsid w:val="0023049C"/>
    <w:rsid w:val="00230A12"/>
    <w:rsid w:val="00230E0B"/>
    <w:rsid w:val="00231112"/>
    <w:rsid w:val="00231410"/>
    <w:rsid w:val="0023146C"/>
    <w:rsid w:val="0023149D"/>
    <w:rsid w:val="002315F4"/>
    <w:rsid w:val="00231602"/>
    <w:rsid w:val="00231780"/>
    <w:rsid w:val="00231B2E"/>
    <w:rsid w:val="00231C42"/>
    <w:rsid w:val="00231DC0"/>
    <w:rsid w:val="00231E70"/>
    <w:rsid w:val="00232073"/>
    <w:rsid w:val="002320EE"/>
    <w:rsid w:val="00232457"/>
    <w:rsid w:val="00232858"/>
    <w:rsid w:val="002328C8"/>
    <w:rsid w:val="00232C37"/>
    <w:rsid w:val="00233402"/>
    <w:rsid w:val="00233950"/>
    <w:rsid w:val="00233A5B"/>
    <w:rsid w:val="00233E39"/>
    <w:rsid w:val="00233FCF"/>
    <w:rsid w:val="00234352"/>
    <w:rsid w:val="002344B8"/>
    <w:rsid w:val="002347A1"/>
    <w:rsid w:val="00234CB8"/>
    <w:rsid w:val="00234DB3"/>
    <w:rsid w:val="00234EB3"/>
    <w:rsid w:val="00234EE0"/>
    <w:rsid w:val="0023500A"/>
    <w:rsid w:val="002350F9"/>
    <w:rsid w:val="002352BE"/>
    <w:rsid w:val="00235407"/>
    <w:rsid w:val="002354DF"/>
    <w:rsid w:val="00235807"/>
    <w:rsid w:val="002359C6"/>
    <w:rsid w:val="00235A9C"/>
    <w:rsid w:val="00235ABE"/>
    <w:rsid w:val="0023606F"/>
    <w:rsid w:val="00236075"/>
    <w:rsid w:val="00236A4C"/>
    <w:rsid w:val="00236C00"/>
    <w:rsid w:val="00237238"/>
    <w:rsid w:val="00237755"/>
    <w:rsid w:val="002379D2"/>
    <w:rsid w:val="00237C88"/>
    <w:rsid w:val="00237CBF"/>
    <w:rsid w:val="00237D3D"/>
    <w:rsid w:val="00237EF1"/>
    <w:rsid w:val="00240814"/>
    <w:rsid w:val="002408EF"/>
    <w:rsid w:val="00240BB3"/>
    <w:rsid w:val="00240E8B"/>
    <w:rsid w:val="00240F46"/>
    <w:rsid w:val="00241180"/>
    <w:rsid w:val="0024129C"/>
    <w:rsid w:val="0024149C"/>
    <w:rsid w:val="00241519"/>
    <w:rsid w:val="002415C2"/>
    <w:rsid w:val="0024179A"/>
    <w:rsid w:val="002420A7"/>
    <w:rsid w:val="002420BF"/>
    <w:rsid w:val="00242217"/>
    <w:rsid w:val="00242248"/>
    <w:rsid w:val="00242488"/>
    <w:rsid w:val="0024270B"/>
    <w:rsid w:val="002428A2"/>
    <w:rsid w:val="0024292A"/>
    <w:rsid w:val="00242EFE"/>
    <w:rsid w:val="002431A2"/>
    <w:rsid w:val="0024351D"/>
    <w:rsid w:val="00243666"/>
    <w:rsid w:val="002439CA"/>
    <w:rsid w:val="00243C4A"/>
    <w:rsid w:val="00244154"/>
    <w:rsid w:val="002441EF"/>
    <w:rsid w:val="0024430E"/>
    <w:rsid w:val="00244324"/>
    <w:rsid w:val="00244549"/>
    <w:rsid w:val="0024456B"/>
    <w:rsid w:val="002446F1"/>
    <w:rsid w:val="002447B6"/>
    <w:rsid w:val="00244CF9"/>
    <w:rsid w:val="00245162"/>
    <w:rsid w:val="002451B5"/>
    <w:rsid w:val="00245202"/>
    <w:rsid w:val="00245464"/>
    <w:rsid w:val="002454DA"/>
    <w:rsid w:val="002454F1"/>
    <w:rsid w:val="00245865"/>
    <w:rsid w:val="00245AA2"/>
    <w:rsid w:val="00245AF0"/>
    <w:rsid w:val="00245C59"/>
    <w:rsid w:val="0024611C"/>
    <w:rsid w:val="002462AE"/>
    <w:rsid w:val="0024639E"/>
    <w:rsid w:val="00246A86"/>
    <w:rsid w:val="00246AE4"/>
    <w:rsid w:val="00246C36"/>
    <w:rsid w:val="00246E30"/>
    <w:rsid w:val="00246E33"/>
    <w:rsid w:val="0024707D"/>
    <w:rsid w:val="002472B5"/>
    <w:rsid w:val="00247359"/>
    <w:rsid w:val="002475AB"/>
    <w:rsid w:val="002477F4"/>
    <w:rsid w:val="002477FA"/>
    <w:rsid w:val="002478C5"/>
    <w:rsid w:val="00247C96"/>
    <w:rsid w:val="0025036F"/>
    <w:rsid w:val="002505E5"/>
    <w:rsid w:val="00250884"/>
    <w:rsid w:val="002508BA"/>
    <w:rsid w:val="002509EF"/>
    <w:rsid w:val="00250C2A"/>
    <w:rsid w:val="00250F2C"/>
    <w:rsid w:val="00251209"/>
    <w:rsid w:val="00251790"/>
    <w:rsid w:val="00251875"/>
    <w:rsid w:val="00251903"/>
    <w:rsid w:val="00251B94"/>
    <w:rsid w:val="00251C96"/>
    <w:rsid w:val="00251E44"/>
    <w:rsid w:val="00251F98"/>
    <w:rsid w:val="002521D2"/>
    <w:rsid w:val="0025229A"/>
    <w:rsid w:val="002524A8"/>
    <w:rsid w:val="00252517"/>
    <w:rsid w:val="002525C9"/>
    <w:rsid w:val="00252608"/>
    <w:rsid w:val="00252BA3"/>
    <w:rsid w:val="00252DEF"/>
    <w:rsid w:val="00253462"/>
    <w:rsid w:val="002535B7"/>
    <w:rsid w:val="002537C6"/>
    <w:rsid w:val="00253AFF"/>
    <w:rsid w:val="00253B54"/>
    <w:rsid w:val="00253CF4"/>
    <w:rsid w:val="002542BF"/>
    <w:rsid w:val="002547FF"/>
    <w:rsid w:val="00254960"/>
    <w:rsid w:val="00254D69"/>
    <w:rsid w:val="00254E33"/>
    <w:rsid w:val="002550DA"/>
    <w:rsid w:val="002559D3"/>
    <w:rsid w:val="00255D34"/>
    <w:rsid w:val="00256146"/>
    <w:rsid w:val="002561FB"/>
    <w:rsid w:val="00256783"/>
    <w:rsid w:val="00256AFF"/>
    <w:rsid w:val="0025718C"/>
    <w:rsid w:val="002572C7"/>
    <w:rsid w:val="0025782D"/>
    <w:rsid w:val="00257923"/>
    <w:rsid w:val="00257974"/>
    <w:rsid w:val="002579C3"/>
    <w:rsid w:val="00257DA5"/>
    <w:rsid w:val="00257EDE"/>
    <w:rsid w:val="00260182"/>
    <w:rsid w:val="00260235"/>
    <w:rsid w:val="00260246"/>
    <w:rsid w:val="00260282"/>
    <w:rsid w:val="002603DE"/>
    <w:rsid w:val="00260528"/>
    <w:rsid w:val="00260687"/>
    <w:rsid w:val="00260E5F"/>
    <w:rsid w:val="00261990"/>
    <w:rsid w:val="00261BC1"/>
    <w:rsid w:val="00261C5F"/>
    <w:rsid w:val="0026236D"/>
    <w:rsid w:val="002624C3"/>
    <w:rsid w:val="002625CF"/>
    <w:rsid w:val="002628B4"/>
    <w:rsid w:val="00262A4B"/>
    <w:rsid w:val="00262BAD"/>
    <w:rsid w:val="00262C68"/>
    <w:rsid w:val="00262D1E"/>
    <w:rsid w:val="00263071"/>
    <w:rsid w:val="002631DE"/>
    <w:rsid w:val="00263935"/>
    <w:rsid w:val="002639D8"/>
    <w:rsid w:val="00263DD5"/>
    <w:rsid w:val="00264224"/>
    <w:rsid w:val="0026447F"/>
    <w:rsid w:val="002645C0"/>
    <w:rsid w:val="0026483B"/>
    <w:rsid w:val="00264CC4"/>
    <w:rsid w:val="00264DFB"/>
    <w:rsid w:val="00265169"/>
    <w:rsid w:val="0026581D"/>
    <w:rsid w:val="00265F04"/>
    <w:rsid w:val="00266553"/>
    <w:rsid w:val="00266EB3"/>
    <w:rsid w:val="00266F9E"/>
    <w:rsid w:val="00267679"/>
    <w:rsid w:val="00267739"/>
    <w:rsid w:val="00267B3D"/>
    <w:rsid w:val="00267BA4"/>
    <w:rsid w:val="00267CFC"/>
    <w:rsid w:val="00270375"/>
    <w:rsid w:val="002705A8"/>
    <w:rsid w:val="002705D0"/>
    <w:rsid w:val="0027063F"/>
    <w:rsid w:val="00270740"/>
    <w:rsid w:val="002709A2"/>
    <w:rsid w:val="00270A68"/>
    <w:rsid w:val="00270AD0"/>
    <w:rsid w:val="00270B27"/>
    <w:rsid w:val="00270B94"/>
    <w:rsid w:val="00270D3C"/>
    <w:rsid w:val="00271163"/>
    <w:rsid w:val="002713E2"/>
    <w:rsid w:val="00271536"/>
    <w:rsid w:val="0027153E"/>
    <w:rsid w:val="0027195E"/>
    <w:rsid w:val="00271DAA"/>
    <w:rsid w:val="00271DF7"/>
    <w:rsid w:val="00272207"/>
    <w:rsid w:val="002722AC"/>
    <w:rsid w:val="002724B6"/>
    <w:rsid w:val="002725F9"/>
    <w:rsid w:val="00272F87"/>
    <w:rsid w:val="0027332C"/>
    <w:rsid w:val="0027334B"/>
    <w:rsid w:val="00273519"/>
    <w:rsid w:val="00273968"/>
    <w:rsid w:val="00273A6A"/>
    <w:rsid w:val="00273A85"/>
    <w:rsid w:val="00273CF7"/>
    <w:rsid w:val="00273D89"/>
    <w:rsid w:val="00274084"/>
    <w:rsid w:val="00274139"/>
    <w:rsid w:val="00274526"/>
    <w:rsid w:val="002746E3"/>
    <w:rsid w:val="00274743"/>
    <w:rsid w:val="002748D8"/>
    <w:rsid w:val="00274A54"/>
    <w:rsid w:val="00274B88"/>
    <w:rsid w:val="00274C21"/>
    <w:rsid w:val="00274DCA"/>
    <w:rsid w:val="00274E1E"/>
    <w:rsid w:val="00275445"/>
    <w:rsid w:val="0027549E"/>
    <w:rsid w:val="00275631"/>
    <w:rsid w:val="0027637C"/>
    <w:rsid w:val="00276525"/>
    <w:rsid w:val="002767C5"/>
    <w:rsid w:val="00276DFD"/>
    <w:rsid w:val="00276E00"/>
    <w:rsid w:val="0027705E"/>
    <w:rsid w:val="002772FD"/>
    <w:rsid w:val="002774C0"/>
    <w:rsid w:val="0027762C"/>
    <w:rsid w:val="002802B2"/>
    <w:rsid w:val="00280BA4"/>
    <w:rsid w:val="00280BD4"/>
    <w:rsid w:val="00280D1C"/>
    <w:rsid w:val="00280D45"/>
    <w:rsid w:val="00280E84"/>
    <w:rsid w:val="002813C5"/>
    <w:rsid w:val="0028182D"/>
    <w:rsid w:val="00281858"/>
    <w:rsid w:val="00281B27"/>
    <w:rsid w:val="00281BAE"/>
    <w:rsid w:val="00281C9B"/>
    <w:rsid w:val="00281D1A"/>
    <w:rsid w:val="0028202E"/>
    <w:rsid w:val="0028209F"/>
    <w:rsid w:val="002820FD"/>
    <w:rsid w:val="002823D1"/>
    <w:rsid w:val="0028253D"/>
    <w:rsid w:val="00282995"/>
    <w:rsid w:val="0028331C"/>
    <w:rsid w:val="002837CC"/>
    <w:rsid w:val="0028386B"/>
    <w:rsid w:val="002838E5"/>
    <w:rsid w:val="00283D21"/>
    <w:rsid w:val="0028408E"/>
    <w:rsid w:val="002841A6"/>
    <w:rsid w:val="0028437A"/>
    <w:rsid w:val="002845B5"/>
    <w:rsid w:val="00284C4F"/>
    <w:rsid w:val="002852B7"/>
    <w:rsid w:val="0028566D"/>
    <w:rsid w:val="00285DD8"/>
    <w:rsid w:val="00285F66"/>
    <w:rsid w:val="0028607E"/>
    <w:rsid w:val="00286689"/>
    <w:rsid w:val="002869C2"/>
    <w:rsid w:val="00286BA5"/>
    <w:rsid w:val="00286C48"/>
    <w:rsid w:val="00286D01"/>
    <w:rsid w:val="00286D6F"/>
    <w:rsid w:val="00286E37"/>
    <w:rsid w:val="00287021"/>
    <w:rsid w:val="00287430"/>
    <w:rsid w:val="002874DE"/>
    <w:rsid w:val="00287751"/>
    <w:rsid w:val="0028789D"/>
    <w:rsid w:val="00287941"/>
    <w:rsid w:val="002879C9"/>
    <w:rsid w:val="00287BC0"/>
    <w:rsid w:val="0029003D"/>
    <w:rsid w:val="002901CE"/>
    <w:rsid w:val="0029039C"/>
    <w:rsid w:val="002906B6"/>
    <w:rsid w:val="002908EF"/>
    <w:rsid w:val="00290CE1"/>
    <w:rsid w:val="00290F66"/>
    <w:rsid w:val="002916ED"/>
    <w:rsid w:val="00291708"/>
    <w:rsid w:val="0029178C"/>
    <w:rsid w:val="00291CD4"/>
    <w:rsid w:val="00291D02"/>
    <w:rsid w:val="00291DCC"/>
    <w:rsid w:val="00291F67"/>
    <w:rsid w:val="002920FC"/>
    <w:rsid w:val="00292235"/>
    <w:rsid w:val="002923AC"/>
    <w:rsid w:val="002929D6"/>
    <w:rsid w:val="00292A1D"/>
    <w:rsid w:val="00292FCA"/>
    <w:rsid w:val="00293AFC"/>
    <w:rsid w:val="00293EA8"/>
    <w:rsid w:val="002941C3"/>
    <w:rsid w:val="002941C8"/>
    <w:rsid w:val="00294370"/>
    <w:rsid w:val="002946F1"/>
    <w:rsid w:val="00294706"/>
    <w:rsid w:val="002948DE"/>
    <w:rsid w:val="00294B7D"/>
    <w:rsid w:val="00294F58"/>
    <w:rsid w:val="00295078"/>
    <w:rsid w:val="002951AE"/>
    <w:rsid w:val="002952A6"/>
    <w:rsid w:val="00295731"/>
    <w:rsid w:val="002957B4"/>
    <w:rsid w:val="0029591D"/>
    <w:rsid w:val="00295A3C"/>
    <w:rsid w:val="00295A48"/>
    <w:rsid w:val="00295A8C"/>
    <w:rsid w:val="002961FA"/>
    <w:rsid w:val="002963E0"/>
    <w:rsid w:val="00296469"/>
    <w:rsid w:val="00296535"/>
    <w:rsid w:val="002967BA"/>
    <w:rsid w:val="00296922"/>
    <w:rsid w:val="00296B8C"/>
    <w:rsid w:val="00296BEB"/>
    <w:rsid w:val="00296C6E"/>
    <w:rsid w:val="00297045"/>
    <w:rsid w:val="00297265"/>
    <w:rsid w:val="002972B6"/>
    <w:rsid w:val="00297329"/>
    <w:rsid w:val="00297BDE"/>
    <w:rsid w:val="00297C44"/>
    <w:rsid w:val="00297D44"/>
    <w:rsid w:val="00297D7D"/>
    <w:rsid w:val="002A03E4"/>
    <w:rsid w:val="002A06FF"/>
    <w:rsid w:val="002A0B54"/>
    <w:rsid w:val="002A0DBE"/>
    <w:rsid w:val="002A1191"/>
    <w:rsid w:val="002A1482"/>
    <w:rsid w:val="002A156C"/>
    <w:rsid w:val="002A19AB"/>
    <w:rsid w:val="002A22D1"/>
    <w:rsid w:val="002A2330"/>
    <w:rsid w:val="002A2689"/>
    <w:rsid w:val="002A26D9"/>
    <w:rsid w:val="002A288D"/>
    <w:rsid w:val="002A2A52"/>
    <w:rsid w:val="002A2C62"/>
    <w:rsid w:val="002A2E4D"/>
    <w:rsid w:val="002A377B"/>
    <w:rsid w:val="002A3787"/>
    <w:rsid w:val="002A3B87"/>
    <w:rsid w:val="002A40C4"/>
    <w:rsid w:val="002A411D"/>
    <w:rsid w:val="002A4A4D"/>
    <w:rsid w:val="002A4D15"/>
    <w:rsid w:val="002A4ED8"/>
    <w:rsid w:val="002A4F0F"/>
    <w:rsid w:val="002A4FAD"/>
    <w:rsid w:val="002A5120"/>
    <w:rsid w:val="002A5225"/>
    <w:rsid w:val="002A5519"/>
    <w:rsid w:val="002A562A"/>
    <w:rsid w:val="002A5A1A"/>
    <w:rsid w:val="002A5BB2"/>
    <w:rsid w:val="002A5D1A"/>
    <w:rsid w:val="002A6146"/>
    <w:rsid w:val="002A6380"/>
    <w:rsid w:val="002A6B01"/>
    <w:rsid w:val="002A718E"/>
    <w:rsid w:val="002A73B0"/>
    <w:rsid w:val="002A7955"/>
    <w:rsid w:val="002A7E8F"/>
    <w:rsid w:val="002B02BA"/>
    <w:rsid w:val="002B059E"/>
    <w:rsid w:val="002B0935"/>
    <w:rsid w:val="002B10A8"/>
    <w:rsid w:val="002B123B"/>
    <w:rsid w:val="002B174A"/>
    <w:rsid w:val="002B175D"/>
    <w:rsid w:val="002B20B5"/>
    <w:rsid w:val="002B21D6"/>
    <w:rsid w:val="002B2361"/>
    <w:rsid w:val="002B24CB"/>
    <w:rsid w:val="002B25C1"/>
    <w:rsid w:val="002B27DB"/>
    <w:rsid w:val="002B2967"/>
    <w:rsid w:val="002B2B37"/>
    <w:rsid w:val="002B2B40"/>
    <w:rsid w:val="002B2CF9"/>
    <w:rsid w:val="002B3790"/>
    <w:rsid w:val="002B4293"/>
    <w:rsid w:val="002B42B3"/>
    <w:rsid w:val="002B4507"/>
    <w:rsid w:val="002B4C85"/>
    <w:rsid w:val="002B4FC3"/>
    <w:rsid w:val="002B5154"/>
    <w:rsid w:val="002B5411"/>
    <w:rsid w:val="002B5435"/>
    <w:rsid w:val="002B5AA6"/>
    <w:rsid w:val="002B5CBB"/>
    <w:rsid w:val="002B61F3"/>
    <w:rsid w:val="002B6310"/>
    <w:rsid w:val="002B6512"/>
    <w:rsid w:val="002B6BC1"/>
    <w:rsid w:val="002B6D8C"/>
    <w:rsid w:val="002B6F86"/>
    <w:rsid w:val="002B70EC"/>
    <w:rsid w:val="002B726E"/>
    <w:rsid w:val="002B74D7"/>
    <w:rsid w:val="002B78A5"/>
    <w:rsid w:val="002B7CFC"/>
    <w:rsid w:val="002B7D46"/>
    <w:rsid w:val="002B7EAE"/>
    <w:rsid w:val="002C0097"/>
    <w:rsid w:val="002C06F2"/>
    <w:rsid w:val="002C0716"/>
    <w:rsid w:val="002C0847"/>
    <w:rsid w:val="002C113B"/>
    <w:rsid w:val="002C144E"/>
    <w:rsid w:val="002C1682"/>
    <w:rsid w:val="002C1BD4"/>
    <w:rsid w:val="002C20E6"/>
    <w:rsid w:val="002C22A7"/>
    <w:rsid w:val="002C2410"/>
    <w:rsid w:val="002C2578"/>
    <w:rsid w:val="002C2A57"/>
    <w:rsid w:val="002C2B33"/>
    <w:rsid w:val="002C2C33"/>
    <w:rsid w:val="002C2FA7"/>
    <w:rsid w:val="002C329E"/>
    <w:rsid w:val="002C32DE"/>
    <w:rsid w:val="002C351C"/>
    <w:rsid w:val="002C3944"/>
    <w:rsid w:val="002C3E11"/>
    <w:rsid w:val="002C4725"/>
    <w:rsid w:val="002C499B"/>
    <w:rsid w:val="002C4A4D"/>
    <w:rsid w:val="002C4A88"/>
    <w:rsid w:val="002C4E51"/>
    <w:rsid w:val="002C5326"/>
    <w:rsid w:val="002C5781"/>
    <w:rsid w:val="002C5791"/>
    <w:rsid w:val="002C5C35"/>
    <w:rsid w:val="002C6110"/>
    <w:rsid w:val="002C6182"/>
    <w:rsid w:val="002C6215"/>
    <w:rsid w:val="002C6925"/>
    <w:rsid w:val="002C6A51"/>
    <w:rsid w:val="002C6B7F"/>
    <w:rsid w:val="002C6E6B"/>
    <w:rsid w:val="002C7096"/>
    <w:rsid w:val="002C7180"/>
    <w:rsid w:val="002C7217"/>
    <w:rsid w:val="002C786B"/>
    <w:rsid w:val="002C7A96"/>
    <w:rsid w:val="002C7E47"/>
    <w:rsid w:val="002C7E55"/>
    <w:rsid w:val="002D04E8"/>
    <w:rsid w:val="002D07FE"/>
    <w:rsid w:val="002D09AE"/>
    <w:rsid w:val="002D10EC"/>
    <w:rsid w:val="002D140F"/>
    <w:rsid w:val="002D143E"/>
    <w:rsid w:val="002D1589"/>
    <w:rsid w:val="002D1A5B"/>
    <w:rsid w:val="002D1F0F"/>
    <w:rsid w:val="002D1F37"/>
    <w:rsid w:val="002D20CE"/>
    <w:rsid w:val="002D226F"/>
    <w:rsid w:val="002D2A6F"/>
    <w:rsid w:val="002D2AA9"/>
    <w:rsid w:val="002D2C72"/>
    <w:rsid w:val="002D2C73"/>
    <w:rsid w:val="002D2F1E"/>
    <w:rsid w:val="002D37BC"/>
    <w:rsid w:val="002D39D6"/>
    <w:rsid w:val="002D3F0A"/>
    <w:rsid w:val="002D3FC3"/>
    <w:rsid w:val="002D470D"/>
    <w:rsid w:val="002D4A0F"/>
    <w:rsid w:val="002D4DF9"/>
    <w:rsid w:val="002D4E1C"/>
    <w:rsid w:val="002D4F6C"/>
    <w:rsid w:val="002D554B"/>
    <w:rsid w:val="002D56C8"/>
    <w:rsid w:val="002D5805"/>
    <w:rsid w:val="002D5A40"/>
    <w:rsid w:val="002D5B8D"/>
    <w:rsid w:val="002D5CAE"/>
    <w:rsid w:val="002D636A"/>
    <w:rsid w:val="002D674F"/>
    <w:rsid w:val="002D6BE3"/>
    <w:rsid w:val="002D6EC6"/>
    <w:rsid w:val="002D704A"/>
    <w:rsid w:val="002D707E"/>
    <w:rsid w:val="002D7437"/>
    <w:rsid w:val="002D78FD"/>
    <w:rsid w:val="002E03E8"/>
    <w:rsid w:val="002E075E"/>
    <w:rsid w:val="002E0B31"/>
    <w:rsid w:val="002E0B3C"/>
    <w:rsid w:val="002E0B4B"/>
    <w:rsid w:val="002E0CB7"/>
    <w:rsid w:val="002E10CD"/>
    <w:rsid w:val="002E1153"/>
    <w:rsid w:val="002E129F"/>
    <w:rsid w:val="002E155D"/>
    <w:rsid w:val="002E15DB"/>
    <w:rsid w:val="002E1E00"/>
    <w:rsid w:val="002E20FF"/>
    <w:rsid w:val="002E2159"/>
    <w:rsid w:val="002E230A"/>
    <w:rsid w:val="002E250A"/>
    <w:rsid w:val="002E2582"/>
    <w:rsid w:val="002E25F2"/>
    <w:rsid w:val="002E299F"/>
    <w:rsid w:val="002E2AA7"/>
    <w:rsid w:val="002E2B37"/>
    <w:rsid w:val="002E2B7C"/>
    <w:rsid w:val="002E2B91"/>
    <w:rsid w:val="002E2B92"/>
    <w:rsid w:val="002E30CE"/>
    <w:rsid w:val="002E32D8"/>
    <w:rsid w:val="002E340B"/>
    <w:rsid w:val="002E36A9"/>
    <w:rsid w:val="002E375A"/>
    <w:rsid w:val="002E392C"/>
    <w:rsid w:val="002E3D2B"/>
    <w:rsid w:val="002E3DF7"/>
    <w:rsid w:val="002E43ED"/>
    <w:rsid w:val="002E4671"/>
    <w:rsid w:val="002E4729"/>
    <w:rsid w:val="002E5302"/>
    <w:rsid w:val="002E55B5"/>
    <w:rsid w:val="002E596C"/>
    <w:rsid w:val="002E6772"/>
    <w:rsid w:val="002E6988"/>
    <w:rsid w:val="002E6A7A"/>
    <w:rsid w:val="002E6CEC"/>
    <w:rsid w:val="002E6D36"/>
    <w:rsid w:val="002E6EB3"/>
    <w:rsid w:val="002E71C8"/>
    <w:rsid w:val="002E7226"/>
    <w:rsid w:val="002E7351"/>
    <w:rsid w:val="002E774B"/>
    <w:rsid w:val="002E7823"/>
    <w:rsid w:val="002E7AE0"/>
    <w:rsid w:val="002F015D"/>
    <w:rsid w:val="002F0650"/>
    <w:rsid w:val="002F08EF"/>
    <w:rsid w:val="002F0AA2"/>
    <w:rsid w:val="002F1035"/>
    <w:rsid w:val="002F13FD"/>
    <w:rsid w:val="002F1857"/>
    <w:rsid w:val="002F18B0"/>
    <w:rsid w:val="002F1EAC"/>
    <w:rsid w:val="002F1F0A"/>
    <w:rsid w:val="002F1FE0"/>
    <w:rsid w:val="002F2157"/>
    <w:rsid w:val="002F21F0"/>
    <w:rsid w:val="002F2462"/>
    <w:rsid w:val="002F2A81"/>
    <w:rsid w:val="002F2EAC"/>
    <w:rsid w:val="002F2F1D"/>
    <w:rsid w:val="002F35C5"/>
    <w:rsid w:val="002F37D9"/>
    <w:rsid w:val="002F3831"/>
    <w:rsid w:val="002F3851"/>
    <w:rsid w:val="002F38A1"/>
    <w:rsid w:val="002F3DA7"/>
    <w:rsid w:val="002F3E71"/>
    <w:rsid w:val="002F411B"/>
    <w:rsid w:val="002F47C7"/>
    <w:rsid w:val="002F4E51"/>
    <w:rsid w:val="002F4FE0"/>
    <w:rsid w:val="002F59B5"/>
    <w:rsid w:val="002F5C2F"/>
    <w:rsid w:val="002F5E34"/>
    <w:rsid w:val="002F64C3"/>
    <w:rsid w:val="002F696F"/>
    <w:rsid w:val="002F6FBA"/>
    <w:rsid w:val="002F72DD"/>
    <w:rsid w:val="002F7342"/>
    <w:rsid w:val="002F734A"/>
    <w:rsid w:val="002F734B"/>
    <w:rsid w:val="002F73B8"/>
    <w:rsid w:val="002F7A21"/>
    <w:rsid w:val="002F7FD4"/>
    <w:rsid w:val="00300002"/>
    <w:rsid w:val="003003D4"/>
    <w:rsid w:val="0030059A"/>
    <w:rsid w:val="003005F0"/>
    <w:rsid w:val="003006CB"/>
    <w:rsid w:val="00300741"/>
    <w:rsid w:val="003014C1"/>
    <w:rsid w:val="0030157A"/>
    <w:rsid w:val="00301650"/>
    <w:rsid w:val="00301883"/>
    <w:rsid w:val="00301A03"/>
    <w:rsid w:val="00301B51"/>
    <w:rsid w:val="00301D55"/>
    <w:rsid w:val="00301E79"/>
    <w:rsid w:val="00302B46"/>
    <w:rsid w:val="00302F60"/>
    <w:rsid w:val="003030DD"/>
    <w:rsid w:val="003032FA"/>
    <w:rsid w:val="003033F4"/>
    <w:rsid w:val="0030349C"/>
    <w:rsid w:val="0030366D"/>
    <w:rsid w:val="00303B80"/>
    <w:rsid w:val="00304594"/>
    <w:rsid w:val="003046C6"/>
    <w:rsid w:val="00304ECB"/>
    <w:rsid w:val="00304F63"/>
    <w:rsid w:val="003052AF"/>
    <w:rsid w:val="003052D4"/>
    <w:rsid w:val="00305F33"/>
    <w:rsid w:val="003064E6"/>
    <w:rsid w:val="00306897"/>
    <w:rsid w:val="00306963"/>
    <w:rsid w:val="0030698B"/>
    <w:rsid w:val="00307021"/>
    <w:rsid w:val="00307168"/>
    <w:rsid w:val="003073D9"/>
    <w:rsid w:val="0030780A"/>
    <w:rsid w:val="00307878"/>
    <w:rsid w:val="00307A16"/>
    <w:rsid w:val="00307DEB"/>
    <w:rsid w:val="003100C3"/>
    <w:rsid w:val="00310345"/>
    <w:rsid w:val="00310433"/>
    <w:rsid w:val="003106BA"/>
    <w:rsid w:val="0031075B"/>
    <w:rsid w:val="0031095C"/>
    <w:rsid w:val="00310AE6"/>
    <w:rsid w:val="003110EF"/>
    <w:rsid w:val="00311194"/>
    <w:rsid w:val="003115A2"/>
    <w:rsid w:val="00311719"/>
    <w:rsid w:val="003117A5"/>
    <w:rsid w:val="00311820"/>
    <w:rsid w:val="0031182D"/>
    <w:rsid w:val="0031184A"/>
    <w:rsid w:val="003118C7"/>
    <w:rsid w:val="00311917"/>
    <w:rsid w:val="003120A2"/>
    <w:rsid w:val="0031211A"/>
    <w:rsid w:val="00312624"/>
    <w:rsid w:val="00312AAF"/>
    <w:rsid w:val="00312DBD"/>
    <w:rsid w:val="0031333C"/>
    <w:rsid w:val="003136EB"/>
    <w:rsid w:val="003139F4"/>
    <w:rsid w:val="00314514"/>
    <w:rsid w:val="00314A47"/>
    <w:rsid w:val="00314D94"/>
    <w:rsid w:val="00314E11"/>
    <w:rsid w:val="00314F28"/>
    <w:rsid w:val="00315131"/>
    <w:rsid w:val="00315417"/>
    <w:rsid w:val="003155BE"/>
    <w:rsid w:val="0031563B"/>
    <w:rsid w:val="00315707"/>
    <w:rsid w:val="00315760"/>
    <w:rsid w:val="00315B7D"/>
    <w:rsid w:val="00315CAD"/>
    <w:rsid w:val="00316363"/>
    <w:rsid w:val="003163BC"/>
    <w:rsid w:val="003165A3"/>
    <w:rsid w:val="00316BE1"/>
    <w:rsid w:val="00316C09"/>
    <w:rsid w:val="00316C49"/>
    <w:rsid w:val="00316CA5"/>
    <w:rsid w:val="00316F50"/>
    <w:rsid w:val="00317077"/>
    <w:rsid w:val="0031707A"/>
    <w:rsid w:val="0031720A"/>
    <w:rsid w:val="003173A6"/>
    <w:rsid w:val="003173D8"/>
    <w:rsid w:val="00317927"/>
    <w:rsid w:val="003179AB"/>
    <w:rsid w:val="00317A94"/>
    <w:rsid w:val="00317C65"/>
    <w:rsid w:val="00317ED3"/>
    <w:rsid w:val="00317F11"/>
    <w:rsid w:val="0032024B"/>
    <w:rsid w:val="00320261"/>
    <w:rsid w:val="003203C0"/>
    <w:rsid w:val="00320626"/>
    <w:rsid w:val="00320767"/>
    <w:rsid w:val="003207A0"/>
    <w:rsid w:val="003209F3"/>
    <w:rsid w:val="00320C39"/>
    <w:rsid w:val="00320F79"/>
    <w:rsid w:val="0032140A"/>
    <w:rsid w:val="0032173A"/>
    <w:rsid w:val="00321AB3"/>
    <w:rsid w:val="00321BB8"/>
    <w:rsid w:val="00322194"/>
    <w:rsid w:val="003222FA"/>
    <w:rsid w:val="003226F7"/>
    <w:rsid w:val="00322769"/>
    <w:rsid w:val="00322F56"/>
    <w:rsid w:val="00323162"/>
    <w:rsid w:val="003231FD"/>
    <w:rsid w:val="0032334E"/>
    <w:rsid w:val="00323380"/>
    <w:rsid w:val="00323578"/>
    <w:rsid w:val="00323591"/>
    <w:rsid w:val="00324187"/>
    <w:rsid w:val="00324639"/>
    <w:rsid w:val="00324790"/>
    <w:rsid w:val="00324CD9"/>
    <w:rsid w:val="003261FB"/>
    <w:rsid w:val="00326208"/>
    <w:rsid w:val="003262B9"/>
    <w:rsid w:val="003264AE"/>
    <w:rsid w:val="003266D9"/>
    <w:rsid w:val="00327079"/>
    <w:rsid w:val="003278E9"/>
    <w:rsid w:val="00327A8F"/>
    <w:rsid w:val="00327F2F"/>
    <w:rsid w:val="00330196"/>
    <w:rsid w:val="00330559"/>
    <w:rsid w:val="0033058A"/>
    <w:rsid w:val="003305F6"/>
    <w:rsid w:val="00330BA5"/>
    <w:rsid w:val="003319D0"/>
    <w:rsid w:val="00331E7F"/>
    <w:rsid w:val="003320F6"/>
    <w:rsid w:val="0033223F"/>
    <w:rsid w:val="00332415"/>
    <w:rsid w:val="003326EA"/>
    <w:rsid w:val="00332F37"/>
    <w:rsid w:val="003331AE"/>
    <w:rsid w:val="00333577"/>
    <w:rsid w:val="0033381E"/>
    <w:rsid w:val="003338D4"/>
    <w:rsid w:val="00333A11"/>
    <w:rsid w:val="00333A2B"/>
    <w:rsid w:val="00333A61"/>
    <w:rsid w:val="00333BA4"/>
    <w:rsid w:val="00333CF9"/>
    <w:rsid w:val="00333DD6"/>
    <w:rsid w:val="00333FAF"/>
    <w:rsid w:val="003340D9"/>
    <w:rsid w:val="003341E8"/>
    <w:rsid w:val="00334289"/>
    <w:rsid w:val="003345C8"/>
    <w:rsid w:val="0033470D"/>
    <w:rsid w:val="003351F8"/>
    <w:rsid w:val="003352F3"/>
    <w:rsid w:val="00335329"/>
    <w:rsid w:val="00335420"/>
    <w:rsid w:val="0033542E"/>
    <w:rsid w:val="00335945"/>
    <w:rsid w:val="00335C68"/>
    <w:rsid w:val="00335F16"/>
    <w:rsid w:val="00336141"/>
    <w:rsid w:val="003364B1"/>
    <w:rsid w:val="003365EE"/>
    <w:rsid w:val="00336AE0"/>
    <w:rsid w:val="003370F1"/>
    <w:rsid w:val="00337179"/>
    <w:rsid w:val="003372BA"/>
    <w:rsid w:val="00337364"/>
    <w:rsid w:val="0033756D"/>
    <w:rsid w:val="0033768B"/>
    <w:rsid w:val="0033774F"/>
    <w:rsid w:val="00337A1A"/>
    <w:rsid w:val="00337EC4"/>
    <w:rsid w:val="00337FA9"/>
    <w:rsid w:val="00337FD5"/>
    <w:rsid w:val="003400AA"/>
    <w:rsid w:val="00340234"/>
    <w:rsid w:val="003407AB"/>
    <w:rsid w:val="003407C4"/>
    <w:rsid w:val="00340B02"/>
    <w:rsid w:val="00340B88"/>
    <w:rsid w:val="00340BBD"/>
    <w:rsid w:val="00341161"/>
    <w:rsid w:val="0034139C"/>
    <w:rsid w:val="00341593"/>
    <w:rsid w:val="00341B67"/>
    <w:rsid w:val="00341E65"/>
    <w:rsid w:val="00341F21"/>
    <w:rsid w:val="00342223"/>
    <w:rsid w:val="0034233C"/>
    <w:rsid w:val="00342633"/>
    <w:rsid w:val="003428BB"/>
    <w:rsid w:val="00342A17"/>
    <w:rsid w:val="00342F35"/>
    <w:rsid w:val="00343161"/>
    <w:rsid w:val="003431E0"/>
    <w:rsid w:val="00343490"/>
    <w:rsid w:val="00343541"/>
    <w:rsid w:val="003437E6"/>
    <w:rsid w:val="00343A64"/>
    <w:rsid w:val="003444EE"/>
    <w:rsid w:val="0034462A"/>
    <w:rsid w:val="003447DA"/>
    <w:rsid w:val="00344831"/>
    <w:rsid w:val="003449F9"/>
    <w:rsid w:val="00344CDC"/>
    <w:rsid w:val="00344F36"/>
    <w:rsid w:val="00345002"/>
    <w:rsid w:val="00345473"/>
    <w:rsid w:val="003457C0"/>
    <w:rsid w:val="003457F9"/>
    <w:rsid w:val="00345904"/>
    <w:rsid w:val="00345AF4"/>
    <w:rsid w:val="00345CE6"/>
    <w:rsid w:val="00346420"/>
    <w:rsid w:val="00346AFA"/>
    <w:rsid w:val="00346C37"/>
    <w:rsid w:val="00346D0C"/>
    <w:rsid w:val="003470AA"/>
    <w:rsid w:val="00347155"/>
    <w:rsid w:val="0034726D"/>
    <w:rsid w:val="00347287"/>
    <w:rsid w:val="00347769"/>
    <w:rsid w:val="00347826"/>
    <w:rsid w:val="00347AED"/>
    <w:rsid w:val="00347AFD"/>
    <w:rsid w:val="0035010B"/>
    <w:rsid w:val="0035013A"/>
    <w:rsid w:val="003501DB"/>
    <w:rsid w:val="00350478"/>
    <w:rsid w:val="003504E8"/>
    <w:rsid w:val="00350A16"/>
    <w:rsid w:val="00350A94"/>
    <w:rsid w:val="00350B45"/>
    <w:rsid w:val="00350D14"/>
    <w:rsid w:val="00351108"/>
    <w:rsid w:val="0035129B"/>
    <w:rsid w:val="003512E5"/>
    <w:rsid w:val="003518D7"/>
    <w:rsid w:val="003519EF"/>
    <w:rsid w:val="00351C45"/>
    <w:rsid w:val="003522B0"/>
    <w:rsid w:val="00352F54"/>
    <w:rsid w:val="00352F5D"/>
    <w:rsid w:val="00353696"/>
    <w:rsid w:val="003537B7"/>
    <w:rsid w:val="00353FE9"/>
    <w:rsid w:val="003540F2"/>
    <w:rsid w:val="003541DC"/>
    <w:rsid w:val="003541E9"/>
    <w:rsid w:val="0035424A"/>
    <w:rsid w:val="003547AD"/>
    <w:rsid w:val="00354B02"/>
    <w:rsid w:val="00354B11"/>
    <w:rsid w:val="00354D7A"/>
    <w:rsid w:val="00355697"/>
    <w:rsid w:val="00356010"/>
    <w:rsid w:val="00356034"/>
    <w:rsid w:val="00356146"/>
    <w:rsid w:val="003562C0"/>
    <w:rsid w:val="003562F8"/>
    <w:rsid w:val="0035647A"/>
    <w:rsid w:val="00356A37"/>
    <w:rsid w:val="00356A91"/>
    <w:rsid w:val="00357EB7"/>
    <w:rsid w:val="0036049E"/>
    <w:rsid w:val="0036065C"/>
    <w:rsid w:val="00360759"/>
    <w:rsid w:val="00360789"/>
    <w:rsid w:val="003607B8"/>
    <w:rsid w:val="003607EF"/>
    <w:rsid w:val="00360B74"/>
    <w:rsid w:val="00360B96"/>
    <w:rsid w:val="00360BE0"/>
    <w:rsid w:val="00360D12"/>
    <w:rsid w:val="003611F4"/>
    <w:rsid w:val="00361297"/>
    <w:rsid w:val="00361831"/>
    <w:rsid w:val="00361A2A"/>
    <w:rsid w:val="00361C72"/>
    <w:rsid w:val="0036219D"/>
    <w:rsid w:val="00362918"/>
    <w:rsid w:val="003629C1"/>
    <w:rsid w:val="00362A2A"/>
    <w:rsid w:val="00362BAB"/>
    <w:rsid w:val="00363B07"/>
    <w:rsid w:val="00363C0B"/>
    <w:rsid w:val="00363FB4"/>
    <w:rsid w:val="00363FE1"/>
    <w:rsid w:val="00364C90"/>
    <w:rsid w:val="00364CBF"/>
    <w:rsid w:val="0036523F"/>
    <w:rsid w:val="003653DB"/>
    <w:rsid w:val="0036600E"/>
    <w:rsid w:val="003660A9"/>
    <w:rsid w:val="00366122"/>
    <w:rsid w:val="0036644E"/>
    <w:rsid w:val="003664B0"/>
    <w:rsid w:val="00366A32"/>
    <w:rsid w:val="00366AA3"/>
    <w:rsid w:val="0036709F"/>
    <w:rsid w:val="00367156"/>
    <w:rsid w:val="003672EC"/>
    <w:rsid w:val="00367323"/>
    <w:rsid w:val="00367544"/>
    <w:rsid w:val="00367C49"/>
    <w:rsid w:val="00367DEE"/>
    <w:rsid w:val="00367EC5"/>
    <w:rsid w:val="00367FE3"/>
    <w:rsid w:val="00370203"/>
    <w:rsid w:val="00370603"/>
    <w:rsid w:val="0037068C"/>
    <w:rsid w:val="00370697"/>
    <w:rsid w:val="00370709"/>
    <w:rsid w:val="00370837"/>
    <w:rsid w:val="003708C0"/>
    <w:rsid w:val="00370C8F"/>
    <w:rsid w:val="00370DEF"/>
    <w:rsid w:val="00370EC3"/>
    <w:rsid w:val="0037100F"/>
    <w:rsid w:val="00371147"/>
    <w:rsid w:val="003711A2"/>
    <w:rsid w:val="00371707"/>
    <w:rsid w:val="0037190B"/>
    <w:rsid w:val="00371A47"/>
    <w:rsid w:val="00371DC4"/>
    <w:rsid w:val="00371E75"/>
    <w:rsid w:val="0037217F"/>
    <w:rsid w:val="00372609"/>
    <w:rsid w:val="0037288C"/>
    <w:rsid w:val="00372B91"/>
    <w:rsid w:val="00372BED"/>
    <w:rsid w:val="00372E1C"/>
    <w:rsid w:val="00373178"/>
    <w:rsid w:val="00373493"/>
    <w:rsid w:val="0037356B"/>
    <w:rsid w:val="0037360B"/>
    <w:rsid w:val="003737D0"/>
    <w:rsid w:val="0037385D"/>
    <w:rsid w:val="0037419C"/>
    <w:rsid w:val="003741EF"/>
    <w:rsid w:val="0037451B"/>
    <w:rsid w:val="0037477F"/>
    <w:rsid w:val="00374EEE"/>
    <w:rsid w:val="003759E6"/>
    <w:rsid w:val="00375A8E"/>
    <w:rsid w:val="00375A9A"/>
    <w:rsid w:val="00375D05"/>
    <w:rsid w:val="00375DA9"/>
    <w:rsid w:val="00375ED0"/>
    <w:rsid w:val="003766FF"/>
    <w:rsid w:val="00376729"/>
    <w:rsid w:val="00376750"/>
    <w:rsid w:val="00376851"/>
    <w:rsid w:val="00376937"/>
    <w:rsid w:val="00376A40"/>
    <w:rsid w:val="00376CE1"/>
    <w:rsid w:val="00376E49"/>
    <w:rsid w:val="00377004"/>
    <w:rsid w:val="00377133"/>
    <w:rsid w:val="003773FC"/>
    <w:rsid w:val="003774E8"/>
    <w:rsid w:val="00377754"/>
    <w:rsid w:val="00377756"/>
    <w:rsid w:val="003778AF"/>
    <w:rsid w:val="00377C18"/>
    <w:rsid w:val="00377CA2"/>
    <w:rsid w:val="00377EE8"/>
    <w:rsid w:val="00377F8D"/>
    <w:rsid w:val="00380345"/>
    <w:rsid w:val="00380CE2"/>
    <w:rsid w:val="00380EFA"/>
    <w:rsid w:val="00381260"/>
    <w:rsid w:val="00381287"/>
    <w:rsid w:val="003813F7"/>
    <w:rsid w:val="0038158E"/>
    <w:rsid w:val="003815A1"/>
    <w:rsid w:val="003817A5"/>
    <w:rsid w:val="003817BF"/>
    <w:rsid w:val="00381A1B"/>
    <w:rsid w:val="00381AE2"/>
    <w:rsid w:val="00381C07"/>
    <w:rsid w:val="00381DE2"/>
    <w:rsid w:val="00381FDA"/>
    <w:rsid w:val="003821BF"/>
    <w:rsid w:val="00382B23"/>
    <w:rsid w:val="00382BD3"/>
    <w:rsid w:val="003830F9"/>
    <w:rsid w:val="00383216"/>
    <w:rsid w:val="0038353A"/>
    <w:rsid w:val="003835EF"/>
    <w:rsid w:val="0038375A"/>
    <w:rsid w:val="003837A5"/>
    <w:rsid w:val="0038392E"/>
    <w:rsid w:val="00383D61"/>
    <w:rsid w:val="00383DFD"/>
    <w:rsid w:val="00383FE9"/>
    <w:rsid w:val="0038450B"/>
    <w:rsid w:val="003845B6"/>
    <w:rsid w:val="00384A65"/>
    <w:rsid w:val="00384BDF"/>
    <w:rsid w:val="00384F7B"/>
    <w:rsid w:val="00385386"/>
    <w:rsid w:val="00385473"/>
    <w:rsid w:val="00385692"/>
    <w:rsid w:val="0038577B"/>
    <w:rsid w:val="00385A40"/>
    <w:rsid w:val="00385AFD"/>
    <w:rsid w:val="00385CDF"/>
    <w:rsid w:val="00385FDF"/>
    <w:rsid w:val="003861AF"/>
    <w:rsid w:val="00386332"/>
    <w:rsid w:val="00386359"/>
    <w:rsid w:val="00386526"/>
    <w:rsid w:val="003866E0"/>
    <w:rsid w:val="00386B2E"/>
    <w:rsid w:val="00386D1E"/>
    <w:rsid w:val="003872D2"/>
    <w:rsid w:val="003875A5"/>
    <w:rsid w:val="00390662"/>
    <w:rsid w:val="003906E4"/>
    <w:rsid w:val="0039114F"/>
    <w:rsid w:val="003913F5"/>
    <w:rsid w:val="00391704"/>
    <w:rsid w:val="00391948"/>
    <w:rsid w:val="0039206A"/>
    <w:rsid w:val="0039254E"/>
    <w:rsid w:val="003927FF"/>
    <w:rsid w:val="003928CF"/>
    <w:rsid w:val="00392936"/>
    <w:rsid w:val="00392954"/>
    <w:rsid w:val="00392A01"/>
    <w:rsid w:val="00392C41"/>
    <w:rsid w:val="00392DE0"/>
    <w:rsid w:val="00392F5F"/>
    <w:rsid w:val="00392FA7"/>
    <w:rsid w:val="003931F9"/>
    <w:rsid w:val="00393729"/>
    <w:rsid w:val="00393779"/>
    <w:rsid w:val="00393DA4"/>
    <w:rsid w:val="00393F22"/>
    <w:rsid w:val="00393F6B"/>
    <w:rsid w:val="003941D4"/>
    <w:rsid w:val="00394553"/>
    <w:rsid w:val="003946C1"/>
    <w:rsid w:val="003948F9"/>
    <w:rsid w:val="00394DE5"/>
    <w:rsid w:val="00395107"/>
    <w:rsid w:val="00395685"/>
    <w:rsid w:val="003956A1"/>
    <w:rsid w:val="00395961"/>
    <w:rsid w:val="00395EA9"/>
    <w:rsid w:val="00396043"/>
    <w:rsid w:val="0039634D"/>
    <w:rsid w:val="0039694B"/>
    <w:rsid w:val="00396A64"/>
    <w:rsid w:val="00396CE6"/>
    <w:rsid w:val="00396D40"/>
    <w:rsid w:val="0039740E"/>
    <w:rsid w:val="00397484"/>
    <w:rsid w:val="00397867"/>
    <w:rsid w:val="0039789C"/>
    <w:rsid w:val="00397FE5"/>
    <w:rsid w:val="003A010C"/>
    <w:rsid w:val="003A0328"/>
    <w:rsid w:val="003A044E"/>
    <w:rsid w:val="003A04DC"/>
    <w:rsid w:val="003A0501"/>
    <w:rsid w:val="003A06F7"/>
    <w:rsid w:val="003A0956"/>
    <w:rsid w:val="003A0D4E"/>
    <w:rsid w:val="003A13FC"/>
    <w:rsid w:val="003A174C"/>
    <w:rsid w:val="003A17D4"/>
    <w:rsid w:val="003A191A"/>
    <w:rsid w:val="003A1A83"/>
    <w:rsid w:val="003A1B43"/>
    <w:rsid w:val="003A1BF4"/>
    <w:rsid w:val="003A1FE8"/>
    <w:rsid w:val="003A2314"/>
    <w:rsid w:val="003A266F"/>
    <w:rsid w:val="003A27F2"/>
    <w:rsid w:val="003A2895"/>
    <w:rsid w:val="003A292E"/>
    <w:rsid w:val="003A2D37"/>
    <w:rsid w:val="003A2E57"/>
    <w:rsid w:val="003A2EB0"/>
    <w:rsid w:val="003A3283"/>
    <w:rsid w:val="003A359D"/>
    <w:rsid w:val="003A3634"/>
    <w:rsid w:val="003A380A"/>
    <w:rsid w:val="003A3B26"/>
    <w:rsid w:val="003A3BD4"/>
    <w:rsid w:val="003A3EAF"/>
    <w:rsid w:val="003A405B"/>
    <w:rsid w:val="003A43E5"/>
    <w:rsid w:val="003A47D1"/>
    <w:rsid w:val="003A49B0"/>
    <w:rsid w:val="003A4B40"/>
    <w:rsid w:val="003A4CF0"/>
    <w:rsid w:val="003A4D21"/>
    <w:rsid w:val="003A4DCB"/>
    <w:rsid w:val="003A513A"/>
    <w:rsid w:val="003A52AD"/>
    <w:rsid w:val="003A60CE"/>
    <w:rsid w:val="003A62B0"/>
    <w:rsid w:val="003A6499"/>
    <w:rsid w:val="003A66DA"/>
    <w:rsid w:val="003A67FC"/>
    <w:rsid w:val="003A6891"/>
    <w:rsid w:val="003A68AB"/>
    <w:rsid w:val="003A69A7"/>
    <w:rsid w:val="003A6ED6"/>
    <w:rsid w:val="003A6EE6"/>
    <w:rsid w:val="003A7242"/>
    <w:rsid w:val="003A7282"/>
    <w:rsid w:val="003A7A0B"/>
    <w:rsid w:val="003A7C31"/>
    <w:rsid w:val="003A7E50"/>
    <w:rsid w:val="003A7F79"/>
    <w:rsid w:val="003B024F"/>
    <w:rsid w:val="003B02AF"/>
    <w:rsid w:val="003B159E"/>
    <w:rsid w:val="003B19A2"/>
    <w:rsid w:val="003B1CAC"/>
    <w:rsid w:val="003B1D97"/>
    <w:rsid w:val="003B2183"/>
    <w:rsid w:val="003B2851"/>
    <w:rsid w:val="003B29B1"/>
    <w:rsid w:val="003B2CAD"/>
    <w:rsid w:val="003B2E2B"/>
    <w:rsid w:val="003B35F6"/>
    <w:rsid w:val="003B367A"/>
    <w:rsid w:val="003B36C0"/>
    <w:rsid w:val="003B3751"/>
    <w:rsid w:val="003B3B12"/>
    <w:rsid w:val="003B3BBA"/>
    <w:rsid w:val="003B42A6"/>
    <w:rsid w:val="003B4654"/>
    <w:rsid w:val="003B47BB"/>
    <w:rsid w:val="003B480A"/>
    <w:rsid w:val="003B4A24"/>
    <w:rsid w:val="003B4AED"/>
    <w:rsid w:val="003B4FE5"/>
    <w:rsid w:val="003B51E5"/>
    <w:rsid w:val="003B54F8"/>
    <w:rsid w:val="003B5626"/>
    <w:rsid w:val="003B582F"/>
    <w:rsid w:val="003B5ACE"/>
    <w:rsid w:val="003B5BD7"/>
    <w:rsid w:val="003B6111"/>
    <w:rsid w:val="003B61E7"/>
    <w:rsid w:val="003B65F9"/>
    <w:rsid w:val="003B6829"/>
    <w:rsid w:val="003B76B2"/>
    <w:rsid w:val="003B7848"/>
    <w:rsid w:val="003B7D1D"/>
    <w:rsid w:val="003B7E7C"/>
    <w:rsid w:val="003C0529"/>
    <w:rsid w:val="003C07DA"/>
    <w:rsid w:val="003C0835"/>
    <w:rsid w:val="003C0A07"/>
    <w:rsid w:val="003C0BC5"/>
    <w:rsid w:val="003C109B"/>
    <w:rsid w:val="003C116D"/>
    <w:rsid w:val="003C13BC"/>
    <w:rsid w:val="003C1C6E"/>
    <w:rsid w:val="003C232D"/>
    <w:rsid w:val="003C2565"/>
    <w:rsid w:val="003C2651"/>
    <w:rsid w:val="003C2AFD"/>
    <w:rsid w:val="003C3021"/>
    <w:rsid w:val="003C332D"/>
    <w:rsid w:val="003C3461"/>
    <w:rsid w:val="003C35DC"/>
    <w:rsid w:val="003C38C1"/>
    <w:rsid w:val="003C39D2"/>
    <w:rsid w:val="003C3BB3"/>
    <w:rsid w:val="003C421F"/>
    <w:rsid w:val="003C4AE8"/>
    <w:rsid w:val="003C4B1B"/>
    <w:rsid w:val="003C4F48"/>
    <w:rsid w:val="003C524A"/>
    <w:rsid w:val="003C5306"/>
    <w:rsid w:val="003C53DB"/>
    <w:rsid w:val="003C574F"/>
    <w:rsid w:val="003C5A62"/>
    <w:rsid w:val="003C619A"/>
    <w:rsid w:val="003C62F1"/>
    <w:rsid w:val="003C636F"/>
    <w:rsid w:val="003C6588"/>
    <w:rsid w:val="003C66A4"/>
    <w:rsid w:val="003C7597"/>
    <w:rsid w:val="003C76BC"/>
    <w:rsid w:val="003C771E"/>
    <w:rsid w:val="003C7A0E"/>
    <w:rsid w:val="003C7E0D"/>
    <w:rsid w:val="003D07F5"/>
    <w:rsid w:val="003D0F07"/>
    <w:rsid w:val="003D102E"/>
    <w:rsid w:val="003D11C6"/>
    <w:rsid w:val="003D1500"/>
    <w:rsid w:val="003D1824"/>
    <w:rsid w:val="003D1B02"/>
    <w:rsid w:val="003D1F4C"/>
    <w:rsid w:val="003D2828"/>
    <w:rsid w:val="003D29E1"/>
    <w:rsid w:val="003D2AE4"/>
    <w:rsid w:val="003D2F4F"/>
    <w:rsid w:val="003D2F93"/>
    <w:rsid w:val="003D306D"/>
    <w:rsid w:val="003D3996"/>
    <w:rsid w:val="003D3A4C"/>
    <w:rsid w:val="003D3BB3"/>
    <w:rsid w:val="003D4057"/>
    <w:rsid w:val="003D40DC"/>
    <w:rsid w:val="003D4143"/>
    <w:rsid w:val="003D428A"/>
    <w:rsid w:val="003D47F8"/>
    <w:rsid w:val="003D48C6"/>
    <w:rsid w:val="003D4A68"/>
    <w:rsid w:val="003D4AE4"/>
    <w:rsid w:val="003D4B35"/>
    <w:rsid w:val="003D4B3D"/>
    <w:rsid w:val="003D4FB8"/>
    <w:rsid w:val="003D5272"/>
    <w:rsid w:val="003D591A"/>
    <w:rsid w:val="003D59E7"/>
    <w:rsid w:val="003D5B81"/>
    <w:rsid w:val="003D5C0F"/>
    <w:rsid w:val="003D5C3F"/>
    <w:rsid w:val="003D5D11"/>
    <w:rsid w:val="003D610C"/>
    <w:rsid w:val="003D61C4"/>
    <w:rsid w:val="003D6344"/>
    <w:rsid w:val="003D7025"/>
    <w:rsid w:val="003D7398"/>
    <w:rsid w:val="003D7651"/>
    <w:rsid w:val="003D7704"/>
    <w:rsid w:val="003D79A8"/>
    <w:rsid w:val="003D7C8A"/>
    <w:rsid w:val="003D7CEE"/>
    <w:rsid w:val="003D7D80"/>
    <w:rsid w:val="003D7DDD"/>
    <w:rsid w:val="003D7FB2"/>
    <w:rsid w:val="003E0259"/>
    <w:rsid w:val="003E033C"/>
    <w:rsid w:val="003E0347"/>
    <w:rsid w:val="003E064A"/>
    <w:rsid w:val="003E0AB1"/>
    <w:rsid w:val="003E0C01"/>
    <w:rsid w:val="003E0E34"/>
    <w:rsid w:val="003E0F64"/>
    <w:rsid w:val="003E11A1"/>
    <w:rsid w:val="003E11DF"/>
    <w:rsid w:val="003E1309"/>
    <w:rsid w:val="003E176A"/>
    <w:rsid w:val="003E212E"/>
    <w:rsid w:val="003E215E"/>
    <w:rsid w:val="003E2255"/>
    <w:rsid w:val="003E2678"/>
    <w:rsid w:val="003E27DD"/>
    <w:rsid w:val="003E284D"/>
    <w:rsid w:val="003E2BD3"/>
    <w:rsid w:val="003E2D22"/>
    <w:rsid w:val="003E311C"/>
    <w:rsid w:val="003E322B"/>
    <w:rsid w:val="003E3249"/>
    <w:rsid w:val="003E3626"/>
    <w:rsid w:val="003E4161"/>
    <w:rsid w:val="003E4183"/>
    <w:rsid w:val="003E4464"/>
    <w:rsid w:val="003E4798"/>
    <w:rsid w:val="003E4888"/>
    <w:rsid w:val="003E495F"/>
    <w:rsid w:val="003E4979"/>
    <w:rsid w:val="003E4D35"/>
    <w:rsid w:val="003E4EE0"/>
    <w:rsid w:val="003E5039"/>
    <w:rsid w:val="003E50C9"/>
    <w:rsid w:val="003E5292"/>
    <w:rsid w:val="003E549B"/>
    <w:rsid w:val="003E572C"/>
    <w:rsid w:val="003E6036"/>
    <w:rsid w:val="003E615A"/>
    <w:rsid w:val="003E6767"/>
    <w:rsid w:val="003E6768"/>
    <w:rsid w:val="003E6ACA"/>
    <w:rsid w:val="003E6F54"/>
    <w:rsid w:val="003E75A5"/>
    <w:rsid w:val="003E7984"/>
    <w:rsid w:val="003E7BF7"/>
    <w:rsid w:val="003E7C0D"/>
    <w:rsid w:val="003E7E6B"/>
    <w:rsid w:val="003F0017"/>
    <w:rsid w:val="003F0169"/>
    <w:rsid w:val="003F0810"/>
    <w:rsid w:val="003F0885"/>
    <w:rsid w:val="003F09C6"/>
    <w:rsid w:val="003F0A2D"/>
    <w:rsid w:val="003F0AA1"/>
    <w:rsid w:val="003F1292"/>
    <w:rsid w:val="003F14EF"/>
    <w:rsid w:val="003F177F"/>
    <w:rsid w:val="003F17DE"/>
    <w:rsid w:val="003F1A58"/>
    <w:rsid w:val="003F1B6D"/>
    <w:rsid w:val="003F2054"/>
    <w:rsid w:val="003F24D6"/>
    <w:rsid w:val="003F2586"/>
    <w:rsid w:val="003F2661"/>
    <w:rsid w:val="003F29EF"/>
    <w:rsid w:val="003F3161"/>
    <w:rsid w:val="003F318F"/>
    <w:rsid w:val="003F3961"/>
    <w:rsid w:val="003F3C80"/>
    <w:rsid w:val="003F3D51"/>
    <w:rsid w:val="003F41EE"/>
    <w:rsid w:val="003F4634"/>
    <w:rsid w:val="003F4656"/>
    <w:rsid w:val="003F470A"/>
    <w:rsid w:val="003F4873"/>
    <w:rsid w:val="003F4A01"/>
    <w:rsid w:val="003F4B18"/>
    <w:rsid w:val="003F4E2E"/>
    <w:rsid w:val="003F4ED4"/>
    <w:rsid w:val="003F4FCF"/>
    <w:rsid w:val="003F517C"/>
    <w:rsid w:val="003F54DA"/>
    <w:rsid w:val="003F5C00"/>
    <w:rsid w:val="003F5D5D"/>
    <w:rsid w:val="003F5D84"/>
    <w:rsid w:val="003F5F23"/>
    <w:rsid w:val="003F6001"/>
    <w:rsid w:val="003F6432"/>
    <w:rsid w:val="003F647F"/>
    <w:rsid w:val="003F6739"/>
    <w:rsid w:val="003F67AA"/>
    <w:rsid w:val="003F6957"/>
    <w:rsid w:val="003F6E4C"/>
    <w:rsid w:val="003F6F3F"/>
    <w:rsid w:val="003F7126"/>
    <w:rsid w:val="003F7550"/>
    <w:rsid w:val="003F7817"/>
    <w:rsid w:val="003F7C03"/>
    <w:rsid w:val="003F7E5B"/>
    <w:rsid w:val="00400234"/>
    <w:rsid w:val="0040077F"/>
    <w:rsid w:val="0040095F"/>
    <w:rsid w:val="00400BBA"/>
    <w:rsid w:val="00400FDF"/>
    <w:rsid w:val="00400FF9"/>
    <w:rsid w:val="00401086"/>
    <w:rsid w:val="004011F6"/>
    <w:rsid w:val="004015BB"/>
    <w:rsid w:val="0040163F"/>
    <w:rsid w:val="0040165E"/>
    <w:rsid w:val="00401CB3"/>
    <w:rsid w:val="00401DA2"/>
    <w:rsid w:val="004022EF"/>
    <w:rsid w:val="0040236D"/>
    <w:rsid w:val="00402D1D"/>
    <w:rsid w:val="00402D2A"/>
    <w:rsid w:val="00402EAD"/>
    <w:rsid w:val="00402EB1"/>
    <w:rsid w:val="00402FD8"/>
    <w:rsid w:val="0040336C"/>
    <w:rsid w:val="004039A8"/>
    <w:rsid w:val="004039F7"/>
    <w:rsid w:val="00403BBB"/>
    <w:rsid w:val="00403C0C"/>
    <w:rsid w:val="00403D12"/>
    <w:rsid w:val="0040400C"/>
    <w:rsid w:val="004040A0"/>
    <w:rsid w:val="00404110"/>
    <w:rsid w:val="00404366"/>
    <w:rsid w:val="0040449A"/>
    <w:rsid w:val="00404783"/>
    <w:rsid w:val="00404BE4"/>
    <w:rsid w:val="00404C4F"/>
    <w:rsid w:val="00404CFE"/>
    <w:rsid w:val="0040514B"/>
    <w:rsid w:val="00405711"/>
    <w:rsid w:val="00405C9E"/>
    <w:rsid w:val="00405CCB"/>
    <w:rsid w:val="00405F2B"/>
    <w:rsid w:val="004060A6"/>
    <w:rsid w:val="00406393"/>
    <w:rsid w:val="00406729"/>
    <w:rsid w:val="00406C17"/>
    <w:rsid w:val="00406E54"/>
    <w:rsid w:val="00406F0B"/>
    <w:rsid w:val="00406FA2"/>
    <w:rsid w:val="00407035"/>
    <w:rsid w:val="00407167"/>
    <w:rsid w:val="004075D3"/>
    <w:rsid w:val="00407630"/>
    <w:rsid w:val="004076BD"/>
    <w:rsid w:val="00407BEC"/>
    <w:rsid w:val="00407E4C"/>
    <w:rsid w:val="00407F4C"/>
    <w:rsid w:val="004100F5"/>
    <w:rsid w:val="0041064C"/>
    <w:rsid w:val="00410B45"/>
    <w:rsid w:val="00410BD3"/>
    <w:rsid w:val="00410CCA"/>
    <w:rsid w:val="004112B1"/>
    <w:rsid w:val="00411367"/>
    <w:rsid w:val="004114F4"/>
    <w:rsid w:val="00411778"/>
    <w:rsid w:val="00411789"/>
    <w:rsid w:val="00411827"/>
    <w:rsid w:val="00411892"/>
    <w:rsid w:val="00411921"/>
    <w:rsid w:val="00411C05"/>
    <w:rsid w:val="00411D3B"/>
    <w:rsid w:val="004123C0"/>
    <w:rsid w:val="004123F0"/>
    <w:rsid w:val="0041257C"/>
    <w:rsid w:val="00413198"/>
    <w:rsid w:val="004137C0"/>
    <w:rsid w:val="00413E0F"/>
    <w:rsid w:val="00413FAB"/>
    <w:rsid w:val="004143DE"/>
    <w:rsid w:val="00414416"/>
    <w:rsid w:val="00414455"/>
    <w:rsid w:val="004144B5"/>
    <w:rsid w:val="004145E0"/>
    <w:rsid w:val="004145F3"/>
    <w:rsid w:val="00414B28"/>
    <w:rsid w:val="00414CD8"/>
    <w:rsid w:val="0041518B"/>
    <w:rsid w:val="00415588"/>
    <w:rsid w:val="00415AB7"/>
    <w:rsid w:val="00415BB2"/>
    <w:rsid w:val="004166D8"/>
    <w:rsid w:val="0041677A"/>
    <w:rsid w:val="00416B7C"/>
    <w:rsid w:val="004172E4"/>
    <w:rsid w:val="004175D2"/>
    <w:rsid w:val="004179DA"/>
    <w:rsid w:val="00417AD2"/>
    <w:rsid w:val="00417BA3"/>
    <w:rsid w:val="00417D3B"/>
    <w:rsid w:val="0042006F"/>
    <w:rsid w:val="004202B7"/>
    <w:rsid w:val="00420742"/>
    <w:rsid w:val="00420962"/>
    <w:rsid w:val="00420AA3"/>
    <w:rsid w:val="00420DC0"/>
    <w:rsid w:val="004210AB"/>
    <w:rsid w:val="0042147D"/>
    <w:rsid w:val="004214B3"/>
    <w:rsid w:val="0042153E"/>
    <w:rsid w:val="00421BC6"/>
    <w:rsid w:val="00421DD7"/>
    <w:rsid w:val="00422118"/>
    <w:rsid w:val="0042211F"/>
    <w:rsid w:val="00422446"/>
    <w:rsid w:val="004224DE"/>
    <w:rsid w:val="00422828"/>
    <w:rsid w:val="00422B91"/>
    <w:rsid w:val="00422C2B"/>
    <w:rsid w:val="0042347B"/>
    <w:rsid w:val="00423606"/>
    <w:rsid w:val="0042369B"/>
    <w:rsid w:val="0042371C"/>
    <w:rsid w:val="00423D7B"/>
    <w:rsid w:val="00423DD2"/>
    <w:rsid w:val="00423EE1"/>
    <w:rsid w:val="00423FE3"/>
    <w:rsid w:val="00424B0F"/>
    <w:rsid w:val="00424D30"/>
    <w:rsid w:val="0042575C"/>
    <w:rsid w:val="004257AD"/>
    <w:rsid w:val="00425976"/>
    <w:rsid w:val="00425A32"/>
    <w:rsid w:val="00425BB1"/>
    <w:rsid w:val="00425BC9"/>
    <w:rsid w:val="00425FD1"/>
    <w:rsid w:val="00425FFF"/>
    <w:rsid w:val="00426211"/>
    <w:rsid w:val="00426363"/>
    <w:rsid w:val="0042639C"/>
    <w:rsid w:val="00426457"/>
    <w:rsid w:val="00426659"/>
    <w:rsid w:val="004267CC"/>
    <w:rsid w:val="00426819"/>
    <w:rsid w:val="004275A0"/>
    <w:rsid w:val="00427CCA"/>
    <w:rsid w:val="00430088"/>
    <w:rsid w:val="00430147"/>
    <w:rsid w:val="004303F2"/>
    <w:rsid w:val="00430729"/>
    <w:rsid w:val="00430766"/>
    <w:rsid w:val="00430B6F"/>
    <w:rsid w:val="00430DFC"/>
    <w:rsid w:val="00430FAF"/>
    <w:rsid w:val="0043119D"/>
    <w:rsid w:val="004315D7"/>
    <w:rsid w:val="00431750"/>
    <w:rsid w:val="00431AB2"/>
    <w:rsid w:val="00431CEA"/>
    <w:rsid w:val="00431D68"/>
    <w:rsid w:val="00431D89"/>
    <w:rsid w:val="00431DF2"/>
    <w:rsid w:val="00431E42"/>
    <w:rsid w:val="00432115"/>
    <w:rsid w:val="004321B6"/>
    <w:rsid w:val="0043227A"/>
    <w:rsid w:val="0043228B"/>
    <w:rsid w:val="00432517"/>
    <w:rsid w:val="0043277F"/>
    <w:rsid w:val="0043344F"/>
    <w:rsid w:val="00433CA7"/>
    <w:rsid w:val="00433EC9"/>
    <w:rsid w:val="0043403F"/>
    <w:rsid w:val="0043430A"/>
    <w:rsid w:val="004345B1"/>
    <w:rsid w:val="00434838"/>
    <w:rsid w:val="00435538"/>
    <w:rsid w:val="0043567C"/>
    <w:rsid w:val="0043575D"/>
    <w:rsid w:val="0043598C"/>
    <w:rsid w:val="00435CE2"/>
    <w:rsid w:val="0043637E"/>
    <w:rsid w:val="00436448"/>
    <w:rsid w:val="0043652E"/>
    <w:rsid w:val="00436800"/>
    <w:rsid w:val="00436B0A"/>
    <w:rsid w:val="00436E3B"/>
    <w:rsid w:val="00436EF6"/>
    <w:rsid w:val="004370C0"/>
    <w:rsid w:val="0043740A"/>
    <w:rsid w:val="004374AC"/>
    <w:rsid w:val="00437655"/>
    <w:rsid w:val="004378ED"/>
    <w:rsid w:val="00437AF0"/>
    <w:rsid w:val="00437CB3"/>
    <w:rsid w:val="00440255"/>
    <w:rsid w:val="0044043C"/>
    <w:rsid w:val="00440476"/>
    <w:rsid w:val="0044056C"/>
    <w:rsid w:val="004405DC"/>
    <w:rsid w:val="0044088B"/>
    <w:rsid w:val="004410A5"/>
    <w:rsid w:val="00441235"/>
    <w:rsid w:val="004412C3"/>
    <w:rsid w:val="004414C4"/>
    <w:rsid w:val="00441683"/>
    <w:rsid w:val="00441689"/>
    <w:rsid w:val="004418A7"/>
    <w:rsid w:val="00441DD3"/>
    <w:rsid w:val="00441E22"/>
    <w:rsid w:val="00441E48"/>
    <w:rsid w:val="004426AB"/>
    <w:rsid w:val="00442895"/>
    <w:rsid w:val="00442C08"/>
    <w:rsid w:val="00442F3C"/>
    <w:rsid w:val="00443197"/>
    <w:rsid w:val="004431F8"/>
    <w:rsid w:val="004435E1"/>
    <w:rsid w:val="00443730"/>
    <w:rsid w:val="00443848"/>
    <w:rsid w:val="00443C95"/>
    <w:rsid w:val="004442F2"/>
    <w:rsid w:val="004446D7"/>
    <w:rsid w:val="00444D81"/>
    <w:rsid w:val="00444EB3"/>
    <w:rsid w:val="0044527F"/>
    <w:rsid w:val="0044534F"/>
    <w:rsid w:val="00445569"/>
    <w:rsid w:val="00445585"/>
    <w:rsid w:val="0044562B"/>
    <w:rsid w:val="004458E0"/>
    <w:rsid w:val="00445F60"/>
    <w:rsid w:val="00445F62"/>
    <w:rsid w:val="0044630D"/>
    <w:rsid w:val="00446C47"/>
    <w:rsid w:val="00446C9F"/>
    <w:rsid w:val="00447398"/>
    <w:rsid w:val="00447518"/>
    <w:rsid w:val="004478B9"/>
    <w:rsid w:val="00447C46"/>
    <w:rsid w:val="00447FB4"/>
    <w:rsid w:val="00450080"/>
    <w:rsid w:val="004501C5"/>
    <w:rsid w:val="004501E0"/>
    <w:rsid w:val="004506DC"/>
    <w:rsid w:val="0045084C"/>
    <w:rsid w:val="0045099F"/>
    <w:rsid w:val="00450D4E"/>
    <w:rsid w:val="00450E1C"/>
    <w:rsid w:val="004511DB"/>
    <w:rsid w:val="004513D3"/>
    <w:rsid w:val="00451799"/>
    <w:rsid w:val="0045213A"/>
    <w:rsid w:val="0045218C"/>
    <w:rsid w:val="004527EE"/>
    <w:rsid w:val="004531E4"/>
    <w:rsid w:val="004533D4"/>
    <w:rsid w:val="004535BD"/>
    <w:rsid w:val="00453828"/>
    <w:rsid w:val="00453AC6"/>
    <w:rsid w:val="00453D8F"/>
    <w:rsid w:val="00453DA0"/>
    <w:rsid w:val="00453DB8"/>
    <w:rsid w:val="004541F1"/>
    <w:rsid w:val="0045446D"/>
    <w:rsid w:val="004545EA"/>
    <w:rsid w:val="00454AB3"/>
    <w:rsid w:val="00454C46"/>
    <w:rsid w:val="00454D4C"/>
    <w:rsid w:val="004550C5"/>
    <w:rsid w:val="00455363"/>
    <w:rsid w:val="0045545E"/>
    <w:rsid w:val="00456567"/>
    <w:rsid w:val="0045669E"/>
    <w:rsid w:val="004569C2"/>
    <w:rsid w:val="00456AF5"/>
    <w:rsid w:val="00456BFF"/>
    <w:rsid w:val="00456E13"/>
    <w:rsid w:val="004574C4"/>
    <w:rsid w:val="0045754C"/>
    <w:rsid w:val="00457692"/>
    <w:rsid w:val="004577A7"/>
    <w:rsid w:val="00457F48"/>
    <w:rsid w:val="00460082"/>
    <w:rsid w:val="00460084"/>
    <w:rsid w:val="004600C8"/>
    <w:rsid w:val="00460367"/>
    <w:rsid w:val="004615A2"/>
    <w:rsid w:val="0046181D"/>
    <w:rsid w:val="00461971"/>
    <w:rsid w:val="004619DC"/>
    <w:rsid w:val="00461C70"/>
    <w:rsid w:val="0046248C"/>
    <w:rsid w:val="0046289F"/>
    <w:rsid w:val="00462B62"/>
    <w:rsid w:val="00462C46"/>
    <w:rsid w:val="0046309B"/>
    <w:rsid w:val="004630DA"/>
    <w:rsid w:val="00463157"/>
    <w:rsid w:val="00463A64"/>
    <w:rsid w:val="00463CFF"/>
    <w:rsid w:val="00463FD0"/>
    <w:rsid w:val="0046417B"/>
    <w:rsid w:val="0046453E"/>
    <w:rsid w:val="00464A15"/>
    <w:rsid w:val="00465198"/>
    <w:rsid w:val="00465222"/>
    <w:rsid w:val="00465324"/>
    <w:rsid w:val="004654ED"/>
    <w:rsid w:val="004659FF"/>
    <w:rsid w:val="00465D31"/>
    <w:rsid w:val="00465F99"/>
    <w:rsid w:val="00466013"/>
    <w:rsid w:val="00466291"/>
    <w:rsid w:val="00466443"/>
    <w:rsid w:val="0046646C"/>
    <w:rsid w:val="00466558"/>
    <w:rsid w:val="004668E3"/>
    <w:rsid w:val="00466CE2"/>
    <w:rsid w:val="004672EA"/>
    <w:rsid w:val="00467709"/>
    <w:rsid w:val="0046785E"/>
    <w:rsid w:val="004678C9"/>
    <w:rsid w:val="004679EF"/>
    <w:rsid w:val="00467D60"/>
    <w:rsid w:val="004702D2"/>
    <w:rsid w:val="0047063F"/>
    <w:rsid w:val="004706BA"/>
    <w:rsid w:val="004706F6"/>
    <w:rsid w:val="00470876"/>
    <w:rsid w:val="00470917"/>
    <w:rsid w:val="00471DEC"/>
    <w:rsid w:val="00471FE5"/>
    <w:rsid w:val="00472208"/>
    <w:rsid w:val="00472757"/>
    <w:rsid w:val="00472CC2"/>
    <w:rsid w:val="00472E06"/>
    <w:rsid w:val="00472E2F"/>
    <w:rsid w:val="00473177"/>
    <w:rsid w:val="00473307"/>
    <w:rsid w:val="00473D86"/>
    <w:rsid w:val="00473DE9"/>
    <w:rsid w:val="0047400A"/>
    <w:rsid w:val="00474685"/>
    <w:rsid w:val="004746E9"/>
    <w:rsid w:val="00474A55"/>
    <w:rsid w:val="00474C35"/>
    <w:rsid w:val="00474DA2"/>
    <w:rsid w:val="00474DA3"/>
    <w:rsid w:val="0047513B"/>
    <w:rsid w:val="00475359"/>
    <w:rsid w:val="00475422"/>
    <w:rsid w:val="004754B1"/>
    <w:rsid w:val="00475E52"/>
    <w:rsid w:val="00475F76"/>
    <w:rsid w:val="00475F98"/>
    <w:rsid w:val="00476548"/>
    <w:rsid w:val="004768AB"/>
    <w:rsid w:val="00476BC5"/>
    <w:rsid w:val="00476C62"/>
    <w:rsid w:val="00476EB3"/>
    <w:rsid w:val="00476F66"/>
    <w:rsid w:val="004776E2"/>
    <w:rsid w:val="00477A46"/>
    <w:rsid w:val="00477B49"/>
    <w:rsid w:val="00480151"/>
    <w:rsid w:val="004803BD"/>
    <w:rsid w:val="00480400"/>
    <w:rsid w:val="004804F8"/>
    <w:rsid w:val="0048101D"/>
    <w:rsid w:val="00481277"/>
    <w:rsid w:val="00481288"/>
    <w:rsid w:val="0048142A"/>
    <w:rsid w:val="00481606"/>
    <w:rsid w:val="0048185E"/>
    <w:rsid w:val="00481867"/>
    <w:rsid w:val="0048199E"/>
    <w:rsid w:val="00481E81"/>
    <w:rsid w:val="00482C1A"/>
    <w:rsid w:val="00482C3E"/>
    <w:rsid w:val="00482C9C"/>
    <w:rsid w:val="00483674"/>
    <w:rsid w:val="004836CE"/>
    <w:rsid w:val="0048380D"/>
    <w:rsid w:val="00483E1E"/>
    <w:rsid w:val="00483FB4"/>
    <w:rsid w:val="0048411F"/>
    <w:rsid w:val="004844D3"/>
    <w:rsid w:val="0048488B"/>
    <w:rsid w:val="0048547F"/>
    <w:rsid w:val="004855EF"/>
    <w:rsid w:val="00485C40"/>
    <w:rsid w:val="00485C96"/>
    <w:rsid w:val="00485EDE"/>
    <w:rsid w:val="0048606D"/>
    <w:rsid w:val="00486118"/>
    <w:rsid w:val="004866FB"/>
    <w:rsid w:val="00486B16"/>
    <w:rsid w:val="00486C9D"/>
    <w:rsid w:val="00486D81"/>
    <w:rsid w:val="00486E27"/>
    <w:rsid w:val="00486FCB"/>
    <w:rsid w:val="00487190"/>
    <w:rsid w:val="0048735E"/>
    <w:rsid w:val="004878A4"/>
    <w:rsid w:val="00487AF6"/>
    <w:rsid w:val="00490365"/>
    <w:rsid w:val="0049038C"/>
    <w:rsid w:val="00490391"/>
    <w:rsid w:val="00490C8F"/>
    <w:rsid w:val="00490FCF"/>
    <w:rsid w:val="004910AB"/>
    <w:rsid w:val="0049145D"/>
    <w:rsid w:val="00491C6E"/>
    <w:rsid w:val="00492353"/>
    <w:rsid w:val="00492663"/>
    <w:rsid w:val="004926B5"/>
    <w:rsid w:val="004927A0"/>
    <w:rsid w:val="004927B8"/>
    <w:rsid w:val="00492841"/>
    <w:rsid w:val="0049294E"/>
    <w:rsid w:val="00492A86"/>
    <w:rsid w:val="00492BDF"/>
    <w:rsid w:val="00492C56"/>
    <w:rsid w:val="00492DF7"/>
    <w:rsid w:val="00492F2A"/>
    <w:rsid w:val="00492F4E"/>
    <w:rsid w:val="00492FD0"/>
    <w:rsid w:val="004930C2"/>
    <w:rsid w:val="0049316D"/>
    <w:rsid w:val="004933A0"/>
    <w:rsid w:val="004937DB"/>
    <w:rsid w:val="00493A31"/>
    <w:rsid w:val="00493BC9"/>
    <w:rsid w:val="00493F50"/>
    <w:rsid w:val="00493F65"/>
    <w:rsid w:val="004942C5"/>
    <w:rsid w:val="004949C4"/>
    <w:rsid w:val="00494E0B"/>
    <w:rsid w:val="00494E9F"/>
    <w:rsid w:val="0049518E"/>
    <w:rsid w:val="0049528B"/>
    <w:rsid w:val="004954E6"/>
    <w:rsid w:val="0049561F"/>
    <w:rsid w:val="00495697"/>
    <w:rsid w:val="004957BC"/>
    <w:rsid w:val="00495E33"/>
    <w:rsid w:val="00495F99"/>
    <w:rsid w:val="00495FD3"/>
    <w:rsid w:val="004963E4"/>
    <w:rsid w:val="00496438"/>
    <w:rsid w:val="004965CE"/>
    <w:rsid w:val="00496607"/>
    <w:rsid w:val="0049685C"/>
    <w:rsid w:val="00496A60"/>
    <w:rsid w:val="00496D94"/>
    <w:rsid w:val="00496DCD"/>
    <w:rsid w:val="00496EE6"/>
    <w:rsid w:val="00496F33"/>
    <w:rsid w:val="00497301"/>
    <w:rsid w:val="00497682"/>
    <w:rsid w:val="00497F90"/>
    <w:rsid w:val="004A029E"/>
    <w:rsid w:val="004A07A1"/>
    <w:rsid w:val="004A0A59"/>
    <w:rsid w:val="004A0C35"/>
    <w:rsid w:val="004A0F8C"/>
    <w:rsid w:val="004A152A"/>
    <w:rsid w:val="004A1835"/>
    <w:rsid w:val="004A18A5"/>
    <w:rsid w:val="004A1BDF"/>
    <w:rsid w:val="004A1D46"/>
    <w:rsid w:val="004A23A2"/>
    <w:rsid w:val="004A27CC"/>
    <w:rsid w:val="004A27CD"/>
    <w:rsid w:val="004A27EC"/>
    <w:rsid w:val="004A2AB2"/>
    <w:rsid w:val="004A2ABD"/>
    <w:rsid w:val="004A2C13"/>
    <w:rsid w:val="004A2C27"/>
    <w:rsid w:val="004A2C8A"/>
    <w:rsid w:val="004A2E35"/>
    <w:rsid w:val="004A3142"/>
    <w:rsid w:val="004A3378"/>
    <w:rsid w:val="004A3625"/>
    <w:rsid w:val="004A3EF4"/>
    <w:rsid w:val="004A3F9B"/>
    <w:rsid w:val="004A40EB"/>
    <w:rsid w:val="004A4195"/>
    <w:rsid w:val="004A45E8"/>
    <w:rsid w:val="004A4FB6"/>
    <w:rsid w:val="004A5707"/>
    <w:rsid w:val="004A581C"/>
    <w:rsid w:val="004A59ED"/>
    <w:rsid w:val="004A5AE1"/>
    <w:rsid w:val="004A5E23"/>
    <w:rsid w:val="004A5EA4"/>
    <w:rsid w:val="004A6179"/>
    <w:rsid w:val="004A6451"/>
    <w:rsid w:val="004A658B"/>
    <w:rsid w:val="004A6659"/>
    <w:rsid w:val="004A6B12"/>
    <w:rsid w:val="004A6F23"/>
    <w:rsid w:val="004A7152"/>
    <w:rsid w:val="004A7349"/>
    <w:rsid w:val="004A738C"/>
    <w:rsid w:val="004A76BB"/>
    <w:rsid w:val="004A7D14"/>
    <w:rsid w:val="004B0369"/>
    <w:rsid w:val="004B053A"/>
    <w:rsid w:val="004B05CB"/>
    <w:rsid w:val="004B0863"/>
    <w:rsid w:val="004B0AB4"/>
    <w:rsid w:val="004B0B5C"/>
    <w:rsid w:val="004B0BFA"/>
    <w:rsid w:val="004B0E71"/>
    <w:rsid w:val="004B14DA"/>
    <w:rsid w:val="004B16E1"/>
    <w:rsid w:val="004B1732"/>
    <w:rsid w:val="004B184A"/>
    <w:rsid w:val="004B18DB"/>
    <w:rsid w:val="004B1BD0"/>
    <w:rsid w:val="004B1BEF"/>
    <w:rsid w:val="004B2519"/>
    <w:rsid w:val="004B26CC"/>
    <w:rsid w:val="004B29B9"/>
    <w:rsid w:val="004B2C14"/>
    <w:rsid w:val="004B2D55"/>
    <w:rsid w:val="004B389C"/>
    <w:rsid w:val="004B3D85"/>
    <w:rsid w:val="004B3D8A"/>
    <w:rsid w:val="004B3F35"/>
    <w:rsid w:val="004B4006"/>
    <w:rsid w:val="004B4498"/>
    <w:rsid w:val="004B468E"/>
    <w:rsid w:val="004B4832"/>
    <w:rsid w:val="004B488A"/>
    <w:rsid w:val="004B489B"/>
    <w:rsid w:val="004B4BB0"/>
    <w:rsid w:val="004B5067"/>
    <w:rsid w:val="004B50F9"/>
    <w:rsid w:val="004B54BC"/>
    <w:rsid w:val="004B5997"/>
    <w:rsid w:val="004B5BA4"/>
    <w:rsid w:val="004B5D79"/>
    <w:rsid w:val="004B6003"/>
    <w:rsid w:val="004B6139"/>
    <w:rsid w:val="004B634C"/>
    <w:rsid w:val="004B6523"/>
    <w:rsid w:val="004B6546"/>
    <w:rsid w:val="004B70D8"/>
    <w:rsid w:val="004B74F7"/>
    <w:rsid w:val="004B7798"/>
    <w:rsid w:val="004B77F0"/>
    <w:rsid w:val="004B7CA8"/>
    <w:rsid w:val="004B7F57"/>
    <w:rsid w:val="004C01DF"/>
    <w:rsid w:val="004C028D"/>
    <w:rsid w:val="004C0337"/>
    <w:rsid w:val="004C0C88"/>
    <w:rsid w:val="004C0D38"/>
    <w:rsid w:val="004C0E7A"/>
    <w:rsid w:val="004C1073"/>
    <w:rsid w:val="004C117A"/>
    <w:rsid w:val="004C1567"/>
    <w:rsid w:val="004C1A40"/>
    <w:rsid w:val="004C1A58"/>
    <w:rsid w:val="004C1B87"/>
    <w:rsid w:val="004C2211"/>
    <w:rsid w:val="004C2595"/>
    <w:rsid w:val="004C2E98"/>
    <w:rsid w:val="004C3217"/>
    <w:rsid w:val="004C32F3"/>
    <w:rsid w:val="004C34F4"/>
    <w:rsid w:val="004C39BF"/>
    <w:rsid w:val="004C4152"/>
    <w:rsid w:val="004C478C"/>
    <w:rsid w:val="004C4928"/>
    <w:rsid w:val="004C4A1D"/>
    <w:rsid w:val="004C4AF2"/>
    <w:rsid w:val="004C5298"/>
    <w:rsid w:val="004C52E2"/>
    <w:rsid w:val="004C54C2"/>
    <w:rsid w:val="004C54CE"/>
    <w:rsid w:val="004C54FE"/>
    <w:rsid w:val="004C56B2"/>
    <w:rsid w:val="004C606D"/>
    <w:rsid w:val="004C6271"/>
    <w:rsid w:val="004C6357"/>
    <w:rsid w:val="004C6454"/>
    <w:rsid w:val="004C65CD"/>
    <w:rsid w:val="004C65E1"/>
    <w:rsid w:val="004C6BCE"/>
    <w:rsid w:val="004C6C6A"/>
    <w:rsid w:val="004C6DBA"/>
    <w:rsid w:val="004C6E6E"/>
    <w:rsid w:val="004C6F51"/>
    <w:rsid w:val="004C717E"/>
    <w:rsid w:val="004C73BB"/>
    <w:rsid w:val="004C74DF"/>
    <w:rsid w:val="004C766C"/>
    <w:rsid w:val="004C78E1"/>
    <w:rsid w:val="004C79E3"/>
    <w:rsid w:val="004C7A18"/>
    <w:rsid w:val="004D00DD"/>
    <w:rsid w:val="004D0111"/>
    <w:rsid w:val="004D018A"/>
    <w:rsid w:val="004D0292"/>
    <w:rsid w:val="004D02D8"/>
    <w:rsid w:val="004D040B"/>
    <w:rsid w:val="004D05D4"/>
    <w:rsid w:val="004D0658"/>
    <w:rsid w:val="004D0666"/>
    <w:rsid w:val="004D0AA5"/>
    <w:rsid w:val="004D0BD1"/>
    <w:rsid w:val="004D0ED7"/>
    <w:rsid w:val="004D14C2"/>
    <w:rsid w:val="004D17CB"/>
    <w:rsid w:val="004D182E"/>
    <w:rsid w:val="004D1993"/>
    <w:rsid w:val="004D19F2"/>
    <w:rsid w:val="004D1A4C"/>
    <w:rsid w:val="004D1C5A"/>
    <w:rsid w:val="004D2391"/>
    <w:rsid w:val="004D2437"/>
    <w:rsid w:val="004D248E"/>
    <w:rsid w:val="004D24D1"/>
    <w:rsid w:val="004D257B"/>
    <w:rsid w:val="004D29AB"/>
    <w:rsid w:val="004D2A12"/>
    <w:rsid w:val="004D2C57"/>
    <w:rsid w:val="004D2F80"/>
    <w:rsid w:val="004D3751"/>
    <w:rsid w:val="004D3EB3"/>
    <w:rsid w:val="004D4307"/>
    <w:rsid w:val="004D47D6"/>
    <w:rsid w:val="004D4BA3"/>
    <w:rsid w:val="004D4C8C"/>
    <w:rsid w:val="004D5150"/>
    <w:rsid w:val="004D5238"/>
    <w:rsid w:val="004D535F"/>
    <w:rsid w:val="004D5375"/>
    <w:rsid w:val="004D539A"/>
    <w:rsid w:val="004D5912"/>
    <w:rsid w:val="004D5BE5"/>
    <w:rsid w:val="004D5C1F"/>
    <w:rsid w:val="004D5CFE"/>
    <w:rsid w:val="004D5D7E"/>
    <w:rsid w:val="004D5E7E"/>
    <w:rsid w:val="004D62E5"/>
    <w:rsid w:val="004D6887"/>
    <w:rsid w:val="004D69BE"/>
    <w:rsid w:val="004D6BD3"/>
    <w:rsid w:val="004D6DBC"/>
    <w:rsid w:val="004D6E33"/>
    <w:rsid w:val="004D6F9C"/>
    <w:rsid w:val="004D7091"/>
    <w:rsid w:val="004D70A8"/>
    <w:rsid w:val="004D736F"/>
    <w:rsid w:val="004D7645"/>
    <w:rsid w:val="004D7689"/>
    <w:rsid w:val="004D7A0B"/>
    <w:rsid w:val="004D7B6F"/>
    <w:rsid w:val="004D7D35"/>
    <w:rsid w:val="004D7F34"/>
    <w:rsid w:val="004E01B5"/>
    <w:rsid w:val="004E0A35"/>
    <w:rsid w:val="004E0B8F"/>
    <w:rsid w:val="004E0BA2"/>
    <w:rsid w:val="004E0E95"/>
    <w:rsid w:val="004E0F6A"/>
    <w:rsid w:val="004E10D5"/>
    <w:rsid w:val="004E10FD"/>
    <w:rsid w:val="004E11BE"/>
    <w:rsid w:val="004E128F"/>
    <w:rsid w:val="004E14D4"/>
    <w:rsid w:val="004E1A19"/>
    <w:rsid w:val="004E1E5C"/>
    <w:rsid w:val="004E22E7"/>
    <w:rsid w:val="004E2546"/>
    <w:rsid w:val="004E2D8C"/>
    <w:rsid w:val="004E3017"/>
    <w:rsid w:val="004E310E"/>
    <w:rsid w:val="004E3300"/>
    <w:rsid w:val="004E3482"/>
    <w:rsid w:val="004E3530"/>
    <w:rsid w:val="004E3826"/>
    <w:rsid w:val="004E3A0E"/>
    <w:rsid w:val="004E3AB9"/>
    <w:rsid w:val="004E3C71"/>
    <w:rsid w:val="004E45B0"/>
    <w:rsid w:val="004E46DA"/>
    <w:rsid w:val="004E4786"/>
    <w:rsid w:val="004E496E"/>
    <w:rsid w:val="004E4C65"/>
    <w:rsid w:val="004E4D03"/>
    <w:rsid w:val="004E4F25"/>
    <w:rsid w:val="004E509E"/>
    <w:rsid w:val="004E5263"/>
    <w:rsid w:val="004E547F"/>
    <w:rsid w:val="004E59AA"/>
    <w:rsid w:val="004E5B44"/>
    <w:rsid w:val="004E5CA7"/>
    <w:rsid w:val="004E6004"/>
    <w:rsid w:val="004E6099"/>
    <w:rsid w:val="004E62F6"/>
    <w:rsid w:val="004E63CC"/>
    <w:rsid w:val="004E6F88"/>
    <w:rsid w:val="004E718C"/>
    <w:rsid w:val="004E71A1"/>
    <w:rsid w:val="004E79A6"/>
    <w:rsid w:val="004E7B8F"/>
    <w:rsid w:val="004E7ED1"/>
    <w:rsid w:val="004E7F04"/>
    <w:rsid w:val="004F03C9"/>
    <w:rsid w:val="004F0999"/>
    <w:rsid w:val="004F09E3"/>
    <w:rsid w:val="004F0A77"/>
    <w:rsid w:val="004F0E96"/>
    <w:rsid w:val="004F1035"/>
    <w:rsid w:val="004F1448"/>
    <w:rsid w:val="004F15E8"/>
    <w:rsid w:val="004F173B"/>
    <w:rsid w:val="004F1D8A"/>
    <w:rsid w:val="004F1D96"/>
    <w:rsid w:val="004F2155"/>
    <w:rsid w:val="004F2335"/>
    <w:rsid w:val="004F2565"/>
    <w:rsid w:val="004F27CE"/>
    <w:rsid w:val="004F29BC"/>
    <w:rsid w:val="004F2B57"/>
    <w:rsid w:val="004F2C0A"/>
    <w:rsid w:val="004F2DCD"/>
    <w:rsid w:val="004F3287"/>
    <w:rsid w:val="004F3336"/>
    <w:rsid w:val="004F39A6"/>
    <w:rsid w:val="004F3A65"/>
    <w:rsid w:val="004F3CB4"/>
    <w:rsid w:val="004F3DD8"/>
    <w:rsid w:val="004F429D"/>
    <w:rsid w:val="004F4C0E"/>
    <w:rsid w:val="004F4D32"/>
    <w:rsid w:val="004F4E02"/>
    <w:rsid w:val="004F54F9"/>
    <w:rsid w:val="004F55F0"/>
    <w:rsid w:val="004F575C"/>
    <w:rsid w:val="004F57A0"/>
    <w:rsid w:val="004F59E8"/>
    <w:rsid w:val="004F5CEA"/>
    <w:rsid w:val="004F5DF5"/>
    <w:rsid w:val="004F5FA2"/>
    <w:rsid w:val="004F6004"/>
    <w:rsid w:val="004F6368"/>
    <w:rsid w:val="004F6A8F"/>
    <w:rsid w:val="004F6BD5"/>
    <w:rsid w:val="004F6E0B"/>
    <w:rsid w:val="004F70A0"/>
    <w:rsid w:val="004F7143"/>
    <w:rsid w:val="004F715A"/>
    <w:rsid w:val="004F73C7"/>
    <w:rsid w:val="004F7458"/>
    <w:rsid w:val="004F74D3"/>
    <w:rsid w:val="0050067B"/>
    <w:rsid w:val="00500B2D"/>
    <w:rsid w:val="00500C4D"/>
    <w:rsid w:val="00501C3A"/>
    <w:rsid w:val="00502067"/>
    <w:rsid w:val="00502086"/>
    <w:rsid w:val="00502174"/>
    <w:rsid w:val="00502362"/>
    <w:rsid w:val="005025B3"/>
    <w:rsid w:val="00502617"/>
    <w:rsid w:val="00502E3B"/>
    <w:rsid w:val="005034C2"/>
    <w:rsid w:val="00503539"/>
    <w:rsid w:val="00503543"/>
    <w:rsid w:val="00503946"/>
    <w:rsid w:val="00503AE0"/>
    <w:rsid w:val="005041D2"/>
    <w:rsid w:val="0050431D"/>
    <w:rsid w:val="005046FB"/>
    <w:rsid w:val="00504B2B"/>
    <w:rsid w:val="00504D5C"/>
    <w:rsid w:val="00504F66"/>
    <w:rsid w:val="005054FB"/>
    <w:rsid w:val="005057A0"/>
    <w:rsid w:val="00505880"/>
    <w:rsid w:val="00505EDD"/>
    <w:rsid w:val="005060B0"/>
    <w:rsid w:val="00506442"/>
    <w:rsid w:val="00506922"/>
    <w:rsid w:val="005069D5"/>
    <w:rsid w:val="005069FB"/>
    <w:rsid w:val="00506C2A"/>
    <w:rsid w:val="00506E67"/>
    <w:rsid w:val="00507208"/>
    <w:rsid w:val="005078D3"/>
    <w:rsid w:val="00507973"/>
    <w:rsid w:val="00507B4F"/>
    <w:rsid w:val="00510078"/>
    <w:rsid w:val="0051013E"/>
    <w:rsid w:val="005101E1"/>
    <w:rsid w:val="0051057A"/>
    <w:rsid w:val="00510907"/>
    <w:rsid w:val="005109AE"/>
    <w:rsid w:val="00510D3F"/>
    <w:rsid w:val="00510E0B"/>
    <w:rsid w:val="00510FC8"/>
    <w:rsid w:val="005110BA"/>
    <w:rsid w:val="005110C1"/>
    <w:rsid w:val="005112C7"/>
    <w:rsid w:val="00511428"/>
    <w:rsid w:val="0051150D"/>
    <w:rsid w:val="005116C6"/>
    <w:rsid w:val="0051174C"/>
    <w:rsid w:val="00511856"/>
    <w:rsid w:val="00511D7D"/>
    <w:rsid w:val="00511ED6"/>
    <w:rsid w:val="00511F50"/>
    <w:rsid w:val="00512253"/>
    <w:rsid w:val="005126F1"/>
    <w:rsid w:val="00512AE9"/>
    <w:rsid w:val="00512CD6"/>
    <w:rsid w:val="00512F0E"/>
    <w:rsid w:val="0051384F"/>
    <w:rsid w:val="00513DA9"/>
    <w:rsid w:val="00514047"/>
    <w:rsid w:val="00514051"/>
    <w:rsid w:val="005141BE"/>
    <w:rsid w:val="00514203"/>
    <w:rsid w:val="005146F1"/>
    <w:rsid w:val="0051480A"/>
    <w:rsid w:val="00514979"/>
    <w:rsid w:val="005155AA"/>
    <w:rsid w:val="00515C90"/>
    <w:rsid w:val="00515CE5"/>
    <w:rsid w:val="00515CEC"/>
    <w:rsid w:val="00515E0D"/>
    <w:rsid w:val="00515F5B"/>
    <w:rsid w:val="00516623"/>
    <w:rsid w:val="005169D6"/>
    <w:rsid w:val="00516DA2"/>
    <w:rsid w:val="00516EAC"/>
    <w:rsid w:val="00516F59"/>
    <w:rsid w:val="0051715E"/>
    <w:rsid w:val="0051733E"/>
    <w:rsid w:val="0051747A"/>
    <w:rsid w:val="005176BE"/>
    <w:rsid w:val="00517784"/>
    <w:rsid w:val="00517B70"/>
    <w:rsid w:val="00517D90"/>
    <w:rsid w:val="00517E8E"/>
    <w:rsid w:val="005200D9"/>
    <w:rsid w:val="0052012D"/>
    <w:rsid w:val="005204BC"/>
    <w:rsid w:val="00520CFF"/>
    <w:rsid w:val="00520E04"/>
    <w:rsid w:val="00520FFF"/>
    <w:rsid w:val="005218D3"/>
    <w:rsid w:val="00521DE6"/>
    <w:rsid w:val="005221D2"/>
    <w:rsid w:val="00522435"/>
    <w:rsid w:val="00522619"/>
    <w:rsid w:val="0052269B"/>
    <w:rsid w:val="0052282E"/>
    <w:rsid w:val="00522E67"/>
    <w:rsid w:val="005232E4"/>
    <w:rsid w:val="005234F8"/>
    <w:rsid w:val="005236AC"/>
    <w:rsid w:val="005238D1"/>
    <w:rsid w:val="00523A92"/>
    <w:rsid w:val="00523DB5"/>
    <w:rsid w:val="005240F9"/>
    <w:rsid w:val="00524200"/>
    <w:rsid w:val="005242B5"/>
    <w:rsid w:val="0052439F"/>
    <w:rsid w:val="00524B33"/>
    <w:rsid w:val="00524B7E"/>
    <w:rsid w:val="00524BDF"/>
    <w:rsid w:val="0052535C"/>
    <w:rsid w:val="005255F3"/>
    <w:rsid w:val="0052582B"/>
    <w:rsid w:val="005259A3"/>
    <w:rsid w:val="00525BED"/>
    <w:rsid w:val="00525D82"/>
    <w:rsid w:val="00525F24"/>
    <w:rsid w:val="00525F54"/>
    <w:rsid w:val="00525F66"/>
    <w:rsid w:val="00526158"/>
    <w:rsid w:val="0052617D"/>
    <w:rsid w:val="0052646F"/>
    <w:rsid w:val="005265B9"/>
    <w:rsid w:val="0052697C"/>
    <w:rsid w:val="00526AD8"/>
    <w:rsid w:val="00526E3D"/>
    <w:rsid w:val="00527055"/>
    <w:rsid w:val="005272D7"/>
    <w:rsid w:val="0052736C"/>
    <w:rsid w:val="00527503"/>
    <w:rsid w:val="0052759A"/>
    <w:rsid w:val="00527799"/>
    <w:rsid w:val="0053057A"/>
    <w:rsid w:val="0053078C"/>
    <w:rsid w:val="00530C81"/>
    <w:rsid w:val="00530F8F"/>
    <w:rsid w:val="005312D6"/>
    <w:rsid w:val="00531527"/>
    <w:rsid w:val="00531624"/>
    <w:rsid w:val="00531799"/>
    <w:rsid w:val="0053197A"/>
    <w:rsid w:val="00531C29"/>
    <w:rsid w:val="00531EE1"/>
    <w:rsid w:val="00532779"/>
    <w:rsid w:val="00532866"/>
    <w:rsid w:val="00532B29"/>
    <w:rsid w:val="00532BCE"/>
    <w:rsid w:val="00532C86"/>
    <w:rsid w:val="00532E44"/>
    <w:rsid w:val="005336E7"/>
    <w:rsid w:val="00533790"/>
    <w:rsid w:val="005337D8"/>
    <w:rsid w:val="00533987"/>
    <w:rsid w:val="00533C10"/>
    <w:rsid w:val="005340D0"/>
    <w:rsid w:val="005340FB"/>
    <w:rsid w:val="005341AE"/>
    <w:rsid w:val="00534292"/>
    <w:rsid w:val="005342A8"/>
    <w:rsid w:val="005345DD"/>
    <w:rsid w:val="00534EE9"/>
    <w:rsid w:val="0053539A"/>
    <w:rsid w:val="005353C6"/>
    <w:rsid w:val="0053543A"/>
    <w:rsid w:val="0053545B"/>
    <w:rsid w:val="00535932"/>
    <w:rsid w:val="00535A61"/>
    <w:rsid w:val="00535A79"/>
    <w:rsid w:val="00535A7E"/>
    <w:rsid w:val="00535D7E"/>
    <w:rsid w:val="00535E8E"/>
    <w:rsid w:val="00535F7D"/>
    <w:rsid w:val="005363C9"/>
    <w:rsid w:val="005363F2"/>
    <w:rsid w:val="0053648D"/>
    <w:rsid w:val="0053654C"/>
    <w:rsid w:val="0053670D"/>
    <w:rsid w:val="00536B49"/>
    <w:rsid w:val="00537178"/>
    <w:rsid w:val="005372F2"/>
    <w:rsid w:val="0053739C"/>
    <w:rsid w:val="00537404"/>
    <w:rsid w:val="00537575"/>
    <w:rsid w:val="00537D35"/>
    <w:rsid w:val="00537DC2"/>
    <w:rsid w:val="0054001F"/>
    <w:rsid w:val="005402AD"/>
    <w:rsid w:val="005402E5"/>
    <w:rsid w:val="00540325"/>
    <w:rsid w:val="00540604"/>
    <w:rsid w:val="00540617"/>
    <w:rsid w:val="00540667"/>
    <w:rsid w:val="005406BD"/>
    <w:rsid w:val="00540B82"/>
    <w:rsid w:val="0054129B"/>
    <w:rsid w:val="005415D2"/>
    <w:rsid w:val="005415FF"/>
    <w:rsid w:val="00541877"/>
    <w:rsid w:val="00541974"/>
    <w:rsid w:val="00541E4B"/>
    <w:rsid w:val="005424AE"/>
    <w:rsid w:val="005427AE"/>
    <w:rsid w:val="005428C4"/>
    <w:rsid w:val="00542A22"/>
    <w:rsid w:val="00542AED"/>
    <w:rsid w:val="00542D2F"/>
    <w:rsid w:val="00542E55"/>
    <w:rsid w:val="00542F50"/>
    <w:rsid w:val="0054307C"/>
    <w:rsid w:val="005436C1"/>
    <w:rsid w:val="005437A2"/>
    <w:rsid w:val="00543950"/>
    <w:rsid w:val="005440CF"/>
    <w:rsid w:val="005441DD"/>
    <w:rsid w:val="00544620"/>
    <w:rsid w:val="00544A11"/>
    <w:rsid w:val="00544B99"/>
    <w:rsid w:val="00545551"/>
    <w:rsid w:val="00545692"/>
    <w:rsid w:val="00545695"/>
    <w:rsid w:val="005456D0"/>
    <w:rsid w:val="00545820"/>
    <w:rsid w:val="00545930"/>
    <w:rsid w:val="00545A06"/>
    <w:rsid w:val="00545B58"/>
    <w:rsid w:val="00545F01"/>
    <w:rsid w:val="00545F89"/>
    <w:rsid w:val="00546161"/>
    <w:rsid w:val="00546605"/>
    <w:rsid w:val="00546955"/>
    <w:rsid w:val="00547084"/>
    <w:rsid w:val="005470FD"/>
    <w:rsid w:val="005472F8"/>
    <w:rsid w:val="005473FA"/>
    <w:rsid w:val="00547AB8"/>
    <w:rsid w:val="00547AE3"/>
    <w:rsid w:val="00547F7E"/>
    <w:rsid w:val="00550057"/>
    <w:rsid w:val="0055017C"/>
    <w:rsid w:val="0055028A"/>
    <w:rsid w:val="00550572"/>
    <w:rsid w:val="005505E3"/>
    <w:rsid w:val="00550604"/>
    <w:rsid w:val="005508BE"/>
    <w:rsid w:val="005509A9"/>
    <w:rsid w:val="00550A6A"/>
    <w:rsid w:val="00550DFA"/>
    <w:rsid w:val="00551493"/>
    <w:rsid w:val="00551530"/>
    <w:rsid w:val="00551BB0"/>
    <w:rsid w:val="00551EA7"/>
    <w:rsid w:val="0055232C"/>
    <w:rsid w:val="005523CB"/>
    <w:rsid w:val="00552A70"/>
    <w:rsid w:val="00552B10"/>
    <w:rsid w:val="00552BFE"/>
    <w:rsid w:val="00552DDA"/>
    <w:rsid w:val="005531DC"/>
    <w:rsid w:val="0055330F"/>
    <w:rsid w:val="005535B7"/>
    <w:rsid w:val="005535CF"/>
    <w:rsid w:val="00553C9A"/>
    <w:rsid w:val="00554023"/>
    <w:rsid w:val="0055462A"/>
    <w:rsid w:val="00554D26"/>
    <w:rsid w:val="00554D2F"/>
    <w:rsid w:val="00554E17"/>
    <w:rsid w:val="00554E94"/>
    <w:rsid w:val="0055527B"/>
    <w:rsid w:val="00555717"/>
    <w:rsid w:val="005557E2"/>
    <w:rsid w:val="00555DB2"/>
    <w:rsid w:val="00555F11"/>
    <w:rsid w:val="0055649E"/>
    <w:rsid w:val="005565CA"/>
    <w:rsid w:val="00556AFF"/>
    <w:rsid w:val="00556BB4"/>
    <w:rsid w:val="00556C2F"/>
    <w:rsid w:val="00556F21"/>
    <w:rsid w:val="00556F25"/>
    <w:rsid w:val="00556F55"/>
    <w:rsid w:val="00557057"/>
    <w:rsid w:val="005572F1"/>
    <w:rsid w:val="0055738F"/>
    <w:rsid w:val="005574FA"/>
    <w:rsid w:val="00557502"/>
    <w:rsid w:val="005578B4"/>
    <w:rsid w:val="00557BDE"/>
    <w:rsid w:val="00557F6E"/>
    <w:rsid w:val="005601E0"/>
    <w:rsid w:val="0056020F"/>
    <w:rsid w:val="005602A2"/>
    <w:rsid w:val="00560622"/>
    <w:rsid w:val="005606CF"/>
    <w:rsid w:val="005609B4"/>
    <w:rsid w:val="00560A07"/>
    <w:rsid w:val="00560AF2"/>
    <w:rsid w:val="00560C52"/>
    <w:rsid w:val="00560F9F"/>
    <w:rsid w:val="00561231"/>
    <w:rsid w:val="005613D1"/>
    <w:rsid w:val="00561527"/>
    <w:rsid w:val="005617CB"/>
    <w:rsid w:val="005617F3"/>
    <w:rsid w:val="0056202F"/>
    <w:rsid w:val="00562832"/>
    <w:rsid w:val="00562963"/>
    <w:rsid w:val="0056298E"/>
    <w:rsid w:val="00562CE9"/>
    <w:rsid w:val="005630DF"/>
    <w:rsid w:val="00563213"/>
    <w:rsid w:val="005632B8"/>
    <w:rsid w:val="0056347A"/>
    <w:rsid w:val="00563611"/>
    <w:rsid w:val="00563703"/>
    <w:rsid w:val="00563778"/>
    <w:rsid w:val="00563E76"/>
    <w:rsid w:val="00563FEA"/>
    <w:rsid w:val="0056400B"/>
    <w:rsid w:val="0056435F"/>
    <w:rsid w:val="00564421"/>
    <w:rsid w:val="005646AF"/>
    <w:rsid w:val="00564817"/>
    <w:rsid w:val="005650B6"/>
    <w:rsid w:val="0056523D"/>
    <w:rsid w:val="005653E7"/>
    <w:rsid w:val="0056548B"/>
    <w:rsid w:val="005655D5"/>
    <w:rsid w:val="0056581B"/>
    <w:rsid w:val="00565A58"/>
    <w:rsid w:val="00565D2B"/>
    <w:rsid w:val="00565EDE"/>
    <w:rsid w:val="005663AE"/>
    <w:rsid w:val="00566CEE"/>
    <w:rsid w:val="00566F32"/>
    <w:rsid w:val="0056707A"/>
    <w:rsid w:val="00567581"/>
    <w:rsid w:val="00567775"/>
    <w:rsid w:val="00567F2F"/>
    <w:rsid w:val="00567FCA"/>
    <w:rsid w:val="0057017D"/>
    <w:rsid w:val="005705C1"/>
    <w:rsid w:val="0057064B"/>
    <w:rsid w:val="00570691"/>
    <w:rsid w:val="00570746"/>
    <w:rsid w:val="0057088A"/>
    <w:rsid w:val="005709D7"/>
    <w:rsid w:val="00570A1F"/>
    <w:rsid w:val="00570C5E"/>
    <w:rsid w:val="005710FD"/>
    <w:rsid w:val="0057114E"/>
    <w:rsid w:val="00571461"/>
    <w:rsid w:val="005716C8"/>
    <w:rsid w:val="00571953"/>
    <w:rsid w:val="00571974"/>
    <w:rsid w:val="00571995"/>
    <w:rsid w:val="00571AF9"/>
    <w:rsid w:val="00571DE7"/>
    <w:rsid w:val="005720DD"/>
    <w:rsid w:val="0057213F"/>
    <w:rsid w:val="00572208"/>
    <w:rsid w:val="00572233"/>
    <w:rsid w:val="005729D3"/>
    <w:rsid w:val="00572AD8"/>
    <w:rsid w:val="00572B08"/>
    <w:rsid w:val="00572B9D"/>
    <w:rsid w:val="00572D7C"/>
    <w:rsid w:val="00572F00"/>
    <w:rsid w:val="0057371A"/>
    <w:rsid w:val="00573BB5"/>
    <w:rsid w:val="00573DCD"/>
    <w:rsid w:val="005740D6"/>
    <w:rsid w:val="005746AA"/>
    <w:rsid w:val="005748CB"/>
    <w:rsid w:val="00574921"/>
    <w:rsid w:val="00574B7A"/>
    <w:rsid w:val="00574F19"/>
    <w:rsid w:val="00574F38"/>
    <w:rsid w:val="005750EB"/>
    <w:rsid w:val="005751A9"/>
    <w:rsid w:val="005751AF"/>
    <w:rsid w:val="005752FB"/>
    <w:rsid w:val="005753B8"/>
    <w:rsid w:val="00575614"/>
    <w:rsid w:val="0057642C"/>
    <w:rsid w:val="005765ED"/>
    <w:rsid w:val="0057690C"/>
    <w:rsid w:val="00576C99"/>
    <w:rsid w:val="00576D15"/>
    <w:rsid w:val="00576D86"/>
    <w:rsid w:val="005771CF"/>
    <w:rsid w:val="005776F7"/>
    <w:rsid w:val="0057770C"/>
    <w:rsid w:val="00577962"/>
    <w:rsid w:val="00577C1E"/>
    <w:rsid w:val="00577DA5"/>
    <w:rsid w:val="0058002A"/>
    <w:rsid w:val="005801A3"/>
    <w:rsid w:val="00580546"/>
    <w:rsid w:val="0058068A"/>
    <w:rsid w:val="005806D1"/>
    <w:rsid w:val="00580808"/>
    <w:rsid w:val="00580DFF"/>
    <w:rsid w:val="00580EA5"/>
    <w:rsid w:val="00580F9E"/>
    <w:rsid w:val="005814C3"/>
    <w:rsid w:val="00581532"/>
    <w:rsid w:val="005818C0"/>
    <w:rsid w:val="00581A1D"/>
    <w:rsid w:val="0058209C"/>
    <w:rsid w:val="0058226E"/>
    <w:rsid w:val="0058268F"/>
    <w:rsid w:val="005826CB"/>
    <w:rsid w:val="00582C20"/>
    <w:rsid w:val="00582F9B"/>
    <w:rsid w:val="005832BA"/>
    <w:rsid w:val="0058389A"/>
    <w:rsid w:val="00583A3E"/>
    <w:rsid w:val="00583CE5"/>
    <w:rsid w:val="00583D28"/>
    <w:rsid w:val="0058401A"/>
    <w:rsid w:val="005845C9"/>
    <w:rsid w:val="0058485E"/>
    <w:rsid w:val="00584B28"/>
    <w:rsid w:val="00584C12"/>
    <w:rsid w:val="00585014"/>
    <w:rsid w:val="0058508C"/>
    <w:rsid w:val="0058543B"/>
    <w:rsid w:val="00585459"/>
    <w:rsid w:val="00585E3F"/>
    <w:rsid w:val="00585EC9"/>
    <w:rsid w:val="005861AF"/>
    <w:rsid w:val="0058638B"/>
    <w:rsid w:val="00586489"/>
    <w:rsid w:val="005866D4"/>
    <w:rsid w:val="005867E9"/>
    <w:rsid w:val="0058687E"/>
    <w:rsid w:val="00586919"/>
    <w:rsid w:val="00586C14"/>
    <w:rsid w:val="00587392"/>
    <w:rsid w:val="00587696"/>
    <w:rsid w:val="00587889"/>
    <w:rsid w:val="0058796A"/>
    <w:rsid w:val="005879C0"/>
    <w:rsid w:val="00587BEA"/>
    <w:rsid w:val="00587CD9"/>
    <w:rsid w:val="00587D67"/>
    <w:rsid w:val="00587D9D"/>
    <w:rsid w:val="00587F54"/>
    <w:rsid w:val="00590027"/>
    <w:rsid w:val="005901B7"/>
    <w:rsid w:val="00590372"/>
    <w:rsid w:val="00590632"/>
    <w:rsid w:val="00590635"/>
    <w:rsid w:val="0059072C"/>
    <w:rsid w:val="005908F0"/>
    <w:rsid w:val="0059097C"/>
    <w:rsid w:val="00590CC0"/>
    <w:rsid w:val="00590F53"/>
    <w:rsid w:val="0059103A"/>
    <w:rsid w:val="00591296"/>
    <w:rsid w:val="00591323"/>
    <w:rsid w:val="00591E42"/>
    <w:rsid w:val="00591F24"/>
    <w:rsid w:val="00592343"/>
    <w:rsid w:val="00592470"/>
    <w:rsid w:val="0059249F"/>
    <w:rsid w:val="00592923"/>
    <w:rsid w:val="00592B67"/>
    <w:rsid w:val="00592C9B"/>
    <w:rsid w:val="00592DB0"/>
    <w:rsid w:val="0059338C"/>
    <w:rsid w:val="00593E19"/>
    <w:rsid w:val="0059417E"/>
    <w:rsid w:val="00594405"/>
    <w:rsid w:val="005945D3"/>
    <w:rsid w:val="0059463F"/>
    <w:rsid w:val="00594B36"/>
    <w:rsid w:val="00594B66"/>
    <w:rsid w:val="00594C53"/>
    <w:rsid w:val="00594F42"/>
    <w:rsid w:val="005956B9"/>
    <w:rsid w:val="005956C7"/>
    <w:rsid w:val="005957C9"/>
    <w:rsid w:val="005958D8"/>
    <w:rsid w:val="00595B02"/>
    <w:rsid w:val="00595C44"/>
    <w:rsid w:val="00596043"/>
    <w:rsid w:val="00596669"/>
    <w:rsid w:val="005969C2"/>
    <w:rsid w:val="00596A56"/>
    <w:rsid w:val="00596DDF"/>
    <w:rsid w:val="00596E76"/>
    <w:rsid w:val="00596F57"/>
    <w:rsid w:val="0059714E"/>
    <w:rsid w:val="005971D7"/>
    <w:rsid w:val="00597399"/>
    <w:rsid w:val="005975B8"/>
    <w:rsid w:val="00597905"/>
    <w:rsid w:val="00597CDC"/>
    <w:rsid w:val="005A0175"/>
    <w:rsid w:val="005A0229"/>
    <w:rsid w:val="005A066F"/>
    <w:rsid w:val="005A06A9"/>
    <w:rsid w:val="005A0D26"/>
    <w:rsid w:val="005A0D8F"/>
    <w:rsid w:val="005A10D6"/>
    <w:rsid w:val="005A132A"/>
    <w:rsid w:val="005A17A3"/>
    <w:rsid w:val="005A196E"/>
    <w:rsid w:val="005A1C04"/>
    <w:rsid w:val="005A1EB1"/>
    <w:rsid w:val="005A2881"/>
    <w:rsid w:val="005A2C61"/>
    <w:rsid w:val="005A2F79"/>
    <w:rsid w:val="005A3063"/>
    <w:rsid w:val="005A31CC"/>
    <w:rsid w:val="005A333E"/>
    <w:rsid w:val="005A353F"/>
    <w:rsid w:val="005A3597"/>
    <w:rsid w:val="005A3882"/>
    <w:rsid w:val="005A3909"/>
    <w:rsid w:val="005A3938"/>
    <w:rsid w:val="005A39D3"/>
    <w:rsid w:val="005A3BDC"/>
    <w:rsid w:val="005A3D65"/>
    <w:rsid w:val="005A3D86"/>
    <w:rsid w:val="005A412B"/>
    <w:rsid w:val="005A428A"/>
    <w:rsid w:val="005A444A"/>
    <w:rsid w:val="005A4AC9"/>
    <w:rsid w:val="005A4B12"/>
    <w:rsid w:val="005A4D0E"/>
    <w:rsid w:val="005A4DEA"/>
    <w:rsid w:val="005A5626"/>
    <w:rsid w:val="005A58E1"/>
    <w:rsid w:val="005A59D6"/>
    <w:rsid w:val="005A5DB0"/>
    <w:rsid w:val="005A5DDF"/>
    <w:rsid w:val="005A6510"/>
    <w:rsid w:val="005A67AE"/>
    <w:rsid w:val="005A67EE"/>
    <w:rsid w:val="005A683E"/>
    <w:rsid w:val="005A6D15"/>
    <w:rsid w:val="005A7005"/>
    <w:rsid w:val="005A70DA"/>
    <w:rsid w:val="005A70E6"/>
    <w:rsid w:val="005A7105"/>
    <w:rsid w:val="005A7497"/>
    <w:rsid w:val="005A7708"/>
    <w:rsid w:val="005A773F"/>
    <w:rsid w:val="005A78F4"/>
    <w:rsid w:val="005A7B16"/>
    <w:rsid w:val="005B022A"/>
    <w:rsid w:val="005B078C"/>
    <w:rsid w:val="005B094C"/>
    <w:rsid w:val="005B0AD1"/>
    <w:rsid w:val="005B0CFD"/>
    <w:rsid w:val="005B0D96"/>
    <w:rsid w:val="005B156D"/>
    <w:rsid w:val="005B172E"/>
    <w:rsid w:val="005B1755"/>
    <w:rsid w:val="005B1845"/>
    <w:rsid w:val="005B221F"/>
    <w:rsid w:val="005B24E3"/>
    <w:rsid w:val="005B293C"/>
    <w:rsid w:val="005B295E"/>
    <w:rsid w:val="005B2BE1"/>
    <w:rsid w:val="005B2E4B"/>
    <w:rsid w:val="005B32F9"/>
    <w:rsid w:val="005B35FF"/>
    <w:rsid w:val="005B381F"/>
    <w:rsid w:val="005B3829"/>
    <w:rsid w:val="005B385F"/>
    <w:rsid w:val="005B397C"/>
    <w:rsid w:val="005B3B5D"/>
    <w:rsid w:val="005B3C79"/>
    <w:rsid w:val="005B3E09"/>
    <w:rsid w:val="005B4152"/>
    <w:rsid w:val="005B419B"/>
    <w:rsid w:val="005B43A0"/>
    <w:rsid w:val="005B43D2"/>
    <w:rsid w:val="005B4408"/>
    <w:rsid w:val="005B459F"/>
    <w:rsid w:val="005B4609"/>
    <w:rsid w:val="005B4AA7"/>
    <w:rsid w:val="005B4C90"/>
    <w:rsid w:val="005B4E93"/>
    <w:rsid w:val="005B518A"/>
    <w:rsid w:val="005B58DB"/>
    <w:rsid w:val="005B5948"/>
    <w:rsid w:val="005B5E07"/>
    <w:rsid w:val="005B6044"/>
    <w:rsid w:val="005B6571"/>
    <w:rsid w:val="005B6870"/>
    <w:rsid w:val="005B69A7"/>
    <w:rsid w:val="005B71CC"/>
    <w:rsid w:val="005B7266"/>
    <w:rsid w:val="005B75AD"/>
    <w:rsid w:val="005B765E"/>
    <w:rsid w:val="005B7783"/>
    <w:rsid w:val="005B77BD"/>
    <w:rsid w:val="005C08B3"/>
    <w:rsid w:val="005C0CB8"/>
    <w:rsid w:val="005C0DB1"/>
    <w:rsid w:val="005C0F12"/>
    <w:rsid w:val="005C15CA"/>
    <w:rsid w:val="005C1C9C"/>
    <w:rsid w:val="005C1E68"/>
    <w:rsid w:val="005C1E89"/>
    <w:rsid w:val="005C2A69"/>
    <w:rsid w:val="005C2E0C"/>
    <w:rsid w:val="005C3410"/>
    <w:rsid w:val="005C3553"/>
    <w:rsid w:val="005C3619"/>
    <w:rsid w:val="005C367C"/>
    <w:rsid w:val="005C39CC"/>
    <w:rsid w:val="005C3B14"/>
    <w:rsid w:val="005C4351"/>
    <w:rsid w:val="005C469F"/>
    <w:rsid w:val="005C46BB"/>
    <w:rsid w:val="005C4C31"/>
    <w:rsid w:val="005C5102"/>
    <w:rsid w:val="005C563D"/>
    <w:rsid w:val="005C566D"/>
    <w:rsid w:val="005C5BD1"/>
    <w:rsid w:val="005C5C86"/>
    <w:rsid w:val="005C5CB7"/>
    <w:rsid w:val="005C5F4E"/>
    <w:rsid w:val="005C6012"/>
    <w:rsid w:val="005C64A1"/>
    <w:rsid w:val="005C65FC"/>
    <w:rsid w:val="005C6749"/>
    <w:rsid w:val="005C6CCC"/>
    <w:rsid w:val="005C6E47"/>
    <w:rsid w:val="005C6E97"/>
    <w:rsid w:val="005C7723"/>
    <w:rsid w:val="005C79ED"/>
    <w:rsid w:val="005C7B24"/>
    <w:rsid w:val="005D01D7"/>
    <w:rsid w:val="005D0773"/>
    <w:rsid w:val="005D0779"/>
    <w:rsid w:val="005D0867"/>
    <w:rsid w:val="005D0943"/>
    <w:rsid w:val="005D0AF4"/>
    <w:rsid w:val="005D16F6"/>
    <w:rsid w:val="005D1845"/>
    <w:rsid w:val="005D191D"/>
    <w:rsid w:val="005D1CFD"/>
    <w:rsid w:val="005D2020"/>
    <w:rsid w:val="005D25A3"/>
    <w:rsid w:val="005D2875"/>
    <w:rsid w:val="005D2A21"/>
    <w:rsid w:val="005D2A44"/>
    <w:rsid w:val="005D2DA9"/>
    <w:rsid w:val="005D307F"/>
    <w:rsid w:val="005D33DF"/>
    <w:rsid w:val="005D33E5"/>
    <w:rsid w:val="005D347E"/>
    <w:rsid w:val="005D374F"/>
    <w:rsid w:val="005D3D80"/>
    <w:rsid w:val="005D42F7"/>
    <w:rsid w:val="005D48DC"/>
    <w:rsid w:val="005D4ABC"/>
    <w:rsid w:val="005D5238"/>
    <w:rsid w:val="005D52FD"/>
    <w:rsid w:val="005D54F0"/>
    <w:rsid w:val="005D563A"/>
    <w:rsid w:val="005D5A12"/>
    <w:rsid w:val="005D5B55"/>
    <w:rsid w:val="005D5EFD"/>
    <w:rsid w:val="005D6083"/>
    <w:rsid w:val="005D64AA"/>
    <w:rsid w:val="005D64C5"/>
    <w:rsid w:val="005D6C3B"/>
    <w:rsid w:val="005D769D"/>
    <w:rsid w:val="005D7B8B"/>
    <w:rsid w:val="005D7E90"/>
    <w:rsid w:val="005E06A1"/>
    <w:rsid w:val="005E06DD"/>
    <w:rsid w:val="005E10BA"/>
    <w:rsid w:val="005E1364"/>
    <w:rsid w:val="005E1D89"/>
    <w:rsid w:val="005E1F5E"/>
    <w:rsid w:val="005E2118"/>
    <w:rsid w:val="005E235F"/>
    <w:rsid w:val="005E2567"/>
    <w:rsid w:val="005E270B"/>
    <w:rsid w:val="005E273C"/>
    <w:rsid w:val="005E2893"/>
    <w:rsid w:val="005E2A0D"/>
    <w:rsid w:val="005E2D7C"/>
    <w:rsid w:val="005E30E7"/>
    <w:rsid w:val="005E3152"/>
    <w:rsid w:val="005E32BD"/>
    <w:rsid w:val="005E37EA"/>
    <w:rsid w:val="005E3931"/>
    <w:rsid w:val="005E3B96"/>
    <w:rsid w:val="005E3D90"/>
    <w:rsid w:val="005E3FAE"/>
    <w:rsid w:val="005E4002"/>
    <w:rsid w:val="005E42D4"/>
    <w:rsid w:val="005E4308"/>
    <w:rsid w:val="005E4646"/>
    <w:rsid w:val="005E46C9"/>
    <w:rsid w:val="005E47D1"/>
    <w:rsid w:val="005E4A19"/>
    <w:rsid w:val="005E4C50"/>
    <w:rsid w:val="005E4DDB"/>
    <w:rsid w:val="005E4EFB"/>
    <w:rsid w:val="005E4FB5"/>
    <w:rsid w:val="005E4FF8"/>
    <w:rsid w:val="005E5163"/>
    <w:rsid w:val="005E53BE"/>
    <w:rsid w:val="005E584A"/>
    <w:rsid w:val="005E5AD3"/>
    <w:rsid w:val="005E5BB8"/>
    <w:rsid w:val="005E5E21"/>
    <w:rsid w:val="005E5E4B"/>
    <w:rsid w:val="005E5F3E"/>
    <w:rsid w:val="005E6340"/>
    <w:rsid w:val="005E63D3"/>
    <w:rsid w:val="005E65F2"/>
    <w:rsid w:val="005E6812"/>
    <w:rsid w:val="005E69F2"/>
    <w:rsid w:val="005E6AC5"/>
    <w:rsid w:val="005E7030"/>
    <w:rsid w:val="005E706C"/>
    <w:rsid w:val="005E70E3"/>
    <w:rsid w:val="005E78DF"/>
    <w:rsid w:val="005E7D84"/>
    <w:rsid w:val="005F0508"/>
    <w:rsid w:val="005F0544"/>
    <w:rsid w:val="005F0760"/>
    <w:rsid w:val="005F079D"/>
    <w:rsid w:val="005F0B43"/>
    <w:rsid w:val="005F0D86"/>
    <w:rsid w:val="005F0E72"/>
    <w:rsid w:val="005F1156"/>
    <w:rsid w:val="005F13A2"/>
    <w:rsid w:val="005F1C22"/>
    <w:rsid w:val="005F1D74"/>
    <w:rsid w:val="005F1FEA"/>
    <w:rsid w:val="005F226E"/>
    <w:rsid w:val="005F22F6"/>
    <w:rsid w:val="005F26B9"/>
    <w:rsid w:val="005F2B6D"/>
    <w:rsid w:val="005F2CDF"/>
    <w:rsid w:val="005F2DFD"/>
    <w:rsid w:val="005F367F"/>
    <w:rsid w:val="005F388D"/>
    <w:rsid w:val="005F3B2B"/>
    <w:rsid w:val="005F3D89"/>
    <w:rsid w:val="005F3DAA"/>
    <w:rsid w:val="005F3DD1"/>
    <w:rsid w:val="005F3DDE"/>
    <w:rsid w:val="005F40E4"/>
    <w:rsid w:val="005F4E49"/>
    <w:rsid w:val="005F4ECC"/>
    <w:rsid w:val="005F50C9"/>
    <w:rsid w:val="005F513B"/>
    <w:rsid w:val="005F54DF"/>
    <w:rsid w:val="005F5568"/>
    <w:rsid w:val="005F5814"/>
    <w:rsid w:val="005F58E2"/>
    <w:rsid w:val="005F5CBC"/>
    <w:rsid w:val="005F7007"/>
    <w:rsid w:val="005F704A"/>
    <w:rsid w:val="005F71C6"/>
    <w:rsid w:val="005F7A05"/>
    <w:rsid w:val="005F7A13"/>
    <w:rsid w:val="005F7FA3"/>
    <w:rsid w:val="00600013"/>
    <w:rsid w:val="006002F3"/>
    <w:rsid w:val="00600565"/>
    <w:rsid w:val="00600663"/>
    <w:rsid w:val="00600DE0"/>
    <w:rsid w:val="00600FD9"/>
    <w:rsid w:val="00601507"/>
    <w:rsid w:val="006018FC"/>
    <w:rsid w:val="00601BC6"/>
    <w:rsid w:val="00601D32"/>
    <w:rsid w:val="00601DD4"/>
    <w:rsid w:val="00601F6A"/>
    <w:rsid w:val="006022FA"/>
    <w:rsid w:val="006027DB"/>
    <w:rsid w:val="00602A42"/>
    <w:rsid w:val="00602B05"/>
    <w:rsid w:val="00602F9B"/>
    <w:rsid w:val="006032FF"/>
    <w:rsid w:val="006036FB"/>
    <w:rsid w:val="00603C7E"/>
    <w:rsid w:val="00603F1A"/>
    <w:rsid w:val="0060401D"/>
    <w:rsid w:val="00604303"/>
    <w:rsid w:val="00604360"/>
    <w:rsid w:val="0060462C"/>
    <w:rsid w:val="0060467B"/>
    <w:rsid w:val="00604751"/>
    <w:rsid w:val="006049B0"/>
    <w:rsid w:val="006050D4"/>
    <w:rsid w:val="00605720"/>
    <w:rsid w:val="0060584A"/>
    <w:rsid w:val="00605D52"/>
    <w:rsid w:val="00605E1F"/>
    <w:rsid w:val="00605F79"/>
    <w:rsid w:val="00605FDB"/>
    <w:rsid w:val="00606142"/>
    <w:rsid w:val="0060741E"/>
    <w:rsid w:val="0060745E"/>
    <w:rsid w:val="006076BA"/>
    <w:rsid w:val="00607A80"/>
    <w:rsid w:val="00607AC1"/>
    <w:rsid w:val="00607CCA"/>
    <w:rsid w:val="00607F01"/>
    <w:rsid w:val="00607F06"/>
    <w:rsid w:val="006100FD"/>
    <w:rsid w:val="0061047B"/>
    <w:rsid w:val="00610488"/>
    <w:rsid w:val="006105EF"/>
    <w:rsid w:val="006106E0"/>
    <w:rsid w:val="00610767"/>
    <w:rsid w:val="00610BBC"/>
    <w:rsid w:val="00610FE3"/>
    <w:rsid w:val="00611470"/>
    <w:rsid w:val="00611554"/>
    <w:rsid w:val="00611617"/>
    <w:rsid w:val="00611827"/>
    <w:rsid w:val="00611AB9"/>
    <w:rsid w:val="00612077"/>
    <w:rsid w:val="006121F5"/>
    <w:rsid w:val="006124DE"/>
    <w:rsid w:val="00612511"/>
    <w:rsid w:val="00612719"/>
    <w:rsid w:val="006128F6"/>
    <w:rsid w:val="00612BD1"/>
    <w:rsid w:val="00612CF7"/>
    <w:rsid w:val="00612F36"/>
    <w:rsid w:val="0061314B"/>
    <w:rsid w:val="00613161"/>
    <w:rsid w:val="00613677"/>
    <w:rsid w:val="006139CC"/>
    <w:rsid w:val="00613B86"/>
    <w:rsid w:val="00613D1B"/>
    <w:rsid w:val="00613FB6"/>
    <w:rsid w:val="006141B6"/>
    <w:rsid w:val="006141FA"/>
    <w:rsid w:val="00614203"/>
    <w:rsid w:val="006143EB"/>
    <w:rsid w:val="00614643"/>
    <w:rsid w:val="006147EC"/>
    <w:rsid w:val="00614855"/>
    <w:rsid w:val="00614996"/>
    <w:rsid w:val="006149C8"/>
    <w:rsid w:val="0061538B"/>
    <w:rsid w:val="00615430"/>
    <w:rsid w:val="0061598B"/>
    <w:rsid w:val="006159AA"/>
    <w:rsid w:val="006159F4"/>
    <w:rsid w:val="00615E05"/>
    <w:rsid w:val="00615EFB"/>
    <w:rsid w:val="00616329"/>
    <w:rsid w:val="0061641B"/>
    <w:rsid w:val="00616D06"/>
    <w:rsid w:val="00616E10"/>
    <w:rsid w:val="00616E86"/>
    <w:rsid w:val="00616F46"/>
    <w:rsid w:val="00616F8B"/>
    <w:rsid w:val="0061724A"/>
    <w:rsid w:val="00617295"/>
    <w:rsid w:val="006178CD"/>
    <w:rsid w:val="0061790D"/>
    <w:rsid w:val="00617B99"/>
    <w:rsid w:val="00617BA7"/>
    <w:rsid w:val="00617BDE"/>
    <w:rsid w:val="006201D2"/>
    <w:rsid w:val="00620944"/>
    <w:rsid w:val="00620BA8"/>
    <w:rsid w:val="006211B9"/>
    <w:rsid w:val="006212A4"/>
    <w:rsid w:val="006212EA"/>
    <w:rsid w:val="00621562"/>
    <w:rsid w:val="006216A1"/>
    <w:rsid w:val="00621895"/>
    <w:rsid w:val="006218BE"/>
    <w:rsid w:val="00621AC9"/>
    <w:rsid w:val="00621C0B"/>
    <w:rsid w:val="00621D06"/>
    <w:rsid w:val="00621DD1"/>
    <w:rsid w:val="00621EBB"/>
    <w:rsid w:val="00621F1B"/>
    <w:rsid w:val="0062236B"/>
    <w:rsid w:val="006224EE"/>
    <w:rsid w:val="006225AD"/>
    <w:rsid w:val="00622633"/>
    <w:rsid w:val="006227B1"/>
    <w:rsid w:val="0062304E"/>
    <w:rsid w:val="00623431"/>
    <w:rsid w:val="00623A43"/>
    <w:rsid w:val="00623A55"/>
    <w:rsid w:val="00623B02"/>
    <w:rsid w:val="00623CC9"/>
    <w:rsid w:val="00623F3A"/>
    <w:rsid w:val="00623F86"/>
    <w:rsid w:val="006240B1"/>
    <w:rsid w:val="006248E1"/>
    <w:rsid w:val="00624A78"/>
    <w:rsid w:val="00624BF2"/>
    <w:rsid w:val="00624F22"/>
    <w:rsid w:val="00625427"/>
    <w:rsid w:val="006256ED"/>
    <w:rsid w:val="006259FF"/>
    <w:rsid w:val="00625EFE"/>
    <w:rsid w:val="0062618D"/>
    <w:rsid w:val="006263C5"/>
    <w:rsid w:val="006266F2"/>
    <w:rsid w:val="006267C4"/>
    <w:rsid w:val="00626B44"/>
    <w:rsid w:val="00627260"/>
    <w:rsid w:val="00627763"/>
    <w:rsid w:val="00627955"/>
    <w:rsid w:val="00627AF4"/>
    <w:rsid w:val="00627B8F"/>
    <w:rsid w:val="00627E79"/>
    <w:rsid w:val="00627F0F"/>
    <w:rsid w:val="00627F14"/>
    <w:rsid w:val="00627FEB"/>
    <w:rsid w:val="0063021D"/>
    <w:rsid w:val="006305E6"/>
    <w:rsid w:val="00630DCA"/>
    <w:rsid w:val="006311A7"/>
    <w:rsid w:val="006312F7"/>
    <w:rsid w:val="0063130C"/>
    <w:rsid w:val="00631730"/>
    <w:rsid w:val="00631B0E"/>
    <w:rsid w:val="006321EE"/>
    <w:rsid w:val="00632511"/>
    <w:rsid w:val="00632810"/>
    <w:rsid w:val="0063286D"/>
    <w:rsid w:val="006328C7"/>
    <w:rsid w:val="00632A1E"/>
    <w:rsid w:val="00633094"/>
    <w:rsid w:val="006336B8"/>
    <w:rsid w:val="006337CD"/>
    <w:rsid w:val="00633B03"/>
    <w:rsid w:val="00633BB0"/>
    <w:rsid w:val="006340FE"/>
    <w:rsid w:val="00634123"/>
    <w:rsid w:val="0063416D"/>
    <w:rsid w:val="0063466F"/>
    <w:rsid w:val="006346BC"/>
    <w:rsid w:val="006349BA"/>
    <w:rsid w:val="00634E09"/>
    <w:rsid w:val="00634E42"/>
    <w:rsid w:val="006350DC"/>
    <w:rsid w:val="0063527E"/>
    <w:rsid w:val="0063581A"/>
    <w:rsid w:val="0063582D"/>
    <w:rsid w:val="00635977"/>
    <w:rsid w:val="00635AE1"/>
    <w:rsid w:val="00635C88"/>
    <w:rsid w:val="00635CAB"/>
    <w:rsid w:val="00635DD8"/>
    <w:rsid w:val="00635ED2"/>
    <w:rsid w:val="006361A1"/>
    <w:rsid w:val="006363AD"/>
    <w:rsid w:val="0063656A"/>
    <w:rsid w:val="006368A3"/>
    <w:rsid w:val="00636A8D"/>
    <w:rsid w:val="00636DF5"/>
    <w:rsid w:val="00636E3B"/>
    <w:rsid w:val="00637042"/>
    <w:rsid w:val="0063707D"/>
    <w:rsid w:val="00637321"/>
    <w:rsid w:val="0063740A"/>
    <w:rsid w:val="00637993"/>
    <w:rsid w:val="00637E7B"/>
    <w:rsid w:val="006400B4"/>
    <w:rsid w:val="006407EB"/>
    <w:rsid w:val="0064086A"/>
    <w:rsid w:val="006408CB"/>
    <w:rsid w:val="006408F6"/>
    <w:rsid w:val="006409AF"/>
    <w:rsid w:val="00640C8F"/>
    <w:rsid w:val="00641007"/>
    <w:rsid w:val="0064102B"/>
    <w:rsid w:val="00641267"/>
    <w:rsid w:val="00641303"/>
    <w:rsid w:val="00641620"/>
    <w:rsid w:val="00641AA1"/>
    <w:rsid w:val="00641B85"/>
    <w:rsid w:val="00641BB5"/>
    <w:rsid w:val="006424C5"/>
    <w:rsid w:val="00642591"/>
    <w:rsid w:val="00643A1E"/>
    <w:rsid w:val="00643AD0"/>
    <w:rsid w:val="00643BEB"/>
    <w:rsid w:val="00643C71"/>
    <w:rsid w:val="00643C8B"/>
    <w:rsid w:val="00643D1B"/>
    <w:rsid w:val="00643D5B"/>
    <w:rsid w:val="00644064"/>
    <w:rsid w:val="00644097"/>
    <w:rsid w:val="00644309"/>
    <w:rsid w:val="00644371"/>
    <w:rsid w:val="00644435"/>
    <w:rsid w:val="0064473D"/>
    <w:rsid w:val="0064499B"/>
    <w:rsid w:val="00644A58"/>
    <w:rsid w:val="00644BA8"/>
    <w:rsid w:val="00644C8C"/>
    <w:rsid w:val="00644CF4"/>
    <w:rsid w:val="00644E9F"/>
    <w:rsid w:val="0064512A"/>
    <w:rsid w:val="00645182"/>
    <w:rsid w:val="006452BD"/>
    <w:rsid w:val="0064544E"/>
    <w:rsid w:val="0064582A"/>
    <w:rsid w:val="00645A0A"/>
    <w:rsid w:val="00645C28"/>
    <w:rsid w:val="00646674"/>
    <w:rsid w:val="00646C43"/>
    <w:rsid w:val="00647689"/>
    <w:rsid w:val="006476D1"/>
    <w:rsid w:val="0064774A"/>
    <w:rsid w:val="00650408"/>
    <w:rsid w:val="0065048C"/>
    <w:rsid w:val="006507F6"/>
    <w:rsid w:val="00650EB9"/>
    <w:rsid w:val="006511B1"/>
    <w:rsid w:val="00651347"/>
    <w:rsid w:val="00651473"/>
    <w:rsid w:val="00651520"/>
    <w:rsid w:val="0065158B"/>
    <w:rsid w:val="00651B50"/>
    <w:rsid w:val="00651BC6"/>
    <w:rsid w:val="00651D29"/>
    <w:rsid w:val="00652076"/>
    <w:rsid w:val="00652543"/>
    <w:rsid w:val="00652680"/>
    <w:rsid w:val="00652AB4"/>
    <w:rsid w:val="00652CC1"/>
    <w:rsid w:val="00652D2B"/>
    <w:rsid w:val="00652FC6"/>
    <w:rsid w:val="0065305C"/>
    <w:rsid w:val="006530E0"/>
    <w:rsid w:val="00653160"/>
    <w:rsid w:val="006531F0"/>
    <w:rsid w:val="0065339C"/>
    <w:rsid w:val="006534FA"/>
    <w:rsid w:val="006535A1"/>
    <w:rsid w:val="006535D5"/>
    <w:rsid w:val="0065361D"/>
    <w:rsid w:val="00653700"/>
    <w:rsid w:val="00653912"/>
    <w:rsid w:val="00654306"/>
    <w:rsid w:val="006543A3"/>
    <w:rsid w:val="0065465A"/>
    <w:rsid w:val="00654747"/>
    <w:rsid w:val="006547A6"/>
    <w:rsid w:val="006549A2"/>
    <w:rsid w:val="00654D0B"/>
    <w:rsid w:val="00655005"/>
    <w:rsid w:val="00655033"/>
    <w:rsid w:val="00655066"/>
    <w:rsid w:val="00655148"/>
    <w:rsid w:val="00655466"/>
    <w:rsid w:val="00655529"/>
    <w:rsid w:val="0065573E"/>
    <w:rsid w:val="00655999"/>
    <w:rsid w:val="00655C47"/>
    <w:rsid w:val="00655DFF"/>
    <w:rsid w:val="006561EE"/>
    <w:rsid w:val="00656344"/>
    <w:rsid w:val="0065659C"/>
    <w:rsid w:val="006566FE"/>
    <w:rsid w:val="00656760"/>
    <w:rsid w:val="006568C8"/>
    <w:rsid w:val="00656DB5"/>
    <w:rsid w:val="0065713D"/>
    <w:rsid w:val="00657824"/>
    <w:rsid w:val="00657940"/>
    <w:rsid w:val="00657A24"/>
    <w:rsid w:val="00657A36"/>
    <w:rsid w:val="00657A44"/>
    <w:rsid w:val="00657A86"/>
    <w:rsid w:val="00657D27"/>
    <w:rsid w:val="00657E12"/>
    <w:rsid w:val="00657F6C"/>
    <w:rsid w:val="0066004E"/>
    <w:rsid w:val="0066024F"/>
    <w:rsid w:val="006604B5"/>
    <w:rsid w:val="00660957"/>
    <w:rsid w:val="00660A07"/>
    <w:rsid w:val="00660F65"/>
    <w:rsid w:val="006614FD"/>
    <w:rsid w:val="0066164F"/>
    <w:rsid w:val="006618CA"/>
    <w:rsid w:val="00661A3D"/>
    <w:rsid w:val="006620D6"/>
    <w:rsid w:val="0066246C"/>
    <w:rsid w:val="00662548"/>
    <w:rsid w:val="00662592"/>
    <w:rsid w:val="0066261B"/>
    <w:rsid w:val="006631F9"/>
    <w:rsid w:val="00663905"/>
    <w:rsid w:val="00663FA8"/>
    <w:rsid w:val="0066414C"/>
    <w:rsid w:val="006642EE"/>
    <w:rsid w:val="0066444A"/>
    <w:rsid w:val="00664697"/>
    <w:rsid w:val="0066469A"/>
    <w:rsid w:val="00664766"/>
    <w:rsid w:val="006647A7"/>
    <w:rsid w:val="00664866"/>
    <w:rsid w:val="00664A49"/>
    <w:rsid w:val="0066521B"/>
    <w:rsid w:val="0066576B"/>
    <w:rsid w:val="006659AD"/>
    <w:rsid w:val="00665C5D"/>
    <w:rsid w:val="00665CB2"/>
    <w:rsid w:val="00665CEA"/>
    <w:rsid w:val="00665E66"/>
    <w:rsid w:val="0066608D"/>
    <w:rsid w:val="006664B8"/>
    <w:rsid w:val="00666BCB"/>
    <w:rsid w:val="00666C9B"/>
    <w:rsid w:val="006671CD"/>
    <w:rsid w:val="00667C9E"/>
    <w:rsid w:val="00667CC9"/>
    <w:rsid w:val="00667E0E"/>
    <w:rsid w:val="006704CD"/>
    <w:rsid w:val="006706AB"/>
    <w:rsid w:val="0067130E"/>
    <w:rsid w:val="006715B0"/>
    <w:rsid w:val="00671663"/>
    <w:rsid w:val="00671C66"/>
    <w:rsid w:val="00671CE0"/>
    <w:rsid w:val="00671E72"/>
    <w:rsid w:val="00672320"/>
    <w:rsid w:val="00672322"/>
    <w:rsid w:val="00672432"/>
    <w:rsid w:val="006724CD"/>
    <w:rsid w:val="006724E2"/>
    <w:rsid w:val="006732AF"/>
    <w:rsid w:val="00673473"/>
    <w:rsid w:val="0067349D"/>
    <w:rsid w:val="006739CF"/>
    <w:rsid w:val="00673A3E"/>
    <w:rsid w:val="00673AA0"/>
    <w:rsid w:val="00673B20"/>
    <w:rsid w:val="00673C7B"/>
    <w:rsid w:val="00673EFE"/>
    <w:rsid w:val="00673F65"/>
    <w:rsid w:val="00674058"/>
    <w:rsid w:val="006741BB"/>
    <w:rsid w:val="006742BB"/>
    <w:rsid w:val="006743D6"/>
    <w:rsid w:val="00674600"/>
    <w:rsid w:val="00674611"/>
    <w:rsid w:val="006746C6"/>
    <w:rsid w:val="00674B5E"/>
    <w:rsid w:val="00674CA2"/>
    <w:rsid w:val="00674FA5"/>
    <w:rsid w:val="0067534D"/>
    <w:rsid w:val="006754B5"/>
    <w:rsid w:val="00675508"/>
    <w:rsid w:val="00675749"/>
    <w:rsid w:val="006758DD"/>
    <w:rsid w:val="00675A4C"/>
    <w:rsid w:val="00675D58"/>
    <w:rsid w:val="00675F28"/>
    <w:rsid w:val="00675F39"/>
    <w:rsid w:val="00676071"/>
    <w:rsid w:val="00676256"/>
    <w:rsid w:val="00676B26"/>
    <w:rsid w:val="006770F8"/>
    <w:rsid w:val="0067792F"/>
    <w:rsid w:val="00677AD1"/>
    <w:rsid w:val="00677E63"/>
    <w:rsid w:val="00677F65"/>
    <w:rsid w:val="00680103"/>
    <w:rsid w:val="00680389"/>
    <w:rsid w:val="0068071B"/>
    <w:rsid w:val="006808FC"/>
    <w:rsid w:val="00680AF7"/>
    <w:rsid w:val="00680EFE"/>
    <w:rsid w:val="00680FD2"/>
    <w:rsid w:val="00681226"/>
    <w:rsid w:val="0068128F"/>
    <w:rsid w:val="00681A3C"/>
    <w:rsid w:val="00681B02"/>
    <w:rsid w:val="00681B72"/>
    <w:rsid w:val="00681C3F"/>
    <w:rsid w:val="006821D9"/>
    <w:rsid w:val="0068222E"/>
    <w:rsid w:val="00682235"/>
    <w:rsid w:val="006829E2"/>
    <w:rsid w:val="00682A1D"/>
    <w:rsid w:val="00682AD0"/>
    <w:rsid w:val="00682EDC"/>
    <w:rsid w:val="00684061"/>
    <w:rsid w:val="006841AC"/>
    <w:rsid w:val="0068488F"/>
    <w:rsid w:val="00684C30"/>
    <w:rsid w:val="00684F9E"/>
    <w:rsid w:val="00685BBF"/>
    <w:rsid w:val="00685D02"/>
    <w:rsid w:val="00685F7F"/>
    <w:rsid w:val="00686024"/>
    <w:rsid w:val="0068632C"/>
    <w:rsid w:val="00686503"/>
    <w:rsid w:val="0068671A"/>
    <w:rsid w:val="00686CDB"/>
    <w:rsid w:val="0068710C"/>
    <w:rsid w:val="0068785A"/>
    <w:rsid w:val="006878CA"/>
    <w:rsid w:val="00687BE0"/>
    <w:rsid w:val="00687E62"/>
    <w:rsid w:val="006901FF"/>
    <w:rsid w:val="00690438"/>
    <w:rsid w:val="006907D2"/>
    <w:rsid w:val="00690E9B"/>
    <w:rsid w:val="00690EA5"/>
    <w:rsid w:val="0069118A"/>
    <w:rsid w:val="00691868"/>
    <w:rsid w:val="00691A65"/>
    <w:rsid w:val="00691BAE"/>
    <w:rsid w:val="00691CF6"/>
    <w:rsid w:val="00691E98"/>
    <w:rsid w:val="00692012"/>
    <w:rsid w:val="006920F2"/>
    <w:rsid w:val="00692303"/>
    <w:rsid w:val="00692B8B"/>
    <w:rsid w:val="00692CF8"/>
    <w:rsid w:val="00693127"/>
    <w:rsid w:val="00693163"/>
    <w:rsid w:val="006936E2"/>
    <w:rsid w:val="0069370E"/>
    <w:rsid w:val="00693C34"/>
    <w:rsid w:val="00694259"/>
    <w:rsid w:val="006945B7"/>
    <w:rsid w:val="00694816"/>
    <w:rsid w:val="00694B76"/>
    <w:rsid w:val="00694BC3"/>
    <w:rsid w:val="00694F27"/>
    <w:rsid w:val="0069534E"/>
    <w:rsid w:val="00695622"/>
    <w:rsid w:val="006957F4"/>
    <w:rsid w:val="00695DC4"/>
    <w:rsid w:val="006965DE"/>
    <w:rsid w:val="00696ABB"/>
    <w:rsid w:val="00697262"/>
    <w:rsid w:val="006973DC"/>
    <w:rsid w:val="006975F3"/>
    <w:rsid w:val="0069762F"/>
    <w:rsid w:val="00697AED"/>
    <w:rsid w:val="00697BC9"/>
    <w:rsid w:val="00697E9B"/>
    <w:rsid w:val="006A0407"/>
    <w:rsid w:val="006A0606"/>
    <w:rsid w:val="006A07BD"/>
    <w:rsid w:val="006A0A9F"/>
    <w:rsid w:val="006A0C64"/>
    <w:rsid w:val="006A0EE1"/>
    <w:rsid w:val="006A1695"/>
    <w:rsid w:val="006A1724"/>
    <w:rsid w:val="006A1847"/>
    <w:rsid w:val="006A1927"/>
    <w:rsid w:val="006A1AA1"/>
    <w:rsid w:val="006A1FB7"/>
    <w:rsid w:val="006A20A9"/>
    <w:rsid w:val="006A2253"/>
    <w:rsid w:val="006A235A"/>
    <w:rsid w:val="006A238A"/>
    <w:rsid w:val="006A23D9"/>
    <w:rsid w:val="006A24CD"/>
    <w:rsid w:val="006A2A85"/>
    <w:rsid w:val="006A2D25"/>
    <w:rsid w:val="006A2DBF"/>
    <w:rsid w:val="006A2E7F"/>
    <w:rsid w:val="006A3044"/>
    <w:rsid w:val="006A32C5"/>
    <w:rsid w:val="006A33C5"/>
    <w:rsid w:val="006A356A"/>
    <w:rsid w:val="006A3AB9"/>
    <w:rsid w:val="006A3C05"/>
    <w:rsid w:val="006A3E96"/>
    <w:rsid w:val="006A425D"/>
    <w:rsid w:val="006A46F5"/>
    <w:rsid w:val="006A47A6"/>
    <w:rsid w:val="006A48F6"/>
    <w:rsid w:val="006A4F67"/>
    <w:rsid w:val="006A522D"/>
    <w:rsid w:val="006A529E"/>
    <w:rsid w:val="006A547C"/>
    <w:rsid w:val="006A55F6"/>
    <w:rsid w:val="006A5812"/>
    <w:rsid w:val="006A585B"/>
    <w:rsid w:val="006A596D"/>
    <w:rsid w:val="006A5EEA"/>
    <w:rsid w:val="006A5F37"/>
    <w:rsid w:val="006A65C3"/>
    <w:rsid w:val="006A696B"/>
    <w:rsid w:val="006A6A67"/>
    <w:rsid w:val="006A6AA0"/>
    <w:rsid w:val="006A6CCA"/>
    <w:rsid w:val="006A6E5C"/>
    <w:rsid w:val="006A72C6"/>
    <w:rsid w:val="006A759A"/>
    <w:rsid w:val="006A78EB"/>
    <w:rsid w:val="006A7ADA"/>
    <w:rsid w:val="006A7C02"/>
    <w:rsid w:val="006A7FE8"/>
    <w:rsid w:val="006B02A7"/>
    <w:rsid w:val="006B05B0"/>
    <w:rsid w:val="006B099C"/>
    <w:rsid w:val="006B09BD"/>
    <w:rsid w:val="006B0FCB"/>
    <w:rsid w:val="006B11B7"/>
    <w:rsid w:val="006B18F2"/>
    <w:rsid w:val="006B1B0B"/>
    <w:rsid w:val="006B1FC5"/>
    <w:rsid w:val="006B20F8"/>
    <w:rsid w:val="006B285F"/>
    <w:rsid w:val="006B2A66"/>
    <w:rsid w:val="006B2E17"/>
    <w:rsid w:val="006B31AE"/>
    <w:rsid w:val="006B31EF"/>
    <w:rsid w:val="006B334A"/>
    <w:rsid w:val="006B3500"/>
    <w:rsid w:val="006B3956"/>
    <w:rsid w:val="006B3BF1"/>
    <w:rsid w:val="006B424C"/>
    <w:rsid w:val="006B437B"/>
    <w:rsid w:val="006B43B5"/>
    <w:rsid w:val="006B44EC"/>
    <w:rsid w:val="006B4A70"/>
    <w:rsid w:val="006B5337"/>
    <w:rsid w:val="006B5395"/>
    <w:rsid w:val="006B547D"/>
    <w:rsid w:val="006B56A4"/>
    <w:rsid w:val="006B5C7F"/>
    <w:rsid w:val="006B5CBD"/>
    <w:rsid w:val="006B5E24"/>
    <w:rsid w:val="006B624F"/>
    <w:rsid w:val="006B668B"/>
    <w:rsid w:val="006B6F0F"/>
    <w:rsid w:val="006B7722"/>
    <w:rsid w:val="006B7921"/>
    <w:rsid w:val="006B7BB6"/>
    <w:rsid w:val="006B7CEB"/>
    <w:rsid w:val="006B7D76"/>
    <w:rsid w:val="006B7FE5"/>
    <w:rsid w:val="006C01E8"/>
    <w:rsid w:val="006C0321"/>
    <w:rsid w:val="006C057D"/>
    <w:rsid w:val="006C0931"/>
    <w:rsid w:val="006C0E84"/>
    <w:rsid w:val="006C0EB6"/>
    <w:rsid w:val="006C1337"/>
    <w:rsid w:val="006C14A6"/>
    <w:rsid w:val="006C14B0"/>
    <w:rsid w:val="006C158A"/>
    <w:rsid w:val="006C1C3B"/>
    <w:rsid w:val="006C28F7"/>
    <w:rsid w:val="006C2A33"/>
    <w:rsid w:val="006C2A4C"/>
    <w:rsid w:val="006C2AC4"/>
    <w:rsid w:val="006C2D73"/>
    <w:rsid w:val="006C2F80"/>
    <w:rsid w:val="006C2FD7"/>
    <w:rsid w:val="006C3494"/>
    <w:rsid w:val="006C3575"/>
    <w:rsid w:val="006C3758"/>
    <w:rsid w:val="006C39A2"/>
    <w:rsid w:val="006C3A32"/>
    <w:rsid w:val="006C3BCF"/>
    <w:rsid w:val="006C4295"/>
    <w:rsid w:val="006C4F4A"/>
    <w:rsid w:val="006C508E"/>
    <w:rsid w:val="006C5486"/>
    <w:rsid w:val="006C58E2"/>
    <w:rsid w:val="006C5BA6"/>
    <w:rsid w:val="006C6530"/>
    <w:rsid w:val="006C66E1"/>
    <w:rsid w:val="006C67F7"/>
    <w:rsid w:val="006C6841"/>
    <w:rsid w:val="006C68A7"/>
    <w:rsid w:val="006C6976"/>
    <w:rsid w:val="006C69A1"/>
    <w:rsid w:val="006C69AC"/>
    <w:rsid w:val="006C6A56"/>
    <w:rsid w:val="006C6A7F"/>
    <w:rsid w:val="006C6BBE"/>
    <w:rsid w:val="006C6DB8"/>
    <w:rsid w:val="006C6E52"/>
    <w:rsid w:val="006C6EB7"/>
    <w:rsid w:val="006C721C"/>
    <w:rsid w:val="006C7464"/>
    <w:rsid w:val="006C74F7"/>
    <w:rsid w:val="006C7558"/>
    <w:rsid w:val="006C757C"/>
    <w:rsid w:val="006C773B"/>
    <w:rsid w:val="006C79AE"/>
    <w:rsid w:val="006C7BEA"/>
    <w:rsid w:val="006C7DD3"/>
    <w:rsid w:val="006C7E0F"/>
    <w:rsid w:val="006D028F"/>
    <w:rsid w:val="006D059F"/>
    <w:rsid w:val="006D0CDA"/>
    <w:rsid w:val="006D0E3B"/>
    <w:rsid w:val="006D1134"/>
    <w:rsid w:val="006D15B3"/>
    <w:rsid w:val="006D1794"/>
    <w:rsid w:val="006D180D"/>
    <w:rsid w:val="006D1B31"/>
    <w:rsid w:val="006D2030"/>
    <w:rsid w:val="006D2075"/>
    <w:rsid w:val="006D20D2"/>
    <w:rsid w:val="006D26CB"/>
    <w:rsid w:val="006D2A3C"/>
    <w:rsid w:val="006D2B94"/>
    <w:rsid w:val="006D2BCB"/>
    <w:rsid w:val="006D2FCB"/>
    <w:rsid w:val="006D3248"/>
    <w:rsid w:val="006D32A4"/>
    <w:rsid w:val="006D3591"/>
    <w:rsid w:val="006D3700"/>
    <w:rsid w:val="006D3BB6"/>
    <w:rsid w:val="006D3C85"/>
    <w:rsid w:val="006D3D47"/>
    <w:rsid w:val="006D3D59"/>
    <w:rsid w:val="006D3F54"/>
    <w:rsid w:val="006D43A4"/>
    <w:rsid w:val="006D43DF"/>
    <w:rsid w:val="006D473A"/>
    <w:rsid w:val="006D480C"/>
    <w:rsid w:val="006D484B"/>
    <w:rsid w:val="006D4B36"/>
    <w:rsid w:val="006D4CD7"/>
    <w:rsid w:val="006D4DDB"/>
    <w:rsid w:val="006D4E8A"/>
    <w:rsid w:val="006D5913"/>
    <w:rsid w:val="006D5921"/>
    <w:rsid w:val="006D5BCA"/>
    <w:rsid w:val="006D5F7E"/>
    <w:rsid w:val="006D6386"/>
    <w:rsid w:val="006D63B3"/>
    <w:rsid w:val="006D6927"/>
    <w:rsid w:val="006D6AF7"/>
    <w:rsid w:val="006D71C9"/>
    <w:rsid w:val="006D7559"/>
    <w:rsid w:val="006D75C5"/>
    <w:rsid w:val="006D7F68"/>
    <w:rsid w:val="006D7FD4"/>
    <w:rsid w:val="006E01EF"/>
    <w:rsid w:val="006E0326"/>
    <w:rsid w:val="006E046C"/>
    <w:rsid w:val="006E09C5"/>
    <w:rsid w:val="006E0E5A"/>
    <w:rsid w:val="006E1080"/>
    <w:rsid w:val="006E1292"/>
    <w:rsid w:val="006E18FC"/>
    <w:rsid w:val="006E1AC3"/>
    <w:rsid w:val="006E2158"/>
    <w:rsid w:val="006E244C"/>
    <w:rsid w:val="006E2988"/>
    <w:rsid w:val="006E2AD8"/>
    <w:rsid w:val="006E2EA3"/>
    <w:rsid w:val="006E2F03"/>
    <w:rsid w:val="006E2FA9"/>
    <w:rsid w:val="006E2FD8"/>
    <w:rsid w:val="006E4194"/>
    <w:rsid w:val="006E41E9"/>
    <w:rsid w:val="006E44FD"/>
    <w:rsid w:val="006E494D"/>
    <w:rsid w:val="006E49C3"/>
    <w:rsid w:val="006E4B9E"/>
    <w:rsid w:val="006E4BCF"/>
    <w:rsid w:val="006E4C05"/>
    <w:rsid w:val="006E4E82"/>
    <w:rsid w:val="006E52CE"/>
    <w:rsid w:val="006E5344"/>
    <w:rsid w:val="006E5648"/>
    <w:rsid w:val="006E670C"/>
    <w:rsid w:val="006E6884"/>
    <w:rsid w:val="006E69E1"/>
    <w:rsid w:val="006E69F3"/>
    <w:rsid w:val="006E6E22"/>
    <w:rsid w:val="006E6EDF"/>
    <w:rsid w:val="006E7033"/>
    <w:rsid w:val="006E73A9"/>
    <w:rsid w:val="006E7A78"/>
    <w:rsid w:val="006E7AE0"/>
    <w:rsid w:val="006E7AE7"/>
    <w:rsid w:val="006E7B3A"/>
    <w:rsid w:val="006E7F12"/>
    <w:rsid w:val="006F0608"/>
    <w:rsid w:val="006F0F01"/>
    <w:rsid w:val="006F0F23"/>
    <w:rsid w:val="006F0F97"/>
    <w:rsid w:val="006F1241"/>
    <w:rsid w:val="006F15B3"/>
    <w:rsid w:val="006F16D7"/>
    <w:rsid w:val="006F17F1"/>
    <w:rsid w:val="006F19C1"/>
    <w:rsid w:val="006F1E5B"/>
    <w:rsid w:val="006F1E7E"/>
    <w:rsid w:val="006F1ED7"/>
    <w:rsid w:val="006F1F09"/>
    <w:rsid w:val="006F22F0"/>
    <w:rsid w:val="006F232A"/>
    <w:rsid w:val="006F236C"/>
    <w:rsid w:val="006F24AC"/>
    <w:rsid w:val="006F27CD"/>
    <w:rsid w:val="006F2DE0"/>
    <w:rsid w:val="006F3A24"/>
    <w:rsid w:val="006F3DE4"/>
    <w:rsid w:val="006F3F56"/>
    <w:rsid w:val="006F4939"/>
    <w:rsid w:val="006F4AD2"/>
    <w:rsid w:val="006F4DCC"/>
    <w:rsid w:val="006F4FD4"/>
    <w:rsid w:val="006F5042"/>
    <w:rsid w:val="006F5084"/>
    <w:rsid w:val="006F50A4"/>
    <w:rsid w:val="006F521D"/>
    <w:rsid w:val="006F590B"/>
    <w:rsid w:val="006F62D3"/>
    <w:rsid w:val="006F6355"/>
    <w:rsid w:val="006F647B"/>
    <w:rsid w:val="006F65C1"/>
    <w:rsid w:val="006F6ACC"/>
    <w:rsid w:val="006F6EDB"/>
    <w:rsid w:val="006F777E"/>
    <w:rsid w:val="006F77B7"/>
    <w:rsid w:val="006F7F3A"/>
    <w:rsid w:val="007001A4"/>
    <w:rsid w:val="00700550"/>
    <w:rsid w:val="00700ADC"/>
    <w:rsid w:val="00700AE4"/>
    <w:rsid w:val="00700C2B"/>
    <w:rsid w:val="00700C38"/>
    <w:rsid w:val="00700E81"/>
    <w:rsid w:val="00700EBE"/>
    <w:rsid w:val="00701377"/>
    <w:rsid w:val="007013C3"/>
    <w:rsid w:val="00701547"/>
    <w:rsid w:val="00701BF4"/>
    <w:rsid w:val="00701CC1"/>
    <w:rsid w:val="007020EF"/>
    <w:rsid w:val="00702209"/>
    <w:rsid w:val="007022D5"/>
    <w:rsid w:val="0070258F"/>
    <w:rsid w:val="00702CEB"/>
    <w:rsid w:val="00702FE2"/>
    <w:rsid w:val="0070304F"/>
    <w:rsid w:val="00703104"/>
    <w:rsid w:val="0070315E"/>
    <w:rsid w:val="00703611"/>
    <w:rsid w:val="007036C1"/>
    <w:rsid w:val="00703E0D"/>
    <w:rsid w:val="00703F5A"/>
    <w:rsid w:val="0070489A"/>
    <w:rsid w:val="00704EC8"/>
    <w:rsid w:val="00705186"/>
    <w:rsid w:val="007051D2"/>
    <w:rsid w:val="007053AA"/>
    <w:rsid w:val="00705A9A"/>
    <w:rsid w:val="00705ACD"/>
    <w:rsid w:val="00705C1A"/>
    <w:rsid w:val="00705FC4"/>
    <w:rsid w:val="007062C1"/>
    <w:rsid w:val="00706A74"/>
    <w:rsid w:val="00706ABF"/>
    <w:rsid w:val="00706AFF"/>
    <w:rsid w:val="00706F5A"/>
    <w:rsid w:val="0070770B"/>
    <w:rsid w:val="00707B40"/>
    <w:rsid w:val="00707D46"/>
    <w:rsid w:val="00707FEF"/>
    <w:rsid w:val="0071050C"/>
    <w:rsid w:val="00710712"/>
    <w:rsid w:val="007107A5"/>
    <w:rsid w:val="00710B9F"/>
    <w:rsid w:val="00710C8E"/>
    <w:rsid w:val="00710FC6"/>
    <w:rsid w:val="0071119E"/>
    <w:rsid w:val="00711261"/>
    <w:rsid w:val="007114DA"/>
    <w:rsid w:val="007118C6"/>
    <w:rsid w:val="00711AE6"/>
    <w:rsid w:val="00711C08"/>
    <w:rsid w:val="00711D62"/>
    <w:rsid w:val="00711ECB"/>
    <w:rsid w:val="00711FAC"/>
    <w:rsid w:val="00711FB1"/>
    <w:rsid w:val="0071229A"/>
    <w:rsid w:val="00712306"/>
    <w:rsid w:val="007123CA"/>
    <w:rsid w:val="00712686"/>
    <w:rsid w:val="0071276B"/>
    <w:rsid w:val="00712D21"/>
    <w:rsid w:val="00713342"/>
    <w:rsid w:val="007135C5"/>
    <w:rsid w:val="00713620"/>
    <w:rsid w:val="00713794"/>
    <w:rsid w:val="00713A26"/>
    <w:rsid w:val="00713AD4"/>
    <w:rsid w:val="00713C1F"/>
    <w:rsid w:val="00713DB3"/>
    <w:rsid w:val="00713EFE"/>
    <w:rsid w:val="0071400B"/>
    <w:rsid w:val="007145BB"/>
    <w:rsid w:val="007149DB"/>
    <w:rsid w:val="00714C8A"/>
    <w:rsid w:val="00715024"/>
    <w:rsid w:val="00715146"/>
    <w:rsid w:val="007152DA"/>
    <w:rsid w:val="007153B3"/>
    <w:rsid w:val="00715974"/>
    <w:rsid w:val="007159BD"/>
    <w:rsid w:val="00715C1A"/>
    <w:rsid w:val="00715EF2"/>
    <w:rsid w:val="00716086"/>
    <w:rsid w:val="0071641A"/>
    <w:rsid w:val="00716713"/>
    <w:rsid w:val="00716814"/>
    <w:rsid w:val="00716D3C"/>
    <w:rsid w:val="00716EBC"/>
    <w:rsid w:val="00717997"/>
    <w:rsid w:val="007201D2"/>
    <w:rsid w:val="007204A1"/>
    <w:rsid w:val="007204DB"/>
    <w:rsid w:val="00720562"/>
    <w:rsid w:val="00720A38"/>
    <w:rsid w:val="00720D36"/>
    <w:rsid w:val="00720D57"/>
    <w:rsid w:val="00721452"/>
    <w:rsid w:val="0072148B"/>
    <w:rsid w:val="007216FB"/>
    <w:rsid w:val="0072171B"/>
    <w:rsid w:val="0072180B"/>
    <w:rsid w:val="00721BEC"/>
    <w:rsid w:val="00721C6C"/>
    <w:rsid w:val="00721E92"/>
    <w:rsid w:val="00722A56"/>
    <w:rsid w:val="00723573"/>
    <w:rsid w:val="00723BD4"/>
    <w:rsid w:val="00723C25"/>
    <w:rsid w:val="00724268"/>
    <w:rsid w:val="007249F8"/>
    <w:rsid w:val="00724C0D"/>
    <w:rsid w:val="00724CAB"/>
    <w:rsid w:val="00724DD6"/>
    <w:rsid w:val="0072539C"/>
    <w:rsid w:val="00725745"/>
    <w:rsid w:val="007258DC"/>
    <w:rsid w:val="00725ACE"/>
    <w:rsid w:val="00725E8A"/>
    <w:rsid w:val="00726274"/>
    <w:rsid w:val="0072635F"/>
    <w:rsid w:val="0072667C"/>
    <w:rsid w:val="00726836"/>
    <w:rsid w:val="007268A1"/>
    <w:rsid w:val="00726ABF"/>
    <w:rsid w:val="00726B1D"/>
    <w:rsid w:val="00726B67"/>
    <w:rsid w:val="00727076"/>
    <w:rsid w:val="00727085"/>
    <w:rsid w:val="007275AE"/>
    <w:rsid w:val="007277C8"/>
    <w:rsid w:val="0072789F"/>
    <w:rsid w:val="00727A41"/>
    <w:rsid w:val="00727B72"/>
    <w:rsid w:val="00727DEE"/>
    <w:rsid w:val="00727FDA"/>
    <w:rsid w:val="00730186"/>
    <w:rsid w:val="00730577"/>
    <w:rsid w:val="0073068C"/>
    <w:rsid w:val="00730CAA"/>
    <w:rsid w:val="007311B3"/>
    <w:rsid w:val="0073179C"/>
    <w:rsid w:val="0073191A"/>
    <w:rsid w:val="00731BC5"/>
    <w:rsid w:val="00731D19"/>
    <w:rsid w:val="007322AE"/>
    <w:rsid w:val="00732580"/>
    <w:rsid w:val="00732713"/>
    <w:rsid w:val="00732742"/>
    <w:rsid w:val="0073291E"/>
    <w:rsid w:val="00733071"/>
    <w:rsid w:val="007330FC"/>
    <w:rsid w:val="007336B4"/>
    <w:rsid w:val="00733A71"/>
    <w:rsid w:val="007345C5"/>
    <w:rsid w:val="0073463A"/>
    <w:rsid w:val="0073493E"/>
    <w:rsid w:val="007351B1"/>
    <w:rsid w:val="00735376"/>
    <w:rsid w:val="007355AD"/>
    <w:rsid w:val="007358B6"/>
    <w:rsid w:val="00736258"/>
    <w:rsid w:val="0073685D"/>
    <w:rsid w:val="007368B0"/>
    <w:rsid w:val="00736A5A"/>
    <w:rsid w:val="0073705C"/>
    <w:rsid w:val="00737083"/>
    <w:rsid w:val="00737182"/>
    <w:rsid w:val="00737790"/>
    <w:rsid w:val="00737799"/>
    <w:rsid w:val="00737DF6"/>
    <w:rsid w:val="007400D3"/>
    <w:rsid w:val="00740184"/>
    <w:rsid w:val="007401B9"/>
    <w:rsid w:val="00740A76"/>
    <w:rsid w:val="00740B58"/>
    <w:rsid w:val="00740D3D"/>
    <w:rsid w:val="00740D67"/>
    <w:rsid w:val="00741B64"/>
    <w:rsid w:val="00741D84"/>
    <w:rsid w:val="00741E09"/>
    <w:rsid w:val="00741E9C"/>
    <w:rsid w:val="00742339"/>
    <w:rsid w:val="00742750"/>
    <w:rsid w:val="00742C1E"/>
    <w:rsid w:val="00742DEC"/>
    <w:rsid w:val="00742FA4"/>
    <w:rsid w:val="0074303D"/>
    <w:rsid w:val="0074324F"/>
    <w:rsid w:val="00743449"/>
    <w:rsid w:val="00743499"/>
    <w:rsid w:val="00743B68"/>
    <w:rsid w:val="00743BF5"/>
    <w:rsid w:val="007445DE"/>
    <w:rsid w:val="0074479D"/>
    <w:rsid w:val="00744F05"/>
    <w:rsid w:val="00745148"/>
    <w:rsid w:val="007452E8"/>
    <w:rsid w:val="00745395"/>
    <w:rsid w:val="00745727"/>
    <w:rsid w:val="00745851"/>
    <w:rsid w:val="00745AF9"/>
    <w:rsid w:val="00745B2B"/>
    <w:rsid w:val="00745C10"/>
    <w:rsid w:val="00745C78"/>
    <w:rsid w:val="007462D3"/>
    <w:rsid w:val="00746414"/>
    <w:rsid w:val="00746F58"/>
    <w:rsid w:val="0074729D"/>
    <w:rsid w:val="007474D0"/>
    <w:rsid w:val="007479E7"/>
    <w:rsid w:val="00747A38"/>
    <w:rsid w:val="00747E1C"/>
    <w:rsid w:val="00747FD3"/>
    <w:rsid w:val="00750184"/>
    <w:rsid w:val="0075032C"/>
    <w:rsid w:val="007503A1"/>
    <w:rsid w:val="007504DB"/>
    <w:rsid w:val="0075056A"/>
    <w:rsid w:val="007506AC"/>
    <w:rsid w:val="00750860"/>
    <w:rsid w:val="00750A07"/>
    <w:rsid w:val="00750BDE"/>
    <w:rsid w:val="00750E1E"/>
    <w:rsid w:val="00750F6D"/>
    <w:rsid w:val="007518E9"/>
    <w:rsid w:val="00751979"/>
    <w:rsid w:val="00751E17"/>
    <w:rsid w:val="00752117"/>
    <w:rsid w:val="007521DA"/>
    <w:rsid w:val="007523C4"/>
    <w:rsid w:val="007526E6"/>
    <w:rsid w:val="00752D99"/>
    <w:rsid w:val="0075309C"/>
    <w:rsid w:val="007530A2"/>
    <w:rsid w:val="007531E1"/>
    <w:rsid w:val="00753B2F"/>
    <w:rsid w:val="00753C06"/>
    <w:rsid w:val="00753D19"/>
    <w:rsid w:val="00753F81"/>
    <w:rsid w:val="007543F2"/>
    <w:rsid w:val="0075476F"/>
    <w:rsid w:val="00754792"/>
    <w:rsid w:val="00754B1D"/>
    <w:rsid w:val="00754C8B"/>
    <w:rsid w:val="007552CA"/>
    <w:rsid w:val="0075541A"/>
    <w:rsid w:val="00755594"/>
    <w:rsid w:val="00755632"/>
    <w:rsid w:val="00755B12"/>
    <w:rsid w:val="00755D31"/>
    <w:rsid w:val="00756185"/>
    <w:rsid w:val="007562CB"/>
    <w:rsid w:val="00756615"/>
    <w:rsid w:val="00756644"/>
    <w:rsid w:val="007566C7"/>
    <w:rsid w:val="00756916"/>
    <w:rsid w:val="00756A71"/>
    <w:rsid w:val="00756D67"/>
    <w:rsid w:val="00756FF3"/>
    <w:rsid w:val="0075701D"/>
    <w:rsid w:val="00757549"/>
    <w:rsid w:val="00757DC3"/>
    <w:rsid w:val="00757FAF"/>
    <w:rsid w:val="0076062D"/>
    <w:rsid w:val="007606A6"/>
    <w:rsid w:val="00760755"/>
    <w:rsid w:val="00760806"/>
    <w:rsid w:val="00760A9B"/>
    <w:rsid w:val="00760B5C"/>
    <w:rsid w:val="00760F4F"/>
    <w:rsid w:val="00760FED"/>
    <w:rsid w:val="00761417"/>
    <w:rsid w:val="00761577"/>
    <w:rsid w:val="0076184C"/>
    <w:rsid w:val="00761A74"/>
    <w:rsid w:val="00761B79"/>
    <w:rsid w:val="00761BBE"/>
    <w:rsid w:val="00761BF4"/>
    <w:rsid w:val="00761C05"/>
    <w:rsid w:val="00761CA0"/>
    <w:rsid w:val="00762063"/>
    <w:rsid w:val="00762387"/>
    <w:rsid w:val="00762F28"/>
    <w:rsid w:val="007630A4"/>
    <w:rsid w:val="00763377"/>
    <w:rsid w:val="0076341D"/>
    <w:rsid w:val="00764381"/>
    <w:rsid w:val="007645D4"/>
    <w:rsid w:val="00764B00"/>
    <w:rsid w:val="007659F0"/>
    <w:rsid w:val="00765B59"/>
    <w:rsid w:val="00765EB1"/>
    <w:rsid w:val="007662CE"/>
    <w:rsid w:val="00766C19"/>
    <w:rsid w:val="00766C50"/>
    <w:rsid w:val="00766D1C"/>
    <w:rsid w:val="00766F96"/>
    <w:rsid w:val="00767169"/>
    <w:rsid w:val="00767398"/>
    <w:rsid w:val="00767407"/>
    <w:rsid w:val="0076761F"/>
    <w:rsid w:val="00767963"/>
    <w:rsid w:val="00767A8A"/>
    <w:rsid w:val="007700DC"/>
    <w:rsid w:val="0077013C"/>
    <w:rsid w:val="00770459"/>
    <w:rsid w:val="00770981"/>
    <w:rsid w:val="00770AF7"/>
    <w:rsid w:val="00770C52"/>
    <w:rsid w:val="00771138"/>
    <w:rsid w:val="007712A9"/>
    <w:rsid w:val="007712E5"/>
    <w:rsid w:val="007715DD"/>
    <w:rsid w:val="007716D1"/>
    <w:rsid w:val="0077197B"/>
    <w:rsid w:val="007719E7"/>
    <w:rsid w:val="00771AE6"/>
    <w:rsid w:val="00771E33"/>
    <w:rsid w:val="00771E7C"/>
    <w:rsid w:val="0077206B"/>
    <w:rsid w:val="0077252B"/>
    <w:rsid w:val="00772564"/>
    <w:rsid w:val="007727C9"/>
    <w:rsid w:val="00772AE2"/>
    <w:rsid w:val="00772B24"/>
    <w:rsid w:val="00772B55"/>
    <w:rsid w:val="00772CD6"/>
    <w:rsid w:val="007730F8"/>
    <w:rsid w:val="00773231"/>
    <w:rsid w:val="0077352D"/>
    <w:rsid w:val="00773DDF"/>
    <w:rsid w:val="00773E36"/>
    <w:rsid w:val="00774734"/>
    <w:rsid w:val="00774827"/>
    <w:rsid w:val="00774892"/>
    <w:rsid w:val="00774EB3"/>
    <w:rsid w:val="00775501"/>
    <w:rsid w:val="007762DB"/>
    <w:rsid w:val="00776CF5"/>
    <w:rsid w:val="00777130"/>
    <w:rsid w:val="00777213"/>
    <w:rsid w:val="007779B5"/>
    <w:rsid w:val="00777A45"/>
    <w:rsid w:val="0078089B"/>
    <w:rsid w:val="00780C46"/>
    <w:rsid w:val="00780E0F"/>
    <w:rsid w:val="00780FF8"/>
    <w:rsid w:val="0078124F"/>
    <w:rsid w:val="0078152D"/>
    <w:rsid w:val="007815A2"/>
    <w:rsid w:val="007815CA"/>
    <w:rsid w:val="00781AF0"/>
    <w:rsid w:val="00781C88"/>
    <w:rsid w:val="00781DC2"/>
    <w:rsid w:val="00782264"/>
    <w:rsid w:val="007822BD"/>
    <w:rsid w:val="00782708"/>
    <w:rsid w:val="0078293D"/>
    <w:rsid w:val="00782D48"/>
    <w:rsid w:val="007830C4"/>
    <w:rsid w:val="0078338F"/>
    <w:rsid w:val="007835F6"/>
    <w:rsid w:val="007838AD"/>
    <w:rsid w:val="00783C1F"/>
    <w:rsid w:val="00783F63"/>
    <w:rsid w:val="00783F8D"/>
    <w:rsid w:val="007849F4"/>
    <w:rsid w:val="00784CDD"/>
    <w:rsid w:val="00784DC8"/>
    <w:rsid w:val="00784F89"/>
    <w:rsid w:val="00785037"/>
    <w:rsid w:val="0078519A"/>
    <w:rsid w:val="00785219"/>
    <w:rsid w:val="00785459"/>
    <w:rsid w:val="0078554F"/>
    <w:rsid w:val="0078557F"/>
    <w:rsid w:val="00785588"/>
    <w:rsid w:val="007858E9"/>
    <w:rsid w:val="00785A36"/>
    <w:rsid w:val="00785BEF"/>
    <w:rsid w:val="00785BF6"/>
    <w:rsid w:val="00785ECD"/>
    <w:rsid w:val="00785F95"/>
    <w:rsid w:val="00786075"/>
    <w:rsid w:val="007861C1"/>
    <w:rsid w:val="00786525"/>
    <w:rsid w:val="0078652B"/>
    <w:rsid w:val="00786772"/>
    <w:rsid w:val="00786A8C"/>
    <w:rsid w:val="00786B4C"/>
    <w:rsid w:val="00786D52"/>
    <w:rsid w:val="00786F56"/>
    <w:rsid w:val="00787108"/>
    <w:rsid w:val="007871C6"/>
    <w:rsid w:val="00787646"/>
    <w:rsid w:val="007878E8"/>
    <w:rsid w:val="00787C6D"/>
    <w:rsid w:val="00787F39"/>
    <w:rsid w:val="007900F2"/>
    <w:rsid w:val="00790119"/>
    <w:rsid w:val="0079047F"/>
    <w:rsid w:val="0079092C"/>
    <w:rsid w:val="00790963"/>
    <w:rsid w:val="007909A2"/>
    <w:rsid w:val="00790AB0"/>
    <w:rsid w:val="00790D3B"/>
    <w:rsid w:val="00790E12"/>
    <w:rsid w:val="0079130E"/>
    <w:rsid w:val="00792487"/>
    <w:rsid w:val="0079257D"/>
    <w:rsid w:val="007929CE"/>
    <w:rsid w:val="00792A6A"/>
    <w:rsid w:val="00792AB4"/>
    <w:rsid w:val="00792E96"/>
    <w:rsid w:val="0079339F"/>
    <w:rsid w:val="007934C7"/>
    <w:rsid w:val="0079380C"/>
    <w:rsid w:val="00793836"/>
    <w:rsid w:val="00793BF8"/>
    <w:rsid w:val="00794074"/>
    <w:rsid w:val="0079490A"/>
    <w:rsid w:val="007949D7"/>
    <w:rsid w:val="00794EB6"/>
    <w:rsid w:val="00795331"/>
    <w:rsid w:val="0079551B"/>
    <w:rsid w:val="00795610"/>
    <w:rsid w:val="007958C1"/>
    <w:rsid w:val="0079596A"/>
    <w:rsid w:val="00795CA7"/>
    <w:rsid w:val="00795D53"/>
    <w:rsid w:val="007961D7"/>
    <w:rsid w:val="00796373"/>
    <w:rsid w:val="00796B17"/>
    <w:rsid w:val="00796C7B"/>
    <w:rsid w:val="00797138"/>
    <w:rsid w:val="007973A9"/>
    <w:rsid w:val="007974A8"/>
    <w:rsid w:val="00797766"/>
    <w:rsid w:val="00797A9D"/>
    <w:rsid w:val="00797F28"/>
    <w:rsid w:val="007A005B"/>
    <w:rsid w:val="007A0216"/>
    <w:rsid w:val="007A0534"/>
    <w:rsid w:val="007A059E"/>
    <w:rsid w:val="007A05E1"/>
    <w:rsid w:val="007A0686"/>
    <w:rsid w:val="007A06D3"/>
    <w:rsid w:val="007A09DC"/>
    <w:rsid w:val="007A0AE6"/>
    <w:rsid w:val="007A0C2F"/>
    <w:rsid w:val="007A0D88"/>
    <w:rsid w:val="007A0FFF"/>
    <w:rsid w:val="007A13F7"/>
    <w:rsid w:val="007A173A"/>
    <w:rsid w:val="007A1932"/>
    <w:rsid w:val="007A1B0B"/>
    <w:rsid w:val="007A1E99"/>
    <w:rsid w:val="007A246E"/>
    <w:rsid w:val="007A25C6"/>
    <w:rsid w:val="007A2852"/>
    <w:rsid w:val="007A2E89"/>
    <w:rsid w:val="007A2ECF"/>
    <w:rsid w:val="007A3032"/>
    <w:rsid w:val="007A30D2"/>
    <w:rsid w:val="007A32A3"/>
    <w:rsid w:val="007A38D6"/>
    <w:rsid w:val="007A3DDE"/>
    <w:rsid w:val="007A46FD"/>
    <w:rsid w:val="007A4909"/>
    <w:rsid w:val="007A4F74"/>
    <w:rsid w:val="007A51EC"/>
    <w:rsid w:val="007A586E"/>
    <w:rsid w:val="007A5873"/>
    <w:rsid w:val="007A5C41"/>
    <w:rsid w:val="007A641A"/>
    <w:rsid w:val="007A660E"/>
    <w:rsid w:val="007A672A"/>
    <w:rsid w:val="007A680C"/>
    <w:rsid w:val="007A6922"/>
    <w:rsid w:val="007A6EE7"/>
    <w:rsid w:val="007A6F33"/>
    <w:rsid w:val="007A7143"/>
    <w:rsid w:val="007A7144"/>
    <w:rsid w:val="007A7917"/>
    <w:rsid w:val="007A7973"/>
    <w:rsid w:val="007A79C3"/>
    <w:rsid w:val="007A7CB9"/>
    <w:rsid w:val="007A7D6A"/>
    <w:rsid w:val="007B0438"/>
    <w:rsid w:val="007B0770"/>
    <w:rsid w:val="007B0900"/>
    <w:rsid w:val="007B141B"/>
    <w:rsid w:val="007B1631"/>
    <w:rsid w:val="007B1A1D"/>
    <w:rsid w:val="007B1C93"/>
    <w:rsid w:val="007B1D1D"/>
    <w:rsid w:val="007B1E94"/>
    <w:rsid w:val="007B1F03"/>
    <w:rsid w:val="007B1F09"/>
    <w:rsid w:val="007B1F14"/>
    <w:rsid w:val="007B20D0"/>
    <w:rsid w:val="007B2307"/>
    <w:rsid w:val="007B23AA"/>
    <w:rsid w:val="007B2418"/>
    <w:rsid w:val="007B244E"/>
    <w:rsid w:val="007B2850"/>
    <w:rsid w:val="007B28F1"/>
    <w:rsid w:val="007B2B08"/>
    <w:rsid w:val="007B2FF7"/>
    <w:rsid w:val="007B305D"/>
    <w:rsid w:val="007B3338"/>
    <w:rsid w:val="007B3F75"/>
    <w:rsid w:val="007B40A6"/>
    <w:rsid w:val="007B42F1"/>
    <w:rsid w:val="007B450E"/>
    <w:rsid w:val="007B4754"/>
    <w:rsid w:val="007B4C34"/>
    <w:rsid w:val="007B4E16"/>
    <w:rsid w:val="007B4F8B"/>
    <w:rsid w:val="007B503D"/>
    <w:rsid w:val="007B5320"/>
    <w:rsid w:val="007B5631"/>
    <w:rsid w:val="007B57C6"/>
    <w:rsid w:val="007B595D"/>
    <w:rsid w:val="007B5DF3"/>
    <w:rsid w:val="007B69FA"/>
    <w:rsid w:val="007B6B74"/>
    <w:rsid w:val="007B6BF2"/>
    <w:rsid w:val="007B714A"/>
    <w:rsid w:val="007B7542"/>
    <w:rsid w:val="007B762F"/>
    <w:rsid w:val="007B767C"/>
    <w:rsid w:val="007B77B0"/>
    <w:rsid w:val="007B7E8F"/>
    <w:rsid w:val="007B7E97"/>
    <w:rsid w:val="007B7F28"/>
    <w:rsid w:val="007B7F65"/>
    <w:rsid w:val="007C00C8"/>
    <w:rsid w:val="007C01D0"/>
    <w:rsid w:val="007C07E2"/>
    <w:rsid w:val="007C080B"/>
    <w:rsid w:val="007C0E1A"/>
    <w:rsid w:val="007C1130"/>
    <w:rsid w:val="007C1382"/>
    <w:rsid w:val="007C18DA"/>
    <w:rsid w:val="007C19A4"/>
    <w:rsid w:val="007C1A8F"/>
    <w:rsid w:val="007C1B2F"/>
    <w:rsid w:val="007C2215"/>
    <w:rsid w:val="007C238A"/>
    <w:rsid w:val="007C23BE"/>
    <w:rsid w:val="007C2504"/>
    <w:rsid w:val="007C251C"/>
    <w:rsid w:val="007C2B95"/>
    <w:rsid w:val="007C3071"/>
    <w:rsid w:val="007C309F"/>
    <w:rsid w:val="007C32CB"/>
    <w:rsid w:val="007C33D1"/>
    <w:rsid w:val="007C3527"/>
    <w:rsid w:val="007C356C"/>
    <w:rsid w:val="007C37CC"/>
    <w:rsid w:val="007C3B4D"/>
    <w:rsid w:val="007C3D85"/>
    <w:rsid w:val="007C3E29"/>
    <w:rsid w:val="007C460E"/>
    <w:rsid w:val="007C4645"/>
    <w:rsid w:val="007C46C5"/>
    <w:rsid w:val="007C46C8"/>
    <w:rsid w:val="007C46E2"/>
    <w:rsid w:val="007C49C6"/>
    <w:rsid w:val="007C4A31"/>
    <w:rsid w:val="007C4BA6"/>
    <w:rsid w:val="007C4C56"/>
    <w:rsid w:val="007C4D49"/>
    <w:rsid w:val="007C5186"/>
    <w:rsid w:val="007C5A77"/>
    <w:rsid w:val="007C6400"/>
    <w:rsid w:val="007C64B8"/>
    <w:rsid w:val="007C6B11"/>
    <w:rsid w:val="007C6C31"/>
    <w:rsid w:val="007C6D9C"/>
    <w:rsid w:val="007C6EF1"/>
    <w:rsid w:val="007C6F3F"/>
    <w:rsid w:val="007C6FB1"/>
    <w:rsid w:val="007C6FE1"/>
    <w:rsid w:val="007C7034"/>
    <w:rsid w:val="007C784F"/>
    <w:rsid w:val="007C7D1C"/>
    <w:rsid w:val="007D007E"/>
    <w:rsid w:val="007D008C"/>
    <w:rsid w:val="007D01DE"/>
    <w:rsid w:val="007D036A"/>
    <w:rsid w:val="007D069D"/>
    <w:rsid w:val="007D0975"/>
    <w:rsid w:val="007D0A8A"/>
    <w:rsid w:val="007D0ADE"/>
    <w:rsid w:val="007D0BC7"/>
    <w:rsid w:val="007D10E2"/>
    <w:rsid w:val="007D13A2"/>
    <w:rsid w:val="007D1539"/>
    <w:rsid w:val="007D164D"/>
    <w:rsid w:val="007D179C"/>
    <w:rsid w:val="007D2489"/>
    <w:rsid w:val="007D24F6"/>
    <w:rsid w:val="007D2A5B"/>
    <w:rsid w:val="007D31BC"/>
    <w:rsid w:val="007D3806"/>
    <w:rsid w:val="007D38CB"/>
    <w:rsid w:val="007D3B5F"/>
    <w:rsid w:val="007D3EB5"/>
    <w:rsid w:val="007D47E7"/>
    <w:rsid w:val="007D4E8C"/>
    <w:rsid w:val="007D531B"/>
    <w:rsid w:val="007D5580"/>
    <w:rsid w:val="007D589E"/>
    <w:rsid w:val="007D59FF"/>
    <w:rsid w:val="007D5A15"/>
    <w:rsid w:val="007D66C3"/>
    <w:rsid w:val="007D688F"/>
    <w:rsid w:val="007D6940"/>
    <w:rsid w:val="007D6955"/>
    <w:rsid w:val="007D6BB1"/>
    <w:rsid w:val="007D6F52"/>
    <w:rsid w:val="007D7062"/>
    <w:rsid w:val="007D721B"/>
    <w:rsid w:val="007D7328"/>
    <w:rsid w:val="007D781A"/>
    <w:rsid w:val="007D791D"/>
    <w:rsid w:val="007D7BA8"/>
    <w:rsid w:val="007D7DF6"/>
    <w:rsid w:val="007E01D6"/>
    <w:rsid w:val="007E0517"/>
    <w:rsid w:val="007E06BA"/>
    <w:rsid w:val="007E0923"/>
    <w:rsid w:val="007E0955"/>
    <w:rsid w:val="007E0B61"/>
    <w:rsid w:val="007E0C93"/>
    <w:rsid w:val="007E1049"/>
    <w:rsid w:val="007E13F0"/>
    <w:rsid w:val="007E1422"/>
    <w:rsid w:val="007E171D"/>
    <w:rsid w:val="007E187B"/>
    <w:rsid w:val="007E18A8"/>
    <w:rsid w:val="007E1A21"/>
    <w:rsid w:val="007E1C0A"/>
    <w:rsid w:val="007E1F9C"/>
    <w:rsid w:val="007E2763"/>
    <w:rsid w:val="007E2C6A"/>
    <w:rsid w:val="007E2F79"/>
    <w:rsid w:val="007E3132"/>
    <w:rsid w:val="007E3CA3"/>
    <w:rsid w:val="007E3D68"/>
    <w:rsid w:val="007E3EC5"/>
    <w:rsid w:val="007E43CB"/>
    <w:rsid w:val="007E4446"/>
    <w:rsid w:val="007E46CA"/>
    <w:rsid w:val="007E47DD"/>
    <w:rsid w:val="007E47EB"/>
    <w:rsid w:val="007E4AAC"/>
    <w:rsid w:val="007E4DBD"/>
    <w:rsid w:val="007E502C"/>
    <w:rsid w:val="007E5257"/>
    <w:rsid w:val="007E537D"/>
    <w:rsid w:val="007E614D"/>
    <w:rsid w:val="007E614E"/>
    <w:rsid w:val="007E6577"/>
    <w:rsid w:val="007E6998"/>
    <w:rsid w:val="007E732D"/>
    <w:rsid w:val="007E75B0"/>
    <w:rsid w:val="007E7855"/>
    <w:rsid w:val="007E7A89"/>
    <w:rsid w:val="007E7F63"/>
    <w:rsid w:val="007F0724"/>
    <w:rsid w:val="007F092A"/>
    <w:rsid w:val="007F09C9"/>
    <w:rsid w:val="007F0BB7"/>
    <w:rsid w:val="007F1276"/>
    <w:rsid w:val="007F1451"/>
    <w:rsid w:val="007F1499"/>
    <w:rsid w:val="007F1589"/>
    <w:rsid w:val="007F1636"/>
    <w:rsid w:val="007F1678"/>
    <w:rsid w:val="007F18E4"/>
    <w:rsid w:val="007F1E0F"/>
    <w:rsid w:val="007F1FB9"/>
    <w:rsid w:val="007F228C"/>
    <w:rsid w:val="007F23BC"/>
    <w:rsid w:val="007F25A8"/>
    <w:rsid w:val="007F2CCE"/>
    <w:rsid w:val="007F35EF"/>
    <w:rsid w:val="007F380E"/>
    <w:rsid w:val="007F3D27"/>
    <w:rsid w:val="007F4540"/>
    <w:rsid w:val="007F4579"/>
    <w:rsid w:val="007F49B1"/>
    <w:rsid w:val="007F50A2"/>
    <w:rsid w:val="007F52C6"/>
    <w:rsid w:val="007F540E"/>
    <w:rsid w:val="007F5698"/>
    <w:rsid w:val="007F5B09"/>
    <w:rsid w:val="007F5E44"/>
    <w:rsid w:val="007F6A8F"/>
    <w:rsid w:val="007F6AA3"/>
    <w:rsid w:val="007F70F7"/>
    <w:rsid w:val="007F71E3"/>
    <w:rsid w:val="007F7335"/>
    <w:rsid w:val="007F7665"/>
    <w:rsid w:val="007F789F"/>
    <w:rsid w:val="007F78B0"/>
    <w:rsid w:val="007F7951"/>
    <w:rsid w:val="007F7C7B"/>
    <w:rsid w:val="00800033"/>
    <w:rsid w:val="0080025B"/>
    <w:rsid w:val="00800314"/>
    <w:rsid w:val="008003DA"/>
    <w:rsid w:val="0080064A"/>
    <w:rsid w:val="00800666"/>
    <w:rsid w:val="008007E1"/>
    <w:rsid w:val="008008A8"/>
    <w:rsid w:val="008008FA"/>
    <w:rsid w:val="008010BB"/>
    <w:rsid w:val="0080117F"/>
    <w:rsid w:val="008011A6"/>
    <w:rsid w:val="00801232"/>
    <w:rsid w:val="00801451"/>
    <w:rsid w:val="00801720"/>
    <w:rsid w:val="008019C8"/>
    <w:rsid w:val="00801B6A"/>
    <w:rsid w:val="008020BE"/>
    <w:rsid w:val="00802142"/>
    <w:rsid w:val="0080215B"/>
    <w:rsid w:val="00802301"/>
    <w:rsid w:val="00802302"/>
    <w:rsid w:val="008024BC"/>
    <w:rsid w:val="0080282E"/>
    <w:rsid w:val="008028AF"/>
    <w:rsid w:val="0080308E"/>
    <w:rsid w:val="00803248"/>
    <w:rsid w:val="008033AE"/>
    <w:rsid w:val="00803681"/>
    <w:rsid w:val="00803A19"/>
    <w:rsid w:val="00803D45"/>
    <w:rsid w:val="00803E43"/>
    <w:rsid w:val="00803EDF"/>
    <w:rsid w:val="00803F60"/>
    <w:rsid w:val="0080411A"/>
    <w:rsid w:val="00804165"/>
    <w:rsid w:val="00804332"/>
    <w:rsid w:val="00804C0E"/>
    <w:rsid w:val="008055AE"/>
    <w:rsid w:val="00805953"/>
    <w:rsid w:val="00805B5C"/>
    <w:rsid w:val="00806328"/>
    <w:rsid w:val="0080652E"/>
    <w:rsid w:val="008065B9"/>
    <w:rsid w:val="00806870"/>
    <w:rsid w:val="0080695F"/>
    <w:rsid w:val="00806ABC"/>
    <w:rsid w:val="00806B50"/>
    <w:rsid w:val="008072EF"/>
    <w:rsid w:val="00807634"/>
    <w:rsid w:val="008078ED"/>
    <w:rsid w:val="00807C13"/>
    <w:rsid w:val="00807C7D"/>
    <w:rsid w:val="00810106"/>
    <w:rsid w:val="0081040E"/>
    <w:rsid w:val="0081042A"/>
    <w:rsid w:val="008106AD"/>
    <w:rsid w:val="00810750"/>
    <w:rsid w:val="00810B38"/>
    <w:rsid w:val="00810C56"/>
    <w:rsid w:val="008114C1"/>
    <w:rsid w:val="008117C0"/>
    <w:rsid w:val="00811DD7"/>
    <w:rsid w:val="00811FDD"/>
    <w:rsid w:val="00812079"/>
    <w:rsid w:val="00812578"/>
    <w:rsid w:val="00812613"/>
    <w:rsid w:val="008126DD"/>
    <w:rsid w:val="00812BD5"/>
    <w:rsid w:val="00813064"/>
    <w:rsid w:val="00813632"/>
    <w:rsid w:val="00813D30"/>
    <w:rsid w:val="0081411B"/>
    <w:rsid w:val="00814AA7"/>
    <w:rsid w:val="00815048"/>
    <w:rsid w:val="008150E5"/>
    <w:rsid w:val="00815115"/>
    <w:rsid w:val="0081522E"/>
    <w:rsid w:val="008152B3"/>
    <w:rsid w:val="008152E5"/>
    <w:rsid w:val="008153B1"/>
    <w:rsid w:val="008156FD"/>
    <w:rsid w:val="00815858"/>
    <w:rsid w:val="008158AF"/>
    <w:rsid w:val="00815A3D"/>
    <w:rsid w:val="00815D82"/>
    <w:rsid w:val="00815D98"/>
    <w:rsid w:val="00815E37"/>
    <w:rsid w:val="00815EE7"/>
    <w:rsid w:val="0081664C"/>
    <w:rsid w:val="0081667B"/>
    <w:rsid w:val="008169C9"/>
    <w:rsid w:val="00816D9E"/>
    <w:rsid w:val="00816F45"/>
    <w:rsid w:val="00817714"/>
    <w:rsid w:val="0081775D"/>
    <w:rsid w:val="0081785A"/>
    <w:rsid w:val="00817AE2"/>
    <w:rsid w:val="00817B27"/>
    <w:rsid w:val="00817DAF"/>
    <w:rsid w:val="00820078"/>
    <w:rsid w:val="0082010A"/>
    <w:rsid w:val="008202F1"/>
    <w:rsid w:val="0082034C"/>
    <w:rsid w:val="00820762"/>
    <w:rsid w:val="00820A36"/>
    <w:rsid w:val="00820CEB"/>
    <w:rsid w:val="008211A5"/>
    <w:rsid w:val="0082132A"/>
    <w:rsid w:val="0082185B"/>
    <w:rsid w:val="00821C1A"/>
    <w:rsid w:val="0082258A"/>
    <w:rsid w:val="008225F5"/>
    <w:rsid w:val="00822A59"/>
    <w:rsid w:val="00822ACE"/>
    <w:rsid w:val="00822C84"/>
    <w:rsid w:val="008233DF"/>
    <w:rsid w:val="00823512"/>
    <w:rsid w:val="008237E4"/>
    <w:rsid w:val="00823C1A"/>
    <w:rsid w:val="00823C24"/>
    <w:rsid w:val="0082401C"/>
    <w:rsid w:val="00824087"/>
    <w:rsid w:val="008242D4"/>
    <w:rsid w:val="008247DC"/>
    <w:rsid w:val="00824938"/>
    <w:rsid w:val="0082498E"/>
    <w:rsid w:val="00824A47"/>
    <w:rsid w:val="00824D92"/>
    <w:rsid w:val="0082508F"/>
    <w:rsid w:val="0082523C"/>
    <w:rsid w:val="008252F6"/>
    <w:rsid w:val="0082540A"/>
    <w:rsid w:val="008256B8"/>
    <w:rsid w:val="00825C4F"/>
    <w:rsid w:val="00825DE6"/>
    <w:rsid w:val="008263B0"/>
    <w:rsid w:val="008264C8"/>
    <w:rsid w:val="008266AF"/>
    <w:rsid w:val="00826812"/>
    <w:rsid w:val="008268AE"/>
    <w:rsid w:val="00826CC8"/>
    <w:rsid w:val="00826CDC"/>
    <w:rsid w:val="00826D79"/>
    <w:rsid w:val="00826ECB"/>
    <w:rsid w:val="00826FD4"/>
    <w:rsid w:val="00827570"/>
    <w:rsid w:val="0082765D"/>
    <w:rsid w:val="008276F5"/>
    <w:rsid w:val="00827F62"/>
    <w:rsid w:val="008300CD"/>
    <w:rsid w:val="008302E5"/>
    <w:rsid w:val="00830648"/>
    <w:rsid w:val="00830802"/>
    <w:rsid w:val="0083086F"/>
    <w:rsid w:val="00830BFB"/>
    <w:rsid w:val="00831165"/>
    <w:rsid w:val="00831333"/>
    <w:rsid w:val="00831377"/>
    <w:rsid w:val="00831753"/>
    <w:rsid w:val="00831B91"/>
    <w:rsid w:val="00831BDB"/>
    <w:rsid w:val="00831C2F"/>
    <w:rsid w:val="00831C85"/>
    <w:rsid w:val="00831EA7"/>
    <w:rsid w:val="00832019"/>
    <w:rsid w:val="00832048"/>
    <w:rsid w:val="008326D8"/>
    <w:rsid w:val="0083279C"/>
    <w:rsid w:val="008327A8"/>
    <w:rsid w:val="0083285A"/>
    <w:rsid w:val="00832D39"/>
    <w:rsid w:val="00832F93"/>
    <w:rsid w:val="00833005"/>
    <w:rsid w:val="00833085"/>
    <w:rsid w:val="0083342F"/>
    <w:rsid w:val="00833654"/>
    <w:rsid w:val="008336A0"/>
    <w:rsid w:val="0083379B"/>
    <w:rsid w:val="008339F7"/>
    <w:rsid w:val="00833A76"/>
    <w:rsid w:val="00833D54"/>
    <w:rsid w:val="00833DAB"/>
    <w:rsid w:val="00834008"/>
    <w:rsid w:val="0083458B"/>
    <w:rsid w:val="00834762"/>
    <w:rsid w:val="00834CFE"/>
    <w:rsid w:val="00834FCE"/>
    <w:rsid w:val="00835676"/>
    <w:rsid w:val="008357A3"/>
    <w:rsid w:val="00835A1E"/>
    <w:rsid w:val="00835DE6"/>
    <w:rsid w:val="00835E1F"/>
    <w:rsid w:val="00835F5B"/>
    <w:rsid w:val="00835F84"/>
    <w:rsid w:val="00836599"/>
    <w:rsid w:val="008366FB"/>
    <w:rsid w:val="00836A76"/>
    <w:rsid w:val="00836B10"/>
    <w:rsid w:val="00836DAC"/>
    <w:rsid w:val="00836EB0"/>
    <w:rsid w:val="0083771D"/>
    <w:rsid w:val="0083781F"/>
    <w:rsid w:val="00837943"/>
    <w:rsid w:val="00837970"/>
    <w:rsid w:val="00837B36"/>
    <w:rsid w:val="00837CFD"/>
    <w:rsid w:val="0084002E"/>
    <w:rsid w:val="00840148"/>
    <w:rsid w:val="008408CD"/>
    <w:rsid w:val="008408D3"/>
    <w:rsid w:val="00840B25"/>
    <w:rsid w:val="00840B8F"/>
    <w:rsid w:val="00840BA9"/>
    <w:rsid w:val="00840E96"/>
    <w:rsid w:val="00841033"/>
    <w:rsid w:val="0084109F"/>
    <w:rsid w:val="00841305"/>
    <w:rsid w:val="008416F8"/>
    <w:rsid w:val="008417E5"/>
    <w:rsid w:val="00841989"/>
    <w:rsid w:val="008419C4"/>
    <w:rsid w:val="00841A32"/>
    <w:rsid w:val="00841AFC"/>
    <w:rsid w:val="00841CB8"/>
    <w:rsid w:val="008422D5"/>
    <w:rsid w:val="0084237A"/>
    <w:rsid w:val="00842486"/>
    <w:rsid w:val="0084286B"/>
    <w:rsid w:val="00842EA9"/>
    <w:rsid w:val="00842F2D"/>
    <w:rsid w:val="00843337"/>
    <w:rsid w:val="00843379"/>
    <w:rsid w:val="0084340C"/>
    <w:rsid w:val="00843493"/>
    <w:rsid w:val="008438FC"/>
    <w:rsid w:val="00843AEE"/>
    <w:rsid w:val="00843F6C"/>
    <w:rsid w:val="008440B3"/>
    <w:rsid w:val="008440DC"/>
    <w:rsid w:val="00844161"/>
    <w:rsid w:val="0084426B"/>
    <w:rsid w:val="00844609"/>
    <w:rsid w:val="00844772"/>
    <w:rsid w:val="008448E4"/>
    <w:rsid w:val="00844BC2"/>
    <w:rsid w:val="00844D32"/>
    <w:rsid w:val="00844FF9"/>
    <w:rsid w:val="00845264"/>
    <w:rsid w:val="0084531A"/>
    <w:rsid w:val="00845455"/>
    <w:rsid w:val="008456DD"/>
    <w:rsid w:val="008457BB"/>
    <w:rsid w:val="0084607A"/>
    <w:rsid w:val="008465BB"/>
    <w:rsid w:val="00846B9E"/>
    <w:rsid w:val="00846C1C"/>
    <w:rsid w:val="00846F1C"/>
    <w:rsid w:val="00846FEB"/>
    <w:rsid w:val="00847005"/>
    <w:rsid w:val="00847359"/>
    <w:rsid w:val="0084737F"/>
    <w:rsid w:val="0084746F"/>
    <w:rsid w:val="00847546"/>
    <w:rsid w:val="00847727"/>
    <w:rsid w:val="00847B47"/>
    <w:rsid w:val="00850266"/>
    <w:rsid w:val="00850295"/>
    <w:rsid w:val="008506CE"/>
    <w:rsid w:val="00850AED"/>
    <w:rsid w:val="00850D67"/>
    <w:rsid w:val="00850F72"/>
    <w:rsid w:val="00851338"/>
    <w:rsid w:val="008513BF"/>
    <w:rsid w:val="00851504"/>
    <w:rsid w:val="00851A66"/>
    <w:rsid w:val="00852322"/>
    <w:rsid w:val="0085249F"/>
    <w:rsid w:val="008525D1"/>
    <w:rsid w:val="00852A1E"/>
    <w:rsid w:val="00852A4A"/>
    <w:rsid w:val="00852BFC"/>
    <w:rsid w:val="00852C27"/>
    <w:rsid w:val="00852C4E"/>
    <w:rsid w:val="00852E33"/>
    <w:rsid w:val="00853035"/>
    <w:rsid w:val="008532E9"/>
    <w:rsid w:val="00853D4E"/>
    <w:rsid w:val="00853E41"/>
    <w:rsid w:val="008540AD"/>
    <w:rsid w:val="008545F3"/>
    <w:rsid w:val="00854709"/>
    <w:rsid w:val="00854861"/>
    <w:rsid w:val="008548FD"/>
    <w:rsid w:val="00854BCA"/>
    <w:rsid w:val="00854C91"/>
    <w:rsid w:val="00854D3A"/>
    <w:rsid w:val="008551DD"/>
    <w:rsid w:val="00855274"/>
    <w:rsid w:val="008553B5"/>
    <w:rsid w:val="00855613"/>
    <w:rsid w:val="00855A5D"/>
    <w:rsid w:val="00855DFB"/>
    <w:rsid w:val="00856215"/>
    <w:rsid w:val="00856328"/>
    <w:rsid w:val="00856560"/>
    <w:rsid w:val="00856DCF"/>
    <w:rsid w:val="00856ECD"/>
    <w:rsid w:val="00856FA8"/>
    <w:rsid w:val="00857393"/>
    <w:rsid w:val="008576D0"/>
    <w:rsid w:val="008576E4"/>
    <w:rsid w:val="00857725"/>
    <w:rsid w:val="00857973"/>
    <w:rsid w:val="008579DA"/>
    <w:rsid w:val="00857AEE"/>
    <w:rsid w:val="00857B0E"/>
    <w:rsid w:val="00857E5B"/>
    <w:rsid w:val="0086020E"/>
    <w:rsid w:val="008603C9"/>
    <w:rsid w:val="0086047F"/>
    <w:rsid w:val="008606D9"/>
    <w:rsid w:val="00860765"/>
    <w:rsid w:val="0086084B"/>
    <w:rsid w:val="00860B4F"/>
    <w:rsid w:val="00860BEC"/>
    <w:rsid w:val="00861293"/>
    <w:rsid w:val="0086140D"/>
    <w:rsid w:val="008614B0"/>
    <w:rsid w:val="0086156D"/>
    <w:rsid w:val="00861682"/>
    <w:rsid w:val="008618DB"/>
    <w:rsid w:val="00861BCE"/>
    <w:rsid w:val="008622B5"/>
    <w:rsid w:val="008622DA"/>
    <w:rsid w:val="00862468"/>
    <w:rsid w:val="00862518"/>
    <w:rsid w:val="00862753"/>
    <w:rsid w:val="0086293A"/>
    <w:rsid w:val="00862978"/>
    <w:rsid w:val="00862B38"/>
    <w:rsid w:val="00862E1F"/>
    <w:rsid w:val="00863014"/>
    <w:rsid w:val="008631DE"/>
    <w:rsid w:val="0086327D"/>
    <w:rsid w:val="00863397"/>
    <w:rsid w:val="008633E7"/>
    <w:rsid w:val="008635A8"/>
    <w:rsid w:val="008638CE"/>
    <w:rsid w:val="00863B8A"/>
    <w:rsid w:val="00863C97"/>
    <w:rsid w:val="00864010"/>
    <w:rsid w:val="00864796"/>
    <w:rsid w:val="0086479D"/>
    <w:rsid w:val="00864FBB"/>
    <w:rsid w:val="00865307"/>
    <w:rsid w:val="008654AA"/>
    <w:rsid w:val="008654D1"/>
    <w:rsid w:val="00865591"/>
    <w:rsid w:val="0086570D"/>
    <w:rsid w:val="00865B48"/>
    <w:rsid w:val="00865E59"/>
    <w:rsid w:val="00866101"/>
    <w:rsid w:val="00866122"/>
    <w:rsid w:val="00866781"/>
    <w:rsid w:val="00866D9B"/>
    <w:rsid w:val="00866E72"/>
    <w:rsid w:val="00866EAC"/>
    <w:rsid w:val="0086789F"/>
    <w:rsid w:val="00867BA8"/>
    <w:rsid w:val="00867D8D"/>
    <w:rsid w:val="00867DB3"/>
    <w:rsid w:val="0087044F"/>
    <w:rsid w:val="00870A1A"/>
    <w:rsid w:val="00870A51"/>
    <w:rsid w:val="00870B40"/>
    <w:rsid w:val="00870D10"/>
    <w:rsid w:val="00870D79"/>
    <w:rsid w:val="0087117C"/>
    <w:rsid w:val="0087124C"/>
    <w:rsid w:val="008717AD"/>
    <w:rsid w:val="00871879"/>
    <w:rsid w:val="00871991"/>
    <w:rsid w:val="0087214B"/>
    <w:rsid w:val="008722EC"/>
    <w:rsid w:val="008725E7"/>
    <w:rsid w:val="00872A90"/>
    <w:rsid w:val="00873228"/>
    <w:rsid w:val="00873551"/>
    <w:rsid w:val="00873567"/>
    <w:rsid w:val="00873614"/>
    <w:rsid w:val="00873765"/>
    <w:rsid w:val="008737D3"/>
    <w:rsid w:val="0087384F"/>
    <w:rsid w:val="0087395E"/>
    <w:rsid w:val="00873B7C"/>
    <w:rsid w:val="00873F0F"/>
    <w:rsid w:val="00874636"/>
    <w:rsid w:val="008746A4"/>
    <w:rsid w:val="008748DA"/>
    <w:rsid w:val="0087491A"/>
    <w:rsid w:val="00874BD7"/>
    <w:rsid w:val="00874CAE"/>
    <w:rsid w:val="00875039"/>
    <w:rsid w:val="00875178"/>
    <w:rsid w:val="008751D1"/>
    <w:rsid w:val="00875438"/>
    <w:rsid w:val="008758B7"/>
    <w:rsid w:val="0087593A"/>
    <w:rsid w:val="00875AAD"/>
    <w:rsid w:val="00875BA3"/>
    <w:rsid w:val="00875CAA"/>
    <w:rsid w:val="00876464"/>
    <w:rsid w:val="008767C0"/>
    <w:rsid w:val="00876DF2"/>
    <w:rsid w:val="00876FFC"/>
    <w:rsid w:val="008772FF"/>
    <w:rsid w:val="0087751E"/>
    <w:rsid w:val="00877675"/>
    <w:rsid w:val="008776B9"/>
    <w:rsid w:val="00877704"/>
    <w:rsid w:val="0087780D"/>
    <w:rsid w:val="00877949"/>
    <w:rsid w:val="008779A7"/>
    <w:rsid w:val="00877B72"/>
    <w:rsid w:val="00877CAD"/>
    <w:rsid w:val="00880030"/>
    <w:rsid w:val="008801CA"/>
    <w:rsid w:val="00880304"/>
    <w:rsid w:val="008803C1"/>
    <w:rsid w:val="008804DB"/>
    <w:rsid w:val="008808F1"/>
    <w:rsid w:val="00880927"/>
    <w:rsid w:val="00880DD4"/>
    <w:rsid w:val="00880F9B"/>
    <w:rsid w:val="008812B4"/>
    <w:rsid w:val="008821E6"/>
    <w:rsid w:val="00882300"/>
    <w:rsid w:val="008823FD"/>
    <w:rsid w:val="00882751"/>
    <w:rsid w:val="00882A81"/>
    <w:rsid w:val="00882BAB"/>
    <w:rsid w:val="00883255"/>
    <w:rsid w:val="00883B93"/>
    <w:rsid w:val="00883C43"/>
    <w:rsid w:val="00883E11"/>
    <w:rsid w:val="00883FA6"/>
    <w:rsid w:val="00884274"/>
    <w:rsid w:val="0088428D"/>
    <w:rsid w:val="00884422"/>
    <w:rsid w:val="008844BF"/>
    <w:rsid w:val="00884564"/>
    <w:rsid w:val="0088490A"/>
    <w:rsid w:val="00884ABA"/>
    <w:rsid w:val="00884C8D"/>
    <w:rsid w:val="00885015"/>
    <w:rsid w:val="008850E9"/>
    <w:rsid w:val="0088562B"/>
    <w:rsid w:val="00885FDF"/>
    <w:rsid w:val="0088610B"/>
    <w:rsid w:val="008861A4"/>
    <w:rsid w:val="00886519"/>
    <w:rsid w:val="008868D1"/>
    <w:rsid w:val="00886CEC"/>
    <w:rsid w:val="00886D59"/>
    <w:rsid w:val="00886E92"/>
    <w:rsid w:val="0088754E"/>
    <w:rsid w:val="00887F57"/>
    <w:rsid w:val="00890879"/>
    <w:rsid w:val="00890908"/>
    <w:rsid w:val="00890A02"/>
    <w:rsid w:val="00890E4B"/>
    <w:rsid w:val="00890F78"/>
    <w:rsid w:val="008911FF"/>
    <w:rsid w:val="0089140A"/>
    <w:rsid w:val="0089140E"/>
    <w:rsid w:val="00891440"/>
    <w:rsid w:val="008914C7"/>
    <w:rsid w:val="0089176B"/>
    <w:rsid w:val="00891FA7"/>
    <w:rsid w:val="008923BB"/>
    <w:rsid w:val="008928E0"/>
    <w:rsid w:val="00892A0E"/>
    <w:rsid w:val="00892A4F"/>
    <w:rsid w:val="00892DA6"/>
    <w:rsid w:val="00892ED0"/>
    <w:rsid w:val="008931F3"/>
    <w:rsid w:val="00893590"/>
    <w:rsid w:val="0089372F"/>
    <w:rsid w:val="00893B17"/>
    <w:rsid w:val="00893BD9"/>
    <w:rsid w:val="00893C9A"/>
    <w:rsid w:val="00893D87"/>
    <w:rsid w:val="00894008"/>
    <w:rsid w:val="00894132"/>
    <w:rsid w:val="00894484"/>
    <w:rsid w:val="0089482B"/>
    <w:rsid w:val="00894CEE"/>
    <w:rsid w:val="00894D34"/>
    <w:rsid w:val="00894DB8"/>
    <w:rsid w:val="00895221"/>
    <w:rsid w:val="008953F5"/>
    <w:rsid w:val="0089580F"/>
    <w:rsid w:val="00895877"/>
    <w:rsid w:val="00895970"/>
    <w:rsid w:val="00895A13"/>
    <w:rsid w:val="00895C6F"/>
    <w:rsid w:val="00895E46"/>
    <w:rsid w:val="008960EA"/>
    <w:rsid w:val="00896239"/>
    <w:rsid w:val="00896A70"/>
    <w:rsid w:val="00897346"/>
    <w:rsid w:val="008973C7"/>
    <w:rsid w:val="00897673"/>
    <w:rsid w:val="008976D8"/>
    <w:rsid w:val="008978C7"/>
    <w:rsid w:val="00897A79"/>
    <w:rsid w:val="00897A83"/>
    <w:rsid w:val="008A06F0"/>
    <w:rsid w:val="008A0874"/>
    <w:rsid w:val="008A109E"/>
    <w:rsid w:val="008A1B1C"/>
    <w:rsid w:val="008A1B67"/>
    <w:rsid w:val="008A1B98"/>
    <w:rsid w:val="008A1F46"/>
    <w:rsid w:val="008A219C"/>
    <w:rsid w:val="008A21A6"/>
    <w:rsid w:val="008A23F0"/>
    <w:rsid w:val="008A24B8"/>
    <w:rsid w:val="008A24C2"/>
    <w:rsid w:val="008A259E"/>
    <w:rsid w:val="008A2E6B"/>
    <w:rsid w:val="008A3068"/>
    <w:rsid w:val="008A327D"/>
    <w:rsid w:val="008A35DF"/>
    <w:rsid w:val="008A36BD"/>
    <w:rsid w:val="008A39A9"/>
    <w:rsid w:val="008A3CA9"/>
    <w:rsid w:val="008A3D2C"/>
    <w:rsid w:val="008A417D"/>
    <w:rsid w:val="008A4639"/>
    <w:rsid w:val="008A4854"/>
    <w:rsid w:val="008A49A1"/>
    <w:rsid w:val="008A4AB9"/>
    <w:rsid w:val="008A4D8E"/>
    <w:rsid w:val="008A4F61"/>
    <w:rsid w:val="008A5225"/>
    <w:rsid w:val="008A5326"/>
    <w:rsid w:val="008A536E"/>
    <w:rsid w:val="008A57BE"/>
    <w:rsid w:val="008A59F6"/>
    <w:rsid w:val="008A5A37"/>
    <w:rsid w:val="008A5A8C"/>
    <w:rsid w:val="008A5D20"/>
    <w:rsid w:val="008A61BF"/>
    <w:rsid w:val="008A6721"/>
    <w:rsid w:val="008A688C"/>
    <w:rsid w:val="008A689B"/>
    <w:rsid w:val="008A6BF1"/>
    <w:rsid w:val="008A6C5A"/>
    <w:rsid w:val="008A6DC3"/>
    <w:rsid w:val="008A71AC"/>
    <w:rsid w:val="008A7740"/>
    <w:rsid w:val="008A7C28"/>
    <w:rsid w:val="008B00C7"/>
    <w:rsid w:val="008B0223"/>
    <w:rsid w:val="008B03CC"/>
    <w:rsid w:val="008B057B"/>
    <w:rsid w:val="008B06EE"/>
    <w:rsid w:val="008B082E"/>
    <w:rsid w:val="008B0C87"/>
    <w:rsid w:val="008B12C8"/>
    <w:rsid w:val="008B137B"/>
    <w:rsid w:val="008B1685"/>
    <w:rsid w:val="008B16A8"/>
    <w:rsid w:val="008B1714"/>
    <w:rsid w:val="008B1F9E"/>
    <w:rsid w:val="008B21E1"/>
    <w:rsid w:val="008B22A6"/>
    <w:rsid w:val="008B267C"/>
    <w:rsid w:val="008B2B00"/>
    <w:rsid w:val="008B2B47"/>
    <w:rsid w:val="008B2BD7"/>
    <w:rsid w:val="008B2FE4"/>
    <w:rsid w:val="008B3152"/>
    <w:rsid w:val="008B3563"/>
    <w:rsid w:val="008B3903"/>
    <w:rsid w:val="008B3B59"/>
    <w:rsid w:val="008B3D0A"/>
    <w:rsid w:val="008B4310"/>
    <w:rsid w:val="008B46F6"/>
    <w:rsid w:val="008B4804"/>
    <w:rsid w:val="008B4A48"/>
    <w:rsid w:val="008B4ACE"/>
    <w:rsid w:val="008B4BDA"/>
    <w:rsid w:val="008B4D04"/>
    <w:rsid w:val="008B5069"/>
    <w:rsid w:val="008B50CE"/>
    <w:rsid w:val="008B55A7"/>
    <w:rsid w:val="008B563C"/>
    <w:rsid w:val="008B5BD4"/>
    <w:rsid w:val="008B628B"/>
    <w:rsid w:val="008B63B3"/>
    <w:rsid w:val="008B646D"/>
    <w:rsid w:val="008B691B"/>
    <w:rsid w:val="008B6C40"/>
    <w:rsid w:val="008B6CAA"/>
    <w:rsid w:val="008B6CAB"/>
    <w:rsid w:val="008B71A4"/>
    <w:rsid w:val="008B7267"/>
    <w:rsid w:val="008B7448"/>
    <w:rsid w:val="008B761F"/>
    <w:rsid w:val="008B7802"/>
    <w:rsid w:val="008B7C56"/>
    <w:rsid w:val="008B7CC2"/>
    <w:rsid w:val="008B7D5B"/>
    <w:rsid w:val="008C0304"/>
    <w:rsid w:val="008C0815"/>
    <w:rsid w:val="008C0BA0"/>
    <w:rsid w:val="008C0C0A"/>
    <w:rsid w:val="008C0E18"/>
    <w:rsid w:val="008C1027"/>
    <w:rsid w:val="008C1B7C"/>
    <w:rsid w:val="008C1D1C"/>
    <w:rsid w:val="008C1E76"/>
    <w:rsid w:val="008C1F5A"/>
    <w:rsid w:val="008C252C"/>
    <w:rsid w:val="008C2839"/>
    <w:rsid w:val="008C28BF"/>
    <w:rsid w:val="008C2C03"/>
    <w:rsid w:val="008C2C65"/>
    <w:rsid w:val="008C2EE0"/>
    <w:rsid w:val="008C3081"/>
    <w:rsid w:val="008C31E5"/>
    <w:rsid w:val="008C31F2"/>
    <w:rsid w:val="008C36CC"/>
    <w:rsid w:val="008C3752"/>
    <w:rsid w:val="008C3885"/>
    <w:rsid w:val="008C391F"/>
    <w:rsid w:val="008C3BA3"/>
    <w:rsid w:val="008C4127"/>
    <w:rsid w:val="008C47C1"/>
    <w:rsid w:val="008C48D9"/>
    <w:rsid w:val="008C4BB6"/>
    <w:rsid w:val="008C55A7"/>
    <w:rsid w:val="008C5A0A"/>
    <w:rsid w:val="008C5FBE"/>
    <w:rsid w:val="008C6018"/>
    <w:rsid w:val="008C61E8"/>
    <w:rsid w:val="008C625C"/>
    <w:rsid w:val="008C62D2"/>
    <w:rsid w:val="008C655A"/>
    <w:rsid w:val="008C68CB"/>
    <w:rsid w:val="008C699D"/>
    <w:rsid w:val="008C6A24"/>
    <w:rsid w:val="008CFF79"/>
    <w:rsid w:val="008D0631"/>
    <w:rsid w:val="008D076C"/>
    <w:rsid w:val="008D0BC9"/>
    <w:rsid w:val="008D0D65"/>
    <w:rsid w:val="008D10C0"/>
    <w:rsid w:val="008D1454"/>
    <w:rsid w:val="008D18C4"/>
    <w:rsid w:val="008D1A2A"/>
    <w:rsid w:val="008D1B8B"/>
    <w:rsid w:val="008D1B97"/>
    <w:rsid w:val="008D2107"/>
    <w:rsid w:val="008D2336"/>
    <w:rsid w:val="008D29FB"/>
    <w:rsid w:val="008D2F38"/>
    <w:rsid w:val="008D3C99"/>
    <w:rsid w:val="008D3FD6"/>
    <w:rsid w:val="008D406B"/>
    <w:rsid w:val="008D42C7"/>
    <w:rsid w:val="008D5196"/>
    <w:rsid w:val="008D550E"/>
    <w:rsid w:val="008D5620"/>
    <w:rsid w:val="008D5664"/>
    <w:rsid w:val="008D56E6"/>
    <w:rsid w:val="008D577C"/>
    <w:rsid w:val="008D5C49"/>
    <w:rsid w:val="008D5DB3"/>
    <w:rsid w:val="008D627A"/>
    <w:rsid w:val="008D65A1"/>
    <w:rsid w:val="008D675D"/>
    <w:rsid w:val="008D67F4"/>
    <w:rsid w:val="008D69E4"/>
    <w:rsid w:val="008D6A76"/>
    <w:rsid w:val="008D7018"/>
    <w:rsid w:val="008D7066"/>
    <w:rsid w:val="008D70CF"/>
    <w:rsid w:val="008D7530"/>
    <w:rsid w:val="008D773E"/>
    <w:rsid w:val="008D7CA2"/>
    <w:rsid w:val="008E00EB"/>
    <w:rsid w:val="008E0514"/>
    <w:rsid w:val="008E062A"/>
    <w:rsid w:val="008E0691"/>
    <w:rsid w:val="008E079D"/>
    <w:rsid w:val="008E14E5"/>
    <w:rsid w:val="008E1875"/>
    <w:rsid w:val="008E1BE6"/>
    <w:rsid w:val="008E1E35"/>
    <w:rsid w:val="008E1F8E"/>
    <w:rsid w:val="008E2201"/>
    <w:rsid w:val="008E254D"/>
    <w:rsid w:val="008E28FC"/>
    <w:rsid w:val="008E2BE5"/>
    <w:rsid w:val="008E3077"/>
    <w:rsid w:val="008E31FA"/>
    <w:rsid w:val="008E3292"/>
    <w:rsid w:val="008E3419"/>
    <w:rsid w:val="008E355F"/>
    <w:rsid w:val="008E38B9"/>
    <w:rsid w:val="008E3A8F"/>
    <w:rsid w:val="008E3D0F"/>
    <w:rsid w:val="008E494D"/>
    <w:rsid w:val="008E4A22"/>
    <w:rsid w:val="008E52BC"/>
    <w:rsid w:val="008E545E"/>
    <w:rsid w:val="008E5529"/>
    <w:rsid w:val="008E5C8E"/>
    <w:rsid w:val="008E5D24"/>
    <w:rsid w:val="008E5E8D"/>
    <w:rsid w:val="008E6245"/>
    <w:rsid w:val="008E631B"/>
    <w:rsid w:val="008E63B3"/>
    <w:rsid w:val="008E6BDF"/>
    <w:rsid w:val="008E6CCE"/>
    <w:rsid w:val="008E7047"/>
    <w:rsid w:val="008E7242"/>
    <w:rsid w:val="008E7325"/>
    <w:rsid w:val="008E73AE"/>
    <w:rsid w:val="008E754D"/>
    <w:rsid w:val="008E7568"/>
    <w:rsid w:val="008E7B06"/>
    <w:rsid w:val="008E7EF7"/>
    <w:rsid w:val="008F0070"/>
    <w:rsid w:val="008F0153"/>
    <w:rsid w:val="008F04B7"/>
    <w:rsid w:val="008F0580"/>
    <w:rsid w:val="008F05EC"/>
    <w:rsid w:val="008F0702"/>
    <w:rsid w:val="008F0869"/>
    <w:rsid w:val="008F0896"/>
    <w:rsid w:val="008F0E5A"/>
    <w:rsid w:val="008F109A"/>
    <w:rsid w:val="008F1545"/>
    <w:rsid w:val="008F16CA"/>
    <w:rsid w:val="008F18A6"/>
    <w:rsid w:val="008F1B87"/>
    <w:rsid w:val="008F1C7B"/>
    <w:rsid w:val="008F1EDA"/>
    <w:rsid w:val="008F1F11"/>
    <w:rsid w:val="008F1F14"/>
    <w:rsid w:val="008F1FF6"/>
    <w:rsid w:val="008F21EF"/>
    <w:rsid w:val="008F22A4"/>
    <w:rsid w:val="008F249C"/>
    <w:rsid w:val="008F24C0"/>
    <w:rsid w:val="008F29A9"/>
    <w:rsid w:val="008F2AEF"/>
    <w:rsid w:val="008F2AF4"/>
    <w:rsid w:val="008F2B2F"/>
    <w:rsid w:val="008F2E72"/>
    <w:rsid w:val="008F2F0D"/>
    <w:rsid w:val="008F2F50"/>
    <w:rsid w:val="008F31DD"/>
    <w:rsid w:val="008F3278"/>
    <w:rsid w:val="008F3301"/>
    <w:rsid w:val="008F3533"/>
    <w:rsid w:val="008F35D7"/>
    <w:rsid w:val="008F35EE"/>
    <w:rsid w:val="008F37A8"/>
    <w:rsid w:val="008F3B8C"/>
    <w:rsid w:val="008F3CD7"/>
    <w:rsid w:val="008F3D2E"/>
    <w:rsid w:val="008F3ECC"/>
    <w:rsid w:val="008F437D"/>
    <w:rsid w:val="008F44F2"/>
    <w:rsid w:val="008F456A"/>
    <w:rsid w:val="008F4708"/>
    <w:rsid w:val="008F4715"/>
    <w:rsid w:val="008F5378"/>
    <w:rsid w:val="008F5581"/>
    <w:rsid w:val="008F5594"/>
    <w:rsid w:val="008F55ED"/>
    <w:rsid w:val="008F5659"/>
    <w:rsid w:val="008F5A82"/>
    <w:rsid w:val="008F5D59"/>
    <w:rsid w:val="008F5EB1"/>
    <w:rsid w:val="008F60EA"/>
    <w:rsid w:val="008F6409"/>
    <w:rsid w:val="008F6415"/>
    <w:rsid w:val="008F659B"/>
    <w:rsid w:val="008F664B"/>
    <w:rsid w:val="008F6861"/>
    <w:rsid w:val="008F6880"/>
    <w:rsid w:val="008F68BE"/>
    <w:rsid w:val="008F69F7"/>
    <w:rsid w:val="008F6F3F"/>
    <w:rsid w:val="008F72B3"/>
    <w:rsid w:val="008F72E1"/>
    <w:rsid w:val="008F76EB"/>
    <w:rsid w:val="008F782E"/>
    <w:rsid w:val="008F7E1C"/>
    <w:rsid w:val="009003EC"/>
    <w:rsid w:val="00900625"/>
    <w:rsid w:val="00900683"/>
    <w:rsid w:val="00900EFC"/>
    <w:rsid w:val="0090187B"/>
    <w:rsid w:val="00901BB1"/>
    <w:rsid w:val="00901C61"/>
    <w:rsid w:val="00901FC5"/>
    <w:rsid w:val="009021EC"/>
    <w:rsid w:val="00902631"/>
    <w:rsid w:val="009028D4"/>
    <w:rsid w:val="00902CA2"/>
    <w:rsid w:val="00902EC6"/>
    <w:rsid w:val="00903251"/>
    <w:rsid w:val="009036A8"/>
    <w:rsid w:val="009036CA"/>
    <w:rsid w:val="00903776"/>
    <w:rsid w:val="00903893"/>
    <w:rsid w:val="00903A0B"/>
    <w:rsid w:val="00903E5D"/>
    <w:rsid w:val="0090459F"/>
    <w:rsid w:val="009045DD"/>
    <w:rsid w:val="00904A7F"/>
    <w:rsid w:val="00904EA7"/>
    <w:rsid w:val="0090502D"/>
    <w:rsid w:val="0090507E"/>
    <w:rsid w:val="0090512B"/>
    <w:rsid w:val="00905454"/>
    <w:rsid w:val="00905895"/>
    <w:rsid w:val="00905FB2"/>
    <w:rsid w:val="009061E8"/>
    <w:rsid w:val="00906A42"/>
    <w:rsid w:val="00906C63"/>
    <w:rsid w:val="00906F29"/>
    <w:rsid w:val="00906FA2"/>
    <w:rsid w:val="00907271"/>
    <w:rsid w:val="009074BF"/>
    <w:rsid w:val="009074F9"/>
    <w:rsid w:val="0090752E"/>
    <w:rsid w:val="0090771A"/>
    <w:rsid w:val="0090772A"/>
    <w:rsid w:val="009078DB"/>
    <w:rsid w:val="00907B6E"/>
    <w:rsid w:val="00907B80"/>
    <w:rsid w:val="00907DE3"/>
    <w:rsid w:val="00907DEF"/>
    <w:rsid w:val="00907E61"/>
    <w:rsid w:val="00907FF2"/>
    <w:rsid w:val="0091007D"/>
    <w:rsid w:val="00910491"/>
    <w:rsid w:val="00910877"/>
    <w:rsid w:val="00910F10"/>
    <w:rsid w:val="0091135D"/>
    <w:rsid w:val="0091136B"/>
    <w:rsid w:val="00911403"/>
    <w:rsid w:val="0091141B"/>
    <w:rsid w:val="00911502"/>
    <w:rsid w:val="00911520"/>
    <w:rsid w:val="0091188F"/>
    <w:rsid w:val="00911D0A"/>
    <w:rsid w:val="00911D85"/>
    <w:rsid w:val="00911EB8"/>
    <w:rsid w:val="009122AF"/>
    <w:rsid w:val="009123A8"/>
    <w:rsid w:val="00912DE6"/>
    <w:rsid w:val="00913208"/>
    <w:rsid w:val="00913687"/>
    <w:rsid w:val="00913796"/>
    <w:rsid w:val="00913CE4"/>
    <w:rsid w:val="00913EDB"/>
    <w:rsid w:val="0091401C"/>
    <w:rsid w:val="009145AC"/>
    <w:rsid w:val="009145C1"/>
    <w:rsid w:val="009148C6"/>
    <w:rsid w:val="00914934"/>
    <w:rsid w:val="009149BC"/>
    <w:rsid w:val="00914BEE"/>
    <w:rsid w:val="00914CF9"/>
    <w:rsid w:val="00914D97"/>
    <w:rsid w:val="00914FBE"/>
    <w:rsid w:val="00915054"/>
    <w:rsid w:val="00915AE3"/>
    <w:rsid w:val="00915F32"/>
    <w:rsid w:val="00915FED"/>
    <w:rsid w:val="009160F0"/>
    <w:rsid w:val="0091631E"/>
    <w:rsid w:val="00916756"/>
    <w:rsid w:val="009168A9"/>
    <w:rsid w:val="00916944"/>
    <w:rsid w:val="00916ABB"/>
    <w:rsid w:val="00916AF1"/>
    <w:rsid w:val="009173A2"/>
    <w:rsid w:val="009173D6"/>
    <w:rsid w:val="009176A2"/>
    <w:rsid w:val="00917703"/>
    <w:rsid w:val="009177EC"/>
    <w:rsid w:val="00917997"/>
    <w:rsid w:val="00917AB1"/>
    <w:rsid w:val="00917BA9"/>
    <w:rsid w:val="00917BB5"/>
    <w:rsid w:val="0092052A"/>
    <w:rsid w:val="00920574"/>
    <w:rsid w:val="00920914"/>
    <w:rsid w:val="00920EB6"/>
    <w:rsid w:val="00920FE5"/>
    <w:rsid w:val="009210DD"/>
    <w:rsid w:val="009211F7"/>
    <w:rsid w:val="009214C1"/>
    <w:rsid w:val="009218AA"/>
    <w:rsid w:val="009218B2"/>
    <w:rsid w:val="00921A78"/>
    <w:rsid w:val="00921AC7"/>
    <w:rsid w:val="00921CEC"/>
    <w:rsid w:val="00921CF8"/>
    <w:rsid w:val="009228AD"/>
    <w:rsid w:val="00922B79"/>
    <w:rsid w:val="00922B9B"/>
    <w:rsid w:val="00922D12"/>
    <w:rsid w:val="00922DF8"/>
    <w:rsid w:val="00923214"/>
    <w:rsid w:val="009237F5"/>
    <w:rsid w:val="00923BD5"/>
    <w:rsid w:val="0092400B"/>
    <w:rsid w:val="009249D9"/>
    <w:rsid w:val="00924AF7"/>
    <w:rsid w:val="00924E21"/>
    <w:rsid w:val="00924FF2"/>
    <w:rsid w:val="00925054"/>
    <w:rsid w:val="00925192"/>
    <w:rsid w:val="009252C7"/>
    <w:rsid w:val="0092564F"/>
    <w:rsid w:val="00925655"/>
    <w:rsid w:val="0092571E"/>
    <w:rsid w:val="009257EE"/>
    <w:rsid w:val="00925911"/>
    <w:rsid w:val="00925AC3"/>
    <w:rsid w:val="00925B40"/>
    <w:rsid w:val="009268D6"/>
    <w:rsid w:val="00926D5D"/>
    <w:rsid w:val="009270AE"/>
    <w:rsid w:val="00927129"/>
    <w:rsid w:val="009272AF"/>
    <w:rsid w:val="009272D2"/>
    <w:rsid w:val="009278F2"/>
    <w:rsid w:val="00927A45"/>
    <w:rsid w:val="00927BB7"/>
    <w:rsid w:val="00927FFB"/>
    <w:rsid w:val="009305C8"/>
    <w:rsid w:val="009306F9"/>
    <w:rsid w:val="009307F3"/>
    <w:rsid w:val="009308C6"/>
    <w:rsid w:val="00930A3A"/>
    <w:rsid w:val="00930FE2"/>
    <w:rsid w:val="00931379"/>
    <w:rsid w:val="00931A1E"/>
    <w:rsid w:val="00931A33"/>
    <w:rsid w:val="00931B60"/>
    <w:rsid w:val="00931B7A"/>
    <w:rsid w:val="00931CFD"/>
    <w:rsid w:val="00931D03"/>
    <w:rsid w:val="00931F84"/>
    <w:rsid w:val="0093203F"/>
    <w:rsid w:val="0093241F"/>
    <w:rsid w:val="009324DB"/>
    <w:rsid w:val="0093270F"/>
    <w:rsid w:val="009327D7"/>
    <w:rsid w:val="00932926"/>
    <w:rsid w:val="00932954"/>
    <w:rsid w:val="00932B38"/>
    <w:rsid w:val="00932CD7"/>
    <w:rsid w:val="00932F1F"/>
    <w:rsid w:val="00932F21"/>
    <w:rsid w:val="00932F77"/>
    <w:rsid w:val="00933169"/>
    <w:rsid w:val="0093337E"/>
    <w:rsid w:val="009335CE"/>
    <w:rsid w:val="00934011"/>
    <w:rsid w:val="00934221"/>
    <w:rsid w:val="00934250"/>
    <w:rsid w:val="009343BC"/>
    <w:rsid w:val="009343CE"/>
    <w:rsid w:val="0093457D"/>
    <w:rsid w:val="0093495F"/>
    <w:rsid w:val="00934B09"/>
    <w:rsid w:val="00934C93"/>
    <w:rsid w:val="009353F6"/>
    <w:rsid w:val="00935585"/>
    <w:rsid w:val="009356F5"/>
    <w:rsid w:val="00935CB1"/>
    <w:rsid w:val="0093620D"/>
    <w:rsid w:val="00936BC0"/>
    <w:rsid w:val="00936C75"/>
    <w:rsid w:val="009376E1"/>
    <w:rsid w:val="009376F3"/>
    <w:rsid w:val="009377EC"/>
    <w:rsid w:val="00937B2D"/>
    <w:rsid w:val="00937E22"/>
    <w:rsid w:val="00937F18"/>
    <w:rsid w:val="00937FBF"/>
    <w:rsid w:val="009405C4"/>
    <w:rsid w:val="00940887"/>
    <w:rsid w:val="00940A29"/>
    <w:rsid w:val="00940B70"/>
    <w:rsid w:val="00940EA0"/>
    <w:rsid w:val="009415CF"/>
    <w:rsid w:val="00941A2F"/>
    <w:rsid w:val="00941B51"/>
    <w:rsid w:val="00941C09"/>
    <w:rsid w:val="00941F87"/>
    <w:rsid w:val="0094262B"/>
    <w:rsid w:val="009426FF"/>
    <w:rsid w:val="0094295A"/>
    <w:rsid w:val="0094296D"/>
    <w:rsid w:val="00942A2D"/>
    <w:rsid w:val="00942B6B"/>
    <w:rsid w:val="00942B94"/>
    <w:rsid w:val="00942EAA"/>
    <w:rsid w:val="00942FEF"/>
    <w:rsid w:val="00943020"/>
    <w:rsid w:val="009430F6"/>
    <w:rsid w:val="009432FA"/>
    <w:rsid w:val="009432FC"/>
    <w:rsid w:val="009434CD"/>
    <w:rsid w:val="00943572"/>
    <w:rsid w:val="00943A4D"/>
    <w:rsid w:val="009443F5"/>
    <w:rsid w:val="00944670"/>
    <w:rsid w:val="00944B70"/>
    <w:rsid w:val="00944B86"/>
    <w:rsid w:val="0094572C"/>
    <w:rsid w:val="00945E0C"/>
    <w:rsid w:val="00946183"/>
    <w:rsid w:val="009461B1"/>
    <w:rsid w:val="009463B7"/>
    <w:rsid w:val="00946496"/>
    <w:rsid w:val="009468FC"/>
    <w:rsid w:val="00946B68"/>
    <w:rsid w:val="00946BE2"/>
    <w:rsid w:val="00946C46"/>
    <w:rsid w:val="00946CC1"/>
    <w:rsid w:val="00946DCB"/>
    <w:rsid w:val="00946E6C"/>
    <w:rsid w:val="00946E97"/>
    <w:rsid w:val="0094715C"/>
    <w:rsid w:val="0094799E"/>
    <w:rsid w:val="00947B5A"/>
    <w:rsid w:val="00947EE6"/>
    <w:rsid w:val="009502AD"/>
    <w:rsid w:val="00950573"/>
    <w:rsid w:val="00950BA1"/>
    <w:rsid w:val="00950D03"/>
    <w:rsid w:val="00950DDD"/>
    <w:rsid w:val="00951009"/>
    <w:rsid w:val="009510FD"/>
    <w:rsid w:val="00951626"/>
    <w:rsid w:val="00951672"/>
    <w:rsid w:val="00951723"/>
    <w:rsid w:val="00951C3F"/>
    <w:rsid w:val="00951C53"/>
    <w:rsid w:val="00951DB8"/>
    <w:rsid w:val="009522E5"/>
    <w:rsid w:val="009524EA"/>
    <w:rsid w:val="009526CF"/>
    <w:rsid w:val="00952A03"/>
    <w:rsid w:val="00952AE7"/>
    <w:rsid w:val="00952CFD"/>
    <w:rsid w:val="00952D56"/>
    <w:rsid w:val="00953307"/>
    <w:rsid w:val="00953684"/>
    <w:rsid w:val="00953696"/>
    <w:rsid w:val="00953D7D"/>
    <w:rsid w:val="00954330"/>
    <w:rsid w:val="00954432"/>
    <w:rsid w:val="0095463B"/>
    <w:rsid w:val="00954846"/>
    <w:rsid w:val="00954889"/>
    <w:rsid w:val="00954E78"/>
    <w:rsid w:val="00954E85"/>
    <w:rsid w:val="0095540D"/>
    <w:rsid w:val="009555D5"/>
    <w:rsid w:val="00955AC3"/>
    <w:rsid w:val="00955F23"/>
    <w:rsid w:val="009560A6"/>
    <w:rsid w:val="009562ED"/>
    <w:rsid w:val="009563E6"/>
    <w:rsid w:val="0095656F"/>
    <w:rsid w:val="00956C7A"/>
    <w:rsid w:val="00956C87"/>
    <w:rsid w:val="00956CBF"/>
    <w:rsid w:val="00956CEC"/>
    <w:rsid w:val="00957411"/>
    <w:rsid w:val="009574DF"/>
    <w:rsid w:val="009577AB"/>
    <w:rsid w:val="009577B5"/>
    <w:rsid w:val="00957F08"/>
    <w:rsid w:val="009604B8"/>
    <w:rsid w:val="009605D0"/>
    <w:rsid w:val="009607EE"/>
    <w:rsid w:val="0096085B"/>
    <w:rsid w:val="00960BAC"/>
    <w:rsid w:val="00960F8B"/>
    <w:rsid w:val="0096146D"/>
    <w:rsid w:val="009615AB"/>
    <w:rsid w:val="00961897"/>
    <w:rsid w:val="009618B6"/>
    <w:rsid w:val="009618E6"/>
    <w:rsid w:val="00961B24"/>
    <w:rsid w:val="009620A5"/>
    <w:rsid w:val="009623F5"/>
    <w:rsid w:val="00962D66"/>
    <w:rsid w:val="00963375"/>
    <w:rsid w:val="0096364B"/>
    <w:rsid w:val="00963EED"/>
    <w:rsid w:val="00963FE6"/>
    <w:rsid w:val="0096440F"/>
    <w:rsid w:val="0096448C"/>
    <w:rsid w:val="00964794"/>
    <w:rsid w:val="009649E2"/>
    <w:rsid w:val="00964C5C"/>
    <w:rsid w:val="00964E9B"/>
    <w:rsid w:val="00965232"/>
    <w:rsid w:val="009654A1"/>
    <w:rsid w:val="009659B2"/>
    <w:rsid w:val="00966519"/>
    <w:rsid w:val="0096652F"/>
    <w:rsid w:val="00966675"/>
    <w:rsid w:val="009668C6"/>
    <w:rsid w:val="00966D00"/>
    <w:rsid w:val="00966DDF"/>
    <w:rsid w:val="0096766B"/>
    <w:rsid w:val="0096794A"/>
    <w:rsid w:val="00967A2C"/>
    <w:rsid w:val="0097079B"/>
    <w:rsid w:val="00970DB0"/>
    <w:rsid w:val="00970DC9"/>
    <w:rsid w:val="00971740"/>
    <w:rsid w:val="00971937"/>
    <w:rsid w:val="00971A53"/>
    <w:rsid w:val="00971B4E"/>
    <w:rsid w:val="00971BCF"/>
    <w:rsid w:val="00971BD1"/>
    <w:rsid w:val="00971EBD"/>
    <w:rsid w:val="00972137"/>
    <w:rsid w:val="00972334"/>
    <w:rsid w:val="00972451"/>
    <w:rsid w:val="00972A33"/>
    <w:rsid w:val="00972AAF"/>
    <w:rsid w:val="00972BAB"/>
    <w:rsid w:val="00972C54"/>
    <w:rsid w:val="00972ED1"/>
    <w:rsid w:val="00973287"/>
    <w:rsid w:val="0097384E"/>
    <w:rsid w:val="0097389F"/>
    <w:rsid w:val="009738AA"/>
    <w:rsid w:val="00973CBC"/>
    <w:rsid w:val="00973D5A"/>
    <w:rsid w:val="00973E90"/>
    <w:rsid w:val="0097405D"/>
    <w:rsid w:val="0097411D"/>
    <w:rsid w:val="009741B5"/>
    <w:rsid w:val="0097420B"/>
    <w:rsid w:val="00974332"/>
    <w:rsid w:val="009744A8"/>
    <w:rsid w:val="00974B17"/>
    <w:rsid w:val="00975657"/>
    <w:rsid w:val="0097570C"/>
    <w:rsid w:val="009757CF"/>
    <w:rsid w:val="00975B45"/>
    <w:rsid w:val="00975B62"/>
    <w:rsid w:val="00975BEB"/>
    <w:rsid w:val="00976136"/>
    <w:rsid w:val="00976C9F"/>
    <w:rsid w:val="00976ED7"/>
    <w:rsid w:val="00976EE9"/>
    <w:rsid w:val="00977122"/>
    <w:rsid w:val="00977199"/>
    <w:rsid w:val="00977527"/>
    <w:rsid w:val="00977730"/>
    <w:rsid w:val="00977848"/>
    <w:rsid w:val="00977B34"/>
    <w:rsid w:val="00977F88"/>
    <w:rsid w:val="00980812"/>
    <w:rsid w:val="009808D8"/>
    <w:rsid w:val="00980902"/>
    <w:rsid w:val="009809BA"/>
    <w:rsid w:val="00980B1E"/>
    <w:rsid w:val="00980B50"/>
    <w:rsid w:val="00980BAF"/>
    <w:rsid w:val="00980C9A"/>
    <w:rsid w:val="00980E2C"/>
    <w:rsid w:val="009812EA"/>
    <w:rsid w:val="0098195A"/>
    <w:rsid w:val="00981A98"/>
    <w:rsid w:val="00981B13"/>
    <w:rsid w:val="00981BA3"/>
    <w:rsid w:val="00981E42"/>
    <w:rsid w:val="00981F26"/>
    <w:rsid w:val="00982089"/>
    <w:rsid w:val="00982271"/>
    <w:rsid w:val="00982386"/>
    <w:rsid w:val="0098258E"/>
    <w:rsid w:val="00982B70"/>
    <w:rsid w:val="00982E92"/>
    <w:rsid w:val="00982EBE"/>
    <w:rsid w:val="00983218"/>
    <w:rsid w:val="0098340A"/>
    <w:rsid w:val="00983596"/>
    <w:rsid w:val="009836A8"/>
    <w:rsid w:val="00983CAE"/>
    <w:rsid w:val="00983DE6"/>
    <w:rsid w:val="009841DB"/>
    <w:rsid w:val="00984372"/>
    <w:rsid w:val="009843DC"/>
    <w:rsid w:val="00984865"/>
    <w:rsid w:val="00984A5B"/>
    <w:rsid w:val="00984BED"/>
    <w:rsid w:val="00984C2A"/>
    <w:rsid w:val="009853B2"/>
    <w:rsid w:val="00985442"/>
    <w:rsid w:val="00985737"/>
    <w:rsid w:val="009857FB"/>
    <w:rsid w:val="009864EE"/>
    <w:rsid w:val="00986572"/>
    <w:rsid w:val="0098660C"/>
    <w:rsid w:val="009867C4"/>
    <w:rsid w:val="00986ADF"/>
    <w:rsid w:val="00986D0D"/>
    <w:rsid w:val="00986FFE"/>
    <w:rsid w:val="00987092"/>
    <w:rsid w:val="00987127"/>
    <w:rsid w:val="009873A5"/>
    <w:rsid w:val="00987467"/>
    <w:rsid w:val="00987487"/>
    <w:rsid w:val="00987DF0"/>
    <w:rsid w:val="009900DB"/>
    <w:rsid w:val="0099020F"/>
    <w:rsid w:val="00990278"/>
    <w:rsid w:val="00990287"/>
    <w:rsid w:val="009902D4"/>
    <w:rsid w:val="009903D5"/>
    <w:rsid w:val="009906D7"/>
    <w:rsid w:val="00990909"/>
    <w:rsid w:val="00990AF4"/>
    <w:rsid w:val="00990D3C"/>
    <w:rsid w:val="00991000"/>
    <w:rsid w:val="0099108A"/>
    <w:rsid w:val="009912B7"/>
    <w:rsid w:val="009915A3"/>
    <w:rsid w:val="009917AB"/>
    <w:rsid w:val="0099189A"/>
    <w:rsid w:val="009919BE"/>
    <w:rsid w:val="00991B55"/>
    <w:rsid w:val="00991C55"/>
    <w:rsid w:val="009920FF"/>
    <w:rsid w:val="0099224B"/>
    <w:rsid w:val="009924F8"/>
    <w:rsid w:val="009928A4"/>
    <w:rsid w:val="00992C29"/>
    <w:rsid w:val="00992C2A"/>
    <w:rsid w:val="00992F39"/>
    <w:rsid w:val="009933A4"/>
    <w:rsid w:val="00993672"/>
    <w:rsid w:val="009937C2"/>
    <w:rsid w:val="00994304"/>
    <w:rsid w:val="009943DD"/>
    <w:rsid w:val="0099455E"/>
    <w:rsid w:val="009948ED"/>
    <w:rsid w:val="00994C24"/>
    <w:rsid w:val="00994F09"/>
    <w:rsid w:val="0099517D"/>
    <w:rsid w:val="00995425"/>
    <w:rsid w:val="0099552D"/>
    <w:rsid w:val="00995656"/>
    <w:rsid w:val="0099581B"/>
    <w:rsid w:val="00995888"/>
    <w:rsid w:val="009958B6"/>
    <w:rsid w:val="00995980"/>
    <w:rsid w:val="00995B82"/>
    <w:rsid w:val="00995E3F"/>
    <w:rsid w:val="00996184"/>
    <w:rsid w:val="009962EF"/>
    <w:rsid w:val="00996496"/>
    <w:rsid w:val="00996EE8"/>
    <w:rsid w:val="00996FED"/>
    <w:rsid w:val="009972CB"/>
    <w:rsid w:val="00997A14"/>
    <w:rsid w:val="00997AB1"/>
    <w:rsid w:val="00997DE5"/>
    <w:rsid w:val="009A019A"/>
    <w:rsid w:val="009A03B6"/>
    <w:rsid w:val="009A048C"/>
    <w:rsid w:val="009A0E05"/>
    <w:rsid w:val="009A0E2D"/>
    <w:rsid w:val="009A13C5"/>
    <w:rsid w:val="009A13D2"/>
    <w:rsid w:val="009A2376"/>
    <w:rsid w:val="009A2503"/>
    <w:rsid w:val="009A25F3"/>
    <w:rsid w:val="009A2629"/>
    <w:rsid w:val="009A26F4"/>
    <w:rsid w:val="009A2944"/>
    <w:rsid w:val="009A2BAE"/>
    <w:rsid w:val="009A2F30"/>
    <w:rsid w:val="009A3157"/>
    <w:rsid w:val="009A3470"/>
    <w:rsid w:val="009A3687"/>
    <w:rsid w:val="009A383B"/>
    <w:rsid w:val="009A3A18"/>
    <w:rsid w:val="009A3CF7"/>
    <w:rsid w:val="009A402E"/>
    <w:rsid w:val="009A40E9"/>
    <w:rsid w:val="009A45B4"/>
    <w:rsid w:val="009A46BC"/>
    <w:rsid w:val="009A4B65"/>
    <w:rsid w:val="009A4CE8"/>
    <w:rsid w:val="009A566E"/>
    <w:rsid w:val="009A5673"/>
    <w:rsid w:val="009A5C7B"/>
    <w:rsid w:val="009A5CF1"/>
    <w:rsid w:val="009A5D27"/>
    <w:rsid w:val="009A5E85"/>
    <w:rsid w:val="009A5EFA"/>
    <w:rsid w:val="009A6097"/>
    <w:rsid w:val="009A60F0"/>
    <w:rsid w:val="009A61EE"/>
    <w:rsid w:val="009A6291"/>
    <w:rsid w:val="009A6378"/>
    <w:rsid w:val="009A664F"/>
    <w:rsid w:val="009A669F"/>
    <w:rsid w:val="009A699B"/>
    <w:rsid w:val="009A6C4C"/>
    <w:rsid w:val="009A6D67"/>
    <w:rsid w:val="009A6F15"/>
    <w:rsid w:val="009A7154"/>
    <w:rsid w:val="009A737F"/>
    <w:rsid w:val="009A782A"/>
    <w:rsid w:val="009A7B38"/>
    <w:rsid w:val="009A7EC8"/>
    <w:rsid w:val="009B0022"/>
    <w:rsid w:val="009B0373"/>
    <w:rsid w:val="009B0520"/>
    <w:rsid w:val="009B059C"/>
    <w:rsid w:val="009B0767"/>
    <w:rsid w:val="009B08CC"/>
    <w:rsid w:val="009B1160"/>
    <w:rsid w:val="009B1E66"/>
    <w:rsid w:val="009B20AE"/>
    <w:rsid w:val="009B2327"/>
    <w:rsid w:val="009B2705"/>
    <w:rsid w:val="009B27E7"/>
    <w:rsid w:val="009B2B16"/>
    <w:rsid w:val="009B2BA9"/>
    <w:rsid w:val="009B2E50"/>
    <w:rsid w:val="009B3099"/>
    <w:rsid w:val="009B373B"/>
    <w:rsid w:val="009B39A7"/>
    <w:rsid w:val="009B406B"/>
    <w:rsid w:val="009B421C"/>
    <w:rsid w:val="009B4268"/>
    <w:rsid w:val="009B4369"/>
    <w:rsid w:val="009B440F"/>
    <w:rsid w:val="009B4455"/>
    <w:rsid w:val="009B4768"/>
    <w:rsid w:val="009B47BC"/>
    <w:rsid w:val="009B4811"/>
    <w:rsid w:val="009B4BFE"/>
    <w:rsid w:val="009B4D55"/>
    <w:rsid w:val="009B4FBD"/>
    <w:rsid w:val="009B50EB"/>
    <w:rsid w:val="009B5187"/>
    <w:rsid w:val="009B5278"/>
    <w:rsid w:val="009B5372"/>
    <w:rsid w:val="009B5635"/>
    <w:rsid w:val="009B5773"/>
    <w:rsid w:val="009B5A0B"/>
    <w:rsid w:val="009B5A44"/>
    <w:rsid w:val="009B5A6C"/>
    <w:rsid w:val="009B5B32"/>
    <w:rsid w:val="009B6149"/>
    <w:rsid w:val="009B6422"/>
    <w:rsid w:val="009B6FA9"/>
    <w:rsid w:val="009B74B0"/>
    <w:rsid w:val="009B7B52"/>
    <w:rsid w:val="009B7C79"/>
    <w:rsid w:val="009B7E65"/>
    <w:rsid w:val="009C034E"/>
    <w:rsid w:val="009C0557"/>
    <w:rsid w:val="009C09D1"/>
    <w:rsid w:val="009C0EC0"/>
    <w:rsid w:val="009C12B8"/>
    <w:rsid w:val="009C1407"/>
    <w:rsid w:val="009C1B3C"/>
    <w:rsid w:val="009C1B79"/>
    <w:rsid w:val="009C20E2"/>
    <w:rsid w:val="009C219D"/>
    <w:rsid w:val="009C2679"/>
    <w:rsid w:val="009C2C24"/>
    <w:rsid w:val="009C2C38"/>
    <w:rsid w:val="009C2DFD"/>
    <w:rsid w:val="009C2E17"/>
    <w:rsid w:val="009C2EAC"/>
    <w:rsid w:val="009C2ECA"/>
    <w:rsid w:val="009C3160"/>
    <w:rsid w:val="009C3538"/>
    <w:rsid w:val="009C3563"/>
    <w:rsid w:val="009C387E"/>
    <w:rsid w:val="009C3929"/>
    <w:rsid w:val="009C39E1"/>
    <w:rsid w:val="009C3AF8"/>
    <w:rsid w:val="009C3B71"/>
    <w:rsid w:val="009C3C67"/>
    <w:rsid w:val="009C3CA0"/>
    <w:rsid w:val="009C439B"/>
    <w:rsid w:val="009C4634"/>
    <w:rsid w:val="009C4BB1"/>
    <w:rsid w:val="009C4D74"/>
    <w:rsid w:val="009C4DF4"/>
    <w:rsid w:val="009C5467"/>
    <w:rsid w:val="009C54A7"/>
    <w:rsid w:val="009C5A07"/>
    <w:rsid w:val="009C5A5F"/>
    <w:rsid w:val="009C6338"/>
    <w:rsid w:val="009C6641"/>
    <w:rsid w:val="009C6892"/>
    <w:rsid w:val="009C6997"/>
    <w:rsid w:val="009C6C17"/>
    <w:rsid w:val="009C6C20"/>
    <w:rsid w:val="009C6C26"/>
    <w:rsid w:val="009C6C5B"/>
    <w:rsid w:val="009C7394"/>
    <w:rsid w:val="009C7428"/>
    <w:rsid w:val="009C77A6"/>
    <w:rsid w:val="009C79E5"/>
    <w:rsid w:val="009C7A31"/>
    <w:rsid w:val="009C7E21"/>
    <w:rsid w:val="009D0277"/>
    <w:rsid w:val="009D044F"/>
    <w:rsid w:val="009D04C4"/>
    <w:rsid w:val="009D0941"/>
    <w:rsid w:val="009D09AB"/>
    <w:rsid w:val="009D0C56"/>
    <w:rsid w:val="009D0C80"/>
    <w:rsid w:val="009D11F2"/>
    <w:rsid w:val="009D1294"/>
    <w:rsid w:val="009D13FC"/>
    <w:rsid w:val="009D18AC"/>
    <w:rsid w:val="009D2044"/>
    <w:rsid w:val="009D25C4"/>
    <w:rsid w:val="009D268E"/>
    <w:rsid w:val="009D2820"/>
    <w:rsid w:val="009D29E7"/>
    <w:rsid w:val="009D34C3"/>
    <w:rsid w:val="009D37EE"/>
    <w:rsid w:val="009D397F"/>
    <w:rsid w:val="009D39E8"/>
    <w:rsid w:val="009D3D8E"/>
    <w:rsid w:val="009D3DAC"/>
    <w:rsid w:val="009D3EEA"/>
    <w:rsid w:val="009D3FF2"/>
    <w:rsid w:val="009D40F2"/>
    <w:rsid w:val="009D4131"/>
    <w:rsid w:val="009D440D"/>
    <w:rsid w:val="009D477B"/>
    <w:rsid w:val="009D4991"/>
    <w:rsid w:val="009D4C83"/>
    <w:rsid w:val="009D4D35"/>
    <w:rsid w:val="009D4F85"/>
    <w:rsid w:val="009D53E7"/>
    <w:rsid w:val="009D5AD2"/>
    <w:rsid w:val="009D5AD7"/>
    <w:rsid w:val="009D5B37"/>
    <w:rsid w:val="009D65CB"/>
    <w:rsid w:val="009D680D"/>
    <w:rsid w:val="009D6ACB"/>
    <w:rsid w:val="009D7270"/>
    <w:rsid w:val="009D72D5"/>
    <w:rsid w:val="009D74FA"/>
    <w:rsid w:val="009D7AA4"/>
    <w:rsid w:val="009D7DB6"/>
    <w:rsid w:val="009E01F8"/>
    <w:rsid w:val="009E0578"/>
    <w:rsid w:val="009E07B1"/>
    <w:rsid w:val="009E09AF"/>
    <w:rsid w:val="009E1293"/>
    <w:rsid w:val="009E12C6"/>
    <w:rsid w:val="009E1393"/>
    <w:rsid w:val="009E15A4"/>
    <w:rsid w:val="009E162F"/>
    <w:rsid w:val="009E166C"/>
    <w:rsid w:val="009E16AA"/>
    <w:rsid w:val="009E1A97"/>
    <w:rsid w:val="009E1E54"/>
    <w:rsid w:val="009E1E88"/>
    <w:rsid w:val="009E1ED0"/>
    <w:rsid w:val="009E23DA"/>
    <w:rsid w:val="009E240E"/>
    <w:rsid w:val="009E245F"/>
    <w:rsid w:val="009E2FD0"/>
    <w:rsid w:val="009E321E"/>
    <w:rsid w:val="009E3443"/>
    <w:rsid w:val="009E3C74"/>
    <w:rsid w:val="009E3E6B"/>
    <w:rsid w:val="009E404F"/>
    <w:rsid w:val="009E40EB"/>
    <w:rsid w:val="009E4557"/>
    <w:rsid w:val="009E49BB"/>
    <w:rsid w:val="009E55B2"/>
    <w:rsid w:val="009E5B96"/>
    <w:rsid w:val="009E5CC1"/>
    <w:rsid w:val="009E5F01"/>
    <w:rsid w:val="009E5FF9"/>
    <w:rsid w:val="009E6087"/>
    <w:rsid w:val="009E6244"/>
    <w:rsid w:val="009E6432"/>
    <w:rsid w:val="009E6828"/>
    <w:rsid w:val="009E7075"/>
    <w:rsid w:val="009E720E"/>
    <w:rsid w:val="009E75AF"/>
    <w:rsid w:val="009E76DA"/>
    <w:rsid w:val="009E7779"/>
    <w:rsid w:val="009E77F2"/>
    <w:rsid w:val="009E7E7F"/>
    <w:rsid w:val="009F00B1"/>
    <w:rsid w:val="009F04E0"/>
    <w:rsid w:val="009F05C2"/>
    <w:rsid w:val="009F074D"/>
    <w:rsid w:val="009F08B4"/>
    <w:rsid w:val="009F0AB5"/>
    <w:rsid w:val="009F10FC"/>
    <w:rsid w:val="009F1A24"/>
    <w:rsid w:val="009F1F37"/>
    <w:rsid w:val="009F2079"/>
    <w:rsid w:val="009F237B"/>
    <w:rsid w:val="009F2499"/>
    <w:rsid w:val="009F253E"/>
    <w:rsid w:val="009F25EC"/>
    <w:rsid w:val="009F25FB"/>
    <w:rsid w:val="009F264B"/>
    <w:rsid w:val="009F28B6"/>
    <w:rsid w:val="009F29AF"/>
    <w:rsid w:val="009F2C44"/>
    <w:rsid w:val="009F2C97"/>
    <w:rsid w:val="009F2D82"/>
    <w:rsid w:val="009F2FE7"/>
    <w:rsid w:val="009F337D"/>
    <w:rsid w:val="009F3415"/>
    <w:rsid w:val="009F35A2"/>
    <w:rsid w:val="009F35DE"/>
    <w:rsid w:val="009F36CF"/>
    <w:rsid w:val="009F37B5"/>
    <w:rsid w:val="009F3A9F"/>
    <w:rsid w:val="009F4049"/>
    <w:rsid w:val="009F42BC"/>
    <w:rsid w:val="009F433A"/>
    <w:rsid w:val="009F43A8"/>
    <w:rsid w:val="009F4456"/>
    <w:rsid w:val="009F4569"/>
    <w:rsid w:val="009F4756"/>
    <w:rsid w:val="009F498A"/>
    <w:rsid w:val="009F4D37"/>
    <w:rsid w:val="009F4FF1"/>
    <w:rsid w:val="009F5102"/>
    <w:rsid w:val="009F5135"/>
    <w:rsid w:val="009F558E"/>
    <w:rsid w:val="009F573F"/>
    <w:rsid w:val="009F57A6"/>
    <w:rsid w:val="009F59EE"/>
    <w:rsid w:val="009F5AD9"/>
    <w:rsid w:val="009F60DD"/>
    <w:rsid w:val="009F60EC"/>
    <w:rsid w:val="009F672B"/>
    <w:rsid w:val="009F6992"/>
    <w:rsid w:val="009F6AC5"/>
    <w:rsid w:val="009F7316"/>
    <w:rsid w:val="009F7383"/>
    <w:rsid w:val="009F73F4"/>
    <w:rsid w:val="009F78B6"/>
    <w:rsid w:val="009F7A6E"/>
    <w:rsid w:val="009F7D15"/>
    <w:rsid w:val="00A00057"/>
    <w:rsid w:val="00A007CE"/>
    <w:rsid w:val="00A00CA5"/>
    <w:rsid w:val="00A00D16"/>
    <w:rsid w:val="00A00E40"/>
    <w:rsid w:val="00A00F31"/>
    <w:rsid w:val="00A01068"/>
    <w:rsid w:val="00A014B0"/>
    <w:rsid w:val="00A014F2"/>
    <w:rsid w:val="00A01636"/>
    <w:rsid w:val="00A0167D"/>
    <w:rsid w:val="00A01846"/>
    <w:rsid w:val="00A01A44"/>
    <w:rsid w:val="00A01F37"/>
    <w:rsid w:val="00A02390"/>
    <w:rsid w:val="00A02BC1"/>
    <w:rsid w:val="00A02D7D"/>
    <w:rsid w:val="00A035F6"/>
    <w:rsid w:val="00A037F3"/>
    <w:rsid w:val="00A03C7C"/>
    <w:rsid w:val="00A03F66"/>
    <w:rsid w:val="00A04A91"/>
    <w:rsid w:val="00A05400"/>
    <w:rsid w:val="00A05A8C"/>
    <w:rsid w:val="00A05D15"/>
    <w:rsid w:val="00A05EB1"/>
    <w:rsid w:val="00A067B9"/>
    <w:rsid w:val="00A06A61"/>
    <w:rsid w:val="00A06F94"/>
    <w:rsid w:val="00A072A9"/>
    <w:rsid w:val="00A075A2"/>
    <w:rsid w:val="00A0789A"/>
    <w:rsid w:val="00A07991"/>
    <w:rsid w:val="00A07A6C"/>
    <w:rsid w:val="00A07C7E"/>
    <w:rsid w:val="00A07E1A"/>
    <w:rsid w:val="00A10839"/>
    <w:rsid w:val="00A108CD"/>
    <w:rsid w:val="00A10A55"/>
    <w:rsid w:val="00A10FBD"/>
    <w:rsid w:val="00A112AC"/>
    <w:rsid w:val="00A117DA"/>
    <w:rsid w:val="00A11B35"/>
    <w:rsid w:val="00A11DE9"/>
    <w:rsid w:val="00A11EF5"/>
    <w:rsid w:val="00A128F6"/>
    <w:rsid w:val="00A1323E"/>
    <w:rsid w:val="00A13DAE"/>
    <w:rsid w:val="00A14450"/>
    <w:rsid w:val="00A145CF"/>
    <w:rsid w:val="00A1467B"/>
    <w:rsid w:val="00A14DB8"/>
    <w:rsid w:val="00A15793"/>
    <w:rsid w:val="00A1579F"/>
    <w:rsid w:val="00A15B35"/>
    <w:rsid w:val="00A15CD5"/>
    <w:rsid w:val="00A15DEC"/>
    <w:rsid w:val="00A162A9"/>
    <w:rsid w:val="00A1650C"/>
    <w:rsid w:val="00A16537"/>
    <w:rsid w:val="00A16553"/>
    <w:rsid w:val="00A169CF"/>
    <w:rsid w:val="00A16F6F"/>
    <w:rsid w:val="00A17143"/>
    <w:rsid w:val="00A173E6"/>
    <w:rsid w:val="00A178B6"/>
    <w:rsid w:val="00A179C5"/>
    <w:rsid w:val="00A17B13"/>
    <w:rsid w:val="00A17B81"/>
    <w:rsid w:val="00A17F04"/>
    <w:rsid w:val="00A209BA"/>
    <w:rsid w:val="00A20C11"/>
    <w:rsid w:val="00A20CD2"/>
    <w:rsid w:val="00A20CDD"/>
    <w:rsid w:val="00A20D1E"/>
    <w:rsid w:val="00A20EA8"/>
    <w:rsid w:val="00A2109C"/>
    <w:rsid w:val="00A211E9"/>
    <w:rsid w:val="00A217F4"/>
    <w:rsid w:val="00A21C25"/>
    <w:rsid w:val="00A21C63"/>
    <w:rsid w:val="00A223C0"/>
    <w:rsid w:val="00A225DC"/>
    <w:rsid w:val="00A226A5"/>
    <w:rsid w:val="00A2281D"/>
    <w:rsid w:val="00A22B17"/>
    <w:rsid w:val="00A22DA4"/>
    <w:rsid w:val="00A22E63"/>
    <w:rsid w:val="00A22F51"/>
    <w:rsid w:val="00A2338F"/>
    <w:rsid w:val="00A235B3"/>
    <w:rsid w:val="00A23A62"/>
    <w:rsid w:val="00A240B4"/>
    <w:rsid w:val="00A2417B"/>
    <w:rsid w:val="00A244D6"/>
    <w:rsid w:val="00A247AB"/>
    <w:rsid w:val="00A24B00"/>
    <w:rsid w:val="00A24D9D"/>
    <w:rsid w:val="00A24FE6"/>
    <w:rsid w:val="00A2536B"/>
    <w:rsid w:val="00A257C5"/>
    <w:rsid w:val="00A2597D"/>
    <w:rsid w:val="00A25B25"/>
    <w:rsid w:val="00A25B94"/>
    <w:rsid w:val="00A25BF8"/>
    <w:rsid w:val="00A25CF7"/>
    <w:rsid w:val="00A25DE8"/>
    <w:rsid w:val="00A25F46"/>
    <w:rsid w:val="00A25FBD"/>
    <w:rsid w:val="00A26021"/>
    <w:rsid w:val="00A26161"/>
    <w:rsid w:val="00A2622E"/>
    <w:rsid w:val="00A26286"/>
    <w:rsid w:val="00A2637F"/>
    <w:rsid w:val="00A26554"/>
    <w:rsid w:val="00A26F57"/>
    <w:rsid w:val="00A271AF"/>
    <w:rsid w:val="00A271EB"/>
    <w:rsid w:val="00A27362"/>
    <w:rsid w:val="00A273BD"/>
    <w:rsid w:val="00A2741A"/>
    <w:rsid w:val="00A274BA"/>
    <w:rsid w:val="00A27B08"/>
    <w:rsid w:val="00A27C86"/>
    <w:rsid w:val="00A30288"/>
    <w:rsid w:val="00A302E5"/>
    <w:rsid w:val="00A30560"/>
    <w:rsid w:val="00A30604"/>
    <w:rsid w:val="00A307E4"/>
    <w:rsid w:val="00A308D1"/>
    <w:rsid w:val="00A30AFF"/>
    <w:rsid w:val="00A30B5A"/>
    <w:rsid w:val="00A3129C"/>
    <w:rsid w:val="00A31992"/>
    <w:rsid w:val="00A31A37"/>
    <w:rsid w:val="00A31A53"/>
    <w:rsid w:val="00A32030"/>
    <w:rsid w:val="00A32032"/>
    <w:rsid w:val="00A32284"/>
    <w:rsid w:val="00A323E7"/>
    <w:rsid w:val="00A329A6"/>
    <w:rsid w:val="00A329FA"/>
    <w:rsid w:val="00A32B8D"/>
    <w:rsid w:val="00A32EE3"/>
    <w:rsid w:val="00A3315C"/>
    <w:rsid w:val="00A331C8"/>
    <w:rsid w:val="00A3323B"/>
    <w:rsid w:val="00A333B6"/>
    <w:rsid w:val="00A335E3"/>
    <w:rsid w:val="00A338F4"/>
    <w:rsid w:val="00A33A8A"/>
    <w:rsid w:val="00A33ACD"/>
    <w:rsid w:val="00A33C4E"/>
    <w:rsid w:val="00A33DB0"/>
    <w:rsid w:val="00A33EB0"/>
    <w:rsid w:val="00A34069"/>
    <w:rsid w:val="00A3441B"/>
    <w:rsid w:val="00A34512"/>
    <w:rsid w:val="00A34614"/>
    <w:rsid w:val="00A34655"/>
    <w:rsid w:val="00A346E2"/>
    <w:rsid w:val="00A347B1"/>
    <w:rsid w:val="00A35C6A"/>
    <w:rsid w:val="00A3601B"/>
    <w:rsid w:val="00A36750"/>
    <w:rsid w:val="00A37236"/>
    <w:rsid w:val="00A37279"/>
    <w:rsid w:val="00A37395"/>
    <w:rsid w:val="00A37521"/>
    <w:rsid w:val="00A3775A"/>
    <w:rsid w:val="00A37A6A"/>
    <w:rsid w:val="00A37B28"/>
    <w:rsid w:val="00A4012B"/>
    <w:rsid w:val="00A40273"/>
    <w:rsid w:val="00A404D6"/>
    <w:rsid w:val="00A405AE"/>
    <w:rsid w:val="00A41364"/>
    <w:rsid w:val="00A4137F"/>
    <w:rsid w:val="00A414C2"/>
    <w:rsid w:val="00A418AA"/>
    <w:rsid w:val="00A41944"/>
    <w:rsid w:val="00A4199F"/>
    <w:rsid w:val="00A41AE1"/>
    <w:rsid w:val="00A41C60"/>
    <w:rsid w:val="00A420B0"/>
    <w:rsid w:val="00A421BA"/>
    <w:rsid w:val="00A42755"/>
    <w:rsid w:val="00A428A9"/>
    <w:rsid w:val="00A428B2"/>
    <w:rsid w:val="00A42913"/>
    <w:rsid w:val="00A42A4A"/>
    <w:rsid w:val="00A4383F"/>
    <w:rsid w:val="00A43AD2"/>
    <w:rsid w:val="00A43B3B"/>
    <w:rsid w:val="00A43E55"/>
    <w:rsid w:val="00A43F23"/>
    <w:rsid w:val="00A44090"/>
    <w:rsid w:val="00A446FF"/>
    <w:rsid w:val="00A447CC"/>
    <w:rsid w:val="00A44953"/>
    <w:rsid w:val="00A44AC9"/>
    <w:rsid w:val="00A44DD5"/>
    <w:rsid w:val="00A44FFD"/>
    <w:rsid w:val="00A45021"/>
    <w:rsid w:val="00A452F1"/>
    <w:rsid w:val="00A454E1"/>
    <w:rsid w:val="00A45A0C"/>
    <w:rsid w:val="00A45E6E"/>
    <w:rsid w:val="00A45EAC"/>
    <w:rsid w:val="00A46063"/>
    <w:rsid w:val="00A4613A"/>
    <w:rsid w:val="00A4697D"/>
    <w:rsid w:val="00A4721C"/>
    <w:rsid w:val="00A47A5D"/>
    <w:rsid w:val="00A47AF5"/>
    <w:rsid w:val="00A5026D"/>
    <w:rsid w:val="00A50270"/>
    <w:rsid w:val="00A505A6"/>
    <w:rsid w:val="00A506E6"/>
    <w:rsid w:val="00A50720"/>
    <w:rsid w:val="00A50A88"/>
    <w:rsid w:val="00A50D80"/>
    <w:rsid w:val="00A51036"/>
    <w:rsid w:val="00A51227"/>
    <w:rsid w:val="00A51318"/>
    <w:rsid w:val="00A517EC"/>
    <w:rsid w:val="00A518B4"/>
    <w:rsid w:val="00A5192E"/>
    <w:rsid w:val="00A51BEF"/>
    <w:rsid w:val="00A51CFC"/>
    <w:rsid w:val="00A51F61"/>
    <w:rsid w:val="00A51FA1"/>
    <w:rsid w:val="00A520E3"/>
    <w:rsid w:val="00A52307"/>
    <w:rsid w:val="00A52616"/>
    <w:rsid w:val="00A527DD"/>
    <w:rsid w:val="00A528CB"/>
    <w:rsid w:val="00A52907"/>
    <w:rsid w:val="00A52A67"/>
    <w:rsid w:val="00A52A73"/>
    <w:rsid w:val="00A52EE5"/>
    <w:rsid w:val="00A53095"/>
    <w:rsid w:val="00A531BF"/>
    <w:rsid w:val="00A53321"/>
    <w:rsid w:val="00A533EF"/>
    <w:rsid w:val="00A53858"/>
    <w:rsid w:val="00A54992"/>
    <w:rsid w:val="00A54D07"/>
    <w:rsid w:val="00A54E51"/>
    <w:rsid w:val="00A54E77"/>
    <w:rsid w:val="00A54F1D"/>
    <w:rsid w:val="00A54F34"/>
    <w:rsid w:val="00A54FAF"/>
    <w:rsid w:val="00A554E4"/>
    <w:rsid w:val="00A555E1"/>
    <w:rsid w:val="00A56264"/>
    <w:rsid w:val="00A56392"/>
    <w:rsid w:val="00A5639A"/>
    <w:rsid w:val="00A565DB"/>
    <w:rsid w:val="00A56957"/>
    <w:rsid w:val="00A56C72"/>
    <w:rsid w:val="00A56FF2"/>
    <w:rsid w:val="00A57137"/>
    <w:rsid w:val="00A574E7"/>
    <w:rsid w:val="00A57544"/>
    <w:rsid w:val="00A576DA"/>
    <w:rsid w:val="00A57871"/>
    <w:rsid w:val="00A5787F"/>
    <w:rsid w:val="00A57E55"/>
    <w:rsid w:val="00A600C1"/>
    <w:rsid w:val="00A60574"/>
    <w:rsid w:val="00A6060C"/>
    <w:rsid w:val="00A606D7"/>
    <w:rsid w:val="00A608E6"/>
    <w:rsid w:val="00A60D96"/>
    <w:rsid w:val="00A6117B"/>
    <w:rsid w:val="00A6181C"/>
    <w:rsid w:val="00A6190B"/>
    <w:rsid w:val="00A61989"/>
    <w:rsid w:val="00A61A86"/>
    <w:rsid w:val="00A61FDD"/>
    <w:rsid w:val="00A624CF"/>
    <w:rsid w:val="00A62546"/>
    <w:rsid w:val="00A6263C"/>
    <w:rsid w:val="00A62682"/>
    <w:rsid w:val="00A62854"/>
    <w:rsid w:val="00A629B4"/>
    <w:rsid w:val="00A62B0E"/>
    <w:rsid w:val="00A62C67"/>
    <w:rsid w:val="00A62CD6"/>
    <w:rsid w:val="00A630BB"/>
    <w:rsid w:val="00A63274"/>
    <w:rsid w:val="00A6344C"/>
    <w:rsid w:val="00A63579"/>
    <w:rsid w:val="00A6362E"/>
    <w:rsid w:val="00A6390C"/>
    <w:rsid w:val="00A639EC"/>
    <w:rsid w:val="00A639FD"/>
    <w:rsid w:val="00A63F77"/>
    <w:rsid w:val="00A64721"/>
    <w:rsid w:val="00A648ED"/>
    <w:rsid w:val="00A64909"/>
    <w:rsid w:val="00A64E0D"/>
    <w:rsid w:val="00A64E6C"/>
    <w:rsid w:val="00A653D9"/>
    <w:rsid w:val="00A653E4"/>
    <w:rsid w:val="00A65420"/>
    <w:rsid w:val="00A65727"/>
    <w:rsid w:val="00A65C8A"/>
    <w:rsid w:val="00A65CD3"/>
    <w:rsid w:val="00A66265"/>
    <w:rsid w:val="00A6661B"/>
    <w:rsid w:val="00A66A95"/>
    <w:rsid w:val="00A66CA8"/>
    <w:rsid w:val="00A66CCD"/>
    <w:rsid w:val="00A66DEF"/>
    <w:rsid w:val="00A66F25"/>
    <w:rsid w:val="00A66F53"/>
    <w:rsid w:val="00A674EF"/>
    <w:rsid w:val="00A67572"/>
    <w:rsid w:val="00A676A9"/>
    <w:rsid w:val="00A6775F"/>
    <w:rsid w:val="00A6791D"/>
    <w:rsid w:val="00A67ECE"/>
    <w:rsid w:val="00A67FCE"/>
    <w:rsid w:val="00A70018"/>
    <w:rsid w:val="00A70049"/>
    <w:rsid w:val="00A702DA"/>
    <w:rsid w:val="00A703E2"/>
    <w:rsid w:val="00A707C3"/>
    <w:rsid w:val="00A70E83"/>
    <w:rsid w:val="00A71175"/>
    <w:rsid w:val="00A7124D"/>
    <w:rsid w:val="00A7132F"/>
    <w:rsid w:val="00A7146E"/>
    <w:rsid w:val="00A71660"/>
    <w:rsid w:val="00A71712"/>
    <w:rsid w:val="00A71AB0"/>
    <w:rsid w:val="00A71F9C"/>
    <w:rsid w:val="00A72032"/>
    <w:rsid w:val="00A7206F"/>
    <w:rsid w:val="00A7208C"/>
    <w:rsid w:val="00A720B2"/>
    <w:rsid w:val="00A720E2"/>
    <w:rsid w:val="00A72496"/>
    <w:rsid w:val="00A725F8"/>
    <w:rsid w:val="00A72885"/>
    <w:rsid w:val="00A72F1E"/>
    <w:rsid w:val="00A7303D"/>
    <w:rsid w:val="00A731CE"/>
    <w:rsid w:val="00A736D6"/>
    <w:rsid w:val="00A739EE"/>
    <w:rsid w:val="00A73B4B"/>
    <w:rsid w:val="00A741E3"/>
    <w:rsid w:val="00A745B2"/>
    <w:rsid w:val="00A74726"/>
    <w:rsid w:val="00A7472D"/>
    <w:rsid w:val="00A747A8"/>
    <w:rsid w:val="00A75C8B"/>
    <w:rsid w:val="00A76111"/>
    <w:rsid w:val="00A76B4D"/>
    <w:rsid w:val="00A76BB4"/>
    <w:rsid w:val="00A77243"/>
    <w:rsid w:val="00A7755A"/>
    <w:rsid w:val="00A77BEA"/>
    <w:rsid w:val="00A77C18"/>
    <w:rsid w:val="00A806F8"/>
    <w:rsid w:val="00A8091B"/>
    <w:rsid w:val="00A80B80"/>
    <w:rsid w:val="00A80ED0"/>
    <w:rsid w:val="00A80FC5"/>
    <w:rsid w:val="00A816F8"/>
    <w:rsid w:val="00A817AD"/>
    <w:rsid w:val="00A81BA1"/>
    <w:rsid w:val="00A823B5"/>
    <w:rsid w:val="00A823D4"/>
    <w:rsid w:val="00A824E6"/>
    <w:rsid w:val="00A8271D"/>
    <w:rsid w:val="00A827E7"/>
    <w:rsid w:val="00A82A6E"/>
    <w:rsid w:val="00A8349B"/>
    <w:rsid w:val="00A83513"/>
    <w:rsid w:val="00A83562"/>
    <w:rsid w:val="00A8366A"/>
    <w:rsid w:val="00A837A2"/>
    <w:rsid w:val="00A83A70"/>
    <w:rsid w:val="00A83B8B"/>
    <w:rsid w:val="00A83EA9"/>
    <w:rsid w:val="00A83F59"/>
    <w:rsid w:val="00A84150"/>
    <w:rsid w:val="00A8463A"/>
    <w:rsid w:val="00A84783"/>
    <w:rsid w:val="00A84DDE"/>
    <w:rsid w:val="00A84F48"/>
    <w:rsid w:val="00A85376"/>
    <w:rsid w:val="00A854FF"/>
    <w:rsid w:val="00A859F5"/>
    <w:rsid w:val="00A85C50"/>
    <w:rsid w:val="00A85FEE"/>
    <w:rsid w:val="00A861F3"/>
    <w:rsid w:val="00A86587"/>
    <w:rsid w:val="00A86C7D"/>
    <w:rsid w:val="00A86F72"/>
    <w:rsid w:val="00A87168"/>
    <w:rsid w:val="00A87251"/>
    <w:rsid w:val="00A874B9"/>
    <w:rsid w:val="00A8777B"/>
    <w:rsid w:val="00A90321"/>
    <w:rsid w:val="00A90716"/>
    <w:rsid w:val="00A90988"/>
    <w:rsid w:val="00A90C70"/>
    <w:rsid w:val="00A90CD1"/>
    <w:rsid w:val="00A91042"/>
    <w:rsid w:val="00A91599"/>
    <w:rsid w:val="00A91872"/>
    <w:rsid w:val="00A91A7D"/>
    <w:rsid w:val="00A91CE6"/>
    <w:rsid w:val="00A91F6F"/>
    <w:rsid w:val="00A9207D"/>
    <w:rsid w:val="00A92390"/>
    <w:rsid w:val="00A92962"/>
    <w:rsid w:val="00A92AC1"/>
    <w:rsid w:val="00A92C30"/>
    <w:rsid w:val="00A93435"/>
    <w:rsid w:val="00A93537"/>
    <w:rsid w:val="00A935BE"/>
    <w:rsid w:val="00A935F9"/>
    <w:rsid w:val="00A93626"/>
    <w:rsid w:val="00A93773"/>
    <w:rsid w:val="00A937A9"/>
    <w:rsid w:val="00A93958"/>
    <w:rsid w:val="00A93F06"/>
    <w:rsid w:val="00A944AC"/>
    <w:rsid w:val="00A9466D"/>
    <w:rsid w:val="00A947DA"/>
    <w:rsid w:val="00A94E64"/>
    <w:rsid w:val="00A950E4"/>
    <w:rsid w:val="00A955A5"/>
    <w:rsid w:val="00A95680"/>
    <w:rsid w:val="00A9575B"/>
    <w:rsid w:val="00A95EF0"/>
    <w:rsid w:val="00A9626B"/>
    <w:rsid w:val="00A96532"/>
    <w:rsid w:val="00A967B8"/>
    <w:rsid w:val="00A9691C"/>
    <w:rsid w:val="00A96993"/>
    <w:rsid w:val="00A96B7C"/>
    <w:rsid w:val="00A96B94"/>
    <w:rsid w:val="00A96BE3"/>
    <w:rsid w:val="00A96CA6"/>
    <w:rsid w:val="00A96F44"/>
    <w:rsid w:val="00A97047"/>
    <w:rsid w:val="00A9715A"/>
    <w:rsid w:val="00A9719E"/>
    <w:rsid w:val="00A975CD"/>
    <w:rsid w:val="00A976B1"/>
    <w:rsid w:val="00A979F7"/>
    <w:rsid w:val="00A97CFC"/>
    <w:rsid w:val="00A97E70"/>
    <w:rsid w:val="00AA0445"/>
    <w:rsid w:val="00AA0625"/>
    <w:rsid w:val="00AA0733"/>
    <w:rsid w:val="00AA0755"/>
    <w:rsid w:val="00AA088A"/>
    <w:rsid w:val="00AA1336"/>
    <w:rsid w:val="00AA134E"/>
    <w:rsid w:val="00AA15A3"/>
    <w:rsid w:val="00AA1625"/>
    <w:rsid w:val="00AA1A90"/>
    <w:rsid w:val="00AA1AAA"/>
    <w:rsid w:val="00AA1E1A"/>
    <w:rsid w:val="00AA1EB8"/>
    <w:rsid w:val="00AA1F4C"/>
    <w:rsid w:val="00AA208A"/>
    <w:rsid w:val="00AA23A9"/>
    <w:rsid w:val="00AA27D3"/>
    <w:rsid w:val="00AA2F59"/>
    <w:rsid w:val="00AA3DAB"/>
    <w:rsid w:val="00AA3EDA"/>
    <w:rsid w:val="00AA4378"/>
    <w:rsid w:val="00AA4437"/>
    <w:rsid w:val="00AA4610"/>
    <w:rsid w:val="00AA4BAD"/>
    <w:rsid w:val="00AA4E88"/>
    <w:rsid w:val="00AA4F6C"/>
    <w:rsid w:val="00AA559D"/>
    <w:rsid w:val="00AA5661"/>
    <w:rsid w:val="00AA5F37"/>
    <w:rsid w:val="00AA6028"/>
    <w:rsid w:val="00AA6104"/>
    <w:rsid w:val="00AA62DD"/>
    <w:rsid w:val="00AA63CD"/>
    <w:rsid w:val="00AA6577"/>
    <w:rsid w:val="00AA6A1D"/>
    <w:rsid w:val="00AA6D64"/>
    <w:rsid w:val="00AA6FE5"/>
    <w:rsid w:val="00AA76F3"/>
    <w:rsid w:val="00AA7D9F"/>
    <w:rsid w:val="00AB017D"/>
    <w:rsid w:val="00AB0337"/>
    <w:rsid w:val="00AB03B0"/>
    <w:rsid w:val="00AB054F"/>
    <w:rsid w:val="00AB09F4"/>
    <w:rsid w:val="00AB0BDE"/>
    <w:rsid w:val="00AB0E3D"/>
    <w:rsid w:val="00AB0E55"/>
    <w:rsid w:val="00AB1036"/>
    <w:rsid w:val="00AB1301"/>
    <w:rsid w:val="00AB13AB"/>
    <w:rsid w:val="00AB198E"/>
    <w:rsid w:val="00AB1B92"/>
    <w:rsid w:val="00AB1B98"/>
    <w:rsid w:val="00AB1EB3"/>
    <w:rsid w:val="00AB208B"/>
    <w:rsid w:val="00AB2114"/>
    <w:rsid w:val="00AB216B"/>
    <w:rsid w:val="00AB247B"/>
    <w:rsid w:val="00AB26FB"/>
    <w:rsid w:val="00AB27B1"/>
    <w:rsid w:val="00AB2C79"/>
    <w:rsid w:val="00AB2F01"/>
    <w:rsid w:val="00AB2FE4"/>
    <w:rsid w:val="00AB3027"/>
    <w:rsid w:val="00AB30F5"/>
    <w:rsid w:val="00AB318D"/>
    <w:rsid w:val="00AB3D2A"/>
    <w:rsid w:val="00AB3FF4"/>
    <w:rsid w:val="00AB47DB"/>
    <w:rsid w:val="00AB486C"/>
    <w:rsid w:val="00AB50BD"/>
    <w:rsid w:val="00AB53F5"/>
    <w:rsid w:val="00AB58B6"/>
    <w:rsid w:val="00AB5C21"/>
    <w:rsid w:val="00AB5C9D"/>
    <w:rsid w:val="00AB5CA2"/>
    <w:rsid w:val="00AB60EF"/>
    <w:rsid w:val="00AB6209"/>
    <w:rsid w:val="00AB642F"/>
    <w:rsid w:val="00AB6545"/>
    <w:rsid w:val="00AB6BE0"/>
    <w:rsid w:val="00AB6C94"/>
    <w:rsid w:val="00AB6F61"/>
    <w:rsid w:val="00AB738B"/>
    <w:rsid w:val="00AB79BE"/>
    <w:rsid w:val="00AB7B0D"/>
    <w:rsid w:val="00AB7CE8"/>
    <w:rsid w:val="00AC0105"/>
    <w:rsid w:val="00AC02FE"/>
    <w:rsid w:val="00AC0394"/>
    <w:rsid w:val="00AC0457"/>
    <w:rsid w:val="00AC05FB"/>
    <w:rsid w:val="00AC0B56"/>
    <w:rsid w:val="00AC0BC9"/>
    <w:rsid w:val="00AC0C4A"/>
    <w:rsid w:val="00AC0C88"/>
    <w:rsid w:val="00AC0CB8"/>
    <w:rsid w:val="00AC0DC3"/>
    <w:rsid w:val="00AC0DEE"/>
    <w:rsid w:val="00AC0E80"/>
    <w:rsid w:val="00AC14B9"/>
    <w:rsid w:val="00AC14C7"/>
    <w:rsid w:val="00AC17E0"/>
    <w:rsid w:val="00AC1AA6"/>
    <w:rsid w:val="00AC1B74"/>
    <w:rsid w:val="00AC1BEC"/>
    <w:rsid w:val="00AC1C7B"/>
    <w:rsid w:val="00AC1FEB"/>
    <w:rsid w:val="00AC21B3"/>
    <w:rsid w:val="00AC2532"/>
    <w:rsid w:val="00AC255E"/>
    <w:rsid w:val="00AC2668"/>
    <w:rsid w:val="00AC2809"/>
    <w:rsid w:val="00AC2B31"/>
    <w:rsid w:val="00AC2CDA"/>
    <w:rsid w:val="00AC2DDE"/>
    <w:rsid w:val="00AC2FF6"/>
    <w:rsid w:val="00AC30A8"/>
    <w:rsid w:val="00AC3394"/>
    <w:rsid w:val="00AC33E8"/>
    <w:rsid w:val="00AC37D7"/>
    <w:rsid w:val="00AC3857"/>
    <w:rsid w:val="00AC3AFC"/>
    <w:rsid w:val="00AC3B64"/>
    <w:rsid w:val="00AC4647"/>
    <w:rsid w:val="00AC470F"/>
    <w:rsid w:val="00AC4FF2"/>
    <w:rsid w:val="00AC5017"/>
    <w:rsid w:val="00AC502E"/>
    <w:rsid w:val="00AC5380"/>
    <w:rsid w:val="00AC54B3"/>
    <w:rsid w:val="00AC55B2"/>
    <w:rsid w:val="00AC5E76"/>
    <w:rsid w:val="00AC6401"/>
    <w:rsid w:val="00AC66F7"/>
    <w:rsid w:val="00AC67B3"/>
    <w:rsid w:val="00AC67DE"/>
    <w:rsid w:val="00AC6DB5"/>
    <w:rsid w:val="00AC6DB7"/>
    <w:rsid w:val="00AC7145"/>
    <w:rsid w:val="00AC7231"/>
    <w:rsid w:val="00AC78B3"/>
    <w:rsid w:val="00AC7A3C"/>
    <w:rsid w:val="00AC7E47"/>
    <w:rsid w:val="00AD0274"/>
    <w:rsid w:val="00AD0296"/>
    <w:rsid w:val="00AD040A"/>
    <w:rsid w:val="00AD0509"/>
    <w:rsid w:val="00AD05BA"/>
    <w:rsid w:val="00AD091C"/>
    <w:rsid w:val="00AD131F"/>
    <w:rsid w:val="00AD13F6"/>
    <w:rsid w:val="00AD18C9"/>
    <w:rsid w:val="00AD1A34"/>
    <w:rsid w:val="00AD1CAC"/>
    <w:rsid w:val="00AD218E"/>
    <w:rsid w:val="00AD21B2"/>
    <w:rsid w:val="00AD255A"/>
    <w:rsid w:val="00AD26AE"/>
    <w:rsid w:val="00AD26F5"/>
    <w:rsid w:val="00AD2DA6"/>
    <w:rsid w:val="00AD2E1A"/>
    <w:rsid w:val="00AD3284"/>
    <w:rsid w:val="00AD3B82"/>
    <w:rsid w:val="00AD3CC5"/>
    <w:rsid w:val="00AD3E9C"/>
    <w:rsid w:val="00AD4410"/>
    <w:rsid w:val="00AD4597"/>
    <w:rsid w:val="00AD459E"/>
    <w:rsid w:val="00AD45F6"/>
    <w:rsid w:val="00AD4ADA"/>
    <w:rsid w:val="00AD4CEF"/>
    <w:rsid w:val="00AD4D04"/>
    <w:rsid w:val="00AD4D15"/>
    <w:rsid w:val="00AD4F16"/>
    <w:rsid w:val="00AD6122"/>
    <w:rsid w:val="00AD6206"/>
    <w:rsid w:val="00AD635F"/>
    <w:rsid w:val="00AD6389"/>
    <w:rsid w:val="00AD6C3C"/>
    <w:rsid w:val="00AD6FE3"/>
    <w:rsid w:val="00AD7355"/>
    <w:rsid w:val="00AD7673"/>
    <w:rsid w:val="00AD7A34"/>
    <w:rsid w:val="00AD7A5E"/>
    <w:rsid w:val="00AE045A"/>
    <w:rsid w:val="00AE0865"/>
    <w:rsid w:val="00AE08D9"/>
    <w:rsid w:val="00AE0A2B"/>
    <w:rsid w:val="00AE0A5D"/>
    <w:rsid w:val="00AE0B2B"/>
    <w:rsid w:val="00AE0BBC"/>
    <w:rsid w:val="00AE0D39"/>
    <w:rsid w:val="00AE0E74"/>
    <w:rsid w:val="00AE1210"/>
    <w:rsid w:val="00AE17B1"/>
    <w:rsid w:val="00AE1DF0"/>
    <w:rsid w:val="00AE21E9"/>
    <w:rsid w:val="00AE23AC"/>
    <w:rsid w:val="00AE263E"/>
    <w:rsid w:val="00AE26EB"/>
    <w:rsid w:val="00AE28A6"/>
    <w:rsid w:val="00AE2B42"/>
    <w:rsid w:val="00AE2C8B"/>
    <w:rsid w:val="00AE32B8"/>
    <w:rsid w:val="00AE32CF"/>
    <w:rsid w:val="00AE3577"/>
    <w:rsid w:val="00AE36F8"/>
    <w:rsid w:val="00AE3A53"/>
    <w:rsid w:val="00AE3DC2"/>
    <w:rsid w:val="00AE4076"/>
    <w:rsid w:val="00AE43B1"/>
    <w:rsid w:val="00AE43EF"/>
    <w:rsid w:val="00AE4434"/>
    <w:rsid w:val="00AE446C"/>
    <w:rsid w:val="00AE44DC"/>
    <w:rsid w:val="00AE47C9"/>
    <w:rsid w:val="00AE490D"/>
    <w:rsid w:val="00AE4C72"/>
    <w:rsid w:val="00AE4EFA"/>
    <w:rsid w:val="00AE4F97"/>
    <w:rsid w:val="00AE500C"/>
    <w:rsid w:val="00AE5027"/>
    <w:rsid w:val="00AE538E"/>
    <w:rsid w:val="00AE53E8"/>
    <w:rsid w:val="00AE54D1"/>
    <w:rsid w:val="00AE5BD3"/>
    <w:rsid w:val="00AE6883"/>
    <w:rsid w:val="00AE68A4"/>
    <w:rsid w:val="00AE69E2"/>
    <w:rsid w:val="00AE6E25"/>
    <w:rsid w:val="00AE6EAD"/>
    <w:rsid w:val="00AE705A"/>
    <w:rsid w:val="00AE721D"/>
    <w:rsid w:val="00AE7224"/>
    <w:rsid w:val="00AE734E"/>
    <w:rsid w:val="00AE73DA"/>
    <w:rsid w:val="00AE757E"/>
    <w:rsid w:val="00AE78E2"/>
    <w:rsid w:val="00AE7E32"/>
    <w:rsid w:val="00AE7ED4"/>
    <w:rsid w:val="00AE7F89"/>
    <w:rsid w:val="00AF012D"/>
    <w:rsid w:val="00AF0229"/>
    <w:rsid w:val="00AF0240"/>
    <w:rsid w:val="00AF043C"/>
    <w:rsid w:val="00AF04E6"/>
    <w:rsid w:val="00AF083B"/>
    <w:rsid w:val="00AF0A8E"/>
    <w:rsid w:val="00AF0D8E"/>
    <w:rsid w:val="00AF102A"/>
    <w:rsid w:val="00AF10C1"/>
    <w:rsid w:val="00AF114F"/>
    <w:rsid w:val="00AF1797"/>
    <w:rsid w:val="00AF1936"/>
    <w:rsid w:val="00AF19A9"/>
    <w:rsid w:val="00AF1B76"/>
    <w:rsid w:val="00AF1CB7"/>
    <w:rsid w:val="00AF2518"/>
    <w:rsid w:val="00AF2626"/>
    <w:rsid w:val="00AF26A4"/>
    <w:rsid w:val="00AF2724"/>
    <w:rsid w:val="00AF2A14"/>
    <w:rsid w:val="00AF2A44"/>
    <w:rsid w:val="00AF2E56"/>
    <w:rsid w:val="00AF2F5F"/>
    <w:rsid w:val="00AF2FEF"/>
    <w:rsid w:val="00AF41F4"/>
    <w:rsid w:val="00AF42FD"/>
    <w:rsid w:val="00AF4354"/>
    <w:rsid w:val="00AF4655"/>
    <w:rsid w:val="00AF47EA"/>
    <w:rsid w:val="00AF4AD2"/>
    <w:rsid w:val="00AF4C2E"/>
    <w:rsid w:val="00AF514D"/>
    <w:rsid w:val="00AF533C"/>
    <w:rsid w:val="00AF559A"/>
    <w:rsid w:val="00AF56A7"/>
    <w:rsid w:val="00AF5773"/>
    <w:rsid w:val="00AF580F"/>
    <w:rsid w:val="00AF588A"/>
    <w:rsid w:val="00AF5A06"/>
    <w:rsid w:val="00AF5B3F"/>
    <w:rsid w:val="00AF5DAB"/>
    <w:rsid w:val="00AF658C"/>
    <w:rsid w:val="00AF6787"/>
    <w:rsid w:val="00AF67AB"/>
    <w:rsid w:val="00AF6914"/>
    <w:rsid w:val="00AF6ADB"/>
    <w:rsid w:val="00AF6B9B"/>
    <w:rsid w:val="00AF7102"/>
    <w:rsid w:val="00AF7D3F"/>
    <w:rsid w:val="00B001B5"/>
    <w:rsid w:val="00B00977"/>
    <w:rsid w:val="00B009FE"/>
    <w:rsid w:val="00B00CDF"/>
    <w:rsid w:val="00B010D6"/>
    <w:rsid w:val="00B011B8"/>
    <w:rsid w:val="00B01352"/>
    <w:rsid w:val="00B013C2"/>
    <w:rsid w:val="00B016BE"/>
    <w:rsid w:val="00B01CD7"/>
    <w:rsid w:val="00B02106"/>
    <w:rsid w:val="00B023D4"/>
    <w:rsid w:val="00B0242D"/>
    <w:rsid w:val="00B0263C"/>
    <w:rsid w:val="00B029B1"/>
    <w:rsid w:val="00B02C60"/>
    <w:rsid w:val="00B02D7B"/>
    <w:rsid w:val="00B02E9A"/>
    <w:rsid w:val="00B034EC"/>
    <w:rsid w:val="00B039F0"/>
    <w:rsid w:val="00B03C6B"/>
    <w:rsid w:val="00B03F08"/>
    <w:rsid w:val="00B03F5D"/>
    <w:rsid w:val="00B04BC7"/>
    <w:rsid w:val="00B04BC9"/>
    <w:rsid w:val="00B053B5"/>
    <w:rsid w:val="00B059D1"/>
    <w:rsid w:val="00B05D92"/>
    <w:rsid w:val="00B0611A"/>
    <w:rsid w:val="00B06451"/>
    <w:rsid w:val="00B0649E"/>
    <w:rsid w:val="00B065CC"/>
    <w:rsid w:val="00B07132"/>
    <w:rsid w:val="00B071A7"/>
    <w:rsid w:val="00B075E8"/>
    <w:rsid w:val="00B07FF6"/>
    <w:rsid w:val="00B1007F"/>
    <w:rsid w:val="00B1013C"/>
    <w:rsid w:val="00B10181"/>
    <w:rsid w:val="00B10688"/>
    <w:rsid w:val="00B10B36"/>
    <w:rsid w:val="00B10C70"/>
    <w:rsid w:val="00B10F11"/>
    <w:rsid w:val="00B1112D"/>
    <w:rsid w:val="00B11362"/>
    <w:rsid w:val="00B1144A"/>
    <w:rsid w:val="00B11EAC"/>
    <w:rsid w:val="00B11F3F"/>
    <w:rsid w:val="00B12097"/>
    <w:rsid w:val="00B122AD"/>
    <w:rsid w:val="00B1249E"/>
    <w:rsid w:val="00B12606"/>
    <w:rsid w:val="00B1263D"/>
    <w:rsid w:val="00B1292C"/>
    <w:rsid w:val="00B12AB4"/>
    <w:rsid w:val="00B12C24"/>
    <w:rsid w:val="00B12D7F"/>
    <w:rsid w:val="00B12DA0"/>
    <w:rsid w:val="00B1309F"/>
    <w:rsid w:val="00B135BD"/>
    <w:rsid w:val="00B1397A"/>
    <w:rsid w:val="00B139A0"/>
    <w:rsid w:val="00B139B8"/>
    <w:rsid w:val="00B13A17"/>
    <w:rsid w:val="00B13A20"/>
    <w:rsid w:val="00B13B95"/>
    <w:rsid w:val="00B13BCF"/>
    <w:rsid w:val="00B13BF3"/>
    <w:rsid w:val="00B144BE"/>
    <w:rsid w:val="00B144F5"/>
    <w:rsid w:val="00B150E6"/>
    <w:rsid w:val="00B152C8"/>
    <w:rsid w:val="00B1555E"/>
    <w:rsid w:val="00B156B0"/>
    <w:rsid w:val="00B15911"/>
    <w:rsid w:val="00B15ECD"/>
    <w:rsid w:val="00B15FC7"/>
    <w:rsid w:val="00B15FF2"/>
    <w:rsid w:val="00B1604F"/>
    <w:rsid w:val="00B16772"/>
    <w:rsid w:val="00B16829"/>
    <w:rsid w:val="00B16985"/>
    <w:rsid w:val="00B16EB2"/>
    <w:rsid w:val="00B16FA5"/>
    <w:rsid w:val="00B173BD"/>
    <w:rsid w:val="00B1744C"/>
    <w:rsid w:val="00B17487"/>
    <w:rsid w:val="00B17496"/>
    <w:rsid w:val="00B17517"/>
    <w:rsid w:val="00B17661"/>
    <w:rsid w:val="00B17A03"/>
    <w:rsid w:val="00B20399"/>
    <w:rsid w:val="00B205D6"/>
    <w:rsid w:val="00B205DD"/>
    <w:rsid w:val="00B206B2"/>
    <w:rsid w:val="00B209B3"/>
    <w:rsid w:val="00B20A02"/>
    <w:rsid w:val="00B20B4F"/>
    <w:rsid w:val="00B20F4B"/>
    <w:rsid w:val="00B20F77"/>
    <w:rsid w:val="00B21035"/>
    <w:rsid w:val="00B21043"/>
    <w:rsid w:val="00B211CB"/>
    <w:rsid w:val="00B213FF"/>
    <w:rsid w:val="00B214B9"/>
    <w:rsid w:val="00B21D5E"/>
    <w:rsid w:val="00B21D74"/>
    <w:rsid w:val="00B21EA9"/>
    <w:rsid w:val="00B22202"/>
    <w:rsid w:val="00B2263B"/>
    <w:rsid w:val="00B22AAC"/>
    <w:rsid w:val="00B22D35"/>
    <w:rsid w:val="00B23266"/>
    <w:rsid w:val="00B23273"/>
    <w:rsid w:val="00B23434"/>
    <w:rsid w:val="00B23781"/>
    <w:rsid w:val="00B238F8"/>
    <w:rsid w:val="00B23A28"/>
    <w:rsid w:val="00B23FCE"/>
    <w:rsid w:val="00B24004"/>
    <w:rsid w:val="00B241FF"/>
    <w:rsid w:val="00B24208"/>
    <w:rsid w:val="00B246FB"/>
    <w:rsid w:val="00B24803"/>
    <w:rsid w:val="00B24B33"/>
    <w:rsid w:val="00B24D9D"/>
    <w:rsid w:val="00B256F2"/>
    <w:rsid w:val="00B25762"/>
    <w:rsid w:val="00B25850"/>
    <w:rsid w:val="00B259BD"/>
    <w:rsid w:val="00B25A7B"/>
    <w:rsid w:val="00B2644A"/>
    <w:rsid w:val="00B26F50"/>
    <w:rsid w:val="00B27E1A"/>
    <w:rsid w:val="00B27F94"/>
    <w:rsid w:val="00B302A9"/>
    <w:rsid w:val="00B302B6"/>
    <w:rsid w:val="00B3031B"/>
    <w:rsid w:val="00B30415"/>
    <w:rsid w:val="00B30526"/>
    <w:rsid w:val="00B3094D"/>
    <w:rsid w:val="00B309A1"/>
    <w:rsid w:val="00B30D2B"/>
    <w:rsid w:val="00B30F09"/>
    <w:rsid w:val="00B30F3C"/>
    <w:rsid w:val="00B30F66"/>
    <w:rsid w:val="00B31DBF"/>
    <w:rsid w:val="00B31DF6"/>
    <w:rsid w:val="00B3247A"/>
    <w:rsid w:val="00B32513"/>
    <w:rsid w:val="00B327F4"/>
    <w:rsid w:val="00B32BDE"/>
    <w:rsid w:val="00B32CE4"/>
    <w:rsid w:val="00B3341E"/>
    <w:rsid w:val="00B33634"/>
    <w:rsid w:val="00B33769"/>
    <w:rsid w:val="00B339C7"/>
    <w:rsid w:val="00B33B08"/>
    <w:rsid w:val="00B33C53"/>
    <w:rsid w:val="00B33EE4"/>
    <w:rsid w:val="00B33EE9"/>
    <w:rsid w:val="00B344EB"/>
    <w:rsid w:val="00B344FB"/>
    <w:rsid w:val="00B34507"/>
    <w:rsid w:val="00B34571"/>
    <w:rsid w:val="00B34868"/>
    <w:rsid w:val="00B349C9"/>
    <w:rsid w:val="00B34E3C"/>
    <w:rsid w:val="00B34EC0"/>
    <w:rsid w:val="00B34F3A"/>
    <w:rsid w:val="00B3509A"/>
    <w:rsid w:val="00B352C0"/>
    <w:rsid w:val="00B35319"/>
    <w:rsid w:val="00B353D2"/>
    <w:rsid w:val="00B35869"/>
    <w:rsid w:val="00B35A54"/>
    <w:rsid w:val="00B35ACF"/>
    <w:rsid w:val="00B35E2C"/>
    <w:rsid w:val="00B360E9"/>
    <w:rsid w:val="00B362F5"/>
    <w:rsid w:val="00B364D0"/>
    <w:rsid w:val="00B36640"/>
    <w:rsid w:val="00B36919"/>
    <w:rsid w:val="00B369CD"/>
    <w:rsid w:val="00B36AEA"/>
    <w:rsid w:val="00B36CB6"/>
    <w:rsid w:val="00B370AF"/>
    <w:rsid w:val="00B371A3"/>
    <w:rsid w:val="00B37493"/>
    <w:rsid w:val="00B3791E"/>
    <w:rsid w:val="00B37B88"/>
    <w:rsid w:val="00B37CEE"/>
    <w:rsid w:val="00B37DA9"/>
    <w:rsid w:val="00B37EBC"/>
    <w:rsid w:val="00B400C2"/>
    <w:rsid w:val="00B404C0"/>
    <w:rsid w:val="00B40823"/>
    <w:rsid w:val="00B40B90"/>
    <w:rsid w:val="00B40D70"/>
    <w:rsid w:val="00B40F39"/>
    <w:rsid w:val="00B40F45"/>
    <w:rsid w:val="00B41143"/>
    <w:rsid w:val="00B41302"/>
    <w:rsid w:val="00B4155D"/>
    <w:rsid w:val="00B41BCB"/>
    <w:rsid w:val="00B42024"/>
    <w:rsid w:val="00B422C8"/>
    <w:rsid w:val="00B42779"/>
    <w:rsid w:val="00B42B41"/>
    <w:rsid w:val="00B42C2B"/>
    <w:rsid w:val="00B432BA"/>
    <w:rsid w:val="00B4341E"/>
    <w:rsid w:val="00B435A2"/>
    <w:rsid w:val="00B436FE"/>
    <w:rsid w:val="00B43AB3"/>
    <w:rsid w:val="00B43CB3"/>
    <w:rsid w:val="00B43DAB"/>
    <w:rsid w:val="00B43F5C"/>
    <w:rsid w:val="00B44186"/>
    <w:rsid w:val="00B444F8"/>
    <w:rsid w:val="00B446FC"/>
    <w:rsid w:val="00B447CD"/>
    <w:rsid w:val="00B449A8"/>
    <w:rsid w:val="00B44D08"/>
    <w:rsid w:val="00B4556B"/>
    <w:rsid w:val="00B45588"/>
    <w:rsid w:val="00B458B7"/>
    <w:rsid w:val="00B458C6"/>
    <w:rsid w:val="00B45A70"/>
    <w:rsid w:val="00B45AD1"/>
    <w:rsid w:val="00B46108"/>
    <w:rsid w:val="00B46776"/>
    <w:rsid w:val="00B46779"/>
    <w:rsid w:val="00B468CC"/>
    <w:rsid w:val="00B46904"/>
    <w:rsid w:val="00B4714E"/>
    <w:rsid w:val="00B472CE"/>
    <w:rsid w:val="00B474EF"/>
    <w:rsid w:val="00B47534"/>
    <w:rsid w:val="00B47610"/>
    <w:rsid w:val="00B47CA8"/>
    <w:rsid w:val="00B47D09"/>
    <w:rsid w:val="00B47EE0"/>
    <w:rsid w:val="00B47EFC"/>
    <w:rsid w:val="00B5017F"/>
    <w:rsid w:val="00B501BF"/>
    <w:rsid w:val="00B50642"/>
    <w:rsid w:val="00B5094E"/>
    <w:rsid w:val="00B50A32"/>
    <w:rsid w:val="00B50ADE"/>
    <w:rsid w:val="00B50D24"/>
    <w:rsid w:val="00B5110E"/>
    <w:rsid w:val="00B513D6"/>
    <w:rsid w:val="00B516EB"/>
    <w:rsid w:val="00B51768"/>
    <w:rsid w:val="00B519DE"/>
    <w:rsid w:val="00B51B35"/>
    <w:rsid w:val="00B51E31"/>
    <w:rsid w:val="00B51F3E"/>
    <w:rsid w:val="00B520A1"/>
    <w:rsid w:val="00B52282"/>
    <w:rsid w:val="00B524B6"/>
    <w:rsid w:val="00B52587"/>
    <w:rsid w:val="00B52B91"/>
    <w:rsid w:val="00B533B2"/>
    <w:rsid w:val="00B53BB6"/>
    <w:rsid w:val="00B54211"/>
    <w:rsid w:val="00B544B3"/>
    <w:rsid w:val="00B544E6"/>
    <w:rsid w:val="00B54740"/>
    <w:rsid w:val="00B54811"/>
    <w:rsid w:val="00B54913"/>
    <w:rsid w:val="00B54BA7"/>
    <w:rsid w:val="00B54EB3"/>
    <w:rsid w:val="00B54F95"/>
    <w:rsid w:val="00B54FC6"/>
    <w:rsid w:val="00B55233"/>
    <w:rsid w:val="00B556B1"/>
    <w:rsid w:val="00B557CA"/>
    <w:rsid w:val="00B55BE2"/>
    <w:rsid w:val="00B55D4E"/>
    <w:rsid w:val="00B55F19"/>
    <w:rsid w:val="00B56177"/>
    <w:rsid w:val="00B569D0"/>
    <w:rsid w:val="00B56A8F"/>
    <w:rsid w:val="00B56C47"/>
    <w:rsid w:val="00B576C8"/>
    <w:rsid w:val="00B57ECE"/>
    <w:rsid w:val="00B600E7"/>
    <w:rsid w:val="00B60369"/>
    <w:rsid w:val="00B60529"/>
    <w:rsid w:val="00B6076C"/>
    <w:rsid w:val="00B60782"/>
    <w:rsid w:val="00B6090F"/>
    <w:rsid w:val="00B60FDC"/>
    <w:rsid w:val="00B61138"/>
    <w:rsid w:val="00B61682"/>
    <w:rsid w:val="00B61BAE"/>
    <w:rsid w:val="00B61CB0"/>
    <w:rsid w:val="00B620AA"/>
    <w:rsid w:val="00B621D2"/>
    <w:rsid w:val="00B625BE"/>
    <w:rsid w:val="00B62EC6"/>
    <w:rsid w:val="00B62F59"/>
    <w:rsid w:val="00B63D79"/>
    <w:rsid w:val="00B63EA2"/>
    <w:rsid w:val="00B64366"/>
    <w:rsid w:val="00B64475"/>
    <w:rsid w:val="00B64B75"/>
    <w:rsid w:val="00B64B77"/>
    <w:rsid w:val="00B6502C"/>
    <w:rsid w:val="00B65240"/>
    <w:rsid w:val="00B65306"/>
    <w:rsid w:val="00B65347"/>
    <w:rsid w:val="00B653E2"/>
    <w:rsid w:val="00B65489"/>
    <w:rsid w:val="00B6548A"/>
    <w:rsid w:val="00B65709"/>
    <w:rsid w:val="00B65750"/>
    <w:rsid w:val="00B65789"/>
    <w:rsid w:val="00B6585F"/>
    <w:rsid w:val="00B65870"/>
    <w:rsid w:val="00B6612C"/>
    <w:rsid w:val="00B662CC"/>
    <w:rsid w:val="00B66668"/>
    <w:rsid w:val="00B66729"/>
    <w:rsid w:val="00B66856"/>
    <w:rsid w:val="00B6689E"/>
    <w:rsid w:val="00B66B4B"/>
    <w:rsid w:val="00B66D6A"/>
    <w:rsid w:val="00B67203"/>
    <w:rsid w:val="00B67604"/>
    <w:rsid w:val="00B67BBE"/>
    <w:rsid w:val="00B67BF4"/>
    <w:rsid w:val="00B67D81"/>
    <w:rsid w:val="00B7007E"/>
    <w:rsid w:val="00B704CA"/>
    <w:rsid w:val="00B7078A"/>
    <w:rsid w:val="00B7084B"/>
    <w:rsid w:val="00B70999"/>
    <w:rsid w:val="00B70C98"/>
    <w:rsid w:val="00B70CD2"/>
    <w:rsid w:val="00B70FD3"/>
    <w:rsid w:val="00B7134C"/>
    <w:rsid w:val="00B71749"/>
    <w:rsid w:val="00B71752"/>
    <w:rsid w:val="00B71CD5"/>
    <w:rsid w:val="00B7224D"/>
    <w:rsid w:val="00B72286"/>
    <w:rsid w:val="00B722F0"/>
    <w:rsid w:val="00B7243D"/>
    <w:rsid w:val="00B72528"/>
    <w:rsid w:val="00B72630"/>
    <w:rsid w:val="00B72755"/>
    <w:rsid w:val="00B72B50"/>
    <w:rsid w:val="00B738CA"/>
    <w:rsid w:val="00B738E5"/>
    <w:rsid w:val="00B73B24"/>
    <w:rsid w:val="00B73B85"/>
    <w:rsid w:val="00B74419"/>
    <w:rsid w:val="00B746B6"/>
    <w:rsid w:val="00B746DA"/>
    <w:rsid w:val="00B74785"/>
    <w:rsid w:val="00B74A46"/>
    <w:rsid w:val="00B74BDA"/>
    <w:rsid w:val="00B74CBF"/>
    <w:rsid w:val="00B74D47"/>
    <w:rsid w:val="00B74EEE"/>
    <w:rsid w:val="00B751E1"/>
    <w:rsid w:val="00B754FF"/>
    <w:rsid w:val="00B75997"/>
    <w:rsid w:val="00B759C2"/>
    <w:rsid w:val="00B759C5"/>
    <w:rsid w:val="00B75AC5"/>
    <w:rsid w:val="00B75CCC"/>
    <w:rsid w:val="00B76340"/>
    <w:rsid w:val="00B763B0"/>
    <w:rsid w:val="00B76993"/>
    <w:rsid w:val="00B76D83"/>
    <w:rsid w:val="00B76DF5"/>
    <w:rsid w:val="00B76E1E"/>
    <w:rsid w:val="00B76EC8"/>
    <w:rsid w:val="00B7706D"/>
    <w:rsid w:val="00B7738C"/>
    <w:rsid w:val="00B7765C"/>
    <w:rsid w:val="00B77A89"/>
    <w:rsid w:val="00B77DBE"/>
    <w:rsid w:val="00B801F1"/>
    <w:rsid w:val="00B80220"/>
    <w:rsid w:val="00B80831"/>
    <w:rsid w:val="00B80A6D"/>
    <w:rsid w:val="00B80E52"/>
    <w:rsid w:val="00B81169"/>
    <w:rsid w:val="00B812F0"/>
    <w:rsid w:val="00B81555"/>
    <w:rsid w:val="00B819AC"/>
    <w:rsid w:val="00B81B2E"/>
    <w:rsid w:val="00B81CAE"/>
    <w:rsid w:val="00B81CBD"/>
    <w:rsid w:val="00B81D50"/>
    <w:rsid w:val="00B81F1B"/>
    <w:rsid w:val="00B821FE"/>
    <w:rsid w:val="00B82AD1"/>
    <w:rsid w:val="00B82B13"/>
    <w:rsid w:val="00B82B50"/>
    <w:rsid w:val="00B8350A"/>
    <w:rsid w:val="00B836B1"/>
    <w:rsid w:val="00B83CDC"/>
    <w:rsid w:val="00B83E4A"/>
    <w:rsid w:val="00B83E82"/>
    <w:rsid w:val="00B83F16"/>
    <w:rsid w:val="00B83F20"/>
    <w:rsid w:val="00B840F4"/>
    <w:rsid w:val="00B84262"/>
    <w:rsid w:val="00B842AD"/>
    <w:rsid w:val="00B84472"/>
    <w:rsid w:val="00B845C8"/>
    <w:rsid w:val="00B84AF2"/>
    <w:rsid w:val="00B84D9B"/>
    <w:rsid w:val="00B84FF5"/>
    <w:rsid w:val="00B8548E"/>
    <w:rsid w:val="00B857B6"/>
    <w:rsid w:val="00B857E7"/>
    <w:rsid w:val="00B85958"/>
    <w:rsid w:val="00B859DE"/>
    <w:rsid w:val="00B86054"/>
    <w:rsid w:val="00B86113"/>
    <w:rsid w:val="00B8694F"/>
    <w:rsid w:val="00B86A3C"/>
    <w:rsid w:val="00B86A58"/>
    <w:rsid w:val="00B86AB6"/>
    <w:rsid w:val="00B86D14"/>
    <w:rsid w:val="00B86FBD"/>
    <w:rsid w:val="00B8709A"/>
    <w:rsid w:val="00B87416"/>
    <w:rsid w:val="00B8748C"/>
    <w:rsid w:val="00B87807"/>
    <w:rsid w:val="00B87894"/>
    <w:rsid w:val="00B87C8D"/>
    <w:rsid w:val="00B87D1C"/>
    <w:rsid w:val="00B8C373"/>
    <w:rsid w:val="00B902A5"/>
    <w:rsid w:val="00B903C1"/>
    <w:rsid w:val="00B906A6"/>
    <w:rsid w:val="00B90B68"/>
    <w:rsid w:val="00B90ED3"/>
    <w:rsid w:val="00B91131"/>
    <w:rsid w:val="00B9119F"/>
    <w:rsid w:val="00B91485"/>
    <w:rsid w:val="00B915AD"/>
    <w:rsid w:val="00B919FB"/>
    <w:rsid w:val="00B91A87"/>
    <w:rsid w:val="00B9266C"/>
    <w:rsid w:val="00B928CD"/>
    <w:rsid w:val="00B929A3"/>
    <w:rsid w:val="00B9322E"/>
    <w:rsid w:val="00B938BD"/>
    <w:rsid w:val="00B93A8D"/>
    <w:rsid w:val="00B93A91"/>
    <w:rsid w:val="00B93B5C"/>
    <w:rsid w:val="00B93CFD"/>
    <w:rsid w:val="00B93F50"/>
    <w:rsid w:val="00B94057"/>
    <w:rsid w:val="00B9405A"/>
    <w:rsid w:val="00B9415A"/>
    <w:rsid w:val="00B946B3"/>
    <w:rsid w:val="00B949B0"/>
    <w:rsid w:val="00B95008"/>
    <w:rsid w:val="00B95021"/>
    <w:rsid w:val="00B95093"/>
    <w:rsid w:val="00B958D3"/>
    <w:rsid w:val="00B9636D"/>
    <w:rsid w:val="00B96496"/>
    <w:rsid w:val="00B965D4"/>
    <w:rsid w:val="00B967EA"/>
    <w:rsid w:val="00B96AE9"/>
    <w:rsid w:val="00B97735"/>
    <w:rsid w:val="00B978D5"/>
    <w:rsid w:val="00B97A40"/>
    <w:rsid w:val="00B97D48"/>
    <w:rsid w:val="00BA027D"/>
    <w:rsid w:val="00BA0B81"/>
    <w:rsid w:val="00BA0D14"/>
    <w:rsid w:val="00BA1122"/>
    <w:rsid w:val="00BA130E"/>
    <w:rsid w:val="00BA13EC"/>
    <w:rsid w:val="00BA16E3"/>
    <w:rsid w:val="00BA17DC"/>
    <w:rsid w:val="00BA1FDB"/>
    <w:rsid w:val="00BA24ED"/>
    <w:rsid w:val="00BA25A1"/>
    <w:rsid w:val="00BA25B9"/>
    <w:rsid w:val="00BA25D7"/>
    <w:rsid w:val="00BA2767"/>
    <w:rsid w:val="00BA27FE"/>
    <w:rsid w:val="00BA29C4"/>
    <w:rsid w:val="00BA2B3B"/>
    <w:rsid w:val="00BA2E66"/>
    <w:rsid w:val="00BA2F0B"/>
    <w:rsid w:val="00BA2F53"/>
    <w:rsid w:val="00BA31DA"/>
    <w:rsid w:val="00BA34BD"/>
    <w:rsid w:val="00BA40C6"/>
    <w:rsid w:val="00BA40DF"/>
    <w:rsid w:val="00BA417B"/>
    <w:rsid w:val="00BA41A9"/>
    <w:rsid w:val="00BA453B"/>
    <w:rsid w:val="00BA4CC6"/>
    <w:rsid w:val="00BA4DF1"/>
    <w:rsid w:val="00BA509A"/>
    <w:rsid w:val="00BA5330"/>
    <w:rsid w:val="00BA5530"/>
    <w:rsid w:val="00BA57AA"/>
    <w:rsid w:val="00BA5FB1"/>
    <w:rsid w:val="00BA65C2"/>
    <w:rsid w:val="00BA66D3"/>
    <w:rsid w:val="00BA66FD"/>
    <w:rsid w:val="00BA6D66"/>
    <w:rsid w:val="00BA7161"/>
    <w:rsid w:val="00BA736C"/>
    <w:rsid w:val="00BA7431"/>
    <w:rsid w:val="00BA7687"/>
    <w:rsid w:val="00BA7699"/>
    <w:rsid w:val="00BA7B6B"/>
    <w:rsid w:val="00BA7C15"/>
    <w:rsid w:val="00BA7DDC"/>
    <w:rsid w:val="00BB0035"/>
    <w:rsid w:val="00BB0187"/>
    <w:rsid w:val="00BB0397"/>
    <w:rsid w:val="00BB04F2"/>
    <w:rsid w:val="00BB05F8"/>
    <w:rsid w:val="00BB0608"/>
    <w:rsid w:val="00BB07FE"/>
    <w:rsid w:val="00BB0800"/>
    <w:rsid w:val="00BB089E"/>
    <w:rsid w:val="00BB0F3B"/>
    <w:rsid w:val="00BB1141"/>
    <w:rsid w:val="00BB1176"/>
    <w:rsid w:val="00BB1A18"/>
    <w:rsid w:val="00BB1FAA"/>
    <w:rsid w:val="00BB20AB"/>
    <w:rsid w:val="00BB2393"/>
    <w:rsid w:val="00BB267E"/>
    <w:rsid w:val="00BB2A63"/>
    <w:rsid w:val="00BB2B24"/>
    <w:rsid w:val="00BB3224"/>
    <w:rsid w:val="00BB3346"/>
    <w:rsid w:val="00BB36B4"/>
    <w:rsid w:val="00BB3D99"/>
    <w:rsid w:val="00BB3F2F"/>
    <w:rsid w:val="00BB40EB"/>
    <w:rsid w:val="00BB4728"/>
    <w:rsid w:val="00BB481D"/>
    <w:rsid w:val="00BB49A8"/>
    <w:rsid w:val="00BB49D5"/>
    <w:rsid w:val="00BB4A6A"/>
    <w:rsid w:val="00BB4DB6"/>
    <w:rsid w:val="00BB5241"/>
    <w:rsid w:val="00BB54B7"/>
    <w:rsid w:val="00BB596D"/>
    <w:rsid w:val="00BB5BD3"/>
    <w:rsid w:val="00BB5F92"/>
    <w:rsid w:val="00BB63CF"/>
    <w:rsid w:val="00BB6555"/>
    <w:rsid w:val="00BB65E6"/>
    <w:rsid w:val="00BB694B"/>
    <w:rsid w:val="00BB6A22"/>
    <w:rsid w:val="00BB6E08"/>
    <w:rsid w:val="00BB6F15"/>
    <w:rsid w:val="00BB75BF"/>
    <w:rsid w:val="00BB773E"/>
    <w:rsid w:val="00BB7E4C"/>
    <w:rsid w:val="00BC004C"/>
    <w:rsid w:val="00BC00F3"/>
    <w:rsid w:val="00BC0127"/>
    <w:rsid w:val="00BC01C8"/>
    <w:rsid w:val="00BC024F"/>
    <w:rsid w:val="00BC0516"/>
    <w:rsid w:val="00BC0AF3"/>
    <w:rsid w:val="00BC0BB3"/>
    <w:rsid w:val="00BC0D2D"/>
    <w:rsid w:val="00BC108D"/>
    <w:rsid w:val="00BC1095"/>
    <w:rsid w:val="00BC11A6"/>
    <w:rsid w:val="00BC11DB"/>
    <w:rsid w:val="00BC12EC"/>
    <w:rsid w:val="00BC1479"/>
    <w:rsid w:val="00BC169B"/>
    <w:rsid w:val="00BC17E1"/>
    <w:rsid w:val="00BC1840"/>
    <w:rsid w:val="00BC1C18"/>
    <w:rsid w:val="00BC1C9C"/>
    <w:rsid w:val="00BC24AD"/>
    <w:rsid w:val="00BC2603"/>
    <w:rsid w:val="00BC283E"/>
    <w:rsid w:val="00BC2977"/>
    <w:rsid w:val="00BC29D3"/>
    <w:rsid w:val="00BC2E32"/>
    <w:rsid w:val="00BC310D"/>
    <w:rsid w:val="00BC323C"/>
    <w:rsid w:val="00BC324C"/>
    <w:rsid w:val="00BC348F"/>
    <w:rsid w:val="00BC3782"/>
    <w:rsid w:val="00BC3BB8"/>
    <w:rsid w:val="00BC3EF1"/>
    <w:rsid w:val="00BC421D"/>
    <w:rsid w:val="00BC4543"/>
    <w:rsid w:val="00BC4F47"/>
    <w:rsid w:val="00BC50AD"/>
    <w:rsid w:val="00BC547B"/>
    <w:rsid w:val="00BC589C"/>
    <w:rsid w:val="00BC5D10"/>
    <w:rsid w:val="00BC5D5D"/>
    <w:rsid w:val="00BC5D79"/>
    <w:rsid w:val="00BC5E25"/>
    <w:rsid w:val="00BC5E65"/>
    <w:rsid w:val="00BC5ECB"/>
    <w:rsid w:val="00BC6319"/>
    <w:rsid w:val="00BC63EC"/>
    <w:rsid w:val="00BC6865"/>
    <w:rsid w:val="00BC6AB6"/>
    <w:rsid w:val="00BC6BAD"/>
    <w:rsid w:val="00BC6BEC"/>
    <w:rsid w:val="00BC6BF4"/>
    <w:rsid w:val="00BC6E47"/>
    <w:rsid w:val="00BC6F07"/>
    <w:rsid w:val="00BC7082"/>
    <w:rsid w:val="00BC71BF"/>
    <w:rsid w:val="00BC733D"/>
    <w:rsid w:val="00BC74A0"/>
    <w:rsid w:val="00BC77D9"/>
    <w:rsid w:val="00BC78B0"/>
    <w:rsid w:val="00BC7A77"/>
    <w:rsid w:val="00BC7AD4"/>
    <w:rsid w:val="00BC7DC8"/>
    <w:rsid w:val="00BC7F08"/>
    <w:rsid w:val="00BD0369"/>
    <w:rsid w:val="00BD075D"/>
    <w:rsid w:val="00BD0A60"/>
    <w:rsid w:val="00BD0FB7"/>
    <w:rsid w:val="00BD10F7"/>
    <w:rsid w:val="00BD137D"/>
    <w:rsid w:val="00BD1485"/>
    <w:rsid w:val="00BD1969"/>
    <w:rsid w:val="00BD1AC8"/>
    <w:rsid w:val="00BD21B3"/>
    <w:rsid w:val="00BD255D"/>
    <w:rsid w:val="00BD292F"/>
    <w:rsid w:val="00BD2968"/>
    <w:rsid w:val="00BD2D5E"/>
    <w:rsid w:val="00BD2E70"/>
    <w:rsid w:val="00BD32B2"/>
    <w:rsid w:val="00BD3636"/>
    <w:rsid w:val="00BD385B"/>
    <w:rsid w:val="00BD389F"/>
    <w:rsid w:val="00BD3F70"/>
    <w:rsid w:val="00BD400F"/>
    <w:rsid w:val="00BD40D7"/>
    <w:rsid w:val="00BD40F3"/>
    <w:rsid w:val="00BD4396"/>
    <w:rsid w:val="00BD44D3"/>
    <w:rsid w:val="00BD4844"/>
    <w:rsid w:val="00BD49FA"/>
    <w:rsid w:val="00BD4B14"/>
    <w:rsid w:val="00BD4E03"/>
    <w:rsid w:val="00BD4FC3"/>
    <w:rsid w:val="00BD50F9"/>
    <w:rsid w:val="00BD5285"/>
    <w:rsid w:val="00BD5660"/>
    <w:rsid w:val="00BD56B5"/>
    <w:rsid w:val="00BD56EC"/>
    <w:rsid w:val="00BD5A06"/>
    <w:rsid w:val="00BD5E55"/>
    <w:rsid w:val="00BD5EAB"/>
    <w:rsid w:val="00BD60BD"/>
    <w:rsid w:val="00BD60F2"/>
    <w:rsid w:val="00BD62C5"/>
    <w:rsid w:val="00BD6669"/>
    <w:rsid w:val="00BD670D"/>
    <w:rsid w:val="00BD6990"/>
    <w:rsid w:val="00BD6C26"/>
    <w:rsid w:val="00BD6CEE"/>
    <w:rsid w:val="00BD724F"/>
    <w:rsid w:val="00BD74E8"/>
    <w:rsid w:val="00BD7618"/>
    <w:rsid w:val="00BD7664"/>
    <w:rsid w:val="00BD7A9B"/>
    <w:rsid w:val="00BD7F07"/>
    <w:rsid w:val="00BE0127"/>
    <w:rsid w:val="00BE034A"/>
    <w:rsid w:val="00BE08EA"/>
    <w:rsid w:val="00BE0B07"/>
    <w:rsid w:val="00BE0EE8"/>
    <w:rsid w:val="00BE0F04"/>
    <w:rsid w:val="00BE1063"/>
    <w:rsid w:val="00BE1557"/>
    <w:rsid w:val="00BE1802"/>
    <w:rsid w:val="00BE1DF2"/>
    <w:rsid w:val="00BE1FD8"/>
    <w:rsid w:val="00BE209F"/>
    <w:rsid w:val="00BE20EC"/>
    <w:rsid w:val="00BE21F5"/>
    <w:rsid w:val="00BE2614"/>
    <w:rsid w:val="00BE2E02"/>
    <w:rsid w:val="00BE2EE2"/>
    <w:rsid w:val="00BE2F55"/>
    <w:rsid w:val="00BE3092"/>
    <w:rsid w:val="00BE36D8"/>
    <w:rsid w:val="00BE3761"/>
    <w:rsid w:val="00BE3865"/>
    <w:rsid w:val="00BE38BB"/>
    <w:rsid w:val="00BE3B53"/>
    <w:rsid w:val="00BE3E96"/>
    <w:rsid w:val="00BE424B"/>
    <w:rsid w:val="00BE4339"/>
    <w:rsid w:val="00BE448A"/>
    <w:rsid w:val="00BE477E"/>
    <w:rsid w:val="00BE4D22"/>
    <w:rsid w:val="00BE4D85"/>
    <w:rsid w:val="00BE4E18"/>
    <w:rsid w:val="00BE5149"/>
    <w:rsid w:val="00BE539E"/>
    <w:rsid w:val="00BE56E6"/>
    <w:rsid w:val="00BE56F8"/>
    <w:rsid w:val="00BE583C"/>
    <w:rsid w:val="00BE62CE"/>
    <w:rsid w:val="00BE66D5"/>
    <w:rsid w:val="00BE6869"/>
    <w:rsid w:val="00BE6897"/>
    <w:rsid w:val="00BE6C34"/>
    <w:rsid w:val="00BE6DF0"/>
    <w:rsid w:val="00BE6F59"/>
    <w:rsid w:val="00BE6FFA"/>
    <w:rsid w:val="00BE76A3"/>
    <w:rsid w:val="00BE7784"/>
    <w:rsid w:val="00BE7B88"/>
    <w:rsid w:val="00BE7BF5"/>
    <w:rsid w:val="00BE7CEF"/>
    <w:rsid w:val="00BF1806"/>
    <w:rsid w:val="00BF1C29"/>
    <w:rsid w:val="00BF2199"/>
    <w:rsid w:val="00BF2293"/>
    <w:rsid w:val="00BF2453"/>
    <w:rsid w:val="00BF2D62"/>
    <w:rsid w:val="00BF2F41"/>
    <w:rsid w:val="00BF3378"/>
    <w:rsid w:val="00BF3701"/>
    <w:rsid w:val="00BF3CD7"/>
    <w:rsid w:val="00BF40EA"/>
    <w:rsid w:val="00BF42FF"/>
    <w:rsid w:val="00BF4467"/>
    <w:rsid w:val="00BF457A"/>
    <w:rsid w:val="00BF4698"/>
    <w:rsid w:val="00BF4945"/>
    <w:rsid w:val="00BF495B"/>
    <w:rsid w:val="00BF4BC8"/>
    <w:rsid w:val="00BF4C5D"/>
    <w:rsid w:val="00BF4CA0"/>
    <w:rsid w:val="00BF4CD6"/>
    <w:rsid w:val="00BF5169"/>
    <w:rsid w:val="00BF5253"/>
    <w:rsid w:val="00BF561E"/>
    <w:rsid w:val="00BF575A"/>
    <w:rsid w:val="00BF5783"/>
    <w:rsid w:val="00BF5BED"/>
    <w:rsid w:val="00BF5E13"/>
    <w:rsid w:val="00BF6186"/>
    <w:rsid w:val="00BF6330"/>
    <w:rsid w:val="00BF675E"/>
    <w:rsid w:val="00BF6C6A"/>
    <w:rsid w:val="00BF7F40"/>
    <w:rsid w:val="00C0032D"/>
    <w:rsid w:val="00C00343"/>
    <w:rsid w:val="00C00356"/>
    <w:rsid w:val="00C004CC"/>
    <w:rsid w:val="00C009DB"/>
    <w:rsid w:val="00C00C65"/>
    <w:rsid w:val="00C00D11"/>
    <w:rsid w:val="00C00DAD"/>
    <w:rsid w:val="00C00EB1"/>
    <w:rsid w:val="00C00F55"/>
    <w:rsid w:val="00C01188"/>
    <w:rsid w:val="00C0123E"/>
    <w:rsid w:val="00C01816"/>
    <w:rsid w:val="00C0186C"/>
    <w:rsid w:val="00C018E9"/>
    <w:rsid w:val="00C01948"/>
    <w:rsid w:val="00C01DD9"/>
    <w:rsid w:val="00C01E84"/>
    <w:rsid w:val="00C02406"/>
    <w:rsid w:val="00C02EC7"/>
    <w:rsid w:val="00C035C8"/>
    <w:rsid w:val="00C03838"/>
    <w:rsid w:val="00C03AD5"/>
    <w:rsid w:val="00C04260"/>
    <w:rsid w:val="00C046B4"/>
    <w:rsid w:val="00C04B76"/>
    <w:rsid w:val="00C04F51"/>
    <w:rsid w:val="00C04F5D"/>
    <w:rsid w:val="00C05287"/>
    <w:rsid w:val="00C053C0"/>
    <w:rsid w:val="00C0554F"/>
    <w:rsid w:val="00C05B4E"/>
    <w:rsid w:val="00C05C24"/>
    <w:rsid w:val="00C05D0C"/>
    <w:rsid w:val="00C05D2B"/>
    <w:rsid w:val="00C05EAD"/>
    <w:rsid w:val="00C0606C"/>
    <w:rsid w:val="00C0617B"/>
    <w:rsid w:val="00C06269"/>
    <w:rsid w:val="00C06310"/>
    <w:rsid w:val="00C064E4"/>
    <w:rsid w:val="00C06FDF"/>
    <w:rsid w:val="00C0709B"/>
    <w:rsid w:val="00C07686"/>
    <w:rsid w:val="00C0778D"/>
    <w:rsid w:val="00C077E6"/>
    <w:rsid w:val="00C078C2"/>
    <w:rsid w:val="00C07D20"/>
    <w:rsid w:val="00C10A4E"/>
    <w:rsid w:val="00C119D4"/>
    <w:rsid w:val="00C11A59"/>
    <w:rsid w:val="00C11AC7"/>
    <w:rsid w:val="00C11F37"/>
    <w:rsid w:val="00C11F4D"/>
    <w:rsid w:val="00C1296B"/>
    <w:rsid w:val="00C129E4"/>
    <w:rsid w:val="00C12D8E"/>
    <w:rsid w:val="00C13239"/>
    <w:rsid w:val="00C135AE"/>
    <w:rsid w:val="00C1370C"/>
    <w:rsid w:val="00C13E03"/>
    <w:rsid w:val="00C13E21"/>
    <w:rsid w:val="00C14586"/>
    <w:rsid w:val="00C14E88"/>
    <w:rsid w:val="00C15107"/>
    <w:rsid w:val="00C15225"/>
    <w:rsid w:val="00C152A2"/>
    <w:rsid w:val="00C15605"/>
    <w:rsid w:val="00C15801"/>
    <w:rsid w:val="00C1598C"/>
    <w:rsid w:val="00C15B53"/>
    <w:rsid w:val="00C15BEC"/>
    <w:rsid w:val="00C162B4"/>
    <w:rsid w:val="00C16303"/>
    <w:rsid w:val="00C16425"/>
    <w:rsid w:val="00C16464"/>
    <w:rsid w:val="00C16601"/>
    <w:rsid w:val="00C16617"/>
    <w:rsid w:val="00C16842"/>
    <w:rsid w:val="00C16A78"/>
    <w:rsid w:val="00C16C96"/>
    <w:rsid w:val="00C16DA3"/>
    <w:rsid w:val="00C16DEA"/>
    <w:rsid w:val="00C17014"/>
    <w:rsid w:val="00C17040"/>
    <w:rsid w:val="00C17208"/>
    <w:rsid w:val="00C172D6"/>
    <w:rsid w:val="00C17665"/>
    <w:rsid w:val="00C17741"/>
    <w:rsid w:val="00C17915"/>
    <w:rsid w:val="00C17E87"/>
    <w:rsid w:val="00C17F42"/>
    <w:rsid w:val="00C202E5"/>
    <w:rsid w:val="00C204D0"/>
    <w:rsid w:val="00C205FF"/>
    <w:rsid w:val="00C20665"/>
    <w:rsid w:val="00C2068E"/>
    <w:rsid w:val="00C20B7C"/>
    <w:rsid w:val="00C20BF4"/>
    <w:rsid w:val="00C20F17"/>
    <w:rsid w:val="00C210F6"/>
    <w:rsid w:val="00C210F7"/>
    <w:rsid w:val="00C2122D"/>
    <w:rsid w:val="00C213E9"/>
    <w:rsid w:val="00C21974"/>
    <w:rsid w:val="00C2226B"/>
    <w:rsid w:val="00C227C4"/>
    <w:rsid w:val="00C22986"/>
    <w:rsid w:val="00C23339"/>
    <w:rsid w:val="00C23643"/>
    <w:rsid w:val="00C2391C"/>
    <w:rsid w:val="00C23948"/>
    <w:rsid w:val="00C241F1"/>
    <w:rsid w:val="00C242CE"/>
    <w:rsid w:val="00C242EA"/>
    <w:rsid w:val="00C245EC"/>
    <w:rsid w:val="00C251F8"/>
    <w:rsid w:val="00C252C6"/>
    <w:rsid w:val="00C256CE"/>
    <w:rsid w:val="00C256F7"/>
    <w:rsid w:val="00C258B9"/>
    <w:rsid w:val="00C2596D"/>
    <w:rsid w:val="00C25AC4"/>
    <w:rsid w:val="00C25CCD"/>
    <w:rsid w:val="00C265BC"/>
    <w:rsid w:val="00C2664C"/>
    <w:rsid w:val="00C26C69"/>
    <w:rsid w:val="00C26CD7"/>
    <w:rsid w:val="00C26E04"/>
    <w:rsid w:val="00C26ECC"/>
    <w:rsid w:val="00C27050"/>
    <w:rsid w:val="00C270F4"/>
    <w:rsid w:val="00C27890"/>
    <w:rsid w:val="00C27AB8"/>
    <w:rsid w:val="00C27F3E"/>
    <w:rsid w:val="00C30062"/>
    <w:rsid w:val="00C304D8"/>
    <w:rsid w:val="00C3052D"/>
    <w:rsid w:val="00C30584"/>
    <w:rsid w:val="00C30E11"/>
    <w:rsid w:val="00C31227"/>
    <w:rsid w:val="00C31C1B"/>
    <w:rsid w:val="00C31C2D"/>
    <w:rsid w:val="00C3204B"/>
    <w:rsid w:val="00C32E5C"/>
    <w:rsid w:val="00C32FE6"/>
    <w:rsid w:val="00C33093"/>
    <w:rsid w:val="00C331A1"/>
    <w:rsid w:val="00C331A8"/>
    <w:rsid w:val="00C334B5"/>
    <w:rsid w:val="00C33606"/>
    <w:rsid w:val="00C338CD"/>
    <w:rsid w:val="00C33974"/>
    <w:rsid w:val="00C33B44"/>
    <w:rsid w:val="00C33D12"/>
    <w:rsid w:val="00C33EE1"/>
    <w:rsid w:val="00C34097"/>
    <w:rsid w:val="00C342F9"/>
    <w:rsid w:val="00C343C8"/>
    <w:rsid w:val="00C34488"/>
    <w:rsid w:val="00C34C31"/>
    <w:rsid w:val="00C34CAE"/>
    <w:rsid w:val="00C34D27"/>
    <w:rsid w:val="00C34EFB"/>
    <w:rsid w:val="00C3529A"/>
    <w:rsid w:val="00C352F0"/>
    <w:rsid w:val="00C3540D"/>
    <w:rsid w:val="00C35727"/>
    <w:rsid w:val="00C35C34"/>
    <w:rsid w:val="00C364AF"/>
    <w:rsid w:val="00C3666E"/>
    <w:rsid w:val="00C3668B"/>
    <w:rsid w:val="00C36A58"/>
    <w:rsid w:val="00C36B01"/>
    <w:rsid w:val="00C36BC7"/>
    <w:rsid w:val="00C37111"/>
    <w:rsid w:val="00C3714B"/>
    <w:rsid w:val="00C37394"/>
    <w:rsid w:val="00C374B6"/>
    <w:rsid w:val="00C3759A"/>
    <w:rsid w:val="00C3766B"/>
    <w:rsid w:val="00C3789A"/>
    <w:rsid w:val="00C37CBA"/>
    <w:rsid w:val="00C37F06"/>
    <w:rsid w:val="00C4013C"/>
    <w:rsid w:val="00C40371"/>
    <w:rsid w:val="00C40629"/>
    <w:rsid w:val="00C40634"/>
    <w:rsid w:val="00C40788"/>
    <w:rsid w:val="00C40978"/>
    <w:rsid w:val="00C40DA9"/>
    <w:rsid w:val="00C40FC4"/>
    <w:rsid w:val="00C40FD8"/>
    <w:rsid w:val="00C411EB"/>
    <w:rsid w:val="00C41233"/>
    <w:rsid w:val="00C413C0"/>
    <w:rsid w:val="00C4169D"/>
    <w:rsid w:val="00C41CDB"/>
    <w:rsid w:val="00C41EE0"/>
    <w:rsid w:val="00C41F0F"/>
    <w:rsid w:val="00C4205A"/>
    <w:rsid w:val="00C421D4"/>
    <w:rsid w:val="00C423FA"/>
    <w:rsid w:val="00C4260C"/>
    <w:rsid w:val="00C42662"/>
    <w:rsid w:val="00C42680"/>
    <w:rsid w:val="00C426B5"/>
    <w:rsid w:val="00C4286F"/>
    <w:rsid w:val="00C42B6E"/>
    <w:rsid w:val="00C42D6A"/>
    <w:rsid w:val="00C42E21"/>
    <w:rsid w:val="00C42F0E"/>
    <w:rsid w:val="00C42F90"/>
    <w:rsid w:val="00C43638"/>
    <w:rsid w:val="00C436F4"/>
    <w:rsid w:val="00C43771"/>
    <w:rsid w:val="00C437C0"/>
    <w:rsid w:val="00C43889"/>
    <w:rsid w:val="00C4388D"/>
    <w:rsid w:val="00C43A23"/>
    <w:rsid w:val="00C44716"/>
    <w:rsid w:val="00C4478D"/>
    <w:rsid w:val="00C44E81"/>
    <w:rsid w:val="00C44F05"/>
    <w:rsid w:val="00C44F8C"/>
    <w:rsid w:val="00C451EF"/>
    <w:rsid w:val="00C4554D"/>
    <w:rsid w:val="00C45B0A"/>
    <w:rsid w:val="00C45BBB"/>
    <w:rsid w:val="00C4636C"/>
    <w:rsid w:val="00C46700"/>
    <w:rsid w:val="00C4679A"/>
    <w:rsid w:val="00C46ACB"/>
    <w:rsid w:val="00C46CE2"/>
    <w:rsid w:val="00C46DB7"/>
    <w:rsid w:val="00C46F6B"/>
    <w:rsid w:val="00C470FF"/>
    <w:rsid w:val="00C472A3"/>
    <w:rsid w:val="00C47456"/>
    <w:rsid w:val="00C4748C"/>
    <w:rsid w:val="00C50030"/>
    <w:rsid w:val="00C50B24"/>
    <w:rsid w:val="00C50FFB"/>
    <w:rsid w:val="00C51403"/>
    <w:rsid w:val="00C5143A"/>
    <w:rsid w:val="00C51AD1"/>
    <w:rsid w:val="00C51C4A"/>
    <w:rsid w:val="00C51FE1"/>
    <w:rsid w:val="00C522A1"/>
    <w:rsid w:val="00C52590"/>
    <w:rsid w:val="00C525B1"/>
    <w:rsid w:val="00C5271A"/>
    <w:rsid w:val="00C52A20"/>
    <w:rsid w:val="00C52D9E"/>
    <w:rsid w:val="00C52E47"/>
    <w:rsid w:val="00C5302C"/>
    <w:rsid w:val="00C53085"/>
    <w:rsid w:val="00C53175"/>
    <w:rsid w:val="00C531DB"/>
    <w:rsid w:val="00C53597"/>
    <w:rsid w:val="00C5380E"/>
    <w:rsid w:val="00C53C2C"/>
    <w:rsid w:val="00C53E0F"/>
    <w:rsid w:val="00C54243"/>
    <w:rsid w:val="00C542A2"/>
    <w:rsid w:val="00C54B36"/>
    <w:rsid w:val="00C5504F"/>
    <w:rsid w:val="00C552E4"/>
    <w:rsid w:val="00C553A0"/>
    <w:rsid w:val="00C556CC"/>
    <w:rsid w:val="00C55715"/>
    <w:rsid w:val="00C55749"/>
    <w:rsid w:val="00C55AC8"/>
    <w:rsid w:val="00C55DC4"/>
    <w:rsid w:val="00C55F73"/>
    <w:rsid w:val="00C55FBC"/>
    <w:rsid w:val="00C5611D"/>
    <w:rsid w:val="00C56185"/>
    <w:rsid w:val="00C56266"/>
    <w:rsid w:val="00C562F7"/>
    <w:rsid w:val="00C56356"/>
    <w:rsid w:val="00C563F4"/>
    <w:rsid w:val="00C56AE5"/>
    <w:rsid w:val="00C56D26"/>
    <w:rsid w:val="00C5723C"/>
    <w:rsid w:val="00C576D0"/>
    <w:rsid w:val="00C57754"/>
    <w:rsid w:val="00C57CC4"/>
    <w:rsid w:val="00C57DB6"/>
    <w:rsid w:val="00C60BF0"/>
    <w:rsid w:val="00C6115A"/>
    <w:rsid w:val="00C61389"/>
    <w:rsid w:val="00C615EB"/>
    <w:rsid w:val="00C61896"/>
    <w:rsid w:val="00C624F4"/>
    <w:rsid w:val="00C62D2E"/>
    <w:rsid w:val="00C62E25"/>
    <w:rsid w:val="00C630FE"/>
    <w:rsid w:val="00C636A5"/>
    <w:rsid w:val="00C6438A"/>
    <w:rsid w:val="00C64824"/>
    <w:rsid w:val="00C648C9"/>
    <w:rsid w:val="00C65000"/>
    <w:rsid w:val="00C653E5"/>
    <w:rsid w:val="00C65472"/>
    <w:rsid w:val="00C65477"/>
    <w:rsid w:val="00C65C04"/>
    <w:rsid w:val="00C65DE9"/>
    <w:rsid w:val="00C65EC0"/>
    <w:rsid w:val="00C66649"/>
    <w:rsid w:val="00C6696D"/>
    <w:rsid w:val="00C66A85"/>
    <w:rsid w:val="00C66C9B"/>
    <w:rsid w:val="00C66D22"/>
    <w:rsid w:val="00C66ED0"/>
    <w:rsid w:val="00C66F0F"/>
    <w:rsid w:val="00C66F23"/>
    <w:rsid w:val="00C66F2A"/>
    <w:rsid w:val="00C672E2"/>
    <w:rsid w:val="00C673CE"/>
    <w:rsid w:val="00C673D9"/>
    <w:rsid w:val="00C67456"/>
    <w:rsid w:val="00C67942"/>
    <w:rsid w:val="00C67D49"/>
    <w:rsid w:val="00C70291"/>
    <w:rsid w:val="00C702BE"/>
    <w:rsid w:val="00C70423"/>
    <w:rsid w:val="00C70850"/>
    <w:rsid w:val="00C708C4"/>
    <w:rsid w:val="00C70934"/>
    <w:rsid w:val="00C70A91"/>
    <w:rsid w:val="00C70D76"/>
    <w:rsid w:val="00C70DBC"/>
    <w:rsid w:val="00C70E1E"/>
    <w:rsid w:val="00C70FA5"/>
    <w:rsid w:val="00C7172E"/>
    <w:rsid w:val="00C722DB"/>
    <w:rsid w:val="00C725A0"/>
    <w:rsid w:val="00C72762"/>
    <w:rsid w:val="00C7289C"/>
    <w:rsid w:val="00C729C6"/>
    <w:rsid w:val="00C72B7F"/>
    <w:rsid w:val="00C72FEF"/>
    <w:rsid w:val="00C73159"/>
    <w:rsid w:val="00C73325"/>
    <w:rsid w:val="00C73367"/>
    <w:rsid w:val="00C7337F"/>
    <w:rsid w:val="00C733A0"/>
    <w:rsid w:val="00C73998"/>
    <w:rsid w:val="00C73DE8"/>
    <w:rsid w:val="00C740FD"/>
    <w:rsid w:val="00C743ED"/>
    <w:rsid w:val="00C745F3"/>
    <w:rsid w:val="00C74C76"/>
    <w:rsid w:val="00C74EA2"/>
    <w:rsid w:val="00C74F17"/>
    <w:rsid w:val="00C750DC"/>
    <w:rsid w:val="00C752E0"/>
    <w:rsid w:val="00C753C9"/>
    <w:rsid w:val="00C755F5"/>
    <w:rsid w:val="00C759F1"/>
    <w:rsid w:val="00C75C98"/>
    <w:rsid w:val="00C761ED"/>
    <w:rsid w:val="00C7629C"/>
    <w:rsid w:val="00C767C9"/>
    <w:rsid w:val="00C76A55"/>
    <w:rsid w:val="00C76BAC"/>
    <w:rsid w:val="00C76D20"/>
    <w:rsid w:val="00C7723E"/>
    <w:rsid w:val="00C772E4"/>
    <w:rsid w:val="00C7734D"/>
    <w:rsid w:val="00C777D2"/>
    <w:rsid w:val="00C77A5B"/>
    <w:rsid w:val="00C77A76"/>
    <w:rsid w:val="00C77AC5"/>
    <w:rsid w:val="00C77B3A"/>
    <w:rsid w:val="00C77BAE"/>
    <w:rsid w:val="00C77F95"/>
    <w:rsid w:val="00C8049B"/>
    <w:rsid w:val="00C804A9"/>
    <w:rsid w:val="00C80994"/>
    <w:rsid w:val="00C80BC5"/>
    <w:rsid w:val="00C80BE1"/>
    <w:rsid w:val="00C80C01"/>
    <w:rsid w:val="00C80CB9"/>
    <w:rsid w:val="00C80EF2"/>
    <w:rsid w:val="00C81120"/>
    <w:rsid w:val="00C811A8"/>
    <w:rsid w:val="00C815B3"/>
    <w:rsid w:val="00C81709"/>
    <w:rsid w:val="00C817C9"/>
    <w:rsid w:val="00C81844"/>
    <w:rsid w:val="00C81E8E"/>
    <w:rsid w:val="00C825CA"/>
    <w:rsid w:val="00C82620"/>
    <w:rsid w:val="00C82750"/>
    <w:rsid w:val="00C82F00"/>
    <w:rsid w:val="00C83399"/>
    <w:rsid w:val="00C833DB"/>
    <w:rsid w:val="00C83409"/>
    <w:rsid w:val="00C83719"/>
    <w:rsid w:val="00C837F9"/>
    <w:rsid w:val="00C83BD8"/>
    <w:rsid w:val="00C83CFB"/>
    <w:rsid w:val="00C83F8A"/>
    <w:rsid w:val="00C84113"/>
    <w:rsid w:val="00C84132"/>
    <w:rsid w:val="00C84152"/>
    <w:rsid w:val="00C8498C"/>
    <w:rsid w:val="00C84EC3"/>
    <w:rsid w:val="00C84F41"/>
    <w:rsid w:val="00C85373"/>
    <w:rsid w:val="00C8566F"/>
    <w:rsid w:val="00C8582C"/>
    <w:rsid w:val="00C85851"/>
    <w:rsid w:val="00C85883"/>
    <w:rsid w:val="00C859BA"/>
    <w:rsid w:val="00C85E4E"/>
    <w:rsid w:val="00C861C6"/>
    <w:rsid w:val="00C86409"/>
    <w:rsid w:val="00C864C5"/>
    <w:rsid w:val="00C86923"/>
    <w:rsid w:val="00C86EF8"/>
    <w:rsid w:val="00C86F34"/>
    <w:rsid w:val="00C871C8"/>
    <w:rsid w:val="00C873D0"/>
    <w:rsid w:val="00C87439"/>
    <w:rsid w:val="00C87563"/>
    <w:rsid w:val="00C875DC"/>
    <w:rsid w:val="00C90229"/>
    <w:rsid w:val="00C9025D"/>
    <w:rsid w:val="00C90271"/>
    <w:rsid w:val="00C90995"/>
    <w:rsid w:val="00C90A79"/>
    <w:rsid w:val="00C90A7E"/>
    <w:rsid w:val="00C90C5B"/>
    <w:rsid w:val="00C913E8"/>
    <w:rsid w:val="00C9149B"/>
    <w:rsid w:val="00C92074"/>
    <w:rsid w:val="00C925D7"/>
    <w:rsid w:val="00C927F4"/>
    <w:rsid w:val="00C92D68"/>
    <w:rsid w:val="00C930B4"/>
    <w:rsid w:val="00C93882"/>
    <w:rsid w:val="00C938C1"/>
    <w:rsid w:val="00C93BF6"/>
    <w:rsid w:val="00C93C4C"/>
    <w:rsid w:val="00C93C91"/>
    <w:rsid w:val="00C93CEC"/>
    <w:rsid w:val="00C93D49"/>
    <w:rsid w:val="00C93D70"/>
    <w:rsid w:val="00C93F68"/>
    <w:rsid w:val="00C943B1"/>
    <w:rsid w:val="00C946CF"/>
    <w:rsid w:val="00C94895"/>
    <w:rsid w:val="00C94DFF"/>
    <w:rsid w:val="00C94E42"/>
    <w:rsid w:val="00C9510D"/>
    <w:rsid w:val="00C951CD"/>
    <w:rsid w:val="00C9520D"/>
    <w:rsid w:val="00C9578E"/>
    <w:rsid w:val="00C95845"/>
    <w:rsid w:val="00C958B1"/>
    <w:rsid w:val="00C95979"/>
    <w:rsid w:val="00C968FA"/>
    <w:rsid w:val="00C96A49"/>
    <w:rsid w:val="00C96E35"/>
    <w:rsid w:val="00C9707F"/>
    <w:rsid w:val="00C9746F"/>
    <w:rsid w:val="00C97674"/>
    <w:rsid w:val="00C97C53"/>
    <w:rsid w:val="00C97CD0"/>
    <w:rsid w:val="00C97EAA"/>
    <w:rsid w:val="00CA07F3"/>
    <w:rsid w:val="00CA08DC"/>
    <w:rsid w:val="00CA0AF9"/>
    <w:rsid w:val="00CA0E04"/>
    <w:rsid w:val="00CA16D8"/>
    <w:rsid w:val="00CA18C9"/>
    <w:rsid w:val="00CA1DB7"/>
    <w:rsid w:val="00CA1E09"/>
    <w:rsid w:val="00CA1E44"/>
    <w:rsid w:val="00CA1F9D"/>
    <w:rsid w:val="00CA2267"/>
    <w:rsid w:val="00CA2569"/>
    <w:rsid w:val="00CA256B"/>
    <w:rsid w:val="00CA2613"/>
    <w:rsid w:val="00CA283A"/>
    <w:rsid w:val="00CA299D"/>
    <w:rsid w:val="00CA3009"/>
    <w:rsid w:val="00CA337B"/>
    <w:rsid w:val="00CA3A26"/>
    <w:rsid w:val="00CA3DC3"/>
    <w:rsid w:val="00CA405A"/>
    <w:rsid w:val="00CA40C3"/>
    <w:rsid w:val="00CA49FC"/>
    <w:rsid w:val="00CA4B4F"/>
    <w:rsid w:val="00CA4DC8"/>
    <w:rsid w:val="00CA5670"/>
    <w:rsid w:val="00CA5722"/>
    <w:rsid w:val="00CA5ABB"/>
    <w:rsid w:val="00CA5B4F"/>
    <w:rsid w:val="00CA5DAC"/>
    <w:rsid w:val="00CA5E1F"/>
    <w:rsid w:val="00CA679B"/>
    <w:rsid w:val="00CA70E3"/>
    <w:rsid w:val="00CA75F6"/>
    <w:rsid w:val="00CA76F6"/>
    <w:rsid w:val="00CA7714"/>
    <w:rsid w:val="00CA77BD"/>
    <w:rsid w:val="00CA7CB9"/>
    <w:rsid w:val="00CB041B"/>
    <w:rsid w:val="00CB060D"/>
    <w:rsid w:val="00CB0854"/>
    <w:rsid w:val="00CB08C7"/>
    <w:rsid w:val="00CB0D3E"/>
    <w:rsid w:val="00CB1587"/>
    <w:rsid w:val="00CB1CC0"/>
    <w:rsid w:val="00CB20D5"/>
    <w:rsid w:val="00CB2124"/>
    <w:rsid w:val="00CB245C"/>
    <w:rsid w:val="00CB2FAA"/>
    <w:rsid w:val="00CB3057"/>
    <w:rsid w:val="00CB34BD"/>
    <w:rsid w:val="00CB3697"/>
    <w:rsid w:val="00CB37ED"/>
    <w:rsid w:val="00CB38BC"/>
    <w:rsid w:val="00CB38D7"/>
    <w:rsid w:val="00CB39CC"/>
    <w:rsid w:val="00CB3ED8"/>
    <w:rsid w:val="00CB3EFC"/>
    <w:rsid w:val="00CB41F0"/>
    <w:rsid w:val="00CB450E"/>
    <w:rsid w:val="00CB4540"/>
    <w:rsid w:val="00CB45C0"/>
    <w:rsid w:val="00CB46FA"/>
    <w:rsid w:val="00CB4713"/>
    <w:rsid w:val="00CB4804"/>
    <w:rsid w:val="00CB49C9"/>
    <w:rsid w:val="00CB4B45"/>
    <w:rsid w:val="00CB4C66"/>
    <w:rsid w:val="00CB55E6"/>
    <w:rsid w:val="00CB5E84"/>
    <w:rsid w:val="00CB6110"/>
    <w:rsid w:val="00CB613C"/>
    <w:rsid w:val="00CB61E2"/>
    <w:rsid w:val="00CB627F"/>
    <w:rsid w:val="00CB728C"/>
    <w:rsid w:val="00CB72CB"/>
    <w:rsid w:val="00CB734F"/>
    <w:rsid w:val="00CB738C"/>
    <w:rsid w:val="00CB73C3"/>
    <w:rsid w:val="00CB774F"/>
    <w:rsid w:val="00CB7872"/>
    <w:rsid w:val="00CB78E7"/>
    <w:rsid w:val="00CB7ADC"/>
    <w:rsid w:val="00CB7B66"/>
    <w:rsid w:val="00CC0211"/>
    <w:rsid w:val="00CC024D"/>
    <w:rsid w:val="00CC02A8"/>
    <w:rsid w:val="00CC036F"/>
    <w:rsid w:val="00CC067C"/>
    <w:rsid w:val="00CC06D0"/>
    <w:rsid w:val="00CC0A59"/>
    <w:rsid w:val="00CC0A81"/>
    <w:rsid w:val="00CC0F82"/>
    <w:rsid w:val="00CC10C8"/>
    <w:rsid w:val="00CC1843"/>
    <w:rsid w:val="00CC1C8E"/>
    <w:rsid w:val="00CC1D19"/>
    <w:rsid w:val="00CC1E90"/>
    <w:rsid w:val="00CC1E9F"/>
    <w:rsid w:val="00CC1F82"/>
    <w:rsid w:val="00CC1F90"/>
    <w:rsid w:val="00CC271B"/>
    <w:rsid w:val="00CC2D72"/>
    <w:rsid w:val="00CC3534"/>
    <w:rsid w:val="00CC35E9"/>
    <w:rsid w:val="00CC3A04"/>
    <w:rsid w:val="00CC3D39"/>
    <w:rsid w:val="00CC3E68"/>
    <w:rsid w:val="00CC40F3"/>
    <w:rsid w:val="00CC43DE"/>
    <w:rsid w:val="00CC4595"/>
    <w:rsid w:val="00CC463B"/>
    <w:rsid w:val="00CC4788"/>
    <w:rsid w:val="00CC4B8F"/>
    <w:rsid w:val="00CC4BAD"/>
    <w:rsid w:val="00CC4C36"/>
    <w:rsid w:val="00CC4E87"/>
    <w:rsid w:val="00CC551D"/>
    <w:rsid w:val="00CC58F3"/>
    <w:rsid w:val="00CC5C89"/>
    <w:rsid w:val="00CC5DC6"/>
    <w:rsid w:val="00CC6355"/>
    <w:rsid w:val="00CC6372"/>
    <w:rsid w:val="00CC71B0"/>
    <w:rsid w:val="00CC7963"/>
    <w:rsid w:val="00CC7A43"/>
    <w:rsid w:val="00CC7A5F"/>
    <w:rsid w:val="00CC7CE5"/>
    <w:rsid w:val="00CC7D85"/>
    <w:rsid w:val="00CD045C"/>
    <w:rsid w:val="00CD05CD"/>
    <w:rsid w:val="00CD0D30"/>
    <w:rsid w:val="00CD0FCB"/>
    <w:rsid w:val="00CD1091"/>
    <w:rsid w:val="00CD12E6"/>
    <w:rsid w:val="00CD16A7"/>
    <w:rsid w:val="00CD1A22"/>
    <w:rsid w:val="00CD1BE2"/>
    <w:rsid w:val="00CD1E36"/>
    <w:rsid w:val="00CD1F24"/>
    <w:rsid w:val="00CD1F38"/>
    <w:rsid w:val="00CD2006"/>
    <w:rsid w:val="00CD2068"/>
    <w:rsid w:val="00CD246B"/>
    <w:rsid w:val="00CD249A"/>
    <w:rsid w:val="00CD2891"/>
    <w:rsid w:val="00CD2A2A"/>
    <w:rsid w:val="00CD2CB6"/>
    <w:rsid w:val="00CD2DFF"/>
    <w:rsid w:val="00CD32BC"/>
    <w:rsid w:val="00CD35B8"/>
    <w:rsid w:val="00CD3AC3"/>
    <w:rsid w:val="00CD3B5E"/>
    <w:rsid w:val="00CD3EC0"/>
    <w:rsid w:val="00CD4026"/>
    <w:rsid w:val="00CD40F5"/>
    <w:rsid w:val="00CD417A"/>
    <w:rsid w:val="00CD4298"/>
    <w:rsid w:val="00CD46A0"/>
    <w:rsid w:val="00CD4726"/>
    <w:rsid w:val="00CD4BBB"/>
    <w:rsid w:val="00CD4BD3"/>
    <w:rsid w:val="00CD4D27"/>
    <w:rsid w:val="00CD50CC"/>
    <w:rsid w:val="00CD50F7"/>
    <w:rsid w:val="00CD537F"/>
    <w:rsid w:val="00CD587F"/>
    <w:rsid w:val="00CD59C1"/>
    <w:rsid w:val="00CD5D64"/>
    <w:rsid w:val="00CD5F42"/>
    <w:rsid w:val="00CD6586"/>
    <w:rsid w:val="00CD68C5"/>
    <w:rsid w:val="00CD691C"/>
    <w:rsid w:val="00CD6DAF"/>
    <w:rsid w:val="00CD6FA7"/>
    <w:rsid w:val="00CD71B5"/>
    <w:rsid w:val="00CD7213"/>
    <w:rsid w:val="00CD7374"/>
    <w:rsid w:val="00CD7610"/>
    <w:rsid w:val="00CD78C4"/>
    <w:rsid w:val="00CD7B29"/>
    <w:rsid w:val="00CE0031"/>
    <w:rsid w:val="00CE01CD"/>
    <w:rsid w:val="00CE060B"/>
    <w:rsid w:val="00CE0721"/>
    <w:rsid w:val="00CE0897"/>
    <w:rsid w:val="00CE08BF"/>
    <w:rsid w:val="00CE099C"/>
    <w:rsid w:val="00CE0D92"/>
    <w:rsid w:val="00CE0DC2"/>
    <w:rsid w:val="00CE1001"/>
    <w:rsid w:val="00CE11A2"/>
    <w:rsid w:val="00CE1205"/>
    <w:rsid w:val="00CE1390"/>
    <w:rsid w:val="00CE161D"/>
    <w:rsid w:val="00CE2579"/>
    <w:rsid w:val="00CE2826"/>
    <w:rsid w:val="00CE28E6"/>
    <w:rsid w:val="00CE2E92"/>
    <w:rsid w:val="00CE2F57"/>
    <w:rsid w:val="00CE2F9F"/>
    <w:rsid w:val="00CE39C2"/>
    <w:rsid w:val="00CE3A80"/>
    <w:rsid w:val="00CE3C76"/>
    <w:rsid w:val="00CE3D39"/>
    <w:rsid w:val="00CE3D42"/>
    <w:rsid w:val="00CE3D6F"/>
    <w:rsid w:val="00CE3DF7"/>
    <w:rsid w:val="00CE4189"/>
    <w:rsid w:val="00CE4824"/>
    <w:rsid w:val="00CE4AB3"/>
    <w:rsid w:val="00CE4D86"/>
    <w:rsid w:val="00CE5494"/>
    <w:rsid w:val="00CE55CC"/>
    <w:rsid w:val="00CE56EA"/>
    <w:rsid w:val="00CE59C5"/>
    <w:rsid w:val="00CE6177"/>
    <w:rsid w:val="00CE639B"/>
    <w:rsid w:val="00CE6B2D"/>
    <w:rsid w:val="00CE6C8C"/>
    <w:rsid w:val="00CE7097"/>
    <w:rsid w:val="00CE7206"/>
    <w:rsid w:val="00CE72F1"/>
    <w:rsid w:val="00CE7684"/>
    <w:rsid w:val="00CE783F"/>
    <w:rsid w:val="00CF0167"/>
    <w:rsid w:val="00CF0181"/>
    <w:rsid w:val="00CF06B2"/>
    <w:rsid w:val="00CF078F"/>
    <w:rsid w:val="00CF0A13"/>
    <w:rsid w:val="00CF0B90"/>
    <w:rsid w:val="00CF0C33"/>
    <w:rsid w:val="00CF0E7A"/>
    <w:rsid w:val="00CF1015"/>
    <w:rsid w:val="00CF1377"/>
    <w:rsid w:val="00CF13DF"/>
    <w:rsid w:val="00CF17E1"/>
    <w:rsid w:val="00CF187F"/>
    <w:rsid w:val="00CF196F"/>
    <w:rsid w:val="00CF199E"/>
    <w:rsid w:val="00CF1D0F"/>
    <w:rsid w:val="00CF23FF"/>
    <w:rsid w:val="00CF26C9"/>
    <w:rsid w:val="00CF27D1"/>
    <w:rsid w:val="00CF284F"/>
    <w:rsid w:val="00CF2872"/>
    <w:rsid w:val="00CF2AE1"/>
    <w:rsid w:val="00CF2E2A"/>
    <w:rsid w:val="00CF2F8E"/>
    <w:rsid w:val="00CF2FC3"/>
    <w:rsid w:val="00CF313B"/>
    <w:rsid w:val="00CF3B2C"/>
    <w:rsid w:val="00CF3B52"/>
    <w:rsid w:val="00CF3D7A"/>
    <w:rsid w:val="00CF3FDD"/>
    <w:rsid w:val="00CF4051"/>
    <w:rsid w:val="00CF416B"/>
    <w:rsid w:val="00CF4245"/>
    <w:rsid w:val="00CF4792"/>
    <w:rsid w:val="00CF4989"/>
    <w:rsid w:val="00CF4A81"/>
    <w:rsid w:val="00CF4BFE"/>
    <w:rsid w:val="00CF4CCD"/>
    <w:rsid w:val="00CF4D00"/>
    <w:rsid w:val="00CF4E9A"/>
    <w:rsid w:val="00CF515F"/>
    <w:rsid w:val="00CF528D"/>
    <w:rsid w:val="00CF5517"/>
    <w:rsid w:val="00CF5777"/>
    <w:rsid w:val="00CF5B41"/>
    <w:rsid w:val="00CF5FE3"/>
    <w:rsid w:val="00CF6439"/>
    <w:rsid w:val="00CF6692"/>
    <w:rsid w:val="00CF66AA"/>
    <w:rsid w:val="00CF6B4F"/>
    <w:rsid w:val="00CF6DC6"/>
    <w:rsid w:val="00CF6DDA"/>
    <w:rsid w:val="00CF7278"/>
    <w:rsid w:val="00CF7589"/>
    <w:rsid w:val="00CF7996"/>
    <w:rsid w:val="00CF7AD6"/>
    <w:rsid w:val="00CF7C7B"/>
    <w:rsid w:val="00D00026"/>
    <w:rsid w:val="00D00055"/>
    <w:rsid w:val="00D001D4"/>
    <w:rsid w:val="00D0031F"/>
    <w:rsid w:val="00D004A7"/>
    <w:rsid w:val="00D004C9"/>
    <w:rsid w:val="00D005A2"/>
    <w:rsid w:val="00D008D2"/>
    <w:rsid w:val="00D00D26"/>
    <w:rsid w:val="00D01244"/>
    <w:rsid w:val="00D015C1"/>
    <w:rsid w:val="00D0162E"/>
    <w:rsid w:val="00D01656"/>
    <w:rsid w:val="00D01838"/>
    <w:rsid w:val="00D01DE3"/>
    <w:rsid w:val="00D01F85"/>
    <w:rsid w:val="00D0249A"/>
    <w:rsid w:val="00D02AA4"/>
    <w:rsid w:val="00D02AEB"/>
    <w:rsid w:val="00D031FF"/>
    <w:rsid w:val="00D03303"/>
    <w:rsid w:val="00D0334F"/>
    <w:rsid w:val="00D034A9"/>
    <w:rsid w:val="00D036E4"/>
    <w:rsid w:val="00D03A17"/>
    <w:rsid w:val="00D03DE0"/>
    <w:rsid w:val="00D04072"/>
    <w:rsid w:val="00D042D6"/>
    <w:rsid w:val="00D0460D"/>
    <w:rsid w:val="00D049EE"/>
    <w:rsid w:val="00D04A74"/>
    <w:rsid w:val="00D04E92"/>
    <w:rsid w:val="00D05642"/>
    <w:rsid w:val="00D05706"/>
    <w:rsid w:val="00D05897"/>
    <w:rsid w:val="00D05C73"/>
    <w:rsid w:val="00D05D70"/>
    <w:rsid w:val="00D05DCA"/>
    <w:rsid w:val="00D06024"/>
    <w:rsid w:val="00D06050"/>
    <w:rsid w:val="00D061EB"/>
    <w:rsid w:val="00D06399"/>
    <w:rsid w:val="00D06791"/>
    <w:rsid w:val="00D069AF"/>
    <w:rsid w:val="00D06A09"/>
    <w:rsid w:val="00D0747A"/>
    <w:rsid w:val="00D07589"/>
    <w:rsid w:val="00D07868"/>
    <w:rsid w:val="00D078EE"/>
    <w:rsid w:val="00D079D3"/>
    <w:rsid w:val="00D07B50"/>
    <w:rsid w:val="00D07E59"/>
    <w:rsid w:val="00D100A6"/>
    <w:rsid w:val="00D10167"/>
    <w:rsid w:val="00D10767"/>
    <w:rsid w:val="00D10A97"/>
    <w:rsid w:val="00D10AA1"/>
    <w:rsid w:val="00D11212"/>
    <w:rsid w:val="00D1148C"/>
    <w:rsid w:val="00D114C5"/>
    <w:rsid w:val="00D11778"/>
    <w:rsid w:val="00D11916"/>
    <w:rsid w:val="00D12127"/>
    <w:rsid w:val="00D12274"/>
    <w:rsid w:val="00D123AD"/>
    <w:rsid w:val="00D123F7"/>
    <w:rsid w:val="00D12459"/>
    <w:rsid w:val="00D1284D"/>
    <w:rsid w:val="00D129A2"/>
    <w:rsid w:val="00D12A2D"/>
    <w:rsid w:val="00D1309C"/>
    <w:rsid w:val="00D13277"/>
    <w:rsid w:val="00D13625"/>
    <w:rsid w:val="00D13634"/>
    <w:rsid w:val="00D13854"/>
    <w:rsid w:val="00D139C2"/>
    <w:rsid w:val="00D13B15"/>
    <w:rsid w:val="00D140FB"/>
    <w:rsid w:val="00D142A3"/>
    <w:rsid w:val="00D142F7"/>
    <w:rsid w:val="00D144B9"/>
    <w:rsid w:val="00D145C0"/>
    <w:rsid w:val="00D15431"/>
    <w:rsid w:val="00D1557B"/>
    <w:rsid w:val="00D158B4"/>
    <w:rsid w:val="00D15F39"/>
    <w:rsid w:val="00D16002"/>
    <w:rsid w:val="00D167D2"/>
    <w:rsid w:val="00D16B7F"/>
    <w:rsid w:val="00D17127"/>
    <w:rsid w:val="00D17735"/>
    <w:rsid w:val="00D17E33"/>
    <w:rsid w:val="00D2039B"/>
    <w:rsid w:val="00D20529"/>
    <w:rsid w:val="00D20690"/>
    <w:rsid w:val="00D207E4"/>
    <w:rsid w:val="00D20B6E"/>
    <w:rsid w:val="00D20B91"/>
    <w:rsid w:val="00D20BD1"/>
    <w:rsid w:val="00D20C3D"/>
    <w:rsid w:val="00D21288"/>
    <w:rsid w:val="00D2156B"/>
    <w:rsid w:val="00D218DA"/>
    <w:rsid w:val="00D21984"/>
    <w:rsid w:val="00D219C6"/>
    <w:rsid w:val="00D21BB4"/>
    <w:rsid w:val="00D21E1B"/>
    <w:rsid w:val="00D21F0D"/>
    <w:rsid w:val="00D222A5"/>
    <w:rsid w:val="00D223DE"/>
    <w:rsid w:val="00D2262B"/>
    <w:rsid w:val="00D226D9"/>
    <w:rsid w:val="00D22850"/>
    <w:rsid w:val="00D22961"/>
    <w:rsid w:val="00D22C88"/>
    <w:rsid w:val="00D22CF1"/>
    <w:rsid w:val="00D235E1"/>
    <w:rsid w:val="00D23A11"/>
    <w:rsid w:val="00D23CD8"/>
    <w:rsid w:val="00D23E9C"/>
    <w:rsid w:val="00D24300"/>
    <w:rsid w:val="00D24445"/>
    <w:rsid w:val="00D24539"/>
    <w:rsid w:val="00D24A65"/>
    <w:rsid w:val="00D24DA8"/>
    <w:rsid w:val="00D24E6A"/>
    <w:rsid w:val="00D25045"/>
    <w:rsid w:val="00D250E2"/>
    <w:rsid w:val="00D252E7"/>
    <w:rsid w:val="00D253C3"/>
    <w:rsid w:val="00D25447"/>
    <w:rsid w:val="00D25681"/>
    <w:rsid w:val="00D25BF4"/>
    <w:rsid w:val="00D25D2A"/>
    <w:rsid w:val="00D25FAB"/>
    <w:rsid w:val="00D2645B"/>
    <w:rsid w:val="00D264CB"/>
    <w:rsid w:val="00D26797"/>
    <w:rsid w:val="00D26FE1"/>
    <w:rsid w:val="00D2726E"/>
    <w:rsid w:val="00D27921"/>
    <w:rsid w:val="00D27D01"/>
    <w:rsid w:val="00D30387"/>
    <w:rsid w:val="00D303AA"/>
    <w:rsid w:val="00D3053E"/>
    <w:rsid w:val="00D30D5F"/>
    <w:rsid w:val="00D30EDC"/>
    <w:rsid w:val="00D31056"/>
    <w:rsid w:val="00D316D1"/>
    <w:rsid w:val="00D317E7"/>
    <w:rsid w:val="00D318E3"/>
    <w:rsid w:val="00D319D8"/>
    <w:rsid w:val="00D31B97"/>
    <w:rsid w:val="00D31CD6"/>
    <w:rsid w:val="00D31D3E"/>
    <w:rsid w:val="00D31D66"/>
    <w:rsid w:val="00D31F31"/>
    <w:rsid w:val="00D32021"/>
    <w:rsid w:val="00D32120"/>
    <w:rsid w:val="00D321A5"/>
    <w:rsid w:val="00D322BF"/>
    <w:rsid w:val="00D3247A"/>
    <w:rsid w:val="00D3252F"/>
    <w:rsid w:val="00D325F6"/>
    <w:rsid w:val="00D32B2F"/>
    <w:rsid w:val="00D32C9D"/>
    <w:rsid w:val="00D32E7B"/>
    <w:rsid w:val="00D330A9"/>
    <w:rsid w:val="00D3312F"/>
    <w:rsid w:val="00D33192"/>
    <w:rsid w:val="00D336F1"/>
    <w:rsid w:val="00D33814"/>
    <w:rsid w:val="00D33852"/>
    <w:rsid w:val="00D33F28"/>
    <w:rsid w:val="00D345F3"/>
    <w:rsid w:val="00D34958"/>
    <w:rsid w:val="00D34AA4"/>
    <w:rsid w:val="00D34C90"/>
    <w:rsid w:val="00D34CD1"/>
    <w:rsid w:val="00D34D02"/>
    <w:rsid w:val="00D34D6C"/>
    <w:rsid w:val="00D34E2E"/>
    <w:rsid w:val="00D34ECC"/>
    <w:rsid w:val="00D34FE1"/>
    <w:rsid w:val="00D353AF"/>
    <w:rsid w:val="00D354D3"/>
    <w:rsid w:val="00D35684"/>
    <w:rsid w:val="00D35AEA"/>
    <w:rsid w:val="00D35F0E"/>
    <w:rsid w:val="00D35FC2"/>
    <w:rsid w:val="00D3616C"/>
    <w:rsid w:val="00D366DA"/>
    <w:rsid w:val="00D36809"/>
    <w:rsid w:val="00D368EC"/>
    <w:rsid w:val="00D368ED"/>
    <w:rsid w:val="00D36900"/>
    <w:rsid w:val="00D36C04"/>
    <w:rsid w:val="00D36F0F"/>
    <w:rsid w:val="00D37335"/>
    <w:rsid w:val="00D37549"/>
    <w:rsid w:val="00D37647"/>
    <w:rsid w:val="00D37AC2"/>
    <w:rsid w:val="00D37F2A"/>
    <w:rsid w:val="00D40102"/>
    <w:rsid w:val="00D403CC"/>
    <w:rsid w:val="00D40921"/>
    <w:rsid w:val="00D40C14"/>
    <w:rsid w:val="00D40C7B"/>
    <w:rsid w:val="00D40CC4"/>
    <w:rsid w:val="00D412FD"/>
    <w:rsid w:val="00D4144A"/>
    <w:rsid w:val="00D41779"/>
    <w:rsid w:val="00D41B80"/>
    <w:rsid w:val="00D41D4C"/>
    <w:rsid w:val="00D41EFC"/>
    <w:rsid w:val="00D4219D"/>
    <w:rsid w:val="00D421A4"/>
    <w:rsid w:val="00D423AD"/>
    <w:rsid w:val="00D42811"/>
    <w:rsid w:val="00D4293C"/>
    <w:rsid w:val="00D42C6F"/>
    <w:rsid w:val="00D42E35"/>
    <w:rsid w:val="00D437D6"/>
    <w:rsid w:val="00D437F5"/>
    <w:rsid w:val="00D43BBC"/>
    <w:rsid w:val="00D43EB0"/>
    <w:rsid w:val="00D442F2"/>
    <w:rsid w:val="00D44A67"/>
    <w:rsid w:val="00D45221"/>
    <w:rsid w:val="00D4524F"/>
    <w:rsid w:val="00D457CA"/>
    <w:rsid w:val="00D45914"/>
    <w:rsid w:val="00D45B88"/>
    <w:rsid w:val="00D45EB1"/>
    <w:rsid w:val="00D4600B"/>
    <w:rsid w:val="00D4607A"/>
    <w:rsid w:val="00D46393"/>
    <w:rsid w:val="00D47990"/>
    <w:rsid w:val="00D479A4"/>
    <w:rsid w:val="00D47B44"/>
    <w:rsid w:val="00D47B5E"/>
    <w:rsid w:val="00D47BF2"/>
    <w:rsid w:val="00D47EDC"/>
    <w:rsid w:val="00D50193"/>
    <w:rsid w:val="00D501F3"/>
    <w:rsid w:val="00D50387"/>
    <w:rsid w:val="00D50746"/>
    <w:rsid w:val="00D50825"/>
    <w:rsid w:val="00D50B0C"/>
    <w:rsid w:val="00D50BC9"/>
    <w:rsid w:val="00D513FC"/>
    <w:rsid w:val="00D5161B"/>
    <w:rsid w:val="00D51649"/>
    <w:rsid w:val="00D51675"/>
    <w:rsid w:val="00D51A45"/>
    <w:rsid w:val="00D51BCA"/>
    <w:rsid w:val="00D51EB0"/>
    <w:rsid w:val="00D52257"/>
    <w:rsid w:val="00D523E7"/>
    <w:rsid w:val="00D5251D"/>
    <w:rsid w:val="00D5288A"/>
    <w:rsid w:val="00D528F0"/>
    <w:rsid w:val="00D52A1F"/>
    <w:rsid w:val="00D52FB3"/>
    <w:rsid w:val="00D5306A"/>
    <w:rsid w:val="00D5362A"/>
    <w:rsid w:val="00D53767"/>
    <w:rsid w:val="00D53CFD"/>
    <w:rsid w:val="00D53E0A"/>
    <w:rsid w:val="00D540DB"/>
    <w:rsid w:val="00D5424C"/>
    <w:rsid w:val="00D54283"/>
    <w:rsid w:val="00D54954"/>
    <w:rsid w:val="00D54CEC"/>
    <w:rsid w:val="00D54D86"/>
    <w:rsid w:val="00D551C5"/>
    <w:rsid w:val="00D55613"/>
    <w:rsid w:val="00D559B8"/>
    <w:rsid w:val="00D55ABE"/>
    <w:rsid w:val="00D55CC2"/>
    <w:rsid w:val="00D566E1"/>
    <w:rsid w:val="00D56BFF"/>
    <w:rsid w:val="00D56E19"/>
    <w:rsid w:val="00D56FE6"/>
    <w:rsid w:val="00D5705C"/>
    <w:rsid w:val="00D57406"/>
    <w:rsid w:val="00D5792A"/>
    <w:rsid w:val="00D579FB"/>
    <w:rsid w:val="00D57DD9"/>
    <w:rsid w:val="00D57F66"/>
    <w:rsid w:val="00D6036A"/>
    <w:rsid w:val="00D604FA"/>
    <w:rsid w:val="00D60510"/>
    <w:rsid w:val="00D60860"/>
    <w:rsid w:val="00D60B80"/>
    <w:rsid w:val="00D60B8A"/>
    <w:rsid w:val="00D60CA0"/>
    <w:rsid w:val="00D60DD5"/>
    <w:rsid w:val="00D60ED3"/>
    <w:rsid w:val="00D60F90"/>
    <w:rsid w:val="00D612D3"/>
    <w:rsid w:val="00D61394"/>
    <w:rsid w:val="00D616A9"/>
    <w:rsid w:val="00D61728"/>
    <w:rsid w:val="00D61A50"/>
    <w:rsid w:val="00D61AA8"/>
    <w:rsid w:val="00D61BE1"/>
    <w:rsid w:val="00D6200F"/>
    <w:rsid w:val="00D62265"/>
    <w:rsid w:val="00D626C2"/>
    <w:rsid w:val="00D62950"/>
    <w:rsid w:val="00D62D67"/>
    <w:rsid w:val="00D63618"/>
    <w:rsid w:val="00D636D8"/>
    <w:rsid w:val="00D6372A"/>
    <w:rsid w:val="00D63929"/>
    <w:rsid w:val="00D63939"/>
    <w:rsid w:val="00D63DEF"/>
    <w:rsid w:val="00D642DA"/>
    <w:rsid w:val="00D643EB"/>
    <w:rsid w:val="00D644C4"/>
    <w:rsid w:val="00D64530"/>
    <w:rsid w:val="00D646DC"/>
    <w:rsid w:val="00D65410"/>
    <w:rsid w:val="00D65414"/>
    <w:rsid w:val="00D657BB"/>
    <w:rsid w:val="00D65FF0"/>
    <w:rsid w:val="00D66172"/>
    <w:rsid w:val="00D66871"/>
    <w:rsid w:val="00D66A0E"/>
    <w:rsid w:val="00D66A49"/>
    <w:rsid w:val="00D66A6C"/>
    <w:rsid w:val="00D66BC2"/>
    <w:rsid w:val="00D66EB8"/>
    <w:rsid w:val="00D67203"/>
    <w:rsid w:val="00D67444"/>
    <w:rsid w:val="00D67535"/>
    <w:rsid w:val="00D675EF"/>
    <w:rsid w:val="00D67932"/>
    <w:rsid w:val="00D67DA6"/>
    <w:rsid w:val="00D67DBA"/>
    <w:rsid w:val="00D67E9D"/>
    <w:rsid w:val="00D70100"/>
    <w:rsid w:val="00D7025C"/>
    <w:rsid w:val="00D70568"/>
    <w:rsid w:val="00D708CF"/>
    <w:rsid w:val="00D708F3"/>
    <w:rsid w:val="00D716B0"/>
    <w:rsid w:val="00D71C39"/>
    <w:rsid w:val="00D71C68"/>
    <w:rsid w:val="00D71DDE"/>
    <w:rsid w:val="00D720E9"/>
    <w:rsid w:val="00D7227B"/>
    <w:rsid w:val="00D7229B"/>
    <w:rsid w:val="00D72583"/>
    <w:rsid w:val="00D72977"/>
    <w:rsid w:val="00D72A7B"/>
    <w:rsid w:val="00D72D0B"/>
    <w:rsid w:val="00D72EBF"/>
    <w:rsid w:val="00D72F41"/>
    <w:rsid w:val="00D731F7"/>
    <w:rsid w:val="00D7325D"/>
    <w:rsid w:val="00D737A4"/>
    <w:rsid w:val="00D73D1D"/>
    <w:rsid w:val="00D745F6"/>
    <w:rsid w:val="00D74B17"/>
    <w:rsid w:val="00D75046"/>
    <w:rsid w:val="00D75112"/>
    <w:rsid w:val="00D75987"/>
    <w:rsid w:val="00D75EB3"/>
    <w:rsid w:val="00D7600D"/>
    <w:rsid w:val="00D76199"/>
    <w:rsid w:val="00D762C1"/>
    <w:rsid w:val="00D7635D"/>
    <w:rsid w:val="00D7659A"/>
    <w:rsid w:val="00D76BC9"/>
    <w:rsid w:val="00D77088"/>
    <w:rsid w:val="00D772CE"/>
    <w:rsid w:val="00D774BA"/>
    <w:rsid w:val="00D774F6"/>
    <w:rsid w:val="00D804B3"/>
    <w:rsid w:val="00D8086C"/>
    <w:rsid w:val="00D80C94"/>
    <w:rsid w:val="00D80FFD"/>
    <w:rsid w:val="00D81411"/>
    <w:rsid w:val="00D814A0"/>
    <w:rsid w:val="00D8199C"/>
    <w:rsid w:val="00D81AF7"/>
    <w:rsid w:val="00D81AFE"/>
    <w:rsid w:val="00D81DC1"/>
    <w:rsid w:val="00D81FC9"/>
    <w:rsid w:val="00D8204E"/>
    <w:rsid w:val="00D82247"/>
    <w:rsid w:val="00D8237C"/>
    <w:rsid w:val="00D82775"/>
    <w:rsid w:val="00D828D6"/>
    <w:rsid w:val="00D82E4D"/>
    <w:rsid w:val="00D830E1"/>
    <w:rsid w:val="00D83409"/>
    <w:rsid w:val="00D83AF4"/>
    <w:rsid w:val="00D83DC4"/>
    <w:rsid w:val="00D83DF8"/>
    <w:rsid w:val="00D8443C"/>
    <w:rsid w:val="00D84797"/>
    <w:rsid w:val="00D848E0"/>
    <w:rsid w:val="00D84AFB"/>
    <w:rsid w:val="00D84D4D"/>
    <w:rsid w:val="00D851C0"/>
    <w:rsid w:val="00D853CC"/>
    <w:rsid w:val="00D85428"/>
    <w:rsid w:val="00D85451"/>
    <w:rsid w:val="00D854C4"/>
    <w:rsid w:val="00D855D8"/>
    <w:rsid w:val="00D85B6B"/>
    <w:rsid w:val="00D85CCF"/>
    <w:rsid w:val="00D85F6C"/>
    <w:rsid w:val="00D86028"/>
    <w:rsid w:val="00D862B2"/>
    <w:rsid w:val="00D862C8"/>
    <w:rsid w:val="00D86405"/>
    <w:rsid w:val="00D86696"/>
    <w:rsid w:val="00D86B64"/>
    <w:rsid w:val="00D86D2C"/>
    <w:rsid w:val="00D87005"/>
    <w:rsid w:val="00D8704E"/>
    <w:rsid w:val="00D8705B"/>
    <w:rsid w:val="00D870C3"/>
    <w:rsid w:val="00D870F0"/>
    <w:rsid w:val="00D876EC"/>
    <w:rsid w:val="00D87746"/>
    <w:rsid w:val="00D87C15"/>
    <w:rsid w:val="00D87D22"/>
    <w:rsid w:val="00D90463"/>
    <w:rsid w:val="00D9156F"/>
    <w:rsid w:val="00D917D1"/>
    <w:rsid w:val="00D91EC1"/>
    <w:rsid w:val="00D9200A"/>
    <w:rsid w:val="00D92069"/>
    <w:rsid w:val="00D92510"/>
    <w:rsid w:val="00D9261D"/>
    <w:rsid w:val="00D92779"/>
    <w:rsid w:val="00D927E7"/>
    <w:rsid w:val="00D9289A"/>
    <w:rsid w:val="00D92BCC"/>
    <w:rsid w:val="00D92C9F"/>
    <w:rsid w:val="00D92FE7"/>
    <w:rsid w:val="00D93286"/>
    <w:rsid w:val="00D93B7F"/>
    <w:rsid w:val="00D93C12"/>
    <w:rsid w:val="00D93C72"/>
    <w:rsid w:val="00D9406A"/>
    <w:rsid w:val="00D945AF"/>
    <w:rsid w:val="00D947B4"/>
    <w:rsid w:val="00D94AD3"/>
    <w:rsid w:val="00D94CA6"/>
    <w:rsid w:val="00D94D95"/>
    <w:rsid w:val="00D94FFF"/>
    <w:rsid w:val="00D950D7"/>
    <w:rsid w:val="00D956A7"/>
    <w:rsid w:val="00D95735"/>
    <w:rsid w:val="00D959B3"/>
    <w:rsid w:val="00D95FF7"/>
    <w:rsid w:val="00D96246"/>
    <w:rsid w:val="00D962EA"/>
    <w:rsid w:val="00D964CE"/>
    <w:rsid w:val="00D9652A"/>
    <w:rsid w:val="00D96A6B"/>
    <w:rsid w:val="00D96B5B"/>
    <w:rsid w:val="00D96CC5"/>
    <w:rsid w:val="00D96D74"/>
    <w:rsid w:val="00D97294"/>
    <w:rsid w:val="00D975F7"/>
    <w:rsid w:val="00D97985"/>
    <w:rsid w:val="00D97CB5"/>
    <w:rsid w:val="00D97EC8"/>
    <w:rsid w:val="00DA0282"/>
    <w:rsid w:val="00DA0459"/>
    <w:rsid w:val="00DA0544"/>
    <w:rsid w:val="00DA0683"/>
    <w:rsid w:val="00DA0783"/>
    <w:rsid w:val="00DA0AAE"/>
    <w:rsid w:val="00DA0F3E"/>
    <w:rsid w:val="00DA0F88"/>
    <w:rsid w:val="00DA13D3"/>
    <w:rsid w:val="00DA1689"/>
    <w:rsid w:val="00DA1D20"/>
    <w:rsid w:val="00DA1DB8"/>
    <w:rsid w:val="00DA1FC3"/>
    <w:rsid w:val="00DA23DD"/>
    <w:rsid w:val="00DA2457"/>
    <w:rsid w:val="00DA25AC"/>
    <w:rsid w:val="00DA2B3D"/>
    <w:rsid w:val="00DA2D8E"/>
    <w:rsid w:val="00DA2F29"/>
    <w:rsid w:val="00DA30C3"/>
    <w:rsid w:val="00DA316C"/>
    <w:rsid w:val="00DA3287"/>
    <w:rsid w:val="00DA38EB"/>
    <w:rsid w:val="00DA39DC"/>
    <w:rsid w:val="00DA3C0A"/>
    <w:rsid w:val="00DA4097"/>
    <w:rsid w:val="00DA40D8"/>
    <w:rsid w:val="00DA42B3"/>
    <w:rsid w:val="00DA45BC"/>
    <w:rsid w:val="00DA468E"/>
    <w:rsid w:val="00DA4798"/>
    <w:rsid w:val="00DA4A95"/>
    <w:rsid w:val="00DA4D58"/>
    <w:rsid w:val="00DA506A"/>
    <w:rsid w:val="00DA5195"/>
    <w:rsid w:val="00DA52B2"/>
    <w:rsid w:val="00DA5C30"/>
    <w:rsid w:val="00DA5CF6"/>
    <w:rsid w:val="00DA64A3"/>
    <w:rsid w:val="00DA656C"/>
    <w:rsid w:val="00DA65B4"/>
    <w:rsid w:val="00DA693E"/>
    <w:rsid w:val="00DA6DBD"/>
    <w:rsid w:val="00DA6FAC"/>
    <w:rsid w:val="00DA71A6"/>
    <w:rsid w:val="00DA7571"/>
    <w:rsid w:val="00DA7B3B"/>
    <w:rsid w:val="00DA7B7A"/>
    <w:rsid w:val="00DA7E00"/>
    <w:rsid w:val="00DA7E11"/>
    <w:rsid w:val="00DA7E67"/>
    <w:rsid w:val="00DB05B6"/>
    <w:rsid w:val="00DB0777"/>
    <w:rsid w:val="00DB08C6"/>
    <w:rsid w:val="00DB0C9B"/>
    <w:rsid w:val="00DB0D72"/>
    <w:rsid w:val="00DB0F60"/>
    <w:rsid w:val="00DB148B"/>
    <w:rsid w:val="00DB1A9A"/>
    <w:rsid w:val="00DB1D9E"/>
    <w:rsid w:val="00DB23BF"/>
    <w:rsid w:val="00DB240A"/>
    <w:rsid w:val="00DB25D7"/>
    <w:rsid w:val="00DB2F18"/>
    <w:rsid w:val="00DB2F5D"/>
    <w:rsid w:val="00DB2F64"/>
    <w:rsid w:val="00DB306E"/>
    <w:rsid w:val="00DB30A9"/>
    <w:rsid w:val="00DB3583"/>
    <w:rsid w:val="00DB3784"/>
    <w:rsid w:val="00DB3AEF"/>
    <w:rsid w:val="00DB5429"/>
    <w:rsid w:val="00DB55AA"/>
    <w:rsid w:val="00DB5A8A"/>
    <w:rsid w:val="00DB5B42"/>
    <w:rsid w:val="00DB5CF7"/>
    <w:rsid w:val="00DB5D0D"/>
    <w:rsid w:val="00DB63BD"/>
    <w:rsid w:val="00DB63E7"/>
    <w:rsid w:val="00DB6A0D"/>
    <w:rsid w:val="00DB6A0F"/>
    <w:rsid w:val="00DB6B4C"/>
    <w:rsid w:val="00DB71AF"/>
    <w:rsid w:val="00DB72A8"/>
    <w:rsid w:val="00DB7642"/>
    <w:rsid w:val="00DB7A4C"/>
    <w:rsid w:val="00DB7A66"/>
    <w:rsid w:val="00DB7C84"/>
    <w:rsid w:val="00DB7E06"/>
    <w:rsid w:val="00DC0156"/>
    <w:rsid w:val="00DC02ED"/>
    <w:rsid w:val="00DC02F6"/>
    <w:rsid w:val="00DC053F"/>
    <w:rsid w:val="00DC0568"/>
    <w:rsid w:val="00DC0CF3"/>
    <w:rsid w:val="00DC0E0E"/>
    <w:rsid w:val="00DC100F"/>
    <w:rsid w:val="00DC1872"/>
    <w:rsid w:val="00DC1D6C"/>
    <w:rsid w:val="00DC2021"/>
    <w:rsid w:val="00DC23E9"/>
    <w:rsid w:val="00DC264C"/>
    <w:rsid w:val="00DC274D"/>
    <w:rsid w:val="00DC2BA7"/>
    <w:rsid w:val="00DC2C1E"/>
    <w:rsid w:val="00DC2C45"/>
    <w:rsid w:val="00DC305D"/>
    <w:rsid w:val="00DC38EF"/>
    <w:rsid w:val="00DC3ADD"/>
    <w:rsid w:val="00DC3BA0"/>
    <w:rsid w:val="00DC3BA3"/>
    <w:rsid w:val="00DC4420"/>
    <w:rsid w:val="00DC4C94"/>
    <w:rsid w:val="00DC4D95"/>
    <w:rsid w:val="00DC4E1D"/>
    <w:rsid w:val="00DC4E49"/>
    <w:rsid w:val="00DC4F2D"/>
    <w:rsid w:val="00DC4F60"/>
    <w:rsid w:val="00DC50CA"/>
    <w:rsid w:val="00DC525D"/>
    <w:rsid w:val="00DC5488"/>
    <w:rsid w:val="00DC5B61"/>
    <w:rsid w:val="00DC5FC5"/>
    <w:rsid w:val="00DC609B"/>
    <w:rsid w:val="00DC62F9"/>
    <w:rsid w:val="00DC6426"/>
    <w:rsid w:val="00DC69D4"/>
    <w:rsid w:val="00DC6A67"/>
    <w:rsid w:val="00DC6C97"/>
    <w:rsid w:val="00DC6D1F"/>
    <w:rsid w:val="00DC6ECD"/>
    <w:rsid w:val="00DC7040"/>
    <w:rsid w:val="00DC77A6"/>
    <w:rsid w:val="00DC77B4"/>
    <w:rsid w:val="00DC77D9"/>
    <w:rsid w:val="00DC7861"/>
    <w:rsid w:val="00DC7CA3"/>
    <w:rsid w:val="00DC7EC3"/>
    <w:rsid w:val="00DCE328"/>
    <w:rsid w:val="00DD00AD"/>
    <w:rsid w:val="00DD0500"/>
    <w:rsid w:val="00DD07CD"/>
    <w:rsid w:val="00DD0B43"/>
    <w:rsid w:val="00DD1198"/>
    <w:rsid w:val="00DD1273"/>
    <w:rsid w:val="00DD1667"/>
    <w:rsid w:val="00DD17CE"/>
    <w:rsid w:val="00DD19EF"/>
    <w:rsid w:val="00DD1A8C"/>
    <w:rsid w:val="00DD1B9D"/>
    <w:rsid w:val="00DD2189"/>
    <w:rsid w:val="00DD2A98"/>
    <w:rsid w:val="00DD2C6B"/>
    <w:rsid w:val="00DD2FFE"/>
    <w:rsid w:val="00DD351B"/>
    <w:rsid w:val="00DD39C3"/>
    <w:rsid w:val="00DD3F59"/>
    <w:rsid w:val="00DD3F87"/>
    <w:rsid w:val="00DD3FDC"/>
    <w:rsid w:val="00DD408F"/>
    <w:rsid w:val="00DD41AD"/>
    <w:rsid w:val="00DD4539"/>
    <w:rsid w:val="00DD45BA"/>
    <w:rsid w:val="00DD4954"/>
    <w:rsid w:val="00DD49A0"/>
    <w:rsid w:val="00DD4FB8"/>
    <w:rsid w:val="00DD56CF"/>
    <w:rsid w:val="00DD5933"/>
    <w:rsid w:val="00DD5A91"/>
    <w:rsid w:val="00DD6173"/>
    <w:rsid w:val="00DD621D"/>
    <w:rsid w:val="00DD6283"/>
    <w:rsid w:val="00DD6685"/>
    <w:rsid w:val="00DD69D5"/>
    <w:rsid w:val="00DD6C28"/>
    <w:rsid w:val="00DD6D50"/>
    <w:rsid w:val="00DD6D82"/>
    <w:rsid w:val="00DD75A4"/>
    <w:rsid w:val="00DD75E0"/>
    <w:rsid w:val="00DD7783"/>
    <w:rsid w:val="00DD78AD"/>
    <w:rsid w:val="00DD7C1C"/>
    <w:rsid w:val="00DD7C4A"/>
    <w:rsid w:val="00DD7CAB"/>
    <w:rsid w:val="00DE001A"/>
    <w:rsid w:val="00DE0733"/>
    <w:rsid w:val="00DE0A24"/>
    <w:rsid w:val="00DE0A41"/>
    <w:rsid w:val="00DE0A59"/>
    <w:rsid w:val="00DE0C04"/>
    <w:rsid w:val="00DE0CD0"/>
    <w:rsid w:val="00DE0E39"/>
    <w:rsid w:val="00DE0FCD"/>
    <w:rsid w:val="00DE1054"/>
    <w:rsid w:val="00DE1256"/>
    <w:rsid w:val="00DE1373"/>
    <w:rsid w:val="00DE150F"/>
    <w:rsid w:val="00DE1785"/>
    <w:rsid w:val="00DE1869"/>
    <w:rsid w:val="00DE1AFC"/>
    <w:rsid w:val="00DE1C2B"/>
    <w:rsid w:val="00DE1C55"/>
    <w:rsid w:val="00DE1F6A"/>
    <w:rsid w:val="00DE2239"/>
    <w:rsid w:val="00DE281A"/>
    <w:rsid w:val="00DE2F77"/>
    <w:rsid w:val="00DE2F9E"/>
    <w:rsid w:val="00DE30D9"/>
    <w:rsid w:val="00DE3250"/>
    <w:rsid w:val="00DE3389"/>
    <w:rsid w:val="00DE3535"/>
    <w:rsid w:val="00DE3965"/>
    <w:rsid w:val="00DE39A3"/>
    <w:rsid w:val="00DE3C5D"/>
    <w:rsid w:val="00DE3D2A"/>
    <w:rsid w:val="00DE3D89"/>
    <w:rsid w:val="00DE414F"/>
    <w:rsid w:val="00DE467F"/>
    <w:rsid w:val="00DE49E1"/>
    <w:rsid w:val="00DE4AD6"/>
    <w:rsid w:val="00DE4CD3"/>
    <w:rsid w:val="00DE4DD6"/>
    <w:rsid w:val="00DE4FEF"/>
    <w:rsid w:val="00DE503E"/>
    <w:rsid w:val="00DE5555"/>
    <w:rsid w:val="00DE57A2"/>
    <w:rsid w:val="00DE597E"/>
    <w:rsid w:val="00DE5E4C"/>
    <w:rsid w:val="00DE608B"/>
    <w:rsid w:val="00DE617E"/>
    <w:rsid w:val="00DE64A5"/>
    <w:rsid w:val="00DE64D1"/>
    <w:rsid w:val="00DE652E"/>
    <w:rsid w:val="00DE6A46"/>
    <w:rsid w:val="00DE6BC6"/>
    <w:rsid w:val="00DE6F9B"/>
    <w:rsid w:val="00DE71AA"/>
    <w:rsid w:val="00DE7453"/>
    <w:rsid w:val="00DE748B"/>
    <w:rsid w:val="00DE7514"/>
    <w:rsid w:val="00DE76DA"/>
    <w:rsid w:val="00DE7781"/>
    <w:rsid w:val="00DE78CF"/>
    <w:rsid w:val="00DE7FAD"/>
    <w:rsid w:val="00DF0263"/>
    <w:rsid w:val="00DF0E3D"/>
    <w:rsid w:val="00DF0FF1"/>
    <w:rsid w:val="00DF1091"/>
    <w:rsid w:val="00DF11BD"/>
    <w:rsid w:val="00DF130C"/>
    <w:rsid w:val="00DF130E"/>
    <w:rsid w:val="00DF15AF"/>
    <w:rsid w:val="00DF1B5E"/>
    <w:rsid w:val="00DF20DF"/>
    <w:rsid w:val="00DF2116"/>
    <w:rsid w:val="00DF2187"/>
    <w:rsid w:val="00DF223F"/>
    <w:rsid w:val="00DF224C"/>
    <w:rsid w:val="00DF27BF"/>
    <w:rsid w:val="00DF29A5"/>
    <w:rsid w:val="00DF2A0A"/>
    <w:rsid w:val="00DF2B48"/>
    <w:rsid w:val="00DF2C09"/>
    <w:rsid w:val="00DF2E9A"/>
    <w:rsid w:val="00DF33A5"/>
    <w:rsid w:val="00DF378A"/>
    <w:rsid w:val="00DF3857"/>
    <w:rsid w:val="00DF3A4E"/>
    <w:rsid w:val="00DF3BE5"/>
    <w:rsid w:val="00DF3C6A"/>
    <w:rsid w:val="00DF3DC5"/>
    <w:rsid w:val="00DF4136"/>
    <w:rsid w:val="00DF495D"/>
    <w:rsid w:val="00DF4D01"/>
    <w:rsid w:val="00DF4EB5"/>
    <w:rsid w:val="00DF505F"/>
    <w:rsid w:val="00DF52F1"/>
    <w:rsid w:val="00DF5311"/>
    <w:rsid w:val="00DF588D"/>
    <w:rsid w:val="00DF5942"/>
    <w:rsid w:val="00DF598E"/>
    <w:rsid w:val="00DF5B4C"/>
    <w:rsid w:val="00DF5C45"/>
    <w:rsid w:val="00DF5DDC"/>
    <w:rsid w:val="00DF5E52"/>
    <w:rsid w:val="00DF5ED5"/>
    <w:rsid w:val="00DF5F73"/>
    <w:rsid w:val="00DF61B7"/>
    <w:rsid w:val="00DF63BC"/>
    <w:rsid w:val="00DF6585"/>
    <w:rsid w:val="00DF6673"/>
    <w:rsid w:val="00DF6766"/>
    <w:rsid w:val="00DF680B"/>
    <w:rsid w:val="00DF6E21"/>
    <w:rsid w:val="00DF6F88"/>
    <w:rsid w:val="00DF7082"/>
    <w:rsid w:val="00DF75E8"/>
    <w:rsid w:val="00DF777B"/>
    <w:rsid w:val="00DF77CC"/>
    <w:rsid w:val="00DF7AFA"/>
    <w:rsid w:val="00DF7AFE"/>
    <w:rsid w:val="00DF7B0C"/>
    <w:rsid w:val="00DF7DBE"/>
    <w:rsid w:val="00E002F1"/>
    <w:rsid w:val="00E00434"/>
    <w:rsid w:val="00E0085E"/>
    <w:rsid w:val="00E008E7"/>
    <w:rsid w:val="00E00C31"/>
    <w:rsid w:val="00E00FC1"/>
    <w:rsid w:val="00E00FE7"/>
    <w:rsid w:val="00E01116"/>
    <w:rsid w:val="00E012E2"/>
    <w:rsid w:val="00E01369"/>
    <w:rsid w:val="00E01378"/>
    <w:rsid w:val="00E01450"/>
    <w:rsid w:val="00E017F3"/>
    <w:rsid w:val="00E01AE4"/>
    <w:rsid w:val="00E01BFB"/>
    <w:rsid w:val="00E01DDE"/>
    <w:rsid w:val="00E01EA5"/>
    <w:rsid w:val="00E01F44"/>
    <w:rsid w:val="00E01F5B"/>
    <w:rsid w:val="00E02009"/>
    <w:rsid w:val="00E021E1"/>
    <w:rsid w:val="00E02A48"/>
    <w:rsid w:val="00E02B47"/>
    <w:rsid w:val="00E02DFD"/>
    <w:rsid w:val="00E02F4E"/>
    <w:rsid w:val="00E032A2"/>
    <w:rsid w:val="00E03660"/>
    <w:rsid w:val="00E03856"/>
    <w:rsid w:val="00E03C71"/>
    <w:rsid w:val="00E03ED8"/>
    <w:rsid w:val="00E03F78"/>
    <w:rsid w:val="00E04022"/>
    <w:rsid w:val="00E041F9"/>
    <w:rsid w:val="00E0434E"/>
    <w:rsid w:val="00E04E66"/>
    <w:rsid w:val="00E0529D"/>
    <w:rsid w:val="00E0544F"/>
    <w:rsid w:val="00E05520"/>
    <w:rsid w:val="00E05651"/>
    <w:rsid w:val="00E05A5C"/>
    <w:rsid w:val="00E05D73"/>
    <w:rsid w:val="00E06002"/>
    <w:rsid w:val="00E06327"/>
    <w:rsid w:val="00E06666"/>
    <w:rsid w:val="00E067D3"/>
    <w:rsid w:val="00E06DD7"/>
    <w:rsid w:val="00E070BD"/>
    <w:rsid w:val="00E07179"/>
    <w:rsid w:val="00E07750"/>
    <w:rsid w:val="00E0788F"/>
    <w:rsid w:val="00E07A11"/>
    <w:rsid w:val="00E07BBD"/>
    <w:rsid w:val="00E07C92"/>
    <w:rsid w:val="00E10B0E"/>
    <w:rsid w:val="00E10DD9"/>
    <w:rsid w:val="00E1104A"/>
    <w:rsid w:val="00E11428"/>
    <w:rsid w:val="00E11489"/>
    <w:rsid w:val="00E11BFD"/>
    <w:rsid w:val="00E11D26"/>
    <w:rsid w:val="00E12136"/>
    <w:rsid w:val="00E12363"/>
    <w:rsid w:val="00E12A66"/>
    <w:rsid w:val="00E12C27"/>
    <w:rsid w:val="00E13036"/>
    <w:rsid w:val="00E1318C"/>
    <w:rsid w:val="00E134AC"/>
    <w:rsid w:val="00E1382D"/>
    <w:rsid w:val="00E13961"/>
    <w:rsid w:val="00E13A8C"/>
    <w:rsid w:val="00E14860"/>
    <w:rsid w:val="00E14AAE"/>
    <w:rsid w:val="00E14B45"/>
    <w:rsid w:val="00E14D4F"/>
    <w:rsid w:val="00E14DB9"/>
    <w:rsid w:val="00E15575"/>
    <w:rsid w:val="00E15CE5"/>
    <w:rsid w:val="00E16F4B"/>
    <w:rsid w:val="00E16F9A"/>
    <w:rsid w:val="00E1710A"/>
    <w:rsid w:val="00E172CF"/>
    <w:rsid w:val="00E174F5"/>
    <w:rsid w:val="00E1759E"/>
    <w:rsid w:val="00E17844"/>
    <w:rsid w:val="00E17C95"/>
    <w:rsid w:val="00E17D0A"/>
    <w:rsid w:val="00E17D7C"/>
    <w:rsid w:val="00E202BF"/>
    <w:rsid w:val="00E204F3"/>
    <w:rsid w:val="00E20618"/>
    <w:rsid w:val="00E2080D"/>
    <w:rsid w:val="00E20B8C"/>
    <w:rsid w:val="00E20E03"/>
    <w:rsid w:val="00E20FF1"/>
    <w:rsid w:val="00E21179"/>
    <w:rsid w:val="00E217AE"/>
    <w:rsid w:val="00E21B50"/>
    <w:rsid w:val="00E21D6E"/>
    <w:rsid w:val="00E21F60"/>
    <w:rsid w:val="00E21FD1"/>
    <w:rsid w:val="00E22124"/>
    <w:rsid w:val="00E225B3"/>
    <w:rsid w:val="00E22B1D"/>
    <w:rsid w:val="00E22C91"/>
    <w:rsid w:val="00E22DF2"/>
    <w:rsid w:val="00E22F1F"/>
    <w:rsid w:val="00E2312A"/>
    <w:rsid w:val="00E23263"/>
    <w:rsid w:val="00E23705"/>
    <w:rsid w:val="00E238C1"/>
    <w:rsid w:val="00E23C13"/>
    <w:rsid w:val="00E23E8B"/>
    <w:rsid w:val="00E24315"/>
    <w:rsid w:val="00E24778"/>
    <w:rsid w:val="00E248BC"/>
    <w:rsid w:val="00E24DAE"/>
    <w:rsid w:val="00E24DB7"/>
    <w:rsid w:val="00E24FF5"/>
    <w:rsid w:val="00E25642"/>
    <w:rsid w:val="00E25BE9"/>
    <w:rsid w:val="00E25EB2"/>
    <w:rsid w:val="00E26224"/>
    <w:rsid w:val="00E268E7"/>
    <w:rsid w:val="00E2699A"/>
    <w:rsid w:val="00E269F8"/>
    <w:rsid w:val="00E26D3D"/>
    <w:rsid w:val="00E26FDF"/>
    <w:rsid w:val="00E271B8"/>
    <w:rsid w:val="00E27456"/>
    <w:rsid w:val="00E27949"/>
    <w:rsid w:val="00E27B6C"/>
    <w:rsid w:val="00E27D36"/>
    <w:rsid w:val="00E27DB5"/>
    <w:rsid w:val="00E30587"/>
    <w:rsid w:val="00E3064B"/>
    <w:rsid w:val="00E30656"/>
    <w:rsid w:val="00E30AD0"/>
    <w:rsid w:val="00E30C42"/>
    <w:rsid w:val="00E30CBE"/>
    <w:rsid w:val="00E30DE0"/>
    <w:rsid w:val="00E31049"/>
    <w:rsid w:val="00E3109B"/>
    <w:rsid w:val="00E31126"/>
    <w:rsid w:val="00E31418"/>
    <w:rsid w:val="00E315CA"/>
    <w:rsid w:val="00E318C7"/>
    <w:rsid w:val="00E318F8"/>
    <w:rsid w:val="00E31C39"/>
    <w:rsid w:val="00E320B1"/>
    <w:rsid w:val="00E321BF"/>
    <w:rsid w:val="00E32201"/>
    <w:rsid w:val="00E323C7"/>
    <w:rsid w:val="00E324B4"/>
    <w:rsid w:val="00E3278B"/>
    <w:rsid w:val="00E32A62"/>
    <w:rsid w:val="00E32D55"/>
    <w:rsid w:val="00E3310B"/>
    <w:rsid w:val="00E3336B"/>
    <w:rsid w:val="00E3371D"/>
    <w:rsid w:val="00E33C5C"/>
    <w:rsid w:val="00E33C9E"/>
    <w:rsid w:val="00E33CAC"/>
    <w:rsid w:val="00E3432C"/>
    <w:rsid w:val="00E346DE"/>
    <w:rsid w:val="00E349E3"/>
    <w:rsid w:val="00E34CEA"/>
    <w:rsid w:val="00E34D89"/>
    <w:rsid w:val="00E34EEC"/>
    <w:rsid w:val="00E353A2"/>
    <w:rsid w:val="00E35455"/>
    <w:rsid w:val="00E355E4"/>
    <w:rsid w:val="00E35863"/>
    <w:rsid w:val="00E35C38"/>
    <w:rsid w:val="00E35EFC"/>
    <w:rsid w:val="00E362DA"/>
    <w:rsid w:val="00E36700"/>
    <w:rsid w:val="00E36B6F"/>
    <w:rsid w:val="00E37048"/>
    <w:rsid w:val="00E370B0"/>
    <w:rsid w:val="00E37231"/>
    <w:rsid w:val="00E3728B"/>
    <w:rsid w:val="00E37331"/>
    <w:rsid w:val="00E378CB"/>
    <w:rsid w:val="00E37AFA"/>
    <w:rsid w:val="00E37D53"/>
    <w:rsid w:val="00E401CB"/>
    <w:rsid w:val="00E402AA"/>
    <w:rsid w:val="00E40A28"/>
    <w:rsid w:val="00E40AAC"/>
    <w:rsid w:val="00E40DF6"/>
    <w:rsid w:val="00E41162"/>
    <w:rsid w:val="00E415D6"/>
    <w:rsid w:val="00E41891"/>
    <w:rsid w:val="00E41FBF"/>
    <w:rsid w:val="00E41FED"/>
    <w:rsid w:val="00E420FD"/>
    <w:rsid w:val="00E42287"/>
    <w:rsid w:val="00E4258E"/>
    <w:rsid w:val="00E42616"/>
    <w:rsid w:val="00E4327D"/>
    <w:rsid w:val="00E4353D"/>
    <w:rsid w:val="00E43793"/>
    <w:rsid w:val="00E4387B"/>
    <w:rsid w:val="00E43AB3"/>
    <w:rsid w:val="00E43D4E"/>
    <w:rsid w:val="00E43DB0"/>
    <w:rsid w:val="00E4435E"/>
    <w:rsid w:val="00E44844"/>
    <w:rsid w:val="00E44A36"/>
    <w:rsid w:val="00E44B3E"/>
    <w:rsid w:val="00E44D81"/>
    <w:rsid w:val="00E4508C"/>
    <w:rsid w:val="00E45369"/>
    <w:rsid w:val="00E45627"/>
    <w:rsid w:val="00E456FF"/>
    <w:rsid w:val="00E458E1"/>
    <w:rsid w:val="00E45A62"/>
    <w:rsid w:val="00E45C64"/>
    <w:rsid w:val="00E45ECC"/>
    <w:rsid w:val="00E46457"/>
    <w:rsid w:val="00E468D4"/>
    <w:rsid w:val="00E46BC3"/>
    <w:rsid w:val="00E46F99"/>
    <w:rsid w:val="00E47090"/>
    <w:rsid w:val="00E4721B"/>
    <w:rsid w:val="00E472D2"/>
    <w:rsid w:val="00E476E9"/>
    <w:rsid w:val="00E476F3"/>
    <w:rsid w:val="00E4786E"/>
    <w:rsid w:val="00E47988"/>
    <w:rsid w:val="00E47E56"/>
    <w:rsid w:val="00E5006B"/>
    <w:rsid w:val="00E5012F"/>
    <w:rsid w:val="00E50939"/>
    <w:rsid w:val="00E50ACB"/>
    <w:rsid w:val="00E50C23"/>
    <w:rsid w:val="00E5100E"/>
    <w:rsid w:val="00E5127B"/>
    <w:rsid w:val="00E51790"/>
    <w:rsid w:val="00E5180D"/>
    <w:rsid w:val="00E51C5B"/>
    <w:rsid w:val="00E51C6B"/>
    <w:rsid w:val="00E5222F"/>
    <w:rsid w:val="00E52694"/>
    <w:rsid w:val="00E52703"/>
    <w:rsid w:val="00E52F80"/>
    <w:rsid w:val="00E530FF"/>
    <w:rsid w:val="00E53E77"/>
    <w:rsid w:val="00E544AB"/>
    <w:rsid w:val="00E54626"/>
    <w:rsid w:val="00E54702"/>
    <w:rsid w:val="00E54B62"/>
    <w:rsid w:val="00E54D25"/>
    <w:rsid w:val="00E54D89"/>
    <w:rsid w:val="00E54F37"/>
    <w:rsid w:val="00E54F4A"/>
    <w:rsid w:val="00E54FFC"/>
    <w:rsid w:val="00E55648"/>
    <w:rsid w:val="00E56290"/>
    <w:rsid w:val="00E56979"/>
    <w:rsid w:val="00E56EAC"/>
    <w:rsid w:val="00E56F2A"/>
    <w:rsid w:val="00E57170"/>
    <w:rsid w:val="00E5750F"/>
    <w:rsid w:val="00E575A4"/>
    <w:rsid w:val="00E5769C"/>
    <w:rsid w:val="00E576BD"/>
    <w:rsid w:val="00E57A5E"/>
    <w:rsid w:val="00E57AD2"/>
    <w:rsid w:val="00E57D13"/>
    <w:rsid w:val="00E60E16"/>
    <w:rsid w:val="00E60E9E"/>
    <w:rsid w:val="00E60F7B"/>
    <w:rsid w:val="00E60F8C"/>
    <w:rsid w:val="00E6142D"/>
    <w:rsid w:val="00E61532"/>
    <w:rsid w:val="00E6180B"/>
    <w:rsid w:val="00E61ABA"/>
    <w:rsid w:val="00E61AE8"/>
    <w:rsid w:val="00E622CA"/>
    <w:rsid w:val="00E62512"/>
    <w:rsid w:val="00E62616"/>
    <w:rsid w:val="00E6261C"/>
    <w:rsid w:val="00E62840"/>
    <w:rsid w:val="00E6286D"/>
    <w:rsid w:val="00E62ACD"/>
    <w:rsid w:val="00E62D92"/>
    <w:rsid w:val="00E62DEC"/>
    <w:rsid w:val="00E634EE"/>
    <w:rsid w:val="00E63563"/>
    <w:rsid w:val="00E63E43"/>
    <w:rsid w:val="00E63E61"/>
    <w:rsid w:val="00E6408F"/>
    <w:rsid w:val="00E64602"/>
    <w:rsid w:val="00E647E1"/>
    <w:rsid w:val="00E648B5"/>
    <w:rsid w:val="00E648F3"/>
    <w:rsid w:val="00E64FB3"/>
    <w:rsid w:val="00E64FF1"/>
    <w:rsid w:val="00E650D8"/>
    <w:rsid w:val="00E65225"/>
    <w:rsid w:val="00E6542E"/>
    <w:rsid w:val="00E658E7"/>
    <w:rsid w:val="00E65A74"/>
    <w:rsid w:val="00E65CCE"/>
    <w:rsid w:val="00E65D0C"/>
    <w:rsid w:val="00E65EAB"/>
    <w:rsid w:val="00E65ED4"/>
    <w:rsid w:val="00E66062"/>
    <w:rsid w:val="00E66568"/>
    <w:rsid w:val="00E66730"/>
    <w:rsid w:val="00E6703D"/>
    <w:rsid w:val="00E6721A"/>
    <w:rsid w:val="00E67503"/>
    <w:rsid w:val="00E67531"/>
    <w:rsid w:val="00E67AB1"/>
    <w:rsid w:val="00E70134"/>
    <w:rsid w:val="00E701A5"/>
    <w:rsid w:val="00E70633"/>
    <w:rsid w:val="00E708BB"/>
    <w:rsid w:val="00E70910"/>
    <w:rsid w:val="00E70A61"/>
    <w:rsid w:val="00E71120"/>
    <w:rsid w:val="00E71F64"/>
    <w:rsid w:val="00E72715"/>
    <w:rsid w:val="00E7273E"/>
    <w:rsid w:val="00E731DA"/>
    <w:rsid w:val="00E7349A"/>
    <w:rsid w:val="00E7361A"/>
    <w:rsid w:val="00E7367C"/>
    <w:rsid w:val="00E736DE"/>
    <w:rsid w:val="00E73817"/>
    <w:rsid w:val="00E73BEE"/>
    <w:rsid w:val="00E73C11"/>
    <w:rsid w:val="00E74133"/>
    <w:rsid w:val="00E74380"/>
    <w:rsid w:val="00E74CC1"/>
    <w:rsid w:val="00E74CDA"/>
    <w:rsid w:val="00E75178"/>
    <w:rsid w:val="00E75319"/>
    <w:rsid w:val="00E75510"/>
    <w:rsid w:val="00E7559F"/>
    <w:rsid w:val="00E7606D"/>
    <w:rsid w:val="00E7619D"/>
    <w:rsid w:val="00E762FC"/>
    <w:rsid w:val="00E765B0"/>
    <w:rsid w:val="00E7695A"/>
    <w:rsid w:val="00E76DD6"/>
    <w:rsid w:val="00E77040"/>
    <w:rsid w:val="00E7707F"/>
    <w:rsid w:val="00E7715A"/>
    <w:rsid w:val="00E77185"/>
    <w:rsid w:val="00E77646"/>
    <w:rsid w:val="00E7782A"/>
    <w:rsid w:val="00E778B9"/>
    <w:rsid w:val="00E77940"/>
    <w:rsid w:val="00E77A96"/>
    <w:rsid w:val="00E77FC1"/>
    <w:rsid w:val="00E805B6"/>
    <w:rsid w:val="00E808A0"/>
    <w:rsid w:val="00E80A46"/>
    <w:rsid w:val="00E80FF4"/>
    <w:rsid w:val="00E81275"/>
    <w:rsid w:val="00E81796"/>
    <w:rsid w:val="00E81ACD"/>
    <w:rsid w:val="00E81E32"/>
    <w:rsid w:val="00E8290C"/>
    <w:rsid w:val="00E82F8E"/>
    <w:rsid w:val="00E833F7"/>
    <w:rsid w:val="00E83636"/>
    <w:rsid w:val="00E836DB"/>
    <w:rsid w:val="00E839A9"/>
    <w:rsid w:val="00E83C89"/>
    <w:rsid w:val="00E83D23"/>
    <w:rsid w:val="00E83EE7"/>
    <w:rsid w:val="00E843DB"/>
    <w:rsid w:val="00E844F4"/>
    <w:rsid w:val="00E84579"/>
    <w:rsid w:val="00E84725"/>
    <w:rsid w:val="00E84C86"/>
    <w:rsid w:val="00E859D9"/>
    <w:rsid w:val="00E85AA2"/>
    <w:rsid w:val="00E85CCA"/>
    <w:rsid w:val="00E85D58"/>
    <w:rsid w:val="00E85E3A"/>
    <w:rsid w:val="00E85E9C"/>
    <w:rsid w:val="00E86347"/>
    <w:rsid w:val="00E86358"/>
    <w:rsid w:val="00E865C6"/>
    <w:rsid w:val="00E86732"/>
    <w:rsid w:val="00E869CB"/>
    <w:rsid w:val="00E86B42"/>
    <w:rsid w:val="00E86DAA"/>
    <w:rsid w:val="00E86DD2"/>
    <w:rsid w:val="00E8718A"/>
    <w:rsid w:val="00E8758B"/>
    <w:rsid w:val="00E87748"/>
    <w:rsid w:val="00E87841"/>
    <w:rsid w:val="00E87B8A"/>
    <w:rsid w:val="00E87B9B"/>
    <w:rsid w:val="00E87BAE"/>
    <w:rsid w:val="00E87FDE"/>
    <w:rsid w:val="00E904D9"/>
    <w:rsid w:val="00E90538"/>
    <w:rsid w:val="00E9055A"/>
    <w:rsid w:val="00E90966"/>
    <w:rsid w:val="00E90F00"/>
    <w:rsid w:val="00E9126A"/>
    <w:rsid w:val="00E91702"/>
    <w:rsid w:val="00E91AD9"/>
    <w:rsid w:val="00E91EC4"/>
    <w:rsid w:val="00E91F8F"/>
    <w:rsid w:val="00E924E3"/>
    <w:rsid w:val="00E92955"/>
    <w:rsid w:val="00E9328C"/>
    <w:rsid w:val="00E93651"/>
    <w:rsid w:val="00E939FB"/>
    <w:rsid w:val="00E93A13"/>
    <w:rsid w:val="00E940BC"/>
    <w:rsid w:val="00E94228"/>
    <w:rsid w:val="00E946CF"/>
    <w:rsid w:val="00E94A2E"/>
    <w:rsid w:val="00E94B2E"/>
    <w:rsid w:val="00E94CE6"/>
    <w:rsid w:val="00E95199"/>
    <w:rsid w:val="00E951E6"/>
    <w:rsid w:val="00E9520A"/>
    <w:rsid w:val="00E95262"/>
    <w:rsid w:val="00E95429"/>
    <w:rsid w:val="00E954D6"/>
    <w:rsid w:val="00E95588"/>
    <w:rsid w:val="00E955B7"/>
    <w:rsid w:val="00E959E4"/>
    <w:rsid w:val="00E95AD1"/>
    <w:rsid w:val="00E95BF7"/>
    <w:rsid w:val="00E95EBE"/>
    <w:rsid w:val="00E960D1"/>
    <w:rsid w:val="00E961A0"/>
    <w:rsid w:val="00E96383"/>
    <w:rsid w:val="00E96672"/>
    <w:rsid w:val="00E9688D"/>
    <w:rsid w:val="00E969DE"/>
    <w:rsid w:val="00E96B79"/>
    <w:rsid w:val="00E96BE9"/>
    <w:rsid w:val="00E96DBE"/>
    <w:rsid w:val="00E96F2A"/>
    <w:rsid w:val="00E9703A"/>
    <w:rsid w:val="00E971D2"/>
    <w:rsid w:val="00E977A5"/>
    <w:rsid w:val="00E9781E"/>
    <w:rsid w:val="00E97BD0"/>
    <w:rsid w:val="00E97EBF"/>
    <w:rsid w:val="00EA005D"/>
    <w:rsid w:val="00EA04C7"/>
    <w:rsid w:val="00EA0CA1"/>
    <w:rsid w:val="00EA14FE"/>
    <w:rsid w:val="00EA1704"/>
    <w:rsid w:val="00EA17FD"/>
    <w:rsid w:val="00EA1A88"/>
    <w:rsid w:val="00EA1B6E"/>
    <w:rsid w:val="00EA1E7F"/>
    <w:rsid w:val="00EA1FF7"/>
    <w:rsid w:val="00EA2074"/>
    <w:rsid w:val="00EA21EC"/>
    <w:rsid w:val="00EA2345"/>
    <w:rsid w:val="00EA25B7"/>
    <w:rsid w:val="00EA2626"/>
    <w:rsid w:val="00EA2778"/>
    <w:rsid w:val="00EA2F6C"/>
    <w:rsid w:val="00EA339F"/>
    <w:rsid w:val="00EA38F2"/>
    <w:rsid w:val="00EA41FE"/>
    <w:rsid w:val="00EA449B"/>
    <w:rsid w:val="00EA485B"/>
    <w:rsid w:val="00EA4B17"/>
    <w:rsid w:val="00EA4B5B"/>
    <w:rsid w:val="00EA4BBD"/>
    <w:rsid w:val="00EA4E68"/>
    <w:rsid w:val="00EA4FE0"/>
    <w:rsid w:val="00EA4FF7"/>
    <w:rsid w:val="00EA50F4"/>
    <w:rsid w:val="00EA528F"/>
    <w:rsid w:val="00EA545A"/>
    <w:rsid w:val="00EA56D9"/>
    <w:rsid w:val="00EA5883"/>
    <w:rsid w:val="00EA58FD"/>
    <w:rsid w:val="00EA5977"/>
    <w:rsid w:val="00EA5BD7"/>
    <w:rsid w:val="00EA5C9D"/>
    <w:rsid w:val="00EA5E49"/>
    <w:rsid w:val="00EA5FF5"/>
    <w:rsid w:val="00EA6081"/>
    <w:rsid w:val="00EA60AB"/>
    <w:rsid w:val="00EA6442"/>
    <w:rsid w:val="00EA6C72"/>
    <w:rsid w:val="00EA7053"/>
    <w:rsid w:val="00EA70F5"/>
    <w:rsid w:val="00EA72AF"/>
    <w:rsid w:val="00EA7355"/>
    <w:rsid w:val="00EA747E"/>
    <w:rsid w:val="00EA7616"/>
    <w:rsid w:val="00EA7DA6"/>
    <w:rsid w:val="00EA7ED2"/>
    <w:rsid w:val="00EB0213"/>
    <w:rsid w:val="00EB0353"/>
    <w:rsid w:val="00EB0445"/>
    <w:rsid w:val="00EB0609"/>
    <w:rsid w:val="00EB08BA"/>
    <w:rsid w:val="00EB0AA7"/>
    <w:rsid w:val="00EB0C28"/>
    <w:rsid w:val="00EB0DCB"/>
    <w:rsid w:val="00EB102B"/>
    <w:rsid w:val="00EB181D"/>
    <w:rsid w:val="00EB195E"/>
    <w:rsid w:val="00EB1A6B"/>
    <w:rsid w:val="00EB1CA9"/>
    <w:rsid w:val="00EB23DB"/>
    <w:rsid w:val="00EB2A0E"/>
    <w:rsid w:val="00EB31C4"/>
    <w:rsid w:val="00EB35B2"/>
    <w:rsid w:val="00EB362B"/>
    <w:rsid w:val="00EB36B6"/>
    <w:rsid w:val="00EB374F"/>
    <w:rsid w:val="00EB40CC"/>
    <w:rsid w:val="00EB4282"/>
    <w:rsid w:val="00EB42F3"/>
    <w:rsid w:val="00EB4327"/>
    <w:rsid w:val="00EB46DA"/>
    <w:rsid w:val="00EB4B9A"/>
    <w:rsid w:val="00EB4BC1"/>
    <w:rsid w:val="00EB4C8E"/>
    <w:rsid w:val="00EB4FD1"/>
    <w:rsid w:val="00EB545D"/>
    <w:rsid w:val="00EB57BC"/>
    <w:rsid w:val="00EB582B"/>
    <w:rsid w:val="00EB5E2E"/>
    <w:rsid w:val="00EB5F1E"/>
    <w:rsid w:val="00EB6035"/>
    <w:rsid w:val="00EB607D"/>
    <w:rsid w:val="00EB628A"/>
    <w:rsid w:val="00EB62FA"/>
    <w:rsid w:val="00EB6320"/>
    <w:rsid w:val="00EB66B7"/>
    <w:rsid w:val="00EB6946"/>
    <w:rsid w:val="00EB708A"/>
    <w:rsid w:val="00EB7161"/>
    <w:rsid w:val="00EB7301"/>
    <w:rsid w:val="00EB744E"/>
    <w:rsid w:val="00EB7590"/>
    <w:rsid w:val="00EB76E5"/>
    <w:rsid w:val="00EB775F"/>
    <w:rsid w:val="00EC0960"/>
    <w:rsid w:val="00EC0CF5"/>
    <w:rsid w:val="00EC1341"/>
    <w:rsid w:val="00EC14AE"/>
    <w:rsid w:val="00EC1709"/>
    <w:rsid w:val="00EC19B8"/>
    <w:rsid w:val="00EC1BBA"/>
    <w:rsid w:val="00EC1FE5"/>
    <w:rsid w:val="00EC2099"/>
    <w:rsid w:val="00EC20A7"/>
    <w:rsid w:val="00EC25AC"/>
    <w:rsid w:val="00EC2956"/>
    <w:rsid w:val="00EC2CD8"/>
    <w:rsid w:val="00EC33D8"/>
    <w:rsid w:val="00EC38F9"/>
    <w:rsid w:val="00EC3A52"/>
    <w:rsid w:val="00EC3C93"/>
    <w:rsid w:val="00EC3CC4"/>
    <w:rsid w:val="00EC4283"/>
    <w:rsid w:val="00EC46D7"/>
    <w:rsid w:val="00EC4774"/>
    <w:rsid w:val="00EC47D3"/>
    <w:rsid w:val="00EC48E7"/>
    <w:rsid w:val="00EC49D6"/>
    <w:rsid w:val="00EC4A97"/>
    <w:rsid w:val="00EC4C6E"/>
    <w:rsid w:val="00EC4D85"/>
    <w:rsid w:val="00EC4DBD"/>
    <w:rsid w:val="00EC4DEA"/>
    <w:rsid w:val="00EC58C7"/>
    <w:rsid w:val="00EC5C97"/>
    <w:rsid w:val="00EC5D66"/>
    <w:rsid w:val="00EC5F05"/>
    <w:rsid w:val="00EC61A1"/>
    <w:rsid w:val="00EC622F"/>
    <w:rsid w:val="00EC64A0"/>
    <w:rsid w:val="00EC65A6"/>
    <w:rsid w:val="00EC6880"/>
    <w:rsid w:val="00EC6A5E"/>
    <w:rsid w:val="00EC6C5A"/>
    <w:rsid w:val="00EC6C5D"/>
    <w:rsid w:val="00EC709E"/>
    <w:rsid w:val="00EC75DA"/>
    <w:rsid w:val="00EC76C7"/>
    <w:rsid w:val="00EC775A"/>
    <w:rsid w:val="00EC7766"/>
    <w:rsid w:val="00EC79A2"/>
    <w:rsid w:val="00EC7E95"/>
    <w:rsid w:val="00EC7F60"/>
    <w:rsid w:val="00ED0072"/>
    <w:rsid w:val="00ED0082"/>
    <w:rsid w:val="00ED0403"/>
    <w:rsid w:val="00ED05DC"/>
    <w:rsid w:val="00ED071D"/>
    <w:rsid w:val="00ED0E0B"/>
    <w:rsid w:val="00ED11E8"/>
    <w:rsid w:val="00ED1234"/>
    <w:rsid w:val="00ED1425"/>
    <w:rsid w:val="00ED1433"/>
    <w:rsid w:val="00ED15AD"/>
    <w:rsid w:val="00ED1BD9"/>
    <w:rsid w:val="00ED2127"/>
    <w:rsid w:val="00ED2199"/>
    <w:rsid w:val="00ED21D5"/>
    <w:rsid w:val="00ED2329"/>
    <w:rsid w:val="00ED277F"/>
    <w:rsid w:val="00ED32E2"/>
    <w:rsid w:val="00ED378D"/>
    <w:rsid w:val="00ED3AA7"/>
    <w:rsid w:val="00ED3B10"/>
    <w:rsid w:val="00ED3B3B"/>
    <w:rsid w:val="00ED432A"/>
    <w:rsid w:val="00ED4623"/>
    <w:rsid w:val="00ED4B31"/>
    <w:rsid w:val="00ED4DA7"/>
    <w:rsid w:val="00ED4FC1"/>
    <w:rsid w:val="00ED50D8"/>
    <w:rsid w:val="00ED554A"/>
    <w:rsid w:val="00ED55F2"/>
    <w:rsid w:val="00ED56E5"/>
    <w:rsid w:val="00ED5905"/>
    <w:rsid w:val="00ED59CA"/>
    <w:rsid w:val="00ED5A97"/>
    <w:rsid w:val="00ED5D27"/>
    <w:rsid w:val="00ED5FF8"/>
    <w:rsid w:val="00ED625F"/>
    <w:rsid w:val="00ED6790"/>
    <w:rsid w:val="00ED68AD"/>
    <w:rsid w:val="00ED701A"/>
    <w:rsid w:val="00ED7199"/>
    <w:rsid w:val="00ED775F"/>
    <w:rsid w:val="00ED7A01"/>
    <w:rsid w:val="00ED7BDE"/>
    <w:rsid w:val="00EE0076"/>
    <w:rsid w:val="00EE0271"/>
    <w:rsid w:val="00EE02FC"/>
    <w:rsid w:val="00EE0401"/>
    <w:rsid w:val="00EE058B"/>
    <w:rsid w:val="00EE0700"/>
    <w:rsid w:val="00EE0B27"/>
    <w:rsid w:val="00EE0B81"/>
    <w:rsid w:val="00EE0BC4"/>
    <w:rsid w:val="00EE10A8"/>
    <w:rsid w:val="00EE10F9"/>
    <w:rsid w:val="00EE13E0"/>
    <w:rsid w:val="00EE1413"/>
    <w:rsid w:val="00EE16BB"/>
    <w:rsid w:val="00EE1715"/>
    <w:rsid w:val="00EE17E3"/>
    <w:rsid w:val="00EE1972"/>
    <w:rsid w:val="00EE1C9F"/>
    <w:rsid w:val="00EE1E2C"/>
    <w:rsid w:val="00EE1E44"/>
    <w:rsid w:val="00EE21CD"/>
    <w:rsid w:val="00EE253E"/>
    <w:rsid w:val="00EE2939"/>
    <w:rsid w:val="00EE2A61"/>
    <w:rsid w:val="00EE2A6C"/>
    <w:rsid w:val="00EE2CE1"/>
    <w:rsid w:val="00EE3631"/>
    <w:rsid w:val="00EE4048"/>
    <w:rsid w:val="00EE426C"/>
    <w:rsid w:val="00EE4BEC"/>
    <w:rsid w:val="00EE4DD4"/>
    <w:rsid w:val="00EE4DEC"/>
    <w:rsid w:val="00EE4F1D"/>
    <w:rsid w:val="00EE4F6D"/>
    <w:rsid w:val="00EE4F73"/>
    <w:rsid w:val="00EE531A"/>
    <w:rsid w:val="00EE532B"/>
    <w:rsid w:val="00EE5DE6"/>
    <w:rsid w:val="00EE6030"/>
    <w:rsid w:val="00EE60FC"/>
    <w:rsid w:val="00EE62E4"/>
    <w:rsid w:val="00EE6B1F"/>
    <w:rsid w:val="00EE6B8D"/>
    <w:rsid w:val="00EE6DEC"/>
    <w:rsid w:val="00EE7140"/>
    <w:rsid w:val="00EE7550"/>
    <w:rsid w:val="00EE7CF3"/>
    <w:rsid w:val="00EE7D1A"/>
    <w:rsid w:val="00EE7EF0"/>
    <w:rsid w:val="00EF004A"/>
    <w:rsid w:val="00EF0416"/>
    <w:rsid w:val="00EF0B67"/>
    <w:rsid w:val="00EF0D04"/>
    <w:rsid w:val="00EF0D69"/>
    <w:rsid w:val="00EF0ECD"/>
    <w:rsid w:val="00EF0FC0"/>
    <w:rsid w:val="00EF0FFD"/>
    <w:rsid w:val="00EF114D"/>
    <w:rsid w:val="00EF124D"/>
    <w:rsid w:val="00EF1330"/>
    <w:rsid w:val="00EF139D"/>
    <w:rsid w:val="00EF1663"/>
    <w:rsid w:val="00EF1AB5"/>
    <w:rsid w:val="00EF1B5B"/>
    <w:rsid w:val="00EF1C26"/>
    <w:rsid w:val="00EF1DE7"/>
    <w:rsid w:val="00EF1E08"/>
    <w:rsid w:val="00EF2951"/>
    <w:rsid w:val="00EF2C00"/>
    <w:rsid w:val="00EF33DB"/>
    <w:rsid w:val="00EF3533"/>
    <w:rsid w:val="00EF36C1"/>
    <w:rsid w:val="00EF3908"/>
    <w:rsid w:val="00EF3A99"/>
    <w:rsid w:val="00EF3B95"/>
    <w:rsid w:val="00EF3BBB"/>
    <w:rsid w:val="00EF3CB9"/>
    <w:rsid w:val="00EF402F"/>
    <w:rsid w:val="00EF4CB1"/>
    <w:rsid w:val="00EF4E7A"/>
    <w:rsid w:val="00EF4ED2"/>
    <w:rsid w:val="00EF54D1"/>
    <w:rsid w:val="00EF5557"/>
    <w:rsid w:val="00EF558E"/>
    <w:rsid w:val="00EF595A"/>
    <w:rsid w:val="00EF59BA"/>
    <w:rsid w:val="00EF5D42"/>
    <w:rsid w:val="00EF5EEC"/>
    <w:rsid w:val="00EF6422"/>
    <w:rsid w:val="00EF64A1"/>
    <w:rsid w:val="00EF65EC"/>
    <w:rsid w:val="00EF6A4C"/>
    <w:rsid w:val="00EF6A79"/>
    <w:rsid w:val="00EF6AA0"/>
    <w:rsid w:val="00EF72F5"/>
    <w:rsid w:val="00EF7554"/>
    <w:rsid w:val="00EF76E5"/>
    <w:rsid w:val="00EF772B"/>
    <w:rsid w:val="00EF79E1"/>
    <w:rsid w:val="00EF7B0B"/>
    <w:rsid w:val="00F004CA"/>
    <w:rsid w:val="00F00958"/>
    <w:rsid w:val="00F00C93"/>
    <w:rsid w:val="00F01D30"/>
    <w:rsid w:val="00F01D9B"/>
    <w:rsid w:val="00F01DEA"/>
    <w:rsid w:val="00F024D5"/>
    <w:rsid w:val="00F02762"/>
    <w:rsid w:val="00F0279A"/>
    <w:rsid w:val="00F029EA"/>
    <w:rsid w:val="00F029F1"/>
    <w:rsid w:val="00F02FDE"/>
    <w:rsid w:val="00F0335D"/>
    <w:rsid w:val="00F0358B"/>
    <w:rsid w:val="00F035F6"/>
    <w:rsid w:val="00F0363E"/>
    <w:rsid w:val="00F0371D"/>
    <w:rsid w:val="00F03C82"/>
    <w:rsid w:val="00F03DEF"/>
    <w:rsid w:val="00F04013"/>
    <w:rsid w:val="00F04244"/>
    <w:rsid w:val="00F04718"/>
    <w:rsid w:val="00F0480E"/>
    <w:rsid w:val="00F04C77"/>
    <w:rsid w:val="00F0502B"/>
    <w:rsid w:val="00F0510B"/>
    <w:rsid w:val="00F053B2"/>
    <w:rsid w:val="00F054E9"/>
    <w:rsid w:val="00F05864"/>
    <w:rsid w:val="00F05B12"/>
    <w:rsid w:val="00F05CE3"/>
    <w:rsid w:val="00F06219"/>
    <w:rsid w:val="00F06230"/>
    <w:rsid w:val="00F063A1"/>
    <w:rsid w:val="00F06952"/>
    <w:rsid w:val="00F069B1"/>
    <w:rsid w:val="00F06B8D"/>
    <w:rsid w:val="00F06C4E"/>
    <w:rsid w:val="00F06D3B"/>
    <w:rsid w:val="00F071F3"/>
    <w:rsid w:val="00F07460"/>
    <w:rsid w:val="00F075CA"/>
    <w:rsid w:val="00F07747"/>
    <w:rsid w:val="00F077B2"/>
    <w:rsid w:val="00F07CFA"/>
    <w:rsid w:val="00F10293"/>
    <w:rsid w:val="00F102C0"/>
    <w:rsid w:val="00F10AAD"/>
    <w:rsid w:val="00F10B64"/>
    <w:rsid w:val="00F10CAE"/>
    <w:rsid w:val="00F10DFE"/>
    <w:rsid w:val="00F1154D"/>
    <w:rsid w:val="00F115C0"/>
    <w:rsid w:val="00F1168F"/>
    <w:rsid w:val="00F118B6"/>
    <w:rsid w:val="00F11E7D"/>
    <w:rsid w:val="00F11F03"/>
    <w:rsid w:val="00F11F48"/>
    <w:rsid w:val="00F11FCC"/>
    <w:rsid w:val="00F12A32"/>
    <w:rsid w:val="00F13346"/>
    <w:rsid w:val="00F13519"/>
    <w:rsid w:val="00F13544"/>
    <w:rsid w:val="00F13639"/>
    <w:rsid w:val="00F1366D"/>
    <w:rsid w:val="00F13745"/>
    <w:rsid w:val="00F13835"/>
    <w:rsid w:val="00F13ADC"/>
    <w:rsid w:val="00F13AF3"/>
    <w:rsid w:val="00F13E81"/>
    <w:rsid w:val="00F140C6"/>
    <w:rsid w:val="00F140D4"/>
    <w:rsid w:val="00F143DB"/>
    <w:rsid w:val="00F1440C"/>
    <w:rsid w:val="00F1472B"/>
    <w:rsid w:val="00F148F2"/>
    <w:rsid w:val="00F1522D"/>
    <w:rsid w:val="00F157A6"/>
    <w:rsid w:val="00F163EF"/>
    <w:rsid w:val="00F1692B"/>
    <w:rsid w:val="00F16976"/>
    <w:rsid w:val="00F16E17"/>
    <w:rsid w:val="00F16E26"/>
    <w:rsid w:val="00F16E8C"/>
    <w:rsid w:val="00F16FCA"/>
    <w:rsid w:val="00F17009"/>
    <w:rsid w:val="00F170F8"/>
    <w:rsid w:val="00F17193"/>
    <w:rsid w:val="00F17261"/>
    <w:rsid w:val="00F176D7"/>
    <w:rsid w:val="00F176F7"/>
    <w:rsid w:val="00F17BCB"/>
    <w:rsid w:val="00F20184"/>
    <w:rsid w:val="00F205BD"/>
    <w:rsid w:val="00F207C2"/>
    <w:rsid w:val="00F208D3"/>
    <w:rsid w:val="00F20A31"/>
    <w:rsid w:val="00F20BEA"/>
    <w:rsid w:val="00F21179"/>
    <w:rsid w:val="00F21189"/>
    <w:rsid w:val="00F2168C"/>
    <w:rsid w:val="00F216CD"/>
    <w:rsid w:val="00F219C6"/>
    <w:rsid w:val="00F21B00"/>
    <w:rsid w:val="00F223D8"/>
    <w:rsid w:val="00F223DE"/>
    <w:rsid w:val="00F224B2"/>
    <w:rsid w:val="00F22606"/>
    <w:rsid w:val="00F22621"/>
    <w:rsid w:val="00F2272E"/>
    <w:rsid w:val="00F2286B"/>
    <w:rsid w:val="00F228CE"/>
    <w:rsid w:val="00F229D9"/>
    <w:rsid w:val="00F230F7"/>
    <w:rsid w:val="00F23273"/>
    <w:rsid w:val="00F23288"/>
    <w:rsid w:val="00F2335E"/>
    <w:rsid w:val="00F2344D"/>
    <w:rsid w:val="00F23483"/>
    <w:rsid w:val="00F23502"/>
    <w:rsid w:val="00F236E6"/>
    <w:rsid w:val="00F23735"/>
    <w:rsid w:val="00F23959"/>
    <w:rsid w:val="00F23D17"/>
    <w:rsid w:val="00F23D33"/>
    <w:rsid w:val="00F24056"/>
    <w:rsid w:val="00F2489D"/>
    <w:rsid w:val="00F24A95"/>
    <w:rsid w:val="00F251AE"/>
    <w:rsid w:val="00F25738"/>
    <w:rsid w:val="00F2595D"/>
    <w:rsid w:val="00F25E24"/>
    <w:rsid w:val="00F25FD1"/>
    <w:rsid w:val="00F26075"/>
    <w:rsid w:val="00F2677F"/>
    <w:rsid w:val="00F26F16"/>
    <w:rsid w:val="00F26F68"/>
    <w:rsid w:val="00F27409"/>
    <w:rsid w:val="00F27429"/>
    <w:rsid w:val="00F274DA"/>
    <w:rsid w:val="00F2751D"/>
    <w:rsid w:val="00F27528"/>
    <w:rsid w:val="00F276C0"/>
    <w:rsid w:val="00F27B5E"/>
    <w:rsid w:val="00F30449"/>
    <w:rsid w:val="00F30495"/>
    <w:rsid w:val="00F304A2"/>
    <w:rsid w:val="00F30959"/>
    <w:rsid w:val="00F30968"/>
    <w:rsid w:val="00F30C72"/>
    <w:rsid w:val="00F30C7E"/>
    <w:rsid w:val="00F30D76"/>
    <w:rsid w:val="00F30DDC"/>
    <w:rsid w:val="00F30E2D"/>
    <w:rsid w:val="00F30FC5"/>
    <w:rsid w:val="00F30FDF"/>
    <w:rsid w:val="00F31099"/>
    <w:rsid w:val="00F311EC"/>
    <w:rsid w:val="00F312FC"/>
    <w:rsid w:val="00F313A8"/>
    <w:rsid w:val="00F31689"/>
    <w:rsid w:val="00F31FDB"/>
    <w:rsid w:val="00F3214A"/>
    <w:rsid w:val="00F3233C"/>
    <w:rsid w:val="00F32392"/>
    <w:rsid w:val="00F32B39"/>
    <w:rsid w:val="00F33039"/>
    <w:rsid w:val="00F334B9"/>
    <w:rsid w:val="00F33A60"/>
    <w:rsid w:val="00F33FC4"/>
    <w:rsid w:val="00F3449E"/>
    <w:rsid w:val="00F3480A"/>
    <w:rsid w:val="00F34852"/>
    <w:rsid w:val="00F34BC9"/>
    <w:rsid w:val="00F35116"/>
    <w:rsid w:val="00F35560"/>
    <w:rsid w:val="00F35839"/>
    <w:rsid w:val="00F35B72"/>
    <w:rsid w:val="00F35BD9"/>
    <w:rsid w:val="00F35EFD"/>
    <w:rsid w:val="00F360E8"/>
    <w:rsid w:val="00F368BE"/>
    <w:rsid w:val="00F3693F"/>
    <w:rsid w:val="00F36C05"/>
    <w:rsid w:val="00F36C6C"/>
    <w:rsid w:val="00F36E96"/>
    <w:rsid w:val="00F3719D"/>
    <w:rsid w:val="00F372EC"/>
    <w:rsid w:val="00F37442"/>
    <w:rsid w:val="00F377C0"/>
    <w:rsid w:val="00F377F2"/>
    <w:rsid w:val="00F37DCA"/>
    <w:rsid w:val="00F37E3E"/>
    <w:rsid w:val="00F37F8A"/>
    <w:rsid w:val="00F40208"/>
    <w:rsid w:val="00F40602"/>
    <w:rsid w:val="00F4091B"/>
    <w:rsid w:val="00F40A49"/>
    <w:rsid w:val="00F41375"/>
    <w:rsid w:val="00F4146B"/>
    <w:rsid w:val="00F41539"/>
    <w:rsid w:val="00F41A5A"/>
    <w:rsid w:val="00F41BCE"/>
    <w:rsid w:val="00F4202C"/>
    <w:rsid w:val="00F420DC"/>
    <w:rsid w:val="00F42360"/>
    <w:rsid w:val="00F423FA"/>
    <w:rsid w:val="00F42C15"/>
    <w:rsid w:val="00F42EC7"/>
    <w:rsid w:val="00F42FDE"/>
    <w:rsid w:val="00F430FA"/>
    <w:rsid w:val="00F43787"/>
    <w:rsid w:val="00F43804"/>
    <w:rsid w:val="00F44028"/>
    <w:rsid w:val="00F44A7D"/>
    <w:rsid w:val="00F44A9D"/>
    <w:rsid w:val="00F44E7C"/>
    <w:rsid w:val="00F44F55"/>
    <w:rsid w:val="00F451FE"/>
    <w:rsid w:val="00F4526E"/>
    <w:rsid w:val="00F4564E"/>
    <w:rsid w:val="00F45666"/>
    <w:rsid w:val="00F45A13"/>
    <w:rsid w:val="00F460D0"/>
    <w:rsid w:val="00F46249"/>
    <w:rsid w:val="00F46265"/>
    <w:rsid w:val="00F46535"/>
    <w:rsid w:val="00F469E7"/>
    <w:rsid w:val="00F46C85"/>
    <w:rsid w:val="00F47C01"/>
    <w:rsid w:val="00F47C79"/>
    <w:rsid w:val="00F47E8A"/>
    <w:rsid w:val="00F47ED0"/>
    <w:rsid w:val="00F503E9"/>
    <w:rsid w:val="00F505A4"/>
    <w:rsid w:val="00F50811"/>
    <w:rsid w:val="00F50B8F"/>
    <w:rsid w:val="00F50BFC"/>
    <w:rsid w:val="00F50C16"/>
    <w:rsid w:val="00F50D16"/>
    <w:rsid w:val="00F51221"/>
    <w:rsid w:val="00F5127F"/>
    <w:rsid w:val="00F512BB"/>
    <w:rsid w:val="00F5156F"/>
    <w:rsid w:val="00F517A3"/>
    <w:rsid w:val="00F517E8"/>
    <w:rsid w:val="00F51A72"/>
    <w:rsid w:val="00F51BD1"/>
    <w:rsid w:val="00F51D70"/>
    <w:rsid w:val="00F52068"/>
    <w:rsid w:val="00F520AD"/>
    <w:rsid w:val="00F52383"/>
    <w:rsid w:val="00F52584"/>
    <w:rsid w:val="00F52665"/>
    <w:rsid w:val="00F526D0"/>
    <w:rsid w:val="00F526DD"/>
    <w:rsid w:val="00F52830"/>
    <w:rsid w:val="00F52984"/>
    <w:rsid w:val="00F52996"/>
    <w:rsid w:val="00F52B86"/>
    <w:rsid w:val="00F52D56"/>
    <w:rsid w:val="00F52E6A"/>
    <w:rsid w:val="00F5301B"/>
    <w:rsid w:val="00F53097"/>
    <w:rsid w:val="00F53308"/>
    <w:rsid w:val="00F53EC3"/>
    <w:rsid w:val="00F544D4"/>
    <w:rsid w:val="00F54AD4"/>
    <w:rsid w:val="00F54D00"/>
    <w:rsid w:val="00F551BA"/>
    <w:rsid w:val="00F552C3"/>
    <w:rsid w:val="00F5533D"/>
    <w:rsid w:val="00F55B9F"/>
    <w:rsid w:val="00F56336"/>
    <w:rsid w:val="00F565C1"/>
    <w:rsid w:val="00F56DC4"/>
    <w:rsid w:val="00F56FFA"/>
    <w:rsid w:val="00F57130"/>
    <w:rsid w:val="00F57589"/>
    <w:rsid w:val="00F57604"/>
    <w:rsid w:val="00F57632"/>
    <w:rsid w:val="00F57739"/>
    <w:rsid w:val="00F5797B"/>
    <w:rsid w:val="00F601BC"/>
    <w:rsid w:val="00F6025F"/>
    <w:rsid w:val="00F60550"/>
    <w:rsid w:val="00F60577"/>
    <w:rsid w:val="00F609A1"/>
    <w:rsid w:val="00F60F86"/>
    <w:rsid w:val="00F6172E"/>
    <w:rsid w:val="00F61951"/>
    <w:rsid w:val="00F61D08"/>
    <w:rsid w:val="00F61FAA"/>
    <w:rsid w:val="00F62245"/>
    <w:rsid w:val="00F627EE"/>
    <w:rsid w:val="00F628F5"/>
    <w:rsid w:val="00F62D22"/>
    <w:rsid w:val="00F62DBF"/>
    <w:rsid w:val="00F630A7"/>
    <w:rsid w:val="00F6318E"/>
    <w:rsid w:val="00F631F9"/>
    <w:rsid w:val="00F6320B"/>
    <w:rsid w:val="00F63AC4"/>
    <w:rsid w:val="00F63B09"/>
    <w:rsid w:val="00F64188"/>
    <w:rsid w:val="00F64365"/>
    <w:rsid w:val="00F645F2"/>
    <w:rsid w:val="00F64A60"/>
    <w:rsid w:val="00F64A72"/>
    <w:rsid w:val="00F64B1B"/>
    <w:rsid w:val="00F64E4C"/>
    <w:rsid w:val="00F6515D"/>
    <w:rsid w:val="00F6524D"/>
    <w:rsid w:val="00F653A4"/>
    <w:rsid w:val="00F65566"/>
    <w:rsid w:val="00F65799"/>
    <w:rsid w:val="00F65E8D"/>
    <w:rsid w:val="00F660B3"/>
    <w:rsid w:val="00F6627F"/>
    <w:rsid w:val="00F66460"/>
    <w:rsid w:val="00F6651B"/>
    <w:rsid w:val="00F66B6E"/>
    <w:rsid w:val="00F67723"/>
    <w:rsid w:val="00F67AB4"/>
    <w:rsid w:val="00F67FF8"/>
    <w:rsid w:val="00F70094"/>
    <w:rsid w:val="00F70401"/>
    <w:rsid w:val="00F70824"/>
    <w:rsid w:val="00F70F14"/>
    <w:rsid w:val="00F70F7F"/>
    <w:rsid w:val="00F710DE"/>
    <w:rsid w:val="00F71781"/>
    <w:rsid w:val="00F71910"/>
    <w:rsid w:val="00F719CB"/>
    <w:rsid w:val="00F71AD5"/>
    <w:rsid w:val="00F71B43"/>
    <w:rsid w:val="00F71BAD"/>
    <w:rsid w:val="00F71C26"/>
    <w:rsid w:val="00F71EE0"/>
    <w:rsid w:val="00F7223A"/>
    <w:rsid w:val="00F723AF"/>
    <w:rsid w:val="00F724AB"/>
    <w:rsid w:val="00F724F0"/>
    <w:rsid w:val="00F72500"/>
    <w:rsid w:val="00F72539"/>
    <w:rsid w:val="00F72B95"/>
    <w:rsid w:val="00F72DA5"/>
    <w:rsid w:val="00F72DB2"/>
    <w:rsid w:val="00F72DE4"/>
    <w:rsid w:val="00F72FB6"/>
    <w:rsid w:val="00F73773"/>
    <w:rsid w:val="00F737FD"/>
    <w:rsid w:val="00F73942"/>
    <w:rsid w:val="00F73AB0"/>
    <w:rsid w:val="00F7423A"/>
    <w:rsid w:val="00F744C4"/>
    <w:rsid w:val="00F74A89"/>
    <w:rsid w:val="00F74AE4"/>
    <w:rsid w:val="00F74AF1"/>
    <w:rsid w:val="00F74E24"/>
    <w:rsid w:val="00F7541C"/>
    <w:rsid w:val="00F75444"/>
    <w:rsid w:val="00F756A0"/>
    <w:rsid w:val="00F7574A"/>
    <w:rsid w:val="00F75E16"/>
    <w:rsid w:val="00F764B1"/>
    <w:rsid w:val="00F76926"/>
    <w:rsid w:val="00F76B9E"/>
    <w:rsid w:val="00F76DD9"/>
    <w:rsid w:val="00F77579"/>
    <w:rsid w:val="00F7796C"/>
    <w:rsid w:val="00F77A2A"/>
    <w:rsid w:val="00F77A8F"/>
    <w:rsid w:val="00F77ADC"/>
    <w:rsid w:val="00F77BEB"/>
    <w:rsid w:val="00F77DCC"/>
    <w:rsid w:val="00F77E36"/>
    <w:rsid w:val="00F80425"/>
    <w:rsid w:val="00F8073A"/>
    <w:rsid w:val="00F8095B"/>
    <w:rsid w:val="00F8185D"/>
    <w:rsid w:val="00F81B6C"/>
    <w:rsid w:val="00F81E1F"/>
    <w:rsid w:val="00F81F71"/>
    <w:rsid w:val="00F82091"/>
    <w:rsid w:val="00F82160"/>
    <w:rsid w:val="00F82218"/>
    <w:rsid w:val="00F823B3"/>
    <w:rsid w:val="00F828DD"/>
    <w:rsid w:val="00F82CE8"/>
    <w:rsid w:val="00F82DE8"/>
    <w:rsid w:val="00F82E5B"/>
    <w:rsid w:val="00F83215"/>
    <w:rsid w:val="00F83306"/>
    <w:rsid w:val="00F8352A"/>
    <w:rsid w:val="00F83ABD"/>
    <w:rsid w:val="00F83DEA"/>
    <w:rsid w:val="00F841A9"/>
    <w:rsid w:val="00F846F3"/>
    <w:rsid w:val="00F847B9"/>
    <w:rsid w:val="00F847FD"/>
    <w:rsid w:val="00F8486D"/>
    <w:rsid w:val="00F84A58"/>
    <w:rsid w:val="00F84B1D"/>
    <w:rsid w:val="00F84CD0"/>
    <w:rsid w:val="00F84E8B"/>
    <w:rsid w:val="00F84EE9"/>
    <w:rsid w:val="00F84F82"/>
    <w:rsid w:val="00F856A1"/>
    <w:rsid w:val="00F857EA"/>
    <w:rsid w:val="00F858DD"/>
    <w:rsid w:val="00F85946"/>
    <w:rsid w:val="00F86557"/>
    <w:rsid w:val="00F866E8"/>
    <w:rsid w:val="00F86F4D"/>
    <w:rsid w:val="00F873D7"/>
    <w:rsid w:val="00F874DD"/>
    <w:rsid w:val="00F8753E"/>
    <w:rsid w:val="00F87595"/>
    <w:rsid w:val="00F876A1"/>
    <w:rsid w:val="00F8773D"/>
    <w:rsid w:val="00F87C6B"/>
    <w:rsid w:val="00F87CE9"/>
    <w:rsid w:val="00F90569"/>
    <w:rsid w:val="00F906BD"/>
    <w:rsid w:val="00F9075D"/>
    <w:rsid w:val="00F909D6"/>
    <w:rsid w:val="00F90CEB"/>
    <w:rsid w:val="00F90E5C"/>
    <w:rsid w:val="00F913C6"/>
    <w:rsid w:val="00F9156F"/>
    <w:rsid w:val="00F91CD4"/>
    <w:rsid w:val="00F91E88"/>
    <w:rsid w:val="00F9200E"/>
    <w:rsid w:val="00F92172"/>
    <w:rsid w:val="00F921B0"/>
    <w:rsid w:val="00F92335"/>
    <w:rsid w:val="00F92341"/>
    <w:rsid w:val="00F92629"/>
    <w:rsid w:val="00F929B5"/>
    <w:rsid w:val="00F92E30"/>
    <w:rsid w:val="00F93038"/>
    <w:rsid w:val="00F93124"/>
    <w:rsid w:val="00F9313F"/>
    <w:rsid w:val="00F9318F"/>
    <w:rsid w:val="00F932AC"/>
    <w:rsid w:val="00F93303"/>
    <w:rsid w:val="00F9353D"/>
    <w:rsid w:val="00F93612"/>
    <w:rsid w:val="00F93732"/>
    <w:rsid w:val="00F9388C"/>
    <w:rsid w:val="00F938F2"/>
    <w:rsid w:val="00F93BA8"/>
    <w:rsid w:val="00F93C54"/>
    <w:rsid w:val="00F93ED2"/>
    <w:rsid w:val="00F94138"/>
    <w:rsid w:val="00F94607"/>
    <w:rsid w:val="00F94A9A"/>
    <w:rsid w:val="00F94BA2"/>
    <w:rsid w:val="00F94F28"/>
    <w:rsid w:val="00F958CF"/>
    <w:rsid w:val="00F9596A"/>
    <w:rsid w:val="00F95996"/>
    <w:rsid w:val="00F959EA"/>
    <w:rsid w:val="00F95B0B"/>
    <w:rsid w:val="00F9653F"/>
    <w:rsid w:val="00F96695"/>
    <w:rsid w:val="00F96E5F"/>
    <w:rsid w:val="00F96F16"/>
    <w:rsid w:val="00F9707A"/>
    <w:rsid w:val="00F97295"/>
    <w:rsid w:val="00F9736E"/>
    <w:rsid w:val="00F975C2"/>
    <w:rsid w:val="00F97706"/>
    <w:rsid w:val="00F9775D"/>
    <w:rsid w:val="00F97869"/>
    <w:rsid w:val="00F97A9A"/>
    <w:rsid w:val="00F97CAC"/>
    <w:rsid w:val="00FA0005"/>
    <w:rsid w:val="00FA015D"/>
    <w:rsid w:val="00FA0175"/>
    <w:rsid w:val="00FA0312"/>
    <w:rsid w:val="00FA0352"/>
    <w:rsid w:val="00FA05F0"/>
    <w:rsid w:val="00FA072C"/>
    <w:rsid w:val="00FA0916"/>
    <w:rsid w:val="00FA1044"/>
    <w:rsid w:val="00FA10BC"/>
    <w:rsid w:val="00FA1197"/>
    <w:rsid w:val="00FA1596"/>
    <w:rsid w:val="00FA168B"/>
    <w:rsid w:val="00FA17E4"/>
    <w:rsid w:val="00FA191F"/>
    <w:rsid w:val="00FA1CAD"/>
    <w:rsid w:val="00FA1F07"/>
    <w:rsid w:val="00FA2552"/>
    <w:rsid w:val="00FA2ABE"/>
    <w:rsid w:val="00FA2C18"/>
    <w:rsid w:val="00FA2C2F"/>
    <w:rsid w:val="00FA2CAE"/>
    <w:rsid w:val="00FA31EE"/>
    <w:rsid w:val="00FA3227"/>
    <w:rsid w:val="00FA32CA"/>
    <w:rsid w:val="00FA3323"/>
    <w:rsid w:val="00FA3366"/>
    <w:rsid w:val="00FA373D"/>
    <w:rsid w:val="00FA37B6"/>
    <w:rsid w:val="00FA37E3"/>
    <w:rsid w:val="00FA3B2D"/>
    <w:rsid w:val="00FA4005"/>
    <w:rsid w:val="00FA4024"/>
    <w:rsid w:val="00FA41D7"/>
    <w:rsid w:val="00FA4415"/>
    <w:rsid w:val="00FA4973"/>
    <w:rsid w:val="00FA522D"/>
    <w:rsid w:val="00FA5444"/>
    <w:rsid w:val="00FA5651"/>
    <w:rsid w:val="00FA56CA"/>
    <w:rsid w:val="00FA5B83"/>
    <w:rsid w:val="00FA5FE7"/>
    <w:rsid w:val="00FA5FF9"/>
    <w:rsid w:val="00FA6181"/>
    <w:rsid w:val="00FA6488"/>
    <w:rsid w:val="00FA6A81"/>
    <w:rsid w:val="00FA6F7F"/>
    <w:rsid w:val="00FA72AE"/>
    <w:rsid w:val="00FA74C1"/>
    <w:rsid w:val="00FA7594"/>
    <w:rsid w:val="00FA7800"/>
    <w:rsid w:val="00FA7A45"/>
    <w:rsid w:val="00FA7C31"/>
    <w:rsid w:val="00FA7FA9"/>
    <w:rsid w:val="00FB016C"/>
    <w:rsid w:val="00FB0367"/>
    <w:rsid w:val="00FB0606"/>
    <w:rsid w:val="00FB0F0F"/>
    <w:rsid w:val="00FB1054"/>
    <w:rsid w:val="00FB1324"/>
    <w:rsid w:val="00FB15C4"/>
    <w:rsid w:val="00FB179C"/>
    <w:rsid w:val="00FB180D"/>
    <w:rsid w:val="00FB1831"/>
    <w:rsid w:val="00FB19AE"/>
    <w:rsid w:val="00FB1B58"/>
    <w:rsid w:val="00FB223B"/>
    <w:rsid w:val="00FB25F5"/>
    <w:rsid w:val="00FB262A"/>
    <w:rsid w:val="00FB2723"/>
    <w:rsid w:val="00FB295C"/>
    <w:rsid w:val="00FB2D41"/>
    <w:rsid w:val="00FB2DE8"/>
    <w:rsid w:val="00FB3510"/>
    <w:rsid w:val="00FB4237"/>
    <w:rsid w:val="00FB434A"/>
    <w:rsid w:val="00FB43CF"/>
    <w:rsid w:val="00FB4612"/>
    <w:rsid w:val="00FB473F"/>
    <w:rsid w:val="00FB48DB"/>
    <w:rsid w:val="00FB4AC4"/>
    <w:rsid w:val="00FB4CF0"/>
    <w:rsid w:val="00FB4D12"/>
    <w:rsid w:val="00FB5714"/>
    <w:rsid w:val="00FB5929"/>
    <w:rsid w:val="00FB60CF"/>
    <w:rsid w:val="00FB63E8"/>
    <w:rsid w:val="00FB6461"/>
    <w:rsid w:val="00FB6469"/>
    <w:rsid w:val="00FB66C0"/>
    <w:rsid w:val="00FB6776"/>
    <w:rsid w:val="00FB6896"/>
    <w:rsid w:val="00FB69DD"/>
    <w:rsid w:val="00FB713A"/>
    <w:rsid w:val="00FB7205"/>
    <w:rsid w:val="00FB7296"/>
    <w:rsid w:val="00FB78A4"/>
    <w:rsid w:val="00FB78C7"/>
    <w:rsid w:val="00FB7FA4"/>
    <w:rsid w:val="00FC0685"/>
    <w:rsid w:val="00FC070D"/>
    <w:rsid w:val="00FC09E2"/>
    <w:rsid w:val="00FC0A19"/>
    <w:rsid w:val="00FC0AF2"/>
    <w:rsid w:val="00FC0E32"/>
    <w:rsid w:val="00FC0F67"/>
    <w:rsid w:val="00FC126C"/>
    <w:rsid w:val="00FC14D9"/>
    <w:rsid w:val="00FC1C1E"/>
    <w:rsid w:val="00FC1C7F"/>
    <w:rsid w:val="00FC1D1D"/>
    <w:rsid w:val="00FC1D41"/>
    <w:rsid w:val="00FC1F65"/>
    <w:rsid w:val="00FC1FED"/>
    <w:rsid w:val="00FC221B"/>
    <w:rsid w:val="00FC25A0"/>
    <w:rsid w:val="00FC2759"/>
    <w:rsid w:val="00FC2783"/>
    <w:rsid w:val="00FC2CD9"/>
    <w:rsid w:val="00FC2D17"/>
    <w:rsid w:val="00FC2E2E"/>
    <w:rsid w:val="00FC3210"/>
    <w:rsid w:val="00FC3452"/>
    <w:rsid w:val="00FC3674"/>
    <w:rsid w:val="00FC36B8"/>
    <w:rsid w:val="00FC3887"/>
    <w:rsid w:val="00FC39D5"/>
    <w:rsid w:val="00FC3A7B"/>
    <w:rsid w:val="00FC3DB5"/>
    <w:rsid w:val="00FC42D1"/>
    <w:rsid w:val="00FC4862"/>
    <w:rsid w:val="00FC4A81"/>
    <w:rsid w:val="00FC4B73"/>
    <w:rsid w:val="00FC4C8E"/>
    <w:rsid w:val="00FC4D90"/>
    <w:rsid w:val="00FC4EAD"/>
    <w:rsid w:val="00FC4FEE"/>
    <w:rsid w:val="00FC50F1"/>
    <w:rsid w:val="00FC54C0"/>
    <w:rsid w:val="00FC56F8"/>
    <w:rsid w:val="00FC5B3D"/>
    <w:rsid w:val="00FC5C6A"/>
    <w:rsid w:val="00FC5D65"/>
    <w:rsid w:val="00FC5D83"/>
    <w:rsid w:val="00FC61D2"/>
    <w:rsid w:val="00FC63F2"/>
    <w:rsid w:val="00FC69FA"/>
    <w:rsid w:val="00FC6B2F"/>
    <w:rsid w:val="00FC6B65"/>
    <w:rsid w:val="00FC6B6C"/>
    <w:rsid w:val="00FC70A8"/>
    <w:rsid w:val="00FC70D3"/>
    <w:rsid w:val="00FC73EE"/>
    <w:rsid w:val="00FC759A"/>
    <w:rsid w:val="00FC78D6"/>
    <w:rsid w:val="00FC7B3F"/>
    <w:rsid w:val="00FD0370"/>
    <w:rsid w:val="00FD0413"/>
    <w:rsid w:val="00FD0535"/>
    <w:rsid w:val="00FD08D2"/>
    <w:rsid w:val="00FD0A8F"/>
    <w:rsid w:val="00FD0FC2"/>
    <w:rsid w:val="00FD18D2"/>
    <w:rsid w:val="00FD1ABC"/>
    <w:rsid w:val="00FD1BA3"/>
    <w:rsid w:val="00FD1CE1"/>
    <w:rsid w:val="00FD1E44"/>
    <w:rsid w:val="00FD2248"/>
    <w:rsid w:val="00FD2311"/>
    <w:rsid w:val="00FD26A0"/>
    <w:rsid w:val="00FD293A"/>
    <w:rsid w:val="00FD2BA5"/>
    <w:rsid w:val="00FD2FA4"/>
    <w:rsid w:val="00FD30EB"/>
    <w:rsid w:val="00FD3982"/>
    <w:rsid w:val="00FD3AFE"/>
    <w:rsid w:val="00FD3F0F"/>
    <w:rsid w:val="00FD4612"/>
    <w:rsid w:val="00FD46B8"/>
    <w:rsid w:val="00FD57D8"/>
    <w:rsid w:val="00FD5881"/>
    <w:rsid w:val="00FD5917"/>
    <w:rsid w:val="00FD5A61"/>
    <w:rsid w:val="00FD5BB6"/>
    <w:rsid w:val="00FD5EA4"/>
    <w:rsid w:val="00FD60F5"/>
    <w:rsid w:val="00FD623F"/>
    <w:rsid w:val="00FD637C"/>
    <w:rsid w:val="00FD6397"/>
    <w:rsid w:val="00FD64F3"/>
    <w:rsid w:val="00FD6639"/>
    <w:rsid w:val="00FD6AD5"/>
    <w:rsid w:val="00FD6C63"/>
    <w:rsid w:val="00FD6CA6"/>
    <w:rsid w:val="00FD6DDD"/>
    <w:rsid w:val="00FD6E51"/>
    <w:rsid w:val="00FD7240"/>
    <w:rsid w:val="00FD7D6F"/>
    <w:rsid w:val="00FD7DF3"/>
    <w:rsid w:val="00FD7F6F"/>
    <w:rsid w:val="00FE0221"/>
    <w:rsid w:val="00FE076D"/>
    <w:rsid w:val="00FE0C08"/>
    <w:rsid w:val="00FE0EC2"/>
    <w:rsid w:val="00FE1330"/>
    <w:rsid w:val="00FE1470"/>
    <w:rsid w:val="00FE1527"/>
    <w:rsid w:val="00FE16EF"/>
    <w:rsid w:val="00FE1FEA"/>
    <w:rsid w:val="00FE20E5"/>
    <w:rsid w:val="00FE24A0"/>
    <w:rsid w:val="00FE27F4"/>
    <w:rsid w:val="00FE285A"/>
    <w:rsid w:val="00FE2B44"/>
    <w:rsid w:val="00FE32BA"/>
    <w:rsid w:val="00FE3373"/>
    <w:rsid w:val="00FE35B7"/>
    <w:rsid w:val="00FE379E"/>
    <w:rsid w:val="00FE3BDF"/>
    <w:rsid w:val="00FE3D3E"/>
    <w:rsid w:val="00FE3E2C"/>
    <w:rsid w:val="00FE3FB3"/>
    <w:rsid w:val="00FE40AD"/>
    <w:rsid w:val="00FE40C5"/>
    <w:rsid w:val="00FE44A8"/>
    <w:rsid w:val="00FE4530"/>
    <w:rsid w:val="00FE4852"/>
    <w:rsid w:val="00FE4C1C"/>
    <w:rsid w:val="00FE4D62"/>
    <w:rsid w:val="00FE4F2D"/>
    <w:rsid w:val="00FE50AA"/>
    <w:rsid w:val="00FE5146"/>
    <w:rsid w:val="00FE533E"/>
    <w:rsid w:val="00FE55E3"/>
    <w:rsid w:val="00FE5957"/>
    <w:rsid w:val="00FE5A00"/>
    <w:rsid w:val="00FE659C"/>
    <w:rsid w:val="00FE661F"/>
    <w:rsid w:val="00FE6BEA"/>
    <w:rsid w:val="00FE6DCB"/>
    <w:rsid w:val="00FE6DF2"/>
    <w:rsid w:val="00FE6E53"/>
    <w:rsid w:val="00FE78D9"/>
    <w:rsid w:val="00FE7A6B"/>
    <w:rsid w:val="00FE7B3D"/>
    <w:rsid w:val="00FE7C41"/>
    <w:rsid w:val="00FE7ED2"/>
    <w:rsid w:val="00FF0431"/>
    <w:rsid w:val="00FF047C"/>
    <w:rsid w:val="00FF0489"/>
    <w:rsid w:val="00FF0584"/>
    <w:rsid w:val="00FF073C"/>
    <w:rsid w:val="00FF07BC"/>
    <w:rsid w:val="00FF0817"/>
    <w:rsid w:val="00FF0C37"/>
    <w:rsid w:val="00FF0DB7"/>
    <w:rsid w:val="00FF0DF6"/>
    <w:rsid w:val="00FF14D1"/>
    <w:rsid w:val="00FF1DAE"/>
    <w:rsid w:val="00FF2641"/>
    <w:rsid w:val="00FF2956"/>
    <w:rsid w:val="00FF3067"/>
    <w:rsid w:val="00FF31FE"/>
    <w:rsid w:val="00FF3246"/>
    <w:rsid w:val="00FF3276"/>
    <w:rsid w:val="00FF3565"/>
    <w:rsid w:val="00FF3968"/>
    <w:rsid w:val="00FF3A3C"/>
    <w:rsid w:val="00FF3E6E"/>
    <w:rsid w:val="00FF45D6"/>
    <w:rsid w:val="00FF4B92"/>
    <w:rsid w:val="00FF5008"/>
    <w:rsid w:val="00FF5119"/>
    <w:rsid w:val="00FF5315"/>
    <w:rsid w:val="00FF581E"/>
    <w:rsid w:val="00FF5BF8"/>
    <w:rsid w:val="00FF5C25"/>
    <w:rsid w:val="00FF5E39"/>
    <w:rsid w:val="00FF5E3C"/>
    <w:rsid w:val="00FF5FAC"/>
    <w:rsid w:val="00FF5FEF"/>
    <w:rsid w:val="00FF629D"/>
    <w:rsid w:val="00FF62B9"/>
    <w:rsid w:val="00FF635D"/>
    <w:rsid w:val="00FF67CD"/>
    <w:rsid w:val="00FF6BB2"/>
    <w:rsid w:val="00FF6C36"/>
    <w:rsid w:val="00FF71AB"/>
    <w:rsid w:val="00FF76A0"/>
    <w:rsid w:val="00FF7958"/>
    <w:rsid w:val="00FF7C6F"/>
    <w:rsid w:val="01513D25"/>
    <w:rsid w:val="016EB7A9"/>
    <w:rsid w:val="017C2EE5"/>
    <w:rsid w:val="017C5FB6"/>
    <w:rsid w:val="01B04FA4"/>
    <w:rsid w:val="02154F40"/>
    <w:rsid w:val="02278F0F"/>
    <w:rsid w:val="022A8BAA"/>
    <w:rsid w:val="022C491A"/>
    <w:rsid w:val="024E6DB1"/>
    <w:rsid w:val="02B1348A"/>
    <w:rsid w:val="02D2C285"/>
    <w:rsid w:val="02D70933"/>
    <w:rsid w:val="02FB734D"/>
    <w:rsid w:val="0305EF8E"/>
    <w:rsid w:val="0316C009"/>
    <w:rsid w:val="032DF5DD"/>
    <w:rsid w:val="036D67BE"/>
    <w:rsid w:val="038B33FF"/>
    <w:rsid w:val="03CB5F48"/>
    <w:rsid w:val="03DA83CB"/>
    <w:rsid w:val="04672996"/>
    <w:rsid w:val="0467691D"/>
    <w:rsid w:val="04A6B94F"/>
    <w:rsid w:val="04B5C8E0"/>
    <w:rsid w:val="04C7685E"/>
    <w:rsid w:val="04E0A6BA"/>
    <w:rsid w:val="04EF3BDC"/>
    <w:rsid w:val="0508DE10"/>
    <w:rsid w:val="0517F31D"/>
    <w:rsid w:val="0521414B"/>
    <w:rsid w:val="05359E29"/>
    <w:rsid w:val="0588DB92"/>
    <w:rsid w:val="058B3D6D"/>
    <w:rsid w:val="05B0544B"/>
    <w:rsid w:val="05C5AD25"/>
    <w:rsid w:val="05D663B0"/>
    <w:rsid w:val="05E75E8A"/>
    <w:rsid w:val="05F5732E"/>
    <w:rsid w:val="0619DA04"/>
    <w:rsid w:val="06A096CB"/>
    <w:rsid w:val="06A28362"/>
    <w:rsid w:val="06BCD9B4"/>
    <w:rsid w:val="06EBE8DB"/>
    <w:rsid w:val="072007A7"/>
    <w:rsid w:val="072210AA"/>
    <w:rsid w:val="07234710"/>
    <w:rsid w:val="07322824"/>
    <w:rsid w:val="0749AE27"/>
    <w:rsid w:val="074B3573"/>
    <w:rsid w:val="075572B3"/>
    <w:rsid w:val="07E2AEFD"/>
    <w:rsid w:val="07FDF9FA"/>
    <w:rsid w:val="080DBED9"/>
    <w:rsid w:val="081E0266"/>
    <w:rsid w:val="084B5220"/>
    <w:rsid w:val="08A882E7"/>
    <w:rsid w:val="08B4D123"/>
    <w:rsid w:val="08ED6F3E"/>
    <w:rsid w:val="092692C3"/>
    <w:rsid w:val="092D13F0"/>
    <w:rsid w:val="097E4D88"/>
    <w:rsid w:val="0999CA5B"/>
    <w:rsid w:val="09DB15AB"/>
    <w:rsid w:val="0A038FC4"/>
    <w:rsid w:val="0A0597AE"/>
    <w:rsid w:val="0A522988"/>
    <w:rsid w:val="0A530901"/>
    <w:rsid w:val="0A6DBA5D"/>
    <w:rsid w:val="0A71DDAA"/>
    <w:rsid w:val="0A85F1CE"/>
    <w:rsid w:val="0AD2B6E0"/>
    <w:rsid w:val="0ADE4275"/>
    <w:rsid w:val="0AE3E74B"/>
    <w:rsid w:val="0B210E55"/>
    <w:rsid w:val="0B396C69"/>
    <w:rsid w:val="0B4A4CDF"/>
    <w:rsid w:val="0B6233E5"/>
    <w:rsid w:val="0BC235EF"/>
    <w:rsid w:val="0C295DAF"/>
    <w:rsid w:val="0C2BA65D"/>
    <w:rsid w:val="0C32C99A"/>
    <w:rsid w:val="0C55180A"/>
    <w:rsid w:val="0C990747"/>
    <w:rsid w:val="0C99737C"/>
    <w:rsid w:val="0CBAFC5A"/>
    <w:rsid w:val="0CF16B92"/>
    <w:rsid w:val="0CF7E402"/>
    <w:rsid w:val="0D3BC373"/>
    <w:rsid w:val="0D6D0B80"/>
    <w:rsid w:val="0DC52E10"/>
    <w:rsid w:val="0E0613BE"/>
    <w:rsid w:val="0E1AD955"/>
    <w:rsid w:val="0E4BADB8"/>
    <w:rsid w:val="0E609E5D"/>
    <w:rsid w:val="0E7342D2"/>
    <w:rsid w:val="0E746A50"/>
    <w:rsid w:val="0E752904"/>
    <w:rsid w:val="0E7653E2"/>
    <w:rsid w:val="0EAC1E56"/>
    <w:rsid w:val="0F58FD8D"/>
    <w:rsid w:val="0F65B02C"/>
    <w:rsid w:val="0F7F35DF"/>
    <w:rsid w:val="0F8546B6"/>
    <w:rsid w:val="0F88F242"/>
    <w:rsid w:val="0F97CC85"/>
    <w:rsid w:val="0FAD1969"/>
    <w:rsid w:val="0FB7266C"/>
    <w:rsid w:val="0FBBC380"/>
    <w:rsid w:val="10225C73"/>
    <w:rsid w:val="103E50F3"/>
    <w:rsid w:val="104AF984"/>
    <w:rsid w:val="10AD3BD8"/>
    <w:rsid w:val="10CB8A1C"/>
    <w:rsid w:val="11007882"/>
    <w:rsid w:val="1135D28D"/>
    <w:rsid w:val="113E1A22"/>
    <w:rsid w:val="1146ACCD"/>
    <w:rsid w:val="11551675"/>
    <w:rsid w:val="1163BFB5"/>
    <w:rsid w:val="11710BF1"/>
    <w:rsid w:val="11CDAF9F"/>
    <w:rsid w:val="11FC3357"/>
    <w:rsid w:val="128C4762"/>
    <w:rsid w:val="12989F33"/>
    <w:rsid w:val="12AE07EA"/>
    <w:rsid w:val="12B8D354"/>
    <w:rsid w:val="12D33438"/>
    <w:rsid w:val="12DF548C"/>
    <w:rsid w:val="12E7714C"/>
    <w:rsid w:val="12FCCE8C"/>
    <w:rsid w:val="1310CCCE"/>
    <w:rsid w:val="136FF2D1"/>
    <w:rsid w:val="137A5A55"/>
    <w:rsid w:val="13B17306"/>
    <w:rsid w:val="13F24E33"/>
    <w:rsid w:val="145DF448"/>
    <w:rsid w:val="146D3DCD"/>
    <w:rsid w:val="1471C96D"/>
    <w:rsid w:val="14F574DD"/>
    <w:rsid w:val="14FA57A0"/>
    <w:rsid w:val="15325D28"/>
    <w:rsid w:val="1566F8A0"/>
    <w:rsid w:val="158C77F6"/>
    <w:rsid w:val="15A42930"/>
    <w:rsid w:val="16637A35"/>
    <w:rsid w:val="16A3CA44"/>
    <w:rsid w:val="16BE8DBF"/>
    <w:rsid w:val="16DE1B3B"/>
    <w:rsid w:val="170500AB"/>
    <w:rsid w:val="1726E696"/>
    <w:rsid w:val="172F18F9"/>
    <w:rsid w:val="173FEF29"/>
    <w:rsid w:val="1795CBCB"/>
    <w:rsid w:val="17A35238"/>
    <w:rsid w:val="17C936A8"/>
    <w:rsid w:val="17E641C2"/>
    <w:rsid w:val="1808D9E0"/>
    <w:rsid w:val="181C0B4A"/>
    <w:rsid w:val="18337F4B"/>
    <w:rsid w:val="18404837"/>
    <w:rsid w:val="187CD6F0"/>
    <w:rsid w:val="18826696"/>
    <w:rsid w:val="1888FC65"/>
    <w:rsid w:val="18D9F922"/>
    <w:rsid w:val="18FA4F54"/>
    <w:rsid w:val="18FC9170"/>
    <w:rsid w:val="1902E0D6"/>
    <w:rsid w:val="191E7AE8"/>
    <w:rsid w:val="1932F902"/>
    <w:rsid w:val="19755C53"/>
    <w:rsid w:val="198EF657"/>
    <w:rsid w:val="19D18553"/>
    <w:rsid w:val="19F3FBFC"/>
    <w:rsid w:val="1A1E36F7"/>
    <w:rsid w:val="1A377066"/>
    <w:rsid w:val="1A8C7452"/>
    <w:rsid w:val="1ABDE366"/>
    <w:rsid w:val="1B1DA51B"/>
    <w:rsid w:val="1B1ED9D6"/>
    <w:rsid w:val="1B229E82"/>
    <w:rsid w:val="1B354FC3"/>
    <w:rsid w:val="1B3E2D23"/>
    <w:rsid w:val="1B91C49B"/>
    <w:rsid w:val="1BA3A182"/>
    <w:rsid w:val="1BCE70D3"/>
    <w:rsid w:val="1C07FCD3"/>
    <w:rsid w:val="1C214073"/>
    <w:rsid w:val="1C41517F"/>
    <w:rsid w:val="1C4AFBB5"/>
    <w:rsid w:val="1CB02A11"/>
    <w:rsid w:val="1CE9F579"/>
    <w:rsid w:val="1D3C401D"/>
    <w:rsid w:val="1D48C02F"/>
    <w:rsid w:val="1D64FDBC"/>
    <w:rsid w:val="1D7E7F1D"/>
    <w:rsid w:val="1DAAE622"/>
    <w:rsid w:val="1DF7BF0F"/>
    <w:rsid w:val="1E042D60"/>
    <w:rsid w:val="1E94EA8F"/>
    <w:rsid w:val="1EEA3235"/>
    <w:rsid w:val="1F591050"/>
    <w:rsid w:val="1F5D8100"/>
    <w:rsid w:val="1F742123"/>
    <w:rsid w:val="1FD82575"/>
    <w:rsid w:val="1FDE57EB"/>
    <w:rsid w:val="1FEDFC71"/>
    <w:rsid w:val="1FF24950"/>
    <w:rsid w:val="20097EEA"/>
    <w:rsid w:val="205EE6F7"/>
    <w:rsid w:val="20AFC6EB"/>
    <w:rsid w:val="20B86C49"/>
    <w:rsid w:val="20BE6774"/>
    <w:rsid w:val="20C653FF"/>
    <w:rsid w:val="20CBB0D4"/>
    <w:rsid w:val="20D62310"/>
    <w:rsid w:val="211DBF4D"/>
    <w:rsid w:val="2121E29A"/>
    <w:rsid w:val="2140493A"/>
    <w:rsid w:val="21621EC4"/>
    <w:rsid w:val="21A6B10C"/>
    <w:rsid w:val="21B3311E"/>
    <w:rsid w:val="21B7EBE3"/>
    <w:rsid w:val="21BB50BF"/>
    <w:rsid w:val="21E656D4"/>
    <w:rsid w:val="220D695D"/>
    <w:rsid w:val="226FFF41"/>
    <w:rsid w:val="2296DC97"/>
    <w:rsid w:val="229CBAA1"/>
    <w:rsid w:val="22A3CCE3"/>
    <w:rsid w:val="22BC9132"/>
    <w:rsid w:val="22EB47F5"/>
    <w:rsid w:val="22EBAD97"/>
    <w:rsid w:val="2320A23C"/>
    <w:rsid w:val="2329E5F0"/>
    <w:rsid w:val="236D47B8"/>
    <w:rsid w:val="237F95B3"/>
    <w:rsid w:val="2386535C"/>
    <w:rsid w:val="2391B221"/>
    <w:rsid w:val="23A7E145"/>
    <w:rsid w:val="23AF64FF"/>
    <w:rsid w:val="23E80A6F"/>
    <w:rsid w:val="240B3F1C"/>
    <w:rsid w:val="245EBBE8"/>
    <w:rsid w:val="24F9E1A8"/>
    <w:rsid w:val="255D0229"/>
    <w:rsid w:val="25B14BC5"/>
    <w:rsid w:val="25F8B854"/>
    <w:rsid w:val="2622E8B7"/>
    <w:rsid w:val="262552F2"/>
    <w:rsid w:val="2642A771"/>
    <w:rsid w:val="264C0055"/>
    <w:rsid w:val="266B443D"/>
    <w:rsid w:val="2697DD18"/>
    <w:rsid w:val="26DB0307"/>
    <w:rsid w:val="26DD10E2"/>
    <w:rsid w:val="27673169"/>
    <w:rsid w:val="276B7CAA"/>
    <w:rsid w:val="27890C38"/>
    <w:rsid w:val="27AFA950"/>
    <w:rsid w:val="2816CC1E"/>
    <w:rsid w:val="283584C0"/>
    <w:rsid w:val="2876D2F4"/>
    <w:rsid w:val="28819A7A"/>
    <w:rsid w:val="2882D7CA"/>
    <w:rsid w:val="28AD38F5"/>
    <w:rsid w:val="28C129EC"/>
    <w:rsid w:val="28D419E1"/>
    <w:rsid w:val="290301CA"/>
    <w:rsid w:val="29289251"/>
    <w:rsid w:val="2931E586"/>
    <w:rsid w:val="2936E4DB"/>
    <w:rsid w:val="29654EB6"/>
    <w:rsid w:val="29728A5C"/>
    <w:rsid w:val="299E0442"/>
    <w:rsid w:val="2A490956"/>
    <w:rsid w:val="2A4AB0D3"/>
    <w:rsid w:val="2A862111"/>
    <w:rsid w:val="2AE1F7D5"/>
    <w:rsid w:val="2B32681F"/>
    <w:rsid w:val="2B571374"/>
    <w:rsid w:val="2B5CC4B7"/>
    <w:rsid w:val="2B76132F"/>
    <w:rsid w:val="2BF33848"/>
    <w:rsid w:val="2BF78CAF"/>
    <w:rsid w:val="2C45B6FB"/>
    <w:rsid w:val="2C5CD5FF"/>
    <w:rsid w:val="2CBFE13E"/>
    <w:rsid w:val="2D583838"/>
    <w:rsid w:val="2D5EEE91"/>
    <w:rsid w:val="2D7CAE9A"/>
    <w:rsid w:val="2DA8D316"/>
    <w:rsid w:val="2DCB5457"/>
    <w:rsid w:val="2DF08C8C"/>
    <w:rsid w:val="2E1E8DA3"/>
    <w:rsid w:val="2E34EC03"/>
    <w:rsid w:val="2E3E077E"/>
    <w:rsid w:val="2E4C2BBD"/>
    <w:rsid w:val="2E52D8C2"/>
    <w:rsid w:val="2E5ED3C9"/>
    <w:rsid w:val="2E7D96C0"/>
    <w:rsid w:val="2E872386"/>
    <w:rsid w:val="2E9FCDB3"/>
    <w:rsid w:val="2EA57716"/>
    <w:rsid w:val="2EA80E69"/>
    <w:rsid w:val="2EE78C7E"/>
    <w:rsid w:val="2EE8CA60"/>
    <w:rsid w:val="2EF868FE"/>
    <w:rsid w:val="2F095F7A"/>
    <w:rsid w:val="2F24EF55"/>
    <w:rsid w:val="2F4236BA"/>
    <w:rsid w:val="2F470F6F"/>
    <w:rsid w:val="2FA5CA87"/>
    <w:rsid w:val="2FBD686F"/>
    <w:rsid w:val="2FEC4E69"/>
    <w:rsid w:val="3079614A"/>
    <w:rsid w:val="307D2A88"/>
    <w:rsid w:val="308C087A"/>
    <w:rsid w:val="30D1C030"/>
    <w:rsid w:val="30EBA912"/>
    <w:rsid w:val="30F7C392"/>
    <w:rsid w:val="3102F9A7"/>
    <w:rsid w:val="31276D9D"/>
    <w:rsid w:val="31295628"/>
    <w:rsid w:val="31562E65"/>
    <w:rsid w:val="317B81F6"/>
    <w:rsid w:val="31BB261C"/>
    <w:rsid w:val="31BB276B"/>
    <w:rsid w:val="31CCAEE7"/>
    <w:rsid w:val="31D27AFB"/>
    <w:rsid w:val="32458F5B"/>
    <w:rsid w:val="3246FB9A"/>
    <w:rsid w:val="3294975C"/>
    <w:rsid w:val="32E3E3A7"/>
    <w:rsid w:val="32FAA282"/>
    <w:rsid w:val="33035F43"/>
    <w:rsid w:val="3362C769"/>
    <w:rsid w:val="339D802C"/>
    <w:rsid w:val="33B133E2"/>
    <w:rsid w:val="33CE800E"/>
    <w:rsid w:val="33F01F75"/>
    <w:rsid w:val="3417F7AB"/>
    <w:rsid w:val="342DBBBA"/>
    <w:rsid w:val="349EA879"/>
    <w:rsid w:val="34ACA2A3"/>
    <w:rsid w:val="34DC9C75"/>
    <w:rsid w:val="34E85A2D"/>
    <w:rsid w:val="34EDE969"/>
    <w:rsid w:val="3524E2FB"/>
    <w:rsid w:val="35B34D10"/>
    <w:rsid w:val="3603CF7C"/>
    <w:rsid w:val="360E07F8"/>
    <w:rsid w:val="362CC299"/>
    <w:rsid w:val="367369EB"/>
    <w:rsid w:val="3681FFEF"/>
    <w:rsid w:val="3716C182"/>
    <w:rsid w:val="371FBD65"/>
    <w:rsid w:val="371FC282"/>
    <w:rsid w:val="37332868"/>
    <w:rsid w:val="377983E4"/>
    <w:rsid w:val="37945D8F"/>
    <w:rsid w:val="37F00F8B"/>
    <w:rsid w:val="382031FF"/>
    <w:rsid w:val="382B805A"/>
    <w:rsid w:val="38778B38"/>
    <w:rsid w:val="388F05E0"/>
    <w:rsid w:val="38909168"/>
    <w:rsid w:val="38A59D47"/>
    <w:rsid w:val="38B4DD8F"/>
    <w:rsid w:val="38D7885F"/>
    <w:rsid w:val="390F0DB5"/>
    <w:rsid w:val="395449E4"/>
    <w:rsid w:val="396760AA"/>
    <w:rsid w:val="39C71C72"/>
    <w:rsid w:val="39F773F3"/>
    <w:rsid w:val="39FC5BD4"/>
    <w:rsid w:val="3A3488EF"/>
    <w:rsid w:val="3A4D7E7B"/>
    <w:rsid w:val="3A56FB7A"/>
    <w:rsid w:val="3A677026"/>
    <w:rsid w:val="3B058795"/>
    <w:rsid w:val="3B1F0062"/>
    <w:rsid w:val="3B6C7888"/>
    <w:rsid w:val="3B84FDDA"/>
    <w:rsid w:val="3B91BB55"/>
    <w:rsid w:val="3BBE16C7"/>
    <w:rsid w:val="3BC587CE"/>
    <w:rsid w:val="3BEEE864"/>
    <w:rsid w:val="3BEF9D38"/>
    <w:rsid w:val="3C55D910"/>
    <w:rsid w:val="3CAF549C"/>
    <w:rsid w:val="3CCCD317"/>
    <w:rsid w:val="3CDD7676"/>
    <w:rsid w:val="3CE95F10"/>
    <w:rsid w:val="3CFB52E8"/>
    <w:rsid w:val="3D4C3826"/>
    <w:rsid w:val="3D53298D"/>
    <w:rsid w:val="3D67FF62"/>
    <w:rsid w:val="3D96C998"/>
    <w:rsid w:val="3DA25CF5"/>
    <w:rsid w:val="3DD96380"/>
    <w:rsid w:val="3E1046A3"/>
    <w:rsid w:val="3E32B1B9"/>
    <w:rsid w:val="3E3DE162"/>
    <w:rsid w:val="3E8FACAD"/>
    <w:rsid w:val="3E9EE3B3"/>
    <w:rsid w:val="3EE548A4"/>
    <w:rsid w:val="3EE73751"/>
    <w:rsid w:val="3F2E63D3"/>
    <w:rsid w:val="3F2F414E"/>
    <w:rsid w:val="3F8A14FB"/>
    <w:rsid w:val="3F915B4E"/>
    <w:rsid w:val="3F986822"/>
    <w:rsid w:val="3FA4FE16"/>
    <w:rsid w:val="403CE26F"/>
    <w:rsid w:val="4056DB66"/>
    <w:rsid w:val="40736A78"/>
    <w:rsid w:val="40C843F2"/>
    <w:rsid w:val="40CF8E6D"/>
    <w:rsid w:val="40D21878"/>
    <w:rsid w:val="411B243F"/>
    <w:rsid w:val="412E9D2F"/>
    <w:rsid w:val="4179F9BB"/>
    <w:rsid w:val="41A748DD"/>
    <w:rsid w:val="41B29F3B"/>
    <w:rsid w:val="41D34C5E"/>
    <w:rsid w:val="41D6E05B"/>
    <w:rsid w:val="41DF45E1"/>
    <w:rsid w:val="41F2144F"/>
    <w:rsid w:val="42130FDF"/>
    <w:rsid w:val="42233619"/>
    <w:rsid w:val="42257D18"/>
    <w:rsid w:val="4235F042"/>
    <w:rsid w:val="42713B33"/>
    <w:rsid w:val="42B41463"/>
    <w:rsid w:val="42BB37A0"/>
    <w:rsid w:val="42D5FE95"/>
    <w:rsid w:val="430B0FD4"/>
    <w:rsid w:val="431A35AF"/>
    <w:rsid w:val="434369AE"/>
    <w:rsid w:val="43A95182"/>
    <w:rsid w:val="43C1A0C8"/>
    <w:rsid w:val="441A9FAD"/>
    <w:rsid w:val="4436EF38"/>
    <w:rsid w:val="4447C568"/>
    <w:rsid w:val="44DAECFC"/>
    <w:rsid w:val="44EFB889"/>
    <w:rsid w:val="4507A526"/>
    <w:rsid w:val="450E1F29"/>
    <w:rsid w:val="453E1811"/>
    <w:rsid w:val="45AD7BD1"/>
    <w:rsid w:val="45CD2FF3"/>
    <w:rsid w:val="4618DD0A"/>
    <w:rsid w:val="46241195"/>
    <w:rsid w:val="46B319B1"/>
    <w:rsid w:val="46B526CA"/>
    <w:rsid w:val="46EB09F1"/>
    <w:rsid w:val="473CAC96"/>
    <w:rsid w:val="4747C60F"/>
    <w:rsid w:val="479F9423"/>
    <w:rsid w:val="47B8C51B"/>
    <w:rsid w:val="47E81BFF"/>
    <w:rsid w:val="47FA8C78"/>
    <w:rsid w:val="47FF9305"/>
    <w:rsid w:val="4827C05E"/>
    <w:rsid w:val="483DB135"/>
    <w:rsid w:val="486AA41F"/>
    <w:rsid w:val="486B3924"/>
    <w:rsid w:val="4877DB73"/>
    <w:rsid w:val="4890CA60"/>
    <w:rsid w:val="492787ED"/>
    <w:rsid w:val="494D9B7A"/>
    <w:rsid w:val="495AE397"/>
    <w:rsid w:val="497AE102"/>
    <w:rsid w:val="4983B155"/>
    <w:rsid w:val="49CC9CDD"/>
    <w:rsid w:val="49EA3BB1"/>
    <w:rsid w:val="49FA05FA"/>
    <w:rsid w:val="49FE87F5"/>
    <w:rsid w:val="4A6E7B13"/>
    <w:rsid w:val="4A964E68"/>
    <w:rsid w:val="4A99CB77"/>
    <w:rsid w:val="4AACEE57"/>
    <w:rsid w:val="4AF51807"/>
    <w:rsid w:val="4AFDA6E7"/>
    <w:rsid w:val="4B165EC5"/>
    <w:rsid w:val="4B455FB3"/>
    <w:rsid w:val="4B5366BA"/>
    <w:rsid w:val="4B6A51E8"/>
    <w:rsid w:val="4B6A93F1"/>
    <w:rsid w:val="4BAC0367"/>
    <w:rsid w:val="4C1C46F8"/>
    <w:rsid w:val="4C2C9766"/>
    <w:rsid w:val="4CC33827"/>
    <w:rsid w:val="4D126516"/>
    <w:rsid w:val="4D1BC68D"/>
    <w:rsid w:val="4D26B34D"/>
    <w:rsid w:val="4D2B2F9F"/>
    <w:rsid w:val="4D36EC90"/>
    <w:rsid w:val="4D386BE2"/>
    <w:rsid w:val="4D6AD8A3"/>
    <w:rsid w:val="4D6EFDB3"/>
    <w:rsid w:val="4D81B603"/>
    <w:rsid w:val="4D9A3B55"/>
    <w:rsid w:val="4DB9AA94"/>
    <w:rsid w:val="4E1528F5"/>
    <w:rsid w:val="4E82EF05"/>
    <w:rsid w:val="4E925FAC"/>
    <w:rsid w:val="4EAAEFE3"/>
    <w:rsid w:val="4EAC6CCA"/>
    <w:rsid w:val="4EB7AF29"/>
    <w:rsid w:val="4ED26609"/>
    <w:rsid w:val="4EDBAC0B"/>
    <w:rsid w:val="4EF9FE6C"/>
    <w:rsid w:val="4F001868"/>
    <w:rsid w:val="4F1C1A0B"/>
    <w:rsid w:val="4F324D10"/>
    <w:rsid w:val="4F3A452E"/>
    <w:rsid w:val="4F45A339"/>
    <w:rsid w:val="4F4C731F"/>
    <w:rsid w:val="4F4FAAAC"/>
    <w:rsid w:val="4FD1AF3D"/>
    <w:rsid w:val="4FE04FC6"/>
    <w:rsid w:val="500F49CE"/>
    <w:rsid w:val="503C2E70"/>
    <w:rsid w:val="505EF71A"/>
    <w:rsid w:val="506238CB"/>
    <w:rsid w:val="50BCE29A"/>
    <w:rsid w:val="5108654E"/>
    <w:rsid w:val="517F11D0"/>
    <w:rsid w:val="519C6F34"/>
    <w:rsid w:val="51D66CBA"/>
    <w:rsid w:val="520F98BF"/>
    <w:rsid w:val="5211FA89"/>
    <w:rsid w:val="52249CCC"/>
    <w:rsid w:val="52688E94"/>
    <w:rsid w:val="527D8AAD"/>
    <w:rsid w:val="52C7B41F"/>
    <w:rsid w:val="53135D01"/>
    <w:rsid w:val="5350D382"/>
    <w:rsid w:val="53737F23"/>
    <w:rsid w:val="5388A5BC"/>
    <w:rsid w:val="540EE689"/>
    <w:rsid w:val="54309297"/>
    <w:rsid w:val="5459C35F"/>
    <w:rsid w:val="545DFE62"/>
    <w:rsid w:val="54855708"/>
    <w:rsid w:val="54CFAAD2"/>
    <w:rsid w:val="551F5B6B"/>
    <w:rsid w:val="55843852"/>
    <w:rsid w:val="558C9C32"/>
    <w:rsid w:val="55B3ACFD"/>
    <w:rsid w:val="55BD0105"/>
    <w:rsid w:val="55C40CB3"/>
    <w:rsid w:val="55CC56B6"/>
    <w:rsid w:val="55E620DC"/>
    <w:rsid w:val="55F01138"/>
    <w:rsid w:val="560D2A11"/>
    <w:rsid w:val="562BC525"/>
    <w:rsid w:val="5648E9F5"/>
    <w:rsid w:val="564C915A"/>
    <w:rsid w:val="568E6EA0"/>
    <w:rsid w:val="56A09811"/>
    <w:rsid w:val="5714E3E5"/>
    <w:rsid w:val="5722712B"/>
    <w:rsid w:val="573170A6"/>
    <w:rsid w:val="573DCF2F"/>
    <w:rsid w:val="580DFC07"/>
    <w:rsid w:val="58341740"/>
    <w:rsid w:val="58385BA4"/>
    <w:rsid w:val="58386715"/>
    <w:rsid w:val="587BE5E6"/>
    <w:rsid w:val="588E441A"/>
    <w:rsid w:val="58990957"/>
    <w:rsid w:val="589FBD1D"/>
    <w:rsid w:val="58AD3986"/>
    <w:rsid w:val="58EC3B90"/>
    <w:rsid w:val="5908130A"/>
    <w:rsid w:val="591085A7"/>
    <w:rsid w:val="594E191F"/>
    <w:rsid w:val="595DFAA6"/>
    <w:rsid w:val="597AE3D0"/>
    <w:rsid w:val="597B8741"/>
    <w:rsid w:val="59EB5F58"/>
    <w:rsid w:val="5A511A9E"/>
    <w:rsid w:val="5ACDFF97"/>
    <w:rsid w:val="5AEF7F15"/>
    <w:rsid w:val="5AF97971"/>
    <w:rsid w:val="5B046A34"/>
    <w:rsid w:val="5B0FCE5D"/>
    <w:rsid w:val="5B20E19D"/>
    <w:rsid w:val="5B2F827F"/>
    <w:rsid w:val="5B48453A"/>
    <w:rsid w:val="5B50C93D"/>
    <w:rsid w:val="5B9933CC"/>
    <w:rsid w:val="5BD283B6"/>
    <w:rsid w:val="5BE871E0"/>
    <w:rsid w:val="5C1B2475"/>
    <w:rsid w:val="5C30B70B"/>
    <w:rsid w:val="5C536A22"/>
    <w:rsid w:val="5C7E6F66"/>
    <w:rsid w:val="5C9B883F"/>
    <w:rsid w:val="5CB4ED0A"/>
    <w:rsid w:val="5CED96B8"/>
    <w:rsid w:val="5D17F4D7"/>
    <w:rsid w:val="5D584ABA"/>
    <w:rsid w:val="5D6021A6"/>
    <w:rsid w:val="5D70ABDB"/>
    <w:rsid w:val="5D7DD5B3"/>
    <w:rsid w:val="5D80006E"/>
    <w:rsid w:val="5D89617D"/>
    <w:rsid w:val="5D89D156"/>
    <w:rsid w:val="5E0D72D3"/>
    <w:rsid w:val="5E1B68F4"/>
    <w:rsid w:val="5E1D74C0"/>
    <w:rsid w:val="5E264F9F"/>
    <w:rsid w:val="5E28D23F"/>
    <w:rsid w:val="5E2F0673"/>
    <w:rsid w:val="5E432200"/>
    <w:rsid w:val="5E5E93AB"/>
    <w:rsid w:val="5E780409"/>
    <w:rsid w:val="5E7A8882"/>
    <w:rsid w:val="5E7EB70C"/>
    <w:rsid w:val="5E870939"/>
    <w:rsid w:val="5E8BC3FE"/>
    <w:rsid w:val="5EA9DA38"/>
    <w:rsid w:val="5EC67B1A"/>
    <w:rsid w:val="5EDE9BC5"/>
    <w:rsid w:val="5EF371FC"/>
    <w:rsid w:val="5EF6D2B9"/>
    <w:rsid w:val="5F25E130"/>
    <w:rsid w:val="5F2CB9C2"/>
    <w:rsid w:val="5F33D1E9"/>
    <w:rsid w:val="5F95F98B"/>
    <w:rsid w:val="5FB97F0E"/>
    <w:rsid w:val="5FD33399"/>
    <w:rsid w:val="6027EA17"/>
    <w:rsid w:val="602BE8B6"/>
    <w:rsid w:val="60572FF5"/>
    <w:rsid w:val="60905566"/>
    <w:rsid w:val="60B4E6D4"/>
    <w:rsid w:val="60D7595E"/>
    <w:rsid w:val="6147D656"/>
    <w:rsid w:val="614EE84F"/>
    <w:rsid w:val="615BDB34"/>
    <w:rsid w:val="617CA460"/>
    <w:rsid w:val="61A83F79"/>
    <w:rsid w:val="61D086E2"/>
    <w:rsid w:val="61F54209"/>
    <w:rsid w:val="61FB7AC8"/>
    <w:rsid w:val="6284407C"/>
    <w:rsid w:val="62C5DB43"/>
    <w:rsid w:val="62FABCE1"/>
    <w:rsid w:val="6331D2F8"/>
    <w:rsid w:val="6362FE5F"/>
    <w:rsid w:val="638F1AAE"/>
    <w:rsid w:val="63942029"/>
    <w:rsid w:val="63A11AC4"/>
    <w:rsid w:val="63B1DBF1"/>
    <w:rsid w:val="63B4459A"/>
    <w:rsid w:val="63DC6DDE"/>
    <w:rsid w:val="63F5A311"/>
    <w:rsid w:val="63F799A4"/>
    <w:rsid w:val="63F8E185"/>
    <w:rsid w:val="6401F102"/>
    <w:rsid w:val="6424FE73"/>
    <w:rsid w:val="64394666"/>
    <w:rsid w:val="644A0E6F"/>
    <w:rsid w:val="6461BDCB"/>
    <w:rsid w:val="64684379"/>
    <w:rsid w:val="646F1F66"/>
    <w:rsid w:val="6489B321"/>
    <w:rsid w:val="649F1CD8"/>
    <w:rsid w:val="64BCA5EB"/>
    <w:rsid w:val="64C68AB4"/>
    <w:rsid w:val="64C6AF3D"/>
    <w:rsid w:val="64FC0D34"/>
    <w:rsid w:val="6503BC56"/>
    <w:rsid w:val="65AEE4AF"/>
    <w:rsid w:val="65B5C5B3"/>
    <w:rsid w:val="6625C0EB"/>
    <w:rsid w:val="6626EE17"/>
    <w:rsid w:val="66275CF8"/>
    <w:rsid w:val="66954CE4"/>
    <w:rsid w:val="669BE4A4"/>
    <w:rsid w:val="66ABA863"/>
    <w:rsid w:val="66D88F86"/>
    <w:rsid w:val="66D98EBC"/>
    <w:rsid w:val="66EC1119"/>
    <w:rsid w:val="670109EA"/>
    <w:rsid w:val="673F620E"/>
    <w:rsid w:val="6797886C"/>
    <w:rsid w:val="67A8EB37"/>
    <w:rsid w:val="67C4EB4B"/>
    <w:rsid w:val="67C78599"/>
    <w:rsid w:val="67CB443F"/>
    <w:rsid w:val="67EE3ED9"/>
    <w:rsid w:val="6814C090"/>
    <w:rsid w:val="68633E07"/>
    <w:rsid w:val="6863AA6D"/>
    <w:rsid w:val="689EB653"/>
    <w:rsid w:val="68AD206C"/>
    <w:rsid w:val="68C3091A"/>
    <w:rsid w:val="68D8EE45"/>
    <w:rsid w:val="69150305"/>
    <w:rsid w:val="69168F26"/>
    <w:rsid w:val="691D8B25"/>
    <w:rsid w:val="6929608E"/>
    <w:rsid w:val="6939A7DF"/>
    <w:rsid w:val="69AE696F"/>
    <w:rsid w:val="6A26F4E4"/>
    <w:rsid w:val="6A3EA4AE"/>
    <w:rsid w:val="6A752DE5"/>
    <w:rsid w:val="6AB329D0"/>
    <w:rsid w:val="6B0320B4"/>
    <w:rsid w:val="6B1A1AE4"/>
    <w:rsid w:val="6B5D131B"/>
    <w:rsid w:val="6B80859E"/>
    <w:rsid w:val="6B8F6CAC"/>
    <w:rsid w:val="6BF0763E"/>
    <w:rsid w:val="6C1C12FA"/>
    <w:rsid w:val="6C28E386"/>
    <w:rsid w:val="6C34B910"/>
    <w:rsid w:val="6C3543CB"/>
    <w:rsid w:val="6CB65E5F"/>
    <w:rsid w:val="6CD6EED6"/>
    <w:rsid w:val="6CDF4B9B"/>
    <w:rsid w:val="6D000CEA"/>
    <w:rsid w:val="6D1FECB1"/>
    <w:rsid w:val="6D23466B"/>
    <w:rsid w:val="6D6017EE"/>
    <w:rsid w:val="6DC8C423"/>
    <w:rsid w:val="6DF64E85"/>
    <w:rsid w:val="6E986F1C"/>
    <w:rsid w:val="6E9963C5"/>
    <w:rsid w:val="6EEB4E4E"/>
    <w:rsid w:val="6EF9F526"/>
    <w:rsid w:val="6F015821"/>
    <w:rsid w:val="6F0B8A0C"/>
    <w:rsid w:val="6F28AE78"/>
    <w:rsid w:val="6F57D709"/>
    <w:rsid w:val="6F5F5006"/>
    <w:rsid w:val="6F78CF4B"/>
    <w:rsid w:val="6FC54651"/>
    <w:rsid w:val="6FD972BA"/>
    <w:rsid w:val="6FF143EE"/>
    <w:rsid w:val="7019E0BA"/>
    <w:rsid w:val="705B32DC"/>
    <w:rsid w:val="70A4685C"/>
    <w:rsid w:val="70F0C587"/>
    <w:rsid w:val="70FD11F6"/>
    <w:rsid w:val="71051512"/>
    <w:rsid w:val="71288A97"/>
    <w:rsid w:val="71C19EE4"/>
    <w:rsid w:val="71D00FDE"/>
    <w:rsid w:val="71D92E7B"/>
    <w:rsid w:val="7235BDBE"/>
    <w:rsid w:val="724D1B2A"/>
    <w:rsid w:val="7255A095"/>
    <w:rsid w:val="72950771"/>
    <w:rsid w:val="72A2DC20"/>
    <w:rsid w:val="72D4B6BB"/>
    <w:rsid w:val="730F3120"/>
    <w:rsid w:val="73562B3F"/>
    <w:rsid w:val="7394B2FE"/>
    <w:rsid w:val="73B0E4E8"/>
    <w:rsid w:val="73B93DE1"/>
    <w:rsid w:val="73D253DF"/>
    <w:rsid w:val="73F3956A"/>
    <w:rsid w:val="7422CEC1"/>
    <w:rsid w:val="742398B5"/>
    <w:rsid w:val="745B7774"/>
    <w:rsid w:val="7498556B"/>
    <w:rsid w:val="749BA906"/>
    <w:rsid w:val="74ABBB30"/>
    <w:rsid w:val="74C5DE11"/>
    <w:rsid w:val="74ED0E36"/>
    <w:rsid w:val="751433D4"/>
    <w:rsid w:val="754E2C7E"/>
    <w:rsid w:val="75582EA4"/>
    <w:rsid w:val="75636577"/>
    <w:rsid w:val="7564CDE4"/>
    <w:rsid w:val="759B4252"/>
    <w:rsid w:val="75A5121E"/>
    <w:rsid w:val="75AD7E8D"/>
    <w:rsid w:val="75B19230"/>
    <w:rsid w:val="75E27C29"/>
    <w:rsid w:val="75EC66ED"/>
    <w:rsid w:val="760D173C"/>
    <w:rsid w:val="760EE733"/>
    <w:rsid w:val="767B0E95"/>
    <w:rsid w:val="769EF09C"/>
    <w:rsid w:val="76F22348"/>
    <w:rsid w:val="76FBEB90"/>
    <w:rsid w:val="7729114B"/>
    <w:rsid w:val="772D3C0E"/>
    <w:rsid w:val="7763EFA5"/>
    <w:rsid w:val="777A557B"/>
    <w:rsid w:val="777A7598"/>
    <w:rsid w:val="77CB0EFE"/>
    <w:rsid w:val="77E92E08"/>
    <w:rsid w:val="78011098"/>
    <w:rsid w:val="780E8DC4"/>
    <w:rsid w:val="78108602"/>
    <w:rsid w:val="78353157"/>
    <w:rsid w:val="78424143"/>
    <w:rsid w:val="78453E39"/>
    <w:rsid w:val="7863F1CE"/>
    <w:rsid w:val="786AEF29"/>
    <w:rsid w:val="78E0341D"/>
    <w:rsid w:val="78E55F1C"/>
    <w:rsid w:val="78F2DB4D"/>
    <w:rsid w:val="78F84A4F"/>
    <w:rsid w:val="78FB2D7A"/>
    <w:rsid w:val="790D4082"/>
    <w:rsid w:val="792415DB"/>
    <w:rsid w:val="794AC93B"/>
    <w:rsid w:val="799CAF23"/>
    <w:rsid w:val="79AE0DF6"/>
    <w:rsid w:val="79B216FD"/>
    <w:rsid w:val="79C32B78"/>
    <w:rsid w:val="7A39678C"/>
    <w:rsid w:val="7A70320F"/>
    <w:rsid w:val="7AAB1029"/>
    <w:rsid w:val="7AF8E930"/>
    <w:rsid w:val="7B389F4E"/>
    <w:rsid w:val="7B4B588A"/>
    <w:rsid w:val="7B4D3D1D"/>
    <w:rsid w:val="7B7CAC2A"/>
    <w:rsid w:val="7B8C2C2C"/>
    <w:rsid w:val="7BDB08DF"/>
    <w:rsid w:val="7C1A31D4"/>
    <w:rsid w:val="7C360002"/>
    <w:rsid w:val="7C5AAB57"/>
    <w:rsid w:val="7C68D712"/>
    <w:rsid w:val="7C94B991"/>
    <w:rsid w:val="7CA11485"/>
    <w:rsid w:val="7CBCEDF0"/>
    <w:rsid w:val="7CD25846"/>
    <w:rsid w:val="7D087B3C"/>
    <w:rsid w:val="7D4A940A"/>
    <w:rsid w:val="7D702587"/>
    <w:rsid w:val="7DBEF662"/>
    <w:rsid w:val="7DE03AB1"/>
    <w:rsid w:val="7E064937"/>
    <w:rsid w:val="7E0D3B9D"/>
    <w:rsid w:val="7E62D5EB"/>
    <w:rsid w:val="7EA78FC7"/>
    <w:rsid w:val="7ED95778"/>
    <w:rsid w:val="7EFC8134"/>
    <w:rsid w:val="7F49C955"/>
    <w:rsid w:val="7F51D13E"/>
    <w:rsid w:val="7F6D308A"/>
    <w:rsid w:val="7F80C8ED"/>
    <w:rsid w:val="7FD04F11"/>
    <w:rsid w:val="7FE7F1F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09B0F39"/>
  <w15:chartTrackingRefBased/>
  <w15:docId w15:val="{1AF6BA50-0D5E-42FA-A586-07EFD4057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4639"/>
  </w:style>
  <w:style w:type="paragraph" w:styleId="Heading1">
    <w:name w:val="heading 1"/>
    <w:basedOn w:val="Normal"/>
    <w:next w:val="Normal"/>
    <w:link w:val="Heading1Char"/>
    <w:uiPriority w:val="9"/>
    <w:qFormat/>
    <w:rsid w:val="00EA7DA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ListParagraph"/>
    <w:next w:val="Normal"/>
    <w:link w:val="Heading2Char"/>
    <w:uiPriority w:val="9"/>
    <w:unhideWhenUsed/>
    <w:qFormat/>
    <w:rsid w:val="00EB2A0E"/>
    <w:pPr>
      <w:ind w:left="0"/>
      <w:outlineLvl w:val="1"/>
    </w:pPr>
    <w:rPr>
      <w:b/>
      <w:bCs/>
    </w:rPr>
  </w:style>
  <w:style w:type="paragraph" w:styleId="Heading3">
    <w:name w:val="heading 3"/>
    <w:basedOn w:val="Normal"/>
    <w:next w:val="Normal"/>
    <w:link w:val="Heading3Char"/>
    <w:uiPriority w:val="9"/>
    <w:unhideWhenUsed/>
    <w:qFormat/>
    <w:rsid w:val="00EB2A0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C97674"/>
    <w:pPr>
      <w:keepNext/>
      <w:keepLines/>
      <w:spacing w:before="40" w:after="0"/>
      <w:ind w:left="216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C97674"/>
    <w:pPr>
      <w:keepNext/>
      <w:keepLines/>
      <w:spacing w:before="40" w:after="0"/>
      <w:ind w:left="288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C97674"/>
    <w:pPr>
      <w:keepNext/>
      <w:keepLines/>
      <w:spacing w:before="40" w:after="0"/>
      <w:ind w:left="360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C97674"/>
    <w:pPr>
      <w:keepNext/>
      <w:keepLines/>
      <w:spacing w:before="40" w:after="0"/>
      <w:ind w:left="432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C97674"/>
    <w:pPr>
      <w:keepNext/>
      <w:keepLines/>
      <w:spacing w:before="40" w:after="0"/>
      <w:ind w:left="50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97674"/>
    <w:pPr>
      <w:keepNext/>
      <w:keepLines/>
      <w:spacing w:before="40" w:after="0"/>
      <w:ind w:left="576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E0B81"/>
    <w:pPr>
      <w:ind w:left="720"/>
      <w:contextualSpacing/>
    </w:pPr>
  </w:style>
  <w:style w:type="paragraph" w:customStyle="1" w:styleId="paragraph">
    <w:name w:val="paragraph"/>
    <w:basedOn w:val="Normal"/>
    <w:rsid w:val="00EE0B8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EE0B81"/>
  </w:style>
  <w:style w:type="character" w:customStyle="1" w:styleId="eop">
    <w:name w:val="eop"/>
    <w:basedOn w:val="DefaultParagraphFont"/>
    <w:rsid w:val="00EE0B81"/>
  </w:style>
  <w:style w:type="character" w:styleId="CommentReference">
    <w:name w:val="annotation reference"/>
    <w:basedOn w:val="DefaultParagraphFont"/>
    <w:uiPriority w:val="99"/>
    <w:semiHidden/>
    <w:unhideWhenUsed/>
    <w:rsid w:val="00EE0B81"/>
    <w:rPr>
      <w:sz w:val="16"/>
      <w:szCs w:val="16"/>
    </w:rPr>
  </w:style>
  <w:style w:type="paragraph" w:styleId="CommentText">
    <w:name w:val="annotation text"/>
    <w:basedOn w:val="Normal"/>
    <w:link w:val="CommentTextChar"/>
    <w:uiPriority w:val="99"/>
    <w:unhideWhenUsed/>
    <w:rsid w:val="00EE0B81"/>
    <w:pPr>
      <w:spacing w:line="240" w:lineRule="auto"/>
    </w:pPr>
    <w:rPr>
      <w:sz w:val="20"/>
      <w:szCs w:val="20"/>
    </w:rPr>
  </w:style>
  <w:style w:type="character" w:customStyle="1" w:styleId="CommentTextChar">
    <w:name w:val="Comment Text Char"/>
    <w:basedOn w:val="DefaultParagraphFont"/>
    <w:link w:val="CommentText"/>
    <w:uiPriority w:val="99"/>
    <w:rsid w:val="00EE0B81"/>
    <w:rPr>
      <w:sz w:val="20"/>
      <w:szCs w:val="20"/>
    </w:rPr>
  </w:style>
  <w:style w:type="paragraph" w:styleId="CommentSubject">
    <w:name w:val="annotation subject"/>
    <w:basedOn w:val="CommentText"/>
    <w:next w:val="CommentText"/>
    <w:link w:val="CommentSubjectChar"/>
    <w:uiPriority w:val="99"/>
    <w:semiHidden/>
    <w:unhideWhenUsed/>
    <w:rsid w:val="000F1B7F"/>
    <w:rPr>
      <w:b/>
      <w:bCs/>
    </w:rPr>
  </w:style>
  <w:style w:type="character" w:customStyle="1" w:styleId="CommentSubjectChar">
    <w:name w:val="Comment Subject Char"/>
    <w:basedOn w:val="CommentTextChar"/>
    <w:link w:val="CommentSubject"/>
    <w:uiPriority w:val="99"/>
    <w:semiHidden/>
    <w:rsid w:val="000F1B7F"/>
    <w:rPr>
      <w:b/>
      <w:bCs/>
      <w:sz w:val="20"/>
      <w:szCs w:val="20"/>
    </w:rPr>
  </w:style>
  <w:style w:type="paragraph" w:styleId="Header">
    <w:name w:val="header"/>
    <w:basedOn w:val="Normal"/>
    <w:link w:val="HeaderChar"/>
    <w:uiPriority w:val="99"/>
    <w:unhideWhenUsed/>
    <w:rsid w:val="003C35D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35DC"/>
  </w:style>
  <w:style w:type="paragraph" w:styleId="Footer">
    <w:name w:val="footer"/>
    <w:basedOn w:val="Normal"/>
    <w:link w:val="FooterChar"/>
    <w:uiPriority w:val="99"/>
    <w:unhideWhenUsed/>
    <w:rsid w:val="003C35D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35DC"/>
  </w:style>
  <w:style w:type="character" w:styleId="Hyperlink">
    <w:name w:val="Hyperlink"/>
    <w:basedOn w:val="DefaultParagraphFont"/>
    <w:uiPriority w:val="99"/>
    <w:unhideWhenUsed/>
    <w:rsid w:val="007F7951"/>
    <w:rPr>
      <w:color w:val="0000FF"/>
      <w:u w:val="single"/>
    </w:rPr>
  </w:style>
  <w:style w:type="character" w:customStyle="1" w:styleId="Heading2Char">
    <w:name w:val="Heading 2 Char"/>
    <w:basedOn w:val="DefaultParagraphFont"/>
    <w:link w:val="Heading2"/>
    <w:uiPriority w:val="9"/>
    <w:rsid w:val="00EB2A0E"/>
    <w:rPr>
      <w:b/>
      <w:bCs/>
    </w:rPr>
  </w:style>
  <w:style w:type="paragraph" w:styleId="FootnoteText">
    <w:name w:val="footnote text"/>
    <w:basedOn w:val="Normal"/>
    <w:link w:val="FootnoteTextChar"/>
    <w:uiPriority w:val="99"/>
    <w:semiHidden/>
    <w:unhideWhenUsed/>
    <w:rsid w:val="00BD296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D2968"/>
    <w:rPr>
      <w:sz w:val="20"/>
      <w:szCs w:val="20"/>
    </w:rPr>
  </w:style>
  <w:style w:type="character" w:styleId="FootnoteReference">
    <w:name w:val="footnote reference"/>
    <w:basedOn w:val="DefaultParagraphFont"/>
    <w:uiPriority w:val="99"/>
    <w:semiHidden/>
    <w:unhideWhenUsed/>
    <w:rsid w:val="00BD2968"/>
    <w:rPr>
      <w:vertAlign w:val="superscript"/>
    </w:rPr>
  </w:style>
  <w:style w:type="paragraph" w:styleId="Revision">
    <w:name w:val="Revision"/>
    <w:hidden/>
    <w:uiPriority w:val="99"/>
    <w:semiHidden/>
    <w:rsid w:val="005D42F7"/>
    <w:pPr>
      <w:spacing w:after="0" w:line="240" w:lineRule="auto"/>
    </w:pPr>
  </w:style>
  <w:style w:type="character" w:styleId="UnresolvedMention">
    <w:name w:val="Unresolved Mention"/>
    <w:basedOn w:val="DefaultParagraphFont"/>
    <w:uiPriority w:val="99"/>
    <w:semiHidden/>
    <w:unhideWhenUsed/>
    <w:rsid w:val="005D42F7"/>
    <w:rPr>
      <w:color w:val="605E5C"/>
      <w:shd w:val="clear" w:color="auto" w:fill="E1DFDD"/>
    </w:rPr>
  </w:style>
  <w:style w:type="character" w:customStyle="1" w:styleId="Heading3Char">
    <w:name w:val="Heading 3 Char"/>
    <w:basedOn w:val="DefaultParagraphFont"/>
    <w:link w:val="Heading3"/>
    <w:uiPriority w:val="9"/>
    <w:rsid w:val="00EB2A0E"/>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4E01B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13DA9"/>
    <w:pPr>
      <w:autoSpaceDE w:val="0"/>
      <w:autoSpaceDN w:val="0"/>
      <w:adjustRightInd w:val="0"/>
      <w:spacing w:after="0" w:line="240" w:lineRule="auto"/>
    </w:pPr>
    <w:rPr>
      <w:rFonts w:ascii="Arial" w:hAnsi="Arial" w:cs="Arial"/>
      <w:color w:val="000000"/>
      <w:sz w:val="24"/>
      <w:szCs w:val="24"/>
    </w:rPr>
  </w:style>
  <w:style w:type="paragraph" w:customStyle="1" w:styleId="pf0">
    <w:name w:val="pf0"/>
    <w:basedOn w:val="Normal"/>
    <w:rsid w:val="009B4FB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9B4FBD"/>
    <w:rPr>
      <w:rFonts w:ascii="Segoe UI" w:hAnsi="Segoe UI" w:cs="Segoe UI" w:hint="default"/>
      <w:sz w:val="18"/>
      <w:szCs w:val="18"/>
    </w:rPr>
  </w:style>
  <w:style w:type="character" w:customStyle="1" w:styleId="cf11">
    <w:name w:val="cf11"/>
    <w:basedOn w:val="DefaultParagraphFont"/>
    <w:rsid w:val="00367156"/>
    <w:rPr>
      <w:rFonts w:ascii="Segoe UI" w:hAnsi="Segoe UI" w:cs="Segoe UI" w:hint="default"/>
      <w:i/>
      <w:iCs/>
      <w:sz w:val="18"/>
      <w:szCs w:val="18"/>
    </w:rPr>
  </w:style>
  <w:style w:type="character" w:styleId="FollowedHyperlink">
    <w:name w:val="FollowedHyperlink"/>
    <w:basedOn w:val="DefaultParagraphFont"/>
    <w:uiPriority w:val="99"/>
    <w:semiHidden/>
    <w:unhideWhenUsed/>
    <w:rsid w:val="003D4AE4"/>
    <w:rPr>
      <w:color w:val="954F72" w:themeColor="followedHyperlink"/>
      <w:u w:val="single"/>
    </w:rPr>
  </w:style>
  <w:style w:type="character" w:customStyle="1" w:styleId="cf21">
    <w:name w:val="cf21"/>
    <w:basedOn w:val="DefaultParagraphFont"/>
    <w:rsid w:val="002A5120"/>
    <w:rPr>
      <w:rFonts w:ascii="Segoe UI" w:hAnsi="Segoe UI" w:cs="Segoe UI" w:hint="default"/>
      <w:sz w:val="18"/>
      <w:szCs w:val="18"/>
      <w:shd w:val="clear" w:color="auto" w:fill="FFFF00"/>
    </w:rPr>
  </w:style>
  <w:style w:type="paragraph" w:styleId="NormalWeb">
    <w:name w:val="Normal (Web)"/>
    <w:basedOn w:val="Normal"/>
    <w:uiPriority w:val="99"/>
    <w:unhideWhenUsed/>
    <w:rsid w:val="00AB620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C41CD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41CDB"/>
    <w:rPr>
      <w:rFonts w:ascii="Calibri" w:hAnsi="Calibri" w:cs="Calibri"/>
      <w:noProof/>
      <w:lang w:val="en-US"/>
    </w:rPr>
  </w:style>
  <w:style w:type="paragraph" w:customStyle="1" w:styleId="EndNoteBibliography">
    <w:name w:val="EndNote Bibliography"/>
    <w:basedOn w:val="Normal"/>
    <w:link w:val="EndNoteBibliographyChar"/>
    <w:rsid w:val="00C41CD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41CDB"/>
    <w:rPr>
      <w:rFonts w:ascii="Calibri" w:hAnsi="Calibri" w:cs="Calibri"/>
      <w:noProof/>
      <w:lang w:val="en-US"/>
    </w:rPr>
  </w:style>
  <w:style w:type="character" w:customStyle="1" w:styleId="Heading1Char">
    <w:name w:val="Heading 1 Char"/>
    <w:basedOn w:val="DefaultParagraphFont"/>
    <w:link w:val="Heading1"/>
    <w:uiPriority w:val="9"/>
    <w:rsid w:val="00EA7DA6"/>
    <w:rPr>
      <w:rFonts w:asciiTheme="majorHAnsi" w:eastAsiaTheme="majorEastAsia" w:hAnsiTheme="majorHAnsi" w:cstheme="majorBidi"/>
      <w:color w:val="2F5496" w:themeColor="accent1" w:themeShade="BF"/>
      <w:sz w:val="32"/>
      <w:szCs w:val="32"/>
    </w:rPr>
  </w:style>
  <w:style w:type="character" w:styleId="Strong">
    <w:name w:val="Strong"/>
    <w:basedOn w:val="DefaultParagraphFont"/>
    <w:uiPriority w:val="22"/>
    <w:qFormat/>
    <w:rsid w:val="0096652F"/>
    <w:rPr>
      <w:b/>
      <w:bCs/>
    </w:rPr>
  </w:style>
  <w:style w:type="paragraph" w:styleId="Caption">
    <w:name w:val="caption"/>
    <w:basedOn w:val="Normal"/>
    <w:next w:val="Normal"/>
    <w:uiPriority w:val="35"/>
    <w:unhideWhenUsed/>
    <w:qFormat/>
    <w:rsid w:val="008F782E"/>
    <w:pPr>
      <w:spacing w:after="200" w:line="240" w:lineRule="auto"/>
    </w:pPr>
    <w:rPr>
      <w:i/>
      <w:iCs/>
      <w:color w:val="44546A" w:themeColor="text2"/>
      <w:sz w:val="18"/>
      <w:szCs w:val="18"/>
    </w:rPr>
  </w:style>
  <w:style w:type="character" w:styleId="Mention">
    <w:name w:val="Mention"/>
    <w:basedOn w:val="DefaultParagraphFont"/>
    <w:uiPriority w:val="99"/>
    <w:unhideWhenUsed/>
    <w:rsid w:val="00914934"/>
    <w:rPr>
      <w:color w:val="2B579A"/>
      <w:shd w:val="clear" w:color="auto" w:fill="E1DFDD"/>
    </w:rPr>
  </w:style>
  <w:style w:type="character" w:customStyle="1" w:styleId="Heading4Char">
    <w:name w:val="Heading 4 Char"/>
    <w:basedOn w:val="DefaultParagraphFont"/>
    <w:link w:val="Heading4"/>
    <w:uiPriority w:val="9"/>
    <w:rsid w:val="00C97674"/>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C97674"/>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C97674"/>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C97674"/>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C97674"/>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97674"/>
    <w:rPr>
      <w:rFonts w:asciiTheme="majorHAnsi" w:eastAsiaTheme="majorEastAsia" w:hAnsiTheme="majorHAnsi" w:cstheme="majorBidi"/>
      <w:i/>
      <w:iCs/>
      <w:color w:val="272727" w:themeColor="text1" w:themeTint="D8"/>
      <w:sz w:val="21"/>
      <w:szCs w:val="21"/>
    </w:rPr>
  </w:style>
  <w:style w:type="character" w:customStyle="1" w:styleId="A11">
    <w:name w:val="A11"/>
    <w:uiPriority w:val="99"/>
    <w:rsid w:val="00C97674"/>
    <w:rPr>
      <w:rFonts w:cs="Times New Roman PS"/>
      <w:color w:val="000000"/>
      <w:sz w:val="11"/>
      <w:szCs w:val="11"/>
    </w:rPr>
  </w:style>
  <w:style w:type="character" w:customStyle="1" w:styleId="findhit">
    <w:name w:val="findhit"/>
    <w:basedOn w:val="DefaultParagraphFont"/>
    <w:rsid w:val="00C97674"/>
  </w:style>
  <w:style w:type="paragraph" w:styleId="Title">
    <w:name w:val="Title"/>
    <w:basedOn w:val="Normal"/>
    <w:next w:val="Normal"/>
    <w:link w:val="TitleChar"/>
    <w:uiPriority w:val="10"/>
    <w:qFormat/>
    <w:rsid w:val="00C9767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7674"/>
    <w:rPr>
      <w:rFonts w:asciiTheme="majorHAnsi" w:eastAsiaTheme="majorEastAsia" w:hAnsiTheme="majorHAnsi" w:cstheme="majorBidi"/>
      <w:spacing w:val="-10"/>
      <w:kern w:val="28"/>
      <w:sz w:val="56"/>
      <w:szCs w:val="56"/>
    </w:rPr>
  </w:style>
  <w:style w:type="paragraph" w:styleId="TOCHeading">
    <w:name w:val="TOC Heading"/>
    <w:basedOn w:val="Heading1"/>
    <w:next w:val="Normal"/>
    <w:uiPriority w:val="39"/>
    <w:unhideWhenUsed/>
    <w:qFormat/>
    <w:rsid w:val="00815E37"/>
    <w:pPr>
      <w:outlineLvl w:val="9"/>
    </w:pPr>
    <w:rPr>
      <w:lang w:val="en-US"/>
    </w:rPr>
  </w:style>
  <w:style w:type="paragraph" w:styleId="TOC1">
    <w:name w:val="toc 1"/>
    <w:basedOn w:val="Normal"/>
    <w:next w:val="Normal"/>
    <w:autoRedefine/>
    <w:uiPriority w:val="39"/>
    <w:unhideWhenUsed/>
    <w:rsid w:val="0040336C"/>
    <w:pPr>
      <w:tabs>
        <w:tab w:val="right" w:leader="dot" w:pos="9016"/>
      </w:tabs>
      <w:spacing w:after="100"/>
    </w:pPr>
  </w:style>
  <w:style w:type="paragraph" w:styleId="TOC2">
    <w:name w:val="toc 2"/>
    <w:basedOn w:val="Normal"/>
    <w:next w:val="Normal"/>
    <w:autoRedefine/>
    <w:uiPriority w:val="39"/>
    <w:unhideWhenUsed/>
    <w:rsid w:val="00815E37"/>
    <w:pPr>
      <w:spacing w:after="100"/>
      <w:ind w:left="220"/>
    </w:pPr>
  </w:style>
  <w:style w:type="paragraph" w:styleId="TOC3">
    <w:name w:val="toc 3"/>
    <w:basedOn w:val="Normal"/>
    <w:next w:val="Normal"/>
    <w:autoRedefine/>
    <w:uiPriority w:val="39"/>
    <w:unhideWhenUsed/>
    <w:rsid w:val="00E80FF4"/>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62335">
      <w:bodyDiv w:val="1"/>
      <w:marLeft w:val="0"/>
      <w:marRight w:val="0"/>
      <w:marTop w:val="0"/>
      <w:marBottom w:val="0"/>
      <w:divBdr>
        <w:top w:val="none" w:sz="0" w:space="0" w:color="auto"/>
        <w:left w:val="none" w:sz="0" w:space="0" w:color="auto"/>
        <w:bottom w:val="none" w:sz="0" w:space="0" w:color="auto"/>
        <w:right w:val="none" w:sz="0" w:space="0" w:color="auto"/>
      </w:divBdr>
    </w:div>
    <w:div w:id="22366407">
      <w:bodyDiv w:val="1"/>
      <w:marLeft w:val="0"/>
      <w:marRight w:val="0"/>
      <w:marTop w:val="0"/>
      <w:marBottom w:val="0"/>
      <w:divBdr>
        <w:top w:val="none" w:sz="0" w:space="0" w:color="auto"/>
        <w:left w:val="none" w:sz="0" w:space="0" w:color="auto"/>
        <w:bottom w:val="none" w:sz="0" w:space="0" w:color="auto"/>
        <w:right w:val="none" w:sz="0" w:space="0" w:color="auto"/>
      </w:divBdr>
    </w:div>
    <w:div w:id="28335306">
      <w:bodyDiv w:val="1"/>
      <w:marLeft w:val="0"/>
      <w:marRight w:val="0"/>
      <w:marTop w:val="0"/>
      <w:marBottom w:val="0"/>
      <w:divBdr>
        <w:top w:val="none" w:sz="0" w:space="0" w:color="auto"/>
        <w:left w:val="none" w:sz="0" w:space="0" w:color="auto"/>
        <w:bottom w:val="none" w:sz="0" w:space="0" w:color="auto"/>
        <w:right w:val="none" w:sz="0" w:space="0" w:color="auto"/>
      </w:divBdr>
    </w:div>
    <w:div w:id="106627078">
      <w:bodyDiv w:val="1"/>
      <w:marLeft w:val="0"/>
      <w:marRight w:val="0"/>
      <w:marTop w:val="0"/>
      <w:marBottom w:val="0"/>
      <w:divBdr>
        <w:top w:val="none" w:sz="0" w:space="0" w:color="auto"/>
        <w:left w:val="none" w:sz="0" w:space="0" w:color="auto"/>
        <w:bottom w:val="none" w:sz="0" w:space="0" w:color="auto"/>
        <w:right w:val="none" w:sz="0" w:space="0" w:color="auto"/>
      </w:divBdr>
    </w:div>
    <w:div w:id="139348853">
      <w:bodyDiv w:val="1"/>
      <w:marLeft w:val="0"/>
      <w:marRight w:val="0"/>
      <w:marTop w:val="0"/>
      <w:marBottom w:val="0"/>
      <w:divBdr>
        <w:top w:val="none" w:sz="0" w:space="0" w:color="auto"/>
        <w:left w:val="none" w:sz="0" w:space="0" w:color="auto"/>
        <w:bottom w:val="none" w:sz="0" w:space="0" w:color="auto"/>
        <w:right w:val="none" w:sz="0" w:space="0" w:color="auto"/>
      </w:divBdr>
    </w:div>
    <w:div w:id="164327166">
      <w:bodyDiv w:val="1"/>
      <w:marLeft w:val="0"/>
      <w:marRight w:val="0"/>
      <w:marTop w:val="0"/>
      <w:marBottom w:val="0"/>
      <w:divBdr>
        <w:top w:val="none" w:sz="0" w:space="0" w:color="auto"/>
        <w:left w:val="none" w:sz="0" w:space="0" w:color="auto"/>
        <w:bottom w:val="none" w:sz="0" w:space="0" w:color="auto"/>
        <w:right w:val="none" w:sz="0" w:space="0" w:color="auto"/>
      </w:divBdr>
    </w:div>
    <w:div w:id="225264961">
      <w:bodyDiv w:val="1"/>
      <w:marLeft w:val="0"/>
      <w:marRight w:val="0"/>
      <w:marTop w:val="0"/>
      <w:marBottom w:val="0"/>
      <w:divBdr>
        <w:top w:val="none" w:sz="0" w:space="0" w:color="auto"/>
        <w:left w:val="none" w:sz="0" w:space="0" w:color="auto"/>
        <w:bottom w:val="none" w:sz="0" w:space="0" w:color="auto"/>
        <w:right w:val="none" w:sz="0" w:space="0" w:color="auto"/>
      </w:divBdr>
    </w:div>
    <w:div w:id="277416861">
      <w:bodyDiv w:val="1"/>
      <w:marLeft w:val="0"/>
      <w:marRight w:val="0"/>
      <w:marTop w:val="0"/>
      <w:marBottom w:val="0"/>
      <w:divBdr>
        <w:top w:val="none" w:sz="0" w:space="0" w:color="auto"/>
        <w:left w:val="none" w:sz="0" w:space="0" w:color="auto"/>
        <w:bottom w:val="none" w:sz="0" w:space="0" w:color="auto"/>
        <w:right w:val="none" w:sz="0" w:space="0" w:color="auto"/>
      </w:divBdr>
    </w:div>
    <w:div w:id="278797916">
      <w:bodyDiv w:val="1"/>
      <w:marLeft w:val="0"/>
      <w:marRight w:val="0"/>
      <w:marTop w:val="0"/>
      <w:marBottom w:val="0"/>
      <w:divBdr>
        <w:top w:val="none" w:sz="0" w:space="0" w:color="auto"/>
        <w:left w:val="none" w:sz="0" w:space="0" w:color="auto"/>
        <w:bottom w:val="none" w:sz="0" w:space="0" w:color="auto"/>
        <w:right w:val="none" w:sz="0" w:space="0" w:color="auto"/>
      </w:divBdr>
    </w:div>
    <w:div w:id="359358325">
      <w:bodyDiv w:val="1"/>
      <w:marLeft w:val="0"/>
      <w:marRight w:val="0"/>
      <w:marTop w:val="0"/>
      <w:marBottom w:val="0"/>
      <w:divBdr>
        <w:top w:val="none" w:sz="0" w:space="0" w:color="auto"/>
        <w:left w:val="none" w:sz="0" w:space="0" w:color="auto"/>
        <w:bottom w:val="none" w:sz="0" w:space="0" w:color="auto"/>
        <w:right w:val="none" w:sz="0" w:space="0" w:color="auto"/>
      </w:divBdr>
    </w:div>
    <w:div w:id="404643048">
      <w:bodyDiv w:val="1"/>
      <w:marLeft w:val="0"/>
      <w:marRight w:val="0"/>
      <w:marTop w:val="0"/>
      <w:marBottom w:val="0"/>
      <w:divBdr>
        <w:top w:val="none" w:sz="0" w:space="0" w:color="auto"/>
        <w:left w:val="none" w:sz="0" w:space="0" w:color="auto"/>
        <w:bottom w:val="none" w:sz="0" w:space="0" w:color="auto"/>
        <w:right w:val="none" w:sz="0" w:space="0" w:color="auto"/>
      </w:divBdr>
    </w:div>
    <w:div w:id="450053124">
      <w:bodyDiv w:val="1"/>
      <w:marLeft w:val="0"/>
      <w:marRight w:val="0"/>
      <w:marTop w:val="0"/>
      <w:marBottom w:val="0"/>
      <w:divBdr>
        <w:top w:val="none" w:sz="0" w:space="0" w:color="auto"/>
        <w:left w:val="none" w:sz="0" w:space="0" w:color="auto"/>
        <w:bottom w:val="none" w:sz="0" w:space="0" w:color="auto"/>
        <w:right w:val="none" w:sz="0" w:space="0" w:color="auto"/>
      </w:divBdr>
    </w:div>
    <w:div w:id="452947350">
      <w:bodyDiv w:val="1"/>
      <w:marLeft w:val="0"/>
      <w:marRight w:val="0"/>
      <w:marTop w:val="0"/>
      <w:marBottom w:val="0"/>
      <w:divBdr>
        <w:top w:val="none" w:sz="0" w:space="0" w:color="auto"/>
        <w:left w:val="none" w:sz="0" w:space="0" w:color="auto"/>
        <w:bottom w:val="none" w:sz="0" w:space="0" w:color="auto"/>
        <w:right w:val="none" w:sz="0" w:space="0" w:color="auto"/>
      </w:divBdr>
    </w:div>
    <w:div w:id="485974596">
      <w:bodyDiv w:val="1"/>
      <w:marLeft w:val="0"/>
      <w:marRight w:val="0"/>
      <w:marTop w:val="0"/>
      <w:marBottom w:val="0"/>
      <w:divBdr>
        <w:top w:val="none" w:sz="0" w:space="0" w:color="auto"/>
        <w:left w:val="none" w:sz="0" w:space="0" w:color="auto"/>
        <w:bottom w:val="none" w:sz="0" w:space="0" w:color="auto"/>
        <w:right w:val="none" w:sz="0" w:space="0" w:color="auto"/>
      </w:divBdr>
    </w:div>
    <w:div w:id="489062368">
      <w:bodyDiv w:val="1"/>
      <w:marLeft w:val="0"/>
      <w:marRight w:val="0"/>
      <w:marTop w:val="0"/>
      <w:marBottom w:val="0"/>
      <w:divBdr>
        <w:top w:val="none" w:sz="0" w:space="0" w:color="auto"/>
        <w:left w:val="none" w:sz="0" w:space="0" w:color="auto"/>
        <w:bottom w:val="none" w:sz="0" w:space="0" w:color="auto"/>
        <w:right w:val="none" w:sz="0" w:space="0" w:color="auto"/>
      </w:divBdr>
    </w:div>
    <w:div w:id="497161107">
      <w:bodyDiv w:val="1"/>
      <w:marLeft w:val="0"/>
      <w:marRight w:val="0"/>
      <w:marTop w:val="0"/>
      <w:marBottom w:val="0"/>
      <w:divBdr>
        <w:top w:val="none" w:sz="0" w:space="0" w:color="auto"/>
        <w:left w:val="none" w:sz="0" w:space="0" w:color="auto"/>
        <w:bottom w:val="none" w:sz="0" w:space="0" w:color="auto"/>
        <w:right w:val="none" w:sz="0" w:space="0" w:color="auto"/>
      </w:divBdr>
    </w:div>
    <w:div w:id="540358852">
      <w:bodyDiv w:val="1"/>
      <w:marLeft w:val="0"/>
      <w:marRight w:val="0"/>
      <w:marTop w:val="0"/>
      <w:marBottom w:val="0"/>
      <w:divBdr>
        <w:top w:val="none" w:sz="0" w:space="0" w:color="auto"/>
        <w:left w:val="none" w:sz="0" w:space="0" w:color="auto"/>
        <w:bottom w:val="none" w:sz="0" w:space="0" w:color="auto"/>
        <w:right w:val="none" w:sz="0" w:space="0" w:color="auto"/>
      </w:divBdr>
    </w:div>
    <w:div w:id="568854173">
      <w:bodyDiv w:val="1"/>
      <w:marLeft w:val="0"/>
      <w:marRight w:val="0"/>
      <w:marTop w:val="0"/>
      <w:marBottom w:val="0"/>
      <w:divBdr>
        <w:top w:val="none" w:sz="0" w:space="0" w:color="auto"/>
        <w:left w:val="none" w:sz="0" w:space="0" w:color="auto"/>
        <w:bottom w:val="none" w:sz="0" w:space="0" w:color="auto"/>
        <w:right w:val="none" w:sz="0" w:space="0" w:color="auto"/>
      </w:divBdr>
    </w:div>
    <w:div w:id="606078340">
      <w:bodyDiv w:val="1"/>
      <w:marLeft w:val="0"/>
      <w:marRight w:val="0"/>
      <w:marTop w:val="0"/>
      <w:marBottom w:val="0"/>
      <w:divBdr>
        <w:top w:val="none" w:sz="0" w:space="0" w:color="auto"/>
        <w:left w:val="none" w:sz="0" w:space="0" w:color="auto"/>
        <w:bottom w:val="none" w:sz="0" w:space="0" w:color="auto"/>
        <w:right w:val="none" w:sz="0" w:space="0" w:color="auto"/>
      </w:divBdr>
    </w:div>
    <w:div w:id="650447842">
      <w:bodyDiv w:val="1"/>
      <w:marLeft w:val="0"/>
      <w:marRight w:val="0"/>
      <w:marTop w:val="0"/>
      <w:marBottom w:val="0"/>
      <w:divBdr>
        <w:top w:val="none" w:sz="0" w:space="0" w:color="auto"/>
        <w:left w:val="none" w:sz="0" w:space="0" w:color="auto"/>
        <w:bottom w:val="none" w:sz="0" w:space="0" w:color="auto"/>
        <w:right w:val="none" w:sz="0" w:space="0" w:color="auto"/>
      </w:divBdr>
    </w:div>
    <w:div w:id="675184527">
      <w:bodyDiv w:val="1"/>
      <w:marLeft w:val="0"/>
      <w:marRight w:val="0"/>
      <w:marTop w:val="0"/>
      <w:marBottom w:val="0"/>
      <w:divBdr>
        <w:top w:val="none" w:sz="0" w:space="0" w:color="auto"/>
        <w:left w:val="none" w:sz="0" w:space="0" w:color="auto"/>
        <w:bottom w:val="none" w:sz="0" w:space="0" w:color="auto"/>
        <w:right w:val="none" w:sz="0" w:space="0" w:color="auto"/>
      </w:divBdr>
    </w:div>
    <w:div w:id="737362515">
      <w:bodyDiv w:val="1"/>
      <w:marLeft w:val="0"/>
      <w:marRight w:val="0"/>
      <w:marTop w:val="0"/>
      <w:marBottom w:val="0"/>
      <w:divBdr>
        <w:top w:val="none" w:sz="0" w:space="0" w:color="auto"/>
        <w:left w:val="none" w:sz="0" w:space="0" w:color="auto"/>
        <w:bottom w:val="none" w:sz="0" w:space="0" w:color="auto"/>
        <w:right w:val="none" w:sz="0" w:space="0" w:color="auto"/>
      </w:divBdr>
    </w:div>
    <w:div w:id="746536231">
      <w:bodyDiv w:val="1"/>
      <w:marLeft w:val="0"/>
      <w:marRight w:val="0"/>
      <w:marTop w:val="0"/>
      <w:marBottom w:val="0"/>
      <w:divBdr>
        <w:top w:val="none" w:sz="0" w:space="0" w:color="auto"/>
        <w:left w:val="none" w:sz="0" w:space="0" w:color="auto"/>
        <w:bottom w:val="none" w:sz="0" w:space="0" w:color="auto"/>
        <w:right w:val="none" w:sz="0" w:space="0" w:color="auto"/>
      </w:divBdr>
    </w:div>
    <w:div w:id="766921290">
      <w:bodyDiv w:val="1"/>
      <w:marLeft w:val="0"/>
      <w:marRight w:val="0"/>
      <w:marTop w:val="0"/>
      <w:marBottom w:val="0"/>
      <w:divBdr>
        <w:top w:val="none" w:sz="0" w:space="0" w:color="auto"/>
        <w:left w:val="none" w:sz="0" w:space="0" w:color="auto"/>
        <w:bottom w:val="none" w:sz="0" w:space="0" w:color="auto"/>
        <w:right w:val="none" w:sz="0" w:space="0" w:color="auto"/>
      </w:divBdr>
    </w:div>
    <w:div w:id="798650570">
      <w:bodyDiv w:val="1"/>
      <w:marLeft w:val="0"/>
      <w:marRight w:val="0"/>
      <w:marTop w:val="0"/>
      <w:marBottom w:val="0"/>
      <w:divBdr>
        <w:top w:val="none" w:sz="0" w:space="0" w:color="auto"/>
        <w:left w:val="none" w:sz="0" w:space="0" w:color="auto"/>
        <w:bottom w:val="none" w:sz="0" w:space="0" w:color="auto"/>
        <w:right w:val="none" w:sz="0" w:space="0" w:color="auto"/>
      </w:divBdr>
    </w:div>
    <w:div w:id="809594193">
      <w:bodyDiv w:val="1"/>
      <w:marLeft w:val="0"/>
      <w:marRight w:val="0"/>
      <w:marTop w:val="0"/>
      <w:marBottom w:val="0"/>
      <w:divBdr>
        <w:top w:val="none" w:sz="0" w:space="0" w:color="auto"/>
        <w:left w:val="none" w:sz="0" w:space="0" w:color="auto"/>
        <w:bottom w:val="none" w:sz="0" w:space="0" w:color="auto"/>
        <w:right w:val="none" w:sz="0" w:space="0" w:color="auto"/>
      </w:divBdr>
    </w:div>
    <w:div w:id="827749532">
      <w:bodyDiv w:val="1"/>
      <w:marLeft w:val="0"/>
      <w:marRight w:val="0"/>
      <w:marTop w:val="0"/>
      <w:marBottom w:val="0"/>
      <w:divBdr>
        <w:top w:val="none" w:sz="0" w:space="0" w:color="auto"/>
        <w:left w:val="none" w:sz="0" w:space="0" w:color="auto"/>
        <w:bottom w:val="none" w:sz="0" w:space="0" w:color="auto"/>
        <w:right w:val="none" w:sz="0" w:space="0" w:color="auto"/>
      </w:divBdr>
    </w:div>
    <w:div w:id="840849791">
      <w:bodyDiv w:val="1"/>
      <w:marLeft w:val="0"/>
      <w:marRight w:val="0"/>
      <w:marTop w:val="0"/>
      <w:marBottom w:val="0"/>
      <w:divBdr>
        <w:top w:val="none" w:sz="0" w:space="0" w:color="auto"/>
        <w:left w:val="none" w:sz="0" w:space="0" w:color="auto"/>
        <w:bottom w:val="none" w:sz="0" w:space="0" w:color="auto"/>
        <w:right w:val="none" w:sz="0" w:space="0" w:color="auto"/>
      </w:divBdr>
    </w:div>
    <w:div w:id="843785862">
      <w:bodyDiv w:val="1"/>
      <w:marLeft w:val="0"/>
      <w:marRight w:val="0"/>
      <w:marTop w:val="0"/>
      <w:marBottom w:val="0"/>
      <w:divBdr>
        <w:top w:val="none" w:sz="0" w:space="0" w:color="auto"/>
        <w:left w:val="none" w:sz="0" w:space="0" w:color="auto"/>
        <w:bottom w:val="none" w:sz="0" w:space="0" w:color="auto"/>
        <w:right w:val="none" w:sz="0" w:space="0" w:color="auto"/>
      </w:divBdr>
    </w:div>
    <w:div w:id="884878844">
      <w:bodyDiv w:val="1"/>
      <w:marLeft w:val="0"/>
      <w:marRight w:val="0"/>
      <w:marTop w:val="0"/>
      <w:marBottom w:val="0"/>
      <w:divBdr>
        <w:top w:val="none" w:sz="0" w:space="0" w:color="auto"/>
        <w:left w:val="none" w:sz="0" w:space="0" w:color="auto"/>
        <w:bottom w:val="none" w:sz="0" w:space="0" w:color="auto"/>
        <w:right w:val="none" w:sz="0" w:space="0" w:color="auto"/>
      </w:divBdr>
    </w:div>
    <w:div w:id="890773098">
      <w:bodyDiv w:val="1"/>
      <w:marLeft w:val="0"/>
      <w:marRight w:val="0"/>
      <w:marTop w:val="0"/>
      <w:marBottom w:val="0"/>
      <w:divBdr>
        <w:top w:val="none" w:sz="0" w:space="0" w:color="auto"/>
        <w:left w:val="none" w:sz="0" w:space="0" w:color="auto"/>
        <w:bottom w:val="none" w:sz="0" w:space="0" w:color="auto"/>
        <w:right w:val="none" w:sz="0" w:space="0" w:color="auto"/>
      </w:divBdr>
    </w:div>
    <w:div w:id="934676307">
      <w:bodyDiv w:val="1"/>
      <w:marLeft w:val="0"/>
      <w:marRight w:val="0"/>
      <w:marTop w:val="0"/>
      <w:marBottom w:val="0"/>
      <w:divBdr>
        <w:top w:val="none" w:sz="0" w:space="0" w:color="auto"/>
        <w:left w:val="none" w:sz="0" w:space="0" w:color="auto"/>
        <w:bottom w:val="none" w:sz="0" w:space="0" w:color="auto"/>
        <w:right w:val="none" w:sz="0" w:space="0" w:color="auto"/>
      </w:divBdr>
    </w:div>
    <w:div w:id="973485573">
      <w:bodyDiv w:val="1"/>
      <w:marLeft w:val="0"/>
      <w:marRight w:val="0"/>
      <w:marTop w:val="0"/>
      <w:marBottom w:val="0"/>
      <w:divBdr>
        <w:top w:val="none" w:sz="0" w:space="0" w:color="auto"/>
        <w:left w:val="none" w:sz="0" w:space="0" w:color="auto"/>
        <w:bottom w:val="none" w:sz="0" w:space="0" w:color="auto"/>
        <w:right w:val="none" w:sz="0" w:space="0" w:color="auto"/>
      </w:divBdr>
    </w:div>
    <w:div w:id="980620244">
      <w:bodyDiv w:val="1"/>
      <w:marLeft w:val="0"/>
      <w:marRight w:val="0"/>
      <w:marTop w:val="0"/>
      <w:marBottom w:val="0"/>
      <w:divBdr>
        <w:top w:val="none" w:sz="0" w:space="0" w:color="auto"/>
        <w:left w:val="none" w:sz="0" w:space="0" w:color="auto"/>
        <w:bottom w:val="none" w:sz="0" w:space="0" w:color="auto"/>
        <w:right w:val="none" w:sz="0" w:space="0" w:color="auto"/>
      </w:divBdr>
    </w:div>
    <w:div w:id="990448864">
      <w:bodyDiv w:val="1"/>
      <w:marLeft w:val="0"/>
      <w:marRight w:val="0"/>
      <w:marTop w:val="0"/>
      <w:marBottom w:val="0"/>
      <w:divBdr>
        <w:top w:val="none" w:sz="0" w:space="0" w:color="auto"/>
        <w:left w:val="none" w:sz="0" w:space="0" w:color="auto"/>
        <w:bottom w:val="none" w:sz="0" w:space="0" w:color="auto"/>
        <w:right w:val="none" w:sz="0" w:space="0" w:color="auto"/>
      </w:divBdr>
    </w:div>
    <w:div w:id="993530139">
      <w:bodyDiv w:val="1"/>
      <w:marLeft w:val="0"/>
      <w:marRight w:val="0"/>
      <w:marTop w:val="0"/>
      <w:marBottom w:val="0"/>
      <w:divBdr>
        <w:top w:val="none" w:sz="0" w:space="0" w:color="auto"/>
        <w:left w:val="none" w:sz="0" w:space="0" w:color="auto"/>
        <w:bottom w:val="none" w:sz="0" w:space="0" w:color="auto"/>
        <w:right w:val="none" w:sz="0" w:space="0" w:color="auto"/>
      </w:divBdr>
    </w:div>
    <w:div w:id="1041632415">
      <w:bodyDiv w:val="1"/>
      <w:marLeft w:val="0"/>
      <w:marRight w:val="0"/>
      <w:marTop w:val="0"/>
      <w:marBottom w:val="0"/>
      <w:divBdr>
        <w:top w:val="none" w:sz="0" w:space="0" w:color="auto"/>
        <w:left w:val="none" w:sz="0" w:space="0" w:color="auto"/>
        <w:bottom w:val="none" w:sz="0" w:space="0" w:color="auto"/>
        <w:right w:val="none" w:sz="0" w:space="0" w:color="auto"/>
      </w:divBdr>
    </w:div>
    <w:div w:id="1052540926">
      <w:bodyDiv w:val="1"/>
      <w:marLeft w:val="0"/>
      <w:marRight w:val="0"/>
      <w:marTop w:val="0"/>
      <w:marBottom w:val="0"/>
      <w:divBdr>
        <w:top w:val="none" w:sz="0" w:space="0" w:color="auto"/>
        <w:left w:val="none" w:sz="0" w:space="0" w:color="auto"/>
        <w:bottom w:val="none" w:sz="0" w:space="0" w:color="auto"/>
        <w:right w:val="none" w:sz="0" w:space="0" w:color="auto"/>
      </w:divBdr>
    </w:div>
    <w:div w:id="1083066841">
      <w:bodyDiv w:val="1"/>
      <w:marLeft w:val="0"/>
      <w:marRight w:val="0"/>
      <w:marTop w:val="0"/>
      <w:marBottom w:val="0"/>
      <w:divBdr>
        <w:top w:val="none" w:sz="0" w:space="0" w:color="auto"/>
        <w:left w:val="none" w:sz="0" w:space="0" w:color="auto"/>
        <w:bottom w:val="none" w:sz="0" w:space="0" w:color="auto"/>
        <w:right w:val="none" w:sz="0" w:space="0" w:color="auto"/>
      </w:divBdr>
    </w:div>
    <w:div w:id="1096440190">
      <w:bodyDiv w:val="1"/>
      <w:marLeft w:val="0"/>
      <w:marRight w:val="0"/>
      <w:marTop w:val="0"/>
      <w:marBottom w:val="0"/>
      <w:divBdr>
        <w:top w:val="none" w:sz="0" w:space="0" w:color="auto"/>
        <w:left w:val="none" w:sz="0" w:space="0" w:color="auto"/>
        <w:bottom w:val="none" w:sz="0" w:space="0" w:color="auto"/>
        <w:right w:val="none" w:sz="0" w:space="0" w:color="auto"/>
      </w:divBdr>
    </w:div>
    <w:div w:id="1137721138">
      <w:bodyDiv w:val="1"/>
      <w:marLeft w:val="0"/>
      <w:marRight w:val="0"/>
      <w:marTop w:val="0"/>
      <w:marBottom w:val="0"/>
      <w:divBdr>
        <w:top w:val="none" w:sz="0" w:space="0" w:color="auto"/>
        <w:left w:val="none" w:sz="0" w:space="0" w:color="auto"/>
        <w:bottom w:val="none" w:sz="0" w:space="0" w:color="auto"/>
        <w:right w:val="none" w:sz="0" w:space="0" w:color="auto"/>
      </w:divBdr>
    </w:div>
    <w:div w:id="1159884939">
      <w:bodyDiv w:val="1"/>
      <w:marLeft w:val="0"/>
      <w:marRight w:val="0"/>
      <w:marTop w:val="0"/>
      <w:marBottom w:val="0"/>
      <w:divBdr>
        <w:top w:val="none" w:sz="0" w:space="0" w:color="auto"/>
        <w:left w:val="none" w:sz="0" w:space="0" w:color="auto"/>
        <w:bottom w:val="none" w:sz="0" w:space="0" w:color="auto"/>
        <w:right w:val="none" w:sz="0" w:space="0" w:color="auto"/>
      </w:divBdr>
    </w:div>
    <w:div w:id="1165508512">
      <w:bodyDiv w:val="1"/>
      <w:marLeft w:val="0"/>
      <w:marRight w:val="0"/>
      <w:marTop w:val="0"/>
      <w:marBottom w:val="0"/>
      <w:divBdr>
        <w:top w:val="none" w:sz="0" w:space="0" w:color="auto"/>
        <w:left w:val="none" w:sz="0" w:space="0" w:color="auto"/>
        <w:bottom w:val="none" w:sz="0" w:space="0" w:color="auto"/>
        <w:right w:val="none" w:sz="0" w:space="0" w:color="auto"/>
      </w:divBdr>
    </w:div>
    <w:div w:id="1179082972">
      <w:bodyDiv w:val="1"/>
      <w:marLeft w:val="0"/>
      <w:marRight w:val="0"/>
      <w:marTop w:val="0"/>
      <w:marBottom w:val="0"/>
      <w:divBdr>
        <w:top w:val="none" w:sz="0" w:space="0" w:color="auto"/>
        <w:left w:val="none" w:sz="0" w:space="0" w:color="auto"/>
        <w:bottom w:val="none" w:sz="0" w:space="0" w:color="auto"/>
        <w:right w:val="none" w:sz="0" w:space="0" w:color="auto"/>
      </w:divBdr>
    </w:div>
    <w:div w:id="1197350856">
      <w:bodyDiv w:val="1"/>
      <w:marLeft w:val="0"/>
      <w:marRight w:val="0"/>
      <w:marTop w:val="0"/>
      <w:marBottom w:val="0"/>
      <w:divBdr>
        <w:top w:val="none" w:sz="0" w:space="0" w:color="auto"/>
        <w:left w:val="none" w:sz="0" w:space="0" w:color="auto"/>
        <w:bottom w:val="none" w:sz="0" w:space="0" w:color="auto"/>
        <w:right w:val="none" w:sz="0" w:space="0" w:color="auto"/>
      </w:divBdr>
    </w:div>
    <w:div w:id="1220901131">
      <w:bodyDiv w:val="1"/>
      <w:marLeft w:val="0"/>
      <w:marRight w:val="0"/>
      <w:marTop w:val="0"/>
      <w:marBottom w:val="0"/>
      <w:divBdr>
        <w:top w:val="none" w:sz="0" w:space="0" w:color="auto"/>
        <w:left w:val="none" w:sz="0" w:space="0" w:color="auto"/>
        <w:bottom w:val="none" w:sz="0" w:space="0" w:color="auto"/>
        <w:right w:val="none" w:sz="0" w:space="0" w:color="auto"/>
      </w:divBdr>
    </w:div>
    <w:div w:id="1271670312">
      <w:bodyDiv w:val="1"/>
      <w:marLeft w:val="0"/>
      <w:marRight w:val="0"/>
      <w:marTop w:val="0"/>
      <w:marBottom w:val="0"/>
      <w:divBdr>
        <w:top w:val="none" w:sz="0" w:space="0" w:color="auto"/>
        <w:left w:val="none" w:sz="0" w:space="0" w:color="auto"/>
        <w:bottom w:val="none" w:sz="0" w:space="0" w:color="auto"/>
        <w:right w:val="none" w:sz="0" w:space="0" w:color="auto"/>
      </w:divBdr>
    </w:div>
    <w:div w:id="1281916204">
      <w:bodyDiv w:val="1"/>
      <w:marLeft w:val="0"/>
      <w:marRight w:val="0"/>
      <w:marTop w:val="0"/>
      <w:marBottom w:val="0"/>
      <w:divBdr>
        <w:top w:val="none" w:sz="0" w:space="0" w:color="auto"/>
        <w:left w:val="none" w:sz="0" w:space="0" w:color="auto"/>
        <w:bottom w:val="none" w:sz="0" w:space="0" w:color="auto"/>
        <w:right w:val="none" w:sz="0" w:space="0" w:color="auto"/>
      </w:divBdr>
    </w:div>
    <w:div w:id="1293558546">
      <w:bodyDiv w:val="1"/>
      <w:marLeft w:val="0"/>
      <w:marRight w:val="0"/>
      <w:marTop w:val="0"/>
      <w:marBottom w:val="0"/>
      <w:divBdr>
        <w:top w:val="none" w:sz="0" w:space="0" w:color="auto"/>
        <w:left w:val="none" w:sz="0" w:space="0" w:color="auto"/>
        <w:bottom w:val="none" w:sz="0" w:space="0" w:color="auto"/>
        <w:right w:val="none" w:sz="0" w:space="0" w:color="auto"/>
      </w:divBdr>
    </w:div>
    <w:div w:id="1382172948">
      <w:bodyDiv w:val="1"/>
      <w:marLeft w:val="0"/>
      <w:marRight w:val="0"/>
      <w:marTop w:val="0"/>
      <w:marBottom w:val="0"/>
      <w:divBdr>
        <w:top w:val="none" w:sz="0" w:space="0" w:color="auto"/>
        <w:left w:val="none" w:sz="0" w:space="0" w:color="auto"/>
        <w:bottom w:val="none" w:sz="0" w:space="0" w:color="auto"/>
        <w:right w:val="none" w:sz="0" w:space="0" w:color="auto"/>
      </w:divBdr>
    </w:div>
    <w:div w:id="1394743211">
      <w:bodyDiv w:val="1"/>
      <w:marLeft w:val="0"/>
      <w:marRight w:val="0"/>
      <w:marTop w:val="0"/>
      <w:marBottom w:val="0"/>
      <w:divBdr>
        <w:top w:val="none" w:sz="0" w:space="0" w:color="auto"/>
        <w:left w:val="none" w:sz="0" w:space="0" w:color="auto"/>
        <w:bottom w:val="none" w:sz="0" w:space="0" w:color="auto"/>
        <w:right w:val="none" w:sz="0" w:space="0" w:color="auto"/>
      </w:divBdr>
    </w:div>
    <w:div w:id="1415469947">
      <w:bodyDiv w:val="1"/>
      <w:marLeft w:val="0"/>
      <w:marRight w:val="0"/>
      <w:marTop w:val="0"/>
      <w:marBottom w:val="0"/>
      <w:divBdr>
        <w:top w:val="none" w:sz="0" w:space="0" w:color="auto"/>
        <w:left w:val="none" w:sz="0" w:space="0" w:color="auto"/>
        <w:bottom w:val="none" w:sz="0" w:space="0" w:color="auto"/>
        <w:right w:val="none" w:sz="0" w:space="0" w:color="auto"/>
      </w:divBdr>
    </w:div>
    <w:div w:id="1432819665">
      <w:bodyDiv w:val="1"/>
      <w:marLeft w:val="0"/>
      <w:marRight w:val="0"/>
      <w:marTop w:val="0"/>
      <w:marBottom w:val="0"/>
      <w:divBdr>
        <w:top w:val="none" w:sz="0" w:space="0" w:color="auto"/>
        <w:left w:val="none" w:sz="0" w:space="0" w:color="auto"/>
        <w:bottom w:val="none" w:sz="0" w:space="0" w:color="auto"/>
        <w:right w:val="none" w:sz="0" w:space="0" w:color="auto"/>
      </w:divBdr>
    </w:div>
    <w:div w:id="1449423554">
      <w:bodyDiv w:val="1"/>
      <w:marLeft w:val="0"/>
      <w:marRight w:val="0"/>
      <w:marTop w:val="0"/>
      <w:marBottom w:val="0"/>
      <w:divBdr>
        <w:top w:val="none" w:sz="0" w:space="0" w:color="auto"/>
        <w:left w:val="none" w:sz="0" w:space="0" w:color="auto"/>
        <w:bottom w:val="none" w:sz="0" w:space="0" w:color="auto"/>
        <w:right w:val="none" w:sz="0" w:space="0" w:color="auto"/>
      </w:divBdr>
    </w:div>
    <w:div w:id="1460878064">
      <w:bodyDiv w:val="1"/>
      <w:marLeft w:val="0"/>
      <w:marRight w:val="0"/>
      <w:marTop w:val="0"/>
      <w:marBottom w:val="0"/>
      <w:divBdr>
        <w:top w:val="none" w:sz="0" w:space="0" w:color="auto"/>
        <w:left w:val="none" w:sz="0" w:space="0" w:color="auto"/>
        <w:bottom w:val="none" w:sz="0" w:space="0" w:color="auto"/>
        <w:right w:val="none" w:sz="0" w:space="0" w:color="auto"/>
      </w:divBdr>
    </w:div>
    <w:div w:id="1460999768">
      <w:bodyDiv w:val="1"/>
      <w:marLeft w:val="0"/>
      <w:marRight w:val="0"/>
      <w:marTop w:val="0"/>
      <w:marBottom w:val="0"/>
      <w:divBdr>
        <w:top w:val="none" w:sz="0" w:space="0" w:color="auto"/>
        <w:left w:val="none" w:sz="0" w:space="0" w:color="auto"/>
        <w:bottom w:val="none" w:sz="0" w:space="0" w:color="auto"/>
        <w:right w:val="none" w:sz="0" w:space="0" w:color="auto"/>
      </w:divBdr>
    </w:div>
    <w:div w:id="1461076017">
      <w:bodyDiv w:val="1"/>
      <w:marLeft w:val="0"/>
      <w:marRight w:val="0"/>
      <w:marTop w:val="0"/>
      <w:marBottom w:val="0"/>
      <w:divBdr>
        <w:top w:val="none" w:sz="0" w:space="0" w:color="auto"/>
        <w:left w:val="none" w:sz="0" w:space="0" w:color="auto"/>
        <w:bottom w:val="none" w:sz="0" w:space="0" w:color="auto"/>
        <w:right w:val="none" w:sz="0" w:space="0" w:color="auto"/>
      </w:divBdr>
    </w:div>
    <w:div w:id="1479151262">
      <w:bodyDiv w:val="1"/>
      <w:marLeft w:val="0"/>
      <w:marRight w:val="0"/>
      <w:marTop w:val="0"/>
      <w:marBottom w:val="0"/>
      <w:divBdr>
        <w:top w:val="none" w:sz="0" w:space="0" w:color="auto"/>
        <w:left w:val="none" w:sz="0" w:space="0" w:color="auto"/>
        <w:bottom w:val="none" w:sz="0" w:space="0" w:color="auto"/>
        <w:right w:val="none" w:sz="0" w:space="0" w:color="auto"/>
      </w:divBdr>
    </w:div>
    <w:div w:id="1522670098">
      <w:bodyDiv w:val="1"/>
      <w:marLeft w:val="0"/>
      <w:marRight w:val="0"/>
      <w:marTop w:val="0"/>
      <w:marBottom w:val="0"/>
      <w:divBdr>
        <w:top w:val="none" w:sz="0" w:space="0" w:color="auto"/>
        <w:left w:val="none" w:sz="0" w:space="0" w:color="auto"/>
        <w:bottom w:val="none" w:sz="0" w:space="0" w:color="auto"/>
        <w:right w:val="none" w:sz="0" w:space="0" w:color="auto"/>
      </w:divBdr>
    </w:div>
    <w:div w:id="1549535892">
      <w:bodyDiv w:val="1"/>
      <w:marLeft w:val="0"/>
      <w:marRight w:val="0"/>
      <w:marTop w:val="0"/>
      <w:marBottom w:val="0"/>
      <w:divBdr>
        <w:top w:val="none" w:sz="0" w:space="0" w:color="auto"/>
        <w:left w:val="none" w:sz="0" w:space="0" w:color="auto"/>
        <w:bottom w:val="none" w:sz="0" w:space="0" w:color="auto"/>
        <w:right w:val="none" w:sz="0" w:space="0" w:color="auto"/>
      </w:divBdr>
    </w:div>
    <w:div w:id="1551720841">
      <w:bodyDiv w:val="1"/>
      <w:marLeft w:val="0"/>
      <w:marRight w:val="0"/>
      <w:marTop w:val="0"/>
      <w:marBottom w:val="0"/>
      <w:divBdr>
        <w:top w:val="none" w:sz="0" w:space="0" w:color="auto"/>
        <w:left w:val="none" w:sz="0" w:space="0" w:color="auto"/>
        <w:bottom w:val="none" w:sz="0" w:space="0" w:color="auto"/>
        <w:right w:val="none" w:sz="0" w:space="0" w:color="auto"/>
      </w:divBdr>
    </w:div>
    <w:div w:id="1556814323">
      <w:bodyDiv w:val="1"/>
      <w:marLeft w:val="0"/>
      <w:marRight w:val="0"/>
      <w:marTop w:val="0"/>
      <w:marBottom w:val="0"/>
      <w:divBdr>
        <w:top w:val="none" w:sz="0" w:space="0" w:color="auto"/>
        <w:left w:val="none" w:sz="0" w:space="0" w:color="auto"/>
        <w:bottom w:val="none" w:sz="0" w:space="0" w:color="auto"/>
        <w:right w:val="none" w:sz="0" w:space="0" w:color="auto"/>
      </w:divBdr>
    </w:div>
    <w:div w:id="1592549015">
      <w:bodyDiv w:val="1"/>
      <w:marLeft w:val="0"/>
      <w:marRight w:val="0"/>
      <w:marTop w:val="0"/>
      <w:marBottom w:val="0"/>
      <w:divBdr>
        <w:top w:val="none" w:sz="0" w:space="0" w:color="auto"/>
        <w:left w:val="none" w:sz="0" w:space="0" w:color="auto"/>
        <w:bottom w:val="none" w:sz="0" w:space="0" w:color="auto"/>
        <w:right w:val="none" w:sz="0" w:space="0" w:color="auto"/>
      </w:divBdr>
    </w:div>
    <w:div w:id="1652976742">
      <w:bodyDiv w:val="1"/>
      <w:marLeft w:val="0"/>
      <w:marRight w:val="0"/>
      <w:marTop w:val="0"/>
      <w:marBottom w:val="0"/>
      <w:divBdr>
        <w:top w:val="none" w:sz="0" w:space="0" w:color="auto"/>
        <w:left w:val="none" w:sz="0" w:space="0" w:color="auto"/>
        <w:bottom w:val="none" w:sz="0" w:space="0" w:color="auto"/>
        <w:right w:val="none" w:sz="0" w:space="0" w:color="auto"/>
      </w:divBdr>
    </w:div>
    <w:div w:id="1671907515">
      <w:bodyDiv w:val="1"/>
      <w:marLeft w:val="0"/>
      <w:marRight w:val="0"/>
      <w:marTop w:val="0"/>
      <w:marBottom w:val="0"/>
      <w:divBdr>
        <w:top w:val="none" w:sz="0" w:space="0" w:color="auto"/>
        <w:left w:val="none" w:sz="0" w:space="0" w:color="auto"/>
        <w:bottom w:val="none" w:sz="0" w:space="0" w:color="auto"/>
        <w:right w:val="none" w:sz="0" w:space="0" w:color="auto"/>
      </w:divBdr>
    </w:div>
    <w:div w:id="1687056225">
      <w:bodyDiv w:val="1"/>
      <w:marLeft w:val="0"/>
      <w:marRight w:val="0"/>
      <w:marTop w:val="0"/>
      <w:marBottom w:val="0"/>
      <w:divBdr>
        <w:top w:val="none" w:sz="0" w:space="0" w:color="auto"/>
        <w:left w:val="none" w:sz="0" w:space="0" w:color="auto"/>
        <w:bottom w:val="none" w:sz="0" w:space="0" w:color="auto"/>
        <w:right w:val="none" w:sz="0" w:space="0" w:color="auto"/>
      </w:divBdr>
    </w:div>
    <w:div w:id="1699231009">
      <w:bodyDiv w:val="1"/>
      <w:marLeft w:val="0"/>
      <w:marRight w:val="0"/>
      <w:marTop w:val="0"/>
      <w:marBottom w:val="0"/>
      <w:divBdr>
        <w:top w:val="none" w:sz="0" w:space="0" w:color="auto"/>
        <w:left w:val="none" w:sz="0" w:space="0" w:color="auto"/>
        <w:bottom w:val="none" w:sz="0" w:space="0" w:color="auto"/>
        <w:right w:val="none" w:sz="0" w:space="0" w:color="auto"/>
      </w:divBdr>
    </w:div>
    <w:div w:id="1712802453">
      <w:bodyDiv w:val="1"/>
      <w:marLeft w:val="0"/>
      <w:marRight w:val="0"/>
      <w:marTop w:val="0"/>
      <w:marBottom w:val="0"/>
      <w:divBdr>
        <w:top w:val="none" w:sz="0" w:space="0" w:color="auto"/>
        <w:left w:val="none" w:sz="0" w:space="0" w:color="auto"/>
        <w:bottom w:val="none" w:sz="0" w:space="0" w:color="auto"/>
        <w:right w:val="none" w:sz="0" w:space="0" w:color="auto"/>
      </w:divBdr>
    </w:div>
    <w:div w:id="1725789197">
      <w:bodyDiv w:val="1"/>
      <w:marLeft w:val="0"/>
      <w:marRight w:val="0"/>
      <w:marTop w:val="0"/>
      <w:marBottom w:val="0"/>
      <w:divBdr>
        <w:top w:val="none" w:sz="0" w:space="0" w:color="auto"/>
        <w:left w:val="none" w:sz="0" w:space="0" w:color="auto"/>
        <w:bottom w:val="none" w:sz="0" w:space="0" w:color="auto"/>
        <w:right w:val="none" w:sz="0" w:space="0" w:color="auto"/>
      </w:divBdr>
    </w:div>
    <w:div w:id="1739090393">
      <w:bodyDiv w:val="1"/>
      <w:marLeft w:val="0"/>
      <w:marRight w:val="0"/>
      <w:marTop w:val="0"/>
      <w:marBottom w:val="0"/>
      <w:divBdr>
        <w:top w:val="none" w:sz="0" w:space="0" w:color="auto"/>
        <w:left w:val="none" w:sz="0" w:space="0" w:color="auto"/>
        <w:bottom w:val="none" w:sz="0" w:space="0" w:color="auto"/>
        <w:right w:val="none" w:sz="0" w:space="0" w:color="auto"/>
      </w:divBdr>
    </w:div>
    <w:div w:id="1804151655">
      <w:bodyDiv w:val="1"/>
      <w:marLeft w:val="0"/>
      <w:marRight w:val="0"/>
      <w:marTop w:val="0"/>
      <w:marBottom w:val="0"/>
      <w:divBdr>
        <w:top w:val="none" w:sz="0" w:space="0" w:color="auto"/>
        <w:left w:val="none" w:sz="0" w:space="0" w:color="auto"/>
        <w:bottom w:val="none" w:sz="0" w:space="0" w:color="auto"/>
        <w:right w:val="none" w:sz="0" w:space="0" w:color="auto"/>
      </w:divBdr>
    </w:div>
    <w:div w:id="1806002209">
      <w:bodyDiv w:val="1"/>
      <w:marLeft w:val="0"/>
      <w:marRight w:val="0"/>
      <w:marTop w:val="0"/>
      <w:marBottom w:val="0"/>
      <w:divBdr>
        <w:top w:val="none" w:sz="0" w:space="0" w:color="auto"/>
        <w:left w:val="none" w:sz="0" w:space="0" w:color="auto"/>
        <w:bottom w:val="none" w:sz="0" w:space="0" w:color="auto"/>
        <w:right w:val="none" w:sz="0" w:space="0" w:color="auto"/>
      </w:divBdr>
      <w:divsChild>
        <w:div w:id="51466698">
          <w:marLeft w:val="360"/>
          <w:marRight w:val="0"/>
          <w:marTop w:val="200"/>
          <w:marBottom w:val="0"/>
          <w:divBdr>
            <w:top w:val="none" w:sz="0" w:space="0" w:color="auto"/>
            <w:left w:val="none" w:sz="0" w:space="0" w:color="auto"/>
            <w:bottom w:val="none" w:sz="0" w:space="0" w:color="auto"/>
            <w:right w:val="none" w:sz="0" w:space="0" w:color="auto"/>
          </w:divBdr>
        </w:div>
        <w:div w:id="267931439">
          <w:marLeft w:val="360"/>
          <w:marRight w:val="0"/>
          <w:marTop w:val="200"/>
          <w:marBottom w:val="0"/>
          <w:divBdr>
            <w:top w:val="none" w:sz="0" w:space="0" w:color="auto"/>
            <w:left w:val="none" w:sz="0" w:space="0" w:color="auto"/>
            <w:bottom w:val="none" w:sz="0" w:space="0" w:color="auto"/>
            <w:right w:val="none" w:sz="0" w:space="0" w:color="auto"/>
          </w:divBdr>
        </w:div>
        <w:div w:id="678696862">
          <w:marLeft w:val="360"/>
          <w:marRight w:val="0"/>
          <w:marTop w:val="200"/>
          <w:marBottom w:val="0"/>
          <w:divBdr>
            <w:top w:val="none" w:sz="0" w:space="0" w:color="auto"/>
            <w:left w:val="none" w:sz="0" w:space="0" w:color="auto"/>
            <w:bottom w:val="none" w:sz="0" w:space="0" w:color="auto"/>
            <w:right w:val="none" w:sz="0" w:space="0" w:color="auto"/>
          </w:divBdr>
        </w:div>
        <w:div w:id="986058797">
          <w:marLeft w:val="360"/>
          <w:marRight w:val="0"/>
          <w:marTop w:val="200"/>
          <w:marBottom w:val="0"/>
          <w:divBdr>
            <w:top w:val="none" w:sz="0" w:space="0" w:color="auto"/>
            <w:left w:val="none" w:sz="0" w:space="0" w:color="auto"/>
            <w:bottom w:val="none" w:sz="0" w:space="0" w:color="auto"/>
            <w:right w:val="none" w:sz="0" w:space="0" w:color="auto"/>
          </w:divBdr>
        </w:div>
        <w:div w:id="1865316294">
          <w:marLeft w:val="360"/>
          <w:marRight w:val="0"/>
          <w:marTop w:val="200"/>
          <w:marBottom w:val="0"/>
          <w:divBdr>
            <w:top w:val="none" w:sz="0" w:space="0" w:color="auto"/>
            <w:left w:val="none" w:sz="0" w:space="0" w:color="auto"/>
            <w:bottom w:val="none" w:sz="0" w:space="0" w:color="auto"/>
            <w:right w:val="none" w:sz="0" w:space="0" w:color="auto"/>
          </w:divBdr>
        </w:div>
        <w:div w:id="1918444500">
          <w:marLeft w:val="360"/>
          <w:marRight w:val="0"/>
          <w:marTop w:val="200"/>
          <w:marBottom w:val="0"/>
          <w:divBdr>
            <w:top w:val="none" w:sz="0" w:space="0" w:color="auto"/>
            <w:left w:val="none" w:sz="0" w:space="0" w:color="auto"/>
            <w:bottom w:val="none" w:sz="0" w:space="0" w:color="auto"/>
            <w:right w:val="none" w:sz="0" w:space="0" w:color="auto"/>
          </w:divBdr>
        </w:div>
        <w:div w:id="2059864564">
          <w:marLeft w:val="360"/>
          <w:marRight w:val="0"/>
          <w:marTop w:val="200"/>
          <w:marBottom w:val="0"/>
          <w:divBdr>
            <w:top w:val="none" w:sz="0" w:space="0" w:color="auto"/>
            <w:left w:val="none" w:sz="0" w:space="0" w:color="auto"/>
            <w:bottom w:val="none" w:sz="0" w:space="0" w:color="auto"/>
            <w:right w:val="none" w:sz="0" w:space="0" w:color="auto"/>
          </w:divBdr>
        </w:div>
      </w:divsChild>
    </w:div>
    <w:div w:id="1839998259">
      <w:bodyDiv w:val="1"/>
      <w:marLeft w:val="0"/>
      <w:marRight w:val="0"/>
      <w:marTop w:val="0"/>
      <w:marBottom w:val="0"/>
      <w:divBdr>
        <w:top w:val="none" w:sz="0" w:space="0" w:color="auto"/>
        <w:left w:val="none" w:sz="0" w:space="0" w:color="auto"/>
        <w:bottom w:val="none" w:sz="0" w:space="0" w:color="auto"/>
        <w:right w:val="none" w:sz="0" w:space="0" w:color="auto"/>
      </w:divBdr>
    </w:div>
    <w:div w:id="1846096230">
      <w:bodyDiv w:val="1"/>
      <w:marLeft w:val="0"/>
      <w:marRight w:val="0"/>
      <w:marTop w:val="0"/>
      <w:marBottom w:val="0"/>
      <w:divBdr>
        <w:top w:val="none" w:sz="0" w:space="0" w:color="auto"/>
        <w:left w:val="none" w:sz="0" w:space="0" w:color="auto"/>
        <w:bottom w:val="none" w:sz="0" w:space="0" w:color="auto"/>
        <w:right w:val="none" w:sz="0" w:space="0" w:color="auto"/>
      </w:divBdr>
    </w:div>
    <w:div w:id="1852840833">
      <w:bodyDiv w:val="1"/>
      <w:marLeft w:val="0"/>
      <w:marRight w:val="0"/>
      <w:marTop w:val="0"/>
      <w:marBottom w:val="0"/>
      <w:divBdr>
        <w:top w:val="none" w:sz="0" w:space="0" w:color="auto"/>
        <w:left w:val="none" w:sz="0" w:space="0" w:color="auto"/>
        <w:bottom w:val="none" w:sz="0" w:space="0" w:color="auto"/>
        <w:right w:val="none" w:sz="0" w:space="0" w:color="auto"/>
      </w:divBdr>
    </w:div>
    <w:div w:id="1871067029">
      <w:bodyDiv w:val="1"/>
      <w:marLeft w:val="0"/>
      <w:marRight w:val="0"/>
      <w:marTop w:val="0"/>
      <w:marBottom w:val="0"/>
      <w:divBdr>
        <w:top w:val="none" w:sz="0" w:space="0" w:color="auto"/>
        <w:left w:val="none" w:sz="0" w:space="0" w:color="auto"/>
        <w:bottom w:val="none" w:sz="0" w:space="0" w:color="auto"/>
        <w:right w:val="none" w:sz="0" w:space="0" w:color="auto"/>
      </w:divBdr>
    </w:div>
    <w:div w:id="1914460592">
      <w:bodyDiv w:val="1"/>
      <w:marLeft w:val="0"/>
      <w:marRight w:val="0"/>
      <w:marTop w:val="0"/>
      <w:marBottom w:val="0"/>
      <w:divBdr>
        <w:top w:val="none" w:sz="0" w:space="0" w:color="auto"/>
        <w:left w:val="none" w:sz="0" w:space="0" w:color="auto"/>
        <w:bottom w:val="none" w:sz="0" w:space="0" w:color="auto"/>
        <w:right w:val="none" w:sz="0" w:space="0" w:color="auto"/>
      </w:divBdr>
    </w:div>
    <w:div w:id="1919829979">
      <w:bodyDiv w:val="1"/>
      <w:marLeft w:val="0"/>
      <w:marRight w:val="0"/>
      <w:marTop w:val="0"/>
      <w:marBottom w:val="0"/>
      <w:divBdr>
        <w:top w:val="none" w:sz="0" w:space="0" w:color="auto"/>
        <w:left w:val="none" w:sz="0" w:space="0" w:color="auto"/>
        <w:bottom w:val="none" w:sz="0" w:space="0" w:color="auto"/>
        <w:right w:val="none" w:sz="0" w:space="0" w:color="auto"/>
      </w:divBdr>
    </w:div>
    <w:div w:id="1938443319">
      <w:bodyDiv w:val="1"/>
      <w:marLeft w:val="0"/>
      <w:marRight w:val="0"/>
      <w:marTop w:val="0"/>
      <w:marBottom w:val="0"/>
      <w:divBdr>
        <w:top w:val="none" w:sz="0" w:space="0" w:color="auto"/>
        <w:left w:val="none" w:sz="0" w:space="0" w:color="auto"/>
        <w:bottom w:val="none" w:sz="0" w:space="0" w:color="auto"/>
        <w:right w:val="none" w:sz="0" w:space="0" w:color="auto"/>
      </w:divBdr>
    </w:div>
    <w:div w:id="1950040243">
      <w:bodyDiv w:val="1"/>
      <w:marLeft w:val="0"/>
      <w:marRight w:val="0"/>
      <w:marTop w:val="0"/>
      <w:marBottom w:val="0"/>
      <w:divBdr>
        <w:top w:val="none" w:sz="0" w:space="0" w:color="auto"/>
        <w:left w:val="none" w:sz="0" w:space="0" w:color="auto"/>
        <w:bottom w:val="none" w:sz="0" w:space="0" w:color="auto"/>
        <w:right w:val="none" w:sz="0" w:space="0" w:color="auto"/>
      </w:divBdr>
    </w:div>
    <w:div w:id="1956907679">
      <w:bodyDiv w:val="1"/>
      <w:marLeft w:val="0"/>
      <w:marRight w:val="0"/>
      <w:marTop w:val="0"/>
      <w:marBottom w:val="0"/>
      <w:divBdr>
        <w:top w:val="none" w:sz="0" w:space="0" w:color="auto"/>
        <w:left w:val="none" w:sz="0" w:space="0" w:color="auto"/>
        <w:bottom w:val="none" w:sz="0" w:space="0" w:color="auto"/>
        <w:right w:val="none" w:sz="0" w:space="0" w:color="auto"/>
      </w:divBdr>
    </w:div>
    <w:div w:id="1958830909">
      <w:bodyDiv w:val="1"/>
      <w:marLeft w:val="0"/>
      <w:marRight w:val="0"/>
      <w:marTop w:val="0"/>
      <w:marBottom w:val="0"/>
      <w:divBdr>
        <w:top w:val="none" w:sz="0" w:space="0" w:color="auto"/>
        <w:left w:val="none" w:sz="0" w:space="0" w:color="auto"/>
        <w:bottom w:val="none" w:sz="0" w:space="0" w:color="auto"/>
        <w:right w:val="none" w:sz="0" w:space="0" w:color="auto"/>
      </w:divBdr>
    </w:div>
    <w:div w:id="1972441382">
      <w:bodyDiv w:val="1"/>
      <w:marLeft w:val="0"/>
      <w:marRight w:val="0"/>
      <w:marTop w:val="0"/>
      <w:marBottom w:val="0"/>
      <w:divBdr>
        <w:top w:val="none" w:sz="0" w:space="0" w:color="auto"/>
        <w:left w:val="none" w:sz="0" w:space="0" w:color="auto"/>
        <w:bottom w:val="none" w:sz="0" w:space="0" w:color="auto"/>
        <w:right w:val="none" w:sz="0" w:space="0" w:color="auto"/>
      </w:divBdr>
    </w:div>
    <w:div w:id="2000501911">
      <w:bodyDiv w:val="1"/>
      <w:marLeft w:val="0"/>
      <w:marRight w:val="0"/>
      <w:marTop w:val="0"/>
      <w:marBottom w:val="0"/>
      <w:divBdr>
        <w:top w:val="none" w:sz="0" w:space="0" w:color="auto"/>
        <w:left w:val="none" w:sz="0" w:space="0" w:color="auto"/>
        <w:bottom w:val="none" w:sz="0" w:space="0" w:color="auto"/>
        <w:right w:val="none" w:sz="0" w:space="0" w:color="auto"/>
      </w:divBdr>
      <w:divsChild>
        <w:div w:id="543761295">
          <w:marLeft w:val="360"/>
          <w:marRight w:val="0"/>
          <w:marTop w:val="200"/>
          <w:marBottom w:val="0"/>
          <w:divBdr>
            <w:top w:val="none" w:sz="0" w:space="0" w:color="auto"/>
            <w:left w:val="none" w:sz="0" w:space="0" w:color="auto"/>
            <w:bottom w:val="none" w:sz="0" w:space="0" w:color="auto"/>
            <w:right w:val="none" w:sz="0" w:space="0" w:color="auto"/>
          </w:divBdr>
        </w:div>
        <w:div w:id="626198933">
          <w:marLeft w:val="360"/>
          <w:marRight w:val="0"/>
          <w:marTop w:val="200"/>
          <w:marBottom w:val="0"/>
          <w:divBdr>
            <w:top w:val="none" w:sz="0" w:space="0" w:color="auto"/>
            <w:left w:val="none" w:sz="0" w:space="0" w:color="auto"/>
            <w:bottom w:val="none" w:sz="0" w:space="0" w:color="auto"/>
            <w:right w:val="none" w:sz="0" w:space="0" w:color="auto"/>
          </w:divBdr>
        </w:div>
        <w:div w:id="1045982682">
          <w:marLeft w:val="360"/>
          <w:marRight w:val="0"/>
          <w:marTop w:val="200"/>
          <w:marBottom w:val="0"/>
          <w:divBdr>
            <w:top w:val="none" w:sz="0" w:space="0" w:color="auto"/>
            <w:left w:val="none" w:sz="0" w:space="0" w:color="auto"/>
            <w:bottom w:val="none" w:sz="0" w:space="0" w:color="auto"/>
            <w:right w:val="none" w:sz="0" w:space="0" w:color="auto"/>
          </w:divBdr>
        </w:div>
        <w:div w:id="1168978632">
          <w:marLeft w:val="360"/>
          <w:marRight w:val="0"/>
          <w:marTop w:val="200"/>
          <w:marBottom w:val="0"/>
          <w:divBdr>
            <w:top w:val="none" w:sz="0" w:space="0" w:color="auto"/>
            <w:left w:val="none" w:sz="0" w:space="0" w:color="auto"/>
            <w:bottom w:val="none" w:sz="0" w:space="0" w:color="auto"/>
            <w:right w:val="none" w:sz="0" w:space="0" w:color="auto"/>
          </w:divBdr>
        </w:div>
        <w:div w:id="1278491270">
          <w:marLeft w:val="360"/>
          <w:marRight w:val="0"/>
          <w:marTop w:val="200"/>
          <w:marBottom w:val="0"/>
          <w:divBdr>
            <w:top w:val="none" w:sz="0" w:space="0" w:color="auto"/>
            <w:left w:val="none" w:sz="0" w:space="0" w:color="auto"/>
            <w:bottom w:val="none" w:sz="0" w:space="0" w:color="auto"/>
            <w:right w:val="none" w:sz="0" w:space="0" w:color="auto"/>
          </w:divBdr>
        </w:div>
        <w:div w:id="1284921383">
          <w:marLeft w:val="360"/>
          <w:marRight w:val="0"/>
          <w:marTop w:val="200"/>
          <w:marBottom w:val="0"/>
          <w:divBdr>
            <w:top w:val="none" w:sz="0" w:space="0" w:color="auto"/>
            <w:left w:val="none" w:sz="0" w:space="0" w:color="auto"/>
            <w:bottom w:val="none" w:sz="0" w:space="0" w:color="auto"/>
            <w:right w:val="none" w:sz="0" w:space="0" w:color="auto"/>
          </w:divBdr>
        </w:div>
        <w:div w:id="1494030543">
          <w:marLeft w:val="360"/>
          <w:marRight w:val="0"/>
          <w:marTop w:val="200"/>
          <w:marBottom w:val="0"/>
          <w:divBdr>
            <w:top w:val="none" w:sz="0" w:space="0" w:color="auto"/>
            <w:left w:val="none" w:sz="0" w:space="0" w:color="auto"/>
            <w:bottom w:val="none" w:sz="0" w:space="0" w:color="auto"/>
            <w:right w:val="none" w:sz="0" w:space="0" w:color="auto"/>
          </w:divBdr>
        </w:div>
        <w:div w:id="1533610921">
          <w:marLeft w:val="360"/>
          <w:marRight w:val="0"/>
          <w:marTop w:val="200"/>
          <w:marBottom w:val="0"/>
          <w:divBdr>
            <w:top w:val="none" w:sz="0" w:space="0" w:color="auto"/>
            <w:left w:val="none" w:sz="0" w:space="0" w:color="auto"/>
            <w:bottom w:val="none" w:sz="0" w:space="0" w:color="auto"/>
            <w:right w:val="none" w:sz="0" w:space="0" w:color="auto"/>
          </w:divBdr>
        </w:div>
        <w:div w:id="1635790203">
          <w:marLeft w:val="360"/>
          <w:marRight w:val="0"/>
          <w:marTop w:val="200"/>
          <w:marBottom w:val="0"/>
          <w:divBdr>
            <w:top w:val="none" w:sz="0" w:space="0" w:color="auto"/>
            <w:left w:val="none" w:sz="0" w:space="0" w:color="auto"/>
            <w:bottom w:val="none" w:sz="0" w:space="0" w:color="auto"/>
            <w:right w:val="none" w:sz="0" w:space="0" w:color="auto"/>
          </w:divBdr>
        </w:div>
        <w:div w:id="2042851699">
          <w:marLeft w:val="360"/>
          <w:marRight w:val="0"/>
          <w:marTop w:val="200"/>
          <w:marBottom w:val="0"/>
          <w:divBdr>
            <w:top w:val="none" w:sz="0" w:space="0" w:color="auto"/>
            <w:left w:val="none" w:sz="0" w:space="0" w:color="auto"/>
            <w:bottom w:val="none" w:sz="0" w:space="0" w:color="auto"/>
            <w:right w:val="none" w:sz="0" w:space="0" w:color="auto"/>
          </w:divBdr>
        </w:div>
      </w:divsChild>
    </w:div>
    <w:div w:id="2013874958">
      <w:bodyDiv w:val="1"/>
      <w:marLeft w:val="0"/>
      <w:marRight w:val="0"/>
      <w:marTop w:val="0"/>
      <w:marBottom w:val="0"/>
      <w:divBdr>
        <w:top w:val="none" w:sz="0" w:space="0" w:color="auto"/>
        <w:left w:val="none" w:sz="0" w:space="0" w:color="auto"/>
        <w:bottom w:val="none" w:sz="0" w:space="0" w:color="auto"/>
        <w:right w:val="none" w:sz="0" w:space="0" w:color="auto"/>
      </w:divBdr>
    </w:div>
    <w:div w:id="2046176337">
      <w:bodyDiv w:val="1"/>
      <w:marLeft w:val="0"/>
      <w:marRight w:val="0"/>
      <w:marTop w:val="0"/>
      <w:marBottom w:val="0"/>
      <w:divBdr>
        <w:top w:val="none" w:sz="0" w:space="0" w:color="auto"/>
        <w:left w:val="none" w:sz="0" w:space="0" w:color="auto"/>
        <w:bottom w:val="none" w:sz="0" w:space="0" w:color="auto"/>
        <w:right w:val="none" w:sz="0" w:space="0" w:color="auto"/>
      </w:divBdr>
    </w:div>
    <w:div w:id="2056615362">
      <w:bodyDiv w:val="1"/>
      <w:marLeft w:val="0"/>
      <w:marRight w:val="0"/>
      <w:marTop w:val="0"/>
      <w:marBottom w:val="0"/>
      <w:divBdr>
        <w:top w:val="none" w:sz="0" w:space="0" w:color="auto"/>
        <w:left w:val="none" w:sz="0" w:space="0" w:color="auto"/>
        <w:bottom w:val="none" w:sz="0" w:space="0" w:color="auto"/>
        <w:right w:val="none" w:sz="0" w:space="0" w:color="auto"/>
      </w:divBdr>
    </w:div>
    <w:div w:id="2058122543">
      <w:bodyDiv w:val="1"/>
      <w:marLeft w:val="0"/>
      <w:marRight w:val="0"/>
      <w:marTop w:val="0"/>
      <w:marBottom w:val="0"/>
      <w:divBdr>
        <w:top w:val="none" w:sz="0" w:space="0" w:color="auto"/>
        <w:left w:val="none" w:sz="0" w:space="0" w:color="auto"/>
        <w:bottom w:val="none" w:sz="0" w:space="0" w:color="auto"/>
        <w:right w:val="none" w:sz="0" w:space="0" w:color="auto"/>
      </w:divBdr>
    </w:div>
    <w:div w:id="2078284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hyperlink" Target="http://www.nets.nihr.ac.uk/__data/assets/pdf_file/0011/87923/FR-09-1816-1021.pdf" TargetMode="External"/><Relationship Id="rId26" Type="http://schemas.openxmlformats.org/officeDocument/2006/relationships/hyperlink" Target="https://71633548c5390f9d8a76-11ea5efadf29c8f7bdcc6a216b02560a.ssl.cf3.rackcdn.com/content/uploads/2020/09/Virtual-Ward-Referrers-Leaflet-Sept-2020.pdf" TargetMode="External"/><Relationship Id="rId3" Type="http://schemas.openxmlformats.org/officeDocument/2006/relationships/customXml" Target="../customXml/item3.xml"/><Relationship Id="rId21" Type="http://schemas.openxmlformats.org/officeDocument/2006/relationships/hyperlink" Target="https://www.bgs.org.uk/virtualwards" TargetMode="External"/><Relationship Id="rId7" Type="http://schemas.openxmlformats.org/officeDocument/2006/relationships/settings" Target="settings.xml"/><Relationship Id="rId12" Type="http://schemas.openxmlformats.org/officeDocument/2006/relationships/image" Target="media/image2.jpg"/><Relationship Id="rId17" Type="http://schemas.openxmlformats.org/officeDocument/2006/relationships/hyperlink" Target="https://www.england.nhs.uk/wp-content/uploads/2021/12/B1207-ii-guidance-note-frailty-virtual-ward.pdf" TargetMode="External"/><Relationship Id="rId25" Type="http://schemas.openxmlformats.org/officeDocument/2006/relationships/hyperlink" Target="https://www.sirona-cic.org.uk/blog/2020/07/22/services-transform-to-improve-care-in-the-community-and-help-reduce-hospital-admissions-for-frail-individuals/" TargetMode="External"/><Relationship Id="rId2" Type="http://schemas.openxmlformats.org/officeDocument/2006/relationships/customXml" Target="../customXml/item2.xml"/><Relationship Id="rId16" Type="http://schemas.openxmlformats.org/officeDocument/2006/relationships/hyperlink" Target="https://doi.org/10.5334/ijic.1150" TargetMode="External"/><Relationship Id="rId20" Type="http://schemas.openxmlformats.org/officeDocument/2006/relationships/hyperlink" Target="https://www.leedsccg.nhs.uk/content/uploads/2019/12/VFW_Focus_Group_Report.pdf" TargetMode="External"/><Relationship Id="rId29" Type="http://schemas.openxmlformats.org/officeDocument/2006/relationships/hyperlink" Target="https://www.sheffieldccg.nhs.uk/Downloads/Neighbourhoods/Introduction%20to%20Virtual%20Ward%20Final.pdf"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g"/><Relationship Id="rId24" Type="http://schemas.openxmlformats.org/officeDocument/2006/relationships/hyperlink" Target="https://www.bgs.org.uk/sites/default/files/content/resources/files/2018-10-09/RCGP-Integrated-care-for-older-people-with-frailty-2016.pdf" TargetMode="External"/><Relationship Id="rId32" Type="http://schemas.microsoft.com/office/2020/10/relationships/intelligence" Target="intelligence2.xml"/><Relationship Id="rId5" Type="http://schemas.openxmlformats.org/officeDocument/2006/relationships/numbering" Target="numbering.xml"/><Relationship Id="rId15" Type="http://schemas.openxmlformats.org/officeDocument/2006/relationships/hyperlink" Target="https://doi.org/10.1093/ageing/afy211.07" TargetMode="External"/><Relationship Id="rId23" Type="http://schemas.openxmlformats.org/officeDocument/2006/relationships/hyperlink" Target="http://www2.westsussex.gov.uk/ds/cttee/hasc/hasc040712i6a.pdf" TargetMode="External"/><Relationship Id="rId28" Type="http://schemas.openxmlformats.org/officeDocument/2006/relationships/hyperlink" Target="https://www.kingsfund.org.uk/sites/default/files/Seth%20Rankin.pdf" TargetMode="External"/><Relationship Id="rId10" Type="http://schemas.openxmlformats.org/officeDocument/2006/relationships/endnotes" Target="endnotes.xml"/><Relationship Id="rId19" Type="http://schemas.openxmlformats.org/officeDocument/2006/relationships/hyperlink" Target="https://sbuhb.nhs.wales/community-primary-care/a-z-community-primary-care/virtual-wards-bringing-your-care-closer-to-home" TargetMode="External"/><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jpeg"/><Relationship Id="rId22" Type="http://schemas.openxmlformats.org/officeDocument/2006/relationships/hyperlink" Target="https://www.kingsfund.org.uk/sites/default/files/field/field_publication_file/south-devon-and-torbay-coordinated-care-case-study-kingsfund13.pdf" TargetMode="External"/><Relationship Id="rId27" Type="http://schemas.openxmlformats.org/officeDocument/2006/relationships/hyperlink" Target="https://www.youtube.com/watch?v=iP9IdRhXNEQ"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B879046AC91A448BCB2DE34E09A685" ma:contentTypeVersion="9" ma:contentTypeDescription="Create a new document." ma:contentTypeScope="" ma:versionID="aae7d3a94d0d3e025a75c2dd50a1b755">
  <xsd:schema xmlns:xsd="http://www.w3.org/2001/XMLSchema" xmlns:xs="http://www.w3.org/2001/XMLSchema" xmlns:p="http://schemas.microsoft.com/office/2006/metadata/properties" xmlns:ns2="c0bf7978-7de1-49f3-9697-c17434420e13" xmlns:ns3="2d999535-733b-4ea8-9fa7-4d156d2ae51c" targetNamespace="http://schemas.microsoft.com/office/2006/metadata/properties" ma:root="true" ma:fieldsID="b8fc1da016e99b432a9122fb0f230aae" ns2:_="" ns3:_="">
    <xsd:import namespace="c0bf7978-7de1-49f3-9697-c17434420e13"/>
    <xsd:import namespace="2d999535-733b-4ea8-9fa7-4d156d2ae51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0bf7978-7de1-49f3-9697-c17434420e1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d999535-733b-4ea8-9fa7-4d156d2ae51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0EA8A83-5EBF-4F34-A44B-EE7924324D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0bf7978-7de1-49f3-9697-c17434420e13"/>
    <ds:schemaRef ds:uri="2d999535-733b-4ea8-9fa7-4d156d2ae5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1DAEEAC-869F-43A6-B79B-A06774F8936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894715E-DFE1-46E5-AFBA-ED27B863D9A6}">
  <ds:schemaRefs>
    <ds:schemaRef ds:uri="http://schemas.openxmlformats.org/officeDocument/2006/bibliography"/>
  </ds:schemaRefs>
</ds:datastoreItem>
</file>

<file path=customXml/itemProps4.xml><?xml version="1.0" encoding="utf-8"?>
<ds:datastoreItem xmlns:ds="http://schemas.openxmlformats.org/officeDocument/2006/customXml" ds:itemID="{158C7563-C0AF-4B46-BEF1-46E508425F3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9</Pages>
  <Words>26194</Words>
  <Characters>149306</Characters>
  <Application>Microsoft Office Word</Application>
  <DocSecurity>0</DocSecurity>
  <Lines>1244</Lines>
  <Paragraphs>3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gie Westby</dc:creator>
  <cp:keywords/>
  <dc:description/>
  <cp:lastModifiedBy>Maggie Westby</cp:lastModifiedBy>
  <cp:revision>380</cp:revision>
  <cp:lastPrinted>2024-02-13T12:44:00Z</cp:lastPrinted>
  <dcterms:created xsi:type="dcterms:W3CDTF">2024-02-12T10:56:00Z</dcterms:created>
  <dcterms:modified xsi:type="dcterms:W3CDTF">2024-02-13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B879046AC91A448BCB2DE34E09A685</vt:lpwstr>
  </property>
</Properties>
</file>